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5C16F" w14:textId="77777777" w:rsidR="00C45E5B" w:rsidRPr="00C45E5B" w:rsidRDefault="00C45E5B" w:rsidP="00C45E5B">
      <w:pPr>
        <w:pStyle w:val="Heading1"/>
        <w:rPr>
          <w:i/>
          <w:iCs/>
          <w:color w:val="0D0D0D" w:themeColor="text1" w:themeTint="F2"/>
          <w:sz w:val="24"/>
          <w:szCs w:val="24"/>
        </w:rPr>
      </w:pPr>
      <w:r w:rsidRPr="00C45E5B">
        <w:rPr>
          <w:i/>
          <w:iCs/>
          <w:color w:val="0D0D0D" w:themeColor="text1" w:themeTint="F2"/>
          <w:sz w:val="24"/>
          <w:szCs w:val="24"/>
        </w:rPr>
        <w:t>Additional file 6: Cross-cutting titles for Care Assistants</w:t>
      </w:r>
    </w:p>
    <w:p w14:paraId="0C5F6E38" w14:textId="15B13DBD" w:rsidR="007E3202" w:rsidRDefault="007E3202"/>
    <w:tbl>
      <w:tblPr>
        <w:tblStyle w:val="ListTable21"/>
        <w:tblpPr w:leftFromText="181" w:rightFromText="181" w:vertAnchor="text" w:tblpX="-142" w:tblpY="1"/>
        <w:tblW w:w="5000" w:type="pct"/>
        <w:tblLook w:val="04A0" w:firstRow="1" w:lastRow="0" w:firstColumn="1" w:lastColumn="0" w:noHBand="0" w:noVBand="1"/>
      </w:tblPr>
      <w:tblGrid>
        <w:gridCol w:w="591"/>
        <w:gridCol w:w="1616"/>
        <w:gridCol w:w="6819"/>
      </w:tblGrid>
      <w:tr w:rsidR="00C45E5B" w:rsidRPr="00E26642" w14:paraId="2D4C15E8" w14:textId="77777777" w:rsidTr="00151C92">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282" w:type="pct"/>
            <w:noWrap/>
            <w:vAlign w:val="center"/>
            <w:hideMark/>
          </w:tcPr>
          <w:p w14:paraId="6F272F5E" w14:textId="77777777" w:rsidR="00C45E5B" w:rsidRPr="00E26642" w:rsidRDefault="00C45E5B" w:rsidP="00151C92">
            <w:pPr>
              <w:jc w:val="cente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 xml:space="preserve">Order </w:t>
            </w:r>
          </w:p>
        </w:tc>
        <w:tc>
          <w:tcPr>
            <w:tcW w:w="842" w:type="pct"/>
            <w:noWrap/>
            <w:vAlign w:val="center"/>
            <w:hideMark/>
          </w:tcPr>
          <w:p w14:paraId="4D511160" w14:textId="77777777" w:rsidR="00C45E5B" w:rsidRPr="00E26642" w:rsidRDefault="00C45E5B" w:rsidP="00151C9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 xml:space="preserve">Common Descriptor </w:t>
            </w:r>
          </w:p>
          <w:p w14:paraId="3A1473C1" w14:textId="77777777" w:rsidR="00C45E5B" w:rsidRPr="00E26642" w:rsidRDefault="00C45E5B" w:rsidP="00151C9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stem word)</w:t>
            </w:r>
          </w:p>
        </w:tc>
        <w:tc>
          <w:tcPr>
            <w:tcW w:w="3876" w:type="pct"/>
            <w:noWrap/>
            <w:vAlign w:val="center"/>
            <w:hideMark/>
          </w:tcPr>
          <w:p w14:paraId="3DA991D3" w14:textId="77777777" w:rsidR="00C45E5B" w:rsidRPr="00E26642" w:rsidRDefault="00C45E5B" w:rsidP="00151C9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Variations</w:t>
            </w:r>
          </w:p>
        </w:tc>
      </w:tr>
      <w:tr w:rsidR="00C45E5B" w:rsidRPr="00E26642" w14:paraId="1AA59FD1"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val="restart"/>
            <w:noWrap/>
            <w:hideMark/>
          </w:tcPr>
          <w:p w14:paraId="5AF13F58" w14:textId="77777777" w:rsidR="00C45E5B" w:rsidRPr="00E26642" w:rsidRDefault="00C45E5B" w:rsidP="00151C92">
            <w:pP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1</w:t>
            </w:r>
          </w:p>
        </w:tc>
        <w:tc>
          <w:tcPr>
            <w:tcW w:w="842" w:type="pct"/>
            <w:vMerge w:val="restart"/>
            <w:noWrap/>
            <w:hideMark/>
          </w:tcPr>
          <w:p w14:paraId="7417F98B"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Assistant</w:t>
            </w:r>
          </w:p>
        </w:tc>
        <w:tc>
          <w:tcPr>
            <w:tcW w:w="3876" w:type="pct"/>
            <w:noWrap/>
            <w:hideMark/>
          </w:tcPr>
          <w:p w14:paraId="56CD3CE2"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Care Assistant:</w:t>
            </w:r>
          </w:p>
        </w:tc>
      </w:tr>
      <w:tr w:rsidR="00C45E5B" w:rsidRPr="00E26642" w14:paraId="29E3F2B8"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5EF0D61D" w14:textId="77777777" w:rsidR="00C45E5B" w:rsidRPr="00E26642" w:rsidRDefault="00C45E5B" w:rsidP="00151C92">
            <w:pPr>
              <w:rPr>
                <w:rFonts w:eastAsia="Times New Roman" w:cstheme="minorHAnsi"/>
                <w:color w:val="0D0D0D" w:themeColor="text1" w:themeTint="F2"/>
                <w:lang w:eastAsia="en-GB"/>
              </w:rPr>
            </w:pPr>
          </w:p>
        </w:tc>
        <w:tc>
          <w:tcPr>
            <w:tcW w:w="842" w:type="pct"/>
            <w:vMerge/>
            <w:noWrap/>
          </w:tcPr>
          <w:p w14:paraId="5852F16C"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0104A2BE" w14:textId="59EE7C31" w:rsidR="00C45E5B" w:rsidRPr="00E26642" w:rsidRDefault="00C45E5B" w:rsidP="00151C92">
            <w:pPr>
              <w:ind w:left="720"/>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Care Assistant</w:t>
            </w:r>
            <w:r w:rsidRPr="00E2664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w:t>
            </w:r>
            <w:r w:rsidRPr="00E26642">
              <w:rPr>
                <w:rFonts w:eastAsia="Times New Roman" w:cstheme="minorHAnsi"/>
                <w:color w:val="0D0D0D" w:themeColor="text1" w:themeTint="F2"/>
                <w:lang w:eastAsia="en-GB"/>
              </w:rPr>
              <w:fldChar w:fldCharType="end"/>
            </w:r>
          </w:p>
        </w:tc>
      </w:tr>
      <w:tr w:rsidR="00C45E5B" w:rsidRPr="00E26642" w14:paraId="6B7581FF"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28E35051" w14:textId="77777777" w:rsidR="00C45E5B" w:rsidRPr="00E26642" w:rsidRDefault="00C45E5B" w:rsidP="00151C92">
            <w:pPr>
              <w:rPr>
                <w:rFonts w:eastAsia="Times New Roman" w:cstheme="minorHAnsi"/>
                <w:color w:val="0D0D0D" w:themeColor="text1" w:themeTint="F2"/>
                <w:lang w:eastAsia="en-GB"/>
              </w:rPr>
            </w:pPr>
          </w:p>
        </w:tc>
        <w:tc>
          <w:tcPr>
            <w:tcW w:w="842" w:type="pct"/>
            <w:vMerge/>
            <w:noWrap/>
          </w:tcPr>
          <w:p w14:paraId="338CFFBE"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433BE2B8" w14:textId="31BBAA0C" w:rsidR="00C45E5B" w:rsidRPr="00E26642" w:rsidRDefault="00C45E5B" w:rsidP="00151C92">
            <w:pPr>
              <w:ind w:left="720"/>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Healthcare Assistant [HCA]</w:t>
            </w:r>
            <w:r w:rsidRPr="00E26642">
              <w:rPr>
                <w:rFonts w:eastAsia="Times New Roman" w:cstheme="minorHAnsi"/>
                <w:color w:val="0D0D0D" w:themeColor="text1" w:themeTint="F2"/>
                <w:lang w:eastAsia="en-GB"/>
              </w:rPr>
              <w:fldChar w:fldCharType="begin">
                <w:fldData xml:space="preserve">dXJsPmh0dHBzOi8vb25saW5lbGlicmFyeS53aWxleS5jb20vZG9pLzEwLjExMTEvai4xMzY1LTI4
MzQuMjAwNC4wMDUxNC54PC91cmw+PC9yZWxhdGVkLXVybHM+PC91cmxzPjxlbGVjdHJvbmljLXJl
c291cmNlLW51bT5odHRwczovL2RvaS5vcmcvMTAuMTExMS9qLjEzNjUtMjgzNC4yMDA0LjAwNTE0
Lng8L2VsZWN0cm9uaWMtcmVzb3VyY2UtbnVtPjxhY2Nlc3MtZGF0ZT4yMDIyLzA5LzA3PC9hY2Nl
c3MtZGF0ZT48L3JlY29yZD48L0NpdGU+PENpdGU+PEF1dGhvcj5KdXN0PC9BdXRob3I+PFllYXI+
MjAyMTwvWWVhcj48UmVjTnVtPjExNjM2PC9SZWNOdW0+PHJlY29yZD48cmVjLW51bWJlcj4xMTYz
NjwvcmVjLW51bWJlcj48Zm9yZWlnbi1rZXlzPjxrZXkgYXBwPSJFTiIgZGItaWQ9InZ4ZDlzZnZ6
aWR3cHN5ZTllZjd2MmEyNGZzNTB6enB3MHI1YSIgdGltZXN0YW1wPSIxNjc4Nzc3NTk3IiBndWlk
PSI5MzQ5Yjg2Mi1kNzlmLTRhMDEtOTkzNy04YzkwOWNhNDE5NWQiPjExNjM2PC9rZXk+PC9mb3Jl
aWduLWtleXM+PHJlZi10eXBlIG5hbWU9IkpvdXJuYWwgQXJ0aWNsZSI+MTc8L3JlZi10eXBlPjxj
b250cmlidXRvcnM+PGF1dGhvcnM+PGF1dGhvcj5KdXN0LCBELiBULjwvYXV0aG9yPjxhdXRob3I+
TyZhcG9zO1JvdXJrZSwgSC4gTS48L2F1dGhvcj48YXV0aG9yPkJlcnRhLCBXLiBCLjwvYXV0aG9y
PjxhdXRob3I+VmFyaWF0aCwgQy48L2F1dGhvcj48YXV0aG9yPkNyYW5sZXksIEwuIEEuPC9hdXRo
b3I+PC9hdXRob3JzPjwvY29udHJpYnV0b3JzPjxhdXRoLWFkZHJlc3M+KEp1c3QsIFZhcmlhdGgs
IENyYW5sZXkpIExhd3JlbmNlIFMuIEJsb29tYmVyZyBGYWN1bHR5IG9mIE51cnNpbmcsIFVuaXZl
cnNpdHkgb2YgVG9yb250bywgT04sIFRvcm9udG8sIENhbmFkYSAoTyZhcG9zO1JvdXJrZSkgRmFj
dWx0eSBvZiBOdXJzaW5nLCBVbml2ZXJzaXR5IG9mIEFsYmVydGEsIEFCLCBFZG1vbnRvbiwgQ2Fu
YWRhIChCZXJ0YSkgSW5zdGl0dXRlIG9mIEhlYWx0aCBQb2xpY3ksIE1hbmFnZW1lbnQgYW5kIEV2
YWx1YXRpb24sIFVuaXZlcnNpdHkgb2YgVG9yb250bywgT04sIFRvcm9udG8sIENhbmFkYTwvYXV0
aC1hZGRyZXNzPjx0aXRsZXM+PHRpdGxlPkV4cGFuZGluZyB0aGUgQ29uY2VwdCBvZiBFbmQtb2Yt
bGlmZSBDYXJlIGluIExvbmctdGVybSBDYXJlOiBBIFNjb3BpbmcgUmV2aWV3IEV4cGxvcmluZyB0
aGUgUm9sZSBvZiBIZWFsdGhjYXJlIEFzc2lzdGFudHM8L3RpdGxlPjxzZWNvbmRhcnktdGl0bGU+
SW50ZXJuYXRpb25hbCBqb3VybmFsIG9mIG9sZGVyIHBlb3BsZSBudXJzaW5nPC9zZWNvbmRhcnkt
dGl0bGU+PC90aXRsZXM+PHBlcmlvZGljYWw+PGZ1bGwtdGl0bGU+SW50ZXJuYXRpb25hbCBKb3Vy
bmFsIG9mIE9sZGVyIFBlb3BsZSBOdXJzaW5nPC9mdWxsLXRpdGxlPjwvcGVyaW9kaWNhbD48cGFn
ZXM+ZTEyMzUzPC9wYWdlcz48dm9sdW1lPjE2KDIpPC92b2x1bWU+PG51bWJlcj4yPC9udW1iZXI+
PGVkaXRpb24+MjAyMDEwMjk8L2VkaXRpb24+PGtleXdvcmRzPjxrZXl3b3JkPmVuZC1vZi1saWZl
IGNhcmU8L2tleXdvcmQ+PGtleXdvcmQ+aGVhbHRoY2FyZSBhc3Npc3RhbnQ8L2tleXdvcmQ+PGtl
eXdvcmQ+bG9uZy10ZXJtIGNhcmU8L2tleXdvcmQ+PGtleXdvcmQ+bnVyc2luZyBob21lPC9rZXl3
b3JkPjxrZXl3b3JkPnBlcnNvbmFsIHN1cHBvcnQgd29ya2VyPC9rZXl3b3JkPjxrZXl3b3JkPnF1
YWxpdHkgb2YgY2FyZTwva2V5d29yZD48a2V5d29yZD51bnJlZ3VsYXRlZCBjYXJlIHByb3ZpZGVy
PC9rZXl3b3JkPjxrZXl3b3JkPmFnZWQ8L2tleXdvcmQ+PGtleXdvcmQ+aHVtYW48L2tleXdvcmQ+
PGtleXdvcmQ+bG9uZyB0ZXJtIGNhcmU8L2tleXdvcmQ+PGtleXdvcmQ+cGFyYW1lZGljYWwgcGVy
c29ubmVsPC9rZXl3b3JkPjxrZXl3b3JkPnRlcm1pbmFsIGNhcmU8L2tleXdvcmQ+PC9rZXl3b3Jk
cz48ZGF0ZXM+PHllYXI+MjAyMTwveWVhcj48cHViLWRhdGVzPjxkYXRlPjAxIE1hcjwvZGF0ZT48
L3B1Yi1kYXRlcz48L2RhdGVzPjxpc2JuPjE3NDgtMzc0MyAoZWxlY3Ryb25pYykmI3hEOzE3NDgt
Mzc0MzwvaXNibj48YWNjZXNzaW9uLW51bT42MzMzMDE2NDc8L2FjY2Vzc2lvbi1udW0+PHdvcmst
dHlwZT5SZXZpZXc8L3dvcmstdHlwZT48dXJscz48cmVsYXRlZC11cmxzPjx1cmw+aHR0cHM6Ly9v
dmlkc3Aub3ZpZC5jb20vb3ZpZHdlYi5jZ2k/VD1KUyZhbXA7Q1NDPVkmYW1wO05FV1M9TiZhbXA7
UEFHRT1mdWxsdGV4dCZhbXA7RD1lbWV4YiZhbXA7QU49NjMzMzAxNjQ3PC91cmw+PHVybD5odHRw
Oi8vZWxlYW5vci5saWIuZ2xhLmFjLnVrOjQ1NTAvcmVzc2Vydj9zaWQ9T1ZJRDplbWJhc2UmYW1w
O2lkPXBtaWQ6MzMxMjQxNjAmYW1wO2lkPWRvaToxMC4xMTExJTJGb3BuLjEyMzUzJmFtcDtpc3Nu
PTE3NDgtMzc0MyZhbXA7aXNibj0mYW1wO3ZvbHVtZT0xNiZhbXA7aXNzdWU9MiZhbXA7c3BhZ2U9
ZTEyMzUzJmFtcDtwYWdlcz1lMTIzNTMmYW1wO2RhdGU9MjAyMSZhbXA7dGl0bGU9SW50ZXJuYXRp
b25hbCtqb3VybmFsK29mK29sZGVyK3Blb3BsZStudXJzaW5nJmFtcDthdGl0bGU9RXhwYW5kaW5n
K3RoZStDb25jZXB0K29mK0VuZC1vZi1saWZlK0NhcmUraW4rTG9uZy10ZXJtK0NhcmUlM0ErQStT
Y29waW5nK1JldmlldytFeHBsb3JpbmcrdGhlK1JvbGUrb2YrSGVhbHRoY2FyZStBc3Npc3RhbnRz
JmFtcDthdWxhc3Q9SnVzdCZhbXA7cGlkPSUzQ2F1dGhvciUzRUp1c3QrRC5ULiUzQyUyRmF1dGhv
ciUzRSUzQ0FOJTNFNjMzMzAxNjQ3JTNDJTJGQU4lM0UlM0NEVCUzRVJldmlldyUzQyUyRkRUJTNF
PC91cmw+PHVybD5odHRwczovL29ubGluZWxpYnJhcnkud2lsZXkuY29tL2RvaS8xMC4xMTExL29w
bi4xMjM1MzwvdXJsPjwvcmVsYXRlZC11cmxzPjwvdXJscz48ZWxlY3Ryb25pYy1yZXNvdXJjZS1u
dW0+aHR0cHM6Ly9keC5kb2kub3JnLzEwLjExMTEvb3BuLjEyMzUzPC9lbGVjdHJvbmljLXJlc291
cmNlLW51bT48cmVtb3RlLWRhdGFiYXNlLW5hbWU+RW1iYXNlPC9yZW1vdGUtZGF0YWJhc2UtbmFt
ZT48cmVtb3RlLWRhdGFiYXNlLXByb3ZpZGVyPk92aWQgVGVjaG5vbG9naWVzPC9yZW1vdGUtZGF0
YWJhc2UtcHJvdmlkZXI+PGxhbmd1YWdlPkVuZ2xpc2g8L2xhbmd1YWdlPjwvcmVjb3JkPjwvQ2l0
ZT48Q2l0ZT48QXV0aG9yPkJsYXk8L0F1dGhvcj48WWVhcj4yMDIwPC9ZZWFyPjxSZWNOdW0+MTE1
NTE8L1JlY051bT48cmVjb3JkPjxyZWMtbnVtYmVyPjExNTUxPC9yZWMtbnVtYmVyPjxmb3JlaWdu
LWtleXM+PGtleSBhcHA9IkVOIiBkYi1pZD0idnhkOXNmdnppZHdwc3llOWVmN3YyYTI0ZnM1MHp6
cHcwcjVhIiB0aW1lc3RhbXA9IjE2NzQ1NTgxNDUiIGd1aWQ9IjEyYTc2Y2E4LTI4MTktNDViMi04
NWQ4LTU2MzA5M2ZlYjZlOSI+MTE1NTE8L2tleT48L2ZvcmVpZ24ta2V5cz48cmVmLXR5cGUgbmFt
ZT0iSm91cm5hbCBBcnRpY2xlIj4xNzwvcmVmLXR5cGU+PGNvbnRyaWJ1dG9ycz48YXV0aG9ycz48
YXV0aG9yPkJsYXksIE4uPC9hdXRob3I+PGF1dGhvcj5Sb2NoZSwgTS4gQS48L2F1dGhvcj48L2F1
dGhvcnM+PC9jb250cmlidXRvcnM+PGF1dGgtYWRkcmVzcz5XZXN0ZXJuIFN5ZG5leSBVbml2ZXJz
aXR5IFNjaG9vbCBvZiBOdXJzaW5nIGFuZCBNaWR3aWZlcnksIFBlbnJpdGggU291dGggREMsIE5T
VywgQXVzdHJhbGlhLiYjeEQ7SW5naGFtIE1lZGljYWwgSW5zdGl0dXRlLCBMaXZlcnBvb2wsIE5T
VywgQXVzdHJhbGlhLiYjeEQ7U291dGggV2VzdGVybiBTeWRuZXkgTG9jYWwgSGVhbHRoIERpc3Ry
aWN0LCBMaXZlcnBvb2wsIE5TVywgQXVzdHJhbGlhLiYjeEQ7VW5pdmVyc2l0eSBvZiBUZWNobm9s
b2d5IFN5ZG5leSwgVWx0aW1vLCBOU1csIEF1c3RyYWxpYS4mI3hEO01lbnRhbCBIZWFsdGggRHJ1
ZyBhbmQgQWxjb2hvbCBEaXJlY3RvcmF0ZSwgTm9ydGhlcm4gU3lkbmV5IExvY2FsIEhlYWx0aCBE
aXN0cmljdCwgTm9ydGggUnlkZSwgTlNXLCBBdXN0cmFsaWEuPC9hdXRoLWFkZHJlc3M+PHRpdGxl
cz48dGl0bGU+QSBzeXN0ZW1hdGljIHJldmlldyBvZiBhY3Rpdml0aWVzIHVuZGVydGFrZW4gYnkg
dGhlIHVucmVndWxhdGVkIE51cnNpbmcgQXNzaXN0YW50PC90aXRsZT48c2Vjb25kYXJ5LXRpdGxl
PkogQWR2IE51cnM8L3NlY29uZGFyeS10aXRsZT48L3RpdGxlcz48cGVyaW9kaWNhbD48ZnVsbC10
aXRsZT5KIEFkdiBOdXJzPC9mdWxsLXRpdGxlPjwvcGVyaW9kaWNhbD48cGFnZXM+MTUzOC0xNTUx
PC9wYWdlcz48dm9sdW1lPjc2PC92b2x1bWU+PG51bWJlcj43PC9udW1iZXI+PGVkaXRpb24+MjAy
MDA0MTc8L2VkaXRpb24+PGtleXdvcmRzPjxrZXl3b3JkPkh1bWFuczwva2V5d29yZD48a2V5d29y
ZD5OdXJzZSZhcG9zO3MgUm9sZTwva2V5d29yZD48a2V5d29yZD4qTnVyc2luZyBBc3Npc3RhbnRz
PC9rZXl3b3JkPjxrZXl3b3JkPk51cnNpbmcgQXNzaXN0YW50czwva2V5d29yZD48a2V5d29yZD5h
Y3Rpdml0aWVzPC9rZXl3b3JkPjxrZXl3b3JkPmVkdWNhdGlvbjwva2V5d29yZD48a2V5d29yZD5u
dXJzZSBhaWRlczwva2V5d29yZD48a2V5d29yZD5udXJzZXM8L2tleXdvcmQ+PGtleXdvcmQ+bnVy
c2luZzwva2V5d29yZD48a2V5d29yZD5zY29wZSBvZiBwcmFjdGljZTwva2V5d29yZD48a2V5d29y
ZD5zeXN0ZW1hdGljIHJldmlldzwva2V5d29yZD48L2tleXdvcmRzPjxkYXRlcz48eWVhcj4yMDIw
PC95ZWFyPjxwdWItZGF0ZXM+PGRhdGU+SnVsPC9kYXRlPjwvcHViLWRhdGVzPjwvZGF0ZXM+PGlz
Ym4+MTM2NS0yNjQ4IChFbGVjdHJvbmljKSYjeEQ7MDMwOS0yNDAyIChMaW5raW5nKTwvaXNibj48
YWNjZXNzaW9uLW51bT4zMjE5MDkyODwvYWNjZXNzaW9uLW51bT48dXJscz48cmVsYXRlZC11cmxz
Pjx1cmw+aHR0cHM6Ly93d3cubmNiaS5ubG0ubmloLmdvdi9wdWJtZWQvMzIxOTA5Mjg8L3VybD48
dXJsPmh0dHBzOi8vb25saW5lbGlicmFyeS53aWxleS5jb20vZG9pLzEwLjExMTEvamFuLjE0MzU0
PC91cmw+PC9yZWxhdGVkLXVybHM+PC91cmxzPjxlbGVjdHJvbmljLXJlc291cmNlLW51bT4xMC4x
MTExL2phbi4xNDM1NDwvZWxlY3Ryb25pYy1yZXNvdXJjZS1udW0+PHJlbW90ZS1kYXRhYmFzZS1u
YW1lPk1lZGxpbmU8L3JlbW90ZS1kYXRhYmFzZS1uYW1lPjxyZW1vdGUtZGF0YWJhc2UtcHJvdmlk
ZXI+TkxNPC9yZW1vdGUtZGF0YWJhc2UtcHJvdmlkZXI+PGxhbmd1YWdlPmVuZzwvbGFuZ3VhZ2U+
PC9yZWNvcmQ+PC9DaXRlPjxDaXRlPjxBdXRob3I+SGVhbHRoIFNlcnZpY2VzIFVuaXQtS0VNUkkg
V2VsbGNvbWUgVHJ1c3Q8L0F1dGhvcj48WWVhcj4yMDE4PC9ZZWFyPjxSZWNOdW0+MTE2NDU8L1Jl
Y051bT48cmVjb3JkPjxyZWMtbnVtYmVyPjExNjQ1PC9yZWMtbnVtYmVyPjxmb3JlaWduLWtleXM+
PGtleSBhcHA9IkVOIiBkYi1pZD0idnhkOXNmdnppZHdwc3llOWVmN3YyYTI0ZnM1MHp6cHcwcjVh
IiB0aW1lc3RhbXA9IjE2ODA3MDEzNjkiIGd1aWQ9IjEwODg1OWQ4LTY1MjAtNDY2Ni1iMmNhLWVl
MGUyMjkxNWQyNiI+MTE2NDU8L2tleT48L2ZvcmVpZ24ta2V5cz48cmVmLXR5cGUgbmFtZT0iUmVw
b3J0Ij4yNzwvcmVmLXR5cGU+PGNvbnRyaWJ1dG9ycz48YXV0aG9ycz48YXV0aG9yPkhlYWx0aCBT
ZXJ2aWNlcyBVbml0LUtFTVJJIFdlbGxjb21lIFRydXN0LDwvYXV0aG9yPjwvYXV0aG9ycz48dGVy
dGlhcnktYXV0aG9ycz48YXV0aG9yPkhTVSBLV1RSUDwvYXV0aG9yPjwvdGVydGlhcnktYXV0aG9y
cz48L2NvbnRyaWJ1dG9ycz48dGl0bGVzPjx0aXRsZT5EcmFmdCBSZXBvcnQgb24gU2NvcGUgb2Yg
d29yayBmb3IgTmVvbmF0YWwgSGVhbHRoY2FyZSBBc3Npc3RhbnRzPC90aXRsZT48c2Vjb25kYXJ5
LXRpdGxlPldvcmtzaG9wIFJlcG9ydDwvc2Vjb25kYXJ5LXRpdGxlPjwvdGl0bGVzPjxkYXRlcz48
eWVhcj4yMDE4PC95ZWFyPjxwdWItZGF0ZXM+PGRhdGU+MjAxODwvZGF0ZT48L3B1Yi1kYXRlcz48
L2RhdGVzPjxwdWJsaXNoZXI+S0VNUkkgV2VsbGNvbWUgVHJ1c3Q8L3B1Ymxpc2hlcj48dXJscz48
L3VybHM+PGxhbmd1YWdlPkVuZzwvbGFuZ3VhZ2U+PC9yZWNvcmQ+PC9DaXRlPjxDaXRlPjxBdXRo
b3I+TmF0aW9uYWwgSGVhbHRoIFNlcnZpY2U8L0F1dGhvcj48WWVhcj5uLmQ8L1llYXI+PFJlY051
bT4xMTU3ODwvUmVjTnVtPjxyZWNvcmQ+PHJlYy1udW1iZXI+MTE1Nzg8L3JlYy1udW1iZXI+PGZv
cmVpZ24ta2V5cz48a2V5IGFwcD0iRU4iIGRiLWlkPSJ2eGQ5c2Z2emlkd3BzeWU5ZWY3djJhMjRm
czUwenpwdzByNWEiIHRpbWVzdGFtcD0iMTY3NzI0MjQ3NyIgZ3VpZD0iYzFlNjcxY2ItNGJjYi00
YTU5LWIzYjItZDM3MGYyYWQ0MWMzIj4xMTU3ODwva2V5PjwvZm9yZWlnbi1rZXlzPjxyZWYtdHlw
ZSBuYW1lPSJXZWIgUGFnZSI+MTI8L3JlZi10eXBlPjxjb250cmlidXRvcnM+PGF1dGhvcnM+PGF1
dGhvcj5OYXRpb25hbCBIZWFsdGggU2VydmljZSw8L2F1dGhvcj48L2F1dGhvcnM+PC9jb250cmli
dXRvcnM+PHRpdGxlcz48dGl0bGU+SGVhbHRoY2FyZSBBc3Npc3RhbnQ8L3RpdGxlPjxzZWNvbmRh
cnktdGl0bGU+SGVhbHRoY2FyZSBzdXBwb3J0IHdvcmtlcjwvc2Vjb25kYXJ5LXRpdGxlPjwvdGl0
bGVzPjx2b2x1bWU+MjAyMzwvdm9sdW1lPjxudW1iZXI+MjAgRmVicnVhcnkgMjAyMzwvbnVtYmVy
PjxkYXRlcz48eWVhcj5uLmQ8L3llYXI+PC9kYXRlcz48cHViLWxvY2F0aW9uPmh0dHBzOi8vd3d3
LmhlYWx0aGNhcmVlcnMubmhzLnVrL2V4cGxvcmUtcm9sZXMvaGVhbHRoY2FyZS1zdXBwb3J0LXdv
cmtlci9yb2xlcy1oZWFsdGhjYXJlLXN1cHBvcnQtd29ya2VyL2hlYWx0aGNhcmUtYXNzaXN0YW50
PC9wdWItbG9jYXRpb24+PHB1Ymxpc2hlcj5OSFM8L3B1Ymxpc2hlcj48dXJscz48L3VybHM+PGN1
c3RvbTE+MjAyMzwvY3VzdG9tMT48Y3VzdG9tMj5GZWJydWFyeSAyMDIzPC9jdXN0b20yPjxlbGVj
dHJvbmljLXJlc291cmNlLW51bT5odHRwczovL3d3dy5oZWFsdGhjYXJlZXJzLm5ocy51ay9leHBs
b3JlLXJvbGVzL2hlYWx0aGNhcmUtc3VwcG9ydC13b3JrZXIvcm9sZXMtaGVhbHRoY2FyZS1zdXBw
b3J0LXdvcmtlci9oZWFsdGhjYXJlLWFzc2lzdGFudDwvZWxlY3Ryb25pYy1yZXNvdXJjZS1udW0+
PC9yZWNvcmQ+PC9DaXRlPjxDaXRlPjxBdXRob3I+Q2F2ZW5kaXNoPC9BdXRob3I+PFllYXI+MjAx
MzwvWWVhcj48UmVjTnVtPjExNjQ3PC9SZWNOdW0+PHJlY29yZD48cmVjLW51bWJlcj4xMTY0Nzwv
cmVjLW51bWJlcj48Zm9yZWlnbi1rZXlzPjxrZXkgYXBwPSJFTiIgZGItaWQ9InZ4ZDlzZnZ6aWR3
cHN5ZTllZjd2MmEyNGZzNTB6enB3MHI1YSIgdGltZXN0YW1wPSIxNjgwNzAyMTAxIiBndWlkPSIx
MzAwZmMxZS0zNGI2LTRhM2ItOTM4ZS1hZjFjMmQ5NDU4NTYiPjExNjQ3PC9rZXk+PC9mb3JlaWdu
LWtleXM+PHJlZi10eXBlIG5hbWU9IlJlcG9ydCI+Mjc8L3JlZi10eXBlPjxjb250cmlidXRvcnM+
PGF1dGhvcnM+PGF1dGhvcj5DLiBDYXZlbmRpc2g8L2F1dGhvcj48L2F1dGhvcnM+PHRlcnRpYXJ5
LWF1dGhvcnM+PGF1dGhvcj5EZXBhcnRtZW50IG9mIEhlYWx0aCBhbmQgU29jaWFsIENhcmU8L2F1
dGhvcj48L3RlcnRpYXJ5LWF1dGhvcnM+PC9jb250cmlidXRvcnM+PHRpdGxlcz48dGl0bGU+VGhl
IENhdmVuZGlzaCBSZXZpZXc6IEFuIEluZGVwZW5kZW50IFJldmlldyBpbnRvIEhlYWx0aGNhcmUg
QXNzaXN0YW50cyBhbmQgU3VwcG9ydCBXb3JrZXJzIGluIHRoZSBOSFMgYW5kIHNvY2lhbCBjYXJl
IHNldHRpbmdzPC90aXRsZT48L3RpdGxlcz48ZGF0ZXM+PHllYXI+MjAxMzwveWVhcj48cHViLWRh
dGVzPjxkYXRlPjEwIEp1bHkgMjAxMzwvZGF0ZT48L3B1Yi1kYXRlcz48L2RhdGVzPjxwdWItbG9j
YXRpb24+b25saW5lPC9wdWItbG9jYXRpb24+PHB1Ymxpc2hlcj5EZXBhcnRtZW50IG9mIEhlYWx0
aCBhbmQgU29jaWFsIENhcmU8L3B1Ymxpc2hlcj48dXJscz48cmVsYXRlZC11cmxzPjx1cmw+aHR0
cHM6Ly93d3cuZ292LnVrL2dvdmVybm1lbnQvcHVibGljYXRpb25zL3Jldmlldy1vZi1oZWFsdGhj
YXJlLWFzc2lzdGFudHMtYW5kLXN1cHBvcnQtd29ya2Vycy1pbi1uaHMtYW5kLXNvY2lhbC1jYXJl
PC91cmw+PC9yZWxhdGVkLXVybHM+PC91cmxzPjxlbGVjdHJvbmljLXJlc291cmNlLW51bT5odHRw
czovL3d3dy5nb3YudWsvZ292ZXJubWVudC9wdWJsaWNhdGlvbnMvcmV2aWV3LW9mLWhlYWx0aGNh
cmUtYXNzaXN0YW50cy1hbmQtc3VwcG9ydC13b3JrZXJzLWluLW5ocy1hbmQtc29jaWFsLWNhcmU8
L2VsZWN0cm9uaWMtcmVzb3VyY2UtbnVtPjxsYW5ndWFnZT5FbmcuPC9sYW5ndWFnZT48YWNjZXNz
LWRhdGU+SnVseSAyMDIyPC9hY2Nlc3MtZGF0ZT48L3JlY29yZD48L0NpdGU+PC9FbmRO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LaW5nPC9BdXRob3I+PFllYXI+MjAwOTwvWWVhcj48UmVj
TnVtPjExNjM3PC9SZWNOdW0+PERpc3BsYXlUZXh0PigyLCAzLCA0LCA1LCA2LCA3LCA4LCA5LCAx
MCwgMTEsIDEyLCAxMywgMTQsIDE1LCAxNiwgMTcsIDE4LCAxOSwgMjAsIDIxLCAyMiwgMjMpPC9E
aXNwbGF5VGV4dD48cmVjb3JkPjxyZWMtbnVtYmVyPjExNjM3PC9yZWMtbnVtYmVyPjxmb3JlaWdu
LWtleXM+PGtleSBhcHA9IkVOIiBkYi1pZD0idnhkOXNmdnppZHdwc3llOWVmN3YyYTI0ZnM1MHp6
cHcwcjVhIiB0aW1lc3RhbXA9IjE2Nzg3NzkxNTUiIGd1aWQ9IjlhYmM4YTE4LWVmZmItNGUzMy05
MzA5LTlmZmY5MDM1NTJmOCI+MTE2Mzc8L2tleT48L2ZvcmVpZ24ta2V5cz48cmVmLXR5cGUgbmFt
ZT0iSm91cm5hbCBBcnRpY2xlIj4xNzwvcmVmLXR5cGU+PGNvbnRyaWJ1dG9ycz48YXV0aG9ycz48
YXV0aG9yPktpbmcsIFAuPC9hdXRob3I+PGF1dGhvcj5DcmF3Zm9yZCwgRC48L2F1dGhvcj48L2F1
dGhvcnM+PC9jb250cmlidXRvcnM+PGF1dGgtYWRkcmVzcz4oS2luZywgQ3Jhd2ZvcmQpIFBhZWRp
YXRyaWMgSW50ZW5zaXZlIENhcmUgVW5pdCwgUm95YWwgSG9zcGl0YWwgZm9yIFNpY2sgQ2hpbGRy
ZW4sIEdsYXNnb3cuJiN4RDtQLiBLaW5nLCBQYWVkaWF0cmljIEludGVuc2l2ZSBDYXJlIFVuaXQs
IFJveWFsIEhvc3BpdGFsIGZvciBTaWNrIENoaWxkcmVuLCBHbGFzZ293LjwvYXV0aC1hZGRyZXNz
Pjx0aXRsZXM+PHRpdGxlPkhlYWx0aGNhcmUgYXNzaXN0YW50cyBpbiB0aGUgY2hpbGRyZW4mYXBv
cztzIGludGVuc2l2ZSBjYXJlIHVuaXQ8L3RpdGxlPjxzZWNvbmRhcnktdGl0bGU+UGFlZGlhdHJp
YyBudXJzaW5nPC9zZWNvbmRhcnktdGl0bGU+PC90aXRsZXM+PHBlcmlvZGljYWw+PGZ1bGwtdGl0
bGU+UGFlZGlhdHJpYyBudXJzaW5nPC9mdWxsLXRpdGxlPjwvcGVyaW9kaWNhbD48cGFnZXM+NDgt
NTE8L3BhZ2VzPjx2b2x1bWU+MjEoMSk8L3ZvbHVtZT48a2V5d29yZHM+PGtleXdvcmQ+YXJ0aWNs
ZTwva2V5d29yZD48a2V5d29yZD5jaGlsZDwva2V5d29yZD48a2V5d29yZD5odW1hbjwva2V5d29y
ZD48a2V5d29yZD5pbnRlbnNpdmUgY2FyZSB1bml0PC9rZXl3b3JkPjxrZXl3b3JkPm51cnNlPC9r
ZXl3b3JkPjxrZXl3b3JkPm51cnNpbmcgYXNzaXN0YW50PC9rZXl3b3JkPjxrZXl3b3JkPnBlZGlh
dHJpY3M8L2tleXdvcmQ+PGtleXdvcmQ+cHJvZmVzc2lvbmFsIGNvbXBldGVuY2U8L2tleXdvcmQ+
PC9rZXl3b3Jkcz48ZGF0ZXM+PHllYXI+MjAwOTwveWVhcj48cHViLWRhdGVzPjxkYXRlPkZlYjwv
ZGF0ZT48L3B1Yi1kYXRlcz48L2RhdGVzPjxpc2JuPjA5NjItOTUxMzwvaXNibj48YWNjZXNzaW9u
LW51bT4zNTQ0NDY5NTk8L2FjY2Vzc2lvbi1udW0+PHVybHM+PHJlbGF0ZWQtdXJscz48dXJsPmh0
dHBzOi8vb3ZpZHNwLm92aWQuY29tL292aWR3ZWIuY2dpP1Q9SlMmYW1wO0NTQz1ZJmFtcDtORVdT
PU4mYW1wO1BBR0U9ZnVsbHRleHQmYW1wO0Q9ZW1lZDExJmFtcDtBTj0zNTQ0NDY5NTk8L3VybD48
dXJsPmh0dHA6Ly9lbGVhbm9yLmxpYi5nbGEuYWMudWs6NDU1MC9yZXNzZXJ2P3NpZD1PVklEOmVt
YmFzZSZhbXA7aWQ9cG1pZDoxOTI2Njc4NiZhbXA7aWQ9ZG9pOiZhbXA7aXNzbj0wOTYyLTk1MTMm
YW1wO2lzYm49JmFtcDt2b2x1bWU9MjEmYW1wO2lzc3VlPTEmYW1wO3NwYWdlPTQ4JmFtcDtwYWdl
cz00OC01MSZhbXA7ZGF0ZT0yMDA5JmFtcDt0aXRsZT1QYWVkaWF0cmljK251cnNpbmcmYW1wO2F0
aXRsZT1IZWFsdGhjYXJlK2Fzc2lzdGFudHMraW4rdGhlK2NoaWxkcmVuJTI3cytpbnRlbnNpdmUr
Y2FyZSt1bml0JmFtcDthdWxhc3Q9S2luZyZhbXA7cGlkPSUzQ2F1dGhvciUzRUtpbmcrUC4lM0Ml
MkZhdXRob3IlM0UlM0NBTiUzRTM1NDQ0Njk1OSUzQyUyRkFOJTNFJTNDRFQlM0VBcnRpY2xlJTND
JTJGRFQlM0U8L3VybD48L3JlbGF0ZWQtdXJscz48L3VybHM+PGVsZWN0cm9uaWMtcmVzb3VyY2Ut
bnVtPjEwLjc3NDgvcGFlZDIwMDkuMDIuMjEuMS40OC5jNjkxNDwvZWxlY3Ryb25pYy1yZXNvdXJj
ZS1udW0+PHJlbW90ZS1kYXRhYmFzZS1uYW1lPkVtYmFzZTwvcmVtb3RlLWRhdGFiYXNlLW5hbWU+
PHJlbW90ZS1kYXRhYmFzZS1wcm92aWRlcj5PdmlkIFRlY2hub2xvZ2llczwvcmVtb3RlLWRhdGFi
YXNlLXByb3ZpZGVyPjxsYW5ndWFnZT5FbmdsaXNoPC9sYW5ndWFnZT48L3JlY29yZD48L0NpdGU+
PENpdGU+PEF1dGhvcj5TcGlsc2J1cnk8L0F1dGhvcj48WWVhcj4yMDA0PC9ZZWFyPjxSZWNOdW0+
MTE2MTc8L1JlY051bT48cmVjb3JkPjxyZWMtbnVtYmVyPjExNjE3PC9yZWMtbnVtYmVyPjxmb3Jl
aWduLWtleXM+PGtleSBhcHA9IkVOIiBkYi1pZD0idnhkOXNmdnppZHdwc3llOWVmN3YyYTI0ZnM1
MHp6cHcwcjVhIiB0aW1lc3RhbXA9IjE2Nzc1NjUwNzAiIGd1aWQ9IjVmMTE3ZTBmLTZlY2UtNDQ0
Ny1iZmVhLWE5Y2NhYjQ0ZDM4NCI+MTE2MTc8L2tleT48L2ZvcmVpZ24ta2V5cz48cmVmLXR5cGUg
bmFtZT0iSm91cm5hbCBBcnRpY2xlIj4xNzwvcmVmLXR5cGU+PGNvbnRyaWJ1dG9ycz48YXV0aG9y
cz48YXV0aG9yPlNwaWxzYnVyeSwgS2FyZW48L2F1dGhvcj48YXV0aG9yPk1leWVyLCBKdWxpZW5u
ZTwvYXV0aG9yPjwvYXV0aG9ycz48L2NvbnRyaWJ1dG9ycz48dGl0bGVzPjx0aXRsZT5Vc2UsIG1p
c3VzZSBhbmQgbm9uLXVzZSBvZiBoZWFsdGggY2FyZSBhc3Npc3RhbnRzOiB1bmRlcnN0YW5kaW5n
IHRoZSB3b3JrIG9mIGhlYWx0aCBjYXJlIGFzc2lzdGFudHMgaW4gYSBob3NwaXRhbCBzZXR0aW5n
PC90aXRsZT48c2Vjb25kYXJ5LXRpdGxlPkpvdXJuYWwgb2YgTnVyc2luZyBNYW5hZ2VtZW50PC9z
ZWNvbmRhcnktdGl0bGU+PC90aXRsZXM+PHBlcmlvZGljYWw+PGZ1bGwtdGl0bGU+Sm91cm5hbCBv
ZiBOdXJzaW5nIE1hbmFnZW1lbnQ8L2Z1bGwtdGl0bGU+PGFiYnItMT5KLiBOdXJzLiBNYW5hZ2Uu
PC9hYmJyLTE+PC9wZXJpb2RpY2FsPjxwYWdlcz40MTEtNDE4PC9wYWdlcz48dm9sdW1lPjEyPC92
b2x1bWU+PG51bWJlcj42PC9udW1iZXI+PGtleXdvcmRzPjxrZXl3b3JkPmNhc2Ugc3R1ZHkgcmVz
ZWFyY2g8L2tleXdvcmQ+PGtleXdvcmQ+ZGl2aXNpb24gb2YgbnVyc2luZyB3b3JrPC9rZXl3b3Jk
PjxrZXl3b3JkPmhlYWx0aCBjYXJlIGFzc2lzdGFudDwva2V5d29yZD48a2V5d29yZD5udXJzaW5n
IHJvbGVzPC9rZXl3b3JkPjwva2V5d29yZHM+PGRhdGVzPjx5ZWFyPjIwMDQ8L3llYXI+PHB1Yi1k
YXRlcz48ZGF0ZT4yMDA0LzExLzAxPC9kYXRlPjwvcHViLWRhdGVzPjwvZGF0ZXM+PHB1Ymxpc2hl
cj5Kb2huIFdpbGV5ICZhbXA7IFNvbnMsIEx0ZDwvcHVibGlzaGVyPjxpc2JuPjA5NjYtMDQyOTwv
aXNibj48d29yay10eXBlPmh0dHBzOi8vZG9pLm9yZy8xMC4xMTExL2ouMTM2NS0yODM0LjIwMDQu
MDA1MTUueDwvd29yay10eXBlPjx1cmxzPjxyZWxhdGVkLXVybHM+PHVybD5odHRwczovL2RvaS5v
cmcvMTAuMTExMS9qLjEzNjUtMjgzNC4yMDA0LjAwNTE1Lng8L3VybD48L3JlbGF0ZWQtdXJscz48
L3VybHM+PGVsZWN0cm9uaWMtcmVzb3VyY2UtbnVtPmh0dHBzOi8vZG9pLm9yZy8xMC4xMTExL2ou
MTM2NS0yODM0LjIwMDQuMDA1MTUueDwvZWxlY3Ryb25pYy1yZXNvdXJjZS1udW0+PGFjY2Vzcy1k
YXRlPjIwMjMvMDIvMjI8L2FjY2Vzcy1kYXRlPjwvcmVjb3JkPjwvQ2l0ZT48Q2l0ZT48QXV0aG9y
PlNraWxscyBmb3IgSGVhbHRoPC9BdXRob3I+PFllYXI+MjAyMDwvWWVhcj48UmVjTnVtPjExNjM4
PC9SZWNOdW0+PHJlY29yZD48cmVjLW51bWJlcj4xMTYzODwvcmVjLW51bWJlcj48Zm9yZWlnbi1r
ZXlzPjxrZXkgYXBwPSJFTiIgZGItaWQ9InZ4ZDlzZnZ6aWR3cHN5ZTllZjd2MmEyNGZzNTB6enB3
MHI1YSIgdGltZXN0YW1wPSIxNjc4NzgxNzYyIiBndWlkPSI2ZTkxMDMwNy02YTgzLTQxZjMtOGNm
OS0yOGNiNGRmMDc2N2MiPjExNjM4PC9rZXk+PC9mb3JlaWduLWtleXM+PHJlZi10eXBlIG5hbWU9
IkdvdmVybm1lbnQgRG9jdW1lbnQiPjQ2PC9yZWYtdHlwZT48Y29udHJpYnV0b3JzPjxhdXRob3Jz
PjxhdXRob3I+U2tpbGxzIGZvciBIZWFsdGgsPC9hdXRob3I+PGF1dGhvcj5IZWFsdGggRWR1Y2F0
aW9uIEVuZ2xhbmQsPC9hdXRob3I+PGF1dGhvcj5Ta2lsbHMgZm9yIENhcmUsPC9hdXRob3I+PC9h
dXRob3JzPjwvY29udHJpYnV0b3JzPjx0aXRsZXM+PHRpdGxlPlRoZSBDYXJlIENlcnRpZmljYXRl
IE92ZXJ2aWV3PC90aXRsZT48c2Vjb25kYXJ5LXRpdGxlPlRoZSBDYXJlIENlcnRpZmljYXRlPC9z
ZWNvbmRhcnktdGl0bGU+PHRlcnRpYXJ5LXRpdGxlPldvcmtmb3JjZSBEZXZlbG9wbWVudDwvdGVy
dGlhcnktdGl0bGU+PC90aXRsZXM+PGRhdGVzPjx5ZWFyPjIwMjA8L3llYXI+PC9kYXRlcz48cHVi
LWxvY2F0aW9uPmh0dHBzOi8vd3d3LnNraWxsc2ZvcmhlYWx0aC5vcmcudWsvaW5mby1odWIvdGhl
LWNhcmUtY2VydGlmaWNhdGUvPC9wdWItbG9jYXRpb24+PHB1Ymxpc2hlcj5Ta2lsbHMgZm9yIEhl
YWx0aDwvcHVibGlzaGVyPjx1cmxzPjxyZWxhdGVkLXVybHM+PHVybD5odHRwczovL3d3dy5za2ls
bHNmb3JoZWFsdGgub3JnLnVrL2luZm8taHViL3RoZS1jYXJlLWNlcnRpZmljYXRlLzwvdXJsPjwv
cmVsYXRlZC11cmxzPjwvdXJscz48ZWxlY3Ryb25pYy1yZXNvdXJjZS1udW0+aHR0cHM6Ly93d3cu
c2tpbGxzZm9yaGVhbHRoLm9yZy51ay9pbmZvLWh1Yi90aGUtY2FyZS1jZXJ0aWZpY2F0ZS88L2Vs
ZWN0cm9uaWMtcmVzb3VyY2UtbnVtPjwvcmVjb3JkPjwvQ2l0ZT48Q2l0ZT48QXV0aG9yPkJhcmtl
bjwvQXV0aG9yPjxZZWFyPjIwMTU8L1llYXI+PFJlY051bT4xMTU4MzwvUmVjTnVtPjxyZWNvcmQ+
PHJlYy1udW1iZXI+MTE1ODM8L3JlYy1udW1iZXI+PGZvcmVpZ24ta2V5cz48a2V5IGFwcD0iRU4i
IGRiLWlkPSJ2eGQ5c2Z2emlkd3BzeWU5ZWY3djJhMjRmczUwenpwdzByNWEiIHRpbWVzdGFtcD0i
MTY3NzU2NTA2OSIgZ3VpZD0iNTBkZWM1MjYtM2ExZS00MWMyLThhMDMtNTMwNTE4Y2JlYzU4Ij4x
MTU4Mzwva2V5PjwvZm9yZWlnbi1rZXlzPjxyZWYtdHlwZSBuYW1lPSJKb3VybmFsIEFydGljbGUi
PjE3PC9yZWYtdHlwZT48Y29udHJpYnV0b3JzPjxhdXRob3JzPjxhdXRob3I+QmFya2VuLCBSLjwv
YXV0aG9yPjxhdXRob3I+RGVudG9uLCBNLjwvYXV0aG9yPjxhdXRob3I+UGxlbmRlcmxlaXRoLCBK
LjwvYXV0aG9yPjxhdXRob3I+WmV5dGlub2dsdSwgSS4gVS48L2F1dGhvcj48YXV0aG9yPkJyb29r
bWFuLCBDLjwvYXV0aG9yPjwvYXV0aG9ycz48L2NvbnRyaWJ1dG9ycz48YXV0aC1hZGRyZXNzPk1j
TWFzdGVyIFVuaXZlcnNpdHkuJiN4RDtDYXRoZXJpbmUgQnJvb2ttYW4gQ29uc3VsdGluZy48L2F1
dGgtYWRkcmVzcz48dGl0bGVzPjx0aXRsZT5Ib21lIENhcmUgV29ya2VycyZhcG9zOyBTa2lsbHMg
aW4gdGhlIENvbnRleHQgb2YgVGFzayBTaGlmdGluZzogQ29tcGxleGl0aWVzIGluIENhcmUgV29y
azwvdGl0bGU+PHNlY29uZGFyeS10aXRsZT5DYW4gUmV2IFNvY2lvbDwvc2Vjb25kYXJ5LXRpdGxl
PjwvdGl0bGVzPjxwZXJpb2RpY2FsPjxmdWxsLXRpdGxlPkNhbiBSZXYgU29jaW9sPC9mdWxsLXRp
dGxlPjwvcGVyaW9kaWNhbD48cGFnZXM+Mjg5LTMwOTwvcGFnZXM+PHZvbHVtZT41Mjwvdm9sdW1l
PjxudW1iZXI+MzwvbnVtYmVyPjxrZXl3b3Jkcz48a2V5d29yZD4qSG9tZSBDYXJlIFNlcnZpY2Vz
L29yZ2FuaXphdGlvbiAmYW1wOyBhZG1pbmlzdHJhdGlvbi9zdGFuZGFyZHM8L2tleXdvcmQ+PGtl
eXdvcmQ+KkhvbWUgSGVhbHRoIEFpZGVzL3N0YXRpc3RpY3MgJmFtcDsgbnVtZXJpY2FsIGRhdGE8
L2tleXdvcmQ+PGtleXdvcmQ+SHVtYW5zPC9rZXl3b3JkPjxrZXl3b3JkPkludGVydmlld3MgYXMg
VG9waWM8L2tleXdvcmQ+PGtleXdvcmQ+T250YXJpbzwva2V5d29yZD48a2V5d29yZD4qUXVhbGl0
eSBvZiBIZWFsdGggQ2FyZTwva2V5d29yZD48a2V5d29yZD4qVGFzayBQZXJmb3JtYW5jZSBhbmQg
QW5hbHlzaXM8L2tleXdvcmQ+PC9rZXl3b3Jkcz48ZGF0ZXM+PHllYXI+MjAxNTwveWVhcj48cHVi
LWRhdGVzPjxkYXRlPkF1ZzwvZGF0ZT48L3B1Yi1kYXRlcz48L2RhdGVzPjxpc2JuPjE3NTUtNjE4
WCAoRWxlY3Ryb25pYykmI3hEOzE3NTUtNjE3MSAoTGlua2luZyk8L2lzYm4+PGFjY2Vzc2lvbi1u
dW0+MjYyODY5NTk8L2FjY2Vzc2lvbi1udW0+PHVybHM+PHJlbGF0ZWQtdXJscz48dXJsPmh0dHBz
Oi8vd3d3Lm5jYmkubmxtLm5paC5nb3YvcHVibWVkLzI2Mjg2OTU5PC91cmw+PHVybD5odHRwczov
L29ubGluZWxpYnJhcnkud2lsZXkuY29tL2RvaS8xMC4xMTExL2NhcnMuMTIwNzg8L3VybD48L3Jl
bGF0ZWQtdXJscz48L3VybHM+PGVsZWN0cm9uaWMtcmVzb3VyY2UtbnVtPjEwLjExMTEvY2Fycy4x
MjA3ODwvZWxlY3Ryb25pYy1yZXNvdXJjZS1udW0+PHJlbW90ZS1kYXRhYmFzZS1uYW1lPk1lZGxp
bmU8L3JlbW90ZS1kYXRhYmFzZS1uYW1lPjxyZW1vdGUtZGF0YWJhc2UtcHJvdmlkZXI+TkxNPC9y
ZW1vdGUtZGF0YWJhc2UtcHJvdmlkZXI+PGxhbmd1YWdlPkVuZ2xpc2g8L2xhbmd1YWdlPjwvcmVj
b3JkPjwvQ2l0ZT48Q2l0ZT48QXV0aG9yPlRob3JubGV5PC9BdXRob3I+PFllYXI+MjAwMDwvWWVh
cj48UmVjTnVtPjExNjIwPC9SZWNOdW0+PHJlY29yZD48cmVjLW51bWJlcj4xMTYyMDwvcmVjLW51
bWJlcj48Zm9yZWlnbi1rZXlzPjxrZXkgYXBwPSJFTiIgZGItaWQ9InZ4ZDlzZnZ6aWR3cHN5ZTll
Zjd2MmEyNGZzNTB6enB3MHI1YSIgdGltZXN0YW1wPSIxNjc3NTY1MDcxIiBndWlkPSIyOTdhNzZl
Zi0xY2QzLTQ4ODItOTA0YS0zYTk2NTlhYWY4OTEiPjExNjIwPC9rZXk+PC9mb3JlaWduLWtleXM+
PHJlZi10eXBlIG5hbWU9IkpvdXJuYWwgQXJ0aWNsZSI+MTc8L3JlZi10eXBlPjxjb250cmlidXRv
cnM+PGF1dGhvcnM+PGF1dGhvcj5UaG9ybmxleSwgQy48L2F1dGhvcj48L2F1dGhvcnM+PC9jb250
cmlidXRvcnM+PGF1dGgtYWRkcmVzcz5EZXBhcnRtZW50IG9mIEh1bWFuIFJlc291cmNlIE1hbmFn
ZW1lbnQgYW5kIEluZHVzdHJpYWwgUmVsYXRpb25zLCBLZWVsZSBVbml2ZXJzaXR5LCBLZWVsZSwg
U3RhZmZvcmRzaGlyZSBTVDUgNUJHLCBVbml0ZWQgS2luZ2RvbTwvYXV0aC1hZGRyZXNzPjx0aXRs
ZXM+PHRpdGxlPkEgcXVlc3Rpb24gb2YgY29tcGV0ZW5jZT8gUmUtZXZhbHVhdGlyaWcgdGhlIHJv
bGVzIG9mIHRoZSBudXJzaW5nIGF1eGlsaWFyeSBhbmQgaGVhbHRoIGNhcmUgYXNzaXN0YW50IGlu
IHRoZSBOSFM8L3RpdGxlPjxzZWNvbmRhcnktdGl0bGU+Sm91cm5hbCBvZiBDbGluaWNhbCBOdXJz
aW5nPC9zZWNvbmRhcnktdGl0bGU+PGFsdC10aXRsZT5KLiBDbGluLiBOdXJzLjwvYWx0LXRpdGxl
PjwvdGl0bGVzPjxwZXJpb2RpY2FsPjxmdWxsLXRpdGxlPkpvdXJuYWwgb2YgY2xpbmljYWwgbnVy
c2luZzwvZnVsbC10aXRsZT48L3BlcmlvZGljYWw+PHBhZ2VzPjQ1MS00NTg8L3BhZ2VzPjx2b2x1
bWU+OTwvdm9sdW1lPjxudW1iZXI+MzwvbnVtYmVyPjxrZXl3b3Jkcz48a2V5d29yZD5Db21wZXRl
bmNpZXM8L2tleXdvcmQ+PGtleXdvcmQ+SGVhbHRoIGNhcmUgYXNzaXN0YW50czwva2V5d29yZD48
a2V5d29yZD5OYXRpb25hbCB2b2NhdGlvbmFsIHF1YWxpZmljYXRpb25zPC9rZXl3b3JkPjxrZXl3
b3JkPk51cnNpbmcgYXV4aWxpYXJpZXM8L2tleXdvcmQ+PGtleXdvcmQ+U3Vic3RpdHV0aW9uPC9r
ZXl3b3JkPjxrZXl3b3JkPmFydGljbGU8L2tleXdvcmQ+PGtleXdvcmQ+Y2xpbmljYWwgY29tcGV0
ZW5jZTwva2V5d29yZD48a2V5d29yZD5odW1hbjwva2V5d29yZD48a2V5d29yZD5uYXRpb25hbCBo
ZWFsdGggc2VydmljZTwva2V5d29yZD48a2V5d29yZD5udXJzaW5nIGFzc2lzdGFudDwva2V5d29y
ZD48a2V5d29yZD5zdGFuZGFyZDwva2V5d29yZD48a2V5d29yZD5Vbml0ZWQgS2luZ2RvbTwva2V5
d29yZD48a2V5d29yZD5HcmVhdCBCcml0YWluPC9rZXl3b3JkPjxrZXl3b3JkPkh1bWFuczwva2V5
d29yZD48a2V5d29yZD5OdXJzZXMmYXBvczsgQWlkZXM8L2tleXdvcmQ+PGtleXdvcmQ+U3RhdGUg
TWVkaWNpbmU8L2tleXdvcmQ+PC9rZXl3b3Jkcz48ZGF0ZXM+PHllYXI+MjAwMDwveWVhcj48cHVi
LWRhdGVzPjxkYXRlPk1heTwvZGF0ZT48L3B1Yi1kYXRlcz48L2RhdGVzPjxwdWJsaXNoZXI+Qmxh
Y2t3ZWxsIFB1Ymxpc2hpbmcgTHRkPC9wdWJsaXNoZXI+PGlzYm4+MDk2MjEwNjcgKElTU04pPC9p
c2JuPjxhY2Nlc3Npb24tbnVtPjExMjM1MzIxPC9hY2Nlc3Npb24tbnVtPjx3b3JrLXR5cGU+QXJ0
aWNsZTwvd29yay10eXBlPjx1cmxzPjxyZWxhdGVkLXVybHM+PHVybD5odHRwczovL3d3dy5zY29w
dXMuY29tL2lud2FyZC9yZWNvcmQudXJpP2VpZD0yLXMyLjAtMDAzNDE4OTM0NCZhbXA7ZG9pPTEw
LjEwNDYlMmZqLjEzNjUtMjcwMi4yMDAwLjAwMzk4LngmYW1wO3BhcnRuZXJJRD00MCZhbXA7bWQ1
PTA2ZmQzMTg3ODlmZTQ4NzQzY2MxYjY5MTlhOWZkZDJiPC91cmw+PHVybD5odHRwczovL29ubGlu
ZWxpYnJhcnkud2lsZXkuY29tL2RvaS9hYnMvMTAuMTA0Ni9qLjEzNjUtMjcwMi4yMDAwLjAwMzk4
Lng/c2lkPW5sbSUzQXB1Ym1lZDwvdXJsPjwvcmVsYXRlZC11cmxzPjwvdXJscz48Y3VzdG9tMj4x
MTIzNTMyMTwvY3VzdG9tMj48ZWxlY3Ryb25pYy1yZXNvdXJjZS1udW0+MTAuMTA0Ni9qLjEzNjUt
MjcwMi4yMDAwLjAwMzk4Lng8L2VsZWN0cm9uaWMtcmVzb3VyY2UtbnVtPjxyZW1vdGUtZGF0YWJh
c2UtbmFtZT5TY29wdXM8L3JlbW90ZS1kYXRhYmFzZS1uYW1lPjxyZW1vdGUtZGF0YWJhc2UtcHJv
dmlkZXI+TkxNPC9yZW1vdGUtZGF0YWJhc2UtcHJvdmlkZXI+PGxhbmd1YWdlPkVuZ2xpc2g8L2xh
bmd1YWdlPjwvcmVjb3JkPjwvQ2l0ZT48Q2l0ZT48QXV0aG9yPkJ1cm5zPC9BdXRob3I+PFllYXI+
MjAwNzwvWWVhcj48UmVjTnVtPjExNTg2PC9SZWNOdW0+PHJlY29yZD48cmVjLW51bWJlcj4xMTU4
NjwvcmVjLW51bWJlcj48Zm9yZWlnbi1rZXlzPjxrZXkgYXBwPSJFTiIgZGItaWQ9InZ4ZDlzZnZ6
aWR3cHN5ZTllZjd2MmEyNGZzNTB6enB3MHI1YSIgdGltZXN0YW1wPSIxNjc3NTY1MDY5IiBndWlk
PSI1NjhiZmJhZi1hMTY2LTRhMGItYjJiOC02ZGM1MjkzYzg5MTgiPjExNTg2PC9rZXk+PC9mb3Jl
aWduLWtleXM+PHJlZi10eXBlIG5hbWU9IkpvdXJuYWwgQXJ0aWNsZSI+MTc8L3JlZi10eXBlPjxj
b250cmlidXRvcnM+PGF1dGhvcnM+PGF1dGhvcj5CdXJucywgU2hpcmxleTwvYXV0aG9yPjxhdXRo
b3I+QmxhaXIsIFZhbGVyaWU8L2F1dGhvcj48L2F1dGhvcnM+PC9jb250cmlidXRvcnM+PGF1dGgt
YWRkcmVzcz5TZW5pb3IgTGVjdHVyZXIsIEJlbGwgQ29sbGVnZSwgRHVkZ2VvbiBIb3VzZSBDcmlj
aHRvbiBVbml2ZXJzaXR5IENhbXB1cywgRHVtZnJpZXM8L2F1dGgtYWRkcmVzcz48dGl0bGVzPjx0
aXRsZT5IZWFsdGggY2FyZSBhc3Npc3RhbnRzIGluIGdlbmVyYWwgcHJhY3RpY2U8L3RpdGxlPjxz
ZWNvbmRhcnktdGl0bGU+UHJpbWFyeSBIZWFsdGggQ2FyZTwvc2Vjb25kYXJ5LXRpdGxlPjwvdGl0
bGVzPjxwZXJpb2RpY2FsPjxmdWxsLXRpdGxlPlByaW1hcnkgSGVhbHRoIENhcmU8L2Z1bGwtdGl0
bGU+PC9wZXJpb2RpY2FsPjxwYWdlcz4zNS0zOTwvcGFnZXM+PHZvbHVtZT4xNzwvdm9sdW1lPjxu
dW1iZXI+NjwvbnVtYmVyPjxzZWN0aW9uPjM1PC9zZWN0aW9uPjxrZXl3b3Jkcz48a2V5d29yZD5G
YW1pbHkgUHJhY3RpY2U8L2tleXdvcmQ+PGtleXdvcmQ+TnVyc2luZyBBc3Npc3RhbnRzPC9rZXl3
b3JkPjxrZXl3b3JkPlByb2Zlc3Npb25hbCBSb2xlPC9rZXl3b3JkPjxrZXl3b3JkPkFkdWx0PC9r
ZXl3b3JkPjxrZXl3b3JkPkFnZWQ8L2tleXdvcmQ+PGtleXdvcmQ+QWdlZCwgODAgYW5kIE92ZXI8
L2tleXdvcmQ+PGtleXdvcmQ+RmVtYWxlPC9rZXl3b3JkPjxrZXl3b3JkPk1hbGU8L2tleXdvcmQ+
PGtleXdvcmQ+TWlkZGxlIEFnZTwva2V5d29yZD48a2V5d29yZD5QYXRpZW50cyAtLSBQc3ljaG9z
b2NpYWwgRmFjdG9yczwva2V5d29yZD48a2V5d29yZD5QaHlzaWNpYW5zLCBGYW1pbHkgLS0gUHN5
Y2hvc29jaWFsIEZhY3RvcnM8L2tleXdvcmQ+PGtleXdvcmQ+UXVlc3Rpb25uYWlyZXM8L2tleXdv
cmQ+PGtleXdvcmQ+VW5pdGVkIEtpbmdkb208L2tleXdvcmQ+PGtleXdvcmQ+SHVtYW48L2tleXdv
cmQ+PC9rZXl3b3Jkcz48ZGF0ZXM+PHllYXI+MjAwNzwveWVhcj48L2RhdGVzPjxwdWJsaXNoZXI+
UkNOaTwvcHVibGlzaGVyPjxpc2JuPjAyNjQtNTAzMyYjeEQ7MjA0Ny05MDBYPC9pc2JuPjxhY2Nl
c3Npb24tbnVtPjEwNjEzOTI4NC4gTGFuZ3VhZ2U6IEVuZ2xpc2guIEVudHJ5IERhdGU6IDIwMDcw
ODI0LiBSZXZpc2lvbiBEYXRlOiAyMDIwMDYyNC4gUHVibGljYXRpb24gVHlwZTogSm91cm5hbCBB
cnRpY2xlPC9hY2Nlc3Npb24tbnVtPjx1cmxzPjxyZWxhdGVkLXVybHM+PHVybD5odHRwczovL3Nl
YXJjaC5lYnNjb2hvc3QuY29tL2xvZ2luLmFzcHg/ZGlyZWN0PXRydWUmYW1wO2RiPWNpbjIwJmFt
cDtBTj0xMDYxMzkyODQmYW1wO3NpdGU9ZWhvc3QtbGl2ZTwvdXJsPjwvcmVsYXRlZC11cmxzPjwv
dXJscz48ZWxlY3Ryb25pYy1yZXNvdXJjZS1udW0+MTAuNzc0OC9waGMyMDA3LjA3LjE3LjYuMzUu
YzQ0Mjc8L2VsZWN0cm9uaWMtcmVzb3VyY2UtbnVtPjxyZW1vdGUtZGF0YWJhc2UtbmFtZT5jaW4y
MDwvcmVtb3RlLWRhdGFiYXNlLW5hbWU+PHJlbW90ZS1kYXRhYmFzZS1wcm92aWRlcj5FQlNDT2hv
c3Q8L3JlbW90ZS1kYXRhYmFzZS1wcm92aWRlcj48L3JlY29yZD48L0NpdGU+PENpdGU+PEF1dGhv
cj5GdXJha2VyPC9BdXRob3I+PFllYXI+MjAwODwvWWVhcj48UmVjTnVtPjExNTk1PC9SZWNOdW0+
PHJlY29yZD48cmVjLW51bWJlcj4xMTU5NTwvcmVjLW51bWJlcj48Zm9yZWlnbi1rZXlzPjxrZXkg
YXBwPSJFTiIgZGItaWQ9InZ4ZDlzZnZ6aWR3cHN5ZTllZjd2MmEyNGZzNTB6enB3MHI1YSIgdGlt
ZXN0YW1wPSIxNjc3NTY1MDY5IiBndWlkPSJhZTFkMzczZC02MmE3LTRhOGUtYjUxMi1iZDUzZmQ4
ZDhhY2QiPjExNTk1PC9rZXk+PC9mb3JlaWduLWtleXM+PHJlZi10eXBlIG5hbWU9IkpvdXJuYWwg
QXJ0aWNsZSI+MTc8L3JlZi10eXBlPjxjb250cmlidXRvcnM+PGF1dGhvcnM+PGF1dGhvcj5GdXJh
a2VyLCBDLjwvYXV0aG9yPjwvYXV0aG9ycz48L2NvbnRyaWJ1dG9ycz48YXV0aC1hZGRyZXNzPklu
c3RpdHV0ZSBvZiBIZWFsdGggYW5kIENhcmUgU2NpZW5jZXMsIFNhaGxncmVuc2thIEFrYWRlbWlu
IEdvdGVib3JnIFVuaXZlcnNpdHksIEdvdGVib3JnIFN3ZWRlbjwvYXV0aC1hZGRyZXNzPjx0aXRs
ZXM+PHRpdGxlPkhlYWx0aCBjYXJlIGFzc2lzdGFudHMmYXBvczsgYW5kIG1lbnRhbCBhdHRlbmRh
bnRzJmFwb3M7IGRhaWx5IHdvcmsgdGFza3MgaW4gYWN1dGUgaG9zcGl0YWwgY2FyZTwvdGl0bGU+
PHNlY29uZGFyeS10aXRsZT5Kb3VybmFsIG9mIFJlc2VhcmNoIGluIE51cnNpbmc8L3NlY29uZGFy
eS10aXRsZT48L3RpdGxlcz48cGVyaW9kaWNhbD48ZnVsbC10aXRsZT5Kb3VybmFsIG9mIFJlc2Vh
cmNoIGluIE51cnNpbmc8L2Z1bGwtdGl0bGU+PC9wZXJpb2RpY2FsPjxwYWdlcz41NDItNTUzPC9w
YWdlcz48dm9sdW1lPjEzPC92b2x1bWU+PG51bWJlcj42PC9udW1iZXI+PGtleXdvcmRzPjxrZXl3
b3JkPkhlYWx0aCBQZXJzb25uZWwsIFVubGljZW5zZWQgLS0gUHN5Y2hvc29jaWFsIEZhY3RvcnM8
L2tleXdvcmQ+PGtleXdvcmQ+TnVyc2luZyBBc3Npc3RhbnRzIC0tIFBzeWNob3NvY2lhbCBGYWN0
b3JzPC9rZXl3b3JkPjxrZXl3b3JkPlBzeWNoaWF0cmljIENhcmU8L2tleXdvcmQ+PGtleXdvcmQ+
V29yazwva2V5d29yZD48a2V5d29yZD5Db250ZW50IEFuYWx5c2lzPC9rZXl3b3JkPjxrZXl3b3Jk
PkRlc2NyaXB0aXZlIFN0YXRpc3RpY3M8L2tleXdvcmQ+PGtleXdvcmQ+RGlhcmllczwva2V5d29y
ZD48a2V5d29yZD5FeHBsb3JhdG9yeSBSZXNlYXJjaDwva2V5d29yZD48a2V5d29yZD5GZW1hbGU8
L2tleXdvcmQ+PGtleXdvcmQ+UHJvZmVzc2lvbmFsLVBhdGllbnQgUmVsYXRpb25zPC9rZXl3b3Jk
PjxrZXl3b3JkPkh1bWFuPC9rZXl3b3JkPjwva2V5d29yZHM+PGRhdGVzPjx5ZWFyPjIwMDg8L3ll
YXI+PC9kYXRlcz48cHViLWxvY2F0aW9uPlRob3VzYW5kIE9ha3MsIENhbGlmb3JuaWE8L3B1Yi1s
b2NhdGlvbj48cHVibGlzaGVyPlNhZ2UgUHVibGljYXRpb25zIEluYy48L3B1Ymxpc2hlcj48aXNi
bj4xNzQ0LTk4NzE8L2lzYm4+PGFjY2Vzc2lvbi1udW0+MTA1NTg1ODIzLiBMYW5ndWFnZTogRW5n
bGlzaC4gRW50cnkgRGF0ZTogMjAwOTAxMjMuIFJldmlzaW9uIERhdGU6IDIwMTUwODE4LiBQdWJs
aWNhdGlvbiBUeXBlOiBKb3VybmFsIEFydGljbGU8L2FjY2Vzc2lvbi1udW0+PHVybHM+PHJlbGF0
ZWQtdXJscz48dXJsPmh0dHBzOi8vc2VhcmNoLmVic2NvaG9zdC5jb20vbG9naW4uYXNweD9kaXJl
Y3Q9dHJ1ZSZhbXA7ZGI9Y2luMjAmYW1wO0FOPTEwNTU4NTgyMyZhbXA7c2l0ZT1laG9zdC1saXZl
PC91cmw+PC9yZWxhdGVkLXVybHM+PC91cmxzPjxyZW1vdGUtZGF0YWJhc2UtbmFtZT5jaW4yMDwv
cmVtb3RlLWRhdGFiYXNlLW5hbWU+PHJlbW90ZS1kYXRhYmFzZS1wcm92aWRlcj5FQlNDT2hvc3Q8
L3JlbW90ZS1kYXRhYmFzZS1wcm92aWRlcj48L3JlY29yZD48L0NpdGU+PENpdGU+PEF1dGhvcj5X
ZWlyPC9BdXRob3I+PFllYXI+MjAxNTwvWWVhcj48UmVjTnVtPjExNjI3PC9SZWNOdW0+PHJlY29y
ZD48cmVjLW51bWJlcj4xMTYyNzwvcmVjLW51bWJlcj48Zm9yZWlnbi1rZXlzPjxrZXkgYXBwPSJF
TiIgZGItaWQ9InZ4ZDlzZnZ6aWR3cHN5ZTllZjd2MmEyNGZzNTB6enB3MHI1YSIgdGltZXN0YW1w
PSIxNjc3NTY1MDcxIiBndWlkPSI5OTQ3MzgzNC04MGI0LTQzNjgtYjA2OC0zOGUzMzQ1MWE4YWYi
PjExNjI3PC9rZXk+PC9mb3JlaWduLWtleXM+PHJlZi10eXBlIG5hbWU9IkpvdXJuYWwgQXJ0aWNs
ZSI+MTc8L3JlZi10eXBlPjxjb250cmlidXRvcnM+PGF1dGhvcnM+PGF1dGhvcj5XZWlyLCBKdWxp
ZTwvYXV0aG9yPjwvYXV0aG9ycz48L2NvbnRyaWJ1dG9ycz48YXV0aC1hZGRyZXNzPlNlbmlvciBs
ZWN0dXJlciwgZm91bmRhdGlvbiBkZWdyZWUgc3R1ZGllcyBpbiBoZWFsdGggYW5kIHNvY2lhbCBj
YXJlLCBEZXBhcnRtZW50IG9mIEhlYWx0aCwgV2VsbGJlaW5nIGFuZCBGYW1pbHksIEZhY3VsdHkg
b2YgSGVhbHRoIGFuZCBTb2NpYWwgQ2FyZSwgQ2FudGVyYnVyeSBDaHJpc3QgQ2h1cmNoIFVuaXZl
cnNpdHk8L2F1dGgtYWRkcmVzcz48dGl0bGVzPjx0aXRsZT5FZmZlY3Qgb2YgYSB0cmFpbmluZyBw
cm9ncmFtbWUgb24gdGhlIHdvcmsgb2YgR1AtYmFzZWQgSENBczwvdGl0bGU+PHNlY29uZGFyeS10
aXRsZT5QcmFjdGljZSBOdXJzaW5nPC9zZWNvbmRhcnktdGl0bGU+PC90aXRsZXM+PHBlcmlvZGlj
YWw+PGZ1bGwtdGl0bGU+UHJhY3RpY2UgTnVyc2luZzwvZnVsbC10aXRsZT48L3BlcmlvZGljYWw+
PHBhZ2VzPjM1MS0zNTU8L3BhZ2VzPjx2b2x1bWU+MjY8L3ZvbHVtZT48bnVtYmVyPjc8L251bWJl
cj48c2VjdGlvbj4zNTE8L3NlY3Rpb24+PGtleXdvcmRzPjxrZXl3b3JkPk51cnNpbmcgQXNzaXN0
YW50cyAtLSBFZHVjYXRpb24gLS0gRW5nbGFuZDwva2V5d29yZD48a2V5d29yZD5GYW1pbHkgUHJh
Y3RpY2U8L2tleXdvcmQ+PGtleXdvcmQ+UHJpbWFyeSBIZWFsdGggQ2FyZTwva2V5d29yZD48a2V5
d29yZD5FbmdsYW5kPC9rZXl3b3JkPjxrZXl3b3JkPlN1cnZleXM8L2tleXdvcmQ+PGtleXdvcmQ+
T2ZmaWNlIE51cnNpbmc8L2tleXdvcmQ+PGtleXdvcmQ+U2tpbGwgTWl4PC9rZXl3b3JkPjxrZXl3
b3JkPkh1bWFuPC9rZXl3b3JkPjxrZXl3b3JkPkV4cGxvcmF0b3J5IFJlc2VhcmNoPC9rZXl3b3Jk
PjxrZXl3b3JkPk11bHRpbWV0aG9kIFN0dWRpZXM8L2tleXdvcmQ+PGtleXdvcmQ+UXVlc3Rpb25u
YWlyZXM8L2tleXdvcmQ+PGtleXdvcmQ+V29ya2xvYWQ8L2tleXdvcmQ+PGtleXdvcmQ+Um9sZTwv
a2V5d29yZD48a2V5d29yZD5DbGluaWNhbCBDb21wZXRlbmNlPC9rZXl3b3JkPjxrZXl3b3JkPlBy
b2Zlc3Npb25hbGlzbTwva2V5d29yZD48a2V5d29yZD5EZWxlZ2F0aW9uIG9mIEF1dGhvcml0eTwv
a2V5d29yZD48L2tleXdvcmRzPjxkYXRlcz48eWVhcj4yMDE1PC95ZWFyPjwvZGF0ZXM+PHB1Ymxp
c2hlcj5NYXJrIEFsbGVuIEhvbGRpbmdzIExpbWl0ZWQ8L3B1Ymxpc2hlcj48aXNibj4wOTY0LTky
NzE8L2lzYm4+PGFjY2Vzc2lvbi1udW0+MTA5ODExNjA2LiBMYW5ndWFnZTogRW5nbGlzaC4gRW50
cnkgRGF0ZTogMjAxNTA3MDYuIFJldmlzaW9uIERhdGU6IDIwMjAwNzA4LiBQdWJsaWNhdGlvbiBU
eXBlOiBKb3VybmFsIEFydGljbGU8L2FjY2Vzc2lvbi1udW0+PHVybHM+PHJlbGF0ZWQtdXJscz48
dXJsPmh0dHBzOi8vc2VhcmNoLmVic2NvaG9zdC5jb20vbG9naW4uYXNweD9kaXJlY3Q9dHJ1ZSZh
bXA7ZGI9Y2luMjAmYW1wO0FOPTEwOTgxMTYwNiZhbXA7c2l0ZT1laG9zdC1saXZlPC91cmw+PC9y
ZWxhdGVkLXVybHM+PC91cmxzPjxlbGVjdHJvbmljLXJlc291cmNlLW51bT4xMC4xMjk2OC9wbnVy
LjIwMTUuMjYuNy4zNTE8L2VsZWN0cm9uaWMtcmVzb3VyY2UtbnVtPjxyZW1vdGUtZGF0YWJhc2Ut
bmFtZT5jaW4yMDwvcmVtb3RlLWRhdGFiYXNlLW5hbWU+PHJlbW90ZS1kYXRhYmFzZS1wcm92aWRl
cj5FQlNDT2hvc3Q8L3JlbW90ZS1kYXRhYmFzZS1wcm92aWRlcj48L3JlY29yZD48L0NpdGU+PENp
dGU+PEF1dGhvcj5IYXNzb248L0F1dGhvcj48WWVhcj4yMDA1PC9ZZWFyPjxSZWNOdW0+MTE2MDE8
L1JlY051bT48cmVjb3JkPjxyZWMtbnVtYmVyPjExNjAxPC9yZWMtbnVtYmVyPjxmb3JlaWduLWtl
eXM+PGtleSBhcHA9IkVOIiBkYi1pZD0idnhkOXNmdnppZHdwc3llOWVmN3YyYTI0ZnM1MHp6cHcw
cjVhIiB0aW1lc3RhbXA9IjE2Nzc1NjUwNzAiIGd1aWQ9ImFkM2QzZDU5LWE2YzQtNDAyYS04OTk4
LTI1MmNkNmQxMDZhNiI+MTE2MDE8L2tleT48L2ZvcmVpZ24ta2V5cz48cmVmLXR5cGUgbmFtZT0i
Sm91cm5hbCBBcnRpY2xlIj4xNzwvcmVmLXR5cGU+PGNvbnRyaWJ1dG9ycz48YXV0aG9ycz48YXV0
aG9yPkhhc3NvbiwgRi48L2F1dGhvcj48YXV0aG9yPk1jS2VubmEsIEguPC9hdXRob3I+PGF1dGhv
cj5LZWVuZXksIFMuPC9hdXRob3I+PGF1dGhvcj5HaWxsZW4sIFAuPC9hdXRob3I+PC9hdXRob3Jz
PjwvY29udHJpYnV0b3JzPjxhdXRoLWFkZHJlc3M+Q2VudHJlIGZvciBOdXJzaW5nIFJlc2VhcmNo
LCBVbml2ZXJzaXR5IG9mIFVsc3Rlci48L2F1dGgtYWRkcmVzcz48dGl0bGVzPjx0aXRsZT5XaGF0
IGRvIG1pZHdpZmVyeSBoZWFsdGhjYXJlIGFzc2lzdGFudHMgZG8/IEludmVzdGlnYXRpbmcgdGhl
IHJvbGUgb2YgdGhlIHRyYWluZWQgaGVhbHRoY2FyZSBhc3Npc3RhbnQ8L3RpdGxlPjxzZWNvbmRh
cnktdGl0bGU+UkNNIG1pZHdpdmVzIDogdGhlIG9mZmljaWFsIGpvdXJuYWwgb2YgdGhlIFJveWFs
IENvbGxlZ2Ugb2YgTWlkd2l2ZXM8L3NlY29uZGFyeS10aXRsZT48YWx0LXRpdGxlPlJDTSBNaWR3
aXZlczwvYWx0LXRpdGxlPjwvdGl0bGVzPjxwZXJpb2RpY2FsPjxmdWxsLXRpdGxlPlJDTSBtaWR3
aXZlcyA6IHRoZSBvZmZpY2lhbCBqb3VybmFsIG9mIHRoZSBSb3lhbCBDb2xsZWdlIG9mIE1pZHdp
dmVzPC9mdWxsLXRpdGxlPjxhYmJyLTE+UkNNIE1pZHdpdmVzPC9hYmJyLTE+PC9wZXJpb2RpY2Fs
PjxhbHQtcGVyaW9kaWNhbD48ZnVsbC10aXRsZT5SQ00gbWlkd2l2ZXMgOiB0aGUgb2ZmaWNpYWwg
am91cm5hbCBvZiB0aGUgUm95YWwgQ29sbGVnZSBvZiBNaWR3aXZlczwvZnVsbC10aXRsZT48YWJi
ci0xPlJDTSBNaWR3aXZlczwvYWJici0xPjwvYWx0LXBlcmlvZGljYWw+PHBhZ2VzPjc0LTc3PC9w
YWdlcz48dm9sdW1lPjg8L3ZvbHVtZT48bnVtYmVyPjI8L251bWJlcj48a2V5d29yZHM+PGtleXdv
cmQ+YWR1bHQ8L2tleXdvcmQ+PGtleXdvcmQ+YXJ0aWNsZTwva2V5d29yZD48a2V5d29yZD5jbGlu
aWNhbCBjb21wZXRlbmNlPC9rZXl3b3JkPjxrZXl3b3JkPmRlbGl2ZXJ5PC9rZXl3b3JkPjxrZXl3
b3JkPmZlbWFsZTwva2V5d29yZD48a2V5d29yZD5oZWFsdGggc2VydmljZTwva2V5d29yZD48a2V5
d29yZD5odW1hbjwva2V5d29yZD48a2V5d29yZD5JcmVsYW5kPC9rZXl3b3JkPjxrZXl3b3JkPm1p
ZHdpZmU8L2tleXdvcmQ+PGtleXdvcmQ+bmV3Ym9ybjwva2V5d29yZD48a2V5d29yZD5udXJzZSBh
dHRpdHVkZTwva2V5d29yZD48a2V5d29yZD5udXJzaW5nPC9rZXl3b3JkPjxrZXl3b3JkPm51cnNp
bmcgYXNzaXN0YW50PC9rZXl3b3JkPjxrZXl3b3JkPm51cnNpbmcgbWV0aG9kb2xvZ3kgcmVzZWFy
Y2g8L2tleXdvcmQ+PGtleXdvcmQ+bnVyc2luZyBzdGFmZjwva2V5d29yZD48a2V5d29yZD5wYXRp
ZW50IGNhcmUgcGxhbm5pbmc8L2tleXdvcmQ+PGtleXdvcmQ+cHJlZ25hbmN5PC9rZXl3b3JkPjxr
ZXl3b3JkPnByb2Zlc3Npb25hbCBwcmFjdGljZTwva2V5d29yZD48a2V5d29yZD5xdWVzdGlvbm5h
aXJlPC9rZXl3b3JkPjxrZXl3b3JkPnNvY2lhbCBzdXBwb3J0PC9rZXl3b3JkPjxrZXl3b3JkPnN0
YW5kYXJkPC9rZXl3b3JkPjxrZXl3b3JkPkRlbGl2ZXJ5LCBPYnN0ZXRyaWM8L2tleXdvcmQ+PGtl
eXdvcmQ+SHVtYW5zPC9rZXl3b3JkPjxrZXl3b3JkPkluZmFudCwgTmV3Ym9ybjwva2V5d29yZD48
a2V5d29yZD5NYXRlcm5hbCBIZWFsdGggU2VydmljZXM8L2tleXdvcmQ+PGtleXdvcmQ+TWlkd2lm
ZXJ5PC9rZXl3b3JkPjxrZXl3b3JkPk51cnNlJmFwb3M7cyBSb2xlPC9rZXl3b3JkPjxrZXl3b3Jk
Pk51cnNlcyZhcG9zOyBBaWRlczwva2V5d29yZD48a2V5d29yZD5OdXJzaW5nIFN0YWZmLCBIb3Nw
aXRhbDwva2V5d29yZD48a2V5d29yZD5Qcm9mZXNzaW9uYWwgQXV0b25vbXk8L2tleXdvcmQ+PGtl
eXdvcmQ+UXVlc3Rpb25uYWlyZXM8L2tleXdvcmQ+PC9rZXl3b3Jkcz48ZGF0ZXM+PHllYXI+MjAw
NTwveWVhcj48L2RhdGVzPjxpc2JuPjE0NzkyOTE1IChJU1NOKTwvaXNibj48d29yay10eXBlPkFy
dGljbGU8L3dvcmstdHlwZT48dXJscz48cmVsYXRlZC11cmxzPjx1cmw+aHR0cHM6Ly93d3cuc2Nv
cHVzLmNvbS9pbndhcmQvcmVjb3JkLnVyaT9laWQ9Mi1zMi4wLTE1NTQ0Mzg2MjQwJmFtcDtwYXJ0
bmVySUQ9NDAmYW1wO21kNT1mMjM1ZTQ1Mjk2YzhkYTQ5ZTBjYTlmNjExNDg3MDczYzwvdXJsPjwv
cmVsYXRlZC11cmxzPjwvdXJscz48Y3VzdG9tMj4xNTczMjYxODwvY3VzdG9tMj48cmVtb3RlLWRh
dGFiYXNlLW5hbWU+U2NvcHVzPC9yZW1vdGUtZGF0YWJhc2UtbmFtZT48bGFuZ3VhZ2U+RW5nbGlz
aDwvbGFuZ3VhZ2U+PC9yZWNvcmQ+PC9DaXRlPjxDaXRlPjxBdXRob3I+RmF1bGtuZXI8L0F1dGhv
cj48WWVhcj4yMDE2PC9ZZWFyPjxSZWNOdW0+MTE1OTQ8L1JlY051bT48cmVjb3JkPjxyZWMtbnVt
YmVyPjExNTk0PC9yZWMtbnVtYmVyPjxmb3JlaWduLWtleXM+PGtleSBhcHA9IkVOIiBkYi1pZD0i
dnhkOXNmdnppZHdwc3llOWVmN3YyYTI0ZnM1MHp6cHcwcjVhIiB0aW1lc3RhbXA9IjE2Nzc1NjUw
NjkiIGd1aWQ9IjgwMmY4ZWNhLTRjNzMtNDcwMC05ZWQ5LThhMDNlN2VkMzU2NyI+MTE1OTQ8L2tl
eT48L2ZvcmVpZ24ta2V5cz48cmVmLXR5cGUgbmFtZT0iSm91cm5hbCBBcnRpY2xlIj4xNzwvcmVm
LXR5cGU+PGNvbnRyaWJ1dG9ycz48YXV0aG9ycz48YXV0aG9yPkZhdWxrbmVyLCBLLjwvYXV0aG9y
PjxhdXRob3I+U3V0dG9uLCBTLjwvYXV0aG9yPjxhdXRob3I+SmFtaXNvbiwgSi48L2F1dGhvcj48
YXV0aG9yPlNsb2FuLCBNLjwvYXV0aG9yPjxhdXRob3I+Qm9hc2UsIFMuPC9hdXRob3I+PGF1dGhv
cj5OYXVnaHRvbiwgRi48L2F1dGhvcj48L2F1dGhvcnM+PC9jb250cmlidXRvcnM+PGF1dGgtYWRk
cmVzcz5CZWhhdmlvdXJhbCBTY2llbmNlIEdyb3VwLCBVbml2ZXJzaXR5IG9mIENhbWJyaWRnZSwg
Q2FtYnJpZGdlLCBVbml0ZWQgS2luZ2RvbS4mI3hEO0JlaGF2aW91cmFsIFNjaWVuY2UgR3JvdXAs
IFVuaXZlcnNpdHkgb2YgQ2FtYnJpZGdlLCBDYW1icmlkZ2UsIFVuaXRlZCBLaW5nZG9tIGZtZW4y
QG1lZHNjaGwuY2FtLmFjLnVrLjwvYXV0aC1hZGRyZXNzPjx0aXRsZXM+PHRpdGxlPkFyZSBOdXJz
ZXMgYW5kIEF1eGlsaWFyeSBIZWFsdGhjYXJlIFdvcmtlcnMgRXF1YWxseSBFZmZlY3RpdmUgaW4g
RGVsaXZlcmluZyBTbW9raW5nIENlc3NhdGlvbiBTdXBwb3J0IGluIFByaW1hcnkgQ2FyZT88L3Rp
dGxlPjxzZWNvbmRhcnktdGl0bGU+Tmljb3RpbmUgVG9iIFJlczwvc2Vjb25kYXJ5LXRpdGxlPjwv
dGl0bGVzPjxwZXJpb2RpY2FsPjxmdWxsLXRpdGxlPk5pY290aW5lIFRvYiBSZXM8L2Z1bGwtdGl0
bGU+PC9wZXJpb2RpY2FsPjxwYWdlcz4xMDU0LTYwPC9wYWdlcz48dm9sdW1lPjE4PC92b2x1bWU+
PG51bWJlcj41PC9udW1iZXI+PGVkaXRpb24+MjAxNTEwMDg8L2VkaXRpb24+PGtleXdvcmRzPjxr
ZXl3b3JkPkFkdWx0PC9rZXl3b3JkPjxrZXl3b3JkPipBbGxpZWQgSGVhbHRoIFBlcnNvbm5lbDwv
a2V5d29yZD48a2V5d29yZD5GZW1hbGU8L2tleXdvcmQ+PGtleXdvcmQ+SHVtYW5zPC9rZXl3b3Jk
PjxrZXl3b3JkPk1hbGU8L2tleXdvcmQ+PGtleXdvcmQ+Kk51cnNpbmcgU3RhZmY8L2tleXdvcmQ+
PGtleXdvcmQ+UGF0aWVudCBTYXRpc2ZhY3Rpb248L2tleXdvcmQ+PGtleXdvcmQ+UHJpbWFyeSBI
ZWFsdGggQ2FyZS8qbWV0aG9kczwva2V5d29yZD48a2V5d29yZD5SZWZlcnJhbCBhbmQgQ29uc3Vs
dGF0aW9uPC9rZXl3b3JkPjxrZXl3b3JkPlNtb2tpbmcgQ2Vzc2F0aW9uLyptZXRob2RzPC9rZXl3
b3JkPjxrZXl3b3JkPipTbW9raW5nIFByZXZlbnRpb248L2tleXdvcmQ+PC9rZXl3b3Jkcz48ZGF0
ZXM+PHllYXI+MjAxNjwveWVhcj48cHViLWRhdGVzPjxkYXRlPk1heTwvZGF0ZT48L3B1Yi1kYXRl
cz48L2RhdGVzPjxpc2JuPjE0NjktOTk0WCAoRWxlY3Ryb25pYykmI3hEOzE0NjItMjIwMyAoTGlu
a2luZyk8L2lzYm4+PGFjY2Vzc2lvbi1udW0+MjY0NTM2Njg8L2FjY2Vzc2lvbi1udW0+PHVybHM+
PHJlbGF0ZWQtdXJscz48dXJsPmh0dHBzOi8vd3d3Lm5jYmkubmxtLm5paC5nb3YvcHVibWVkLzI2
NDUzNjY4PC91cmw+PHVybD5odHRwczovL3d3dy5uY2JpLm5sbS5uaWguZ292L3BtYy9hcnRpY2xl
cy9QTUM0ODI2NDg4L3BkZi9udHYyMDYucGRmPC91cmw+PC9yZWxhdGVkLXVybHM+PC91cmxzPjxj
dXN0b20yPlBNQzQ4MjY0ODg8L2N1c3RvbTI+PGVsZWN0cm9uaWMtcmVzb3VyY2UtbnVtPjEwLjEw
OTMvbnRyL250djIwNjwvZWxlY3Ryb25pYy1yZXNvdXJjZS1udW0+PHJlbW90ZS1kYXRhYmFzZS1u
YW1lPk1lZGxpbmU8L3JlbW90ZS1kYXRhYmFzZS1uYW1lPjxyZW1vdGUtZGF0YWJhc2UtcHJvdmlk
ZXI+TkxNPC9yZW1vdGUtZGF0YWJhc2UtcHJvdmlkZXI+PGxhbmd1YWdlPmVuZzwvbGFuZ3VhZ2U+
PC9yZWNvcmQ+PC9DaXRlPjxDaXRlPjxBdXRob3I+QmFjaDwvQXV0aG9yPjxZZWFyPjIwMDg8L1ll
YXI+PFJlY051bT4xMTU4MjwvUmVjTnVtPjxyZWNvcmQ+PHJlYy1udW1iZXI+MTE1ODI8L3JlYy1u
dW1iZXI+PGZvcmVpZ24ta2V5cz48a2V5IGFwcD0iRU4iIGRiLWlkPSJ2eGQ5c2Z2emlkd3BzeWU5
ZWY3djJhMjRmczUwenpwdzByNWEiIHRpbWVzdGFtcD0iMTY3NzU2NTA2OSIgZ3VpZD0iNDk3ZGNk
MTktZTg4Yy00ZTZiLWIyMmQtNjNmOWExOTE1M2RhIj4xMTU4Mjwva2V5PjwvZm9yZWlnbi1rZXlz
PjxyZWYtdHlwZSBuYW1lPSJKb3VybmFsIEFydGljbGUiPjE3PC9yZWYtdHlwZT48Y29udHJpYnV0
b3JzPjxhdXRob3JzPjxhdXRob3I+QmFjaCwgU3RlcGhlbjwvYXV0aG9yPjxhdXRob3I+S2Vzc2xl
ciwgSWFuPC9hdXRob3I+PGF1dGhvcj5IZXJvbiwgUGF1bDwvYXV0aG9yPjwvYXV0aG9ycz48L2Nv
bnRyaWJ1dG9ycz48dGl0bGVzPjx0aXRsZT5Sb2xlIHJlZGVzaWduIGluIGEgbW9kZXJuaXNlZCBO
SFM6IHRoZSBjYXNlIG9mIGhlYWx0aCBjYXJlIGFzc2lzdGFudHM8L3RpdGxlPjxzZWNvbmRhcnkt
dGl0bGU+SHVtYW4gUmVzb3VyY2UgTWFuYWdlbWVudCBKb3VybmFsPC9zZWNvbmRhcnktdGl0bGU+
PC90aXRsZXM+PHBlcmlvZGljYWw+PGZ1bGwtdGl0bGU+SHVtYW4gUmVzb3VyY2UgTWFuYWdlbWVu
dCBKb3VybmFsPC9mdWxsLXRpdGxlPjwvcGVyaW9kaWNhbD48cGFnZXM+MTcxLTE4NzwvcGFnZXM+
PHZvbHVtZT4xODwvdm9sdW1lPjxudW1iZXI+MjwvbnVtYmVyPjxzZWN0aW9uPjE3MTwvc2VjdGlv
bj48ZGF0ZXM+PHllYXI+MjAwODwveWVhcj48cHViLWRhdGVzPjxkYXRlPjIwMDgvMDQvMDE8L2Rh
dGU+PC9wdWItZGF0ZXM+PC9kYXRlcz48cHVibGlzaGVyPkpvaG4gV2lsZXkgJmFtcDsgU29ucywg
THRkPC9wdWJsaXNoZXI+PGlzYm4+MDk1NC01Mzk1PC9pc2JuPjx3b3JrLXR5cGU+aHR0cHM6Ly9k
b2kub3JnLzEwLjExMTEvai4xNzQ4LTg1ODMuMjAwNy4wMDA2Ni54PC93b3JrLXR5cGU+PHVybHM+
PHJlbGF0ZWQtdXJscz48dXJsPmh0dHBzOi8vZG9pLm9yZy8xMC4xMTExL2ouMTc0OC04NTgzLjIw
MDcuMDAwNjYueDwvdXJsPjx1cmw+aHR0cHM6Ly9vbmxpbmVsaWJyYXJ5LndpbGV5LmNvbS9kb2kv
MTAuMTExMS9qLjE3NDgtODU4My4yMDA3LjAwMDY2Lng8L3VybD48L3JlbGF0ZWQtdXJscz48L3Vy
bHM+PGVsZWN0cm9uaWMtcmVzb3VyY2UtbnVtPmh0dHBzOi8vZG9pLm9yZy8xMC4xMTExL2ouMTc0
OC04NTgzLjIwMDcuMDAwNjYueDwvZWxlY3Ryb25pYy1yZXNvdXJjZS1udW0+PGFjY2Vzcy1kYXRl
PjIwMjIvMDkvMDk8L2FjY2Vzcy1kYXRlPjwvcmVjb3JkPjwvQ2l0ZT48Q2l0ZT48QXV0aG9yPldh
cnI8L0F1dGhvcj48WWVhcj4yMDAyPC9ZZWFyPjxSZWNOdW0+MTE2MzE8L1JlY051bT48cmVjb3Jk
PjxyZWMtbnVtYmVyPjExNjMxPC9yZWMtbnVtYmVyPjxmb3JlaWduLWtleXM+PGtleSBhcHA9IkVO
IiBkYi1pZD0idnhkOXNmdnppZHdwc3llOWVmN3YyYTI0ZnM1MHp6cHcwcjVhIiB0aW1lc3RhbXA9
IjE2Nzg0MzYyOTgiIGd1aWQ9ImViMjFkMWFmLTEwZDAtNDRjNS1iMzUzLWY5MDI1YjFiZTY5ZiI+
MTE2MzE8L2tleT48L2ZvcmVpZ24ta2V5cz48cmVmLXR5cGUgbmFtZT0iSm91cm5hbCBBcnRpY2xl
Ij4xNzwvcmVmLXR5cGU+PGNvbnRyaWJ1dG9ycz48YXV0aG9ycz48YXV0aG9yPldhcnIsIEplcmVt
eTwvYXV0aG9yPjwvYXV0aG9ycz48L2NvbnRyaWJ1dG9ycz48dGl0bGVzPjx0aXRsZT5FeHBlcmll
bmNlcyBhbmQgcGVyY2VwdGlvbnMgb2YgbmV3bHkgcHJlcGFyZWQgSGVhbHRoIENhcmUgQXNzaXN0
YW50cyAoTGV2ZWwgMyBOVlEpPC90aXRsZT48c2Vjb25kYXJ5LXRpdGxlPk51cnNlIEVkdWNhdGlv
biBUb2RheTwvc2Vjb25kYXJ5LXRpdGxlPjwvdGl0bGVzPjxwZXJpb2RpY2FsPjxmdWxsLXRpdGxl
Pk51cnNlIEVkdWNhdGlvbiBUb2RheTwvZnVsbC10aXRsZT48L3BlcmlvZGljYWw+PHBhZ2VzPjI0
MS0yNTA8L3BhZ2VzPjx2b2x1bWU+MjI8L3ZvbHVtZT48bnVtYmVyPjM8L251bWJlcj48ZGF0ZXM+
PHllYXI+MjAwMjwveWVhcj48cHViLWRhdGVzPjxkYXRlPjIwMDIvMDQvMDEvPC9kYXRlPjwvcHVi
LWRhdGVzPjwvZGF0ZXM+PGlzYm4+MDI2MC02OTE3PC9pc2JuPjx1cmxzPjxyZWxhdGVkLXVybHM+
PHVybD5odHRwczovL3d3dy5zY2llbmNlZGlyZWN0LmNvbS9zY2llbmNlL2FydGljbGUvcGlpL1Mw
MjYwNjkxNzAyOTA2OTY5PC91cmw+PC9yZWxhdGVkLXVybHM+PC91cmxzPjxlbGVjdHJvbmljLXJl
c291cmNlLW51bT5odHRwczovL2RvaS5vcmcvMTAuMTA1NC9uZWR0LjIwMDIuMDY5NjwvZWxlY3Ry
b25pYy1yZXNvdXJjZS1udW0+PC9yZWNvcmQ+PC9DaXRlPjxDaXRlPjxBdXRob3I+U3BpbHNidXJ5
PC9BdXRob3I+PFllYXI+MjAwNTwvWWVhcj48UmVjTnVtPjExNjE4PC9SZWNOdW0+PHJlY29yZD48
cmVjLW51bWJlcj4xMTYxODwvcmVjLW51bWJlcj48Zm9yZWlnbi1rZXlzPjxrZXkgYXBwPSJFTiIg
ZGItaWQ9InZ4ZDlzZnZ6aWR3cHN5ZTllZjd2MmEyNGZzNTB6enB3MHI1YSIgdGltZXN0YW1wPSIx
Njc3NTY1MDcwIiBndWlkPSIyYmY2OTkwNi1kYmU2LTQxNzctYTA4YS00NWQyZjlmNmI3NzkiPjEx
NjE4PC9rZXk+PC9mb3JlaWduLWtleXM+PHJlZi10eXBlIG5hbWU9IkpvdXJuYWwgQXJ0aWNsZSI+
MTc8L3JlZi10eXBlPjxjb250cmlidXRvcnM+PGF1dGhvcnM+PGF1dGhvcj5TcGlsc2J1cnksIEsu
PC9hdXRob3I+PGF1dGhvcj5NZXllciwgSi48L2F1dGhvcj48L2F1dGhvcnM+PC9jb250cmlidXRv
cnM+PGF1dGgtYWRkcmVzcz5SZXNlYXJjaCBGZWxsb3csIERlcGFydG1lbnQgb2YgSGVhbHRoIFNj
aWVuY2VzLCBBcmVhIDIgKDFzdCBGbG9vcikgU2VlYm9obSBSb3dudHJlZSBCdWlsZGluZywgVW5p
dmVyc2l0eSBvZiBZb3JrLCBZb3JrPC9hdXRoLWFkZHJlc3M+PHRpdGxlcz48dGl0bGU+TWFraW5n
IGNsYWltcyBvbiBudXJzaW5nIHdvcms6IGV4cGxvcmluZyB0aGUgd29yayBvZiBoZWFsdGhjYXJl
IGFzc2lzdGFudHMgYW5kIHRoZSBpbXBsaWNhdGlvbnMgZm9yIHJlZ2lzdGVyZWQgbnVyc2VzJmFw
b3M7IHJvbGVzPC90aXRsZT48c2Vjb25kYXJ5LXRpdGxlPkpvdXJuYWwgb2YgUmVzZWFyY2ggaW4g
TnVyc2luZzwvc2Vjb25kYXJ5LXRpdGxlPjwvdGl0bGVzPjxwZXJpb2RpY2FsPjxmdWxsLXRpdGxl
PkpvdXJuYWwgb2YgUmVzZWFyY2ggaW4gTnVyc2luZzwvZnVsbC10aXRsZT48L3BlcmlvZGljYWw+
PHBhZ2VzPjY1LTgzPC9wYWdlcz48dm9sdW1lPjEwPC92b2x1bWU+PG51bWJlcj4xPC9udW1iZXI+
PGtleXdvcmRzPjxrZXl3b3JkPk51cnNpbmcgQXNzaXN0YW50czwva2V5d29yZD48a2V5d29yZD5O
dXJzaW5nIFJvbGU8L2tleXdvcmQ+PGtleXdvcmQ+UmVnaXN0ZXJlZCBOdXJzZXM8L2tleXdvcmQ+
PGtleXdvcmQ+QWR1bHQ8L2tleXdvcmQ+PGtleXdvcmQ+Q29uY2VwdHVhbCBGcmFtZXdvcms8L2tl
eXdvcmQ+PGtleXdvcmQ+Q29udGVudCBBbmFseXNpczwva2V5d29yZD48a2V5d29yZD5EYXRhIEFu
YWx5c2lzIFNvZnR3YXJlPC9rZXl3b3JkPjxrZXl3b3JkPkRhdGEgQW5hbHlzaXMsIFN0YXRpc3Rp
Y2FsPC9rZXl3b3JkPjxrZXl3b3JkPkRlbGVnYXRpb24gb2YgQXV0aG9yaXR5PC9rZXl3b3JkPjxr
ZXl3b3JkPkRlc2NyaXB0aXZlIFN0YXRpc3RpY3M8L2tleXdvcmQ+PGtleXdvcmQ+RmVtYWxlPC9r
ZXl3b3JkPjxrZXl3b3JkPkZpZWxkIE5vdGVzPC9rZXl3b3JkPjxrZXl3b3JkPkZvY3VzIEdyb3Vw
czwva2V5d29yZD48a2V5d29yZD5Hcm91bmRlZCBUaGVvcnk8L2tleXdvcmQ+PGtleXdvcmQ+TWFs
ZTwva2V5d29yZD48a2V5d29yZD5NaWRkbGUgQWdlPC9rZXl3b3JkPjxrZXl3b3JkPk51cnNpbmcg
U2tpbGxzPC9rZXl3b3JkPjxrZXl3b3JkPlBhcnRpY2lwYW50IE9ic2VydmF0aW9uPC9rZXl3b3Jk
PjxrZXl3b3JkPlNlbWktU3RydWN0dXJlZCBJbnRlcnZpZXc8L2tleXdvcmQ+PGtleXdvcmQ+U3Vy
dmV5IFJlc2VhcmNoPC9rZXl3b3JkPjxrZXl3b3JkPkh1bWFuPC9rZXl3b3JkPjwva2V5d29yZHM+
PGRhdGVzPjx5ZWFyPjIwMDU8L3llYXI+PC9kYXRlcz48cHViLWxvY2F0aW9uPlRob3VzYW5kIE9h
a3MsIENhbGlmb3JuaWE8L3B1Yi1sb2NhdGlvbj48cHVibGlzaGVyPlNhZ2UgUHVibGljYXRpb25z
IEluYy48L3B1Ymxpc2hlcj48aXNibj4xNzQ0LTk4NzE8L2lzYm4+PGFjY2Vzc2lvbi1udW0+MTA2
NDc4MjA5LiBMYW5ndWFnZTogRW5nbGlzaC4gRW50cnkgRGF0ZTogMjAwNTA3MDguIFJldmlzaW9u
IERhdGU6IDIwMTUwNzExLiBQdWJsaWNhdGlvbiBUeXBlOiBKb3VybmFsIEFydGljbGU8L2FjY2Vz
c2lvbi1udW0+PHVybHM+PHJlbGF0ZWQtdXJscz48dXJsPmh0dHBzOi8vc2VhcmNoLmVic2NvaG9z
dC5jb20vbG9naW4uYXNweD9kaXJlY3Q9dHJ1ZSZhbXA7ZGI9Y2luMjAmYW1wO0FOPTEwNjQ3ODIw
OSZhbXA7c2l0ZT1laG9zdC1saXZlPC91cmw+PC9yZWxhdGVkLXVybHM+PC91cmxzPjxyZW1vdGUt
ZGF0YWJhc2UtbmFtZT5jaW4yMDwvcmVtb3RlLWRhdGFiYXNlLW5hbWU+PHJlbW90ZS1kYXRhYmFz
ZS1wcm92aWRlcj5FQlNDT2hvc3Q8L3JlbW90ZS1kYXRhYmFzZS1wcm92aWRlcj48L3JlY29yZD48
L0NpdGU+PENpdGU+PEF1dGhvcj5IYW5jb2NrPC9BdXRob3I+PFllYXI+MjAwNjwvWWVhcj48UmVj
TnVtPjExNjAwPC9SZWNOdW0+PHJlY29yZD48cmVjLW51bWJlcj4xMTYwMDwvcmVjLW51bWJlcj48
Zm9yZWlnbi1rZXlzPjxrZXkgYXBwPSJFTiIgZGItaWQ9InZ4ZDlzZnZ6aWR3cHN5ZTllZjd2MmEy
NGZzNTB6enB3MHI1YSIgdGltZXN0YW1wPSIxNjc3NTY1MDcwIiBndWlkPSJjZDI5ZGU4MS0yYTQy
LTQzMmItYWFjNy1lMzc1MzViZDhlNGYiPjExNjAwPC9rZXk+PC9mb3JlaWduLWtleXM+PHJlZi10
eXBlIG5hbWU9IkpvdXJuYWwgQXJ0aWNsZSI+MTc8L3JlZi10eXBlPjxjb250cmlidXRvcnM+PGF1
dGhvcnM+PGF1dGhvcj5IYW5jb2NrLCBILjwvYXV0aG9yPjxhdXRob3I+Q2FtcGJlbGwsIFMuPC9h
dXRob3I+PC9hdXRob3JzPjwvY29udHJpYnV0b3JzPjxhdXRoLWFkZHJlc3M+Q2VudHJlIGZvciBJ
bnRlZ3JhdGVkIEhlYWx0aCBDYXJlIFJlc2VhcmNoLCBTY2hvb2wgZm9yIEhlYWx0aCwgRHVyaGFt
IFVuaXZlcnNpdHkuPC9hdXRoLWFkZHJlc3M+PHRpdGxlcz48dGl0bGU+RGV2ZWxvcGluZyB0aGUg
cm9sZSBvZiB0aGUgaGVhbHRoY2FyZSBhc3Npc3RhbnQ8L3RpdGxlPjxzZWNvbmRhcnktdGl0bGU+
TnVyc2luZyBzdGFuZGFyZCAoUm95YWwgQ29sbGVnZSBvZiBOdXJzaW5nIChHcmVhdCBCcml0YWlu
KSA6IDE5ODcpPC9zZWNvbmRhcnktdGl0bGU+PGFsdC10aXRsZT5OdXJzIFN0YW5kPC9hbHQtdGl0
bGU+PC90aXRsZXM+PGFsdC1wZXJpb2RpY2FsPjxmdWxsLXRpdGxlPk51cnMgU3RhbmQ8L2Z1bGwt
dGl0bGU+PGFiYnItMT5OdXJzIFN0YW5kPC9hYmJyLTE+PC9hbHQtcGVyaW9kaWNhbD48cGFnZXM+
MzUtNDE8L3BhZ2VzPjx2b2x1bWU+MjA8L3ZvbHVtZT48bnVtYmVyPjQ5PC9udW1iZXI+PGtleXdv
cmRzPjxrZXl3b3JkPmFydGljbGU8L2tleXdvcmQ+PGtleXdvcmQ+Y2xpbmljYWwgY29tcGV0ZW5j
ZTwva2V5d29yZD48a2V5d29yZD5jdXJyaWN1bHVtPC9rZXl3b3JkPjxrZXl3b3JkPmVkdWNhdGlv
bjwva2V5d29yZD48a2V5d29yZD5oZWFsdGggY2FyZSBxdWFsaXR5PC9rZXl3b3JkPjxrZXl3b3Jk
PmhlYWx0aCBwZXJzb25uZWwgYXR0aXR1ZGU8L2tleXdvcmQ+PGtleXdvcmQ+aGVhbHRoIHNlcnZp
Y2U8L2tleXdvcmQ+PGtleXdvcmQ+aHVtYW48L2tleXdvcmQ+PGtleXdvcmQ+aW4gc2VydmljZSB0
cmFpbmluZzwva2V5d29yZD48a2V5d29yZD5udXJzZSBhdHRpdHVkZTwva2V5d29yZD48a2V5d29y
ZD5udXJzaW5nIGFzc2lzdGFudDwva2V5d29yZD48a2V5d29yZD5udXJzaW5nIGVkdWNhdGlvbjwv
a2V5d29yZD48a2V5d29yZD5udXJzaW5nIGV2YWx1YXRpb24gcmVzZWFyY2g8L2tleXdvcmQ+PGtl
eXdvcmQ+bnVyc2luZyBtZXRob2RvbG9neSByZXNlYXJjaDwva2V5d29yZD48a2V5d29yZD5udXJz
aW5nIHN0YWZmPC9rZXl3b3JkPjxrZXl3b3JkPm9yZ2FuaXphdGlvbiBhbmQgbWFuYWdlbWVudDwv
a2V5d29yZD48a2V5d29yZD5wYXRpZW50IGNhcmU8L2tleXdvcmQ+PGtleXdvcmQ+cGVyc29ubmVs
IG1hbmFnZW1lbnQ8L2tleXdvcmQ+PGtleXdvcmQ+cHJvZ3JhbSBkZXZlbG9wbWVudDwva2V5d29y
ZD48a2V5d29yZD5wc3ljaG9sb2dpY2FsIGFzcGVjdDwva2V5d29yZD48a2V5d29yZD5wdWJsaWMg
cmVsYXRpb25zPC9rZXl3b3JkPjxrZXl3b3JkPnF1YWxpdGF0aXZlIHJlc2VhcmNoPC9rZXl3b3Jk
PjxrZXl3b3JkPnF1ZXN0aW9ubmFpcmU8L2tleXdvcmQ+PGtleXdvcmQ+c29jaWFsIHN1cHBvcnQ8
L2tleXdvcmQ+PGtleXdvcmQ+c3RhbmRhcmQ8L2tleXdvcmQ+PGtleXdvcmQ+QXR0aXR1ZGUgb2Yg
SGVhbHRoIFBlcnNvbm5lbDwva2V5d29yZD48a2V5d29yZD5Db21wZXRlbmN5LUJhc2VkIEVkdWNh
dGlvbjwva2V5d29yZD48a2V5d29yZD5FZHVjYXRpb24sIE51cnNpbmcsIENvbnRpbnVpbmc8L2tl
eXdvcmQ+PGtleXdvcmQ+RW1wbG95ZWUgUGVyZm9ybWFuY2UgQXBwcmFpc2FsPC9rZXl3b3JkPjxr
ZXl3b3JkPkhlYWx0aCBTZXJ2aWNlcyBOZWVkcyBhbmQgRGVtYW5kPC9rZXl3b3JkPjxrZXl3b3Jk
Pkh1bWFuczwva2V5d29yZD48a2V5d29yZD5JbnNlcnZpY2UgVHJhaW5pbmc8L2tleXdvcmQ+PGtl
eXdvcmQ+SW50ZXJwcm9mZXNzaW9uYWwgUmVsYXRpb25zPC9rZXl3b3JkPjxrZXl3b3JkPk51cnNl
JmFwb3M7cyBSb2xlPC9rZXl3b3JkPjxrZXl3b3JkPk51cnNlcyZhcG9zOyBBaWRlczwva2V5d29y
ZD48a2V5d29yZD5OdXJzaW5nIFN0YWZmLCBIb3NwaXRhbDwva2V5d29yZD48a2V5d29yZD5QYXRp
ZW50IENhcmUgVGVhbTwva2V5d29yZD48a2V5d29yZD5QZXJzb25uZWwgRGVsZWdhdGlvbjwva2V5
d29yZD48a2V5d29yZD5RdWFsaXR5IG9mIEhlYWx0aCBDYXJlPC9rZXl3b3JkPjxrZXl3b3JkPlF1
ZXN0aW9ubmFpcmVzPC9rZXl3b3JkPjwva2V5d29yZHM+PGRhdGVzPjx5ZWFyPjIwMDY8L3llYXI+
PC9kYXRlcz48aXNibj4wMDI5NjU3MCAoSVNTTik8L2lzYm4+PHdvcmstdHlwZT5BcnRpY2xlPC93
b3JrLXR5cGU+PHVybHM+PHJlbGF0ZWQtdXJscz48dXJsPmh0dHBzOi8vd3d3LnNjb3B1cy5jb20v
aW53YXJkL3JlY29yZC51cmk/ZWlkPTItczIuMC0zMzc1MDEyNjcxOCZhbXA7cGFydG5lcklEPTQw
JmFtcDttZDU9NDg4NmI4YzdkNzVmOTg5OGM4ZDEyZWRlOTQ3ZGQ4M2I8L3VybD48L3JlbGF0ZWQt
dXJscz48L3VybHM+PGN1c3RvbTI+MTY5MzkxNDI8L2N1c3RvbTI+PHJlbW90ZS1kYXRhYmFzZS1u
YW1lPlNjb3B1czwvcmVtb3RlLWRhdGFiYXNlLW5hbWU+PGxhbmd1YWdlPkVuZ2xpc2g8L2xhbmd1
YWdlPjwvcmVjb3JkPjwvQ2l0ZT48Q2l0ZT48QXV0aG9yPkZyYW5jb21iPC9BdXRob3I+PFllYXI+
MTk5NzwvWWVhcj48UmVjTnVtPjExNjMyPC9SZWNOdW0+PHJlY29yZD48cmVjLW51bWJlcj4xMTYz
MjwvcmVjLW51bWJlcj48Zm9yZWlnbi1rZXlzPjxrZXkgYXBwPSJFTiIgZGItaWQ9InZ4ZDlzZnZ6
aWR3cHN5ZTllZjd2MmEyNGZzNTB6enB3MHI1YSIgdGltZXN0YW1wPSIxNjc4Njk1NTk2IiBndWlk
PSI0MDUxMTRiNC0wZWI5LTQ2NjgtYTc2OC01OTBiYzZlY2Y0NDkiPjExNjMyPC9rZXk+PC9mb3Jl
aWduLWtleXM+PHJlZi10eXBlIG5hbWU9IkpvdXJuYWwgQXJ0aWNsZSI+MTc8L3JlZi10eXBlPjxj
b250cmlidXRvcnM+PGF1dGhvcnM+PGF1dGhvcj5GcmFuY29tYiwgSC48L2F1dGhvcj48L2F1dGhv
cnM+PC9jb250cmlidXRvcnM+PGF1dGgtYWRkcmVzcz5Tb3V0aG1lYWQgSG9zcGl0YWwsIEJyaXN0
b2w8L2F1dGgtYWRkcmVzcz48dGl0bGVzPjx0aXRsZT5EbyB3ZSBuZWVkIHN1cHBvcnQgd29ya2Vy
cyBpbiB0aGUgbWF0ZXJuaXR5IHNlcnZpY2VzPzwvdGl0bGU+PHNlY29uZGFyeS10aXRsZT5Ccml0
aXNoIEpvdXJuYWwgb2YgTWlkd2lmZXJ5PC9zZWNvbmRhcnktdGl0bGU+PC90aXRsZXM+PHBlcmlv
ZGljYWw+PGZ1bGwtdGl0bGU+QnJpdGlzaCBKb3VybmFsIG9mIE1pZHdpZmVyeTwvZnVsbC10aXRs
ZT48L3BlcmlvZGljYWw+PHBhZ2VzPjY3Mi02NzY8L3BhZ2VzPjx2b2x1bWU+NTwvdm9sdW1lPjxu
dW1iZXI+MTE8L251bWJlcj48a2V5d29yZHM+PGtleXdvcmQ+TWF0ZXJuYWwgSGVhbHRoIFNlcnZp
Y2VzIC0tIE1hbnBvd2VyPC9rZXl3b3JkPjxrZXl3b3JkPk1pZHdpZmUgQXR0aXR1ZGVzPC9rZXl3
b3JkPjxrZXl3b3JkPkhlYWx0aCBQZXJzb25uZWwsIFVubGljZW5zZWQgLS0gTWFucG93ZXI8L2tl
eXdvcmQ+PGtleXdvcmQ+UXVhbGl0YXRpdmUgU3R1ZGllczwva2V5d29yZD48a2V5d29yZD5Hcm91
bmRlZCBUaGVvcnk8L2tleXdvcmQ+PGtleXdvcmQ+UXVlc3Rpb25uYWlyZXM8L2tleXdvcmQ+PGtl
eXdvcmQ+VW5pdGVkIEtpbmdkb208L2tleXdvcmQ+PGtleXdvcmQ+VGhlbWF0aWMgQW5hbHlzaXM8
L2tleXdvcmQ+PGtleXdvcmQ+SHVtYW48L2tleXdvcmQ+PC9rZXl3b3Jkcz48ZGF0ZXM+PHllYXI+
MTk5NzwveWVhcj48L2RhdGVzPjxwdWJsaXNoZXI+TWFyayBBbGxlbiBIb2xkaW5ncyBMaW1pdGVk
PC9wdWJsaXNoZXI+PGlzYm4+MDk2OS00OTAwPC9pc2JuPjxhY2Nlc3Npb24tbnVtPjEwNzI0NTM3
Mi4gTGFuZ3VhZ2U6IEVuZ2xpc2guIEVudHJ5IERhdGU6IDE5OTgwMzAxLiBSZXZpc2lvbiBEYXRl
OiAyMDE1MDgyMC4gUHVibGljYXRpb24gVHlwZTogSm91cm5hbCBBcnRpY2xlPC9hY2Nlc3Npb24t
bnVtPjx1cmxzPjxyZWxhdGVkLXVybHM+PHVybD5odHRwczovL3NlYXJjaC5lYnNjb2hvc3QuY29t
L2xvZ2luLmFzcHg/ZGlyZWN0PXRydWUmYW1wO2RiPWNpbjIwJmFtcDtBTj0xMDcyNDUzNzImYW1w
O3NpdGU9ZWhvc3QtbGl2ZTwvdXJsPjwvcmVsYXRlZC11cmxzPjwvdXJscz48cmVtb3RlLWRhdGFi
YXNlLW5hbWU+Y2luMjA8L3JlbW90ZS1kYXRhYmFzZS1uYW1lPjxyZW1vdGUtZGF0YWJhc2UtcHJv
dmlkZXI+RUJTQ09ob3N0PC9yZW1vdGUtZGF0YWJhc2UtcHJvdmlkZXI+PC9yZWNvcmQ+PC9DaXRl
PjxDaXRlPjxBdXRob3I+Qm9zbGV5PC9BdXRob3I+PFllYXI+MjAwODwvWWVhcj48UmVjTnVtPjEx
NTg1PC9SZWNOdW0+PHJlY29yZD48cmVjLW51bWJlcj4xMTU4NTwvcmVjLW51bWJlcj48Zm9yZWln
bi1rZXlzPjxrZXkgYXBwPSJFTiIgZGItaWQ9InZ4ZDlzZnZ6aWR3cHN5ZTllZjd2MmEyNGZzNTB6
enB3MHI1YSIgdGltZXN0YW1wPSIxNjc3NTY1MDY5IiBndWlkPSJmYjQyNjVjMC1kYjhmLTRlM2Yt
OGU5NC1lNDMyNzc3NGM2MGQiPjExNTg1PC9rZXk+PC9mb3JlaWduLWtleXM+PHJlZi10eXBlIG5h
bWU9IkpvdXJuYWwgQXJ0aWNsZSI+MTc8L3JlZi10eXBlPjxjb250cmlidXRvcnM+PGF1dGhvcnM+
PGF1dGhvcj5Cb3NsZXksIFNhcmE8L2F1dGhvcj48YXV0aG9yPkRhbGUsIEplcmVteTwvYXV0aG9y
PjwvYXV0aG9ycz48L2NvbnRyaWJ1dG9ycz48YXV0aC1hZGRyZXNzPkhlYWx0aCBTY2llbmNlcyBS
ZXNlYXJjaCBJbnN0aXR1dGUsIFdhcndpY2sgTWVkaWNhbCBTY2hvb2wsIFVuaXZlcnNpdHkgb2Yg
V2Fyd2ljaywgQ292ZW50cnkuIHNhcmEuYm9zbGV5QG50bHdvcmxkLmNvbTwvYXV0aC1hZGRyZXNz
Pjx0aXRsZXM+PHRpdGxlPkhlYWx0aGNhcmUgYXNzaXN0YW50cyBpbiBnZW5lcmFsIHByYWN0aWNl
OiBwcmFjdGljYWwgYW5kIGNvbmNlcHR1YWwgaXNzdWVzIG9mIHNraWxsLW1peCBjaGFuZ2U8L3Rp
dGxlPjxzZWNvbmRhcnktdGl0bGU+QnJpdGlzaCBKb3VybmFsIG9mIEdlbmVyYWwgUHJhY3RpY2U8
L3NlY29uZGFyeS10aXRsZT48L3RpdGxlcz48cGVyaW9kaWNhbD48ZnVsbC10aXRsZT5Ccml0aXNo
IEpvdXJuYWwgb2YgR2VuZXJhbCBQcmFjdGljZTwvZnVsbC10aXRsZT48L3BlcmlvZGljYWw+PHBh
Z2VzPjExODwvcGFnZXM+PHZvbHVtZT41ODwvdm9sdW1lPjxudW1iZXI+NTQ3PC9udW1iZXI+PGtl
eXdvcmRzPjxrZXl3b3JkPkFsbGllZCBIZWFsdGggUGVyc29ubmVsL2Vjb25vbWljcy9lZHVjYXRp
b24vKnN0YW5kYXJkczwva2V5d29yZD48a2V5d29yZD5Db3N0LUJlbmVmaXQgQW5hbHlzaXM8L2tl
eXdvcmQ+PGtleXdvcmQ+RmFtaWx5IFByYWN0aWNlLypvcmdhbml6YXRpb24gJmFtcDsgYWRtaW5p
c3RyYXRpb248L2tleXdvcmQ+PGtleXdvcmQ+SHVtYW5zPC9rZXl3b3JkPjxrZXl3b3JkPlBhdGll
bnQgQ2FyZS9lY29ub21pY3MvKnN0YW5kYXJkczwva2V5d29yZD48a2V5d29yZD4qUHJvZmVzc2lv
bmFsIFJvbGU8L2tleXdvcmQ+PGtleXdvcmQ+U2FmZXR5IE1hbmFnZW1lbnQ8L2tleXdvcmQ+PC9r
ZXl3b3Jkcz48ZGF0ZXM+PHllYXI+MjAwODwveWVhcj48cHViLWRhdGVzPjxkYXRlPkZlYjwvZGF0
ZT48L3B1Yi1kYXRlcz48L2RhdGVzPjxpc2JuPjA5NjAtMTY0MyAoUHJpbnQpJiN4RDswOTYwLTE2
NDMgKExpbmtpbmcpPC9pc2JuPjxhY2Nlc3Npb24tbnVtPjE4MzA3ODU2PC9hY2Nlc3Npb24tbnVt
Pjx1cmxzPjxyZWxhdGVkLXVybHM+PHVybD5odHRwOi8vYmpncC5vcmcvY29udGVudC81OC81NDcv
MTE4LmFic3RyYWN0PC91cmw+PHVybD5odHRwczovL2JqZ3Aub3JnL2NvbnRlbnQvYmpncC81OC81
NDcvMTE4LmZ1bGwucGRmPC91cmw+PC9yZWxhdGVkLXVybHM+PC91cmxzPjxjdXN0b20yPlBNQzIy
MzM5NjI8L2N1c3RvbTI+PGVsZWN0cm9uaWMtcmVzb3VyY2UtbnVtPjEwLjMzOTkvYmpncDA4WDI3
NzAzMjwvZWxlY3Ryb25pYy1yZXNvdXJjZS1udW0+PHJlbW90ZS1kYXRhYmFzZS1uYW1lPk1lZGxp
bmU8L3JlbW90ZS1kYXRhYmFzZS1uYW1lPjxyZW1vdGUtZGF0YWJhc2UtcHJvdmlkZXI+TkxNPC9y
ZW1vdGUtZGF0YWJhc2UtcHJvdmlkZXI+PC9yZWNvcmQ+PC9DaXRlPjxDaXRlPjxBdXRob3I+TWNL
ZW5uYTwvQXV0aG9yPjxZZWFyPjIwMDQ8L1llYXI+PFJlY051bT4xMTYwODwvUmVjTnVtPjxyZWNv
cmQ+PHJlYy1udW1iZXI+MTE2MDg8L3JlYy1udW1iZXI+PGZvcmVpZ24ta2V5cz48a2V5IGFwcD0i
RU4iIGRiLWlkPSJ2eGQ5c2Z2emlkd3BzeWU5ZWY3djJhMjRmczUwenpwdzByNWEiIHRpbWVzdGFt
cD0iMTY3NzU2NTA3MCIgZ3VpZD0iNWJhMDBkNTAtODZhZS00OTg4LWFmYTYtNmUxODJkNzNmZGI3
Ij4xMTYwODwva2V5PjwvZm9yZWlnbi1rZXlzPjxyZWYtdHlwZSBuYW1lPSJKb3VybmFsIEFydGlj
bGUiPjE3PC9yZWYtdHlwZT48Y29udHJpYnV0b3JzPjxhdXRob3JzPjxhdXRob3I+TWNLZW5uYSwg
SHVnaCBQLjwvYXV0aG9yPjxhdXRob3I+SGFzc29uLCBGZWxpY2l0eTwvYXV0aG9yPjxhdXRob3I+
S2VlbmV5LCBTaW5lYWQ8L2F1dGhvcj48L2F1dGhvcnM+PC9jb250cmlidXRvcnM+PHRpdGxlcz48
dGl0bGU+UGF0aWVudCBzYWZldHkgYW5kIHF1YWxpdHkgb2YgY2FyZTogdGhlIHJvbGUgb2YgdGhl
IGhlYWx0aCBjYXJlIGFzc2lzdGFudDwvdGl0bGU+PHNlY29uZGFyeS10aXRsZT5Kb3VybmFsIG9m
IE51cnNpbmcgTWFuYWdlbWVudDwvc2Vjb25kYXJ5LXRpdGxlPjwvdGl0bGVzPjxwZXJpb2RpY2Fs
PjxmdWxsLXRpdGxlPkpvdXJuYWwgb2YgTnVyc2luZyBNYW5hZ2VtZW50PC9mdWxsLXRpdGxlPjxh
YmJyLTE+Si4gTnVycy4gTWFuYWdlLjwvYWJici0xPjwvcGVyaW9kaWNhbD48cGFnZXM+NDUyLTQ1
OTwvcGFnZXM+PHZvbHVtZT4xMjwvdm9sdW1lPjxudW1iZXI+NjwvbnVtYmVyPjxrZXl3b3Jkcz48
a2V5d29yZD5lZHVjYXRpb248L2tleXdvcmQ+PGtleXdvcmQ+aGVhbHRoIGNhcmUgYXNzaXN0YW50
PC9rZXl3b3JkPjxrZXl3b3JkPmh1bWFuIHJlc291cmNlIG1hbmFnZW1lbnQ8L2tleXdvcmQ+PGtl
eXdvcmQ+bm9uLW51cnNpbmc8L2tleXdvcmQ+PGtleXdvcmQ+TmF0aW9uYWwgVm9jYXRpb25hbCBR
dWFsaWZpY2F0aW9uIHRyYWluaW5nPC9rZXl3b3JkPjxrZXl3b3JkPnBvbGljeTwva2V5d29yZD48
a2V5d29yZD5yZWd1bGF0aW9uPC9rZXl3b3JkPjxrZXl3b3JkPnJvbGUgY2xhcml0eTwva2V5d29y
ZD48a2V5d29yZD5yb2xlczwva2V5d29yZD48a2V5d29yZD5zdXBwb3J0IHdvcmtlcjwva2V5d29y
ZD48a2V5d29yZD50YXNrczwva2V5d29yZD48L2tleXdvcmRzPjxkYXRlcz48eWVhcj4yMDA0PC95
ZWFyPjxwdWItZGF0ZXM+PGRhdGU+MjAwNC8xMS8wMTwvZGF0ZT48L3B1Yi1kYXRlcz48L2RhdGVz
PjxwdWJsaXNoZXI+Sm9obiBXaWxleSAmYW1wOyBTb25zLCBMdGQ8L3B1Ymxpc2hlcj48aXNibj4w
OTY2LTA0Mjk8L2lzYm4+PHdvcmstdHlwZT5odHRwczovL2RvaS5vcmcvMTAuMTExMS9qLjEzNjUt
MjgzNC4yMDA0LjAwNTE0Lng8L3dvcmstdHlwZT48dXJscz48cmVsYXRlZC11cmxzPjx1cmw+aHR0
cHM6Ly9kb2kub3JnLzEwLjExMTEvai4xMzY1LTI4MzQuMjAwNC4wMDUxNC54PC91cmw+PG==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00151C92">
              <w:rPr>
                <w:rFonts w:eastAsia="Times New Roman" w:cstheme="minorHAnsi"/>
                <w:color w:val="0D0D0D" w:themeColor="text1" w:themeTint="F2"/>
                <w:lang w:eastAsia="en-GB"/>
              </w:rPr>
              <w:fldChar w:fldCharType="begin">
                <w:fldData xml:space="preserve">dXJsPmh0dHBzOi8vb25saW5lbGlicmFyeS53aWxleS5jb20vZG9pLzEwLjExMTEvai4xMzY1LTI4
MzQuMjAwNC4wMDUxNC54PC91cmw+PC9yZWxhdGVkLXVybHM+PC91cmxzPjxlbGVjdHJvbmljLXJl
c291cmNlLW51bT5odHRwczovL2RvaS5vcmcvMTAuMTExMS9qLjEzNjUtMjgzNC4yMDA0LjAwNTE0
Lng8L2VsZWN0cm9uaWMtcmVzb3VyY2UtbnVtPjxhY2Nlc3MtZGF0ZT4yMDIyLzA5LzA3PC9hY2Nl
c3MtZGF0ZT48L3JlY29yZD48L0NpdGU+PENpdGU+PEF1dGhvcj5KdXN0PC9BdXRob3I+PFllYXI+
MjAyMTwvWWVhcj48UmVjTnVtPjExNjM2PC9SZWNOdW0+PHJlY29yZD48cmVjLW51bWJlcj4xMTYz
NjwvcmVjLW51bWJlcj48Zm9yZWlnbi1rZXlzPjxrZXkgYXBwPSJFTiIgZGItaWQ9InZ4ZDlzZnZ6
aWR3cHN5ZTllZjd2MmEyNGZzNTB6enB3MHI1YSIgdGltZXN0YW1wPSIxNjc4Nzc3NTk3IiBndWlk
PSI5MzQ5Yjg2Mi1kNzlmLTRhMDEtOTkzNy04YzkwOWNhNDE5NWQiPjExNjM2PC9rZXk+PC9mb3Jl
aWduLWtleXM+PHJlZi10eXBlIG5hbWU9IkpvdXJuYWwgQXJ0aWNsZSI+MTc8L3JlZi10eXBlPjxj
b250cmlidXRvcnM+PGF1dGhvcnM+PGF1dGhvcj5KdXN0LCBELiBULjwvYXV0aG9yPjxhdXRob3I+
TyZhcG9zO1JvdXJrZSwgSC4gTS48L2F1dGhvcj48YXV0aG9yPkJlcnRhLCBXLiBCLjwvYXV0aG9y
PjxhdXRob3I+VmFyaWF0aCwgQy48L2F1dGhvcj48YXV0aG9yPkNyYW5sZXksIEwuIEEuPC9hdXRo
b3I+PC9hdXRob3JzPjwvY29udHJpYnV0b3JzPjxhdXRoLWFkZHJlc3M+KEp1c3QsIFZhcmlhdGgs
IENyYW5sZXkpIExhd3JlbmNlIFMuIEJsb29tYmVyZyBGYWN1bHR5IG9mIE51cnNpbmcsIFVuaXZl
cnNpdHkgb2YgVG9yb250bywgT04sIFRvcm9udG8sIENhbmFkYSAoTyZhcG9zO1JvdXJrZSkgRmFj
dWx0eSBvZiBOdXJzaW5nLCBVbml2ZXJzaXR5IG9mIEFsYmVydGEsIEFCLCBFZG1vbnRvbiwgQ2Fu
YWRhIChCZXJ0YSkgSW5zdGl0dXRlIG9mIEhlYWx0aCBQb2xpY3ksIE1hbmFnZW1lbnQgYW5kIEV2
YWx1YXRpb24sIFVuaXZlcnNpdHkgb2YgVG9yb250bywgT04sIFRvcm9udG8sIENhbmFkYTwvYXV0
aC1hZGRyZXNzPjx0aXRsZXM+PHRpdGxlPkV4cGFuZGluZyB0aGUgQ29uY2VwdCBvZiBFbmQtb2Yt
bGlmZSBDYXJlIGluIExvbmctdGVybSBDYXJlOiBBIFNjb3BpbmcgUmV2aWV3IEV4cGxvcmluZyB0
aGUgUm9sZSBvZiBIZWFsdGhjYXJlIEFzc2lzdGFudHM8L3RpdGxlPjxzZWNvbmRhcnktdGl0bGU+
SW50ZXJuYXRpb25hbCBqb3VybmFsIG9mIG9sZGVyIHBlb3BsZSBudXJzaW5nPC9zZWNvbmRhcnkt
dGl0bGU+PC90aXRsZXM+PHBlcmlvZGljYWw+PGZ1bGwtdGl0bGU+SW50ZXJuYXRpb25hbCBKb3Vy
bmFsIG9mIE9sZGVyIFBlb3BsZSBOdXJzaW5nPC9mdWxsLXRpdGxlPjwvcGVyaW9kaWNhbD48cGFn
ZXM+ZTEyMzUzPC9wYWdlcz48dm9sdW1lPjE2KDIpPC92b2x1bWU+PG51bWJlcj4yPC9udW1iZXI+
PGVkaXRpb24+MjAyMDEwMjk8L2VkaXRpb24+PGtleXdvcmRzPjxrZXl3b3JkPmVuZC1vZi1saWZl
IGNhcmU8L2tleXdvcmQ+PGtleXdvcmQ+aGVhbHRoY2FyZSBhc3Npc3RhbnQ8L2tleXdvcmQ+PGtl
eXdvcmQ+bG9uZy10ZXJtIGNhcmU8L2tleXdvcmQ+PGtleXdvcmQ+bnVyc2luZyBob21lPC9rZXl3
b3JkPjxrZXl3b3JkPnBlcnNvbmFsIHN1cHBvcnQgd29ya2VyPC9rZXl3b3JkPjxrZXl3b3JkPnF1
YWxpdHkgb2YgY2FyZTwva2V5d29yZD48a2V5d29yZD51bnJlZ3VsYXRlZCBjYXJlIHByb3ZpZGVy
PC9rZXl3b3JkPjxrZXl3b3JkPmFnZWQ8L2tleXdvcmQ+PGtleXdvcmQ+aHVtYW48L2tleXdvcmQ+
PGtleXdvcmQ+bG9uZyB0ZXJtIGNhcmU8L2tleXdvcmQ+PGtleXdvcmQ+cGFyYW1lZGljYWwgcGVy
c29ubmVsPC9rZXl3b3JkPjxrZXl3b3JkPnRlcm1pbmFsIGNhcmU8L2tleXdvcmQ+PC9rZXl3b3Jk
cz48ZGF0ZXM+PHllYXI+MjAyMTwveWVhcj48cHViLWRhdGVzPjxkYXRlPjAxIE1hcjwvZGF0ZT48
L3B1Yi1kYXRlcz48L2RhdGVzPjxpc2JuPjE3NDgtMzc0MyAoZWxlY3Ryb25pYykmI3hEOzE3NDgt
Mzc0MzwvaXNibj48YWNjZXNzaW9uLW51bT42MzMzMDE2NDc8L2FjY2Vzc2lvbi1udW0+PHdvcmst
dHlwZT5SZXZpZXc8L3dvcmstdHlwZT48dXJscz48cmVsYXRlZC11cmxzPjx1cmw+aHR0cHM6Ly9v
dmlkc3Aub3ZpZC5jb20vb3ZpZHdlYi5jZ2k/VD1KUyZhbXA7Q1NDPVkmYW1wO05FV1M9TiZhbXA7
UEFHRT1mdWxsdGV4dCZhbXA7RD1lbWV4YiZhbXA7QU49NjMzMzAxNjQ3PC91cmw+PHVybD5odHRw
Oi8vZWxlYW5vci5saWIuZ2xhLmFjLnVrOjQ1NTAvcmVzc2Vydj9zaWQ9T1ZJRDplbWJhc2UmYW1w
O2lkPXBtaWQ6MzMxMjQxNjAmYW1wO2lkPWRvaToxMC4xMTExJTJGb3BuLjEyMzUzJmFtcDtpc3Nu
PTE3NDgtMzc0MyZhbXA7aXNibj0mYW1wO3ZvbHVtZT0xNiZhbXA7aXNzdWU9MiZhbXA7c3BhZ2U9
ZTEyMzUzJmFtcDtwYWdlcz1lMTIzNTMmYW1wO2RhdGU9MjAyMSZhbXA7dGl0bGU9SW50ZXJuYXRp
b25hbCtqb3VybmFsK29mK29sZGVyK3Blb3BsZStudXJzaW5nJmFtcDthdGl0bGU9RXhwYW5kaW5n
K3RoZStDb25jZXB0K29mK0VuZC1vZi1saWZlK0NhcmUraW4rTG9uZy10ZXJtK0NhcmUlM0ErQStT
Y29waW5nK1JldmlldytFeHBsb3JpbmcrdGhlK1JvbGUrb2YrSGVhbHRoY2FyZStBc3Npc3RhbnRz
JmFtcDthdWxhc3Q9SnVzdCZhbXA7cGlkPSUzQ2F1dGhvciUzRUp1c3QrRC5ULiUzQyUyRmF1dGhv
ciUzRSUzQ0FOJTNFNjMzMzAxNjQ3JTNDJTJGQU4lM0UlM0NEVCUzRVJldmlldyUzQyUyRkRUJTNF
PC91cmw+PHVybD5odHRwczovL29ubGluZWxpYnJhcnkud2lsZXkuY29tL2RvaS8xMC4xMTExL29w
bi4xMjM1MzwvdXJsPjwvcmVsYXRlZC11cmxzPjwvdXJscz48ZWxlY3Ryb25pYy1yZXNvdXJjZS1u
dW0+aHR0cHM6Ly9keC5kb2kub3JnLzEwLjExMTEvb3BuLjEyMzUzPC9lbGVjdHJvbmljLXJlc291
cmNlLW51bT48cmVtb3RlLWRhdGFiYXNlLW5hbWU+RW1iYXNlPC9yZW1vdGUtZGF0YWJhc2UtbmFt
ZT48cmVtb3RlLWRhdGFiYXNlLXByb3ZpZGVyPk92aWQgVGVjaG5vbG9naWVzPC9yZW1vdGUtZGF0
YWJhc2UtcHJvdmlkZXI+PGxhbmd1YWdlPkVuZ2xpc2g8L2xhbmd1YWdlPjwvcmVjb3JkPjwvQ2l0
ZT48Q2l0ZT48QXV0aG9yPkJsYXk8L0F1dGhvcj48WWVhcj4yMDIwPC9ZZWFyPjxSZWNOdW0+MTE1
NTE8L1JlY051bT48cmVjb3JkPjxyZWMtbnVtYmVyPjExNTUxPC9yZWMtbnVtYmVyPjxmb3JlaWdu
LWtleXM+PGtleSBhcHA9IkVOIiBkYi1pZD0idnhkOXNmdnppZHdwc3llOWVmN3YyYTI0ZnM1MHp6
cHcwcjVhIiB0aW1lc3RhbXA9IjE2NzQ1NTgxNDUiIGd1aWQ9IjEyYTc2Y2E4LTI4MTktNDViMi04
NWQ4LTU2MzA5M2ZlYjZlOSI+MTE1NTE8L2tleT48L2ZvcmVpZ24ta2V5cz48cmVmLXR5cGUgbmFt
ZT0iSm91cm5hbCBBcnRpY2xlIj4xNzwvcmVmLXR5cGU+PGNvbnRyaWJ1dG9ycz48YXV0aG9ycz48
YXV0aG9yPkJsYXksIE4uPC9hdXRob3I+PGF1dGhvcj5Sb2NoZSwgTS4gQS48L2F1dGhvcj48L2F1
dGhvcnM+PC9jb250cmlidXRvcnM+PGF1dGgtYWRkcmVzcz5XZXN0ZXJuIFN5ZG5leSBVbml2ZXJz
aXR5IFNjaG9vbCBvZiBOdXJzaW5nIGFuZCBNaWR3aWZlcnksIFBlbnJpdGggU291dGggREMsIE5T
VywgQXVzdHJhbGlhLiYjeEQ7SW5naGFtIE1lZGljYWwgSW5zdGl0dXRlLCBMaXZlcnBvb2wsIE5T
VywgQXVzdHJhbGlhLiYjeEQ7U291dGggV2VzdGVybiBTeWRuZXkgTG9jYWwgSGVhbHRoIERpc3Ry
aWN0LCBMaXZlcnBvb2wsIE5TVywgQXVzdHJhbGlhLiYjeEQ7VW5pdmVyc2l0eSBvZiBUZWNobm9s
b2d5IFN5ZG5leSwgVWx0aW1vLCBOU1csIEF1c3RyYWxpYS4mI3hEO01lbnRhbCBIZWFsdGggRHJ1
ZyBhbmQgQWxjb2hvbCBEaXJlY3RvcmF0ZSwgTm9ydGhlcm4gU3lkbmV5IExvY2FsIEhlYWx0aCBE
aXN0cmljdCwgTm9ydGggUnlkZSwgTlNXLCBBdXN0cmFsaWEuPC9hdXRoLWFkZHJlc3M+PHRpdGxl
cz48dGl0bGU+QSBzeXN0ZW1hdGljIHJldmlldyBvZiBhY3Rpdml0aWVzIHVuZGVydGFrZW4gYnkg
dGhlIHVucmVndWxhdGVkIE51cnNpbmcgQXNzaXN0YW50PC90aXRsZT48c2Vjb25kYXJ5LXRpdGxl
PkogQWR2IE51cnM8L3NlY29uZGFyeS10aXRsZT48L3RpdGxlcz48cGVyaW9kaWNhbD48ZnVsbC10
aXRsZT5KIEFkdiBOdXJzPC9mdWxsLXRpdGxlPjwvcGVyaW9kaWNhbD48cGFnZXM+MTUzOC0xNTUx
PC9wYWdlcz48dm9sdW1lPjc2PC92b2x1bWU+PG51bWJlcj43PC9udW1iZXI+PGVkaXRpb24+MjAy
MDA0MTc8L2VkaXRpb24+PGtleXdvcmRzPjxrZXl3b3JkPkh1bWFuczwva2V5d29yZD48a2V5d29y
ZD5OdXJzZSZhcG9zO3MgUm9sZTwva2V5d29yZD48a2V5d29yZD4qTnVyc2luZyBBc3Npc3RhbnRz
PC9rZXl3b3JkPjxrZXl3b3JkPk51cnNpbmcgQXNzaXN0YW50czwva2V5d29yZD48a2V5d29yZD5h
Y3Rpdml0aWVzPC9rZXl3b3JkPjxrZXl3b3JkPmVkdWNhdGlvbjwva2V5d29yZD48a2V5d29yZD5u
dXJzZSBhaWRlczwva2V5d29yZD48a2V5d29yZD5udXJzZXM8L2tleXdvcmQ+PGtleXdvcmQ+bnVy
c2luZzwva2V5d29yZD48a2V5d29yZD5zY29wZSBvZiBwcmFjdGljZTwva2V5d29yZD48a2V5d29y
ZD5zeXN0ZW1hdGljIHJldmlldzwva2V5d29yZD48L2tleXdvcmRzPjxkYXRlcz48eWVhcj4yMDIw
PC95ZWFyPjxwdWItZGF0ZXM+PGRhdGU+SnVsPC9kYXRlPjwvcHViLWRhdGVzPjwvZGF0ZXM+PGlz
Ym4+MTM2NS0yNjQ4IChFbGVjdHJvbmljKSYjeEQ7MDMwOS0yNDAyIChMaW5raW5nKTwvaXNibj48
YWNjZXNzaW9uLW51bT4zMjE5MDkyODwvYWNjZXNzaW9uLW51bT48dXJscz48cmVsYXRlZC11cmxz
Pjx1cmw+aHR0cHM6Ly93d3cubmNiaS5ubG0ubmloLmdvdi9wdWJtZWQvMzIxOTA5Mjg8L3VybD48
dXJsPmh0dHBzOi8vb25saW5lbGlicmFyeS53aWxleS5jb20vZG9pLzEwLjExMTEvamFuLjE0MzU0
PC91cmw+PC9yZWxhdGVkLXVybHM+PC91cmxzPjxlbGVjdHJvbmljLXJlc291cmNlLW51bT4xMC4x
MTExL2phbi4xNDM1NDwvZWxlY3Ryb25pYy1yZXNvdXJjZS1udW0+PHJlbW90ZS1kYXRhYmFzZS1u
YW1lPk1lZGxpbmU8L3JlbW90ZS1kYXRhYmFzZS1uYW1lPjxyZW1vdGUtZGF0YWJhc2UtcHJvdmlk
ZXI+TkxNPC9yZW1vdGUtZGF0YWJhc2UtcHJvdmlkZXI+PGxhbmd1YWdlPmVuZzwvbGFuZ3VhZ2U+
PC9yZWNvcmQ+PC9DaXRlPjxDaXRlPjxBdXRob3I+SGVhbHRoIFNlcnZpY2VzIFVuaXQtS0VNUkkg
V2VsbGNvbWUgVHJ1c3Q8L0F1dGhvcj48WWVhcj4yMDE4PC9ZZWFyPjxSZWNOdW0+MTE2NDU8L1Jl
Y051bT48cmVjb3JkPjxyZWMtbnVtYmVyPjExNjQ1PC9yZWMtbnVtYmVyPjxmb3JlaWduLWtleXM+
PGtleSBhcHA9IkVOIiBkYi1pZD0idnhkOXNmdnppZHdwc3llOWVmN3YyYTI0ZnM1MHp6cHcwcjVh
IiB0aW1lc3RhbXA9IjE2ODA3MDEzNjkiIGd1aWQ9IjEwODg1OWQ4LTY1MjAtNDY2Ni1iMmNhLWVl
MGUyMjkxNWQyNiI+MTE2NDU8L2tleT48L2ZvcmVpZ24ta2V5cz48cmVmLXR5cGUgbmFtZT0iUmVw
b3J0Ij4yNzwvcmVmLXR5cGU+PGNvbnRyaWJ1dG9ycz48YXV0aG9ycz48YXV0aG9yPkhlYWx0aCBT
ZXJ2aWNlcyBVbml0LUtFTVJJIFdlbGxjb21lIFRydXN0LDwvYXV0aG9yPjwvYXV0aG9ycz48dGVy
dGlhcnktYXV0aG9ycz48YXV0aG9yPkhTVSBLV1RSUDwvYXV0aG9yPjwvdGVydGlhcnktYXV0aG9y
cz48L2NvbnRyaWJ1dG9ycz48dGl0bGVzPjx0aXRsZT5EcmFmdCBSZXBvcnQgb24gU2NvcGUgb2Yg
d29yayBmb3IgTmVvbmF0YWwgSGVhbHRoY2FyZSBBc3Npc3RhbnRzPC90aXRsZT48c2Vjb25kYXJ5
LXRpdGxlPldvcmtzaG9wIFJlcG9ydDwvc2Vjb25kYXJ5LXRpdGxlPjwvdGl0bGVzPjxkYXRlcz48
eWVhcj4yMDE4PC95ZWFyPjxwdWItZGF0ZXM+PGRhdGU+MjAxODwvZGF0ZT48L3B1Yi1kYXRlcz48
L2RhdGVzPjxwdWJsaXNoZXI+S0VNUkkgV2VsbGNvbWUgVHJ1c3Q8L3B1Ymxpc2hlcj48dXJscz48
L3VybHM+PGxhbmd1YWdlPkVuZzwvbGFuZ3VhZ2U+PC9yZWNvcmQ+PC9DaXRlPjxDaXRlPjxBdXRo
b3I+TmF0aW9uYWwgSGVhbHRoIFNlcnZpY2U8L0F1dGhvcj48WWVhcj5uLmQ8L1llYXI+PFJlY051
bT4xMTU3ODwvUmVjTnVtPjxyZWNvcmQ+PHJlYy1udW1iZXI+MTE1Nzg8L3JlYy1udW1iZXI+PGZv
cmVpZ24ta2V5cz48a2V5IGFwcD0iRU4iIGRiLWlkPSJ2eGQ5c2Z2emlkd3BzeWU5ZWY3djJhMjRm
czUwenpwdzByNWEiIHRpbWVzdGFtcD0iMTY3NzI0MjQ3NyIgZ3VpZD0iYzFlNjcxY2ItNGJjYi00
YTU5LWIzYjItZDM3MGYyYWQ0MWMzIj4xMTU3ODwva2V5PjwvZm9yZWlnbi1rZXlzPjxyZWYtdHlw
ZSBuYW1lPSJXZWIgUGFnZSI+MTI8L3JlZi10eXBlPjxjb250cmlidXRvcnM+PGF1dGhvcnM+PGF1
dGhvcj5OYXRpb25hbCBIZWFsdGggU2VydmljZSw8L2F1dGhvcj48L2F1dGhvcnM+PC9jb250cmli
dXRvcnM+PHRpdGxlcz48dGl0bGU+SGVhbHRoY2FyZSBBc3Npc3RhbnQ8L3RpdGxlPjxzZWNvbmRh
cnktdGl0bGU+SGVhbHRoY2FyZSBzdXBwb3J0IHdvcmtlcjwvc2Vjb25kYXJ5LXRpdGxlPjwvdGl0
bGVzPjx2b2x1bWU+MjAyMzwvdm9sdW1lPjxudW1iZXI+MjAgRmVicnVhcnkgMjAyMzwvbnVtYmVy
PjxkYXRlcz48eWVhcj5uLmQ8L3llYXI+PC9kYXRlcz48cHViLWxvY2F0aW9uPmh0dHBzOi8vd3d3
LmhlYWx0aGNhcmVlcnMubmhzLnVrL2V4cGxvcmUtcm9sZXMvaGVhbHRoY2FyZS1zdXBwb3J0LXdv
cmtlci9yb2xlcy1oZWFsdGhjYXJlLXN1cHBvcnQtd29ya2VyL2hlYWx0aGNhcmUtYXNzaXN0YW50
PC9wdWItbG9jYXRpb24+PHB1Ymxpc2hlcj5OSFM8L3B1Ymxpc2hlcj48dXJscz48L3VybHM+PGN1
c3RvbTE+MjAyMzwvY3VzdG9tMT48Y3VzdG9tMj5GZWJydWFyeSAyMDIzPC9jdXN0b20yPjxlbGVj
dHJvbmljLXJlc291cmNlLW51bT5odHRwczovL3d3dy5oZWFsdGhjYXJlZXJzLm5ocy51ay9leHBs
b3JlLXJvbGVzL2hlYWx0aGNhcmUtc3VwcG9ydC13b3JrZXIvcm9sZXMtaGVhbHRoY2FyZS1zdXBw
b3J0LXdvcmtlci9oZWFsdGhjYXJlLWFzc2lzdGFudDwvZWxlY3Ryb25pYy1yZXNvdXJjZS1udW0+
PC9yZWNvcmQ+PC9DaXRlPjxDaXRlPjxBdXRob3I+Q2F2ZW5kaXNoPC9BdXRob3I+PFllYXI+MjAx
MzwvWWVhcj48UmVjTnVtPjExNjQ3PC9SZWNOdW0+PHJlY29yZD48cmVjLW51bWJlcj4xMTY0Nzwv
cmVjLW51bWJlcj48Zm9yZWlnbi1rZXlzPjxrZXkgYXBwPSJFTiIgZGItaWQ9InZ4ZDlzZnZ6aWR3
cHN5ZTllZjd2MmEyNGZzNTB6enB3MHI1YSIgdGltZXN0YW1wPSIxNjgwNzAyMTAxIiBndWlkPSIx
MzAwZmMxZS0zNGI2LTRhM2ItOTM4ZS1hZjFjMmQ5NDU4NTYiPjExNjQ3PC9rZXk+PC9mb3JlaWdu
LWtleXM+PHJlZi10eXBlIG5hbWU9IlJlcG9ydCI+Mjc8L3JlZi10eXBlPjxjb250cmlidXRvcnM+
PGF1dGhvcnM+PGF1dGhvcj5DLiBDYXZlbmRpc2g8L2F1dGhvcj48L2F1dGhvcnM+PHRlcnRpYXJ5
LWF1dGhvcnM+PGF1dGhvcj5EZXBhcnRtZW50IG9mIEhlYWx0aCBhbmQgU29jaWFsIENhcmU8L2F1
dGhvcj48L3RlcnRpYXJ5LWF1dGhvcnM+PC9jb250cmlidXRvcnM+PHRpdGxlcz48dGl0bGU+VGhl
IENhdmVuZGlzaCBSZXZpZXc6IEFuIEluZGVwZW5kZW50IFJldmlldyBpbnRvIEhlYWx0aGNhcmUg
QXNzaXN0YW50cyBhbmQgU3VwcG9ydCBXb3JrZXJzIGluIHRoZSBOSFMgYW5kIHNvY2lhbCBjYXJl
IHNldHRpbmdzPC90aXRsZT48L3RpdGxlcz48ZGF0ZXM+PHllYXI+MjAxMzwveWVhcj48cHViLWRh
dGVzPjxkYXRlPjEwIEp1bHkgMjAxMzwvZGF0ZT48L3B1Yi1kYXRlcz48L2RhdGVzPjxwdWItbG9j
YXRpb24+b25saW5lPC9wdWItbG9jYXRpb24+PHB1Ymxpc2hlcj5EZXBhcnRtZW50IG9mIEhlYWx0
aCBhbmQgU29jaWFsIENhcmU8L3B1Ymxpc2hlcj48dXJscz48cmVsYXRlZC11cmxzPjx1cmw+aHR0
cHM6Ly93d3cuZ292LnVrL2dvdmVybm1lbnQvcHVibGljYXRpb25zL3Jldmlldy1vZi1oZWFsdGhj
YXJlLWFzc2lzdGFudHMtYW5kLXN1cHBvcnQtd29ya2Vycy1pbi1uaHMtYW5kLXNvY2lhbC1jYXJl
PC91cmw+PC9yZWxhdGVkLXVybHM+PC91cmxzPjxlbGVjdHJvbmljLXJlc291cmNlLW51bT5odHRw
czovL3d3dy5nb3YudWsvZ292ZXJubWVudC9wdWJsaWNhdGlvbnMvcmV2aWV3LW9mLWhlYWx0aGNh
cmUtYXNzaXN0YW50cy1hbmQtc3VwcG9ydC13b3JrZXJzLWluLW5ocy1hbmQtc29jaWFsLWNhcmU8
L2VsZWN0cm9uaWMtcmVzb3VyY2UtbnVtPjxsYW5ndWFnZT5FbmcuPC9sYW5ndWFnZT48YWNjZXNz
LWRhdGU+SnVseSAyMDIyPC9hY2Nlc3MtZGF0ZT48L3JlY29yZD48L0NpdGU+PC9FbmRO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2, 3, 4, 5, 6, 7, 8, 9, 10, 11, 12, 13, 14, 15, 16, 17, 18, 19, 20, 21, 22, 23)</w:t>
            </w:r>
            <w:r w:rsidRPr="00E26642">
              <w:rPr>
                <w:rFonts w:eastAsia="Times New Roman" w:cstheme="minorHAnsi"/>
                <w:color w:val="0D0D0D" w:themeColor="text1" w:themeTint="F2"/>
                <w:lang w:eastAsia="en-GB"/>
              </w:rPr>
              <w:fldChar w:fldCharType="end"/>
            </w:r>
          </w:p>
        </w:tc>
      </w:tr>
      <w:tr w:rsidR="00C45E5B" w:rsidRPr="00E26642" w14:paraId="39C6140A"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1609115F" w14:textId="77777777" w:rsidR="00C45E5B" w:rsidRPr="00E26642" w:rsidRDefault="00C45E5B" w:rsidP="00151C92">
            <w:pPr>
              <w:rPr>
                <w:rFonts w:eastAsia="Times New Roman" w:cstheme="minorHAnsi"/>
                <w:color w:val="0D0D0D" w:themeColor="text1" w:themeTint="F2"/>
                <w:lang w:eastAsia="en-GB"/>
              </w:rPr>
            </w:pPr>
          </w:p>
        </w:tc>
        <w:tc>
          <w:tcPr>
            <w:tcW w:w="842" w:type="pct"/>
            <w:vMerge/>
            <w:noWrap/>
          </w:tcPr>
          <w:p w14:paraId="74EC1531"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1FF5F509" w14:textId="6C73CA59" w:rsidR="00C45E5B" w:rsidRPr="00E26642" w:rsidRDefault="00C45E5B" w:rsidP="00151C92">
            <w:pPr>
              <w:ind w:left="720"/>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Homecare Assistant</w:t>
            </w:r>
            <w:r w:rsidRPr="00E26642">
              <w:rPr>
                <w:rFonts w:eastAsia="Times New Roman" w:cstheme="minorHAnsi"/>
                <w:color w:val="0D0D0D" w:themeColor="text1" w:themeTint="F2"/>
                <w:lang w:eastAsia="en-GB"/>
              </w:rPr>
              <w:fldChar w:fldCharType="begin">
                <w:fldData xml:space="preserve">PEVuZE5vdGU+PENpdGU+PEF1dGhvcj5CYXJrZW48L0F1dGhvcj48WWVhcj4yMDE1PC9ZZWFyPjxS
ZWNOdW0+MTE1ODM8L1JlY051bT48RGlzcGxheVRleHQ+KDUsIDE4KTwvRGlzcGxheVRleHQ+PHJl
Y29yZD48cmVjLW51bWJlcj4xMTU4MzwvcmVjLW51bWJlcj48Zm9yZWlnbi1rZXlzPjxrZXkgYXBw
PSJFTiIgZGItaWQ9InZ4ZDlzZnZ6aWR3cHN5ZTllZjd2MmEyNGZzNTB6enB3MHI1YSIgdGltZXN0
YW1wPSIxNjc3NTY1MDY5IiBndWlkPSI1MGRlYzUyNi0zYTFlLTQxYzItOGEwMy01MzA1MThjYmVj
NTgiPjExNTgzPC9rZXk+PC9mb3JlaWduLWtleXM+PHJlZi10eXBlIG5hbWU9IkpvdXJuYWwgQXJ0
aWNsZSI+MTc8L3JlZi10eXBlPjxjb250cmlidXRvcnM+PGF1dGhvcnM+PGF1dGhvcj5CYXJrZW4s
IFIuPC9hdXRob3I+PGF1dGhvcj5EZW50b24sIE0uPC9hdXRob3I+PGF1dGhvcj5QbGVuZGVybGVp
dGgsIEouPC9hdXRob3I+PGF1dGhvcj5aZXl0aW5vZ2x1LCBJLiBVLjwvYXV0aG9yPjxhdXRob3I+
QnJvb2ttYW4sIEMuPC9hdXRob3I+PC9hdXRob3JzPjwvY29udHJpYnV0b3JzPjxhdXRoLWFkZHJl
c3M+TWNNYXN0ZXIgVW5pdmVyc2l0eS4mI3hEO0NhdGhlcmluZSBCcm9va21hbiBDb25zdWx0aW5n
LjwvYXV0aC1hZGRyZXNzPjx0aXRsZXM+PHRpdGxlPkhvbWUgQ2FyZSBXb3JrZXJzJmFwb3M7IFNr
aWxscyBpbiB0aGUgQ29udGV4dCBvZiBUYXNrIFNoaWZ0aW5nOiBDb21wbGV4aXRpZXMgaW4gQ2Fy
ZSBXb3JrPC90aXRsZT48c2Vjb25kYXJ5LXRpdGxlPkNhbiBSZXYgU29jaW9sPC9zZWNvbmRhcnkt
dGl0bGU+PC90aXRsZXM+PHBlcmlvZGljYWw+PGZ1bGwtdGl0bGU+Q2FuIFJldiBTb2Npb2w8L2Z1
bGwtdGl0bGU+PC9wZXJpb2RpY2FsPjxwYWdlcz4yODktMzA5PC9wYWdlcz48dm9sdW1lPjUyPC92
b2x1bWU+PG51bWJlcj4zPC9udW1iZXI+PGtleXdvcmRzPjxrZXl3b3JkPipIb21lIENhcmUgU2Vy
dmljZXMvb3JnYW5pemF0aW9uICZhbXA7IGFkbWluaXN0cmF0aW9uL3N0YW5kYXJkczwva2V5d29y
ZD48a2V5d29yZD4qSG9tZSBIZWFsdGggQWlkZXMvc3RhdGlzdGljcyAmYW1wOyBudW1lcmljYWwg
ZGF0YTwva2V5d29yZD48a2V5d29yZD5IdW1hbnM8L2tleXdvcmQ+PGtleXdvcmQ+SW50ZXJ2aWV3
cyBhcyBUb3BpYzwva2V5d29yZD48a2V5d29yZD5PbnRhcmlvPC9rZXl3b3JkPjxrZXl3b3JkPipR
dWFsaXR5IG9mIEhlYWx0aCBDYXJlPC9rZXl3b3JkPjxrZXl3b3JkPipUYXNrIFBlcmZvcm1hbmNl
IGFuZCBBbmFseXNpczwva2V5d29yZD48L2tleXdvcmRzPjxkYXRlcz48eWVhcj4yMDE1PC95ZWFy
PjxwdWItZGF0ZXM+PGRhdGU+QXVnPC9kYXRlPjwvcHViLWRhdGVzPjwvZGF0ZXM+PGlzYm4+MTc1
NS02MThYIChFbGVjdHJvbmljKSYjeEQ7MTc1NS02MTcxIChMaW5raW5nKTwvaXNibj48YWNjZXNz
aW9uLW51bT4yNjI4Njk1OTwvYWNjZXNzaW9uLW51bT48dXJscz48cmVsYXRlZC11cmxzPjx1cmw+
aHR0cHM6Ly93d3cubmNiaS5ubG0ubmloLmdvdi9wdWJtZWQvMjYyODY5NTk8L3VybD48dXJsPmh0
dHBzOi8vb25saW5lbGlicmFyeS53aWxleS5jb20vZG9pLzEwLjExMTEvY2Fycy4xMjA3ODwvdXJs
PjwvcmVsYXRlZC11cmxzPjwvdXJscz48ZWxlY3Ryb25pYy1yZXNvdXJjZS1udW0+MTAuMTExMS9j
YXJzLjEyMDc4PC9lbGVjdHJvbmljLXJlc291cmNlLW51bT48cmVtb3RlLWRhdGFiYXNlLW5hbWU+
TWVkbGluZTwvcmVtb3RlLWRhdGFiYXNlLW5hbWU+PHJlbW90ZS1kYXRhYmFzZS1wcm92aWRlcj5O
TE08L3JlbW90ZS1kYXRhYmFzZS1wcm92aWRlcj48bGFuZ3VhZ2U+RW5nbGlzaDwvbGFuZ3VhZ2U+
PC9yZWNvcmQ+PC9DaXRlPjxDaXRlPjxBdXRob3I+TWNLZW5uYTwvQXV0aG9yPjxZZWFyPjIwMDQ8
L1llYXI+PFJlY051bT4xMTYwODwvUmVjTnVtPjxyZWNvcmQ+PHJlYy1udW1iZXI+MTE2MDg8L3Jl
Yy1udW1iZXI+PGZvcmVpZ24ta2V5cz48a2V5IGFwcD0iRU4iIGRiLWlkPSJ2eGQ5c2Z2emlkd3Bz
eWU5ZWY3djJhMjRmczUwenpwdzByNWEiIHRpbWVzdGFtcD0iMTY3NzU2NTA3MCIgZ3VpZD0iNWJh
MDBkNTAtODZhZS00OTg4LWFmYTYtNmUxODJkNzNmZGI3Ij4xMTYwODwva2V5PjwvZm9yZWlnbi1r
ZXlzPjxyZWYtdHlwZSBuYW1lPSJKb3VybmFsIEFydGljbGUiPjE3PC9yZWYtdHlwZT48Y29udHJp
YnV0b3JzPjxhdXRob3JzPjxhdXRob3I+TWNLZW5uYSwgSHVnaCBQLjwvYXV0aG9yPjxhdXRob3I+
SGFzc29uLCBGZWxpY2l0eTwvYXV0aG9yPjxhdXRob3I+S2VlbmV5LCBTaW5lYWQ8L2F1dGhvcj48
L2F1dGhvcnM+PC9jb250cmlidXRvcnM+PHRpdGxlcz48dGl0bGU+UGF0aWVudCBzYWZldHkgYW5k
IHF1YWxpdHkgb2YgY2FyZTogdGhlIHJvbGUgb2YgdGhlIGhlYWx0aCBjYXJlIGFzc2lzdGFudDwv
dGl0bGU+PHNlY29uZGFyeS10aXRsZT5Kb3VybmFsIG9mIE51cnNpbmcgTWFuYWdlbWVudDwvc2Vj
b25kYXJ5LXRpdGxlPjwvdGl0bGVzPjxwZXJpb2RpY2FsPjxmdWxsLXRpdGxlPkpvdXJuYWwgb2Yg
TnVyc2luZyBNYW5hZ2VtZW50PC9mdWxsLXRpdGxlPjxhYmJyLTE+Si4gTnVycy4gTWFuYWdlLjwv
YWJici0xPjwvcGVyaW9kaWNhbD48cGFnZXM+NDUyLTQ1OTwvcGFnZXM+PHZvbHVtZT4xMjwvdm9s
dW1lPjxudW1iZXI+NjwvbnVtYmVyPjxrZXl3b3Jkcz48a2V5d29yZD5lZHVjYXRpb248L2tleXdv
cmQ+PGtleXdvcmQ+aGVhbHRoIGNhcmUgYXNzaXN0YW50PC9rZXl3b3JkPjxrZXl3b3JkPmh1bWFu
IHJlc291cmNlIG1hbmFnZW1lbnQ8L2tleXdvcmQ+PGtleXdvcmQ+bm9uLW51cnNpbmc8L2tleXdv
cmQ+PGtleXdvcmQ+TmF0aW9uYWwgVm9jYXRpb25hbCBRdWFsaWZpY2F0aW9uIHRyYWluaW5nPC9r
ZXl3b3JkPjxrZXl3b3JkPnBvbGljeTwva2V5d29yZD48a2V5d29yZD5yZWd1bGF0aW9uPC9rZXl3
b3JkPjxrZXl3b3JkPnJvbGUgY2xhcml0eTwva2V5d29yZD48a2V5d29yZD5yb2xlczwva2V5d29y
ZD48a2V5d29yZD5zdXBwb3J0IHdvcmtlcjwva2V5d29yZD48a2V5d29yZD50YXNrczwva2V5d29y
ZD48L2tleXdvcmRzPjxkYXRlcz48eWVhcj4yMDA0PC95ZWFyPjxwdWItZGF0ZXM+PGRhdGU+MjAw
NC8xMS8wMTwvZGF0ZT48L3B1Yi1kYXRlcz48L2RhdGVzPjxwdWJsaXNoZXI+Sm9obiBXaWxleSAm
YW1wOyBTb25zLCBMdGQ8L3B1Ymxpc2hlcj48aXNibj4wOTY2LTA0Mjk8L2lzYm4+PHdvcmstdHlw
ZT5odHRwczovL2RvaS5vcmcvMTAuMTExMS9qLjEzNjUtMjgzNC4yMDA0LjAwNTE0Lng8L3dvcmst
dHlwZT48dXJscz48cmVsYXRlZC11cmxzPjx1cmw+aHR0cHM6Ly9kb2kub3JnLzEwLjExMTEvai4x
MzY1LTI4MzQuMjAwNC4wMDUxNC54PC91cmw+PHVybD5odHRwczovL29ubGluZWxpYnJhcnkud2ls
ZXkuY29tL2RvaS8xMC4xMTExL2ouMTM2NS0yODM0LjIwMDQuMDA1MTQueDwvdXJsPjwvcmVsYXRl
ZC11cmxzPjwvdXJscz48ZWxlY3Ryb25pYy1yZXNvdXJjZS1udW0+aHR0cHM6Ly9kb2kub3JnLzEw
LjExMTEvai4xMzY1LTI4MzQuMjAwNC4wMDUxNC54PC9lbGVjdHJvbmljLXJlc291cmNlLW51bT48
YWNjZXNzLWRhdGU+MjAyMi8wOS8wNzwvYWNjZXNzLWRhdGU+PC9yZWNvcmQ+PC9DaXRlPjwvRW5k
Tm90ZT5=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CYXJrZW48L0F1dGhvcj48WWVhcj4yMDE1PC9ZZWFyPjxS
ZWNOdW0+MTE1ODM8L1JlY051bT48RGlzcGxheVRleHQ+KDUsIDE4KTwvRGlzcGxheVRleHQ+PHJl
Y29yZD48cmVjLW51bWJlcj4xMTU4MzwvcmVjLW51bWJlcj48Zm9yZWlnbi1rZXlzPjxrZXkgYXBw
PSJFTiIgZGItaWQ9InZ4ZDlzZnZ6aWR3cHN5ZTllZjd2MmEyNGZzNTB6enB3MHI1YSIgdGltZXN0
YW1wPSIxNjc3NTY1MDY5IiBndWlkPSI1MGRlYzUyNi0zYTFlLTQxYzItOGEwMy01MzA1MThjYmVj
NTgiPjExNTgzPC9rZXk+PC9mb3JlaWduLWtleXM+PHJlZi10eXBlIG5hbWU9IkpvdXJuYWwgQXJ0
aWNsZSI+MTc8L3JlZi10eXBlPjxjb250cmlidXRvcnM+PGF1dGhvcnM+PGF1dGhvcj5CYXJrZW4s
IFIuPC9hdXRob3I+PGF1dGhvcj5EZW50b24sIE0uPC9hdXRob3I+PGF1dGhvcj5QbGVuZGVybGVp
dGgsIEouPC9hdXRob3I+PGF1dGhvcj5aZXl0aW5vZ2x1LCBJLiBVLjwvYXV0aG9yPjxhdXRob3I+
QnJvb2ttYW4sIEMuPC9hdXRob3I+PC9hdXRob3JzPjwvY29udHJpYnV0b3JzPjxhdXRoLWFkZHJl
c3M+TWNNYXN0ZXIgVW5pdmVyc2l0eS4mI3hEO0NhdGhlcmluZSBCcm9va21hbiBDb25zdWx0aW5n
LjwvYXV0aC1hZGRyZXNzPjx0aXRsZXM+PHRpdGxlPkhvbWUgQ2FyZSBXb3JrZXJzJmFwb3M7IFNr
aWxscyBpbiB0aGUgQ29udGV4dCBvZiBUYXNrIFNoaWZ0aW5nOiBDb21wbGV4aXRpZXMgaW4gQ2Fy
ZSBXb3JrPC90aXRsZT48c2Vjb25kYXJ5LXRpdGxlPkNhbiBSZXYgU29jaW9sPC9zZWNvbmRhcnkt
dGl0bGU+PC90aXRsZXM+PHBlcmlvZGljYWw+PGZ1bGwtdGl0bGU+Q2FuIFJldiBTb2Npb2w8L2Z1
bGwtdGl0bGU+PC9wZXJpb2RpY2FsPjxwYWdlcz4yODktMzA5PC9wYWdlcz48dm9sdW1lPjUyPC92
b2x1bWU+PG51bWJlcj4zPC9udW1iZXI+PGtleXdvcmRzPjxrZXl3b3JkPipIb21lIENhcmUgU2Vy
dmljZXMvb3JnYW5pemF0aW9uICZhbXA7IGFkbWluaXN0cmF0aW9uL3N0YW5kYXJkczwva2V5d29y
ZD48a2V5d29yZD4qSG9tZSBIZWFsdGggQWlkZXMvc3RhdGlzdGljcyAmYW1wOyBudW1lcmljYWwg
ZGF0YTwva2V5d29yZD48a2V5d29yZD5IdW1hbnM8L2tleXdvcmQ+PGtleXdvcmQ+SW50ZXJ2aWV3
cyBhcyBUb3BpYzwva2V5d29yZD48a2V5d29yZD5PbnRhcmlvPC9rZXl3b3JkPjxrZXl3b3JkPipR
dWFsaXR5IG9mIEhlYWx0aCBDYXJlPC9rZXl3b3JkPjxrZXl3b3JkPipUYXNrIFBlcmZvcm1hbmNl
IGFuZCBBbmFseXNpczwva2V5d29yZD48L2tleXdvcmRzPjxkYXRlcz48eWVhcj4yMDE1PC95ZWFy
PjxwdWItZGF0ZXM+PGRhdGU+QXVnPC9kYXRlPjwvcHViLWRhdGVzPjwvZGF0ZXM+PGlzYm4+MTc1
NS02MThYIChFbGVjdHJvbmljKSYjeEQ7MTc1NS02MTcxIChMaW5raW5nKTwvaXNibj48YWNjZXNz
aW9uLW51bT4yNjI4Njk1OTwvYWNjZXNzaW9uLW51bT48dXJscz48cmVsYXRlZC11cmxzPjx1cmw+
aHR0cHM6Ly93d3cubmNiaS5ubG0ubmloLmdvdi9wdWJtZWQvMjYyODY5NTk8L3VybD48dXJsPmh0
dHBzOi8vb25saW5lbGlicmFyeS53aWxleS5jb20vZG9pLzEwLjExMTEvY2Fycy4xMjA3ODwvdXJs
PjwvcmVsYXRlZC11cmxzPjwvdXJscz48ZWxlY3Ryb25pYy1yZXNvdXJjZS1udW0+MTAuMTExMS9j
YXJzLjEyMDc4PC9lbGVjdHJvbmljLXJlc291cmNlLW51bT48cmVtb3RlLWRhdGFiYXNlLW5hbWU+
TWVkbGluZTwvcmVtb3RlLWRhdGFiYXNlLW5hbWU+PHJlbW90ZS1kYXRhYmFzZS1wcm92aWRlcj5O
TE08L3JlbW90ZS1kYXRhYmFzZS1wcm92aWRlcj48bGFuZ3VhZ2U+RW5nbGlzaDwvbGFuZ3VhZ2U+
PC9yZWNvcmQ+PC9DaXRlPjxDaXRlPjxBdXRob3I+TWNLZW5uYTwvQXV0aG9yPjxZZWFyPjIwMDQ8
L1llYXI+PFJlY051bT4xMTYwODwvUmVjTnVtPjxyZWNvcmQ+PHJlYy1udW1iZXI+MTE2MDg8L3Jl
Yy1udW1iZXI+PGZvcmVpZ24ta2V5cz48a2V5IGFwcD0iRU4iIGRiLWlkPSJ2eGQ5c2Z2emlkd3Bz
eWU5ZWY3djJhMjRmczUwenpwdzByNWEiIHRpbWVzdGFtcD0iMTY3NzU2NTA3MCIgZ3VpZD0iNWJh
MDBkNTAtODZhZS00OTg4LWFmYTYtNmUxODJkNzNmZGI3Ij4xMTYwODwva2V5PjwvZm9yZWlnbi1r
ZXlzPjxyZWYtdHlwZSBuYW1lPSJKb3VybmFsIEFydGljbGUiPjE3PC9yZWYtdHlwZT48Y29udHJp
YnV0b3JzPjxhdXRob3JzPjxhdXRob3I+TWNLZW5uYSwgSHVnaCBQLjwvYXV0aG9yPjxhdXRob3I+
SGFzc29uLCBGZWxpY2l0eTwvYXV0aG9yPjxhdXRob3I+S2VlbmV5LCBTaW5lYWQ8L2F1dGhvcj48
L2F1dGhvcnM+PC9jb250cmlidXRvcnM+PHRpdGxlcz48dGl0bGU+UGF0aWVudCBzYWZldHkgYW5k
IHF1YWxpdHkgb2YgY2FyZTogdGhlIHJvbGUgb2YgdGhlIGhlYWx0aCBjYXJlIGFzc2lzdGFudDwv
dGl0bGU+PHNlY29uZGFyeS10aXRsZT5Kb3VybmFsIG9mIE51cnNpbmcgTWFuYWdlbWVudDwvc2Vj
b25kYXJ5LXRpdGxlPjwvdGl0bGVzPjxwZXJpb2RpY2FsPjxmdWxsLXRpdGxlPkpvdXJuYWwgb2Yg
TnVyc2luZyBNYW5hZ2VtZW50PC9mdWxsLXRpdGxlPjxhYmJyLTE+Si4gTnVycy4gTWFuYWdlLjwv
YWJici0xPjwvcGVyaW9kaWNhbD48cGFnZXM+NDUyLTQ1OTwvcGFnZXM+PHZvbHVtZT4xMjwvdm9s
dW1lPjxudW1iZXI+NjwvbnVtYmVyPjxrZXl3b3Jkcz48a2V5d29yZD5lZHVjYXRpb248L2tleXdv
cmQ+PGtleXdvcmQ+aGVhbHRoIGNhcmUgYXNzaXN0YW50PC9rZXl3b3JkPjxrZXl3b3JkPmh1bWFu
IHJlc291cmNlIG1hbmFnZW1lbnQ8L2tleXdvcmQ+PGtleXdvcmQ+bm9uLW51cnNpbmc8L2tleXdv
cmQ+PGtleXdvcmQ+TmF0aW9uYWwgVm9jYXRpb25hbCBRdWFsaWZpY2F0aW9uIHRyYWluaW5nPC9r
ZXl3b3JkPjxrZXl3b3JkPnBvbGljeTwva2V5d29yZD48a2V5d29yZD5yZWd1bGF0aW9uPC9rZXl3
b3JkPjxrZXl3b3JkPnJvbGUgY2xhcml0eTwva2V5d29yZD48a2V5d29yZD5yb2xlczwva2V5d29y
ZD48a2V5d29yZD5zdXBwb3J0IHdvcmtlcjwva2V5d29yZD48a2V5d29yZD50YXNrczwva2V5d29y
ZD48L2tleXdvcmRzPjxkYXRlcz48eWVhcj4yMDA0PC95ZWFyPjxwdWItZGF0ZXM+PGRhdGU+MjAw
NC8xMS8wMTwvZGF0ZT48L3B1Yi1kYXRlcz48L2RhdGVzPjxwdWJsaXNoZXI+Sm9obiBXaWxleSAm
YW1wOyBTb25zLCBMdGQ8L3B1Ymxpc2hlcj48aXNibj4wOTY2LTA0Mjk8L2lzYm4+PHdvcmstdHlw
ZT5odHRwczovL2RvaS5vcmcvMTAuMTExMS9qLjEzNjUtMjgzNC4yMDA0LjAwNTE0Lng8L3dvcmst
dHlwZT48dXJscz48cmVsYXRlZC11cmxzPjx1cmw+aHR0cHM6Ly9kb2kub3JnLzEwLjExMTEvai4x
MzY1LTI4MzQuMjAwNC4wMDUxNC54PC91cmw+PHVybD5odHRwczovL29ubGluZWxpYnJhcnkud2ls
ZXkuY29tL2RvaS8xMC4xMTExL2ouMTM2NS0yODM0LjIwMDQuMDA1MTQueDwvdXJsPjwvcmVsYXRl
ZC11cmxzPjwvdXJscz48ZWxlY3Ryb25pYy1yZXNvdXJjZS1udW0+aHR0cHM6Ly9kb2kub3JnLzEw
LjExMTEvai4xMzY1LTI4MzQuMjAwNC4wMDUxNC54PC9lbGVjdHJvbmljLXJlc291cmNlLW51bT48
YWNjZXNzLWRhdGU+MjAyMi8wOS8wNzwvYWNjZXNzLWRhdGU+PC9yZWNvcmQ+PC9DaXRlPjwvRW5k
Tm90ZT5=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 18)</w:t>
            </w:r>
            <w:r w:rsidRPr="00E26642">
              <w:rPr>
                <w:rFonts w:eastAsia="Times New Roman" w:cstheme="minorHAnsi"/>
                <w:color w:val="0D0D0D" w:themeColor="text1" w:themeTint="F2"/>
                <w:lang w:eastAsia="en-GB"/>
              </w:rPr>
              <w:fldChar w:fldCharType="end"/>
            </w:r>
          </w:p>
        </w:tc>
      </w:tr>
      <w:tr w:rsidR="00C45E5B" w:rsidRPr="00E26642" w14:paraId="26B6EB80"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7EFB9F31"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161719A8"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0F400971"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Aide:</w:t>
            </w:r>
          </w:p>
        </w:tc>
      </w:tr>
      <w:tr w:rsidR="00C45E5B" w:rsidRPr="00E26642" w14:paraId="0E7B3B8C"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527550DC"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79ABED12"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53B2D3FC" w14:textId="37FE7F7E" w:rsidR="00C45E5B" w:rsidRPr="00E26642" w:rsidRDefault="00C45E5B" w:rsidP="00151C92">
            <w:pPr>
              <w:ind w:left="720"/>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Nurse Aide</w:t>
            </w:r>
            <w:r w:rsidRPr="00E26642">
              <w:rPr>
                <w:rFonts w:eastAsia="Times New Roman" w:cstheme="minorHAnsi"/>
                <w:color w:val="0D0D0D" w:themeColor="text1" w:themeTint="F2"/>
                <w:lang w:eastAsia="en-GB"/>
              </w:rPr>
              <w:fldChar w:fldCharType="begin">
                <w:fldData xml:space="preserve">PEVuZE5vdGU+PENpdGU+PEF1dGhvcj5Ub3U8L0F1dGhvcj48WWVhcj4yMDIwPC9ZZWFyPjxSZWNO
dW0+MTE2MjE8L1JlY051bT48RGlzcGxheVRleHQ+KDE4LCAyMCwgMjQsIDI1LCAyNiwgMjcsIDI4
LCAyOSwgMzAsIDMxLCAzMik8L0Rpc3BsYXlUZXh0PjxyZWNvcmQ+PHJlYy1udW1iZXI+MTE2MjE8
L3JlYy1udW1iZXI+PGZvcmVpZ24ta2V5cz48a2V5IGFwcD0iRU4iIGRiLWlkPSJ2eGQ5c2Z2emlk
d3BzeWU5ZWY3djJhMjRmczUwenpwdzByNWEiIHRpbWVzdGFtcD0iMTY3NzU2NTA3MSIgZ3VpZD0i
Njc1NzY2NzgtMTIzZC00NjE3LTljZWMtMGM3NDRiNmNkNjI3Ij4xMTYyMTwva2V5PjwvZm9yZWln
bi1rZXlzPjxyZWYtdHlwZSBuYW1lPSJKb3VybmFsIEFydGljbGUiPjE3PC9yZWYtdHlwZT48Y29u
dHJpYnV0b3JzPjxhdXRob3JzPjxhdXRob3I+VG91LCBZdW5n4oCQSHNpbjwvYXV0aG9yPjxhdXRo
b3I+TGl1LCBNZWdhbiBGLjwvYXV0aG9yPjxhdXRob3I+Q2hlbiwgU3XigJBSdTwvYXV0aG9yPjxh
dXRob3I+TGVlLCBQaeKAkEhzaWE8L2F1dGhvcj48YXV0aG9yPkt1bywgTGnigJBNaW48L2F1dGhv
cj48YXV0aG9yPkxpbiwgUGnigJBDaHU8L2F1dGhvcj48L2F1dGhvcnM+PC9jb250cmlidXRvcnM+
PGF1dGgtYWRkcmVzcz5OdXJzaW5nIEhvbWUsIE5hdGlvbmFsIFRhaXdhbiBVbml2ZXJzaXR5IEhv
c3BpdGFsIFBlaeKAkEh1IEJyYW5jaCBhbmQgTWFzdGVyIFByb2dyYW0gaW4gTG9uZ+KAkFRlcm0g
Q2FyZSwgQ29sbGVnZSBvZiBOdXJzaW5nLCBUYWlwZWkgTWVkaWNhbCBVbml2ZXJzaXR5LCBUYWlw
ZWksIFRhaXdhbiYjeEQ7U2Nob29sIG9mIEdlcm9udG9sb2d5IEhlYWx0aCBNYW5hZ2VtZW50LCBD
b2xsZWdlIG9mIE51cnNpbmcsIFRhaXBlaSBNZWRpY2FsIFVuaXZlcnNpdHksIFRhaXBlaSwgVGFp
d2FuJiN4RDtQb3N04oCQQmFjY2FsYXVyZWF0ZSBQcm9ncmFtIGluIE51cnNpbmcgYW5kIFNjaG9v
bCBvZiBOdXJzaW5nLCBDb2xsZWdlIG9mIE51cnNpbmcsIFRhaXBlaSBNZWRpY2FsIFVuaXZlcnNp
dHksIFRhaXBlaSwgVGFpd2FuJiN4RDtTY2hvb2wgb2YgTnVyc2luZywgQ29sbGVnZSBvZiBOdXJz
aW5nLCBUYWlwZWkgTWVkaWNhbCBVbml2ZXJzaXR5LCBUYWlwZWksIFRhaXdhbiYjeEQ7RGVwYXJ0
bWVudCBvZiBHZXJvbnRvbG9naWNhbCBIZWFsdGggQ2FyZSwgQ29sbGVnZSBvZiBOdXJzaW5nLCBO
YXRpb25hbCBUYWlwZWkgVW5pdmVyc2l0eSBvZiBOdXJzaW5nIGFuZCBIZWFsdGggU2NpZW5jZXMs
IFRhaXBlaSwgVGFpd2FuJiN4RDtNYXN0ZXIgUHJvZ3JhbSBpbiBMb25n4oCQVGVybSBDYXJlLCBD
b2xsZWdlIG9mIE51cnNpbmcsIFRhaXBlaSBNZWRpY2FsIFVuaXZlcnNpdHksIFRhaXBlaSwgVGFp
d2FuPC9hdXRoLWFkZHJlc3M+PHRpdGxlcz48dGl0bGU+SW52ZXN0aWdhdGluZyBtaXNzZWQgY2Fy
ZSBieSBudXJzaW5nIGFpZGVzIGluIFRhaXdhbmVzZSBsb25n4oCQdGVybSBjYXJlIGZhY2lsaXRp
ZXM8L3RpdGxlPjxzZWNvbmRhcnktdGl0bGU+Sm91cm5hbCBvZiBOdXJzaW5nIE1hbmFnZW1lbnQg
KEpvaG4gV2lsZXkgJmFtcDsgU29ucywgSW5jLik8L3NlY29uZGFyeS10aXRsZT48L3RpdGxlcz48
cGVyaW9kaWNhbD48ZnVsbC10aXRsZT5Kb3VybmFsIG9mIE51cnNpbmcgTWFuYWdlbWVudCAoSm9o
biBXaWxleSAmYW1wOyBTb25zLCBJbmMuKTwvZnVsbC10aXRsZT48L3BlcmlvZGljYWw+PHBhZ2Vz
PjE5MTgtMTkyODwvcGFnZXM+PHZvbHVtZT4yODwvdm9sdW1lPjxudW1iZXI+ODwvbnVtYmVyPjxl
ZGl0aW9uPjIwMTkxMDE3PC9lZGl0aW9uPjxrZXl3b3Jkcz48a2V5d29yZD5Mb25nIFRlcm0gQ2Fy
ZSAtLSBUYWl3YW48L2tleXdvcmQ+PGtleXdvcmQ+TnVyc2luZyBBc3Npc3RhbnRzPC9rZXl3b3Jk
PjxrZXl3b3JkPlRyZWF0bWVudCBFcnJvcnMgLS0gU3RhdGlzdGljcyBhbmQgTnVtZXJpY2FsIERh
dGE8L2tleXdvcmQ+PGtleXdvcmQ+UXVhbGl0eSBvZiBOdXJzaW5nIENhcmU8L2tleXdvcmQ+PGtl
eXdvcmQ+SHVtYW48L2tleXdvcmQ+PGtleXdvcmQ+VGFpd2FuPC9rZXl3b3JkPjxrZXl3b3JkPkNy
b3NzIFNlY3Rpb25hbCBTdHVkaWVzPC9rZXl3b3JkPjxrZXl3b3JkPlJlZ2lzdGVyZWQgTnVyc2Vz
PC9rZXl3b3JkPjxrZXl3b3JkPkRlc2NyaXB0aXZlIFN0YXRpc3RpY3M8L2tleXdvcmQ+PGtleXdv
cmQ+Q29tbXVuaWNhdGlvbjwva2V5d29yZD48a2V5d29yZD5QZXJzb25uZWwgU2hvcnRhZ2U8L2tl
eXdvcmQ+PGtleXdvcmQ+SGFuZCBPZmYgKFBhdGllbnQgU2FmZXR5KTwva2V5d29yZD48a2V5d29y
ZD5Db250aW51aXR5IG9mIFBhdGllbnQgQ2FyZTwva2V5d29yZD48L2tleXdvcmRzPjxkYXRlcz48
eWVhcj4yMDIwPC95ZWFyPjxwdWItZGF0ZXM+PGRhdGU+Tm92PC9kYXRlPjwvcHViLWRhdGVzPjwv
ZGF0ZXM+PHB1Ymxpc2hlcj5Kb2huIFdpbGV5ICZhbXA7IFNvbnMsIEluYy48L3B1Ymxpc2hlcj48
aXNibj4wOTY2LTA0Mjk8L2lzYm4+PGFjY2Vzc2lvbi1udW0+MTQ3MDUwMzQ5LiBMYW5ndWFnZTog
RW5nbGlzaC4gRW50cnkgRGF0ZTogMjAyMDExMjMuIFJldmlzaW9uIERhdGU6IDIwMjAxMTIzLiBQ
dWJsaWNhdGlvbiBUeXBlOiBBcnRpY2xlPC9hY2Nlc3Npb24tbnVtPjx1cmxzPjxyZWxhdGVkLXVy
bHM+PHVybD5odHRwczovL3NlYXJjaC5lYnNjb2hvc3QuY29tL2xvZ2luLmFzcHg/ZGlyZWN0PXRy
dWUmYW1wO2RiPWNpbjIwJmFtcDtBTj0xNDcwNTAzNDkmYW1wO3NpdGU9ZWhvc3QtbGl2ZTwvdXJs
Pjx1cmw+aHR0cHM6Ly9vbmxpbmVsaWJyYXJ5LndpbGV5LmNvbS9kb2kvMTAuMTExMS9qb25tLjEy
ODczPC91cmw+PC9yZWxhdGVkLXVybHM+PC91cmxzPjxlbGVjdHJvbmljLXJlc291cmNlLW51bT4x
MC4xMTExL2pvbm0uMTI4NzM8L2VsZWN0cm9uaWMtcmVzb3VyY2UtbnVtPjxyZW1vdGUtZGF0YWJh
c2UtbmFtZT5jaW4yMDwvcmVtb3RlLWRhdGFiYXNlLW5hbWU+PHJlbW90ZS1kYXRhYmFzZS1wcm92
aWRlcj5FQlNDT2hvc3Q8L3JlbW90ZS1kYXRhYmFzZS1wcm92aWRlcj48L3JlY29yZD48L0NpdGU+
PENpdGU+PEF1dGhvcj5IYW5kc2NodTwvQXV0aG9yPjxZZWFyPjE5NzM8L1llYXI+PFJlY051bT4x
MTYzNTwvUmVjTnVtPjxyZWNvcmQ+PHJlYy1udW1iZXI+MTE2MzU8L3JlYy1udW1iZXI+PGZvcmVp
Z24ta2V5cz48a2V5IGFwcD0iRU4iIGRiLWlkPSJ2eGQ5c2Z2emlkd3BzeWU5ZWY3djJhMjRmczUw
enpwdzByNWEiIHRpbWVzdGFtcD0iMTY3ODcwODg0NyIgZ3VpZD0iZTM4OTRlM2EtMjgxMy00MDQx
LThjNWEtZmEyNjU2OTExZWRhIj4xMTYzNTwva2V5PjwvZm9yZWlnbi1rZXlzPjxyZWYtdHlwZSBu
YW1lPSJKb3VybmFsIEFydGljbGUiPjE3PC9yZWYtdHlwZT48Y29udHJpYnV0b3JzPjxhdXRob3Jz
PjxhdXRob3I+SGFuZHNjaHUsIFMuIFMuPC9hdXRob3I+PC9hdXRob3JzPjwvY29udHJpYnV0b3Jz
PjxhdXRoLWFkZHJlc3M+UGhpbGFkZWxwaGlhIEdlcmlhdHJpYyBDZW50ZXIsIFBoaWxhZGVscGhp
YSwgMTkxNDEsIFVuaXRlZCBTdGF0ZXM8L2F1dGgtYWRkcmVzcz48dGl0bGVzPjx0aXRsZT5Qcm9m
aWxlIG9mIHRoZSBudXJzZeKAmXMgYWlkZSBleHBhbmRpbmcgaGVyIHJvbGUgYXMgcHN5Y2hvLXNv
Y2lhbCBjb21wYW5pb24gdG8gdGhlIG51cnNpbmcgaG9tZSByZXNpZGVudDwvdGl0bGU+PHNlY29u
ZGFyeS10aXRsZT5HZXJvbnRvbG9naXN0PC9zZWNvbmRhcnktdGl0bGU+PGFsdC10aXRsZT5HZXJv
bnRvbG9naXN0PC9hbHQtdGl0bGU+PC90aXRsZXM+PHBlcmlvZGljYWw+PGZ1bGwtdGl0bGU+R2Vy
b250b2xvZ2lzdDwvZnVsbC10aXRsZT48L3BlcmlvZGljYWw+PGFsdC1wZXJpb2RpY2FsPjxmdWxs
LXRpdGxlPkdlcm9udG9sb2dpc3Q8L2Z1bGwtdGl0bGU+PC9hbHQtcGVyaW9kaWNhbD48cGFnZXM+
MzE1LTMxNzwvcGFnZXM+PHZvbHVtZT4xMzwvdm9sdW1lPjxudW1iZXI+MzwvbnVtYmVyPjxrZXl3
b3Jkcz48a2V5d29yZD5hZ2U8L2tleXdvcmQ+PGtleXdvcmQ+Y2xhc3NpZmljYXRpb248L2tleXdv
cmQ+PGtleXdvcmQ+ZWNvbm9taWMgYXNwZWN0PC9rZXl3b3JkPjxrZXl3b3JkPm51cnNpbmc8L2tl
eXdvcmQ+PGtleXdvcmQ+bnVyc2luZyBob21lPC9rZXl3b3JkPjxrZXl3b3JkPnBhcmFtZWRpY2Fs
IHByb2Zlc3Npb248L2tleXdvcmQ+PGtleXdvcmQ+cHN5Y2hvbG9neTwva2V5d29yZD48a2V5d29y
ZD5zb2Npb2xvZ3k8L2tleXdvcmQ+PGtleXdvcmQ+QWdlZDwva2V5d29yZD48a2V5d29yZD5BdHRp
dHVkZSBvZiBIZWFsdGggUGVyc29ubmVsPC9rZXl3b3JkPjxrZXl3b3JkPkh1bWFuPC9rZXl3b3Jk
PjxrZXl3b3JkPklsbGlub2lzPC9rZXl3b3JkPjxrZXl3b3JkPk51cnNlcyZhcG9zOyBBaWRlczwv
a2V5d29yZD48a2V5d29yZD5OdXJzaW5nIEhvbWVzPC9rZXl3b3JkPjwva2V5d29yZHM+PGRhdGVz
Pjx5ZWFyPjE5NzM8L3llYXI+PHB1Yi1kYXRlcz48ZGF0ZT5BdXR1bW48L2RhdGU+PC9wdWItZGF0
ZXM+PC9kYXRlcz48aXNibj4wMDE2OTAxMyAoSVNTTik8L2lzYm4+PGFjY2Vzc2lvbi1udW0+NDc5
NjA2MjwvYWNjZXNzaW9uLW51bT48d29yay10eXBlPkFydGljbGU8L3dvcmstdHlwZT48dXJscz48
cmVsYXRlZC11cmxzPjx1cmw+aHR0cHM6Ly93d3cuc2NvcHVzLmNvbS9pbndhcmQvcmVjb3JkLnVy
aT9laWQ9Mi1zMi4wLTAwMTU3NjA4NDQmYW1wO2RvaT0xMC4xMDkzJTJmZ2Vyb250JTJmMTMuM19Q
YXJ0XzEuMzE1JmFtcDtwYXJ0bmVySUQ9NDAmYW1wO21kNT03NmQwNzViZGU2MzEyMWZhODFlNjgw
ZDVjZGM0NmE3OTwvdXJsPjx1cmw+aHR0cHM6Ly9hY2FkZW1pYy5vdXAuY29tL2dlcm9udG9sb2dp
c3QvYXJ0aWNsZS1hYnN0cmFjdC8xMy8zX1BhcnRfMS8zMTUvNjA5MTQ4P3JlZGlyZWN0ZWRGcm9t
PWZ1bGx0ZXh0PC91cmw+PC9yZWxhdGVkLXVybHM+PC91cmxzPjxjdXN0b20yPjQ3OTYwNjI8L2N1
c3RvbTI+PGVsZWN0cm9uaWMtcmVzb3VyY2UtbnVtPjEwLjEwOTMvZ2Vyb250LzEzLjNfUGFydF8x
LjMxNTwvZWxlY3Ryb25pYy1yZXNvdXJjZS1udW0+PHJlbW90ZS1kYXRhYmFzZS1uYW1lPlNjb3B1
czwvcmVtb3RlLWRhdGFiYXNlLW5hbWU+PHJlbW90ZS1kYXRhYmFzZS1wcm92aWRlcj5OTE08L3Jl
bW90ZS1kYXRhYmFzZS1wcm92aWRlcj48bGFuZ3VhZ2U+RW5nbGlzaDwvbGFuZ3VhZ2U+PC9yZWNv
cmQ+PC9DaXRlPjxDaXRlPjxBdXRob3I+TWNNdWxsZW48L0F1dGhvcj48WWVhcj4yMDE1PC9ZZWFy
PjxSZWNOdW0+MTE2MDk8L1JlY051bT48cmVjb3JkPjxyZWMtbnVtYmVyPjExNjA5PC9yZWMtbnVt
YmVyPjxmb3JlaWduLWtleXM+PGtleSBhcHA9IkVOIiBkYi1pZD0idnhkOXNmdnppZHdwc3llOWVm
N3YyYTI0ZnM1MHp6cHcwcjVhIiB0aW1lc3RhbXA9IjE2Nzc1NjUwNzAiIGd1aWQ9Ijk1ZTdiYjcx
LWEyZmUtNGQ0Yy1iZTQ1LWMwZDAxNWVlYjViYiI+MTE2MDk8L2tleT48L2ZvcmVpZ24ta2V5cz48
cmVmLXR5cGUgbmFtZT0iSm91cm5hbCBBcnRpY2xlIj4xNzwvcmVmLXR5cGU+PGNvbnRyaWJ1dG9y
cz48YXV0aG9ycz48YXV0aG9yPk1jTXVsbGVuLCBULiBMLjwvYXV0aG9yPjxhdXRob3I+UmVzbmlj
aywgQi48L2F1dGhvcj48YXV0aG9yPkNoaW4tSGFuc2VuLCBKLjwvYXV0aG9yPjxhdXRob3I+R2Vp
Z2VyLUJyb3duLCBKLiBNLjwvYXV0aG9yPjxhdXRob3I+TWlsbGVyLCBOLjwvYXV0aG9yPjxhdXRo
b3I+UnViZW5zdGVpbiwgUi48L2F1dGhvcj48L2F1dGhvcnM+PC9jb250cmlidXRvcnM+PGF1dGgt
YWRkcmVzcz5Vbml2ZXJzaXR5IG9mIE1hcnlsYW5kLCBCYWx0aW1vcmUgYW5kIEJhbHRpbW9yZSBD
b3VudHksIERvY3RvcmFsIFByb2dyYW0gaW4gR2Vyb250b2xvZ3ksIEJhbHRpbW9yZSwgTUQsIFVu
aXRlZCBTdGF0ZXMmI3hEO1VuaXZlcnNpdHkgb2YgTWFyeWxhbmQsIFNjaG9vbCBvZiBOdXJzaW5n
LCBCYWx0aW1vcmUsIE1ELCBVbml0ZWQgU3RhdGVzJiN4RDtBbWVyaWNhbiBHZXJpYXRyaWNzIFNv
Y2lldHksIE5ldyBZb3JrLCBOWSwgVW5pdGVkIFN0YXRlczwvYXV0aC1hZGRyZXNzPjx0aXRsZXM+
PHRpdGxlPkNlcnRpZmllZCBOdXJzZSBBaWRlIFNjb3BlIG9mIFByYWN0aWNlOiBTdGF0ZS1ieS1T
dGF0ZSBEaWZmZXJlbmNlcyBpbiBBbGxvd2FibGUgRGVsZWdhdGVkIEFjdGl2aXRpZXM8L3RpdGxl
PjxzZWNvbmRhcnktdGl0bGU+Sm91cm5hbCBvZiB0aGUgQW1lcmljYW4gTWVkaWNhbCBEaXJlY3Rv
cnMgQXNzb2NpYXRpb248L3NlY29uZGFyeS10aXRsZT48YWx0LXRpdGxlPkouIEFtLiBNZWQuIERp
ci4gQXNzb2MuPC9hbHQtdGl0bGU+PC90aXRsZXM+PHBlcmlvZGljYWw+PGZ1bGwtdGl0bGU+Sm91
cm5hbCBvZiB0aGUgQW1lcmljYW4gTWVkaWNhbCBEaXJlY3RvcnMgQXNzb2NpYXRpb248L2Z1bGwt
dGl0bGU+PC9wZXJpb2RpY2FsPjxwYWdlcz4yMC0yNDwvcGFnZXM+PHZvbHVtZT4xNjwvdm9sdW1l
PjxudW1iZXI+MTwvbnVtYmVyPjxlZGl0aW9uPjIwMTQwOTE4PC9lZGl0aW9uPjxrZXl3b3Jkcz48
a2V5d29yZD5DZXJ0aWZpZWQgTnVyc2UgQWlkZXM8L2tleXdvcmQ+PGtleXdvcmQ+RGlyZWN0IGNh
cmUgd29ya2Vyczwva2V5d29yZD48a2V5d29yZD5Mb25nLXRlcm0gY2FyZTwva2V5d29yZD48a2V5
d29yZD5TY29wZSBvZiBwcmFjdGljZTwva2V5d29yZD48a2V5d29yZD5Xb3JrcGxhY2UgdGFza3M8
L2tleXdvcmQ+PGtleXdvcmQ+YWdpbmc8L2tleXdvcmQ+PGtleXdvcmQ+QXJ0aWNsZTwva2V5d29y
ZD48a2V5d29yZD5jYXRoZXRlciBjYXJlPC9rZXl3b3JkPjxrZXl3b3JkPmh1bWFuPC9rZXl3b3Jk
PjxrZXl3b3JkPmluZmVjdGlvbiBjb250cm9sPC9rZXl3b3JkPjxrZXl3b3JkPmludGVycGVyc29u
YWwgY29tbXVuaWNhdGlvbjwva2V5d29yZD48a2V5d29yZD5sb25nIHRlcm0gY2FyZTwva2V5d29y
ZD48a2V5d29yZD5tZWRpY2F0aW9uIHRoZXJhcHkgbWFuYWdlbWVudDwva2V5d29yZD48a2V5d29y
ZD5tZW50YWwgaGVhbHRoPC9rZXl3b3JkPjxrZXl3b3JkPm51cnNlPC9rZXl3b3JkPjxrZXl3b3Jk
Pm51cnNpbmcgY2FyZTwva2V5d29yZD48a2V5d29yZD5udXJzaW5nIGNvbXBldGVuY2U8L2tleXdv
cmQ+PGtleXdvcmQ+bnVyc2luZyBvcmdhbml6YXRpb248L2tleXdvcmQ+PGtleXdvcmQ+cHVibGlj
IGhlYWx0aCBzZXJ2aWNlPC9rZXl3b3JkPjxrZXl3b3JkPnNhZmV0eTwva2V5d29yZD48a2V5d29y
ZD5zb2NpYWwgd29yazwva2V5d29yZD48a2V5d29yZD53b3VuZCBjYXJlPC9rZXl3b3JkPjxrZXl3
b3JkPmNlcnRpZmljYXRpb248L2tleXdvcmQ+PGtleXdvcmQ+bnVyc2luZyBhc3Npc3RhbnQ8L2tl
eXdvcmQ+PGtleXdvcmQ+cHJvZmVzc2lvbmFsIGRlbGVnYXRpb248L2tleXdvcmQ+PGtleXdvcmQ+
cHJvZmVzc2lvbmFsIHN0YW5kYXJkPC9rZXl3b3JkPjxrZXl3b3JkPlVuaXRlZCBTdGF0ZXM8L2tl
eXdvcmQ+PGtleXdvcmQ+RGVsZWdhdGlvbiwgUHJvZmVzc2lvbmFsPC9rZXl3b3JkPjxrZXl3b3Jk
Pkh1bWFuczwva2V5d29yZD48a2V5d29yZD5OdXJzZXMmYXBvczsgQWlkZXM8L2tleXdvcmQ+PGtl
eXdvcmQ+UHJvZmVzc2lvbmFsIFJvbGU8L2tleXdvcmQ+PC9rZXl3b3Jkcz48ZGF0ZXM+PHllYXI+
MjAxNTwveWVhcj48cHViLWRhdGVzPjxkYXRlPkphbjwvZGF0ZT48L3B1Yi1kYXRlcz48L2RhdGVz
PjxwdWJsaXNoZXI+RWxzZXZpZXIgSW5jLjwvcHVibGlzaGVyPjxpc2JuPjE1MjU4NjEwIChJU1NO
KTwvaXNibj48YWNjZXNzaW9uLW51bT4yNTIzOTAxNzwvYWNjZXNzaW9uLW51bT48d29yay10eXBl
PkFydGljbGU8L3dvcmstdHlwZT48dXJscz48cmVsYXRlZC11cmxzPjx1cmw+aHR0cHM6Ly93d3cu
c2NvcHVzLmNvbS9pbndhcmQvcmVjb3JkLnVyaT9laWQ9Mi1zMi4wLTg0OTI2NjM3NzQ3JmFtcDtk
b2k9MTAuMTAxNiUyZmouamFtZGEuMjAxNC4wNy4wMDMmYW1wO3BhcnRuZXJJRD00MCZhbXA7bWQ1
PTcyMGRlMmM0ZGY0M2FkMzQ3ODVmN2U1MTA5ZmEzMjVjPC91cmw+PHVybD5odHRwczovL3d3dy5q
YW1kYS5jb20vYXJ0aWNsZS9TMTUyNS04NjEwKDE0KTAwNDE5LTgvZnVsbHRleHQ8L3VybD48L3Jl
bGF0ZWQtdXJscz48L3VybHM+PGN1c3RvbTI+MjUyMzkwMTc8L2N1c3RvbTI+PGVsZWN0cm9uaWMt
cmVzb3VyY2UtbnVtPjEwLjEwMTYvai5qYW1kYS4yMDE0LjA3LjAwMzwvZWxlY3Ryb25pYy1yZXNv
dXJjZS1udW0+PHJlbW90ZS1kYXRhYmFzZS1uYW1lPlNjb3B1czwvcmVtb3RlLWRhdGFiYXNlLW5h
bWU+PHJlbW90ZS1kYXRhYmFzZS1wcm92aWRlcj5OTE08L3JlbW90ZS1kYXRhYmFzZS1wcm92aWRl
cj48bGFuZ3VhZ2U+RW5nbGlzaDwvbGFuZ3VhZ2U+PC9yZWNvcmQ+PC9DaXRlPjxDaXRlPjxBdXRo
b3I+SGlyb3NlPC9BdXRob3I+PFllYXI+MjAyMjwvWWVhcj48UmVjTnVtPjExNjAzPC9SZWNOdW0+
PHJlY29yZD48cmVjLW51bWJlcj4xMTYwMzwvcmVjLW51bWJlcj48Zm9yZWlnbi1rZXlzPjxrZXkg
YXBwPSJFTiIgZGItaWQ9InZ4ZDlzZnZ6aWR3cHN5ZTllZjd2MmEyNGZzNTB6enB3MHI1YSIgdGlt
ZXN0YW1wPSIxNjc3NTY1MDcwIiBndWlkPSI2NzJjM2QyMy1lZjVkLTRkNjktOWVmNC1mYjA2ZGY5
N2YxMDYiPjExNjAzPC9rZXk+PC9mb3JlaWduLWtleXM+PHJlZi10eXBlIG5hbWU9IkpvdXJuYWwg
QXJ0aWNsZSI+MTc8L3JlZi10eXBlPjxjb250cmlidXRvcnM+PGF1dGhvcnM+PGF1dGhvcj5IaXJv
c2UsIE4uPC9hdXRob3I+PGF1dGhvcj5Nb3JpdGEsIEsuPC9hdXRob3I+PGF1dGhvcj5NYXRzdWks
IEguPC9hdXRob3I+PGF1dGhvcj5GdXNoaW1pLCBLLjwvYXV0aG9yPjxhdXRob3I+WWFzdW5hZ2Es
IEguPC9hdXRob3I+PC9hdXRob3JzPjwvY29udHJpYnV0b3JzPjxhdXRoLWFkZHJlc3M+RGVwYXJ0
bWVudCBvZiBDbGluaWNhbCBFcGlkZW1pb2xvZ3kgYW5kIEhlYWx0aCBFY29ub21pY3MsIFNjaG9v
bCBvZiBQdWJsaWMgSGVhbHRoLCBUaGUgVW5pdmVyc2l0eSBvZiBUb2t5bywgVG9reW8sIEphcGFu
JiN4RDtHbG9iYWwgSGVhbHRoIE51cnNpbmcsIEdyYWR1YXRlIFNjaG9vbCBvZiBCaW9tZWRpY2Fs
IGFuZCBIZWFsdGggU2NpZW5jZXMsIEhpcm9zaGltYSBVbml2ZXJzaXR5LCBIaXJvc2hpbWEsIEph
cGFuJiN4RDtHbG9iYWwgTnVyc2luZyBSZXNlYXJjaCBDZW50ZXIsIEdyYWR1YXRlIFNjaG9vbCBv
ZiBNZWRpY2luZSwgVGhlIFVuaXZlcnNpdHkgb2YgVG9reW8sIFRva3lvLCBKYXBhbiYjeEQ7RGVw
YXJ0bWVudCBvZiBIZWFsdGggUG9saWN5IGFuZCBJbmZvcm1hdGljcywgVG9reW8gTWVkaWNhbCBh
bmQgRGVudGFsIFVuaXZlcnNpdHkgR3JhZHVhdGUgU2Nob29sIG9mIE1lZGljaW5lLCBUb2t5bywg
SmFwYW48L2F1dGgtYWRkcmVzcz48dGl0bGVzPjx0aXRsZT5Bc3NvY2lhdGlvbiBiZXR3ZWVuIG51
cnNlIGFpZGUgc3RhZmZpbmcgYW5kIHBhdGllbnQgbW9ydGFsaXR5IGFmdGVyIG1ham9yIGNhbmNl
ciBzdXJnZXJpZXMgaW4gYWN1dGUgY2FyZSBzZXR0aW5nczogQSByZXRyb3NwZWN0aXZlIGNvaG9y
dCBzdHVkeTwvdGl0bGU+PHNlY29uZGFyeS10aXRsZT5OdXJzaW5nIGFuZCBIZWFsdGggU2NpZW5j
ZXM8L3NlY29uZGFyeS10aXRsZT48YWx0LXRpdGxlPk51cnMuIEhlYWx0aCBTY2kuPC9hbHQtdGl0
bGU+PC90aXRsZXM+PHBlcmlvZGljYWw+PGZ1bGwtdGl0bGU+TnVyc2luZyBhbmQgSGVhbHRoIFNj
aWVuY2VzPC9mdWxsLXRpdGxlPjxhYmJyLTE+TnVycy4gSGVhbHRoIFNjaS48L2FiYnItMT48L3Bl
cmlvZGljYWw+PGFsdC1wZXJpb2RpY2FsPjxmdWxsLXRpdGxlPk51cnNpbmcgYW5kIEhlYWx0aCBT
Y2llbmNlczwvZnVsbC10aXRsZT48YWJici0xPk51cnMuIEhlYWx0aCBTY2kuPC9hYmJyLTE+PC9h
bHQtcGVyaW9kaWNhbD48cGFnZXM+MjgzLTI5MjwvcGFnZXM+PHZvbHVtZT4yNDwvdm9sdW1lPjxu
dW1iZXI+MTwvbnVtYmVyPjxlZGl0aW9uPjIwMjIwMjE1PC9lZGl0aW9uPjxrZXl3b3Jkcz48a2V5
d29yZD5mYWlsdXJlIHRvIHJlc2N1ZTwva2V5d29yZD48a2V5d29yZD5oZWFsdGggY2FyZTwva2V5
d29yZD48a2V5d29yZD5oZWFsdGhjYXJlIHdvcmtmb3JjZTwva2V5d29yZD48a2V5d29yZD5ob3Nw
aXRhbCBtb3J0YWxpdHk8L2tleXdvcmQ+PGtleXdvcmQ+bnVyc2UgYWlkZXM8L2tleXdvcmQ+PGtl
eXdvcmQ+c3VyZ2ljYWwgb25jb2xvZ3k8L2tleXdvcmQ+PGtleXdvcmQ+YWRtaW5pc3RyYXRpdmUg
Y2xhaW1zIChoZWFsdGggY2FyZSk8L2tleXdvcmQ+PGtleXdvcmQ+YWR1bHQ8L2tleXdvcmQ+PGtl
eXdvcmQ+YXJ0aWNsZTwva2V5d29yZD48a2V5d29yZD5jYW5jZXIgc3VyZ2VyeTwva2V5d29yZD48
a2V5d29yZD5jb2hvcnQgYW5hbHlzaXM8L2tleXdvcmQ+PGtleXdvcmQ+ZWNvbm9taWMgaW5jZW50
aXZlPC9rZXl3b3JkPjxrZXl3b3JkPmVtZXJnZW5jeSBjYXJlPC9rZXl3b3JkPjxrZXl3b3JkPmZh
aWx1cmUgdG8gcmVzY3VlIChoZWFsdGggY2FyZSk8L2tleXdvcmQ+PGtleXdvcmQ+ZmVtYWxlPC9r
ZXl3b3JkPjxrZXl3b3JkPmdvdmVybm1lbnQ8L2tleXdvcmQ+PGtleXdvcmQ+aGVhbHRoIHdvcmtm
b3JjZTwva2V5d29yZD48a2V5d29yZD5odW1hbjwva2V5d29yZD48a2V5d29yZD5tYWpvciBjbGlu
aWNhbCBzdHVkeTwva2V5d29yZD48a2V5d29yZD5tYWxlPC9rZXl3b3JkPjxrZXl3b3JkPm1vcnRh
bGl0eTwva2V5d29yZD48a2V5d29yZD5udXJzZTwva2V5d29yZD48a2V5d29yZD5vdXRjb21lIGFz
c2Vzc21lbnQ8L2tleXdvcmQ+PGtleXdvcmQ+b3V0cGF0aWVudCBkZXBhcnRtZW50PC9rZXl3b3Jk
PjxrZXl3b3JkPnJldHJvc3BlY3RpdmUgc3R1ZHk8L2tleXdvcmQ+PGtleXdvcmQ+c3VyZ2VyeTwv
a2V5d29yZD48a2V5d29yZD5uZW9wbGFzbTwva2V5d29yZD48a2V5d29yZD5udXJzaW5nIHN0YWZm
PC9rZXl3b3JkPjxrZXl3b3JkPnBlcnNvbm5lbCBtYW5hZ2VtZW50PC9rZXl3b3JkPjxrZXl3b3Jk
Pkh1bWFuczwva2V5d29yZD48a2V5d29yZD5OZW9wbGFzbXM8L2tleXdvcmQ+PGtleXdvcmQ+TnVy
c2luZyBBc3Npc3RhbnRzPC9rZXl3b3JkPjxrZXl3b3JkPk51cnNpbmcgU3RhZmYsIEhvc3BpdGFs
PC9rZXl3b3JkPjxrZXl3b3JkPlBlcnNvbm5lbCBTdGFmZmluZyBhbmQgU2NoZWR1bGluZzwva2V5
d29yZD48a2V5d29yZD5SZXRyb3NwZWN0aXZlIFN0dWRpZXM8L2tleXdvcmQ+PGtleXdvcmQ+V29y
a2ZvcmNlPC9rZXl3b3JkPjwva2V5d29yZHM+PGRhdGVzPjx5ZWFyPjIwMjI8L3llYXI+PHB1Yi1k
YXRlcz48ZGF0ZT5NYXI8L2RhdGU+PC9wdWItZGF0ZXM+PC9kYXRlcz48cHVibGlzaGVyPkpvaG4g
V2lsZXkgYW5kIFNvbnMgSW5jPC9wdWJsaXNoZXI+PGlzYm4+MTQ0MTA3NDUgKElTU04pPC9pc2Ju
PjxhY2Nlc3Npb24tbnVtPjM1MDgwODAwPC9hY2Nlc3Npb24tbnVtPjx3b3JrLXR5cGU+QXJ0aWNs
ZTwvd29yay10eXBlPjx1cmxzPjxyZWxhdGVkLXVybHM+PHVybD5odHRwczovL3d3dy5zY29wdXMu
Y29tL2lud2FyZC9yZWNvcmQudXJpP2VpZD0yLXMyLjAtODUxMjQ1OTc3MzkmYW1wO2RvaT0xMC4x
MTExJTJmbmhzLjEyOTI0JmFtcDtwYXJ0bmVySUQ9NDAmYW1wO21kNT1kNDhjM2QxZThiYzE5NTkx
ZDE2OTQxMmExZTNhZWZjNDwvdXJsPjx1cmw+aHR0cHM6Ly9vbmxpbmVsaWJyYXJ5LndpbGV5LmNv
bS9kb2kvcGRmZGlyZWN0LzEwLjExMTEvbmhzLjEyOTI0P2Rvd25sb2FkPXRydWU8L3VybD48L3Jl
bGF0ZWQtdXJscz48L3VybHM+PGN1c3RvbTI+MzUwODA4MDA8L2N1c3RvbTI+PGVsZWN0cm9uaWMt
cmVzb3VyY2UtbnVtPjEwLjExMTEvbmhzLjEyOTI0PC9lbGVjdHJvbmljLXJlc291cmNlLW51bT48
cmVtb3RlLWRhdGFiYXNlLW5hbWU+U2NvcHVzPC9yZW1vdGUtZGF0YWJhc2UtbmFtZT48cmVtb3Rl
LWRhdGFiYXNlLXByb3ZpZGVyPk5MTTwvcmVtb3RlLWRhdGFiYXNlLXByb3ZpZGVyPjxsYW5ndWFn
ZT5FbmdsaXNoPC9sYW5ndWFnZT48L3JlY29yZD48L0NpdGU+PENpdGU+PEF1dGhvcj5ZYW5nPC9B
dXRob3I+PFllYXI+MjAxNTwvWWVhcj48UmVjTnVtPjExNjI4PC9SZWNOdW0+PHJlY29yZD48cmVj
LW51bWJlcj4xMTYyODwvcmVjLW51bWJlcj48Zm9yZWlnbi1rZXlzPjxrZXkgYXBwPSJFTiIgZGIt
aWQ9InZ4ZDlzZnZ6aWR3cHN5ZTllZjd2MmEyNGZzNTB6enB3MHI1YSIgdGltZXN0YW1wPSIxNjc3
NTY1MDcxIiBndWlkPSI1YjIxNzIzZS1lMThiLTRkNzMtODExZC1hMGY5MDQxYTBiNWIiPjExNjI4
PC9rZXk+PC9mb3JlaWduLWtleXM+PHJlZi10eXBlIG5hbWU9IkpvdXJuYWwgQXJ0aWNsZSI+MTc8
L3JlZi10eXBlPjxjb250cmlidXRvcnM+PGF1dGhvcnM+PGF1dGhvcj5ZYW5nLCBQLiBILjwvYXV0
aG9yPjxhdXRob3I+SHVuZywgQy4gSC48L2F1dGhvcj48YXV0aG9yPkNoZW4sIFkuIEMuPC9hdXRo
b3I+PC9hdXRob3JzPjwvY29udHJpYnV0b3JzPjxhdXRoLWFkZHJlc3M+RGVwYXJ0bWVudCBvZiBO
dXJzaW5nLCBLYW9oc2l1bmcgTWVkaWNhbCBVbml2ZXJzaXR5IEhvc3BpdGFsLCBUYWl3YW4mI3hE
O1NjaG9vbCBvZiBOdXJzaW5nLCBLYW9oc2l1bmcgTWVkaWNhbCBVbml2ZXJzaXR5LCBUYWl3YW4m
I3hEO1RhaXBlaSBWZXRlcmFucyBHZW5lcmFsIEhvc3BpdGFsLCBUYWl3YW48L2F1dGgtYWRkcmVz
cz48dGl0bGVzPjx0aXRsZT5UaGUgaW1wYWN0IG9mIHRocmVlIG51cnNpbmcgc3RhZmZpbmcgbW9k
ZWxzIG9uIG51cnNpbmcgb3V0Y29tZXM8L3RpdGxlPjxzZWNvbmRhcnktdGl0bGU+Sm91cm5hbCBv
ZiBBZHZhbmNlZCBOdXJzaW5nPC9zZWNvbmRhcnktdGl0bGU+PGFsdC10aXRsZT5KLiBBZHYuIE51
cnMuPC9hbHQtdGl0bGU+PC90aXRsZXM+PHBlcmlvZGljYWw+PGZ1bGwtdGl0bGU+Sm91cm5hbCBv
ZiBBZHZhbmNlZCBOdXJzaW5nPC9mdWxsLXRpdGxlPjxhYmJyLTE+Si4gQWR2LiBOdXJzLjwvYWJi
ci0xPjwvcGVyaW9kaWNhbD48YWx0LXBlcmlvZGljYWw+PGZ1bGwtdGl0bGU+Sm91cm5hbCBvZiBB
ZHZhbmNlZCBOdXJzaW5nPC9mdWxsLXRpdGxlPjxhYmJyLTE+Si4gQWR2LiBOdXJzLjwvYWJici0x
PjwvYWx0LXBlcmlvZGljYWw+PHBhZ2VzPjE4NDctMTg1NjwvcGFnZXM+PHZvbHVtZT43MTwvdm9s
dW1lPjxudW1iZXI+ODwvbnVtYmVyPjxlZGl0aW9uPjIwMTUwMzA1PC9lZGl0aW9uPjxrZXl3b3Jk
cz48a2V5d29yZD5CbG9vZHN0cmVhbSBpbmZlY3Rpb25zPC9rZXl3b3JkPjxrZXl3b3JkPk51cnNl
IGFpZHM8L2tleXdvcmQ+PGtleXdvcmQ+TnVyc2VzPC9rZXl3b3JkPjxrZXl3b3JkPk51cnNpbmcg
Y29zdHM8L2tleXdvcmQ+PGtleXdvcmQ+TnVyc2luZyBvdXRjb21lczwva2V5d29yZD48a2V5d29y
ZD5OdXJzaW5nIHN0YWZmaW5nIG1vZGVsPC9rZXl3b3JkPjxrZXl3b3JkPlBhdGllbnQgc2FmZXR5
PC9rZXl3b3JkPjxrZXl3b3JkPlJlc3BpcmF0b3J5IGNhcmUgY2VudHJlPC9rZXl3b3JkPjxrZXl3
b3JkPlVyaW5hcnkgdHJhY3QgaW5mZWN0aW9uczwva2V5d29yZD48a2V5d29yZD5WZW50aWxhdG9y
IHdlYW5pbmc8L2tleXdvcmQ+PGtleXdvcmQ+YWRvbGVzY2VudDwva2V5d29yZD48a2V5d29yZD5h
ZHVsdDwva2V5d29yZD48a2V5d29yZD5hZ2VkPC9rZXl3b3JkPjxrZXl3b3JkPmZlbWFsZTwva2V5
d29yZD48a2V5d29yZD5odW1hbjwva2V5d29yZD48a2V5d29yZD5tYWxlPC9rZXl3b3JkPjxrZXl3
b3JkPm1pZGRsZSBhZ2VkPC9rZXl3b3JkPjxrZXl3b3JkPm5vbmJpb2xvZ2ljYWwgbW9kZWw8L2tl
eXdvcmQ+PGtleXdvcmQ+bnVyc2luZyBzdGFmZjwva2V5d29yZD48a2V5d29yZD5vdXRjb21lIGFz
c2Vzc21lbnQ8L2tleXdvcmQ+PGtleXdvcmQ+cGVyc29ubmVsIG1hbmFnZW1lbnQ8L2tleXdvcmQ+
PGtleXdvcmQ+cmV0cm9zcGVjdGl2ZSBzdHVkeTwva2V5d29yZD48a2V5d29yZD5zdXBwbHkgYW5k
IGRpc3RyaWJ1dGlvbjwva2V5d29yZD48a2V5d29yZD5UYWl3YW48L2tleXdvcmQ+PGtleXdvcmQ+
eW91bmcgYWR1bHQ8L2tleXdvcmQ+PGtleXdvcmQ+SHVtYW5zPC9rZXl3b3JkPjxrZXl3b3JkPk1v
ZGVscywgT3JnYW5pemF0aW9uYWw8L2tleXdvcmQ+PGtleXdvcmQ+T3V0Y29tZSBBc3Nlc3NtZW50
IChIZWFsdGggQ2FyZSk8L2tleXdvcmQ+PGtleXdvcmQ+UGVyc29ubmVsIFN0YWZmaW5nIGFuZCBT
Y2hlZHVsaW5nPC9rZXl3b3JkPjxrZXl3b3JkPlJldHJvc3BlY3RpdmUgU3R1ZGllczwva2V5d29y
ZD48L2tleXdvcmRzPjxkYXRlcz48eWVhcj4yMDE1PC95ZWFyPjxwdWItZGF0ZXM+PGRhdGU+QXVn
PC9kYXRlPjwvcHViLWRhdGVzPjwvZGF0ZXM+PGlzYm4+MDMwOTI0MDIgKElTU04pPC9pc2JuPjxh
Y2Nlc3Npb24tbnVtPjI1NzQwMDUyPC9hY2Nlc3Npb24tbnVtPjx3b3JrLXR5cGU+QXJ0aWNsZTwv
d29yay10eXBlPjx1cmxzPjxyZWxhdGVkLXVybHM+PHVybD5odHRwczovL3d3dy5zY29wdXMuY29t
L2lud2FyZC9yZWNvcmQudXJpP2VpZD0yLXMyLjAtODQ5MzY5ODYzMTYmYW1wO2RvaT0xMC4xMTEx
JTJmamFuLjEyNjQzJmFtcDtwYXJ0bmVySUQ9NDAmYW1wO21kNT0wZmRhMjg1NDIxYzlhNzRiYTZh
NzQxZDRmNGNmNDRmYTwvdXJsPjx1cmw+aHR0cHM6Ly9vbmxpbmVsaWJyYXJ5LndpbGV5LmNvbS9k
b2kvMTAuMTExMS9qYW4uMTI2NDM8L3VybD48L3JlbGF0ZWQtdXJscz48L3VybHM+PGN1c3RvbTI+
MjU3NDAwNTI8L2N1c3RvbTI+PGVsZWN0cm9uaWMtcmVzb3VyY2UtbnVtPjEwLjExMTEvamFuLjEy
NjQzPC9lbGVjdHJvbmljLXJlc291cmNlLW51bT48cmVtb3RlLWRhdGFiYXNlLW5hbWU+U2NvcHVz
PC9yZW1vdGUtZGF0YWJhc2UtbmFtZT48cmVtb3RlLWRhdGFiYXNlLXByb3ZpZGVyPk5MTTwvcmVt
b3RlLWRhdGFiYXNlLXByb3ZpZGVyPjxsYW5ndWFnZT5FbmdsaXNoPC9sYW5ndWFnZT48L3JlY29y
ZD48L0NpdGU+PENpdGU+PEF1dGhvcj5UemVuZzwvQXV0aG9yPjxZZWFyPjIwMDQ8L1llYXI+PFJl
Y051bT4xMTYyMzwvUmVjTnVtPjxyZWNvcmQ+PHJlYy1udW1iZXI+MTE2MjM8L3JlYy1udW1iZXI+
PGZvcmVpZ24ta2V5cz48a2V5IGFwcD0iRU4iIGRiLWlkPSJ2eGQ5c2Z2emlkd3BzeWU5ZWY3djJh
MjRmczUwenpwdzByNWEiIHRpbWVzdGFtcD0iMTY3NzU2NTA3MSIgZ3VpZD0iNDAxNThjYjMtZGQw
Yy00NmNlLWIyM2YtZDk2MTNlMTFiN2YzIj4xMTYyMzwva2V5PjwvZm9yZWlnbi1rZXlzPjxyZWYt
dHlwZSBuYW1lPSJKb3VybmFsIEFydGljbGUiPjE3PC9yZWYtdHlwZT48Y29udHJpYnV0b3JzPjxh
dXRob3JzPjxhdXRob3I+VHplbmcsIEguIE0uPC9hdXRob3I+PC9hdXRob3JzPjwvY29udHJpYnV0
b3JzPjxhdXRoLWFkZHJlc3M+RGVwYXJ0bWVudCBvZiBOdXJzaW5nLCBJLVNob3UgVW5pdmVyc2l0
eSwgS2FvaHNpdW5nLCBUYWl3YW4mI3hEO0RlcGFydG1lbnQgb2YgTnVyc2luZywgSS1TaG91IFVu
aXZlcnNpdHksIDEsIEhzdWVoLUNoZW4gUm9hZCwgVGEtSHN1IEhzaWFuZywgS2FvaHNpdW5nIENv
dW50eSwgODE1LCBUYWl3YW48L2F1dGgtYWRkcmVzcz48dGl0bGVzPjx0aXRsZT5Sb2xlcyBvZiBu
dXJzZSBhaWRlcyBhbmQgZmFtaWx5IG1lbWJlcnMgaW4gYWN1dGUgcGF0aWVudCBjYXJlIGluIFRh
aXdhbjwvdGl0bGU+PHNlY29uZGFyeS10aXRsZT5Kb3VybmFsIG9mIE51cnNpbmcgQ2FyZSBRdWFs
aXR5PC9zZWNvbmRhcnktdGl0bGU+PGFsdC10aXRsZT5KLiBOdXJzLiBDYXJlIFF1YWwuPC9hbHQt
dGl0bGU+PC90aXRsZXM+PHBlcmlvZGljYWw+PGZ1bGwtdGl0bGU+Sm91cm5hbCBvZiBOdXJzaW5n
IENhcmUgUXVhbGl0eTwvZnVsbC10aXRsZT48L3BlcmlvZGljYWw+PHBhZ2VzPjE2OS0xNzU8L3Bh
Z2VzPjx2b2x1bWU+MTk8L3ZvbHVtZT48bnVtYmVyPjI8L251bWJlcj48a2V5d29yZHM+PGtleXdv
cmQ+QWN1dGUgY2FyZTwva2V5d29yZD48a2V5d29yZD5GYW1pbHkgbWVtYmVyPC9rZXl3b3JkPjxr
ZXl3b3JkPk51cnNlIGFpZGU8L2tleXdvcmQ+PGtleXdvcmQ+TnVyc2UgY2FyZTwva2V5d29yZD48
a2V5d29yZD5QYXRpZW50IGNhcmU8L2tleXdvcmQ+PGtleXdvcmQ+VGFpd2FuPC9rZXl3b3JkPjxr
ZXl3b3JkPmNhcmVnaXZlcjwva2V5d29yZD48a2V5d29yZD5lcGlkZW1pYzwva2V5d29yZD48a2V5
d29yZD5mYW1pbHk8L2tleXdvcmQ+PGtleXdvcmQ+Z292ZXJubWVudDwva2V5d29yZD48a2V5d29y
ZD5oZWFsdGggY2FyZSBjb3N0PC9rZXl3b3JkPjxrZXl3b3JkPmhlYWx0aCBjYXJlIG9yZ2FuaXph
dGlvbjwva2V5d29yZD48a2V5d29yZD5oZWFsdGggY2FyZSBwZXJzb25uZWw8L2tleXdvcmQ+PGtl
eXdvcmQ+aGVhbHRoIGNhcmUgcXVhbGl0eTwva2V5d29yZD48a2V5d29yZD5oZWFsdGggcHJvZ3Jh
bTwva2V5d29yZD48a2V5d29yZD5oZWFsdGggc2VydmljZTwva2V5d29yZD48a2V5d29yZD5ob3Nw
aXRhbDwva2V5d29yZD48a2V5d29yZD5odW1hbjwva2V5d29yZD48a2V5d29yZD5udXJzaW5nPC9r
ZXl3b3JkPjxrZXl3b3JkPm51cnNpbmcgc3RhZmY8L2tleXdvcmQ+PGtleXdvcmQ+cmV2aWV3PC9r
ZXl3b3JkPjxrZXl3b3JkPnNldmVyZSBhY3V0ZSByZXNwaXJhdG9yeSBzeW5kcm9tZTwva2V5d29y
ZD48a2V5d29yZD5hY3V0ZSBkaXNlYXNlPC9rZXl3b3JkPjxrZXl3b3JkPmVkdWNhdGlvbjwva2V5
d29yZD48a2V5d29yZD5ob3NwaXRhbGl6YXRpb248L2tleXdvcmQ+PGtleXdvcmQ+bnVyc2UgYXR0
aXR1ZGU8L2tleXdvcmQ+PGtleXdvcmQ+bnVyc2luZyBhc3Npc3RhbnQ8L2tleXdvcmQ+PGtleXdv
cmQ+b3JnYW5pemF0aW9uIGFuZCBtYW5hZ2VtZW50PC9rZXl3b3JkPjxrZXl3b3JkPnBlcnNvbm5l
bCBtYW5hZ2VtZW50PC9rZXl3b3JkPjxrZXl3b3JkPnB1YmxpYyBoZWFsdGg8L2tleXdvcmQ+PGtl
eXdvcmQ+c2FsYXJ5IGFuZCBmcmluZ2UgYmVuZWZpdDwva2V5d29yZD48a2V5d29yZD50b3RhbCBx
dWFsaXR5IG1hbmFnZW1lbnQ8L2tleXdvcmQ+PGtleXdvcmQ+SHVtYW5zPC9rZXl3b3JkPjxrZXl3
b3JkPk5hdGlvbmFsIEhlYWx0aCBQcm9ncmFtczwva2V5d29yZD48a2V5d29yZD5OdXJzZSZhcG9z
O3MgUm9sZTwva2V5d29yZD48a2V5d29yZD5OdXJzZXMmYXBvczsgQWlkZXM8L2tleXdvcmQ+PGtl
eXdvcmQ+TnVyc2luZyBTZXJ2aWNlLCBIb3NwaXRhbDwva2V5d29yZD48a2V5d29yZD5OdXJzaW5n
IFN0YWZmLCBIb3NwaXRhbDwva2V5d29yZD48a2V5d29yZD5QZXJzb25uZWwgU2VsZWN0aW9uPC9r
ZXl3b3JkPjxrZXl3b3JkPlBlcnNvbm5lbCBTdGFmZmluZyBhbmQgU2NoZWR1bGluZzwva2V5d29y
ZD48a2V5d29yZD5RdWFsaXR5IEluZGljYXRvcnMsIEhlYWx0aCBDYXJlPC9rZXl3b3JkPjxrZXl3
b3JkPlNhbGFyaWVzIGFuZCBGcmluZ2UgQmVuZWZpdHM8L2tleXdvcmQ+PGtleXdvcmQ+VHJhaW5p
bmcgU3VwcG9ydDwva2V5d29yZD48L2tleXdvcmRzPjxkYXRlcz48eWVhcj4yMDA0PC95ZWFyPjxw
dWItZGF0ZXM+PGRhdGU+QXByLUp1bjwvZGF0ZT48L3B1Yi1kYXRlcz48L2RhdGVzPjxwdWJsaXNo
ZXI+TGlwcGluY290dCBXaWxsaWFtcyBhbmQgV2lsa2luczwvcHVibGlzaGVyPjxpc2JuPjEwNTcz
NjMxIChJU1NOKTwvaXNibj48YWNjZXNzaW9uLW51bT4xNTA3NzgzNTwvYWNjZXNzaW9uLW51bT48
d29yay10eXBlPlJldmlldzwvd29yay10eXBlPjx1cmxzPjxyZWxhdGVkLXVybHM+PHVybD5odHRw
czovL3d3dy5zY29wdXMuY29tL2lud2FyZC9yZWNvcmQudXJpP2VpZD0yLXMyLjAtMjM0MjY0NTU4
MCZhbXA7ZG9pPTEwLjEwOTclMmYwMDAwMTc4Ni0yMDA0MDQwMDAtMDAwMTUmYW1wO3BhcnRuZXJJ
RD00MCZhbXA7bWQ1PWE1ZTg2YzNkOThlZTRhNDdiZDgzMDFjOTVmODQ5MzNiPC91cmw+PC9yZWxh
dGVkLXVybHM+PC91cmxzPjxjdXN0b20yPjE1MDc3ODM1PC9jdXN0b20yPjxlbGVjdHJvbmljLXJl
c291cmNlLW51bT4xMC4xMDk3LzAwMDAxNzg2LTIwMDQwNDAwMC0wMDAxNTwvZWxlY3Ryb25pYy1y
ZXNvdXJjZS1udW0+PHJlbW90ZS1kYXRhYmFzZS1uYW1lPlNjb3B1czwvcmVtb3RlLWRhdGFiYXNl
LW5hbWU+PHJlbW90ZS1kYXRhYmFzZS1wcm92aWRlcj5OTE08L3JlbW90ZS1kYXRhYmFzZS1wcm92
aWRlcj48bGFuZ3VhZ2U+RW5nbGlzaDwvbGFuZ3VhZ2U+PC9yZWNvcmQ+PC9DaXRlPjxDaXRlPjxB
dXRob3I+SmVubmluZ3M8L0F1dGhvcj48WWVhcj4yMDExPC9ZZWFyPjxSZWNOdW0+MTE2MDU8L1Jl
Y051bT48cmVjb3JkPjxyZWMtbnVtYmVyPjExNjA1PC9yZWMtbnVtYmVyPjxmb3JlaWduLWtleXM+
PGtleSBhcHA9IkVOIiBkYi1pZD0idnhkOXNmdnppZHdwc3llOWVmN3YyYTI0ZnM1MHp6cHcwcjVh
IiB0aW1lc3RhbXA9IjE2Nzc1NjUwNzAiIGd1aWQ9ImUzYzZiMjBhLTFhN2ItNDViOC1iZGNkLTM4
YmE2NDFiYTY2YSI+MTE2MDU8L2tleT48L2ZvcmVpZ24ta2V5cz48cmVmLXR5cGUgbmFtZT0iSm91
cm5hbCBBcnRpY2xlIj4xNzwvcmVmLXR5cGU+PGNvbnRyaWJ1dG9ycz48YXV0aG9ycz48YXV0aG9y
Pkplbm5pbmdzLCBMLjwvYXV0aG9yPjxhdXRob3I+WWViYWRva3BvLCBBLiBTLjwvYXV0aG9yPjxh
dXRob3I+QWZmbywgSi48L2F1dGhvcj48YXV0aG9yPkFnYm9nYmUsIE0uPC9hdXRob3I+PGF1dGhv
cj5UYW5rb2FubywgQS48L2F1dGhvcj48L2F1dGhvcnM+PC9jb250cmlidXRvcnM+PGF1dGgtYWRk
cmVzcz4oSmVubmluZ3MpIFVTQUlEIEhlYWx0aCBDYXJlIEltcHJvdmVtZW50IFByb2plY3QsIFVu
aXZlcnNpdHkgUmVzZWFyY2ggQ28sLCBMTEMsIFdpc2NvbnNpbiBCb3VsZXZhcmQsIEJldGhlc2Rh
LCBNRCwgVVNBLiYjeEQ7TC4gSmVubmluZ3MsIFVTQUlEIEhlYWx0aCBDYXJlIEltcHJvdmVtZW50
IFByb2plY3QsIFVuaXZlcnNpdHkgUmVzZWFyY2ggQ28sLCBMTEMsIFdpc2NvbnNpbiBCb3VsZXZh
cmQsIEJldGhlc2RhLCBNRCwgVVNBLjwvYXV0aC1hZGRyZXNzPjx0aXRsZXM+PHRpdGxlPlRhc2sg
c2hpZnRpbmcgaW4gbWF0ZXJuYWwgYW5kIG5ld2Jvcm4gY2FyZTogYSBub24taW5mZXJpb3JpdHkg
c3R1ZHkgZXhhbWluaW5nIGRlbGVnYXRpb24gb2YgYW50ZW5hdGFsIGNvdW5zZWxpbmcgdG8gbGF5
IG51cnNlIGFpZGVzIHN1cHBvcnRlZCBieSBqb2IgYWlkcyBpbiBCZW5pbjwvdGl0bGU+PHNlY29u
ZGFyeS10aXRsZT5JbXBsZW1lbnRhdGlvbiBzY2llbmNlIDogSVM8L3NlY29uZGFyeS10aXRsZT48
L3RpdGxlcz48cGVyaW9kaWNhbD48ZnVsbC10aXRsZT5JbXBsZW1lbnRhdGlvbiBzY2llbmNlIDog
SVM8L2Z1bGwtdGl0bGU+PC9wZXJpb2RpY2FsPjxwYWdlcz4yPC9wYWdlcz48dm9sdW1lPjY8L3Zv
bHVtZT48ZWRpdGlvbj4yMDExMDEwNjwvZWRpdGlvbj48a2V5d29yZHM+PGtleXdvcmQ+YWR1bHQ8
L2tleXdvcmQ+PGtleXdvcmQ+YXJ0aWNsZTwva2V5d29yZD48a2V5d29yZD5hdHRpdHVkZSB0byBo
ZWFsdGg8L2tleXdvcmQ+PGtleXdvcmQ+YXVkaW92aXN1YWwgYWlkPC9rZXl3b3JkPjxrZXl3b3Jk
PkJlbmluPC9rZXl3b3JkPjxrZXl3b3JkPmNoaWxkIGNhcmU8L2tleXdvcmQ+PGtleXdvcmQ+Y291
bnNlbGluZzwva2V5d29yZD48a2V5d29yZD5mZW1hbGU8L2tleXdvcmQ+PGtleXdvcmQ+aGVhbHRo
IGNhcmUgcXVhbGl0eTwva2V5d29yZD48a2V5d29yZD5oZWFsdGggcGVyc29ubmVsIGF0dGl0dWRl
PC9rZXl3b3JkPjxrZXl3b3JkPmh1bWFuPC9rZXl3b3JkPjxrZXl3b3JkPmludGVycGVyc29uYWwg
Y29tbXVuaWNhdGlvbjwva2V5d29yZD48a2V5d29yZD5tYXRlcm5hbCB3ZWxmYXJlPC9rZXl3b3Jk
PjxrZXl3b3JkPm1ldGhvZG9sb2d5PC9rZXl3b3JkPjxrZXl3b3JkPm5ld2Jvcm48L2tleXdvcmQ+
PGtleXdvcmQ+bnVyc2UgYXR0aXR1ZGU8L2tleXdvcmQ+PGtleXdvcmQ+bnVyc2luZyBhc3Npc3Rh
bnQ8L2tleXdvcmQ+PGtleXdvcmQ+cGF0aWVudCBlZHVjYXRpb248L2tleXdvcmQ+PGtleXdvcmQ+
cGVyc29ubmVsIG1hbmFnZW1lbnQ8L2tleXdvcmQ+PGtleXdvcmQ+cHJlZ25hbmN5PC9rZXl3b3Jk
PjxrZXl3b3JkPnJlZ3Jlc3Npb24gYW5hbHlzaXM8L2tleXdvcmQ+PC9rZXl3b3Jkcz48ZGF0ZXM+
PHllYXI+MjAxMTwveWVhcj48cHViLWRhdGVzPjxkYXRlPkphbiA2PC9kYXRlPjwvcHViLWRhdGVz
PjwvZGF0ZXM+PGlzYm4+MTc0OC01OTA4IChlbGVjdHJvbmljKSYjeEQ7MTc0OC01OTA4PC9pc2Ju
PjxhY2Nlc3Npb24tbnVtPjU2MDA3OTExNzwvYWNjZXNzaW9uLW51bT48dXJscz48cmVsYXRlZC11
cmxzPjx1cmw+aHR0cHM6Ly9vdmlkc3Aub3ZpZC5jb20vb3ZpZHdlYi5jZ2k/VD1KUyZhbXA7Q1ND
PVkmYW1wO05FV1M9TiZhbXA7UEFHRT1mdWxsdGV4dCZhbXA7RD1lbWVkMTImYW1wO0FOPTU2MDA3
OTExNzwvdXJsPjx1cmw+aHR0cDovL2VsZWFub3IubGliLmdsYS5hYy51azo0NTUwL3Jlc3NlcnY/
c2lkPU9WSUQ6ZW1iYXNlJmFtcDtpZD1wbWlkOjIxMjExMDQ1JmFtcDtpZD1kb2k6JmFtcDtpc3Nu
PTE3NDgtNTkwOCZhbXA7aXNibj0mYW1wO3ZvbHVtZT02JmFtcDtpc3N1ZT0mYW1wO3NwYWdlPTIm
YW1wO3BhZ2VzPTImYW1wO2RhdGU9MjAxMSZhbXA7dGl0bGU9SW1wbGVtZW50YXRpb24rc2NpZW5j
ZSslM0ErSVMmYW1wO2F0aXRsZT1UYXNrK3NoaWZ0aW5nK2luK21hdGVybmFsK2FuZCtuZXdib3Ju
K2NhcmUlM0ErYStub24taW5mZXJpb3JpdHkrc3R1ZHkrZXhhbWluaW5nK2RlbGVnYXRpb24rb2Yr
YW50ZW5hdGFsK2NvdW5zZWxpbmcrdG8rbGF5K251cnNlK2FpZGVzK3N1cHBvcnRlZCtieStqb2Ir
YWlkcytpbitCZW5pbiZhbXA7YXVsYXN0PUplbm5pbmdzJmFtcDtwaWQ9JTNDYXV0aG9yJTNFSmVu
bmluZ3MrTC4lM0MlMkZhdXRob3IlM0UlM0NBTiUzRTU2MDA3OTExNyUzQyUyRkFOJTNFJTNDRFQl
M0VBcnRpY2xlJTNDJTJGRFQlM0U8L3VybD48dXJsPmh0dHBzOi8vd3d3Lm5jYmkubmxtLm5paC5n
b3YvcG1jL2FydGljbGVzL1BNQzMwMjQ5NjQvcGRmLzE3NDgtNTkwOC02LTIucGRmPC91cmw+PC9y
ZWxhdGVkLXVybHM+PC91cmxzPjxjdXN0b20yPlBNQzMwMjQ5NjQ8L2N1c3RvbTI+PGVsZWN0cm9u
aWMtcmVzb3VyY2UtbnVtPjEwLjExODYvMTc0OC01OTA4LTYtMjwvZWxlY3Ryb25pYy1yZXNvdXJj
ZS1udW0+PHJlbW90ZS1kYXRhYmFzZS1uYW1lPkVtYmFzZTwvcmVtb3RlLWRhdGFiYXNlLW5hbWU+
PHJlbW90ZS1kYXRhYmFzZS1wcm92aWRlcj5PdmlkIFRlY2hub2xvZ2llczwvcmVtb3RlLWRhdGFi
YXNlLXByb3ZpZGVyPjxsYW5ndWFnZT5FbmdsaXNoPC9sYW5ndWFnZT48L3JlY29yZD48L0NpdGU+
PENpdGU+PEF1dGhvcj5NY0tlbm5hPC9BdXRob3I+PFllYXI+MjAwNDwvWWVhcj48UmVjTnVtPjEx
NjA4PC9SZWNOdW0+PHJlY29yZD48cmVjLW51bWJlcj4xMTYwODwvcmVjLW51bWJlcj48Zm9yZWln
bi1rZXlzPjxrZXkgYXBwPSJFTiIgZGItaWQ9InZ4ZDlzZnZ6aWR3cHN5ZTllZjd2MmEyNGZzNTB6
enB3MHI1YSIgdGltZXN0YW1wPSIxNjc3NTY1MDcwIiBndWlkPSI1YmEwMGQ1MC04NmFlLTQ5ODgt
YWZhNi02ZTE4MmQ3M2ZkYjciPjExNjA4PC9rZXk+PC9mb3JlaWduLWtleXM+PHJlZi10eXBlIG5h
bWU9IkpvdXJuYWwgQXJ0aWNsZSI+MTc8L3JlZi10eXBlPjxjb250cmlidXRvcnM+PGF1dGhvcnM+
PGF1dGhvcj5NY0tlbm5hLCBIdWdoIFAuPC9hdXRob3I+PGF1dGhvcj5IYXNzb24sIEZlbGljaXR5
PC9hdXRob3I+PGF1dGhvcj5LZWVuZXksIFNpbmVhZDwvYXV0aG9yPjwvYXV0aG9ycz48L2NvbnRy
aWJ1dG9ycz48dGl0bGVzPjx0aXRsZT5QYXRpZW50IHNhZmV0eSBhbmQgcXVhbGl0eSBvZiBjYXJl
OiB0aGUgcm9sZSBvZiB0aGUgaGVhbHRoIGNhcmUgYXNzaXN0YW50PC90aXRsZT48c2Vjb25kYXJ5
LXRpdGxlPkpvdXJuYWwgb2YgTnVyc2luZyBNYW5hZ2VtZW50PC9zZWNvbmRhcnktdGl0bGU+PC90
aXRsZXM+PHBlcmlvZGljYWw+PGZ1bGwtdGl0bGU+Sm91cm5hbCBvZiBOdXJzaW5nIE1hbmFnZW1l
bnQ8L2Z1bGwtdGl0bGU+PGFiYnItMT5KLiBOdXJzLiBNYW5hZ2UuPC9hYmJyLTE+PC9wZXJpb2Rp
Y2FsPjxwYWdlcz40NTItNDU5PC9wYWdlcz48dm9sdW1lPjEyPC92b2x1bWU+PG51bWJlcj42PC9u
dW1iZXI+PGtleXdvcmRzPjxrZXl3b3JkPmVkdWNhdGlvbjwva2V5d29yZD48a2V5d29yZD5oZWFs
dGggY2FyZSBhc3Npc3RhbnQ8L2tleXdvcmQ+PGtleXdvcmQ+aHVtYW4gcmVzb3VyY2UgbWFuYWdl
bWVudDwva2V5d29yZD48a2V5d29yZD5ub24tbnVyc2luZzwva2V5d29yZD48a2V5d29yZD5OYXRp
b25hbCBWb2NhdGlvbmFsIFF1YWxpZmljYXRpb24gdHJhaW5pbmc8L2tleXdvcmQ+PGtleXdvcmQ+
cG9saWN5PC9rZXl3b3JkPjxrZXl3b3JkPnJlZ3VsYXRpb248L2tleXdvcmQ+PGtleXdvcmQ+cm9s
ZSBjbGFyaXR5PC9rZXl3b3JkPjxrZXl3b3JkPnJvbGVzPC9rZXl3b3JkPjxrZXl3b3JkPnN1cHBv
cnQgd29ya2VyPC9rZXl3b3JkPjxrZXl3b3JkPnRhc2tzPC9rZXl3b3JkPjwva2V5d29yZHM+PGRh
dGVzPjx5ZWFyPjIwMDQ8L3llYXI+PHB1Yi1kYXRlcz48ZGF0ZT4yMDA0LzExLzAxPC9kYXRlPjwv
cHViLWRhdGVzPjwvZGF0ZXM+PHB1Ymxpc2hlcj5Kb2huIFdpbGV5ICZhbXA7IFNvbnMsIEx0ZDwv
cHVibGlzaGVyPjxpc2JuPjA5NjYtMDQyOTwvaXNibj48d29yay10eXBlPmh0dHBzOi8vZG9pLm9y
Zy8xMC4xMTExL2ouMTM2NS0yODM0LjIwMDQuMDA1MTQueDwvd29yay10eXBlPjx1cmxzPjxyZWxh
dGVkLXVybHM+PHVybD5odHRwczovL2RvaS5vcmcvMTAuMTExMS9qLjEzNjUtMjgzNC4yMDA0LjAw
NTE0Lng8L3VybD48dXJsPmh0dHBzOi8vb25saW5lbGlicmFyeS53aWxleS5jb20vZG9pLzEwLjEx
MTEvai4xMzY1LTI4MzQuMjAwNC4wMDUxNC54PC91cmw+PC9yZWxhdGVkLXVybHM+PC91cmxzPjxl
bGVjdHJvbmljLXJlc291cmNlLW51bT5odHRwczovL2RvaS5vcmcvMTAuMTExMS9qLjEzNjUtMjgz
NC4yMDA0LjAwNTE0Lng8L2VsZWN0cm9uaWMtcmVzb3VyY2UtbnVtPjxhY2Nlc3MtZGF0ZT4yMDIy
LzA5LzA3PC9hY2Nlc3MtZGF0ZT48L3JlY29yZD48L0NpdGU+PENpdGU+PEF1dGhvcj5DYXN0bGU8
L0F1dGhvcj48WWVhcj4yMDExPC9ZZWFyPjxSZWNOdW0+MTE1ODg8L1JlY051bT48cmVjb3JkPjxy
ZWMtbnVtYmVyPjExNTg4PC9yZWMtbnVtYmVyPjxmb3JlaWduLWtleXM+PGtleSBhcHA9IkVOIiBk
Yi1pZD0idnhkOXNmdnppZHdwc3llOWVmN3YyYTI0ZnM1MHp6cHcwcjVhIiB0aW1lc3RhbXA9IjE2
Nzc1NjUwNjkiIGd1aWQ9IjI1ZjEwODk1LTUzYmQtNDIyNC1hMzI2LTUzMjVkYjc5M2M0YiI+MTE1
ODg8L2tleT48L2ZvcmVpZ24ta2V5cz48cmVmLXR5cGUgbmFtZT0iSm91cm5hbCBBcnRpY2xlIj4x
NzwvcmVmLXR5cGU+PGNvbnRyaWJ1dG9ycz48YXV0aG9ycz48YXV0aG9yPkNhc3RsZSwgTi4gRy48
L2F1dGhvcj48YXV0aG9yPkFuZGVyc29uLCBSLiBBLjwvYXV0aG9yPjwvYXV0aG9ycz48L2NvbnRy
aWJ1dG9ycz48YXV0aC1hZGRyZXNzPkRlcGFydG1lbnQgb2YgSGVhbHRoIFBvbGljeSAmYW1wOyBN
YW5hZ2VtZW50LCBHcmFkdWF0ZSBTY2hvb2wgb2YgUHVibGljIEhlYWx0aCwgVW5pdmVyc2l0eSBv
ZiBQaXR0c2J1cmdoLCBQaXR0c2J1cmdoLCBQQSAxNTI2MSwgVVNBLiBDQVNUTEVOQFBpdHQuZWR1
PC9hdXRoLWFkZHJlc3M+PHRpdGxlcz48dGl0bGU+Q2FyZWdpdmVyIHN0YWZmaW5nIGluIG51cnNp
bmcgaG9tZXMgYW5kIHRoZWlyIGluZmx1ZW5jZSBvbiBxdWFsaXR5IG9mIGNhcmU6IHVzaW5nIGR5
bmFtaWMgcGFuZWwgZXN0aW1hdGlvbiBtZXRob2RzPC90aXRsZT48c2Vjb25kYXJ5LXRpdGxlPk1l
ZCBDYXJlPC9zZWNvbmRhcnktdGl0bGU+PGFsdC10aXRsZT5NZWQuIENhcmU8L2FsdC10aXRsZT48
L3RpdGxlcz48cGVyaW9kaWNhbD48ZnVsbC10aXRsZT5NZWQgQ2FyZTwvZnVsbC10aXRsZT48YWJi
ci0xPk1lZC4gQ2FyZTwvYWJici0xPjwvcGVyaW9kaWNhbD48YWx0LXBlcmlvZGljYWw+PGZ1bGwt
dGl0bGU+TWVkIENhcmU8L2Z1bGwtdGl0bGU+PGFiYnItMT5NZWQuIENhcmU8L2FiYnItMT48L2Fs
dC1wZXJpb2RpY2FsPjxwYWdlcz41NDUtNTI8L3BhZ2VzPjx2b2x1bWU+NDk8L3ZvbHVtZT48bnVt
YmVyPjY8L251bWJlcj48a2V5d29yZHM+PGtleXdvcmQ+SGVhbHRoIENhcmUgU3VydmV5czwva2V5
d29yZD48a2V5d29yZD5IdW1hbnM8L2tleXdvcmQ+PGtleXdvcmQ+TnVyc2luZyBBc3Npc3RhbnRz
L29yZ2FuaXphdGlvbiAmYW1wOyBhZG1pbmlzdHJhdGlvbi8qc3VwcGx5ICZhbXA7IGRpc3RyaWJ1
dGlvbjwva2V5d29yZD48a2V5d29yZD4qTnVyc2luZyBIb21lcy9vcmdhbml6YXRpb24gJmFtcDsg
YWRtaW5pc3RyYXRpb248L2tleXdvcmQ+PGtleXdvcmQ+TnVyc2luZyBTdGFmZi9vcmdhbml6YXRp
b24gJmFtcDsgYWRtaW5pc3RyYXRpb24vKnN1cHBseSAmYW1wOyBkaXN0cmlidXRpb248L2tleXdv
cmQ+PGtleXdvcmQ+T3V0Y29tZSBBc3Nlc3NtZW50LCBIZWFsdGggQ2FyZTwva2V5d29yZD48a2V5
d29yZD5QZXJzb25uZWwgU3RhZmZpbmcgYW5kIFNjaGVkdWxpbmcvKm9yZ2FuaXphdGlvbiAmYW1w
OyBhZG1pbmlzdHJhdGlvbjwva2V5d29yZD48a2V5d29yZD5QZXJzb25uZWwgVHVybm92ZXIvc3Rh
dGlzdGljcyAmYW1wOyBudW1lcmljYWwgZGF0YTwva2V5d29yZD48a2V5d29yZD5Qb3B1bGF0aW9u
IER5bmFtaWNzPC9rZXl3b3JkPjxrZXl3b3JkPlF1YWxpdHkgSW1wcm92ZW1lbnQvKm9yZ2FuaXph
dGlvbiAmYW1wOyBhZG1pbmlzdHJhdGlvbjwva2V5d29yZD48a2V5d29yZD5RdWFsaXR5IEluZGlj
YXRvcnMsIEhlYWx0aCBDYXJlLypvcmdhbml6YXRpb24gJmFtcDsgYWRtaW5pc3RyYXRpb248L2tl
eXdvcmQ+PGtleXdvcmQ+VW5pdGVkIFN0YXRlczwva2V5d29yZD48a2V5d29yZD5Xb3JrZm9yY2U8
L2tleXdvcmQ+PC9rZXl3b3Jkcz48ZGF0ZXM+PHllYXI+MjAxMTwveWVhcj48cHViLWRhdGVzPjxk
YXRlPkp1bjwvZGF0ZT48L3B1Yi1kYXRlcz48L2RhdGVzPjxpc2JuPjE1MzctMTk0OCAoRWxlY3Ry
b25pYykmI3hEOzAwMjUtNzA3OSAoTGlua2luZyk8L2lzYm4+PGFjY2Vzc2lvbi1udW0+MjE1Nzcx
ODI8L2FjY2Vzc2lvbi1udW0+PHdvcmstdHlwZT5BcnRpY2xlPC93b3JrLXR5cGU+PHVybHM+PHJl
bGF0ZWQtdXJscz48dXJsPmh0dHBzOi8vd3d3Lm5jYmkubmxtLm5paC5nb3YvcHVibWVkLzIxNTc3
MTgyPC91cmw+PC9yZWxhdGVkLXVybHM+PC91cmxzPjxjdXN0b20yPjIxNTc3MTgyPC9jdXN0b20y
PjxlbGVjdHJvbmljLXJlc291cmNlLW51bT4xMC4xMDk3L01MUi4wYjAxM2UzMTgyMGZiY2E5PC9l
bGVjdHJvbmljLXJlc291cmNlLW51bT48cmVtb3RlLWRhdGFiYXNlLW5hbWU+TWVkbGluZTwvcmVt
b3RlLWRhdGFiYXNlLW5hbWU+PHJlbW90ZS1kYXRhYmFzZS1wcm92aWRlcj5OTE08L3JlbW90ZS1k
YXRhYmFzZS1wcm92aWRlcj48bGFuZ3VhZ2U+RW5nbGlzaDwvbGFuZ3VhZ2U+PC9yZWNvcmQ+PC9D
aXRlPjxDaXRlPjxBdXRob3I+QmxheTwvQXV0aG9yPjxZZWFyPjIwMjA8L1llYXI+PFJlY051bT4x
MTU1MTwvUmVjTnVtPjxyZWNvcmQ+PHJlYy1udW1iZXI+MTE1NTE8L3JlYy1udW1iZXI+PGZvcmVp
Z24ta2V5cz48a2V5IGFwcD0iRU4iIGRiLWlkPSJ2eGQ5c2Z2emlkd3BzeWU5ZWY3djJhMjRmczUw
enpwdzByNWEiIHRpbWVzdGFtcD0iMTY3NDU1ODE0NSIgZ3VpZD0iMTJhNzZjYTgtMjgxOS00NWIy
LTg1ZDgtNTYzMDkzZmViNmU5Ij4xMTU1MTwva2V5PjwvZm9yZWlnbi1rZXlzPjxyZWYtdHlwZSBu
YW1lPSJKb3VybmFsIEFydGljbGUiPjE3PC9yZWYtdHlwZT48Y29udHJpYnV0b3JzPjxhdXRob3Jz
PjxhdXRob3I+QmxheSwgTi48L2F1dGhvcj48YXV0aG9yPlJvY2hlLCBNLiBBLjwvYXV0aG9yPjwv
YXV0aG9ycz48L2NvbnRyaWJ1dG9ycz48YXV0aC1hZGRyZXNzPldlc3Rlcm4gU3lkbmV5IFVuaXZl
cnNpdHkgU2Nob29sIG9mIE51cnNpbmcgYW5kIE1pZHdpZmVyeSwgUGVucml0aCBTb3V0aCBEQywg
TlNXLCBBdXN0cmFsaWEuJiN4RDtJbmdoYW0gTWVkaWNhbCBJbnN0aXR1dGUsIExpdmVycG9vbCwg
TlNXLCBBdXN0cmFsaWEuJiN4RDtTb3V0aCBXZXN0ZXJuIFN5ZG5leSBMb2NhbCBIZWFsdGggRGlz
dHJpY3QsIExpdmVycG9vbCwgTlNXLCBBdXN0cmFsaWEuJiN4RDtVbml2ZXJzaXR5IG9mIFRlY2hu
b2xvZ3kgU3lkbmV5LCBVbHRpbW8sIE5TVywgQXVzdHJhbGlhLiYjeEQ7TWVudGFsIEhlYWx0aCBE
cnVnIGFuZCBBbGNvaG9sIERpcmVjdG9yYXRlLCBOb3J0aGVybiBTeWRuZXkgTG9jYWwgSGVhbHRo
IERpc3RyaWN0LCBOb3J0aCBSeWRlLCBOU1csIEF1c3RyYWxpYS48L2F1dGgtYWRkcmVzcz48dGl0
bGVzPjx0aXRsZT5BIHN5c3RlbWF0aWMgcmV2aWV3IG9mIGFjdGl2aXRpZXMgdW5kZXJ0YWtlbiBi
eSB0aGUgdW5yZWd1bGF0ZWQgTnVyc2luZyBBc3Npc3RhbnQ8L3RpdGxlPjxzZWNvbmRhcnktdGl0
bGU+SiBBZHYgTnVyczwvc2Vjb25kYXJ5LXRpdGxlPjwvdGl0bGVzPjxwZXJpb2RpY2FsPjxmdWxs
LXRpdGxlPkogQWR2IE51cnM8L2Z1bGwtdGl0bGU+PC9wZXJpb2RpY2FsPjxwYWdlcz4xNTM4LTE1
NTE8L3BhZ2VzPjx2b2x1bWU+NzY8L3ZvbHVtZT48bnVtYmVyPjc8L251bWJlcj48ZWRpdGlvbj4y
MDIwMDQxNzwvZWRpdGlvbj48a2V5d29yZHM+PGtleXdvcmQ+SHVtYW5zPC9rZXl3b3JkPjxrZXl3
b3JkPk51cnNlJmFwb3M7cyBSb2xlPC9rZXl3b3JkPjxrZXl3b3JkPipOdXJzaW5nIEFzc2lzdGFu
dHM8L2tleXdvcmQ+PGtleXdvcmQ+TnVyc2luZyBBc3Npc3RhbnRzPC9rZXl3b3JkPjxrZXl3b3Jk
PmFjdGl2aXRpZXM8L2tleXdvcmQ+PGtleXdvcmQ+ZWR1Y2F0aW9uPC9rZXl3b3JkPjxrZXl3b3Jk
Pm51cnNlIGFpZGVzPC9rZXl3b3JkPjxrZXl3b3JkPm51cnNlczwva2V5d29yZD48a2V5d29yZD5u
dXJzaW5nPC9rZXl3b3JkPjxrZXl3b3JkPnNjb3BlIG9mIHByYWN0aWNlPC9rZXl3b3JkPjxrZXl3
b3JkPnN5c3RlbWF0aWMgcmV2aWV3PC9rZXl3b3JkPjwva2V5d29yZHM+PGRhdGVzPjx5ZWFyPjIw
MjA8L3llYXI+PHB1Yi1kYXRlcz48ZGF0ZT5KdWw8L2RhdGU+PC9wdWItZGF0ZXM+PC9kYXRlcz48
aXNibj4xMzY1LTI2NDggKEVsZWN0cm9uaWMpJiN4RDswMzA5LTI0MDIgKExpbmtpbmcpPC9pc2Ju
PjxhY2Nlc3Npb24tbnVtPjMyMTkwOTI4PC9hY2Nlc3Npb24tbnVtPjx1cmxzPjxyZWxhdGVkLXVy
bHM+PHVybD5odHRwczovL3d3dy5uY2JpLm5sbS5uaWguZ292L3B1Ym1lZC8zMjE5MDkyODwvdXJs
Pjx1cmw+aHR0cHM6Ly9vbmxpbmVsaWJyYXJ5LndpbGV5LmNvbS9kb2kvMTAuMTExMS9qYW4uMTQz
NTQ8L3VybD48L3JlbGF0ZWQtdXJscz48L3VybHM+PGVsZWN0cm9uaWMtcmVzb3VyY2UtbnVtPjEw
LjExMTEvamFuLjE0MzU0PC9lbGVjdHJvbmljLXJlc291cmNlLW51bT48cmVtb3RlLWRhdGFiYXNl
LW5hbWU+TWVkbGluZTwvcmVtb3RlLWRhdGFiYXNlLW5hbWU+PHJlbW90ZS1kYXRhYmFzZS1wcm92
aWRlcj5OTE08L3JlbW90ZS1kYXRhYmFzZS1wcm92aWRlcj48bGFuZ3VhZ2U+ZW5nPC9sYW5ndWFn
ZT48L3JlY29yZD48L0NpdGU+PENpdGU+PEF1dGhvcj5OYXRpb25hbCBDb3VuY2lsIG9mIFN0YXRl
IEJvYXJkcyBvZiBOdXJzaW5nPC9BdXRob3I+PFllYXI+MjAxNjwvWWVhcj48UmVjTnVtPjExNjQ5
PC9SZWNOdW0+PHJlY29yZD48cmVjLW51bWJlcj4xMTY0OTwvcmVjLW51bWJlcj48Zm9yZWlnbi1r
ZXlzPjxrZXkgYXBwPSJFTiIgZGItaWQ9InZ4ZDlzZnZ6aWR3cHN5ZTllZjd2MmEyNGZzNTB6enB3
MHI1YSIgdGltZXN0YW1wPSIxNjgwNzAyODEzIiBndWlkPSIxYWUyNzAwMS0yZGU5LTRjYzItYmQz
NC04ZjUwYzc5ODE2ZTQiPjExNjQ5PC9rZXk+PC9mb3JlaWduLWtleXM+PHJlZi10eXBlIG5hbWU9
IkpvdXJuYWwgQXJ0aWNsZSI+MTc8L3JlZi10eXBlPjxjb250cmlidXRvcnM+PGF1dGhvcnM+PGF1
dGhvcj5OYXRpb25hbCBDb3VuY2lsIG9mIFN0YXRlIEJvYXJkcyBvZiBOdXJzaW5nLDwvYXV0aG9y
PjwvYXV0aG9ycz48L2NvbnRyaWJ1dG9ycz48dGl0bGVzPjx0aXRsZT5OYXRpb25hbCBHdWlkZWxp
bmVzIGZvciBOdXJzaW5nIERlbGVnYXRpb248L3RpdGxlPjxzZWNvbmRhcnktdGl0bGU+Sm91cm5h
bCBvZiBOdXJzaW5nIFJlZ3VsYXRpb248L3NlY29uZGFyeS10aXRsZT48L3RpdGxlcz48cGVyaW9k
aWNhbD48ZnVsbC10aXRsZT5Kb3VybmFsIG9mIE51cnNpbmcgUmVndWxhdGlvbjwvZnVsbC10aXRs
ZT48L3BlcmlvZGljYWw+PHBhZ2VzPjUtMTQ8L3BhZ2VzPjx2b2x1bWU+Nzwvdm9sdW1lPjxudW1i
ZXI+MTwvbnVtYmVyPjxkYXRlcz48eWVhcj4yMDE2PC95ZWFyPjwvZGF0ZXM+PHB1Ymxpc2hlcj5F
bHNldmllcjwvcHVibGlzaGVyPjxpc2JuPjIxNTUtODI1NjwvaXNibj48dXJscz48cmVsYXRlZC11
cmxzPjx1cmw+aHR0cHM6Ly9kb2kub3JnLzEwLjEwMTYvUzIxNTUtODI1NigxNikzMTAzNS0zPC91
cmw+PC9yZWxhdGVkLXVybHM+PC91cmxzPjxlbGVjdHJvbmljLXJlc291cmNlLW51bT4xMC4xMDE2
L1MyMTU1LTgyNTYoMTYpMzEwMzUtMzwvZWxlY3Ryb25pYy1yZXNvdXJjZS1udW0+PGFjY2Vzcy1k
YXRlPjIwMjMvMDQvMDU8L2FjY2Vzcy1kYXRlPjwvcmVjb3JkPjwvQ2l0ZT48L0VuZE5vdGU+AG==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b3U8L0F1dGhvcj48WWVhcj4yMDIwPC9ZZWFyPjxSZWNO
dW0+MTE2MjE8L1JlY051bT48RGlzcGxheVRleHQ+KDE4LCAyMCwgMjQsIDI1LCAyNiwgMjcsIDI4
LCAyOSwgMzAsIDMxLCAzMik8L0Rpc3BsYXlUZXh0PjxyZWNvcmQ+PHJlYy1udW1iZXI+MTE2MjE8
L3JlYy1udW1iZXI+PGZvcmVpZ24ta2V5cz48a2V5IGFwcD0iRU4iIGRiLWlkPSJ2eGQ5c2Z2emlk
d3BzeWU5ZWY3djJhMjRmczUwenpwdzByNWEiIHRpbWVzdGFtcD0iMTY3NzU2NTA3MSIgZ3VpZD0i
Njc1NzY2NzgtMTIzZC00NjE3LTljZWMtMGM3NDRiNmNkNjI3Ij4xMTYyMTwva2V5PjwvZm9yZWln
bi1rZXlzPjxyZWYtdHlwZSBuYW1lPSJKb3VybmFsIEFydGljbGUiPjE3PC9yZWYtdHlwZT48Y29u
dHJpYnV0b3JzPjxhdXRob3JzPjxhdXRob3I+VG91LCBZdW5n4oCQSHNpbjwvYXV0aG9yPjxhdXRo
b3I+TGl1LCBNZWdhbiBGLjwvYXV0aG9yPjxhdXRob3I+Q2hlbiwgU3XigJBSdTwvYXV0aG9yPjxh
dXRob3I+TGVlLCBQaeKAkEhzaWE8L2F1dGhvcj48YXV0aG9yPkt1bywgTGnigJBNaW48L2F1dGhv
cj48YXV0aG9yPkxpbiwgUGnigJBDaHU8L2F1dGhvcj48L2F1dGhvcnM+PC9jb250cmlidXRvcnM+
PGF1dGgtYWRkcmVzcz5OdXJzaW5nIEhvbWUsIE5hdGlvbmFsIFRhaXdhbiBVbml2ZXJzaXR5IEhv
c3BpdGFsIFBlaeKAkEh1IEJyYW5jaCBhbmQgTWFzdGVyIFByb2dyYW0gaW4gTG9uZ+KAkFRlcm0g
Q2FyZSwgQ29sbGVnZSBvZiBOdXJzaW5nLCBUYWlwZWkgTWVkaWNhbCBVbml2ZXJzaXR5LCBUYWlw
ZWksIFRhaXdhbiYjeEQ7U2Nob29sIG9mIEdlcm9udG9sb2d5IEhlYWx0aCBNYW5hZ2VtZW50LCBD
b2xsZWdlIG9mIE51cnNpbmcsIFRhaXBlaSBNZWRpY2FsIFVuaXZlcnNpdHksIFRhaXBlaSwgVGFp
d2FuJiN4RDtQb3N04oCQQmFjY2FsYXVyZWF0ZSBQcm9ncmFtIGluIE51cnNpbmcgYW5kIFNjaG9v
bCBvZiBOdXJzaW5nLCBDb2xsZWdlIG9mIE51cnNpbmcsIFRhaXBlaSBNZWRpY2FsIFVuaXZlcnNp
dHksIFRhaXBlaSwgVGFpd2FuJiN4RDtTY2hvb2wgb2YgTnVyc2luZywgQ29sbGVnZSBvZiBOdXJz
aW5nLCBUYWlwZWkgTWVkaWNhbCBVbml2ZXJzaXR5LCBUYWlwZWksIFRhaXdhbiYjeEQ7RGVwYXJ0
bWVudCBvZiBHZXJvbnRvbG9naWNhbCBIZWFsdGggQ2FyZSwgQ29sbGVnZSBvZiBOdXJzaW5nLCBO
YXRpb25hbCBUYWlwZWkgVW5pdmVyc2l0eSBvZiBOdXJzaW5nIGFuZCBIZWFsdGggU2NpZW5jZXMs
IFRhaXBlaSwgVGFpd2FuJiN4RDtNYXN0ZXIgUHJvZ3JhbSBpbiBMb25n4oCQVGVybSBDYXJlLCBD
b2xsZWdlIG9mIE51cnNpbmcsIFRhaXBlaSBNZWRpY2FsIFVuaXZlcnNpdHksIFRhaXBlaSwgVGFp
d2FuPC9hdXRoLWFkZHJlc3M+PHRpdGxlcz48dGl0bGU+SW52ZXN0aWdhdGluZyBtaXNzZWQgY2Fy
ZSBieSBudXJzaW5nIGFpZGVzIGluIFRhaXdhbmVzZSBsb25n4oCQdGVybSBjYXJlIGZhY2lsaXRp
ZXM8L3RpdGxlPjxzZWNvbmRhcnktdGl0bGU+Sm91cm5hbCBvZiBOdXJzaW5nIE1hbmFnZW1lbnQg
KEpvaG4gV2lsZXkgJmFtcDsgU29ucywgSW5jLik8L3NlY29uZGFyeS10aXRsZT48L3RpdGxlcz48
cGVyaW9kaWNhbD48ZnVsbC10aXRsZT5Kb3VybmFsIG9mIE51cnNpbmcgTWFuYWdlbWVudCAoSm9o
biBXaWxleSAmYW1wOyBTb25zLCBJbmMuKTwvZnVsbC10aXRsZT48L3BlcmlvZGljYWw+PHBhZ2Vz
PjE5MTgtMTkyODwvcGFnZXM+PHZvbHVtZT4yODwvdm9sdW1lPjxudW1iZXI+ODwvbnVtYmVyPjxl
ZGl0aW9uPjIwMTkxMDE3PC9lZGl0aW9uPjxrZXl3b3Jkcz48a2V5d29yZD5Mb25nIFRlcm0gQ2Fy
ZSAtLSBUYWl3YW48L2tleXdvcmQ+PGtleXdvcmQ+TnVyc2luZyBBc3Npc3RhbnRzPC9rZXl3b3Jk
PjxrZXl3b3JkPlRyZWF0bWVudCBFcnJvcnMgLS0gU3RhdGlzdGljcyBhbmQgTnVtZXJpY2FsIERh
dGE8L2tleXdvcmQ+PGtleXdvcmQ+UXVhbGl0eSBvZiBOdXJzaW5nIENhcmU8L2tleXdvcmQ+PGtl
eXdvcmQ+SHVtYW48L2tleXdvcmQ+PGtleXdvcmQ+VGFpd2FuPC9rZXl3b3JkPjxrZXl3b3JkPkNy
b3NzIFNlY3Rpb25hbCBTdHVkaWVzPC9rZXl3b3JkPjxrZXl3b3JkPlJlZ2lzdGVyZWQgTnVyc2Vz
PC9rZXl3b3JkPjxrZXl3b3JkPkRlc2NyaXB0aXZlIFN0YXRpc3RpY3M8L2tleXdvcmQ+PGtleXdv
cmQ+Q29tbXVuaWNhdGlvbjwva2V5d29yZD48a2V5d29yZD5QZXJzb25uZWwgU2hvcnRhZ2U8L2tl
eXdvcmQ+PGtleXdvcmQ+SGFuZCBPZmYgKFBhdGllbnQgU2FmZXR5KTwva2V5d29yZD48a2V5d29y
ZD5Db250aW51aXR5IG9mIFBhdGllbnQgQ2FyZTwva2V5d29yZD48L2tleXdvcmRzPjxkYXRlcz48
eWVhcj4yMDIwPC95ZWFyPjxwdWItZGF0ZXM+PGRhdGU+Tm92PC9kYXRlPjwvcHViLWRhdGVzPjwv
ZGF0ZXM+PHB1Ymxpc2hlcj5Kb2huIFdpbGV5ICZhbXA7IFNvbnMsIEluYy48L3B1Ymxpc2hlcj48
aXNibj4wOTY2LTA0Mjk8L2lzYm4+PGFjY2Vzc2lvbi1udW0+MTQ3MDUwMzQ5LiBMYW5ndWFnZTog
RW5nbGlzaC4gRW50cnkgRGF0ZTogMjAyMDExMjMuIFJldmlzaW9uIERhdGU6IDIwMjAxMTIzLiBQ
dWJsaWNhdGlvbiBUeXBlOiBBcnRpY2xlPC9hY2Nlc3Npb24tbnVtPjx1cmxzPjxyZWxhdGVkLXVy
bHM+PHVybD5odHRwczovL3NlYXJjaC5lYnNjb2hvc3QuY29tL2xvZ2luLmFzcHg/ZGlyZWN0PXRy
dWUmYW1wO2RiPWNpbjIwJmFtcDtBTj0xNDcwNTAzNDkmYW1wO3NpdGU9ZWhvc3QtbGl2ZTwvdXJs
Pjx1cmw+aHR0cHM6Ly9vbmxpbmVsaWJyYXJ5LndpbGV5LmNvbS9kb2kvMTAuMTExMS9qb25tLjEy
ODczPC91cmw+PC9yZWxhdGVkLXVybHM+PC91cmxzPjxlbGVjdHJvbmljLXJlc291cmNlLW51bT4x
MC4xMTExL2pvbm0uMTI4NzM8L2VsZWN0cm9uaWMtcmVzb3VyY2UtbnVtPjxyZW1vdGUtZGF0YWJh
c2UtbmFtZT5jaW4yMDwvcmVtb3RlLWRhdGFiYXNlLW5hbWU+PHJlbW90ZS1kYXRhYmFzZS1wcm92
aWRlcj5FQlNDT2hvc3Q8L3JlbW90ZS1kYXRhYmFzZS1wcm92aWRlcj48L3JlY29yZD48L0NpdGU+
PENpdGU+PEF1dGhvcj5IYW5kc2NodTwvQXV0aG9yPjxZZWFyPjE5NzM8L1llYXI+PFJlY051bT4x
MTYzNTwvUmVjTnVtPjxyZWNvcmQ+PHJlYy1udW1iZXI+MTE2MzU8L3JlYy1udW1iZXI+PGZvcmVp
Z24ta2V5cz48a2V5IGFwcD0iRU4iIGRiLWlkPSJ2eGQ5c2Z2emlkd3BzeWU5ZWY3djJhMjRmczUw
enpwdzByNWEiIHRpbWVzdGFtcD0iMTY3ODcwODg0NyIgZ3VpZD0iZTM4OTRlM2EtMjgxMy00MDQx
LThjNWEtZmEyNjU2OTExZWRhIj4xMTYzNTwva2V5PjwvZm9yZWlnbi1rZXlzPjxyZWYtdHlwZSBu
YW1lPSJKb3VybmFsIEFydGljbGUiPjE3PC9yZWYtdHlwZT48Y29udHJpYnV0b3JzPjxhdXRob3Jz
PjxhdXRob3I+SGFuZHNjaHUsIFMuIFMuPC9hdXRob3I+PC9hdXRob3JzPjwvY29udHJpYnV0b3Jz
PjxhdXRoLWFkZHJlc3M+UGhpbGFkZWxwaGlhIEdlcmlhdHJpYyBDZW50ZXIsIFBoaWxhZGVscGhp
YSwgMTkxNDEsIFVuaXRlZCBTdGF0ZXM8L2F1dGgtYWRkcmVzcz48dGl0bGVzPjx0aXRsZT5Qcm9m
aWxlIG9mIHRoZSBudXJzZeKAmXMgYWlkZSBleHBhbmRpbmcgaGVyIHJvbGUgYXMgcHN5Y2hvLXNv
Y2lhbCBjb21wYW5pb24gdG8gdGhlIG51cnNpbmcgaG9tZSByZXNpZGVudDwvdGl0bGU+PHNlY29u
ZGFyeS10aXRsZT5HZXJvbnRvbG9naXN0PC9zZWNvbmRhcnktdGl0bGU+PGFsdC10aXRsZT5HZXJv
bnRvbG9naXN0PC9hbHQtdGl0bGU+PC90aXRsZXM+PHBlcmlvZGljYWw+PGZ1bGwtdGl0bGU+R2Vy
b250b2xvZ2lzdDwvZnVsbC10aXRsZT48L3BlcmlvZGljYWw+PGFsdC1wZXJpb2RpY2FsPjxmdWxs
LXRpdGxlPkdlcm9udG9sb2dpc3Q8L2Z1bGwtdGl0bGU+PC9hbHQtcGVyaW9kaWNhbD48cGFnZXM+
MzE1LTMxNzwvcGFnZXM+PHZvbHVtZT4xMzwvdm9sdW1lPjxudW1iZXI+MzwvbnVtYmVyPjxrZXl3
b3Jkcz48a2V5d29yZD5hZ2U8L2tleXdvcmQ+PGtleXdvcmQ+Y2xhc3NpZmljYXRpb248L2tleXdv
cmQ+PGtleXdvcmQ+ZWNvbm9taWMgYXNwZWN0PC9rZXl3b3JkPjxrZXl3b3JkPm51cnNpbmc8L2tl
eXdvcmQ+PGtleXdvcmQ+bnVyc2luZyBob21lPC9rZXl3b3JkPjxrZXl3b3JkPnBhcmFtZWRpY2Fs
IHByb2Zlc3Npb248L2tleXdvcmQ+PGtleXdvcmQ+cHN5Y2hvbG9neTwva2V5d29yZD48a2V5d29y
ZD5zb2Npb2xvZ3k8L2tleXdvcmQ+PGtleXdvcmQ+QWdlZDwva2V5d29yZD48a2V5d29yZD5BdHRp
dHVkZSBvZiBIZWFsdGggUGVyc29ubmVsPC9rZXl3b3JkPjxrZXl3b3JkPkh1bWFuPC9rZXl3b3Jk
PjxrZXl3b3JkPklsbGlub2lzPC9rZXl3b3JkPjxrZXl3b3JkPk51cnNlcyZhcG9zOyBBaWRlczwv
a2V5d29yZD48a2V5d29yZD5OdXJzaW5nIEhvbWVzPC9rZXl3b3JkPjwva2V5d29yZHM+PGRhdGVz
Pjx5ZWFyPjE5NzM8L3llYXI+PHB1Yi1kYXRlcz48ZGF0ZT5BdXR1bW48L2RhdGU+PC9wdWItZGF0
ZXM+PC9kYXRlcz48aXNibj4wMDE2OTAxMyAoSVNTTik8L2lzYm4+PGFjY2Vzc2lvbi1udW0+NDc5
NjA2MjwvYWNjZXNzaW9uLW51bT48d29yay10eXBlPkFydGljbGU8L3dvcmstdHlwZT48dXJscz48
cmVsYXRlZC11cmxzPjx1cmw+aHR0cHM6Ly93d3cuc2NvcHVzLmNvbS9pbndhcmQvcmVjb3JkLnVy
aT9laWQ9Mi1zMi4wLTAwMTU3NjA4NDQmYW1wO2RvaT0xMC4xMDkzJTJmZ2Vyb250JTJmMTMuM19Q
YXJ0XzEuMzE1JmFtcDtwYXJ0bmVySUQ9NDAmYW1wO21kNT03NmQwNzViZGU2MzEyMWZhODFlNjgw
ZDVjZGM0NmE3OTwvdXJsPjx1cmw+aHR0cHM6Ly9hY2FkZW1pYy5vdXAuY29tL2dlcm9udG9sb2dp
c3QvYXJ0aWNsZS1hYnN0cmFjdC8xMy8zX1BhcnRfMS8zMTUvNjA5MTQ4P3JlZGlyZWN0ZWRGcm9t
PWZ1bGx0ZXh0PC91cmw+PC9yZWxhdGVkLXVybHM+PC91cmxzPjxjdXN0b20yPjQ3OTYwNjI8L2N1
c3RvbTI+PGVsZWN0cm9uaWMtcmVzb3VyY2UtbnVtPjEwLjEwOTMvZ2Vyb250LzEzLjNfUGFydF8x
LjMxNTwvZWxlY3Ryb25pYy1yZXNvdXJjZS1udW0+PHJlbW90ZS1kYXRhYmFzZS1uYW1lPlNjb3B1
czwvcmVtb3RlLWRhdGFiYXNlLW5hbWU+PHJlbW90ZS1kYXRhYmFzZS1wcm92aWRlcj5OTE08L3Jl
bW90ZS1kYXRhYmFzZS1wcm92aWRlcj48bGFuZ3VhZ2U+RW5nbGlzaDwvbGFuZ3VhZ2U+PC9yZWNv
cmQ+PC9DaXRlPjxDaXRlPjxBdXRob3I+TWNNdWxsZW48L0F1dGhvcj48WWVhcj4yMDE1PC9ZZWFy
PjxSZWNOdW0+MTE2MDk8L1JlY051bT48cmVjb3JkPjxyZWMtbnVtYmVyPjExNjA5PC9yZWMtbnVt
YmVyPjxmb3JlaWduLWtleXM+PGtleSBhcHA9IkVOIiBkYi1pZD0idnhkOXNmdnppZHdwc3llOWVm
N3YyYTI0ZnM1MHp6cHcwcjVhIiB0aW1lc3RhbXA9IjE2Nzc1NjUwNzAiIGd1aWQ9Ijk1ZTdiYjcx
LWEyZmUtNGQ0Yy1iZTQ1LWMwZDAxNWVlYjViYiI+MTE2MDk8L2tleT48L2ZvcmVpZ24ta2V5cz48
cmVmLXR5cGUgbmFtZT0iSm91cm5hbCBBcnRpY2xlIj4xNzwvcmVmLXR5cGU+PGNvbnRyaWJ1dG9y
cz48YXV0aG9ycz48YXV0aG9yPk1jTXVsbGVuLCBULiBMLjwvYXV0aG9yPjxhdXRob3I+UmVzbmlj
aywgQi48L2F1dGhvcj48YXV0aG9yPkNoaW4tSGFuc2VuLCBKLjwvYXV0aG9yPjxhdXRob3I+R2Vp
Z2VyLUJyb3duLCBKLiBNLjwvYXV0aG9yPjxhdXRob3I+TWlsbGVyLCBOLjwvYXV0aG9yPjxhdXRo
b3I+UnViZW5zdGVpbiwgUi48L2F1dGhvcj48L2F1dGhvcnM+PC9jb250cmlidXRvcnM+PGF1dGgt
YWRkcmVzcz5Vbml2ZXJzaXR5IG9mIE1hcnlsYW5kLCBCYWx0aW1vcmUgYW5kIEJhbHRpbW9yZSBD
b3VudHksIERvY3RvcmFsIFByb2dyYW0gaW4gR2Vyb250b2xvZ3ksIEJhbHRpbW9yZSwgTUQsIFVu
aXRlZCBTdGF0ZXMmI3hEO1VuaXZlcnNpdHkgb2YgTWFyeWxhbmQsIFNjaG9vbCBvZiBOdXJzaW5n
LCBCYWx0aW1vcmUsIE1ELCBVbml0ZWQgU3RhdGVzJiN4RDtBbWVyaWNhbiBHZXJpYXRyaWNzIFNv
Y2lldHksIE5ldyBZb3JrLCBOWSwgVW5pdGVkIFN0YXRlczwvYXV0aC1hZGRyZXNzPjx0aXRsZXM+
PHRpdGxlPkNlcnRpZmllZCBOdXJzZSBBaWRlIFNjb3BlIG9mIFByYWN0aWNlOiBTdGF0ZS1ieS1T
dGF0ZSBEaWZmZXJlbmNlcyBpbiBBbGxvd2FibGUgRGVsZWdhdGVkIEFjdGl2aXRpZXM8L3RpdGxl
PjxzZWNvbmRhcnktdGl0bGU+Sm91cm5hbCBvZiB0aGUgQW1lcmljYW4gTWVkaWNhbCBEaXJlY3Rv
cnMgQXNzb2NpYXRpb248L3NlY29uZGFyeS10aXRsZT48YWx0LXRpdGxlPkouIEFtLiBNZWQuIERp
ci4gQXNzb2MuPC9hbHQtdGl0bGU+PC90aXRsZXM+PHBlcmlvZGljYWw+PGZ1bGwtdGl0bGU+Sm91
cm5hbCBvZiB0aGUgQW1lcmljYW4gTWVkaWNhbCBEaXJlY3RvcnMgQXNzb2NpYXRpb248L2Z1bGwt
dGl0bGU+PC9wZXJpb2RpY2FsPjxwYWdlcz4yMC0yNDwvcGFnZXM+PHZvbHVtZT4xNjwvdm9sdW1l
PjxudW1iZXI+MTwvbnVtYmVyPjxlZGl0aW9uPjIwMTQwOTE4PC9lZGl0aW9uPjxrZXl3b3Jkcz48
a2V5d29yZD5DZXJ0aWZpZWQgTnVyc2UgQWlkZXM8L2tleXdvcmQ+PGtleXdvcmQ+RGlyZWN0IGNh
cmUgd29ya2Vyczwva2V5d29yZD48a2V5d29yZD5Mb25nLXRlcm0gY2FyZTwva2V5d29yZD48a2V5
d29yZD5TY29wZSBvZiBwcmFjdGljZTwva2V5d29yZD48a2V5d29yZD5Xb3JrcGxhY2UgdGFza3M8
L2tleXdvcmQ+PGtleXdvcmQ+YWdpbmc8L2tleXdvcmQ+PGtleXdvcmQ+QXJ0aWNsZTwva2V5d29y
ZD48a2V5d29yZD5jYXRoZXRlciBjYXJlPC9rZXl3b3JkPjxrZXl3b3JkPmh1bWFuPC9rZXl3b3Jk
PjxrZXl3b3JkPmluZmVjdGlvbiBjb250cm9sPC9rZXl3b3JkPjxrZXl3b3JkPmludGVycGVyc29u
YWwgY29tbXVuaWNhdGlvbjwva2V5d29yZD48a2V5d29yZD5sb25nIHRlcm0gY2FyZTwva2V5d29y
ZD48a2V5d29yZD5tZWRpY2F0aW9uIHRoZXJhcHkgbWFuYWdlbWVudDwva2V5d29yZD48a2V5d29y
ZD5tZW50YWwgaGVhbHRoPC9rZXl3b3JkPjxrZXl3b3JkPm51cnNlPC9rZXl3b3JkPjxrZXl3b3Jk
Pm51cnNpbmcgY2FyZTwva2V5d29yZD48a2V5d29yZD5udXJzaW5nIGNvbXBldGVuY2U8L2tleXdv
cmQ+PGtleXdvcmQ+bnVyc2luZyBvcmdhbml6YXRpb248L2tleXdvcmQ+PGtleXdvcmQ+cHVibGlj
IGhlYWx0aCBzZXJ2aWNlPC9rZXl3b3JkPjxrZXl3b3JkPnNhZmV0eTwva2V5d29yZD48a2V5d29y
ZD5zb2NpYWwgd29yazwva2V5d29yZD48a2V5d29yZD53b3VuZCBjYXJlPC9rZXl3b3JkPjxrZXl3
b3JkPmNlcnRpZmljYXRpb248L2tleXdvcmQ+PGtleXdvcmQ+bnVyc2luZyBhc3Npc3RhbnQ8L2tl
eXdvcmQ+PGtleXdvcmQ+cHJvZmVzc2lvbmFsIGRlbGVnYXRpb248L2tleXdvcmQ+PGtleXdvcmQ+
cHJvZmVzc2lvbmFsIHN0YW5kYXJkPC9rZXl3b3JkPjxrZXl3b3JkPlVuaXRlZCBTdGF0ZXM8L2tl
eXdvcmQ+PGtleXdvcmQ+RGVsZWdhdGlvbiwgUHJvZmVzc2lvbmFsPC9rZXl3b3JkPjxrZXl3b3Jk
Pkh1bWFuczwva2V5d29yZD48a2V5d29yZD5OdXJzZXMmYXBvczsgQWlkZXM8L2tleXdvcmQ+PGtl
eXdvcmQ+UHJvZmVzc2lvbmFsIFJvbGU8L2tleXdvcmQ+PC9rZXl3b3Jkcz48ZGF0ZXM+PHllYXI+
MjAxNTwveWVhcj48cHViLWRhdGVzPjxkYXRlPkphbjwvZGF0ZT48L3B1Yi1kYXRlcz48L2RhdGVz
PjxwdWJsaXNoZXI+RWxzZXZpZXIgSW5jLjwvcHVibGlzaGVyPjxpc2JuPjE1MjU4NjEwIChJU1NO
KTwvaXNibj48YWNjZXNzaW9uLW51bT4yNTIzOTAxNzwvYWNjZXNzaW9uLW51bT48d29yay10eXBl
PkFydGljbGU8L3dvcmstdHlwZT48dXJscz48cmVsYXRlZC11cmxzPjx1cmw+aHR0cHM6Ly93d3cu
c2NvcHVzLmNvbS9pbndhcmQvcmVjb3JkLnVyaT9laWQ9Mi1zMi4wLTg0OTI2NjM3NzQ3JmFtcDtk
b2k9MTAuMTAxNiUyZmouamFtZGEuMjAxNC4wNy4wMDMmYW1wO3BhcnRuZXJJRD00MCZhbXA7bWQ1
PTcyMGRlMmM0ZGY0M2FkMzQ3ODVmN2U1MTA5ZmEzMjVjPC91cmw+PHVybD5odHRwczovL3d3dy5q
YW1kYS5jb20vYXJ0aWNsZS9TMTUyNS04NjEwKDE0KTAwNDE5LTgvZnVsbHRleHQ8L3VybD48L3Jl
bGF0ZWQtdXJscz48L3VybHM+PGN1c3RvbTI+MjUyMzkwMTc8L2N1c3RvbTI+PGVsZWN0cm9uaWMt
cmVzb3VyY2UtbnVtPjEwLjEwMTYvai5qYW1kYS4yMDE0LjA3LjAwMzwvZWxlY3Ryb25pYy1yZXNv
dXJjZS1udW0+PHJlbW90ZS1kYXRhYmFzZS1uYW1lPlNjb3B1czwvcmVtb3RlLWRhdGFiYXNlLW5h
bWU+PHJlbW90ZS1kYXRhYmFzZS1wcm92aWRlcj5OTE08L3JlbW90ZS1kYXRhYmFzZS1wcm92aWRl
cj48bGFuZ3VhZ2U+RW5nbGlzaDwvbGFuZ3VhZ2U+PC9yZWNvcmQ+PC9DaXRlPjxDaXRlPjxBdXRo
b3I+SGlyb3NlPC9BdXRob3I+PFllYXI+MjAyMjwvWWVhcj48UmVjTnVtPjExNjAzPC9SZWNOdW0+
PHJlY29yZD48cmVjLW51bWJlcj4xMTYwMzwvcmVjLW51bWJlcj48Zm9yZWlnbi1rZXlzPjxrZXkg
YXBwPSJFTiIgZGItaWQ9InZ4ZDlzZnZ6aWR3cHN5ZTllZjd2MmEyNGZzNTB6enB3MHI1YSIgdGlt
ZXN0YW1wPSIxNjc3NTY1MDcwIiBndWlkPSI2NzJjM2QyMy1lZjVkLTRkNjktOWVmNC1mYjA2ZGY5
N2YxMDYiPjExNjAzPC9rZXk+PC9mb3JlaWduLWtleXM+PHJlZi10eXBlIG5hbWU9IkpvdXJuYWwg
QXJ0aWNsZSI+MTc8L3JlZi10eXBlPjxjb250cmlidXRvcnM+PGF1dGhvcnM+PGF1dGhvcj5IaXJv
c2UsIE4uPC9hdXRob3I+PGF1dGhvcj5Nb3JpdGEsIEsuPC9hdXRob3I+PGF1dGhvcj5NYXRzdWks
IEguPC9hdXRob3I+PGF1dGhvcj5GdXNoaW1pLCBLLjwvYXV0aG9yPjxhdXRob3I+WWFzdW5hZ2Es
IEguPC9hdXRob3I+PC9hdXRob3JzPjwvY29udHJpYnV0b3JzPjxhdXRoLWFkZHJlc3M+RGVwYXJ0
bWVudCBvZiBDbGluaWNhbCBFcGlkZW1pb2xvZ3kgYW5kIEhlYWx0aCBFY29ub21pY3MsIFNjaG9v
bCBvZiBQdWJsaWMgSGVhbHRoLCBUaGUgVW5pdmVyc2l0eSBvZiBUb2t5bywgVG9reW8sIEphcGFu
JiN4RDtHbG9iYWwgSGVhbHRoIE51cnNpbmcsIEdyYWR1YXRlIFNjaG9vbCBvZiBCaW9tZWRpY2Fs
IGFuZCBIZWFsdGggU2NpZW5jZXMsIEhpcm9zaGltYSBVbml2ZXJzaXR5LCBIaXJvc2hpbWEsIEph
cGFuJiN4RDtHbG9iYWwgTnVyc2luZyBSZXNlYXJjaCBDZW50ZXIsIEdyYWR1YXRlIFNjaG9vbCBv
ZiBNZWRpY2luZSwgVGhlIFVuaXZlcnNpdHkgb2YgVG9reW8sIFRva3lvLCBKYXBhbiYjeEQ7RGVw
YXJ0bWVudCBvZiBIZWFsdGggUG9saWN5IGFuZCBJbmZvcm1hdGljcywgVG9reW8gTWVkaWNhbCBh
bmQgRGVudGFsIFVuaXZlcnNpdHkgR3JhZHVhdGUgU2Nob29sIG9mIE1lZGljaW5lLCBUb2t5bywg
SmFwYW48L2F1dGgtYWRkcmVzcz48dGl0bGVzPjx0aXRsZT5Bc3NvY2lhdGlvbiBiZXR3ZWVuIG51
cnNlIGFpZGUgc3RhZmZpbmcgYW5kIHBhdGllbnQgbW9ydGFsaXR5IGFmdGVyIG1ham9yIGNhbmNl
ciBzdXJnZXJpZXMgaW4gYWN1dGUgY2FyZSBzZXR0aW5nczogQSByZXRyb3NwZWN0aXZlIGNvaG9y
dCBzdHVkeTwvdGl0bGU+PHNlY29uZGFyeS10aXRsZT5OdXJzaW5nIGFuZCBIZWFsdGggU2NpZW5j
ZXM8L3NlY29uZGFyeS10aXRsZT48YWx0LXRpdGxlPk51cnMuIEhlYWx0aCBTY2kuPC9hbHQtdGl0
bGU+PC90aXRsZXM+PHBlcmlvZGljYWw+PGZ1bGwtdGl0bGU+TnVyc2luZyBhbmQgSGVhbHRoIFNj
aWVuY2VzPC9mdWxsLXRpdGxlPjxhYmJyLTE+TnVycy4gSGVhbHRoIFNjaS48L2FiYnItMT48L3Bl
cmlvZGljYWw+PGFsdC1wZXJpb2RpY2FsPjxmdWxsLXRpdGxlPk51cnNpbmcgYW5kIEhlYWx0aCBT
Y2llbmNlczwvZnVsbC10aXRsZT48YWJici0xPk51cnMuIEhlYWx0aCBTY2kuPC9hYmJyLTE+PC9h
bHQtcGVyaW9kaWNhbD48cGFnZXM+MjgzLTI5MjwvcGFnZXM+PHZvbHVtZT4yNDwvdm9sdW1lPjxu
dW1iZXI+MTwvbnVtYmVyPjxlZGl0aW9uPjIwMjIwMjE1PC9lZGl0aW9uPjxrZXl3b3Jkcz48a2V5
d29yZD5mYWlsdXJlIHRvIHJlc2N1ZTwva2V5d29yZD48a2V5d29yZD5oZWFsdGggY2FyZTwva2V5
d29yZD48a2V5d29yZD5oZWFsdGhjYXJlIHdvcmtmb3JjZTwva2V5d29yZD48a2V5d29yZD5ob3Nw
aXRhbCBtb3J0YWxpdHk8L2tleXdvcmQ+PGtleXdvcmQ+bnVyc2UgYWlkZXM8L2tleXdvcmQ+PGtl
eXdvcmQ+c3VyZ2ljYWwgb25jb2xvZ3k8L2tleXdvcmQ+PGtleXdvcmQ+YWRtaW5pc3RyYXRpdmUg
Y2xhaW1zIChoZWFsdGggY2FyZSk8L2tleXdvcmQ+PGtleXdvcmQ+YWR1bHQ8L2tleXdvcmQ+PGtl
eXdvcmQ+YXJ0aWNsZTwva2V5d29yZD48a2V5d29yZD5jYW5jZXIgc3VyZ2VyeTwva2V5d29yZD48
a2V5d29yZD5jb2hvcnQgYW5hbHlzaXM8L2tleXdvcmQ+PGtleXdvcmQ+ZWNvbm9taWMgaW5jZW50
aXZlPC9rZXl3b3JkPjxrZXl3b3JkPmVtZXJnZW5jeSBjYXJlPC9rZXl3b3JkPjxrZXl3b3JkPmZh
aWx1cmUgdG8gcmVzY3VlIChoZWFsdGggY2FyZSk8L2tleXdvcmQ+PGtleXdvcmQ+ZmVtYWxlPC9r
ZXl3b3JkPjxrZXl3b3JkPmdvdmVybm1lbnQ8L2tleXdvcmQ+PGtleXdvcmQ+aGVhbHRoIHdvcmtm
b3JjZTwva2V5d29yZD48a2V5d29yZD5odW1hbjwva2V5d29yZD48a2V5d29yZD5tYWpvciBjbGlu
aWNhbCBzdHVkeTwva2V5d29yZD48a2V5d29yZD5tYWxlPC9rZXl3b3JkPjxrZXl3b3JkPm1vcnRh
bGl0eTwva2V5d29yZD48a2V5d29yZD5udXJzZTwva2V5d29yZD48a2V5d29yZD5vdXRjb21lIGFz
c2Vzc21lbnQ8L2tleXdvcmQ+PGtleXdvcmQ+b3V0cGF0aWVudCBkZXBhcnRtZW50PC9rZXl3b3Jk
PjxrZXl3b3JkPnJldHJvc3BlY3RpdmUgc3R1ZHk8L2tleXdvcmQ+PGtleXdvcmQ+c3VyZ2VyeTwv
a2V5d29yZD48a2V5d29yZD5uZW9wbGFzbTwva2V5d29yZD48a2V5d29yZD5udXJzaW5nIHN0YWZm
PC9rZXl3b3JkPjxrZXl3b3JkPnBlcnNvbm5lbCBtYW5hZ2VtZW50PC9rZXl3b3JkPjxrZXl3b3Jk
Pkh1bWFuczwva2V5d29yZD48a2V5d29yZD5OZW9wbGFzbXM8L2tleXdvcmQ+PGtleXdvcmQ+TnVy
c2luZyBBc3Npc3RhbnRzPC9rZXl3b3JkPjxrZXl3b3JkPk51cnNpbmcgU3RhZmYsIEhvc3BpdGFs
PC9rZXl3b3JkPjxrZXl3b3JkPlBlcnNvbm5lbCBTdGFmZmluZyBhbmQgU2NoZWR1bGluZzwva2V5
d29yZD48a2V5d29yZD5SZXRyb3NwZWN0aXZlIFN0dWRpZXM8L2tleXdvcmQ+PGtleXdvcmQ+V29y
a2ZvcmNlPC9rZXl3b3JkPjwva2V5d29yZHM+PGRhdGVzPjx5ZWFyPjIwMjI8L3llYXI+PHB1Yi1k
YXRlcz48ZGF0ZT5NYXI8L2RhdGU+PC9wdWItZGF0ZXM+PC9kYXRlcz48cHVibGlzaGVyPkpvaG4g
V2lsZXkgYW5kIFNvbnMgSW5jPC9wdWJsaXNoZXI+PGlzYm4+MTQ0MTA3NDUgKElTU04pPC9pc2Ju
PjxhY2Nlc3Npb24tbnVtPjM1MDgwODAwPC9hY2Nlc3Npb24tbnVtPjx3b3JrLXR5cGU+QXJ0aWNs
ZTwvd29yay10eXBlPjx1cmxzPjxyZWxhdGVkLXVybHM+PHVybD5odHRwczovL3d3dy5zY29wdXMu
Y29tL2lud2FyZC9yZWNvcmQudXJpP2VpZD0yLXMyLjAtODUxMjQ1OTc3MzkmYW1wO2RvaT0xMC4x
MTExJTJmbmhzLjEyOTI0JmFtcDtwYXJ0bmVySUQ9NDAmYW1wO21kNT1kNDhjM2QxZThiYzE5NTkx
ZDE2OTQxMmExZTNhZWZjNDwvdXJsPjx1cmw+aHR0cHM6Ly9vbmxpbmVsaWJyYXJ5LndpbGV5LmNv
bS9kb2kvcGRmZGlyZWN0LzEwLjExMTEvbmhzLjEyOTI0P2Rvd25sb2FkPXRydWU8L3VybD48L3Jl
bGF0ZWQtdXJscz48L3VybHM+PGN1c3RvbTI+MzUwODA4MDA8L2N1c3RvbTI+PGVsZWN0cm9uaWMt
cmVzb3VyY2UtbnVtPjEwLjExMTEvbmhzLjEyOTI0PC9lbGVjdHJvbmljLXJlc291cmNlLW51bT48
cmVtb3RlLWRhdGFiYXNlLW5hbWU+U2NvcHVzPC9yZW1vdGUtZGF0YWJhc2UtbmFtZT48cmVtb3Rl
LWRhdGFiYXNlLXByb3ZpZGVyPk5MTTwvcmVtb3RlLWRhdGFiYXNlLXByb3ZpZGVyPjxsYW5ndWFn
ZT5FbmdsaXNoPC9sYW5ndWFnZT48L3JlY29yZD48L0NpdGU+PENpdGU+PEF1dGhvcj5ZYW5nPC9B
dXRob3I+PFllYXI+MjAxNTwvWWVhcj48UmVjTnVtPjExNjI4PC9SZWNOdW0+PHJlY29yZD48cmVj
LW51bWJlcj4xMTYyODwvcmVjLW51bWJlcj48Zm9yZWlnbi1rZXlzPjxrZXkgYXBwPSJFTiIgZGIt
aWQ9InZ4ZDlzZnZ6aWR3cHN5ZTllZjd2MmEyNGZzNTB6enB3MHI1YSIgdGltZXN0YW1wPSIxNjc3
NTY1MDcxIiBndWlkPSI1YjIxNzIzZS1lMThiLTRkNzMtODExZC1hMGY5MDQxYTBiNWIiPjExNjI4
PC9rZXk+PC9mb3JlaWduLWtleXM+PHJlZi10eXBlIG5hbWU9IkpvdXJuYWwgQXJ0aWNsZSI+MTc8
L3JlZi10eXBlPjxjb250cmlidXRvcnM+PGF1dGhvcnM+PGF1dGhvcj5ZYW5nLCBQLiBILjwvYXV0
aG9yPjxhdXRob3I+SHVuZywgQy4gSC48L2F1dGhvcj48YXV0aG9yPkNoZW4sIFkuIEMuPC9hdXRo
b3I+PC9hdXRob3JzPjwvY29udHJpYnV0b3JzPjxhdXRoLWFkZHJlc3M+RGVwYXJ0bWVudCBvZiBO
dXJzaW5nLCBLYW9oc2l1bmcgTWVkaWNhbCBVbml2ZXJzaXR5IEhvc3BpdGFsLCBUYWl3YW4mI3hE
O1NjaG9vbCBvZiBOdXJzaW5nLCBLYW9oc2l1bmcgTWVkaWNhbCBVbml2ZXJzaXR5LCBUYWl3YW4m
I3hEO1RhaXBlaSBWZXRlcmFucyBHZW5lcmFsIEhvc3BpdGFsLCBUYWl3YW48L2F1dGgtYWRkcmVz
cz48dGl0bGVzPjx0aXRsZT5UaGUgaW1wYWN0IG9mIHRocmVlIG51cnNpbmcgc3RhZmZpbmcgbW9k
ZWxzIG9uIG51cnNpbmcgb3V0Y29tZXM8L3RpdGxlPjxzZWNvbmRhcnktdGl0bGU+Sm91cm5hbCBv
ZiBBZHZhbmNlZCBOdXJzaW5nPC9zZWNvbmRhcnktdGl0bGU+PGFsdC10aXRsZT5KLiBBZHYuIE51
cnMuPC9hbHQtdGl0bGU+PC90aXRsZXM+PHBlcmlvZGljYWw+PGZ1bGwtdGl0bGU+Sm91cm5hbCBv
ZiBBZHZhbmNlZCBOdXJzaW5nPC9mdWxsLXRpdGxlPjxhYmJyLTE+Si4gQWR2LiBOdXJzLjwvYWJi
ci0xPjwvcGVyaW9kaWNhbD48YWx0LXBlcmlvZGljYWw+PGZ1bGwtdGl0bGU+Sm91cm5hbCBvZiBB
ZHZhbmNlZCBOdXJzaW5nPC9mdWxsLXRpdGxlPjxhYmJyLTE+Si4gQWR2LiBOdXJzLjwvYWJici0x
PjwvYWx0LXBlcmlvZGljYWw+PHBhZ2VzPjE4NDctMTg1NjwvcGFnZXM+PHZvbHVtZT43MTwvdm9s
dW1lPjxudW1iZXI+ODwvbnVtYmVyPjxlZGl0aW9uPjIwMTUwMzA1PC9lZGl0aW9uPjxrZXl3b3Jk
cz48a2V5d29yZD5CbG9vZHN0cmVhbSBpbmZlY3Rpb25zPC9rZXl3b3JkPjxrZXl3b3JkPk51cnNl
IGFpZHM8L2tleXdvcmQ+PGtleXdvcmQ+TnVyc2VzPC9rZXl3b3JkPjxrZXl3b3JkPk51cnNpbmcg
Y29zdHM8L2tleXdvcmQ+PGtleXdvcmQ+TnVyc2luZyBvdXRjb21lczwva2V5d29yZD48a2V5d29y
ZD5OdXJzaW5nIHN0YWZmaW5nIG1vZGVsPC9rZXl3b3JkPjxrZXl3b3JkPlBhdGllbnQgc2FmZXR5
PC9rZXl3b3JkPjxrZXl3b3JkPlJlc3BpcmF0b3J5IGNhcmUgY2VudHJlPC9rZXl3b3JkPjxrZXl3
b3JkPlVyaW5hcnkgdHJhY3QgaW5mZWN0aW9uczwva2V5d29yZD48a2V5d29yZD5WZW50aWxhdG9y
IHdlYW5pbmc8L2tleXdvcmQ+PGtleXdvcmQ+YWRvbGVzY2VudDwva2V5d29yZD48a2V5d29yZD5h
ZHVsdDwva2V5d29yZD48a2V5d29yZD5hZ2VkPC9rZXl3b3JkPjxrZXl3b3JkPmZlbWFsZTwva2V5
d29yZD48a2V5d29yZD5odW1hbjwva2V5d29yZD48a2V5d29yZD5tYWxlPC9rZXl3b3JkPjxrZXl3
b3JkPm1pZGRsZSBhZ2VkPC9rZXl3b3JkPjxrZXl3b3JkPm5vbmJpb2xvZ2ljYWwgbW9kZWw8L2tl
eXdvcmQ+PGtleXdvcmQ+bnVyc2luZyBzdGFmZjwva2V5d29yZD48a2V5d29yZD5vdXRjb21lIGFz
c2Vzc21lbnQ8L2tleXdvcmQ+PGtleXdvcmQ+cGVyc29ubmVsIG1hbmFnZW1lbnQ8L2tleXdvcmQ+
PGtleXdvcmQ+cmV0cm9zcGVjdGl2ZSBzdHVkeTwva2V5d29yZD48a2V5d29yZD5zdXBwbHkgYW5k
IGRpc3RyaWJ1dGlvbjwva2V5d29yZD48a2V5d29yZD5UYWl3YW48L2tleXdvcmQ+PGtleXdvcmQ+
eW91bmcgYWR1bHQ8L2tleXdvcmQ+PGtleXdvcmQ+SHVtYW5zPC9rZXl3b3JkPjxrZXl3b3JkPk1v
ZGVscywgT3JnYW5pemF0aW9uYWw8L2tleXdvcmQ+PGtleXdvcmQ+T3V0Y29tZSBBc3Nlc3NtZW50
IChIZWFsdGggQ2FyZSk8L2tleXdvcmQ+PGtleXdvcmQ+UGVyc29ubmVsIFN0YWZmaW5nIGFuZCBT
Y2hlZHVsaW5nPC9rZXl3b3JkPjxrZXl3b3JkPlJldHJvc3BlY3RpdmUgU3R1ZGllczwva2V5d29y
ZD48L2tleXdvcmRzPjxkYXRlcz48eWVhcj4yMDE1PC95ZWFyPjxwdWItZGF0ZXM+PGRhdGU+QXVn
PC9kYXRlPjwvcHViLWRhdGVzPjwvZGF0ZXM+PGlzYm4+MDMwOTI0MDIgKElTU04pPC9pc2JuPjxh
Y2Nlc3Npb24tbnVtPjI1NzQwMDUyPC9hY2Nlc3Npb24tbnVtPjx3b3JrLXR5cGU+QXJ0aWNsZTwv
d29yay10eXBlPjx1cmxzPjxyZWxhdGVkLXVybHM+PHVybD5odHRwczovL3d3dy5zY29wdXMuY29t
L2lud2FyZC9yZWNvcmQudXJpP2VpZD0yLXMyLjAtODQ5MzY5ODYzMTYmYW1wO2RvaT0xMC4xMTEx
JTJmamFuLjEyNjQzJmFtcDtwYXJ0bmVySUQ9NDAmYW1wO21kNT0wZmRhMjg1NDIxYzlhNzRiYTZh
NzQxZDRmNGNmNDRmYTwvdXJsPjx1cmw+aHR0cHM6Ly9vbmxpbmVsaWJyYXJ5LndpbGV5LmNvbS9k
b2kvMTAuMTExMS9qYW4uMTI2NDM8L3VybD48L3JlbGF0ZWQtdXJscz48L3VybHM+PGN1c3RvbTI+
MjU3NDAwNTI8L2N1c3RvbTI+PGVsZWN0cm9uaWMtcmVzb3VyY2UtbnVtPjEwLjExMTEvamFuLjEy
NjQzPC9lbGVjdHJvbmljLXJlc291cmNlLW51bT48cmVtb3RlLWRhdGFiYXNlLW5hbWU+U2NvcHVz
PC9yZW1vdGUtZGF0YWJhc2UtbmFtZT48cmVtb3RlLWRhdGFiYXNlLXByb3ZpZGVyPk5MTTwvcmVt
b3RlLWRhdGFiYXNlLXByb3ZpZGVyPjxsYW5ndWFnZT5FbmdsaXNoPC9sYW5ndWFnZT48L3JlY29y
ZD48L0NpdGU+PENpdGU+PEF1dGhvcj5UemVuZzwvQXV0aG9yPjxZZWFyPjIwMDQ8L1llYXI+PFJl
Y051bT4xMTYyMzwvUmVjTnVtPjxyZWNvcmQ+PHJlYy1udW1iZXI+MTE2MjM8L3JlYy1udW1iZXI+
PGZvcmVpZ24ta2V5cz48a2V5IGFwcD0iRU4iIGRiLWlkPSJ2eGQ5c2Z2emlkd3BzeWU5ZWY3djJh
MjRmczUwenpwdzByNWEiIHRpbWVzdGFtcD0iMTY3NzU2NTA3MSIgZ3VpZD0iNDAxNThjYjMtZGQw
Yy00NmNlLWIyM2YtZDk2MTNlMTFiN2YzIj4xMTYyMzwva2V5PjwvZm9yZWlnbi1rZXlzPjxyZWYt
dHlwZSBuYW1lPSJKb3VybmFsIEFydGljbGUiPjE3PC9yZWYtdHlwZT48Y29udHJpYnV0b3JzPjxh
dXRob3JzPjxhdXRob3I+VHplbmcsIEguIE0uPC9hdXRob3I+PC9hdXRob3JzPjwvY29udHJpYnV0
b3JzPjxhdXRoLWFkZHJlc3M+RGVwYXJ0bWVudCBvZiBOdXJzaW5nLCBJLVNob3UgVW5pdmVyc2l0
eSwgS2FvaHNpdW5nLCBUYWl3YW4mI3hEO0RlcGFydG1lbnQgb2YgTnVyc2luZywgSS1TaG91IFVu
aXZlcnNpdHksIDEsIEhzdWVoLUNoZW4gUm9hZCwgVGEtSHN1IEhzaWFuZywgS2FvaHNpdW5nIENv
dW50eSwgODE1LCBUYWl3YW48L2F1dGgtYWRkcmVzcz48dGl0bGVzPjx0aXRsZT5Sb2xlcyBvZiBu
dXJzZSBhaWRlcyBhbmQgZmFtaWx5IG1lbWJlcnMgaW4gYWN1dGUgcGF0aWVudCBjYXJlIGluIFRh
aXdhbjwvdGl0bGU+PHNlY29uZGFyeS10aXRsZT5Kb3VybmFsIG9mIE51cnNpbmcgQ2FyZSBRdWFs
aXR5PC9zZWNvbmRhcnktdGl0bGU+PGFsdC10aXRsZT5KLiBOdXJzLiBDYXJlIFF1YWwuPC9hbHQt
dGl0bGU+PC90aXRsZXM+PHBlcmlvZGljYWw+PGZ1bGwtdGl0bGU+Sm91cm5hbCBvZiBOdXJzaW5n
IENhcmUgUXVhbGl0eTwvZnVsbC10aXRsZT48L3BlcmlvZGljYWw+PHBhZ2VzPjE2OS0xNzU8L3Bh
Z2VzPjx2b2x1bWU+MTk8L3ZvbHVtZT48bnVtYmVyPjI8L251bWJlcj48a2V5d29yZHM+PGtleXdv
cmQ+QWN1dGUgY2FyZTwva2V5d29yZD48a2V5d29yZD5GYW1pbHkgbWVtYmVyPC9rZXl3b3JkPjxr
ZXl3b3JkPk51cnNlIGFpZGU8L2tleXdvcmQ+PGtleXdvcmQ+TnVyc2UgY2FyZTwva2V5d29yZD48
a2V5d29yZD5QYXRpZW50IGNhcmU8L2tleXdvcmQ+PGtleXdvcmQ+VGFpd2FuPC9rZXl3b3JkPjxr
ZXl3b3JkPmNhcmVnaXZlcjwva2V5d29yZD48a2V5d29yZD5lcGlkZW1pYzwva2V5d29yZD48a2V5
d29yZD5mYW1pbHk8L2tleXdvcmQ+PGtleXdvcmQ+Z292ZXJubWVudDwva2V5d29yZD48a2V5d29y
ZD5oZWFsdGggY2FyZSBjb3N0PC9rZXl3b3JkPjxrZXl3b3JkPmhlYWx0aCBjYXJlIG9yZ2FuaXph
dGlvbjwva2V5d29yZD48a2V5d29yZD5oZWFsdGggY2FyZSBwZXJzb25uZWw8L2tleXdvcmQ+PGtl
eXdvcmQ+aGVhbHRoIGNhcmUgcXVhbGl0eTwva2V5d29yZD48a2V5d29yZD5oZWFsdGggcHJvZ3Jh
bTwva2V5d29yZD48a2V5d29yZD5oZWFsdGggc2VydmljZTwva2V5d29yZD48a2V5d29yZD5ob3Nw
aXRhbDwva2V5d29yZD48a2V5d29yZD5odW1hbjwva2V5d29yZD48a2V5d29yZD5udXJzaW5nPC9r
ZXl3b3JkPjxrZXl3b3JkPm51cnNpbmcgc3RhZmY8L2tleXdvcmQ+PGtleXdvcmQ+cmV2aWV3PC9r
ZXl3b3JkPjxrZXl3b3JkPnNldmVyZSBhY3V0ZSByZXNwaXJhdG9yeSBzeW5kcm9tZTwva2V5d29y
ZD48a2V5d29yZD5hY3V0ZSBkaXNlYXNlPC9rZXl3b3JkPjxrZXl3b3JkPmVkdWNhdGlvbjwva2V5
d29yZD48a2V5d29yZD5ob3NwaXRhbGl6YXRpb248L2tleXdvcmQ+PGtleXdvcmQ+bnVyc2UgYXR0
aXR1ZGU8L2tleXdvcmQ+PGtleXdvcmQ+bnVyc2luZyBhc3Npc3RhbnQ8L2tleXdvcmQ+PGtleXdv
cmQ+b3JnYW5pemF0aW9uIGFuZCBtYW5hZ2VtZW50PC9rZXl3b3JkPjxrZXl3b3JkPnBlcnNvbm5l
bCBtYW5hZ2VtZW50PC9rZXl3b3JkPjxrZXl3b3JkPnB1YmxpYyBoZWFsdGg8L2tleXdvcmQ+PGtl
eXdvcmQ+c2FsYXJ5IGFuZCBmcmluZ2UgYmVuZWZpdDwva2V5d29yZD48a2V5d29yZD50b3RhbCBx
dWFsaXR5IG1hbmFnZW1lbnQ8L2tleXdvcmQ+PGtleXdvcmQ+SHVtYW5zPC9rZXl3b3JkPjxrZXl3
b3JkPk5hdGlvbmFsIEhlYWx0aCBQcm9ncmFtczwva2V5d29yZD48a2V5d29yZD5OdXJzZSZhcG9z
O3MgUm9sZTwva2V5d29yZD48a2V5d29yZD5OdXJzZXMmYXBvczsgQWlkZXM8L2tleXdvcmQ+PGtl
eXdvcmQ+TnVyc2luZyBTZXJ2aWNlLCBIb3NwaXRhbDwva2V5d29yZD48a2V5d29yZD5OdXJzaW5n
IFN0YWZmLCBIb3NwaXRhbDwva2V5d29yZD48a2V5d29yZD5QZXJzb25uZWwgU2VsZWN0aW9uPC9r
ZXl3b3JkPjxrZXl3b3JkPlBlcnNvbm5lbCBTdGFmZmluZyBhbmQgU2NoZWR1bGluZzwva2V5d29y
ZD48a2V5d29yZD5RdWFsaXR5IEluZGljYXRvcnMsIEhlYWx0aCBDYXJlPC9rZXl3b3JkPjxrZXl3
b3JkPlNhbGFyaWVzIGFuZCBGcmluZ2UgQmVuZWZpdHM8L2tleXdvcmQ+PGtleXdvcmQ+VHJhaW5p
bmcgU3VwcG9ydDwva2V5d29yZD48L2tleXdvcmRzPjxkYXRlcz48eWVhcj4yMDA0PC95ZWFyPjxw
dWItZGF0ZXM+PGRhdGU+QXByLUp1bjwvZGF0ZT48L3B1Yi1kYXRlcz48L2RhdGVzPjxwdWJsaXNo
ZXI+TGlwcGluY290dCBXaWxsaWFtcyBhbmQgV2lsa2luczwvcHVibGlzaGVyPjxpc2JuPjEwNTcz
NjMxIChJU1NOKTwvaXNibj48YWNjZXNzaW9uLW51bT4xNTA3NzgzNTwvYWNjZXNzaW9uLW51bT48
d29yay10eXBlPlJldmlldzwvd29yay10eXBlPjx1cmxzPjxyZWxhdGVkLXVybHM+PHVybD5odHRw
czovL3d3dy5zY29wdXMuY29tL2lud2FyZC9yZWNvcmQudXJpP2VpZD0yLXMyLjAtMjM0MjY0NTU4
MCZhbXA7ZG9pPTEwLjEwOTclMmYwMDAwMTc4Ni0yMDA0MDQwMDAtMDAwMTUmYW1wO3BhcnRuZXJJ
RD00MCZhbXA7bWQ1PWE1ZTg2YzNkOThlZTRhNDdiZDgzMDFjOTVmODQ5MzNiPC91cmw+PC9yZWxh
dGVkLXVybHM+PC91cmxzPjxjdXN0b20yPjE1MDc3ODM1PC9jdXN0b20yPjxlbGVjdHJvbmljLXJl
c291cmNlLW51bT4xMC4xMDk3LzAwMDAxNzg2LTIwMDQwNDAwMC0wMDAxNTwvZWxlY3Ryb25pYy1y
ZXNvdXJjZS1udW0+PHJlbW90ZS1kYXRhYmFzZS1uYW1lPlNjb3B1czwvcmVtb3RlLWRhdGFiYXNl
LW5hbWU+PHJlbW90ZS1kYXRhYmFzZS1wcm92aWRlcj5OTE08L3JlbW90ZS1kYXRhYmFzZS1wcm92
aWRlcj48bGFuZ3VhZ2U+RW5nbGlzaDwvbGFuZ3VhZ2U+PC9yZWNvcmQ+PC9DaXRlPjxDaXRlPjxB
dXRob3I+SmVubmluZ3M8L0F1dGhvcj48WWVhcj4yMDExPC9ZZWFyPjxSZWNOdW0+MTE2MDU8L1Jl
Y051bT48cmVjb3JkPjxyZWMtbnVtYmVyPjExNjA1PC9yZWMtbnVtYmVyPjxmb3JlaWduLWtleXM+
PGtleSBhcHA9IkVOIiBkYi1pZD0idnhkOXNmdnppZHdwc3llOWVmN3YyYTI0ZnM1MHp6cHcwcjVh
IiB0aW1lc3RhbXA9IjE2Nzc1NjUwNzAiIGd1aWQ9ImUzYzZiMjBhLTFhN2ItNDViOC1iZGNkLTM4
YmE2NDFiYTY2YSI+MTE2MDU8L2tleT48L2ZvcmVpZ24ta2V5cz48cmVmLXR5cGUgbmFtZT0iSm91
cm5hbCBBcnRpY2xlIj4xNzwvcmVmLXR5cGU+PGNvbnRyaWJ1dG9ycz48YXV0aG9ycz48YXV0aG9y
Pkplbm5pbmdzLCBMLjwvYXV0aG9yPjxhdXRob3I+WWViYWRva3BvLCBBLiBTLjwvYXV0aG9yPjxh
dXRob3I+QWZmbywgSi48L2F1dGhvcj48YXV0aG9yPkFnYm9nYmUsIE0uPC9hdXRob3I+PGF1dGhv
cj5UYW5rb2FubywgQS48L2F1dGhvcj48L2F1dGhvcnM+PC9jb250cmlidXRvcnM+PGF1dGgtYWRk
cmVzcz4oSmVubmluZ3MpIFVTQUlEIEhlYWx0aCBDYXJlIEltcHJvdmVtZW50IFByb2plY3QsIFVu
aXZlcnNpdHkgUmVzZWFyY2ggQ28sLCBMTEMsIFdpc2NvbnNpbiBCb3VsZXZhcmQsIEJldGhlc2Rh
LCBNRCwgVVNBLiYjeEQ7TC4gSmVubmluZ3MsIFVTQUlEIEhlYWx0aCBDYXJlIEltcHJvdmVtZW50
IFByb2plY3QsIFVuaXZlcnNpdHkgUmVzZWFyY2ggQ28sLCBMTEMsIFdpc2NvbnNpbiBCb3VsZXZh
cmQsIEJldGhlc2RhLCBNRCwgVVNBLjwvYXV0aC1hZGRyZXNzPjx0aXRsZXM+PHRpdGxlPlRhc2sg
c2hpZnRpbmcgaW4gbWF0ZXJuYWwgYW5kIG5ld2Jvcm4gY2FyZTogYSBub24taW5mZXJpb3JpdHkg
c3R1ZHkgZXhhbWluaW5nIGRlbGVnYXRpb24gb2YgYW50ZW5hdGFsIGNvdW5zZWxpbmcgdG8gbGF5
IG51cnNlIGFpZGVzIHN1cHBvcnRlZCBieSBqb2IgYWlkcyBpbiBCZW5pbjwvdGl0bGU+PHNlY29u
ZGFyeS10aXRsZT5JbXBsZW1lbnRhdGlvbiBzY2llbmNlIDogSVM8L3NlY29uZGFyeS10aXRsZT48
L3RpdGxlcz48cGVyaW9kaWNhbD48ZnVsbC10aXRsZT5JbXBsZW1lbnRhdGlvbiBzY2llbmNlIDog
SVM8L2Z1bGwtdGl0bGU+PC9wZXJpb2RpY2FsPjxwYWdlcz4yPC9wYWdlcz48dm9sdW1lPjY8L3Zv
bHVtZT48ZWRpdGlvbj4yMDExMDEwNjwvZWRpdGlvbj48a2V5d29yZHM+PGtleXdvcmQ+YWR1bHQ8
L2tleXdvcmQ+PGtleXdvcmQ+YXJ0aWNsZTwva2V5d29yZD48a2V5d29yZD5hdHRpdHVkZSB0byBo
ZWFsdGg8L2tleXdvcmQ+PGtleXdvcmQ+YXVkaW92aXN1YWwgYWlkPC9rZXl3b3JkPjxrZXl3b3Jk
PkJlbmluPC9rZXl3b3JkPjxrZXl3b3JkPmNoaWxkIGNhcmU8L2tleXdvcmQ+PGtleXdvcmQ+Y291
bnNlbGluZzwva2V5d29yZD48a2V5d29yZD5mZW1hbGU8L2tleXdvcmQ+PGtleXdvcmQ+aGVhbHRo
IGNhcmUgcXVhbGl0eTwva2V5d29yZD48a2V5d29yZD5oZWFsdGggcGVyc29ubmVsIGF0dGl0dWRl
PC9rZXl3b3JkPjxrZXl3b3JkPmh1bWFuPC9rZXl3b3JkPjxrZXl3b3JkPmludGVycGVyc29uYWwg
Y29tbXVuaWNhdGlvbjwva2V5d29yZD48a2V5d29yZD5tYXRlcm5hbCB3ZWxmYXJlPC9rZXl3b3Jk
PjxrZXl3b3JkPm1ldGhvZG9sb2d5PC9rZXl3b3JkPjxrZXl3b3JkPm5ld2Jvcm48L2tleXdvcmQ+
PGtleXdvcmQ+bnVyc2UgYXR0aXR1ZGU8L2tleXdvcmQ+PGtleXdvcmQ+bnVyc2luZyBhc3Npc3Rh
bnQ8L2tleXdvcmQ+PGtleXdvcmQ+cGF0aWVudCBlZHVjYXRpb248L2tleXdvcmQ+PGtleXdvcmQ+
cGVyc29ubmVsIG1hbmFnZW1lbnQ8L2tleXdvcmQ+PGtleXdvcmQ+cHJlZ25hbmN5PC9rZXl3b3Jk
PjxrZXl3b3JkPnJlZ3Jlc3Npb24gYW5hbHlzaXM8L2tleXdvcmQ+PC9rZXl3b3Jkcz48ZGF0ZXM+
PHllYXI+MjAxMTwveWVhcj48cHViLWRhdGVzPjxkYXRlPkphbiA2PC9kYXRlPjwvcHViLWRhdGVz
PjwvZGF0ZXM+PGlzYm4+MTc0OC01OTA4IChlbGVjdHJvbmljKSYjeEQ7MTc0OC01OTA4PC9pc2Ju
PjxhY2Nlc3Npb24tbnVtPjU2MDA3OTExNzwvYWNjZXNzaW9uLW51bT48dXJscz48cmVsYXRlZC11
cmxzPjx1cmw+aHR0cHM6Ly9vdmlkc3Aub3ZpZC5jb20vb3ZpZHdlYi5jZ2k/VD1KUyZhbXA7Q1ND
PVkmYW1wO05FV1M9TiZhbXA7UEFHRT1mdWxsdGV4dCZhbXA7RD1lbWVkMTImYW1wO0FOPTU2MDA3
OTExNzwvdXJsPjx1cmw+aHR0cDovL2VsZWFub3IubGliLmdsYS5hYy51azo0NTUwL3Jlc3NlcnY/
c2lkPU9WSUQ6ZW1iYXNlJmFtcDtpZD1wbWlkOjIxMjExMDQ1JmFtcDtpZD1kb2k6JmFtcDtpc3Nu
PTE3NDgtNTkwOCZhbXA7aXNibj0mYW1wO3ZvbHVtZT02JmFtcDtpc3N1ZT0mYW1wO3NwYWdlPTIm
YW1wO3BhZ2VzPTImYW1wO2RhdGU9MjAxMSZhbXA7dGl0bGU9SW1wbGVtZW50YXRpb24rc2NpZW5j
ZSslM0ErSVMmYW1wO2F0aXRsZT1UYXNrK3NoaWZ0aW5nK2luK21hdGVybmFsK2FuZCtuZXdib3Ju
K2NhcmUlM0ErYStub24taW5mZXJpb3JpdHkrc3R1ZHkrZXhhbWluaW5nK2RlbGVnYXRpb24rb2Yr
YW50ZW5hdGFsK2NvdW5zZWxpbmcrdG8rbGF5K251cnNlK2FpZGVzK3N1cHBvcnRlZCtieStqb2Ir
YWlkcytpbitCZW5pbiZhbXA7YXVsYXN0PUplbm5pbmdzJmFtcDtwaWQ9JTNDYXV0aG9yJTNFSmVu
bmluZ3MrTC4lM0MlMkZhdXRob3IlM0UlM0NBTiUzRTU2MDA3OTExNyUzQyUyRkFOJTNFJTNDRFQl
M0VBcnRpY2xlJTNDJTJGRFQlM0U8L3VybD48dXJsPmh0dHBzOi8vd3d3Lm5jYmkubmxtLm5paC5n
b3YvcG1jL2FydGljbGVzL1BNQzMwMjQ5NjQvcGRmLzE3NDgtNTkwOC02LTIucGRmPC91cmw+PC9y
ZWxhdGVkLXVybHM+PC91cmxzPjxjdXN0b20yPlBNQzMwMjQ5NjQ8L2N1c3RvbTI+PGVsZWN0cm9u
aWMtcmVzb3VyY2UtbnVtPjEwLjExODYvMTc0OC01OTA4LTYtMjwvZWxlY3Ryb25pYy1yZXNvdXJj
ZS1udW0+PHJlbW90ZS1kYXRhYmFzZS1uYW1lPkVtYmFzZTwvcmVtb3RlLWRhdGFiYXNlLW5hbWU+
PHJlbW90ZS1kYXRhYmFzZS1wcm92aWRlcj5PdmlkIFRlY2hub2xvZ2llczwvcmVtb3RlLWRhdGFi
YXNlLXByb3ZpZGVyPjxsYW5ndWFnZT5FbmdsaXNoPC9sYW5ndWFnZT48L3JlY29yZD48L0NpdGU+
PENpdGU+PEF1dGhvcj5NY0tlbm5hPC9BdXRob3I+PFllYXI+MjAwNDwvWWVhcj48UmVjTnVtPjEx
NjA4PC9SZWNOdW0+PHJlY29yZD48cmVjLW51bWJlcj4xMTYwODwvcmVjLW51bWJlcj48Zm9yZWln
bi1rZXlzPjxrZXkgYXBwPSJFTiIgZGItaWQ9InZ4ZDlzZnZ6aWR3cHN5ZTllZjd2MmEyNGZzNTB6
enB3MHI1YSIgdGltZXN0YW1wPSIxNjc3NTY1MDcwIiBndWlkPSI1YmEwMGQ1MC04NmFlLTQ5ODgt
YWZhNi02ZTE4MmQ3M2ZkYjciPjExNjA4PC9rZXk+PC9mb3JlaWduLWtleXM+PHJlZi10eXBlIG5h
bWU9IkpvdXJuYWwgQXJ0aWNsZSI+MTc8L3JlZi10eXBlPjxjb250cmlidXRvcnM+PGF1dGhvcnM+
PGF1dGhvcj5NY0tlbm5hLCBIdWdoIFAuPC9hdXRob3I+PGF1dGhvcj5IYXNzb24sIEZlbGljaXR5
PC9hdXRob3I+PGF1dGhvcj5LZWVuZXksIFNpbmVhZDwvYXV0aG9yPjwvYXV0aG9ycz48L2NvbnRy
aWJ1dG9ycz48dGl0bGVzPjx0aXRsZT5QYXRpZW50IHNhZmV0eSBhbmQgcXVhbGl0eSBvZiBjYXJl
OiB0aGUgcm9sZSBvZiB0aGUgaGVhbHRoIGNhcmUgYXNzaXN0YW50PC90aXRsZT48c2Vjb25kYXJ5
LXRpdGxlPkpvdXJuYWwgb2YgTnVyc2luZyBNYW5hZ2VtZW50PC9zZWNvbmRhcnktdGl0bGU+PC90
aXRsZXM+PHBlcmlvZGljYWw+PGZ1bGwtdGl0bGU+Sm91cm5hbCBvZiBOdXJzaW5nIE1hbmFnZW1l
bnQ8L2Z1bGwtdGl0bGU+PGFiYnItMT5KLiBOdXJzLiBNYW5hZ2UuPC9hYmJyLTE+PC9wZXJpb2Rp
Y2FsPjxwYWdlcz40NTItNDU5PC9wYWdlcz48dm9sdW1lPjEyPC92b2x1bWU+PG51bWJlcj42PC9u
dW1iZXI+PGtleXdvcmRzPjxrZXl3b3JkPmVkdWNhdGlvbjwva2V5d29yZD48a2V5d29yZD5oZWFs
dGggY2FyZSBhc3Npc3RhbnQ8L2tleXdvcmQ+PGtleXdvcmQ+aHVtYW4gcmVzb3VyY2UgbWFuYWdl
bWVudDwva2V5d29yZD48a2V5d29yZD5ub24tbnVyc2luZzwva2V5d29yZD48a2V5d29yZD5OYXRp
b25hbCBWb2NhdGlvbmFsIFF1YWxpZmljYXRpb24gdHJhaW5pbmc8L2tleXdvcmQ+PGtleXdvcmQ+
cG9saWN5PC9rZXl3b3JkPjxrZXl3b3JkPnJlZ3VsYXRpb248L2tleXdvcmQ+PGtleXdvcmQ+cm9s
ZSBjbGFyaXR5PC9rZXl3b3JkPjxrZXl3b3JkPnJvbGVzPC9rZXl3b3JkPjxrZXl3b3JkPnN1cHBv
cnQgd29ya2VyPC9rZXl3b3JkPjxrZXl3b3JkPnRhc2tzPC9rZXl3b3JkPjwva2V5d29yZHM+PGRh
dGVzPjx5ZWFyPjIwMDQ8L3llYXI+PHB1Yi1kYXRlcz48ZGF0ZT4yMDA0LzExLzAxPC9kYXRlPjwv
cHViLWRhdGVzPjwvZGF0ZXM+PHB1Ymxpc2hlcj5Kb2huIFdpbGV5ICZhbXA7IFNvbnMsIEx0ZDwv
cHVibGlzaGVyPjxpc2JuPjA5NjYtMDQyOTwvaXNibj48d29yay10eXBlPmh0dHBzOi8vZG9pLm9y
Zy8xMC4xMTExL2ouMTM2NS0yODM0LjIwMDQuMDA1MTQueDwvd29yay10eXBlPjx1cmxzPjxyZWxh
dGVkLXVybHM+PHVybD5odHRwczovL2RvaS5vcmcvMTAuMTExMS9qLjEzNjUtMjgzNC4yMDA0LjAw
NTE0Lng8L3VybD48dXJsPmh0dHBzOi8vb25saW5lbGlicmFyeS53aWxleS5jb20vZG9pLzEwLjEx
MTEvai4xMzY1LTI4MzQuMjAwNC4wMDUxNC54PC91cmw+PC9yZWxhdGVkLXVybHM+PC91cmxzPjxl
bGVjdHJvbmljLXJlc291cmNlLW51bT5odHRwczovL2RvaS5vcmcvMTAuMTExMS9qLjEzNjUtMjgz
NC4yMDA0LjAwNTE0Lng8L2VsZWN0cm9uaWMtcmVzb3VyY2UtbnVtPjxhY2Nlc3MtZGF0ZT4yMDIy
LzA5LzA3PC9hY2Nlc3MtZGF0ZT48L3JlY29yZD48L0NpdGU+PENpdGU+PEF1dGhvcj5DYXN0bGU8
L0F1dGhvcj48WWVhcj4yMDExPC9ZZWFyPjxSZWNOdW0+MTE1ODg8L1JlY051bT48cmVjb3JkPjxy
ZWMtbnVtYmVyPjExNTg4PC9yZWMtbnVtYmVyPjxmb3JlaWduLWtleXM+PGtleSBhcHA9IkVOIiBk
Yi1pZD0idnhkOXNmdnppZHdwc3llOWVmN3YyYTI0ZnM1MHp6cHcwcjVhIiB0aW1lc3RhbXA9IjE2
Nzc1NjUwNjkiIGd1aWQ9IjI1ZjEwODk1LTUzYmQtNDIyNC1hMzI2LTUzMjVkYjc5M2M0YiI+MTE1
ODg8L2tleT48L2ZvcmVpZ24ta2V5cz48cmVmLXR5cGUgbmFtZT0iSm91cm5hbCBBcnRpY2xlIj4x
NzwvcmVmLXR5cGU+PGNvbnRyaWJ1dG9ycz48YXV0aG9ycz48YXV0aG9yPkNhc3RsZSwgTi4gRy48
L2F1dGhvcj48YXV0aG9yPkFuZGVyc29uLCBSLiBBLjwvYXV0aG9yPjwvYXV0aG9ycz48L2NvbnRy
aWJ1dG9ycz48YXV0aC1hZGRyZXNzPkRlcGFydG1lbnQgb2YgSGVhbHRoIFBvbGljeSAmYW1wOyBN
YW5hZ2VtZW50LCBHcmFkdWF0ZSBTY2hvb2wgb2YgUHVibGljIEhlYWx0aCwgVW5pdmVyc2l0eSBv
ZiBQaXR0c2J1cmdoLCBQaXR0c2J1cmdoLCBQQSAxNTI2MSwgVVNBLiBDQVNUTEVOQFBpdHQuZWR1
PC9hdXRoLWFkZHJlc3M+PHRpdGxlcz48dGl0bGU+Q2FyZWdpdmVyIHN0YWZmaW5nIGluIG51cnNp
bmcgaG9tZXMgYW5kIHRoZWlyIGluZmx1ZW5jZSBvbiBxdWFsaXR5IG9mIGNhcmU6IHVzaW5nIGR5
bmFtaWMgcGFuZWwgZXN0aW1hdGlvbiBtZXRob2RzPC90aXRsZT48c2Vjb25kYXJ5LXRpdGxlPk1l
ZCBDYXJlPC9zZWNvbmRhcnktdGl0bGU+PGFsdC10aXRsZT5NZWQuIENhcmU8L2FsdC10aXRsZT48
L3RpdGxlcz48cGVyaW9kaWNhbD48ZnVsbC10aXRsZT5NZWQgQ2FyZTwvZnVsbC10aXRsZT48YWJi
ci0xPk1lZC4gQ2FyZTwvYWJici0xPjwvcGVyaW9kaWNhbD48YWx0LXBlcmlvZGljYWw+PGZ1bGwt
dGl0bGU+TWVkIENhcmU8L2Z1bGwtdGl0bGU+PGFiYnItMT5NZWQuIENhcmU8L2FiYnItMT48L2Fs
dC1wZXJpb2RpY2FsPjxwYWdlcz41NDUtNTI8L3BhZ2VzPjx2b2x1bWU+NDk8L3ZvbHVtZT48bnVt
YmVyPjY8L251bWJlcj48a2V5d29yZHM+PGtleXdvcmQ+SGVhbHRoIENhcmUgU3VydmV5czwva2V5
d29yZD48a2V5d29yZD5IdW1hbnM8L2tleXdvcmQ+PGtleXdvcmQ+TnVyc2luZyBBc3Npc3RhbnRz
L29yZ2FuaXphdGlvbiAmYW1wOyBhZG1pbmlzdHJhdGlvbi8qc3VwcGx5ICZhbXA7IGRpc3RyaWJ1
dGlvbjwva2V5d29yZD48a2V5d29yZD4qTnVyc2luZyBIb21lcy9vcmdhbml6YXRpb24gJmFtcDsg
YWRtaW5pc3RyYXRpb248L2tleXdvcmQ+PGtleXdvcmQ+TnVyc2luZyBTdGFmZi9vcmdhbml6YXRp
b24gJmFtcDsgYWRtaW5pc3RyYXRpb24vKnN1cHBseSAmYW1wOyBkaXN0cmlidXRpb248L2tleXdv
cmQ+PGtleXdvcmQ+T3V0Y29tZSBBc3Nlc3NtZW50LCBIZWFsdGggQ2FyZTwva2V5d29yZD48a2V5
d29yZD5QZXJzb25uZWwgU3RhZmZpbmcgYW5kIFNjaGVkdWxpbmcvKm9yZ2FuaXphdGlvbiAmYW1w
OyBhZG1pbmlzdHJhdGlvbjwva2V5d29yZD48a2V5d29yZD5QZXJzb25uZWwgVHVybm92ZXIvc3Rh
dGlzdGljcyAmYW1wOyBudW1lcmljYWwgZGF0YTwva2V5d29yZD48a2V5d29yZD5Qb3B1bGF0aW9u
IER5bmFtaWNzPC9rZXl3b3JkPjxrZXl3b3JkPlF1YWxpdHkgSW1wcm92ZW1lbnQvKm9yZ2FuaXph
dGlvbiAmYW1wOyBhZG1pbmlzdHJhdGlvbjwva2V5d29yZD48a2V5d29yZD5RdWFsaXR5IEluZGlj
YXRvcnMsIEhlYWx0aCBDYXJlLypvcmdhbml6YXRpb24gJmFtcDsgYWRtaW5pc3RyYXRpb248L2tl
eXdvcmQ+PGtleXdvcmQ+VW5pdGVkIFN0YXRlczwva2V5d29yZD48a2V5d29yZD5Xb3JrZm9yY2U8
L2tleXdvcmQ+PC9rZXl3b3Jkcz48ZGF0ZXM+PHllYXI+MjAxMTwveWVhcj48cHViLWRhdGVzPjxk
YXRlPkp1bjwvZGF0ZT48L3B1Yi1kYXRlcz48L2RhdGVzPjxpc2JuPjE1MzctMTk0OCAoRWxlY3Ry
b25pYykmI3hEOzAwMjUtNzA3OSAoTGlua2luZyk8L2lzYm4+PGFjY2Vzc2lvbi1udW0+MjE1Nzcx
ODI8L2FjY2Vzc2lvbi1udW0+PHdvcmstdHlwZT5BcnRpY2xlPC93b3JrLXR5cGU+PHVybHM+PHJl
bGF0ZWQtdXJscz48dXJsPmh0dHBzOi8vd3d3Lm5jYmkubmxtLm5paC5nb3YvcHVibWVkLzIxNTc3
MTgyPC91cmw+PC9yZWxhdGVkLXVybHM+PC91cmxzPjxjdXN0b20yPjIxNTc3MTgyPC9jdXN0b20y
PjxlbGVjdHJvbmljLXJlc291cmNlLW51bT4xMC4xMDk3L01MUi4wYjAxM2UzMTgyMGZiY2E5PC9l
bGVjdHJvbmljLXJlc291cmNlLW51bT48cmVtb3RlLWRhdGFiYXNlLW5hbWU+TWVkbGluZTwvcmVt
b3RlLWRhdGFiYXNlLW5hbWU+PHJlbW90ZS1kYXRhYmFzZS1wcm92aWRlcj5OTE08L3JlbW90ZS1k
YXRhYmFzZS1wcm92aWRlcj48bGFuZ3VhZ2U+RW5nbGlzaDwvbGFuZ3VhZ2U+PC9yZWNvcmQ+PC9D
aXRlPjxDaXRlPjxBdXRob3I+QmxheTwvQXV0aG9yPjxZZWFyPjIwMjA8L1llYXI+PFJlY051bT4x
MTU1MTwvUmVjTnVtPjxyZWNvcmQ+PHJlYy1udW1iZXI+MTE1NTE8L3JlYy1udW1iZXI+PGZvcmVp
Z24ta2V5cz48a2V5IGFwcD0iRU4iIGRiLWlkPSJ2eGQ5c2Z2emlkd3BzeWU5ZWY3djJhMjRmczUw
enpwdzByNWEiIHRpbWVzdGFtcD0iMTY3NDU1ODE0NSIgZ3VpZD0iMTJhNzZjYTgtMjgxOS00NWIy
LTg1ZDgtNTYzMDkzZmViNmU5Ij4xMTU1MTwva2V5PjwvZm9yZWlnbi1rZXlzPjxyZWYtdHlwZSBu
YW1lPSJKb3VybmFsIEFydGljbGUiPjE3PC9yZWYtdHlwZT48Y29udHJpYnV0b3JzPjxhdXRob3Jz
PjxhdXRob3I+QmxheSwgTi48L2F1dGhvcj48YXV0aG9yPlJvY2hlLCBNLiBBLjwvYXV0aG9yPjwv
YXV0aG9ycz48L2NvbnRyaWJ1dG9ycz48YXV0aC1hZGRyZXNzPldlc3Rlcm4gU3lkbmV5IFVuaXZl
cnNpdHkgU2Nob29sIG9mIE51cnNpbmcgYW5kIE1pZHdpZmVyeSwgUGVucml0aCBTb3V0aCBEQywg
TlNXLCBBdXN0cmFsaWEuJiN4RDtJbmdoYW0gTWVkaWNhbCBJbnN0aXR1dGUsIExpdmVycG9vbCwg
TlNXLCBBdXN0cmFsaWEuJiN4RDtTb3V0aCBXZXN0ZXJuIFN5ZG5leSBMb2NhbCBIZWFsdGggRGlz
dHJpY3QsIExpdmVycG9vbCwgTlNXLCBBdXN0cmFsaWEuJiN4RDtVbml2ZXJzaXR5IG9mIFRlY2hu
b2xvZ3kgU3lkbmV5LCBVbHRpbW8sIE5TVywgQXVzdHJhbGlhLiYjeEQ7TWVudGFsIEhlYWx0aCBE
cnVnIGFuZCBBbGNvaG9sIERpcmVjdG9yYXRlLCBOb3J0aGVybiBTeWRuZXkgTG9jYWwgSGVhbHRo
IERpc3RyaWN0LCBOb3J0aCBSeWRlLCBOU1csIEF1c3RyYWxpYS48L2F1dGgtYWRkcmVzcz48dGl0
bGVzPjx0aXRsZT5BIHN5c3RlbWF0aWMgcmV2aWV3IG9mIGFjdGl2aXRpZXMgdW5kZXJ0YWtlbiBi
eSB0aGUgdW5yZWd1bGF0ZWQgTnVyc2luZyBBc3Npc3RhbnQ8L3RpdGxlPjxzZWNvbmRhcnktdGl0
bGU+SiBBZHYgTnVyczwvc2Vjb25kYXJ5LXRpdGxlPjwvdGl0bGVzPjxwZXJpb2RpY2FsPjxmdWxs
LXRpdGxlPkogQWR2IE51cnM8L2Z1bGwtdGl0bGU+PC9wZXJpb2RpY2FsPjxwYWdlcz4xNTM4LTE1
NTE8L3BhZ2VzPjx2b2x1bWU+NzY8L3ZvbHVtZT48bnVtYmVyPjc8L251bWJlcj48ZWRpdGlvbj4y
MDIwMDQxNzwvZWRpdGlvbj48a2V5d29yZHM+PGtleXdvcmQ+SHVtYW5zPC9rZXl3b3JkPjxrZXl3
b3JkPk51cnNlJmFwb3M7cyBSb2xlPC9rZXl3b3JkPjxrZXl3b3JkPipOdXJzaW5nIEFzc2lzdGFu
dHM8L2tleXdvcmQ+PGtleXdvcmQ+TnVyc2luZyBBc3Npc3RhbnRzPC9rZXl3b3JkPjxrZXl3b3Jk
PmFjdGl2aXRpZXM8L2tleXdvcmQ+PGtleXdvcmQ+ZWR1Y2F0aW9uPC9rZXl3b3JkPjxrZXl3b3Jk
Pm51cnNlIGFpZGVzPC9rZXl3b3JkPjxrZXl3b3JkPm51cnNlczwva2V5d29yZD48a2V5d29yZD5u
dXJzaW5nPC9rZXl3b3JkPjxrZXl3b3JkPnNjb3BlIG9mIHByYWN0aWNlPC9rZXl3b3JkPjxrZXl3
b3JkPnN5c3RlbWF0aWMgcmV2aWV3PC9rZXl3b3JkPjwva2V5d29yZHM+PGRhdGVzPjx5ZWFyPjIw
MjA8L3llYXI+PHB1Yi1kYXRlcz48ZGF0ZT5KdWw8L2RhdGU+PC9wdWItZGF0ZXM+PC9kYXRlcz48
aXNibj4xMzY1LTI2NDggKEVsZWN0cm9uaWMpJiN4RDswMzA5LTI0MDIgKExpbmtpbmcpPC9pc2Ju
PjxhY2Nlc3Npb24tbnVtPjMyMTkwOTI4PC9hY2Nlc3Npb24tbnVtPjx1cmxzPjxyZWxhdGVkLXVy
bHM+PHVybD5odHRwczovL3d3dy5uY2JpLm5sbS5uaWguZ292L3B1Ym1lZC8zMjE5MDkyODwvdXJs
Pjx1cmw+aHR0cHM6Ly9vbmxpbmVsaWJyYXJ5LndpbGV5LmNvbS9kb2kvMTAuMTExMS9qYW4uMTQz
NTQ8L3VybD48L3JlbGF0ZWQtdXJscz48L3VybHM+PGVsZWN0cm9uaWMtcmVzb3VyY2UtbnVtPjEw
LjExMTEvamFuLjE0MzU0PC9lbGVjdHJvbmljLXJlc291cmNlLW51bT48cmVtb3RlLWRhdGFiYXNl
LW5hbWU+TWVkbGluZTwvcmVtb3RlLWRhdGFiYXNlLW5hbWU+PHJlbW90ZS1kYXRhYmFzZS1wcm92
aWRlcj5OTE08L3JlbW90ZS1kYXRhYmFzZS1wcm92aWRlcj48bGFuZ3VhZ2U+ZW5nPC9sYW5ndWFn
ZT48L3JlY29yZD48L0NpdGU+PENpdGU+PEF1dGhvcj5OYXRpb25hbCBDb3VuY2lsIG9mIFN0YXRl
IEJvYXJkcyBvZiBOdXJzaW5nPC9BdXRob3I+PFllYXI+MjAxNjwvWWVhcj48UmVjTnVtPjExNjQ5
PC9SZWNOdW0+PHJlY29yZD48cmVjLW51bWJlcj4xMTY0OTwvcmVjLW51bWJlcj48Zm9yZWlnbi1r
ZXlzPjxrZXkgYXBwPSJFTiIgZGItaWQ9InZ4ZDlzZnZ6aWR3cHN5ZTllZjd2MmEyNGZzNTB6enB3
MHI1YSIgdGltZXN0YW1wPSIxNjgwNzAyODEzIiBndWlkPSIxYWUyNzAwMS0yZGU5LTRjYzItYmQz
NC04ZjUwYzc5ODE2ZTQiPjExNjQ5PC9rZXk+PC9mb3JlaWduLWtleXM+PHJlZi10eXBlIG5hbWU9
IkpvdXJuYWwgQXJ0aWNsZSI+MTc8L3JlZi10eXBlPjxjb250cmlidXRvcnM+PGF1dGhvcnM+PGF1
dGhvcj5OYXRpb25hbCBDb3VuY2lsIG9mIFN0YXRlIEJvYXJkcyBvZiBOdXJzaW5nLDwvYXV0aG9y
PjwvYXV0aG9ycz48L2NvbnRyaWJ1dG9ycz48dGl0bGVzPjx0aXRsZT5OYXRpb25hbCBHdWlkZWxp
bmVzIGZvciBOdXJzaW5nIERlbGVnYXRpb248L3RpdGxlPjxzZWNvbmRhcnktdGl0bGU+Sm91cm5h
bCBvZiBOdXJzaW5nIFJlZ3VsYXRpb248L3NlY29uZGFyeS10aXRsZT48L3RpdGxlcz48cGVyaW9k
aWNhbD48ZnVsbC10aXRsZT5Kb3VybmFsIG9mIE51cnNpbmcgUmVndWxhdGlvbjwvZnVsbC10aXRs
ZT48L3BlcmlvZGljYWw+PHBhZ2VzPjUtMTQ8L3BhZ2VzPjx2b2x1bWU+Nzwvdm9sdW1lPjxudW1i
ZXI+MTwvbnVtYmVyPjxkYXRlcz48eWVhcj4yMDE2PC95ZWFyPjwvZGF0ZXM+PHB1Ymxpc2hlcj5F
bHNldmllcjwvcHVibGlzaGVyPjxpc2JuPjIxNTUtODI1NjwvaXNibj48dXJscz48cmVsYXRlZC11
cmxzPjx1cmw+aHR0cHM6Ly9kb2kub3JnLzEwLjEwMTYvUzIxNTUtODI1NigxNikzMTAzNS0zPC91
cmw+PC9yZWxhdGVkLXVybHM+PC91cmxzPjxlbGVjdHJvbmljLXJlc291cmNlLW51bT4xMC4xMDE2
L1MyMTU1LTgyNTYoMTYpMzEwMzUtMzwvZWxlY3Ryb25pYy1yZXNvdXJjZS1udW0+PGFjY2Vzcy1k
YXRlPjIwMjMvMDQvMDU8L2FjY2Vzcy1kYXRlPjwvcmVjb3JkPjwvQ2l0ZT48L0VuZE5vdGU+AG==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8, 20, 24, 25, 26, 27, 28, 29, 30, 31, 32)</w:t>
            </w:r>
            <w:r w:rsidRPr="00E26642">
              <w:rPr>
                <w:rFonts w:eastAsia="Times New Roman" w:cstheme="minorHAnsi"/>
                <w:color w:val="0D0D0D" w:themeColor="text1" w:themeTint="F2"/>
                <w:lang w:eastAsia="en-GB"/>
              </w:rPr>
              <w:fldChar w:fldCharType="end"/>
            </w:r>
          </w:p>
        </w:tc>
      </w:tr>
      <w:tr w:rsidR="00C45E5B" w:rsidRPr="00E26642" w14:paraId="0337B2FC"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28A82AE6"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56828681"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686EF19B" w14:textId="7C430408" w:rsidR="00C45E5B" w:rsidRPr="00E26642" w:rsidRDefault="00C45E5B" w:rsidP="00151C92">
            <w:pPr>
              <w:ind w:left="720"/>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Home Care Aide</w:t>
            </w:r>
            <w:r w:rsidRPr="00E26642">
              <w:rPr>
                <w:rFonts w:eastAsia="Times New Roman" w:cstheme="minorHAnsi"/>
                <w:color w:val="0D0D0D" w:themeColor="text1" w:themeTint="F2"/>
                <w:lang w:eastAsia="en-GB"/>
              </w:rPr>
              <w:fldChar w:fldCharType="begin">
                <w:fldData xml:space="preserve">PEVuZE5vdGU+PENpdGU+PEF1dGhvcj5CYXJrZW48L0F1dGhvcj48WWVhcj4yMDE1PC9ZZWFyPjxS
ZWNOdW0+MTE1ODM8L1JlY051bT48RGlzcGxheVRleHQ+KDUsIDMzKTwvRGlzcGxheVRleHQ+PHJl
Y29yZD48cmVjLW51bWJlcj4xMTU4MzwvcmVjLW51bWJlcj48Zm9yZWlnbi1rZXlzPjxrZXkgYXBw
PSJFTiIgZGItaWQ9InZ4ZDlzZnZ6aWR3cHN5ZTllZjd2MmEyNGZzNTB6enB3MHI1YSIgdGltZXN0
YW1wPSIxNjc3NTY1MDY5IiBndWlkPSI1MGRlYzUyNi0zYTFlLTQxYzItOGEwMy01MzA1MThjYmVj
NTgiPjExNTgzPC9rZXk+PC9mb3JlaWduLWtleXM+PHJlZi10eXBlIG5hbWU9IkpvdXJuYWwgQXJ0
aWNsZSI+MTc8L3JlZi10eXBlPjxjb250cmlidXRvcnM+PGF1dGhvcnM+PGF1dGhvcj5CYXJrZW4s
IFIuPC9hdXRob3I+PGF1dGhvcj5EZW50b24sIE0uPC9hdXRob3I+PGF1dGhvcj5QbGVuZGVybGVp
dGgsIEouPC9hdXRob3I+PGF1dGhvcj5aZXl0aW5vZ2x1LCBJLiBVLjwvYXV0aG9yPjxhdXRob3I+
QnJvb2ttYW4sIEMuPC9hdXRob3I+PC9hdXRob3JzPjwvY29udHJpYnV0b3JzPjxhdXRoLWFkZHJl
c3M+TWNNYXN0ZXIgVW5pdmVyc2l0eS4mI3hEO0NhdGhlcmluZSBCcm9va21hbiBDb25zdWx0aW5n
LjwvYXV0aC1hZGRyZXNzPjx0aXRsZXM+PHRpdGxlPkhvbWUgQ2FyZSBXb3JrZXJzJmFwb3M7IFNr
aWxscyBpbiB0aGUgQ29udGV4dCBvZiBUYXNrIFNoaWZ0aW5nOiBDb21wbGV4aXRpZXMgaW4gQ2Fy
ZSBXb3JrPC90aXRsZT48c2Vjb25kYXJ5LXRpdGxlPkNhbiBSZXYgU29jaW9sPC9zZWNvbmRhcnkt
dGl0bGU+PC90aXRsZXM+PHBlcmlvZGljYWw+PGZ1bGwtdGl0bGU+Q2FuIFJldiBTb2Npb2w8L2Z1
bGwtdGl0bGU+PC9wZXJpb2RpY2FsPjxwYWdlcz4yODktMzA5PC9wYWdlcz48dm9sdW1lPjUyPC92
b2x1bWU+PG51bWJlcj4zPC9udW1iZXI+PGtleXdvcmRzPjxrZXl3b3JkPipIb21lIENhcmUgU2Vy
dmljZXMvb3JnYW5pemF0aW9uICZhbXA7IGFkbWluaXN0cmF0aW9uL3N0YW5kYXJkczwva2V5d29y
ZD48a2V5d29yZD4qSG9tZSBIZWFsdGggQWlkZXMvc3RhdGlzdGljcyAmYW1wOyBudW1lcmljYWwg
ZGF0YTwva2V5d29yZD48a2V5d29yZD5IdW1hbnM8L2tleXdvcmQ+PGtleXdvcmQ+SW50ZXJ2aWV3
cyBhcyBUb3BpYzwva2V5d29yZD48a2V5d29yZD5PbnRhcmlvPC9rZXl3b3JkPjxrZXl3b3JkPipR
dWFsaXR5IG9mIEhlYWx0aCBDYXJlPC9rZXl3b3JkPjxrZXl3b3JkPipUYXNrIFBlcmZvcm1hbmNl
IGFuZCBBbmFseXNpczwva2V5d29yZD48L2tleXdvcmRzPjxkYXRlcz48eWVhcj4yMDE1PC95ZWFy
PjxwdWItZGF0ZXM+PGRhdGU+QXVnPC9kYXRlPjwvcHViLWRhdGVzPjwvZGF0ZXM+PGlzYm4+MTc1
NS02MThYIChFbGVjdHJvbmljKSYjeEQ7MTc1NS02MTcxIChMaW5raW5nKTwvaXNibj48YWNjZXNz
aW9uLW51bT4yNjI4Njk1OTwvYWNjZXNzaW9uLW51bT48dXJscz48cmVsYXRlZC11cmxzPjx1cmw+
aHR0cHM6Ly93d3cubmNiaS5ubG0ubmloLmdvdi9wdWJtZWQvMjYyODY5NTk8L3VybD48dXJsPmh0
dHBzOi8vb25saW5lbGlicmFyeS53aWxleS5jb20vZG9pLzEwLjExMTEvY2Fycy4xMjA3ODwvdXJs
PjwvcmVsYXRlZC11cmxzPjwvdXJscz48ZWxlY3Ryb25pYy1yZXNvdXJjZS1udW0+MTAuMTExMS9j
YXJzLjEyMDc4PC9lbGVjdHJvbmljLXJlc291cmNlLW51bT48cmVtb3RlLWRhdGFiYXNlLW5hbWU+
TWVkbGluZTwvcmVtb3RlLWRhdGFiYXNlLW5hbWU+PHJlbW90ZS1kYXRhYmFzZS1wcm92aWRlcj5O
TE08L3JlbW90ZS1kYXRhYmFzZS1wcm92aWRlcj48bGFuZ3VhZ2U+RW5nbGlzaDwvbGFuZ3VhZ2U+
PC9yZWNvcmQ+PC9DaXRlPjxDaXRlPjxBdXRob3I+RnJhbnpvc2E8L0F1dGhvcj48WWVhcj4yMDE4
PC9ZZWFyPjxSZWNOdW0+MTE2MzM8L1JlY051bT48cmVjb3JkPjxyZWMtbnVtYmVyPjExNjMzPC9y
ZWMtbnVtYmVyPjxmb3JlaWduLWtleXM+PGtleSBhcHA9IkVOIiBkYi1pZD0idnhkOXNmdnppZHdw
c3llOWVmN3YyYTI0ZnM1MHp6cHcwcjVhIiB0aW1lc3RhbXA9IjE2Nzg2OTgyODMiIGd1aWQ9IjU2
YThkNjI1LTBjYWUtNDgzNC1iNGM1LTBlODM3MmQ4YWNlNCI+MTE2MzM8L2tleT48L2ZvcmVpZ24t
a2V5cz48cmVmLXR5cGUgbmFtZT0iSm91cm5hbCBBcnRpY2xlIj4xNzwvcmVmLXR5cGU+PGNvbnRy
aWJ1dG9ycz48YXV0aG9ycz48YXV0aG9yPkZyYW56b3NhLCBFLjwvYXV0aG9yPjxhdXRob3I+VHN1
aSwgRS4gSy48L2F1dGhvcj48YXV0aG9yPkJhcm9uLCBTLjwvYXV0aG9yPjwvYXV0aG9ycz48L2Nv
bnRyaWJ1dG9ycz48YXV0aC1hZGRyZXNzPjEgQ1VOWSBHcmFkdWF0ZSBTY2hvb2wgb2YgUHVibGlj
IEhlYWx0aCBhbmQgSGVhbHRoIFBvbGljeSwgTmV3IFlvcmssIE5ZLCBVU0EuJiN4RDsyIEJhcnJ5
IENvbW1vbmVyIENlbnRlciBmb3IgSGVhbHRoIGFuZCB0aGUgRW52aXJvbm1lbnQgYXQgMTQ3ODEg
UXVlZW5zIENvbGxlZ2UgLCBDVU5ZLCBOWSwgVVNBLjwvYXV0aC1hZGRyZXNzPjx0aXRsZXM+PHRp
dGxlPkhvbWUgSGVhbHRoIEFpZGVzJmFwb3M7IFBlcmNlcHRpb25zIG9mIFF1YWxpdHkgQ2FyZTog
R29hbHMsIENoYWxsZW5nZXMsIGFuZCBJbXBsaWNhdGlvbnMgZm9yIGEgUmFwaWRseSBDaGFuZ2lu
ZyBJbmR1c3RyeTwvdGl0bGU+PHNlY29uZGFyeS10aXRsZT5OZXcgU29sdXQ8L3NlY29uZGFyeS10
aXRsZT48L3RpdGxlcz48cGVyaW9kaWNhbD48ZnVsbC10aXRsZT5OZXcgU29sdXQ8L2Z1bGwtdGl0
bGU+PGFiYnItMT5OZXcgU29sdXQuPC9hYmJyLTE+PC9wZXJpb2RpY2FsPjxwYWdlcz42MjktNjQ3
PC9wYWdlcz48dm9sdW1lPjI3PC92b2x1bWU+PG51bWJlcj40PC9udW1iZXI+PGVkaXRpb24+MjAx
NzExMTU8L2VkaXRpb24+PGtleXdvcmRzPjxrZXl3b3JkPkFkdWx0PC9rZXl3b3JkPjxrZXl3b3Jk
PipFZmZpY2llbmN5LCBPcmdhbml6YXRpb25hbDwva2V5d29yZD48a2V5d29yZD5GZW1hbGU8L2tl
eXdvcmQ+PGtleXdvcmQ+SG9tZSBDYXJlIFNlcnZpY2VzLypzdGFuZGFyZHMvc3RhdGlzdGljcyAm
YW1wOyBudW1lcmljYWwgZGF0YTwva2V5d29yZD48a2V5d29yZD5Ib21lIEhlYWx0aCBBaWRlcy8q
cHN5Y2hvbG9neS9zdGF0aXN0aWNzICZhbXA7IG51bWVyaWNhbCBkYXRhPC9rZXl3b3JkPjxrZXl3
b3JkPkh1bWFuczwva2V5d29yZD48a2V5d29yZD5NYWxlPC9rZXl3b3JkPjxrZXl3b3JkPk1pZGRs
ZSBBZ2VkPC9rZXl3b3JkPjxrZXl3b3JkPk5ldyBZb3JrIENpdHk8L2tleXdvcmQ+PGtleXdvcmQ+
T2NjdXBhdGlvbmFsIEhlYWx0aC8qc3RhbmRhcmRzLypzdGF0aXN0aWNzICZhbXA7IG51bWVyaWNh
bCBkYXRhPC9rZXl3b3JkPjxrZXl3b3JkPipPcmdhbml6YXRpb25hbCBPYmplY3RpdmVzPC9rZXl3
b3JkPjxrZXl3b3JkPlF1YWxpdHkgb2YgSGVhbHRoIENhcmUvKnN0YW5kYXJkcy9zdGF0aXN0aWNz
ICZhbXA7IG51bWVyaWNhbCBkYXRhPC9rZXl3b3JkPjxrZXl3b3JkPipob21lIGNhcmU8L2tleXdv
cmQ+PGtleXdvcmQ+KmhvbWUgaGVhbHRoIGFpZGVzPC9rZXl3b3JkPjxrZXl3b3JkPipsb25nLXRl
cm0gY2FyZTwva2V5d29yZD48a2V5d29yZD4qbWFuYWdlZCBjYXJlPC9rZXl3b3JkPjxrZXl3b3Jk
PipvY2N1cGF0aW9uYWwgaGVhbHRoPC9rZXl3b3JkPjwva2V5d29yZHM+PGRhdGVzPjx5ZWFyPjIw
MTg8L3llYXI+PHB1Yi1kYXRlcz48ZGF0ZT5GZWI8L2RhdGU+PC9wdWItZGF0ZXM+PC9kYXRlcz48
cHViLWxvY2F0aW9uPlRob3VzYW5kIE9ha3MsIENhbGlmb3JuaWE8L3B1Yi1sb2NhdGlvbj48cHVi
bGlzaGVyPlNhZ2UgUHVibGljYXRpb25zIEluYy48L3B1Ymxpc2hlcj48aXNibj4xNTQxLTM3NzIg
KEVsZWN0cm9uaWMpJiN4RDsxMDQ4LTI5MTEgKExpbmtpbmcpPC9pc2JuPjxhY2Nlc3Npb24tbnVt
PjI5MTM5MzM2PC9hY2Nlc3Npb24tbnVtPjx1cmxzPjxyZWxhdGVkLXVybHM+PHVybD5odHRwczov
L3d3dy5uY2JpLm5sbS5uaWguZ292L3B1Ym1lZC8yOTEzOTMzNjwvdXJsPjx1cmw+aHR0cHM6Ly9q
b3VybmFscy5zYWdlcHViLmNvbS9kb2kvMTAuMTE3Ny8xMDQ4MjkxMTE3NzQwODE4P3VybF92ZXI9
WjM5Ljg4LTIwMDMmYW1wO3Jmcl9pZD1vcmk6cmlkOmNyb3NzcmVmLm9yZyZhbXA7cmZyX2RhdD1j
cl9wdWIlM2RwdWJtZWQ8L3VybD48L3JlbGF0ZWQtdXJscz48L3VybHM+PGVsZWN0cm9uaWMtcmVz
b3VyY2UtbnVtPjEwLjExNzcvMTA0ODI5MTExNzc0MDgxODwvZWxlY3Ryb25pYy1yZXNvdXJjZS1u
dW0+PHJlbW90ZS1kYXRhYmFzZS1uYW1lPk1lZGxpbmU8L3JlbW90ZS1kYXRhYmFzZS1uYW1lPjxy
ZW1vdGUtZGF0YWJhc2UtcHJvdmlkZXI+TkxNPC9yZW1vdGUtZGF0YWJhc2UtcHJvdmlkZXI+PC9y
ZWNvcmQ+PC9DaXRlPjwvRW5kTm90ZT4A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CYXJrZW48L0F1dGhvcj48WWVhcj4yMDE1PC9ZZWFyPjxS
ZWNOdW0+MTE1ODM8L1JlY051bT48RGlzcGxheVRleHQ+KDUsIDMzKTwvRGlzcGxheVRleHQ+PHJl
Y29yZD48cmVjLW51bWJlcj4xMTU4MzwvcmVjLW51bWJlcj48Zm9yZWlnbi1rZXlzPjxrZXkgYXBw
PSJFTiIgZGItaWQ9InZ4ZDlzZnZ6aWR3cHN5ZTllZjd2MmEyNGZzNTB6enB3MHI1YSIgdGltZXN0
YW1wPSIxNjc3NTY1MDY5IiBndWlkPSI1MGRlYzUyNi0zYTFlLTQxYzItOGEwMy01MzA1MThjYmVj
NTgiPjExNTgzPC9rZXk+PC9mb3JlaWduLWtleXM+PHJlZi10eXBlIG5hbWU9IkpvdXJuYWwgQXJ0
aWNsZSI+MTc8L3JlZi10eXBlPjxjb250cmlidXRvcnM+PGF1dGhvcnM+PGF1dGhvcj5CYXJrZW4s
IFIuPC9hdXRob3I+PGF1dGhvcj5EZW50b24sIE0uPC9hdXRob3I+PGF1dGhvcj5QbGVuZGVybGVp
dGgsIEouPC9hdXRob3I+PGF1dGhvcj5aZXl0aW5vZ2x1LCBJLiBVLjwvYXV0aG9yPjxhdXRob3I+
QnJvb2ttYW4sIEMuPC9hdXRob3I+PC9hdXRob3JzPjwvY29udHJpYnV0b3JzPjxhdXRoLWFkZHJl
c3M+TWNNYXN0ZXIgVW5pdmVyc2l0eS4mI3hEO0NhdGhlcmluZSBCcm9va21hbiBDb25zdWx0aW5n
LjwvYXV0aC1hZGRyZXNzPjx0aXRsZXM+PHRpdGxlPkhvbWUgQ2FyZSBXb3JrZXJzJmFwb3M7IFNr
aWxscyBpbiB0aGUgQ29udGV4dCBvZiBUYXNrIFNoaWZ0aW5nOiBDb21wbGV4aXRpZXMgaW4gQ2Fy
ZSBXb3JrPC90aXRsZT48c2Vjb25kYXJ5LXRpdGxlPkNhbiBSZXYgU29jaW9sPC9zZWNvbmRhcnkt
dGl0bGU+PC90aXRsZXM+PHBlcmlvZGljYWw+PGZ1bGwtdGl0bGU+Q2FuIFJldiBTb2Npb2w8L2Z1
bGwtdGl0bGU+PC9wZXJpb2RpY2FsPjxwYWdlcz4yODktMzA5PC9wYWdlcz48dm9sdW1lPjUyPC92
b2x1bWU+PG51bWJlcj4zPC9udW1iZXI+PGtleXdvcmRzPjxrZXl3b3JkPipIb21lIENhcmUgU2Vy
dmljZXMvb3JnYW5pemF0aW9uICZhbXA7IGFkbWluaXN0cmF0aW9uL3N0YW5kYXJkczwva2V5d29y
ZD48a2V5d29yZD4qSG9tZSBIZWFsdGggQWlkZXMvc3RhdGlzdGljcyAmYW1wOyBudW1lcmljYWwg
ZGF0YTwva2V5d29yZD48a2V5d29yZD5IdW1hbnM8L2tleXdvcmQ+PGtleXdvcmQ+SW50ZXJ2aWV3
cyBhcyBUb3BpYzwva2V5d29yZD48a2V5d29yZD5PbnRhcmlvPC9rZXl3b3JkPjxrZXl3b3JkPipR
dWFsaXR5IG9mIEhlYWx0aCBDYXJlPC9rZXl3b3JkPjxrZXl3b3JkPipUYXNrIFBlcmZvcm1hbmNl
IGFuZCBBbmFseXNpczwva2V5d29yZD48L2tleXdvcmRzPjxkYXRlcz48eWVhcj4yMDE1PC95ZWFy
PjxwdWItZGF0ZXM+PGRhdGU+QXVnPC9kYXRlPjwvcHViLWRhdGVzPjwvZGF0ZXM+PGlzYm4+MTc1
NS02MThYIChFbGVjdHJvbmljKSYjeEQ7MTc1NS02MTcxIChMaW5raW5nKTwvaXNibj48YWNjZXNz
aW9uLW51bT4yNjI4Njk1OTwvYWNjZXNzaW9uLW51bT48dXJscz48cmVsYXRlZC11cmxzPjx1cmw+
aHR0cHM6Ly93d3cubmNiaS5ubG0ubmloLmdvdi9wdWJtZWQvMjYyODY5NTk8L3VybD48dXJsPmh0
dHBzOi8vb25saW5lbGlicmFyeS53aWxleS5jb20vZG9pLzEwLjExMTEvY2Fycy4xMjA3ODwvdXJs
PjwvcmVsYXRlZC11cmxzPjwvdXJscz48ZWxlY3Ryb25pYy1yZXNvdXJjZS1udW0+MTAuMTExMS9j
YXJzLjEyMDc4PC9lbGVjdHJvbmljLXJlc291cmNlLW51bT48cmVtb3RlLWRhdGFiYXNlLW5hbWU+
TWVkbGluZTwvcmVtb3RlLWRhdGFiYXNlLW5hbWU+PHJlbW90ZS1kYXRhYmFzZS1wcm92aWRlcj5O
TE08L3JlbW90ZS1kYXRhYmFzZS1wcm92aWRlcj48bGFuZ3VhZ2U+RW5nbGlzaDwvbGFuZ3VhZ2U+
PC9yZWNvcmQ+PC9DaXRlPjxDaXRlPjxBdXRob3I+RnJhbnpvc2E8L0F1dGhvcj48WWVhcj4yMDE4
PC9ZZWFyPjxSZWNOdW0+MTE2MzM8L1JlY051bT48cmVjb3JkPjxyZWMtbnVtYmVyPjExNjMzPC9y
ZWMtbnVtYmVyPjxmb3JlaWduLWtleXM+PGtleSBhcHA9IkVOIiBkYi1pZD0idnhkOXNmdnppZHdw
c3llOWVmN3YyYTI0ZnM1MHp6cHcwcjVhIiB0aW1lc3RhbXA9IjE2Nzg2OTgyODMiIGd1aWQ9IjU2
YThkNjI1LTBjYWUtNDgzNC1iNGM1LTBlODM3MmQ4YWNlNCI+MTE2MzM8L2tleT48L2ZvcmVpZ24t
a2V5cz48cmVmLXR5cGUgbmFtZT0iSm91cm5hbCBBcnRpY2xlIj4xNzwvcmVmLXR5cGU+PGNvbnRy
aWJ1dG9ycz48YXV0aG9ycz48YXV0aG9yPkZyYW56b3NhLCBFLjwvYXV0aG9yPjxhdXRob3I+VHN1
aSwgRS4gSy48L2F1dGhvcj48YXV0aG9yPkJhcm9uLCBTLjwvYXV0aG9yPjwvYXV0aG9ycz48L2Nv
bnRyaWJ1dG9ycz48YXV0aC1hZGRyZXNzPjEgQ1VOWSBHcmFkdWF0ZSBTY2hvb2wgb2YgUHVibGlj
IEhlYWx0aCBhbmQgSGVhbHRoIFBvbGljeSwgTmV3IFlvcmssIE5ZLCBVU0EuJiN4RDsyIEJhcnJ5
IENvbW1vbmVyIENlbnRlciBmb3IgSGVhbHRoIGFuZCB0aGUgRW52aXJvbm1lbnQgYXQgMTQ3ODEg
UXVlZW5zIENvbGxlZ2UgLCBDVU5ZLCBOWSwgVVNBLjwvYXV0aC1hZGRyZXNzPjx0aXRsZXM+PHRp
dGxlPkhvbWUgSGVhbHRoIEFpZGVzJmFwb3M7IFBlcmNlcHRpb25zIG9mIFF1YWxpdHkgQ2FyZTog
R29hbHMsIENoYWxsZW5nZXMsIGFuZCBJbXBsaWNhdGlvbnMgZm9yIGEgUmFwaWRseSBDaGFuZ2lu
ZyBJbmR1c3RyeTwvdGl0bGU+PHNlY29uZGFyeS10aXRsZT5OZXcgU29sdXQ8L3NlY29uZGFyeS10
aXRsZT48L3RpdGxlcz48cGVyaW9kaWNhbD48ZnVsbC10aXRsZT5OZXcgU29sdXQ8L2Z1bGwtdGl0
bGU+PGFiYnItMT5OZXcgU29sdXQuPC9hYmJyLTE+PC9wZXJpb2RpY2FsPjxwYWdlcz42MjktNjQ3
PC9wYWdlcz48dm9sdW1lPjI3PC92b2x1bWU+PG51bWJlcj40PC9udW1iZXI+PGVkaXRpb24+MjAx
NzExMTU8L2VkaXRpb24+PGtleXdvcmRzPjxrZXl3b3JkPkFkdWx0PC9rZXl3b3JkPjxrZXl3b3Jk
PipFZmZpY2llbmN5LCBPcmdhbml6YXRpb25hbDwva2V5d29yZD48a2V5d29yZD5GZW1hbGU8L2tl
eXdvcmQ+PGtleXdvcmQ+SG9tZSBDYXJlIFNlcnZpY2VzLypzdGFuZGFyZHMvc3RhdGlzdGljcyAm
YW1wOyBudW1lcmljYWwgZGF0YTwva2V5d29yZD48a2V5d29yZD5Ib21lIEhlYWx0aCBBaWRlcy8q
cHN5Y2hvbG9neS9zdGF0aXN0aWNzICZhbXA7IG51bWVyaWNhbCBkYXRhPC9rZXl3b3JkPjxrZXl3
b3JkPkh1bWFuczwva2V5d29yZD48a2V5d29yZD5NYWxlPC9rZXl3b3JkPjxrZXl3b3JkPk1pZGRs
ZSBBZ2VkPC9rZXl3b3JkPjxrZXl3b3JkPk5ldyBZb3JrIENpdHk8L2tleXdvcmQ+PGtleXdvcmQ+
T2NjdXBhdGlvbmFsIEhlYWx0aC8qc3RhbmRhcmRzLypzdGF0aXN0aWNzICZhbXA7IG51bWVyaWNh
bCBkYXRhPC9rZXl3b3JkPjxrZXl3b3JkPipPcmdhbml6YXRpb25hbCBPYmplY3RpdmVzPC9rZXl3
b3JkPjxrZXl3b3JkPlF1YWxpdHkgb2YgSGVhbHRoIENhcmUvKnN0YW5kYXJkcy9zdGF0aXN0aWNz
ICZhbXA7IG51bWVyaWNhbCBkYXRhPC9rZXl3b3JkPjxrZXl3b3JkPipob21lIGNhcmU8L2tleXdv
cmQ+PGtleXdvcmQ+KmhvbWUgaGVhbHRoIGFpZGVzPC9rZXl3b3JkPjxrZXl3b3JkPipsb25nLXRl
cm0gY2FyZTwva2V5d29yZD48a2V5d29yZD4qbWFuYWdlZCBjYXJlPC9rZXl3b3JkPjxrZXl3b3Jk
PipvY2N1cGF0aW9uYWwgaGVhbHRoPC9rZXl3b3JkPjwva2V5d29yZHM+PGRhdGVzPjx5ZWFyPjIw
MTg8L3llYXI+PHB1Yi1kYXRlcz48ZGF0ZT5GZWI8L2RhdGU+PC9wdWItZGF0ZXM+PC9kYXRlcz48
cHViLWxvY2F0aW9uPlRob3VzYW5kIE9ha3MsIENhbGlmb3JuaWE8L3B1Yi1sb2NhdGlvbj48cHVi
bGlzaGVyPlNhZ2UgUHVibGljYXRpb25zIEluYy48L3B1Ymxpc2hlcj48aXNibj4xNTQxLTM3NzIg
KEVsZWN0cm9uaWMpJiN4RDsxMDQ4LTI5MTEgKExpbmtpbmcpPC9pc2JuPjxhY2Nlc3Npb24tbnVt
PjI5MTM5MzM2PC9hY2Nlc3Npb24tbnVtPjx1cmxzPjxyZWxhdGVkLXVybHM+PHVybD5odHRwczov
L3d3dy5uY2JpLm5sbS5uaWguZ292L3B1Ym1lZC8yOTEzOTMzNjwvdXJsPjx1cmw+aHR0cHM6Ly9q
b3VybmFscy5zYWdlcHViLmNvbS9kb2kvMTAuMTE3Ny8xMDQ4MjkxMTE3NzQwODE4P3VybF92ZXI9
WjM5Ljg4LTIwMDMmYW1wO3Jmcl9pZD1vcmk6cmlkOmNyb3NzcmVmLm9yZyZhbXA7cmZyX2RhdD1j
cl9wdWIlM2RwdWJtZWQ8L3VybD48L3JlbGF0ZWQtdXJscz48L3VybHM+PGVsZWN0cm9uaWMtcmVz
b3VyY2UtbnVtPjEwLjExNzcvMTA0ODI5MTExNzc0MDgxODwvZWxlY3Ryb25pYy1yZXNvdXJjZS1u
dW0+PHJlbW90ZS1kYXRhYmFzZS1uYW1lPk1lZGxpbmU8L3JlbW90ZS1kYXRhYmFzZS1uYW1lPjxy
ZW1vdGUtZGF0YWJhc2UtcHJvdmlkZXI+TkxNPC9yZW1vdGUtZGF0YWJhc2UtcHJvdmlkZXI+PC9y
ZWNvcmQ+PC9DaXRlPjwvRW5kTm90ZT4A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 33)</w:t>
            </w:r>
            <w:r w:rsidRPr="00E26642">
              <w:rPr>
                <w:rFonts w:eastAsia="Times New Roman" w:cstheme="minorHAnsi"/>
                <w:color w:val="0D0D0D" w:themeColor="text1" w:themeTint="F2"/>
                <w:lang w:eastAsia="en-GB"/>
              </w:rPr>
              <w:fldChar w:fldCharType="end"/>
            </w:r>
          </w:p>
        </w:tc>
      </w:tr>
      <w:tr w:rsidR="00C45E5B" w:rsidRPr="00E26642" w14:paraId="174F7EE8"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0ADA21B3"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6D4B93B0"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076DB899" w14:textId="19CCA2C4" w:rsidR="00C45E5B" w:rsidRPr="00E26642" w:rsidRDefault="00C45E5B" w:rsidP="00151C92">
            <w:pPr>
              <w:ind w:left="720"/>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Healthcare Aide</w:t>
            </w:r>
            <w:r w:rsidRPr="00E26642">
              <w:rPr>
                <w:rFonts w:eastAsia="Times New Roman" w:cstheme="minorHAnsi"/>
                <w:color w:val="0D0D0D" w:themeColor="text1" w:themeTint="F2"/>
                <w:lang w:eastAsia="en-GB"/>
              </w:rPr>
              <w:fldChar w:fldCharType="begin">
                <w:fldData xml:space="preserve">PEVuZE5vdGU+PENpdGU+PEF1dGhvcj5NYWxsaWRvdTwvQXV0aG9yPjxZZWFyPjIwMTM8L1llYXI+
PFJlY051bT4xMTY0MDwvUmVjTnVtPjxEaXNwbGF5VGV4dD4oMzQsIDM1KTwvRGlzcGxheVRleHQ+
PHJlY29yZD48cmVjLW51bWJlcj4xMTY0MDwvcmVjLW51bWJlcj48Zm9yZWlnbi1rZXlzPjxrZXkg
YXBwPSJFTiIgZGItaWQ9InZ4ZDlzZnZ6aWR3cHN5ZTllZjd2MmEyNGZzNTB6enB3MHI1YSIgdGlt
ZXN0YW1wPSIxNjc4Nzg2MTM2IiBndWlkPSJkZTA0ZTU4Yy02YTJlLTQzMzAtOTlmNi03ODMwZjgw
OThmZGQiPjExNjQwPC9rZXk+PC9mb3JlaWduLWtleXM+PHJlZi10eXBlIG5hbWU9IkpvdXJuYWwg
QXJ0aWNsZSI+MTc8L3JlZi10eXBlPjxjb250cmlidXRvcnM+PGF1dGhvcnM+PGF1dGhvcj5NYWxs
aWRvdSwgQS4gQS48L2F1dGhvcj48YXV0aG9yPkN1bW1pbmdzLCBHLiBHLjwvYXV0aG9yPjxhdXRo
b3I+U2NoYWxtLCBDLjwvYXV0aG9yPjxhdXRob3I+RXN0YWJyb29rcywgQy4gQS48L2F1dGhvcj48
L2F1dGhvcnM+PC9jb250cmlidXRvcnM+PGF1dGgtYWRkcmVzcz5TY2hvb2wgb2YgTnVyc2luZywg
VW5pdmVyc2l0eSBvZiBWaWN0b3JpYSwgVmljdG9yaWEsIEJDLCBDYW5hZGEmI3hEO0ZhY3VsdHkg
b2YgTnVyc2luZywgVW5pdmVyc2l0eSBvZiBBbGJlcnRhLCBFZG1vbnRvbiwgQUIsIENhbmFkYTwv
YXV0aC1hZGRyZXNzPjx0aXRsZXM+PHRpdGxlPkhlYWx0aCBjYXJlIGFpZGVzIHVzZSBvZiB0aW1l
IGluIGEgcmVzaWRlbnRpYWwgbG9uZy10ZXJtIGNhcmUgdW5pdDogQSB0aW1lIGFuZCBtb3Rpb24g
c3R1ZHk8L3RpdGxlPjxzZWNvbmRhcnktdGl0bGU+SW50ZXJuYXRpb25hbCBKb3VybmFsIG9mIE51
cnNpbmcgU3R1ZGllczwvc2Vjb25kYXJ5LXRpdGxlPjxhbHQtdGl0bGU+SW50LiBKLiBOdXJzLiBT
dHVkLjwvYWx0LXRpdGxlPjwvdGl0bGVzPjxwZXJpb2RpY2FsPjxmdWxsLXRpdGxlPkludGVybmF0
aW9uYWwgSm91cm5hbCBvZiBOdXJzaW5nIFN0dWRpZXM8L2Z1bGwtdGl0bGU+PC9wZXJpb2RpY2Fs
PjxwYWdlcz4xMjI5LTEyMzk8L3BhZ2VzPjx2b2x1bWU+NTA8L3ZvbHVtZT48bnVtYmVyPjk8L251
bWJlcj48ZWRpdGlvbj4yMDEzMDEwODwvZWRpdGlvbj48a2V5d29yZHM+PGtleXdvcmQ+SGVhbHRo
IGNhcmUgYWlkZXM8L2tleXdvcmQ+PGtleXdvcmQ+TG9uZy10ZXJtIHVuaXQ8L2tleXdvcmQ+PGtl
eXdvcmQ+T2xkZXIgYWR1bHRzPC9rZXl3b3JkPjxrZXl3b3JkPlJlc2lkZW50aWFsIG51cnNpbmcg
aG9tZTwva2V5d29yZD48a2V5d29yZD5UaW1lIHVzZTwva2V5d29yZD48a2V5d29yZD5hcnRpY2xl
PC9rZXl3b3JkPjxrZXl3b3JkPkNhbmFkYTwva2V5d29yZD48a2V5d29yZD5odW1hbjwva2V5d29y
ZD48a2V5d29yZD5sb25nIHRlcm0gY2FyZTwva2V5d29yZD48a2V5d29yZD5tYW5wb3dlcjwva2V5
d29yZD48a2V5d29yZD5udXJzaW5nIGFzc2lzdGFudDwva2V5d29yZD48a2V5d29yZD5udXJzaW5n
IGhvbWU8L2tleXdvcmQ+PGtleXdvcmQ+cGlsb3Qgc3R1ZHk8L2tleXdvcmQ+PGtleXdvcmQ+SHVt
YW5zPC9rZXl3b3JkPjxrZXl3b3JkPkxvbmctVGVybSBDYXJlPC9rZXl3b3JkPjxrZXl3b3JkPk51
cnNlcyZhcG9zOyBBaWRlczwva2V5d29yZD48a2V5d29yZD5OdXJzaW5nIEhvbWVzPC9rZXl3b3Jk
PjxrZXl3b3JkPlBpbG90IFByb2plY3RzPC9rZXl3b3JkPjwva2V5d29yZHM+PGRhdGVzPjx5ZWFy
PjIwMTM8L3llYXI+PHB1Yi1kYXRlcz48ZGF0ZT5TZXA8L2RhdGU+PC9wdWItZGF0ZXM+PC9kYXRl
cz48aXNibj4wMDIwNzQ4OSAoSVNTTik8L2lzYm4+PGFjY2Vzc2lvbi1udW0+MjMzMTI0NjY8L2Fj
Y2Vzc2lvbi1udW0+PHdvcmstdHlwZT5BcnRpY2xlPC93b3JrLXR5cGU+PHVybHM+PHJlbGF0ZWQt
dXJscz48dXJsPmh0dHBzOi8vd3d3LnNjb3B1cy5jb20vaW53YXJkL3JlY29yZC51cmk/ZWlkPTIt
czIuMC04NDg4MDYzODc0NiZhbXA7ZG9pPTEwLjEwMTYlMmZqLmlqbnVyc3R1LjIwMTIuMTIuMDA5
JmFtcDtwYXJ0bmVySUQ9NDAmYW1wO21kNT1kMjVkOTE3ZjhkYTcwMDhjYzM4M2U1NzdiZWQ5YjVi
NDwvdXJsPjwvcmVsYXRlZC11cmxzPjwvdXJscz48Y3VzdG9tMj4yMzMxMjQ2NjwvY3VzdG9tMj48
ZWxlY3Ryb25pYy1yZXNvdXJjZS1udW0+MTAuMTAxNi9qLmlqbnVyc3R1LjIwMTIuMTIuMDA5PC9l
bGVjdHJvbmljLXJlc291cmNlLW51bT48cmVtb3RlLWRhdGFiYXNlLW5hbWU+U2NvcHVzPC9yZW1v
dGUtZGF0YWJhc2UtbmFtZT48cmVtb3RlLWRhdGFiYXNlLXByb3ZpZGVyPk5MTTwvcmVtb3RlLWRh
dGFiYXNlLXByb3ZpZGVyPjxsYW5ndWFnZT5FbmdsaXNoPC9sYW5ndWFnZT48L3JlY29yZD48L0Np
dGU+PENpdGU+PEF1dGhvcj5IZXdrbzwvQXV0aG9yPjxZZWFyPjIwMTU8L1llYXI+PFJlY051bT4x
MTYwMjwvUmVjTnVtPjxyZWNvcmQ+PHJlYy1udW1iZXI+MTE2MDI8L3JlYy1udW1iZXI+PGZvcmVp
Z24ta2V5cz48a2V5IGFwcD0iRU4iIGRiLWlkPSJ2eGQ5c2Z2emlkd3BzeWU5ZWY3djJhMjRmczUw
enpwdzByNWEiIHRpbWVzdGFtcD0iMTY3NzU2NTA3MCIgZ3VpZD0iZWNjOTg3MTMtYzFiMS00ZDc5
LTlkMTMtNzhhMDZkOTg3M2QyIj4xMTYwMjwva2V5PjwvZm9yZWlnbi1rZXlzPjxyZWYtdHlwZSBu
YW1lPSJKb3VybmFsIEFydGljbGUiPjE3PC9yZWYtdHlwZT48Y29udHJpYnV0b3JzPjxhdXRob3Jz
PjxhdXRob3I+SGV3a28sIFNhcmFoIEouPC9hdXRob3I+PGF1dGhvcj5Db29wZXIsIFNhcmFoIEwu
PC9hdXRob3I+PGF1dGhvcj5IdXluaCwgSGFuaG1pPC9hdXRob3I+PGF1dGhvcj5TcGl3ZWssIFRy
aXNoIEwuPC9hdXRob3I+PGF1dGhvcj5DYXJsZXRvbiwgSGVhdGhlciBMLjwvYXV0aG9yPjxhdXRo
b3I+UmVpZCwgU2hhd25hPC9hdXRob3I+PGF1dGhvcj5DdW1taW5ncywgR3JldGEgRy48L2F1dGhv
cj48L2F1dGhvcnM+PC9jb250cmlidXRvcnM+PHRpdGxlcz48dGl0bGU+SW52aXNpYmxlIG5vIG1v
cmU6IGEgc2NvcGluZyByZXZpZXcgb2YgdGhlIGhlYWx0aCBjYXJlIGFpZGUgd29ya2ZvcmNlIGxp
dGVyYXR1cmU8L3RpdGxlPjxzZWNvbmRhcnktdGl0bGU+Qk1DIE51cnNpbmc8L3NlY29uZGFyeS10
aXRsZT48L3RpdGxlcz48cGVyaW9kaWNhbD48ZnVsbC10aXRsZT5CTUMgTnVyc2luZzwvZnVsbC10
aXRsZT48L3BlcmlvZGljYWw+PHBhZ2VzPjM4PC9wYWdlcz48dm9sdW1lPjE0PC92b2x1bWU+PG51
bWJlcj4xPC9udW1iZXI+PGRhdGVzPjx5ZWFyPjIwMTU8L3llYXI+PHB1Yi1kYXRlcz48ZGF0ZT4y
MDE1LzA3LzIyPC9kYXRlPjwvcHViLWRhdGVzPjwvZGF0ZXM+PGlzYm4+MTQ3Mi02OTU1PC9pc2Ju
Pjx1cmxzPjxyZWxhdGVkLXVybHM+PHVybD5odHRwczovL2RvaS5vcmcvMTAuMTE4Ni9zMTI5MTIt
MDE1LTAwOTAteDwvdXJsPjx1cmw+aHR0cHM6Ly9ibWNudXJzLmJpb21lZGNlbnRyYWwuY29tL3Ry
YWNrL3BkZi8xMC4xMTg2L3MxMjkxMi0wMTUtMDA5MC14LnBkZjwvdXJsPjwvcmVsYXRlZC11cmxz
PjwvdXJscz48ZWxlY3Ryb25pYy1yZXNvdXJjZS1udW0+MTAuMTE4Ni9zMTI5MTItMDE1LTAwOTAt
eDwvZWxlY3Ryb25pYy1yZXNvdXJjZS1udW0+PC9yZWNvcmQ+PC9DaXRlPjwvRW5kTm90ZT4A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NYWxsaWRvdTwvQXV0aG9yPjxZZWFyPjIwMTM8L1llYXI+
PFJlY051bT4xMTY0MDwvUmVjTnVtPjxEaXNwbGF5VGV4dD4oMzQsIDM1KTwvRGlzcGxheVRleHQ+
PHJlY29yZD48cmVjLW51bWJlcj4xMTY0MDwvcmVjLW51bWJlcj48Zm9yZWlnbi1rZXlzPjxrZXkg
YXBwPSJFTiIgZGItaWQ9InZ4ZDlzZnZ6aWR3cHN5ZTllZjd2MmEyNGZzNTB6enB3MHI1YSIgdGlt
ZXN0YW1wPSIxNjc4Nzg2MTM2IiBndWlkPSJkZTA0ZTU4Yy02YTJlLTQzMzAtOTlmNi03ODMwZjgw
OThmZGQiPjExNjQwPC9rZXk+PC9mb3JlaWduLWtleXM+PHJlZi10eXBlIG5hbWU9IkpvdXJuYWwg
QXJ0aWNsZSI+MTc8L3JlZi10eXBlPjxjb250cmlidXRvcnM+PGF1dGhvcnM+PGF1dGhvcj5NYWxs
aWRvdSwgQS4gQS48L2F1dGhvcj48YXV0aG9yPkN1bW1pbmdzLCBHLiBHLjwvYXV0aG9yPjxhdXRo
b3I+U2NoYWxtLCBDLjwvYXV0aG9yPjxhdXRob3I+RXN0YWJyb29rcywgQy4gQS48L2F1dGhvcj48
L2F1dGhvcnM+PC9jb250cmlidXRvcnM+PGF1dGgtYWRkcmVzcz5TY2hvb2wgb2YgTnVyc2luZywg
VW5pdmVyc2l0eSBvZiBWaWN0b3JpYSwgVmljdG9yaWEsIEJDLCBDYW5hZGEmI3hEO0ZhY3VsdHkg
b2YgTnVyc2luZywgVW5pdmVyc2l0eSBvZiBBbGJlcnRhLCBFZG1vbnRvbiwgQUIsIENhbmFkYTwv
YXV0aC1hZGRyZXNzPjx0aXRsZXM+PHRpdGxlPkhlYWx0aCBjYXJlIGFpZGVzIHVzZSBvZiB0aW1l
IGluIGEgcmVzaWRlbnRpYWwgbG9uZy10ZXJtIGNhcmUgdW5pdDogQSB0aW1lIGFuZCBtb3Rpb24g
c3R1ZHk8L3RpdGxlPjxzZWNvbmRhcnktdGl0bGU+SW50ZXJuYXRpb25hbCBKb3VybmFsIG9mIE51
cnNpbmcgU3R1ZGllczwvc2Vjb25kYXJ5LXRpdGxlPjxhbHQtdGl0bGU+SW50LiBKLiBOdXJzLiBT
dHVkLjwvYWx0LXRpdGxlPjwvdGl0bGVzPjxwZXJpb2RpY2FsPjxmdWxsLXRpdGxlPkludGVybmF0
aW9uYWwgSm91cm5hbCBvZiBOdXJzaW5nIFN0dWRpZXM8L2Z1bGwtdGl0bGU+PC9wZXJpb2RpY2Fs
PjxwYWdlcz4xMjI5LTEyMzk8L3BhZ2VzPjx2b2x1bWU+NTA8L3ZvbHVtZT48bnVtYmVyPjk8L251
bWJlcj48ZWRpdGlvbj4yMDEzMDEwODwvZWRpdGlvbj48a2V5d29yZHM+PGtleXdvcmQ+SGVhbHRo
IGNhcmUgYWlkZXM8L2tleXdvcmQ+PGtleXdvcmQ+TG9uZy10ZXJtIHVuaXQ8L2tleXdvcmQ+PGtl
eXdvcmQ+T2xkZXIgYWR1bHRzPC9rZXl3b3JkPjxrZXl3b3JkPlJlc2lkZW50aWFsIG51cnNpbmcg
aG9tZTwva2V5d29yZD48a2V5d29yZD5UaW1lIHVzZTwva2V5d29yZD48a2V5d29yZD5hcnRpY2xl
PC9rZXl3b3JkPjxrZXl3b3JkPkNhbmFkYTwva2V5d29yZD48a2V5d29yZD5odW1hbjwva2V5d29y
ZD48a2V5d29yZD5sb25nIHRlcm0gY2FyZTwva2V5d29yZD48a2V5d29yZD5tYW5wb3dlcjwva2V5
d29yZD48a2V5d29yZD5udXJzaW5nIGFzc2lzdGFudDwva2V5d29yZD48a2V5d29yZD5udXJzaW5n
IGhvbWU8L2tleXdvcmQ+PGtleXdvcmQ+cGlsb3Qgc3R1ZHk8L2tleXdvcmQ+PGtleXdvcmQ+SHVt
YW5zPC9rZXl3b3JkPjxrZXl3b3JkPkxvbmctVGVybSBDYXJlPC9rZXl3b3JkPjxrZXl3b3JkPk51
cnNlcyZhcG9zOyBBaWRlczwva2V5d29yZD48a2V5d29yZD5OdXJzaW5nIEhvbWVzPC9rZXl3b3Jk
PjxrZXl3b3JkPlBpbG90IFByb2plY3RzPC9rZXl3b3JkPjwva2V5d29yZHM+PGRhdGVzPjx5ZWFy
PjIwMTM8L3llYXI+PHB1Yi1kYXRlcz48ZGF0ZT5TZXA8L2RhdGU+PC9wdWItZGF0ZXM+PC9kYXRl
cz48aXNibj4wMDIwNzQ4OSAoSVNTTik8L2lzYm4+PGFjY2Vzc2lvbi1udW0+MjMzMTI0NjY8L2Fj
Y2Vzc2lvbi1udW0+PHdvcmstdHlwZT5BcnRpY2xlPC93b3JrLXR5cGU+PHVybHM+PHJlbGF0ZWQt
dXJscz48dXJsPmh0dHBzOi8vd3d3LnNjb3B1cy5jb20vaW53YXJkL3JlY29yZC51cmk/ZWlkPTIt
czIuMC04NDg4MDYzODc0NiZhbXA7ZG9pPTEwLjEwMTYlMmZqLmlqbnVyc3R1LjIwMTIuMTIuMDA5
JmFtcDtwYXJ0bmVySUQ9NDAmYW1wO21kNT1kMjVkOTE3ZjhkYTcwMDhjYzM4M2U1NzdiZWQ5YjVi
NDwvdXJsPjwvcmVsYXRlZC11cmxzPjwvdXJscz48Y3VzdG9tMj4yMzMxMjQ2NjwvY3VzdG9tMj48
ZWxlY3Ryb25pYy1yZXNvdXJjZS1udW0+MTAuMTAxNi9qLmlqbnVyc3R1LjIwMTIuMTIuMDA5PC9l
bGVjdHJvbmljLXJlc291cmNlLW51bT48cmVtb3RlLWRhdGFiYXNlLW5hbWU+U2NvcHVzPC9yZW1v
dGUtZGF0YWJhc2UtbmFtZT48cmVtb3RlLWRhdGFiYXNlLXByb3ZpZGVyPk5MTTwvcmVtb3RlLWRh
dGFiYXNlLXByb3ZpZGVyPjxsYW5ndWFnZT5FbmdsaXNoPC9sYW5ndWFnZT48L3JlY29yZD48L0Np
dGU+PENpdGU+PEF1dGhvcj5IZXdrbzwvQXV0aG9yPjxZZWFyPjIwMTU8L1llYXI+PFJlY051bT4x
MTYwMjwvUmVjTnVtPjxyZWNvcmQ+PHJlYy1udW1iZXI+MTE2MDI8L3JlYy1udW1iZXI+PGZvcmVp
Z24ta2V5cz48a2V5IGFwcD0iRU4iIGRiLWlkPSJ2eGQ5c2Z2emlkd3BzeWU5ZWY3djJhMjRmczUw
enpwdzByNWEiIHRpbWVzdGFtcD0iMTY3NzU2NTA3MCIgZ3VpZD0iZWNjOTg3MTMtYzFiMS00ZDc5
LTlkMTMtNzhhMDZkOTg3M2QyIj4xMTYwMjwva2V5PjwvZm9yZWlnbi1rZXlzPjxyZWYtdHlwZSBu
YW1lPSJKb3VybmFsIEFydGljbGUiPjE3PC9yZWYtdHlwZT48Y29udHJpYnV0b3JzPjxhdXRob3Jz
PjxhdXRob3I+SGV3a28sIFNhcmFoIEouPC9hdXRob3I+PGF1dGhvcj5Db29wZXIsIFNhcmFoIEwu
PC9hdXRob3I+PGF1dGhvcj5IdXluaCwgSGFuaG1pPC9hdXRob3I+PGF1dGhvcj5TcGl3ZWssIFRy
aXNoIEwuPC9hdXRob3I+PGF1dGhvcj5DYXJsZXRvbiwgSGVhdGhlciBMLjwvYXV0aG9yPjxhdXRo
b3I+UmVpZCwgU2hhd25hPC9hdXRob3I+PGF1dGhvcj5DdW1taW5ncywgR3JldGEgRy48L2F1dGhv
cj48L2F1dGhvcnM+PC9jb250cmlidXRvcnM+PHRpdGxlcz48dGl0bGU+SW52aXNpYmxlIG5vIG1v
cmU6IGEgc2NvcGluZyByZXZpZXcgb2YgdGhlIGhlYWx0aCBjYXJlIGFpZGUgd29ya2ZvcmNlIGxp
dGVyYXR1cmU8L3RpdGxlPjxzZWNvbmRhcnktdGl0bGU+Qk1DIE51cnNpbmc8L3NlY29uZGFyeS10
aXRsZT48L3RpdGxlcz48cGVyaW9kaWNhbD48ZnVsbC10aXRsZT5CTUMgTnVyc2luZzwvZnVsbC10
aXRsZT48L3BlcmlvZGljYWw+PHBhZ2VzPjM4PC9wYWdlcz48dm9sdW1lPjE0PC92b2x1bWU+PG51
bWJlcj4xPC9udW1iZXI+PGRhdGVzPjx5ZWFyPjIwMTU8L3llYXI+PHB1Yi1kYXRlcz48ZGF0ZT4y
MDE1LzA3LzIyPC9kYXRlPjwvcHViLWRhdGVzPjwvZGF0ZXM+PGlzYm4+MTQ3Mi02OTU1PC9pc2Ju
Pjx1cmxzPjxyZWxhdGVkLXVybHM+PHVybD5odHRwczovL2RvaS5vcmcvMTAuMTE4Ni9zMTI5MTIt
MDE1LTAwOTAteDwvdXJsPjx1cmw+aHR0cHM6Ly9ibWNudXJzLmJpb21lZGNlbnRyYWwuY29tL3Ry
YWNrL3BkZi8xMC4xMTg2L3MxMjkxMi0wMTUtMDA5MC14LnBkZjwvdXJsPjwvcmVsYXRlZC11cmxz
PjwvdXJscz48ZWxlY3Ryb25pYy1yZXNvdXJjZS1udW0+MTAuMTE4Ni9zMTI5MTItMDE1LTAwOTAt
eDwvZWxlY3Ryb25pYy1yZXNvdXJjZS1udW0+PC9yZWNvcmQ+PC9DaXRlPjwvRW5kTm90ZT4A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4, 35)</w:t>
            </w:r>
            <w:r w:rsidRPr="00E26642">
              <w:rPr>
                <w:rFonts w:eastAsia="Times New Roman" w:cstheme="minorHAnsi"/>
                <w:color w:val="0D0D0D" w:themeColor="text1" w:themeTint="F2"/>
                <w:lang w:eastAsia="en-GB"/>
              </w:rPr>
              <w:fldChar w:fldCharType="end"/>
            </w:r>
          </w:p>
        </w:tc>
      </w:tr>
      <w:tr w:rsidR="00C45E5B" w:rsidRPr="00E26642" w14:paraId="384CCBBA"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5FC43C08"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063FF020"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5DEBC0B5" w14:textId="2145324A" w:rsidR="00C45E5B" w:rsidRPr="00E26642" w:rsidRDefault="00C45E5B" w:rsidP="00151C92">
            <w:pPr>
              <w:ind w:left="720"/>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Patient Care Aide</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McKenna&lt;/Author&gt;&lt;Year&gt;2004&lt;/Year&gt;&lt;RecNum&gt;11608&lt;/RecNum&gt;&lt;DisplayText&gt;(18)&lt;/DisplayText&gt;&lt;record&gt;&lt;rec-number&gt;11608&lt;/rec-number&gt;&lt;foreign-keys&gt;&lt;key app="EN" db-id="vxd9sfvzidwpsye9ef7v2a24fs50zzpw0r5a" timestamp="1677565070" guid="5ba00d50-86ae-4988-afa6-6e182d73fdb7"&gt;11608&lt;/key&gt;&lt;/foreign-keys&gt;&lt;ref-type name="Journal Article"&gt;17&lt;/ref-type&gt;&lt;contributors&gt;&lt;authors&gt;&lt;author&gt;McKenna, Hugh P.&lt;/author&gt;&lt;author&gt;Hasson, Felicity&lt;/author&gt;&lt;author&gt;Keeney, Sinead&lt;/author&gt;&lt;/authors&gt;&lt;/contributors&gt;&lt;titles&gt;&lt;title&gt;Patient safety and quality of care: the role of the health care assistant&lt;/title&gt;&lt;secondary-title&gt;Journal of Nursing Management&lt;/secondary-title&gt;&lt;/titles&gt;&lt;periodical&gt;&lt;full-title&gt;Journal of Nursing Management&lt;/full-title&gt;&lt;abbr-1&gt;J. Nurs. Manage.&lt;/abbr-1&gt;&lt;/periodical&gt;&lt;pages&gt;452-459&lt;/pages&gt;&lt;volume&gt;12&lt;/volume&gt;&lt;number&gt;6&lt;/number&gt;&lt;keywords&gt;&lt;keyword&gt;education&lt;/keyword&gt;&lt;keyword&gt;health care assistant&lt;/keyword&gt;&lt;keyword&gt;human resource management&lt;/keyword&gt;&lt;keyword&gt;non-nursing&lt;/keyword&gt;&lt;keyword&gt;National Vocational Qualification training&lt;/keyword&gt;&lt;keyword&gt;policy&lt;/keyword&gt;&lt;keyword&gt;regulation&lt;/keyword&gt;&lt;keyword&gt;role clarity&lt;/keyword&gt;&lt;keyword&gt;roles&lt;/keyword&gt;&lt;keyword&gt;support worker&lt;/keyword&gt;&lt;keyword&gt;tasks&lt;/keyword&gt;&lt;/keywords&gt;&lt;dates&gt;&lt;year&gt;2004&lt;/year&gt;&lt;pub-dates&gt;&lt;date&gt;2004/11/01&lt;/date&gt;&lt;/pub-dates&gt;&lt;/dates&gt;&lt;publisher&gt;John Wiley &amp;amp; Sons, Ltd&lt;/publisher&gt;&lt;isbn&gt;0966-0429&lt;/isbn&gt;&lt;work-type&gt;https://doi.org/10.1111/j.1365-2834.2004.00514.x&lt;/work-type&gt;&lt;urls&gt;&lt;related-urls&gt;&lt;url&gt;https://doi.org/10.1111/j.1365-2834.2004.00514.x&lt;/url&gt;&lt;url&gt;https://onlinelibrary.wiley.com/doi/10.1111/j.1365-2834.2004.00514.x&lt;/url&gt;&lt;/related-urls&gt;&lt;/urls&gt;&lt;electronic-resource-num&gt;https://doi.org/10.1111/j.1365-2834.2004.00514.x&lt;/electronic-resource-num&gt;&lt;access-date&gt;2022/09/07&lt;/access-dat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8)</w:t>
            </w:r>
            <w:r w:rsidRPr="00E26642">
              <w:rPr>
                <w:rFonts w:eastAsia="Times New Roman" w:cstheme="minorHAnsi"/>
                <w:color w:val="0D0D0D" w:themeColor="text1" w:themeTint="F2"/>
                <w:lang w:eastAsia="en-GB"/>
              </w:rPr>
              <w:fldChar w:fldCharType="end"/>
            </w:r>
          </w:p>
        </w:tc>
      </w:tr>
      <w:tr w:rsidR="00C45E5B" w:rsidRPr="00E26642" w14:paraId="78B272F5"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75306E97"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5E0F96C2"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17176CB7" w14:textId="6900A948" w:rsidR="00C45E5B" w:rsidRPr="00E26642" w:rsidRDefault="00C45E5B" w:rsidP="00151C92">
            <w:pPr>
              <w:ind w:left="720"/>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Resident Aide</w:t>
            </w:r>
            <w:r w:rsidRPr="00E26642">
              <w:rPr>
                <w:rFonts w:eastAsia="Times New Roman" w:cstheme="minorHAnsi"/>
                <w:color w:val="0D0D0D" w:themeColor="text1" w:themeTint="F2"/>
                <w:lang w:eastAsia="en-GB"/>
              </w:rPr>
              <w:fldChar w:fldCharType="begin">
                <w:fldData xml:space="preserve">PEVuZE5vdGU+PENpdGU+PEF1dGhvcj5NY0Nsb3NrZXk8L0F1dGhvcj48WWVhcj4yMDE1PC9ZZWFy
PjxSZWNOdW0+MTE2MDc8L1JlY051bT48RGlzcGxheVRleHQ+KDM2KTwvRGlzcGxheVRleHQ+PHJl
Y29yZD48cmVjLW51bWJlcj4xMTYwNzwvcmVjLW51bWJlcj48Zm9yZWlnbi1rZXlzPjxrZXkgYXBw
PSJFTiIgZGItaWQ9InZ4ZDlzZnZ6aWR3cHN5ZTllZjd2MmEyNGZzNTB6enB3MHI1YSIgdGltZXN0
YW1wPSIxNjc3NTY1MDcwIiBndWlkPSI2NDViNDc5Yi03MDQ3LTQ1ZWUtYjA0Ny1kMGM0ZDM1N2E1
YmQiPjExNjA3PC9rZXk+PC9mb3JlaWduLWtleXM+PHJlZi10eXBlIG5hbWU9IkpvdXJuYWwgQXJ0
aWNsZSI+MTc8L3JlZi10eXBlPjxjb250cmlidXRvcnM+PGF1dGhvcnM+PGF1dGhvcj5NY0Nsb3Nr
ZXksIFJvc2U8L2F1dGhvcj48YXV0aG9yPkRvbm92YW4sIENpbmR5PC9hdXRob3I+PGF1dGhvcj5T
dGV3YXJ0LCBDb25uaWU8L2F1dGhvcj48YXV0aG9yPkRvbm92YW4sIEFsaWNpYTwvYXV0aG9yPjwv
YXV0aG9ycz48L2NvbnRyaWJ1dG9ycz48YXV0aC1hZGRyZXNzPkRlcGFydG1lbnQgb2YgTnVyc2lu
ZyAmYW1wOyBIZWFsdGggU2NpZW5jZXMsIFVuaXZlcnNpdHkgb2YgTmV3IEJydW5zd2ljaywgU2Fp
bnQgSm9obiwgQ2FuYWRhJiN4RDtMb2NoIExvbW9uZCBWaWxsYSBJbmMuLCBTYWludCBKb2huLCBO
QiwgQ2FuYWRhJiN4RDtEZXBhcnRtZW50IG9mIENvbXB1dGVyIFNjaWVuY2UgJmFtcDsgQXBwbGll
ZCBTdGF0aXN0aWNzLCBVbml2ZXJzaXR5IG9mIE5ldyBCcnVuc3dpY2ssIFNhaW50IEpvaG4sIENh
bmFkYSYjeEQ7RmFjdWx0eSBvZiBTY2llbmNlLCBVbml2ZXJzaXR5IG9mIE5ldyBCcnVuc3dpY2ss
IEZyZWRlcmljdG9uLCBOQiwgQ2FuYWRhPC9hdXRoLWFkZHJlc3M+PHRpdGxlcz48dGl0bGU+SG93
IHJlZ2lzdGVyZWQgbnVyc2VzLCBsaWNlbnNlZCBwcmFjdGljYWwgbnVyc2VzIGFuZCByZXNpZGVu
dCBhaWRlcyBzcGVuZCB0aW1lIGluIG51cnNpbmcgaG9tZXM6IEFuIG9ic2VydmF0aW9uYWwgc3R1
ZHk8L3RpdGxlPjxzZWNvbmRhcnktdGl0bGU+SW50ZXJuYXRpb25hbCBKb3VybmFsIG9mIE51cnNp
bmcgU3R1ZGllczwvc2Vjb25kYXJ5LXRpdGxlPjwvdGl0bGVzPjxwZXJpb2RpY2FsPjxmdWxsLXRp
dGxlPkludGVybmF0aW9uYWwgSm91cm5hbCBvZiBOdXJzaW5nIFN0dWRpZXM8L2Z1bGwtdGl0bGU+
PC9wZXJpb2RpY2FsPjxwYWdlcz4xNDc1LTE0ODM8L3BhZ2VzPjx2b2x1bWU+NTI8L3ZvbHVtZT48
bnVtYmVyPjk8L251bWJlcj48ZWRpdGlvbj4yMDE1MDYwNjwvZWRpdGlvbj48a2V5d29yZHM+PGtl
eXdvcmQ+UmVnaXN0ZXJlZCBOdXJzZXM8L2tleXdvcmQ+PGtleXdvcmQ+UHJhY3RpY2FsIE51cnNl
czwva2V5d29yZD48a2V5d29yZD5OdXJzaW5nIEFzc2lzdGFudHM8L2tleXdvcmQ+PGtleXdvcmQ+
TG9uZyBUZXJtIENhcmU8L2tleXdvcmQ+PGtleXdvcmQ+SHVtYW48L2tleXdvcmQ+PGtleXdvcmQ+
TnVyc2luZyBIb21lcyAtLSBDYW5hZGE8L2tleXdvcmQ+PGtleXdvcmQ+T2JzZXJ2YXRpb25hbCBN
ZXRob2RzPC9rZXl3b3JkPjxrZXl3b3JkPk11bHRpY2VudGVyIFN0dWRpZXM8L2tleXdvcmQ+PGtl
eXdvcmQ+Q3Jvc3MgU2VjdGlvbmFsIFN0dWRpZXM8L2tleXdvcmQ+PGtleXdvcmQ+RGVzY3JpcHRp
dmUgUmVzZWFyY2g8L2tleXdvcmQ+PGtleXdvcmQ+RGVzY3JpcHRpdmUgU3RhdGlzdGljczwva2V5
d29yZD48a2V5d29yZD5DYW5hZGE8L2tleXdvcmQ+PGtleXdvcmQ+Um9sZTwva2V5d29yZD48L2tl
eXdvcmRzPjxkYXRlcz48eWVhcj4yMDE1PC95ZWFyPjxwdWItZGF0ZXM+PGRhdGU+U2VwPC9kYXRl
PjwvcHViLWRhdGVzPjwvZGF0ZXM+PHB1Yi1sb2NhdGlvbj5QaGlsYWRlbHBoaWEsIFBlbm5zeWx2
YW5pYTwvcHViLWxvY2F0aW9uPjxwdWJsaXNoZXI+RWxzZXZpZXIgQi5WLjwvcHVibGlzaGVyPjxp
c2JuPjAwMjAtNzQ4OTwvaXNibj48YWNjZXNzaW9uLW51bT4xMjYwMTUyMTcuIExhbmd1YWdlOiBF
bmdsaXNoLiBFbnRyeSBEYXRlOiAyMDE3MTEwMy4gUmV2aXNpb24gRGF0ZTogMjAxOTAzMTQuIFB1
YmxpY2F0aW9uIFR5cGU6IEFydGljbGU8L2FjY2Vzc2lvbi1udW0+PHVybHM+PHJlbGF0ZWQtdXJs
cz48dXJsPmh0dHBzOi8vc2VhcmNoLmVic2NvaG9zdC5jb20vbG9naW4uYXNweD9kaXJlY3Q9dHJ1
ZSZhbXA7ZGI9Y2luMjAmYW1wO0FOPTEyNjAxNTIxNyZhbXA7c2l0ZT1laG9zdC1saXZlPC91cmw+
PC9yZWxhdGVkLXVybHM+PC91cmxzPjxlbGVjdHJvbmljLXJlc291cmNlLW51bT4xMC4xMDE2L2ou
aWpudXJzdHUuMjAxNS4wNS4wMDc8L2VsZWN0cm9uaWMtcmVzb3VyY2UtbnVtPjxyZW1vdGUtZGF0
YWJhc2UtbmFtZT5jaW4yMDwvcmVtb3RlLWRhdGFiYXNlLW5hbWU+PHJlbW90ZS1kYXRhYmFzZS1w
cm92aWRlcj5FQlNDT2hvc3Q8L3JlbW90ZS1kYXRhYmFzZS1wcm92aWRlcj48L3JlY29yZD48L0Np
dGU+PC9FbmRO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NY0Nsb3NrZXk8L0F1dGhvcj48WWVhcj4yMDE1PC9ZZWFy
PjxSZWNOdW0+MTE2MDc8L1JlY051bT48RGlzcGxheVRleHQ+KDM2KTwvRGlzcGxheVRleHQ+PHJl
Y29yZD48cmVjLW51bWJlcj4xMTYwNzwvcmVjLW51bWJlcj48Zm9yZWlnbi1rZXlzPjxrZXkgYXBw
PSJFTiIgZGItaWQ9InZ4ZDlzZnZ6aWR3cHN5ZTllZjd2MmEyNGZzNTB6enB3MHI1YSIgdGltZXN0
YW1wPSIxNjc3NTY1MDcwIiBndWlkPSI2NDViNDc5Yi03MDQ3LTQ1ZWUtYjA0Ny1kMGM0ZDM1N2E1
YmQiPjExNjA3PC9rZXk+PC9mb3JlaWduLWtleXM+PHJlZi10eXBlIG5hbWU9IkpvdXJuYWwgQXJ0
aWNsZSI+MTc8L3JlZi10eXBlPjxjb250cmlidXRvcnM+PGF1dGhvcnM+PGF1dGhvcj5NY0Nsb3Nr
ZXksIFJvc2U8L2F1dGhvcj48YXV0aG9yPkRvbm92YW4sIENpbmR5PC9hdXRob3I+PGF1dGhvcj5T
dGV3YXJ0LCBDb25uaWU8L2F1dGhvcj48YXV0aG9yPkRvbm92YW4sIEFsaWNpYTwvYXV0aG9yPjwv
YXV0aG9ycz48L2NvbnRyaWJ1dG9ycz48YXV0aC1hZGRyZXNzPkRlcGFydG1lbnQgb2YgTnVyc2lu
ZyAmYW1wOyBIZWFsdGggU2NpZW5jZXMsIFVuaXZlcnNpdHkgb2YgTmV3IEJydW5zd2ljaywgU2Fp
bnQgSm9obiwgQ2FuYWRhJiN4RDtMb2NoIExvbW9uZCBWaWxsYSBJbmMuLCBTYWludCBKb2huLCBO
QiwgQ2FuYWRhJiN4RDtEZXBhcnRtZW50IG9mIENvbXB1dGVyIFNjaWVuY2UgJmFtcDsgQXBwbGll
ZCBTdGF0aXN0aWNzLCBVbml2ZXJzaXR5IG9mIE5ldyBCcnVuc3dpY2ssIFNhaW50IEpvaG4sIENh
bmFkYSYjeEQ7RmFjdWx0eSBvZiBTY2llbmNlLCBVbml2ZXJzaXR5IG9mIE5ldyBCcnVuc3dpY2ss
IEZyZWRlcmljdG9uLCBOQiwgQ2FuYWRhPC9hdXRoLWFkZHJlc3M+PHRpdGxlcz48dGl0bGU+SG93
IHJlZ2lzdGVyZWQgbnVyc2VzLCBsaWNlbnNlZCBwcmFjdGljYWwgbnVyc2VzIGFuZCByZXNpZGVu
dCBhaWRlcyBzcGVuZCB0aW1lIGluIG51cnNpbmcgaG9tZXM6IEFuIG9ic2VydmF0aW9uYWwgc3R1
ZHk8L3RpdGxlPjxzZWNvbmRhcnktdGl0bGU+SW50ZXJuYXRpb25hbCBKb3VybmFsIG9mIE51cnNp
bmcgU3R1ZGllczwvc2Vjb25kYXJ5LXRpdGxlPjwvdGl0bGVzPjxwZXJpb2RpY2FsPjxmdWxsLXRp
dGxlPkludGVybmF0aW9uYWwgSm91cm5hbCBvZiBOdXJzaW5nIFN0dWRpZXM8L2Z1bGwtdGl0bGU+
PC9wZXJpb2RpY2FsPjxwYWdlcz4xNDc1LTE0ODM8L3BhZ2VzPjx2b2x1bWU+NTI8L3ZvbHVtZT48
bnVtYmVyPjk8L251bWJlcj48ZWRpdGlvbj4yMDE1MDYwNjwvZWRpdGlvbj48a2V5d29yZHM+PGtl
eXdvcmQ+UmVnaXN0ZXJlZCBOdXJzZXM8L2tleXdvcmQ+PGtleXdvcmQ+UHJhY3RpY2FsIE51cnNl
czwva2V5d29yZD48a2V5d29yZD5OdXJzaW5nIEFzc2lzdGFudHM8L2tleXdvcmQ+PGtleXdvcmQ+
TG9uZyBUZXJtIENhcmU8L2tleXdvcmQ+PGtleXdvcmQ+SHVtYW48L2tleXdvcmQ+PGtleXdvcmQ+
TnVyc2luZyBIb21lcyAtLSBDYW5hZGE8L2tleXdvcmQ+PGtleXdvcmQ+T2JzZXJ2YXRpb25hbCBN
ZXRob2RzPC9rZXl3b3JkPjxrZXl3b3JkPk11bHRpY2VudGVyIFN0dWRpZXM8L2tleXdvcmQ+PGtl
eXdvcmQ+Q3Jvc3MgU2VjdGlvbmFsIFN0dWRpZXM8L2tleXdvcmQ+PGtleXdvcmQ+RGVzY3JpcHRp
dmUgUmVzZWFyY2g8L2tleXdvcmQ+PGtleXdvcmQ+RGVzY3JpcHRpdmUgU3RhdGlzdGljczwva2V5
d29yZD48a2V5d29yZD5DYW5hZGE8L2tleXdvcmQ+PGtleXdvcmQ+Um9sZTwva2V5d29yZD48L2tl
eXdvcmRzPjxkYXRlcz48eWVhcj4yMDE1PC95ZWFyPjxwdWItZGF0ZXM+PGRhdGU+U2VwPC9kYXRl
PjwvcHViLWRhdGVzPjwvZGF0ZXM+PHB1Yi1sb2NhdGlvbj5QaGlsYWRlbHBoaWEsIFBlbm5zeWx2
YW5pYTwvcHViLWxvY2F0aW9uPjxwdWJsaXNoZXI+RWxzZXZpZXIgQi5WLjwvcHVibGlzaGVyPjxp
c2JuPjAwMjAtNzQ4OTwvaXNibj48YWNjZXNzaW9uLW51bT4xMjYwMTUyMTcuIExhbmd1YWdlOiBF
bmdsaXNoLiBFbnRyeSBEYXRlOiAyMDE3MTEwMy4gUmV2aXNpb24gRGF0ZTogMjAxOTAzMTQuIFB1
YmxpY2F0aW9uIFR5cGU6IEFydGljbGU8L2FjY2Vzc2lvbi1udW0+PHVybHM+PHJlbGF0ZWQtdXJs
cz48dXJsPmh0dHBzOi8vc2VhcmNoLmVic2NvaG9zdC5jb20vbG9naW4uYXNweD9kaXJlY3Q9dHJ1
ZSZhbXA7ZGI9Y2luMjAmYW1wO0FOPTEyNjAxNTIxNyZhbXA7c2l0ZT1laG9zdC1saXZlPC91cmw+
PC9yZWxhdGVkLXVybHM+PC91cmxzPjxlbGVjdHJvbmljLXJlc291cmNlLW51bT4xMC4xMDE2L2ou
aWpudXJzdHUuMjAxNS4wNS4wMDc8L2VsZWN0cm9uaWMtcmVzb3VyY2UtbnVtPjxyZW1vdGUtZGF0
YWJhc2UtbmFtZT5jaW4yMDwvcmVtb3RlLWRhdGFiYXNlLW5hbWU+PHJlbW90ZS1kYXRhYmFzZS1w
cm92aWRlcj5FQlNDT2hvc3Q8L3JlbW90ZS1kYXRhYmFzZS1wcm92aWRlcj48L3JlY29yZD48L0Np
dGU+PC9FbmRO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6)</w:t>
            </w:r>
            <w:r w:rsidRPr="00E26642">
              <w:rPr>
                <w:rFonts w:eastAsia="Times New Roman" w:cstheme="minorHAnsi"/>
                <w:color w:val="0D0D0D" w:themeColor="text1" w:themeTint="F2"/>
                <w:lang w:eastAsia="en-GB"/>
              </w:rPr>
              <w:fldChar w:fldCharType="end"/>
            </w:r>
          </w:p>
        </w:tc>
      </w:tr>
      <w:tr w:rsidR="00C45E5B" w:rsidRPr="00E26642" w14:paraId="3F3C84D6"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70F10FF8"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6AFE9DBE"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44F67D95" w14:textId="3B06D4E8"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Nursing Assistant</w:t>
            </w:r>
            <w:r w:rsidRPr="00E26642">
              <w:rPr>
                <w:rFonts w:eastAsia="Times New Roman" w:cstheme="minorHAnsi"/>
                <w:color w:val="0D0D0D" w:themeColor="text1" w:themeTint="F2"/>
                <w:lang w:eastAsia="en-GB"/>
              </w:rPr>
              <w:fldChar w:fldCharType="begin">
                <w:fldData xml:space="preserve">dW1iZXI+MTE2MzY8L3JlYy1udW1iZXI+PGZvcmVpZ24ta2V5cz48a2V5IGFwcD0iRU4iIGRiLWlk
PSJ2eGQ5c2Z2emlkd3BzeWU5ZWY3djJhMjRmczUwenpwdzByNWEiIHRpbWVzdGFtcD0iMTY3ODc3
NzU5NyIgZ3VpZD0iOTM0OWI4NjItZDc5Zi00YTAxLTk5MzctOGM5MDljYTQxOTVkIj4xMTYzNjwv
a2V5PjwvZm9yZWlnbi1rZXlzPjxyZWYtdHlwZSBuYW1lPSJKb3VybmFsIEFydGljbGUiPjE3PC9y
ZWYtdHlwZT48Y29udHJpYnV0b3JzPjxhdXRob3JzPjxhdXRob3I+SnVzdCwgRC4gVC48L2F1dGhv
cj48YXV0aG9yPk8mYXBvcztSb3Vya2UsIEguIE0uPC9hdXRob3I+PGF1dGhvcj5CZXJ0YSwgVy4g
Qi48L2F1dGhvcj48YXV0aG9yPlZhcmlhdGgsIEMuPC9hdXRob3I+PGF1dGhvcj5DcmFubGV5LCBM
LiBBLjwvYXV0aG9yPjwvYXV0aG9ycz48L2NvbnRyaWJ1dG9ycz48YXV0aC1hZGRyZXNzPihKdXN0
LCBWYXJpYXRoLCBDcmFubGV5KSBMYXdyZW5jZSBTLiBCbG9vbWJlcmcgRmFjdWx0eSBvZiBOdXJz
aW5nLCBVbml2ZXJzaXR5IG9mIFRvcm9udG8sIE9OLCBUb3JvbnRvLCBDYW5hZGEgKE8mYXBvcztS
b3Vya2UpIEZhY3VsdHkgb2YgTnVyc2luZywgVW5pdmVyc2l0eSBvZiBBbGJlcnRhLCBBQiwgRWRt
b250b24sIENhbmFkYSAoQmVydGEpIEluc3RpdHV0ZSBvZiBIZWFsdGggUG9saWN5LCBNYW5hZ2Vt
ZW50IGFuZCBFdmFsdWF0aW9uLCBVbml2ZXJzaXR5IG9mIFRvcm9udG8sIE9OLCBUb3JvbnRvLCBD
YW5hZGE8L2F1dGgtYWRkcmVzcz48dGl0bGVzPjx0aXRsZT5FeHBhbmRpbmcgdGhlIENvbmNlcHQg
b2YgRW5kLW9mLWxpZmUgQ2FyZSBpbiBMb25nLXRlcm0gQ2FyZTogQSBTY29waW5nIFJldmlldyBF
eHBsb3JpbmcgdGhlIFJvbGUgb2YgSGVhbHRoY2FyZSBBc3Npc3RhbnRzPC90aXRsZT48c2Vjb25k
YXJ5LXRpdGxlPkludGVybmF0aW9uYWwgam91cm5hbCBvZiBvbGRlciBwZW9wbGUgbnVyc2luZzwv
c2Vjb25kYXJ5LXRpdGxlPjwvdGl0bGVzPjxwZXJpb2RpY2FsPjxmdWxsLXRpdGxlPkludGVybmF0
aW9uYWwgSm91cm5hbCBvZiBPbGRlciBQZW9wbGUgTnVyc2luZzwvZnVsbC10aXRsZT48L3Blcmlv
ZGljYWw+PHBhZ2VzPmUxMjM1MzwvcGFnZXM+PHZvbHVtZT4xNigyKTwvdm9sdW1lPjxudW1iZXI+
MjwvbnVtYmVyPjxlZGl0aW9uPjIwMjAxMDI5PC9lZGl0aW9uPjxrZXl3b3Jkcz48a2V5d29yZD5l
bmQtb2YtbGlmZSBjYXJlPC9rZXl3b3JkPjxrZXl3b3JkPmhlYWx0aGNhcmUgYXNzaXN0YW50PC9r
ZXl3b3JkPjxrZXl3b3JkPmxvbmctdGVybSBjYXJlPC9rZXl3b3JkPjxrZXl3b3JkPm51cnNpbmcg
aG9tZTwva2V5d29yZD48a2V5d29yZD5wZXJzb25hbCBzdXBwb3J0IHdvcmtlcjwva2V5d29yZD48
a2V5d29yZD5xdWFsaXR5IG9mIGNhcmU8L2tleXdvcmQ+PGtleXdvcmQ+dW5yZWd1bGF0ZWQgY2Fy
ZSBwcm92aWRlcjwva2V5d29yZD48a2V5d29yZD5hZ2VkPC9rZXl3b3JkPjxrZXl3b3JkPmh1bWFu
PC9rZXl3b3JkPjxrZXl3b3JkPmxvbmcgdGVybSBjYXJlPC9rZXl3b3JkPjxrZXl3b3JkPnBhcmFt
ZWRpY2FsIHBlcnNvbm5lbDwva2V5d29yZD48a2V5d29yZD50ZXJtaW5hbCBjYXJlPC9rZXl3b3Jk
Pjwva2V5d29yZHM+PGRhdGVzPjx5ZWFyPjIwMjE8L3llYXI+PHB1Yi1kYXRlcz48ZGF0ZT4wMSBN
YXI8L2RhdGU+PC9wdWItZGF0ZXM+PC9kYXRlcz48aXNibj4xNzQ4LTM3NDMgKGVsZWN0cm9uaWMp
JiN4RDsxNzQ4LTM3NDM8L2lzYm4+PGFjY2Vzc2lvbi1udW0+NjMzMzAxNjQ3PC9hY2Nlc3Npb24t
bnVtPjx3b3JrLXR5cGU+UmV2aWV3PC93b3JrLXR5cGU+PHVybHM+PHJlbGF0ZWQtdXJscz48dXJs
Pmh0dHBzOi8vb3ZpZHNwLm92aWQuY29tL292aWR3ZWIuY2dpP1Q9SlMmYW1wO0NTQz1ZJmFtcDtO
RVdTPU4mYW1wO1BBR0U9ZnVsbHRleHQmYW1wO0Q9ZW1leGImYW1wO0FOPTYzMzMwMTY0NzwvdXJs
Pjx1cmw+aHR0cDovL2VsZWFub3IubGliLmdsYS5hYy51azo0NTUwL3Jlc3NlcnY/c2lkPU9WSUQ6
ZW1iYXNlJmFtcDtpZD1wbWlkOjMzMTI0MTYwJmFtcDtpZD1kb2k6MTAuMTExMSUyRm9wbi4xMjM1
MyZhbXA7aXNzbj0xNzQ4LTM3NDMmYW1wO2lzYm49JmFtcDt2b2x1bWU9MTYmYW1wO2lzc3VlPTIm
YW1wO3NwYWdlPWUxMjM1MyZhbXA7cGFnZXM9ZTEyMzUzJmFtcDtkYXRlPTIwMjEmYW1wO3RpdGxl
PUludGVybmF0aW9uYWwram91cm5hbCtvZitvbGRlcitwZW9wbGUrbnVyc2luZyZhbXA7YXRpdGxl
PUV4cGFuZGluZyt0aGUrQ29uY2VwdCtvZitFbmQtb2YtbGlmZStDYXJlK2luK0xvbmctdGVybStD
YXJlJTNBK0ErU2NvcGluZytSZXZpZXcrRXhwbG9yaW5nK3RoZStSb2xlK29mK0hlYWx0aGNhcmUr
QXNzaXN0YW50cyZhbXA7YXVsYXN0PUp1c3QmYW1wO3BpZD0lM0NhdXRob3IlM0VKdXN0K0QuVC4l
M0MlMkZhdXRob3IlM0UlM0NBTiUzRTYzMzMwMTY0NyUzQyUyRkFOJTNFJTNDRFQlM0VSZXZpZXcl
M0MlMkZEVCUzRTwvdXJsPjx1cmw+aHR0cHM6Ly9vbmxpbmVsaWJyYXJ5LndpbGV5LmNvbS9kb2kv
MTAuMTExMS9vcG4uMTIzNTM8L3VybD48L3JlbGF0ZWQtdXJscz48L3VybHM+PGVsZWN0cm9uaWMt
cmVzb3VyY2UtbnVtPmh0dHBzOi8vZHguZG9pLm9yZy8xMC4xMTExL29wbi4xMjM1MzwvZWxlY3Ry
b25pYy1yZXNvdXJjZS1udW0+PHJlbW90ZS1kYXRhYmFzZS1uYW1lPkVtYmFzZTwvcmVtb3RlLWRh
dGFiYXNlLW5hbWU+PHJlbW90ZS1kYXRhYmFzZS1wcm92aWRlcj5PdmlkIFRlY2hub2xvZ2llczwv
cmVtb3RlLWRhdGFiYXNlLXByb3ZpZGVyPjxsYW5ndWFnZT5FbmdsaXNoPC9sYW5ndWFnZT48L3Jl
Y29yZD48L0NpdGU+PENpdGU+PEF1dGhvcj5IeWVyPC9BdXRob3I+PFllYXI+MjAxMTwvWWVhcj48
UmVjTnVtPjExNjA0PC9SZWNOdW0+PHJlY29yZD48cmVjLW51bWJlcj4xMTYwNDwvcmVjLW51bWJl
cj48Zm9yZWlnbi1rZXlzPjxrZXkgYXBwPSJFTiIgZGItaWQ9InZ4ZDlzZnZ6aWR3cHN5ZTllZjd2
MmEyNGZzNTB6enB3MHI1YSIgdGltZXN0YW1wPSIxNjc3NTY1MDcwIiBndWlkPSI3ZDJiY2RkZS0y
YTA5LTRmZWItOTM3YS1kNDIwYWM1ZGNjM2YiPjExNjA0PC9rZXk+PC9mb3JlaWduLWtleXM+PHJl
Zi10eXBlIG5hbWU9IkpvdXJuYWwgQXJ0aWNsZSI+MTc8L3JlZi10eXBlPjxjb250cmlidXRvcnM+
PGF1dGhvcnM+PGF1dGhvcj5IeWVyLCBLLjwvYXV0aG9yPjxhdXRob3I+VGhvbWFzLCBLLiBTLjwv
YXV0aG9yPjxhdXRob3I+QnJhbmNoLCBMLiBHLjwvYXV0aG9yPjxhdXRob3I+SGFybWFuLCBKLiBT
LjwvYXV0aG9yPjxhdXRob3I+Sm9obnNvbiwgQy4gRS48L2F1dGhvcj48YXV0aG9yPldlZWNoLU1h
bGRvbmFkbywgUi48L2F1dGhvcj48L2F1dGhvcnM+PC9jb250cmlidXRvcnM+PGF1dGgtYWRkcmVz
cz5GbG9yaWRhIFBvbGljeSBFeGNoYW5nZSBDZW50ZXIgb24gQWdpbmcsIFNjaG9vbCBvZiBBZ2lu
ZyBTdHVkaWVzLCBVbml2ZXJzaXR5IG9mIFNvdXRoIEZsb3JpZGEsIDQyMDIgRWFzdCBGb3dsZXIg
QXZlLCBUYW1wYSwgRkwgMzM2MjAsIFVuaXRlZCBTdGF0ZXMmI3hEO0RlcGFydG1lbnQgb2YgSGVh
bHRoIFBvbGljeSBhbmQgTWFuYWdlbWVudCwgQ29sbGVnZSBvZiBQdWJsaWMgSGVhbHRoLCBVbml2
ZXJzaXR5IG9mIFNvdXRoIEZsb3JpZGEsIFRhbXBhLCBVbml0ZWQgU3RhdGVzJiN4RDtEZXBhcnRt
ZW50IG9mIEhlYWx0aCBTZXJ2aWNlcyBSZXNlYXJjaCwgTWFuYWdlbWVudCBhbmQgUG9saWN5LCBD
b2xsZWdlIG9mIFB1YmxpYyBIZWFsdGggYW5kIEhlYWx0aCBQcm9mZXNzaW9ucywgVW5pdmVyc2l0
eSBvZiBGbG9yaWRhLCBHYWluZXN2aWxsZSwgVW5pdGVkIFN0YXRlcyYjeEQ7RGVwYXJ0bWVudCBv
ZiBIZWFsdGggUG9saWN5IGFuZCBNYW5hZ2VtZW50LCBTY2hvb2wgb2YgUnVyYWwgUHVibGljIEhl
YWx0aCwgVGV4YXMgQWFuZE0gSGVhbHRoIFNjaWVuY2UgQ2VudGVyLCBDb2xsZWdlIFN0YXRpb24s
IFVuaXRlZCBTdGF0ZXMmI3hEO0RlcGFydG1lbnQgb2YgSGVhbHRoIFNlcnZpY2VzIEFkbWluaXN0
cmF0aW9uLCBTY2hvb2wgb2YgSGVhbHRoIFByb2Zlc3Npb25zLCBVbml2ZXJzaXR5IG9mIEFsYWJh
bWEsIEJpcm1pbmdoYW0sIFVuaXRlZCBTdGF0ZXM8L2F1dGgtYWRkcmVzcz48dGl0bGVzPjx0aXRs
ZT5UaGUgaW5mbHVlbmNlIG9mIG51cnNlIHN0YWZmaW5nIGxldmVscyBvbiBxdWFsaXR5IG9mIGNh
cmUgaW4gbnVyc2luZyBob21lczwvdGl0bGU+PHNlY29uZGFyeS10aXRsZT5HZXJvbnRvbG9naXN0
PC9zZWNvbmRhcnktdGl0bGU+PGFsdC10aXRsZT5HZXJvbnRvbG9naXN0PC9hbHQtdGl0bGU+PC90
aXRsZXM+PHBlcmlvZGljYWw+PGZ1bGwtdGl0bGU+R2Vyb250b2xvZ2lzdDwvZnVsbC10aXRsZT48
L3BlcmlvZGljYWw+PGFsdC1wZXJpb2RpY2FsPjxmdWxsLXRpdGxlPkdlcm9udG9sb2dpc3Q8L2Z1
bGwtdGl0bGU+PC9hbHQtcGVyaW9kaWNhbD48cGFnZXM+NjEwLTYxNjwvcGFnZXM+PHZvbHVtZT41
MTwvdm9sdW1lPjxudW1iZXI+NTwvbnVtYmVyPjxrZXl3b3Jkcz48a2V5d29yZD5EZWZpY2llbmNp
ZXM8L2tleXdvcmQ+PGtleXdvcmQ+RGVmaWNpZW5jeSBzY29yZXM8L2tleXdvcmQ+PGtleXdvcmQ+
TnVyc2luZyBob21lIHF1YWxpdHk8L2tleXdvcmQ+PGtleXdvcmQ+U3RhdGUgc3RhZmZpbmcgc3Rh
bmRhcmQ8L2tleXdvcmQ+PGtleXdvcmQ+YWdlZDwva2V5d29yZD48a2V5d29yZD5hcnRpY2xlPC9r
ZXl3b3JkPjxrZXl3b3JkPmNlcnRpZmljYXRpb248L2tleXdvcmQ+PGtleXdvcmQ+ZWNvbm9taWNz
PC9rZXl3b3JkPjxrZXl3b3JkPmZlbWFsZTwva2V5d29yZD48a2V5d29yZD5oZWFsdGggY2FyZSBx
dWFsaXR5PC9rZXl3b3JkPjxrZXl3b3JkPmh1bWFuPC9rZXl3b3JkPjxrZXl3b3JkPm1hbGU8L2tl
eXdvcmQ+PGtleXdvcmQ+bWFucG93ZXI8L2tleXdvcmQ+PGtleXdvcmQ+bWVkaWNhaWQ8L2tleXdv
cmQ+PGtleXdvcmQ+bnVyc2luZyBob21lPC9rZXl3b3JkPjxrZXl3b3JkPm51cnNpbmcgc3RhZmY8
L2tleXdvcmQ+PGtleXdvcmQ+cGVyc29ubmVsIG1hbmFnZW1lbnQ8L2tleXdvcmQ+PGtleXdvcmQ+
c3RhbmRhcmQ8L2tleXdvcmQ+PGtleXdvcmQ+VW5pdGVkIFN0YXRlczwva2V5d29yZD48a2V5d29y
ZD5BZ2VkLCA4MCBhbmQgb3Zlcjwva2V5d29yZD48a2V5d29yZD5GbG9yaWRhPC9rZXl3b3JkPjxr
ZXl3b3JkPkh1bWFuczwva2V5d29yZD48a2V5d29yZD5OdXJzaW5nIEhvbWVzPC9rZXl3b3JkPjxr
ZXl3b3JkPlBlcnNvbm5lbCBTdGFmZmluZyBhbmQgU2NoZWR1bGluZzwva2V5d29yZD48a2V5d29y
ZD5RdWFsaXR5IG9mIEhlYWx0aCBDYXJlPC9rZXl3b3JkPjwva2V5d29yZHM+PGRhdGVzPjx5ZWFy
PjIwMTE8L3llYXI+PC9kYXRlcz48aXNibj4wMDE2OTAxMyAoSVNTTik8L2lzYm4+PHdvcmstdHlw
ZT5BcnRpY2xlPC93b3JrLXR5cGU+PHVybHM+PHJlbGF0ZWQtdXJscz48dXJsPmh0dHBzOi8vd3d3
LnNjb3B1cy5jb20vaW53YXJkL3JlY29yZC51cmk/ZWlkPTItczIuMC04MDA1MzUwNDkyNCZhbXA7
ZG9pPTEwLjEwOTMlMmZnZXJvbnQlMmZnbnIwNTAmYW1wO3BhcnRuZXJJRD00MCZhbXA7bWQ1PTgz
NjEzY2VjYTg0NTE5NjhmNTg0MTQyMWFlOTVmNDdhPC91cmw+PHVybD5odHRwczovL3d3dy5uY2Jp
Lm5sbS5uaWguZ292L3BtYy9hcnRpY2xlcy9QTUMzMjE4NjM4L3BkZi9nbnIwNTAucGRmPC91cmw+
PC9yZWxhdGVkLXVybHM+PC91cmxzPjxjdXN0b20yPjIxNjAyMjkyPC9jdXN0b20yPjxlbGVjdHJv
bmljLXJlc291cmNlLW51bT4xMC4xMDkzL2dlcm9udC9nbnIwNTA8L2VsZWN0cm9uaWMtcmVzb3Vy
Y2UtbnVtPjxyZW1vdGUtZGF0YWJhc2UtbmFtZT5TY29wdXM8L3JlbW90ZS1kYXRhYmFzZS1uYW1l
PjxsYW5ndWFnZT5FbmdsaXNoPC9sYW5ndWFnZT48L3JlY29yZD48L0NpdGU+PENpdGU+PEF1dGhv
cj5Hb3VsZDwvQXV0aG9yPjxZZWFyPjE5OTY8L1llYXI+PFJlY051bT4xMTU5NjwvUmVjTnVtPjxy
ZWNvcmQ+PHJlYy1udW1iZXI+MTE1OTY8L3JlYy1udW1iZXI+PGZvcmVpZ24ta2V5cz48a2V5IGFw
cD0iRU4iIGRiLWlkPSJ2eGQ5c2Z2emlkd3BzeWU5ZWY3djJhMjRmczUwenpwdzByNWEiIHRpbWVz
dGFtcD0iMTY3NzU2NTA3MCIgZ3VpZD0iN2Y4OTRkNjItZDQ2OC00Mjg4LTgzMGUtZDg2ZTQwNWVk
ODAyIj4xMTU5Njwva2V5PjwvZm9yZWlnbi1rZXlzPjxyZWYtdHlwZSBuYW1lPSJKb3VybmFsIEFy
dGljbGUiPjE3PC9yZWYtdHlwZT48Y29udHJpYnV0b3JzPjxhdXRob3JzPjxhdXRob3I+R291bGQs
IFIuPC9hdXRob3I+PGF1dGhvcj5UaG9tcHNvbiwgUi48L2F1dGhvcj48YXV0aG9yPlJha2VsLCBC
LjwvYXV0aG9yPjxhdXRob3I+SmVuc2VuLCBKLjwvYXV0aG9yPjxhdXRob3I+SGFzc2VsbWFuLCBF
LjwvYXV0aG9yPjxhdXRob3I+WW91bmcsIEwuPC9hdXRob3I+PC9hdXRob3JzPjwvY29udHJpYnV0
b3JzPjxhdXRoLWFkZHJlc3M+RGVwYXJ0bWVudCBvZiBOdXJzaW5nLCBTdXJnaWNhbCBOdXJzaW5n
L0NsaW5pY2FsIENhbmNlciBDZW50ZXIgRGl2aXNpb24sIFVuaXZlcnNpdHkgb2YgSW93YSBIb3Nw
aXRhbHMgYW5kIENsaW5pY3MsIElvd2EgQ2l0eSwgSUEsIFVuaXRlZCBTdGF0ZXM8L2F1dGgtYWRk
cmVzcz48dGl0bGVzPjx0aXRsZT5SZWRlc2lnbmluZyB0aGUgUk4gYW5kIE5BIHJvbGVzPC90aXRs
ZT48c2Vjb25kYXJ5LXRpdGxlPk51cnNpbmcgTWFuYWdlbWVudDwvc2Vjb25kYXJ5LXRpdGxlPjxh
bHQtdGl0bGU+TnVycy4gTWFuYWdlLjwvYWx0LXRpdGxlPjwvdGl0bGVzPjxwZXJpb2RpY2FsPjxm
dWxsLXRpdGxlPk51cnNpbmcgTWFuYWdlbWVudDwvZnVsbC10aXRsZT48L3BlcmlvZGljYWw+PGFs
dC1wZXJpb2RpY2FsPjxmdWxsLXRpdGxlPk51cnMgTWFuYWdlPC9mdWxsLXRpdGxlPjxhYmJyLTE+
TnVycy4gTWFuYWdlLjwvYWJici0xPjwvYWx0LXBlcmlvZGljYWw+PHBhZ2VzPjM3LTQzPC9wYWdl
cz48dm9sdW1lPjI3PC92b2x1bWU+PG51bWJlcj4yPC9udW1iZXI+PGtleXdvcmRzPjxrZXl3b3Jk
PmFydGljbGU8L2tleXdvcmQ+PGtleXdvcmQ+ZWR1Y2F0aW9uPC9rZXl3b3JkPjxrZXl3b3JkPmh1
bWFuPC9rZXl3b3JkPjxrZXl3b3JkPm51cnNpbmc8L2tleXdvcmQ+PGtleXdvcmQ+bnVyc2luZyBh
c3Npc3RhbnQ8L2tleXdvcmQ+PGtleXdvcmQ+bnVyc2luZyBzdGFmZjwva2V5d29yZD48a2V5d29y
ZD5vcmdhbml6YXRpb248L2tleXdvcmQ+PGtleXdvcmQ+b3JnYW5pemF0aW9uIGFuZCBtYW5hZ2Vt
ZW50PC9rZXl3b3JkPjxrZXl3b3JkPnBlcmlvcGVyYXRpdmUgbnVyc2luZzwva2V5d29yZD48a2V5
d29yZD53b3JrPC9rZXl3b3JkPjxrZXl3b3JkPkh1bWFuczwva2V5d29yZD48a2V5d29yZD5Kb2Ig
RGVzY3JpcHRpb248L2tleXdvcmQ+PGtleXdvcmQ+TnVyc2VzJmFwb3M7IEFpZGVzPC9rZXl3b3Jk
PjxrZXl3b3JkPk51cnNpbmcgU3RhZmYsIEhvc3BpdGFsPC9rZXl3b3JkPjxrZXl3b3JkPk51cnNp
bmcsIFRlYW08L2tleXdvcmQ+PGtleXdvcmQ+T3JnYW5pemF0aW9uYWwgSW5ub3ZhdGlvbjwva2V5
d29yZD48L2tleXdvcmRzPjxkYXRlcz48eWVhcj4xOTk2PC95ZWFyPjwvZGF0ZXM+PGlzYm4+MDc0
NDYzMTQgKElTU04pPC9pc2JuPjx3b3JrLXR5cGU+QXJ0aWNsZTwvd29yay10eXBlPjx1cmxzPjxy
ZWxhdGVkLXVybHM+PHVybD5odHRwczovL3d3dy5zY29wdXMuY29tL2lud2FyZC9yZWNvcmQudXJp
P2VpZD0yLXMyLjAtMDAzMDA3NjQ4MyZhbXA7ZG9pPTEwLjEwODAlMmYwMDAwNjI0Ny0xOTk2MDIw
MDAtMDAwMDkmYW1wO3BhcnRuZXJJRD00MCZhbXA7bWQ1PTUxYzY2ZWJkNDgyNzk2M2U2YjFjODNh
ZmY5NTQ3NjFjPC91cmw+PC9yZWxhdGVkLXVybHM+PC91cmxzPjxjdXN0b20yPjg2MzI4Njg8L2N1
c3RvbTI+PGVsZWN0cm9uaWMtcmVzb3VyY2UtbnVtPjEwLjEwODAvMDAwMDYyNDctMTk5NjAyMDAw
LTAwMDA5PC9lbGVjdHJvbmljLXJlc291cmNlLW51bT48cmVtb3RlLWRhdGFiYXNlLW5hbWU+U2Nv
cHVzPC9yZW1vdGUtZGF0YWJhc2UtbmFtZT48bGFuZ3VhZ2U+RW5nbGlzaDwvbGFuZ3VhZ2U+PC9y
ZWNvcmQ+PC9DaXRlPjxDaXRlPjxBdXRob3I+QmxheTwvQXV0aG9yPjxZZWFyPjIwMjA8L1llYXI+
PFJlY051bT4xMTU1MTwvUmVjTnVtPjxyZWNvcmQ+PHJlYy1udW1iZXI+MTE1NTE8L3JlYy1udW1i
ZXI+PGZvcmVpZ24ta2V5cz48a2V5IGFwcD0iRU4iIGRiLWlkPSJ2eGQ5c2Z2emlkd3BzeWU5ZWY3
djJhMjRmczUwenpwdzByNWEiIHRpbWVzdGFtcD0iMTY3NDU1ODE0NSIgZ3VpZD0iMTJhNzZjYTgt
MjgxOS00NWIyLTg1ZDgtNTYzMDkzZmViNmU5Ij4xMTU1MTwva2V5PjwvZm9yZWlnbi1rZXlzPjxy
ZWYtdHlwZSBuYW1lPSJKb3VybmFsIEFydGljbGUiPjE3PC9yZWYtdHlwZT48Y29udHJpYnV0b3Jz
PjxhdXRob3JzPjxhdXRob3I+QmxheSwgTi48L2F1dGhvcj48YXV0aG9yPlJvY2hlLCBNLiBBLjwv
YXV0aG9yPjwvYXV0aG9ycz48L2NvbnRyaWJ1dG9ycz48YXV0aC1hZGRyZXNzPldlc3Rlcm4gU3lk
bmV5IFVuaXZlcnNpdHkgU2Nob29sIG9mIE51cnNpbmcgYW5kIE1pZHdpZmVyeSwgUGVucml0aCBT
b3V0aCBEQywgTlNXLCBBdXN0cmFsaWEuJiN4RDtJbmdoYW0gTWVkaWNhbCBJbnN0aXR1dGUsIExp
dmVycG9vbCwgTlNXLCBBdXN0cmFsaWEuJiN4RDtTb3V0aCBXZXN0ZXJuIFN5ZG5leSBMb2NhbCBI
ZWFsdGggRGlzdHJpY3QsIExpdmVycG9vbCwgTlNXLCBBdXN0cmFsaWEuJiN4RDtVbml2ZXJzaXR5
IG9mIFRlY2hub2xvZ3kgU3lkbmV5LCBVbHRpbW8sIE5TVywgQXVzdHJhbGlhLiYjeEQ7TWVudGFs
IEhlYWx0aCBEcnVnIGFuZCBBbGNvaG9sIERpcmVjdG9yYXRlLCBOb3J0aGVybiBTeWRuZXkgTG9j
YWwgSGVhbHRoIERpc3RyaWN0LCBOb3J0aCBSeWRlLCBOU1csIEF1c3RyYWxpYS48L2F1dGgtYWRk
cmVzcz48dGl0bGVzPjx0aXRsZT5BIHN5c3RlbWF0aWMgcmV2aWV3IG9mIGFjdGl2aXRpZXMgdW5k
ZXJ0YWtlbiBieSB0aGUgdW5yZWd1bGF0ZWQgTnVyc2luZyBBc3Npc3RhbnQ8L3RpdGxlPjxzZWNv
bmRhcnktdGl0bGU+SiBBZHYgTnVyczwvc2Vjb25kYXJ5LXRpdGxlPjwvdGl0bGVzPjxwZXJpb2Rp
Y2FsPjxmdWxsLXRpdGxlPkogQWR2IE51cnM8L2Z1bGwtdGl0bGU+PC9wZXJpb2RpY2FsPjxwYWdl
cz4xNTM4LTE1NTE8L3BhZ2VzPjx2b2x1bWU+NzY8L3ZvbHVtZT48bnVtYmVyPjc8L251bWJlcj48
ZWRpdGlvbj4yMDIwMDQxNzwvZWRpdGlvbj48a2V5d29yZHM+PGtleXdvcmQ+SHVtYW5zPC9rZXl3
b3JkPjxrZXl3b3JkPk51cnNlJmFwb3M7cyBSb2xlPC9rZXl3b3JkPjxrZXl3b3JkPipOdXJzaW5n
IEFzc2lzdGFudHM8L2tleXdvcmQ+PGtleXdvcmQ+TnVyc2luZyBBc3Npc3RhbnRzPC9rZXl3b3Jk
PjxrZXl3b3JkPmFjdGl2aXRpZXM8L2tleXdvcmQ+PGtleXdvcmQ+ZWR1Y2F0aW9uPC9rZXl3b3Jk
PjxrZXl3b3JkPm51cnNlIGFpZGVzPC9rZXl3b3JkPjxrZXl3b3JkPm51cnNlczwva2V5d29yZD48
a2V5d29yZD5udXJzaW5nPC9rZXl3b3JkPjxrZXl3b3JkPnNjb3BlIG9mIHByYWN0aWNlPC9rZXl3
b3JkPjxrZXl3b3JkPnN5c3RlbWF0aWMgcmV2aWV3PC9rZXl3b3JkPjwva2V5d29yZHM+PGRhdGVz
Pjx5ZWFyPjIwMjA8L3llYXI+PHB1Yi1kYXRlcz48ZGF0ZT5KdWw8L2RhdGU+PC9wdWItZGF0ZXM+
PC9kYXRlcz48aXNibj4xMzY1LTI2NDggKEVsZWN0cm9uaWMpJiN4RDswMzA5LTI0MDIgKExpbmtp
bmcpPC9pc2JuPjxhY2Nlc3Npb24tbnVtPjMyMTkwOTI4PC9hY2Nlc3Npb24tbnVtPjx1cmxzPjxy
ZWxhdGVkLXVybHM+PHVybD5odHRwczovL3d3dy5uY2JpLm5sbS5uaWguZ292L3B1Ym1lZC8zMjE5
MDkyODwvdXJsPjx1cmw+aHR0cHM6Ly9vbmxpbmVsaWJyYXJ5LndpbGV5LmNvbS9kb2kvMTAuMTEx
MS9qYW4uMTQzNTQ8L3VybD48L3JlbGF0ZWQtdXJscz48L3VybHM+PGVsZWN0cm9uaWMtcmVzb3Vy
Y2UtbnVtPjEwLjExMTEvamFuLjE0MzU0PC9lbGVjdHJvbmljLXJlc291cmNlLW51bT48cmVtb3Rl
LWRhdGFiYXNlLW5hbWU+TWVkbGluZTwvcmVtb3RlLWRhdGFiYXNlLW5hbWU+PHJlbW90ZS1kYXRh
YmFzZS1wcm92aWRlcj5OTE08L3JlbW90ZS1kYXRhYmFzZS1wcm92aWRlcj48bGFuZ3VhZ2U+ZW5n
PC9sYW5ndWFnZT48L3JlY29yZD48L0NpdGU+PENpdGU+PEF1dGhvcj5CbGF5PC9BdXRob3I+PFll
YXI+MjAyMDwvWWVhcj48UmVjTnVtPjExNTUxPC9SZWNOdW0+PHJlY29yZD48cmVjLW51bWJlcj4x
MTU1MTwvcmVjLW51bWJlcj48Zm9yZWlnbi1rZXlzPjxrZXkgYXBwPSJFTiIgZGItaWQ9InZ4ZDlz
ZnZ6aWR3cHN5ZTllZjd2MmEyNGZzNTB6enB3MHI1YSIgdGltZXN0YW1wPSIxNjc0NTU4MTQ1IiBn
dWlkPSIxMmE3NmNhOC0yODE5LTQ1YjItODVkOC01NjMwOTNmZWI2ZTkiPjExNTUxPC9rZXk+PC9m
b3JlaWduLWtleXM+PHJlZi10eXBlIG5hbWU9IkpvdXJuYWwgQXJ0aWNsZSI+MTc8L3JlZi10eXBl
Pjxjb250cmlidXRvcnM+PGF1dGhvcnM+PGF1dGhvcj5CbGF5LCBOLjwvYXV0aG9yPjxhdXRob3I+
Um9jaGUsIE0uIEEuPC9hdXRob3I+PC9hdXRob3JzPjwvY29udHJpYnV0b3JzPjxhdXRoLWFkZHJl
c3M+V2VzdGVybiBTeWRuZXkgVW5pdmVyc2l0eSBTY2hvb2wgb2YgTnVyc2luZyBhbmQgTWlkd2lm
ZXJ5LCBQZW5yaXRoIFNvdXRoIERDLCBOU1csIEF1c3RyYWxpYS4mI3hEO0luZ2hhbSBNZWRpY2Fs
IEluc3RpdHV0ZSwgTGl2ZXJwb29sLCBOU1csIEF1c3RyYWxpYS4mI3hEO1NvdXRoIFdlc3Rlcm4g
U3lkbmV5IExvY2FsIEhlYWx0aCBEaXN0cmljdCwgTGl2ZXJwb29sLCBOU1csIEF1c3RyYWxpYS4m
I3hEO1VuaXZlcnNpdHkgb2YgVGVjaG5vbG9neSBTeWRuZXksIFVsdGltbywgTlNXLCBBdXN0cmFs
aWEuJiN4RDtNZW50YWwgSGVhbHRoIERydWcgYW5kIEFsY29ob2wgRGlyZWN0b3JhdGUsIE5vcnRo
ZXJuIFN5ZG5leSBMb2NhbCBIZWFsdGggRGlzdHJpY3QsIE5vcnRoIFJ5ZGUsIE5TVywgQXVzdHJh
bGlhLjwvYXV0aC1hZGRyZXNzPjx0aXRsZXM+PHRpdGxlPkEgc3lzdGVtYXRpYyByZXZpZXcgb2Yg
YWN0aXZpdGllcyB1bmRlcnRha2VuIGJ5IHRoZSB1bnJlZ3VsYXRlZCBOdXJzaW5nIEFzc2lzdGFu
dDwvdGl0bGU+PHNlY29uZGFyeS10aXRsZT5KIEFkdiBOdXJzPC9zZWNvbmRhcnktdGl0bGU+PC90
aXRsZXM+PHBlcmlvZGljYWw+PGZ1bGwtdGl0bGU+SiBBZHYgTnVyczwvZnVsbC10aXRsZT48L3Bl
cmlvZGljYWw+PHBhZ2VzPjE1MzgtMTU1MTwvcGFnZXM+PHZvbHVtZT43Njwvdm9sdW1lPjxudW1i
ZXI+NzwvbnVtYmVyPjxlZGl0aW9uPjIwMjAwNDE3PC9lZGl0aW9uPjxrZXl3b3Jkcz48a2V5d29y
ZD5IdW1hbnM8L2tleXdvcmQ+PGtleXdvcmQ+TnVyc2UmYXBvcztzIFJvbGU8L2tleXdvcmQ+PGtl
eXdvcmQ+Kk51cnNpbmcgQXNzaXN0YW50czwva2V5d29yZD48a2V5d29yZD5OdXJzaW5nIEFzc2lz
dGFudHM8L2tleXdvcmQ+PGtleXdvcmQ+YWN0aXZpdGllczwva2V5d29yZD48a2V5d29yZD5lZHVj
YXRpb248L2tleXdvcmQ+PGtleXdvcmQ+bnVyc2UgYWlkZXM8L2tleXdvcmQ+PGtleXdvcmQ+bnVy
c2VzPC9rZXl3b3JkPjxrZXl3b3JkPm51cnNpbmc8L2tleXdvcmQ+PGtleXdvcmQ+c2NvcGUgb2Yg
cHJhY3RpY2U8L2tleXdvcmQ+PGtleXdvcmQ+c3lzdGVtYXRpYyByZXZpZXc8L2tleXdvcmQ+PC9r
ZXl3b3Jkcz48ZGF0ZXM+PHllYXI+MjAyMDwveWVhcj48cHViLWRhdGVzPjxkYXRlPkp1bDwvZGF0
ZT48L3B1Yi1kYXRlcz48L2RhdGVzPjxpc2JuPjEzNjUtMjY0OCAoRWxlY3Ryb25pYykmI3hEOzAz
MDktMjQwMiAoTGlua2luZyk8L2lzYm4+PGFjY2Vzc2lvbi1udW0+MzIxOTA5Mjg8L2FjY2Vzc2lv
bi1udW0+PHVybHM+PHJlbGF0ZWQtdXJscz48dXJsPmh0dHBzOi8vd3d3Lm5jYmkubmxtLm5paC5n
b3YvcHVibWVkLzMyMTkwOTI4PC91cmw+PHVybD5odHRwczovL29ubGluZWxpYnJhcnkud2lsZXku
Y29tL2RvaS8xMC4xMTExL2phbi4xNDM1NDwvdXJsPjwvcmVsYXRlZC11cmxzPjwvdXJscz48ZWxl
Y3Ryb25pYy1yZXNvdXJjZS1udW0+MTAuMTExMS9qYW4uMTQzNTQ8L2VsZWN0cm9uaWMtcmVzb3Vy
Y2UtbnVtPjxyZW1vdGUtZGF0YWJhc2UtbmFtZT5NZWRsaW5lPC9yZW1vdGUtZGF0YWJhc2UtbmFt
ZT48cmVtb3RlLWRhdGFiYXNlLXByb3ZpZGVyPk5MTTwvcmVtb3RlLWRhdGFiYXNlLXByb3ZpZGVy
PjxsYW5ndWFnZT5lbmc8L2xhbmd1YWdlPjwvcmVjb3JkPjwvQ2l0ZT48Q2l0ZT48QXV0aG9yPk1p
bmlzdHJ5IG9mIEhlYWx0aCBLZW55YTwvQXV0aG9yPjxZZWFyPjIwMTU8L1llYXI+PFJlY051bT43
MTwvUmVjTnVtPjxyZWNvcmQ+PHJlYy1udW1iZXI+NzE8L3JlYy1udW1iZXI+PGZvcmVpZ24ta2V5
cz48a2V5IGFwcD0iRU4iIGRiLWlkPSJ2eGQ5c2Z2emlkd3BzeWU5ZWY3djJhMjRmczUwenpwdzBy
NWEiIHRpbWVzdGFtcD0iMTY1NDU4NDE3NCIgZ3VpZD0iZjNkOGMzYTEtZDdkZC00Yjg0LThmMWIt
YTkzNjYyOWNjZTJiIj43MTwva2V5PjwvZm9yZWlnbi1rZXlzPjxyZWYtdHlwZSBuYW1lPSJHb3Zl
cm5tZW50IERvY3VtZW50Ij40NjwvcmVmLXR5cGU+PGNvbnRyaWJ1dG9ycz48YXV0aG9ycz48YXV0
aG9yPk1pbmlzdHJ5IG9mIEhlYWx0aCBLZW55YSw8L2F1dGhvcj48L2F1dGhvcnM+PHNlY29uZGFy
eS1hdXRob3JzPjxhdXRob3I+TU9ILCA8L2F1dGhvcj48L3NlY29uZGFyeS1hdXRob3JzPjwvY29u
dHJpYnV0b3JzPjx0aXRsZXM+PHRpdGxlPktlbnlhIEhlYWx0aCBXb3JrZm9yY2UgUmVwb3J0OiBU
aGUgU3RhdHVzIG9mIEhlYWx0aGNhcmUgUHJvZmVzc2lvbmFscyBpbiBLZW55YSwgMjAxNTwvdGl0
bGU+PC90aXRsZXM+PGRhdGVzPjx5ZWFyPjIwMTU8L3llYXI+PC9kYXRlcz48cHViLWxvY2F0aW9u
Pk5haXJvYmk8L3B1Yi1sb2NhdGlvbj48cHVibGlzaGVyPlRoZSBUYXNrIEZvcmNlIGZvciBHbG9i
YWwgSGVhbHRoPC9wdWJsaXNoZXI+PHVybHM+PHJlbGF0ZWQtdXJscz48dXJsPmh0dHBzOi8vdGFz
a2ZvcmNlLm9yZy93cC1jb250ZW50L3VwbG9hZHMvMjAxOS8wOS9LSFdGXzIwMTdSZXBvcnRfRnVs
bHJlcG9ydF8wNDIzMTctTVItY29tbWVudHMucGRmPC91cmw+PC9yZWxhdGVkLXVybHM+PC91cmxz
PjxjdXN0b20xPk1pbmlzdHJ5IG9mIEhlYWx0aDwvY3VzdG9tMT48ZWxlY3Ryb25pYy1yZXNvdXJj
ZS1udW0+aHR0cHM6Ly90YXNrZm9yY2Uub3JnL3dwLWNvbnRlbnQvdXBsb2Fkcy8yMDE5LzA5L0tI
V0ZfMjAxN1JlcG9ydF9GdWxscmVwb3J0XzA0MjMxNy1NUi1jb21tZW50cy5wZGY8L2VsZWN0cm9u
aWMtcmVzb3VyY2UtbnVtPjxhY2Nlc3MtZGF0ZT4wMiBKdW5lIDIwMjI8L2FjY2Vzcy1kYXRlPjwv
cmVjb3JkPjwvQ2l0ZT48Q2l0ZT48QXV0aG9yPk5hdGlvbmFsIENvdW5jaWwgb2YgU3RhdGUgQm9h
cmRzIG9mIE51cnNpbmc8L0F1dGhvcj48WWVhcj4yMDE2PC9ZZWFyPjxSZWNOdW0+MTE2NDk8L1Jl
Y051bT48cmVjb3JkPjxyZWMtbnVtYmVyPjExNjQ5PC9yZWMtbnVtYmVyPjxmb3JlaWduLWtleXM+
PGtleSBhcHA9IkVOIiBkYi1pZD0idnhkOXNmdnppZHdwc3llOWVmN3YyYTI0ZnM1MHp6cHcwcjVh
IiB0aW1lc3RhbXA9IjE2ODA3MDI4MTMiIGd1aWQ9IjFhZTI3MDAxLTJkZTktNGNjMi1iZDM0LThm
NTBjNzk4MTZlNCI+MTE2NDk8L2tleT48L2ZvcmVpZ24ta2V5cz48cmVmLXR5cGUgbmFtZT0iSm91
cm5hbCBBcnRpY2xlIj4xNzwvcmVmLXR5cGU+PGNvbnRyaWJ1dG9ycz48YXV0aG9ycz48YXV0aG9y
Pk5hdGlvbmFsIENvdW5jaWwgb2YgU3RhdGUgQm9hcmRzIG9mIE51cnNpbmcsPC9hdXRob3I+PC9h
dXRob3JzPjwvY29udHJpYnV0b3JzPjx0aXRsZXM+PHRpdGxlPk5hdGlvbmFsIEd1aWRlbGluZXMg
Zm9yIE51cnNpbmcgRGVsZWdhdGlvbjwvdGl0bGU+PHNlY29uZGFyeS10aXRsZT5Kb3VybmFsIG9m
IE51cnNpbmcgUmVndWxhdGlvbjwvc2Vjb25kYXJ5LXRpdGxlPjwvdGl0bGVzPjxwZXJpb2RpY2Fs
PjxmdWxsLXRpdGxlPkpvdXJuYWwgb2YgTnVyc2luZyBSZWd1bGF0aW9uPC9mdWxsLXRpdGxlPjwv
cGVyaW9kaWNhbD48cGFnZXM+NS0xNDwvcGFnZXM+PHZvbHVtZT43PC92b2x1bWU+PG51bWJlcj4x
PC9udW1iZXI+PGRhdGVzPjx5ZWFyPjIwMTY8L3llYXI+PC9kYXRlcz48cHVibGlzaGVyPkVsc2V2
aWVyPC9wdWJsaXNoZXI+PGlzYm4+MjE1NS04MjU2PC9pc2JuPjx1cmxzPjxyZWxhdGVkLXVybHM+
PHVybD5odHRwczovL2RvaS5vcmcvMTAuMTAxNi9TMjE1NS04MjU2KDE2KTMxMDM1LTM8L3VybD48
L3JlbGF0ZWQtdXJscz48L3VybHM+PGVsZWN0cm9uaWMtcmVzb3VyY2UtbnVtPjEwLjEwMTYvUzIx
NTUtODI1NigxNikzMTAzNS0zPC9lbGVjdHJvbmljLXJlc291cmNlLW51bT48YWNjZXNzLWRhdGU+
MjAyMy8wNC8wNTwvYWNjZXNzLWRhdGU+PC9yZWNvcmQ+PC9DaXRlPjwvRW5kTm90ZT5=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NiwgMTgsIDE5
LCAyMCwgMjksIDMyLCAzNywgMzgsIDM5LCA0MCwgNDEsIDQyLCA0MywgNDQsIDQ1LCA0NiwgNDcs
IDQ4LCA0OSk8L0Rpc3BsYXlUZXh0PjxyZWNvcmQ+PHJlYy1udW1iZXI+MTE2NTA8L3JlYy1udW1i
ZXI+PGZvcmVpZ24ta2V5cz48a2V5IGFwcD0iRU4iIGRiLWlkPSJ2eGQ5c2Z2emlkd3BzeWU5ZWY3
djJhMjRmczUwenpwdzByNWEiIHRpbWVzdGFtcD0iMTY4MDcwMzY5MSIgZ3VpZD0iYmY0MTVkNWEt
ZWU5OC00ZDEyLWIxNTUtYzUzYTYwNDkyODllIj4xMTY1MDwva2V5PjwvZm9yZWlnbi1rZXlzPjxy
ZWYtdHlwZSBuYW1lPSJXZWIgUGFnZSI+MTI8L3JlZi10eXBlPjxjb250cmlidXRvcnM+PGF1dGhv
cnM+PGF1dGhvcj5UQUZFIFNvdXRoIEF1c3RyYWxpYSw8L2F1dGhvcj48L2F1dGhvcnM+PC9jb250
cmlidXRvcnM+PHRpdGxlcz48dGl0bGU+Q2VydGlmaWNhdGUgSUlJIGluIEFsbGllZCBIZWFsdGgg
QXNzaXN0YW5jZTwvdGl0bGU+PHNlY29uZGFyeS10aXRsZT5BbGxpZWQgSGVhbHRoPC9zZWNvbmRh
cnktdGl0bGU+PC90aXRsZXM+PHZvbHVtZT4yMDIzPC92b2x1bWU+PG51bWJlcj5KYW51YXJ5IDIw
MjM8L251bWJlcj48ZGF0ZXM+PHllYXI+MjAyMjwveWVhcj48L2RhdGVzPjxwdWItbG9jYXRpb24+
b25saW5lPC9wdWItbG9jYXRpb24+PHB1Ymxpc2hlcj5UQUZFIFNBPC9wdWJsaXNoZXI+PHVybHM+
PHJlbGF0ZWQtdXJscz48dXJsPmh0dHBzOi8vd3d3LnRhZmVzYS5lZHUuYXUveG1sL2NvdXJzZS9h
dy9hd19UUDAwODcwLmFzcHg/Uz1BV0QmYW1wO1k9MjAyMzwvdXJsPjwvcmVsYXRlZC11cmxzPjwv
dXJscz48Y3VzdG9tMT4yMDIzPC9jdXN0b20xPjxjdXN0b20yPkFwcmlsIDIwMjM8L2N1c3RvbTI+
PGxhbmd1YWdlPkVuZy48L2xhbmd1YWdlPjwvcmVjb3JkPjwvQ2l0ZT48Q2l0ZT48QXV0aG9yPk9w
ZW4gQ29sbGVnZXM8L0F1dGhvcj48WWVhcj4yMDE5PC9ZZWFyPjxSZWNOdW0+MTEyODA8L1JlY051
bT48cmVjb3JkPjxyZWMtbnVtYmVyPjExMjgwPC9yZWMtbnVtYmVyPjxmb3JlaWduLWtleXM+PGtl
eSBhcHA9IkVOIiBkYi1pZD0idnhkOXNmdnppZHdwc3llOWVmN3YyYTI0ZnM1MHp6cHcwcjVhIiB0
aW1lc3RhbXA9IjE2NTcxMDU5MzgiIGd1aWQ9Ijk3Yzk2NTQxLWIyM2MtNGY1MC1iNzlhLTM4ZDhm
YzFiYmMxNiI+MTEyODA8L2tleT48L2ZvcmVpZ24ta2V5cz48cmVmLXR5cGUgbmFtZT0iV2ViIFBh
Z2UiPjEyPC9yZWYtdHlwZT48Y29udHJpYnV0b3JzPjxhdXRob3JzPjxhdXRob3I+T3BlbiBDb2xs
ZWdlcyw8L2F1dGhvcj48L2F1dGhvcnM+PHNlY29uZGFyeS1hdXRob3JzPjxhdXRob3I+Q3JhaWcs
IEIuPC9hdXRob3I+PC9zZWNvbmRhcnktYXV0aG9ycz48L2NvbnRyaWJ1dG9ycz48dGl0bGVzPjx0
aXRsZT5TaG91bGQgeW91IHdvcmsgYXMgYSB3YXJkIGFzc2lzdGFudD88L3RpdGxlPjwvdGl0bGVz
Pjx2b2x1bWU+MjAyMjwvdm9sdW1lPjxudW1iZXI+MDIgSnVseSAyMDIyPC9udW1iZXI+PGRhdGVz
Pjx5ZWFyPjIwMTk8L3llYXI+PC9kYXRlcz48cHViLWxvY2F0aW9uPm9wZW5jb2xsZWdlcy5lZHUu
YXU8L3B1Yi1sb2NhdGlvbj48cHVibGlzaGVyPk9wZW4gQ29sbGVnZXM8L3B1Ymxpc2hlcj48dXJs
cz48cmVsYXRlZC11cmxzPjx1cmw+aHR0cHM6Ly93d3cub3BlbmNvbGxlZ2VzLmVkdS5hdS9jYXJl
ZXJzL2Jsb2cvc2hvdWxkLXlvdS13b3JrLXdhcmQtYXNzaXN0YW50Izp+OnRleHQ9V2FyZCUyMGFz
c2lzdGFudHMlMjBwZXJmb3JtJTIwdGhlJTIwZGF5LHRoYXQlMjBrZWVwJTIwYSUyMHdhcmQlMjBy
dW5uaW5nLjwvdXJsPjwvcmVsYXRlZC11cmxzPjwvdXJscz48ZWxlY3Ryb25pYy1yZXNvdXJjZS1u
dW0+aHR0cHM6Ly93d3cub3BlbmNvbGxlZ2VzLmVkdS5hdS9jYXJlZXJzL2Jsb2cvc2hvdWxkLXlv
dS13b3JrLXdhcmQtYXNzaXN0YW50Izp+OnRleHQ9V2FyZCUyMGFzc2lzdGFudHMlMjBwZXJmb3Jt
JTIwdGhlJTIwZGF5LHRoYXQlMjBrZWVwJTIwYSUyMHdhcmQlMjBydW5uaW5nLjwvZWxlY3Ryb25p
Yy1yZXNvdXJjZS1udW0+PC9yZWNvcmQ+PC9DaXRlPjxDaXRlPjxBdXRob3I+QW1lcmljYW4gUmVk
IENyb3NzPC9BdXRob3I+PFllYXI+MjAyMjwvWWVhcj48UmVjTnVtPjExNjQ4PC9SZWNOdW0+PHJl
Y29yZD48cmVjLW51bWJlcj4xMTY0ODwvcmVjLW51bWJlcj48Zm9yZWlnbi1rZXlzPjxrZXkgYXBw
PSJFTiIgZGItaWQ9InZ4ZDlzZnZ6aWR3cHN5ZTllZjd2MmEyNGZzNTB6enB3MHI1YSIgdGltZXN0
YW1wPSIxNjgwNzAyMzY2IiBndWlkPSJjOTZjYTQ2Yy1mYTM4LTRiY2UtOWFiYi00Y2JiMmFiMDE5
NzMiPjExNjQ4PC9rZXk+PC9mb3JlaWduLWtleXM+PHJlZi10eXBlIG5hbWU9IkVsZWN0cm9uaWMg
QXJ0aWNsZSI+NDM8L3JlZi10eXBlPjxjb250cmlidXRvcnM+PGF1dGhvcnM+PGF1dGhvcj5BbWVy
aWNhbiBSZWQgQ3Jvc3MsPC9hdXRob3I+PC9hdXRob3JzPjwvY29udHJpYnV0b3JzPjx0aXRsZXM+
PHRpdGxlPkNlcnRpZmllZCBOdXJzaW5nIEFzc2lzdGFudDwvdGl0bGU+PC90aXRsZXM+PGRhdGVz
Pjx5ZWFyPjIwMjI8L3llYXI+PHB1Yi1kYXRlcz48ZGF0ZT5KYW51YXJ5IDIwMjM8L2RhdGU+PC9w
dWItZGF0ZXM+PC9kYXRlcz48cHViLWxvY2F0aW9uPm9ubGluZTwvcHViLWxvY2F0aW9uPjxwdWJs
aXNoZXI+QW1lcmljYW4gUmVkIENyb3NzPC9wdWJsaXNoZXI+PHdvcmstdHlwZT5Db3Vyc2UgZ3Vp
ZGU8L3dvcmstdHlwZT48dXJscz48cmVsYXRlZC11cmxzPjx1cmw+aHR0cHM6Ly93d3cucmVkY3Jv
c3Mub3JnL3Rha2UtYS1jbGFzcy9jbmE8L3VybD48L3JlbGF0ZWQtdXJscz48L3VybHM+PGN1c3Rv
bTE+MjAyMzwvY3VzdG9tMT48Y3VzdG9tMj5KYW51YXJ5IDIwMjM8L2N1c3RvbTI+PGVsZWN0cm9u
aWMtcmVzb3VyY2UtbnVtPmh0dHBzOi8vd3d3LnJlZGNyb3NzLm9yZy90YWtlLWEtY2xhc3MvY25h
PC9lbGVjdHJvbmljLXJlc291cmNlLW51bT48bGFuZ3VhZ2U+RW5nbGlzaDwvbGFuZ3VhZ2U+PC9y
ZWNvcmQ+PC9DaXRlPjxDaXRlPjxBdXRob3I+UGVkdXp6aTwvQXV0aG9yPjxZZWFyPjIwMDY8L1ll
YXI+PFJlY051bT4xMTYxMzwvUmVjTnVtPjxyZWNvcmQ+PHJlYy1udW1iZXI+MTE2MTM8L3JlYy1u
dW1iZXI+PGZvcmVpZ24ta2V5cz48a2V5IGFwcD0iRU4iIGRiLWlkPSJ2eGQ5c2Z2emlkd3BzeWU5
ZWY3djJhMjRmczUwenpwdzByNWEiIHRpbWVzdGFtcD0iMTY3NzU2NTA3MCIgZ3VpZD0iMGRmNDBj
NDItZGQ5Zi00NGFmLWE4OGMtMGVkYTdlNDRkYmY1Ij4xMTYxMzwva2V5PjwvZm9yZWlnbi1rZXlz
PjxyZWYtdHlwZSBuYW1lPSJKb3VybmFsIEFydGljbGUiPjE3PC9yZWYtdHlwZT48Y29udHJpYnV0
b3JzPjxhdXRob3JzPjxhdXRob3I+UGVkdXp6aSwgTS48L2F1dGhvcj48YXV0aG9yPkFuc2VsbWks
IE0uIEwuPC9hdXRob3I+PGF1dGhvcj5GcmFuw6dhIEpyLCBJLjwvYXV0aG9yPjxhdXRob3I+ZG9z
IFNhbnRvcywgQy4gQi48L2F1dGhvcj48L2F1dGhvcnM+PC9jb250cmlidXRvcnM+PGF1dGgtYWRk
cmVzcz5EZXBhcnRhbWVudG8gZGUgT3JpZW50YcOnw6NvIFByb2Zpc3Npb25hbCwgRXNjb2xhIGRl
IEVuZmVybWFnZW0sIFVuaXZlcnNpZGFkZSBkZSBTw6NvIFBhdWxvIChVU1ApLCBBdi4gRHIuIEVu
ZWFzIGRlIENhcnZhbGhvIEFndWlhciA0MTksIDA1NDAzLTAwMCBTw6NvIFBhdWxvLCBTUCwgQnJh
emlsJiN4RDtEZXBhcnRhbWVudG8gZGUgRW5mZXJtYWdlbSBHZXJhbCBlIEVzcGVjaWFsaXphZGEs
IEVzY29sYSBkZSBFbmZlcm1hZ2VtIGRlIFJpYmVpcsOjbyBQcmV0byAoRUVSUCksIFVTUCwgUmli
ZWlyw6NvIFByZXRvLCBTUCwgQnJhemlsJiN4RDtEZXBhcnRhbWVudG8gZGUgU2HDumRlIE1hdGVy
bm8tSW5mYW50aWwsIEZhY3VsZGFkZSBkZSBTYcO6ZGUgUMO6YmxpY2EsIFVTUCwgU8OjbyBQYXVs
bywgU1AsIEJyYXppbCYjeEQ7RGVwYXJ0YW1lbnRvIGRlIEVuZmVybWFnZW0gTWF0ZXJuby1JbmZh
bnRpbCBlIFNhw7pkZSBQw7pibGljYSwgRUVSUCwgVVNQLCBSaWJlaXLDo28gUHJldG8sIFNQLCBC
cmF6aWw8L2F1dGgtYWRkcmVzcz48dGl0bGVzPjx0aXRsZT5RdWFsaXR5IG9mIHByb2NlZHVyZXMg
ZGVsaXZlcmVkIGJ5IG51cnNpbmcgYXNzaXN0YW50czwvdGl0bGU+PHNlY29uZGFyeS10aXRsZT5S
ZXZpc3RhIGRlIFNhdWRlIFB1YmxpY2E8L3NlY29uZGFyeS10aXRsZT48YWx0LXRpdGxlPlJldi4g
U2F1ZGUgUHVibGljYTwvYWx0LXRpdGxlPjwvdGl0bGVzPjxwZXJpb2RpY2FsPjxmdWxsLXRpdGxl
PlJldmlzdGEgZGUgU2F1ZGUgUHVibGljYTwvZnVsbC10aXRsZT48YWJici0xPlJldi4gU2F1ZGUg
UHVibGljYTwvYWJici0xPjwvcGVyaW9kaWNhbD48YWx0LXBlcmlvZGljYWw+PGZ1bGwtdGl0bGU+
UmV2aXN0YSBkZSBTYXVkZSBQdWJsaWNhPC9mdWxsLXRpdGxlPjxhYmJyLTE+UmV2LiBTYXVkZSBQ
dWJsaWNhPC9hYmJyLTE+PC9hbHQtcGVyaW9kaWNhbD48cGFnZXM+ODQzLTg1MDwvcGFnZXM+PHZv
bHVtZT40MDwvdm9sdW1lPjxudW1iZXI+NTwvbnVtYmVyPjxrZXl3b3Jkcz48a2V5d29yZD5FZHVj
YXRpb24sIG51cnNpbmc8L2tleXdvcmQ+PGtleXdvcmQ+TnVyc2VzJmFwb3M7cyBhaWRlcywgZWR1
Y2F0aW9uPC9rZXl3b3JkPjxrZXl3b3JkPk51cnNpbmcgc3RhZmYgaG9zcGl0YWwsIGhlYWx0aCBt
YW5wb3dlcjwva2V5d29yZD48a2V5d29yZD5RdWFsaXR5PC9rZXl3b3JkPjxrZXl3b3JkPlF1YWxp
dHkgb2YgaGVhbHRoIGNhcmU8L2tleXdvcmQ+PGtleXdvcmQ+YXJ0aWNsZTwva2V5d29yZD48a2V5
d29yZD5CcmF6aWw8L2tleXdvcmQ+PGtleXdvcmQ+Y2xpbmljYWwgdHJpYWw8L2tleXdvcmQ+PGtl
eXdvcmQ+Y3Jvc3Mtc2VjdGlvbmFsIHN0dWR5PC9rZXl3b3JkPjxrZXl3b3JkPmVkdWNhdGlvbjwv
a2V5d29yZD48a2V5d29yZD5ldmFsdWF0aW9uPC9rZXl3b3JkPjxrZXl3b3JkPmh1bWFuPC9rZXl3
b3JkPjxrZXl3b3JkPmluaGFsYXRpb25hbCBkcnVnIGFkbWluaXN0cmF0aW9uPC9rZXl3b3JkPjxr
ZXl3b3JkPmludHJhbXVzY3VsYXIgZHJ1ZyBhZG1pbmlzdHJhdGlvbjwva2V5d29yZD48a2V5d29y
ZD5tZXRob2RvbG9neTwva2V5d29yZD48a2V5d29yZD5tdWx0aWNlbnRlciBzdHVkeTwva2V5d29y
ZD48a2V5d29yZD5ub25wYXJhbWV0cmljIHRlc3Q8L2tleXdvcmQ+PGtleXdvcmQ+bnVyc2luZzwv
a2V5d29yZD48a2V5d29yZD5udXJzaW5nIGFzc2lzdGFudDwva2V5d29yZD48a2V5d29yZD5udXJz
aW5nIGVkdWNhdGlvbjwva2V5d29yZD48a2V5d29yZD5wdW5jdHVyZTwva2V5d29yZD48a2V5d29y
ZD5zdGFuZGFyZDwva2V5d29yZD48a2V5d29yZD5BZG1pbmlzdHJhdGlvbiwgSW5oYWxhdGlvbjwv
a2V5d29yZD48a2V5d29yZD5Dcm9zcy1TZWN0aW9uYWwgU3R1ZGllczwva2V5d29yZD48a2V5d29y
ZD5FZHVjYXRpb24sIE51cnNpbmcsIENvbnRpbnVpbmc8L2tleXdvcmQ+PGtleXdvcmQ+SHVtYW5z
PC9rZXl3b3JkPjxrZXl3b3JkPkluamVjdGlvbnMsIEludHJhbXVzY3VsYXI8L2tleXdvcmQ+PGtl
eXdvcmQ+TnVyc2VzJmFwb3M7IEFpZGVzPC9rZXl3b3JkPjxrZXl3b3JkPk51cnNpbmcgQXVkaXQ8
L2tleXdvcmQ+PGtleXdvcmQ+TnVyc2luZyBTZXJ2aWNlLCBIb3NwaXRhbDwva2V5d29yZD48a2V5
d29yZD5QdW5jdHVyZXM8L2tleXdvcmQ+PGtleXdvcmQ+U3RhdGlzdGljcywgTm9ucGFyYW1ldHJp
Yzwva2V5d29yZD48L2tleXdvcmRzPjxkYXRlcz48eWVhcj4yMDA2PC95ZWFyPjxwdWItZGF0ZXM+
PGRhdGU+T2N0PC9kYXRlPjwvcHViLWRhdGVzPjwvZGF0ZXM+PHB1Ymxpc2hlcj5Vbml2ZXJzaWRh
ZGUgZGUgU2FvIFBhdWxvPC9wdWJsaXNoZXI+PG9yaWctcHViPlF1YWxpZGFkZSBubyBkZXNlbXBl
bmhvIGRlIHRlY25pY2FzIGRvcyB0cmFiYWxoYWRvcmVzIGRlIGVuZmVybWFnZW0gZGUgbml2ZWwg
bWVkaW8uPC9vcmlnLXB1Yj48aXNibj4wMDM0ODkxMCAoSVNTTik8L2lzYm4+PGFjY2Vzc2lvbi1u
dW0+MTczMDE5MDY8L2FjY2Vzc2lvbi1udW0+PHdvcmstdHlwZT5BcnRpY2xlPC93b3JrLXR5cGU+
PHVybHM+PHJlbGF0ZWQtdXJscz48dXJsPmh0dHBzOi8vd3d3LnNjb3B1cy5jb20vaW53YXJkL3Jl
Y29yZC51cmk/ZWlkPTItczIuMC0zNDI0NzEwNjMzNyZhbXA7ZG9pPTEwLjE1OTAlMmZzMDAzNC04
OTEwMjAwNjAwMDYwMDAxNCZhbXA7cGFydG5lcklEPTQwJmFtcDttZDU9ZjZiODViZjFkYWRiNTMx
YTUxOWJhZjkyMTZiNDg5MWY8L3VybD48dXJsPmh0dHBzOi8vd3d3LnNjaWVsby5ici9qL3JzcC9h
L2NjekdzeWtDdFB2N2JxclJoODNCOEtILz9sYW5nPWVuJmFtcDtmb3JtYXQ9cGRmPC91cmw+PC9y
ZWxhdGVkLXVybHM+PC91cmxzPjxjdXN0b20yPjE3MzAxOTA2PC9jdXN0b20yPjxlbGVjdHJvbmlj
LXJlc291cmNlLW51bT4xMC4xNTkwL3MwMDM0LTg5MTAyMDA2MDAwNjAwMDE0PC9lbGVjdHJvbmlj
LXJlc291cmNlLW51bT48cmVtb3RlLWRhdGFiYXNlLW5hbWU+U2NvcHVzPC9yZW1vdGUtZGF0YWJh
c2UtbmFtZT48cmVtb3RlLWRhdGFiYXNlLXByb3ZpZGVyPk5MTTwvcmVtb3RlLWRhdGFiYXNlLXBy
b3ZpZGVyPjxsYW5ndWFnZT5FbmdsaXNoPC9sYW5ndWFnZT48L3JlY29yZD48L0NpdGU+PENpdGU+
PEF1dGhvcj5UaG9ybmxleTwvQXV0aG9yPjxZZWFyPjIwMDA8L1llYXI+PFJlY051bT4xMTYyMDwv
UmVjTnVtPjxyZWNvcmQ+PHJlYy1udW1iZXI+MTE2MjA8L3JlYy1udW1iZXI+PGZvcmVpZ24ta2V5
cz48a2V5IGFwcD0iRU4iIGRiLWlkPSJ2eGQ5c2Z2emlkd3BzeWU5ZWY3djJhMjRmczUwenpwdzBy
NWEiIHRpbWVzdGFtcD0iMTY3NzU2NTA3MSIgZ3VpZD0iMjk3YTc2ZWYtMWNkMy00ODgyLTkwNGEt
M2E5NjU5YWFmODkxIj4xMTYyMDwva2V5PjwvZm9yZWlnbi1rZXlzPjxyZWYtdHlwZSBuYW1lPSJK
b3VybmFsIEFydGljbGUiPjE3PC9yZWYtdHlwZT48Y29udHJpYnV0b3JzPjxhdXRob3JzPjxhdXRo
b3I+VGhvcm5sZXksIEMuPC9hdXRob3I+PC9hdXRob3JzPjwvY29udHJpYnV0b3JzPjxhdXRoLWFk
ZHJlc3M+RGVwYXJ0bWVudCBvZiBIdW1hbiBSZXNvdXJjZSBNYW5hZ2VtZW50IGFuZCBJbmR1c3Ry
aWFsIFJlbGF0aW9ucywgS2VlbGUgVW5pdmVyc2l0eSwgS2VlbGUsIFN0YWZmb3Jkc2hpcmUgU1Q1
IDVCRywgVW5pdGVkIEtpbmdkb208L2F1dGgtYWRkcmVzcz48dGl0bGVzPjx0aXRsZT5BIHF1ZXN0
aW9uIG9mIGNvbXBldGVuY2U/IFJlLWV2YWx1YXRpcmlnIHRoZSByb2xlcyBvZiB0aGUgbnVyc2lu
ZyBhdXhpbGlhcnkgYW5kIGhlYWx0aCBjYXJlIGFzc2lzdGFudCBpbiB0aGUgTkhTPC90aXRsZT48
c2Vjb25kYXJ5LXRpdGxlPkpvdXJuYWwgb2YgQ2xpbmljYWwgTnVyc2luZzwvc2Vjb25kYXJ5LXRp
dGxlPjxhbHQtdGl0bGU+Si4gQ2xpbi4gTnVycy48L2FsdC10aXRsZT48L3RpdGxlcz48cGVyaW9k
aWNhbD48ZnVsbC10aXRsZT5Kb3VybmFsIG9mIGNsaW5pY2FsIG51cnNpbmc8L2Z1bGwtdGl0bGU+
PC9wZXJpb2RpY2FsPjxwYWdlcz40NTEtNDU4PC9wYWdlcz48dm9sdW1lPjk8L3ZvbHVtZT48bnVt
YmVyPjM8L251bWJlcj48a2V5d29yZHM+PGtleXdvcmQ+Q29tcGV0ZW5jaWVzPC9rZXl3b3JkPjxr
ZXl3b3JkPkhlYWx0aCBjYXJlIGFzc2lzdGFudHM8L2tleXdvcmQ+PGtleXdvcmQ+TmF0aW9uYWwg
dm9jYXRpb25hbCBxdWFsaWZpY2F0aW9uczwva2V5d29yZD48a2V5d29yZD5OdXJzaW5nIGF1eGls
aWFyaWVzPC9rZXl3b3JkPjxrZXl3b3JkPlN1YnN0aXR1dGlvbjwva2V5d29yZD48a2V5d29yZD5h
cnRpY2xlPC9rZXl3b3JkPjxrZXl3b3JkPmNsaW5pY2FsIGNvbXBldGVuY2U8L2tleXdvcmQ+PGtl
eXdvcmQ+aHVtYW48L2tleXdvcmQ+PGtleXdvcmQ+bmF0aW9uYWwgaGVhbHRoIHNlcnZpY2U8L2tl
eXdvcmQ+PGtleXdvcmQ+bnVyc2luZyBhc3Npc3RhbnQ8L2tleXdvcmQ+PGtleXdvcmQ+c3RhbmRh
cmQ8L2tleXdvcmQ+PGtleXdvcmQ+VW5pdGVkIEtpbmdkb208L2tleXdvcmQ+PGtleXdvcmQ+R3Jl
YXQgQnJpdGFpbjwva2V5d29yZD48a2V5d29yZD5IdW1hbnM8L2tleXdvcmQ+PGtleXdvcmQ+TnVy
c2VzJmFwb3M7IEFpZGVzPC9rZXl3b3JkPjxrZXl3b3JkPlN0YXRlIE1lZGljaW5lPC9rZXl3b3Jk
Pjwva2V5d29yZHM+PGRhdGVzPjx5ZWFyPjIwMDA8L3llYXI+PHB1Yi1kYXRlcz48ZGF0ZT5NYXk8
L2RhdGU+PC9wdWItZGF0ZXM+PC9kYXRlcz48cHVibGlzaGVyPkJsYWNrd2VsbCBQdWJsaXNoaW5n
IEx0ZDwvcHVibGlzaGVyPjxpc2JuPjA5NjIxMDY3IChJU1NOKTwvaXNibj48YWNjZXNzaW9uLW51
bT4xMTIzNTMyMTwvYWNjZXNzaW9uLW51bT48d29yay10eXBlPkFydGljbGU8L3dvcmstdHlwZT48
dXJscz48cmVsYXRlZC11cmxzPjx1cmw+aHR0cHM6Ly93d3cuc2NvcHVzLmNvbS9pbndhcmQvcmVj
b3JkLnVyaT9laWQ9Mi1zMi4wLTAwMzQxODkzNDQmYW1wO2RvaT0xMC4xMDQ2JTJmai4xMzY1LTI3
MDIuMjAwMC4wMDM5OC54JmFtcDtwYXJ0bmVySUQ9NDAmYW1wO21kNT0wNmZkMzE4Nzg5ZmU0ODc0
M2NjMWI2OTE5YTlmZGQyYjwvdXJsPjx1cmw+aHR0cHM6Ly9vbmxpbmVsaWJyYXJ5LndpbGV5LmNv
bS9kb2kvYWJzLzEwLjEwNDYvai4xMzY1LTI3MDIuMjAwMC4wMDM5OC54P3NpZD1ubG0lM0FwdWJt
ZWQ8L3VybD48L3JlbGF0ZWQtdXJscz48L3VybHM+PGN1c3RvbTI+MTEyMzUzMjE8L2N1c3RvbTI+
PGVsZWN0cm9uaWMtcmVzb3VyY2UtbnVtPjEwLjEwNDYvai4xMzY1LTI3MDIuMjAwMC4wMDM5OC54
PC9lbGVjdHJvbmljLXJlc291cmNlLW51bT48cmVtb3RlLWRhdGFiYXNlLW5hbWU+U2NvcHVzPC9y
ZW1vdGUtZGF0YWJhc2UtbmFtZT48cmVtb3RlLWRhdGFiYXNlLXByb3ZpZGVyPk5MTTwvcmVtb3Rl
LWRhdGFiYXNlLXByb3ZpZGVyPjxsYW5ndWFnZT5FbmdsaXNoPC9sYW5ndWFnZT48L3JlY29yZD48
L0NpdGU+PENpdGU+PEF1dGhvcj5XYXJkPC9BdXRob3I+PFllYXI+MjAxNDwvWWVhcj48UmVjTnVt
PjExNjI2PC9SZWNOdW0+PHJlY29yZD48cmVjLW51bWJlcj4xMTYyNjwvcmVjLW51bWJlcj48Zm9y
ZWlnbi1rZXlzPjxrZXkgYXBwPSJFTiIgZGItaWQ9InZ4ZDlzZnZ6aWR3cHN5ZTllZjd2MmEyNGZz
NTB6enB3MHI1YSIgdGltZXN0YW1wPSIxNjc3NTY1MDcxIiBndWlkPSI1OWMzNDkzYi1iNDc3LTQ3
OTItYjMyMS05N2Y4ODg4NDVmNTgiPjExNjI2PC9rZXk+PC9mb3JlaWduLWtleXM+PHJlZi10eXBl
IG5hbWU9IkpvdXJuYWwgQXJ0aWNsZSI+MTc8L3JlZi10eXBlPjxjb250cmlidXRvcnM+PGF1dGhv
cnM+PGF1dGhvcj5XYXJkLCBTLjwvYXV0aG9yPjxhdXRob3I+U3Rld2FydCwgRC48L2F1dGhvcj48
YXV0aG9yPkZvcmQsIEQuPC9hdXRob3I+PGF1dGhvcj5NdWxsZW4sIEEuIE0uPC9hdXRob3I+PGF1
dGhvcj5NYWtpYywgTS4gQi4gRi48L2F1dGhvcj48L2F1dGhvcnM+PC9jb250cmlidXRvcnM+PGF1
dGgtYWRkcmVzcz5DbGluaWNhbCBOdXJzZSBFZHVjYXRvciBhbmQgQ2hhcmdlIE51cnNlLCBVbml2
ZXJzaXR5IG9mIENvbG9yYWRvIEhvc3BpdGFsLCBMZXByaW5vIEJ1aWxkaW5nLCAxMjQwMSBFLiAx
N3RoIEF2ZS4sIEF1cm9yYSwgQ08gODAwNDUsIFVuaXRlZCBTdGF0ZXM8L2F1dGgtYWRkcmVzcz48
dGl0bGVzPjx0aXRsZT5FZHVjYXRpbmcgY2VydGlmaWVkIG51cnNpbmcgYXNzaXN0YW50cyBlZHVj
YXRpb25hbCBvZmZlcmluZ3Mgb24gdGhlIHJ1biBhbmQgbW9yZTwvdGl0bGU+PHNlY29uZGFyeS10
aXRsZT5Kb3VybmFsIGZvciBOdXJzZXMgaW4gUHJvZmVzc2lvbmFsIERldmVsb3BtZW50PC9zZWNv
bmRhcnktdGl0bGU+PGFsdC10aXRsZT5KLiBOdXJzZXMgUHJvZi4gRGV2LjwvYWx0LXRpdGxlPjwv
dGl0bGVzPjxwZXJpb2RpY2FsPjxmdWxsLXRpdGxlPkpvdXJuYWwgZm9yIE51cnNlcyBpbiBQcm9m
ZXNzaW9uYWwgRGV2ZWxvcG1lbnQ8L2Z1bGwtdGl0bGU+PC9wZXJpb2RpY2FsPjxwYWdlcz4yOTYt
MzAyPC9wYWdlcz48dm9sdW1lPjMwPC92b2x1bWU+PG51bWJlcj42PC9udW1iZXI+PGtleXdvcmRz
PjxrZXl3b3JkPmNlcnRpZmljYXRpb248L2tleXdvcmQ+PGtleXdvcmQ+Q29sb3JhZG88L2tleXdv
cmQ+PGtleXdvcmQ+ZWR1Y2F0aW9uPC9rZXl3b3JkPjxrZXl3b3JkPmhlYWx0aCBwZXJzb25uZWwg
YXR0aXR1ZGU8L2tleXdvcmQ+PGtleXdvcmQ+aHVtYW48L2tleXdvcmQ+PGtleXdvcmQ+aW4gc2Vy
dmljZSB0cmFpbmluZzwva2V5d29yZD48a2V5d29yZD5udXJzaW5nIGFzc2lzdGFudDwva2V5d29y
ZD48a2V5d29yZD5zdGFuZGFyZHM8L2tleXdvcmQ+PGtleXdvcmQ+QXR0aXR1ZGUgb2YgSGVhbHRo
IFBlcnNvbm5lbDwva2V5d29yZD48a2V5d29yZD5IdW1hbnM8L2tleXdvcmQ+PGtleXdvcmQ+SW5z
ZXJ2aWNlIFRyYWluaW5nPC9rZXl3b3JkPjxrZXl3b3JkPk51cnNlcyZhcG9zOyBBaWRlczwva2V5
d29yZD48L2tleXdvcmRzPjxkYXRlcz48eWVhcj4yMDE0PC95ZWFyPjxwdWItZGF0ZXM+PGRhdGU+
Tm92LURlYzwvZGF0ZT48L3B1Yi1kYXRlcz48L2RhdGVzPjxwdWJsaXNoZXI+TGlwcGluY290dCBX
aWxsaWFtcyBhbmQgV2lsa2luczwvcHVibGlzaGVyPjxpc2JuPjIxNjk5Nzk4IChJU1NOKTwvaXNi
bj48YWNjZXNzaW9uLW51bT4yNTQwNzk3MjwvYWNjZXNzaW9uLW51bT48d29yay10eXBlPkFydGlj
bGU8L3dvcmstdHlwZT48dXJscz48cmVsYXRlZC11cmxzPjx1cmw+aHR0cHM6Ly93d3cuc2NvcHVz
LmNvbS9pbndhcmQvcmVjb3JkLnVyaT9laWQ9Mi1zMi4wLTg0OTI1ODUwMjE0JmFtcDtkb2k9MTAu
MTA5NyUyZk5ORC4wMDAwMDAwMDAwMDAwMTAyJmFtcDtwYXJ0bmVySUQ9NDAmYW1wO21kNT1jOTZi
ZTg0NGJmMWI3YTViMTdiYzMxMTliMTIyZWIxODwvdXJsPjwvcmVsYXRlZC11cmxzPjwvdXJscz48
Y3VzdG9tMj4yNTQwNzk3MjwvY3VzdG9tMj48ZWxlY3Ryb25pYy1yZXNvdXJjZS1udW0+MTAuMTA5
Ny9OTkQuMDAwMDAwMDAwMDAwMDEwMjwvZWxlY3Ryb25pYy1yZXNvdXJjZS1udW0+PHJlbW90ZS1k
YXRhYmFzZS1uYW1lPlNjb3B1czwvcmVtb3RlLWRhdGFiYXNlLW5hbWU+PHJlbW90ZS1kYXRhYmFz
ZS1wcm92aWRlcj5OTE08L3JlbW90ZS1kYXRhYmFzZS1wcm92aWRlcj48bGFuZ3VhZ2U+RW5nbGlz
aDwvbGFuZ3VhZ2U+PC9yZWNvcmQ+PC9DaXRlPjxDaXRlPjxBdXRob3I+VHJpbmtvZmY8L0F1dGhv
cj48WWVhcj4yMDE3PC9ZZWFyPjxSZWNOdW0+MTE2MjI8L1JlY051bT48cmVjb3JkPjxyZWMtbnVt
YmVyPjExNjIyPC9yZWMtbnVtYmVyPjxmb3JlaWduLWtleXM+PGtleSBhcHA9IkVOIiBkYi1pZD0i
dnhkOXNmdnppZHdwc3llOWVmN3YyYTI0ZnM1MHp6cHcwcjVhIiB0aW1lc3RhbXA9IjE2Nzc1NjUw
NzEiIGd1aWQ9IjYzNTNhYWMwLTVlMWEtNDZlZC04N2RiLTFmMGI1NjA5YzU0NCI+MTE2MjI8L2tl
eT48L2ZvcmVpZ24ta2V5cz48cmVmLXR5cGUgbmFtZT0iSm91cm5hbCBBcnRpY2xlIj4xNzwvcmVm
LXR5cGU+PGNvbnRyaWJ1dG9ycz48YXV0aG9ycz48YXV0aG9yPlRyaW5rb2ZmLCBBLiBNLjwvYXV0
aG9yPjxhdXRob3I+U3RvcnIsIEMuIEwuPC9hdXRob3I+PGF1dGhvcj5MZXJuZXIsIE4uIEIuPC9h
dXRob3I+PGF1dGhvcj5ZYW5nLCBCLiBLLjwvYXV0aG9yPjxhdXRob3I+SGFuLCBLLjwvYXV0aG9y
PjwvYXV0aG9ycz48L2NvbnRyaWJ1dG9ycz48YXV0aC1hZGRyZXNzPkRlcGFydG1lbnQgb2YgRmFt
aWx5IGFuZCBDb21tdW5pdHkgSGVhbHRoLCBVbml2ZXJzaXR5IG9mIE1hcnlsYW5kIFNjaG9vbCBv
ZiBOdXJzaW5nLCBCYWx0aW1vcmUsIE1ELCBVbml0ZWQgU3RhdGVzJiN4RDtEZXBhcnRtZW50IG9m
IE9yZ2FuaXphdGlvbmFsIFN5c3RlbXMgYW5kIEFkdWx0IEhlYWx0aCwgVW5pdmVyc2l0eSBvZiBN
YXJ5bGFuZCBTY2hvb2wgb2YgTnVyc2luZywgQmFsdGltb3JlLCBNRCwgVW5pdGVkIFN0YXRlcyYj
eEQ7UmVkIENyb3NzIENvbGxlZ2Ugb2YgTnVyc2luZywgQ2h1bmctQW5nIFVuaXZlcnNpdHksIFNl
b3VsLCBTb3V0aCBLb3JlYTwvYXV0aC1hZGRyZXNzPjx0aXRsZXM+PHRpdGxlPkNOQSB0cmFpbmlu
ZyByZXF1aXJlbWVudHMgYW5kIHJlc2lkZW50IGNhcmUgb3V0Y29tZXMgaW4gbnVyc2luZyBob21l
czwvdGl0bGU+PHNlY29uZGFyeS10aXRsZT5HZXJvbnRvbG9naXN0PC9zZWNvbmRhcnktdGl0bGU+
PGFsdC10aXRsZT5HZXJvbnRvbG9naXN0PC9hbHQtdGl0bGU+PC90aXRsZXM+PHBlcmlvZGljYWw+
PGZ1bGwtdGl0bGU+R2Vyb250b2xvZ2lzdDwvZnVsbC10aXRsZT48L3BlcmlvZGljYWw+PGFsdC1w
ZXJpb2RpY2FsPjxmdWxsLXRpdGxlPkdlcm9udG9sb2dpc3Q8L2Z1bGwtdGl0bGU+PC9hbHQtcGVy
aW9kaWNhbD48cGFnZXM+NTAxLTUwODwvcGFnZXM+PHZvbHVtZT41Nzwvdm9sdW1lPjxudW1iZXI+
MzwvbnVtYmVyPjxrZXl3b3Jkcz48a2V5d29yZD5DZXJ0aWZpZWQgbnVyc2luZyBhc3Npc3RhbnQ8
L2tleXdvcmQ+PGtleXdvcmQ+Q2xpbmljYWwgdHJhaW5pbmcgaG91cnM8L2tleXdvcmQ+PGtleXdv
cmQ+TWluaW11bSBEYXRhIFNldDwva2V5d29yZD48a2V5d29yZD5RdWFsaXR5IGluZGljYXRvcjwv
a2V5d29yZD48a2V5d29yZD5SZWd1bGF0aW9uPC9rZXl3b3JkPjxrZXl3b3JkPlJlc2lkZW50IG91
dGNvbWVzPC9rZXl3b3JkPjxrZXl3b3JkPmFnZWQ8L2tleXdvcmQ+PGtleXdvcmQ+Y2VydGlmaWNh
dGlvbjwva2V5d29yZD48a2V5d29yZD5lZHVjYXRpb248L2tleXdvcmQ+PGtleXdvcmQ+ZWR1Y2F0
aW9uYWwgbW9kZWw8L2tleXdvcmQ+PGtleXdvcmQ+ZmVtYWxlPC9rZXl3b3JkPjxrZXl3b3JkPmdl
cmlhdHJpYyBudXJzaW5nPC9rZXl3b3JkPjxrZXl3b3JkPmhlYWx0aCBjYXJlIHF1YWxpdHk8L2tl
eXdvcmQ+PGtleXdvcmQ+aHVtYW48L2tleXdvcmQ+PGtleXdvcmQ+bWFsZTwva2V5d29yZD48a2V5
d29yZD5udXJzaW5nIGFzc2lzdGFudDwva2V5d29yZD48a2V5d29yZD5udXJzaW5nIGhvbWU8L2tl
eXdvcmQ+PGtleXdvcmQ+b3JnYW5pemF0aW9uIGFuZCBtYW5hZ2VtZW50PC9rZXl3b3JkPjxrZXl3
b3JkPnBhdGllbnQgY2FyZTwva2V5d29yZD48a2V5d29yZD5wcm9jZWR1cmVzPC9rZXl3b3JkPjxr
ZXl3b3JkPnN0YW5kYXJkczwva2V5d29yZD48a2V5d29yZD50ZWFjaGluZzwva2V5d29yZD48a2V5
d29yZD50aW1lIGZhY3Rvcjwva2V5d29yZD48a2V5d29yZD5Vbml0ZWQgU3RhdGVzPC9rZXl3b3Jk
PjxrZXl3b3JkPnZlcnkgZWxkZXJseTwva2V5d29yZD48a2V5d29yZD5BZ2VkLCA4MCBhbmQgb3Zl
cjwva2V5d29yZD48a2V5d29yZD5IdW1hbnM8L2tleXdvcmQ+PGtleXdvcmQ+TW9kZWxzLCBFZHVj
YXRpb25hbDwva2V5d29yZD48a2V5d29yZD5OdXJzZXMmYXBvczsgQWlkZXM8L2tleXdvcmQ+PGtl
eXdvcmQ+TnVyc2luZyBIb21lczwva2V5d29yZD48a2V5d29yZD5QYXRpZW50IENhcmUgTWFuYWdl
bWVudDwva2V5d29yZD48a2V5d29yZD5RdWFsaXR5IEluZGljYXRvcnMsIEhlYWx0aCBDYXJlPC9r
ZXl3b3JkPjxrZXl3b3JkPlRpbWUgRmFjdG9yczwva2V5d29yZD48L2tleXdvcmRzPjxkYXRlcz48
eWVhcj4yMDE3PC95ZWFyPjxwdWItZGF0ZXM+PGRhdGU+SnVuIDE8L2RhdGU+PC9wdWItZGF0ZXM+
PC9kYXRlcz48cHVibGlzaGVyPkdlcm9udG9sb2dpY2FsIFNvY2lldHkgb2YgQW1lcmljYTwvcHVi
bGlzaGVyPjxpc2JuPjAwMTY5MDEzIChJU1NOKTwvaXNibj48YWNjZXNzaW9uLW51bT4yNzA1OTgy
NTwvYWNjZXNzaW9uLW51bT48d29yay10eXBlPkFydGljbGU8L3dvcmstdHlwZT48dXJscz48cmVs
YXRlZC11cmxzPjx1cmw+aHR0cHM6Ly93d3cuc2NvcHVzLmNvbS9pbndhcmQvcmVjb3JkLnVyaT9l
aWQ9Mi1zMi4wLTg1MDI3NDExMDgxJmFtcDtkb2k9MTAuMTA5MyUyZmdlcm9udCUyZmdudzA0OSZh
bXA7cGFydG5lcklEPTQwJmFtcDttZDU9YmI1MzM5ZDBhZjNiNDQ4NDkxNDdjODYxYjk5ODBmZDQ8
L3VybD48dXJsPmh0dHBzOi8vd2F0ZXJtYXJrLnNpbHZlcmNoYWlyLmNvbS9nbncwNDkucGRmP3Rv
a2VuPUFRRUNBSGkyMDhCRTQ5T29hbjlra2hXX0VyY3k3RG0zWkxfOUNmM3FmS0FjNDg1eXNnQUFB
dFF3Z2dMUUJna3Foa2lHOXcwQkJ3YWdnZ0xCTUlJQ3ZRSUJBRENDQXJZR0NTcUdTSWIzRFFFSEFU
QWVCZ2xnaGtnQlpRTUVBUzR3RVFRTTR1RGdqY3Vqck5taXJzYmJBZ0VRZ0lJQ2g5bVlPVldFWFJa
ZE1NMlNHQzdMekhCZU5iVElBUm5VbXFBZm43TTFLNWJYcjlhMGdOVExwb29kckVfQ05JRXZZcHgt
RVhmT3d5OWVvd3p5VjNPbUdaYkVMLVdIcUJOQlhOU3ZvcDFSOVhkN1hkWDVIVFVQVUMxVXpHWGNu
Y1p3T3hHbml2STlBb3NVTUE2ZDhiNFR2SE9XemhCMjMySUFmWlYxVm91cUl0UHZZYV9HX3RVTkst
MWxsXzU5TFVOYlQ5eTZlTlAtZE9Fdk5vUlhrVkhLWjMwbE5LQmpjOG9pLTFFcG5ldnhSaVg3WGl6
d21KNDVMdURLazBaVmZvMGExUkp5QzVuTkVTQ1pfRklrckJFU0tMNVVCQlFtakt1eHdxVTI0Vk1W
UHYwTHhiRzZrR0VuODZoWDZKNjRHOE9QV1VfVWl1dHV3LWU0bFJiZV81SFU5eWxKWXFkNXZ1V05l
MEJLU0VEcjRPekd2bk9MM2tQRzVDV1RuTEg1aU8xU3pkVXZpN0szaWEzSDlzVEF0bGdXcFhzTUMx
bTV3MnE4VVhHbzQxWWhmODh4TXFiLU5MQ18yUERTSnVmcXdOVTZJYVRJUXJEOHdNYlREUnV3aVFu
dUNzMWNmeDRqNGZMaDdTemFCVDk0NWxhQmw3R18wdXIzRmZCdEZiOWxEdUpSeHMzajA4eVVVOUty
Njh3RFAyclRSdUpPaVo2cDFQQlVHamRBSFlkU0RiUTZXZW5NUkdTbjJmSmVUZC1rUi1ueVJORk1v
dnJWcDlJZFQwdEdFZm1fdGd5bVZpdXlkTk5aMDZOM1lyd3NqaDRFaTc4TFlCc3Z5SXRKNWdjeDFu
QzROUDJCcWl6YU5sbVhkSmFWeE01MnktNGl5V3JPMUVnYk9qYWF6VWI3QlZNMi1xTWVpT2pVNF9Y
V3hWTEhqWkFwTGthWmJuWU80OXBySlJyblNWdkpmaE5FeUpZbTdReVFzX1o3SkxLZTh1S2lsU3VO
bS1IcTFndmM2bHNRVkt1cy10QVNubm94bF8tdmhSbTR2ZXVCSTltdzNSLTVSZ2tkc1M4b2lWYUpL
NDFHdGpTRGdNUk5yaDVrelZVOV9iQVFJQVdxeXpiOWl3TkhwOHlJakJqNGhvV3hNdnJBc1J0VDwv
dXJsPjwvcmVsYXRlZC11cmxzPjwvdXJscz48Y3VzdG9tMj4yNzA1OTgyNTwvY3VzdG9tMj48ZWxl
Y3Ryb25pYy1yZXNvdXJjZS1udW0+MTAuMTA5My9nZXJvbnQvZ253MDQ5PC9lbGVjdHJvbmljLXJl
c291cmNlLW51bT48cmVtb3RlLWRhdGFiYXNlLW5hbWU+U2NvcHVzPC9yZW1vdGUtZGF0YWJhc2Ut
bmFtZT48cmVtb3RlLWRhdGFiYXNlLXByb3ZpZGVyPk5MTTwvcmVtb3RlLWRhdGFiYXNlLXByb3Zp
ZGVyPjxsYW5ndWFnZT5FbmdsaXNoPC9sYW5ndWFnZT48L3JlY29yZD48L0NpdGU+PENpdGU+PEF1
dGhvcj5EdWZmaWVsZDwvQXV0aG9yPjxZZWFyPjIwMTk8L1llYXI+PFJlY051bT4xMTU5MjwvUmVj
TnVtPjxyZWNvcmQ+PHJlYy1udW1iZXI+MTE1OTI8L3JlYy1udW1iZXI+PGZvcmVpZ24ta2V5cz48
a2V5IGFwcD0iRU4iIGRiLWlkPSJ2eGQ5c2Z2emlkd3BzeWU5ZWY3djJhMjRmczUwenpwdzByNWEi
IHRpbWVzdGFtcD0iMTY3NzU2NTA2OSIgZ3VpZD0iZWE0YjNiNzAtM2M0ZS00Y2M4LWFlYTUtYmJj
YmIyYTQ2NTU0Ij4xMTU5Mjwva2V5PjwvZm9yZWlnbi1rZXlzPjxyZWYtdHlwZSBuYW1lPSJKb3Vy
bmFsIEFydGljbGUiPjE3PC9yZWYtdHlwZT48Y29udHJpYnV0b3JzPjxhdXRob3JzPjxhdXRob3I+
RHVmZmllbGQsIEMuPC9hdXRob3I+PGF1dGhvcj5Ud2lnZywgRC48L2F1dGhvcj48YXV0aG9yPlJv
Y2hlLCBNLjwvYXV0aG9yPjxhdXRob3I+V2lsbGlhbXMsIEEuPC9hdXRob3I+PGF1dGhvcj5XaXNl
LCBTLjwvYXV0aG9yPjwvYXV0aG9ycz48L2NvbnRyaWJ1dG9ycz48YXV0aC1hZGRyZXNzPk51cnNp
bmcgYW5kIEhlYWx0aCBTZXJ2aWNlcyBNYW5hZ2VtZW50LCBGYWN1bHR5IG9mIEhlYWx0aCwgVW5p
dmVyc2l0eSBvZiBUZWNobm9sb2d5IFN5ZG5leSwgQXVzdHJhbGlhLiYjeEQ7U2Nob29sIG9mIE51
cnNpbmcgYW5kIE1pZHdpZmVyeSwgRWRpdGggQ293YW4gVW5pdmVyc2l0eSwgQXVzdHJhbGlhLiYj
eEQ7SGVhbHRoIFNlcnZpY2VzIE1hbmFnZW1lbnQgYW5kIE1lbnRhbCBIZWFsdGggTnVyc2luZywg
RmFjdWx0eSBvZiBIZWFsdGgsIFVuaXZlcnNpdHkgb2YgVGVjaG5vbG9neSBTeWRuZXksIEF1c3Ry
YWxpYS4mI3hEO0NvbGxlZ2Ugb2YgU2NpZW5jZSwgSGVhbHRoLCBFbmdpbmVlcmluZyBhbmQgRWR1
Y2F0aW9uLCBNdXJkb2NoIFVuaXZlcnNpdHksIFdlc3Rlcm4gQXVzdHJhbGlhLiYjeEQ7Q2VudHJl
IGZvciBIZWFsdGggRWNvbm9taWNzIFJlc2VhcmNoIGFuZCBFdmFsdWF0aW9uLCBVVFMgQnVzaW5l
c3MgU2Nob29sLCBVbml2ZXJzaXR5IG9mIFRlY2hub2xvZ3kgU3lkbmV5LCBBdXN0cmFsaWEuPC9h
dXRoLWFkZHJlc3M+PHRpdGxlcz48dGl0bGU+VW5jb3ZlcmluZyB0aGUgRGlzY29ubmVjdCBCZXR3
ZWVuIE51cnNpbmcgV29ya2ZvcmNlIFBvbGljeSBJbnRlbnRpb25zLCBJbXBsZW1lbnRhdGlvbiwg
YW5kIE91dGNvbWVzOiBMZXNzb25zIExlYXJuZWQgRnJvbSB0aGUgQWRkaXRpb24gb2YgYSBOdXJz
aW5nIEFzc2lzdGFudCBSb2xlPC90aXRsZT48c2Vjb25kYXJ5LXRpdGxlPlBvbGljeSBQb2xpdCBO
dXJzIFByYWN0PC9zZWNvbmRhcnktdGl0bGU+PGFsdC10aXRsZT5Qb2xpY3kgUG9saXQuIE51cnMu
IFByYWN0LjwvYWx0LXRpdGxlPjwvdGl0bGVzPjxwZXJpb2RpY2FsPjxmdWxsLXRpdGxlPlBvbGlj
eSBQb2xpdCBOdXJzIFByYWN0PC9mdWxsLXRpdGxlPjxhYmJyLTE+UG9saWN5IFBvbGl0LiBOdXJz
LiBQcmFjdC48L2FiYnItMT48L3BlcmlvZGljYWw+PGFsdC1wZXJpb2RpY2FsPjxmdWxsLXRpdGxl
PlBvbGljeSBQb2xpdCBOdXJzIFByYWN0PC9mdWxsLXRpdGxlPjxhYmJyLTE+UG9saWN5IFBvbGl0
LiBOdXJzLiBQcmFjdC48L2FiYnItMT48L2FsdC1wZXJpb2RpY2FsPjxwYWdlcz4yMjgtMjM4PC9w
YWdlcz48dm9sdW1lPjIwPC92b2x1bWU+PG51bWJlcj40PC9udW1iZXI+PGVkaXRpb24+MjAxOTEw
MTU8L2VkaXRpb24+PGtleXdvcmRzPjxrZXl3b3JkPkNyb3NzLVNlY3Rpb25hbCBTdHVkaWVzPC9r
ZXl3b3JkPjxrZXl3b3JkPkhlYWx0aCBQb2xpY3k8L2tleXdvcmQ+PGtleXdvcmQ+SGVhbHRoIFdv
cmtmb3JjZS8qb3JnYW5pemF0aW9uICZhbXA7IGFkbWluaXN0cmF0aW9uPC9rZXl3b3JkPjxrZXl3
b3JkPkh1bWFuczwva2V5d29yZD48a2V5d29yZD5Kb2IgU2F0aXNmYWN0aW9uPC9rZXl3b3JkPjxr
ZXl3b3JkPkxvbmdpdHVkaW5hbCBTdHVkaWVzPC9rZXl3b3JkPjxrZXl3b3JkPk51cnNpbmcgQXNz
aXN0YW50cy8qc3RhbmRhcmRzPC9rZXl3b3JkPjxrZXl3b3JkPk51cnNpbmcgU3RhZmYsIEhvc3Bp
dGFsLypvcmdhbml6YXRpb24gJmFtcDsgYWRtaW5pc3RyYXRpb248L2tleXdvcmQ+PGtleXdvcmQ+
UGVyc29ubmVsIFN0YWZmaW5nIGFuZCBTY2hlZHVsaW5nLypvcmdhbml6YXRpb24gJmFtcDsgYWRt
aW5pc3RyYXRpb248L2tleXdvcmQ+PGtleXdvcmQ+KlByb2Zlc3Npb25hbCBSb2xlPC9rZXl3b3Jk
PjxrZXl3b3JkPlRhc2sgUGVyZm9ybWFuY2UgYW5kIEFuYWx5c2lzPC9rZXl3b3JkPjxrZXl3b3Jk
Pldlc3Rlcm4gQXVzdHJhbGlhPC9rZXl3b3JkPjxrZXl3b3JkPldvcmtsb2FkPC9rZXl3b3JkPjxr
ZXl3b3JkPmhvc3BpdGFsczwva2V5d29yZD48a2V5d29yZD5udXJzZXMmYXBvczsgYWlkZXM8L2tl
eXdvcmQ+PGtleXdvcmQ+bnVyc2luZyBzdGFmZjwva2V5d29yZD48a2V5d29yZD5wdWJsaWM8L2tl
eXdvcmQ+PC9rZXl3b3Jkcz48ZGF0ZXM+PHllYXI+MjAxOTwveWVhcj48cHViLWRhdGVzPjxkYXRl
Pk5vdjwvZGF0ZT48L3B1Yi1kYXRlcz48L2RhdGVzPjxwdWJsaXNoZXI+U0FHRSBQdWJsaWNhdGlv
bnMgSW5jLjwvcHVibGlzaGVyPjxpc2JuPjE1NTItNzQ2OCAoRWxlY3Ryb25pYykmI3hEOzE1Mjct
MTU0NCAoTGlua2luZyk8L2lzYm4+PGFjY2Vzc2lvbi1udW0+MzE2MTUzMjg8L2FjY2Vzc2lvbi1u
dW0+PHdvcmstdHlwZT5BcnRpY2xlPC93b3JrLXR5cGU+PHVybHM+PHJlbGF0ZWQtdXJscz48dXJs
Pmh0dHBzOi8vd3d3Lm5jYmkubmxtLm5paC5nb3YvcHVibWVkLzMxNjE1MzI4PC91cmw+PHVybD5o
dHRwczovL2pvdXJuYWxzLnNhZ2VwdWIuY29tL2RvaS8xMC4xMTc3LzE1MjcxNTQ0MTk4Nzc1NzE/
dXJsX3Zlcj1aMzkuODgtMjAwMyZhbXA7cmZyX2lkPW9yaTpyaWQ6Y3Jvc3NyZWYub3JnJmFtcDty
ZnJfZGF0PWNyX3B1YiUzZHB1Ym1lZDwvdXJsPjwvcmVsYXRlZC11cmxzPjwvdXJscz48Y3VzdG9t
Mj4zMTYxNTMyODwvY3VzdG9tMj48ZWxlY3Ryb25pYy1yZXNvdXJjZS1udW0+MTAuMTE3Ny8xNTI3
MTU0NDE5ODc3NTcxPC9lbGVjdHJvbmljLXJlc291cmNlLW51bT48cmVtb3RlLWRhdGFiYXNlLW5h
bWU+TWVkbGluZTwvcmVtb3RlLWRhdGFiYXNlLW5hbWU+PHJlbW90ZS1kYXRhYmFzZS1wcm92aWRl
cj5OTE08L3JlbW90ZS1kYXRhYmFzZS1wcm92aWRlcj48bGFuZ3VhZ2U+RW5nbGlzaDwvbGFuZ3Vh
Z2U+PC9yZWNvcmQ+PC9DaXRlPjxDaXRlPjxBdXRob3I+U21pdGg8L0F1dGhvcj48WWVhcj4yMDAx
PC9ZZWFyPjxSZWNOdW0+MTE2MTY8L1JlY051bT48cmVjb3JkPjxyZWMtbnVtYmVyPjExNjE2PC9y
ZWMtbnVtYmVyPjxmb3JlaWduLWtleXM+PGtleSBhcHA9IkVOIiBkYi1pZD0idnhkOXNmdnppZHdw
c3llOWVmN3YyYTI0ZnM1MHp6cHcwcjVhIiB0aW1lc3RhbXA9IjE2Nzc1NjUwNzAiIGd1aWQ9ImE5
YjJlZDA1LTgyMzAtNDY5OC05MmJjLWE2MDQzZjQ3YTc5ZiI+MTE2MTY8L2tleT48L2ZvcmVpZ24t
a2V5cz48cmVmLXR5cGUgbmFtZT0iSm91cm5hbCBBcnRpY2xlIj4xNzwvcmVmLXR5cGU+PGNvbnRy
aWJ1dG9ycz48YXV0aG9ycz48YXV0aG9yPlNtaXRoLCBELiBBLjwvYXV0aG9yPjwvYXV0aG9ycz48
L2NvbnRyaWJ1dG9ycz48YXV0aC1hZGRyZXNzPlRleGFzIEFhbmRNIENvbGxlZ2Ugb2YgTWVkaWNp
bmUsIEdlcmlhdHJpYyBDb25zdWx0YW50cyBvZiBDZW50cmFsIFRleGFzLCBVbml0ZWQgU3RhdGVz
JiN4RDtHZXJpYXRyaWMgQ29uc3VsdGFudHMgb2YgQ2VudHJhbCBUZXhhcywgUC5PLiBCb3ggMjEw
NSwgQnJvd253b29kLCBUWCA3NjgwNCwgVW5pdGVkIFN0YXRlczwvYXV0aC1hZGRyZXNzPjx0aXRs
ZXM+PHRpdGxlPkFpZGUgZm9yIGEgZGF5PC90aXRsZT48c2Vjb25kYXJ5LXRpdGxlPkpvdXJuYWwg
b2YgdGhlIEFtZXJpY2FuIE1lZGljYWwgRGlyZWN0b3JzIEFzc29jaWF0aW9uPC9zZWNvbmRhcnkt
dGl0bGU+PGFsdC10aXRsZT5KLiBBbS4gTWVkLiBEaXIuIEFzc29jLjwvYWx0LXRpdGxlPjwvdGl0
bGVzPjxwZXJpb2RpY2FsPjxmdWxsLXRpdGxlPkpvdXJuYWwgb2YgdGhlIEFtZXJpY2FuIE1lZGlj
YWwgRGlyZWN0b3JzIEFzc29jaWF0aW9uPC9mdWxsLXRpdGxlPjwvcGVyaW9kaWNhbD48cGFnZXM+
MTY2LTE2OTwvcGFnZXM+PHZvbHVtZT4yPC92b2x1bWU+PG51bWJlcj40PC9udW1iZXI+PGtleXdv
cmRzPjxrZXl3b3JkPk51cnNpbmcgYXNzaXN0YW50czwva2V5d29yZD48a2V5d29yZD5OdXJzaW5n
IGhvbWVzPC9rZXl3b3JkPjxrZXl3b3JkPlN0YWZmaW5nPC9rZXl3b3JkPjxrZXl3b3JkPmFydGlj
bGU8L2tleXdvcmQ+PGtleXdvcmQ+Y29uZmlkZW50aWFsaXR5PC9rZXl3b3JkPjxrZXl3b3JkPmNv
bnRyb2xsZWQgc3R1ZHk8L2tleXdvcmQ+PGtleXdvcmQ+aGVhbHRoIGNhcmUgZGVsaXZlcnk8L2tl
eXdvcmQ+PGtleXdvcmQ+aGVhbHRoIGNhcmUgZmFjaWxpdHk8L2tleXdvcmQ+PGtleXdvcmQ+aGVh
bHRoIGNhcmUgcXVhbGl0eTwva2V5d29yZD48a2V5d29yZD5odW1hbjwva2V5d29yZD48a2V5d29y
ZD5oeWdpZW5lPC9rZXl3b3JkPjxrZXl3b3JkPm1lZGljYWwgYXNzaXN0YW50PC9rZXl3b3JkPjxr
ZXl3b3JkPm51cnNpbmc8L2tleXdvcmQ+PGtleXdvcmQ+bnVyc2luZyBob21lPC9rZXl3b3JkPjxr
ZXl3b3JkPnByYWN0aWNlIGd1aWRlbGluZTwva2V5d29yZD48a2V5d29yZD5yZXNpZGVudDwva2V5
d29yZD48a2V5d29yZD5yZXdhcmQ8L2tleXdvcmQ+PGtleXdvcmQ+c2hpZnQgd29ya2VyPC9rZXl3
b3JkPjxrZXl3b3JkPnNvY2lhbCBpbnRlcmFjdGlvbjwva2V5d29yZD48a2V5d29yZD50YXNrIHBl
cmZvcm1hbmNlPC9rZXl3b3JkPjxrZXl3b3JkPnRyYWluaW5nPC9rZXl3b3JkPjxrZXl3b3JkPndv
cmtsb2FkPC9rZXl3b3JkPjwva2V5d29yZHM+PGRhdGVzPjx5ZWFyPjIwMDE8L3llYXI+PHB1Yi1k
YXRlcz48ZGF0ZT5KdWwtQXVnPC9kYXRlPjwvcHViLWRhdGVzPjwvZGF0ZXM+PHB1Ymxpc2hlcj5F
bHNldmllciBJbmMuPC9wdWJsaXNoZXI+PGlzYm4+MTUyNTg2MTAgKElTU04pPC9pc2JuPjxhY2Nl
c3Npb24tbnVtPjEyODEyNTc0PC9hY2Nlc3Npb24tbnVtPjx3b3JrLXR5cGU+QXJ0aWNsZTwvd29y
ay10eXBlPjx1cmxzPjxyZWxhdGVkLXVybHM+PHVybD5odHRwczovL3d3dy5zY29wdXMuY29tL2lu
d2FyZC9yZWNvcmQudXJpP2VpZD0yLXMyLjAtMDAzNDg4NzI5MSZhbXA7ZG9pPTEwLjEwMTYlMmZT
MTUyNS04NjEwJTI4MDQlMjk3MDE5My0wJmFtcDtwYXJ0bmVySUQ9NDAmYW1wO21kNT1lZThlMmQ1
ZmU3M2QzZjM2ZmUxZjI1ZWVlMTVhOWExNTwvdXJsPjx1cmw+aHR0cHM6Ly93d3cuamFtZGEuY29t
L2FydGljbGUvUzE1MjUtODYxMCgwNCk3MDE5My0wL2Z1bGx0ZXh0PC91cmw+PC9yZWxhdGVkLXVy
bHM+PC91cmxzPjxlbGVjdHJvbmljLXJlc291cmNlLW51bT4xMC4xMDE2L1MxNTI1LTg2MTAoMDQp
NzAxOTMtMDwvZWxlY3Ryb25pYy1yZXNvdXJjZS1udW0+PHJlbW90ZS1kYXRhYmFzZS1uYW1lPlNj
b3B1czwvcmVtb3RlLWRhdGFiYXNlLW5hbWU+PHJlbW90ZS1kYXRhYmFzZS1wcm92aWRlcj5OTE08
L3JlbW90ZS1kYXRhYmFzZS1wcm92aWRlcj48bGFuZ3VhZ2U+RW5nbGlzaDwvbGFuZ3VhZ2U+PC9y
ZWNvcmQ+PC9DaXRlPjxDaXRlPjxBdXRob3I+R3JpZmZpdGhzPC9BdXRob3I+PFllYXI+MjAxOTwv
WWVhcj48UmVjTnVtPjExNTk5PC9SZWNOdW0+PHJlY29yZD48cmVjLW51bWJlcj4xMTU5OTwvcmVj
LW51bWJlcj48Zm9yZWlnbi1rZXlzPjxrZXkgYXBwPSJFTiIgZGItaWQ9InZ4ZDlzZnZ6aWR3cHN5
ZTllZjd2MmEyNGZzNTB6enB3MHI1YSIgdGltZXN0YW1wPSIxNjc3NTY1MDcwIiBndWlkPSJhNGI0
MDRkZC05NmUxLTRjYzQtYmZhNi0wNTk1YmJkM2IzZWQiPjExNTk5PC9rZXk+PC9mb3JlaWduLWtl
eXM+PHJlZi10eXBlIG5hbWU9IkpvdXJuYWwgQXJ0aWNsZSI+MTc8L3JlZi10eXBlPjxjb250cmli
dXRvcnM+PGF1dGhvcnM+PGF1dGhvcj5HcmlmZml0aHMsIFAuPC9hdXRob3I+PGF1dGhvcj5NYXJ1
b3R0aSwgQS48L2F1dGhvcj48YXV0aG9yPlJlY2lvIFNhdWNlZG8sIEEuPC9hdXRob3I+PGF1dGhv
cj5SZWRmZXJuLCBPLiBDLjwvYXV0aG9yPjxhdXRob3I+QmFsbCwgSi4gRS48L2F1dGhvcj48YXV0
aG9yPkJyaWdncywgSi48L2F1dGhvcj48YXV0aG9yPkRhbGwmYXBvcztPcmEsIEMuPC9hdXRob3I+
PGF1dGhvcj5TY2htaWR0LCBQLiBFLjwvYXV0aG9yPjxhdXRob3I+U21pdGgsIEcuIEIuPC9hdXRo
b3I+PGF1dGhvcj5NaXNzZWQgQ2FyZSBTdHVkeSwgR3JvdXA8L2F1dGhvcj48L2F1dGhvcnM+PC9j
b250cmlidXRvcnM+PGF1dGgtYWRkcmVzcz5GYWN1bHR5IG9mIEVudmlyb25tZW50YWwgYW5kIExp
ZmUgU2NpZW5jZXMsIFVuaXZlcnNpdHkgb2YgU291dGhhbXB0b24sIFNvdXRoYW1wdG9uLCBVSyBw
ZXRlci5ncmlmZml0aHNAc290b24uYWMudWsuJiN4RDtEZXBhcnRtZW50IG9mIExlYXJuaW5nLCBJ
bmZvcm1hdGljcywgTWFuYWdlbWVudCBhbmQgRXRoaWNzLCBLYXJvbGluc2thIEluc3RpdHV0ZXQs
IFN0b2NraG9sbSwgU3dlZGVuLiYjeEQ7TmF0aW9uYWwgSW5zdGl0dXRlIGZvciBIZWFsdGggUmVz
ZWFyY2ggQ29sbGFib3JhdGlvbiBmb3IgTGVhZGVyc2hpcCBpbiBBcHBsaWVkIEhlYWx0aCBSZXNl
YXJjaCBhbmQgQ2FyZSAoTklIUiBDTEFIUkMpIFdlc3NleCwgU291dGhhbXB0b24sIFVLLiYjeEQ7
RmFjdWx0eSBvZiBFbnZpcm9ubWVudGFsIGFuZCBMaWZlIFNjaWVuY2VzLCBVbml2ZXJzaXR5IG9m
IFNvdXRoYW1wdG9uLCBTb3V0aGFtcHRvbiwgVUsuJiN4RDtEaXBhcnRpbWVudG8gZGkgU2NpZW56
ZSBFY29ub21pY2hlLCBQb2xpdGljaGUgZSBkZWxsZSBMaW5ndWUgTW9kZXJuZSwgTGliZXJhIFVu
aXZlcnNpdGEgTWFyaWEgU2FudGlzc2ltYSBBc3N1bnRhLCBSb21hLCBJdGFseS4mI3hEO0NlbnRy
ZSBmb3IgSGVhbHRoY2FyZSBNb2RlbGxpbmcgYW5kIEluZm9ybWF0aWNzIFBvcnRzbW91dGgsIFVu
aXZlcnNpdHkgb2YgUG9ydHNtb3V0aCwgUG9ydHNtb3V0aCwgVUsuJiN4RDtNZWRpY2FsIFNjaWVu
Y2VzIERpdmlzaW9uLCBVbml2ZXJzaXR5IG9mIE94Zm9yZCBOdWZmaWVsZCBEZXBhcnRtZW50IG9m
IENsaW5pY2FsIE5ldXJvc2NpZW5jZXMsIE94Zm9yZCwgVUsuJiN4RDtBY3V0ZSBNZWRpY2luZSBV
bml0LCBQb3J0c21vdXRoIEhvc3BpdGFscyBOSFMgVHJ1c3QsIFBvcnRzbW91dGgsIFVLLiYjeEQ7
RmFjdWx0eSBvZiBIZWFsdGggYW5kIFNvY2lhbCBTY2llbmNlcywgVW5pdmVyc2l0eSBvZiBCb3Vy
bmVtb3V0aCwgQm91cm5lbW91dGgsIFVLLjwvYXV0aC1hZGRyZXNzPjx0aXRsZXM+PHRpdGxlPk51
cnNlIHN0YWZmaW5nLCBudXJzaW5nIGFzc2lzdGFudHMgYW5kIGhvc3BpdGFsIG1vcnRhbGl0eTog
cmV0cm9zcGVjdGl2ZSBsb25naXR1ZGluYWwgY29ob3J0IHN0dWR5PC90aXRsZT48c2Vjb25kYXJ5
LXRpdGxlPkJNSiBRdWFsIFNhZjwvc2Vjb25kYXJ5LXRpdGxlPjwvdGl0bGVzPjxwZXJpb2RpY2Fs
PjxmdWxsLXRpdGxlPkJNSiBRdWFsIFNhZjwvZnVsbC10aXRsZT48L3BlcmlvZGljYWw+PHBhZ2Vz
PjYwOS02MTc8L3BhZ2VzPjx2b2x1bWU+Mjg8L3ZvbHVtZT48bnVtYmVyPjg8L251bWJlcj48ZWRp
dGlvbj4yMDE4MTIwNDwvZWRpdGlvbj48a2V5d29yZHM+PGtleXdvcmQ+QWdlZDwva2V5d29yZD48
a2V5d29yZD5BZ2VkLCA4MCBhbmQgb3Zlcjwva2V5d29yZD48a2V5d29yZD5EYXRhYmFzZXMsIEZh
Y3R1YWw8L2tleXdvcmQ+PGtleXdvcmQ+RmVtYWxlPC9rZXl3b3JkPjxrZXl3b3JkPipIb3NwaXRh
bCBNb3J0YWxpdHk8L2tleXdvcmQ+PGtleXdvcmQ+SHVtYW5zPC9rZXl3b3JkPjxrZXl3b3JkPkxv
Z2lzdGljIE1vZGVsczwva2V5d29yZD48a2V5d29yZD5Mb25naXR1ZGluYWwgU3R1ZGllczwva2V5
d29yZD48a2V5d29yZD5NYWxlPC9rZXl3b3JkPjxrZXl3b3JkPk1pZGRsZSBBZ2VkPC9rZXl3b3Jk
PjxrZXl3b3JkPk51cnNpbmcgQXNzaXN0YW50cy8qc3VwcGx5ICZhbXA7IGRpc3RyaWJ1dGlvbjwv
a2V5d29yZD48a2V5d29yZD5OdXJzaW5nIFN0YWZmLCBIb3NwaXRhbC8qc3VwcGx5ICZhbXA7IGRp
c3RyaWJ1dGlvbjwva2V5d29yZD48a2V5d29yZD4qUGVyc29ubmVsIFN0YWZmaW5nIGFuZCBTY2hl
ZHVsaW5nPC9rZXl3b3JkPjxrZXl3b3JkPlJldHJvc3BlY3RpdmUgU3R1ZGllczwva2V5d29yZD48
a2V5d29yZD5Vbml0ZWQgS2luZ2RvbS9lcGlkZW1pb2xvZ3k8L2tleXdvcmQ+PGtleXdvcmQ+Kmhl
YWx0aCBwb2xpY3k8L2tleXdvcmQ+PGtleXdvcmQ+KmhlYWx0aCBzZXJ2aWNlcyByZXNlYXJjaDwv
a2V5d29yZD48a2V5d29yZD4qbW9ydGFsaXR5IChzdGFuZGFyZGl6ZWQgbW9ydGFsaXR5IHJhdGlv
cyk8L2tleXdvcmQ+PGtleXdvcmQ+Km51cnNlczwva2V5d29yZD48a2V5d29yZD4qcGF0aWVudCBz
YWZldHk8L2tleXdvcmQ+PC9rZXl3b3Jkcz48ZGF0ZXM+PHllYXI+MjAxOTwveWVhcj48cHViLWRh
dGVzPjxkYXRlPkF1ZzwvZGF0ZT48L3B1Yi1kYXRlcz48L2RhdGVzPjxpc2JuPjIwNDQtNTQyMyAo
RWxlY3Ryb25pYykmI3hEOzIwNDQtNTQxNSAoTGlua2luZyk8L2lzYm4+PGFjY2Vzc2lvbi1udW0+
MzA1MTQ3ODA8L2FjY2Vzc2lvbi1udW0+PHVybHM+PHJlbGF0ZWQtdXJscz48dXJsPmh0dHBzOi8v
d3d3Lm5jYmkubmxtLm5paC5nb3YvcHVibWVkLzMwNTE0NzgwPC91cmw+PHVybD5odHRwczovL3F1
YWxpdHlzYWZldHkuYm1qLmNvbS9jb250ZW50L3FoYy8yOC84LzYwOS5mdWxsLnBkZjwvdXJsPjwv
cmVsYXRlZC11cmxzPjwvdXJscz48Y3VzdG9tMT5Db21wZXRpbmcgaW50ZXJlc3RzOiBQTSwgTlMg
YW5kIFBFUyBhcmUgZW1wbG95ZWVzIG9mIFBvcnRzbW91dGggSG9zcGl0YWxzIE5IUyBUcnVzdCAo
UEhUKSwgd2hpY2ggaGFkIGEgcm95YWx0eSBhZ3JlZW1lbnQgd2l0aCBUaGUgTGVhcm5pbmcgQ2xp
bmljIChUTEMpIHRvIHBheSBmb3IgdGhlIHVzZSBvZiBQSFQgaW50ZWxsZWN0dWFsIHByb3BlcnR5
IHdpdGhpbiB0aGUgVml0YWxwYWMgcHJvZHVjdCwgd2hpY2ggZXhwaXJlZCBkdXJpbmcgdGhlIGNv
dXJzZSBvZiB0aGlzIHN0dWR5LiBEUCBhbmQgR0JTIGFyZSBmb3JtZXIgZW1wbG95ZWVzIG9mIFBI
VC4gUEVTLCBhbmQgdGhlIHdpdmVzIG9mIERQIGFuZCBHQlMsIGhlbGQgc2hhcmVzIGluIFRMQyB1
bnRpbCAyMDE1LiBKQiZhcG9zO3MgcmVzZWFyY2ggaGFzIHByZXZpb3VzbHkgcmVjZWl2ZWQgZnVu
ZGluZyBmcm9tIFRMQyB0aHJvdWdoIGEgS25vd2xlZGdlIFRyYW5zZmVyIFBhcnRuZXJzaGlwLiBQ
RyB3YXMgYW4gdW5wYWlkIG1lbWJlciBvZiB0aGUgYWR2aXNvcnkgZ3JvdXAgZm9yIE5IUyBJbXBy
b3ZlbWVudCZhcG9zO3Mgd29yayBkZXZlbG9waW5nIGltcHJvdmVtZW50IHJlc291cmNlcyBmb3Ig
c2FmZSBzdGFmZmluZyBpbiBhZHVsdCBpbnBhdGllbnQgd2FyZHMuPC9jdXN0b20xPjxjdXN0b20y
PlBNQzY3MTYzNTg8L2N1c3RvbTI+PGVsZWN0cm9uaWMtcmVzb3VyY2UtbnVtPjEwLjExMzYvYm1q
cXMtMjAxOC0wMDgwNDM8L2VsZWN0cm9uaWMtcmVzb3VyY2UtbnVtPjxyZW1vdGUtZGF0YWJhc2Ut
bmFtZT5NZWRsaW5lPC9yZW1vdGUtZGF0YWJhc2UtbmFtZT48cmVtb3RlLWRhdGFiYXNlLXByb3Zp
ZGVyPk5MTTwvcmVtb3RlLWRhdGFiYXNlLXByb3ZpZGVyPjwvcmVjb3JkPjwvQ2l0ZT48Q2l0ZT48
QXV0aG9yPlR6ZW5nPC9BdXRob3I+PFllYXI+MjAwNDwvWWVhcj48UmVjTnVtPjExNjIzPC9SZWNO
dW0+PHJlY29yZD48cmVjLW51bWJlcj4xMTYyMzwvcmVjLW51bWJlcj48Zm9yZWlnbi1rZXlzPjxr
ZXkgYXBwPSJFTiIgZGItaWQ9InZ4ZDlzZnZ6aWR3cHN5ZTllZjd2MmEyNGZzNTB6enB3MHI1YSIg
dGltZXN0YW1wPSIxNjc3NTY1MDcxIiBndWlkPSI0MDE1OGNiMy1kZDBjLTQ2Y2UtYjIzZi1kOTYx
M2UxMWI3ZjMiPjExNjIzPC9rZXk+PC9mb3JlaWduLWtleXM+PHJlZi10eXBlIG5hbWU9IkpvdXJu
YWwgQXJ0aWNsZSI+MTc8L3JlZi10eXBlPjxjb250cmlidXRvcnM+PGF1dGhvcnM+PGF1dGhvcj5U
emVuZywgSC4gTS48L2F1dGhvcj48L2F1dGhvcnM+PC9jb250cmlidXRvcnM+PGF1dGgtYWRkcmVz
cz5EZXBhcnRtZW50IG9mIE51cnNpbmcsIEktU2hvdSBVbml2ZXJzaXR5LCBLYW9oc2l1bmcsIFRh
aXdhbiYjeEQ7RGVwYXJ0bWVudCBvZiBOdXJzaW5nLCBJLVNob3UgVW5pdmVyc2l0eSwgMSwgSHN1
ZWgtQ2hlbiBSb2FkLCBUYS1Ic3UgSHNpYW5nLCBLYW9oc2l1bmcgQ291bnR5LCA4MTUsIFRhaXdh
bjwvYXV0aC1hZGRyZXNzPjx0aXRsZXM+PHRpdGxlPlJvbGVzIG9mIG51cnNlIGFpZGVzIGFuZCBm
YW1pbHkgbWVtYmVycyBpbiBhY3V0ZSBwYXRpZW50IGNhcmUgaW4gVGFpd2FuPC90aXRsZT48c2Vj
b25kYXJ5LXRpdGxlPkpvdXJuYWwgb2YgTnVyc2luZyBDYXJlIFF1YWxpdHk8L3NlY29uZGFyeS10
aXRsZT48YWx0LXRpdGxlPkouIE51cnMuIENhcmUgUXVhbC48L2FsdC10aXRsZT48L3RpdGxlcz48
cGVyaW9kaWNhbD48ZnVsbC10aXRsZT5Kb3VybmFsIG9mIE51cnNpbmcgQ2FyZSBRdWFsaXR5PC9m
dWxsLXRpdGxlPjwvcGVyaW9kaWNhbD48cGFnZXM+MTY5LTE3NTwvcGFnZXM+PHZvbHVtZT4xOTwv
dm9sdW1lPjxudW1iZXI+MjwvbnVtYmVyPjxrZXl3b3Jkcz48a2V5d29yZD5BY3V0ZSBjYXJlPC9r
ZXl3b3JkPjxrZXl3b3JkPkZhbWlseSBtZW1iZXI8L2tleXdvcmQ+PGtleXdvcmQ+TnVyc2UgYWlk
ZTwva2V5d29yZD48a2V5d29yZD5OdXJzZSBjYXJlPC9rZXl3b3JkPjxrZXl3b3JkPlBhdGllbnQg
Y2FyZTwva2V5d29yZD48a2V5d29yZD5UYWl3YW48L2tleXdvcmQ+PGtleXdvcmQ+Y2FyZWdpdmVy
PC9rZXl3b3JkPjxrZXl3b3JkPmVwaWRlbWljPC9rZXl3b3JkPjxrZXl3b3JkPmZhbWlseTwva2V5
d29yZD48a2V5d29yZD5nb3Zlcm5tZW50PC9rZXl3b3JkPjxrZXl3b3JkPmhlYWx0aCBjYXJlIGNv
c3Q8L2tleXdvcmQ+PGtleXdvcmQ+aGVhbHRoIGNhcmUgb3JnYW5pemF0aW9uPC9rZXl3b3JkPjxr
ZXl3b3JkPmhlYWx0aCBjYXJlIHBlcnNvbm5lbDwva2V5d29yZD48a2V5d29yZD5oZWFsdGggY2Fy
ZSBxdWFsaXR5PC9rZXl3b3JkPjxrZXl3b3JkPmhlYWx0aCBwcm9ncmFtPC9rZXl3b3JkPjxrZXl3
b3JkPmhlYWx0aCBzZXJ2aWNlPC9rZXl3b3JkPjxrZXl3b3JkPmhvc3BpdGFsPC9rZXl3b3JkPjxr
ZXl3b3JkPmh1bWFuPC9rZXl3b3JkPjxrZXl3b3JkPm51cnNpbmc8L2tleXdvcmQ+PGtleXdvcmQ+
bnVyc2luZyBzdGFmZjwva2V5d29yZD48a2V5d29yZD5yZXZpZXc8L2tleXdvcmQ+PGtleXdvcmQ+
c2V2ZXJlIGFjdXRlIHJlc3BpcmF0b3J5IHN5bmRyb21lPC9rZXl3b3JkPjxrZXl3b3JkPmFjdXRl
IGRpc2Vhc2U8L2tleXdvcmQ+PGtleXdvcmQ+ZWR1Y2F0aW9uPC9rZXl3b3JkPjxrZXl3b3JkPmhv
c3BpdGFsaXphdGlvbjwva2V5d29yZD48a2V5d29yZD5udXJzZSBhdHRpdHVkZTwva2V5d29yZD48
a2V5d29yZD5udXJzaW5nIGFzc2lzdGFudDwva2V5d29yZD48a2V5d29yZD5vcmdhbml6YXRpb24g
YW5kIG1hbmFnZW1lbnQ8L2tleXdvcmQ+PGtleXdvcmQ+cGVyc29ubmVsIG1hbmFnZW1lbnQ8L2tl
eXdvcmQ+PGtleXdvcmQ+cHVibGljIGhlYWx0aDwva2V5d29yZD48a2V5d29yZD5zYWxhcnkgYW5k
IGZyaW5nZSBiZW5lZml0PC9rZXl3b3JkPjxrZXl3b3JkPnRvdGFsIHF1YWxpdHkgbWFuYWdlbWVu
dDwva2V5d29yZD48a2V5d29yZD5IdW1hbnM8L2tleXdvcmQ+PGtleXdvcmQ+TmF0aW9uYWwgSGVh
bHRoIFByb2dyYW1zPC9rZXl3b3JkPjxrZXl3b3JkPk51cnNlJmFwb3M7cyBSb2xlPC9rZXl3b3Jk
PjxrZXl3b3JkPk51cnNlcyZhcG9zOyBBaWRlczwva2V5d29yZD48a2V5d29yZD5OdXJzaW5nIFNl
cnZpY2UsIEhvc3BpdGFsPC9rZXl3b3JkPjxrZXl3b3JkPk51cnNpbmcgU3RhZmYsIEhvc3BpdGFs
PC9rZXl3b3JkPjxrZXl3b3JkPlBlcnNvbm5lbCBTZWxlY3Rpb248L2tleXdvcmQ+PGtleXdvcmQ+
UGVyc29ubmVsIFN0YWZmaW5nIGFuZCBTY2hlZHVsaW5nPC9rZXl3b3JkPjxrZXl3b3JkPlF1YWxp
dHkgSW5kaWNhdG9ycywgSGVhbHRoIENhcmU8L2tleXdvcmQ+PGtleXdvcmQ+U2FsYXJpZXMgYW5k
IEZyaW5nZSBCZW5lZml0czwva2V5d29yZD48a2V5d29yZD5UcmFpbmluZyBTdXBwb3J0PC9rZXl3
b3JkPjwva2V5d29yZHM+PGRhdGVzPjx5ZWFyPjIwMDQ8L3llYXI+PHB1Yi1kYXRlcz48ZGF0ZT5B
cHItSnVuPC9kYXRlPjwvcHViLWRhdGVzPjwvZGF0ZXM+PHB1Ymxpc2hlcj5MaXBwaW5jb3R0IFdp
bGxpYW1zIGFuZCBXaWxraW5zPC9wdWJsaXNoZXI+PGlzYm4+MTA1NzM2MzEgKElTU04pPC9pc2Ju
PjxhY2Nlc3Npb24tbnVtPjE1MDc3ODM1PC9hY2Nlc3Npb24tbnVtPjx3b3JrLXR5cGU+UmV2aWV3
PC93b3JrLXR5cGU+PHVybHM+PHJlbGF0ZWQtdXJscz48dXJsPmh0dHBzOi8vd3d3LnNjb3B1cy5j
b20vaW53YXJkL3JlY29yZC51cmk/ZWlkPTItczIuMC0yMzQyNjQ1NTgwJmFtcDtkb2k9MTAuMTA5
NyUyZjAwMDAxNzg2LTIwMDQwNDAwMC0wMDAxNSZhbXA7cGFydG5lcklEPTQwJmFtcDttZDU9YTVl
ODZjM2Q5OGVlNGE0N2JkODMwMWM5NWY4NDkzM2I8L3VybD48L3JlbGF0ZWQtdXJscz48L3VybHM+
PGN1c3RvbTI+MTUwNzc4MzU8L2N1c3RvbTI+PGVsZWN0cm9uaWMtcmVzb3VyY2UtbnVtPjEwLjEw
OTcvMDAwMDE3ODYtMjAwNDA0MDAwLTAwMDE1PC9lbGVjdHJvbmljLXJlc291cmNlLW51bT48cmVt
b3RlLWRhdGFiYXNlLW5hbWU+U2NvcHVzPC9yZW1vdGUtZGF0YWJhc2UtbmFtZT48cmVtb3RlLWRh
dGFiYXNlLXByb3ZpZGVyPk5MTTwvcmVtb3RlLWRhdGFiYXNlLXByb3ZpZGVyPjxsYW5ndWFnZT5F
bmdsaXNoPC9sYW5ndWFnZT48L3JlY29yZD48L0NpdGU+PENpdGU+PEF1dGhvcj5BYnJhaGFtc29u
PC9BdXRob3I+PFllYXI+MjAyMDwvWWVhcj48UmVjTnVtPjExNTQ2PC9SZWNOdW0+PHJlY29yZD48
cmVjLW51bWJlcj4xMTU0NjwvcmVjLW51bWJlcj48Zm9yZWlnbi1rZXlzPjxrZXkgYXBwPSJFTiIg
ZGItaWQ9InZ4ZDlzZnZ6aWR3cHN5ZTllZjd2MmEyNGZzNTB6enB3MHI1YSIgdGltZXN0YW1wPSIx
Njc0NTU4MTQ1IiBndWlkPSJkMWVjODdhNS1lZWFlLTRiMjItYWYyOS05ZDQ3ZDY3N2VkMmEiPjEx
NTQ2PC9rZXk+PC9mb3JlaWduLWtleXM+PHJlZi10eXBlIG5hbWU9IkpvdXJuYWwgQXJ0aWNsZSI+
MTc8L3JlZi10eXBlPjxjb250cmlidXRvcnM+PGF1dGhvcnM+PGF1dGhvcj5BYnJhaGFtc29uLCBL
YXRobGVlbjwvYXV0aG9yPjxhdXRob3I+Rm94LCBSZWJla2FoPC9hdXRob3I+PGF1dGhvcj5Sb3Vu
ZHRyZWUsIEFpbWVlPC9hdXRob3I+PGF1dGhvcj5GYXJyaXMsIEtyaXN0ZW48L2F1dGhvcj48L2F1
dGhvcnM+PC9jb250cmlidXRvcnM+PGF1dGgtYWRkcmVzcz5TY2hvb2wgb2YgTnVyc2luZywgUHVy
ZHVlIFVuaXZlcnNpdHksIFdlc3QgTGFmYXlldHRlLCBJbmRpYW5hLCBVU0EuJiN4RDtEZXBhcnRt
ZW50IG9mIENvbW11bmljYXRpb24gU3R1ZGllcywgVGV4YXMgU3RhdGUgVW5pdmVyc2l0eSwgU2Fu
IE1hcmNvcywgVGV4YXMsIFVTQS4mI3hEO0RlcGFydG1lbnQgb2YgRW5nbGlzaCwgVGV4YXMgU3Rh
dGUgVW5pdmVyc2l0eSwgU2FuIE1hcmNvcywgVGV4YXMsIFVTQS48L2F1dGgtYWRkcmVzcz48dGl0
bGVzPjx0aXRsZT5OdXJzaW5nIGFzc2lzdGFudHMmYXBvczsgcGVyY2VwdGlvbnMgb2YgdGhlaXIg
cm9sZSBpbiB0aGUgcmVzaWRlbnQgZXhwZXJpZW5jZTwvdGl0bGU+PHNlY29uZGFyeS10aXRsZT5O
dXJzaW5nICZhbXA7IEhlYWx0aCBTY2llbmNlczwvc2Vjb25kYXJ5LXRpdGxlPjwvdGl0bGVzPjxw
ZXJpb2RpY2FsPjxmdWxsLXRpdGxlPk51cnNpbmcgJmFtcDsgSGVhbHRoIFNjaWVuY2VzPC9mdWxs
LXRpdGxlPjwvcGVyaW9kaWNhbD48cGFnZXM+NzItODE8L3BhZ2VzPjx2b2x1bWU+MjI8L3ZvbHVt
ZT48bnVtYmVyPjE8L251bWJlcj48ZWRpdGlvbj4yMDE5MTAxNjwvZWRpdGlvbj48a2V5d29yZHM+
PGtleXdvcmQ+bnVyc2luZyBhc3Npc3RhbnQ8L2tleXdvcmQ+PGtleXdvcmQ+bnVyc2luZyBob21l
PC9rZXl3b3JkPjxrZXl3b3JkPnF1YWxpdGF0aXZlIHN0dWR5PC9rZXl3b3JkPjxrZXl3b3JkPnJl
c2lkZW50IGV4cGVyaWVuY2U8L2tleXdvcmQ+PC9rZXl3b3Jkcz48ZGF0ZXM+PHllYXI+MjAyMDwv
eWVhcj48cHViLWRhdGVzPjxkYXRlPjIwMjAvMDMvMDE8L2RhdGU+PC9wdWItZGF0ZXM+PC9kYXRl
cz48cHVibGlzaGVyPkpvaG4gV2lsZXkgJmFtcDsgU29ucywgTHRkPC9wdWJsaXNoZXI+PGlzYm4+
MTQ0MS0wNzQ1PC9pc2JuPjxhY2Nlc3Npb24tbnVtPjMxNjE3MzEzPC9hY2Nlc3Npb24tbnVtPjx3
b3JrLXR5cGU+aHR0cHM6Ly9kb2kub3JnLzEwLjExMTEvbmhzLjEyNjQ5PC93b3JrLXR5cGU+PHVy
bHM+PHJlbGF0ZWQtdXJscz48dXJsPmh0dHBzOi8vZG9pLm9yZy8xMC4xMTExL25ocy4xMjY0OTwv
dXJsPjx1cmw+aHR0cHM6Ly9vbmxpbmVsaWJyYXJ5LndpbGV5LmNvbS9kb2kvMTAuMTExMS9uaHMu
MTI2NDk8L3VybD48L3JlbGF0ZWQtdXJscz48L3VybHM+PGVsZWN0cm9uaWMtcmVzb3VyY2UtbnVt
Pmh0dHBzOi8vZG9pLm9yZy8xMC4xMTExL25ocy4xMjY0OTwvZWxlY3Ryb25pYy1yZXNvdXJjZS1u
dW0+PHJlbW90ZS1kYXRhYmFzZS1uYW1lPk1lZGxpbmU8L3JlbW90ZS1kYXRhYmFzZS1uYW1lPjxy
ZW1vdGUtZGF0YWJhc2UtcHJvdmlkZXI+TkxNPC9yZW1vdGUtZGF0YWJhc2UtcHJvdmlkZXI+PGFj
Y2Vzcy1kYXRlPjIwMjIvMDkvMDY8L2FjY2Vzcy1kYXRlPjwvcmVjb3JkPjwvQ2l0ZT48Q2l0ZT48
QXV0aG9yPk1jS2VubmE8L0F1dGhvcj48WWVhcj4yMDA0PC9ZZWFyPjxSZWNOdW0+MTE2MDg8L1Jl
Y051bT48cmVjb3JkPjxyZWMtbnVtYmVyPjExNjA4PC9yZWMtbnVtYmVyPjxmb3JlaWduLWtleXM+
PGtleSBhcHA9IkVOIiBkYi1pZD0idnhkOXNmdnppZHdwc3llOWVmN3YyYTI0ZnM1MHp6cHcwcjVh
IiB0aW1lc3RhbXA9IjE2Nzc1NjUwNzAiIGd1aWQ9IjViYTAwZDUwLTg2YWUtNDk4OC1hZmE2LTZl
MTgyZDczZmRiNyI+MTE2MDg8L2tleT48L2ZvcmVpZ24ta2V5cz48cmVmLXR5cGUgbmFtZT0iSm91
cm5hbCBBcnRpY2xlIj4xNzwvcmVmLXR5cGU+PGNvbnRyaWJ1dG9ycz48YXV0aG9ycz48YXV0aG9y
Pk1jS2VubmEsIEh1Z2ggUC48L2F1dGhvcj48YXV0aG9yPkhhc3NvbiwgRmVsaWNpdHk8L2F1dGhv
cj48YXV0aG9yPktlZW5leSwgU2luZWFkPC9hdXRob3I+PC9hdXRob3JzPjwvY29udHJpYnV0b3Jz
Pjx0aXRsZXM+PHRpdGxlPlBhdGllbnQgc2FmZXR5IGFuZCBxdWFsaXR5IG9mIGNhcmU6IHRoZSBy
b2xlIG9mIHRoZSBoZWFsdGggY2FyZSBhc3Npc3RhbnQ8L3RpdGxlPjxzZWNvbmRhcnktdGl0bGU+
Sm91cm5hbCBvZiBOdXJzaW5nIE1hbmFnZW1lbnQ8L3NlY29uZGFyeS10aXRsZT48L3RpdGxlcz48
cGVyaW9kaWNhbD48ZnVsbC10aXRsZT5Kb3VybmFsIG9mIE51cnNpbmcgTWFuYWdlbWVudDwvZnVs
bC10aXRsZT48YWJici0xPkouIE51cnMuIE1hbmFnZS48L2FiYnItMT48L3BlcmlvZGljYWw+PHBh
Z2VzPjQ1Mi00NTk8L3BhZ2VzPjx2b2x1bWU+MTI8L3ZvbHVtZT48bnVtYmVyPjY8L251bWJlcj48
a2V5d29yZHM+PGtleXdvcmQ+ZWR1Y2F0aW9uPC9rZXl3b3JkPjxrZXl3b3JkPmhlYWx0aCBjYXJl
IGFzc2lzdGFudDwva2V5d29yZD48a2V5d29yZD5odW1hbiByZXNvdXJjZSBtYW5hZ2VtZW50PC9r
ZXl3b3JkPjxrZXl3b3JkPm5vbi1udXJzaW5nPC9rZXl3b3JkPjxrZXl3b3JkPk5hdGlvbmFsIFZv
Y2F0aW9uYWwgUXVhbGlmaWNhdGlvbiB0cmFpbmluZzwva2V5d29yZD48a2V5d29yZD5wb2xpY3k8
L2tleXdvcmQ+PGtleXdvcmQ+cmVndWxhdGlvbjwva2V5d29yZD48a2V5d29yZD5yb2xlIGNsYXJp
dHk8L2tleXdvcmQ+PGtleXdvcmQ+cm9sZXM8L2tleXdvcmQ+PGtleXdvcmQ+c3VwcG9ydCB3b3Jr
ZXI8L2tleXdvcmQ+PGtleXdvcmQ+dGFza3M8L2tleXdvcmQ+PC9rZXl3b3Jkcz48ZGF0ZXM+PHll
YXI+MjAwNDwveWVhcj48cHViLWRhdGVzPjxkYXRlPjIwMDQvMTEvMDE8L2RhdGU+PC9wdWItZGF0
ZXM+PC9kYXRlcz48cHVibGlzaGVyPkpvaG4gV2lsZXkgJmFtcDsgU29ucywgTHRkPC9wdWJsaXNo
ZXI+PGlzYm4+MDk2Ni0wNDI5PC9pc2JuPjx3b3JrLXR5cGU+aHR0cHM6Ly9kb2kub3JnLzEwLjEx
MTEvai4xMzY1LTI4MzQuMjAwNC4wMDUxNC54PC93b3JrLXR5cGU+PHVybHM+PHJlbGF0ZWQtdXJs
cz48dXJsPmh0dHBzOi8vZG9pLm9yZy8xMC4xMTExL2ouMTM2NS0yODM0LjIwMDQuMDA1MTQueDwv
dXJsPjx1cmw+aHR0cHM6Ly9vbmxpbmVsaWJyYXJ5LndpbGV5LmNvbS9kb2kvMTAuMTExMS9qLjEz
NjUtMjgzNC4yMDA0LjAwNTE0Lng8L3VybD48L3JlbGF0ZWQtdXJscz48L3VybHM+PGVsZWN0cm9u
aWMtcmVzb3VyY2UtbnVtPmh0dHBzOi8vZG9pLm9yZy8xMC4xMTExL2ouMTM2NS0yODM0LjIwMDQu
MDA1MTQueDwvZWxlY3Ryb25pYy1yZXNvdXJjZS1udW0+PGFjY2Vzcy1kYXRlPjIwMjIvMDkvMDc8
L2FjY2Vzcy1kYXRlPjwvcmVjb3JkPjwvQ2l0ZT48Q2l0ZT48QXV0aG9yPkp1c3Q8L0F1dGhvcj48
WWVhcj4yMDIxPC9ZZWFyPjxSZWNOdW0+MTE2MzY8L1JlY051bT48cmVjb3JkPjxyZWMtbm==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00151C92">
              <w:rPr>
                <w:rFonts w:eastAsia="Times New Roman" w:cstheme="minorHAnsi"/>
                <w:color w:val="0D0D0D" w:themeColor="text1" w:themeTint="F2"/>
                <w:lang w:eastAsia="en-GB"/>
              </w:rPr>
              <w:fldChar w:fldCharType="begin">
                <w:fldData xml:space="preserve">dW1iZXI+MTE2MzY8L3JlYy1udW1iZXI+PGZvcmVpZ24ta2V5cz48a2V5IGFwcD0iRU4iIGRiLWlk
PSJ2eGQ5c2Z2emlkd3BzeWU5ZWY3djJhMjRmczUwenpwdzByNWEiIHRpbWVzdGFtcD0iMTY3ODc3
NzU5NyIgZ3VpZD0iOTM0OWI4NjItZDc5Zi00YTAxLTk5MzctOGM5MDljYTQxOTVkIj4xMTYzNjwv
a2V5PjwvZm9yZWlnbi1rZXlzPjxyZWYtdHlwZSBuYW1lPSJKb3VybmFsIEFydGljbGUiPjE3PC9y
ZWYtdHlwZT48Y29udHJpYnV0b3JzPjxhdXRob3JzPjxhdXRob3I+SnVzdCwgRC4gVC48L2F1dGhv
cj48YXV0aG9yPk8mYXBvcztSb3Vya2UsIEguIE0uPC9hdXRob3I+PGF1dGhvcj5CZXJ0YSwgVy4g
Qi48L2F1dGhvcj48YXV0aG9yPlZhcmlhdGgsIEMuPC9hdXRob3I+PGF1dGhvcj5DcmFubGV5LCBM
LiBBLjwvYXV0aG9yPjwvYXV0aG9ycz48L2NvbnRyaWJ1dG9ycz48YXV0aC1hZGRyZXNzPihKdXN0
LCBWYXJpYXRoLCBDcmFubGV5KSBMYXdyZW5jZSBTLiBCbG9vbWJlcmcgRmFjdWx0eSBvZiBOdXJz
aW5nLCBVbml2ZXJzaXR5IG9mIFRvcm9udG8sIE9OLCBUb3JvbnRvLCBDYW5hZGEgKE8mYXBvcztS
b3Vya2UpIEZhY3VsdHkgb2YgTnVyc2luZywgVW5pdmVyc2l0eSBvZiBBbGJlcnRhLCBBQiwgRWRt
b250b24sIENhbmFkYSAoQmVydGEpIEluc3RpdHV0ZSBvZiBIZWFsdGggUG9saWN5LCBNYW5hZ2Vt
ZW50IGFuZCBFdmFsdWF0aW9uLCBVbml2ZXJzaXR5IG9mIFRvcm9udG8sIE9OLCBUb3JvbnRvLCBD
YW5hZGE8L2F1dGgtYWRkcmVzcz48dGl0bGVzPjx0aXRsZT5FeHBhbmRpbmcgdGhlIENvbmNlcHQg
b2YgRW5kLW9mLWxpZmUgQ2FyZSBpbiBMb25nLXRlcm0gQ2FyZTogQSBTY29waW5nIFJldmlldyBF
eHBsb3JpbmcgdGhlIFJvbGUgb2YgSGVhbHRoY2FyZSBBc3Npc3RhbnRzPC90aXRsZT48c2Vjb25k
YXJ5LXRpdGxlPkludGVybmF0aW9uYWwgam91cm5hbCBvZiBvbGRlciBwZW9wbGUgbnVyc2luZzwv
c2Vjb25kYXJ5LXRpdGxlPjwvdGl0bGVzPjxwZXJpb2RpY2FsPjxmdWxsLXRpdGxlPkludGVybmF0
aW9uYWwgSm91cm5hbCBvZiBPbGRlciBQZW9wbGUgTnVyc2luZzwvZnVsbC10aXRsZT48L3Blcmlv
ZGljYWw+PHBhZ2VzPmUxMjM1MzwvcGFnZXM+PHZvbHVtZT4xNigyKTwvdm9sdW1lPjxudW1iZXI+
MjwvbnVtYmVyPjxlZGl0aW9uPjIwMjAxMDI5PC9lZGl0aW9uPjxrZXl3b3Jkcz48a2V5d29yZD5l
bmQtb2YtbGlmZSBjYXJlPC9rZXl3b3JkPjxrZXl3b3JkPmhlYWx0aGNhcmUgYXNzaXN0YW50PC9r
ZXl3b3JkPjxrZXl3b3JkPmxvbmctdGVybSBjYXJlPC9rZXl3b3JkPjxrZXl3b3JkPm51cnNpbmcg
aG9tZTwva2V5d29yZD48a2V5d29yZD5wZXJzb25hbCBzdXBwb3J0IHdvcmtlcjwva2V5d29yZD48
a2V5d29yZD5xdWFsaXR5IG9mIGNhcmU8L2tleXdvcmQ+PGtleXdvcmQ+dW5yZWd1bGF0ZWQgY2Fy
ZSBwcm92aWRlcjwva2V5d29yZD48a2V5d29yZD5hZ2VkPC9rZXl3b3JkPjxrZXl3b3JkPmh1bWFu
PC9rZXl3b3JkPjxrZXl3b3JkPmxvbmcgdGVybSBjYXJlPC9rZXl3b3JkPjxrZXl3b3JkPnBhcmFt
ZWRpY2FsIHBlcnNvbm5lbDwva2V5d29yZD48a2V5d29yZD50ZXJtaW5hbCBjYXJlPC9rZXl3b3Jk
Pjwva2V5d29yZHM+PGRhdGVzPjx5ZWFyPjIwMjE8L3llYXI+PHB1Yi1kYXRlcz48ZGF0ZT4wMSBN
YXI8L2RhdGU+PC9wdWItZGF0ZXM+PC9kYXRlcz48aXNibj4xNzQ4LTM3NDMgKGVsZWN0cm9uaWMp
JiN4RDsxNzQ4LTM3NDM8L2lzYm4+PGFjY2Vzc2lvbi1udW0+NjMzMzAxNjQ3PC9hY2Nlc3Npb24t
bnVtPjx3b3JrLXR5cGU+UmV2aWV3PC93b3JrLXR5cGU+PHVybHM+PHJlbGF0ZWQtdXJscz48dXJs
Pmh0dHBzOi8vb3ZpZHNwLm92aWQuY29tL292aWR3ZWIuY2dpP1Q9SlMmYW1wO0NTQz1ZJmFtcDtO
RVdTPU4mYW1wO1BBR0U9ZnVsbHRleHQmYW1wO0Q9ZW1leGImYW1wO0FOPTYzMzMwMTY0NzwvdXJs
Pjx1cmw+aHR0cDovL2VsZWFub3IubGliLmdsYS5hYy51azo0NTUwL3Jlc3NlcnY/c2lkPU9WSUQ6
ZW1iYXNlJmFtcDtpZD1wbWlkOjMzMTI0MTYwJmFtcDtpZD1kb2k6MTAuMTExMSUyRm9wbi4xMjM1
MyZhbXA7aXNzbj0xNzQ4LTM3NDMmYW1wO2lzYm49JmFtcDt2b2x1bWU9MTYmYW1wO2lzc3VlPTIm
YW1wO3NwYWdlPWUxMjM1MyZhbXA7cGFnZXM9ZTEyMzUzJmFtcDtkYXRlPTIwMjEmYW1wO3RpdGxl
PUludGVybmF0aW9uYWwram91cm5hbCtvZitvbGRlcitwZW9wbGUrbnVyc2luZyZhbXA7YXRpdGxl
PUV4cGFuZGluZyt0aGUrQ29uY2VwdCtvZitFbmQtb2YtbGlmZStDYXJlK2luK0xvbmctdGVybStD
YXJlJTNBK0ErU2NvcGluZytSZXZpZXcrRXhwbG9yaW5nK3RoZStSb2xlK29mK0hlYWx0aGNhcmUr
QXNzaXN0YW50cyZhbXA7YXVsYXN0PUp1c3QmYW1wO3BpZD0lM0NhdXRob3IlM0VKdXN0K0QuVC4l
M0MlMkZhdXRob3IlM0UlM0NBTiUzRTYzMzMwMTY0NyUzQyUyRkFOJTNFJTNDRFQlM0VSZXZpZXcl
M0MlMkZEVCUzRTwvdXJsPjx1cmw+aHR0cHM6Ly9vbmxpbmVsaWJyYXJ5LndpbGV5LmNvbS9kb2kv
MTAuMTExMS9vcG4uMTIzNTM8L3VybD48L3JlbGF0ZWQtdXJscz48L3VybHM+PGVsZWN0cm9uaWMt
cmVzb3VyY2UtbnVtPmh0dHBzOi8vZHguZG9pLm9yZy8xMC4xMTExL29wbi4xMjM1MzwvZWxlY3Ry
b25pYy1yZXNvdXJjZS1udW0+PHJlbW90ZS1kYXRhYmFzZS1uYW1lPkVtYmFzZTwvcmVtb3RlLWRh
dGFiYXNlLW5hbWU+PHJlbW90ZS1kYXRhYmFzZS1wcm92aWRlcj5PdmlkIFRlY2hub2xvZ2llczwv
cmVtb3RlLWRhdGFiYXNlLXByb3ZpZGVyPjxsYW5ndWFnZT5FbmdsaXNoPC9sYW5ndWFnZT48L3Jl
Y29yZD48L0NpdGU+PENpdGU+PEF1dGhvcj5IeWVyPC9BdXRob3I+PFllYXI+MjAxMTwvWWVhcj48
UmVjTnVtPjExNjA0PC9SZWNOdW0+PHJlY29yZD48cmVjLW51bWJlcj4xMTYwNDwvcmVjLW51bWJl
cj48Zm9yZWlnbi1rZXlzPjxrZXkgYXBwPSJFTiIgZGItaWQ9InZ4ZDlzZnZ6aWR3cHN5ZTllZjd2
MmEyNGZzNTB6enB3MHI1YSIgdGltZXN0YW1wPSIxNjc3NTY1MDcwIiBndWlkPSI3ZDJiY2RkZS0y
YTA5LTRmZWItOTM3YS1kNDIwYWM1ZGNjM2YiPjExNjA0PC9rZXk+PC9mb3JlaWduLWtleXM+PHJl
Zi10eXBlIG5hbWU9IkpvdXJuYWwgQXJ0aWNsZSI+MTc8L3JlZi10eXBlPjxjb250cmlidXRvcnM+
PGF1dGhvcnM+PGF1dGhvcj5IeWVyLCBLLjwvYXV0aG9yPjxhdXRob3I+VGhvbWFzLCBLLiBTLjwv
YXV0aG9yPjxhdXRob3I+QnJhbmNoLCBMLiBHLjwvYXV0aG9yPjxhdXRob3I+SGFybWFuLCBKLiBT
LjwvYXV0aG9yPjxhdXRob3I+Sm9obnNvbiwgQy4gRS48L2F1dGhvcj48YXV0aG9yPldlZWNoLU1h
bGRvbmFkbywgUi48L2F1dGhvcj48L2F1dGhvcnM+PC9jb250cmlidXRvcnM+PGF1dGgtYWRkcmVz
cz5GbG9yaWRhIFBvbGljeSBFeGNoYW5nZSBDZW50ZXIgb24gQWdpbmcsIFNjaG9vbCBvZiBBZ2lu
ZyBTdHVkaWVzLCBVbml2ZXJzaXR5IG9mIFNvdXRoIEZsb3JpZGEsIDQyMDIgRWFzdCBGb3dsZXIg
QXZlLCBUYW1wYSwgRkwgMzM2MjAsIFVuaXRlZCBTdGF0ZXMmI3hEO0RlcGFydG1lbnQgb2YgSGVh
bHRoIFBvbGljeSBhbmQgTWFuYWdlbWVudCwgQ29sbGVnZSBvZiBQdWJsaWMgSGVhbHRoLCBVbml2
ZXJzaXR5IG9mIFNvdXRoIEZsb3JpZGEsIFRhbXBhLCBVbml0ZWQgU3RhdGVzJiN4RDtEZXBhcnRt
ZW50IG9mIEhlYWx0aCBTZXJ2aWNlcyBSZXNlYXJjaCwgTWFuYWdlbWVudCBhbmQgUG9saWN5LCBD
b2xsZWdlIG9mIFB1YmxpYyBIZWFsdGggYW5kIEhlYWx0aCBQcm9mZXNzaW9ucywgVW5pdmVyc2l0
eSBvZiBGbG9yaWRhLCBHYWluZXN2aWxsZSwgVW5pdGVkIFN0YXRlcyYjeEQ7RGVwYXJ0bWVudCBv
ZiBIZWFsdGggUG9saWN5IGFuZCBNYW5hZ2VtZW50LCBTY2hvb2wgb2YgUnVyYWwgUHVibGljIEhl
YWx0aCwgVGV4YXMgQWFuZE0gSGVhbHRoIFNjaWVuY2UgQ2VudGVyLCBDb2xsZWdlIFN0YXRpb24s
IFVuaXRlZCBTdGF0ZXMmI3hEO0RlcGFydG1lbnQgb2YgSGVhbHRoIFNlcnZpY2VzIEFkbWluaXN0
cmF0aW9uLCBTY2hvb2wgb2YgSGVhbHRoIFByb2Zlc3Npb25zLCBVbml2ZXJzaXR5IG9mIEFsYWJh
bWEsIEJpcm1pbmdoYW0sIFVuaXRlZCBTdGF0ZXM8L2F1dGgtYWRkcmVzcz48dGl0bGVzPjx0aXRs
ZT5UaGUgaW5mbHVlbmNlIG9mIG51cnNlIHN0YWZmaW5nIGxldmVscyBvbiBxdWFsaXR5IG9mIGNh
cmUgaW4gbnVyc2luZyBob21lczwvdGl0bGU+PHNlY29uZGFyeS10aXRsZT5HZXJvbnRvbG9naXN0
PC9zZWNvbmRhcnktdGl0bGU+PGFsdC10aXRsZT5HZXJvbnRvbG9naXN0PC9hbHQtdGl0bGU+PC90
aXRsZXM+PHBlcmlvZGljYWw+PGZ1bGwtdGl0bGU+R2Vyb250b2xvZ2lzdDwvZnVsbC10aXRsZT48
L3BlcmlvZGljYWw+PGFsdC1wZXJpb2RpY2FsPjxmdWxsLXRpdGxlPkdlcm9udG9sb2dpc3Q8L2Z1
bGwtdGl0bGU+PC9hbHQtcGVyaW9kaWNhbD48cGFnZXM+NjEwLTYxNjwvcGFnZXM+PHZvbHVtZT41
MTwvdm9sdW1lPjxudW1iZXI+NTwvbnVtYmVyPjxrZXl3b3Jkcz48a2V5d29yZD5EZWZpY2llbmNp
ZXM8L2tleXdvcmQ+PGtleXdvcmQ+RGVmaWNpZW5jeSBzY29yZXM8L2tleXdvcmQ+PGtleXdvcmQ+
TnVyc2luZyBob21lIHF1YWxpdHk8L2tleXdvcmQ+PGtleXdvcmQ+U3RhdGUgc3RhZmZpbmcgc3Rh
bmRhcmQ8L2tleXdvcmQ+PGtleXdvcmQ+YWdlZDwva2V5d29yZD48a2V5d29yZD5hcnRpY2xlPC9r
ZXl3b3JkPjxrZXl3b3JkPmNlcnRpZmljYXRpb248L2tleXdvcmQ+PGtleXdvcmQ+ZWNvbm9taWNz
PC9rZXl3b3JkPjxrZXl3b3JkPmZlbWFsZTwva2V5d29yZD48a2V5d29yZD5oZWFsdGggY2FyZSBx
dWFsaXR5PC9rZXl3b3JkPjxrZXl3b3JkPmh1bWFuPC9rZXl3b3JkPjxrZXl3b3JkPm1hbGU8L2tl
eXdvcmQ+PGtleXdvcmQ+bWFucG93ZXI8L2tleXdvcmQ+PGtleXdvcmQ+bWVkaWNhaWQ8L2tleXdv
cmQ+PGtleXdvcmQ+bnVyc2luZyBob21lPC9rZXl3b3JkPjxrZXl3b3JkPm51cnNpbmcgc3RhZmY8
L2tleXdvcmQ+PGtleXdvcmQ+cGVyc29ubmVsIG1hbmFnZW1lbnQ8L2tleXdvcmQ+PGtleXdvcmQ+
c3RhbmRhcmQ8L2tleXdvcmQ+PGtleXdvcmQ+VW5pdGVkIFN0YXRlczwva2V5d29yZD48a2V5d29y
ZD5BZ2VkLCA4MCBhbmQgb3Zlcjwva2V5d29yZD48a2V5d29yZD5GbG9yaWRhPC9rZXl3b3JkPjxr
ZXl3b3JkPkh1bWFuczwva2V5d29yZD48a2V5d29yZD5OdXJzaW5nIEhvbWVzPC9rZXl3b3JkPjxr
ZXl3b3JkPlBlcnNvbm5lbCBTdGFmZmluZyBhbmQgU2NoZWR1bGluZzwva2V5d29yZD48a2V5d29y
ZD5RdWFsaXR5IG9mIEhlYWx0aCBDYXJlPC9rZXl3b3JkPjwva2V5d29yZHM+PGRhdGVzPjx5ZWFy
PjIwMTE8L3llYXI+PC9kYXRlcz48aXNibj4wMDE2OTAxMyAoSVNTTik8L2lzYm4+PHdvcmstdHlw
ZT5BcnRpY2xlPC93b3JrLXR5cGU+PHVybHM+PHJlbGF0ZWQtdXJscz48dXJsPmh0dHBzOi8vd3d3
LnNjb3B1cy5jb20vaW53YXJkL3JlY29yZC51cmk/ZWlkPTItczIuMC04MDA1MzUwNDkyNCZhbXA7
ZG9pPTEwLjEwOTMlMmZnZXJvbnQlMmZnbnIwNTAmYW1wO3BhcnRuZXJJRD00MCZhbXA7bWQ1PTgz
NjEzY2VjYTg0NTE5NjhmNTg0MTQyMWFlOTVmNDdhPC91cmw+PHVybD5odHRwczovL3d3dy5uY2Jp
Lm5sbS5uaWguZ292L3BtYy9hcnRpY2xlcy9QTUMzMjE4NjM4L3BkZi9nbnIwNTAucGRmPC91cmw+
PC9yZWxhdGVkLXVybHM+PC91cmxzPjxjdXN0b20yPjIxNjAyMjkyPC9jdXN0b20yPjxlbGVjdHJv
bmljLXJlc291cmNlLW51bT4xMC4xMDkzL2dlcm9udC9nbnIwNTA8L2VsZWN0cm9uaWMtcmVzb3Vy
Y2UtbnVtPjxyZW1vdGUtZGF0YWJhc2UtbmFtZT5TY29wdXM8L3JlbW90ZS1kYXRhYmFzZS1uYW1l
PjxsYW5ndWFnZT5FbmdsaXNoPC9sYW5ndWFnZT48L3JlY29yZD48L0NpdGU+PENpdGU+PEF1dGhv
cj5Hb3VsZDwvQXV0aG9yPjxZZWFyPjE5OTY8L1llYXI+PFJlY051bT4xMTU5NjwvUmVjTnVtPjxy
ZWNvcmQ+PHJlYy1udW1iZXI+MTE1OTY8L3JlYy1udW1iZXI+PGZvcmVpZ24ta2V5cz48a2V5IGFw
cD0iRU4iIGRiLWlkPSJ2eGQ5c2Z2emlkd3BzeWU5ZWY3djJhMjRmczUwenpwdzByNWEiIHRpbWVz
dGFtcD0iMTY3NzU2NTA3MCIgZ3VpZD0iN2Y4OTRkNjItZDQ2OC00Mjg4LTgzMGUtZDg2ZTQwNWVk
ODAyIj4xMTU5Njwva2V5PjwvZm9yZWlnbi1rZXlzPjxyZWYtdHlwZSBuYW1lPSJKb3VybmFsIEFy
dGljbGUiPjE3PC9yZWYtdHlwZT48Y29udHJpYnV0b3JzPjxhdXRob3JzPjxhdXRob3I+R291bGQs
IFIuPC9hdXRob3I+PGF1dGhvcj5UaG9tcHNvbiwgUi48L2F1dGhvcj48YXV0aG9yPlJha2VsLCBC
LjwvYXV0aG9yPjxhdXRob3I+SmVuc2VuLCBKLjwvYXV0aG9yPjxhdXRob3I+SGFzc2VsbWFuLCBF
LjwvYXV0aG9yPjxhdXRob3I+WW91bmcsIEwuPC9hdXRob3I+PC9hdXRob3JzPjwvY29udHJpYnV0
b3JzPjxhdXRoLWFkZHJlc3M+RGVwYXJ0bWVudCBvZiBOdXJzaW5nLCBTdXJnaWNhbCBOdXJzaW5n
L0NsaW5pY2FsIENhbmNlciBDZW50ZXIgRGl2aXNpb24sIFVuaXZlcnNpdHkgb2YgSW93YSBIb3Nw
aXRhbHMgYW5kIENsaW5pY3MsIElvd2EgQ2l0eSwgSUEsIFVuaXRlZCBTdGF0ZXM8L2F1dGgtYWRk
cmVzcz48dGl0bGVzPjx0aXRsZT5SZWRlc2lnbmluZyB0aGUgUk4gYW5kIE5BIHJvbGVzPC90aXRs
ZT48c2Vjb25kYXJ5LXRpdGxlPk51cnNpbmcgTWFuYWdlbWVudDwvc2Vjb25kYXJ5LXRpdGxlPjxh
bHQtdGl0bGU+TnVycy4gTWFuYWdlLjwvYWx0LXRpdGxlPjwvdGl0bGVzPjxwZXJpb2RpY2FsPjxm
dWxsLXRpdGxlPk51cnNpbmcgTWFuYWdlbWVudDwvZnVsbC10aXRsZT48L3BlcmlvZGljYWw+PGFs
dC1wZXJpb2RpY2FsPjxmdWxsLXRpdGxlPk51cnMgTWFuYWdlPC9mdWxsLXRpdGxlPjxhYmJyLTE+
TnVycy4gTWFuYWdlLjwvYWJici0xPjwvYWx0LXBlcmlvZGljYWw+PHBhZ2VzPjM3LTQzPC9wYWdl
cz48dm9sdW1lPjI3PC92b2x1bWU+PG51bWJlcj4yPC9udW1iZXI+PGtleXdvcmRzPjxrZXl3b3Jk
PmFydGljbGU8L2tleXdvcmQ+PGtleXdvcmQ+ZWR1Y2F0aW9uPC9rZXl3b3JkPjxrZXl3b3JkPmh1
bWFuPC9rZXl3b3JkPjxrZXl3b3JkPm51cnNpbmc8L2tleXdvcmQ+PGtleXdvcmQ+bnVyc2luZyBh
c3Npc3RhbnQ8L2tleXdvcmQ+PGtleXdvcmQ+bnVyc2luZyBzdGFmZjwva2V5d29yZD48a2V5d29y
ZD5vcmdhbml6YXRpb248L2tleXdvcmQ+PGtleXdvcmQ+b3JnYW5pemF0aW9uIGFuZCBtYW5hZ2Vt
ZW50PC9rZXl3b3JkPjxrZXl3b3JkPnBlcmlvcGVyYXRpdmUgbnVyc2luZzwva2V5d29yZD48a2V5
d29yZD53b3JrPC9rZXl3b3JkPjxrZXl3b3JkPkh1bWFuczwva2V5d29yZD48a2V5d29yZD5Kb2Ig
RGVzY3JpcHRpb248L2tleXdvcmQ+PGtleXdvcmQ+TnVyc2VzJmFwb3M7IEFpZGVzPC9rZXl3b3Jk
PjxrZXl3b3JkPk51cnNpbmcgU3RhZmYsIEhvc3BpdGFsPC9rZXl3b3JkPjxrZXl3b3JkPk51cnNp
bmcsIFRlYW08L2tleXdvcmQ+PGtleXdvcmQ+T3JnYW5pemF0aW9uYWwgSW5ub3ZhdGlvbjwva2V5
d29yZD48L2tleXdvcmRzPjxkYXRlcz48eWVhcj4xOTk2PC95ZWFyPjwvZGF0ZXM+PGlzYm4+MDc0
NDYzMTQgKElTU04pPC9pc2JuPjx3b3JrLXR5cGU+QXJ0aWNsZTwvd29yay10eXBlPjx1cmxzPjxy
ZWxhdGVkLXVybHM+PHVybD5odHRwczovL3d3dy5zY29wdXMuY29tL2lud2FyZC9yZWNvcmQudXJp
P2VpZD0yLXMyLjAtMDAzMDA3NjQ4MyZhbXA7ZG9pPTEwLjEwODAlMmYwMDAwNjI0Ny0xOTk2MDIw
MDAtMDAwMDkmYW1wO3BhcnRuZXJJRD00MCZhbXA7bWQ1PTUxYzY2ZWJkNDgyNzk2M2U2YjFjODNh
ZmY5NTQ3NjFjPC91cmw+PC9yZWxhdGVkLXVybHM+PC91cmxzPjxjdXN0b20yPjg2MzI4Njg8L2N1
c3RvbTI+PGVsZWN0cm9uaWMtcmVzb3VyY2UtbnVtPjEwLjEwODAvMDAwMDYyNDctMTk5NjAyMDAw
LTAwMDA5PC9lbGVjdHJvbmljLXJlc291cmNlLW51bT48cmVtb3RlLWRhdGFiYXNlLW5hbWU+U2Nv
cHVzPC9yZW1vdGUtZGF0YWJhc2UtbmFtZT48bGFuZ3VhZ2U+RW5nbGlzaDwvbGFuZ3VhZ2U+PC9y
ZWNvcmQ+PC9DaXRlPjxDaXRlPjxBdXRob3I+QmxheTwvQXV0aG9yPjxZZWFyPjIwMjA8L1llYXI+
PFJlY051bT4xMTU1MTwvUmVjTnVtPjxyZWNvcmQ+PHJlYy1udW1iZXI+MTE1NTE8L3JlYy1udW1i
ZXI+PGZvcmVpZ24ta2V5cz48a2V5IGFwcD0iRU4iIGRiLWlkPSJ2eGQ5c2Z2emlkd3BzeWU5ZWY3
djJhMjRmczUwenpwdzByNWEiIHRpbWVzdGFtcD0iMTY3NDU1ODE0NSIgZ3VpZD0iMTJhNzZjYTgt
MjgxOS00NWIyLTg1ZDgtNTYzMDkzZmViNmU5Ij4xMTU1MTwva2V5PjwvZm9yZWlnbi1rZXlzPjxy
ZWYtdHlwZSBuYW1lPSJKb3VybmFsIEFydGljbGUiPjE3PC9yZWYtdHlwZT48Y29udHJpYnV0b3Jz
PjxhdXRob3JzPjxhdXRob3I+QmxheSwgTi48L2F1dGhvcj48YXV0aG9yPlJvY2hlLCBNLiBBLjwv
YXV0aG9yPjwvYXV0aG9ycz48L2NvbnRyaWJ1dG9ycz48YXV0aC1hZGRyZXNzPldlc3Rlcm4gU3lk
bmV5IFVuaXZlcnNpdHkgU2Nob29sIG9mIE51cnNpbmcgYW5kIE1pZHdpZmVyeSwgUGVucml0aCBT
b3V0aCBEQywgTlNXLCBBdXN0cmFsaWEuJiN4RDtJbmdoYW0gTWVkaWNhbCBJbnN0aXR1dGUsIExp
dmVycG9vbCwgTlNXLCBBdXN0cmFsaWEuJiN4RDtTb3V0aCBXZXN0ZXJuIFN5ZG5leSBMb2NhbCBI
ZWFsdGggRGlzdHJpY3QsIExpdmVycG9vbCwgTlNXLCBBdXN0cmFsaWEuJiN4RDtVbml2ZXJzaXR5
IG9mIFRlY2hub2xvZ3kgU3lkbmV5LCBVbHRpbW8sIE5TVywgQXVzdHJhbGlhLiYjeEQ7TWVudGFs
IEhlYWx0aCBEcnVnIGFuZCBBbGNvaG9sIERpcmVjdG9yYXRlLCBOb3J0aGVybiBTeWRuZXkgTG9j
YWwgSGVhbHRoIERpc3RyaWN0LCBOb3J0aCBSeWRlLCBOU1csIEF1c3RyYWxpYS48L2F1dGgtYWRk
cmVzcz48dGl0bGVzPjx0aXRsZT5BIHN5c3RlbWF0aWMgcmV2aWV3IG9mIGFjdGl2aXRpZXMgdW5k
ZXJ0YWtlbiBieSB0aGUgdW5yZWd1bGF0ZWQgTnVyc2luZyBBc3Npc3RhbnQ8L3RpdGxlPjxzZWNv
bmRhcnktdGl0bGU+SiBBZHYgTnVyczwvc2Vjb25kYXJ5LXRpdGxlPjwvdGl0bGVzPjxwZXJpb2Rp
Y2FsPjxmdWxsLXRpdGxlPkogQWR2IE51cnM8L2Z1bGwtdGl0bGU+PC9wZXJpb2RpY2FsPjxwYWdl
cz4xNTM4LTE1NTE8L3BhZ2VzPjx2b2x1bWU+NzY8L3ZvbHVtZT48bnVtYmVyPjc8L251bWJlcj48
ZWRpdGlvbj4yMDIwMDQxNzwvZWRpdGlvbj48a2V5d29yZHM+PGtleXdvcmQ+SHVtYW5zPC9rZXl3
b3JkPjxrZXl3b3JkPk51cnNlJmFwb3M7cyBSb2xlPC9rZXl3b3JkPjxrZXl3b3JkPipOdXJzaW5n
IEFzc2lzdGFudHM8L2tleXdvcmQ+PGtleXdvcmQ+TnVyc2luZyBBc3Npc3RhbnRzPC9rZXl3b3Jk
PjxrZXl3b3JkPmFjdGl2aXRpZXM8L2tleXdvcmQ+PGtleXdvcmQ+ZWR1Y2F0aW9uPC9rZXl3b3Jk
PjxrZXl3b3JkPm51cnNlIGFpZGVzPC9rZXl3b3JkPjxrZXl3b3JkPm51cnNlczwva2V5d29yZD48
a2V5d29yZD5udXJzaW5nPC9rZXl3b3JkPjxrZXl3b3JkPnNjb3BlIG9mIHByYWN0aWNlPC9rZXl3
b3JkPjxrZXl3b3JkPnN5c3RlbWF0aWMgcmV2aWV3PC9rZXl3b3JkPjwva2V5d29yZHM+PGRhdGVz
Pjx5ZWFyPjIwMjA8L3llYXI+PHB1Yi1kYXRlcz48ZGF0ZT5KdWw8L2RhdGU+PC9wdWItZGF0ZXM+
PC9kYXRlcz48aXNibj4xMzY1LTI2NDggKEVsZWN0cm9uaWMpJiN4RDswMzA5LTI0MDIgKExpbmtp
bmcpPC9pc2JuPjxhY2Nlc3Npb24tbnVtPjMyMTkwOTI4PC9hY2Nlc3Npb24tbnVtPjx1cmxzPjxy
ZWxhdGVkLXVybHM+PHVybD5odHRwczovL3d3dy5uY2JpLm5sbS5uaWguZ292L3B1Ym1lZC8zMjE5
MDkyODwvdXJsPjx1cmw+aHR0cHM6Ly9vbmxpbmVsaWJyYXJ5LndpbGV5LmNvbS9kb2kvMTAuMTEx
MS9qYW4uMTQzNTQ8L3VybD48L3JlbGF0ZWQtdXJscz48L3VybHM+PGVsZWN0cm9uaWMtcmVzb3Vy
Y2UtbnVtPjEwLjExMTEvamFuLjE0MzU0PC9lbGVjdHJvbmljLXJlc291cmNlLW51bT48cmVtb3Rl
LWRhdGFiYXNlLW5hbWU+TWVkbGluZTwvcmVtb3RlLWRhdGFiYXNlLW5hbWU+PHJlbW90ZS1kYXRh
YmFzZS1wcm92aWRlcj5OTE08L3JlbW90ZS1kYXRhYmFzZS1wcm92aWRlcj48bGFuZ3VhZ2U+ZW5n
PC9sYW5ndWFnZT48L3JlY29yZD48L0NpdGU+PENpdGU+PEF1dGhvcj5CbGF5PC9BdXRob3I+PFll
YXI+MjAyMDwvWWVhcj48UmVjTnVtPjExNTUxPC9SZWNOdW0+PHJlY29yZD48cmVjLW51bWJlcj4x
MTU1MTwvcmVjLW51bWJlcj48Zm9yZWlnbi1rZXlzPjxrZXkgYXBwPSJFTiIgZGItaWQ9InZ4ZDlz
ZnZ6aWR3cHN5ZTllZjd2MmEyNGZzNTB6enB3MHI1YSIgdGltZXN0YW1wPSIxNjc0NTU4MTQ1IiBn
dWlkPSIxMmE3NmNhOC0yODE5LTQ1YjItODVkOC01NjMwOTNmZWI2ZTkiPjExNTUxPC9rZXk+PC9m
b3JlaWduLWtleXM+PHJlZi10eXBlIG5hbWU9IkpvdXJuYWwgQXJ0aWNsZSI+MTc8L3JlZi10eXBl
Pjxjb250cmlidXRvcnM+PGF1dGhvcnM+PGF1dGhvcj5CbGF5LCBOLjwvYXV0aG9yPjxhdXRob3I+
Um9jaGUsIE0uIEEuPC9hdXRob3I+PC9hdXRob3JzPjwvY29udHJpYnV0b3JzPjxhdXRoLWFkZHJl
c3M+V2VzdGVybiBTeWRuZXkgVW5pdmVyc2l0eSBTY2hvb2wgb2YgTnVyc2luZyBhbmQgTWlkd2lm
ZXJ5LCBQZW5yaXRoIFNvdXRoIERDLCBOU1csIEF1c3RyYWxpYS4mI3hEO0luZ2hhbSBNZWRpY2Fs
IEluc3RpdHV0ZSwgTGl2ZXJwb29sLCBOU1csIEF1c3RyYWxpYS4mI3hEO1NvdXRoIFdlc3Rlcm4g
U3lkbmV5IExvY2FsIEhlYWx0aCBEaXN0cmljdCwgTGl2ZXJwb29sLCBOU1csIEF1c3RyYWxpYS4m
I3hEO1VuaXZlcnNpdHkgb2YgVGVjaG5vbG9neSBTeWRuZXksIFVsdGltbywgTlNXLCBBdXN0cmFs
aWEuJiN4RDtNZW50YWwgSGVhbHRoIERydWcgYW5kIEFsY29ob2wgRGlyZWN0b3JhdGUsIE5vcnRo
ZXJuIFN5ZG5leSBMb2NhbCBIZWFsdGggRGlzdHJpY3QsIE5vcnRoIFJ5ZGUsIE5TVywgQXVzdHJh
bGlhLjwvYXV0aC1hZGRyZXNzPjx0aXRsZXM+PHRpdGxlPkEgc3lzdGVtYXRpYyByZXZpZXcgb2Yg
YWN0aXZpdGllcyB1bmRlcnRha2VuIGJ5IHRoZSB1bnJlZ3VsYXRlZCBOdXJzaW5nIEFzc2lzdGFu
dDwvdGl0bGU+PHNlY29uZGFyeS10aXRsZT5KIEFkdiBOdXJzPC9zZWNvbmRhcnktdGl0bGU+PC90
aXRsZXM+PHBlcmlvZGljYWw+PGZ1bGwtdGl0bGU+SiBBZHYgTnVyczwvZnVsbC10aXRsZT48L3Bl
cmlvZGljYWw+PHBhZ2VzPjE1MzgtMTU1MTwvcGFnZXM+PHZvbHVtZT43Njwvdm9sdW1lPjxudW1i
ZXI+NzwvbnVtYmVyPjxlZGl0aW9uPjIwMjAwNDE3PC9lZGl0aW9uPjxrZXl3b3Jkcz48a2V5d29y
ZD5IdW1hbnM8L2tleXdvcmQ+PGtleXdvcmQ+TnVyc2UmYXBvcztzIFJvbGU8L2tleXdvcmQ+PGtl
eXdvcmQ+Kk51cnNpbmcgQXNzaXN0YW50czwva2V5d29yZD48a2V5d29yZD5OdXJzaW5nIEFzc2lz
dGFudHM8L2tleXdvcmQ+PGtleXdvcmQ+YWN0aXZpdGllczwva2V5d29yZD48a2V5d29yZD5lZHVj
YXRpb248L2tleXdvcmQ+PGtleXdvcmQ+bnVyc2UgYWlkZXM8L2tleXdvcmQ+PGtleXdvcmQ+bnVy
c2VzPC9rZXl3b3JkPjxrZXl3b3JkPm51cnNpbmc8L2tleXdvcmQ+PGtleXdvcmQ+c2NvcGUgb2Yg
cHJhY3RpY2U8L2tleXdvcmQ+PGtleXdvcmQ+c3lzdGVtYXRpYyByZXZpZXc8L2tleXdvcmQ+PC9r
ZXl3b3Jkcz48ZGF0ZXM+PHllYXI+MjAyMDwveWVhcj48cHViLWRhdGVzPjxkYXRlPkp1bDwvZGF0
ZT48L3B1Yi1kYXRlcz48L2RhdGVzPjxpc2JuPjEzNjUtMjY0OCAoRWxlY3Ryb25pYykmI3hEOzAz
MDktMjQwMiAoTGlua2luZyk8L2lzYm4+PGFjY2Vzc2lvbi1udW0+MzIxOTA5Mjg8L2FjY2Vzc2lv
bi1udW0+PHVybHM+PHJlbGF0ZWQtdXJscz48dXJsPmh0dHBzOi8vd3d3Lm5jYmkubmxtLm5paC5n
b3YvcHVibWVkLzMyMTkwOTI4PC91cmw+PHVybD5odHRwczovL29ubGluZWxpYnJhcnkud2lsZXku
Y29tL2RvaS8xMC4xMTExL2phbi4xNDM1NDwvdXJsPjwvcmVsYXRlZC11cmxzPjwvdXJscz48ZWxl
Y3Ryb25pYy1yZXNvdXJjZS1udW0+MTAuMTExMS9qYW4uMTQzNTQ8L2VsZWN0cm9uaWMtcmVzb3Vy
Y2UtbnVtPjxyZW1vdGUtZGF0YWJhc2UtbmFtZT5NZWRsaW5lPC9yZW1vdGUtZGF0YWJhc2UtbmFt
ZT48cmVtb3RlLWRhdGFiYXNlLXByb3ZpZGVyPk5MTTwvcmVtb3RlLWRhdGFiYXNlLXByb3ZpZGVy
PjxsYW5ndWFnZT5lbmc8L2xhbmd1YWdlPjwvcmVjb3JkPjwvQ2l0ZT48Q2l0ZT48QXV0aG9yPk1p
bmlzdHJ5IG9mIEhlYWx0aCBLZW55YTwvQXV0aG9yPjxZZWFyPjIwMTU8L1llYXI+PFJlY051bT43
MTwvUmVjTnVtPjxyZWNvcmQ+PHJlYy1udW1iZXI+NzE8L3JlYy1udW1iZXI+PGZvcmVpZ24ta2V5
cz48a2V5IGFwcD0iRU4iIGRiLWlkPSJ2eGQ5c2Z2emlkd3BzeWU5ZWY3djJhMjRmczUwenpwdzBy
NWEiIHRpbWVzdGFtcD0iMTY1NDU4NDE3NCIgZ3VpZD0iZjNkOGMzYTEtZDdkZC00Yjg0LThmMWIt
YTkzNjYyOWNjZTJiIj43MTwva2V5PjwvZm9yZWlnbi1rZXlzPjxyZWYtdHlwZSBuYW1lPSJHb3Zl
cm5tZW50IERvY3VtZW50Ij40NjwvcmVmLXR5cGU+PGNvbnRyaWJ1dG9ycz48YXV0aG9ycz48YXV0
aG9yPk1pbmlzdHJ5IG9mIEhlYWx0aCBLZW55YSw8L2F1dGhvcj48L2F1dGhvcnM+PHNlY29uZGFy
eS1hdXRob3JzPjxhdXRob3I+TU9ILCA8L2F1dGhvcj48L3NlY29uZGFyeS1hdXRob3JzPjwvY29u
dHJpYnV0b3JzPjx0aXRsZXM+PHRpdGxlPktlbnlhIEhlYWx0aCBXb3JrZm9yY2UgUmVwb3J0OiBU
aGUgU3RhdHVzIG9mIEhlYWx0aGNhcmUgUHJvZmVzc2lvbmFscyBpbiBLZW55YSwgMjAxNTwvdGl0
bGU+PC90aXRsZXM+PGRhdGVzPjx5ZWFyPjIwMTU8L3llYXI+PC9kYXRlcz48cHViLWxvY2F0aW9u
Pk5haXJvYmk8L3B1Yi1sb2NhdGlvbj48cHVibGlzaGVyPlRoZSBUYXNrIEZvcmNlIGZvciBHbG9i
YWwgSGVhbHRoPC9wdWJsaXNoZXI+PHVybHM+PHJlbGF0ZWQtdXJscz48dXJsPmh0dHBzOi8vdGFz
a2ZvcmNlLm9yZy93cC1jb250ZW50L3VwbG9hZHMvMjAxOS8wOS9LSFdGXzIwMTdSZXBvcnRfRnVs
bHJlcG9ydF8wNDIzMTctTVItY29tbWVudHMucGRmPC91cmw+PC9yZWxhdGVkLXVybHM+PC91cmxz
PjxjdXN0b20xPk1pbmlzdHJ5IG9mIEhlYWx0aDwvY3VzdG9tMT48ZWxlY3Ryb25pYy1yZXNvdXJj
ZS1udW0+aHR0cHM6Ly90YXNrZm9yY2Uub3JnL3dwLWNvbnRlbnQvdXBsb2Fkcy8yMDE5LzA5L0tI
V0ZfMjAxN1JlcG9ydF9GdWxscmVwb3J0XzA0MjMxNy1NUi1jb21tZW50cy5wZGY8L2VsZWN0cm9u
aWMtcmVzb3VyY2UtbnVtPjxhY2Nlc3MtZGF0ZT4wMiBKdW5lIDIwMjI8L2FjY2Vzcy1kYXRlPjwv
cmVjb3JkPjwvQ2l0ZT48Q2l0ZT48QXV0aG9yPk5hdGlvbmFsIENvdW5jaWwgb2YgU3RhdGUgQm9h
cmRzIG9mIE51cnNpbmc8L0F1dGhvcj48WWVhcj4yMDE2PC9ZZWFyPjxSZWNOdW0+MTE2NDk8L1Jl
Y051bT48cmVjb3JkPjxyZWMtbnVtYmVyPjExNjQ5PC9yZWMtbnVtYmVyPjxmb3JlaWduLWtleXM+
PGtleSBhcHA9IkVOIiBkYi1pZD0idnhkOXNmdnppZHdwc3llOWVmN3YyYTI0ZnM1MHp6cHcwcjVh
IiB0aW1lc3RhbXA9IjE2ODA3MDI4MTMiIGd1aWQ9IjFhZTI3MDAxLTJkZTktNGNjMi1iZDM0LThm
NTBjNzk4MTZlNCI+MTE2NDk8L2tleT48L2ZvcmVpZ24ta2V5cz48cmVmLXR5cGUgbmFtZT0iSm91
cm5hbCBBcnRpY2xlIj4xNzwvcmVmLXR5cGU+PGNvbnRyaWJ1dG9ycz48YXV0aG9ycz48YXV0aG9y
Pk5hdGlvbmFsIENvdW5jaWwgb2YgU3RhdGUgQm9hcmRzIG9mIE51cnNpbmcsPC9hdXRob3I+PC9h
dXRob3JzPjwvY29udHJpYnV0b3JzPjx0aXRsZXM+PHRpdGxlPk5hdGlvbmFsIEd1aWRlbGluZXMg
Zm9yIE51cnNpbmcgRGVsZWdhdGlvbjwvdGl0bGU+PHNlY29uZGFyeS10aXRsZT5Kb3VybmFsIG9m
IE51cnNpbmcgUmVndWxhdGlvbjwvc2Vjb25kYXJ5LXRpdGxlPjwvdGl0bGVzPjxwZXJpb2RpY2Fs
PjxmdWxsLXRpdGxlPkpvdXJuYWwgb2YgTnVyc2luZyBSZWd1bGF0aW9uPC9mdWxsLXRpdGxlPjwv
cGVyaW9kaWNhbD48cGFnZXM+NS0xNDwvcGFnZXM+PHZvbHVtZT43PC92b2x1bWU+PG51bWJlcj4x
PC9udW1iZXI+PGRhdGVzPjx5ZWFyPjIwMTY8L3llYXI+PC9kYXRlcz48cHVibGlzaGVyPkVsc2V2
aWVyPC9wdWJsaXNoZXI+PGlzYm4+MjE1NS04MjU2PC9pc2JuPjx1cmxzPjxyZWxhdGVkLXVybHM+
PHVybD5odHRwczovL2RvaS5vcmcvMTAuMTAxNi9TMjE1NS04MjU2KDE2KTMxMDM1LTM8L3VybD48
L3JlbGF0ZWQtdXJscz48L3VybHM+PGVsZWN0cm9uaWMtcmVzb3VyY2UtbnVtPjEwLjEwMTYvUzIx
NTUtODI1NigxNikzMTAzNS0zPC9lbGVjdHJvbmljLXJlc291cmNlLW51bT48YWNjZXNzLWRhdGU+
MjAyMy8wNC8wNTwvYWNjZXNzLWRhdGU+PC9yZWNvcmQ+PC9DaXRlPjwvRW5kTm90ZT5=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6, 18, 19, 20, 29, 32, 37, 38, 39, 40, 41, 42, 43, 44, 45, 46, 47, 48, 49)</w:t>
            </w:r>
            <w:r w:rsidRPr="00E26642">
              <w:rPr>
                <w:rFonts w:eastAsia="Times New Roman" w:cstheme="minorHAnsi"/>
                <w:color w:val="0D0D0D" w:themeColor="text1" w:themeTint="F2"/>
                <w:lang w:eastAsia="en-GB"/>
              </w:rPr>
              <w:fldChar w:fldCharType="end"/>
            </w:r>
          </w:p>
        </w:tc>
      </w:tr>
      <w:tr w:rsidR="00C45E5B" w:rsidRPr="00E26642" w14:paraId="787DC004"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0FC0D911"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7454140D"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58921D60" w14:textId="48EFE90C"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Unlicensed Assistive Personnel [UAP]</w:t>
            </w:r>
            <w:r w:rsidRPr="00E26642">
              <w:rPr>
                <w:rFonts w:eastAsia="Times New Roman" w:cstheme="minorHAnsi"/>
                <w:color w:val="0D0D0D" w:themeColor="text1" w:themeTint="F2"/>
                <w:lang w:eastAsia="en-GB"/>
              </w:rPr>
              <w:fldChar w:fldCharType="begin">
                <w:fldData xml:space="preserve">PEVuZE5vdGU+PENpdGU+PEF1dGhvcj5OeWJlcmc8L0F1dGhvcj48WWVhcj4xOTk3PC9ZZWFyPjxS
ZWNOdW0+MTE2NDI8L1JlY051bT48RGlzcGxheVRleHQ+KDE4LCAyMCwgMzIsIDUwLCA1MSk8L0Rp
c3BsYXlUZXh0PjxyZWNvcmQ+PHJlYy1udW1iZXI+MTE2NDI8L3JlYy1udW1iZXI+PGZvcmVpZ24t
a2V5cz48a2V5IGFwcD0iRU4iIGRiLWlkPSJ2eGQ5c2Z2emlkd3BzeWU5ZWY3djJhMjRmczUwenpw
dzByNWEiIHRpbWVzdGFtcD0iMTY3ODc5NTkxMyIgZ3VpZD0iNmZkNDcyMzMtNDRjYS00MDRiLWI1
Y2EtYjczOTRkMmEwMDZkIj4xMTY0Mjwva2V5PjwvZm9yZWlnbi1rZXlzPjxyZWYtdHlwZSBuYW1l
PSJKb3VybmFsIEFydGljbGUiPjE3PC9yZWYtdHlwZT48Y29udHJpYnV0b3JzPjxhdXRob3JzPjxh
dXRob3I+TnliZXJnLCBELiBCLjwvYXV0aG9yPjxhdXRob3I+Q2FtcGJlbGwsIEouIEwuPC9hdXRo
b3I+PC9hdXRob3JzPjwvY29udHJpYnV0b3JzPjxhdXRoLWFkZHJlc3M+Q2hpbGRyZW4mYXBvcztz
IEhvc3BpdGFsIE1lZGljYWwgQ2VudGVyLCBDaW5jaW5uYXRpLCBVbml0ZWQgU3RhdGVzPC9hdXRo
LWFkZHJlc3M+PHRpdGxlcz48dGl0bGU+QW4gb3JpZW50YXRpb24gcHJvZ3JhbSBmb3IgdW5saWNl
bnNlZCBhc3Npc3RpdmUgcGVyc29ubmVsPC90aXRsZT48c2Vjb25kYXJ5LXRpdGxlPkFPUk4gam91
cm5hbDwvc2Vjb25kYXJ5LXRpdGxlPjxhbHQtdGl0bGU+QU9STiBKPC9hbHQtdGl0bGU+PC90aXRs
ZXM+PHBlcmlvZGljYWw+PGZ1bGwtdGl0bGU+QU9STiBKb3VybmFsPC9mdWxsLXRpdGxlPjwvcGVy
aW9kaWNhbD48cGFnZXM+NDQ1LTQ0OSwgNDUyLTQ1NDwvcGFnZXM+PHZvbHVtZT42Njwvdm9sdW1l
PjxudW1iZXI+MzwvbnVtYmVyPjxrZXl3b3Jkcz48a2V5d29yZD5hcnRpY2xlPC9rZXl3b3JkPjxr
ZXl3b3JkPmN1cnJpY3VsdW08L2tleXdvcmQ+PGtleXdvcmQ+ZWR1Y2F0aW9uPC9rZXl3b3JkPjxr
ZXl3b3JkPmV2YWx1YXRpb248L2tleXdvcmQ+PGtleXdvcmQ+aG9zcGl0YWw8L2tleXdvcmQ+PGtl
eXdvcmQ+aHVtYW48L2tleXdvcmQ+PGtleXdvcmQ+aW4gc2VydmljZSB0cmFpbmluZzwva2V5d29y
ZD48a2V5d29yZD5tZXRob2RvbG9neTwva2V5d29yZD48a2V5d29yZD5vcGVyYXRpbmcgcm9vbSBw
ZXJzb25uZWw8L2tleXdvcmQ+PGtleXdvcmQ+cGVyc29ubmVsIG1hbmFnZW1lbnQ8L2tleXdvcmQ+
PGtleXdvcmQ+VW5pdGVkIFN0YXRlczwva2V5d29yZD48a2V5d29yZD5Db21wZXRlbmN5LUJhc2Vk
IEVkdWNhdGlvbjwva2V5d29yZD48a2V5d29yZD5FdmFsdWF0aW9uIFN0dWRpZXM8L2tleXdvcmQ+
PGtleXdvcmQ+SG9zcGl0YWxzLCBQZWRpYXRyaWM8L2tleXdvcmQ+PGtleXdvcmQ+SHVtYW5zPC9r
ZXl3b3JkPjxrZXl3b3JkPkluc2VydmljZSBUcmFpbmluZzwva2V5d29yZD48a2V5d29yZD5PaGlv
PC9rZXl3b3JkPjxrZXl3b3JkPk9wZXJhdGluZyBSb29tIFRlY2huaWNpYW5zPC9rZXl3b3JkPjxr
ZXl3b3JkPlBlcnNvbm5lbCBTZWxlY3Rpb248L2tleXdvcmQ+PC9rZXl3b3Jkcz48ZGF0ZXM+PHll
YXI+MTk5NzwveWVhcj48cHViLWRhdGVzPjxkYXRlPlNlcDwvZGF0ZT48L3B1Yi1kYXRlcz48L2Rh
dGVzPjxpc2JuPjAwMDEyMDkyIChJU1NOKTwvaXNibj48YWNjZXNzaW9uLW51bT45MjkzMzI1PC9h
Y2Nlc3Npb24tbnVtPjx3b3JrLXR5cGU+QXJ0aWNsZTwvd29yay10eXBlPjx1cmxzPjxyZWxhdGVk
LXVybHM+PHVybD5odHRwczovL3d3dy5zY29wdXMuY29tL2lud2FyZC9yZWNvcmQudXJpP2VpZD0y
LXMyLjAtMDAzMTIyODM2MSZhbXA7ZG9pPTEwLjEwMTYlMmZTMDAwMS0yMDkyJTI4MDYlMjk2MjY4
OS02JmFtcDtwYXJ0bmVySUQ9NDAmYW1wO21kNT1jYThmYTFmYjkyZGM5OGM2MDAxYjk3MDEwMTEy
ZWQyOTwvdXJsPjx1cmw+aHR0cHM6Ly9hb3Juam91cm5hbC5vbmxpbmVsaWJyYXJ5LndpbGV5LmNv
bS9kb2kvYWJzLzEwLjEwMTYvUzAwMDEtMjA5MiUyODA2JTI5NjI2ODktNj9zaWQ9bmxtJTNBcHVi
bWVkPC91cmw+PC9yZWxhdGVkLXVybHM+PC91cmxzPjxjdXN0b20yPjkyOTMzMjU8L2N1c3RvbTI+
PGVsZWN0cm9uaWMtcmVzb3VyY2UtbnVtPjEwLjEwMTYvUzAwMDEtMjA5MigwNik2MjY4OS02PC9l
bGVjdHJvbmljLXJlc291cmNlLW51bT48cmVtb3RlLWRhdGFiYXNlLW5hbWU+U2NvcHVzPC9yZW1v
dGUtZGF0YWJhc2UtbmFtZT48cmVtb3RlLWRhdGFiYXNlLXByb3ZpZGVyPk5MTTwvcmVtb3RlLWRh
dGFiYXNlLXByb3ZpZGVyPjxsYW5ndWFnZT5FbmdsaXNoPC9sYW5ndWFnZT48L3JlY29yZD48L0Np
dGU+PENpdGU+PEF1dGhvcj5HcmFuc2rDtm4gQ3JhZnRtYW48L0F1dGhvcj48WWVhcj4yMDE2PC9Z
ZWFyPjxSZWNOdW0+MTE2MzQ8L1JlY051bT48cmVjb3JkPjxyZWMtbnVtYmVyPjExNjM0PC9yZWMt
bnVtYmVyPjxmb3JlaWduLWtleXM+PGtleSBhcHA9IkVOIiBkYi1pZD0idnhkOXNmdnppZHdwc3ll
OWVmN3YyYTI0ZnM1MHp6cHcwcjVhIiB0aW1lc3RhbXA9IjE2Nzg3MDA0NDkiIGd1aWQ9ImNiMjg2
NmFlLTcxOTMtNGM4MS05YzE0LTc4NDM0YzY5NjE5YyI+MTE2MzQ8L2tleT48L2ZvcmVpZ24ta2V5
cz48cmVmLXR5cGUgbmFtZT0iSm91cm5hbCBBcnRpY2xlIj4xNzwvcmVmLXR5cGU+PGNvbnRyaWJ1
dG9ycz48YXV0aG9ycz48YXV0aG9yPkdyYW5zasO2biBDcmFmdG1hbiwgw4VzYTwvYXV0aG9yPjxh
dXRob3I+R3JhcGUsIENoYXJsb3R0ZTwvYXV0aG9yPjxhdXRob3I+UmluZ25lbGwsIEthdGFyaW5h
PC9hdXRob3I+PGF1dGhvcj5XZXN0ZXJib3RuLCBNYXJnYXJldGE8L2F1dGhvcj48L2F1dGhvcnM+
PC9jb250cmlidXRvcnM+PGF1dGgtYWRkcmVzcz5Tb3BoaWFoZW1tZXQgVW5pdmVyc2l0eSwgU3Rv
Y2tob2xtIFN3ZWRlbiYjeEQ7RGVwYXJ0bWVudCBvZiBDbGluaWNhbCBTY2llbmNlIGFuZCBFZHVj
YXRpb24sIFPDtm9kZXJzanVraHVzZXQsIEthcm9saW5za2EgSW5zdGl0dXRldCwgU3RvY2tob2xt
IFN3ZWRlbjwvYXV0aC1hZGRyZXNzPjx0aXRsZXM+PHRpdGxlPlJlZ2lzdGVyZWQgbnVyc2VzJmFw
b3M7IGV4cGVyaWVuY2Ugb2YgZGVsZWdhdGluZyB0aGUgYWRtaW5pc3RyYXRpb24gb2YgbWVkaWNp
bmUgdG8gdW5saWNlbnNlZCBwZXJzb25uZWwgaW4gcmVzaWRlbnRpYWwgY2FyZSBob21lczwvdGl0
bGU+PHNlY29uZGFyeS10aXRsZT5Kb3VybmFsIG9mIENsaW5pY2FsIE51cnNpbmcgKEpvaG4gV2ls
ZXkgJmFtcDsgU29ucywgSW5jLik8L3NlY29uZGFyeS10aXRsZT48L3RpdGxlcz48cGVyaW9kaWNh
bD48ZnVsbC10aXRsZT5Kb3VybmFsIG9mIENsaW5pY2FsIE51cnNpbmcgKEpvaG4gV2lsZXkgJmFt
cDsgU29ucywgSW5jLik8L2Z1bGwtdGl0bGU+PC9wZXJpb2RpY2FsPjxwYWdlcz4zMTg5LTMxOTg8
L3BhZ2VzPjx2b2x1bWU+MjU8L3ZvbHVtZT48bnVtYmVyPjIxLTIyPC9udW1iZXI+PGtleXdvcmRz
PjxrZXl3b3JkPlJlZ2lzdGVyZWQgTnVyc2VzPC9rZXl3b3JkPjxrZXl3b3JkPkRydWcgQWRtaW5p
c3RyYXRpb24gLS0gSW4gT2xkIEFnZTwva2V5d29yZD48a2V5d29yZD5IZWFsdGggUGVyc29ubmVs
LCBVbmxpY2Vuc2VkPC9rZXl3b3JkPjxrZXl3b3JkPlJlc2lkZW50aWFsIENhcmUgLS0gSW4gT2xk
IEFnZTwva2V5d29yZD48a2V5d29yZD5EZWxlZ2F0aW9uIG9mIEF1dGhvcml0eTwva2V5d29yZD48
a2V5d29yZD5OdXJzZSBBdHRpdHVkZXMgLS0gRXZhbHVhdGlvbjwva2V5d29yZD48a2V5d29yZD5I
dW1hbjwva2V5d29yZD48a2V5d29yZD5Td2VkZW48L2tleXdvcmQ+PGtleXdvcmQ+UXVhbGl0YXRp
dmUgU3R1ZGllczwva2V5d29yZD48a2V5d29yZD5EZXNjcmlwdGl2ZSBSZXNlYXJjaDwva2V5d29y
ZD48a2V5d29yZD5EZXNjcmlwdGl2ZSBTdGF0aXN0aWNzPC9rZXl3b3JkPjxrZXl3b3JkPkF1ZGlv
cmVjb3JkaW5nPC9rZXl3b3JkPjxrZXl3b3JkPlNlbWktU3RydWN0dXJlZCBJbnRlcnZpZXc8L2tl
eXdvcmQ+PGtleXdvcmQ+UHVycG9zaXZlIFNhbXBsZTwva2V5d29yZD48a2V5d29yZD5Db250ZW50
IEFuYWx5c2lzPC9rZXl3b3JkPjxrZXl3b3JkPlJlc2lkZW50aWFsIEZhY2lsaXRpZXM8L2tleXdv
cmQ+PGtleXdvcmQ+QWdlZDwva2V5d29yZD48a2V5d29yZD5NYWxlPC9rZXl3b3JkPjxrZXl3b3Jk
PkZlbWFsZTwva2V5d29yZD48a2V5d29yZD5NdWx0aWNlbnRlciBTdHVkaWVzPC9rZXl3b3JkPjxr
ZXl3b3JkPkFkdWx0PC9rZXl3b3JkPjxrZXl3b3JkPk1pZGRsZSBBZ2U8L2tleXdvcmQ+PGtleXdv
cmQ+Sm9iIEV4cGVyaWVuY2U8L2tleXdvcmQ+PGtleXdvcmQ+VGhlbWF0aWMgQW5hbHlzaXM8L2tl
eXdvcmQ+PGtleXdvcmQ+VHJ1c3Q8L2tleXdvcmQ+PGtleXdvcmQ+Q29tbXVuaWNhdGlvbjwva2V5
d29yZD48a2V5d29yZD5GdW5kaW5nIFNvdXJjZTwva2V5d29yZD48L2tleXdvcmRzPjxkYXRlcz48
eWVhcj4yMDE2PC95ZWFyPjwvZGF0ZXM+PHB1Ymxpc2hlcj5Kb2huIFdpbGV5ICZhbXA7IFNvbnMs
IEluYy48L3B1Ymxpc2hlcj48aXNibj4wOTYyLTEwNjc8L2lzYm4+PGFjY2Vzc2lvbi1udW0+MTE4
NzI5OTMxLiBMYW5ndWFnZTogRW5nbGlzaC4gRW50cnkgRGF0ZTogMjAxNjEwMTkuIFJldmlzaW9u
IERhdGU6IDIwMTkwNDI5LiBQdWJsaWNhdGlvbiBUeXBlOiBBcnRpY2xlPC9hY2Nlc3Npb24tbnVt
Pjx1cmxzPjxyZWxhdGVkLXVybHM+PHVybD5odHRwczovL3NlYXJjaC5lYnNjb2hvc3QuY29tL2xv
Z2luLmFzcHg/ZGlyZWN0PXRydWUmYW1wO2RiPWNpbjIwJmFtcDtBTj0xMTg3Mjk5MzEmYW1wO3Np
dGU9ZWhvc3QtbGl2ZTwvdXJsPjx1cmw+aHR0cHM6Ly9vbmxpbmVsaWJyYXJ5LndpbGV5LmNvbS9k
b2kvMTAuMTExMS9qb2NuLjEzMzM1PC91cmw+PC9yZWxhdGVkLXVybHM+PC91cmxzPjxlbGVjdHJv
bmljLXJlc291cmNlLW51bT4xMC4xMTExL2pvY24uMTMzMzU8L2VsZWN0cm9uaWMtcmVzb3VyY2Ut
bnVtPjxyZW1vdGUtZGF0YWJhc2UtbmFtZT5jaW4yMDwvcmVtb3RlLWRhdGFiYXNlLW5hbWU+PHJl
bW90ZS1kYXRhYmFzZS1wcm92aWRlcj5FQlNDT2hvc3Q8L3JlbW90ZS1kYXRhYmFzZS1wcm92aWRl
cj48L3JlY29yZD48L0NpdGU+PENpdGU+PEF1dGhvcj5NY0tlbm5hPC9BdXRob3I+PFllYXI+MjAw
NDwvWWVhcj48UmVjTnVtPjExNjA4PC9SZWNOdW0+PHJlY29yZD48cmVjLW51bWJlcj4xMTYwODwv
cmVjLW51bWJlcj48Zm9yZWlnbi1rZXlzPjxrZXkgYXBwPSJFTiIgZGItaWQ9InZ4ZDlzZnZ6aWR3
cHN5ZTllZjd2MmEyNGZzNTB6enB3MHI1YSIgdGltZXN0YW1wPSIxNjc3NTY1MDcwIiBndWlkPSI1
YmEwMGQ1MC04NmFlLTQ5ODgtYWZhNi02ZTE4MmQ3M2ZkYjciPjExNjA4PC9rZXk+PC9mb3JlaWdu
LWtleXM+PHJlZi10eXBlIG5hbWU9IkpvdXJuYWwgQXJ0aWNsZSI+MTc8L3JlZi10eXBlPjxjb250
cmlidXRvcnM+PGF1dGhvcnM+PGF1dGhvcj5NY0tlbm5hLCBIdWdoIFAuPC9hdXRob3I+PGF1dGhv
cj5IYXNzb24sIEZlbGljaXR5PC9hdXRob3I+PGF1dGhvcj5LZWVuZXksIFNpbmVhZDwvYXV0aG9y
PjwvYXV0aG9ycz48L2NvbnRyaWJ1dG9ycz48dGl0bGVzPjx0aXRsZT5QYXRpZW50IHNhZmV0eSBh
bmQgcXVhbGl0eSBvZiBjYXJlOiB0aGUgcm9sZSBvZiB0aGUgaGVhbHRoIGNhcmUgYXNzaXN0YW50
PC90aXRsZT48c2Vjb25kYXJ5LXRpdGxlPkpvdXJuYWwgb2YgTnVyc2luZyBNYW5hZ2VtZW50PC9z
ZWNvbmRhcnktdGl0bGU+PC90aXRsZXM+PHBlcmlvZGljYWw+PGZ1bGwtdGl0bGU+Sm91cm5hbCBv
ZiBOdXJzaW5nIE1hbmFnZW1lbnQ8L2Z1bGwtdGl0bGU+PGFiYnItMT5KLiBOdXJzLiBNYW5hZ2Uu
PC9hYmJyLTE+PC9wZXJpb2RpY2FsPjxwYWdlcz40NTItNDU5PC9wYWdlcz48dm9sdW1lPjEyPC92
b2x1bWU+PG51bWJlcj42PC9udW1iZXI+PGtleXdvcmRzPjxrZXl3b3JkPmVkdWNhdGlvbjwva2V5
d29yZD48a2V5d29yZD5oZWFsdGggY2FyZSBhc3Npc3RhbnQ8L2tleXdvcmQ+PGtleXdvcmQ+aHVt
YW4gcmVzb3VyY2UgbWFuYWdlbWVudDwva2V5d29yZD48a2V5d29yZD5ub24tbnVyc2luZzwva2V5
d29yZD48a2V5d29yZD5OYXRpb25hbCBWb2NhdGlvbmFsIFF1YWxpZmljYXRpb24gdHJhaW5pbmc8
L2tleXdvcmQ+PGtleXdvcmQ+cG9saWN5PC9rZXl3b3JkPjxrZXl3b3JkPnJlZ3VsYXRpb248L2tl
eXdvcmQ+PGtleXdvcmQ+cm9sZSBjbGFyaXR5PC9rZXl3b3JkPjxrZXl3b3JkPnJvbGVzPC9rZXl3
b3JkPjxrZXl3b3JkPnN1cHBvcnQgd29ya2VyPC9rZXl3b3JkPjxrZXl3b3JkPnRhc2tzPC9rZXl3
b3JkPjwva2V5d29yZHM+PGRhdGVzPjx5ZWFyPjIwMDQ8L3llYXI+PHB1Yi1kYXRlcz48ZGF0ZT4y
MDA0LzExLzAxPC9kYXRlPjwvcHViLWRhdGVzPjwvZGF0ZXM+PHB1Ymxpc2hlcj5Kb2huIFdpbGV5
ICZhbXA7IFNvbnMsIEx0ZDwvcHVibGlzaGVyPjxpc2JuPjA5NjYtMDQyOTwvaXNibj48d29yay10
eXBlPmh0dHBzOi8vZG9pLm9yZy8xMC4xMTExL2ouMTM2NS0yODM0LjIwMDQuMDA1MTQueDwvd29y
ay10eXBlPjx1cmxzPjxyZWxhdGVkLXVybHM+PHVybD5odHRwczovL2RvaS5vcmcvMTAuMTExMS9q
LjEzNjUtMjgzNC4yMDA0LjAwNTE0Lng8L3VybD48dXJsPmh0dHBzOi8vb25saW5lbGlicmFyeS53
aWxleS5jb20vZG9pLzEwLjExMTEvai4xMzY1LTI4MzQuMjAwNC4wMDUxNC54PC91cmw+PC9yZWxh
dGVkLXVybHM+PC91cmxzPjxlbGVjdHJvbmljLXJlc291cmNlLW51bT5odHRwczovL2RvaS5vcmcv
MTAuMTExMS9qLjEzNjUtMjgzNC4yMDA0LjAwNTE0Lng8L2VsZWN0cm9uaWMtcmVzb3VyY2UtbnVt
PjxhY2Nlc3MtZGF0ZT4yMDIyLzA5LzA3PC9hY2Nlc3MtZGF0ZT48L3JlY29yZD48L0NpdGU+PENp
dGU+PEF1dGhvcj5CbGF5PC9BdXRob3I+PFllYXI+MjAyMDwvWWVhcj48UmVjTnVtPjExNTUxPC9S
ZWNOdW0+PHJlY29yZD48cmVjLW51bWJlcj4xMTU1MTwvcmVjLW51bWJlcj48Zm9yZWlnbi1rZXlz
PjxrZXkgYXBwPSJFTiIgZGItaWQ9InZ4ZDlzZnZ6aWR3cHN5ZTllZjd2MmEyNGZzNTB6enB3MHI1
YSIgdGltZXN0YW1wPSIxNjc0NTU4MTQ1IiBndWlkPSIxMmE3NmNhOC0yODE5LTQ1YjItODVkOC01
NjMwOTNmZWI2ZTkiPjExNTUxPC9rZXk+PC9mb3JlaWduLWtleXM+PHJlZi10eXBlIG5hbWU9Ikpv
dXJuYWwgQXJ0aWNsZSI+MTc8L3JlZi10eXBlPjxjb250cmlidXRvcnM+PGF1dGhvcnM+PGF1dGhv
cj5CbGF5LCBOLjwvYXV0aG9yPjxhdXRob3I+Um9jaGUsIE0uIEEuPC9hdXRob3I+PC9hdXRob3Jz
PjwvY29udHJpYnV0b3JzPjxhdXRoLWFkZHJlc3M+V2VzdGVybiBTeWRuZXkgVW5pdmVyc2l0eSBT
Y2hvb2wgb2YgTnVyc2luZyBhbmQgTWlkd2lmZXJ5LCBQZW5yaXRoIFNvdXRoIERDLCBOU1csIEF1
c3RyYWxpYS4mI3hEO0luZ2hhbSBNZWRpY2FsIEluc3RpdHV0ZSwgTGl2ZXJwb29sLCBOU1csIEF1
c3RyYWxpYS4mI3hEO1NvdXRoIFdlc3Rlcm4gU3lkbmV5IExvY2FsIEhlYWx0aCBEaXN0cmljdCwg
TGl2ZXJwb29sLCBOU1csIEF1c3RyYWxpYS4mI3hEO1VuaXZlcnNpdHkgb2YgVGVjaG5vbG9neSBT
eWRuZXksIFVsdGltbywgTlNXLCBBdXN0cmFsaWEuJiN4RDtNZW50YWwgSGVhbHRoIERydWcgYW5k
IEFsY29ob2wgRGlyZWN0b3JhdGUsIE5vcnRoZXJuIFN5ZG5leSBMb2NhbCBIZWFsdGggRGlzdHJp
Y3QsIE5vcnRoIFJ5ZGUsIE5TVywgQXVzdHJhbGlhLjwvYXV0aC1hZGRyZXNzPjx0aXRsZXM+PHRp
dGxlPkEgc3lzdGVtYXRpYyByZXZpZXcgb2YgYWN0aXZpdGllcyB1bmRlcnRha2VuIGJ5IHRoZSB1
bnJlZ3VsYXRlZCBOdXJzaW5nIEFzc2lzdGFudDwvdGl0bGU+PHNlY29uZGFyeS10aXRsZT5KIEFk
diBOdXJzPC9zZWNvbmRhcnktdGl0bGU+PC90aXRsZXM+PHBlcmlvZGljYWw+PGZ1bGwtdGl0bGU+
SiBBZHYgTnVyczwvZnVsbC10aXRsZT48L3BlcmlvZGljYWw+PHBhZ2VzPjE1MzgtMTU1MTwvcGFn
ZXM+PHZvbHVtZT43Njwvdm9sdW1lPjxudW1iZXI+NzwvbnVtYmVyPjxlZGl0aW9uPjIwMjAwNDE3
PC9lZGl0aW9uPjxrZXl3b3Jkcz48a2V5d29yZD5IdW1hbnM8L2tleXdvcmQ+PGtleXdvcmQ+TnVy
c2UmYXBvcztzIFJvbGU8L2tleXdvcmQ+PGtleXdvcmQ+Kk51cnNpbmcgQXNzaXN0YW50czwva2V5
d29yZD48a2V5d29yZD5OdXJzaW5nIEFzc2lzdGFudHM8L2tleXdvcmQ+PGtleXdvcmQ+YWN0aXZp
dGllczwva2V5d29yZD48a2V5d29yZD5lZHVjYXRpb248L2tleXdvcmQ+PGtleXdvcmQ+bnVyc2Ug
YWlkZXM8L2tleXdvcmQ+PGtleXdvcmQ+bnVyc2VzPC9rZXl3b3JkPjxrZXl3b3JkPm51cnNpbmc8
L2tleXdvcmQ+PGtleXdvcmQ+c2NvcGUgb2YgcHJhY3RpY2U8L2tleXdvcmQ+PGtleXdvcmQ+c3lz
dGVtYXRpYyByZXZpZXc8L2tleXdvcmQ+PC9rZXl3b3Jkcz48ZGF0ZXM+PHllYXI+MjAyMDwveWVh
cj48cHViLWRhdGVzPjxkYXRlPkp1bDwvZGF0ZT48L3B1Yi1kYXRlcz48L2RhdGVzPjxpc2JuPjEz
NjUtMjY0OCAoRWxlY3Ryb25pYykmI3hEOzAzMDktMjQwMiAoTGlua2luZyk8L2lzYm4+PGFjY2Vz
c2lvbi1udW0+MzIxOTA5Mjg8L2FjY2Vzc2lvbi1udW0+PHVybHM+PHJlbGF0ZWQtdXJscz48dXJs
Pmh0dHBzOi8vd3d3Lm5jYmkubmxtLm5paC5nb3YvcHVibWVkLzMyMTkwOTI4PC91cmw+PHVybD5o
dHRwczovL29ubGluZWxpYnJhcnkud2lsZXkuY29tL2RvaS8xMC4xMTExL2phbi4xNDM1NDwvdXJs
PjwvcmVsYXRlZC11cmxzPjwvdXJscz48ZWxlY3Ryb25pYy1yZXNvdXJjZS1udW0+MTAuMTExMS9q
YW4uMTQzNTQ8L2VsZWN0cm9uaWMtcmVzb3VyY2UtbnVtPjxyZW1vdGUtZGF0YWJhc2UtbmFtZT5N
ZWRsaW5lPC9yZW1vdGUtZGF0YWJhc2UtbmFtZT48cmVtb3RlLWRhdGFiYXNlLXByb3ZpZGVyPk5M
TTwvcmVtb3RlLWRhdGFiYXNlLXByb3ZpZGVyPjxsYW5ndWFnZT5lbmc8L2xhbmd1YWdlPjwvcmVj
b3JkPjwvQ2l0ZT48Q2l0ZT48QXV0aG9yPk5hdGlvbmFsIENvdW5jaWwgb2YgU3RhdGUgQm9hcmRz
IG9mIE51cnNpbmc8L0F1dGhvcj48WWVhcj4yMDE2PC9ZZWFyPjxSZWNOdW0+MTE2NDk8L1JlY051
bT48cmVjb3JkPjxyZWMtbnVtYmVyPjExNjQ5PC9yZWMtbnVtYmVyPjxmb3JlaWduLWtleXM+PGtl
eSBhcHA9IkVOIiBkYi1pZD0idnhkOXNmdnppZHdwc3llOWVmN3YyYTI0ZnM1MHp6cHcwcjVhIiB0
aW1lc3RhbXA9IjE2ODA3MDI4MTMiIGd1aWQ9IjFhZTI3MDAxLTJkZTktNGNjMi1iZDM0LThmNTBj
Nzk4MTZlNCI+MTE2NDk8L2tleT48L2ZvcmVpZ24ta2V5cz48cmVmLXR5cGUgbmFtZT0iSm91cm5h
bCBBcnRpY2xlIj4xNzwvcmVmLXR5cGU+PGNvbnRyaWJ1dG9ycz48YXV0aG9ycz48YXV0aG9yPk5h
dGlvbmFsIENvdW5jaWwgb2YgU3RhdGUgQm9hcmRzIG9mIE51cnNpbmcsPC9hdXRob3I+PC9hdXRo
b3JzPjwvY29udHJpYnV0b3JzPjx0aXRsZXM+PHRpdGxlPk5hdGlvbmFsIEd1aWRlbGluZXMgZm9y
IE51cnNpbmcgRGVsZWdhdGlvbjwvdGl0bGU+PHNlY29uZGFyeS10aXRsZT5Kb3VybmFsIG9mIE51
cnNpbmcgUmVndWxhdGlvbjwvc2Vjb25kYXJ5LXRpdGxlPjwvdGl0bGVzPjxwZXJpb2RpY2FsPjxm
dWxsLXRpdGxlPkpvdXJuYWwgb2YgTnVyc2luZyBSZWd1bGF0aW9uPC9mdWxsLXRpdGxlPjwvcGVy
aW9kaWNhbD48cGFnZXM+NS0xNDwvcGFnZXM+PHZvbHVtZT43PC92b2x1bWU+PG51bWJlcj4xPC9u
dW1iZXI+PGRhdGVzPjx5ZWFyPjIwMTY8L3llYXI+PC9kYXRlcz48cHVibGlzaGVyPkVsc2V2aWVy
PC9wdWJsaXNoZXI+PGlzYm4+MjE1NS04MjU2PC9pc2JuPjx1cmxzPjxyZWxhdGVkLXVybHM+PHVy
bD5odHRwczovL2RvaS5vcmcvMTAuMTAxNi9TMjE1NS04MjU2KDE2KTMxMDM1LTM8L3VybD48L3Jl
bGF0ZWQtdXJscz48L3VybHM+PGVsZWN0cm9uaWMtcmVzb3VyY2UtbnVtPjEwLjEwMTYvUzIxNTUt
ODI1NigxNikzMTAzNS0zPC9lbGVjdHJvbmljLXJlc291cmNlLW51bT48YWNjZXNzLWRhdGU+MjAy
My8wNC8wNTwvYWNjZXNzLWRhdGU+PC9yZWNvcmQ+PC9DaXRlPjwvRW5kTm90ZT5=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OeWJlcmc8L0F1dGhvcj48WWVhcj4xOTk3PC9ZZWFyPjxS
ZWNOdW0+MTE2NDI8L1JlY051bT48RGlzcGxheVRleHQ+KDE4LCAyMCwgMzIsIDUwLCA1MSk8L0Rp
c3BsYXlUZXh0PjxyZWNvcmQ+PHJlYy1udW1iZXI+MTE2NDI8L3JlYy1udW1iZXI+PGZvcmVpZ24t
a2V5cz48a2V5IGFwcD0iRU4iIGRiLWlkPSJ2eGQ5c2Z2emlkd3BzeWU5ZWY3djJhMjRmczUwenpw
dzByNWEiIHRpbWVzdGFtcD0iMTY3ODc5NTkxMyIgZ3VpZD0iNmZkNDcyMzMtNDRjYS00MDRiLWI1
Y2EtYjczOTRkMmEwMDZkIj4xMTY0Mjwva2V5PjwvZm9yZWlnbi1rZXlzPjxyZWYtdHlwZSBuYW1l
PSJKb3VybmFsIEFydGljbGUiPjE3PC9yZWYtdHlwZT48Y29udHJpYnV0b3JzPjxhdXRob3JzPjxh
dXRob3I+TnliZXJnLCBELiBCLjwvYXV0aG9yPjxhdXRob3I+Q2FtcGJlbGwsIEouIEwuPC9hdXRo
b3I+PC9hdXRob3JzPjwvY29udHJpYnV0b3JzPjxhdXRoLWFkZHJlc3M+Q2hpbGRyZW4mYXBvcztz
IEhvc3BpdGFsIE1lZGljYWwgQ2VudGVyLCBDaW5jaW5uYXRpLCBVbml0ZWQgU3RhdGVzPC9hdXRo
LWFkZHJlc3M+PHRpdGxlcz48dGl0bGU+QW4gb3JpZW50YXRpb24gcHJvZ3JhbSBmb3IgdW5saWNl
bnNlZCBhc3Npc3RpdmUgcGVyc29ubmVsPC90aXRsZT48c2Vjb25kYXJ5LXRpdGxlPkFPUk4gam91
cm5hbDwvc2Vjb25kYXJ5LXRpdGxlPjxhbHQtdGl0bGU+QU9STiBKPC9hbHQtdGl0bGU+PC90aXRs
ZXM+PHBlcmlvZGljYWw+PGZ1bGwtdGl0bGU+QU9STiBKb3VybmFsPC9mdWxsLXRpdGxlPjwvcGVy
aW9kaWNhbD48cGFnZXM+NDQ1LTQ0OSwgNDUyLTQ1NDwvcGFnZXM+PHZvbHVtZT42Njwvdm9sdW1l
PjxudW1iZXI+MzwvbnVtYmVyPjxrZXl3b3Jkcz48a2V5d29yZD5hcnRpY2xlPC9rZXl3b3JkPjxr
ZXl3b3JkPmN1cnJpY3VsdW08L2tleXdvcmQ+PGtleXdvcmQ+ZWR1Y2F0aW9uPC9rZXl3b3JkPjxr
ZXl3b3JkPmV2YWx1YXRpb248L2tleXdvcmQ+PGtleXdvcmQ+aG9zcGl0YWw8L2tleXdvcmQ+PGtl
eXdvcmQ+aHVtYW48L2tleXdvcmQ+PGtleXdvcmQ+aW4gc2VydmljZSB0cmFpbmluZzwva2V5d29y
ZD48a2V5d29yZD5tZXRob2RvbG9neTwva2V5d29yZD48a2V5d29yZD5vcGVyYXRpbmcgcm9vbSBw
ZXJzb25uZWw8L2tleXdvcmQ+PGtleXdvcmQ+cGVyc29ubmVsIG1hbmFnZW1lbnQ8L2tleXdvcmQ+
PGtleXdvcmQ+VW5pdGVkIFN0YXRlczwva2V5d29yZD48a2V5d29yZD5Db21wZXRlbmN5LUJhc2Vk
IEVkdWNhdGlvbjwva2V5d29yZD48a2V5d29yZD5FdmFsdWF0aW9uIFN0dWRpZXM8L2tleXdvcmQ+
PGtleXdvcmQ+SG9zcGl0YWxzLCBQZWRpYXRyaWM8L2tleXdvcmQ+PGtleXdvcmQ+SHVtYW5zPC9r
ZXl3b3JkPjxrZXl3b3JkPkluc2VydmljZSBUcmFpbmluZzwva2V5d29yZD48a2V5d29yZD5PaGlv
PC9rZXl3b3JkPjxrZXl3b3JkPk9wZXJhdGluZyBSb29tIFRlY2huaWNpYW5zPC9rZXl3b3JkPjxr
ZXl3b3JkPlBlcnNvbm5lbCBTZWxlY3Rpb248L2tleXdvcmQ+PC9rZXl3b3Jkcz48ZGF0ZXM+PHll
YXI+MTk5NzwveWVhcj48cHViLWRhdGVzPjxkYXRlPlNlcDwvZGF0ZT48L3B1Yi1kYXRlcz48L2Rh
dGVzPjxpc2JuPjAwMDEyMDkyIChJU1NOKTwvaXNibj48YWNjZXNzaW9uLW51bT45MjkzMzI1PC9h
Y2Nlc3Npb24tbnVtPjx3b3JrLXR5cGU+QXJ0aWNsZTwvd29yay10eXBlPjx1cmxzPjxyZWxhdGVk
LXVybHM+PHVybD5odHRwczovL3d3dy5zY29wdXMuY29tL2lud2FyZC9yZWNvcmQudXJpP2VpZD0y
LXMyLjAtMDAzMTIyODM2MSZhbXA7ZG9pPTEwLjEwMTYlMmZTMDAwMS0yMDkyJTI4MDYlMjk2MjY4
OS02JmFtcDtwYXJ0bmVySUQ9NDAmYW1wO21kNT1jYThmYTFmYjkyZGM5OGM2MDAxYjk3MDEwMTEy
ZWQyOTwvdXJsPjx1cmw+aHR0cHM6Ly9hb3Juam91cm5hbC5vbmxpbmVsaWJyYXJ5LndpbGV5LmNv
bS9kb2kvYWJzLzEwLjEwMTYvUzAwMDEtMjA5MiUyODA2JTI5NjI2ODktNj9zaWQ9bmxtJTNBcHVi
bWVkPC91cmw+PC9yZWxhdGVkLXVybHM+PC91cmxzPjxjdXN0b20yPjkyOTMzMjU8L2N1c3RvbTI+
PGVsZWN0cm9uaWMtcmVzb3VyY2UtbnVtPjEwLjEwMTYvUzAwMDEtMjA5MigwNik2MjY4OS02PC9l
bGVjdHJvbmljLXJlc291cmNlLW51bT48cmVtb3RlLWRhdGFiYXNlLW5hbWU+U2NvcHVzPC9yZW1v
dGUtZGF0YWJhc2UtbmFtZT48cmVtb3RlLWRhdGFiYXNlLXByb3ZpZGVyPk5MTTwvcmVtb3RlLWRh
dGFiYXNlLXByb3ZpZGVyPjxsYW5ndWFnZT5FbmdsaXNoPC9sYW5ndWFnZT48L3JlY29yZD48L0Np
dGU+PENpdGU+PEF1dGhvcj5HcmFuc2rDtm4gQ3JhZnRtYW48L0F1dGhvcj48WWVhcj4yMDE2PC9Z
ZWFyPjxSZWNOdW0+MTE2MzQ8L1JlY051bT48cmVjb3JkPjxyZWMtbnVtYmVyPjExNjM0PC9yZWMt
bnVtYmVyPjxmb3JlaWduLWtleXM+PGtleSBhcHA9IkVOIiBkYi1pZD0idnhkOXNmdnppZHdwc3ll
OWVmN3YyYTI0ZnM1MHp6cHcwcjVhIiB0aW1lc3RhbXA9IjE2Nzg3MDA0NDkiIGd1aWQ9ImNiMjg2
NmFlLTcxOTMtNGM4MS05YzE0LTc4NDM0YzY5NjE5YyI+MTE2MzQ8L2tleT48L2ZvcmVpZ24ta2V5
cz48cmVmLXR5cGUgbmFtZT0iSm91cm5hbCBBcnRpY2xlIj4xNzwvcmVmLXR5cGU+PGNvbnRyaWJ1
dG9ycz48YXV0aG9ycz48YXV0aG9yPkdyYW5zasO2biBDcmFmdG1hbiwgw4VzYTwvYXV0aG9yPjxh
dXRob3I+R3JhcGUsIENoYXJsb3R0ZTwvYXV0aG9yPjxhdXRob3I+UmluZ25lbGwsIEthdGFyaW5h
PC9hdXRob3I+PGF1dGhvcj5XZXN0ZXJib3RuLCBNYXJnYXJldGE8L2F1dGhvcj48L2F1dGhvcnM+
PC9jb250cmlidXRvcnM+PGF1dGgtYWRkcmVzcz5Tb3BoaWFoZW1tZXQgVW5pdmVyc2l0eSwgU3Rv
Y2tob2xtIFN3ZWRlbiYjeEQ7RGVwYXJ0bWVudCBvZiBDbGluaWNhbCBTY2llbmNlIGFuZCBFZHVj
YXRpb24sIFPDtm9kZXJzanVraHVzZXQsIEthcm9saW5za2EgSW5zdGl0dXRldCwgU3RvY2tob2xt
IFN3ZWRlbjwvYXV0aC1hZGRyZXNzPjx0aXRsZXM+PHRpdGxlPlJlZ2lzdGVyZWQgbnVyc2VzJmFw
b3M7IGV4cGVyaWVuY2Ugb2YgZGVsZWdhdGluZyB0aGUgYWRtaW5pc3RyYXRpb24gb2YgbWVkaWNp
bmUgdG8gdW5saWNlbnNlZCBwZXJzb25uZWwgaW4gcmVzaWRlbnRpYWwgY2FyZSBob21lczwvdGl0
bGU+PHNlY29uZGFyeS10aXRsZT5Kb3VybmFsIG9mIENsaW5pY2FsIE51cnNpbmcgKEpvaG4gV2ls
ZXkgJmFtcDsgU29ucywgSW5jLik8L3NlY29uZGFyeS10aXRsZT48L3RpdGxlcz48cGVyaW9kaWNh
bD48ZnVsbC10aXRsZT5Kb3VybmFsIG9mIENsaW5pY2FsIE51cnNpbmcgKEpvaG4gV2lsZXkgJmFt
cDsgU29ucywgSW5jLik8L2Z1bGwtdGl0bGU+PC9wZXJpb2RpY2FsPjxwYWdlcz4zMTg5LTMxOTg8
L3BhZ2VzPjx2b2x1bWU+MjU8L3ZvbHVtZT48bnVtYmVyPjIxLTIyPC9udW1iZXI+PGtleXdvcmRz
PjxrZXl3b3JkPlJlZ2lzdGVyZWQgTnVyc2VzPC9rZXl3b3JkPjxrZXl3b3JkPkRydWcgQWRtaW5p
c3RyYXRpb24gLS0gSW4gT2xkIEFnZTwva2V5d29yZD48a2V5d29yZD5IZWFsdGggUGVyc29ubmVs
LCBVbmxpY2Vuc2VkPC9rZXl3b3JkPjxrZXl3b3JkPlJlc2lkZW50aWFsIENhcmUgLS0gSW4gT2xk
IEFnZTwva2V5d29yZD48a2V5d29yZD5EZWxlZ2F0aW9uIG9mIEF1dGhvcml0eTwva2V5d29yZD48
a2V5d29yZD5OdXJzZSBBdHRpdHVkZXMgLS0gRXZhbHVhdGlvbjwva2V5d29yZD48a2V5d29yZD5I
dW1hbjwva2V5d29yZD48a2V5d29yZD5Td2VkZW48L2tleXdvcmQ+PGtleXdvcmQ+UXVhbGl0YXRp
dmUgU3R1ZGllczwva2V5d29yZD48a2V5d29yZD5EZXNjcmlwdGl2ZSBSZXNlYXJjaDwva2V5d29y
ZD48a2V5d29yZD5EZXNjcmlwdGl2ZSBTdGF0aXN0aWNzPC9rZXl3b3JkPjxrZXl3b3JkPkF1ZGlv
cmVjb3JkaW5nPC9rZXl3b3JkPjxrZXl3b3JkPlNlbWktU3RydWN0dXJlZCBJbnRlcnZpZXc8L2tl
eXdvcmQ+PGtleXdvcmQ+UHVycG9zaXZlIFNhbXBsZTwva2V5d29yZD48a2V5d29yZD5Db250ZW50
IEFuYWx5c2lzPC9rZXl3b3JkPjxrZXl3b3JkPlJlc2lkZW50aWFsIEZhY2lsaXRpZXM8L2tleXdv
cmQ+PGtleXdvcmQ+QWdlZDwva2V5d29yZD48a2V5d29yZD5NYWxlPC9rZXl3b3JkPjxrZXl3b3Jk
PkZlbWFsZTwva2V5d29yZD48a2V5d29yZD5NdWx0aWNlbnRlciBTdHVkaWVzPC9rZXl3b3JkPjxr
ZXl3b3JkPkFkdWx0PC9rZXl3b3JkPjxrZXl3b3JkPk1pZGRsZSBBZ2U8L2tleXdvcmQ+PGtleXdv
cmQ+Sm9iIEV4cGVyaWVuY2U8L2tleXdvcmQ+PGtleXdvcmQ+VGhlbWF0aWMgQW5hbHlzaXM8L2tl
eXdvcmQ+PGtleXdvcmQ+VHJ1c3Q8L2tleXdvcmQ+PGtleXdvcmQ+Q29tbXVuaWNhdGlvbjwva2V5
d29yZD48a2V5d29yZD5GdW5kaW5nIFNvdXJjZTwva2V5d29yZD48L2tleXdvcmRzPjxkYXRlcz48
eWVhcj4yMDE2PC95ZWFyPjwvZGF0ZXM+PHB1Ymxpc2hlcj5Kb2huIFdpbGV5ICZhbXA7IFNvbnMs
IEluYy48L3B1Ymxpc2hlcj48aXNibj4wOTYyLTEwNjc8L2lzYm4+PGFjY2Vzc2lvbi1udW0+MTE4
NzI5OTMxLiBMYW5ndWFnZTogRW5nbGlzaC4gRW50cnkgRGF0ZTogMjAxNjEwMTkuIFJldmlzaW9u
IERhdGU6IDIwMTkwNDI5LiBQdWJsaWNhdGlvbiBUeXBlOiBBcnRpY2xlPC9hY2Nlc3Npb24tbnVt
Pjx1cmxzPjxyZWxhdGVkLXVybHM+PHVybD5odHRwczovL3NlYXJjaC5lYnNjb2hvc3QuY29tL2xv
Z2luLmFzcHg/ZGlyZWN0PXRydWUmYW1wO2RiPWNpbjIwJmFtcDtBTj0xMTg3Mjk5MzEmYW1wO3Np
dGU9ZWhvc3QtbGl2ZTwvdXJsPjx1cmw+aHR0cHM6Ly9vbmxpbmVsaWJyYXJ5LndpbGV5LmNvbS9k
b2kvMTAuMTExMS9qb2NuLjEzMzM1PC91cmw+PC9yZWxhdGVkLXVybHM+PC91cmxzPjxlbGVjdHJv
bmljLXJlc291cmNlLW51bT4xMC4xMTExL2pvY24uMTMzMzU8L2VsZWN0cm9uaWMtcmVzb3VyY2Ut
bnVtPjxyZW1vdGUtZGF0YWJhc2UtbmFtZT5jaW4yMDwvcmVtb3RlLWRhdGFiYXNlLW5hbWU+PHJl
bW90ZS1kYXRhYmFzZS1wcm92aWRlcj5FQlNDT2hvc3Q8L3JlbW90ZS1kYXRhYmFzZS1wcm92aWRl
cj48L3JlY29yZD48L0NpdGU+PENpdGU+PEF1dGhvcj5NY0tlbm5hPC9BdXRob3I+PFllYXI+MjAw
NDwvWWVhcj48UmVjTnVtPjExNjA4PC9SZWNOdW0+PHJlY29yZD48cmVjLW51bWJlcj4xMTYwODwv
cmVjLW51bWJlcj48Zm9yZWlnbi1rZXlzPjxrZXkgYXBwPSJFTiIgZGItaWQ9InZ4ZDlzZnZ6aWR3
cHN5ZTllZjd2MmEyNGZzNTB6enB3MHI1YSIgdGltZXN0YW1wPSIxNjc3NTY1MDcwIiBndWlkPSI1
YmEwMGQ1MC04NmFlLTQ5ODgtYWZhNi02ZTE4MmQ3M2ZkYjciPjExNjA4PC9rZXk+PC9mb3JlaWdu
LWtleXM+PHJlZi10eXBlIG5hbWU9IkpvdXJuYWwgQXJ0aWNsZSI+MTc8L3JlZi10eXBlPjxjb250
cmlidXRvcnM+PGF1dGhvcnM+PGF1dGhvcj5NY0tlbm5hLCBIdWdoIFAuPC9hdXRob3I+PGF1dGhv
cj5IYXNzb24sIEZlbGljaXR5PC9hdXRob3I+PGF1dGhvcj5LZWVuZXksIFNpbmVhZDwvYXV0aG9y
PjwvYXV0aG9ycz48L2NvbnRyaWJ1dG9ycz48dGl0bGVzPjx0aXRsZT5QYXRpZW50IHNhZmV0eSBh
bmQgcXVhbGl0eSBvZiBjYXJlOiB0aGUgcm9sZSBvZiB0aGUgaGVhbHRoIGNhcmUgYXNzaXN0YW50
PC90aXRsZT48c2Vjb25kYXJ5LXRpdGxlPkpvdXJuYWwgb2YgTnVyc2luZyBNYW5hZ2VtZW50PC9z
ZWNvbmRhcnktdGl0bGU+PC90aXRsZXM+PHBlcmlvZGljYWw+PGZ1bGwtdGl0bGU+Sm91cm5hbCBv
ZiBOdXJzaW5nIE1hbmFnZW1lbnQ8L2Z1bGwtdGl0bGU+PGFiYnItMT5KLiBOdXJzLiBNYW5hZ2Uu
PC9hYmJyLTE+PC9wZXJpb2RpY2FsPjxwYWdlcz40NTItNDU5PC9wYWdlcz48dm9sdW1lPjEyPC92
b2x1bWU+PG51bWJlcj42PC9udW1iZXI+PGtleXdvcmRzPjxrZXl3b3JkPmVkdWNhdGlvbjwva2V5
d29yZD48a2V5d29yZD5oZWFsdGggY2FyZSBhc3Npc3RhbnQ8L2tleXdvcmQ+PGtleXdvcmQ+aHVt
YW4gcmVzb3VyY2UgbWFuYWdlbWVudDwva2V5d29yZD48a2V5d29yZD5ub24tbnVyc2luZzwva2V5
d29yZD48a2V5d29yZD5OYXRpb25hbCBWb2NhdGlvbmFsIFF1YWxpZmljYXRpb24gdHJhaW5pbmc8
L2tleXdvcmQ+PGtleXdvcmQ+cG9saWN5PC9rZXl3b3JkPjxrZXl3b3JkPnJlZ3VsYXRpb248L2tl
eXdvcmQ+PGtleXdvcmQ+cm9sZSBjbGFyaXR5PC9rZXl3b3JkPjxrZXl3b3JkPnJvbGVzPC9rZXl3
b3JkPjxrZXl3b3JkPnN1cHBvcnQgd29ya2VyPC9rZXl3b3JkPjxrZXl3b3JkPnRhc2tzPC9rZXl3
b3JkPjwva2V5d29yZHM+PGRhdGVzPjx5ZWFyPjIwMDQ8L3llYXI+PHB1Yi1kYXRlcz48ZGF0ZT4y
MDA0LzExLzAxPC9kYXRlPjwvcHViLWRhdGVzPjwvZGF0ZXM+PHB1Ymxpc2hlcj5Kb2huIFdpbGV5
ICZhbXA7IFNvbnMsIEx0ZDwvcHVibGlzaGVyPjxpc2JuPjA5NjYtMDQyOTwvaXNibj48d29yay10
eXBlPmh0dHBzOi8vZG9pLm9yZy8xMC4xMTExL2ouMTM2NS0yODM0LjIwMDQuMDA1MTQueDwvd29y
ay10eXBlPjx1cmxzPjxyZWxhdGVkLXVybHM+PHVybD5odHRwczovL2RvaS5vcmcvMTAuMTExMS9q
LjEzNjUtMjgzNC4yMDA0LjAwNTE0Lng8L3VybD48dXJsPmh0dHBzOi8vb25saW5lbGlicmFyeS53
aWxleS5jb20vZG9pLzEwLjExMTEvai4xMzY1LTI4MzQuMjAwNC4wMDUxNC54PC91cmw+PC9yZWxh
dGVkLXVybHM+PC91cmxzPjxlbGVjdHJvbmljLXJlc291cmNlLW51bT5odHRwczovL2RvaS5vcmcv
MTAuMTExMS9qLjEzNjUtMjgzNC4yMDA0LjAwNTE0Lng8L2VsZWN0cm9uaWMtcmVzb3VyY2UtbnVt
PjxhY2Nlc3MtZGF0ZT4yMDIyLzA5LzA3PC9hY2Nlc3MtZGF0ZT48L3JlY29yZD48L0NpdGU+PENp
dGU+PEF1dGhvcj5CbGF5PC9BdXRob3I+PFllYXI+MjAyMDwvWWVhcj48UmVjTnVtPjExNTUxPC9S
ZWNOdW0+PHJlY29yZD48cmVjLW51bWJlcj4xMTU1MTwvcmVjLW51bWJlcj48Zm9yZWlnbi1rZXlz
PjxrZXkgYXBwPSJFTiIgZGItaWQ9InZ4ZDlzZnZ6aWR3cHN5ZTllZjd2MmEyNGZzNTB6enB3MHI1
YSIgdGltZXN0YW1wPSIxNjc0NTU4MTQ1IiBndWlkPSIxMmE3NmNhOC0yODE5LTQ1YjItODVkOC01
NjMwOTNmZWI2ZTkiPjExNTUxPC9rZXk+PC9mb3JlaWduLWtleXM+PHJlZi10eXBlIG5hbWU9Ikpv
dXJuYWwgQXJ0aWNsZSI+MTc8L3JlZi10eXBlPjxjb250cmlidXRvcnM+PGF1dGhvcnM+PGF1dGhv
cj5CbGF5LCBOLjwvYXV0aG9yPjxhdXRob3I+Um9jaGUsIE0uIEEuPC9hdXRob3I+PC9hdXRob3Jz
PjwvY29udHJpYnV0b3JzPjxhdXRoLWFkZHJlc3M+V2VzdGVybiBTeWRuZXkgVW5pdmVyc2l0eSBT
Y2hvb2wgb2YgTnVyc2luZyBhbmQgTWlkd2lmZXJ5LCBQZW5yaXRoIFNvdXRoIERDLCBOU1csIEF1
c3RyYWxpYS4mI3hEO0luZ2hhbSBNZWRpY2FsIEluc3RpdHV0ZSwgTGl2ZXJwb29sLCBOU1csIEF1
c3RyYWxpYS4mI3hEO1NvdXRoIFdlc3Rlcm4gU3lkbmV5IExvY2FsIEhlYWx0aCBEaXN0cmljdCwg
TGl2ZXJwb29sLCBOU1csIEF1c3RyYWxpYS4mI3hEO1VuaXZlcnNpdHkgb2YgVGVjaG5vbG9neSBT
eWRuZXksIFVsdGltbywgTlNXLCBBdXN0cmFsaWEuJiN4RDtNZW50YWwgSGVhbHRoIERydWcgYW5k
IEFsY29ob2wgRGlyZWN0b3JhdGUsIE5vcnRoZXJuIFN5ZG5leSBMb2NhbCBIZWFsdGggRGlzdHJp
Y3QsIE5vcnRoIFJ5ZGUsIE5TVywgQXVzdHJhbGlhLjwvYXV0aC1hZGRyZXNzPjx0aXRsZXM+PHRp
dGxlPkEgc3lzdGVtYXRpYyByZXZpZXcgb2YgYWN0aXZpdGllcyB1bmRlcnRha2VuIGJ5IHRoZSB1
bnJlZ3VsYXRlZCBOdXJzaW5nIEFzc2lzdGFudDwvdGl0bGU+PHNlY29uZGFyeS10aXRsZT5KIEFk
diBOdXJzPC9zZWNvbmRhcnktdGl0bGU+PC90aXRsZXM+PHBlcmlvZGljYWw+PGZ1bGwtdGl0bGU+
SiBBZHYgTnVyczwvZnVsbC10aXRsZT48L3BlcmlvZGljYWw+PHBhZ2VzPjE1MzgtMTU1MTwvcGFn
ZXM+PHZvbHVtZT43Njwvdm9sdW1lPjxudW1iZXI+NzwvbnVtYmVyPjxlZGl0aW9uPjIwMjAwNDE3
PC9lZGl0aW9uPjxrZXl3b3Jkcz48a2V5d29yZD5IdW1hbnM8L2tleXdvcmQ+PGtleXdvcmQ+TnVy
c2UmYXBvcztzIFJvbGU8L2tleXdvcmQ+PGtleXdvcmQ+Kk51cnNpbmcgQXNzaXN0YW50czwva2V5
d29yZD48a2V5d29yZD5OdXJzaW5nIEFzc2lzdGFudHM8L2tleXdvcmQ+PGtleXdvcmQ+YWN0aXZp
dGllczwva2V5d29yZD48a2V5d29yZD5lZHVjYXRpb248L2tleXdvcmQ+PGtleXdvcmQ+bnVyc2Ug
YWlkZXM8L2tleXdvcmQ+PGtleXdvcmQ+bnVyc2VzPC9rZXl3b3JkPjxrZXl3b3JkPm51cnNpbmc8
L2tleXdvcmQ+PGtleXdvcmQ+c2NvcGUgb2YgcHJhY3RpY2U8L2tleXdvcmQ+PGtleXdvcmQ+c3lz
dGVtYXRpYyByZXZpZXc8L2tleXdvcmQ+PC9rZXl3b3Jkcz48ZGF0ZXM+PHllYXI+MjAyMDwveWVh
cj48cHViLWRhdGVzPjxkYXRlPkp1bDwvZGF0ZT48L3B1Yi1kYXRlcz48L2RhdGVzPjxpc2JuPjEz
NjUtMjY0OCAoRWxlY3Ryb25pYykmI3hEOzAzMDktMjQwMiAoTGlua2luZyk8L2lzYm4+PGFjY2Vz
c2lvbi1udW0+MzIxOTA5Mjg8L2FjY2Vzc2lvbi1udW0+PHVybHM+PHJlbGF0ZWQtdXJscz48dXJs
Pmh0dHBzOi8vd3d3Lm5jYmkubmxtLm5paC5nb3YvcHVibWVkLzMyMTkwOTI4PC91cmw+PHVybD5o
dHRwczovL29ubGluZWxpYnJhcnkud2lsZXkuY29tL2RvaS8xMC4xMTExL2phbi4xNDM1NDwvdXJs
PjwvcmVsYXRlZC11cmxzPjwvdXJscz48ZWxlY3Ryb25pYy1yZXNvdXJjZS1udW0+MTAuMTExMS9q
YW4uMTQzNTQ8L2VsZWN0cm9uaWMtcmVzb3VyY2UtbnVtPjxyZW1vdGUtZGF0YWJhc2UtbmFtZT5N
ZWRsaW5lPC9yZW1vdGUtZGF0YWJhc2UtbmFtZT48cmVtb3RlLWRhdGFiYXNlLXByb3ZpZGVyPk5M
TTwvcmVtb3RlLWRhdGFiYXNlLXByb3ZpZGVyPjxsYW5ndWFnZT5lbmc8L2xhbmd1YWdlPjwvcmVj
b3JkPjwvQ2l0ZT48Q2l0ZT48QXV0aG9yPk5hdGlvbmFsIENvdW5jaWwgb2YgU3RhdGUgQm9hcmRz
IG9mIE51cnNpbmc8L0F1dGhvcj48WWVhcj4yMDE2PC9ZZWFyPjxSZWNOdW0+MTE2NDk8L1JlY051
bT48cmVjb3JkPjxyZWMtbnVtYmVyPjExNjQ5PC9yZWMtbnVtYmVyPjxmb3JlaWduLWtleXM+PGtl
eSBhcHA9IkVOIiBkYi1pZD0idnhkOXNmdnppZHdwc3llOWVmN3YyYTI0ZnM1MHp6cHcwcjVhIiB0
aW1lc3RhbXA9IjE2ODA3MDI4MTMiIGd1aWQ9IjFhZTI3MDAxLTJkZTktNGNjMi1iZDM0LThmNTBj
Nzk4MTZlNCI+MTE2NDk8L2tleT48L2ZvcmVpZ24ta2V5cz48cmVmLXR5cGUgbmFtZT0iSm91cm5h
bCBBcnRpY2xlIj4xNzwvcmVmLXR5cGU+PGNvbnRyaWJ1dG9ycz48YXV0aG9ycz48YXV0aG9yPk5h
dGlvbmFsIENvdW5jaWwgb2YgU3RhdGUgQm9hcmRzIG9mIE51cnNpbmcsPC9hdXRob3I+PC9hdXRo
b3JzPjwvY29udHJpYnV0b3JzPjx0aXRsZXM+PHRpdGxlPk5hdGlvbmFsIEd1aWRlbGluZXMgZm9y
IE51cnNpbmcgRGVsZWdhdGlvbjwvdGl0bGU+PHNlY29uZGFyeS10aXRsZT5Kb3VybmFsIG9mIE51
cnNpbmcgUmVndWxhdGlvbjwvc2Vjb25kYXJ5LXRpdGxlPjwvdGl0bGVzPjxwZXJpb2RpY2FsPjxm
dWxsLXRpdGxlPkpvdXJuYWwgb2YgTnVyc2luZyBSZWd1bGF0aW9uPC9mdWxsLXRpdGxlPjwvcGVy
aW9kaWNhbD48cGFnZXM+NS0xNDwvcGFnZXM+PHZvbHVtZT43PC92b2x1bWU+PG51bWJlcj4xPC9u
dW1iZXI+PGRhdGVzPjx5ZWFyPjIwMTY8L3llYXI+PC9kYXRlcz48cHVibGlzaGVyPkVsc2V2aWVy
PC9wdWJsaXNoZXI+PGlzYm4+MjE1NS04MjU2PC9pc2JuPjx1cmxzPjxyZWxhdGVkLXVybHM+PHVy
bD5odHRwczovL2RvaS5vcmcvMTAuMTAxNi9TMjE1NS04MjU2KDE2KTMxMDM1LTM8L3VybD48L3Jl
bGF0ZWQtdXJscz48L3VybHM+PGVsZWN0cm9uaWMtcmVzb3VyY2UtbnVtPjEwLjEwMTYvUzIxNTUt
ODI1NigxNikzMTAzNS0zPC9lbGVjdHJvbmljLXJlc291cmNlLW51bT48YWNjZXNzLWRhdGU+MjAy
My8wNC8wNTwvYWNjZXNzLWRhdGU+PC9yZWNvcmQ+PC9DaXRlPjwvRW5kTm90ZT5=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8, 20, 32, 50, 51)</w:t>
            </w:r>
            <w:r w:rsidRPr="00E26642">
              <w:rPr>
                <w:rFonts w:eastAsia="Times New Roman" w:cstheme="minorHAnsi"/>
                <w:color w:val="0D0D0D" w:themeColor="text1" w:themeTint="F2"/>
                <w:lang w:eastAsia="en-GB"/>
              </w:rPr>
              <w:fldChar w:fldCharType="end"/>
            </w:r>
          </w:p>
        </w:tc>
      </w:tr>
      <w:tr w:rsidR="00C45E5B" w:rsidRPr="00E26642" w14:paraId="38BC3DD7"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0B3C58FC"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252E7505"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024C0082" w14:textId="1A9387BF"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Ward Assistant</w:t>
            </w:r>
            <w:r w:rsidRPr="00E2664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TgsIDI5LCAz
NywgMzgpPC9EaXNwbGF5VGV4dD48cmVjb3JkPjxyZWMtbnVtYmVyPjExNjUwPC9yZWMtbnVtYmVy
Pjxmb3JlaWduLWtleXM+PGtleSBhcHA9IkVOIiBkYi1pZD0idnhkOXNmdnppZHdwc3llOWVmN3Yy
YTI0ZnM1MHp6cHcwcjVhIiB0aW1lc3RhbXA9IjE2ODA3MDM2OTEiIGd1aWQ9ImJmNDE1ZDVhLWVl
OTgtNGQxMi1iMTU1LWM1M2E2MDQ5Mjg5ZSI+MTE2NTA8L2tleT48L2ZvcmVpZ24ta2V5cz48cmVm
LXR5cGUgbmFtZT0iV2ViIFBhZ2UiPjEyPC9yZWYtdHlwZT48Y29udHJpYnV0b3JzPjxhdXRob3Jz
PjxhdXRob3I+VEFGRSBTb3V0aCBBdXN0cmFsaWEsPC9hdXRob3I+PC9hdXRob3JzPjwvY29udHJp
YnV0b3JzPjx0aXRsZXM+PHRpdGxlPkNlcnRpZmljYXRlIElJSSBpbiBBbGxpZWQgSGVhbHRoIEFz
c2lzdGFuY2U8L3RpdGxlPjxzZWNvbmRhcnktdGl0bGU+QWxsaWVkIEhlYWx0aDwvc2Vjb25kYXJ5
LXRpdGxlPjwvdGl0bGVzPjx2b2x1bWU+MjAyMzwvdm9sdW1lPjxudW1iZXI+SmFudWFyeSAyMDIz
PC9udW1iZXI+PGRhdGVzPjx5ZWFyPjIwMjI8L3llYXI+PC9kYXRlcz48cHViLWxvY2F0aW9uPm9u
bGluZTwvcHViLWxvY2F0aW9uPjxwdWJsaXNoZXI+VEFGRSBTQTwvcHVibGlzaGVyPjx1cmxzPjxy
ZWxhdGVkLXVybHM+PHVybD5odHRwczovL3d3dy50YWZlc2EuZWR1LmF1L3htbC9jb3Vyc2UvYXcv
YXdfVFAwMDg3MC5hc3B4P1M9QVdEJmFtcDtZPTIwMjM8L3VybD48L3JlbGF0ZWQtdXJscz48L3Vy
bHM+PGN1c3RvbTE+MjAyMzwvY3VzdG9tMT48Y3VzdG9tMj5BcHJpbCAyMDIzPC9jdXN0b20yPjxs
YW5ndWFnZT5FbmcuPC9sYW5ndWFnZT48L3JlY29yZD48L0NpdGU+PENpdGU+PEF1dGhvcj5PcGVu
IENvbGxlZ2VzPC9BdXRob3I+PFllYXI+MjAxOTwvWWVhcj48UmVjTnVtPjExMjgwPC9SZWNOdW0+
PHJlY29yZD48cmVjLW51bWJlcj4xMTI4MDwvcmVjLW51bWJlcj48Zm9yZWlnbi1rZXlzPjxrZXkg
YXBwPSJFTiIgZGItaWQ9InZ4ZDlzZnZ6aWR3cHN5ZTllZjd2MmEyNGZzNTB6enB3MHI1YSIgdGlt
ZXN0YW1wPSIxNjU3MTA1OTM4IiBndWlkPSI5N2M5NjU0MS1iMjNjLTRmNTAtYjc5YS0zOGQ4ZmMx
YmJjMTYiPjExMjgwPC9rZXk+PC9mb3JlaWduLWtleXM+PHJlZi10eXBlIG5hbWU9IldlYiBQYWdl
Ij4xMjwvcmVmLXR5cGU+PGNvbnRyaWJ1dG9ycz48YXV0aG9ycz48YXV0aG9yPk9wZW4gQ29sbGVn
ZXMsPC9hdXRob3I+PC9hdXRob3JzPjxzZWNvbmRhcnktYXV0aG9ycz48YXV0aG9yPkNyYWlnLCBC
LjwvYXV0aG9yPjwvc2Vjb25kYXJ5LWF1dGhvcnM+PC9jb250cmlidXRvcnM+PHRpdGxlcz48dGl0
bGU+U2hvdWxkIHlvdSB3b3JrIGFzIGEgd2FyZCBhc3Npc3RhbnQ/PC90aXRsZT48L3RpdGxlcz48
dm9sdW1lPjIwMjI8L3ZvbHVtZT48bnVtYmVyPjAyIEp1bHkgMjAyMjwvbnVtYmVyPjxkYXRlcz48
eWVhcj4yMDE5PC95ZWFyPjwvZGF0ZXM+PHB1Yi1sb2NhdGlvbj5vcGVuY29sbGVnZXMuZWR1LmF1
PC9wdWItbG9jYXRpb24+PHB1Ymxpc2hlcj5PcGVuIENvbGxlZ2VzPC9wdWJsaXNoZXI+PHVybHM+
PHJlbGF0ZWQtdXJscz48dXJsPmh0dHBzOi8vd3d3Lm9wZW5jb2xsZWdlcy5lZHUuYXUvY2FyZWVy
cy9ibG9nL3Nob3VsZC15b3Utd29yay13YXJkLWFzc2lzdGFudCM6fjp0ZXh0PVdhcmQlMjBhc3Np
c3RhbnRzJTIwcGVyZm9ybSUyMHRoZSUyMGRheSx0aGF0JTIwa2VlcCUyMGElMjB3YXJkJTIwcnVu
bmluZy48L3VybD48L3JlbGF0ZWQtdXJscz48L3VybHM+PGVsZWN0cm9uaWMtcmVzb3VyY2UtbnVt
Pmh0dHBzOi8vd3d3Lm9wZW5jb2xsZWdlcy5lZHUuYXUvY2FyZWVycy9ibG9nL3Nob3VsZC15b3Ut
d29yay13YXJkLWFzc2lzdGFudCM6fjp0ZXh0PVdhcmQlMjBhc3Npc3RhbnRzJTIwcGVyZm9ybSUy
MHRoZSUyMGRheSx0aGF0JTIwa2VlcCUyMGElMjB3YXJkJTIwcnVubmluZy48L2VsZWN0cm9uaWMt
cmVzb3VyY2UtbnVtPjwvcmVjb3JkPjwvQ2l0ZT48Q2l0ZT48QXV0aG9yPlR6ZW5nPC9BdXRob3I+
PFllYXI+MjAwNDwvWWVhcj48UmVjTnVtPjExNjIzPC9SZWNOdW0+PHJlY29yZD48cmVjLW51bWJl
cj4xMTYyMzwvcmVjLW51bWJlcj48Zm9yZWlnbi1rZXlzPjxrZXkgYXBwPSJFTiIgZGItaWQ9InZ4
ZDlzZnZ6aWR3cHN5ZTllZjd2MmEyNGZzNTB6enB3MHI1YSIgdGltZXN0YW1wPSIxNjc3NTY1MDcx
IiBndWlkPSI0MDE1OGNiMy1kZDBjLTQ2Y2UtYjIzZi1kOTYxM2UxMWI3ZjMiPjExNjIzPC9rZXk+
PC9mb3JlaWduLWtleXM+PHJlZi10eXBlIG5hbWU9IkpvdXJuYWwgQXJ0aWNsZSI+MTc8L3JlZi10
eXBlPjxjb250cmlidXRvcnM+PGF1dGhvcnM+PGF1dGhvcj5UemVuZywgSC4gTS48L2F1dGhvcj48
L2F1dGhvcnM+PC9jb250cmlidXRvcnM+PGF1dGgtYWRkcmVzcz5EZXBhcnRtZW50IG9mIE51cnNp
bmcsIEktU2hvdSBVbml2ZXJzaXR5LCBLYW9oc2l1bmcsIFRhaXdhbiYjeEQ7RGVwYXJ0bWVudCBv
ZiBOdXJzaW5nLCBJLVNob3UgVW5pdmVyc2l0eSwgMSwgSHN1ZWgtQ2hlbiBSb2FkLCBUYS1Ic3Ug
SHNpYW5nLCBLYW9oc2l1bmcgQ291bnR5LCA4MTUsIFRhaXdhbjwvYXV0aC1hZGRyZXNzPjx0aXRs
ZXM+PHRpdGxlPlJvbGVzIG9mIG51cnNlIGFpZGVzIGFuZCBmYW1pbHkgbWVtYmVycyBpbiBhY3V0
ZSBwYXRpZW50IGNhcmUgaW4gVGFpd2FuPC90aXRsZT48c2Vjb25kYXJ5LXRpdGxlPkpvdXJuYWwg
b2YgTnVyc2luZyBDYXJlIFF1YWxpdHk8L3NlY29uZGFyeS10aXRsZT48YWx0LXRpdGxlPkouIE51
cnMuIENhcmUgUXVhbC48L2FsdC10aXRsZT48L3RpdGxlcz48cGVyaW9kaWNhbD48ZnVsbC10aXRs
ZT5Kb3VybmFsIG9mIE51cnNpbmcgQ2FyZSBRdWFsaXR5PC9mdWxsLXRpdGxlPjwvcGVyaW9kaWNh
bD48cGFnZXM+MTY5LTE3NTwvcGFnZXM+PHZvbHVtZT4xOTwvdm9sdW1lPjxudW1iZXI+MjwvbnVt
YmVyPjxrZXl3b3Jkcz48a2V5d29yZD5BY3V0ZSBjYXJlPC9rZXl3b3JkPjxrZXl3b3JkPkZhbWls
eSBtZW1iZXI8L2tleXdvcmQ+PGtleXdvcmQ+TnVyc2UgYWlkZTwva2V5d29yZD48a2V5d29yZD5O
dXJzZSBjYXJlPC9rZXl3b3JkPjxrZXl3b3JkPlBhdGllbnQgY2FyZTwva2V5d29yZD48a2V5d29y
ZD5UYWl3YW48L2tleXdvcmQ+PGtleXdvcmQ+Y2FyZWdpdmVyPC9rZXl3b3JkPjxrZXl3b3JkPmVw
aWRlbWljPC9rZXl3b3JkPjxrZXl3b3JkPmZhbWlseTwva2V5d29yZD48a2V5d29yZD5nb3Zlcm5t
ZW50PC9rZXl3b3JkPjxrZXl3b3JkPmhlYWx0aCBjYXJlIGNvc3Q8L2tleXdvcmQ+PGtleXdvcmQ+
aGVhbHRoIGNhcmUgb3JnYW5pemF0aW9uPC9rZXl3b3JkPjxrZXl3b3JkPmhlYWx0aCBjYXJlIHBl
cnNvbm5lbDwva2V5d29yZD48a2V5d29yZD5oZWFsdGggY2FyZSBxdWFsaXR5PC9rZXl3b3JkPjxr
ZXl3b3JkPmhlYWx0aCBwcm9ncmFtPC9rZXl3b3JkPjxrZXl3b3JkPmhlYWx0aCBzZXJ2aWNlPC9r
ZXl3b3JkPjxrZXl3b3JkPmhvc3BpdGFsPC9rZXl3b3JkPjxrZXl3b3JkPmh1bWFuPC9rZXl3b3Jk
PjxrZXl3b3JkPm51cnNpbmc8L2tleXdvcmQ+PGtleXdvcmQ+bnVyc2luZyBzdGFmZjwva2V5d29y
ZD48a2V5d29yZD5yZXZpZXc8L2tleXdvcmQ+PGtleXdvcmQ+c2V2ZXJlIGFjdXRlIHJlc3BpcmF0
b3J5IHN5bmRyb21lPC9rZXl3b3JkPjxrZXl3b3JkPmFjdXRlIGRpc2Vhc2U8L2tleXdvcmQ+PGtl
eXdvcmQ+ZWR1Y2F0aW9uPC9rZXl3b3JkPjxrZXl3b3JkPmhvc3BpdGFsaXphdGlvbjwva2V5d29y
ZD48a2V5d29yZD5udXJzZSBhdHRpdHVkZTwva2V5d29yZD48a2V5d29yZD5udXJzaW5nIGFzc2lz
dGFudDwva2V5d29yZD48a2V5d29yZD5vcmdhbml6YXRpb24gYW5kIG1hbmFnZW1lbnQ8L2tleXdv
cmQ+PGtleXdvcmQ+cGVyc29ubmVsIG1hbmFnZW1lbnQ8L2tleXdvcmQ+PGtleXdvcmQ+cHVibGlj
IGhlYWx0aDwva2V5d29yZD48a2V5d29yZD5zYWxhcnkgYW5kIGZyaW5nZSBiZW5lZml0PC9rZXl3
b3JkPjxrZXl3b3JkPnRvdGFsIHF1YWxpdHkgbWFuYWdlbWVudDwva2V5d29yZD48a2V5d29yZD5I
dW1hbnM8L2tleXdvcmQ+PGtleXdvcmQ+TmF0aW9uYWwgSGVhbHRoIFByb2dyYW1zPC9rZXl3b3Jk
PjxrZXl3b3JkPk51cnNlJmFwb3M7cyBSb2xlPC9rZXl3b3JkPjxrZXl3b3JkPk51cnNlcyZhcG9z
OyBBaWRlczwva2V5d29yZD48a2V5d29yZD5OdXJzaW5nIFNlcnZpY2UsIEhvc3BpdGFsPC9rZXl3
b3JkPjxrZXl3b3JkPk51cnNpbmcgU3RhZmYsIEhvc3BpdGFsPC9rZXl3b3JkPjxrZXl3b3JkPlBl
cnNvbm5lbCBTZWxlY3Rpb248L2tleXdvcmQ+PGtleXdvcmQ+UGVyc29ubmVsIFN0YWZmaW5nIGFu
ZCBTY2hlZHVsaW5nPC9rZXl3b3JkPjxrZXl3b3JkPlF1YWxpdHkgSW5kaWNhdG9ycywgSGVhbHRo
IENhcmU8L2tleXdvcmQ+PGtleXdvcmQ+U2FsYXJpZXMgYW5kIEZyaW5nZSBCZW5lZml0czwva2V5
d29yZD48a2V5d29yZD5UcmFpbmluZyBTdXBwb3J0PC9rZXl3b3JkPjwva2V5d29yZHM+PGRhdGVz
Pjx5ZWFyPjIwMDQ8L3llYXI+PHB1Yi1kYXRlcz48ZGF0ZT5BcHItSnVuPC9kYXRlPjwvcHViLWRh
dGVzPjwvZGF0ZXM+PHB1Ymxpc2hlcj5MaXBwaW5jb3R0IFdpbGxpYW1zIGFuZCBXaWxraW5zPC9w
dWJsaXNoZXI+PGlzYm4+MTA1NzM2MzEgKElTU04pPC9pc2JuPjxhY2Nlc3Npb24tbnVtPjE1MDc3
ODM1PC9hY2Nlc3Npb24tbnVtPjx3b3JrLXR5cGU+UmV2aWV3PC93b3JrLXR5cGU+PHVybHM+PHJl
bGF0ZWQtdXJscz48dXJsPmh0dHBzOi8vd3d3LnNjb3B1cy5jb20vaW53YXJkL3JlY29yZC51cmk/
ZWlkPTItczIuMC0yMzQyNjQ1NTgwJmFtcDtkb2k9MTAuMTA5NyUyZjAwMDAxNzg2LTIwMDQwNDAw
MC0wMDAxNSZhbXA7cGFydG5lcklEPTQwJmFtcDttZDU9YTVlODZjM2Q5OGVlNGE0N2JkODMwMWM5
NWY4NDkzM2I8L3VybD48L3JlbGF0ZWQtdXJscz48L3VybHM+PGN1c3RvbTI+MTUwNzc4MzU8L2N1
c3RvbTI+PGVsZWN0cm9uaWMtcmVzb3VyY2UtbnVtPjEwLjEwOTcvMDAwMDE3ODYtMjAwNDA0MDAw
LTAwMDE1PC9lbGVjdHJvbmljLXJlc291cmNlLW51bT48cmVtb3RlLWRhdGFiYXNlLW5hbWU+U2Nv
cHVzPC9yZW1vdGUtZGF0YWJhc2UtbmFtZT48cmVtb3RlLWRhdGFiYXNlLXByb3ZpZGVyPk5MTTwv
cmVtb3RlLWRhdGFiYXNlLXByb3ZpZGVyPjxsYW5ndWFnZT5FbmdsaXNoPC9sYW5ndWFnZT48L3Jl
Y29yZD48L0NpdGU+PENpdGU+PEF1dGhvcj5NY0tlbm5hPC9BdXRob3I+PFllYXI+MjAwNDwvWWVh
cj48UmVjTnVtPjExNjA4PC9SZWNOdW0+PHJlY29yZD48cmVjLW51bWJlcj4xMTYwODwvcmVjLW51
bWJlcj48Zm9yZWlnbi1rZXlzPjxrZXkgYXBwPSJFTiIgZGItaWQ9InZ4ZDlzZnZ6aWR3cHN5ZTll
Zjd2MmEyNGZzNTB6enB3MHI1YSIgdGltZXN0YW1wPSIxNjc3NTY1MDcwIiBndWlkPSI1YmEwMGQ1
MC04NmFlLTQ5ODgtYWZhNi02ZTE4MmQ3M2ZkYjciPjExNjA4PC9rZXk+PC9mb3JlaWduLWtleXM+
PHJlZi10eXBlIG5hbWU9IkpvdXJuYWwgQXJ0aWNsZSI+MTc8L3JlZi10eXBlPjxjb250cmlidXRv
cnM+PGF1dGhvcnM+PGF1dGhvcj5NY0tlbm5hLCBIdWdoIFAuPC9hdXRob3I+PGF1dGhvcj5IYXNz
b24sIEZlbGljaXR5PC9hdXRob3I+PGF1dGhvcj5LZWVuZXksIFNpbmVhZDwvYXV0aG9yPjwvYXV0
aG9ycz48L2NvbnRyaWJ1dG9ycz48dGl0bGVzPjx0aXRsZT5QYXRpZW50IHNhZmV0eSBhbmQgcXVh
bGl0eSBvZiBjYXJlOiB0aGUgcm9sZSBvZiB0aGUgaGVhbHRoIGNhcmUgYXNzaXN0YW50PC90aXRs
ZT48c2Vjb25kYXJ5LXRpdGxlPkpvdXJuYWwgb2YgTnVyc2luZyBNYW5hZ2VtZW50PC9zZWNvbmRh
cnktdGl0bGU+PC90aXRsZXM+PHBlcmlvZGljYWw+PGZ1bGwtdGl0bGU+Sm91cm5hbCBvZiBOdXJz
aW5nIE1hbmFnZW1lbnQ8L2Z1bGwtdGl0bGU+PGFiYnItMT5KLiBOdXJzLiBNYW5hZ2UuPC9hYmJy
LTE+PC9wZXJpb2RpY2FsPjxwYWdlcz40NTItNDU5PC9wYWdlcz48dm9sdW1lPjEyPC92b2x1bWU+
PG51bWJlcj42PC9udW1iZXI+PGtleXdvcmRzPjxrZXl3b3JkPmVkdWNhdGlvbjwva2V5d29yZD48
a2V5d29yZD5oZWFsdGggY2FyZSBhc3Npc3RhbnQ8L2tleXdvcmQ+PGtleXdvcmQ+aHVtYW4gcmVz
b3VyY2UgbWFuYWdlbWVudDwva2V5d29yZD48a2V5d29yZD5ub24tbnVyc2luZzwva2V5d29yZD48
a2V5d29yZD5OYXRpb25hbCBWb2NhdGlvbmFsIFF1YWxpZmljYXRpb24gdHJhaW5pbmc8L2tleXdv
cmQ+PGtleXdvcmQ+cG9saWN5PC9rZXl3b3JkPjxrZXl3b3JkPnJlZ3VsYXRpb248L2tleXdvcmQ+
PGtleXdvcmQ+cm9sZSBjbGFyaXR5PC9rZXl3b3JkPjxrZXl3b3JkPnJvbGVzPC9rZXl3b3JkPjxr
ZXl3b3JkPnN1cHBvcnQgd29ya2VyPC9rZXl3b3JkPjxrZXl3b3JkPnRhc2tzPC9rZXl3b3JkPjwv
a2V5d29yZHM+PGRhdGVzPjx5ZWFyPjIwMDQ8L3llYXI+PHB1Yi1kYXRlcz48ZGF0ZT4yMDA0LzEx
LzAxPC9kYXRlPjwvcHViLWRhdGVzPjwvZGF0ZXM+PHB1Ymxpc2hlcj5Kb2huIFdpbGV5ICZhbXA7
IFNvbnMsIEx0ZDwvcHVibGlzaGVyPjxpc2JuPjA5NjYtMDQyOTwvaXNibj48d29yay10eXBlPmh0
dHBzOi8vZG9pLm9yZy8xMC4xMTExL2ouMTM2NS0yODM0LjIwMDQuMDA1MTQueDwvd29yay10eXBl
Pjx1cmxzPjxyZWxhdGVkLXVybHM+PHVybD5odHRwczovL2RvaS5vcmcvMTAuMTExMS9qLjEzNjUt
MjgzNC4yMDA0LjAwNTE0Lng8L3VybD48dXJsPmh0dHBzOi8vb25saW5lbGlicmFyeS53aWxleS5j
b20vZG9pLzEwLjExMTEvai4xMzY1LTI4MzQuMjAwNC4wMDUxNC54PC91cmw+PC9yZWxhdGVkLXVy
bHM+PC91cmxzPjxlbGVjdHJvbmljLXJlc291cmNlLW51bT5odHRwczovL2RvaS5vcmcvMTAuMTEx
MS9qLjEzNjUtMjgzNC4yMDA0LjAwNTE0Lng8L2VsZWN0cm9uaWMtcmVzb3VyY2UtbnVtPjxhY2Nl
c3MtZGF0ZT4yMDIyLzA5LzA3PC9hY2Nlc3MtZGF0ZT48L3JlY29yZD48L0NpdGU+PC9FbmROb3Rl
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TgsIDI5LCAz
NywgMzgpPC9EaXNwbGF5VGV4dD48cmVjb3JkPjxyZWMtbnVtYmVyPjExNjUwPC9yZWMtbnVtYmVy
Pjxmb3JlaWduLWtleXM+PGtleSBhcHA9IkVOIiBkYi1pZD0idnhkOXNmdnppZHdwc3llOWVmN3Yy
YTI0ZnM1MHp6cHcwcjVhIiB0aW1lc3RhbXA9IjE2ODA3MDM2OTEiIGd1aWQ9ImJmNDE1ZDVhLWVl
OTgtNGQxMi1iMTU1LWM1M2E2MDQ5Mjg5ZSI+MTE2NTA8L2tleT48L2ZvcmVpZ24ta2V5cz48cmVm
LXR5cGUgbmFtZT0iV2ViIFBhZ2UiPjEyPC9yZWYtdHlwZT48Y29udHJpYnV0b3JzPjxhdXRob3Jz
PjxhdXRob3I+VEFGRSBTb3V0aCBBdXN0cmFsaWEsPC9hdXRob3I+PC9hdXRob3JzPjwvY29udHJp
YnV0b3JzPjx0aXRsZXM+PHRpdGxlPkNlcnRpZmljYXRlIElJSSBpbiBBbGxpZWQgSGVhbHRoIEFz
c2lzdGFuY2U8L3RpdGxlPjxzZWNvbmRhcnktdGl0bGU+QWxsaWVkIEhlYWx0aDwvc2Vjb25kYXJ5
LXRpdGxlPjwvdGl0bGVzPjx2b2x1bWU+MjAyMzwvdm9sdW1lPjxudW1iZXI+SmFudWFyeSAyMDIz
PC9udW1iZXI+PGRhdGVzPjx5ZWFyPjIwMjI8L3llYXI+PC9kYXRlcz48cHViLWxvY2F0aW9uPm9u
bGluZTwvcHViLWxvY2F0aW9uPjxwdWJsaXNoZXI+VEFGRSBTQTwvcHVibGlzaGVyPjx1cmxzPjxy
ZWxhdGVkLXVybHM+PHVybD5odHRwczovL3d3dy50YWZlc2EuZWR1LmF1L3htbC9jb3Vyc2UvYXcv
YXdfVFAwMDg3MC5hc3B4P1M9QVdEJmFtcDtZPTIwMjM8L3VybD48L3JlbGF0ZWQtdXJscz48L3Vy
bHM+PGN1c3RvbTE+MjAyMzwvY3VzdG9tMT48Y3VzdG9tMj5BcHJpbCAyMDIzPC9jdXN0b20yPjxs
YW5ndWFnZT5FbmcuPC9sYW5ndWFnZT48L3JlY29yZD48L0NpdGU+PENpdGU+PEF1dGhvcj5PcGVu
IENvbGxlZ2VzPC9BdXRob3I+PFllYXI+MjAxOTwvWWVhcj48UmVjTnVtPjExMjgwPC9SZWNOdW0+
PHJlY29yZD48cmVjLW51bWJlcj4xMTI4MDwvcmVjLW51bWJlcj48Zm9yZWlnbi1rZXlzPjxrZXkg
YXBwPSJFTiIgZGItaWQ9InZ4ZDlzZnZ6aWR3cHN5ZTllZjd2MmEyNGZzNTB6enB3MHI1YSIgdGlt
ZXN0YW1wPSIxNjU3MTA1OTM4IiBndWlkPSI5N2M5NjU0MS1iMjNjLTRmNTAtYjc5YS0zOGQ4ZmMx
YmJjMTYiPjExMjgwPC9rZXk+PC9mb3JlaWduLWtleXM+PHJlZi10eXBlIG5hbWU9IldlYiBQYWdl
Ij4xMjwvcmVmLXR5cGU+PGNvbnRyaWJ1dG9ycz48YXV0aG9ycz48YXV0aG9yPk9wZW4gQ29sbGVn
ZXMsPC9hdXRob3I+PC9hdXRob3JzPjxzZWNvbmRhcnktYXV0aG9ycz48YXV0aG9yPkNyYWlnLCBC
LjwvYXV0aG9yPjwvc2Vjb25kYXJ5LWF1dGhvcnM+PC9jb250cmlidXRvcnM+PHRpdGxlcz48dGl0
bGU+U2hvdWxkIHlvdSB3b3JrIGFzIGEgd2FyZCBhc3Npc3RhbnQ/PC90aXRsZT48L3RpdGxlcz48
dm9sdW1lPjIwMjI8L3ZvbHVtZT48bnVtYmVyPjAyIEp1bHkgMjAyMjwvbnVtYmVyPjxkYXRlcz48
eWVhcj4yMDE5PC95ZWFyPjwvZGF0ZXM+PHB1Yi1sb2NhdGlvbj5vcGVuY29sbGVnZXMuZWR1LmF1
PC9wdWItbG9jYXRpb24+PHB1Ymxpc2hlcj5PcGVuIENvbGxlZ2VzPC9wdWJsaXNoZXI+PHVybHM+
PHJlbGF0ZWQtdXJscz48dXJsPmh0dHBzOi8vd3d3Lm9wZW5jb2xsZWdlcy5lZHUuYXUvY2FyZWVy
cy9ibG9nL3Nob3VsZC15b3Utd29yay13YXJkLWFzc2lzdGFudCM6fjp0ZXh0PVdhcmQlMjBhc3Np
c3RhbnRzJTIwcGVyZm9ybSUyMHRoZSUyMGRheSx0aGF0JTIwa2VlcCUyMGElMjB3YXJkJTIwcnVu
bmluZy48L3VybD48L3JlbGF0ZWQtdXJscz48L3VybHM+PGVsZWN0cm9uaWMtcmVzb3VyY2UtbnVt
Pmh0dHBzOi8vd3d3Lm9wZW5jb2xsZWdlcy5lZHUuYXUvY2FyZWVycy9ibG9nL3Nob3VsZC15b3Ut
d29yay13YXJkLWFzc2lzdGFudCM6fjp0ZXh0PVdhcmQlMjBhc3Npc3RhbnRzJTIwcGVyZm9ybSUy
MHRoZSUyMGRheSx0aGF0JTIwa2VlcCUyMGElMjB3YXJkJTIwcnVubmluZy48L2VsZWN0cm9uaWMt
cmVzb3VyY2UtbnVtPjwvcmVjb3JkPjwvQ2l0ZT48Q2l0ZT48QXV0aG9yPlR6ZW5nPC9BdXRob3I+
PFllYXI+MjAwNDwvWWVhcj48UmVjTnVtPjExNjIzPC9SZWNOdW0+PHJlY29yZD48cmVjLW51bWJl
cj4xMTYyMzwvcmVjLW51bWJlcj48Zm9yZWlnbi1rZXlzPjxrZXkgYXBwPSJFTiIgZGItaWQ9InZ4
ZDlzZnZ6aWR3cHN5ZTllZjd2MmEyNGZzNTB6enB3MHI1YSIgdGltZXN0YW1wPSIxNjc3NTY1MDcx
IiBndWlkPSI0MDE1OGNiMy1kZDBjLTQ2Y2UtYjIzZi1kOTYxM2UxMWI3ZjMiPjExNjIzPC9rZXk+
PC9mb3JlaWduLWtleXM+PHJlZi10eXBlIG5hbWU9IkpvdXJuYWwgQXJ0aWNsZSI+MTc8L3JlZi10
eXBlPjxjb250cmlidXRvcnM+PGF1dGhvcnM+PGF1dGhvcj5UemVuZywgSC4gTS48L2F1dGhvcj48
L2F1dGhvcnM+PC9jb250cmlidXRvcnM+PGF1dGgtYWRkcmVzcz5EZXBhcnRtZW50IG9mIE51cnNp
bmcsIEktU2hvdSBVbml2ZXJzaXR5LCBLYW9oc2l1bmcsIFRhaXdhbiYjeEQ7RGVwYXJ0bWVudCBv
ZiBOdXJzaW5nLCBJLVNob3UgVW5pdmVyc2l0eSwgMSwgSHN1ZWgtQ2hlbiBSb2FkLCBUYS1Ic3Ug
SHNpYW5nLCBLYW9oc2l1bmcgQ291bnR5LCA4MTUsIFRhaXdhbjwvYXV0aC1hZGRyZXNzPjx0aXRs
ZXM+PHRpdGxlPlJvbGVzIG9mIG51cnNlIGFpZGVzIGFuZCBmYW1pbHkgbWVtYmVycyBpbiBhY3V0
ZSBwYXRpZW50IGNhcmUgaW4gVGFpd2FuPC90aXRsZT48c2Vjb25kYXJ5LXRpdGxlPkpvdXJuYWwg
b2YgTnVyc2luZyBDYXJlIFF1YWxpdHk8L3NlY29uZGFyeS10aXRsZT48YWx0LXRpdGxlPkouIE51
cnMuIENhcmUgUXVhbC48L2FsdC10aXRsZT48L3RpdGxlcz48cGVyaW9kaWNhbD48ZnVsbC10aXRs
ZT5Kb3VybmFsIG9mIE51cnNpbmcgQ2FyZSBRdWFsaXR5PC9mdWxsLXRpdGxlPjwvcGVyaW9kaWNh
bD48cGFnZXM+MTY5LTE3NTwvcGFnZXM+PHZvbHVtZT4xOTwvdm9sdW1lPjxudW1iZXI+MjwvbnVt
YmVyPjxrZXl3b3Jkcz48a2V5d29yZD5BY3V0ZSBjYXJlPC9rZXl3b3JkPjxrZXl3b3JkPkZhbWls
eSBtZW1iZXI8L2tleXdvcmQ+PGtleXdvcmQ+TnVyc2UgYWlkZTwva2V5d29yZD48a2V5d29yZD5O
dXJzZSBjYXJlPC9rZXl3b3JkPjxrZXl3b3JkPlBhdGllbnQgY2FyZTwva2V5d29yZD48a2V5d29y
ZD5UYWl3YW48L2tleXdvcmQ+PGtleXdvcmQ+Y2FyZWdpdmVyPC9rZXl3b3JkPjxrZXl3b3JkPmVw
aWRlbWljPC9rZXl3b3JkPjxrZXl3b3JkPmZhbWlseTwva2V5d29yZD48a2V5d29yZD5nb3Zlcm5t
ZW50PC9rZXl3b3JkPjxrZXl3b3JkPmhlYWx0aCBjYXJlIGNvc3Q8L2tleXdvcmQ+PGtleXdvcmQ+
aGVhbHRoIGNhcmUgb3JnYW5pemF0aW9uPC9rZXl3b3JkPjxrZXl3b3JkPmhlYWx0aCBjYXJlIHBl
cnNvbm5lbDwva2V5d29yZD48a2V5d29yZD5oZWFsdGggY2FyZSBxdWFsaXR5PC9rZXl3b3JkPjxr
ZXl3b3JkPmhlYWx0aCBwcm9ncmFtPC9rZXl3b3JkPjxrZXl3b3JkPmhlYWx0aCBzZXJ2aWNlPC9r
ZXl3b3JkPjxrZXl3b3JkPmhvc3BpdGFsPC9rZXl3b3JkPjxrZXl3b3JkPmh1bWFuPC9rZXl3b3Jk
PjxrZXl3b3JkPm51cnNpbmc8L2tleXdvcmQ+PGtleXdvcmQ+bnVyc2luZyBzdGFmZjwva2V5d29y
ZD48a2V5d29yZD5yZXZpZXc8L2tleXdvcmQ+PGtleXdvcmQ+c2V2ZXJlIGFjdXRlIHJlc3BpcmF0
b3J5IHN5bmRyb21lPC9rZXl3b3JkPjxrZXl3b3JkPmFjdXRlIGRpc2Vhc2U8L2tleXdvcmQ+PGtl
eXdvcmQ+ZWR1Y2F0aW9uPC9rZXl3b3JkPjxrZXl3b3JkPmhvc3BpdGFsaXphdGlvbjwva2V5d29y
ZD48a2V5d29yZD5udXJzZSBhdHRpdHVkZTwva2V5d29yZD48a2V5d29yZD5udXJzaW5nIGFzc2lz
dGFudDwva2V5d29yZD48a2V5d29yZD5vcmdhbml6YXRpb24gYW5kIG1hbmFnZW1lbnQ8L2tleXdv
cmQ+PGtleXdvcmQ+cGVyc29ubmVsIG1hbmFnZW1lbnQ8L2tleXdvcmQ+PGtleXdvcmQ+cHVibGlj
IGhlYWx0aDwva2V5d29yZD48a2V5d29yZD5zYWxhcnkgYW5kIGZyaW5nZSBiZW5lZml0PC9rZXl3
b3JkPjxrZXl3b3JkPnRvdGFsIHF1YWxpdHkgbWFuYWdlbWVudDwva2V5d29yZD48a2V5d29yZD5I
dW1hbnM8L2tleXdvcmQ+PGtleXdvcmQ+TmF0aW9uYWwgSGVhbHRoIFByb2dyYW1zPC9rZXl3b3Jk
PjxrZXl3b3JkPk51cnNlJmFwb3M7cyBSb2xlPC9rZXl3b3JkPjxrZXl3b3JkPk51cnNlcyZhcG9z
OyBBaWRlczwva2V5d29yZD48a2V5d29yZD5OdXJzaW5nIFNlcnZpY2UsIEhvc3BpdGFsPC9rZXl3
b3JkPjxrZXl3b3JkPk51cnNpbmcgU3RhZmYsIEhvc3BpdGFsPC9rZXl3b3JkPjxrZXl3b3JkPlBl
cnNvbm5lbCBTZWxlY3Rpb248L2tleXdvcmQ+PGtleXdvcmQ+UGVyc29ubmVsIFN0YWZmaW5nIGFu
ZCBTY2hlZHVsaW5nPC9rZXl3b3JkPjxrZXl3b3JkPlF1YWxpdHkgSW5kaWNhdG9ycywgSGVhbHRo
IENhcmU8L2tleXdvcmQ+PGtleXdvcmQ+U2FsYXJpZXMgYW5kIEZyaW5nZSBCZW5lZml0czwva2V5
d29yZD48a2V5d29yZD5UcmFpbmluZyBTdXBwb3J0PC9rZXl3b3JkPjwva2V5d29yZHM+PGRhdGVz
Pjx5ZWFyPjIwMDQ8L3llYXI+PHB1Yi1kYXRlcz48ZGF0ZT5BcHItSnVuPC9kYXRlPjwvcHViLWRh
dGVzPjwvZGF0ZXM+PHB1Ymxpc2hlcj5MaXBwaW5jb3R0IFdpbGxpYW1zIGFuZCBXaWxraW5zPC9w
dWJsaXNoZXI+PGlzYm4+MTA1NzM2MzEgKElTU04pPC9pc2JuPjxhY2Nlc3Npb24tbnVtPjE1MDc3
ODM1PC9hY2Nlc3Npb24tbnVtPjx3b3JrLXR5cGU+UmV2aWV3PC93b3JrLXR5cGU+PHVybHM+PHJl
bGF0ZWQtdXJscz48dXJsPmh0dHBzOi8vd3d3LnNjb3B1cy5jb20vaW53YXJkL3JlY29yZC51cmk/
ZWlkPTItczIuMC0yMzQyNjQ1NTgwJmFtcDtkb2k9MTAuMTA5NyUyZjAwMDAxNzg2LTIwMDQwNDAw
MC0wMDAxNSZhbXA7cGFydG5lcklEPTQwJmFtcDttZDU9YTVlODZjM2Q5OGVlNGE0N2JkODMwMWM5
NWY4NDkzM2I8L3VybD48L3JlbGF0ZWQtdXJscz48L3VybHM+PGN1c3RvbTI+MTUwNzc4MzU8L2N1
c3RvbTI+PGVsZWN0cm9uaWMtcmVzb3VyY2UtbnVtPjEwLjEwOTcvMDAwMDE3ODYtMjAwNDA0MDAw
LTAwMDE1PC9lbGVjdHJvbmljLXJlc291cmNlLW51bT48cmVtb3RlLWRhdGFiYXNlLW5hbWU+U2Nv
cHVzPC9yZW1vdGUtZGF0YWJhc2UtbmFtZT48cmVtb3RlLWRhdGFiYXNlLXByb3ZpZGVyPk5MTTwv
cmVtb3RlLWRhdGFiYXNlLXByb3ZpZGVyPjxsYW5ndWFnZT5FbmdsaXNoPC9sYW5ndWFnZT48L3Jl
Y29yZD48L0NpdGU+PENpdGU+PEF1dGhvcj5NY0tlbm5hPC9BdXRob3I+PFllYXI+MjAwNDwvWWVh
cj48UmVjTnVtPjExNjA4PC9SZWNOdW0+PHJlY29yZD48cmVjLW51bWJlcj4xMTYwODwvcmVjLW51
bWJlcj48Zm9yZWlnbi1rZXlzPjxrZXkgYXBwPSJFTiIgZGItaWQ9InZ4ZDlzZnZ6aWR3cHN5ZTll
Zjd2MmEyNGZzNTB6enB3MHI1YSIgdGltZXN0YW1wPSIxNjc3NTY1MDcwIiBndWlkPSI1YmEwMGQ1
MC04NmFlLTQ5ODgtYWZhNi02ZTE4MmQ3M2ZkYjciPjExNjA4PC9rZXk+PC9mb3JlaWduLWtleXM+
PHJlZi10eXBlIG5hbWU9IkpvdXJuYWwgQXJ0aWNsZSI+MTc8L3JlZi10eXBlPjxjb250cmlidXRv
cnM+PGF1dGhvcnM+PGF1dGhvcj5NY0tlbm5hLCBIdWdoIFAuPC9hdXRob3I+PGF1dGhvcj5IYXNz
b24sIEZlbGljaXR5PC9hdXRob3I+PGF1dGhvcj5LZWVuZXksIFNpbmVhZDwvYXV0aG9yPjwvYXV0
aG9ycz48L2NvbnRyaWJ1dG9ycz48dGl0bGVzPjx0aXRsZT5QYXRpZW50IHNhZmV0eSBhbmQgcXVh
bGl0eSBvZiBjYXJlOiB0aGUgcm9sZSBvZiB0aGUgaGVhbHRoIGNhcmUgYXNzaXN0YW50PC90aXRs
ZT48c2Vjb25kYXJ5LXRpdGxlPkpvdXJuYWwgb2YgTnVyc2luZyBNYW5hZ2VtZW50PC9zZWNvbmRh
cnktdGl0bGU+PC90aXRsZXM+PHBlcmlvZGljYWw+PGZ1bGwtdGl0bGU+Sm91cm5hbCBvZiBOdXJz
aW5nIE1hbmFnZW1lbnQ8L2Z1bGwtdGl0bGU+PGFiYnItMT5KLiBOdXJzLiBNYW5hZ2UuPC9hYmJy
LTE+PC9wZXJpb2RpY2FsPjxwYWdlcz40NTItNDU5PC9wYWdlcz48dm9sdW1lPjEyPC92b2x1bWU+
PG51bWJlcj42PC9udW1iZXI+PGtleXdvcmRzPjxrZXl3b3JkPmVkdWNhdGlvbjwva2V5d29yZD48
a2V5d29yZD5oZWFsdGggY2FyZSBhc3Npc3RhbnQ8L2tleXdvcmQ+PGtleXdvcmQ+aHVtYW4gcmVz
b3VyY2UgbWFuYWdlbWVudDwva2V5d29yZD48a2V5d29yZD5ub24tbnVyc2luZzwva2V5d29yZD48
a2V5d29yZD5OYXRpb25hbCBWb2NhdGlvbmFsIFF1YWxpZmljYXRpb24gdHJhaW5pbmc8L2tleXdv
cmQ+PGtleXdvcmQ+cG9saWN5PC9rZXl3b3JkPjxrZXl3b3JkPnJlZ3VsYXRpb248L2tleXdvcmQ+
PGtleXdvcmQ+cm9sZSBjbGFyaXR5PC9rZXl3b3JkPjxrZXl3b3JkPnJvbGVzPC9rZXl3b3JkPjxr
ZXl3b3JkPnN1cHBvcnQgd29ya2VyPC9rZXl3b3JkPjxrZXl3b3JkPnRhc2tzPC9rZXl3b3JkPjwv
a2V5d29yZHM+PGRhdGVzPjx5ZWFyPjIwMDQ8L3llYXI+PHB1Yi1kYXRlcz48ZGF0ZT4yMDA0LzEx
LzAxPC9kYXRlPjwvcHViLWRhdGVzPjwvZGF0ZXM+PHB1Ymxpc2hlcj5Kb2huIFdpbGV5ICZhbXA7
IFNvbnMsIEx0ZDwvcHVibGlzaGVyPjxpc2JuPjA5NjYtMDQyOTwvaXNibj48d29yay10eXBlPmh0
dHBzOi8vZG9pLm9yZy8xMC4xMTExL2ouMTM2NS0yODM0LjIwMDQuMDA1MTQueDwvd29yay10eXBl
Pjx1cmxzPjxyZWxhdGVkLXVybHM+PHVybD5odHRwczovL2RvaS5vcmcvMTAuMTExMS9qLjEzNjUt
MjgzNC4yMDA0LjAwNTE0Lng8L3VybD48dXJsPmh0dHBzOi8vb25saW5lbGlicmFyeS53aWxleS5j
b20vZG9pLzEwLjExMTEvai4xMzY1LTI4MzQuMjAwNC4wMDUxNC54PC91cmw+PC9yZWxhdGVkLXVy
bHM+PC91cmxzPjxlbGVjdHJvbmljLXJlc291cmNlLW51bT5odHRwczovL2RvaS5vcmcvMTAuMTEx
MS9qLjEzNjUtMjgzNC4yMDA0LjAwNTE0Lng8L2VsZWN0cm9uaWMtcmVzb3VyY2UtbnVtPjxhY2Nl
c3MtZGF0ZT4yMDIyLzA5LzA3PC9hY2Nlc3MtZGF0ZT48L3JlY29yZD48L0NpdGU+PC9FbmROb3Rl
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8, 29, 37, 38)</w:t>
            </w:r>
            <w:r w:rsidRPr="00E26642">
              <w:rPr>
                <w:rFonts w:eastAsia="Times New Roman" w:cstheme="minorHAnsi"/>
                <w:color w:val="0D0D0D" w:themeColor="text1" w:themeTint="F2"/>
                <w:lang w:eastAsia="en-GB"/>
              </w:rPr>
              <w:fldChar w:fldCharType="end"/>
            </w:r>
          </w:p>
        </w:tc>
      </w:tr>
      <w:tr w:rsidR="00C45E5B" w:rsidRPr="00E26642" w14:paraId="329BC89F"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289D26F1"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2FEBC11F"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025C8660" w14:textId="6D93349E"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Assistant in Nursing (AIN)</w:t>
            </w:r>
            <w:r w:rsidRPr="00E26642">
              <w:rPr>
                <w:rFonts w:eastAsia="Times New Roman" w:cstheme="minorHAnsi"/>
                <w:color w:val="0D0D0D" w:themeColor="text1" w:themeTint="F2"/>
                <w:lang w:eastAsia="en-GB"/>
              </w:rPr>
              <w:fldChar w:fldCharType="begin">
                <w:fldData xml:space="preserve">PEVuZE5vdGU+PENpdGU+PEF1dGhvcj5Sb2NoZTwvQXV0aG9yPjxZZWFyPjIwMTY8L1llYXI+PFJl
Y051bT4xMTYxNDwvUmVjTnVtPjxEaXNwbGF5VGV4dD4oMjAsIDI5LCA1MiwgNTMpPC9EaXNwbGF5
VGV4dD48cmVjb3JkPjxyZWMtbnVtYmVyPjExNjE0PC9yZWMtbnVtYmVyPjxmb3JlaWduLWtleXM+
PGtleSBhcHA9IkVOIiBkYi1pZD0idnhkOXNmdnppZHdwc3llOWVmN3YyYTI0ZnM1MHp6cHcwcjVh
IiB0aW1lc3RhbXA9IjE2Nzc1NjUwNzAiIGd1aWQ9IjZkNmQ1M2U1LWEzYzMtNGEyNC04Njg3LTJl
ZmU3OTRmMjBjMyI+MTE2MTQ8L2tleT48L2ZvcmVpZ24ta2V5cz48cmVmLXR5cGUgbmFtZT0iSm91
cm5hbCBBcnRpY2xlIj4xNzwvcmVmLXR5cGU+PGNvbnRyaWJ1dG9ycz48YXV0aG9ycz48YXV0aG9y
PlJvY2hlLCBNaWNoYWVsIEEuPC9hdXRob3I+PGF1dGhvcj5EdWZmaWVsZCwgQ2hyaXN0aW5lPC9h
dXRob3I+PGF1dGhvcj5GcmllZG1hbiwgU2FyYWg8L2F1dGhvcj48YXV0aG9yPkRpbWl0cmVsaXMs
IFNvZmlhPC9hdXRob3I+PGF1dGhvcj5Sb3dib3RoYW0sIFNhbWFudGhhPC9hdXRob3I+PC9hdXRo
b3JzPjwvY29udHJpYnV0b3JzPjxhdXRoLWFkZHJlc3M+Q2VudHJlIGZvciBIZWFsdGggU2Vydmlj
ZXMgTWFuYWdlbWVudCwgVW5pdmVyc2l0eSBvZiBUZWNobm9sb2d5LCBTeWRuZXkgTlNXLCBBdXN0
cmFsaWE8L2F1dGgtYWRkcmVzcz48dGl0bGVzPjx0aXRsZT5SZWd1bGF0ZWQgYW5kIHVucmVndWxh
dGVkIG51cnNlcyBpbiB0aGUgYWN1dGUgaG9zcGl0YWwgc2V0dGluZzogVGFza3MgcGVyZm9ybWVk
LCBkZWxheWVkIG9yIG5vdCBjb21wbGV0ZWQ8L3RpdGxlPjxzZWNvbmRhcnktdGl0bGU+Sm91cm5h
bCBvZiBDbGluaWNhbCBOdXJzaW5nIChKb2huIFdpbGV5ICZhbXA7IFNvbnMsIEluYy4pPC9zZWNv
bmRhcnktdGl0bGU+PC90aXRsZXM+PHBlcmlvZGljYWw+PGZ1bGwtdGl0bGU+Sm91cm5hbCBvZiBD
bGluaWNhbCBOdXJzaW5nIChKb2huIFdpbGV5ICZhbXA7IFNvbnMsIEluYy4pPC9mdWxsLXRpdGxl
PjwvcGVyaW9kaWNhbD48cGFnZXM+MTUzLTE2MjwvcGFnZXM+PHZvbHVtZT4yNTwvdm9sdW1lPjxu
dW1iZXI+MS0yPC9udW1iZXI+PGtleXdvcmRzPjxrZXl3b3JkPk51cnNpbmcgQXNzaXN0YW50czwv
a2V5d29yZD48a2V5d29yZD5TY29wZSBvZiBQcmFjdGljZTwva2V5d29yZD48a2V5d29yZD5STiBN
aXg8L2tleXdvcmQ+PGtleXdvcmQ+TWVkaWNhbC1TdXJnaWNhbCBOdXJzaW5nPC9rZXl3b3JkPjxr
ZXl3b3JkPkh1bWFuPC9rZXl3b3JkPjxrZXl3b3JkPkF1c3RyYWxpYTwva2V5d29yZD48a2V5d29y
ZD5EZXNjcmlwdGl2ZSBSZXNlYXJjaDwva2V5d29yZD48a2V5d29yZD5EZXNjcmlwdGl2ZSBTdGF0
aXN0aWNzPC9rZXl3b3JkPjxrZXl3b3JkPlJhbmRvbSBTYW1wbGU8L2tleXdvcmQ+PGtleXdvcmQ+
Q29udmVuaWVuY2UgU2FtcGxlPC9rZXl3b3JkPjxrZXl3b3JkPkVmZmVjdCBTaXplPC9rZXl3b3Jk
PjxrZXl3b3JkPkZpc2hlciZhcG9zO3MgRXhhY3QgVGVzdDwva2V5d29yZD48a2V5d29yZD5Qb3N0
IEhvYyBBbmFseXNpczwva2V5d29yZD48a2V5d29yZD5NYWxlPC9rZXl3b3JkPjxrZXl3b3JkPkZl
bWFsZTwva2V5d29yZD48a2V5d29yZD5BZHVsdDwva2V5d29yZD48a2V5d29yZD5NaWRkbGUgQWdl
PC9rZXl3b3JkPjxrZXl3b3JkPlNjb3BlIG9mIE51cnNpbmcgUHJhY3RpY2U8L2tleXdvcmQ+PGtl
eXdvcmQ+S3J1c2thbC1XYWxsaXMgVGVzdDwva2V5d29yZD48a2V5d29yZD5UYXNrIFBlcmZvcm1h
bmNlIGFuZCBBbmFseXNpczwva2V5d29yZD48a2V5d29yZD5GdW5kaW5nIFNvdXJjZTwva2V5d29y
ZD48L2tleXdvcmRzPjxkYXRlcz48eWVhcj4yMDE2PC95ZWFyPjxwdWItZGF0ZXM+PGRhdGU+SmFu
PC9kYXRlPjwvcHViLWRhdGVzPjwvZGF0ZXM+PHB1Ymxpc2hlcj5Kb2huIFdpbGV5ICZhbXA7IFNv
bnMsIEluYy48L3B1Ymxpc2hlcj48aXNibj4wOTYyLTEwNjc8L2lzYm4+PGFjY2Vzc2lvbi1udW0+
MTEyMTk4MTY5LiBMYW5ndWFnZTogRW5nbGlzaC4gRW50cnkgRGF0ZTogMjAxNjAxMjEuIFJldmlz
aW9uIERhdGU6IDIwMjIwNDA3LiBQdWJsaWNhdGlvbiBUeXBlOiBBcnRpY2xlPC9hY2Nlc3Npb24t
bnVtPjx1cmxzPjxyZWxhdGVkLXVybHM+PHVybD5odHRwczovL3NlYXJjaC5lYnNjb2hvc3QuY29t
L2xvZ2luLmFzcHg/ZGlyZWN0PXRydWUmYW1wO2RiPWNpbjIwJmFtcDtBTj0xMTIxOTgxNjkmYW1w
O3NpdGU9ZWhvc3QtbGl2ZTwvdXJsPjx1cmw+aHR0cHM6Ly9vbmxpbmVsaWJyYXJ5LndpbGV5LmNv
bS9kb2kvMTAuMTExMS9qb2NuLjEzMTE4PC91cmw+PC9yZWxhdGVkLXVybHM+PC91cmxzPjxlbGVj
dHJvbmljLXJlc291cmNlLW51bT4xMC4xMTExL2pvY24uMTMxMTg8L2VsZWN0cm9uaWMtcmVzb3Vy
Y2UtbnVtPjxyZW1vdGUtZGF0YWJhc2UtbmFtZT5jaW4yMDwvcmVtb3RlLWRhdGFiYXNlLW5hbWU+
PHJlbW90ZS1kYXRhYmFzZS1wcm92aWRlcj5FQlNDT2hvc3Q8L3JlbW90ZS1kYXRhYmFzZS1wcm92
aWRlcj48L3JlY29yZD48L0NpdGU+PENpdGU+PEF1dGhvcj5Sb2NoZTwvQXV0aG9yPjxZZWFyPjIw
MTc8L1llYXI+PFJlY051bT4xMTYxNTwvUmVjTnVtPjxyZWNvcmQ+PHJlYy1udW1iZXI+MTE2MTU8
L3JlYy1udW1iZXI+PGZvcmVpZ24ta2V5cz48a2V5IGFwcD0iRU4iIGRiLWlkPSJ2eGQ5c2Z2emlk
d3BzeWU5ZWY3djJhMjRmczUwenpwdzByNWEiIHRpbWVzdGFtcD0iMTY3NzU2NTA3MCIgZ3VpZD0i
ZWQ1NGUxZWEtNzAwOS00ZDc1LWJkOTYtNTA0NjViY2M4MDVkIj4xMTYxNTwva2V5PjwvZm9yZWln
bi1rZXlzPjxyZWYtdHlwZSBuYW1lPSJKb3VybmFsIEFydGljbGUiPjE3PC9yZWYtdHlwZT48Y29u
dHJpYnV0b3JzPjxhdXRob3JzPjxhdXRob3I+Um9jaGUsIE0uIEEuPC9hdXRob3I+PGF1dGhvcj5G
cmllZG1hbiwgUy48L2F1dGhvcj48YXV0aG9yPkR1ZmZpZWxkLCBDLjwvYXV0aG9yPjxhdXRob3I+
VHdpZ2csIEQuIEUuPC9hdXRob3I+PGF1dGhvcj5Db29rLCBSLjwvYXV0aG9yPjwvYXV0aG9ycz48
L2NvbnRyaWJ1dG9ycz48YXV0aC1hZGRyZXNzPlNjaG9vbCBvZiBOdXJzaW5nLCBNaWR3aWZlcnkg
YW5kIFBhcmFtZWRpY2luZSwgQXVzdHJhbGlhbiBDYXRob2xpYyBVbml2ZXJzaXR5IGFuZCBOb3J0
aGVybiBTeWRuZXkgTG9jYWwgSGVhbHRoIERpc3RyaWN0TlNXLCBBdXN0cmFsaWEmI3hEO0ZhY3Vs
dHkgb2YgSGVhbHRoLCBVbml2ZXJzaXR5IG9mIFRlY2hub2xvZ3kgU3lkbmV5TlNXLCBBdXN0cmFs
aWEmI3hEO0VkaXRoIENvd2FuIFVuaXZlcnNpdHksIEpvb25kYWx1cCwgV0EsIEF1c3RyYWxpYSYj
eEQ7U2Nob29sIG9mIE51cnNpbmcgYW5kIE1pZHdpZmVyeSwgRWRpdGggQ293YW4gVW5pdmVyc2l0
eSwgSm9vbmRhbHVwLCBXQSwgQXVzdHJhbGlhJiN4RDtDZW50cmUgZm9yIE51cnNpbmcgUmVzZWFy
Y2gsIFNpciBDaGFybGVzIEdhaXJkbmVyIEhvc3BpdGFsLCBOZWRsYW5kcywgV0EsIEF1c3RyYWxp
YTwvYXV0aC1hZGRyZXNzPjx0aXRsZXM+PHRpdGxlPkEgY29tcGFyaXNvbiBvZiBudXJzaW5nIHRh
c2tzIHVuZGVydGFrZW4gYnkgcmVndWxhdGVkIG51cnNlcyBhbmQgbnVyc2luZyBzdXBwb3J0IHdv
cmtlcnM6IGEgd29yayBzYW1wbGluZyBzdHVkeTwvdGl0bGU+PHNlY29uZGFyeS10aXRsZT5Kb3Vy
bmFsIG9mIEFkdmFuY2VkIE51cnNpbmc8L3NlY29uZGFyeS10aXRsZT48YWx0LXRpdGxlPkouIEFk
di4gTnVycy48L2FsdC10aXRsZT48L3RpdGxlcz48cGVyaW9kaWNhbD48ZnVsbC10aXRsZT5Kb3Vy
bmFsIG9mIEFkdmFuY2VkIE51cnNpbmc8L2Z1bGwtdGl0bGU+PGFiYnItMT5KLiBBZHYuIE51cnMu
PC9hYmJyLTE+PC9wZXJpb2RpY2FsPjxhbHQtcGVyaW9kaWNhbD48ZnVsbC10aXRsZT5Kb3VybmFs
IG9mIEFkdmFuY2VkIE51cnNpbmc8L2Z1bGwtdGl0bGU+PGFiYnItMT5KLiBBZHYuIE51cnMuPC9h
YmJyLTE+PC9hbHQtcGVyaW9kaWNhbD48cGFnZXM+MTQyMS0xNDMyPC9wYWdlcz48dm9sdW1lPjcz
PC92b2x1bWU+PG51bWJlcj42PC9udW1iZXI+PGVkaXRpb24+MjAxNjEyMjI8L2VkaXRpb24+PGtl
eXdvcmRzPjxrZXl3b3JkPm51cnNlczwva2V5d29yZD48a2V5d29yZD5udXJzaW5nIGNhcmU8L2tl
eXdvcmQ+PGtleXdvcmQ+bnVyc2luZyBzdXBwb3J0IHdvcmtlcnM8L2tleXdvcmQ+PGtleXdvcmQ+
d29yayBzYW1wbGluZzwva2V5d29yZD48a2V5d29yZD53b3JrZm9yY2U8L2tleXdvcmQ+PGtleXdv
cmQ+Y3Jvc3Mtc2VjdGlvbmFsIHN0dWR5PC9rZXl3b3JkPjxrZXl3b3JkPmh1bWFuPC9rZXl3b3Jk
PjxrZXl3b3JkPmh1bWFuIGV4cGVyaW1lbnQ8L2tleXdvcmQ+PGtleXdvcmQ+aHlnaWVuZTwva2V5
d29yZD48a2V5d29yZD5pbmZvcm1hdGlvbiBwcm9jZXNzaW5nPC9rZXl3b3JkPjxrZXl3b3JkPmxv
Z2lzdGljIHJlZ3Jlc3Npb24gYW5hbHlzaXM8L2tleXdvcmQ+PGtleXdvcmQ+bW9kZWw8L2tleXdv
cmQ+PGtleXdvcmQ+bnVyc2luZyBzdGFmZjwva2V5d29yZD48a2V5d29yZD5wYXRpZW50IGNhcmU8
L2tleXdvcmQ+PGtleXdvcmQ+dGFzayBwZXJmb3JtYW5jZTwva2V5d29yZD48a2V5d29yZD53b3Jr
ZXI8L2tleXdvcmQ+PGtleXdvcmQ+Y29tcGFyYXRpdmUgc3R1ZHk8L2tleXdvcmQ+PGtleXdvcmQ+
bGljZW5zaW5nPC9rZXl3b3JkPjxrZXl3b3JkPm51cnNpbmcgYXNzaXN0YW50PC9rZXl3b3JkPjxr
ZXl3b3JkPm51cnNpbmcgcHJvY2Vzczwva2V5d29yZD48a2V5d29yZD5Dcm9zcy1TZWN0aW9uYWwg
U3R1ZGllczwva2V5d29yZD48a2V5d29yZD5IdW1hbnM8L2tleXdvcmQ+PGtleXdvcmQ+TGljZW5z
dXJlPC9rZXl3b3JkPjxrZXl3b3JkPk51cnNlcyZhcG9zOyBBaWRlczwva2V5d29yZD48a2V5d29y
ZD5OdXJzaW5nIFN0YWZmLCBIb3NwaXRhbDwva2V5d29yZD48L2tleXdvcmRzPjxkYXRlcz48eWVh
cj4yMDE3PC95ZWFyPjxwdWItZGF0ZXM+PGRhdGU+SnVuPC9kYXRlPjwvcHViLWRhdGVzPjwvZGF0
ZXM+PHB1Ymxpc2hlcj5CbGFja3dlbGwgUHVibGlzaGluZyBMdGQ8L3B1Ymxpc2hlcj48aXNibj4w
MzA5MjQwMiAoSVNTTik8L2lzYm4+PGFjY2Vzc2lvbi1udW0+Mjc4Nzg4NTM8L2FjY2Vzc2lvbi1u
dW0+PHdvcmstdHlwZT5BcnRpY2xlPC93b3JrLXR5cGU+PHVybHM+PHJlbGF0ZWQtdXJscz48dXJs
Pmh0dHBzOi8vd3d3LnNjb3B1cy5jb20vaW53YXJkL3JlY29yZC51cmk/ZWlkPTItczIuMC04NTAw
NzEwNjg5MSZhbXA7ZG9pPTEwLjExMTElMmZqYW4uMTMyMjQmYW1wO3BhcnRuZXJJRD00MCZhbXA7
bWQ1PWJmZjMyMTVhYjc3ZTJmZjE3NDU2ZmEwMjFmYjY3MGFmPC91cmw+PHVybD5odHRwczovL29u
bGluZWxpYnJhcnkud2lsZXkuY29tL2RvaS8xMC4xMTExL2phbi4xMzIyNDwvdXJsPjwvcmVsYXRl
ZC11cmxzPjwvdXJscz48Y3VzdG9tMj4yNzg3ODg1MzwvY3VzdG9tMj48ZWxlY3Ryb25pYy1yZXNv
dXJjZS1udW0+MTAuMTExMS9qYW4uMTMyMjQ8L2VsZWN0cm9uaWMtcmVzb3VyY2UtbnVtPjxyZW1v
dGUtZGF0YWJhc2UtbmFtZT5TY29wdXM8L3JlbW90ZS1kYXRhYmFzZS1uYW1lPjxyZW1vdGUtZGF0
YWJhc2UtcHJvdmlkZXI+TkxNPC9yZW1vdGUtZGF0YWJhc2UtcHJvdmlkZXI+PGxhbmd1YWdlPkVu
Z2xpc2g8L2xhbmd1YWdlPjwvcmVjb3JkPjwvQ2l0ZT48Q2l0ZT48QXV0aG9yPlR6ZW5nPC9BdXRo
b3I+PFllYXI+MjAwNDwvWWVhcj48UmVjTnVtPjExNjIzPC9SZWNOdW0+PHJlY29yZD48cmVjLW51
bWJlcj4xMTYyMzwvcmVjLW51bWJlcj48Zm9yZWlnbi1rZXlzPjxrZXkgYXBwPSJFTiIgZGItaWQ9
InZ4ZDlzZnZ6aWR3cHN5ZTllZjd2MmEyNGZzNTB6enB3MHI1YSIgdGltZXN0YW1wPSIxNjc3NTY1
MDcxIiBndWlkPSI0MDE1OGNiMy1kZDBjLTQ2Y2UtYjIzZi1kOTYxM2UxMWI3ZjMiPjExNjIzPC9r
ZXk+PC9mb3JlaWduLWtleXM+PHJlZi10eXBlIG5hbWU9IkpvdXJuYWwgQXJ0aWNsZSI+MTc8L3Jl
Zi10eXBlPjxjb250cmlidXRvcnM+PGF1dGhvcnM+PGF1dGhvcj5UemVuZywgSC4gTS48L2F1dGhv
cj48L2F1dGhvcnM+PC9jb250cmlidXRvcnM+PGF1dGgtYWRkcmVzcz5EZXBhcnRtZW50IG9mIE51
cnNpbmcsIEktU2hvdSBVbml2ZXJzaXR5LCBLYW9oc2l1bmcsIFRhaXdhbiYjeEQ7RGVwYXJ0bWVu
dCBvZiBOdXJzaW5nLCBJLVNob3UgVW5pdmVyc2l0eSwgMSwgSHN1ZWgtQ2hlbiBSb2FkLCBUYS1I
c3UgSHNpYW5nLCBLYW9oc2l1bmcgQ291bnR5LCA4MTUsIFRhaXdhbjwvYXV0aC1hZGRyZXNzPjx0
aXRsZXM+PHRpdGxlPlJvbGVzIG9mIG51cnNlIGFpZGVzIGFuZCBmYW1pbHkgbWVtYmVycyBpbiBh
Y3V0ZSBwYXRpZW50IGNhcmUgaW4gVGFpd2FuPC90aXRsZT48c2Vjb25kYXJ5LXRpdGxlPkpvdXJu
YWwgb2YgTnVyc2luZyBDYXJlIFF1YWxpdHk8L3NlY29uZGFyeS10aXRsZT48YWx0LXRpdGxlPkou
IE51cnMuIENhcmUgUXVhbC48L2FsdC10aXRsZT48L3RpdGxlcz48cGVyaW9kaWNhbD48ZnVsbC10
aXRsZT5Kb3VybmFsIG9mIE51cnNpbmcgQ2FyZSBRdWFsaXR5PC9mdWxsLXRpdGxlPjwvcGVyaW9k
aWNhbD48cGFnZXM+MTY5LTE3NTwvcGFnZXM+PHZvbHVtZT4xOTwvdm9sdW1lPjxudW1iZXI+Mjwv
bnVtYmVyPjxrZXl3b3Jkcz48a2V5d29yZD5BY3V0ZSBjYXJlPC9rZXl3b3JkPjxrZXl3b3JkPkZh
bWlseSBtZW1iZXI8L2tleXdvcmQ+PGtleXdvcmQ+TnVyc2UgYWlkZTwva2V5d29yZD48a2V5d29y
ZD5OdXJzZSBjYXJlPC9rZXl3b3JkPjxrZXl3b3JkPlBhdGllbnQgY2FyZTwva2V5d29yZD48a2V5
d29yZD5UYWl3YW48L2tleXdvcmQ+PGtleXdvcmQ+Y2FyZWdpdmVyPC9rZXl3b3JkPjxrZXl3b3Jk
PmVwaWRlbWljPC9rZXl3b3JkPjxrZXl3b3JkPmZhbWlseTwva2V5d29yZD48a2V5d29yZD5nb3Zl
cm5tZW50PC9rZXl3b3JkPjxrZXl3b3JkPmhlYWx0aCBjYXJlIGNvc3Q8L2tleXdvcmQ+PGtleXdv
cmQ+aGVhbHRoIGNhcmUgb3JnYW5pemF0aW9uPC9rZXl3b3JkPjxrZXl3b3JkPmhlYWx0aCBjYXJl
IHBlcnNvbm5lbDwva2V5d29yZD48a2V5d29yZD5oZWFsdGggY2FyZSBxdWFsaXR5PC9rZXl3b3Jk
PjxrZXl3b3JkPmhlYWx0aCBwcm9ncmFtPC9rZXl3b3JkPjxrZXl3b3JkPmhlYWx0aCBzZXJ2aWNl
PC9rZXl3b3JkPjxrZXl3b3JkPmhvc3BpdGFsPC9rZXl3b3JkPjxrZXl3b3JkPmh1bWFuPC9rZXl3
b3JkPjxrZXl3b3JkPm51cnNpbmc8L2tleXdvcmQ+PGtleXdvcmQ+bnVyc2luZyBzdGFmZjwva2V5
d29yZD48a2V5d29yZD5yZXZpZXc8L2tleXdvcmQ+PGtleXdvcmQ+c2V2ZXJlIGFjdXRlIHJlc3Bp
cmF0b3J5IHN5bmRyb21lPC9rZXl3b3JkPjxrZXl3b3JkPmFjdXRlIGRpc2Vhc2U8L2tleXdvcmQ+
PGtleXdvcmQ+ZWR1Y2F0aW9uPC9rZXl3b3JkPjxrZXl3b3JkPmhvc3BpdGFsaXphdGlvbjwva2V5
d29yZD48a2V5d29yZD5udXJzZSBhdHRpdHVkZTwva2V5d29yZD48a2V5d29yZD5udXJzaW5nIGFz
c2lzdGFudDwva2V5d29yZD48a2V5d29yZD5vcmdhbml6YXRpb24gYW5kIG1hbmFnZW1lbnQ8L2tl
eXdvcmQ+PGtleXdvcmQ+cGVyc29ubmVsIG1hbmFnZW1lbnQ8L2tleXdvcmQ+PGtleXdvcmQ+cHVi
bGljIGhlYWx0aDwva2V5d29yZD48a2V5d29yZD5zYWxhcnkgYW5kIGZyaW5nZSBiZW5lZml0PC9r
ZXl3b3JkPjxrZXl3b3JkPnRvdGFsIHF1YWxpdHkgbWFuYWdlbWVudDwva2V5d29yZD48a2V5d29y
ZD5IdW1hbnM8L2tleXdvcmQ+PGtleXdvcmQ+TmF0aW9uYWwgSGVhbHRoIFByb2dyYW1zPC9rZXl3
b3JkPjxrZXl3b3JkPk51cnNlJmFwb3M7cyBSb2xlPC9rZXl3b3JkPjxrZXl3b3JkPk51cnNlcyZh
cG9zOyBBaWRlczwva2V5d29yZD48a2V5d29yZD5OdXJzaW5nIFNlcnZpY2UsIEhvc3BpdGFsPC9r
ZXl3b3JkPjxrZXl3b3JkPk51cnNpbmcgU3RhZmYsIEhvc3BpdGFsPC9rZXl3b3JkPjxrZXl3b3Jk
PlBlcnNvbm5lbCBTZWxlY3Rpb248L2tleXdvcmQ+PGtleXdvcmQ+UGVyc29ubmVsIFN0YWZmaW5n
IGFuZCBTY2hlZHVsaW5nPC9rZXl3b3JkPjxrZXl3b3JkPlF1YWxpdHkgSW5kaWNhdG9ycywgSGVh
bHRoIENhcmU8L2tleXdvcmQ+PGtleXdvcmQ+U2FsYXJpZXMgYW5kIEZyaW5nZSBCZW5lZml0czwv
a2V5d29yZD48a2V5d29yZD5UcmFpbmluZyBTdXBwb3J0PC9rZXl3b3JkPjwva2V5d29yZHM+PGRh
dGVzPjx5ZWFyPjIwMDQ8L3llYXI+PHB1Yi1kYXRlcz48ZGF0ZT5BcHItSnVuPC9kYXRlPjwvcHVi
LWRhdGVzPjwvZGF0ZXM+PHB1Ymxpc2hlcj5MaXBwaW5jb3R0IFdpbGxpYW1zIGFuZCBXaWxraW5z
PC9wdWJsaXNoZXI+PGlzYm4+MTA1NzM2MzEgKElTU04pPC9pc2JuPjxhY2Nlc3Npb24tbnVtPjE1
MDc3ODM1PC9hY2Nlc3Npb24tbnVtPjx3b3JrLXR5cGU+UmV2aWV3PC93b3JrLXR5cGU+PHVybHM+
PHJlbGF0ZWQtdXJscz48dXJsPmh0dHBzOi8vd3d3LnNjb3B1cy5jb20vaW53YXJkL3JlY29yZC51
cmk/ZWlkPTItczIuMC0yMzQyNjQ1NTgwJmFtcDtkb2k9MTAuMTA5NyUyZjAwMDAxNzg2LTIwMDQw
NDAwMC0wMDAxNSZhbXA7cGFydG5lcklEPTQwJmFtcDttZDU9YTVlODZjM2Q5OGVlNGE0N2JkODMw
MWM5NWY4NDkzM2I8L3VybD48L3JlbGF0ZWQtdXJscz48L3VybHM+PGN1c3RvbTI+MTUwNzc4MzU8
L2N1c3RvbTI+PGVsZWN0cm9uaWMtcmVzb3VyY2UtbnVtPjEwLjEwOTcvMDAwMDE3ODYtMjAwNDA0
MDAwLTAwMDE1PC9lbGVjdHJvbmljLXJlc291cmNlLW51bT48cmVtb3RlLWRhdGFiYXNlLW5hbWU+
U2NvcHVzPC9yZW1vdGUtZGF0YWJhc2UtbmFtZT48cmVtb3RlLWRhdGFiYXNlLXByb3ZpZGVyPk5M
TTwvcmVtb3RlLWRhdGFiYXNlLXByb3ZpZGVyPjxsYW5ndWFnZT5FbmdsaXNoPC9sYW5ndWFnZT48
L3JlY29yZD48L0NpdGU+PENpdGU+PEF1dGhvcj5CbGF5PC9BdXRob3I+PFllYXI+MjAyMDwvWWVh
cj48UmVjTnVtPjExNTUxPC9SZWNOdW0+PHJlY29yZD48cmVjLW51bWJlcj4xMTU1MTwvcmVjLW51
bWJlcj48Zm9yZWlnbi1rZXlzPjxrZXkgYXBwPSJFTiIgZGItaWQ9InZ4ZDlzZnZ6aWR3cHN5ZTll
Zjd2MmEyNGZzNTB6enB3MHI1YSIgdGltZXN0YW1wPSIxNjc0NTU4MTQ1IiBndWlkPSIxMmE3NmNh
OC0yODE5LTQ1YjItODVkOC01NjMwOTNmZWI2ZTkiPjExNTUxPC9rZXk+PC9mb3JlaWduLWtleXM+
PHJlZi10eXBlIG5hbWU9IkpvdXJuYWwgQXJ0aWNsZSI+MTc8L3JlZi10eXBlPjxjb250cmlidXRv
cnM+PGF1dGhvcnM+PGF1dGhvcj5CbGF5LCBOLjwvYXV0aG9yPjxhdXRob3I+Um9jaGUsIE0uIEEu
PC9hdXRob3I+PC9hdXRob3JzPjwvY29udHJpYnV0b3JzPjxhdXRoLWFkZHJlc3M+V2VzdGVybiBT
eWRuZXkgVW5pdmVyc2l0eSBTY2hvb2wgb2YgTnVyc2luZyBhbmQgTWlkd2lmZXJ5LCBQZW5yaXRo
IFNvdXRoIERDLCBOU1csIEF1c3RyYWxpYS4mI3hEO0luZ2hhbSBNZWRpY2FsIEluc3RpdHV0ZSwg
TGl2ZXJwb29sLCBOU1csIEF1c3RyYWxpYS4mI3hEO1NvdXRoIFdlc3Rlcm4gU3lkbmV5IExvY2Fs
IEhlYWx0aCBEaXN0cmljdCwgTGl2ZXJwb29sLCBOU1csIEF1c3RyYWxpYS4mI3hEO1VuaXZlcnNp
dHkgb2YgVGVjaG5vbG9neSBTeWRuZXksIFVsdGltbywgTlNXLCBBdXN0cmFsaWEuJiN4RDtNZW50
YWwgSGVhbHRoIERydWcgYW5kIEFsY29ob2wgRGlyZWN0b3JhdGUsIE5vcnRoZXJuIFN5ZG5leSBM
b2NhbCBIZWFsdGggRGlzdHJpY3QsIE5vcnRoIFJ5ZGUsIE5TVywgQXVzdHJhbGlhLjwvYXV0aC1h
ZGRyZXNzPjx0aXRsZXM+PHRpdGxlPkEgc3lzdGVtYXRpYyByZXZpZXcgb2YgYWN0aXZpdGllcyB1
bmRlcnRha2VuIGJ5IHRoZSB1bnJlZ3VsYXRlZCBOdXJzaW5nIEFzc2lzdGFudDwvdGl0bGU+PHNl
Y29uZGFyeS10aXRsZT5KIEFkdiBOdXJzPC9zZWNvbmRhcnktdGl0bGU+PC90aXRsZXM+PHBlcmlv
ZGljYWw+PGZ1bGwtdGl0bGU+SiBBZHYgTnVyczwvZnVsbC10aXRsZT48L3BlcmlvZGljYWw+PHBh
Z2VzPjE1MzgtMTU1MTwvcGFnZXM+PHZvbHVtZT43Njwvdm9sdW1lPjxudW1iZXI+NzwvbnVtYmVy
PjxlZGl0aW9uPjIwMjAwNDE3PC9lZGl0aW9uPjxrZXl3b3Jkcz48a2V5d29yZD5IdW1hbnM8L2tl
eXdvcmQ+PGtleXdvcmQ+TnVyc2UmYXBvcztzIFJvbGU8L2tleXdvcmQ+PGtleXdvcmQ+Kk51cnNp
bmcgQXNzaXN0YW50czwva2V5d29yZD48a2V5d29yZD5OdXJzaW5nIEFzc2lzdGFudHM8L2tleXdv
cmQ+PGtleXdvcmQ+YWN0aXZpdGllczwva2V5d29yZD48a2V5d29yZD5lZHVjYXRpb248L2tleXdv
cmQ+PGtleXdvcmQ+bnVyc2UgYWlkZXM8L2tleXdvcmQ+PGtleXdvcmQ+bnVyc2VzPC9rZXl3b3Jk
PjxrZXl3b3JkPm51cnNpbmc8L2tleXdvcmQ+PGtleXdvcmQ+c2NvcGUgb2YgcHJhY3RpY2U8L2tl
eXdvcmQ+PGtleXdvcmQ+c3lzdGVtYXRpYyByZXZpZXc8L2tleXdvcmQ+PC9rZXl3b3Jkcz48ZGF0
ZXM+PHllYXI+MjAyMDwveWVhcj48cHViLWRhdGVzPjxkYXRlPkp1bDwvZGF0ZT48L3B1Yi1kYXRl
cz48L2RhdGVzPjxpc2JuPjEzNjUtMjY0OCAoRWxlY3Ryb25pYykmI3hEOzAzMDktMjQwMiAoTGlu
a2luZyk8L2lzYm4+PGFjY2Vzc2lvbi1udW0+MzIxOTA5Mjg8L2FjY2Vzc2lvbi1udW0+PHVybHM+
PHJlbGF0ZWQtdXJscz48dXJsPmh0dHBzOi8vd3d3Lm5jYmkubmxtLm5paC5nb3YvcHVibWVkLzMy
MTkwOTI4PC91cmw+PHVybD5odHRwczovL29ubGluZWxpYnJhcnkud2lsZXkuY29tL2RvaS8xMC4x
MTExL2phbi4xNDM1NDwvdXJsPjwvcmVsYXRlZC11cmxzPjwvdXJscz48ZWxlY3Ryb25pYy1yZXNv
dXJjZS1udW0+MTAuMTExMS9qYW4uMTQzNTQ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Sb2NoZTwvQXV0aG9yPjxZZWFyPjIwMTY8L1llYXI+PFJl
Y051bT4xMTYxNDwvUmVjTnVtPjxEaXNwbGF5VGV4dD4oMjAsIDI5LCA1MiwgNTMpPC9EaXNwbGF5
VGV4dD48cmVjb3JkPjxyZWMtbnVtYmVyPjExNjE0PC9yZWMtbnVtYmVyPjxmb3JlaWduLWtleXM+
PGtleSBhcHA9IkVOIiBkYi1pZD0idnhkOXNmdnppZHdwc3llOWVmN3YyYTI0ZnM1MHp6cHcwcjVh
IiB0aW1lc3RhbXA9IjE2Nzc1NjUwNzAiIGd1aWQ9IjZkNmQ1M2U1LWEzYzMtNGEyNC04Njg3LTJl
ZmU3OTRmMjBjMyI+MTE2MTQ8L2tleT48L2ZvcmVpZ24ta2V5cz48cmVmLXR5cGUgbmFtZT0iSm91
cm5hbCBBcnRpY2xlIj4xNzwvcmVmLXR5cGU+PGNvbnRyaWJ1dG9ycz48YXV0aG9ycz48YXV0aG9y
PlJvY2hlLCBNaWNoYWVsIEEuPC9hdXRob3I+PGF1dGhvcj5EdWZmaWVsZCwgQ2hyaXN0aW5lPC9h
dXRob3I+PGF1dGhvcj5GcmllZG1hbiwgU2FyYWg8L2F1dGhvcj48YXV0aG9yPkRpbWl0cmVsaXMs
IFNvZmlhPC9hdXRob3I+PGF1dGhvcj5Sb3dib3RoYW0sIFNhbWFudGhhPC9hdXRob3I+PC9hdXRo
b3JzPjwvY29udHJpYnV0b3JzPjxhdXRoLWFkZHJlc3M+Q2VudHJlIGZvciBIZWFsdGggU2Vydmlj
ZXMgTWFuYWdlbWVudCwgVW5pdmVyc2l0eSBvZiBUZWNobm9sb2d5LCBTeWRuZXkgTlNXLCBBdXN0
cmFsaWE8L2F1dGgtYWRkcmVzcz48dGl0bGVzPjx0aXRsZT5SZWd1bGF0ZWQgYW5kIHVucmVndWxh
dGVkIG51cnNlcyBpbiB0aGUgYWN1dGUgaG9zcGl0YWwgc2V0dGluZzogVGFza3MgcGVyZm9ybWVk
LCBkZWxheWVkIG9yIG5vdCBjb21wbGV0ZWQ8L3RpdGxlPjxzZWNvbmRhcnktdGl0bGU+Sm91cm5h
bCBvZiBDbGluaWNhbCBOdXJzaW5nIChKb2huIFdpbGV5ICZhbXA7IFNvbnMsIEluYy4pPC9zZWNv
bmRhcnktdGl0bGU+PC90aXRsZXM+PHBlcmlvZGljYWw+PGZ1bGwtdGl0bGU+Sm91cm5hbCBvZiBD
bGluaWNhbCBOdXJzaW5nIChKb2huIFdpbGV5ICZhbXA7IFNvbnMsIEluYy4pPC9mdWxsLXRpdGxl
PjwvcGVyaW9kaWNhbD48cGFnZXM+MTUzLTE2MjwvcGFnZXM+PHZvbHVtZT4yNTwvdm9sdW1lPjxu
dW1iZXI+MS0yPC9udW1iZXI+PGtleXdvcmRzPjxrZXl3b3JkPk51cnNpbmcgQXNzaXN0YW50czwv
a2V5d29yZD48a2V5d29yZD5TY29wZSBvZiBQcmFjdGljZTwva2V5d29yZD48a2V5d29yZD5STiBN
aXg8L2tleXdvcmQ+PGtleXdvcmQ+TWVkaWNhbC1TdXJnaWNhbCBOdXJzaW5nPC9rZXl3b3JkPjxr
ZXl3b3JkPkh1bWFuPC9rZXl3b3JkPjxrZXl3b3JkPkF1c3RyYWxpYTwva2V5d29yZD48a2V5d29y
ZD5EZXNjcmlwdGl2ZSBSZXNlYXJjaDwva2V5d29yZD48a2V5d29yZD5EZXNjcmlwdGl2ZSBTdGF0
aXN0aWNzPC9rZXl3b3JkPjxrZXl3b3JkPlJhbmRvbSBTYW1wbGU8L2tleXdvcmQ+PGtleXdvcmQ+
Q29udmVuaWVuY2UgU2FtcGxlPC9rZXl3b3JkPjxrZXl3b3JkPkVmZmVjdCBTaXplPC9rZXl3b3Jk
PjxrZXl3b3JkPkZpc2hlciZhcG9zO3MgRXhhY3QgVGVzdDwva2V5d29yZD48a2V5d29yZD5Qb3N0
IEhvYyBBbmFseXNpczwva2V5d29yZD48a2V5d29yZD5NYWxlPC9rZXl3b3JkPjxrZXl3b3JkPkZl
bWFsZTwva2V5d29yZD48a2V5d29yZD5BZHVsdDwva2V5d29yZD48a2V5d29yZD5NaWRkbGUgQWdl
PC9rZXl3b3JkPjxrZXl3b3JkPlNjb3BlIG9mIE51cnNpbmcgUHJhY3RpY2U8L2tleXdvcmQ+PGtl
eXdvcmQ+S3J1c2thbC1XYWxsaXMgVGVzdDwva2V5d29yZD48a2V5d29yZD5UYXNrIFBlcmZvcm1h
bmNlIGFuZCBBbmFseXNpczwva2V5d29yZD48a2V5d29yZD5GdW5kaW5nIFNvdXJjZTwva2V5d29y
ZD48L2tleXdvcmRzPjxkYXRlcz48eWVhcj4yMDE2PC95ZWFyPjxwdWItZGF0ZXM+PGRhdGU+SmFu
PC9kYXRlPjwvcHViLWRhdGVzPjwvZGF0ZXM+PHB1Ymxpc2hlcj5Kb2huIFdpbGV5ICZhbXA7IFNv
bnMsIEluYy48L3B1Ymxpc2hlcj48aXNibj4wOTYyLTEwNjc8L2lzYm4+PGFjY2Vzc2lvbi1udW0+
MTEyMTk4MTY5LiBMYW5ndWFnZTogRW5nbGlzaC4gRW50cnkgRGF0ZTogMjAxNjAxMjEuIFJldmlz
aW9uIERhdGU6IDIwMjIwNDA3LiBQdWJsaWNhdGlvbiBUeXBlOiBBcnRpY2xlPC9hY2Nlc3Npb24t
bnVtPjx1cmxzPjxyZWxhdGVkLXVybHM+PHVybD5odHRwczovL3NlYXJjaC5lYnNjb2hvc3QuY29t
L2xvZ2luLmFzcHg/ZGlyZWN0PXRydWUmYW1wO2RiPWNpbjIwJmFtcDtBTj0xMTIxOTgxNjkmYW1w
O3NpdGU9ZWhvc3QtbGl2ZTwvdXJsPjx1cmw+aHR0cHM6Ly9vbmxpbmVsaWJyYXJ5LndpbGV5LmNv
bS9kb2kvMTAuMTExMS9qb2NuLjEzMTE4PC91cmw+PC9yZWxhdGVkLXVybHM+PC91cmxzPjxlbGVj
dHJvbmljLXJlc291cmNlLW51bT4xMC4xMTExL2pvY24uMTMxMTg8L2VsZWN0cm9uaWMtcmVzb3Vy
Y2UtbnVtPjxyZW1vdGUtZGF0YWJhc2UtbmFtZT5jaW4yMDwvcmVtb3RlLWRhdGFiYXNlLW5hbWU+
PHJlbW90ZS1kYXRhYmFzZS1wcm92aWRlcj5FQlNDT2hvc3Q8L3JlbW90ZS1kYXRhYmFzZS1wcm92
aWRlcj48L3JlY29yZD48L0NpdGU+PENpdGU+PEF1dGhvcj5Sb2NoZTwvQXV0aG9yPjxZZWFyPjIw
MTc8L1llYXI+PFJlY051bT4xMTYxNTwvUmVjTnVtPjxyZWNvcmQ+PHJlYy1udW1iZXI+MTE2MTU8
L3JlYy1udW1iZXI+PGZvcmVpZ24ta2V5cz48a2V5IGFwcD0iRU4iIGRiLWlkPSJ2eGQ5c2Z2emlk
d3BzeWU5ZWY3djJhMjRmczUwenpwdzByNWEiIHRpbWVzdGFtcD0iMTY3NzU2NTA3MCIgZ3VpZD0i
ZWQ1NGUxZWEtNzAwOS00ZDc1LWJkOTYtNTA0NjViY2M4MDVkIj4xMTYxNTwva2V5PjwvZm9yZWln
bi1rZXlzPjxyZWYtdHlwZSBuYW1lPSJKb3VybmFsIEFydGljbGUiPjE3PC9yZWYtdHlwZT48Y29u
dHJpYnV0b3JzPjxhdXRob3JzPjxhdXRob3I+Um9jaGUsIE0uIEEuPC9hdXRob3I+PGF1dGhvcj5G
cmllZG1hbiwgUy48L2F1dGhvcj48YXV0aG9yPkR1ZmZpZWxkLCBDLjwvYXV0aG9yPjxhdXRob3I+
VHdpZ2csIEQuIEUuPC9hdXRob3I+PGF1dGhvcj5Db29rLCBSLjwvYXV0aG9yPjwvYXV0aG9ycz48
L2NvbnRyaWJ1dG9ycz48YXV0aC1hZGRyZXNzPlNjaG9vbCBvZiBOdXJzaW5nLCBNaWR3aWZlcnkg
YW5kIFBhcmFtZWRpY2luZSwgQXVzdHJhbGlhbiBDYXRob2xpYyBVbml2ZXJzaXR5IGFuZCBOb3J0
aGVybiBTeWRuZXkgTG9jYWwgSGVhbHRoIERpc3RyaWN0TlNXLCBBdXN0cmFsaWEmI3hEO0ZhY3Vs
dHkgb2YgSGVhbHRoLCBVbml2ZXJzaXR5IG9mIFRlY2hub2xvZ3kgU3lkbmV5TlNXLCBBdXN0cmFs
aWEmI3hEO0VkaXRoIENvd2FuIFVuaXZlcnNpdHksIEpvb25kYWx1cCwgV0EsIEF1c3RyYWxpYSYj
eEQ7U2Nob29sIG9mIE51cnNpbmcgYW5kIE1pZHdpZmVyeSwgRWRpdGggQ293YW4gVW5pdmVyc2l0
eSwgSm9vbmRhbHVwLCBXQSwgQXVzdHJhbGlhJiN4RDtDZW50cmUgZm9yIE51cnNpbmcgUmVzZWFy
Y2gsIFNpciBDaGFybGVzIEdhaXJkbmVyIEhvc3BpdGFsLCBOZWRsYW5kcywgV0EsIEF1c3RyYWxp
YTwvYXV0aC1hZGRyZXNzPjx0aXRsZXM+PHRpdGxlPkEgY29tcGFyaXNvbiBvZiBudXJzaW5nIHRh
c2tzIHVuZGVydGFrZW4gYnkgcmVndWxhdGVkIG51cnNlcyBhbmQgbnVyc2luZyBzdXBwb3J0IHdv
cmtlcnM6IGEgd29yayBzYW1wbGluZyBzdHVkeTwvdGl0bGU+PHNlY29uZGFyeS10aXRsZT5Kb3Vy
bmFsIG9mIEFkdmFuY2VkIE51cnNpbmc8L3NlY29uZGFyeS10aXRsZT48YWx0LXRpdGxlPkouIEFk
di4gTnVycy48L2FsdC10aXRsZT48L3RpdGxlcz48cGVyaW9kaWNhbD48ZnVsbC10aXRsZT5Kb3Vy
bmFsIG9mIEFkdmFuY2VkIE51cnNpbmc8L2Z1bGwtdGl0bGU+PGFiYnItMT5KLiBBZHYuIE51cnMu
PC9hYmJyLTE+PC9wZXJpb2RpY2FsPjxhbHQtcGVyaW9kaWNhbD48ZnVsbC10aXRsZT5Kb3VybmFs
IG9mIEFkdmFuY2VkIE51cnNpbmc8L2Z1bGwtdGl0bGU+PGFiYnItMT5KLiBBZHYuIE51cnMuPC9h
YmJyLTE+PC9hbHQtcGVyaW9kaWNhbD48cGFnZXM+MTQyMS0xNDMyPC9wYWdlcz48dm9sdW1lPjcz
PC92b2x1bWU+PG51bWJlcj42PC9udW1iZXI+PGVkaXRpb24+MjAxNjEyMjI8L2VkaXRpb24+PGtl
eXdvcmRzPjxrZXl3b3JkPm51cnNlczwva2V5d29yZD48a2V5d29yZD5udXJzaW5nIGNhcmU8L2tl
eXdvcmQ+PGtleXdvcmQ+bnVyc2luZyBzdXBwb3J0IHdvcmtlcnM8L2tleXdvcmQ+PGtleXdvcmQ+
d29yayBzYW1wbGluZzwva2V5d29yZD48a2V5d29yZD53b3JrZm9yY2U8L2tleXdvcmQ+PGtleXdv
cmQ+Y3Jvc3Mtc2VjdGlvbmFsIHN0dWR5PC9rZXl3b3JkPjxrZXl3b3JkPmh1bWFuPC9rZXl3b3Jk
PjxrZXl3b3JkPmh1bWFuIGV4cGVyaW1lbnQ8L2tleXdvcmQ+PGtleXdvcmQ+aHlnaWVuZTwva2V5
d29yZD48a2V5d29yZD5pbmZvcm1hdGlvbiBwcm9jZXNzaW5nPC9rZXl3b3JkPjxrZXl3b3JkPmxv
Z2lzdGljIHJlZ3Jlc3Npb24gYW5hbHlzaXM8L2tleXdvcmQ+PGtleXdvcmQ+bW9kZWw8L2tleXdv
cmQ+PGtleXdvcmQ+bnVyc2luZyBzdGFmZjwva2V5d29yZD48a2V5d29yZD5wYXRpZW50IGNhcmU8
L2tleXdvcmQ+PGtleXdvcmQ+dGFzayBwZXJmb3JtYW5jZTwva2V5d29yZD48a2V5d29yZD53b3Jr
ZXI8L2tleXdvcmQ+PGtleXdvcmQ+Y29tcGFyYXRpdmUgc3R1ZHk8L2tleXdvcmQ+PGtleXdvcmQ+
bGljZW5zaW5nPC9rZXl3b3JkPjxrZXl3b3JkPm51cnNpbmcgYXNzaXN0YW50PC9rZXl3b3JkPjxr
ZXl3b3JkPm51cnNpbmcgcHJvY2Vzczwva2V5d29yZD48a2V5d29yZD5Dcm9zcy1TZWN0aW9uYWwg
U3R1ZGllczwva2V5d29yZD48a2V5d29yZD5IdW1hbnM8L2tleXdvcmQ+PGtleXdvcmQ+TGljZW5z
dXJlPC9rZXl3b3JkPjxrZXl3b3JkPk51cnNlcyZhcG9zOyBBaWRlczwva2V5d29yZD48a2V5d29y
ZD5OdXJzaW5nIFN0YWZmLCBIb3NwaXRhbDwva2V5d29yZD48L2tleXdvcmRzPjxkYXRlcz48eWVh
cj4yMDE3PC95ZWFyPjxwdWItZGF0ZXM+PGRhdGU+SnVuPC9kYXRlPjwvcHViLWRhdGVzPjwvZGF0
ZXM+PHB1Ymxpc2hlcj5CbGFja3dlbGwgUHVibGlzaGluZyBMdGQ8L3B1Ymxpc2hlcj48aXNibj4w
MzA5MjQwMiAoSVNTTik8L2lzYm4+PGFjY2Vzc2lvbi1udW0+Mjc4Nzg4NTM8L2FjY2Vzc2lvbi1u
dW0+PHdvcmstdHlwZT5BcnRpY2xlPC93b3JrLXR5cGU+PHVybHM+PHJlbGF0ZWQtdXJscz48dXJs
Pmh0dHBzOi8vd3d3LnNjb3B1cy5jb20vaW53YXJkL3JlY29yZC51cmk/ZWlkPTItczIuMC04NTAw
NzEwNjg5MSZhbXA7ZG9pPTEwLjExMTElMmZqYW4uMTMyMjQmYW1wO3BhcnRuZXJJRD00MCZhbXA7
bWQ1PWJmZjMyMTVhYjc3ZTJmZjE3NDU2ZmEwMjFmYjY3MGFmPC91cmw+PHVybD5odHRwczovL29u
bGluZWxpYnJhcnkud2lsZXkuY29tL2RvaS8xMC4xMTExL2phbi4xMzIyNDwvdXJsPjwvcmVsYXRl
ZC11cmxzPjwvdXJscz48Y3VzdG9tMj4yNzg3ODg1MzwvY3VzdG9tMj48ZWxlY3Ryb25pYy1yZXNv
dXJjZS1udW0+MTAuMTExMS9qYW4uMTMyMjQ8L2VsZWN0cm9uaWMtcmVzb3VyY2UtbnVtPjxyZW1v
dGUtZGF0YWJhc2UtbmFtZT5TY29wdXM8L3JlbW90ZS1kYXRhYmFzZS1uYW1lPjxyZW1vdGUtZGF0
YWJhc2UtcHJvdmlkZXI+TkxNPC9yZW1vdGUtZGF0YWJhc2UtcHJvdmlkZXI+PGxhbmd1YWdlPkVu
Z2xpc2g8L2xhbmd1YWdlPjwvcmVjb3JkPjwvQ2l0ZT48Q2l0ZT48QXV0aG9yPlR6ZW5nPC9BdXRo
b3I+PFllYXI+MjAwNDwvWWVhcj48UmVjTnVtPjExNjIzPC9SZWNOdW0+PHJlY29yZD48cmVjLW51
bWJlcj4xMTYyMzwvcmVjLW51bWJlcj48Zm9yZWlnbi1rZXlzPjxrZXkgYXBwPSJFTiIgZGItaWQ9
InZ4ZDlzZnZ6aWR3cHN5ZTllZjd2MmEyNGZzNTB6enB3MHI1YSIgdGltZXN0YW1wPSIxNjc3NTY1
MDcxIiBndWlkPSI0MDE1OGNiMy1kZDBjLTQ2Y2UtYjIzZi1kOTYxM2UxMWI3ZjMiPjExNjIzPC9r
ZXk+PC9mb3JlaWduLWtleXM+PHJlZi10eXBlIG5hbWU9IkpvdXJuYWwgQXJ0aWNsZSI+MTc8L3Jl
Zi10eXBlPjxjb250cmlidXRvcnM+PGF1dGhvcnM+PGF1dGhvcj5UemVuZywgSC4gTS48L2F1dGhv
cj48L2F1dGhvcnM+PC9jb250cmlidXRvcnM+PGF1dGgtYWRkcmVzcz5EZXBhcnRtZW50IG9mIE51
cnNpbmcsIEktU2hvdSBVbml2ZXJzaXR5LCBLYW9oc2l1bmcsIFRhaXdhbiYjeEQ7RGVwYXJ0bWVu
dCBvZiBOdXJzaW5nLCBJLVNob3UgVW5pdmVyc2l0eSwgMSwgSHN1ZWgtQ2hlbiBSb2FkLCBUYS1I
c3UgSHNpYW5nLCBLYW9oc2l1bmcgQ291bnR5LCA4MTUsIFRhaXdhbjwvYXV0aC1hZGRyZXNzPjx0
aXRsZXM+PHRpdGxlPlJvbGVzIG9mIG51cnNlIGFpZGVzIGFuZCBmYW1pbHkgbWVtYmVycyBpbiBh
Y3V0ZSBwYXRpZW50IGNhcmUgaW4gVGFpd2FuPC90aXRsZT48c2Vjb25kYXJ5LXRpdGxlPkpvdXJu
YWwgb2YgTnVyc2luZyBDYXJlIFF1YWxpdHk8L3NlY29uZGFyeS10aXRsZT48YWx0LXRpdGxlPkou
IE51cnMuIENhcmUgUXVhbC48L2FsdC10aXRsZT48L3RpdGxlcz48cGVyaW9kaWNhbD48ZnVsbC10
aXRsZT5Kb3VybmFsIG9mIE51cnNpbmcgQ2FyZSBRdWFsaXR5PC9mdWxsLXRpdGxlPjwvcGVyaW9k
aWNhbD48cGFnZXM+MTY5LTE3NTwvcGFnZXM+PHZvbHVtZT4xOTwvdm9sdW1lPjxudW1iZXI+Mjwv
bnVtYmVyPjxrZXl3b3Jkcz48a2V5d29yZD5BY3V0ZSBjYXJlPC9rZXl3b3JkPjxrZXl3b3JkPkZh
bWlseSBtZW1iZXI8L2tleXdvcmQ+PGtleXdvcmQ+TnVyc2UgYWlkZTwva2V5d29yZD48a2V5d29y
ZD5OdXJzZSBjYXJlPC9rZXl3b3JkPjxrZXl3b3JkPlBhdGllbnQgY2FyZTwva2V5d29yZD48a2V5
d29yZD5UYWl3YW48L2tleXdvcmQ+PGtleXdvcmQ+Y2FyZWdpdmVyPC9rZXl3b3JkPjxrZXl3b3Jk
PmVwaWRlbWljPC9rZXl3b3JkPjxrZXl3b3JkPmZhbWlseTwva2V5d29yZD48a2V5d29yZD5nb3Zl
cm5tZW50PC9rZXl3b3JkPjxrZXl3b3JkPmhlYWx0aCBjYXJlIGNvc3Q8L2tleXdvcmQ+PGtleXdv
cmQ+aGVhbHRoIGNhcmUgb3JnYW5pemF0aW9uPC9rZXl3b3JkPjxrZXl3b3JkPmhlYWx0aCBjYXJl
IHBlcnNvbm5lbDwva2V5d29yZD48a2V5d29yZD5oZWFsdGggY2FyZSBxdWFsaXR5PC9rZXl3b3Jk
PjxrZXl3b3JkPmhlYWx0aCBwcm9ncmFtPC9rZXl3b3JkPjxrZXl3b3JkPmhlYWx0aCBzZXJ2aWNl
PC9rZXl3b3JkPjxrZXl3b3JkPmhvc3BpdGFsPC9rZXl3b3JkPjxrZXl3b3JkPmh1bWFuPC9rZXl3
b3JkPjxrZXl3b3JkPm51cnNpbmc8L2tleXdvcmQ+PGtleXdvcmQ+bnVyc2luZyBzdGFmZjwva2V5
d29yZD48a2V5d29yZD5yZXZpZXc8L2tleXdvcmQ+PGtleXdvcmQ+c2V2ZXJlIGFjdXRlIHJlc3Bp
cmF0b3J5IHN5bmRyb21lPC9rZXl3b3JkPjxrZXl3b3JkPmFjdXRlIGRpc2Vhc2U8L2tleXdvcmQ+
PGtleXdvcmQ+ZWR1Y2F0aW9uPC9rZXl3b3JkPjxrZXl3b3JkPmhvc3BpdGFsaXphdGlvbjwva2V5
d29yZD48a2V5d29yZD5udXJzZSBhdHRpdHVkZTwva2V5d29yZD48a2V5d29yZD5udXJzaW5nIGFz
c2lzdGFudDwva2V5d29yZD48a2V5d29yZD5vcmdhbml6YXRpb24gYW5kIG1hbmFnZW1lbnQ8L2tl
eXdvcmQ+PGtleXdvcmQ+cGVyc29ubmVsIG1hbmFnZW1lbnQ8L2tleXdvcmQ+PGtleXdvcmQ+cHVi
bGljIGhlYWx0aDwva2V5d29yZD48a2V5d29yZD5zYWxhcnkgYW5kIGZyaW5nZSBiZW5lZml0PC9r
ZXl3b3JkPjxrZXl3b3JkPnRvdGFsIHF1YWxpdHkgbWFuYWdlbWVudDwva2V5d29yZD48a2V5d29y
ZD5IdW1hbnM8L2tleXdvcmQ+PGtleXdvcmQ+TmF0aW9uYWwgSGVhbHRoIFByb2dyYW1zPC9rZXl3
b3JkPjxrZXl3b3JkPk51cnNlJmFwb3M7cyBSb2xlPC9rZXl3b3JkPjxrZXl3b3JkPk51cnNlcyZh
cG9zOyBBaWRlczwva2V5d29yZD48a2V5d29yZD5OdXJzaW5nIFNlcnZpY2UsIEhvc3BpdGFsPC9r
ZXl3b3JkPjxrZXl3b3JkPk51cnNpbmcgU3RhZmYsIEhvc3BpdGFsPC9rZXl3b3JkPjxrZXl3b3Jk
PlBlcnNvbm5lbCBTZWxlY3Rpb248L2tleXdvcmQ+PGtleXdvcmQ+UGVyc29ubmVsIFN0YWZmaW5n
IGFuZCBTY2hlZHVsaW5nPC9rZXl3b3JkPjxrZXl3b3JkPlF1YWxpdHkgSW5kaWNhdG9ycywgSGVh
bHRoIENhcmU8L2tleXdvcmQ+PGtleXdvcmQ+U2FsYXJpZXMgYW5kIEZyaW5nZSBCZW5lZml0czwv
a2V5d29yZD48a2V5d29yZD5UcmFpbmluZyBTdXBwb3J0PC9rZXl3b3JkPjwva2V5d29yZHM+PGRh
dGVzPjx5ZWFyPjIwMDQ8L3llYXI+PHB1Yi1kYXRlcz48ZGF0ZT5BcHItSnVuPC9kYXRlPjwvcHVi
LWRhdGVzPjwvZGF0ZXM+PHB1Ymxpc2hlcj5MaXBwaW5jb3R0IFdpbGxpYW1zIGFuZCBXaWxraW5z
PC9wdWJsaXNoZXI+PGlzYm4+MTA1NzM2MzEgKElTU04pPC9pc2JuPjxhY2Nlc3Npb24tbnVtPjE1
MDc3ODM1PC9hY2Nlc3Npb24tbnVtPjx3b3JrLXR5cGU+UmV2aWV3PC93b3JrLXR5cGU+PHVybHM+
PHJlbGF0ZWQtdXJscz48dXJsPmh0dHBzOi8vd3d3LnNjb3B1cy5jb20vaW53YXJkL3JlY29yZC51
cmk/ZWlkPTItczIuMC0yMzQyNjQ1NTgwJmFtcDtkb2k9MTAuMTA5NyUyZjAwMDAxNzg2LTIwMDQw
NDAwMC0wMDAxNSZhbXA7cGFydG5lcklEPTQwJmFtcDttZDU9YTVlODZjM2Q5OGVlNGE0N2JkODMw
MWM5NWY4NDkzM2I8L3VybD48L3JlbGF0ZWQtdXJscz48L3VybHM+PGN1c3RvbTI+MTUwNzc4MzU8
L2N1c3RvbTI+PGVsZWN0cm9uaWMtcmVzb3VyY2UtbnVtPjEwLjEwOTcvMDAwMDE3ODYtMjAwNDA0
MDAwLTAwMDE1PC9lbGVjdHJvbmljLXJlc291cmNlLW51bT48cmVtb3RlLWRhdGFiYXNlLW5hbWU+
U2NvcHVzPC9yZW1vdGUtZGF0YWJhc2UtbmFtZT48cmVtb3RlLWRhdGFiYXNlLXByb3ZpZGVyPk5M
TTwvcmVtb3RlLWRhdGFiYXNlLXByb3ZpZGVyPjxsYW5ndWFnZT5FbmdsaXNoPC9sYW5ndWFnZT48
L3JlY29yZD48L0NpdGU+PENpdGU+PEF1dGhvcj5CbGF5PC9BdXRob3I+PFllYXI+MjAyMDwvWWVh
cj48UmVjTnVtPjExNTUxPC9SZWNOdW0+PHJlY29yZD48cmVjLW51bWJlcj4xMTU1MTwvcmVjLW51
bWJlcj48Zm9yZWlnbi1rZXlzPjxrZXkgYXBwPSJFTiIgZGItaWQ9InZ4ZDlzZnZ6aWR3cHN5ZTll
Zjd2MmEyNGZzNTB6enB3MHI1YSIgdGltZXN0YW1wPSIxNjc0NTU4MTQ1IiBndWlkPSIxMmE3NmNh
OC0yODE5LTQ1YjItODVkOC01NjMwOTNmZWI2ZTkiPjExNTUxPC9rZXk+PC9mb3JlaWduLWtleXM+
PHJlZi10eXBlIG5hbWU9IkpvdXJuYWwgQXJ0aWNsZSI+MTc8L3JlZi10eXBlPjxjb250cmlidXRv
cnM+PGF1dGhvcnM+PGF1dGhvcj5CbGF5LCBOLjwvYXV0aG9yPjxhdXRob3I+Um9jaGUsIE0uIEEu
PC9hdXRob3I+PC9hdXRob3JzPjwvY29udHJpYnV0b3JzPjxhdXRoLWFkZHJlc3M+V2VzdGVybiBT
eWRuZXkgVW5pdmVyc2l0eSBTY2hvb2wgb2YgTnVyc2luZyBhbmQgTWlkd2lmZXJ5LCBQZW5yaXRo
IFNvdXRoIERDLCBOU1csIEF1c3RyYWxpYS4mI3hEO0luZ2hhbSBNZWRpY2FsIEluc3RpdHV0ZSwg
TGl2ZXJwb29sLCBOU1csIEF1c3RyYWxpYS4mI3hEO1NvdXRoIFdlc3Rlcm4gU3lkbmV5IExvY2Fs
IEhlYWx0aCBEaXN0cmljdCwgTGl2ZXJwb29sLCBOU1csIEF1c3RyYWxpYS4mI3hEO1VuaXZlcnNp
dHkgb2YgVGVjaG5vbG9neSBTeWRuZXksIFVsdGltbywgTlNXLCBBdXN0cmFsaWEuJiN4RDtNZW50
YWwgSGVhbHRoIERydWcgYW5kIEFsY29ob2wgRGlyZWN0b3JhdGUsIE5vcnRoZXJuIFN5ZG5leSBM
b2NhbCBIZWFsdGggRGlzdHJpY3QsIE5vcnRoIFJ5ZGUsIE5TVywgQXVzdHJhbGlhLjwvYXV0aC1h
ZGRyZXNzPjx0aXRsZXM+PHRpdGxlPkEgc3lzdGVtYXRpYyByZXZpZXcgb2YgYWN0aXZpdGllcyB1
bmRlcnRha2VuIGJ5IHRoZSB1bnJlZ3VsYXRlZCBOdXJzaW5nIEFzc2lzdGFudDwvdGl0bGU+PHNl
Y29uZGFyeS10aXRsZT5KIEFkdiBOdXJzPC9zZWNvbmRhcnktdGl0bGU+PC90aXRsZXM+PHBlcmlv
ZGljYWw+PGZ1bGwtdGl0bGU+SiBBZHYgTnVyczwvZnVsbC10aXRsZT48L3BlcmlvZGljYWw+PHBh
Z2VzPjE1MzgtMTU1MTwvcGFnZXM+PHZvbHVtZT43Njwvdm9sdW1lPjxudW1iZXI+NzwvbnVtYmVy
PjxlZGl0aW9uPjIwMjAwNDE3PC9lZGl0aW9uPjxrZXl3b3Jkcz48a2V5d29yZD5IdW1hbnM8L2tl
eXdvcmQ+PGtleXdvcmQ+TnVyc2UmYXBvcztzIFJvbGU8L2tleXdvcmQ+PGtleXdvcmQ+Kk51cnNp
bmcgQXNzaXN0YW50czwva2V5d29yZD48a2V5d29yZD5OdXJzaW5nIEFzc2lzdGFudHM8L2tleXdv
cmQ+PGtleXdvcmQ+YWN0aXZpdGllczwva2V5d29yZD48a2V5d29yZD5lZHVjYXRpb248L2tleXdv
cmQ+PGtleXdvcmQ+bnVyc2UgYWlkZXM8L2tleXdvcmQ+PGtleXdvcmQ+bnVyc2VzPC9rZXl3b3Jk
PjxrZXl3b3JkPm51cnNpbmc8L2tleXdvcmQ+PGtleXdvcmQ+c2NvcGUgb2YgcHJhY3RpY2U8L2tl
eXdvcmQ+PGtleXdvcmQ+c3lzdGVtYXRpYyByZXZpZXc8L2tleXdvcmQ+PC9rZXl3b3Jkcz48ZGF0
ZXM+PHllYXI+MjAyMDwveWVhcj48cHViLWRhdGVzPjxkYXRlPkp1bDwvZGF0ZT48L3B1Yi1kYXRl
cz48L2RhdGVzPjxpc2JuPjEzNjUtMjY0OCAoRWxlY3Ryb25pYykmI3hEOzAzMDktMjQwMiAoTGlu
a2luZyk8L2lzYm4+PGFjY2Vzc2lvbi1udW0+MzIxOTA5Mjg8L2FjY2Vzc2lvbi1udW0+PHVybHM+
PHJlbGF0ZWQtdXJscz48dXJsPmh0dHBzOi8vd3d3Lm5jYmkubmxtLm5paC5nb3YvcHVibWVkLzMy
MTkwOTI4PC91cmw+PHVybD5odHRwczovL29ubGluZWxpYnJhcnkud2lsZXkuY29tL2RvaS8xMC4x
MTExL2phbi4xNDM1NDwvdXJsPjwvcmVsYXRlZC11cmxzPjwvdXJscz48ZWxlY3Ryb25pYy1yZXNv
dXJjZS1udW0+MTAuMTExMS9qYW4uMTQzNTQ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20, 29, 52, 53)</w:t>
            </w:r>
            <w:r w:rsidRPr="00E26642">
              <w:rPr>
                <w:rFonts w:eastAsia="Times New Roman" w:cstheme="minorHAnsi"/>
                <w:color w:val="0D0D0D" w:themeColor="text1" w:themeTint="F2"/>
                <w:lang w:eastAsia="en-GB"/>
              </w:rPr>
              <w:fldChar w:fldCharType="end"/>
            </w:r>
          </w:p>
        </w:tc>
      </w:tr>
      <w:tr w:rsidR="00C45E5B" w:rsidRPr="00E26642" w14:paraId="7E00C2A3"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1D6C5B00"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60EBD44F"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523CB536" w14:textId="42EAC3AC"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Auxiliary Assistant</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World Health Organisation&lt;/Author&gt;&lt;Year&gt;2008&lt;/Year&gt;&lt;RecNum&gt;60&lt;/RecNum&gt;&lt;DisplayText&gt;(54)&lt;/DisplayText&gt;&lt;record&gt;&lt;rec-number&gt;60&lt;/rec-number&gt;&lt;foreign-keys&gt;&lt;key app="EN" db-id="vxd9sfvzidwpsye9ef7v2a24fs50zzpw0r5a" timestamp="1654584131" guid="bd64b1c6-6d24-4934-ba7c-ec6870199802"&gt;60&lt;/key&gt;&lt;/foreign-keys&gt;&lt;ref-type name="Government Document"&gt;46&lt;/ref-type&gt;&lt;contributors&gt;&lt;authors&gt;&lt;author&gt;World Health Organisation, &lt;/author&gt;&lt;/authors&gt;&lt;secondary-authors&gt;&lt;author&gt;Health Systems and Services&lt;/author&gt;&lt;/secondary-authors&gt;&lt;/contributors&gt;&lt;titles&gt;&lt;title&gt;Task Shifting: Global Recommendations and Guidelines&lt;/title&gt;&lt;/titles&gt;&lt;pages&gt;80&lt;/pages&gt;&lt;volume&gt;2008&lt;/volume&gt;&lt;dates&gt;&lt;year&gt;2008&lt;/year&gt;&lt;/dates&gt;&lt;pub-location&gt;Geneva, Switzerland&lt;/pub-location&gt;&lt;publisher&gt;WHO Document Production Services&lt;/publisher&gt;&lt;urls&gt;&lt;related-urls&gt;&lt;url&gt;http://www.who.int/healthsystems/task_shifting/en/&lt;/url&gt;&lt;/related-urls&gt;&lt;/urls&gt;&lt;electronic-resource-num&gt;http://www.who.int/healthsystems/task_shifting/en/&lt;/electronic-resource-num&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4)</w:t>
            </w:r>
            <w:r w:rsidRPr="00E26642">
              <w:rPr>
                <w:rFonts w:eastAsia="Times New Roman" w:cstheme="minorHAnsi"/>
                <w:color w:val="0D0D0D" w:themeColor="text1" w:themeTint="F2"/>
                <w:lang w:eastAsia="en-GB"/>
              </w:rPr>
              <w:fldChar w:fldCharType="end"/>
            </w:r>
          </w:p>
        </w:tc>
      </w:tr>
      <w:tr w:rsidR="00C45E5B" w:rsidRPr="00E26642" w14:paraId="3C187E93"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7E37E83D"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41D56445"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32748B80" w14:textId="76E69871"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Imaging Assistant</w:t>
            </w:r>
            <w:r w:rsidRPr="00E26642">
              <w:rPr>
                <w:rFonts w:eastAsia="Times New Roman" w:cstheme="minorHAnsi"/>
                <w:color w:val="0D0D0D" w:themeColor="text1" w:themeTint="F2"/>
                <w:lang w:eastAsia="en-GB"/>
              </w:rPr>
              <w:fldChar w:fldCharType="begin">
                <w:fldData xml:space="preserve">PEVuZE5vdGU+PENpdGU+PEF1dGhvcj5DYXJ0d3JpZ2h0PC9BdXRob3I+PFllYXI+MjAyMTwvWWVh
cj48UmVjTnVtPjExNTg3PC9SZWNOdW0+PERpc3BsYXlUZXh0Pig1NSk8L0Rpc3BsYXlUZXh0Pjxy
ZWNvcmQ+PHJlYy1udW1iZXI+MTE1ODc8L3JlYy1udW1iZXI+PGZvcmVpZ24ta2V5cz48a2V5IGFw
cD0iRU4iIGRiLWlkPSJ2eGQ5c2Z2emlkd3BzeWU5ZWY3djJhMjRmczUwenpwdzByNWEiIHRpbWVz
dGFtcD0iMTY3NzU2NTA2OSIgZ3VpZD0iODk2MGY3NmQtY2U3My00ZDg3LTliMTgtNjUzMWYzZDgy
ODRjIj4xMTU4Nzwva2V5PjwvZm9yZWlnbi1rZXlzPjxyZWYtdHlwZSBuYW1lPSJKb3VybmFsIEFy
dGljbGUiPjE3PC9yZWYtdHlwZT48Y29udHJpYnV0b3JzPjxhdXRob3JzPjxhdXRob3I+Q2FydHdy
aWdodCwgQS4gSy48L2F1dGhvcj48YXV0aG9yPlBhaW4sIFQuPC9hdXRob3I+PGF1dGhvcj5IZXNs
b3AsIEQuIEouPC9hdXRob3I+PC9hdXRob3JzPjwvY29udHJpYnV0b3JzPjxhdXRoLWFkZHJlc3M+
TWVkaWNhbCBJbWFnaW5nIERlcGFydG1lbnQsIFRvd25zdmlsbGUgVW5pdmVyc2l0eSBIb3NwaXRh
bCwgRG91Z2xhcywgUWxkIDQ4MTQsIEF1c3RyYWxpYTsgYW5kIENvbGxlZ2Ugb2YgTWVkaWNpbmUg
YW5kIERlbnRpc3RyeSwgSmFtZXMgQ29vayBVbml2ZXJzaXR5LCBUb3duc3ZpbGxlLCBRbGQgNDgx
MCwgQXVzdHJhbGlhOyBhbmQgU2Nob29sIG9mIFBvcHVsYXRpb24gSGVhbHRoLCBGYWN1bHR5IG9m
IE1lZGljaW5lLCBVTlNXIFN5ZG5leSwgTlNXIDIwNTIsIEF1c3RyYWxpYS4gRW1haWw6IGQuaGVz
bG9wQHVuc3cuZWR1LmF1OyBhbmQgUHJlc2VudCBhZGRyZXNzOiBVbml2ZXJzaXR5IG9mIE5vdHJl
IERhbWUgRnJlbWFudGxlLCBTY2hvb2wgb2YgTWVkaWNpbmUsIEZyZW1hbnRsZSwgV0EgNjE2MCwg
QXVzdHJhbGlhOyBhbmQgQ29ycmVzcG9uZGluZyBhdXRob3IuIEVtYWlsOiBhbmRyZXcuY2FydHdy
aWdodEBteS5uZC5lZHUuYXUuJiN4RDtUb3duc3ZpbGxlIFVuaXZlcnNpdHkgSG9zcGl0YWwsIDEw
MCBBbmd1cyBTbWl0aCBEcml2ZSwgRG91Z2xhcywgUWxkIDQ4MTQsIEF1c3RyYWxpYS4gRW1haWw6
IFRpbGxleS5wYWluQGhlYWx0aC5xbGQuZ292LmF1OyBhbmQgQ29sbGVnZSBvZiBQdWJsaWMgSGVh
bHRoLCBNZWRpY2FsIGFuZCBWZXRlcmluYXJ5IFNjaWVuY2VzLCBKYW1lcyBDb29rIFVuaXZlcnNp
dHksIDEgSmFtZXMgQ29vayBEcml2ZSwgRG91Z2xhcywgVG93bnN2aWxsZSwgUWxkIDQ4MTEsIEF1
c3RyYWxpYS4mI3hEO1NjaG9vbCBvZiBQb3B1bGF0aW9uIEhlYWx0aCwgRmFjdWx0eSBvZiBNZWRp
Y2luZSwgVU5TVyBTeWRuZXksIE5TVyAyMDUyLCBBdXN0cmFsaWEuIEVtYWlsOiBkLmhlc2xvcEB1
bnN3LmVkdS5hdS48L2F1dGgtYWRkcmVzcz48dGl0bGVzPjx0aXRsZT5TdWJzdGl0dXRpb24sIGRl
bGVnYXRpb24gb3IgYWRkaXRpb24/IEltcGxpY2F0aW9ucyBvZiB3b3JrZm9yY2Ugc2tpbGwgbWl4
IG9uIGVmZmljaWVuY3kgYW5kIGludGVycnVwdGlvbnMgaW4gY29tcHV0ZWQgdG9tb2dyYXBoeTwv
dGl0bGU+PHNlY29uZGFyeS10aXRsZT5BdXN0IEhlYWx0aCBSZXY8L3NlY29uZGFyeS10aXRsZT48
L3RpdGxlcz48cGVyaW9kaWNhbD48ZnVsbC10aXRsZT5BdXN0IEhlYWx0aCBSZXY8L2Z1bGwtdGl0
bGU+PC9wZXJpb2RpY2FsPjxwYWdlcz4zODItMzg4PC9wYWdlcz48dm9sdW1lPjQ1PC92b2x1bWU+
PG51bWJlcj4zPC9udW1iZXI+PGtleXdvcmRzPjxrZXl3b3JkPkF1c3RyYWxpYTwva2V5d29yZD48
a2V5d29yZD5IdW1hbnM8L2tleXdvcmQ+PGtleXdvcmQ+UXVlZW5zbGFuZDwva2V5d29yZD48a2V5
d29yZD4qVG9tb2dyYXBoeTwva2V5d29yZD48a2V5d29yZD4qVG9tb2dyYXBoeSwgWC1SYXkgQ29t
cHV0ZWQ8L2tleXdvcmQ+PGtleXdvcmQ+V29ya2ZvcmNlPC9rZXl3b3JkPjwva2V5d29yZHM+PGRh
dGVzPjx5ZWFyPjIwMjE8L3llYXI+PHB1Yi1kYXRlcz48ZGF0ZT5KdW48L2RhdGU+PC9wdWItZGF0
ZXM+PC9kYXRlcz48cHViLWxvY2F0aW9uPkNsYXl0b24sIFZJQywgJmx0O0JsYW5rJmd0OzwvcHVi
LWxvY2F0aW9uPjxwdWJsaXNoZXI+Q1NJUk8gUHVibGlzaGluZzwvcHVibGlzaGVyPjxpc2JuPjE0
NDktODk0NCAoRWxlY3Ryb25pYykmI3hEOzAxNTYtNTc4OCAoTGlua2luZyk8L2lzYm4+PGFjY2Vz
c2lvbi1udW0+MzM2OTEwODI8L2FjY2Vzc2lvbi1udW0+PHVybHM+PHJlbGF0ZWQtdXJscz48dXJs
Pmh0dHBzOi8vd3d3Lm5jYmkubmxtLm5paC5nb3YvcHVibWVkLzMzNjkxMDgyPC91cmw+PHVybD5o
dHRwczovL3d3dy5wdWJsaXNoLmNzaXJvLmF1L2FoL3BkZi9BSDIwMTE4PC91cmw+PC9yZWxhdGVk
LXVybHM+PC91cmxzPjxlbGVjdHJvbmljLXJlc291cmNlLW51bT4xMC4xMDcxL0FIMjAxMTg8L2Vs
ZWN0cm9uaWMtcmVzb3VyY2UtbnVtPjxyZW1vdGUtZGF0YWJhc2UtbmFtZT5NZWRsaW5lPC9yZW1v
dGUtZGF0YWJhc2UtbmFtZT48cmVtb3RlLWRhdGFiYXNlLXByb3ZpZGVyPk5MTTwvcmVtb3RlLWRh
dGFiYXNlLXByb3ZpZGVyPjwvcmVjb3JkPjwvQ2l0ZT48L0VuZE5vdGU+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YXJ0d3JpZ2h0PC9BdXRob3I+PFllYXI+MjAyMTwvWWVh
cj48UmVjTnVtPjExNTg3PC9SZWNOdW0+PERpc3BsYXlUZXh0Pig1NSk8L0Rpc3BsYXlUZXh0Pjxy
ZWNvcmQ+PHJlYy1udW1iZXI+MTE1ODc8L3JlYy1udW1iZXI+PGZvcmVpZ24ta2V5cz48a2V5IGFw
cD0iRU4iIGRiLWlkPSJ2eGQ5c2Z2emlkd3BzeWU5ZWY3djJhMjRmczUwenpwdzByNWEiIHRpbWVz
dGFtcD0iMTY3NzU2NTA2OSIgZ3VpZD0iODk2MGY3NmQtY2U3My00ZDg3LTliMTgtNjUzMWYzZDgy
ODRjIj4xMTU4Nzwva2V5PjwvZm9yZWlnbi1rZXlzPjxyZWYtdHlwZSBuYW1lPSJKb3VybmFsIEFy
dGljbGUiPjE3PC9yZWYtdHlwZT48Y29udHJpYnV0b3JzPjxhdXRob3JzPjxhdXRob3I+Q2FydHdy
aWdodCwgQS4gSy48L2F1dGhvcj48YXV0aG9yPlBhaW4sIFQuPC9hdXRob3I+PGF1dGhvcj5IZXNs
b3AsIEQuIEouPC9hdXRob3I+PC9hdXRob3JzPjwvY29udHJpYnV0b3JzPjxhdXRoLWFkZHJlc3M+
TWVkaWNhbCBJbWFnaW5nIERlcGFydG1lbnQsIFRvd25zdmlsbGUgVW5pdmVyc2l0eSBIb3NwaXRh
bCwgRG91Z2xhcywgUWxkIDQ4MTQsIEF1c3RyYWxpYTsgYW5kIENvbGxlZ2Ugb2YgTWVkaWNpbmUg
YW5kIERlbnRpc3RyeSwgSmFtZXMgQ29vayBVbml2ZXJzaXR5LCBUb3duc3ZpbGxlLCBRbGQgNDgx
MCwgQXVzdHJhbGlhOyBhbmQgU2Nob29sIG9mIFBvcHVsYXRpb24gSGVhbHRoLCBGYWN1bHR5IG9m
IE1lZGljaW5lLCBVTlNXIFN5ZG5leSwgTlNXIDIwNTIsIEF1c3RyYWxpYS4gRW1haWw6IGQuaGVz
bG9wQHVuc3cuZWR1LmF1OyBhbmQgUHJlc2VudCBhZGRyZXNzOiBVbml2ZXJzaXR5IG9mIE5vdHJl
IERhbWUgRnJlbWFudGxlLCBTY2hvb2wgb2YgTWVkaWNpbmUsIEZyZW1hbnRsZSwgV0EgNjE2MCwg
QXVzdHJhbGlhOyBhbmQgQ29ycmVzcG9uZGluZyBhdXRob3IuIEVtYWlsOiBhbmRyZXcuY2FydHdy
aWdodEBteS5uZC5lZHUuYXUuJiN4RDtUb3duc3ZpbGxlIFVuaXZlcnNpdHkgSG9zcGl0YWwsIDEw
MCBBbmd1cyBTbWl0aCBEcml2ZSwgRG91Z2xhcywgUWxkIDQ4MTQsIEF1c3RyYWxpYS4gRW1haWw6
IFRpbGxleS5wYWluQGhlYWx0aC5xbGQuZ292LmF1OyBhbmQgQ29sbGVnZSBvZiBQdWJsaWMgSGVh
bHRoLCBNZWRpY2FsIGFuZCBWZXRlcmluYXJ5IFNjaWVuY2VzLCBKYW1lcyBDb29rIFVuaXZlcnNp
dHksIDEgSmFtZXMgQ29vayBEcml2ZSwgRG91Z2xhcywgVG93bnN2aWxsZSwgUWxkIDQ4MTEsIEF1
c3RyYWxpYS4mI3hEO1NjaG9vbCBvZiBQb3B1bGF0aW9uIEhlYWx0aCwgRmFjdWx0eSBvZiBNZWRp
Y2luZSwgVU5TVyBTeWRuZXksIE5TVyAyMDUyLCBBdXN0cmFsaWEuIEVtYWlsOiBkLmhlc2xvcEB1
bnN3LmVkdS5hdS48L2F1dGgtYWRkcmVzcz48dGl0bGVzPjx0aXRsZT5TdWJzdGl0dXRpb24sIGRl
bGVnYXRpb24gb3IgYWRkaXRpb24/IEltcGxpY2F0aW9ucyBvZiB3b3JrZm9yY2Ugc2tpbGwgbWl4
IG9uIGVmZmljaWVuY3kgYW5kIGludGVycnVwdGlvbnMgaW4gY29tcHV0ZWQgdG9tb2dyYXBoeTwv
dGl0bGU+PHNlY29uZGFyeS10aXRsZT5BdXN0IEhlYWx0aCBSZXY8L3NlY29uZGFyeS10aXRsZT48
L3RpdGxlcz48cGVyaW9kaWNhbD48ZnVsbC10aXRsZT5BdXN0IEhlYWx0aCBSZXY8L2Z1bGwtdGl0
bGU+PC9wZXJpb2RpY2FsPjxwYWdlcz4zODItMzg4PC9wYWdlcz48dm9sdW1lPjQ1PC92b2x1bWU+
PG51bWJlcj4zPC9udW1iZXI+PGtleXdvcmRzPjxrZXl3b3JkPkF1c3RyYWxpYTwva2V5d29yZD48
a2V5d29yZD5IdW1hbnM8L2tleXdvcmQ+PGtleXdvcmQ+UXVlZW5zbGFuZDwva2V5d29yZD48a2V5
d29yZD4qVG9tb2dyYXBoeTwva2V5d29yZD48a2V5d29yZD4qVG9tb2dyYXBoeSwgWC1SYXkgQ29t
cHV0ZWQ8L2tleXdvcmQ+PGtleXdvcmQ+V29ya2ZvcmNlPC9rZXl3b3JkPjwva2V5d29yZHM+PGRh
dGVzPjx5ZWFyPjIwMjE8L3llYXI+PHB1Yi1kYXRlcz48ZGF0ZT5KdW48L2RhdGU+PC9wdWItZGF0
ZXM+PC9kYXRlcz48cHViLWxvY2F0aW9uPkNsYXl0b24sIFZJQywgJmx0O0JsYW5rJmd0OzwvcHVi
LWxvY2F0aW9uPjxwdWJsaXNoZXI+Q1NJUk8gUHVibGlzaGluZzwvcHVibGlzaGVyPjxpc2JuPjE0
NDktODk0NCAoRWxlY3Ryb25pYykmI3hEOzAxNTYtNTc4OCAoTGlua2luZyk8L2lzYm4+PGFjY2Vz
c2lvbi1udW0+MzM2OTEwODI8L2FjY2Vzc2lvbi1udW0+PHVybHM+PHJlbGF0ZWQtdXJscz48dXJs
Pmh0dHBzOi8vd3d3Lm5jYmkubmxtLm5paC5nb3YvcHVibWVkLzMzNjkxMDgyPC91cmw+PHVybD5o
dHRwczovL3d3dy5wdWJsaXNoLmNzaXJvLmF1L2FoL3BkZi9BSDIwMTE4PC91cmw+PC9yZWxhdGVk
LXVybHM+PC91cmxzPjxlbGVjdHJvbmljLXJlc291cmNlLW51bT4xMC4xMDcxL0FIMjAxMTg8L2Vs
ZWN0cm9uaWMtcmVzb3VyY2UtbnVtPjxyZW1vdGUtZGF0YWJhc2UtbmFtZT5NZWRsaW5lPC9yZW1v
dGUtZGF0YWJhc2UtbmFtZT48cmVtb3RlLWRhdGFiYXNlLXByb3ZpZGVyPk5MTTwvcmVtb3RlLWRh
dGFiYXNlLXByb3ZpZGVyPjwvcmVjb3JkPjwvQ2l0ZT48L0VuZE5vdGU+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5)</w:t>
            </w:r>
            <w:r w:rsidRPr="00E26642">
              <w:rPr>
                <w:rFonts w:eastAsia="Times New Roman" w:cstheme="minorHAnsi"/>
                <w:color w:val="0D0D0D" w:themeColor="text1" w:themeTint="F2"/>
                <w:lang w:eastAsia="en-GB"/>
              </w:rPr>
              <w:fldChar w:fldCharType="end"/>
            </w:r>
          </w:p>
        </w:tc>
      </w:tr>
      <w:tr w:rsidR="00C45E5B" w:rsidRPr="00E26642" w14:paraId="45AC5F8D"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12BC9569"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67BCA5F9"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4B383093" w14:textId="55FF4BDB"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Medical Office Assistant</w:t>
            </w:r>
            <w:r w:rsidRPr="00E26642">
              <w:rPr>
                <w:rFonts w:eastAsia="Times New Roman" w:cstheme="minorHAnsi"/>
                <w:color w:val="0D0D0D" w:themeColor="text1" w:themeTint="F2"/>
                <w:lang w:eastAsia="en-GB"/>
              </w:rPr>
              <w:fldChar w:fldCharType="begin">
                <w:fldData xml:space="preserve">PEVuZE5vdGU+PENpdGU+PEF1dGhvcj5DYXJ0d3JpZ2h0PC9BdXRob3I+PFllYXI+MjAyMTwvWWVh
cj48UmVjTnVtPjExNTg3PC9SZWNOdW0+PERpc3BsYXlUZXh0Pig1NSwgNTYpPC9EaXNwbGF5VGV4
dD48cmVjb3JkPjxyZWMtbnVtYmVyPjExNTg3PC9yZWMtbnVtYmVyPjxmb3JlaWduLWtleXM+PGtl
eSBhcHA9IkVOIiBkYi1pZD0idnhkOXNmdnppZHdwc3llOWVmN3YyYTI0ZnM1MHp6cHcwcjVhIiB0
aW1lc3RhbXA9IjE2Nzc1NjUwNjkiIGd1aWQ9Ijg5NjBmNzZkLWNlNzMtNGQ4Ny05YjE4LTY1MzFm
M2Q4Mjg0YyI+MTE1ODc8L2tleT48L2ZvcmVpZ24ta2V5cz48cmVmLXR5cGUgbmFtZT0iSm91cm5h
bCBBcnRpY2xlIj4xNzwvcmVmLXR5cGU+PGNvbnRyaWJ1dG9ycz48YXV0aG9ycz48YXV0aG9yPkNh
cnR3cmlnaHQsIEEuIEsuPC9hdXRob3I+PGF1dGhvcj5QYWluLCBULjwvYXV0aG9yPjxhdXRob3I+
SGVzbG9wLCBELiBKLjwvYXV0aG9yPjwvYXV0aG9ycz48L2NvbnRyaWJ1dG9ycz48YXV0aC1hZGRy
ZXNzPk1lZGljYWwgSW1hZ2luZyBEZXBhcnRtZW50LCBUb3duc3ZpbGxlIFVuaXZlcnNpdHkgSG9z
cGl0YWwsIERvdWdsYXMsIFFsZCA0ODE0LCBBdXN0cmFsaWE7IGFuZCBDb2xsZWdlIG9mIE1lZGlj
aW5lIGFuZCBEZW50aXN0cnksIEphbWVzIENvb2sgVW5pdmVyc2l0eSwgVG93bnN2aWxsZSwgUWxk
IDQ4MTAsIEF1c3RyYWxpYTsgYW5kIFNjaG9vbCBvZiBQb3B1bGF0aW9uIEhlYWx0aCwgRmFjdWx0
eSBvZiBNZWRpY2luZSwgVU5TVyBTeWRuZXksIE5TVyAyMDUyLCBBdXN0cmFsaWEuIEVtYWlsOiBk
Lmhlc2xvcEB1bnN3LmVkdS5hdTsgYW5kIFByZXNlbnQgYWRkcmVzczogVW5pdmVyc2l0eSBvZiBO
b3RyZSBEYW1lIEZyZW1hbnRsZSwgU2Nob29sIG9mIE1lZGljaW5lLCBGcmVtYW50bGUsIFdBIDYx
NjAsIEF1c3RyYWxpYTsgYW5kIENvcnJlc3BvbmRpbmcgYXV0aG9yLiBFbWFpbDogYW5kcmV3LmNh
cnR3cmlnaHRAbXkubmQuZWR1LmF1LiYjeEQ7VG93bnN2aWxsZSBVbml2ZXJzaXR5IEhvc3BpdGFs
LCAxMDAgQW5ndXMgU21pdGggRHJpdmUsIERvdWdsYXMsIFFsZCA0ODE0LCBBdXN0cmFsaWEuIEVt
YWlsOiBUaWxsZXkucGFpbkBoZWFsdGgucWxkLmdvdi5hdTsgYW5kIENvbGxlZ2Ugb2YgUHVibGlj
IEhlYWx0aCwgTWVkaWNhbCBhbmQgVmV0ZXJpbmFyeSBTY2llbmNlcywgSmFtZXMgQ29vayBVbml2
ZXJzaXR5LCAxIEphbWVzIENvb2sgRHJpdmUsIERvdWdsYXMsIFRvd25zdmlsbGUsIFFsZCA0ODEx
LCBBdXN0cmFsaWEuJiN4RDtTY2hvb2wgb2YgUG9wdWxhdGlvbiBIZWFsdGgsIEZhY3VsdHkgb2Yg
TWVkaWNpbmUsIFVOU1cgU3lkbmV5LCBOU1cgMjA1MiwgQXVzdHJhbGlhLiBFbWFpbDogZC5oZXNs
b3BAdW5zdy5lZHUuYXUuPC9hdXRoLWFkZHJlc3M+PHRpdGxlcz48dGl0bGU+U3Vic3RpdHV0aW9u
LCBkZWxlZ2F0aW9uIG9yIGFkZGl0aW9uPyBJbXBsaWNhdGlvbnMgb2Ygd29ya2ZvcmNlIHNraWxs
IG1peCBvbiBlZmZpY2llbmN5IGFuZCBpbnRlcnJ1cHRpb25zIGluIGNvbXB1dGVkIHRvbW9ncmFw
aHk8L3RpdGxlPjxzZWNvbmRhcnktdGl0bGU+QXVzdCBIZWFsdGggUmV2PC9zZWNvbmRhcnktdGl0
bGU+PC90aXRsZXM+PHBlcmlvZGljYWw+PGZ1bGwtdGl0bGU+QXVzdCBIZWFsdGggUmV2PC9mdWxs
LXRpdGxlPjwvcGVyaW9kaWNhbD48cGFnZXM+MzgyLTM4ODwvcGFnZXM+PHZvbHVtZT40NTwvdm9s
dW1lPjxudW1iZXI+MzwvbnVtYmVyPjxrZXl3b3Jkcz48a2V5d29yZD5BdXN0cmFsaWE8L2tleXdv
cmQ+PGtleXdvcmQ+SHVtYW5zPC9rZXl3b3JkPjxrZXl3b3JkPlF1ZWVuc2xhbmQ8L2tleXdvcmQ+
PGtleXdvcmQ+KlRvbW9ncmFwaHk8L2tleXdvcmQ+PGtleXdvcmQ+KlRvbW9ncmFwaHksIFgtUmF5
IENvbXB1dGVkPC9rZXl3b3JkPjxrZXl3b3JkPldvcmtmb3JjZTwva2V5d29yZD48L2tleXdvcmRz
PjxkYXRlcz48eWVhcj4yMDIxPC95ZWFyPjxwdWItZGF0ZXM+PGRhdGU+SnVuPC9kYXRlPjwvcHVi
LWRhdGVzPjwvZGF0ZXM+PHB1Yi1sb2NhdGlvbj5DbGF5dG9uLCBWSUMsICZsdDtCbGFuayZndDs8
L3B1Yi1sb2NhdGlvbj48cHVibGlzaGVyPkNTSVJPIFB1Ymxpc2hpbmc8L3B1Ymxpc2hlcj48aXNi
bj4xNDQ5LTg5NDQgKEVsZWN0cm9uaWMpJiN4RDswMTU2LTU3ODggKExpbmtpbmcpPC9pc2JuPjxh
Y2Nlc3Npb24tbnVtPjMzNjkxMDgyPC9hY2Nlc3Npb24tbnVtPjx1cmxzPjxyZWxhdGVkLXVybHM+
PHVybD5odHRwczovL3d3dy5uY2JpLm5sbS5uaWguZ292L3B1Ym1lZC8zMzY5MTA4MjwvdXJsPjx1
cmw+aHR0cHM6Ly93d3cucHVibGlzaC5jc2lyby5hdS9haC9wZGYvQUgyMDExODwvdXJsPjwvcmVs
YXRlZC11cmxzPjwvdXJscz48ZWxlY3Ryb25pYy1yZXNvdXJjZS1udW0+MTAuMTA3MS9BSDIwMTE4
PC9lbGVjdHJvbmljLXJlc291cmNlLW51bT48cmVtb3RlLWRhdGFiYXNlLW5hbWU+TWVkbGluZTwv
cmVtb3RlLWRhdGFiYXNlLW5hbWU+PHJlbW90ZS1kYXRhYmFzZS1wcm92aWRlcj5OTE08L3JlbW90
ZS1kYXRhYmFzZS1wcm92aWRlcj48L3JlY29yZD48L0NpdGU+PENpdGU+PEF1dGhvcj5NYWNLYXk8
L0F1dGhvcj48WWVhcj4yMDE0PC9ZZWFyPjxSZWNOdW0+MTE2Mzk8L1JlY051bT48cmVjb3JkPjxy
ZWMtbnVtYmVyPjExNjM5PC9yZWMtbnVtYmVyPjxmb3JlaWduLWtleXM+PGtleSBhcHA9IkVOIiBk
Yi1pZD0idnhkOXNmdnppZHdwc3llOWVmN3YyYTI0ZnM1MHp6cHcwcjVhIiB0aW1lc3RhbXA9IjE2
Nzg3ODQyMzkiIGd1aWQ9ImM2NWZhNzk5LTEyYzctNDQ0NC1hNzY5LTgyZWQ1MmQ1OTViZCI+MTE2
Mzk8L2tleT48L2ZvcmVpZ24ta2V5cz48cmVmLXR5cGUgbmFtZT0iSm91cm5hbCBBcnRpY2xlIj4x
NzwvcmVmLXR5cGU+PGNvbnRyaWJ1dG9ycz48YXV0aG9ycz48YXV0aG9yPk1hY0theSwgRmF5ZSBE
LjwvYXV0aG9yPjxhdXRob3I+QW5kZXJzb24sIEouIEVsbGVuPC9hdXRob3I+PGF1dGhvcj5LbGVp
biwgTWljaGFlbCBDLjwvYXV0aG9yPjxhdXRob3I+QmVya293aXR6LCBKb25hdGhhbjwvYXV0aG9y
PjxhdXRob3I+TWFjS2F5LCBKYWNxdWVsaW5lIFQuPC9hdXRob3I+PGF1dGhvcj5HYWlsaXVzLCBK
dWxpZTwvYXV0aG9yPjwvYXV0aG9ycz48L2NvbnRyaWJ1dG9ycz48YXV0aC1hZGRyZXNzPkRlcGFy
dG1lbnQgb2YgRmFtaWx5IFByYWN0aWNlLCBVbml2ZXJzaXR5IG9mIEJyaXRpc2ggQ29sdW1iaWEs
IFZhbmNvdXZlciwgQkM8L2F1dGgtYWRkcmVzcz48dGl0bGVzPjx0aXRsZT5UaGUgbW9kaWZpZWQg
bWVkaWNhbCBvZmZpY2UgYXNzaXN0YW50IHJvbGUgaW4gcnVyYWwgZGlhYmV0ZXMgY2FyZTwvdGl0
bGU+PHNlY29uZGFyeS10aXRsZT5DYW5hZGlhbiBKb3VybmFsIG9mIFJ1cmFsIE1lZGljaW5lIChK
b3VsZSBJbmMuKTwvc2Vjb25kYXJ5LXRpdGxlPjwvdGl0bGVzPjxwZXJpb2RpY2FsPjxmdWxsLXRp
dGxlPkNhbmFkaWFuIEpvdXJuYWwgb2YgUnVyYWwgTWVkaWNpbmUgKEpvdWxlIEluYy4pPC9mdWxs
LXRpdGxlPjwvcGVyaW9kaWNhbD48cGFnZXM+NDktNTY8L3BhZ2VzPjx2b2x1bWU+MTk8L3ZvbHVt
ZT48bnVtYmVyPjI8L251bWJlcj48a2V5d29yZHM+PGtleXdvcmQ+RGlhYmV0ZXMgTWVsbGl0dXMg
LS0gUHJldmVudGlvbiBhbmQgQ29udHJvbCAtLSBDYW5hZGE8L2tleXdvcmQ+PGtleXdvcmQ+UnVy
YWwgSGVhbHRoPC9rZXl3b3JkPjxrZXl3b3JkPkZhbWlseSBQcmFjdGljZTwva2V5d29yZD48a2V5
d29yZD5EaXNlYXNlIE1hbmFnZW1lbnQgLS0gTWV0aG9kczwva2V5d29yZD48a2V5d29yZD5NZWRp
Y2FsIEFzc2lzdGFudHM8L2tleXdvcmQ+PGtleXdvcmQ+UHJvZmVzc2lvbmFsIFJvbGU8L2tleXdv
cmQ+PGtleXdvcmQ+UGh5c2ljaWFuIEF0dGl0dWRlczwva2V5d29yZD48a2V5d29yZD5QYXRpZW50
IFNhdGlzZmFjdGlvbjwva2V5d29yZD48a2V5d29yZD5DYW5hZGE8L2tleXdvcmQ+PGtleXdvcmQ+
SGVhbHRoIFJlc291cmNlIFV0aWxpemF0aW9uPC9rZXl3b3JkPjxrZXl3b3JkPkZ1bmRpbmcgU291
cmNlPC9rZXl3b3JkPjxrZXl3b3JkPkh1bWFuPC9rZXl3b3JkPjxrZXl3b3JkPlF1ZXN0aW9ubmFp
cmVzPC9rZXl3b3JkPjxrZXl3b3JkPkRlc2NyaXB0aXZlIFN0YXRpc3RpY3M8L2tleXdvcmQ+PGtl
eXdvcmQ+VC1UZXN0czwva2V5d29yZD48a2V5d29yZD5NYW5uLVdoaXRuZXkgVSBUZXN0PC9rZXl3
b3JkPjxrZXl3b3JkPkZlbWFsZTwva2V5d29yZD48a2V5d29yZD5NYWxlPC9rZXl3b3JkPjxrZXl3
b3JkPkFnZWQ8L2tleXdvcmQ+PGtleXdvcmQ+TWlkZGxlIEFnZTwva2V5d29yZD48a2V5d29yZD5Q
aHlzaWNhbCBFeGFtaW5hdGlvbjwva2V5d29yZD48L2tleXdvcmRzPjxkYXRlcz48eWVhcj4yMDE0
PC95ZWFyPjxwdWItZGF0ZXM+PGRhdGU+U3ByaW5nMjAxNDwvZGF0ZT48L3B1Yi1kYXRlcz48L2Rh
dGVzPjxwdWItbG9jYXRpb24+T3R0YXdhLCBPbnRhcmlvPC9wdWItbG9jYXRpb24+PHB1Ymxpc2hl
cj5DTUEgSW1wYWN0IEluYy48L3B1Ymxpc2hlcj48aXNibj4xMjAzLTc3OTY8L2lzYm4+PGFjY2Vz
c2lvbi1udW0+OTU1MzY0MDIuIExhbmd1YWdlOiBFbmdsaXNoLiBFbnRyeSBEYXRlOiAyMDE0MDQx
NS4gUmV2aXNpb24gRGF0ZTogMjAxODA5MjUuIFB1YmxpY2F0aW9uIFR5cGU6IEFydGljbGU8L2Fj
Y2Vzc2lvbi1udW0+PHVybHM+PHJlbGF0ZWQtdXJscz48dXJsPmh0dHBzOi8vc2VhcmNoLmVic2Nv
aG9zdC5jb20vbG9naW4uYXNweD9kaXJlY3Q9dHJ1ZSZhbXA7ZGI9Y2luMjAmYW1wO0FOPTk1NTM2
NDAyJmFtcDtzaXRlPWVob3N0LWxpdmU8L3VybD48L3JlbGF0ZWQtdXJscz48L3VybHM+PHJlbW90
ZS1kYXRhYmFzZS1uYW1lPmNpbjIwPC9yZW1vdGUtZGF0YWJhc2UtbmFtZT48cmVtb3RlLWRhdGFi
YXNlLXByb3ZpZGVyPkVCU0NPaG9zdDwvcmVtb3RlLWRhdGFiYXNlLXByb3ZpZGVyPjwvcmVjb3Jk
PjwvQ2l0ZT48L0VuZE5vdGU+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YXJ0d3JpZ2h0PC9BdXRob3I+PFllYXI+MjAyMTwvWWVh
cj48UmVjTnVtPjExNTg3PC9SZWNOdW0+PERpc3BsYXlUZXh0Pig1NSwgNTYpPC9EaXNwbGF5VGV4
dD48cmVjb3JkPjxyZWMtbnVtYmVyPjExNTg3PC9yZWMtbnVtYmVyPjxmb3JlaWduLWtleXM+PGtl
eSBhcHA9IkVOIiBkYi1pZD0idnhkOXNmdnppZHdwc3llOWVmN3YyYTI0ZnM1MHp6cHcwcjVhIiB0
aW1lc3RhbXA9IjE2Nzc1NjUwNjkiIGd1aWQ9Ijg5NjBmNzZkLWNlNzMtNGQ4Ny05YjE4LTY1MzFm
M2Q4Mjg0YyI+MTE1ODc8L2tleT48L2ZvcmVpZ24ta2V5cz48cmVmLXR5cGUgbmFtZT0iSm91cm5h
bCBBcnRpY2xlIj4xNzwvcmVmLXR5cGU+PGNvbnRyaWJ1dG9ycz48YXV0aG9ycz48YXV0aG9yPkNh
cnR3cmlnaHQsIEEuIEsuPC9hdXRob3I+PGF1dGhvcj5QYWluLCBULjwvYXV0aG9yPjxhdXRob3I+
SGVzbG9wLCBELiBKLjwvYXV0aG9yPjwvYXV0aG9ycz48L2NvbnRyaWJ1dG9ycz48YXV0aC1hZGRy
ZXNzPk1lZGljYWwgSW1hZ2luZyBEZXBhcnRtZW50LCBUb3duc3ZpbGxlIFVuaXZlcnNpdHkgSG9z
cGl0YWwsIERvdWdsYXMsIFFsZCA0ODE0LCBBdXN0cmFsaWE7IGFuZCBDb2xsZWdlIG9mIE1lZGlj
aW5lIGFuZCBEZW50aXN0cnksIEphbWVzIENvb2sgVW5pdmVyc2l0eSwgVG93bnN2aWxsZSwgUWxk
IDQ4MTAsIEF1c3RyYWxpYTsgYW5kIFNjaG9vbCBvZiBQb3B1bGF0aW9uIEhlYWx0aCwgRmFjdWx0
eSBvZiBNZWRpY2luZSwgVU5TVyBTeWRuZXksIE5TVyAyMDUyLCBBdXN0cmFsaWEuIEVtYWlsOiBk
Lmhlc2xvcEB1bnN3LmVkdS5hdTsgYW5kIFByZXNlbnQgYWRkcmVzczogVW5pdmVyc2l0eSBvZiBO
b3RyZSBEYW1lIEZyZW1hbnRsZSwgU2Nob29sIG9mIE1lZGljaW5lLCBGcmVtYW50bGUsIFdBIDYx
NjAsIEF1c3RyYWxpYTsgYW5kIENvcnJlc3BvbmRpbmcgYXV0aG9yLiBFbWFpbDogYW5kcmV3LmNh
cnR3cmlnaHRAbXkubmQuZWR1LmF1LiYjeEQ7VG93bnN2aWxsZSBVbml2ZXJzaXR5IEhvc3BpdGFs
LCAxMDAgQW5ndXMgU21pdGggRHJpdmUsIERvdWdsYXMsIFFsZCA0ODE0LCBBdXN0cmFsaWEuIEVt
YWlsOiBUaWxsZXkucGFpbkBoZWFsdGgucWxkLmdvdi5hdTsgYW5kIENvbGxlZ2Ugb2YgUHVibGlj
IEhlYWx0aCwgTWVkaWNhbCBhbmQgVmV0ZXJpbmFyeSBTY2llbmNlcywgSmFtZXMgQ29vayBVbml2
ZXJzaXR5LCAxIEphbWVzIENvb2sgRHJpdmUsIERvdWdsYXMsIFRvd25zdmlsbGUsIFFsZCA0ODEx
LCBBdXN0cmFsaWEuJiN4RDtTY2hvb2wgb2YgUG9wdWxhdGlvbiBIZWFsdGgsIEZhY3VsdHkgb2Yg
TWVkaWNpbmUsIFVOU1cgU3lkbmV5LCBOU1cgMjA1MiwgQXVzdHJhbGlhLiBFbWFpbDogZC5oZXNs
b3BAdW5zdy5lZHUuYXUuPC9hdXRoLWFkZHJlc3M+PHRpdGxlcz48dGl0bGU+U3Vic3RpdHV0aW9u
LCBkZWxlZ2F0aW9uIG9yIGFkZGl0aW9uPyBJbXBsaWNhdGlvbnMgb2Ygd29ya2ZvcmNlIHNraWxs
IG1peCBvbiBlZmZpY2llbmN5IGFuZCBpbnRlcnJ1cHRpb25zIGluIGNvbXB1dGVkIHRvbW9ncmFw
aHk8L3RpdGxlPjxzZWNvbmRhcnktdGl0bGU+QXVzdCBIZWFsdGggUmV2PC9zZWNvbmRhcnktdGl0
bGU+PC90aXRsZXM+PHBlcmlvZGljYWw+PGZ1bGwtdGl0bGU+QXVzdCBIZWFsdGggUmV2PC9mdWxs
LXRpdGxlPjwvcGVyaW9kaWNhbD48cGFnZXM+MzgyLTM4ODwvcGFnZXM+PHZvbHVtZT40NTwvdm9s
dW1lPjxudW1iZXI+MzwvbnVtYmVyPjxrZXl3b3Jkcz48a2V5d29yZD5BdXN0cmFsaWE8L2tleXdv
cmQ+PGtleXdvcmQ+SHVtYW5zPC9rZXl3b3JkPjxrZXl3b3JkPlF1ZWVuc2xhbmQ8L2tleXdvcmQ+
PGtleXdvcmQ+KlRvbW9ncmFwaHk8L2tleXdvcmQ+PGtleXdvcmQ+KlRvbW9ncmFwaHksIFgtUmF5
IENvbXB1dGVkPC9rZXl3b3JkPjxrZXl3b3JkPldvcmtmb3JjZTwva2V5d29yZD48L2tleXdvcmRz
PjxkYXRlcz48eWVhcj4yMDIxPC95ZWFyPjxwdWItZGF0ZXM+PGRhdGU+SnVuPC9kYXRlPjwvcHVi
LWRhdGVzPjwvZGF0ZXM+PHB1Yi1sb2NhdGlvbj5DbGF5dG9uLCBWSUMsICZsdDtCbGFuayZndDs8
L3B1Yi1sb2NhdGlvbj48cHVibGlzaGVyPkNTSVJPIFB1Ymxpc2hpbmc8L3B1Ymxpc2hlcj48aXNi
bj4xNDQ5LTg5NDQgKEVsZWN0cm9uaWMpJiN4RDswMTU2LTU3ODggKExpbmtpbmcpPC9pc2JuPjxh
Y2Nlc3Npb24tbnVtPjMzNjkxMDgyPC9hY2Nlc3Npb24tbnVtPjx1cmxzPjxyZWxhdGVkLXVybHM+
PHVybD5odHRwczovL3d3dy5uY2JpLm5sbS5uaWguZ292L3B1Ym1lZC8zMzY5MTA4MjwvdXJsPjx1
cmw+aHR0cHM6Ly93d3cucHVibGlzaC5jc2lyby5hdS9haC9wZGYvQUgyMDExODwvdXJsPjwvcmVs
YXRlZC11cmxzPjwvdXJscz48ZWxlY3Ryb25pYy1yZXNvdXJjZS1udW0+MTAuMTA3MS9BSDIwMTE4
PC9lbGVjdHJvbmljLXJlc291cmNlLW51bT48cmVtb3RlLWRhdGFiYXNlLW5hbWU+TWVkbGluZTwv
cmVtb3RlLWRhdGFiYXNlLW5hbWU+PHJlbW90ZS1kYXRhYmFzZS1wcm92aWRlcj5OTE08L3JlbW90
ZS1kYXRhYmFzZS1wcm92aWRlcj48L3JlY29yZD48L0NpdGU+PENpdGU+PEF1dGhvcj5NYWNLYXk8
L0F1dGhvcj48WWVhcj4yMDE0PC9ZZWFyPjxSZWNOdW0+MTE2Mzk8L1JlY051bT48cmVjb3JkPjxy
ZWMtbnVtYmVyPjExNjM5PC9yZWMtbnVtYmVyPjxmb3JlaWduLWtleXM+PGtleSBhcHA9IkVOIiBk
Yi1pZD0idnhkOXNmdnppZHdwc3llOWVmN3YyYTI0ZnM1MHp6cHcwcjVhIiB0aW1lc3RhbXA9IjE2
Nzg3ODQyMzkiIGd1aWQ9ImM2NWZhNzk5LTEyYzctNDQ0NC1hNzY5LTgyZWQ1MmQ1OTViZCI+MTE2
Mzk8L2tleT48L2ZvcmVpZ24ta2V5cz48cmVmLXR5cGUgbmFtZT0iSm91cm5hbCBBcnRpY2xlIj4x
NzwvcmVmLXR5cGU+PGNvbnRyaWJ1dG9ycz48YXV0aG9ycz48YXV0aG9yPk1hY0theSwgRmF5ZSBE
LjwvYXV0aG9yPjxhdXRob3I+QW5kZXJzb24sIEouIEVsbGVuPC9hdXRob3I+PGF1dGhvcj5LbGVp
biwgTWljaGFlbCBDLjwvYXV0aG9yPjxhdXRob3I+QmVya293aXR6LCBKb25hdGhhbjwvYXV0aG9y
PjxhdXRob3I+TWFjS2F5LCBKYWNxdWVsaW5lIFQuPC9hdXRob3I+PGF1dGhvcj5HYWlsaXVzLCBK
dWxpZTwvYXV0aG9yPjwvYXV0aG9ycz48L2NvbnRyaWJ1dG9ycz48YXV0aC1hZGRyZXNzPkRlcGFy
dG1lbnQgb2YgRmFtaWx5IFByYWN0aWNlLCBVbml2ZXJzaXR5IG9mIEJyaXRpc2ggQ29sdW1iaWEs
IFZhbmNvdXZlciwgQkM8L2F1dGgtYWRkcmVzcz48dGl0bGVzPjx0aXRsZT5UaGUgbW9kaWZpZWQg
bWVkaWNhbCBvZmZpY2UgYXNzaXN0YW50IHJvbGUgaW4gcnVyYWwgZGlhYmV0ZXMgY2FyZTwvdGl0
bGU+PHNlY29uZGFyeS10aXRsZT5DYW5hZGlhbiBKb3VybmFsIG9mIFJ1cmFsIE1lZGljaW5lIChK
b3VsZSBJbmMuKTwvc2Vjb25kYXJ5LXRpdGxlPjwvdGl0bGVzPjxwZXJpb2RpY2FsPjxmdWxsLXRp
dGxlPkNhbmFkaWFuIEpvdXJuYWwgb2YgUnVyYWwgTWVkaWNpbmUgKEpvdWxlIEluYy4pPC9mdWxs
LXRpdGxlPjwvcGVyaW9kaWNhbD48cGFnZXM+NDktNTY8L3BhZ2VzPjx2b2x1bWU+MTk8L3ZvbHVt
ZT48bnVtYmVyPjI8L251bWJlcj48a2V5d29yZHM+PGtleXdvcmQ+RGlhYmV0ZXMgTWVsbGl0dXMg
LS0gUHJldmVudGlvbiBhbmQgQ29udHJvbCAtLSBDYW5hZGE8L2tleXdvcmQ+PGtleXdvcmQ+UnVy
YWwgSGVhbHRoPC9rZXl3b3JkPjxrZXl3b3JkPkZhbWlseSBQcmFjdGljZTwva2V5d29yZD48a2V5
d29yZD5EaXNlYXNlIE1hbmFnZW1lbnQgLS0gTWV0aG9kczwva2V5d29yZD48a2V5d29yZD5NZWRp
Y2FsIEFzc2lzdGFudHM8L2tleXdvcmQ+PGtleXdvcmQ+UHJvZmVzc2lvbmFsIFJvbGU8L2tleXdv
cmQ+PGtleXdvcmQ+UGh5c2ljaWFuIEF0dGl0dWRlczwva2V5d29yZD48a2V5d29yZD5QYXRpZW50
IFNhdGlzZmFjdGlvbjwva2V5d29yZD48a2V5d29yZD5DYW5hZGE8L2tleXdvcmQ+PGtleXdvcmQ+
SGVhbHRoIFJlc291cmNlIFV0aWxpemF0aW9uPC9rZXl3b3JkPjxrZXl3b3JkPkZ1bmRpbmcgU291
cmNlPC9rZXl3b3JkPjxrZXl3b3JkPkh1bWFuPC9rZXl3b3JkPjxrZXl3b3JkPlF1ZXN0aW9ubmFp
cmVzPC9rZXl3b3JkPjxrZXl3b3JkPkRlc2NyaXB0aXZlIFN0YXRpc3RpY3M8L2tleXdvcmQ+PGtl
eXdvcmQ+VC1UZXN0czwva2V5d29yZD48a2V5d29yZD5NYW5uLVdoaXRuZXkgVSBUZXN0PC9rZXl3
b3JkPjxrZXl3b3JkPkZlbWFsZTwva2V5d29yZD48a2V5d29yZD5NYWxlPC9rZXl3b3JkPjxrZXl3
b3JkPkFnZWQ8L2tleXdvcmQ+PGtleXdvcmQ+TWlkZGxlIEFnZTwva2V5d29yZD48a2V5d29yZD5Q
aHlzaWNhbCBFeGFtaW5hdGlvbjwva2V5d29yZD48L2tleXdvcmRzPjxkYXRlcz48eWVhcj4yMDE0
PC95ZWFyPjxwdWItZGF0ZXM+PGRhdGU+U3ByaW5nMjAxNDwvZGF0ZT48L3B1Yi1kYXRlcz48L2Rh
dGVzPjxwdWItbG9jYXRpb24+T3R0YXdhLCBPbnRhcmlvPC9wdWItbG9jYXRpb24+PHB1Ymxpc2hl
cj5DTUEgSW1wYWN0IEluYy48L3B1Ymxpc2hlcj48aXNibj4xMjAzLTc3OTY8L2lzYm4+PGFjY2Vz
c2lvbi1udW0+OTU1MzY0MDIuIExhbmd1YWdlOiBFbmdsaXNoLiBFbnRyeSBEYXRlOiAyMDE0MDQx
NS4gUmV2aXNpb24gRGF0ZTogMjAxODA5MjUuIFB1YmxpY2F0aW9uIFR5cGU6IEFydGljbGU8L2Fj
Y2Vzc2lvbi1udW0+PHVybHM+PHJlbGF0ZWQtdXJscz48dXJsPmh0dHBzOi8vc2VhcmNoLmVic2Nv
aG9zdC5jb20vbG9naW4uYXNweD9kaXJlY3Q9dHJ1ZSZhbXA7ZGI9Y2luMjAmYW1wO0FOPTk1NTM2
NDAyJmFtcDtzaXRlPWVob3N0LWxpdmU8L3VybD48L3JlbGF0ZWQtdXJscz48L3VybHM+PHJlbW90
ZS1kYXRhYmFzZS1uYW1lPmNpbjIwPC9yZW1vdGUtZGF0YWJhc2UtbmFtZT48cmVtb3RlLWRhdGFi
YXNlLXByb3ZpZGVyPkVCU0NPaG9zdDwvcmVtb3RlLWRhdGFiYXNlLXByb3ZpZGVyPjwvcmVjb3Jk
PjwvQ2l0ZT48L0VuZE5vdGU+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5, 56)</w:t>
            </w:r>
            <w:r w:rsidRPr="00E26642">
              <w:rPr>
                <w:rFonts w:eastAsia="Times New Roman" w:cstheme="minorHAnsi"/>
                <w:color w:val="0D0D0D" w:themeColor="text1" w:themeTint="F2"/>
                <w:lang w:eastAsia="en-GB"/>
              </w:rPr>
              <w:fldChar w:fldCharType="end"/>
            </w:r>
          </w:p>
        </w:tc>
      </w:tr>
      <w:tr w:rsidR="00C45E5B" w:rsidRPr="00E26642" w14:paraId="5F734F41"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00DA9080"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5BE61DAB"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260D188B" w14:textId="7969A340"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Mental Assistant</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Furaker&lt;/Author&gt;&lt;Year&gt;2008&lt;/Year&gt;&lt;RecNum&gt;11595&lt;/RecNum&gt;&lt;DisplayText&gt;(8)&lt;/DisplayText&gt;&lt;record&gt;&lt;rec-number&gt;11595&lt;/rec-number&gt;&lt;foreign-keys&gt;&lt;key app="EN" db-id="vxd9sfvzidwpsye9ef7v2a24fs50zzpw0r5a" timestamp="1677565069" guid="ae1d373d-62a7-4a8e-b512-bd53fd8d8acd"&gt;11595&lt;/key&gt;&lt;/foreign-keys&gt;&lt;ref-type name="Journal Article"&gt;17&lt;/ref-type&gt;&lt;contributors&gt;&lt;authors&gt;&lt;author&gt;Furaker, C.&lt;/author&gt;&lt;/authors&gt;&lt;/contributors&gt;&lt;auth-address&gt;Institute of Health and Care Sciences, Sahlgrenska Akademin Goteborg University, Goteborg Sweden&lt;/auth-address&gt;&lt;titles&gt;&lt;title&gt;Health care assistants&amp;apos; and mental attendants&amp;apos; daily work tasks in acute hospital care&lt;/title&gt;&lt;secondary-title&gt;Journal of Research in Nursing&lt;/secondary-title&gt;&lt;/titles&gt;&lt;periodical&gt;&lt;full-title&gt;Journal of Research in Nursing&lt;/full-title&gt;&lt;/periodical&gt;&lt;pages&gt;542-553&lt;/pages&gt;&lt;volume&gt;13&lt;/volume&gt;&lt;number&gt;6&lt;/number&gt;&lt;keywords&gt;&lt;keyword&gt;Health Personnel, Unlicensed -- Psychosocial Factors&lt;/keyword&gt;&lt;keyword&gt;Nursing Assistants -- Psychosocial Factors&lt;/keyword&gt;&lt;keyword&gt;Psychiatric Care&lt;/keyword&gt;&lt;keyword&gt;Work&lt;/keyword&gt;&lt;keyword&gt;Content Analysis&lt;/keyword&gt;&lt;keyword&gt;Descriptive Statistics&lt;/keyword&gt;&lt;keyword&gt;Diaries&lt;/keyword&gt;&lt;keyword&gt;Exploratory Research&lt;/keyword&gt;&lt;keyword&gt;Female&lt;/keyword&gt;&lt;keyword&gt;Professional-Patient Relations&lt;/keyword&gt;&lt;keyword&gt;Human&lt;/keyword&gt;&lt;/keywords&gt;&lt;dates&gt;&lt;year&gt;2008&lt;/year&gt;&lt;/dates&gt;&lt;pub-location&gt;Thousand Oaks, California&lt;/pub-location&gt;&lt;publisher&gt;Sage Publications Inc.&lt;/publisher&gt;&lt;isbn&gt;1744-9871&lt;/isbn&gt;&lt;accession-num&gt;105585823. Language: English. Entry Date: 20090123. Revision Date: 20150818. Publication Type: Journal Article&lt;/accession-num&gt;&lt;urls&gt;&lt;related-urls&gt;&lt;url&gt;https://search.ebscohost.com/login.aspx?direct=true&amp;amp;db=cin20&amp;amp;AN=105585823&amp;amp;site=ehost-live&lt;/url&gt;&lt;/related-urls&gt;&lt;/urls&gt;&lt;remote-database-name&gt;cin20&lt;/remote-database-name&gt;&lt;remote-database-provider&gt;EBSCOhost&lt;/remote-database-provider&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8)</w:t>
            </w:r>
            <w:r w:rsidRPr="00E26642">
              <w:rPr>
                <w:rFonts w:eastAsia="Times New Roman" w:cstheme="minorHAnsi"/>
                <w:color w:val="0D0D0D" w:themeColor="text1" w:themeTint="F2"/>
                <w:lang w:eastAsia="en-GB"/>
              </w:rPr>
              <w:fldChar w:fldCharType="end"/>
            </w:r>
          </w:p>
        </w:tc>
      </w:tr>
      <w:tr w:rsidR="00C45E5B" w:rsidRPr="00E26642" w14:paraId="07F45743"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65B46ABF"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556FFE12"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4472ECD4" w14:textId="3C68CCC3"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Nursing Technical Assistant</w:t>
            </w:r>
            <w:r w:rsidRPr="00E2664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w:t>
            </w:r>
            <w:r w:rsidRPr="00E26642">
              <w:rPr>
                <w:rFonts w:eastAsia="Times New Roman" w:cstheme="minorHAnsi"/>
                <w:color w:val="0D0D0D" w:themeColor="text1" w:themeTint="F2"/>
                <w:lang w:eastAsia="en-GB"/>
              </w:rPr>
              <w:fldChar w:fldCharType="end"/>
            </w:r>
          </w:p>
        </w:tc>
      </w:tr>
      <w:tr w:rsidR="00C45E5B" w:rsidRPr="00E26642" w14:paraId="021836C8"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43C45B70"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5EF4B712"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6D201024" w14:textId="6C7A1F50"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Patient Care Assistant</w:t>
            </w:r>
            <w:r w:rsidRPr="00E2664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M4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T3BlbiBDb2xsZWdl
czwvQXV0aG9yPjxZZWFyPjIwMTk8L1llYXI+PFJlY051bT4xMTI4MDwvUmVjTnVtPjxyZWNvcmQ+
PHJlYy1udW1iZXI+MTEyODA8L3JlYy1udW1iZXI+PGZvcmVpZ24ta2V5cz48a2V5IGFwcD0iRU4i
IGRiLWlkPSJ2eGQ5c2Z2emlkd3BzeWU5ZWY3djJhMjRmczUwenpwdzByNWEiIHRpbWVzdGFtcD0i
MTY1NzEwNTkzOCIgZ3VpZD0iOTdjOTY1NDEtYjIzYy00ZjUwLWI3OWEtMzhkOGZjMWJiYzE2Ij4x
MTI4MDwva2V5PjwvZm9yZWlnbi1rZXlzPjxyZWYtdHlwZSBuYW1lPSJXZWIgUGFnZSI+MTI8L3Jl
Zi10eXBlPjxjb250cmlidXRvcnM+PGF1dGhvcnM+PGF1dGhvcj5PcGVuIENvbGxlZ2VzLDwvYXV0
aG9yPjwvYXV0aG9ycz48c2Vjb25kYXJ5LWF1dGhvcnM+PGF1dGhvcj5DcmFpZywgQi48L2F1dGhv
cj48L3NlY29uZGFyeS1hdXRob3JzPjwvY29udHJpYnV0b3JzPjx0aXRsZXM+PHRpdGxlPlNob3Vs
ZCB5b3Ugd29yayBhcyBhIHdhcmQgYXNzaXN0YW50PzwvdGl0bGU+PC90aXRsZXM+PHZvbHVtZT4y
MDIyPC92b2x1bWU+PG51bWJlcj4wMiBKdWx5IDIwMjI8L251bWJlcj48ZGF0ZXM+PHllYXI+MjAx
OTwveWVhcj48L2RhdGVzPjxwdWItbG9jYXRpb24+b3BlbmNvbGxlZ2VzLmVkdS5hdTwvcHViLWxv
Y2F0aW9uPjxwdWJsaXNoZXI+T3BlbiBDb2xsZWdlczwvcHVibGlzaGVyPjx1cmxzPjxyZWxhdGVk
LXVybHM+PHVybD5odHRwczovL3d3dy5vcGVuY29sbGVnZXMuZWR1LmF1L2NhcmVlcnMvYmxvZy9z
aG91bGQteW91LXdvcmstd2FyZC1hc3Npc3RhbnQjOn46dGV4dD1XYXJkJTIwYXNzaXN0YW50cyUy
MHBlcmZvcm0lMjB0aGUlMjBkYXksdGhhdCUyMGtlZXAlMjBhJTIwd2FyZCUyMHJ1bm5pbmcuPC91
cmw+PC9yZWxhdGVkLXVybHM+PC91cmxzPjxlbGVjdHJvbmljLXJlc291cmNlLW51bT5odHRwczov
L3d3dy5vcGVuY29sbGVnZXMuZWR1LmF1L2NhcmVlcnMvYmxvZy9zaG91bGQteW91LXdvcmstd2Fy
ZC1hc3Npc3RhbnQjOn46dGV4dD1XYXJkJTIwYXNzaXN0YW50cyUyMHBlcmZvcm0lMjB0aGUlMjBk
YXksdGhhdCUyMGtlZXAlMjBhJTIwd2FyZCUyMHJ1bm5pbmcuPC9lbGVjdHJvbmljLXJlc291cmNl
LW51bT48L3JlY29yZD48L0NpdGU+PC9FbmROb3RlPgB=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M4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T3BlbiBDb2xsZWdl
czwvQXV0aG9yPjxZZWFyPjIwMTk8L1llYXI+PFJlY051bT4xMTI4MDwvUmVjTnVtPjxyZWNvcmQ+
PHJlYy1udW1iZXI+MTEyODA8L3JlYy1udW1iZXI+PGZvcmVpZ24ta2V5cz48a2V5IGFwcD0iRU4i
IGRiLWlkPSJ2eGQ5c2Z2emlkd3BzeWU5ZWY3djJhMjRmczUwenpwdzByNWEiIHRpbWVzdGFtcD0i
MTY1NzEwNTkzOCIgZ3VpZD0iOTdjOTY1NDEtYjIzYy00ZjUwLWI3OWEtMzhkOGZjMWJiYzE2Ij4x
MTI4MDwva2V5PjwvZm9yZWlnbi1rZXlzPjxyZWYtdHlwZSBuYW1lPSJXZWIgUGFnZSI+MTI8L3Jl
Zi10eXBlPjxjb250cmlidXRvcnM+PGF1dGhvcnM+PGF1dGhvcj5PcGVuIENvbGxlZ2VzLDwvYXV0
aG9yPjwvYXV0aG9ycz48c2Vjb25kYXJ5LWF1dGhvcnM+PGF1dGhvcj5DcmFpZywgQi48L2F1dGhv
cj48L3NlY29uZGFyeS1hdXRob3JzPjwvY29udHJpYnV0b3JzPjx0aXRsZXM+PHRpdGxlPlNob3Vs
ZCB5b3Ugd29yayBhcyBhIHdhcmQgYXNzaXN0YW50PzwvdGl0bGU+PC90aXRsZXM+PHZvbHVtZT4y
MDIyPC92b2x1bWU+PG51bWJlcj4wMiBKdWx5IDIwMjI8L251bWJlcj48ZGF0ZXM+PHllYXI+MjAx
OTwveWVhcj48L2RhdGVzPjxwdWItbG9jYXRpb24+b3BlbmNvbGxlZ2VzLmVkdS5hdTwvcHViLWxv
Y2F0aW9uPjxwdWJsaXNoZXI+T3BlbiBDb2xsZWdlczwvcHVibGlzaGVyPjx1cmxzPjxyZWxhdGVk
LXVybHM+PHVybD5odHRwczovL3d3dy5vcGVuY29sbGVnZXMuZWR1LmF1L2NhcmVlcnMvYmxvZy9z
aG91bGQteW91LXdvcmstd2FyZC1hc3Npc3RhbnQjOn46dGV4dD1XYXJkJTIwYXNzaXN0YW50cyUy
MHBlcmZvcm0lMjB0aGUlMjBkYXksdGhhdCUyMGtlZXAlMjBhJTIwd2FyZCUyMHJ1bm5pbmcuPC91
cmw+PC9yZWxhdGVkLXVybHM+PC91cmxzPjxlbGVjdHJvbmljLXJlc291cmNlLW51bT5odHRwczov
L3d3dy5vcGVuY29sbGVnZXMuZWR1LmF1L2NhcmVlcnMvYmxvZy9zaG91bGQteW91LXdvcmstd2Fy
ZC1hc3Npc3RhbnQjOn46dGV4dD1XYXJkJTIwYXNzaXN0YW50cyUyMHBlcmZvcm0lMjB0aGUlMjBk
YXksdGhhdCUyMGtlZXAlMjBhJTIwd2FyZCUyMHJ1bm5pbmcuPC9lbGVjdHJvbmljLXJlc291cmNl
LW51bT48L3JlY29yZD48L0NpdGU+PC9FbmROb3RlPgB=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7, 38)</w:t>
            </w:r>
            <w:r w:rsidRPr="00E26642">
              <w:rPr>
                <w:rFonts w:eastAsia="Times New Roman" w:cstheme="minorHAnsi"/>
                <w:color w:val="0D0D0D" w:themeColor="text1" w:themeTint="F2"/>
                <w:lang w:eastAsia="en-GB"/>
              </w:rPr>
              <w:fldChar w:fldCharType="end"/>
            </w:r>
          </w:p>
        </w:tc>
      </w:tr>
      <w:tr w:rsidR="00C45E5B" w:rsidRPr="00E26642" w14:paraId="2BDA423B"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75FA5A50"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2067B018"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44DB4B08" w14:textId="4EF82BAA"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Patient Support Assistant</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Open Colleges&lt;/Author&gt;&lt;Year&gt;2019&lt;/Year&gt;&lt;RecNum&gt;11280&lt;/RecNum&gt;&lt;DisplayText&gt;(38)&lt;/DisplayText&gt;&lt;record&gt;&lt;rec-number&gt;11280&lt;/rec-number&gt;&lt;foreign-keys&gt;&lt;key app="EN" db-id="vxd9sfvzidwpsye9ef7v2a24fs50zzpw0r5a" timestamp="1657105938" guid="97c96541-b23c-4f50-b79a-38d8fc1bbc16"&gt;11280&lt;/key&gt;&lt;/foreign-keys&gt;&lt;ref-type name="Web Page"&gt;12&lt;/ref-type&gt;&lt;contributors&gt;&lt;authors&gt;&lt;author&gt;Open Colleges,&lt;/author&gt;&lt;/authors&gt;&lt;secondary-authors&gt;&lt;author&gt;Craig, B.&lt;/author&gt;&lt;/secondary-authors&gt;&lt;/contributors&gt;&lt;titles&gt;&lt;title&gt;Should you work as a ward assistant?&lt;/title&gt;&lt;/titles&gt;&lt;volume&gt;2022&lt;/volume&gt;&lt;number&gt;02 July 2022&lt;/number&gt;&lt;dates&gt;&lt;year&gt;2019&lt;/year&gt;&lt;/dates&gt;&lt;pub-location&gt;opencolleges.edu.au&lt;/pub-location&gt;&lt;publisher&gt;Open Colleges&lt;/publisher&gt;&lt;urls&gt;&lt;related-urls&gt;&lt;url&gt;https://www.opencolleges.edu.au/careers/blog/should-you-work-ward-assistant#:~:text=Ward%20assistants%20perform%20the%20day,that%20keep%20a%20ward%20running.&lt;/url&gt;&lt;/related-urls&gt;&lt;/urls&gt;&lt;electronic-resource-num&gt;https://www.opencolleges.edu.au/careers/blog/should-you-work-ward-assistant#:~:text=Ward%20assistants%20perform%20the%20day,that%20keep%20a%20ward%20running.&lt;/electronic-resource-num&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8)</w:t>
            </w:r>
            <w:r w:rsidRPr="00E26642">
              <w:rPr>
                <w:rFonts w:eastAsia="Times New Roman" w:cstheme="minorHAnsi"/>
                <w:color w:val="0D0D0D" w:themeColor="text1" w:themeTint="F2"/>
                <w:lang w:eastAsia="en-GB"/>
              </w:rPr>
              <w:fldChar w:fldCharType="end"/>
            </w:r>
          </w:p>
        </w:tc>
      </w:tr>
      <w:tr w:rsidR="00C45E5B" w:rsidRPr="00E26642" w14:paraId="37A0E696"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6F2BA07B"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77B880B9"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7C2F24BA" w14:textId="5410E905"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Sister’s Assistant</w:t>
            </w:r>
            <w:r w:rsidRPr="00E2664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w:t>
            </w:r>
            <w:r w:rsidRPr="00E26642">
              <w:rPr>
                <w:rFonts w:eastAsia="Times New Roman" w:cstheme="minorHAnsi"/>
                <w:color w:val="0D0D0D" w:themeColor="text1" w:themeTint="F2"/>
                <w:lang w:eastAsia="en-GB"/>
              </w:rPr>
              <w:fldChar w:fldCharType="end"/>
            </w:r>
          </w:p>
        </w:tc>
      </w:tr>
      <w:tr w:rsidR="00C45E5B" w:rsidRPr="00E26642" w14:paraId="2D483C9B"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32BADB70"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45813473"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08C5F4AD" w14:textId="0A5EAC1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Vital Signs Assistant</w:t>
            </w:r>
            <w:r w:rsidRPr="00E26642">
              <w:rPr>
                <w:rFonts w:eastAsia="Times New Roman" w:cstheme="minorHAnsi"/>
                <w:color w:val="0D0D0D" w:themeColor="text1" w:themeTint="F2"/>
                <w:lang w:eastAsia="en-GB"/>
              </w:rPr>
              <w:fldChar w:fldCharType="begin">
                <w:fldData xml:space="preserve">PEVuZE5vdGU+PENpdGU+PEF1dGhvcj5PbHNvbjwvQXV0aG9yPjxZZWFyPjIwMTM8L1llYXI+PFJl
Y051bT4xMTYxMTwvUmVjTnVtPjxEaXNwbGF5VGV4dD4oNTcpPC9EaXNwbGF5VGV4dD48cmVjb3Jk
PjxyZWMtbnVtYmVyPjExNjExPC9yZWMtbnVtYmVyPjxmb3JlaWduLWtleXM+PGtleSBhcHA9IkVO
IiBkYi1pZD0idnhkOXNmdnppZHdwc3llOWVmN3YyYTI0ZnM1MHp6cHcwcjVhIiB0aW1lc3RhbXA9
IjE2Nzc1NjUwNzAiIGd1aWQ9IjNiZTFmZmEzLWZhYmEtNDE5Zi1hZDY4LWNlYjc1NTMxMzAxMiI+
MTE2MTE8L2tleT48L2ZvcmVpZ24ta2V5cz48cmVmLXR5cGUgbmFtZT0iSm91cm5hbCBBcnRpY2xl
Ij4xNzwvcmVmLXR5cGU+PGNvbnRyaWJ1dG9ycz48YXV0aG9ycz48YXV0aG9yPk9sc29uLCBELjwv
YXV0aG9yPjxhdXRob3I+UHJlaWRpcywgRy4gQS48L2F1dGhvcj48YXV0aG9yPk1pbGF6aSwgUi48
L2F1dGhvcj48YXV0aG9yPlNwaW5sZXIsIEouIEsuPC9hdXRob3I+PGF1dGhvcj5MdWZlc2ksIE4u
PC9hdXRob3I+PGF1dGhvcj5Nd2Fuc2FtYm8sIEMuPC9hdXRob3I+PGF1dGhvcj5Ib3NzZWluaXBv
dXIsIE0uIEMuPC9hdXRob3I+PGF1dGhvcj5NY0NvbGx1bSwgRS4gRC48L2F1dGhvcj48L2F1dGhv
cnM+PC9jb250cmlidXRvcnM+PGF1dGgtYWRkcmVzcz4oT2xzb24pIERlcGFydG1lbnQgb2YgUGVk
aWF0cmljcywgVW5pdmVyc2l0eSBvZiBDb2xvcmFkbywgRGVudmVyLCBDTywgVW5pdGVkIFN0YXRl
cyAoT2xzb24sIEhvc3NlaW5pcG91ciwgTWNjb2xsdW0pIFVuaXZlcnNpdHkgb2YgTm9ydGggQ2Fy
b2xpbmEgUHJvamVjdCwgTGlsb25nd2UsIE1hbGF3aSAoUHJlaWRpcykgQmF5bG9yIENvbGxlZ2Ug
b2YgTWVkaWNpbmUgYW5kIERlcGFydG1lbnQgb2YgUGVkaWF0cmljcywgVGV4YXMgQ2hpbGRyZW4m
YXBvcztzIEhvc3BpdGFsLCBIb3VzdG9uLCBUWCwgVW5pdGVkIFN0YXRlcyAoTWlsYXppLCBNd2Fu
c2FtYm8pIERlcGFydG1lbnQgb2YgUGVkaWF0cmljcywgS2FtdXp1IENlbnRyYWwgSG9zcGl0YWws
IExpbG9uZ3dlLCBNYWxhd2kgKFNwaW5sZXIpIEJheWxvciBDb2xsZWdlIG9mIE1lZGljaW5lIGFu
ZCBEZXBhcnRtZW50IG9mIFBhdGhvbG9neSBhbmQgSW1tdW5vbG9neSwgVGV4YXMgQ2hpbGRyZW4m
YXBvcztzIEhvc3BpdGFsLCBIb3VzdG9uLCBUWCwgVW5pdGVkIFN0YXRlcyAoTHVmZXNpLCBNd2Fu
c2FtYm8pIE1hbGF3aSBNaW5pc3RyeSBvZiBIZWFsdGgsIExpbG9uZ3dlLCBNYWxhd2kgKEhvc3Nl
aW5pcG91cikgRGVwYXJ0bWVudCBvZiBNZWRpY2luZSwgVW5pdmVyc2l0eSBvZiBOb3J0aCBDYXJv
bGluYSwgQ2hhcGVsIEhpbGwsIE5DLCBVbml0ZWQgU3RhdGVzIChNY2NvbGx1bSkgRGVwYXJ0bWVu
dCBvZiBQZWRpYXRyaWNzLCBKb2hucyBIb3BraW5zIFNjaG9vbCBvZiBNZWRpY2luZSwgQmFsdGlt
b3JlLCBNRCwgVW5pdGVkIFN0YXRlcyYjeEQ7RC4gT2xzb24sIERlcGFydG1lbnQgb2YgUGVkaWF0
cmljcywgVW5pdmVyc2l0eSBvZiBDb2xvcmFkbyBEZW52ZXIsIDEzMTIzIEVhc3QgMTZ0aCBBdmVu
dWUsIEJveCAwNTUsIEF1cm9yYSwgQ08gODAwNDUsIFVuaXRlZCBTdGF0ZXMuIEUtbWFpbDogZGFu
aWVsLm9sc29uQGNoaWxkcmVuc2NvbG9yYWRvLm9yZzwvYXV0aC1hZGRyZXNzPjx0aXRsZXM+PHRp
dGxlPlRhc2sgc2hpZnRpbmcgYW4gaW5wYXRpZW50IHRyaWFnZSwgYXNzZXNzbWVudCBhbmQgdHJl
YXRtZW50IHByb2dyYW1tZSBpbXByb3ZlcyB0aGUgcXVhbGl0eSBvZiBjYXJlIGZvciBob3NwaXRh
bGlzZWQgTWFsYXdpYW4gY2hpbGRyZW48L3RpdGxlPjxzZWNvbmRhcnktdGl0bGU+VHJvcGljYWwg
TWVkaWNpbmUgYW5kIEludGVybmF0aW9uYWwgSGVhbHRoPC9zZWNvbmRhcnktdGl0bGU+PC90aXRs
ZXM+PHBlcmlvZGljYWw+PGZ1bGwtdGl0bGU+VHJvcGljYWwgTWVkaWNpbmUgYW5kIEludGVybmF0
aW9uYWwgSGVhbHRoPC9mdWxsLXRpdGxlPjwvcGVyaW9kaWNhbD48cGFnZXM+ODc5LTg4NjwvcGFn
ZXM+PHZvbHVtZT4xOCg3KTwvdm9sdW1lPjxudW1iZXI+NzwvbnVtYmVyPjxlZGl0aW9uPjIwMTMw
NDIyPC9lZGl0aW9uPjxrZXl3b3Jkcz48a2V5d29yZD5JbnBhdGllbnQgdHJpYWdlIGFzc2Vzc21l
bnQgYW5kIHRyZWF0bWVudDwva2V5d29yZD48a2V5d29yZD5NYWxhd2k8L2tleXdvcmQ+PGtleXdv
cmQ+UGFlZGlhdHJpYyBlYXJseSB3YXJuaW5nIHNjb3JlPC9rZXl3b3JkPjxrZXl3b3JkPlB1bHNl
IG94aW1ldHJ5PC9rZXl3b3JkPjxrZXl3b3JkPlRhc2sgc2hpZnQ8L2tleXdvcmQ+PGtleXdvcmQ+
Vml0YWwgc2lnbjwva2V5d29yZD48a2V5d29yZD5hcnRpY2xlPC9rZXl3b3JkPjxrZXl3b3JkPmNo
aWxkPC9rZXl3b3JkPjxrZXl3b3JkPmVtZXJnZW5jeSBoZWFsdGggc2VydmljZTwva2V5d29yZD48
a2V5d29yZD5mZW1hbGU8L2tleXdvcmQ+PGtleXdvcmQ+aGVhbHRoIGNhcmUgcGVyc29ubmVsPC9r
ZXl3b3JkPjxrZXl3b3JkPmhlYWx0aCBjYXJlIHF1YWxpdHk8L2tleXdvcmQ+PGtleXdvcmQ+aG9z
cGl0YWwgcGVyc29ubmVsPC9rZXl3b3JkPjxrZXl3b3JkPmh1bWFuPC9rZXl3b3JkPjxrZXl3b3Jk
PmluZmFudDwva2V5d29yZD48a2V5d29yZD5tYWpvciBjbGluaWNhbCBzdHVkeTwva2V5d29yZD48
a2V5d29yZD5tYWxlPC9rZXl3b3JkPjxrZXl3b3JkPm1vcnRhbGl0eTwva2V5d29yZD48a2V5d29y
ZD5wYXRpZW50IG1vbml0b3Jpbmc8L2tleXdvcmQ+PGtleXdvcmQ+cGF0aWVudCByZWZlcnJhbDwv
a2V5d29yZD48a2V5d29yZD5wcmVzY2hvb2wgY2hpbGQ8L2tleXdvcmQ+PGtleXdvcmQ+cHVsc2Ug
b3hpbWV0ZXI8L2tleXdvcmQ+PGtleXdvcmQ+c2hpZnQgd29ya2VyPC9rZXl3b3JkPjxrZXl3b3Jk
PnRoZXJtb21ldGVyPC9rZXl3b3JkPjwva2V5d29yZHM+PGRhdGVzPjx5ZWFyPjIwMTM8L3llYXI+
PHB1Yi1kYXRlcz48ZGF0ZT5KdWx5PC9kYXRlPjwvcHViLWRhdGVzPjwvZGF0ZXM+PGlzYm4+MTM2
MC0yMjc2JiN4RDsxMzY1LTMxNTY8L2lzYm4+PGFjY2Vzc2lvbi1udW0+NTI1NTk3MzM8L2FjY2Vz
c2lvbi1udW0+PHVybHM+PHJlbGF0ZWQtdXJscz48dXJsPmh0dHBzOi8vb3ZpZHNwLm92aWQuY29t
L292aWR3ZWIuY2dpP1Q9SlMmYW1wO0NTQz1ZJmFtcDtORVdTPU4mYW1wO1BBR0U9ZnVsbHRleHQm
YW1wO0Q9ZW1lZDE0JmFtcDtBTj01MjU1OTczMzwvdXJsPjx1cmw+aHR0cDovL2VsZWFub3IubGli
LmdsYS5hYy51azo0NTUwL3Jlc3NlcnY/c2lkPU9WSUQ6ZW1iYXNlJmFtcDtpZD1wbWlkOjIzNjAw
NTkyJmFtcDtpZD1kb2k6MTAuMTExMSUyRnRtaS4xMjExNCZhbXA7aXNzbj0xMzYwLTIyNzYmYW1w
O2lzYm49JmFtcDt2b2x1bWU9MTgmYW1wO2lzc3VlPTcmYW1wO3NwYWdlPTg3OSZhbXA7cGFnZXM9
ODc5LTg4NiZhbXA7ZGF0ZT0yMDEzJmFtcDt0aXRsZT1Ucm9waWNhbCtNZWRpY2luZSthbmQrSW50
ZXJuYXRpb25hbCtIZWFsdGgmYW1wO2F0aXRsZT1UYXNrK3NoaWZ0aW5nK2FuK2lucGF0aWVudCt0
cmlhZ2UlMkMrYXNzZXNzbWVudCthbmQrdHJlYXRtZW50K3Byb2dyYW1tZStpbXByb3Zlcyt0aGUr
cXVhbGl0eStvZitjYXJlK2Zvcitob3NwaXRhbGlzZWQrTWFsYXdpYW4rY2hpbGRyZW4mYW1wO2F1
bGFzdD1PbHNvbiZhbXA7cGlkPSUzQ2F1dGhvciUzRU9sc29uK0QuJTNDJTJGYXV0aG9yJTNFJTND
QU4lM0U1MjU1OTczMyUzQyUyRkFOJTNFJTNDRFQlM0VBcnRpY2xlJTNDJTJGRFQlM0U8L3VybD48
dXJsPmh0dHBzOi8vb25saW5lbGlicmFyeS53aWxleS5jb20vZG9pL3BkZmRpcmVjdC8xMC4xMTEx
L3RtaS4xMjExND9kb3dubG9hZD10cnVlPC91cmw+PC9yZWxhdGVkLXVybHM+PC91cmxzPjxjdXN0
b20yPlBNQzM2ODMxMTc8L2N1c3RvbTI+PGVsZWN0cm9uaWMtcmVzb3VyY2UtbnVtPmh0dHA6Ly9k
eC5kb2kub3JnLzEwLjExMTEvdG1pLjEyMTE0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PbHNvbjwvQXV0aG9yPjxZZWFyPjIwMTM8L1llYXI+PFJl
Y051bT4xMTYxMTwvUmVjTnVtPjxEaXNwbGF5VGV4dD4oNTcpPC9EaXNwbGF5VGV4dD48cmVjb3Jk
PjxyZWMtbnVtYmVyPjExNjExPC9yZWMtbnVtYmVyPjxmb3JlaWduLWtleXM+PGtleSBhcHA9IkVO
IiBkYi1pZD0idnhkOXNmdnppZHdwc3llOWVmN3YyYTI0ZnM1MHp6cHcwcjVhIiB0aW1lc3RhbXA9
IjE2Nzc1NjUwNzAiIGd1aWQ9IjNiZTFmZmEzLWZhYmEtNDE5Zi1hZDY4LWNlYjc1NTMxMzAxMiI+
MTE2MTE8L2tleT48L2ZvcmVpZ24ta2V5cz48cmVmLXR5cGUgbmFtZT0iSm91cm5hbCBBcnRpY2xl
Ij4xNzwvcmVmLXR5cGU+PGNvbnRyaWJ1dG9ycz48YXV0aG9ycz48YXV0aG9yPk9sc29uLCBELjwv
YXV0aG9yPjxhdXRob3I+UHJlaWRpcywgRy4gQS48L2F1dGhvcj48YXV0aG9yPk1pbGF6aSwgUi48
L2F1dGhvcj48YXV0aG9yPlNwaW5sZXIsIEouIEsuPC9hdXRob3I+PGF1dGhvcj5MdWZlc2ksIE4u
PC9hdXRob3I+PGF1dGhvcj5Nd2Fuc2FtYm8sIEMuPC9hdXRob3I+PGF1dGhvcj5Ib3NzZWluaXBv
dXIsIE0uIEMuPC9hdXRob3I+PGF1dGhvcj5NY0NvbGx1bSwgRS4gRC48L2F1dGhvcj48L2F1dGhv
cnM+PC9jb250cmlidXRvcnM+PGF1dGgtYWRkcmVzcz4oT2xzb24pIERlcGFydG1lbnQgb2YgUGVk
aWF0cmljcywgVW5pdmVyc2l0eSBvZiBDb2xvcmFkbywgRGVudmVyLCBDTywgVW5pdGVkIFN0YXRl
cyAoT2xzb24sIEhvc3NlaW5pcG91ciwgTWNjb2xsdW0pIFVuaXZlcnNpdHkgb2YgTm9ydGggQ2Fy
b2xpbmEgUHJvamVjdCwgTGlsb25nd2UsIE1hbGF3aSAoUHJlaWRpcykgQmF5bG9yIENvbGxlZ2Ug
b2YgTWVkaWNpbmUgYW5kIERlcGFydG1lbnQgb2YgUGVkaWF0cmljcywgVGV4YXMgQ2hpbGRyZW4m
YXBvcztzIEhvc3BpdGFsLCBIb3VzdG9uLCBUWCwgVW5pdGVkIFN0YXRlcyAoTWlsYXppLCBNd2Fu
c2FtYm8pIERlcGFydG1lbnQgb2YgUGVkaWF0cmljcywgS2FtdXp1IENlbnRyYWwgSG9zcGl0YWws
IExpbG9uZ3dlLCBNYWxhd2kgKFNwaW5sZXIpIEJheWxvciBDb2xsZWdlIG9mIE1lZGljaW5lIGFu
ZCBEZXBhcnRtZW50IG9mIFBhdGhvbG9neSBhbmQgSW1tdW5vbG9neSwgVGV4YXMgQ2hpbGRyZW4m
YXBvcztzIEhvc3BpdGFsLCBIb3VzdG9uLCBUWCwgVW5pdGVkIFN0YXRlcyAoTHVmZXNpLCBNd2Fu
c2FtYm8pIE1hbGF3aSBNaW5pc3RyeSBvZiBIZWFsdGgsIExpbG9uZ3dlLCBNYWxhd2kgKEhvc3Nl
aW5pcG91cikgRGVwYXJ0bWVudCBvZiBNZWRpY2luZSwgVW5pdmVyc2l0eSBvZiBOb3J0aCBDYXJv
bGluYSwgQ2hhcGVsIEhpbGwsIE5DLCBVbml0ZWQgU3RhdGVzIChNY2NvbGx1bSkgRGVwYXJ0bWVu
dCBvZiBQZWRpYXRyaWNzLCBKb2hucyBIb3BraW5zIFNjaG9vbCBvZiBNZWRpY2luZSwgQmFsdGlt
b3JlLCBNRCwgVW5pdGVkIFN0YXRlcyYjeEQ7RC4gT2xzb24sIERlcGFydG1lbnQgb2YgUGVkaWF0
cmljcywgVW5pdmVyc2l0eSBvZiBDb2xvcmFkbyBEZW52ZXIsIDEzMTIzIEVhc3QgMTZ0aCBBdmVu
dWUsIEJveCAwNTUsIEF1cm9yYSwgQ08gODAwNDUsIFVuaXRlZCBTdGF0ZXMuIEUtbWFpbDogZGFu
aWVsLm9sc29uQGNoaWxkcmVuc2NvbG9yYWRvLm9yZzwvYXV0aC1hZGRyZXNzPjx0aXRsZXM+PHRp
dGxlPlRhc2sgc2hpZnRpbmcgYW4gaW5wYXRpZW50IHRyaWFnZSwgYXNzZXNzbWVudCBhbmQgdHJl
YXRtZW50IHByb2dyYW1tZSBpbXByb3ZlcyB0aGUgcXVhbGl0eSBvZiBjYXJlIGZvciBob3NwaXRh
bGlzZWQgTWFsYXdpYW4gY2hpbGRyZW48L3RpdGxlPjxzZWNvbmRhcnktdGl0bGU+VHJvcGljYWwg
TWVkaWNpbmUgYW5kIEludGVybmF0aW9uYWwgSGVhbHRoPC9zZWNvbmRhcnktdGl0bGU+PC90aXRs
ZXM+PHBlcmlvZGljYWw+PGZ1bGwtdGl0bGU+VHJvcGljYWwgTWVkaWNpbmUgYW5kIEludGVybmF0
aW9uYWwgSGVhbHRoPC9mdWxsLXRpdGxlPjwvcGVyaW9kaWNhbD48cGFnZXM+ODc5LTg4NjwvcGFn
ZXM+PHZvbHVtZT4xOCg3KTwvdm9sdW1lPjxudW1iZXI+NzwvbnVtYmVyPjxlZGl0aW9uPjIwMTMw
NDIyPC9lZGl0aW9uPjxrZXl3b3Jkcz48a2V5d29yZD5JbnBhdGllbnQgdHJpYWdlIGFzc2Vzc21l
bnQgYW5kIHRyZWF0bWVudDwva2V5d29yZD48a2V5d29yZD5NYWxhd2k8L2tleXdvcmQ+PGtleXdv
cmQ+UGFlZGlhdHJpYyBlYXJseSB3YXJuaW5nIHNjb3JlPC9rZXl3b3JkPjxrZXl3b3JkPlB1bHNl
IG94aW1ldHJ5PC9rZXl3b3JkPjxrZXl3b3JkPlRhc2sgc2hpZnQ8L2tleXdvcmQ+PGtleXdvcmQ+
Vml0YWwgc2lnbjwva2V5d29yZD48a2V5d29yZD5hcnRpY2xlPC9rZXl3b3JkPjxrZXl3b3JkPmNo
aWxkPC9rZXl3b3JkPjxrZXl3b3JkPmVtZXJnZW5jeSBoZWFsdGggc2VydmljZTwva2V5d29yZD48
a2V5d29yZD5mZW1hbGU8L2tleXdvcmQ+PGtleXdvcmQ+aGVhbHRoIGNhcmUgcGVyc29ubmVsPC9r
ZXl3b3JkPjxrZXl3b3JkPmhlYWx0aCBjYXJlIHF1YWxpdHk8L2tleXdvcmQ+PGtleXdvcmQ+aG9z
cGl0YWwgcGVyc29ubmVsPC9rZXl3b3JkPjxrZXl3b3JkPmh1bWFuPC9rZXl3b3JkPjxrZXl3b3Jk
PmluZmFudDwva2V5d29yZD48a2V5d29yZD5tYWpvciBjbGluaWNhbCBzdHVkeTwva2V5d29yZD48
a2V5d29yZD5tYWxlPC9rZXl3b3JkPjxrZXl3b3JkPm1vcnRhbGl0eTwva2V5d29yZD48a2V5d29y
ZD5wYXRpZW50IG1vbml0b3Jpbmc8L2tleXdvcmQ+PGtleXdvcmQ+cGF0aWVudCByZWZlcnJhbDwv
a2V5d29yZD48a2V5d29yZD5wcmVzY2hvb2wgY2hpbGQ8L2tleXdvcmQ+PGtleXdvcmQ+cHVsc2Ug
b3hpbWV0ZXI8L2tleXdvcmQ+PGtleXdvcmQ+c2hpZnQgd29ya2VyPC9rZXl3b3JkPjxrZXl3b3Jk
PnRoZXJtb21ldGVyPC9rZXl3b3JkPjwva2V5d29yZHM+PGRhdGVzPjx5ZWFyPjIwMTM8L3llYXI+
PHB1Yi1kYXRlcz48ZGF0ZT5KdWx5PC9kYXRlPjwvcHViLWRhdGVzPjwvZGF0ZXM+PGlzYm4+MTM2
MC0yMjc2JiN4RDsxMzY1LTMxNTY8L2lzYm4+PGFjY2Vzc2lvbi1udW0+NTI1NTk3MzM8L2FjY2Vz
c2lvbi1udW0+PHVybHM+PHJlbGF0ZWQtdXJscz48dXJsPmh0dHBzOi8vb3ZpZHNwLm92aWQuY29t
L292aWR3ZWIuY2dpP1Q9SlMmYW1wO0NTQz1ZJmFtcDtORVdTPU4mYW1wO1BBR0U9ZnVsbHRleHQm
YW1wO0Q9ZW1lZDE0JmFtcDtBTj01MjU1OTczMzwvdXJsPjx1cmw+aHR0cDovL2VsZWFub3IubGli
LmdsYS5hYy51azo0NTUwL3Jlc3NlcnY/c2lkPU9WSUQ6ZW1iYXNlJmFtcDtpZD1wbWlkOjIzNjAw
NTkyJmFtcDtpZD1kb2k6MTAuMTExMSUyRnRtaS4xMjExNCZhbXA7aXNzbj0xMzYwLTIyNzYmYW1w
O2lzYm49JmFtcDt2b2x1bWU9MTgmYW1wO2lzc3VlPTcmYW1wO3NwYWdlPTg3OSZhbXA7cGFnZXM9
ODc5LTg4NiZhbXA7ZGF0ZT0yMDEzJmFtcDt0aXRsZT1Ucm9waWNhbCtNZWRpY2luZSthbmQrSW50
ZXJuYXRpb25hbCtIZWFsdGgmYW1wO2F0aXRsZT1UYXNrK3NoaWZ0aW5nK2FuK2lucGF0aWVudCt0
cmlhZ2UlMkMrYXNzZXNzbWVudCthbmQrdHJlYXRtZW50K3Byb2dyYW1tZStpbXByb3Zlcyt0aGUr
cXVhbGl0eStvZitjYXJlK2Zvcitob3NwaXRhbGlzZWQrTWFsYXdpYW4rY2hpbGRyZW4mYW1wO2F1
bGFzdD1PbHNvbiZhbXA7cGlkPSUzQ2F1dGhvciUzRU9sc29uK0QuJTNDJTJGYXV0aG9yJTNFJTND
QU4lM0U1MjU1OTczMyUzQyUyRkFOJTNFJTNDRFQlM0VBcnRpY2xlJTNDJTJGRFQlM0U8L3VybD48
dXJsPmh0dHBzOi8vb25saW5lbGlicmFyeS53aWxleS5jb20vZG9pL3BkZmRpcmVjdC8xMC4xMTEx
L3RtaS4xMjExND9kb3dubG9hZD10cnVlPC91cmw+PC9yZWxhdGVkLXVybHM+PC91cmxzPjxjdXN0
b20yPlBNQzM2ODMxMTc8L2N1c3RvbTI+PGVsZWN0cm9uaWMtcmVzb3VyY2UtbnVtPmh0dHA6Ly9k
eC5kb2kub3JnLzEwLjExMTEvdG1pLjEyMTE0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7)</w:t>
            </w:r>
            <w:r w:rsidRPr="00E26642">
              <w:rPr>
                <w:rFonts w:eastAsia="Times New Roman" w:cstheme="minorHAnsi"/>
                <w:color w:val="0D0D0D" w:themeColor="text1" w:themeTint="F2"/>
                <w:lang w:eastAsia="en-GB"/>
              </w:rPr>
              <w:fldChar w:fldCharType="end"/>
            </w:r>
          </w:p>
        </w:tc>
      </w:tr>
      <w:tr w:rsidR="00C45E5B" w:rsidRPr="00E26642" w14:paraId="7CFAD486"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val="restart"/>
            <w:noWrap/>
            <w:hideMark/>
          </w:tcPr>
          <w:p w14:paraId="4749E325" w14:textId="77777777" w:rsidR="00C45E5B" w:rsidRPr="00E26642" w:rsidRDefault="00C45E5B" w:rsidP="00151C92">
            <w:pP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2</w:t>
            </w:r>
          </w:p>
        </w:tc>
        <w:tc>
          <w:tcPr>
            <w:tcW w:w="842" w:type="pct"/>
            <w:vMerge w:val="restart"/>
            <w:noWrap/>
            <w:hideMark/>
          </w:tcPr>
          <w:p w14:paraId="789BDE4D"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Support Staff/Worker</w:t>
            </w:r>
          </w:p>
        </w:tc>
        <w:tc>
          <w:tcPr>
            <w:tcW w:w="3876" w:type="pct"/>
            <w:noWrap/>
            <w:hideMark/>
          </w:tcPr>
          <w:p w14:paraId="0EAC2457" w14:textId="4417F515"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Support Worker</w:t>
            </w:r>
            <w:r w:rsidRPr="00E26642">
              <w:rPr>
                <w:rFonts w:eastAsia="Times New Roman" w:cstheme="minorHAnsi"/>
                <w:color w:val="0D0D0D" w:themeColor="text1" w:themeTint="F2"/>
                <w:lang w:eastAsia="en-GB"/>
              </w:rPr>
              <w:fldChar w:fldCharType="begin">
                <w:fldData xml:space="preserve">PEVuZE5vdGU+PENpdGU+PEF1dGhvcj5Ta2lsbHMgZm9yIEhlYWx0aDwvQXV0aG9yPjxZZWFyPjIw
MjA8L1llYXI+PFJlY051bT4xMTYzODwvUmVjTnVtPjxEaXNwbGF5VGV4dD4oMSwgNCwgNSwgMTMs
IDE2LCAxOCwgMTksIDIzLCA0OSwgNTgsIDU5LCA2MCwgNjEpPC9EaXNwbGF5VGV4dD48cmVjb3Jk
PjxyZWMtbnVtYmVyPjExNjM4PC9yZWMtbnVtYmVyPjxmb3JlaWduLWtleXM+PGtleSBhcHA9IkVO
IiBkYi1pZD0idnhkOXNmdnppZHdwc3llOWVmN3YyYTI0ZnM1MHp6cHcwcjVhIiB0aW1lc3RhbXA9
IjE2Nzg3ODE3NjIiIGd1aWQ9IjZlOTEwMzA3LTZhODMtNDFmMy04Y2Y5LTI4Y2I0ZGYwNzY3YyI+
MTE2Mzg8L2tleT48L2ZvcmVpZ24ta2V5cz48cmVmLXR5cGUgbmFtZT0iR292ZXJubWVudCBEb2N1
bWVudCI+NDY8L3JlZi10eXBlPjxjb250cmlidXRvcnM+PGF1dGhvcnM+PGF1dGhvcj5Ta2lsbHMg
Zm9yIEhlYWx0aCw8L2F1dGhvcj48YXV0aG9yPkhlYWx0aCBFZHVjYXRpb24gRW5nbGFuZCw8L2F1
dGhvcj48YXV0aG9yPlNraWxscyBmb3IgQ2FyZSw8L2F1dGhvcj48L2F1dGhvcnM+PC9jb250cmli
dXRvcnM+PHRpdGxlcz48dGl0bGU+VGhlIENhcmUgQ2VydGlmaWNhdGUgT3ZlcnZpZXc8L3RpdGxl
PjxzZWNvbmRhcnktdGl0bGU+VGhlIENhcmUgQ2VydGlmaWNhdGU8L3NlY29uZGFyeS10aXRsZT48
dGVydGlhcnktdGl0bGU+V29ya2ZvcmNlIERldmVsb3BtZW50PC90ZXJ0aWFyeS10aXRsZT48L3Rp
dGxlcz48ZGF0ZXM+PHllYXI+MjAyMDwveWVhcj48L2RhdGVzPjxwdWItbG9jYXRpb24+aHR0cHM6
Ly93d3cuc2tpbGxzZm9yaGVhbHRoLm9yZy51ay9pbmZvLWh1Yi90aGUtY2FyZS1jZXJ0aWZpY2F0
ZS88L3B1Yi1sb2NhdGlvbj48cHVibGlzaGVyPlNraWxscyBmb3IgSGVhbHRoPC9wdWJsaXNoZXI+
PHVybHM+PHJlbGF0ZWQtdXJscz48dXJsPmh0dHBzOi8vd3d3LnNraWxsc2ZvcmhlYWx0aC5vcmcu
dWsvaW5mby1odWIvdGhlLWNhcmUtY2VydGlmaWNhdGUvPC91cmw+PC9yZWxhdGVkLXVybHM+PC91
cmxzPjxlbGVjdHJvbmljLXJlc291cmNlLW51bT5odHRwczovL3d3dy5za2lsbHNmb3JoZWFsdGgu
b3JnLnVrL2luZm8taHViL3RoZS1jYXJlLWNlcnRpZmljYXRlLzwvZWxlY3Ryb25pYy1yZXNvdXJj
ZS1udW0+PC9yZWNvcmQ+PC9DaXRlPjxDaXRlPjxBdXRob3I+QmFya2VuPC9BdXRob3I+PFllYXI+
MjAxNTwvWWVhcj48UmVjTnVtPjExNTgzPC9SZWNOdW0+PHJlY29yZD48cmVjLW51bWJlcj4xMTU4
MzwvcmVjLW51bWJlcj48Zm9yZWlnbi1rZXlzPjxrZXkgYXBwPSJFTiIgZGItaWQ9InZ4ZDlzZnZ6
aWR3cHN5ZTllZjd2MmEyNGZzNTB6enB3MHI1YSIgdGltZXN0YW1wPSIxNjc3NTY1MDY5IiBndWlk
PSI1MGRlYzUyNi0zYTFlLTQxYzItOGEwMy01MzA1MThjYmVjNTgiPjExNTgzPC9rZXk+PC9mb3Jl
aWduLWtleXM+PHJlZi10eXBlIG5hbWU9IkpvdXJuYWwgQXJ0aWNsZSI+MTc8L3JlZi10eXBlPjxj
b250cmlidXRvcnM+PGF1dGhvcnM+PGF1dGhvcj5CYXJrZW4sIFIuPC9hdXRob3I+PGF1dGhvcj5E
ZW50b24sIE0uPC9hdXRob3I+PGF1dGhvcj5QbGVuZGVybGVpdGgsIEouPC9hdXRob3I+PGF1dGhv
cj5aZXl0aW5vZ2x1LCBJLiBVLjwvYXV0aG9yPjxhdXRob3I+QnJvb2ttYW4sIEMuPC9hdXRob3I+
PC9hdXRob3JzPjwvY29udHJpYnV0b3JzPjxhdXRoLWFkZHJlc3M+TWNNYXN0ZXIgVW5pdmVyc2l0
eS4mI3hEO0NhdGhlcmluZSBCcm9va21hbiBDb25zdWx0aW5nLjwvYXV0aC1hZGRyZXNzPjx0aXRs
ZXM+PHRpdGxlPkhvbWUgQ2FyZSBXb3JrZXJzJmFwb3M7IFNraWxscyBpbiB0aGUgQ29udGV4dCBv
ZiBUYXNrIFNoaWZ0aW5nOiBDb21wbGV4aXRpZXMgaW4gQ2FyZSBXb3JrPC90aXRsZT48c2Vjb25k
YXJ5LXRpdGxlPkNhbiBSZXYgU29jaW9sPC9zZWNvbmRhcnktdGl0bGU+PC90aXRsZXM+PHBlcmlv
ZGljYWw+PGZ1bGwtdGl0bGU+Q2FuIFJldiBTb2Npb2w8L2Z1bGwtdGl0bGU+PC9wZXJpb2RpY2Fs
PjxwYWdlcz4yODktMzA5PC9wYWdlcz48dm9sdW1lPjUyPC92b2x1bWU+PG51bWJlcj4zPC9udW1i
ZXI+PGtleXdvcmRzPjxrZXl3b3JkPipIb21lIENhcmUgU2VydmljZXMvb3JnYW5pemF0aW9uICZh
bXA7IGFkbWluaXN0cmF0aW9uL3N0YW5kYXJkczwva2V5d29yZD48a2V5d29yZD4qSG9tZSBIZWFs
dGggQWlkZXMvc3RhdGlzdGljcyAmYW1wOyBudW1lcmljYWwgZGF0YTwva2V5d29yZD48a2V5d29y
ZD5IdW1hbnM8L2tleXdvcmQ+PGtleXdvcmQ+SW50ZXJ2aWV3cyBhcyBUb3BpYzwva2V5d29yZD48
a2V5d29yZD5PbnRhcmlvPC9rZXl3b3JkPjxrZXl3b3JkPipRdWFsaXR5IG9mIEhlYWx0aCBDYXJl
PC9rZXl3b3JkPjxrZXl3b3JkPipUYXNrIFBlcmZvcm1hbmNlIGFuZCBBbmFseXNpczwva2V5d29y
ZD48L2tleXdvcmRzPjxkYXRlcz48eWVhcj4yMDE1PC95ZWFyPjxwdWItZGF0ZXM+PGRhdGU+QXVn
PC9kYXRlPjwvcHViLWRhdGVzPjwvZGF0ZXM+PGlzYm4+MTc1NS02MThYIChFbGVjdHJvbmljKSYj
eEQ7MTc1NS02MTcxIChMaW5raW5nKTwvaXNibj48YWNjZXNzaW9uLW51bT4yNjI4Njk1OTwvYWNj
ZXNzaW9uLW51bT48dXJscz48cmVsYXRlZC11cmxzPjx1cmw+aHR0cHM6Ly93d3cubmNiaS5ubG0u
bmloLmdvdi9wdWJtZWQvMjYyODY5NTk8L3VybD48dXJsPmh0dHBzOi8vb25saW5lbGlicmFyeS53
aWxleS5jb20vZG9pLzEwLjExMTEvY2Fycy4xMjA3ODwvdXJsPjwvcmVsYXRlZC11cmxzPjwvdXJs
cz48ZWxlY3Ryb25pYy1yZXNvdXJjZS1udW0+MTAuMTExMS9jYXJzLjEyMDc4PC9lbGVjdHJvbmlj
LXJlc291cmNlLW51bT48cmVtb3RlLWRhdGFiYXNlLW5hbWU+TWVkbGluZTwvcmVtb3RlLWRhdGFi
YXNlLW5hbWU+PHJlbW90ZS1kYXRhYmFzZS1wcm92aWRlcj5OTE08L3JlbW90ZS1kYXRhYmFzZS1w
cm92aWRlcj48bGFuZ3VhZ2U+RW5nbGlzaDwvbGFuZ3VhZ2U+PC9yZWNvcmQ+PC9DaXRlPjxDaXRl
PjxBdXRob3I+V2lsZDwvQXV0aG9yPjxZZWFyPjIwMTE8L1llYXI+PFJlY051bT4xMTY1MjwvUmVj
TnVtPjxyZWNvcmQ+PHJlYy1udW1iZXI+MTE2NTI8L3JlYy1udW1iZXI+PGZvcmVpZ24ta2V5cz48
a2V5IGFwcD0iRU4iIGRiLWlkPSJ2eGQ5c2Z2emlkd3BzeWU5ZWY3djJhMjRmczUwenpwdzByNWEi
IHRpbWVzdGFtcD0iMTY4MDcwNTA2MiIgZ3VpZD0iNmVkNDdkY2QtYjc5Ny00MTg5LWE4YTYtMTE4
MzNhNjIwMGJjIj4xMTY1Mjwva2V5PjwvZm9yZWlnbi1rZXlzPjxyZWYtdHlwZSBuYW1lPSJKb3Vy
bmFsIEFydGljbGUiPjE3PC9yZWYtdHlwZT48Y29udHJpYnV0b3JzPjxhdXRob3JzPjxhdXRob3I+
V2lsZCwgRGVpZHJlPC9hdXRob3I+PGF1dGhvcj5TemN6ZXB1cmEsIEFsYTwvYXV0aG9yPjxhdXRo
b3I+TmVsc29uLCBTYXJhPC9hdXRob3I+PC9hdXRob3JzPjwvY29udHJpYnV0b3JzPjxhdXRoLWFk
ZHJlc3M+U2VuaW9yIHJlc2VhcmNoIGZlbGxvdyAodmlzaXRpbmcpLCBGYWN1bHR5IG9mIEhlYWx0
aCBhbmQgTGlmZSBTY2llbmNlcywgVW5pdmVyc2l0eSBvZiB0aGUgV2VzdCBvZiBFbmdsYW5kLCBC
cmlzdG9sJiN4RDtQcm9mZXNzb3Igb2YgaGVhbHRoIHNlcnZpY2VzIHJlc2VhcmNoLCBXYXJ3aWNr
IE1lZGljYWwgU2Nob29sLCBVbml2ZXJzaXR5IG9mIFdhcndpY2ssIENvdmVudHJ5JiN4RDtSZXNl
YXJjaCBmZWxsb3csIEZhY3VsdHkgb2YgSGVhbHRoIGFuZCBMaWZlIFNjaWVuY2VzLCBVbml2ZXJz
aXR5IG9mIFdlc3Qgb2YgRW5nbGFuZCwgQnJpc3RvbDwvYXV0aC1hZGRyZXNzPjx0aXRsZXM+PHRp
dGxlPkhvdyBzb2NpYWwgY2FyZSBzdGFmZiB3b3JraW5nIGluIHJlc2lkZW50aWFsIGhvbWVzIHBl
cmNlaXZlIHRoZWlyIHByb2Zlc3Npb25hbCBzdGF0dXM8L3RpdGxlPjxzZWNvbmRhcnktdGl0bGU+
TnVyc2luZyBPbGRlciBQZW9wbGU8L3NlY29uZGFyeS10aXRsZT48L3RpdGxlcz48cGVyaW9kaWNh
bD48ZnVsbC10aXRsZT5OdXJzaW5nIE9sZGVyIFBlb3BsZTwvZnVsbC10aXRsZT48L3BlcmlvZGlj
YWw+PHBhZ2VzPjI5LTM1PC9wYWdlcz48dm9sdW1lPjIzPC92b2x1bWU+PG51bWJlcj43PC9udW1i
ZXI+PGtleXdvcmRzPjxrZXl3b3JkPk51cnNpbmcgSG9tZXM8L2tleXdvcmQ+PGtleXdvcmQ+TnVy
c2luZyBIb21lIFBlcnNvbm5lbDwva2V5d29yZD48a2V5d29yZD5Qcm9mZXNzaW9uYWwgUm9sZTwv
a2V5d29yZD48a2V5d29yZD5Mb25nIFRlcm0gQ2FyZTwva2V5d29yZD48a2V5d29yZD5HZXJvbnRv
bG9naWMgQ2FyZTwva2V5d29yZD48a2V5d29yZD5Ib3VzaW5nIGZvciBPbGRlciBQZXJzb25zPC9r
ZXl3b3JkPjxrZXl3b3JkPlF1YWxpdGF0aXZlIFN0dWRpZXM8L2tleXdvcmQ+PGtleXdvcmQ+UXVh
bnRpdGF0aXZlIFN0dWRpZXM8L2tleXdvcmQ+PGtleXdvcmQ+SHVtYW48L2tleXdvcmQ+PGtleXdv
cmQ+U3VydmV5czwva2V5d29yZD48a2V5d29yZD5JbnRlcnZpZXdzPC9rZXl3b3JkPjxrZXl3b3Jk
PkZvY3VzIEdyb3Vwczwva2V5d29yZD48a2V5d29yZD5SZWNvcmQgUmV2aWV3PC9rZXl3b3JkPjxr
ZXl3b3JkPkRlc2NyaXB0aXZlIFN0YXRpc3RpY3M8L2tleXdvcmQ+PGtleXdvcmQ+U2tpbGwgTWl4
PC9rZXl3b3JkPjxrZXl3b3JkPkNvbW11bml0eSBIZWFsdGggTnVyc2luZzwva2V5d29yZD48a2V5
d29yZD5JbnRlcnByb2Zlc3Npb25hbCBSZWxhdGlvbnM8L2tleXdvcmQ+PGtleXdvcmQ+RGVsZWdh
dGlvbiBvZiBBdXRob3JpdHk8L2tleXdvcmQ+PGtleXdvcmQ+Vml0YWwgU2lnbnM8L2tleXdvcmQ+
PGtleXdvcmQ+Qmxvb2QgR2x1Y29zZSBNb25pdG9yaW5nPC9rZXl3b3JkPjxrZXl3b3JkPlNraW4g
Q2FyZTwva2V5d29yZD48a2V5d29yZD5Db252ZW5pZW5jZSBTYW1wbGU8L2tleXdvcmQ+PGtleXdv
cmQ+RGF0YSBBbmFseXNpcyBTb2Z0d2FyZTwva2V5d29yZD48a2V5d29yZD5Db250ZW50IEFuYWx5
c2lzPC9rZXl3b3JkPjxrZXl3b3JkPlF1ZXN0aW9ubmFpcmVzPC9rZXl3b3JkPjxrZXl3b3JkPkZp
ZWxkIE5vdGVzPC9rZXl3b3JkPjxrZXl3b3JkPlN0YWZmIERldmVsb3BtZW50PC9rZXl3b3JkPjxr
ZXl3b3JkPkNsaW5pY2FsIENvbXBldGVuY2U8L2tleXdvcmQ+PGtleXdvcmQ+TGFib3IgVW5pb25z
PC9rZXl3b3JkPjxrZXl3b3JkPkpvYiBFeHBlcmllbmNlPC9rZXl3b3JkPjxrZXl3b3JkPkhlYWx0
aCBQZXJzb25uZWwsIFVubGljZW5zZWQ8L2tleXdvcmQ+PGtleXdvcmQ+UHJvZmVzc2lvbmFsaXNt
PC9rZXl3b3JkPjxrZXl3b3JkPkxpYWJpbGl0eSwgTGVnYWw8L2tleXdvcmQ+PGtleXdvcmQ+QXR0
aXR1ZGUgb2YgSGVhbHRoIFBlcnNvbm5lbDwva2V5d29yZD48a2V5d29yZD5Vbml0ZWQgS2luZ2Rv
bTwva2V5d29yZD48L2tleXdvcmRzPjxkYXRlcz48eWVhcj4yMDExPC95ZWFyPjxwdWItZGF0ZXM+
PGRhdGU+U2VwPC9kYXRlPjwvcHViLWRhdGVzPjwvZGF0ZXM+PHB1Ymxpc2hlcj5SQ05pPC9wdWJs
aXNoZXI+PGlzYm4+MTQ3Mi0wNzk1PC9pc2JuPjxhY2Nlc3Npb24tbnVtPjY2MjI0Nzc0LiBMYW5n
dWFnZTogRW5nbGlzaC4gRW50cnkgRGF0ZTogMjAxMTEwMTkuIFJldmlzaW9uIERhdGU6IDIwMTgx
MjMxLiBQdWJsaWNhdGlvbiBUeXBlOiBBcnRpY2xlPC9hY2Nlc3Npb24tbnVtPjx1cmxzPjxyZWxh
dGVkLXVybHM+PHVybD5odHRwczovL3NlYXJjaC5lYnNjb2hvc3QuY29tL2xvZ2luLmFzcHg/ZGly
ZWN0PXRydWUmYW1wO2RiPWNpbjIwJmFtcDtBTj02NjIyNDc3NCZhbXA7c2l0ZT1laG9zdC1saXZl
PC91cmw+PC9yZWxhdGVkLXVybHM+PC91cmxzPjxlbGVjdHJvbmljLXJlc291cmNlLW51bT4xMC43
NzQ4L25vcDIwMTEuMDkuMjMuNy4yOS5jODY4MDwvZWxlY3Ryb25pYy1yZXNvdXJjZS1udW0+PHJl
bW90ZS1kYXRhYmFzZS1uYW1lPmNpbjIwPC9yZW1vdGUtZGF0YWJhc2UtbmFtZT48cmVtb3RlLWRh
dGFiYXNlLXByb3ZpZGVyPkVCU0NPaG9zdDwvcmVtb3RlLWRhdGFiYXNlLXByb3ZpZGVyPjwvcmVj
b3JkPjwvQ2l0ZT48Q2l0ZT48QXV0aG9yPkNoYW5nPC9BdXRob3I+PFllYXI+MTk5NTwvWWVhcj48
UmVjTnVtPjExNTg5PC9SZWNOdW0+PHJlY29yZD48cmVjLW51bWJlcj4xMTU4OTwvcmVjLW51bWJl
cj48Zm9yZWlnbi1rZXlzPjxrZXkgYXBwPSJFTiIgZGItaWQ9InZ4ZDlzZnZ6aWR3cHN5ZTllZjd2
MmEyNGZzNTB6enB3MHI1YSIgdGltZXN0YW1wPSIxNjc3NTY1MDY5IiBndWlkPSJmMWZlMTYyNS01
ZjE0LTQ2MDEtOThiYS0zNjdiMTIxNjc0MGMiPjExNTg5PC9rZXk+PC9mb3JlaWduLWtleXM+PHJl
Zi10eXBlIG5hbWU9IkpvdXJuYWwgQXJ0aWNsZSI+MTc8L3JlZi10eXBlPjxjb250cmlidXRvcnM+
PGF1dGhvcnM+PGF1dGhvcj5DaGFuZywgQS4gTS48L2F1dGhvcj48L2F1dGhvcnM+PC9jb250cmli
dXRvcnM+PGF1dGgtYWRkcmVzcz5EZXBhcnRtZW50IG9mIE51cnNpbmcsIENoaW5lc2UgVW5pdmVy
c2l0eSBvZiBIb25nIEtvbmcsIFNoYXRpbiwgTlQuPC9hdXRoLWFkZHJlc3M+PHRpdGxlcz48dGl0
bGU+UGVyY2VpdmVkIGZ1bmN0aW9ucyBhbmQgdXNlZnVsbmVzcyBvZiBoZWFsdGggc2VydmljZSBz
dXBwb3J0IHdvcmtlcnM8L3RpdGxlPjxzZWNvbmRhcnktdGl0bGU+SiBBZHYgTnVyczwvc2Vjb25k
YXJ5LXRpdGxlPjxhbHQtdGl0bGU+Si4gQWR2LiBOdXJzLjwvYWx0LXRpdGxlPjwvdGl0bGVzPjxw
ZXJpb2RpY2FsPjxmdWxsLXRpdGxlPkogQWR2IE51cnM8L2Z1bGwtdGl0bGU+PC9wZXJpb2RpY2Fs
PjxhbHQtcGVyaW9kaWNhbD48ZnVsbC10aXRsZT5Kb3VybmFsIG9mIEFkdmFuY2VkIE51cnNpbmc8
L2Z1bGwtdGl0bGU+PGFiYnItMT5KLiBBZHYuIE51cnMuPC9hYmJyLTE+PC9hbHQtcGVyaW9kaWNh
bD48cGFnZXM+NjQtNzQ8L3BhZ2VzPjx2b2x1bWU+MjE8L3ZvbHVtZT48bnVtYmVyPjE8L251bWJl
cj48a2V5d29yZHM+PGtleXdvcmQ+QWR1bHQ8L2tleXdvcmQ+PGtleXdvcmQ+QWxsaWVkIEhlYWx0
aCBQZXJzb25uZWwvKnN0YXRpc3RpY3MgJmFtcDsgbnVtZXJpY2FsIGRhdGE8L2tleXdvcmQ+PGtl
eXdvcmQ+Q2xpbmljYWwgQ29tcGV0ZW5jZTwva2V5d29yZD48a2V5d29yZD5GZW1hbGU8L2tleXdv
cmQ+PGtleXdvcmQ+SHVtYW5zPC9rZXl3b3JkPjxrZXl3b3JkPk1hbGU8L2tleXdvcmQ+PGtleXdv
cmQ+TWlkZGxlIEFnZWQ8L2tleXdvcmQ+PGtleXdvcmQ+Kk51cnNpbmcgU2VydmljZSwgSG9zcGl0
YWw8L2tleXdvcmQ+PGtleXdvcmQ+TnVyc2luZyBTdGFmZiwgSG9zcGl0YWw8L2tleXdvcmQ+PGtl
eXdvcmQ+Um9sZTwva2V5d29yZD48a2V5d29yZD4qVGFzayBQZXJmb3JtYW5jZSBhbmQgQW5hbHlz
aXM8L2tleXdvcmQ+PGtleXdvcmQ+V29ya2ZvcmNlPC9rZXl3b3JkPjwva2V5d29yZHM+PGRhdGVz
Pjx5ZWFyPjE5OTU8L3llYXI+PHB1Yi1kYXRlcz48ZGF0ZT5KYW48L2RhdGU+PC9wdWItZGF0ZXM+
PC9kYXRlcz48aXNibj4wMzA5LTI0MDIgKFByaW50KSYjeEQ7MDMwOS0yNDAyIChMaW5raW5nKTwv
aXNibj48YWNjZXNzaW9uLW51bT43ODk3MDgwPC9hY2Nlc3Npb24tbnVtPjx3b3JrLXR5cGU+QXJ0
aWNsZTwvd29yay10eXBlPjx1cmxzPjxyZWxhdGVkLXVybHM+PHVybD5odHRwczovL3d3dy5uY2Jp
Lm5sbS5uaWguZ292L3B1Ym1lZC83ODk3MDgwPC91cmw+PHVybD5odHRwczovL29ubGluZWxpYnJh
cnkud2lsZXkuY29tL2RvaS9hYnMvMTAuMTA0Ni9qLjEzNjUtMjY0OC4xOTk1LjIxMDEwMDY0Lng/
c2lkPW5sbSUzQXB1Ym1lZDwvdXJsPjwvcmVsYXRlZC11cmxzPjwvdXJscz48Y3VzdG9tMj43ODk3
MDgwPC9jdXN0b20yPjxlbGVjdHJvbmljLXJlc291cmNlLW51bT4xMC4xMDQ2L2ouMTM2NS0yNjQ4
LjE5OTUuMjEwMTAwNjQueDwvZWxlY3Ryb25pYy1yZXNvdXJjZS1udW0+PHJlbW90ZS1kYXRhYmFz
ZS1uYW1lPk1lZGxpbmU8L3JlbW90ZS1kYXRhYmFzZS1uYW1lPjxyZW1vdGUtZGF0YWJhc2UtcHJv
dmlkZXI+TkxNPC9yZW1vdGUtZGF0YWJhc2UtcHJvdmlkZXI+PGxhbmd1YWdlPkVuZ2xpc2g8L2xh
bmd1YWdlPjwvcmVjb3JkPjwvQ2l0ZT48Q2l0ZT48QXV0aG9yPlpleXRpbm9nbHU8L0F1dGhvcj48
WWVhcj4yMDE0PC9ZZWFyPjxSZWNOdW0+MTE2Mjk8L1JlY051bT48cmVjb3JkPjxyZWMtbnVtYmVy
PjExNjI5PC9yZWMtbnVtYmVyPjxmb3JlaWduLWtleXM+PGtleSBhcHA9IkVOIiBkYi1pZD0idnhk
OXNmdnppZHdwc3llOWVmN3YyYTI0ZnM1MHp6cHcwcjVhIiB0aW1lc3RhbXA9IjE2Nzc1NjUwNzEi
IGd1aWQ9IjJjMjU4ZjA2LWIwNjEtNDRmOS05MGEyLTFiMzFlODVlNjliYSI+MTE2Mjk8L2tleT48
L2ZvcmVpZ24ta2V5cz48cmVmLXR5cGUgbmFtZT0iSm91cm5hbCBBcnRpY2xlIj4xNzwvcmVmLXR5
cGU+PGNvbnRyaWJ1dG9ycz48YXV0aG9ycz48YXV0aG9yPlpleXRpbm9nbHUsIElzaWsgVS48L2F1
dGhvcj48YXV0aG9yPkRlbnRvbiwgTWFyZ2FyZXQ8L2F1dGhvcj48YXV0aG9yPkJyb29rbWFuLCBD
YXRoZXJpbmU8L2F1dGhvcj48YXV0aG9yPlBsZW5kZXJsZWl0aCwgSmVubmlmZXI8L2F1dGhvcj48
L2F1dGhvcnM+PC9jb250cmlidXRvcnM+PHRpdGxlcz48dGl0bGU+VGFzayBzaGlmdGluZyBwb2xp
Y3kgaW4gT250YXJpbywgQ2FuYWRhOiBEb2VzIGl0IGhlbHAgcGVyc29uYWwgc3VwcG9ydCB3b3Jr
ZXJz4oCZIGludGVudGlvbiB0byBzdGF5PzwvdGl0bGU+PHNlY29uZGFyeS10aXRsZT5IZWFsdGgg
UG9saWN5PC9zZWNvbmRhcnktdGl0bGU+PC90aXRsZXM+PHBlcmlvZGljYWw+PGZ1bGwtdGl0bGU+
SGVhbHRoIFBvbGljeTwvZnVsbC10aXRsZT48L3BlcmlvZGljYWw+PHBhZ2VzPjE3OS0xODY8L3Bh
Z2VzPjx2b2x1bWU+MTE3PC92b2x1bWU+PG51bWJlcj4yPC9udW1iZXI+PGtleXdvcmRzPjxrZXl3
b3JkPkhvbWUgY2FyZTwva2V5d29yZD48a2V5d29yZD5JbnRlbnRpb24gdG8gc3RheTwva2V5d29y
ZD48a2V5d29yZD5UYXNrIHNoaWZ0aW5nPC9rZXl3b3JkPjwva2V5d29yZHM+PGRhdGVzPjx5ZWFy
PjIwMTQ8L3llYXI+PHB1Yi1kYXRlcz48ZGF0ZT4yMDE0LzA4LzAxLzwvZGF0ZT48L3B1Yi1kYXRl
cz48L2RhdGVzPjxpc2JuPjAxNjgtODUxMDwvaXNibj48dXJscz48cmVsYXRlZC11cmxzPjx1cmw+
aHR0cHM6Ly93d3cuc2NpZW5jZWRpcmVjdC5jb20vc2NpZW5jZS9hcnRpY2xlL3BpaS9TMDE2ODg1
MTAxNDAwMDA3NDwvdXJsPjwvcmVsYXRlZC11cmxzPjwvdXJscz48ZWxlY3Ryb25pYy1yZXNvdXJj
ZS1udW0+aHR0cHM6Ly9kb2kub3JnLzEwLjEwMTYvai5oZWFsdGhwb2wuMjAxNC4wMS4wMDQ8L2Vs
ZWN0cm9uaWMtcmVzb3VyY2UtbnVtPjwvcmVjb3JkPjwvQ2l0ZT48Q2l0ZT48QXV0aG9yPldhcnI8
L0F1dGhvcj48WWVhcj4yMDAyPC9ZZWFyPjxSZWNOdW0+MTE2MzE8L1JlY051bT48cmVjb3JkPjxy
ZWMtbnVtYmVyPjExNjMxPC9yZWMtbnVtYmVyPjxmb3JlaWduLWtleXM+PGtleSBhcHA9IkVOIiBk
Yi1pZD0idnhkOXNmdnppZHdwc3llOWVmN3YyYTI0ZnM1MHp6cHcwcjVhIiB0aW1lc3RhbXA9IjE2
Nzg0MzYyOTgiIGd1aWQ9ImViMjFkMWFmLTEwZDAtNDRjNS1iMzUzLWY5MDI1YjFiZTY5ZiI+MTE2
MzE8L2tleT48L2ZvcmVpZ24ta2V5cz48cmVmLXR5cGUgbmFtZT0iSm91cm5hbCBBcnRpY2xlIj4x
NzwvcmVmLXR5cGU+PGNvbnRyaWJ1dG9ycz48YXV0aG9ycz48YXV0aG9yPldhcnIsIEplcmVteTwv
YXV0aG9yPjwvYXV0aG9ycz48L2NvbnRyaWJ1dG9ycz48dGl0bGVzPjx0aXRsZT5FeHBlcmllbmNl
cyBhbmQgcGVyY2VwdGlvbnMgb2YgbmV3bHkgcHJlcGFyZWQgSGVhbHRoIENhcmUgQXNzaXN0YW50
cyAoTGV2ZWwgMyBOVlEpPC90aXRsZT48c2Vjb25kYXJ5LXRpdGxlPk51cnNlIEVkdWNhdGlvbiBU
b2RheTwvc2Vjb25kYXJ5LXRpdGxlPjwvdGl0bGVzPjxwZXJpb2RpY2FsPjxmdWxsLXRpdGxlPk51
cnNlIEVkdWNhdGlvbiBUb2RheTwvZnVsbC10aXRsZT48L3BlcmlvZGljYWw+PHBhZ2VzPjI0MS0y
NTA8L3BhZ2VzPjx2b2x1bWU+MjI8L3ZvbHVtZT48bnVtYmVyPjM8L251bWJlcj48ZGF0ZXM+PHll
YXI+MjAwMjwveWVhcj48cHViLWRhdGVzPjxkYXRlPjIwMDIvMDQvMDEvPC9kYXRlPjwvcHViLWRh
dGVzPjwvZGF0ZXM+PGlzYm4+MDI2MC02OTE3PC9pc2JuPjx1cmxzPjxyZWxhdGVkLXVybHM+PHVy
bD5odHRwczovL3d3dy5zY2llbmNlZGlyZWN0LmNvbS9zY2llbmNlL2FydGljbGUvcGlpL1MwMjYw
NjkxNzAyOTA2OTY5PC91cmw+PC9yZWxhdGVkLXVybHM+PC91cmxzPjxlbGVjdHJvbmljLXJlc291
cmNlLW51bT5odHRwczovL2RvaS5vcmcvMTAuMTA1NC9uZWR0LjIwMDIuMDY5NjwvZWxlY3Ryb25p
Yy1yZXNvdXJjZS1udW0+PC9yZWNvcmQ+PC9DaXRlPjxDaXRlPjxBdXRob3I+RnJhbmNvbWI8L0F1
dGhvcj48WWVhcj4xOTk3PC9ZZWFyPjxSZWNOdW0+MTE2MzI8L1JlY051bT48cmVjb3JkPjxyZWMt
bnVtYmVyPjExNjMyPC9yZWMtbnVtYmVyPjxmb3JlaWduLWtleXM+PGtleSBhcHA9IkVOIiBkYi1p
ZD0idnhkOXNmdnppZHdwc3llOWVmN3YyYTI0ZnM1MHp6cHcwcjVhIiB0aW1lc3RhbXA9IjE2Nzg2
OTU1OTYiIGd1aWQ9IjQwNTExNGI0LTBlYjktNDY2OC1hNzY4LTU5MGJjNmVjZjQ0OSI+MTE2MzI8
L2tleT48L2ZvcmVpZ24ta2V5cz48cmVmLXR5cGUgbmFtZT0iSm91cm5hbCBBcnRpY2xlIj4xNzwv
cmVmLXR5cGU+PGNvbnRyaWJ1dG9ycz48YXV0aG9ycz48YXV0aG9yPkZyYW5jb21iLCBILjwvYXV0
aG9yPjwvYXV0aG9ycz48L2NvbnRyaWJ1dG9ycz48YXV0aC1hZGRyZXNzPlNvdXRobWVhZCBIb3Nw
aXRhbCwgQnJpc3RvbDwvYXV0aC1hZGRyZXNzPjx0aXRsZXM+PHRpdGxlPkRvIHdlIG5lZWQgc3Vw
cG9ydCB3b3JrZXJzIGluIHRoZSBtYXRlcm5pdHkgc2VydmljZXM/PC90aXRsZT48c2Vjb25kYXJ5
LXRpdGxlPkJyaXRpc2ggSm91cm5hbCBvZiBNaWR3aWZlcnk8L3NlY29uZGFyeS10aXRsZT48L3Rp
dGxlcz48cGVyaW9kaWNhbD48ZnVsbC10aXRsZT5Ccml0aXNoIEpvdXJuYWwgb2YgTWlkd2lmZXJ5
PC9mdWxsLXRpdGxlPjwvcGVyaW9kaWNhbD48cGFnZXM+NjcyLTY3NjwvcGFnZXM+PHZvbHVtZT41
PC92b2x1bWU+PG51bWJlcj4xMTwvbnVtYmVyPjxrZXl3b3Jkcz48a2V5d29yZD5NYXRlcm5hbCBI
ZWFsdGggU2VydmljZXMgLS0gTWFucG93ZXI8L2tleXdvcmQ+PGtleXdvcmQ+TWlkd2lmZSBBdHRp
dHVkZXM8L2tleXdvcmQ+PGtleXdvcmQ+SGVhbHRoIFBlcnNvbm5lbCwgVW5saWNlbnNlZCAtLSBN
YW5wb3dlcjwva2V5d29yZD48a2V5d29yZD5RdWFsaXRhdGl2ZSBTdHVkaWVzPC9rZXl3b3JkPjxr
ZXl3b3JkPkdyb3VuZGVkIFRoZW9yeTwva2V5d29yZD48a2V5d29yZD5RdWVzdGlvbm5haXJlczwv
a2V5d29yZD48a2V5d29yZD5Vbml0ZWQgS2luZ2RvbTwva2V5d29yZD48a2V5d29yZD5UaGVtYXRp
YyBBbmFseXNpczwva2V5d29yZD48a2V5d29yZD5IdW1hbjwva2V5d29yZD48L2tleXdvcmRzPjxk
YXRlcz48eWVhcj4xOTk3PC95ZWFyPjwvZGF0ZXM+PHB1Ymxpc2hlcj5NYXJrIEFsbGVuIEhvbGRp
bmdzIExpbWl0ZWQ8L3B1Ymxpc2hlcj48aXNibj4wOTY5LTQ5MDA8L2lzYm4+PGFjY2Vzc2lvbi1u
dW0+MTA3MjQ1MzcyLiBMYW5ndWFnZTogRW5nbGlzaC4gRW50cnkgRGF0ZTogMTk5ODAzMDEuIFJl
dmlzaW9uIERhdGU6IDIwMTUwODIwLiBQdWJsaWNhdGlvbiBUeXBlOiBKb3VybmFsIEFydGljbGU8
L2FjY2Vzc2lvbi1udW0+PHVybHM+PHJlbGF0ZWQtdXJscz48dXJsPmh0dHBzOi8vc2VhcmNoLmVi
c2NvaG9zdC5jb20vbG9naW4uYXNweD9kaXJlY3Q9dHJ1ZSZhbXA7ZGI9Y2luMjAmYW1wO0FOPTEw
NzI0NTM3MiZhbXA7c2l0ZT1laG9zdC1saXZlPC91cmw+PC9yZWxhdGVkLXVybHM+PC91cmxzPjxy
ZW1vdGUtZGF0YWJhc2UtbmFtZT5jaW4yMDwvcmVtb3RlLWRhdGFiYXNlLW5hbWU+PHJlbW90ZS1k
YXRhYmFzZS1wcm92aWRlcj5FQlNDT2hvc3Q8L3JlbW90ZS1kYXRhYmFzZS1wcm92aWRlcj48L3Jl
Y29yZD48L0NpdGU+PENpdGU+PEF1dGhvcj5EdWZmaWVsZDwvQXV0aG9yPjxZZWFyPjIwMTQ8L1ll
YXI+PFJlY051bT4xMTU5MzwvUmVjTnVtPjxyZWNvcmQ+PHJlYy1udW1iZXI+MTE1OTM8L3JlYy1u
dW1iZXI+PGZvcmVpZ24ta2V5cz48a2V5IGFwcD0iRU4iIGRiLWlkPSJ2eGQ5c2Z2emlkd3BzeWU5
ZWY3djJhMjRmczUwenpwdzByNWEiIHRpbWVzdGFtcD0iMTY3NzU2NTA2OSIgZ3VpZD0iMzE3OWU3
ZmMtZDk5Ni00MGNkLTg4NzctZjU4YjEyOTNlOTVjIj4xMTU5Mzwva2V5PjwvZm9yZWlnbi1rZXlz
PjxyZWYtdHlwZSBuYW1lPSJKb3VybmFsIEFydGljbGUiPjE3PC9yZWYtdHlwZT48Y29udHJpYnV0
b3JzPjxhdXRob3JzPjxhdXRob3I+RHVmZmllbGQsIEMuIE0uPC9hdXRob3I+PGF1dGhvcj5Ud2ln
ZywgRC4gRS48L2F1dGhvcj48YXV0aG9yPlB1Z2gsIEouIEQuPC9hdXRob3I+PGF1dGhvcj5FdmFu
cywgRy48L2F1dGhvcj48YXV0aG9yPkRpbWl0cmVsaXMsIFMuPC9hdXRob3I+PGF1dGhvcj5Sb2No
ZSwgTS4gQS48L2F1dGhvcj48L2F1dGhvcnM+PC9jb250cmlidXRvcnM+PGF1dGgtYWRkcmVzcz5D
ZW50cmUgZm9yIEhlYWx0aCBTZXJ2aWNlcyBNYW5hZ2VtZW50LCBGYWN1bHR5IG9mIEhlYWx0aCwg
VW5pdmVyc2l0eSBvZiBUZWNobm9sb2d5LCBTeWRuZXksIE5TVywgQXVzdHJhbGlhIENocmlzdGlu
ZS5EdWZmaWVsZEB1dHMuZWR1LmF1LiYjeEQ7Q2xpbmljYWwgTnVyc2luZyBhbmQgTWlkd2lmZXJ5
IFJlc2VhcmNoIENlbnRyZSwgU2Nob29sIG9mIE51cnNpbmcgYW5kIE1pZHdpZmVyeSwgRWRpdGgg
Q293YW4gVW5pdmVyc2l0eSwgSm9vbmRhbHVwLCBQZXJ0aCwgV0EsIEF1c3RyYWxpYS4mI3hEO0Nl
bnRyZSBmb3IgTnVyc2luZyBSZXNlYXJjaCwgU2lyIENoYXJsZXMgR2FpcmRuZXIgSG9zcGl0YWws
IE5lZGxhbmRzLCBQZXJ0aCwgV0EsIEF1c3RyYWxpYS4mI3hEO1NjaG9vbCBvZiBOdXJzaW5nIGFu
ZCBNaWR3aWZlcnksIEVkaXRoIENvd2FuIFVuaXZlcnNpdHksIEpvb25kYWx1cCwgUGVydGgsIFdB
LCBBdXN0cmFsaWEuJiN4RDtDZW50cmUgZm9yIEhlYWx0aCBTZXJ2aWNlcyBNYW5hZ2VtZW50LCBG
YWN1bHR5IG9mIEhlYWx0aCwgVW5pdmVyc2l0eSBvZiBUZWNobm9sb2d5LCBTeWRuZXksIE5TVywg
QXVzdHJhbGlhLjwvYXV0aC1hZGRyZXNzPjx0aXRsZXM+PHRpdGxlPlRoZSBVc2Ugb2YgVW5yZWd1
bGF0ZWQgU3RhZmY6IFRpbWUgZm9yIFJlZ3VsYXRpb24/PC90aXRsZT48c2Vjb25kYXJ5LXRpdGxl
PlBvbGljeSBQb2xpdCBOdXJzIFByYWN0PC9zZWNvbmRhcnktdGl0bGU+PGFsdC10aXRsZT5Qb2xp
Y3kgUG9saXQuIE51cnMuIFByYWN0LjwvYWx0LXRpdGxlPjwvdGl0bGVzPjxwZXJpb2RpY2FsPjxm
dWxsLXRpdGxlPlBvbGljeSBQb2xpdCBOdXJzIFByYWN0PC9mdWxsLXRpdGxlPjxhYmJyLTE+UG9s
aWN5IFBvbGl0LiBOdXJzLiBQcmFjdC48L2FiYnItMT48L3BlcmlvZGljYWw+PGFsdC1wZXJpb2Rp
Y2FsPjxmdWxsLXRpdGxlPlBvbGljeSBQb2xpdCBOdXJzIFByYWN0PC9mdWxsLXRpdGxlPjxhYmJy
LTE+UG9saWN5IFBvbGl0LiBOdXJzLiBQcmFjdC48L2FiYnItMT48L2FsdC1wZXJpb2RpY2FsPjxw
YWdlcz40Mi00ODwvcGFnZXM+PHZvbHVtZT4xNTwvdm9sdW1lPjxudW1iZXI+MS0yPC9udW1iZXI+
PGVkaXRpb24+MjAxNDA0MDQ8L2VkaXRpb24+PGtleXdvcmRzPjxrZXl3b3JkPkNsaW5pY2FsIENv
bXBldGVuY2UvKnN0YW5kYXJkczwva2V5d29yZD48a2V5d29yZD5IdW1hbnM8L2tleXdvcmQ+PGtl
eXdvcmQ+TGljZW5zdXJlLCBNZWRpY2FsLypzdGFuZGFyZHM8L2tleXdvcmQ+PGtleXdvcmQ+TW9k
ZWxzLCBOdXJzaW5nPC9rZXl3b3JkPjxrZXl3b3JkPipOdXJzZSZhcG9zO3MgUm9sZTwva2V5d29y
ZD48a2V5d29yZD5OdXJzaW5nIEFzc2lzdGFudHMvKnN0YW5kYXJkczwva2V5d29yZD48a2V5d29y
ZD5OdXJzaW5nIFN0YWZmLypzdGFuZGFyZHM8L2tleXdvcmQ+PGtleXdvcmQ+VW5pdGVkIFN0YXRl
czwva2V5d29yZD48a2V5d29yZD4qbnVyc2luZyBzdXBwb3J0IHdvcmtlcjwva2V5d29yZD48a2V5
d29yZD4qcGF0aWVudCBvdXRjb21lczwva2V5d29yZD48a2V5d29yZD4qcmVnaXN0ZXJlZCBudXJz
ZTwva2V5d29yZD48a2V5d29yZD4qcmVndWxhdGlvbjwva2V5d29yZD48a2V5d29yZD4qc2NvcGUg
b2YgcHJhY3RpY2U8L2tleXdvcmQ+PGtleXdvcmQ+KnNraWxsIG1peDwva2V5d29yZD48L2tleXdv
cmRzPjxkYXRlcz48eWVhcj4yMDE0PC95ZWFyPjxwdWItZGF0ZXM+PGRhdGU+RmViPC9kYXRlPjwv
cHViLWRhdGVzPjwvZGF0ZXM+PHB1Ymxpc2hlcj5TQUdFIFB1YmxpY2F0aW9ucyBJbmMuPC9wdWJs
aXNoZXI+PGlzYm4+MTU1Mi03NDY4IChFbGVjdHJvbmljKSYjeEQ7MTUyNy0xNTQ0IChMaW5raW5n
KTwvaXNibj48YWNjZXNzaW9uLW51bT4yNDcwNTQ1OTwvYWNjZXNzaW9uLW51bT48d29yay10eXBl
PkFydGljbGU8L3dvcmstdHlwZT48dXJscz48cmVsYXRlZC11cmxzPjx1cmw+aHR0cHM6Ly93d3cu
bmNiaS5ubG0ubmloLmdvdi9wdWJtZWQvMjQ3MDU0NTk8L3VybD48dXJsPmh0dHBzOi8vam91cm5h
bHMuc2FnZXB1Yi5jb20vZG9pLzEwLjExNzcvMTUyNzE1NDQxNDUyOTMzNz91cmxfdmVyPVozOS44
OC0yMDAzJmFtcDtyZnJfaWQ9b3JpOnJpZDpjcm9zc3JlZi5vcmcmYW1wO3Jmcl9kYXQ9Y3JfcHVi
JTNkcHVibWVkPC91cmw+PC9yZWxhdGVkLXVybHM+PC91cmxzPjxjdXN0b20yPjI0NzA1NDU5PC9j
dXN0b20yPjxlbGVjdHJvbmljLXJlc291cmNlLW51bT4xMC4xMTc3LzE1MjcxNTQ0MTQ1MjkzMzc8
L2VsZWN0cm9uaWMtcmVzb3VyY2UtbnVtPjxyZW1vdGUtZGF0YWJhc2UtbmFtZT5NZWRsaW5lPC9y
ZW1vdGUtZGF0YWJhc2UtbmFtZT48cmVtb3RlLWRhdGFiYXNlLXByb3ZpZGVyPk5MTTwvcmVtb3Rl
LWRhdGFiYXNlLXByb3ZpZGVyPjxsYW5ndWFnZT5FbmdsaXNoPC9sYW5ndWFnZT48L3JlY29yZD48
L0NpdGU+PENpdGU+PEF1dGhvcj5NY0tlbm5hPC9BdXRob3I+PFllYXI+MjAwNDwvWWVhcj48UmVj
TnVtPjExNjA4PC9SZWNOdW0+PHJlY29yZD48cmVjLW51bWJlcj4xMTYwODwvcmVjLW51bWJlcj48
Zm9yZWlnbi1rZXlzPjxrZXkgYXBwPSJFTiIgZGItaWQ9InZ4ZDlzZnZ6aWR3cHN5ZTllZjd2MmEy
NGZzNTB6enB3MHI1YSIgdGltZXN0YW1wPSIxNjc3NTY1MDcwIiBndWlkPSI1YmEwMGQ1MC04NmFl
LTQ5ODgtYWZhNi02ZTE4MmQ3M2ZkYjciPjExNjA4PC9rZXk+PC9mb3JlaWduLWtleXM+PHJlZi10
eXBlIG5hbWU9IkpvdXJuYWwgQXJ0aWNsZSI+MTc8L3JlZi10eXBlPjxjb250cmlidXRvcnM+PGF1
dGhvcnM+PGF1dGhvcj5NY0tlbm5hLCBIdWdoIFAuPC9hdXRob3I+PGF1dGhvcj5IYXNzb24sIEZl
bGljaXR5PC9hdXRob3I+PGF1dGhvcj5LZWVuZXksIFNpbmVhZDwvYXV0aG9yPjwvYXV0aG9ycz48
L2NvbnRyaWJ1dG9ycz48dGl0bGVzPjx0aXRsZT5QYXRpZW50IHNhZmV0eSBhbmQgcXVhbGl0eSBv
ZiBjYXJlOiB0aGUgcm9sZSBvZiB0aGUgaGVhbHRoIGNhcmUgYXNzaXN0YW50PC90aXRsZT48c2Vj
b25kYXJ5LXRpdGxlPkpvdXJuYWwgb2YgTnVyc2luZyBNYW5hZ2VtZW50PC9zZWNvbmRhcnktdGl0
bGU+PC90aXRsZXM+PHBlcmlvZGljYWw+PGZ1bGwtdGl0bGU+Sm91cm5hbCBvZiBOdXJzaW5nIE1h
bmFnZW1lbnQ8L2Z1bGwtdGl0bGU+PGFiYnItMT5KLiBOdXJzLiBNYW5hZ2UuPC9hYmJyLTE+PC9w
ZXJpb2RpY2FsPjxwYWdlcz40NTItNDU5PC9wYWdlcz48dm9sdW1lPjEyPC92b2x1bWU+PG51bWJl
cj42PC9udW1iZXI+PGtleXdvcmRzPjxrZXl3b3JkPmVkdWNhdGlvbjwva2V5d29yZD48a2V5d29y
ZD5oZWFsdGggY2FyZSBhc3Npc3RhbnQ8L2tleXdvcmQ+PGtleXdvcmQ+aHVtYW4gcmVzb3VyY2Ug
bWFuYWdlbWVudDwva2V5d29yZD48a2V5d29yZD5ub24tbnVyc2luZzwva2V5d29yZD48a2V5d29y
ZD5OYXRpb25hbCBWb2NhdGlvbmFsIFF1YWxpZmljYXRpb24gdHJhaW5pbmc8L2tleXdvcmQ+PGtl
eXdvcmQ+cG9saWN5PC9rZXl3b3JkPjxrZXl3b3JkPnJlZ3VsYXRpb248L2tleXdvcmQ+PGtleXdv
cmQ+cm9sZSBjbGFyaXR5PC9rZXl3b3JkPjxrZXl3b3JkPnJvbGVzPC9rZXl3b3JkPjxrZXl3b3Jk
PnN1cHBvcnQgd29ya2VyPC9rZXl3b3JkPjxrZXl3b3JkPnRhc2tzPC9rZXl3b3JkPjwva2V5d29y
ZHM+PGRhdGVzPjx5ZWFyPjIwMDQ8L3llYXI+PHB1Yi1kYXRlcz48ZGF0ZT4yMDA0LzExLzAxPC9k
YXRlPjwvcHViLWRhdGVzPjwvZGF0ZXM+PHB1Ymxpc2hlcj5Kb2huIFdpbGV5ICZhbXA7IFNvbnMs
IEx0ZDwvcHVibGlzaGVyPjxpc2JuPjA5NjYtMDQyOTwvaXNibj48d29yay10eXBlPmh0dHBzOi8v
ZG9pLm9yZy8xMC4xMTExL2ouMTM2NS0yODM0LjIwMDQuMDA1MTQueDwvd29yay10eXBlPjx1cmxz
PjxyZWxhdGVkLXVybHM+PHVybD5odHRwczovL2RvaS5vcmcvMTAuMTExMS9qLjEzNjUtMjgzNC4y
MDA0LjAwNTE0Lng8L3VybD48dXJsPmh0dHBzOi8vb25saW5lbGlicmFyeS53aWxleS5jb20vZG9p
LzEwLjExMTEvai4xMzY1LTI4MzQuMjAwNC4wMDUxNC54PC91cmw+PC9yZWxhdGVkLXVybHM+PC91
cmxzPjxlbGVjdHJvbmljLXJlc291cmNlLW51bT5odHRwczovL2RvaS5vcmcvMTAuMTExMS9qLjEz
NjUtMjgzNC4yMDA0LjAwNTE0Lng8L2VsZWN0cm9uaWMtcmVzb3VyY2UtbnVtPjxhY2Nlc3MtZGF0
ZT4yMDIyLzA5LzA3PC9hY2Nlc3MtZGF0ZT48L3JlY29yZD48L0NpdGU+PENpdGU+PEF1dGhvcj5K
dXN0PC9BdXRob3I+PFllYXI+MjAyMTwvWWVhcj48UmVjTnVtPjExNjM2PC9SZWNOdW0+PHJlY29y
ZD48cmVjLW51bWJlcj4xMTYzNjwvcmVjLW51bWJlcj48Zm9yZWlnbi1rZXlzPjxrZXkgYXBwPSJF
TiIgZGItaWQ9InZ4ZDlzZnZ6aWR3cHN5ZTllZjd2MmEyNGZzNTB6enB3MHI1YSIgdGltZXN0YW1w
PSIxNjc4Nzc3NTk3IiBndWlkPSI5MzQ5Yjg2Mi1kNzlmLTRhMDEtOTkzNy04YzkwOWNhNDE5NWQi
PjExNjM2PC9rZXk+PC9mb3JlaWduLWtleXM+PHJlZi10eXBlIG5hbWU9IkpvdXJuYWwgQXJ0aWNs
ZSI+MTc8L3JlZi10eXBlPjxjb250cmlidXRvcnM+PGF1dGhvcnM+PGF1dGhvcj5KdXN0LCBELiBU
LjwvYXV0aG9yPjxhdXRob3I+TyZhcG9zO1JvdXJrZSwgSC4gTS48L2F1dGhvcj48YXV0aG9yPkJl
cnRhLCBXLiBCLjwvYXV0aG9yPjxhdXRob3I+VmFyaWF0aCwgQy48L2F1dGhvcj48YXV0aG9yPkNy
YW5sZXksIEwuIEEuPC9hdXRob3I+PC9hdXRob3JzPjwvY29udHJpYnV0b3JzPjxhdXRoLWFkZHJl
c3M+KEp1c3QsIFZhcmlhdGgsIENyYW5sZXkpIExhd3JlbmNlIFMuIEJsb29tYmVyZyBGYWN1bHR5
IG9mIE51cnNpbmcsIFVuaXZlcnNpdHkgb2YgVG9yb250bywgT04sIFRvcm9udG8sIENhbmFkYSAo
TyZhcG9zO1JvdXJrZSkgRmFjdWx0eSBvZiBOdXJzaW5nLCBVbml2ZXJzaXR5IG9mIEFsYmVydGEs
IEFCLCBFZG1vbnRvbiwgQ2FuYWRhIChCZXJ0YSkgSW5zdGl0dXRlIG9mIEhlYWx0aCBQb2xpY3ks
IE1hbmFnZW1lbnQgYW5kIEV2YWx1YXRpb24sIFVuaXZlcnNpdHkgb2YgVG9yb250bywgT04sIFRv
cm9udG8sIENhbmFkYTwvYXV0aC1hZGRyZXNzPjx0aXRsZXM+PHRpdGxlPkV4cGFuZGluZyB0aGUg
Q29uY2VwdCBvZiBFbmQtb2YtbGlmZSBDYXJlIGluIExvbmctdGVybSBDYXJlOiBBIFNjb3Bpbmcg
UmV2aWV3IEV4cGxvcmluZyB0aGUgUm9sZSBvZiBIZWFsdGhjYXJlIEFzc2lzdGFudHM8L3RpdGxl
PjxzZWNvbmRhcnktdGl0bGU+SW50ZXJuYXRpb25hbCBqb3VybmFsIG9mIG9sZGVyIHBlb3BsZSBu
dXJzaW5nPC9zZWNvbmRhcnktdGl0bGU+PC90aXRsZXM+PHBlcmlvZGljYWw+PGZ1bGwtdGl0bGU+
SW50ZXJuYXRpb25hbCBKb3VybmFsIG9mIE9sZGVyIFBlb3BsZSBOdXJzaW5nPC9mdWxsLXRpdGxl
PjwvcGVyaW9kaWNhbD48cGFnZXM+ZTEyMzUzPC9wYWdlcz48dm9sdW1lPjE2KDIpPC92b2x1bWU+
PG51bWJlcj4yPC9udW1iZXI+PGVkaXRpb24+MjAyMDEwMjk8L2VkaXRpb24+PGtleXdvcmRzPjxr
ZXl3b3JkPmVuZC1vZi1saWZlIGNhcmU8L2tleXdvcmQ+PGtleXdvcmQ+aGVhbHRoY2FyZSBhc3Np
c3RhbnQ8L2tleXdvcmQ+PGtleXdvcmQ+bG9uZy10ZXJtIGNhcmU8L2tleXdvcmQ+PGtleXdvcmQ+
bnVyc2luZyBob21lPC9rZXl3b3JkPjxrZXl3b3JkPnBlcnNvbmFsIHN1cHBvcnQgd29ya2VyPC9r
ZXl3b3JkPjxrZXl3b3JkPnF1YWxpdHkgb2YgY2FyZTwva2V5d29yZD48a2V5d29yZD51bnJlZ3Vs
YXRlZCBjYXJlIHByb3ZpZGVyPC9rZXl3b3JkPjxrZXl3b3JkPmFnZWQ8L2tleXdvcmQ+PGtleXdv
cmQ+aHVtYW48L2tleXdvcmQ+PGtleXdvcmQ+bG9uZyB0ZXJtIGNhcmU8L2tleXdvcmQ+PGtleXdv
cmQ+cGFyYW1lZGljYWwgcGVyc29ubmVsPC9rZXl3b3JkPjxrZXl3b3JkPnRlcm1pbmFsIGNhcmU8
L2tleXdvcmQ+PC9rZXl3b3Jkcz48ZGF0ZXM+PHllYXI+MjAyMTwveWVhcj48cHViLWRhdGVzPjxk
YXRlPjAxIE1hcjwvZGF0ZT48L3B1Yi1kYXRlcz48L2RhdGVzPjxpc2JuPjE3NDgtMzc0MyAoZWxl
Y3Ryb25pYykmI3hEOzE3NDgtMzc0MzwvaXNibj48YWNjZXNzaW9uLW51bT42MzMzMDE2NDc8L2Fj
Y2Vzc2lvbi1udW0+PHdvcmstdHlwZT5SZXZpZXc8L3dvcmstdHlwZT48dXJscz48cmVsYXRlZC11
cmxzPjx1cmw+aHR0cHM6Ly9vdmlkc3Aub3ZpZC5jb20vb3ZpZHdlYi5jZ2k/VD1KUyZhbXA7Q1ND
PVkmYW1wO05FV1M9TiZhbXA7UEFHRT1mdWxsdGV4dCZhbXA7RD1lbWV4YiZhbXA7QU49NjMzMzAx
NjQ3PC91cmw+PHVybD5odHRwOi8vZWxlYW5vci5saWIuZ2xhLmFjLnVrOjQ1NTAvcmVzc2Vydj9z
aWQ9T1ZJRDplbWJhc2UmYW1wO2lkPXBtaWQ6MzMxMjQxNjAmYW1wO2lkPWRvaToxMC4xMTExJTJG
b3BuLjEyMzUzJmFtcDtpc3NuPTE3NDgtMzc0MyZhbXA7aXNibj0mYW1wO3ZvbHVtZT0xNiZhbXA7
aXNzdWU9MiZhbXA7c3BhZ2U9ZTEyMzUzJmFtcDtwYWdlcz1lMTIzNTMmYW1wO2RhdGU9MjAyMSZh
bXA7dGl0bGU9SW50ZXJuYXRpb25hbCtqb3VybmFsK29mK29sZGVyK3Blb3BsZStudXJzaW5nJmFt
cDthdGl0bGU9RXhwYW5kaW5nK3RoZStDb25jZXB0K29mK0VuZC1vZi1saWZlK0NhcmUraW4rTG9u
Zy10ZXJtK0NhcmUlM0ErQStTY29waW5nK1JldmlldytFeHBsb3JpbmcrdGhlK1JvbGUrb2YrSGVh
bHRoY2FyZStBc3Npc3RhbnRzJmFtcDthdWxhc3Q9SnVzdCZhbXA7cGlkPSUzQ2F1dGhvciUzRUp1
c3QrRC5ULiUzQyUyRmF1dGhvciUzRSUzQ0FOJTNFNjMzMzAxNjQ3JTNDJTJGQU4lM0UlM0NEVCUz
RVJldmlldyUzQyUyRkRUJTNFPC91cmw+PHVybD5odHRwczovL29ubGluZWxpYnJhcnkud2lsZXku
Y29tL2RvaS8xMC4xMTExL29wbi4xMjM1MzwvdXJsPjwvcmVsYXRlZC11cmxzPjwvdXJscz48ZWxl
Y3Ryb25pYy1yZXNvdXJjZS1udW0+aHR0cHM6Ly9keC5kb2kub3JnLzEwLjExMTEvb3BuLjEyMzUz
PC9lbGVjdHJvbmljLXJlc291cmNlLW51bT48cmVtb3RlLWRhdGFiYXNlLW5hbWU+RW1iYXNlPC9y
ZW1vdGUtZGF0YWJhc2UtbmFtZT48cmVtb3RlLWRhdGFiYXNlLXByb3ZpZGVyPk92aWQgVGVjaG5v
bG9naWVzPC9yZW1vdGUtZGF0YWJhc2UtcHJvdmlkZXI+PGxhbmd1YWdlPkVuZ2xpc2g8L2xhbmd1
YWdlPjwvcmVjb3JkPjwvQ2l0ZT48Q2l0ZT48QXV0aG9yPk1pbmlzdHJ5IG9mIEhlYWx0aCBLZW55
YTwvQXV0aG9yPjxZZWFyPjIwMTU8L1llYXI+PFJlY051bT43MTwvUmVjTnVtPjxyZWNvcmQ+PHJl
Yy1udW1iZXI+NzE8L3JlYy1udW1iZXI+PGZvcmVpZ24ta2V5cz48a2V5IGFwcD0iRU4iIGRiLWlk
PSJ2eGQ5c2Z2emlkd3BzeWU5ZWY3djJhMjRmczUwenpwdzByNWEiIHRpbWVzdGFtcD0iMTY1NDU4
NDE3NCIgZ3VpZD0iZjNkOGMzYTEtZDdkZC00Yjg0LThmMWItYTkzNjYyOWNjZTJiIj43MTwva2V5
PjwvZm9yZWlnbi1rZXlzPjxyZWYtdHlwZSBuYW1lPSJHb3Zlcm5tZW50IERvY3VtZW50Ij40Njwv
cmVmLXR5cGU+PGNvbnRyaWJ1dG9ycz48YXV0aG9ycz48YXV0aG9yPk1pbmlzdHJ5IG9mIEhlYWx0
aCBLZW55YSw8L2F1dGhvcj48L2F1dGhvcnM+PHNlY29uZGFyeS1hdXRob3JzPjxhdXRob3I+TU9I
LCA8L2F1dGhvcj48L3NlY29uZGFyeS1hdXRob3JzPjwvY29udHJpYnV0b3JzPjx0aXRsZXM+PHRp
dGxlPktlbnlhIEhlYWx0aCBXb3JrZm9yY2UgUmVwb3J0OiBUaGUgU3RhdHVzIG9mIEhlYWx0aGNh
cmUgUHJvZmVzc2lvbmFscyBpbiBLZW55YSwgMjAxNTwvdGl0bGU+PC90aXRsZXM+PGRhdGVzPjx5
ZWFyPjIwMTU8L3llYXI+PC9kYXRlcz48cHViLWxvY2F0aW9uPk5haXJvYmk8L3B1Yi1sb2NhdGlv
bj48cHVibGlzaGVyPlRoZSBUYXNrIEZvcmNlIGZvciBHbG9iYWwgSGVhbHRoPC9wdWJsaXNoZXI+
PHVybHM+PHJlbGF0ZWQtdXJscz48dXJsPmh0dHBzOi8vdGFza2ZvcmNlLm9yZy93cC1jb250ZW50
L3VwbG9hZHMvMjAxOS8wOS9LSFdGXzIwMTdSZXBvcnRfRnVsbHJlcG9ydF8wNDIzMTctTVItY29t
bWVudHMucGRmPC91cmw+PC9yZWxhdGVkLXVybHM+PC91cmxzPjxjdXN0b20xPk1pbmlzdHJ5IG9m
IEhlYWx0aDwvY3VzdG9tMT48ZWxlY3Ryb25pYy1yZXNvdXJjZS1udW0+aHR0cHM6Ly90YXNrZm9y
Y2Uub3JnL3dwLWNvbnRlbnQvdXBsb2Fkcy8yMDE5LzA5L0tIV0ZfMjAxN1JlcG9ydF9GdWxscmVw
b3J0XzA0MjMxNy1NUi1jb21tZW50cy5wZGY8L2VsZWN0cm9uaWMtcmVzb3VyY2UtbnVtPjxhY2Nl
c3MtZGF0ZT4wMiBKdW5lIDIwMjI8L2FjY2Vzcy1kYXRlPjwvcmVjb3JkPjwvQ2l0ZT48Q2l0ZT48
QXV0aG9yPkNhdmVuZGlzaDwvQXV0aG9yPjxZZWFyPjIwMTM8L1llYXI+PFJlY051bT4xMTY0Nzwv
UmVjTnVtPjxyZWNvcmQ+PHJlYy1udW1iZXI+MTE2NDc8L3JlYy1udW1iZXI+PGZvcmVpZ24ta2V5
cz48a2V5IGFwcD0iRU4iIGRiLWlkPSJ2eGQ5c2Z2emlkd3BzeWU5ZWY3djJhMjRmczUwenpwdzBy
NWEiIHRpbWVzdGFtcD0iMTY4MDcwMjEwMSIgZ3VpZD0iMTMwMGZjMWUtMzRiNi00YTNiLTkzOGUt
YWYxYzJkOTQ1ODU2Ij4xMTY0Nzwva2V5PjwvZm9yZWlnbi1rZXlzPjxyZWYtdHlwZSBuYW1lPSJS
ZXBvcnQiPjI3PC9yZWYtdHlwZT48Y29udHJpYnV0b3JzPjxhdXRob3JzPjxhdXRob3I+Qy4gQ2F2
ZW5kaXNoPC9hdXRob3I+PC9hdXRob3JzPjx0ZXJ0aWFyeS1hdXRob3JzPjxhdXRob3I+RGVwYXJ0
bWVudCBvZiBIZWFsdGggYW5kIFNvY2lhbCBDYXJlPC9hdXRob3I+PC90ZXJ0aWFyeS1hdXRob3Jz
PjwvY29udHJpYnV0b3JzPjx0aXRsZXM+PHRpdGxlPlRoZSBDYXZlbmRpc2ggUmV2aWV3OiBBbiBJ
bmRlcGVuZGVudCBSZXZpZXcgaW50byBIZWFsdGhjYXJlIEFzc2lzdGFudHMgYW5kIFN1cHBvcnQg
V29ya2VycyBpbiB0aGUgTkhTIGFuZCBzb2NpYWwgY2FyZSBzZXR0aW5nczwvdGl0bGU+PC90aXRs
ZXM+PGRhdGVzPjx5ZWFyPjIwMTM8L3llYXI+PHB1Yi1kYXRlcz48ZGF0ZT4xMCBKdWx5IDIwMTM8
L2RhdGU+PC9wdWItZGF0ZXM+PC9kYXRlcz48cHViLWxvY2F0aW9uPm9ubGluZTwvcHViLWxvY2F0
aW9uPjxwdWJsaXNoZXI+RGVwYXJ0bWVudCBvZiBIZWFsdGggYW5kIFNvY2lhbCBDYXJlPC9wdWJs
aXNoZXI+PHVybHM+PHJlbGF0ZWQtdXJscz48dXJsPmh0dHBzOi8vd3d3Lmdvdi51ay9nb3Zlcm5t
ZW50L3B1YmxpY2F0aW9ucy9yZXZpZXctb2YtaGVhbHRoY2FyZS1hc3Npc3RhbnRzLWFuZC1zdXBw
b3J0LXdvcmtlcnMtaW4tbmhzLWFuZC1zb2NpYWwtY2FyZTwvdXJsPjwvcmVsYXRlZC11cmxzPjwv
dXJscz48ZWxlY3Ryb25pYy1yZXNvdXJjZS1udW0+aHR0cHM6Ly93d3cuZ292LnVrL2dvdmVybm1l
bnQvcHVibGljYXRpb25zL3Jldmlldy1vZi1oZWFsdGhjYXJlLWFzc2lzdGFudHMtYW5kLXN1cHBv
cnQtd29ya2Vycy1pbi1uaHMtYW5kLXNvY2lhbC1jYXJlPC9lbGVjdHJvbmljLXJlc291cmNlLW51
bT48bGFuZ3VhZ2U+RW5nLjwvbGFuZ3VhZ2U+PGFjY2Vzcy1kYXRlPkp1bHkgMjAyMjwvYWNjZXNz
LWRhdGU+PC9yZWNvcmQ+PC9DaXRlPjxDaXRlPjxBdXRob3I+QXJibGFzdGVyPC9BdXRob3I+PFll
YXI+MjAwNDwvWWVhcj48UmVjTnVtPjExNTQ3PC9SZWNOdW0+PHJlY29yZD48cmVjLW51bWJlcj4x
MTU0NzwvcmVjLW51bWJlcj48Zm9yZWlnbi1rZXlzPjxrZXkgYXBwPSJFTiIgZGItaWQ9InZ4ZDlz
ZnZ6aWR3cHN5ZTllZjd2MmEyNGZzNTB6enB3MHI1YSIgdGltZXN0YW1wPSIxNjc0NTU4MTQ1IiBn
dWlkPSJjZjQwNTJhNS0wZjEwLTQ0OWEtODllNS05NDE0MmY1ZmJjMmUiPjExNTQ3PC9rZXk+PC9m
b3JlaWduLWtleXM+PHJlZi10eXBlIG5hbWU9IkpvdXJuYWwgQXJ0aWNsZSI+MTc8L3JlZi10eXBl
Pjxjb250cmlidXRvcnM+PGF1dGhvcnM+PGF1dGhvcj5BcmJsYXN0ZXIsIEcuPC9hdXRob3I+PGF1
dGhvcj5TdHJlYXRoZXIsIEMuPC9hdXRob3I+PGF1dGhvcj5IdWdpbGwsIEwuPC9hdXRob3I+PGF1
dGhvcj5NY0tlbnppZSwgTS48L2F1dGhvcj48YXV0aG9yPk1pc3NlbmRlbiwgSi48L2F1dGhvcj48
L2F1dGhvcnM+PC9jb250cmlidXRvcnM+PGF1dGgtYWRkcmVzcz5Vbml2ZXJzaXR5IEhvc3BpdGFs
cyBDb3ZlbnRyeSBhbmQgV2Fyd2lja3NoaXJlIE5IUyBUcnVzdCwgQ292ZW50cnkuPC9hdXRoLWFk
ZHJlc3M+PHRpdGxlcz48dGl0bGU+QSB0cmFpbmluZyBwcm9ncmFtbWUgZm9yIGhlYWx0aGNhcmUg
c3VwcG9ydCB3b3JrZXJzPC90aXRsZT48c2Vjb25kYXJ5LXRpdGxlPk51cnMgU3RhbmQ8L3NlY29u
ZGFyeS10aXRsZT48YWx0LXRpdGxlPk51cnMgU3RhbmQ8L2FsdC10aXRsZT48L3RpdGxlcz48cGVy
aW9kaWNhbD48ZnVsbC10aXRsZT5OdXJzIFN0YW5kPC9mdWxsLXRpdGxlPjxhYmJyLTE+TnVycyBT
dGFuZDwvYWJici0xPjwvcGVyaW9kaWNhbD48YWx0LXBlcmlvZGljYWw+PGZ1bGwtdGl0bGU+TnVy
cyBTdGFuZDwvZnVsbC10aXRsZT48YWJici0xPk51cnMgU3RhbmQ8L2FiYnItMT48L2FsdC1wZXJp
b2RpY2FsPjxwYWdlcz4zMy03PC9wYWdlcz48dm9sdW1lPjE4PC92b2x1bWU+PG51bWJlcj40Mzwv
bnVtYmVyPjxrZXl3b3Jkcz48a2V5d29yZD5DbGluaWNhbCBDb21wZXRlbmNlLypzdGFuZGFyZHM8
L2tleXdvcmQ+PGtleXdvcmQ+Q29tbXVuaXR5IEhlYWx0aCBTZXJ2aWNlcy9vcmdhbml6YXRpb24g
JmFtcDsgYWRtaW5pc3RyYXRpb248L2tleXdvcmQ+PGtleXdvcmQ+RWR1Y2F0aW9uLCBOdXJzaW5n
LCBDb250aW51aW5nLypvcmdhbml6YXRpb24gJmFtcDsgYWRtaW5pc3RyYXRpb248L2tleXdvcmQ+
PGtleXdvcmQ+SHVtYW5zPC9rZXl3b3JkPjxrZXl3b3JkPk51cnNlJmFwb3M7cyBSb2xlPC9rZXl3
b3JkPjxrZXl3b3JkPk51cnNpbmcgQXNzaXN0YW50cy8qZWR1Y2F0aW9uL3N0YW5kYXJkczwva2V5
d29yZD48a2V5d29yZD5OdXJzaW5nIE1ldGhvZG9sb2d5IFJlc2VhcmNoPC9rZXl3b3JkPjxrZXl3
b3JkPk51cnNpbmcgU3RhZmYvKmVkdWNhdGlvbi9zdGFuZGFyZHM8L2tleXdvcmQ+PGtleXdvcmQ+
UHJpbWFyeSBIZWFsdGggQ2FyZS9tZXRob2RzL29yZ2FuaXphdGlvbiAmYW1wOyBhZG1pbmlzdHJh
dGlvbjwva2V5d29yZD48a2V5d29yZD5TdGFmZiBEZXZlbG9wbWVudC9vcmdhbml6YXRpb24gJmFt
cDsgYWRtaW5pc3RyYXRpb248L2tleXdvcmQ+PGtleXdvcmQ+VW5pdGVkIEtpbmdkb208L2tleXdv
cmQ+PGtleXdvcmQ+V29ya2ZvcmNlPC9rZXl3b3JkPjwva2V5d29yZHM+PGRhdGVzPjx5ZWFyPjIw
MDQ8L3llYXI+PHB1Yi1kYXRlcz48ZGF0ZT5KdWwgNy0xMzwvZGF0ZT48L3B1Yi1kYXRlcz48L2Rh
dGVzPjxpc2JuPjAwMjktNjU3MCAoUHJpbnQpJiN4RDswMDI5LTY1NzAgKExpbmtpbmcpPC9pc2Ju
PjxhY2Nlc3Npb24tbnVtPjE1MzE4NjUwPC9hY2Nlc3Npb24tbnVtPjx3b3JrLXR5cGU+UmV2aWV3
PC93b3JrLXR5cGU+PHVybHM+PHJlbGF0ZWQtdXJscz48dXJsPmh0dHBzOi8vd3d3Lm5jYmkubmxt
Lm5paC5nb3YvcHVibWVkLzE1MzE4NjUwPC91cmw+PC9yZWxhdGVkLXVybHM+PC91cmxzPjxjdXN0
b20yPjE1MzE4NjUwPC9jdXN0b20yPjxlbGVjdHJvbmljLXJlc291cmNlLW51bT4xMC43NzQ4L25z
MjAwNC4wNy4xOC40My4zMy5jMzY0MDwvZWxlY3Ryb25pYy1yZXNvdXJjZS1udW0+PHJlbW90ZS1k
YXRhYmFzZS1uYW1lPk1lZGxpbmU8L3JlbW90ZS1kYXRhYmFzZS1uYW1lPjxyZW1vdGUtZGF0YWJh
c2UtcHJvdmlkZXI+TkxNPC9yZW1vdGUtZGF0YWJhc2UtcHJvdmlkZXI+PGxhbmd1YWdlPkVuZ2xp
c2g8L2xhbmd1YWdlPjwvcmVjb3JkPjwvQ2l0ZT48L0VuZE5vdGU+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Ta2lsbHMgZm9yIEhlYWx0aDwvQXV0aG9yPjxZZWFyPjIw
MjA8L1llYXI+PFJlY051bT4xMTYzODwvUmVjTnVtPjxEaXNwbGF5VGV4dD4oMSwgNCwgNSwgMTMs
IDE2LCAxOCwgMTksIDIzLCA0OSwgNTgsIDU5LCA2MCwgNjEpPC9EaXNwbGF5VGV4dD48cmVjb3Jk
PjxyZWMtbnVtYmVyPjExNjM4PC9yZWMtbnVtYmVyPjxmb3JlaWduLWtleXM+PGtleSBhcHA9IkVO
IiBkYi1pZD0idnhkOXNmdnppZHdwc3llOWVmN3YyYTI0ZnM1MHp6cHcwcjVhIiB0aW1lc3RhbXA9
IjE2Nzg3ODE3NjIiIGd1aWQ9IjZlOTEwMzA3LTZhODMtNDFmMy04Y2Y5LTI4Y2I0ZGYwNzY3YyI+
MTE2Mzg8L2tleT48L2ZvcmVpZ24ta2V5cz48cmVmLXR5cGUgbmFtZT0iR292ZXJubWVudCBEb2N1
bWVudCI+NDY8L3JlZi10eXBlPjxjb250cmlidXRvcnM+PGF1dGhvcnM+PGF1dGhvcj5Ta2lsbHMg
Zm9yIEhlYWx0aCw8L2F1dGhvcj48YXV0aG9yPkhlYWx0aCBFZHVjYXRpb24gRW5nbGFuZCw8L2F1
dGhvcj48YXV0aG9yPlNraWxscyBmb3IgQ2FyZSw8L2F1dGhvcj48L2F1dGhvcnM+PC9jb250cmli
dXRvcnM+PHRpdGxlcz48dGl0bGU+VGhlIENhcmUgQ2VydGlmaWNhdGUgT3ZlcnZpZXc8L3RpdGxl
PjxzZWNvbmRhcnktdGl0bGU+VGhlIENhcmUgQ2VydGlmaWNhdGU8L3NlY29uZGFyeS10aXRsZT48
dGVydGlhcnktdGl0bGU+V29ya2ZvcmNlIERldmVsb3BtZW50PC90ZXJ0aWFyeS10aXRsZT48L3Rp
dGxlcz48ZGF0ZXM+PHllYXI+MjAyMDwveWVhcj48L2RhdGVzPjxwdWItbG9jYXRpb24+aHR0cHM6
Ly93d3cuc2tpbGxzZm9yaGVhbHRoLm9yZy51ay9pbmZvLWh1Yi90aGUtY2FyZS1jZXJ0aWZpY2F0
ZS88L3B1Yi1sb2NhdGlvbj48cHVibGlzaGVyPlNraWxscyBmb3IgSGVhbHRoPC9wdWJsaXNoZXI+
PHVybHM+PHJlbGF0ZWQtdXJscz48dXJsPmh0dHBzOi8vd3d3LnNraWxsc2ZvcmhlYWx0aC5vcmcu
dWsvaW5mby1odWIvdGhlLWNhcmUtY2VydGlmaWNhdGUvPC91cmw+PC9yZWxhdGVkLXVybHM+PC91
cmxzPjxlbGVjdHJvbmljLXJlc291cmNlLW51bT5odHRwczovL3d3dy5za2lsbHNmb3JoZWFsdGgu
b3JnLnVrL2luZm8taHViL3RoZS1jYXJlLWNlcnRpZmljYXRlLzwvZWxlY3Ryb25pYy1yZXNvdXJj
ZS1udW0+PC9yZWNvcmQ+PC9DaXRlPjxDaXRlPjxBdXRob3I+QmFya2VuPC9BdXRob3I+PFllYXI+
MjAxNTwvWWVhcj48UmVjTnVtPjExNTgzPC9SZWNOdW0+PHJlY29yZD48cmVjLW51bWJlcj4xMTU4
MzwvcmVjLW51bWJlcj48Zm9yZWlnbi1rZXlzPjxrZXkgYXBwPSJFTiIgZGItaWQ9InZ4ZDlzZnZ6
aWR3cHN5ZTllZjd2MmEyNGZzNTB6enB3MHI1YSIgdGltZXN0YW1wPSIxNjc3NTY1MDY5IiBndWlk
PSI1MGRlYzUyNi0zYTFlLTQxYzItOGEwMy01MzA1MThjYmVjNTgiPjExNTgzPC9rZXk+PC9mb3Jl
aWduLWtleXM+PHJlZi10eXBlIG5hbWU9IkpvdXJuYWwgQXJ0aWNsZSI+MTc8L3JlZi10eXBlPjxj
b250cmlidXRvcnM+PGF1dGhvcnM+PGF1dGhvcj5CYXJrZW4sIFIuPC9hdXRob3I+PGF1dGhvcj5E
ZW50b24sIE0uPC9hdXRob3I+PGF1dGhvcj5QbGVuZGVybGVpdGgsIEouPC9hdXRob3I+PGF1dGhv
cj5aZXl0aW5vZ2x1LCBJLiBVLjwvYXV0aG9yPjxhdXRob3I+QnJvb2ttYW4sIEMuPC9hdXRob3I+
PC9hdXRob3JzPjwvY29udHJpYnV0b3JzPjxhdXRoLWFkZHJlc3M+TWNNYXN0ZXIgVW5pdmVyc2l0
eS4mI3hEO0NhdGhlcmluZSBCcm9va21hbiBDb25zdWx0aW5nLjwvYXV0aC1hZGRyZXNzPjx0aXRs
ZXM+PHRpdGxlPkhvbWUgQ2FyZSBXb3JrZXJzJmFwb3M7IFNraWxscyBpbiB0aGUgQ29udGV4dCBv
ZiBUYXNrIFNoaWZ0aW5nOiBDb21wbGV4aXRpZXMgaW4gQ2FyZSBXb3JrPC90aXRsZT48c2Vjb25k
YXJ5LXRpdGxlPkNhbiBSZXYgU29jaW9sPC9zZWNvbmRhcnktdGl0bGU+PC90aXRsZXM+PHBlcmlv
ZGljYWw+PGZ1bGwtdGl0bGU+Q2FuIFJldiBTb2Npb2w8L2Z1bGwtdGl0bGU+PC9wZXJpb2RpY2Fs
PjxwYWdlcz4yODktMzA5PC9wYWdlcz48dm9sdW1lPjUyPC92b2x1bWU+PG51bWJlcj4zPC9udW1i
ZXI+PGtleXdvcmRzPjxrZXl3b3JkPipIb21lIENhcmUgU2VydmljZXMvb3JnYW5pemF0aW9uICZh
bXA7IGFkbWluaXN0cmF0aW9uL3N0YW5kYXJkczwva2V5d29yZD48a2V5d29yZD4qSG9tZSBIZWFs
dGggQWlkZXMvc3RhdGlzdGljcyAmYW1wOyBudW1lcmljYWwgZGF0YTwva2V5d29yZD48a2V5d29y
ZD5IdW1hbnM8L2tleXdvcmQ+PGtleXdvcmQ+SW50ZXJ2aWV3cyBhcyBUb3BpYzwva2V5d29yZD48
a2V5d29yZD5PbnRhcmlvPC9rZXl3b3JkPjxrZXl3b3JkPipRdWFsaXR5IG9mIEhlYWx0aCBDYXJl
PC9rZXl3b3JkPjxrZXl3b3JkPipUYXNrIFBlcmZvcm1hbmNlIGFuZCBBbmFseXNpczwva2V5d29y
ZD48L2tleXdvcmRzPjxkYXRlcz48eWVhcj4yMDE1PC95ZWFyPjxwdWItZGF0ZXM+PGRhdGU+QXVn
PC9kYXRlPjwvcHViLWRhdGVzPjwvZGF0ZXM+PGlzYm4+MTc1NS02MThYIChFbGVjdHJvbmljKSYj
eEQ7MTc1NS02MTcxIChMaW5raW5nKTwvaXNibj48YWNjZXNzaW9uLW51bT4yNjI4Njk1OTwvYWNj
ZXNzaW9uLW51bT48dXJscz48cmVsYXRlZC11cmxzPjx1cmw+aHR0cHM6Ly93d3cubmNiaS5ubG0u
bmloLmdvdi9wdWJtZWQvMjYyODY5NTk8L3VybD48dXJsPmh0dHBzOi8vb25saW5lbGlicmFyeS53
aWxleS5jb20vZG9pLzEwLjExMTEvY2Fycy4xMjA3ODwvdXJsPjwvcmVsYXRlZC11cmxzPjwvdXJs
cz48ZWxlY3Ryb25pYy1yZXNvdXJjZS1udW0+MTAuMTExMS9jYXJzLjEyMDc4PC9lbGVjdHJvbmlj
LXJlc291cmNlLW51bT48cmVtb3RlLWRhdGFiYXNlLW5hbWU+TWVkbGluZTwvcmVtb3RlLWRhdGFi
YXNlLW5hbWU+PHJlbW90ZS1kYXRhYmFzZS1wcm92aWRlcj5OTE08L3JlbW90ZS1kYXRhYmFzZS1w
cm92aWRlcj48bGFuZ3VhZ2U+RW5nbGlzaDwvbGFuZ3VhZ2U+PC9yZWNvcmQ+PC9DaXRlPjxDaXRl
PjxBdXRob3I+V2lsZDwvQXV0aG9yPjxZZWFyPjIwMTE8L1llYXI+PFJlY051bT4xMTY1MjwvUmVj
TnVtPjxyZWNvcmQ+PHJlYy1udW1iZXI+MTE2NTI8L3JlYy1udW1iZXI+PGZvcmVpZ24ta2V5cz48
a2V5IGFwcD0iRU4iIGRiLWlkPSJ2eGQ5c2Z2emlkd3BzeWU5ZWY3djJhMjRmczUwenpwdzByNWEi
IHRpbWVzdGFtcD0iMTY4MDcwNTA2MiIgZ3VpZD0iNmVkNDdkY2QtYjc5Ny00MTg5LWE4YTYtMTE4
MzNhNjIwMGJjIj4xMTY1Mjwva2V5PjwvZm9yZWlnbi1rZXlzPjxyZWYtdHlwZSBuYW1lPSJKb3Vy
bmFsIEFydGljbGUiPjE3PC9yZWYtdHlwZT48Y29udHJpYnV0b3JzPjxhdXRob3JzPjxhdXRob3I+
V2lsZCwgRGVpZHJlPC9hdXRob3I+PGF1dGhvcj5TemN6ZXB1cmEsIEFsYTwvYXV0aG9yPjxhdXRo
b3I+TmVsc29uLCBTYXJhPC9hdXRob3I+PC9hdXRob3JzPjwvY29udHJpYnV0b3JzPjxhdXRoLWFk
ZHJlc3M+U2VuaW9yIHJlc2VhcmNoIGZlbGxvdyAodmlzaXRpbmcpLCBGYWN1bHR5IG9mIEhlYWx0
aCBhbmQgTGlmZSBTY2llbmNlcywgVW5pdmVyc2l0eSBvZiB0aGUgV2VzdCBvZiBFbmdsYW5kLCBC
cmlzdG9sJiN4RDtQcm9mZXNzb3Igb2YgaGVhbHRoIHNlcnZpY2VzIHJlc2VhcmNoLCBXYXJ3aWNr
IE1lZGljYWwgU2Nob29sLCBVbml2ZXJzaXR5IG9mIFdhcndpY2ssIENvdmVudHJ5JiN4RDtSZXNl
YXJjaCBmZWxsb3csIEZhY3VsdHkgb2YgSGVhbHRoIGFuZCBMaWZlIFNjaWVuY2VzLCBVbml2ZXJz
aXR5IG9mIFdlc3Qgb2YgRW5nbGFuZCwgQnJpc3RvbDwvYXV0aC1hZGRyZXNzPjx0aXRsZXM+PHRp
dGxlPkhvdyBzb2NpYWwgY2FyZSBzdGFmZiB3b3JraW5nIGluIHJlc2lkZW50aWFsIGhvbWVzIHBl
cmNlaXZlIHRoZWlyIHByb2Zlc3Npb25hbCBzdGF0dXM8L3RpdGxlPjxzZWNvbmRhcnktdGl0bGU+
TnVyc2luZyBPbGRlciBQZW9wbGU8L3NlY29uZGFyeS10aXRsZT48L3RpdGxlcz48cGVyaW9kaWNh
bD48ZnVsbC10aXRsZT5OdXJzaW5nIE9sZGVyIFBlb3BsZTwvZnVsbC10aXRsZT48L3BlcmlvZGlj
YWw+PHBhZ2VzPjI5LTM1PC9wYWdlcz48dm9sdW1lPjIzPC92b2x1bWU+PG51bWJlcj43PC9udW1i
ZXI+PGtleXdvcmRzPjxrZXl3b3JkPk51cnNpbmcgSG9tZXM8L2tleXdvcmQ+PGtleXdvcmQ+TnVy
c2luZyBIb21lIFBlcnNvbm5lbDwva2V5d29yZD48a2V5d29yZD5Qcm9mZXNzaW9uYWwgUm9sZTwv
a2V5d29yZD48a2V5d29yZD5Mb25nIFRlcm0gQ2FyZTwva2V5d29yZD48a2V5d29yZD5HZXJvbnRv
bG9naWMgQ2FyZTwva2V5d29yZD48a2V5d29yZD5Ib3VzaW5nIGZvciBPbGRlciBQZXJzb25zPC9r
ZXl3b3JkPjxrZXl3b3JkPlF1YWxpdGF0aXZlIFN0dWRpZXM8L2tleXdvcmQ+PGtleXdvcmQ+UXVh
bnRpdGF0aXZlIFN0dWRpZXM8L2tleXdvcmQ+PGtleXdvcmQ+SHVtYW48L2tleXdvcmQ+PGtleXdv
cmQ+U3VydmV5czwva2V5d29yZD48a2V5d29yZD5JbnRlcnZpZXdzPC9rZXl3b3JkPjxrZXl3b3Jk
PkZvY3VzIEdyb3Vwczwva2V5d29yZD48a2V5d29yZD5SZWNvcmQgUmV2aWV3PC9rZXl3b3JkPjxr
ZXl3b3JkPkRlc2NyaXB0aXZlIFN0YXRpc3RpY3M8L2tleXdvcmQ+PGtleXdvcmQ+U2tpbGwgTWl4
PC9rZXl3b3JkPjxrZXl3b3JkPkNvbW11bml0eSBIZWFsdGggTnVyc2luZzwva2V5d29yZD48a2V5
d29yZD5JbnRlcnByb2Zlc3Npb25hbCBSZWxhdGlvbnM8L2tleXdvcmQ+PGtleXdvcmQ+RGVsZWdh
dGlvbiBvZiBBdXRob3JpdHk8L2tleXdvcmQ+PGtleXdvcmQ+Vml0YWwgU2lnbnM8L2tleXdvcmQ+
PGtleXdvcmQ+Qmxvb2QgR2x1Y29zZSBNb25pdG9yaW5nPC9rZXl3b3JkPjxrZXl3b3JkPlNraW4g
Q2FyZTwva2V5d29yZD48a2V5d29yZD5Db252ZW5pZW5jZSBTYW1wbGU8L2tleXdvcmQ+PGtleXdv
cmQ+RGF0YSBBbmFseXNpcyBTb2Z0d2FyZTwva2V5d29yZD48a2V5d29yZD5Db250ZW50IEFuYWx5
c2lzPC9rZXl3b3JkPjxrZXl3b3JkPlF1ZXN0aW9ubmFpcmVzPC9rZXl3b3JkPjxrZXl3b3JkPkZp
ZWxkIE5vdGVzPC9rZXl3b3JkPjxrZXl3b3JkPlN0YWZmIERldmVsb3BtZW50PC9rZXl3b3JkPjxr
ZXl3b3JkPkNsaW5pY2FsIENvbXBldGVuY2U8L2tleXdvcmQ+PGtleXdvcmQ+TGFib3IgVW5pb25z
PC9rZXl3b3JkPjxrZXl3b3JkPkpvYiBFeHBlcmllbmNlPC9rZXl3b3JkPjxrZXl3b3JkPkhlYWx0
aCBQZXJzb25uZWwsIFVubGljZW5zZWQ8L2tleXdvcmQ+PGtleXdvcmQ+UHJvZmVzc2lvbmFsaXNt
PC9rZXl3b3JkPjxrZXl3b3JkPkxpYWJpbGl0eSwgTGVnYWw8L2tleXdvcmQ+PGtleXdvcmQ+QXR0
aXR1ZGUgb2YgSGVhbHRoIFBlcnNvbm5lbDwva2V5d29yZD48a2V5d29yZD5Vbml0ZWQgS2luZ2Rv
bTwva2V5d29yZD48L2tleXdvcmRzPjxkYXRlcz48eWVhcj4yMDExPC95ZWFyPjxwdWItZGF0ZXM+
PGRhdGU+U2VwPC9kYXRlPjwvcHViLWRhdGVzPjwvZGF0ZXM+PHB1Ymxpc2hlcj5SQ05pPC9wdWJs
aXNoZXI+PGlzYm4+MTQ3Mi0wNzk1PC9pc2JuPjxhY2Nlc3Npb24tbnVtPjY2MjI0Nzc0LiBMYW5n
dWFnZTogRW5nbGlzaC4gRW50cnkgRGF0ZTogMjAxMTEwMTkuIFJldmlzaW9uIERhdGU6IDIwMTgx
MjMxLiBQdWJsaWNhdGlvbiBUeXBlOiBBcnRpY2xlPC9hY2Nlc3Npb24tbnVtPjx1cmxzPjxyZWxh
dGVkLXVybHM+PHVybD5odHRwczovL3NlYXJjaC5lYnNjb2hvc3QuY29tL2xvZ2luLmFzcHg/ZGly
ZWN0PXRydWUmYW1wO2RiPWNpbjIwJmFtcDtBTj02NjIyNDc3NCZhbXA7c2l0ZT1laG9zdC1saXZl
PC91cmw+PC9yZWxhdGVkLXVybHM+PC91cmxzPjxlbGVjdHJvbmljLXJlc291cmNlLW51bT4xMC43
NzQ4L25vcDIwMTEuMDkuMjMuNy4yOS5jODY4MDwvZWxlY3Ryb25pYy1yZXNvdXJjZS1udW0+PHJl
bW90ZS1kYXRhYmFzZS1uYW1lPmNpbjIwPC9yZW1vdGUtZGF0YWJhc2UtbmFtZT48cmVtb3RlLWRh
dGFiYXNlLXByb3ZpZGVyPkVCU0NPaG9zdDwvcmVtb3RlLWRhdGFiYXNlLXByb3ZpZGVyPjwvcmVj
b3JkPjwvQ2l0ZT48Q2l0ZT48QXV0aG9yPkNoYW5nPC9BdXRob3I+PFllYXI+MTk5NTwvWWVhcj48
UmVjTnVtPjExNTg5PC9SZWNOdW0+PHJlY29yZD48cmVjLW51bWJlcj4xMTU4OTwvcmVjLW51bWJl
cj48Zm9yZWlnbi1rZXlzPjxrZXkgYXBwPSJFTiIgZGItaWQ9InZ4ZDlzZnZ6aWR3cHN5ZTllZjd2
MmEyNGZzNTB6enB3MHI1YSIgdGltZXN0YW1wPSIxNjc3NTY1MDY5IiBndWlkPSJmMWZlMTYyNS01
ZjE0LTQ2MDEtOThiYS0zNjdiMTIxNjc0MGMiPjExNTg5PC9rZXk+PC9mb3JlaWduLWtleXM+PHJl
Zi10eXBlIG5hbWU9IkpvdXJuYWwgQXJ0aWNsZSI+MTc8L3JlZi10eXBlPjxjb250cmlidXRvcnM+
PGF1dGhvcnM+PGF1dGhvcj5DaGFuZywgQS4gTS48L2F1dGhvcj48L2F1dGhvcnM+PC9jb250cmli
dXRvcnM+PGF1dGgtYWRkcmVzcz5EZXBhcnRtZW50IG9mIE51cnNpbmcsIENoaW5lc2UgVW5pdmVy
c2l0eSBvZiBIb25nIEtvbmcsIFNoYXRpbiwgTlQuPC9hdXRoLWFkZHJlc3M+PHRpdGxlcz48dGl0
bGU+UGVyY2VpdmVkIGZ1bmN0aW9ucyBhbmQgdXNlZnVsbmVzcyBvZiBoZWFsdGggc2VydmljZSBz
dXBwb3J0IHdvcmtlcnM8L3RpdGxlPjxzZWNvbmRhcnktdGl0bGU+SiBBZHYgTnVyczwvc2Vjb25k
YXJ5LXRpdGxlPjxhbHQtdGl0bGU+Si4gQWR2LiBOdXJzLjwvYWx0LXRpdGxlPjwvdGl0bGVzPjxw
ZXJpb2RpY2FsPjxmdWxsLXRpdGxlPkogQWR2IE51cnM8L2Z1bGwtdGl0bGU+PC9wZXJpb2RpY2Fs
PjxhbHQtcGVyaW9kaWNhbD48ZnVsbC10aXRsZT5Kb3VybmFsIG9mIEFkdmFuY2VkIE51cnNpbmc8
L2Z1bGwtdGl0bGU+PGFiYnItMT5KLiBBZHYuIE51cnMuPC9hYmJyLTE+PC9hbHQtcGVyaW9kaWNh
bD48cGFnZXM+NjQtNzQ8L3BhZ2VzPjx2b2x1bWU+MjE8L3ZvbHVtZT48bnVtYmVyPjE8L251bWJl
cj48a2V5d29yZHM+PGtleXdvcmQ+QWR1bHQ8L2tleXdvcmQ+PGtleXdvcmQ+QWxsaWVkIEhlYWx0
aCBQZXJzb25uZWwvKnN0YXRpc3RpY3MgJmFtcDsgbnVtZXJpY2FsIGRhdGE8L2tleXdvcmQ+PGtl
eXdvcmQ+Q2xpbmljYWwgQ29tcGV0ZW5jZTwva2V5d29yZD48a2V5d29yZD5GZW1hbGU8L2tleXdv
cmQ+PGtleXdvcmQ+SHVtYW5zPC9rZXl3b3JkPjxrZXl3b3JkPk1hbGU8L2tleXdvcmQ+PGtleXdv
cmQ+TWlkZGxlIEFnZWQ8L2tleXdvcmQ+PGtleXdvcmQ+Kk51cnNpbmcgU2VydmljZSwgSG9zcGl0
YWw8L2tleXdvcmQ+PGtleXdvcmQ+TnVyc2luZyBTdGFmZiwgSG9zcGl0YWw8L2tleXdvcmQ+PGtl
eXdvcmQ+Um9sZTwva2V5d29yZD48a2V5d29yZD4qVGFzayBQZXJmb3JtYW5jZSBhbmQgQW5hbHlz
aXM8L2tleXdvcmQ+PGtleXdvcmQ+V29ya2ZvcmNlPC9rZXl3b3JkPjwva2V5d29yZHM+PGRhdGVz
Pjx5ZWFyPjE5OTU8L3llYXI+PHB1Yi1kYXRlcz48ZGF0ZT5KYW48L2RhdGU+PC9wdWItZGF0ZXM+
PC9kYXRlcz48aXNibj4wMzA5LTI0MDIgKFByaW50KSYjeEQ7MDMwOS0yNDAyIChMaW5raW5nKTwv
aXNibj48YWNjZXNzaW9uLW51bT43ODk3MDgwPC9hY2Nlc3Npb24tbnVtPjx3b3JrLXR5cGU+QXJ0
aWNsZTwvd29yay10eXBlPjx1cmxzPjxyZWxhdGVkLXVybHM+PHVybD5odHRwczovL3d3dy5uY2Jp
Lm5sbS5uaWguZ292L3B1Ym1lZC83ODk3MDgwPC91cmw+PHVybD5odHRwczovL29ubGluZWxpYnJh
cnkud2lsZXkuY29tL2RvaS9hYnMvMTAuMTA0Ni9qLjEzNjUtMjY0OC4xOTk1LjIxMDEwMDY0Lng/
c2lkPW5sbSUzQXB1Ym1lZDwvdXJsPjwvcmVsYXRlZC11cmxzPjwvdXJscz48Y3VzdG9tMj43ODk3
MDgwPC9jdXN0b20yPjxlbGVjdHJvbmljLXJlc291cmNlLW51bT4xMC4xMDQ2L2ouMTM2NS0yNjQ4
LjE5OTUuMjEwMTAwNjQueDwvZWxlY3Ryb25pYy1yZXNvdXJjZS1udW0+PHJlbW90ZS1kYXRhYmFz
ZS1uYW1lPk1lZGxpbmU8L3JlbW90ZS1kYXRhYmFzZS1uYW1lPjxyZW1vdGUtZGF0YWJhc2UtcHJv
dmlkZXI+TkxNPC9yZW1vdGUtZGF0YWJhc2UtcHJvdmlkZXI+PGxhbmd1YWdlPkVuZ2xpc2g8L2xh
bmd1YWdlPjwvcmVjb3JkPjwvQ2l0ZT48Q2l0ZT48QXV0aG9yPlpleXRpbm9nbHU8L0F1dGhvcj48
WWVhcj4yMDE0PC9ZZWFyPjxSZWNOdW0+MTE2Mjk8L1JlY051bT48cmVjb3JkPjxyZWMtbnVtYmVy
PjExNjI5PC9yZWMtbnVtYmVyPjxmb3JlaWduLWtleXM+PGtleSBhcHA9IkVOIiBkYi1pZD0idnhk
OXNmdnppZHdwc3llOWVmN3YyYTI0ZnM1MHp6cHcwcjVhIiB0aW1lc3RhbXA9IjE2Nzc1NjUwNzEi
IGd1aWQ9IjJjMjU4ZjA2LWIwNjEtNDRmOS05MGEyLTFiMzFlODVlNjliYSI+MTE2Mjk8L2tleT48
L2ZvcmVpZ24ta2V5cz48cmVmLXR5cGUgbmFtZT0iSm91cm5hbCBBcnRpY2xlIj4xNzwvcmVmLXR5
cGU+PGNvbnRyaWJ1dG9ycz48YXV0aG9ycz48YXV0aG9yPlpleXRpbm9nbHUsIElzaWsgVS48L2F1
dGhvcj48YXV0aG9yPkRlbnRvbiwgTWFyZ2FyZXQ8L2F1dGhvcj48YXV0aG9yPkJyb29rbWFuLCBD
YXRoZXJpbmU8L2F1dGhvcj48YXV0aG9yPlBsZW5kZXJsZWl0aCwgSmVubmlmZXI8L2F1dGhvcj48
L2F1dGhvcnM+PC9jb250cmlidXRvcnM+PHRpdGxlcz48dGl0bGU+VGFzayBzaGlmdGluZyBwb2xp
Y3kgaW4gT250YXJpbywgQ2FuYWRhOiBEb2VzIGl0IGhlbHAgcGVyc29uYWwgc3VwcG9ydCB3b3Jr
ZXJz4oCZIGludGVudGlvbiB0byBzdGF5PzwvdGl0bGU+PHNlY29uZGFyeS10aXRsZT5IZWFsdGgg
UG9saWN5PC9zZWNvbmRhcnktdGl0bGU+PC90aXRsZXM+PHBlcmlvZGljYWw+PGZ1bGwtdGl0bGU+
SGVhbHRoIFBvbGljeTwvZnVsbC10aXRsZT48L3BlcmlvZGljYWw+PHBhZ2VzPjE3OS0xODY8L3Bh
Z2VzPjx2b2x1bWU+MTE3PC92b2x1bWU+PG51bWJlcj4yPC9udW1iZXI+PGtleXdvcmRzPjxrZXl3
b3JkPkhvbWUgY2FyZTwva2V5d29yZD48a2V5d29yZD5JbnRlbnRpb24gdG8gc3RheTwva2V5d29y
ZD48a2V5d29yZD5UYXNrIHNoaWZ0aW5nPC9rZXl3b3JkPjwva2V5d29yZHM+PGRhdGVzPjx5ZWFy
PjIwMTQ8L3llYXI+PHB1Yi1kYXRlcz48ZGF0ZT4yMDE0LzA4LzAxLzwvZGF0ZT48L3B1Yi1kYXRl
cz48L2RhdGVzPjxpc2JuPjAxNjgtODUxMDwvaXNibj48dXJscz48cmVsYXRlZC11cmxzPjx1cmw+
aHR0cHM6Ly93d3cuc2NpZW5jZWRpcmVjdC5jb20vc2NpZW5jZS9hcnRpY2xlL3BpaS9TMDE2ODg1
MTAxNDAwMDA3NDwvdXJsPjwvcmVsYXRlZC11cmxzPjwvdXJscz48ZWxlY3Ryb25pYy1yZXNvdXJj
ZS1udW0+aHR0cHM6Ly9kb2kub3JnLzEwLjEwMTYvai5oZWFsdGhwb2wuMjAxNC4wMS4wMDQ8L2Vs
ZWN0cm9uaWMtcmVzb3VyY2UtbnVtPjwvcmVjb3JkPjwvQ2l0ZT48Q2l0ZT48QXV0aG9yPldhcnI8
L0F1dGhvcj48WWVhcj4yMDAyPC9ZZWFyPjxSZWNOdW0+MTE2MzE8L1JlY051bT48cmVjb3JkPjxy
ZWMtbnVtYmVyPjExNjMxPC9yZWMtbnVtYmVyPjxmb3JlaWduLWtleXM+PGtleSBhcHA9IkVOIiBk
Yi1pZD0idnhkOXNmdnppZHdwc3llOWVmN3YyYTI0ZnM1MHp6cHcwcjVhIiB0aW1lc3RhbXA9IjE2
Nzg0MzYyOTgiIGd1aWQ9ImViMjFkMWFmLTEwZDAtNDRjNS1iMzUzLWY5MDI1YjFiZTY5ZiI+MTE2
MzE8L2tleT48L2ZvcmVpZ24ta2V5cz48cmVmLXR5cGUgbmFtZT0iSm91cm5hbCBBcnRpY2xlIj4x
NzwvcmVmLXR5cGU+PGNvbnRyaWJ1dG9ycz48YXV0aG9ycz48YXV0aG9yPldhcnIsIEplcmVteTwv
YXV0aG9yPjwvYXV0aG9ycz48L2NvbnRyaWJ1dG9ycz48dGl0bGVzPjx0aXRsZT5FeHBlcmllbmNl
cyBhbmQgcGVyY2VwdGlvbnMgb2YgbmV3bHkgcHJlcGFyZWQgSGVhbHRoIENhcmUgQXNzaXN0YW50
cyAoTGV2ZWwgMyBOVlEpPC90aXRsZT48c2Vjb25kYXJ5LXRpdGxlPk51cnNlIEVkdWNhdGlvbiBU
b2RheTwvc2Vjb25kYXJ5LXRpdGxlPjwvdGl0bGVzPjxwZXJpb2RpY2FsPjxmdWxsLXRpdGxlPk51
cnNlIEVkdWNhdGlvbiBUb2RheTwvZnVsbC10aXRsZT48L3BlcmlvZGljYWw+PHBhZ2VzPjI0MS0y
NTA8L3BhZ2VzPjx2b2x1bWU+MjI8L3ZvbHVtZT48bnVtYmVyPjM8L251bWJlcj48ZGF0ZXM+PHll
YXI+MjAwMjwveWVhcj48cHViLWRhdGVzPjxkYXRlPjIwMDIvMDQvMDEvPC9kYXRlPjwvcHViLWRh
dGVzPjwvZGF0ZXM+PGlzYm4+MDI2MC02OTE3PC9pc2JuPjx1cmxzPjxyZWxhdGVkLXVybHM+PHVy
bD5odHRwczovL3d3dy5zY2llbmNlZGlyZWN0LmNvbS9zY2llbmNlL2FydGljbGUvcGlpL1MwMjYw
NjkxNzAyOTA2OTY5PC91cmw+PC9yZWxhdGVkLXVybHM+PC91cmxzPjxlbGVjdHJvbmljLXJlc291
cmNlLW51bT5odHRwczovL2RvaS5vcmcvMTAuMTA1NC9uZWR0LjIwMDIuMDY5NjwvZWxlY3Ryb25p
Yy1yZXNvdXJjZS1udW0+PC9yZWNvcmQ+PC9DaXRlPjxDaXRlPjxBdXRob3I+RnJhbmNvbWI8L0F1
dGhvcj48WWVhcj4xOTk3PC9ZZWFyPjxSZWNOdW0+MTE2MzI8L1JlY051bT48cmVjb3JkPjxyZWMt
bnVtYmVyPjExNjMyPC9yZWMtbnVtYmVyPjxmb3JlaWduLWtleXM+PGtleSBhcHA9IkVOIiBkYi1p
ZD0idnhkOXNmdnppZHdwc3llOWVmN3YyYTI0ZnM1MHp6cHcwcjVhIiB0aW1lc3RhbXA9IjE2Nzg2
OTU1OTYiIGd1aWQ9IjQwNTExNGI0LTBlYjktNDY2OC1hNzY4LTU5MGJjNmVjZjQ0OSI+MTE2MzI8
L2tleT48L2ZvcmVpZ24ta2V5cz48cmVmLXR5cGUgbmFtZT0iSm91cm5hbCBBcnRpY2xlIj4xNzwv
cmVmLXR5cGU+PGNvbnRyaWJ1dG9ycz48YXV0aG9ycz48YXV0aG9yPkZyYW5jb21iLCBILjwvYXV0
aG9yPjwvYXV0aG9ycz48L2NvbnRyaWJ1dG9ycz48YXV0aC1hZGRyZXNzPlNvdXRobWVhZCBIb3Nw
aXRhbCwgQnJpc3RvbDwvYXV0aC1hZGRyZXNzPjx0aXRsZXM+PHRpdGxlPkRvIHdlIG5lZWQgc3Vw
cG9ydCB3b3JrZXJzIGluIHRoZSBtYXRlcm5pdHkgc2VydmljZXM/PC90aXRsZT48c2Vjb25kYXJ5
LXRpdGxlPkJyaXRpc2ggSm91cm5hbCBvZiBNaWR3aWZlcnk8L3NlY29uZGFyeS10aXRsZT48L3Rp
dGxlcz48cGVyaW9kaWNhbD48ZnVsbC10aXRsZT5Ccml0aXNoIEpvdXJuYWwgb2YgTWlkd2lmZXJ5
PC9mdWxsLXRpdGxlPjwvcGVyaW9kaWNhbD48cGFnZXM+NjcyLTY3NjwvcGFnZXM+PHZvbHVtZT41
PC92b2x1bWU+PG51bWJlcj4xMTwvbnVtYmVyPjxrZXl3b3Jkcz48a2V5d29yZD5NYXRlcm5hbCBI
ZWFsdGggU2VydmljZXMgLS0gTWFucG93ZXI8L2tleXdvcmQ+PGtleXdvcmQ+TWlkd2lmZSBBdHRp
dHVkZXM8L2tleXdvcmQ+PGtleXdvcmQ+SGVhbHRoIFBlcnNvbm5lbCwgVW5saWNlbnNlZCAtLSBN
YW5wb3dlcjwva2V5d29yZD48a2V5d29yZD5RdWFsaXRhdGl2ZSBTdHVkaWVzPC9rZXl3b3JkPjxr
ZXl3b3JkPkdyb3VuZGVkIFRoZW9yeTwva2V5d29yZD48a2V5d29yZD5RdWVzdGlvbm5haXJlczwv
a2V5d29yZD48a2V5d29yZD5Vbml0ZWQgS2luZ2RvbTwva2V5d29yZD48a2V5d29yZD5UaGVtYXRp
YyBBbmFseXNpczwva2V5d29yZD48a2V5d29yZD5IdW1hbjwva2V5d29yZD48L2tleXdvcmRzPjxk
YXRlcz48eWVhcj4xOTk3PC95ZWFyPjwvZGF0ZXM+PHB1Ymxpc2hlcj5NYXJrIEFsbGVuIEhvbGRp
bmdzIExpbWl0ZWQ8L3B1Ymxpc2hlcj48aXNibj4wOTY5LTQ5MDA8L2lzYm4+PGFjY2Vzc2lvbi1u
dW0+MTA3MjQ1MzcyLiBMYW5ndWFnZTogRW5nbGlzaC4gRW50cnkgRGF0ZTogMTk5ODAzMDEuIFJl
dmlzaW9uIERhdGU6IDIwMTUwODIwLiBQdWJsaWNhdGlvbiBUeXBlOiBKb3VybmFsIEFydGljbGU8
L2FjY2Vzc2lvbi1udW0+PHVybHM+PHJlbGF0ZWQtdXJscz48dXJsPmh0dHBzOi8vc2VhcmNoLmVi
c2NvaG9zdC5jb20vbG9naW4uYXNweD9kaXJlY3Q9dHJ1ZSZhbXA7ZGI9Y2luMjAmYW1wO0FOPTEw
NzI0NTM3MiZhbXA7c2l0ZT1laG9zdC1saXZlPC91cmw+PC9yZWxhdGVkLXVybHM+PC91cmxzPjxy
ZW1vdGUtZGF0YWJhc2UtbmFtZT5jaW4yMDwvcmVtb3RlLWRhdGFiYXNlLW5hbWU+PHJlbW90ZS1k
YXRhYmFzZS1wcm92aWRlcj5FQlNDT2hvc3Q8L3JlbW90ZS1kYXRhYmFzZS1wcm92aWRlcj48L3Jl
Y29yZD48L0NpdGU+PENpdGU+PEF1dGhvcj5EdWZmaWVsZDwvQXV0aG9yPjxZZWFyPjIwMTQ8L1ll
YXI+PFJlY051bT4xMTU5MzwvUmVjTnVtPjxyZWNvcmQ+PHJlYy1udW1iZXI+MTE1OTM8L3JlYy1u
dW1iZXI+PGZvcmVpZ24ta2V5cz48a2V5IGFwcD0iRU4iIGRiLWlkPSJ2eGQ5c2Z2emlkd3BzeWU5
ZWY3djJhMjRmczUwenpwdzByNWEiIHRpbWVzdGFtcD0iMTY3NzU2NTA2OSIgZ3VpZD0iMzE3OWU3
ZmMtZDk5Ni00MGNkLTg4NzctZjU4YjEyOTNlOTVjIj4xMTU5Mzwva2V5PjwvZm9yZWlnbi1rZXlz
PjxyZWYtdHlwZSBuYW1lPSJKb3VybmFsIEFydGljbGUiPjE3PC9yZWYtdHlwZT48Y29udHJpYnV0
b3JzPjxhdXRob3JzPjxhdXRob3I+RHVmZmllbGQsIEMuIE0uPC9hdXRob3I+PGF1dGhvcj5Ud2ln
ZywgRC4gRS48L2F1dGhvcj48YXV0aG9yPlB1Z2gsIEouIEQuPC9hdXRob3I+PGF1dGhvcj5FdmFu
cywgRy48L2F1dGhvcj48YXV0aG9yPkRpbWl0cmVsaXMsIFMuPC9hdXRob3I+PGF1dGhvcj5Sb2No
ZSwgTS4gQS48L2F1dGhvcj48L2F1dGhvcnM+PC9jb250cmlidXRvcnM+PGF1dGgtYWRkcmVzcz5D
ZW50cmUgZm9yIEhlYWx0aCBTZXJ2aWNlcyBNYW5hZ2VtZW50LCBGYWN1bHR5IG9mIEhlYWx0aCwg
VW5pdmVyc2l0eSBvZiBUZWNobm9sb2d5LCBTeWRuZXksIE5TVywgQXVzdHJhbGlhIENocmlzdGlu
ZS5EdWZmaWVsZEB1dHMuZWR1LmF1LiYjeEQ7Q2xpbmljYWwgTnVyc2luZyBhbmQgTWlkd2lmZXJ5
IFJlc2VhcmNoIENlbnRyZSwgU2Nob29sIG9mIE51cnNpbmcgYW5kIE1pZHdpZmVyeSwgRWRpdGgg
Q293YW4gVW5pdmVyc2l0eSwgSm9vbmRhbHVwLCBQZXJ0aCwgV0EsIEF1c3RyYWxpYS4mI3hEO0Nl
bnRyZSBmb3IgTnVyc2luZyBSZXNlYXJjaCwgU2lyIENoYXJsZXMgR2FpcmRuZXIgSG9zcGl0YWws
IE5lZGxhbmRzLCBQZXJ0aCwgV0EsIEF1c3RyYWxpYS4mI3hEO1NjaG9vbCBvZiBOdXJzaW5nIGFu
ZCBNaWR3aWZlcnksIEVkaXRoIENvd2FuIFVuaXZlcnNpdHksIEpvb25kYWx1cCwgUGVydGgsIFdB
LCBBdXN0cmFsaWEuJiN4RDtDZW50cmUgZm9yIEhlYWx0aCBTZXJ2aWNlcyBNYW5hZ2VtZW50LCBG
YWN1bHR5IG9mIEhlYWx0aCwgVW5pdmVyc2l0eSBvZiBUZWNobm9sb2d5LCBTeWRuZXksIE5TVywg
QXVzdHJhbGlhLjwvYXV0aC1hZGRyZXNzPjx0aXRsZXM+PHRpdGxlPlRoZSBVc2Ugb2YgVW5yZWd1
bGF0ZWQgU3RhZmY6IFRpbWUgZm9yIFJlZ3VsYXRpb24/PC90aXRsZT48c2Vjb25kYXJ5LXRpdGxl
PlBvbGljeSBQb2xpdCBOdXJzIFByYWN0PC9zZWNvbmRhcnktdGl0bGU+PGFsdC10aXRsZT5Qb2xp
Y3kgUG9saXQuIE51cnMuIFByYWN0LjwvYWx0LXRpdGxlPjwvdGl0bGVzPjxwZXJpb2RpY2FsPjxm
dWxsLXRpdGxlPlBvbGljeSBQb2xpdCBOdXJzIFByYWN0PC9mdWxsLXRpdGxlPjxhYmJyLTE+UG9s
aWN5IFBvbGl0LiBOdXJzLiBQcmFjdC48L2FiYnItMT48L3BlcmlvZGljYWw+PGFsdC1wZXJpb2Rp
Y2FsPjxmdWxsLXRpdGxlPlBvbGljeSBQb2xpdCBOdXJzIFByYWN0PC9mdWxsLXRpdGxlPjxhYmJy
LTE+UG9saWN5IFBvbGl0LiBOdXJzLiBQcmFjdC48L2FiYnItMT48L2FsdC1wZXJpb2RpY2FsPjxw
YWdlcz40Mi00ODwvcGFnZXM+PHZvbHVtZT4xNTwvdm9sdW1lPjxudW1iZXI+MS0yPC9udW1iZXI+
PGVkaXRpb24+MjAxNDA0MDQ8L2VkaXRpb24+PGtleXdvcmRzPjxrZXl3b3JkPkNsaW5pY2FsIENv
bXBldGVuY2UvKnN0YW5kYXJkczwva2V5d29yZD48a2V5d29yZD5IdW1hbnM8L2tleXdvcmQ+PGtl
eXdvcmQ+TGljZW5zdXJlLCBNZWRpY2FsLypzdGFuZGFyZHM8L2tleXdvcmQ+PGtleXdvcmQ+TW9k
ZWxzLCBOdXJzaW5nPC9rZXl3b3JkPjxrZXl3b3JkPipOdXJzZSZhcG9zO3MgUm9sZTwva2V5d29y
ZD48a2V5d29yZD5OdXJzaW5nIEFzc2lzdGFudHMvKnN0YW5kYXJkczwva2V5d29yZD48a2V5d29y
ZD5OdXJzaW5nIFN0YWZmLypzdGFuZGFyZHM8L2tleXdvcmQ+PGtleXdvcmQ+VW5pdGVkIFN0YXRl
czwva2V5d29yZD48a2V5d29yZD4qbnVyc2luZyBzdXBwb3J0IHdvcmtlcjwva2V5d29yZD48a2V5
d29yZD4qcGF0aWVudCBvdXRjb21lczwva2V5d29yZD48a2V5d29yZD4qcmVnaXN0ZXJlZCBudXJz
ZTwva2V5d29yZD48a2V5d29yZD4qcmVndWxhdGlvbjwva2V5d29yZD48a2V5d29yZD4qc2NvcGUg
b2YgcHJhY3RpY2U8L2tleXdvcmQ+PGtleXdvcmQ+KnNraWxsIG1peDwva2V5d29yZD48L2tleXdv
cmRzPjxkYXRlcz48eWVhcj4yMDE0PC95ZWFyPjxwdWItZGF0ZXM+PGRhdGU+RmViPC9kYXRlPjwv
cHViLWRhdGVzPjwvZGF0ZXM+PHB1Ymxpc2hlcj5TQUdFIFB1YmxpY2F0aW9ucyBJbmMuPC9wdWJs
aXNoZXI+PGlzYm4+MTU1Mi03NDY4IChFbGVjdHJvbmljKSYjeEQ7MTUyNy0xNTQ0IChMaW5raW5n
KTwvaXNibj48YWNjZXNzaW9uLW51bT4yNDcwNTQ1OTwvYWNjZXNzaW9uLW51bT48d29yay10eXBl
PkFydGljbGU8L3dvcmstdHlwZT48dXJscz48cmVsYXRlZC11cmxzPjx1cmw+aHR0cHM6Ly93d3cu
bmNiaS5ubG0ubmloLmdvdi9wdWJtZWQvMjQ3MDU0NTk8L3VybD48dXJsPmh0dHBzOi8vam91cm5h
bHMuc2FnZXB1Yi5jb20vZG9pLzEwLjExNzcvMTUyNzE1NDQxNDUyOTMzNz91cmxfdmVyPVozOS44
OC0yMDAzJmFtcDtyZnJfaWQ9b3JpOnJpZDpjcm9zc3JlZi5vcmcmYW1wO3Jmcl9kYXQ9Y3JfcHVi
JTNkcHVibWVkPC91cmw+PC9yZWxhdGVkLXVybHM+PC91cmxzPjxjdXN0b20yPjI0NzA1NDU5PC9j
dXN0b20yPjxlbGVjdHJvbmljLXJlc291cmNlLW51bT4xMC4xMTc3LzE1MjcxNTQ0MTQ1MjkzMzc8
L2VsZWN0cm9uaWMtcmVzb3VyY2UtbnVtPjxyZW1vdGUtZGF0YWJhc2UtbmFtZT5NZWRsaW5lPC9y
ZW1vdGUtZGF0YWJhc2UtbmFtZT48cmVtb3RlLWRhdGFiYXNlLXByb3ZpZGVyPk5MTTwvcmVtb3Rl
LWRhdGFiYXNlLXByb3ZpZGVyPjxsYW5ndWFnZT5FbmdsaXNoPC9sYW5ndWFnZT48L3JlY29yZD48
L0NpdGU+PENpdGU+PEF1dGhvcj5NY0tlbm5hPC9BdXRob3I+PFllYXI+MjAwNDwvWWVhcj48UmVj
TnVtPjExNjA4PC9SZWNOdW0+PHJlY29yZD48cmVjLW51bWJlcj4xMTYwODwvcmVjLW51bWJlcj48
Zm9yZWlnbi1rZXlzPjxrZXkgYXBwPSJFTiIgZGItaWQ9InZ4ZDlzZnZ6aWR3cHN5ZTllZjd2MmEy
NGZzNTB6enB3MHI1YSIgdGltZXN0YW1wPSIxNjc3NTY1MDcwIiBndWlkPSI1YmEwMGQ1MC04NmFl
LTQ5ODgtYWZhNi02ZTE4MmQ3M2ZkYjciPjExNjA4PC9rZXk+PC9mb3JlaWduLWtleXM+PHJlZi10
eXBlIG5hbWU9IkpvdXJuYWwgQXJ0aWNsZSI+MTc8L3JlZi10eXBlPjxjb250cmlidXRvcnM+PGF1
dGhvcnM+PGF1dGhvcj5NY0tlbm5hLCBIdWdoIFAuPC9hdXRob3I+PGF1dGhvcj5IYXNzb24sIEZl
bGljaXR5PC9hdXRob3I+PGF1dGhvcj5LZWVuZXksIFNpbmVhZDwvYXV0aG9yPjwvYXV0aG9ycz48
L2NvbnRyaWJ1dG9ycz48dGl0bGVzPjx0aXRsZT5QYXRpZW50IHNhZmV0eSBhbmQgcXVhbGl0eSBv
ZiBjYXJlOiB0aGUgcm9sZSBvZiB0aGUgaGVhbHRoIGNhcmUgYXNzaXN0YW50PC90aXRsZT48c2Vj
b25kYXJ5LXRpdGxlPkpvdXJuYWwgb2YgTnVyc2luZyBNYW5hZ2VtZW50PC9zZWNvbmRhcnktdGl0
bGU+PC90aXRsZXM+PHBlcmlvZGljYWw+PGZ1bGwtdGl0bGU+Sm91cm5hbCBvZiBOdXJzaW5nIE1h
bmFnZW1lbnQ8L2Z1bGwtdGl0bGU+PGFiYnItMT5KLiBOdXJzLiBNYW5hZ2UuPC9hYmJyLTE+PC9w
ZXJpb2RpY2FsPjxwYWdlcz40NTItNDU5PC9wYWdlcz48dm9sdW1lPjEyPC92b2x1bWU+PG51bWJl
cj42PC9udW1iZXI+PGtleXdvcmRzPjxrZXl3b3JkPmVkdWNhdGlvbjwva2V5d29yZD48a2V5d29y
ZD5oZWFsdGggY2FyZSBhc3Npc3RhbnQ8L2tleXdvcmQ+PGtleXdvcmQ+aHVtYW4gcmVzb3VyY2Ug
bWFuYWdlbWVudDwva2V5d29yZD48a2V5d29yZD5ub24tbnVyc2luZzwva2V5d29yZD48a2V5d29y
ZD5OYXRpb25hbCBWb2NhdGlvbmFsIFF1YWxpZmljYXRpb24gdHJhaW5pbmc8L2tleXdvcmQ+PGtl
eXdvcmQ+cG9saWN5PC9rZXl3b3JkPjxrZXl3b3JkPnJlZ3VsYXRpb248L2tleXdvcmQ+PGtleXdv
cmQ+cm9sZSBjbGFyaXR5PC9rZXl3b3JkPjxrZXl3b3JkPnJvbGVzPC9rZXl3b3JkPjxrZXl3b3Jk
PnN1cHBvcnQgd29ya2VyPC9rZXl3b3JkPjxrZXl3b3JkPnRhc2tzPC9rZXl3b3JkPjwva2V5d29y
ZHM+PGRhdGVzPjx5ZWFyPjIwMDQ8L3llYXI+PHB1Yi1kYXRlcz48ZGF0ZT4yMDA0LzExLzAxPC9k
YXRlPjwvcHViLWRhdGVzPjwvZGF0ZXM+PHB1Ymxpc2hlcj5Kb2huIFdpbGV5ICZhbXA7IFNvbnMs
IEx0ZDwvcHVibGlzaGVyPjxpc2JuPjA5NjYtMDQyOTwvaXNibj48d29yay10eXBlPmh0dHBzOi8v
ZG9pLm9yZy8xMC4xMTExL2ouMTM2NS0yODM0LjIwMDQuMDA1MTQueDwvd29yay10eXBlPjx1cmxz
PjxyZWxhdGVkLXVybHM+PHVybD5odHRwczovL2RvaS5vcmcvMTAuMTExMS9qLjEzNjUtMjgzNC4y
MDA0LjAwNTE0Lng8L3VybD48dXJsPmh0dHBzOi8vb25saW5lbGlicmFyeS53aWxleS5jb20vZG9p
LzEwLjExMTEvai4xMzY1LTI4MzQuMjAwNC4wMDUxNC54PC91cmw+PC9yZWxhdGVkLXVybHM+PC91
cmxzPjxlbGVjdHJvbmljLXJlc291cmNlLW51bT5odHRwczovL2RvaS5vcmcvMTAuMTExMS9qLjEz
NjUtMjgzNC4yMDA0LjAwNTE0Lng8L2VsZWN0cm9uaWMtcmVzb3VyY2UtbnVtPjxhY2Nlc3MtZGF0
ZT4yMDIyLzA5LzA3PC9hY2Nlc3MtZGF0ZT48L3JlY29yZD48L0NpdGU+PENpdGU+PEF1dGhvcj5K
dXN0PC9BdXRob3I+PFllYXI+MjAyMTwvWWVhcj48UmVjTnVtPjExNjM2PC9SZWNOdW0+PHJlY29y
ZD48cmVjLW51bWJlcj4xMTYzNjwvcmVjLW51bWJlcj48Zm9yZWlnbi1rZXlzPjxrZXkgYXBwPSJF
TiIgZGItaWQ9InZ4ZDlzZnZ6aWR3cHN5ZTllZjd2MmEyNGZzNTB6enB3MHI1YSIgdGltZXN0YW1w
PSIxNjc4Nzc3NTk3IiBndWlkPSI5MzQ5Yjg2Mi1kNzlmLTRhMDEtOTkzNy04YzkwOWNhNDE5NWQi
PjExNjM2PC9rZXk+PC9mb3JlaWduLWtleXM+PHJlZi10eXBlIG5hbWU9IkpvdXJuYWwgQXJ0aWNs
ZSI+MTc8L3JlZi10eXBlPjxjb250cmlidXRvcnM+PGF1dGhvcnM+PGF1dGhvcj5KdXN0LCBELiBU
LjwvYXV0aG9yPjxhdXRob3I+TyZhcG9zO1JvdXJrZSwgSC4gTS48L2F1dGhvcj48YXV0aG9yPkJl
cnRhLCBXLiBCLjwvYXV0aG9yPjxhdXRob3I+VmFyaWF0aCwgQy48L2F1dGhvcj48YXV0aG9yPkNy
YW5sZXksIEwuIEEuPC9hdXRob3I+PC9hdXRob3JzPjwvY29udHJpYnV0b3JzPjxhdXRoLWFkZHJl
c3M+KEp1c3QsIFZhcmlhdGgsIENyYW5sZXkpIExhd3JlbmNlIFMuIEJsb29tYmVyZyBGYWN1bHR5
IG9mIE51cnNpbmcsIFVuaXZlcnNpdHkgb2YgVG9yb250bywgT04sIFRvcm9udG8sIENhbmFkYSAo
TyZhcG9zO1JvdXJrZSkgRmFjdWx0eSBvZiBOdXJzaW5nLCBVbml2ZXJzaXR5IG9mIEFsYmVydGEs
IEFCLCBFZG1vbnRvbiwgQ2FuYWRhIChCZXJ0YSkgSW5zdGl0dXRlIG9mIEhlYWx0aCBQb2xpY3ks
IE1hbmFnZW1lbnQgYW5kIEV2YWx1YXRpb24sIFVuaXZlcnNpdHkgb2YgVG9yb250bywgT04sIFRv
cm9udG8sIENhbmFkYTwvYXV0aC1hZGRyZXNzPjx0aXRsZXM+PHRpdGxlPkV4cGFuZGluZyB0aGUg
Q29uY2VwdCBvZiBFbmQtb2YtbGlmZSBDYXJlIGluIExvbmctdGVybSBDYXJlOiBBIFNjb3Bpbmcg
UmV2aWV3IEV4cGxvcmluZyB0aGUgUm9sZSBvZiBIZWFsdGhjYXJlIEFzc2lzdGFudHM8L3RpdGxl
PjxzZWNvbmRhcnktdGl0bGU+SW50ZXJuYXRpb25hbCBqb3VybmFsIG9mIG9sZGVyIHBlb3BsZSBu
dXJzaW5nPC9zZWNvbmRhcnktdGl0bGU+PC90aXRsZXM+PHBlcmlvZGljYWw+PGZ1bGwtdGl0bGU+
SW50ZXJuYXRpb25hbCBKb3VybmFsIG9mIE9sZGVyIFBlb3BsZSBOdXJzaW5nPC9mdWxsLXRpdGxl
PjwvcGVyaW9kaWNhbD48cGFnZXM+ZTEyMzUzPC9wYWdlcz48dm9sdW1lPjE2KDIpPC92b2x1bWU+
PG51bWJlcj4yPC9udW1iZXI+PGVkaXRpb24+MjAyMDEwMjk8L2VkaXRpb24+PGtleXdvcmRzPjxr
ZXl3b3JkPmVuZC1vZi1saWZlIGNhcmU8L2tleXdvcmQ+PGtleXdvcmQ+aGVhbHRoY2FyZSBhc3Np
c3RhbnQ8L2tleXdvcmQ+PGtleXdvcmQ+bG9uZy10ZXJtIGNhcmU8L2tleXdvcmQ+PGtleXdvcmQ+
bnVyc2luZyBob21lPC9rZXl3b3JkPjxrZXl3b3JkPnBlcnNvbmFsIHN1cHBvcnQgd29ya2VyPC9r
ZXl3b3JkPjxrZXl3b3JkPnF1YWxpdHkgb2YgY2FyZTwva2V5d29yZD48a2V5d29yZD51bnJlZ3Vs
YXRlZCBjYXJlIHByb3ZpZGVyPC9rZXl3b3JkPjxrZXl3b3JkPmFnZWQ8L2tleXdvcmQ+PGtleXdv
cmQ+aHVtYW48L2tleXdvcmQ+PGtleXdvcmQ+bG9uZyB0ZXJtIGNhcmU8L2tleXdvcmQ+PGtleXdv
cmQ+cGFyYW1lZGljYWwgcGVyc29ubmVsPC9rZXl3b3JkPjxrZXl3b3JkPnRlcm1pbmFsIGNhcmU8
L2tleXdvcmQ+PC9rZXl3b3Jkcz48ZGF0ZXM+PHllYXI+MjAyMTwveWVhcj48cHViLWRhdGVzPjxk
YXRlPjAxIE1hcjwvZGF0ZT48L3B1Yi1kYXRlcz48L2RhdGVzPjxpc2JuPjE3NDgtMzc0MyAoZWxl
Y3Ryb25pYykmI3hEOzE3NDgtMzc0MzwvaXNibj48YWNjZXNzaW9uLW51bT42MzMzMDE2NDc8L2Fj
Y2Vzc2lvbi1udW0+PHdvcmstdHlwZT5SZXZpZXc8L3dvcmstdHlwZT48dXJscz48cmVsYXRlZC11
cmxzPjx1cmw+aHR0cHM6Ly9vdmlkc3Aub3ZpZC5jb20vb3ZpZHdlYi5jZ2k/VD1KUyZhbXA7Q1ND
PVkmYW1wO05FV1M9TiZhbXA7UEFHRT1mdWxsdGV4dCZhbXA7RD1lbWV4YiZhbXA7QU49NjMzMzAx
NjQ3PC91cmw+PHVybD5odHRwOi8vZWxlYW5vci5saWIuZ2xhLmFjLnVrOjQ1NTAvcmVzc2Vydj9z
aWQ9T1ZJRDplbWJhc2UmYW1wO2lkPXBtaWQ6MzMxMjQxNjAmYW1wO2lkPWRvaToxMC4xMTExJTJG
b3BuLjEyMzUzJmFtcDtpc3NuPTE3NDgtMzc0MyZhbXA7aXNibj0mYW1wO3ZvbHVtZT0xNiZhbXA7
aXNzdWU9MiZhbXA7c3BhZ2U9ZTEyMzUzJmFtcDtwYWdlcz1lMTIzNTMmYW1wO2RhdGU9MjAyMSZh
bXA7dGl0bGU9SW50ZXJuYXRpb25hbCtqb3VybmFsK29mK29sZGVyK3Blb3BsZStudXJzaW5nJmFt
cDthdGl0bGU9RXhwYW5kaW5nK3RoZStDb25jZXB0K29mK0VuZC1vZi1saWZlK0NhcmUraW4rTG9u
Zy10ZXJtK0NhcmUlM0ErQStTY29waW5nK1JldmlldytFeHBsb3JpbmcrdGhlK1JvbGUrb2YrSGVh
bHRoY2FyZStBc3Npc3RhbnRzJmFtcDthdWxhc3Q9SnVzdCZhbXA7cGlkPSUzQ2F1dGhvciUzRUp1
c3QrRC5ULiUzQyUyRmF1dGhvciUzRSUzQ0FOJTNFNjMzMzAxNjQ3JTNDJTJGQU4lM0UlM0NEVCUz
RVJldmlldyUzQyUyRkRUJTNFPC91cmw+PHVybD5odHRwczovL29ubGluZWxpYnJhcnkud2lsZXku
Y29tL2RvaS8xMC4xMTExL29wbi4xMjM1MzwvdXJsPjwvcmVsYXRlZC11cmxzPjwvdXJscz48ZWxl
Y3Ryb25pYy1yZXNvdXJjZS1udW0+aHR0cHM6Ly9keC5kb2kub3JnLzEwLjExMTEvb3BuLjEyMzUz
PC9lbGVjdHJvbmljLXJlc291cmNlLW51bT48cmVtb3RlLWRhdGFiYXNlLW5hbWU+RW1iYXNlPC9y
ZW1vdGUtZGF0YWJhc2UtbmFtZT48cmVtb3RlLWRhdGFiYXNlLXByb3ZpZGVyPk92aWQgVGVjaG5v
bG9naWVzPC9yZW1vdGUtZGF0YWJhc2UtcHJvdmlkZXI+PGxhbmd1YWdlPkVuZ2xpc2g8L2xhbmd1
YWdlPjwvcmVjb3JkPjwvQ2l0ZT48Q2l0ZT48QXV0aG9yPk1pbmlzdHJ5IG9mIEhlYWx0aCBLZW55
YTwvQXV0aG9yPjxZZWFyPjIwMTU8L1llYXI+PFJlY051bT43MTwvUmVjTnVtPjxyZWNvcmQ+PHJl
Yy1udW1iZXI+NzE8L3JlYy1udW1iZXI+PGZvcmVpZ24ta2V5cz48a2V5IGFwcD0iRU4iIGRiLWlk
PSJ2eGQ5c2Z2emlkd3BzeWU5ZWY3djJhMjRmczUwenpwdzByNWEiIHRpbWVzdGFtcD0iMTY1NDU4
NDE3NCIgZ3VpZD0iZjNkOGMzYTEtZDdkZC00Yjg0LThmMWItYTkzNjYyOWNjZTJiIj43MTwva2V5
PjwvZm9yZWlnbi1rZXlzPjxyZWYtdHlwZSBuYW1lPSJHb3Zlcm5tZW50IERvY3VtZW50Ij40Njwv
cmVmLXR5cGU+PGNvbnRyaWJ1dG9ycz48YXV0aG9ycz48YXV0aG9yPk1pbmlzdHJ5IG9mIEhlYWx0
aCBLZW55YSw8L2F1dGhvcj48L2F1dGhvcnM+PHNlY29uZGFyeS1hdXRob3JzPjxhdXRob3I+TU9I
LCA8L2F1dGhvcj48L3NlY29uZGFyeS1hdXRob3JzPjwvY29udHJpYnV0b3JzPjx0aXRsZXM+PHRp
dGxlPktlbnlhIEhlYWx0aCBXb3JrZm9yY2UgUmVwb3J0OiBUaGUgU3RhdHVzIG9mIEhlYWx0aGNh
cmUgUHJvZmVzc2lvbmFscyBpbiBLZW55YSwgMjAxNTwvdGl0bGU+PC90aXRsZXM+PGRhdGVzPjx5
ZWFyPjIwMTU8L3llYXI+PC9kYXRlcz48cHViLWxvY2F0aW9uPk5haXJvYmk8L3B1Yi1sb2NhdGlv
bj48cHVibGlzaGVyPlRoZSBUYXNrIEZvcmNlIGZvciBHbG9iYWwgSGVhbHRoPC9wdWJsaXNoZXI+
PHVybHM+PHJlbGF0ZWQtdXJscz48dXJsPmh0dHBzOi8vdGFza2ZvcmNlLm9yZy93cC1jb250ZW50
L3VwbG9hZHMvMjAxOS8wOS9LSFdGXzIwMTdSZXBvcnRfRnVsbHJlcG9ydF8wNDIzMTctTVItY29t
bWVudHMucGRmPC91cmw+PC9yZWxhdGVkLXVybHM+PC91cmxzPjxjdXN0b20xPk1pbmlzdHJ5IG9m
IEhlYWx0aDwvY3VzdG9tMT48ZWxlY3Ryb25pYy1yZXNvdXJjZS1udW0+aHR0cHM6Ly90YXNrZm9y
Y2Uub3JnL3dwLWNvbnRlbnQvdXBsb2Fkcy8yMDE5LzA5L0tIV0ZfMjAxN1JlcG9ydF9GdWxscmVw
b3J0XzA0MjMxNy1NUi1jb21tZW50cy5wZGY8L2VsZWN0cm9uaWMtcmVzb3VyY2UtbnVtPjxhY2Nl
c3MtZGF0ZT4wMiBKdW5lIDIwMjI8L2FjY2Vzcy1kYXRlPjwvcmVjb3JkPjwvQ2l0ZT48Q2l0ZT48
QXV0aG9yPkNhdmVuZGlzaDwvQXV0aG9yPjxZZWFyPjIwMTM8L1llYXI+PFJlY051bT4xMTY0Nzwv
UmVjTnVtPjxyZWNvcmQ+PHJlYy1udW1iZXI+MTE2NDc8L3JlYy1udW1iZXI+PGZvcmVpZ24ta2V5
cz48a2V5IGFwcD0iRU4iIGRiLWlkPSJ2eGQ5c2Z2emlkd3BzeWU5ZWY3djJhMjRmczUwenpwdzBy
NWEiIHRpbWVzdGFtcD0iMTY4MDcwMjEwMSIgZ3VpZD0iMTMwMGZjMWUtMzRiNi00YTNiLTkzOGUt
YWYxYzJkOTQ1ODU2Ij4xMTY0Nzwva2V5PjwvZm9yZWlnbi1rZXlzPjxyZWYtdHlwZSBuYW1lPSJS
ZXBvcnQiPjI3PC9yZWYtdHlwZT48Y29udHJpYnV0b3JzPjxhdXRob3JzPjxhdXRob3I+Qy4gQ2F2
ZW5kaXNoPC9hdXRob3I+PC9hdXRob3JzPjx0ZXJ0aWFyeS1hdXRob3JzPjxhdXRob3I+RGVwYXJ0
bWVudCBvZiBIZWFsdGggYW5kIFNvY2lhbCBDYXJlPC9hdXRob3I+PC90ZXJ0aWFyeS1hdXRob3Jz
PjwvY29udHJpYnV0b3JzPjx0aXRsZXM+PHRpdGxlPlRoZSBDYXZlbmRpc2ggUmV2aWV3OiBBbiBJ
bmRlcGVuZGVudCBSZXZpZXcgaW50byBIZWFsdGhjYXJlIEFzc2lzdGFudHMgYW5kIFN1cHBvcnQg
V29ya2VycyBpbiB0aGUgTkhTIGFuZCBzb2NpYWwgY2FyZSBzZXR0aW5nczwvdGl0bGU+PC90aXRs
ZXM+PGRhdGVzPjx5ZWFyPjIwMTM8L3llYXI+PHB1Yi1kYXRlcz48ZGF0ZT4xMCBKdWx5IDIwMTM8
L2RhdGU+PC9wdWItZGF0ZXM+PC9kYXRlcz48cHViLWxvY2F0aW9uPm9ubGluZTwvcHViLWxvY2F0
aW9uPjxwdWJsaXNoZXI+RGVwYXJ0bWVudCBvZiBIZWFsdGggYW5kIFNvY2lhbCBDYXJlPC9wdWJs
aXNoZXI+PHVybHM+PHJlbGF0ZWQtdXJscz48dXJsPmh0dHBzOi8vd3d3Lmdvdi51ay9nb3Zlcm5t
ZW50L3B1YmxpY2F0aW9ucy9yZXZpZXctb2YtaGVhbHRoY2FyZS1hc3Npc3RhbnRzLWFuZC1zdXBw
b3J0LXdvcmtlcnMtaW4tbmhzLWFuZC1zb2NpYWwtY2FyZTwvdXJsPjwvcmVsYXRlZC11cmxzPjwv
dXJscz48ZWxlY3Ryb25pYy1yZXNvdXJjZS1udW0+aHR0cHM6Ly93d3cuZ292LnVrL2dvdmVybm1l
bnQvcHVibGljYXRpb25zL3Jldmlldy1vZi1oZWFsdGhjYXJlLWFzc2lzdGFudHMtYW5kLXN1cHBv
cnQtd29ya2Vycy1pbi1uaHMtYW5kLXNvY2lhbC1jYXJlPC9lbGVjdHJvbmljLXJlc291cmNlLW51
bT48bGFuZ3VhZ2U+RW5nLjwvbGFuZ3VhZ2U+PGFjY2Vzcy1kYXRlPkp1bHkgMjAyMjwvYWNjZXNz
LWRhdGU+PC9yZWNvcmQ+PC9DaXRlPjxDaXRlPjxBdXRob3I+QXJibGFzdGVyPC9BdXRob3I+PFll
YXI+MjAwNDwvWWVhcj48UmVjTnVtPjExNTQ3PC9SZWNOdW0+PHJlY29yZD48cmVjLW51bWJlcj4x
MTU0NzwvcmVjLW51bWJlcj48Zm9yZWlnbi1rZXlzPjxrZXkgYXBwPSJFTiIgZGItaWQ9InZ4ZDlz
ZnZ6aWR3cHN5ZTllZjd2MmEyNGZzNTB6enB3MHI1YSIgdGltZXN0YW1wPSIxNjc0NTU4MTQ1IiBn
dWlkPSJjZjQwNTJhNS0wZjEwLTQ0OWEtODllNS05NDE0MmY1ZmJjMmUiPjExNTQ3PC9rZXk+PC9m
b3JlaWduLWtleXM+PHJlZi10eXBlIG5hbWU9IkpvdXJuYWwgQXJ0aWNsZSI+MTc8L3JlZi10eXBl
Pjxjb250cmlidXRvcnM+PGF1dGhvcnM+PGF1dGhvcj5BcmJsYXN0ZXIsIEcuPC9hdXRob3I+PGF1
dGhvcj5TdHJlYXRoZXIsIEMuPC9hdXRob3I+PGF1dGhvcj5IdWdpbGwsIEwuPC9hdXRob3I+PGF1
dGhvcj5NY0tlbnppZSwgTS48L2F1dGhvcj48YXV0aG9yPk1pc3NlbmRlbiwgSi48L2F1dGhvcj48
L2F1dGhvcnM+PC9jb250cmlidXRvcnM+PGF1dGgtYWRkcmVzcz5Vbml2ZXJzaXR5IEhvc3BpdGFs
cyBDb3ZlbnRyeSBhbmQgV2Fyd2lja3NoaXJlIE5IUyBUcnVzdCwgQ292ZW50cnkuPC9hdXRoLWFk
ZHJlc3M+PHRpdGxlcz48dGl0bGU+QSB0cmFpbmluZyBwcm9ncmFtbWUgZm9yIGhlYWx0aGNhcmUg
c3VwcG9ydCB3b3JrZXJzPC90aXRsZT48c2Vjb25kYXJ5LXRpdGxlPk51cnMgU3RhbmQ8L3NlY29u
ZGFyeS10aXRsZT48YWx0LXRpdGxlPk51cnMgU3RhbmQ8L2FsdC10aXRsZT48L3RpdGxlcz48cGVy
aW9kaWNhbD48ZnVsbC10aXRsZT5OdXJzIFN0YW5kPC9mdWxsLXRpdGxlPjxhYmJyLTE+TnVycyBT
dGFuZDwvYWJici0xPjwvcGVyaW9kaWNhbD48YWx0LXBlcmlvZGljYWw+PGZ1bGwtdGl0bGU+TnVy
cyBTdGFuZDwvZnVsbC10aXRsZT48YWJici0xPk51cnMgU3RhbmQ8L2FiYnItMT48L2FsdC1wZXJp
b2RpY2FsPjxwYWdlcz4zMy03PC9wYWdlcz48dm9sdW1lPjE4PC92b2x1bWU+PG51bWJlcj40Mzwv
bnVtYmVyPjxrZXl3b3Jkcz48a2V5d29yZD5DbGluaWNhbCBDb21wZXRlbmNlLypzdGFuZGFyZHM8
L2tleXdvcmQ+PGtleXdvcmQ+Q29tbXVuaXR5IEhlYWx0aCBTZXJ2aWNlcy9vcmdhbml6YXRpb24g
JmFtcDsgYWRtaW5pc3RyYXRpb248L2tleXdvcmQ+PGtleXdvcmQ+RWR1Y2F0aW9uLCBOdXJzaW5n
LCBDb250aW51aW5nLypvcmdhbml6YXRpb24gJmFtcDsgYWRtaW5pc3RyYXRpb248L2tleXdvcmQ+
PGtleXdvcmQ+SHVtYW5zPC9rZXl3b3JkPjxrZXl3b3JkPk51cnNlJmFwb3M7cyBSb2xlPC9rZXl3
b3JkPjxrZXl3b3JkPk51cnNpbmcgQXNzaXN0YW50cy8qZWR1Y2F0aW9uL3N0YW5kYXJkczwva2V5
d29yZD48a2V5d29yZD5OdXJzaW5nIE1ldGhvZG9sb2d5IFJlc2VhcmNoPC9rZXl3b3JkPjxrZXl3
b3JkPk51cnNpbmcgU3RhZmYvKmVkdWNhdGlvbi9zdGFuZGFyZHM8L2tleXdvcmQ+PGtleXdvcmQ+
UHJpbWFyeSBIZWFsdGggQ2FyZS9tZXRob2RzL29yZ2FuaXphdGlvbiAmYW1wOyBhZG1pbmlzdHJh
dGlvbjwva2V5d29yZD48a2V5d29yZD5TdGFmZiBEZXZlbG9wbWVudC9vcmdhbml6YXRpb24gJmFt
cDsgYWRtaW5pc3RyYXRpb248L2tleXdvcmQ+PGtleXdvcmQ+VW5pdGVkIEtpbmdkb208L2tleXdv
cmQ+PGtleXdvcmQ+V29ya2ZvcmNlPC9rZXl3b3JkPjwva2V5d29yZHM+PGRhdGVzPjx5ZWFyPjIw
MDQ8L3llYXI+PHB1Yi1kYXRlcz48ZGF0ZT5KdWwgNy0xMzwvZGF0ZT48L3B1Yi1kYXRlcz48L2Rh
dGVzPjxpc2JuPjAwMjktNjU3MCAoUHJpbnQpJiN4RDswMDI5LTY1NzAgKExpbmtpbmcpPC9pc2Ju
PjxhY2Nlc3Npb24tbnVtPjE1MzE4NjUwPC9hY2Nlc3Npb24tbnVtPjx3b3JrLXR5cGU+UmV2aWV3
PC93b3JrLXR5cGU+PHVybHM+PHJlbGF0ZWQtdXJscz48dXJsPmh0dHBzOi8vd3d3Lm5jYmkubmxt
Lm5paC5nb3YvcHVibWVkLzE1MzE4NjUwPC91cmw+PC9yZWxhdGVkLXVybHM+PC91cmxzPjxjdXN0
b20yPjE1MzE4NjUwPC9jdXN0b20yPjxlbGVjdHJvbmljLXJlc291cmNlLW51bT4xMC43NzQ4L25z
MjAwNC4wNy4xOC40My4zMy5jMzY0MDwvZWxlY3Ryb25pYy1yZXNvdXJjZS1udW0+PHJlbW90ZS1k
YXRhYmFzZS1uYW1lPk1lZGxpbmU8L3JlbW90ZS1kYXRhYmFzZS1uYW1lPjxyZW1vdGUtZGF0YWJh
c2UtcHJvdmlkZXI+TkxNPC9yZW1vdGUtZGF0YWJhc2UtcHJvdmlkZXI+PGxhbmd1YWdlPkVuZ2xp
c2g8L2xhbmd1YWdlPjwvcmVjb3JkPjwvQ2l0ZT48L0VuZE5vdGU+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 4, 5, 13, 16, 18, 19, 23, 49, 58, 59, 60, 61)</w:t>
            </w:r>
            <w:r w:rsidRPr="00E26642">
              <w:rPr>
                <w:rFonts w:eastAsia="Times New Roman" w:cstheme="minorHAnsi"/>
                <w:color w:val="0D0D0D" w:themeColor="text1" w:themeTint="F2"/>
                <w:lang w:eastAsia="en-GB"/>
              </w:rPr>
              <w:fldChar w:fldCharType="end"/>
            </w:r>
          </w:p>
        </w:tc>
      </w:tr>
      <w:tr w:rsidR="00C45E5B" w:rsidRPr="00E26642" w14:paraId="693F26D0"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3DB81E5A"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5B713E55"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22712257" w14:textId="3666D064"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Ancillary Worker</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Barken&lt;/Author&gt;&lt;Year&gt;2015&lt;/Year&gt;&lt;RecNum&gt;11583&lt;/RecNum&gt;&lt;DisplayText&gt;(5)&lt;/DisplayText&gt;&lt;record&gt;&lt;rec-number&gt;11583&lt;/rec-number&gt;&lt;foreign-keys&gt;&lt;key app="EN" db-id="vxd9sfvzidwpsye9ef7v2a24fs50zzpw0r5a" timestamp="1677565069" guid="50dec526-3a1e-41c2-8a03-530518cbec58"&gt;11583&lt;/key&gt;&lt;/foreign-keys&gt;&lt;ref-type name="Journal Article"&gt;17&lt;/ref-type&gt;&lt;contributors&gt;&lt;authors&gt;&lt;author&gt;Barken, R.&lt;/author&gt;&lt;author&gt;Denton, M.&lt;/author&gt;&lt;author&gt;Plenderleith, J.&lt;/author&gt;&lt;author&gt;Zeytinoglu, I. U.&lt;/author&gt;&lt;author&gt;Brookman, C.&lt;/author&gt;&lt;/authors&gt;&lt;/contributors&gt;&lt;auth-address&gt;McMaster University.&amp;#xD;Catherine Brookman Consulting.&lt;/auth-address&gt;&lt;titles&gt;&lt;title&gt;Home Care Workers&amp;apos; Skills in the Context of Task Shifting: Complexities in Care Work&lt;/title&gt;&lt;secondary-title&gt;Can Rev Sociol&lt;/secondary-title&gt;&lt;/titles&gt;&lt;periodical&gt;&lt;full-title&gt;Can Rev Sociol&lt;/full-title&gt;&lt;/periodical&gt;&lt;pages&gt;289-309&lt;/pages&gt;&lt;volume&gt;52&lt;/volume&gt;&lt;number&gt;3&lt;/number&gt;&lt;keywords&gt;&lt;keyword&gt;*Home Care Services/organization &amp;amp; administration/standards&lt;/keyword&gt;&lt;keyword&gt;*Home Health Aides/statistics &amp;amp; numerical data&lt;/keyword&gt;&lt;keyword&gt;Humans&lt;/keyword&gt;&lt;keyword&gt;Interviews as Topic&lt;/keyword&gt;&lt;keyword&gt;Ontario&lt;/keyword&gt;&lt;keyword&gt;*Quality of Health Care&lt;/keyword&gt;&lt;keyword&gt;*Task Performance and Analysis&lt;/keyword&gt;&lt;/keywords&gt;&lt;dates&gt;&lt;year&gt;2015&lt;/year&gt;&lt;pub-dates&gt;&lt;date&gt;Aug&lt;/date&gt;&lt;/pub-dates&gt;&lt;/dates&gt;&lt;isbn&gt;1755-618X (Electronic)&amp;#xD;1755-6171 (Linking)&lt;/isbn&gt;&lt;accession-num&gt;26286959&lt;/accession-num&gt;&lt;urls&gt;&lt;related-urls&gt;&lt;url&gt;https://www.ncbi.nlm.nih.gov/pubmed/26286959&lt;/url&gt;&lt;url&gt;https://onlinelibrary.wiley.com/doi/10.1111/cars.12078&lt;/url&gt;&lt;/related-urls&gt;&lt;/urls&gt;&lt;electronic-resource-num&gt;10.1111/cars.12078&lt;/electronic-resource-num&gt;&lt;remote-database-name&gt;Medline&lt;/remote-database-name&gt;&lt;remote-database-provider&gt;NLM&lt;/remote-database-provider&gt;&lt;language&gt;English&lt;/languag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w:t>
            </w:r>
            <w:r w:rsidRPr="00E26642">
              <w:rPr>
                <w:rFonts w:eastAsia="Times New Roman" w:cstheme="minorHAnsi"/>
                <w:color w:val="0D0D0D" w:themeColor="text1" w:themeTint="F2"/>
                <w:lang w:eastAsia="en-GB"/>
              </w:rPr>
              <w:fldChar w:fldCharType="end"/>
            </w:r>
          </w:p>
        </w:tc>
      </w:tr>
      <w:tr w:rsidR="00C45E5B" w:rsidRPr="00E26642" w14:paraId="44304555"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36C0F725"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23D60A67"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6559E197" w14:textId="4E4E061D"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Bed Maker</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McKenna&lt;/Author&gt;&lt;Year&gt;2004&lt;/Year&gt;&lt;RecNum&gt;11608&lt;/RecNum&gt;&lt;DisplayText&gt;(18)&lt;/DisplayText&gt;&lt;record&gt;&lt;rec-number&gt;11608&lt;/rec-number&gt;&lt;foreign-keys&gt;&lt;key app="EN" db-id="vxd9sfvzidwpsye9ef7v2a24fs50zzpw0r5a" timestamp="1677565070" guid="5ba00d50-86ae-4988-afa6-6e182d73fdb7"&gt;11608&lt;/key&gt;&lt;/foreign-keys&gt;&lt;ref-type name="Journal Article"&gt;17&lt;/ref-type&gt;&lt;contributors&gt;&lt;authors&gt;&lt;author&gt;McKenna, Hugh P.&lt;/author&gt;&lt;author&gt;Hasson, Felicity&lt;/author&gt;&lt;author&gt;Keeney, Sinead&lt;/author&gt;&lt;/authors&gt;&lt;/contributors&gt;&lt;titles&gt;&lt;title&gt;Patient safety and quality of care: the role of the health care assistant&lt;/title&gt;&lt;secondary-title&gt;Journal of Nursing Management&lt;/secondary-title&gt;&lt;/titles&gt;&lt;periodical&gt;&lt;full-title&gt;Journal of Nursing Management&lt;/full-title&gt;&lt;abbr-1&gt;J. Nurs. Manage.&lt;/abbr-1&gt;&lt;/periodical&gt;&lt;pages&gt;452-459&lt;/pages&gt;&lt;volume&gt;12&lt;/volume&gt;&lt;number&gt;6&lt;/number&gt;&lt;keywords&gt;&lt;keyword&gt;education&lt;/keyword&gt;&lt;keyword&gt;health care assistant&lt;/keyword&gt;&lt;keyword&gt;human resource management&lt;/keyword&gt;&lt;keyword&gt;non-nursing&lt;/keyword&gt;&lt;keyword&gt;National Vocational Qualification training&lt;/keyword&gt;&lt;keyword&gt;policy&lt;/keyword&gt;&lt;keyword&gt;regulation&lt;/keyword&gt;&lt;keyword&gt;role clarity&lt;/keyword&gt;&lt;keyword&gt;roles&lt;/keyword&gt;&lt;keyword&gt;support worker&lt;/keyword&gt;&lt;keyword&gt;tasks&lt;/keyword&gt;&lt;/keywords&gt;&lt;dates&gt;&lt;year&gt;2004&lt;/year&gt;&lt;pub-dates&gt;&lt;date&gt;2004/11/01&lt;/date&gt;&lt;/pub-dates&gt;&lt;/dates&gt;&lt;publisher&gt;John Wiley &amp;amp; Sons, Ltd&lt;/publisher&gt;&lt;isbn&gt;0966-0429&lt;/isbn&gt;&lt;work-type&gt;https://doi.org/10.1111/j.1365-2834.2004.00514.x&lt;/work-type&gt;&lt;urls&gt;&lt;related-urls&gt;&lt;url&gt;https://doi.org/10.1111/j.1365-2834.2004.00514.x&lt;/url&gt;&lt;url&gt;https://onlinelibrary.wiley.com/doi/10.1111/j.1365-2834.2004.00514.x&lt;/url&gt;&lt;/related-urls&gt;&lt;/urls&gt;&lt;electronic-resource-num&gt;https://doi.org/10.1111/j.1365-2834.2004.00514.x&lt;/electronic-resource-num&gt;&lt;access-date&gt;2022/09/07&lt;/access-dat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8)</w:t>
            </w:r>
            <w:r w:rsidRPr="00E26642">
              <w:rPr>
                <w:rFonts w:eastAsia="Times New Roman" w:cstheme="minorHAnsi"/>
                <w:color w:val="0D0D0D" w:themeColor="text1" w:themeTint="F2"/>
                <w:lang w:eastAsia="en-GB"/>
              </w:rPr>
              <w:fldChar w:fldCharType="end"/>
            </w:r>
          </w:p>
        </w:tc>
      </w:tr>
      <w:tr w:rsidR="00C45E5B" w:rsidRPr="00E26642" w14:paraId="67B3822C"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0AE0A1CD"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66ABF9BB"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6E9866FA" w14:textId="0F8C00DF"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Care Worker</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McKenna&lt;/Author&gt;&lt;Year&gt;2004&lt;/Year&gt;&lt;RecNum&gt;11608&lt;/RecNum&gt;&lt;DisplayText&gt;(18)&lt;/DisplayText&gt;&lt;record&gt;&lt;rec-number&gt;11608&lt;/rec-number&gt;&lt;foreign-keys&gt;&lt;key app="EN" db-id="vxd9sfvzidwpsye9ef7v2a24fs50zzpw0r5a" timestamp="1677565070" guid="5ba00d50-86ae-4988-afa6-6e182d73fdb7"&gt;11608&lt;/key&gt;&lt;/foreign-keys&gt;&lt;ref-type name="Journal Article"&gt;17&lt;/ref-type&gt;&lt;contributors&gt;&lt;authors&gt;&lt;author&gt;McKenna, Hugh P.&lt;/author&gt;&lt;author&gt;Hasson, Felicity&lt;/author&gt;&lt;author&gt;Keeney, Sinead&lt;/author&gt;&lt;/authors&gt;&lt;/contributors&gt;&lt;titles&gt;&lt;title&gt;Patient safety and quality of care: the role of the health care assistant&lt;/title&gt;&lt;secondary-title&gt;Journal of Nursing Management&lt;/secondary-title&gt;&lt;/titles&gt;&lt;periodical&gt;&lt;full-title&gt;Journal of Nursing Management&lt;/full-title&gt;&lt;abbr-1&gt;J. Nurs. Manage.&lt;/abbr-1&gt;&lt;/periodical&gt;&lt;pages&gt;452-459&lt;/pages&gt;&lt;volume&gt;12&lt;/volume&gt;&lt;number&gt;6&lt;/number&gt;&lt;keywords&gt;&lt;keyword&gt;education&lt;/keyword&gt;&lt;keyword&gt;health care assistant&lt;/keyword&gt;&lt;keyword&gt;human resource management&lt;/keyword&gt;&lt;keyword&gt;non-nursing&lt;/keyword&gt;&lt;keyword&gt;National Vocational Qualification training&lt;/keyword&gt;&lt;keyword&gt;policy&lt;/keyword&gt;&lt;keyword&gt;regulation&lt;/keyword&gt;&lt;keyword&gt;role clarity&lt;/keyword&gt;&lt;keyword&gt;roles&lt;/keyword&gt;&lt;keyword&gt;support worker&lt;/keyword&gt;&lt;keyword&gt;tasks&lt;/keyword&gt;&lt;/keywords&gt;&lt;dates&gt;&lt;year&gt;2004&lt;/year&gt;&lt;pub-dates&gt;&lt;date&gt;2004/11/01&lt;/date&gt;&lt;/pub-dates&gt;&lt;/dates&gt;&lt;publisher&gt;John Wiley &amp;amp; Sons, Ltd&lt;/publisher&gt;&lt;isbn&gt;0966-0429&lt;/isbn&gt;&lt;work-type&gt;https://doi.org/10.1111/j.1365-2834.2004.00514.x&lt;/work-type&gt;&lt;urls&gt;&lt;related-urls&gt;&lt;url&gt;https://doi.org/10.1111/j.1365-2834.2004.00514.x&lt;/url&gt;&lt;url&gt;https://onlinelibrary.wiley.com/doi/10.1111/j.1365-2834.2004.00514.x&lt;/url&gt;&lt;/related-urls&gt;&lt;/urls&gt;&lt;electronic-resource-num&gt;https://doi.org/10.1111/j.1365-2834.2004.00514.x&lt;/electronic-resource-num&gt;&lt;access-date&gt;2022/09/07&lt;/access-dat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8)</w:t>
            </w:r>
            <w:r w:rsidRPr="00E26642">
              <w:rPr>
                <w:rFonts w:eastAsia="Times New Roman" w:cstheme="minorHAnsi"/>
                <w:color w:val="0D0D0D" w:themeColor="text1" w:themeTint="F2"/>
                <w:lang w:eastAsia="en-GB"/>
              </w:rPr>
              <w:fldChar w:fldCharType="end"/>
            </w:r>
          </w:p>
        </w:tc>
      </w:tr>
      <w:tr w:rsidR="00C45E5B" w:rsidRPr="00E26642" w14:paraId="3F95AAC7"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6C95CDD7"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4A06949C"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798006E6" w14:textId="0459C5B3"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Casual Worker</w:t>
            </w:r>
            <w:r w:rsidRPr="00E26642">
              <w:rPr>
                <w:rFonts w:eastAsia="Times New Roman" w:cstheme="minorHAnsi"/>
                <w:color w:val="0D0D0D" w:themeColor="text1" w:themeTint="F2"/>
                <w:lang w:eastAsia="en-GB"/>
              </w:rPr>
              <w:fldChar w:fldCharType="begin">
                <w:fldData xml:space="preserve">PEVuZE5vdGU+PENpdGU+PEF1dGhvcj5PbW9uZGk8L0F1dGhvcj48WWVhcj4yMDIwPC9ZZWFyPjxS
ZWNOdW0+MTE2MTI8L1JlY051bT48RGlzcGxheVRleHQ+KDYyKTwvRGlzcGxheVRleHQ+PHJlY29y
ZD48cmVjLW51bWJlcj4xMTYxMjwvcmVjLW51bWJlcj48Zm9yZWlnbi1rZXlzPjxrZXkgYXBwPSJF
TiIgZGItaWQ9InZ4ZDlzZnZ6aWR3cHN5ZTllZjd2MmEyNGZzNTB6enB3MHI1YSIgdGltZXN0YW1w
PSIxNjc3NTY1MDcwIiBndWlkPSJkYmFiNmUzZS1lY2JiLTRmYzUtYjJmNi02MzZkZTIyZWExMzAi
PjExNjEyPC9rZXk+PC9mb3JlaWduLWtleXM+PHJlZi10eXBlIG5hbWU9IkpvdXJuYWwgQXJ0aWNs
ZSI+MTc8L3JlZi10eXBlPjxjb250cmlidXRvcnM+PGF1dGhvcnM+PGF1dGhvcj5PbW9uZGksIEcu
IEIuPC9hdXRob3I+PGF1dGhvcj5NdXJwaHksIEcuIEEuIFYuPC9hdXRob3I+PGF1dGhvcj5KYWNr
c29uLCBELjwvYXV0aG9yPjxhdXRob3I+QnJvd25pZSwgUy48L2F1dGhvcj48YXV0aG9yPkVuZ2xp
c2gsIE0uPC9hdXRob3I+PGF1dGhvcj5HYXRoYXJhLCBELjwvYXV0aG9yPjwvYXV0aG9ycz48L2Nv
bnRyaWJ1dG9ycz48YXV0aC1hZGRyZXNzPktFTVJJLVdlbGxjb21lIFRydXN0IFJlc2VhcmNoIFBy
b2dyYW1tZSwgTmFpcm9iaSwgS2VueWEmI3hEO051ZmZpZWxkIERlcGFydG1lbnQgb2YgTWVkaWNp
bmUsIFVuaXZlcnNpdHkgb2YgT3hmb3JkLCBPeGZvcmQsIFVuaXRlZCBLaW5nZG9tJiN4RDtGYWN1
bHR5IG9mIEhlYWx0aCwgVW5pdmVyc2l0eSBvZiBUZWNobm9sb2d5LCBTeWRuZXksIE5TVywgQXVz
dHJhbGlhJiN4RDtTY2hvb2wgb2YgTWVkaWNpbmUsIEdyaWZmaXRoIFVuaXZlcnNpdHksIE5hdGhh
biwgUWxkLCBBdXN0cmFsaWEmI3hEO1BSQVhJUyBGb3J1bSwgR3JlZW4gVGVtcGxldG9uIENvbGxl
Z2UsIFVuaXZlcnNpdHkgb2YgT3hmb3JkLCBPeGZvcmQsIFVuaXRlZCBLaW5nZG9tJiN4RDtBZ2Eg
S2hhbiBVbml2ZXJzaXR5IEhvc3BpdGFsLCBOYWlyb2JpLCBLZW55YTwvYXV0aC1hZGRyZXNzPjx0
aXRsZXM+PHRpdGxlPkluZm9ybWFsIHRhc2stc2hhcmluZyBwcmFjdGljZXMgaW4gaW5wYXRpZW50
IG5ld2Jvcm4gc2V0dGluZ3MgaW4gYSBsb3ctaW5jb21lIHNldHRpbmfigJRBIHRhc2sgYW5hbHlz
aXMgYXBwcm9hY2g8L3RpdGxlPjxzZWNvbmRhcnktdGl0bGU+TnVyc2luZyBPcGVuPC9zZWNvbmRh
cnktdGl0bGU+PGFsdC10aXRsZT5OdXJzLiBPcGVuPC9hbHQtdGl0bGU+PC90aXRsZXM+PHBlcmlv
ZGljYWw+PGZ1bGwtdGl0bGU+TnVyc2luZyBPcGVuPC9mdWxsLXRpdGxlPjxhYmJyLTE+TnVycy4g
T3BlbjwvYWJici0xPjwvcGVyaW9kaWNhbD48YWx0LXBlcmlvZGljYWw+PGZ1bGwtdGl0bGU+TnVy
c2luZyBPcGVuPC9mdWxsLXRpdGxlPjxhYmJyLTE+TnVycy4gT3BlbjwvYWJici0xPjwvYWx0LXBl
cmlvZGljYWw+PHBhZ2VzPjg2OS04Nzg8L3BhZ2VzPjx2b2x1bWU+Nzwvdm9sdW1lPjxudW1iZXI+
MzwvbnVtYmVyPjxlZGl0aW9uPjIwMjAwMjI3PC9lZGl0aW9uPjxrZXl3b3Jkcz48a2V5d29yZD5o
ZWFsdGhjYXJlIGFzc2lzdGFudHM8L2tleXdvcmQ+PGtleXdvcmQ+bmVvbmF0YWwgdGFza3M8L2tl
eXdvcmQ+PGtleXdvcmQ+dGFzayBhbmFseXNpczwva2V5d29yZD48a2V5d29yZD50YXNrIHNoYXJp
bmc8L2tleXdvcmQ+PGtleXdvcmQ+dGFzayBzaGlmdGluZzwva2V5d29yZD48a2V5d29yZD5hcnRp
Y2xlPC9rZXl3b3JkPjxrZXl3b3JkPmNyb3NzLXNlY3Rpb25hbCBzdHVkeTwva2V5d29yZD48a2V5
d29yZD5mZW1hbGU8L2tleXdvcmQ+PGtleXdvcmQ+aG9zcGl0YWwgcGF0aWVudDwva2V5d29yZD48
a2V5d29yZD5odW1hbjwva2V5d29yZD48a2V5d29yZD5sb3dlc3QgaW5jb21lIGdyb3VwPC9rZXl3
b3JkPjxrZXl3b3JkPm1vdGhlcjwva2V5d29yZD48a2V5d29yZD5uZXdib3JuPC9rZXl3b3JkPjxr
ZXl3b3JkPm5ld2Jvcm4gbnVyc2luZzwva2V5d29yZD48a2V5d29yZD5udXJzaW5nIHN0YWZmPC9r
ZXl3b3JkPjxrZXl3b3JkPnByYWN0aWNlIGd1aWRlbGluZTwva2V5d29yZD48a2V5d29yZD5wcm9m
aXQ8L2tleXdvcmQ+PGtleXdvcmQ+cHVibGljIHNlY3Rvcjwva2V5d29yZD48a2V5d29yZD5xdWVz
dGlvbm5haXJlPC9rZXl3b3JkPjwva2V5d29yZHM+PGRhdGVzPjx5ZWFyPjIwMjA8L3llYXI+PHB1
Yi1kYXRlcz48ZGF0ZT5NYXk8L2RhdGU+PC9wdWItZGF0ZXM+PC9kYXRlcz48cHVibGlzaGVyPldp
bGV5LUJsYWNrd2VsbCBQdWJsaXNoaW5nIEx0ZDwvcHVibGlzaGVyPjxpc2JuPjIwNTQxMDU4IChJ
U1NOKTwvaXNibj48YWNjZXNzaW9uLW51bT4zMjI1NzI3NDwvYWNjZXNzaW9uLW51bT48d29yay10
eXBlPkFydGljbGU8L3dvcmstdHlwZT48dXJscz48cmVsYXRlZC11cmxzPjx1cmw+aHR0cHM6Ly93
d3cuc2NvcHVzLmNvbS9pbndhcmQvcmVjb3JkLnVyaT9laWQ9Mi1zMi4wLTg1MDgwMTM3NTY0JmFt
cDtkb2k9MTAuMTAwMiUyZm5vcDIuNDYzJmFtcDtwYXJ0bmVySUQ9NDAmYW1wO21kNT1kYjZmOTFh
OTIzNDlhNGFkMDQ5MWVjYjFmYjFiYWQ1MzwvdXJsPjx1cmw+aHR0cHM6Ly93d3cubmNiaS5ubG0u
bmloLmdvdi9wbWMvYXJ0aWNsZXMvUE1DNzExMzUxMi9wZGYvTk9QMi03LTg2OS5wZGY8L3VybD48
L3JlbGF0ZWQtdXJscz48L3VybHM+PGN1c3RvbTE+Tm9uZSBkZWNsYXJlZC48L2N1c3RvbTE+PGN1
c3RvbTI+UE1DNzExMzUxMjwvY3VzdG9tMj48ZWxlY3Ryb25pYy1yZXNvdXJjZS1udW0+MTAuMTAw
Mi9ub3AyLjQ2MzwvZWxlY3Ryb25pYy1yZXNvdXJjZS1udW0+PHJlbW90ZS1kYXRhYmFzZS1uYW1l
PlNjb3B1czwvcmVtb3RlLWRhdGFiYXNlLW5hbWU+PHJlbW90ZS1kYXRhYmFzZS1wcm92aWRlcj5O
TE08L3JlbW90ZS1kYXRhYmFzZS1wcm92aWRlcj48bGFuZ3VhZ2U+RW5nbGlzaDwvbGFuZ3VhZ2U+
PC9yZWNvcmQ+PC9DaXRlPjwvRW5kTm90ZT4A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PbW9uZGk8L0F1dGhvcj48WWVhcj4yMDIwPC9ZZWFyPjxS
ZWNOdW0+MTE2MTI8L1JlY051bT48RGlzcGxheVRleHQ+KDYyKTwvRGlzcGxheVRleHQ+PHJlY29y
ZD48cmVjLW51bWJlcj4xMTYxMjwvcmVjLW51bWJlcj48Zm9yZWlnbi1rZXlzPjxrZXkgYXBwPSJF
TiIgZGItaWQ9InZ4ZDlzZnZ6aWR3cHN5ZTllZjd2MmEyNGZzNTB6enB3MHI1YSIgdGltZXN0YW1w
PSIxNjc3NTY1MDcwIiBndWlkPSJkYmFiNmUzZS1lY2JiLTRmYzUtYjJmNi02MzZkZTIyZWExMzAi
PjExNjEyPC9rZXk+PC9mb3JlaWduLWtleXM+PHJlZi10eXBlIG5hbWU9IkpvdXJuYWwgQXJ0aWNs
ZSI+MTc8L3JlZi10eXBlPjxjb250cmlidXRvcnM+PGF1dGhvcnM+PGF1dGhvcj5PbW9uZGksIEcu
IEIuPC9hdXRob3I+PGF1dGhvcj5NdXJwaHksIEcuIEEuIFYuPC9hdXRob3I+PGF1dGhvcj5KYWNr
c29uLCBELjwvYXV0aG9yPjxhdXRob3I+QnJvd25pZSwgUy48L2F1dGhvcj48YXV0aG9yPkVuZ2xp
c2gsIE0uPC9hdXRob3I+PGF1dGhvcj5HYXRoYXJhLCBELjwvYXV0aG9yPjwvYXV0aG9ycz48L2Nv
bnRyaWJ1dG9ycz48YXV0aC1hZGRyZXNzPktFTVJJLVdlbGxjb21lIFRydXN0IFJlc2VhcmNoIFBy
b2dyYW1tZSwgTmFpcm9iaSwgS2VueWEmI3hEO051ZmZpZWxkIERlcGFydG1lbnQgb2YgTWVkaWNp
bmUsIFVuaXZlcnNpdHkgb2YgT3hmb3JkLCBPeGZvcmQsIFVuaXRlZCBLaW5nZG9tJiN4RDtGYWN1
bHR5IG9mIEhlYWx0aCwgVW5pdmVyc2l0eSBvZiBUZWNobm9sb2d5LCBTeWRuZXksIE5TVywgQXVz
dHJhbGlhJiN4RDtTY2hvb2wgb2YgTWVkaWNpbmUsIEdyaWZmaXRoIFVuaXZlcnNpdHksIE5hdGhh
biwgUWxkLCBBdXN0cmFsaWEmI3hEO1BSQVhJUyBGb3J1bSwgR3JlZW4gVGVtcGxldG9uIENvbGxl
Z2UsIFVuaXZlcnNpdHkgb2YgT3hmb3JkLCBPeGZvcmQsIFVuaXRlZCBLaW5nZG9tJiN4RDtBZ2Eg
S2hhbiBVbml2ZXJzaXR5IEhvc3BpdGFsLCBOYWlyb2JpLCBLZW55YTwvYXV0aC1hZGRyZXNzPjx0
aXRsZXM+PHRpdGxlPkluZm9ybWFsIHRhc2stc2hhcmluZyBwcmFjdGljZXMgaW4gaW5wYXRpZW50
IG5ld2Jvcm4gc2V0dGluZ3MgaW4gYSBsb3ctaW5jb21lIHNldHRpbmfigJRBIHRhc2sgYW5hbHlz
aXMgYXBwcm9hY2g8L3RpdGxlPjxzZWNvbmRhcnktdGl0bGU+TnVyc2luZyBPcGVuPC9zZWNvbmRh
cnktdGl0bGU+PGFsdC10aXRsZT5OdXJzLiBPcGVuPC9hbHQtdGl0bGU+PC90aXRsZXM+PHBlcmlv
ZGljYWw+PGZ1bGwtdGl0bGU+TnVyc2luZyBPcGVuPC9mdWxsLXRpdGxlPjxhYmJyLTE+TnVycy4g
T3BlbjwvYWJici0xPjwvcGVyaW9kaWNhbD48YWx0LXBlcmlvZGljYWw+PGZ1bGwtdGl0bGU+TnVy
c2luZyBPcGVuPC9mdWxsLXRpdGxlPjxhYmJyLTE+TnVycy4gT3BlbjwvYWJici0xPjwvYWx0LXBl
cmlvZGljYWw+PHBhZ2VzPjg2OS04Nzg8L3BhZ2VzPjx2b2x1bWU+Nzwvdm9sdW1lPjxudW1iZXI+
MzwvbnVtYmVyPjxlZGl0aW9uPjIwMjAwMjI3PC9lZGl0aW9uPjxrZXl3b3Jkcz48a2V5d29yZD5o
ZWFsdGhjYXJlIGFzc2lzdGFudHM8L2tleXdvcmQ+PGtleXdvcmQ+bmVvbmF0YWwgdGFza3M8L2tl
eXdvcmQ+PGtleXdvcmQ+dGFzayBhbmFseXNpczwva2V5d29yZD48a2V5d29yZD50YXNrIHNoYXJp
bmc8L2tleXdvcmQ+PGtleXdvcmQ+dGFzayBzaGlmdGluZzwva2V5d29yZD48a2V5d29yZD5hcnRp
Y2xlPC9rZXl3b3JkPjxrZXl3b3JkPmNyb3NzLXNlY3Rpb25hbCBzdHVkeTwva2V5d29yZD48a2V5
d29yZD5mZW1hbGU8L2tleXdvcmQ+PGtleXdvcmQ+aG9zcGl0YWwgcGF0aWVudDwva2V5d29yZD48
a2V5d29yZD5odW1hbjwva2V5d29yZD48a2V5d29yZD5sb3dlc3QgaW5jb21lIGdyb3VwPC9rZXl3
b3JkPjxrZXl3b3JkPm1vdGhlcjwva2V5d29yZD48a2V5d29yZD5uZXdib3JuPC9rZXl3b3JkPjxr
ZXl3b3JkPm5ld2Jvcm4gbnVyc2luZzwva2V5d29yZD48a2V5d29yZD5udXJzaW5nIHN0YWZmPC9r
ZXl3b3JkPjxrZXl3b3JkPnByYWN0aWNlIGd1aWRlbGluZTwva2V5d29yZD48a2V5d29yZD5wcm9m
aXQ8L2tleXdvcmQ+PGtleXdvcmQ+cHVibGljIHNlY3Rvcjwva2V5d29yZD48a2V5d29yZD5xdWVz
dGlvbm5haXJlPC9rZXl3b3JkPjwva2V5d29yZHM+PGRhdGVzPjx5ZWFyPjIwMjA8L3llYXI+PHB1
Yi1kYXRlcz48ZGF0ZT5NYXk8L2RhdGU+PC9wdWItZGF0ZXM+PC9kYXRlcz48cHVibGlzaGVyPldp
bGV5LUJsYWNrd2VsbCBQdWJsaXNoaW5nIEx0ZDwvcHVibGlzaGVyPjxpc2JuPjIwNTQxMDU4IChJ
U1NOKTwvaXNibj48YWNjZXNzaW9uLW51bT4zMjI1NzI3NDwvYWNjZXNzaW9uLW51bT48d29yay10
eXBlPkFydGljbGU8L3dvcmstdHlwZT48dXJscz48cmVsYXRlZC11cmxzPjx1cmw+aHR0cHM6Ly93
d3cuc2NvcHVzLmNvbS9pbndhcmQvcmVjb3JkLnVyaT9laWQ9Mi1zMi4wLTg1MDgwMTM3NTY0JmFt
cDtkb2k9MTAuMTAwMiUyZm5vcDIuNDYzJmFtcDtwYXJ0bmVySUQ9NDAmYW1wO21kNT1kYjZmOTFh
OTIzNDlhNGFkMDQ5MWVjYjFmYjFiYWQ1MzwvdXJsPjx1cmw+aHR0cHM6Ly93d3cubmNiaS5ubG0u
bmloLmdvdi9wbWMvYXJ0aWNsZXMvUE1DNzExMzUxMi9wZGYvTk9QMi03LTg2OS5wZGY8L3VybD48
L3JlbGF0ZWQtdXJscz48L3VybHM+PGN1c3RvbTE+Tm9uZSBkZWNsYXJlZC48L2N1c3RvbTE+PGN1
c3RvbTI+UE1DNzExMzUxMjwvY3VzdG9tMj48ZWxlY3Ryb25pYy1yZXNvdXJjZS1udW0+MTAuMTAw
Mi9ub3AyLjQ2MzwvZWxlY3Ryb25pYy1yZXNvdXJjZS1udW0+PHJlbW90ZS1kYXRhYmFzZS1uYW1l
PlNjb3B1czwvcmVtb3RlLWRhdGFiYXNlLW5hbWU+PHJlbW90ZS1kYXRhYmFzZS1wcm92aWRlcj5O
TE08L3JlbW90ZS1kYXRhYmFzZS1wcm92aWRlcj48bGFuZ3VhZ2U+RW5nbGlzaDwvbGFuZ3VhZ2U+
PC9yZWNvcmQ+PC9DaXRlPjwvRW5kTm90ZT4A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62)</w:t>
            </w:r>
            <w:r w:rsidRPr="00E26642">
              <w:rPr>
                <w:rFonts w:eastAsia="Times New Roman" w:cstheme="minorHAnsi"/>
                <w:color w:val="0D0D0D" w:themeColor="text1" w:themeTint="F2"/>
                <w:lang w:eastAsia="en-GB"/>
              </w:rPr>
              <w:fldChar w:fldCharType="end"/>
            </w:r>
          </w:p>
        </w:tc>
      </w:tr>
      <w:tr w:rsidR="00C45E5B" w:rsidRPr="00E26642" w14:paraId="4B286DF3"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6BC56CA2"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0FE5629D"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6E04D9E7" w14:textId="0F2A0ABE"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Health and Social Care Worker</w:t>
            </w:r>
            <w:r w:rsidRPr="00E26642">
              <w:rPr>
                <w:rFonts w:eastAsia="Times New Roman" w:cstheme="minorHAnsi"/>
                <w:color w:val="0D0D0D" w:themeColor="text1" w:themeTint="F2"/>
                <w:lang w:eastAsia="en-GB"/>
              </w:rPr>
              <w:fldChar w:fldCharType="begin">
                <w:fldData xml:space="preserve">PEVuZE5vdGU+PENpdGU+PEF1dGhvcj5DaXR5IGFuZCBHdWlsZHM8L0F1dGhvcj48WWVhcj4yMDIy
PC9ZZWFyPjxSZWNOdW0+MTE2NDY8L1JlY051bT48RGlzcGxheVRleHQ+KDU4LCA2MywgNjQsIDY1
LCA2NiwgNjcsIDY4KTwvRGlzcGxheVRleHQ+PHJlY29yZD48cmVjLW51bWJlcj4xMTY0NjwvcmVj
LW51bWJlcj48Zm9yZWlnbi1rZXlzPjxrZXkgYXBwPSJFTiIgZGItaWQ9InZ4ZDlzZnZ6aWR3cHN5
ZTllZjd2MmEyNGZzNTB6enB3MHI1YSIgdGltZXN0YW1wPSIxNjgwNzAxNzgyIiBndWlkPSI0NzFl
MTVjMC0wNzU3LTRkMzMtYmIzNy0wZjdlNjJiNGQzZmYiPjExNjQ2PC9rZXk+PC9mb3JlaWduLWtl
eXM+PHJlZi10eXBlIG5hbWU9IldlYiBQYWdlIj4xMjwvcmVmLXR5cGU+PGNvbnRyaWJ1dG9ycz48
YXV0aG9ycz48YXV0aG9yPkNpdHkgYW5kIEd1aWxkcyw8L2F1dGhvcj48L2F1dGhvcnM+PC9jb250
cmlidXRvcnM+PHRpdGxlcz48dGl0bGU+Q2l0eSAmYW1wOyBHdWlsZHMgUlFGIChOVlEpIExldmVs
IDIgRGlwbG9tYSBpbiBIZWFsdGggJmFtcDsgU29jaWFsIENhcmU8L3RpdGxlPjxzZWNvbmRhcnkt
dGl0bGU+SGVhbHRoIGFuZCBTb2NpYWwgQ2FyZTwvc2Vjb25kYXJ5LXRpdGxlPjwvdGl0bGVzPjxw
YWdlcz5Db3Vyc2UgZ3VpZGU8L3BhZ2VzPjx2b2x1bWU+MjAyMzwvdm9sdW1lPjxudW1iZXI+SmFu
dWFyeSAyMDIzPC9udW1iZXI+PGRhdGVzPjx5ZWFyPjIwMjI8L3llYXI+PC9kYXRlcz48cHViLWxv
Y2F0aW9uPm9ubGluZTwvcHViLWxvY2F0aW9uPjxwdWJsaXNoZXI+Q2l0eSAmYW1wOyBHdWlsZHM8
L3B1Ymxpc2hlcj48dXJscz48cmVsYXRlZC11cmxzPjx1cmw+aHR0cHM6Ly93d3cuY2l0eWFuZGd1
aWxkcy5jb20vcXVhbGlmaWNhdGlvbnMtYW5kLWFwcHJlbnRpY2VzaGlwcy9oZWFsdGgtYW5kLXNv
Y2lhbC1jYXJlI2ZpbD11azwvdXJsPjwvcmVsYXRlZC11cmxzPjwvdXJscz48Y3VzdG9tMT4yMDIz
PC9jdXN0b20xPjxjdXN0b20yPkFwcmlsIDIwMjM8L2N1c3RvbTI+PGxhbmd1YWdlPkVuZzwvbGFu
Z3VhZ2U+PC9yZWNvcmQ+PC9DaXRlPjxDaXRlPjxBdXRob3I+R3JpZmZpdGhzPC9BdXRob3I+PFll
YXI+MjAxNjwvWWVhcj48UmVjTnVtPjExNTk4PC9SZWNOdW0+PHJlY29yZD48cmVjLW51bWJlcj4x
MTU5ODwvcmVjLW51bWJlcj48Zm9yZWlnbi1rZXlzPjxrZXkgYXBwPSJFTiIgZGItaWQ9InZ4ZDlz
ZnZ6aWR3cHN5ZTllZjd2MmEyNGZzNTB6enB3MHI1YSIgdGltZXN0YW1wPSIxNjc3NTY1MDcwIiBn
dWlkPSJiZDAxYmRhZS1hZjA4LTQyOWYtYWFkNi03MWQ3ZjQxNDI2ZjEiPjExNTk4PC9rZXk+PC9m
b3JlaWduLWtleXM+PHJlZi10eXBlIG5hbWU9IkpvdXJuYWwgQXJ0aWNsZSI+MTc8L3JlZi10eXBl
Pjxjb250cmlidXRvcnM+PGF1dGhvcnM+PGF1dGhvcj5HcmlmZml0aHMsIFAuPC9hdXRob3I+PGF1
dGhvcj5CYWxsLCBKLjwvYXV0aG9yPjxhdXRob3I+TXVycmVsbHMsIFQuPC9hdXRob3I+PGF1dGhv
cj5Kb25lcywgUy48L2F1dGhvcj48YXV0aG9yPlJhZmZlcnR5LCBBLiBNLjwvYXV0aG9yPjwvYXV0
aG9ycz48L2NvbnRyaWJ1dG9ycz48YXV0aC1hZGRyZXNzPk5hdGlvbmFsIEluc3RpdHV0ZSBmb3Ig
SGVhbHRoIFJlc2VhcmNoIENvbGxhYm9yYXRpb24gZm9yIExlYWRlcnNoaXAgaW4gQXBwbGllZCBI
ZWFsdGggUmVzZWFyY2ggYW5kIENhcmUgKENMQUhSQykgV2Vzc2V4LCBTb3V0aGFtcHRvbiwgVUsg
VW5pdmVyc2l0eSBvZiBTb3V0aGFtcHRvbiwgU291dGhhbXB0b24sIFVLLiYjeEQ7TmF0aW9uYWwg
SW5zdGl0dXRlIGZvciBIZWFsdGggUmVzZWFyY2ggQ29sbGFib3JhdGlvbiBmb3IgTGVhZGVyc2hp
cCBpbiBBcHBsaWVkIEhlYWx0aCBSZXNlYXJjaCBhbmQgQ2FyZSAoQ0xBSFJDKSBXZXNzZXgsIFNv
dXRoYW1wdG9uLCBVSyBLYXJvbGluc2thIEluc3RpdHV0ZXQsIFN0b2NraG9sbSwgU3dlZGVuLiYj
eEQ7RmxvcmVuY2UgTmlnaHRpbmdhbGUgRmFjdWx0eSBvZiBOdXJzaW5nIGFuZCBNaWR3aWZlcnks
IEtpbmcmYXBvcztzIENvbGxlZ2UgTG9uZG9uLCBMb25kb24sIFVLLiYjeEQ7RGVwYXJ0bWVudCBv
ZiBQb3B1bGF0aW9uIEhlYWx0aCwgTmV3IFlvcmsgVW5pdmVyc2l0eSBTY2hvb2wgb2YgTWVkaWNp
bmUsIE5ldyBZb3JrLCBOZXcgWW9yaywgVVNBLjwvYXV0aC1hZGRyZXNzPjx0aXRsZXM+PHRpdGxl
PlJlZ2lzdGVyZWQgbnVyc2UsIGhlYWx0aGNhcmUgc3VwcG9ydCB3b3JrZXIsIG1lZGljYWwgc3Rh
ZmZpbmcgbGV2ZWxzIGFuZCBtb3J0YWxpdHkgaW4gRW5nbGlzaCBob3NwaXRhbCB0cnVzdHM6IGEg
Y3Jvc3Mtc2VjdGlvbmFsIHN0dWR5PC90aXRsZT48c2Vjb25kYXJ5LXRpdGxlPkJNSiBPcGVuPC9z
ZWNvbmRhcnktdGl0bGU+PC90aXRsZXM+PHBlcmlvZGljYWw+PGZ1bGwtdGl0bGU+Qk1KIE9wZW48
L2Z1bGwtdGl0bGU+PC9wZXJpb2RpY2FsPjxwYWdlcz5lMDA4NzUxPC9wYWdlcz48dm9sdW1lPjY8
L3ZvbHVtZT48bnVtYmVyPjI8L251bWJlcj48ZWRpdGlvbj4yMDE2MDIwOTwvZWRpdGlvbj48a2V5
d29yZHM+PGtleXdvcmQ+QWR1bHQ8L2tleXdvcmQ+PGtleXdvcmQ+Q3Jvc3MtU2VjdGlvbmFsIFN0
dWRpZXM8L2tleXdvcmQ+PGtleXdvcmQ+RW5nbGFuZDwva2V5d29yZD48a2V5d29yZD4qSG9zcGl0
YWwgTW9ydGFsaXR5PC9rZXl3b3JkPjxrZXl3b3JkPipIb3NwaXRhbHM8L2tleXdvcmQ+PGtleXdv
cmQ+SHVtYW5zPC9rZXl3b3JkPjxrZXl3b3JkPk1lZGljYWwgU3RhZmYsIEhvc3BpdGFsL3N1cHBs
eSAmYW1wOyBkaXN0cmlidXRpb248L2tleXdvcmQ+PGtleXdvcmQ+Kk51cnNlczwva2V5d29yZD48
a2V5d29yZD5OdXJzaW5nIFN0YWZmLCBIb3NwaXRhbC8qc3VwcGx5ICZhbXA7IGRpc3RyaWJ1dGlv
bjwva2V5d29yZD48a2V5d29yZD4qUGVyc29ubmVsIFN0YWZmaW5nIGFuZCBTY2hlZHVsaW5nPC9r
ZXl3b3JkPjxrZXl3b3JkPlBlcnNvbm5lbCwgSG9zcGl0YWwvKnN1cHBseSAmYW1wOyBkaXN0cmli
dXRpb248L2tleXdvcmQ+PGtleXdvcmQ+V29ya2ZvcmNlPC9rZXl3b3JkPjwva2V5d29yZHM+PGRh
dGVzPjx5ZWFyPjIwMTY8L3llYXI+PHB1Yi1kYXRlcz48ZGF0ZT5GZWIgOTwvZGF0ZT48L3B1Yi1k
YXRlcz48L2RhdGVzPjxpc2JuPjIwNDQtNjA1NTwvaXNibj48YWNjZXNzaW9uLW51bT4yNjg2MTkz
NDwvYWNjZXNzaW9uLW51bT48dXJscz48cmVsYXRlZC11cmxzPjx1cmw+aHR0cHM6Ly93d3cubmNi
aS5ubG0ubmloLmdvdi9wbWMvYXJ0aWNsZXMvUE1DNDc2MjE1NC9wZGYvYm1qb3Blbi0yMDE1LTAw
ODc1MS5wZGY8L3VybD48L3JlbGF0ZWQtdXJscz48L3VybHM+PGN1c3RvbTI+UE1DNDc2MjE1NDwv
Y3VzdG9tMj48ZWxlY3Ryb25pYy1yZXNvdXJjZS1udW0+MTAuMTEzNi9ibWpvcGVuLTIwMTUtMDA4
NzUxPC9lbGVjdHJvbmljLXJlc291cmNlLW51bT48cmVtb3RlLWRhdGFiYXNlLW5hbWU+TWVkbGlu
ZTwvcmVtb3RlLWRhdGFiYXNlLW5hbWU+PHJlbW90ZS1kYXRhYmFzZS1wcm92aWRlcj5OTE08L3Jl
bW90ZS1kYXRhYmFzZS1wcm92aWRlcj48bGFuZ3VhZ2U+ZW5nPC9sYW5ndWFnZT48L3JlY29yZD48
L0NpdGU+PENpdGU+PEF1dGhvcj5XaWxkPC9BdXRob3I+PFllYXI+MjAxMTwvWWVhcj48UmVjTnVt
PjExNjUyPC9SZWNOdW0+PHJlY29yZD48cmVjLW51bWJlcj4xMTY1MjwvcmVjLW51bWJlcj48Zm9y
ZWlnbi1rZXlzPjxrZXkgYXBwPSJFTiIgZGItaWQ9InZ4ZDlzZnZ6aWR3cHN5ZTllZjd2MmEyNGZz
NTB6enB3MHI1YSIgdGltZXN0YW1wPSIxNjgwNzA1MDYyIiBndWlkPSI2ZWQ0N2RjZC1iNzk3LTQx
ODktYThhNi0xMTgzM2E2MjAwYmMiPjExNjUyPC9rZXk+PC9mb3JlaWduLWtleXM+PHJlZi10eXBl
IG5hbWU9IkpvdXJuYWwgQXJ0aWNsZSI+MTc8L3JlZi10eXBlPjxjb250cmlidXRvcnM+PGF1dGhv
cnM+PGF1dGhvcj5XaWxkLCBEZWlkcmU8L2F1dGhvcj48YXV0aG9yPlN6Y3plcHVyYSwgQWxhPC9h
dXRob3I+PGF1dGhvcj5OZWxzb24sIFNhcmE8L2F1dGhvcj48L2F1dGhvcnM+PC9jb250cmlidXRv
cnM+PGF1dGgtYWRkcmVzcz5TZW5pb3IgcmVzZWFyY2ggZmVsbG93ICh2aXNpdGluZyksIEZhY3Vs
dHkgb2YgSGVhbHRoIGFuZCBMaWZlIFNjaWVuY2VzLCBVbml2ZXJzaXR5IG9mIHRoZSBXZXN0IG9m
IEVuZ2xhbmQsIEJyaXN0b2wmI3hEO1Byb2Zlc3NvciBvZiBoZWFsdGggc2VydmljZXMgcmVzZWFy
Y2gsIFdhcndpY2sgTWVkaWNhbCBTY2hvb2wsIFVuaXZlcnNpdHkgb2YgV2Fyd2ljaywgQ292ZW50
cnkmI3hEO1Jlc2VhcmNoIGZlbGxvdywgRmFjdWx0eSBvZiBIZWFsdGggYW5kIExpZmUgU2NpZW5j
ZXMsIFVuaXZlcnNpdHkgb2YgV2VzdCBvZiBFbmdsYW5kLCBCcmlzdG9sPC9hdXRoLWFkZHJlc3M+
PHRpdGxlcz48dGl0bGU+SG93IHNvY2lhbCBjYXJlIHN0YWZmIHdvcmtpbmcgaW4gcmVzaWRlbnRp
YWwgaG9tZXMgcGVyY2VpdmUgdGhlaXIgcHJvZmVzc2lvbmFsIHN0YXR1czwvdGl0bGU+PHNlY29u
ZGFyeS10aXRsZT5OdXJzaW5nIE9sZGVyIFBlb3BsZTwvc2Vjb25kYXJ5LXRpdGxlPjwvdGl0bGVz
PjxwZXJpb2RpY2FsPjxmdWxsLXRpdGxlPk51cnNpbmcgT2xkZXIgUGVvcGxlPC9mdWxsLXRpdGxl
PjwvcGVyaW9kaWNhbD48cGFnZXM+MjktMzU8L3BhZ2VzPjx2b2x1bWU+MjM8L3ZvbHVtZT48bnVt
YmVyPjc8L251bWJlcj48a2V5d29yZHM+PGtleXdvcmQ+TnVyc2luZyBIb21lczwva2V5d29yZD48
a2V5d29yZD5OdXJzaW5nIEhvbWUgUGVyc29ubmVsPC9rZXl3b3JkPjxrZXl3b3JkPlByb2Zlc3Np
b25hbCBSb2xlPC9rZXl3b3JkPjxrZXl3b3JkPkxvbmcgVGVybSBDYXJlPC9rZXl3b3JkPjxrZXl3
b3JkPkdlcm9udG9sb2dpYyBDYXJlPC9rZXl3b3JkPjxrZXl3b3JkPkhvdXNpbmcgZm9yIE9sZGVy
IFBlcnNvbnM8L2tleXdvcmQ+PGtleXdvcmQ+UXVhbGl0YXRpdmUgU3R1ZGllczwva2V5d29yZD48
a2V5d29yZD5RdWFudGl0YXRpdmUgU3R1ZGllczwva2V5d29yZD48a2V5d29yZD5IdW1hbjwva2V5
d29yZD48a2V5d29yZD5TdXJ2ZXlzPC9rZXl3b3JkPjxrZXl3b3JkPkludGVydmlld3M8L2tleXdv
cmQ+PGtleXdvcmQ+Rm9jdXMgR3JvdXBzPC9rZXl3b3JkPjxrZXl3b3JkPlJlY29yZCBSZXZpZXc8
L2tleXdvcmQ+PGtleXdvcmQ+RGVzY3JpcHRpdmUgU3RhdGlzdGljczwva2V5d29yZD48a2V5d29y
ZD5Ta2lsbCBNaXg8L2tleXdvcmQ+PGtleXdvcmQ+Q29tbXVuaXR5IEhlYWx0aCBOdXJzaW5nPC9r
ZXl3b3JkPjxrZXl3b3JkPkludGVycHJvZmVzc2lvbmFsIFJlbGF0aW9uczwva2V5d29yZD48a2V5
d29yZD5EZWxlZ2F0aW9uIG9mIEF1dGhvcml0eTwva2V5d29yZD48a2V5d29yZD5WaXRhbCBTaWdu
czwva2V5d29yZD48a2V5d29yZD5CbG9vZCBHbHVjb3NlIE1vbml0b3Jpbmc8L2tleXdvcmQ+PGtl
eXdvcmQ+U2tpbiBDYXJlPC9rZXl3b3JkPjxrZXl3b3JkPkNvbnZlbmllbmNlIFNhbXBsZTwva2V5
d29yZD48a2V5d29yZD5EYXRhIEFuYWx5c2lzIFNvZnR3YXJlPC9rZXl3b3JkPjxrZXl3b3JkPkNv
bnRlbnQgQW5hbHlzaXM8L2tleXdvcmQ+PGtleXdvcmQ+UXVlc3Rpb25uYWlyZXM8L2tleXdvcmQ+
PGtleXdvcmQ+RmllbGQgTm90ZXM8L2tleXdvcmQ+PGtleXdvcmQ+U3RhZmYgRGV2ZWxvcG1lbnQ8
L2tleXdvcmQ+PGtleXdvcmQ+Q2xpbmljYWwgQ29tcGV0ZW5jZTwva2V5d29yZD48a2V5d29yZD5M
YWJvciBVbmlvbnM8L2tleXdvcmQ+PGtleXdvcmQ+Sm9iIEV4cGVyaWVuY2U8L2tleXdvcmQ+PGtl
eXdvcmQ+SGVhbHRoIFBlcnNvbm5lbCwgVW5saWNlbnNlZDwva2V5d29yZD48a2V5d29yZD5Qcm9m
ZXNzaW9uYWxpc208L2tleXdvcmQ+PGtleXdvcmQ+TGlhYmlsaXR5LCBMZWdhbDwva2V5d29yZD48
a2V5d29yZD5BdHRpdHVkZSBvZiBIZWFsdGggUGVyc29ubmVsPC9rZXl3b3JkPjxrZXl3b3JkPlVu
aXRlZCBLaW5nZG9tPC9rZXl3b3JkPjwva2V5d29yZHM+PGRhdGVzPjx5ZWFyPjIwMTE8L3llYXI+
PHB1Yi1kYXRlcz48ZGF0ZT5TZXA8L2RhdGU+PC9wdWItZGF0ZXM+PC9kYXRlcz48cHVibGlzaGVy
PlJDTmk8L3B1Ymxpc2hlcj48aXNibj4xNDcyLTA3OTU8L2lzYm4+PGFjY2Vzc2lvbi1udW0+NjYy
MjQ3NzQuIExhbmd1YWdlOiBFbmdsaXNoLiBFbnRyeSBEYXRlOiAyMDExMTAxOS4gUmV2aXNpb24g
RGF0ZTogMjAxODEyMzEuIFB1YmxpY2F0aW9uIFR5cGU6IEFydGljbGU8L2FjY2Vzc2lvbi1udW0+
PHVybHM+PHJlbGF0ZWQtdXJscz48dXJsPmh0dHBzOi8vc2VhcmNoLmVic2NvaG9zdC5jb20vbG9n
aW4uYXNweD9kaXJlY3Q9dHJ1ZSZhbXA7ZGI9Y2luMjAmYW1wO0FOPTY2MjI0Nzc0JmFtcDtzaXRl
PWVob3N0LWxpdmU8L3VybD48L3JlbGF0ZWQtdXJscz48L3VybHM+PGVsZWN0cm9uaWMtcmVzb3Vy
Y2UtbnVtPjEwLjc3NDgvbm9wMjAxMS4wOS4yMy43LjI5LmM4NjgwPC9lbGVjdHJvbmljLXJlc291
cmNlLW51bT48cmVtb3RlLWRhdGFiYXNlLW5hbWU+Y2luMjA8L3JlbW90ZS1kYXRhYmFzZS1uYW1l
PjxyZW1vdGUtZGF0YWJhc2UtcHJvdmlkZXI+RUJTQ09ob3N0PC9yZW1vdGUtZGF0YWJhc2UtcHJv
dmlkZXI+PC9yZWNvcmQ+PC9DaXRlPjxDaXRlPjxBdXRob3I+VGhlIE5vcnRoLVdlc3QgQWNjaWRl
bnQgYW5kIEVtZXJnZW5jeSBNYW5hZ2VycyZhcG9zOyBGb3J1bTwvQXV0aG9yPjxZZWFyPjE5OTc8
L1llYXI+PFJlY051bT4xMTYxOTwvUmVjTnVtPjxyZWNvcmQ+PHJlYy1udW1iZXI+MTE2MTk8L3Jl
Yy1udW1iZXI+PGZvcmVpZ24ta2V5cz48a2V5IGFwcD0iRU4iIGRiLWlkPSJ2eGQ5c2Z2emlkd3Bz
eWU5ZWY3djJhMjRmczUwenpwdzByNWEiIHRpbWVzdGFtcD0iMTY3NzU2NTA3MCIgZ3VpZD0iNWEw
N2YzY2QtNjVkNi00N2ZlLTkzNjgtOThkMjYzMWRjZjgyIj4xMTYxOTwva2V5PjwvZm9yZWlnbi1r
ZXlzPjxyZWYtdHlwZSBuYW1lPSJKb3VybmFsIEFydGljbGUiPjE3PC9yZWYtdHlwZT48Y29udHJp
YnV0b3JzPjxhdXRob3JzPjxhdXRob3I+VGhlIE5vcnRoLVdlc3QgQWNjaWRlbnQgYW5kIEVtZXJn
ZW5jeSBNYW5hZ2VycyZhcG9zOyBGb3J1bSw8L2F1dGhvcj48L2F1dGhvcnM+PC9jb250cmlidXRv
cnM+PHRpdGxlcz48dGl0bGU+Um9sZSBvZiB0aGUgaGVhbHRoIGNhcmUgc3VwcG9ydCB3b3JrZXIg
aW4gdGhlIEEgJmFtcDsgRSBkZXBhcnRtZW50LiBUaGUgTm9ydGgtV2VzdCBBY2NpZGVudCBhbmQg
RW1lcmdlbmN5IE1hbmFnZXJzJmFwb3M7IEZvcnVtPC90aXRsZT48c2Vjb25kYXJ5LXRpdGxlPkFj
Y2lkIEVtZXJnIE51cnM8L3NlY29uZGFyeS10aXRsZT48YWx0LXRpdGxlPkFjY2lkLiBFbWVyZy4g
TnVycy48L2FsdC10aXRsZT48L3RpdGxlcz48cGVyaW9kaWNhbD48ZnVsbC10aXRsZT5BY2NpZCBF
bWVyZyBOdXJzPC9mdWxsLXRpdGxlPjxhYmJyLTE+QWNjaWQuIEVtZXJnLiBOdXJzLjwvYWJici0x
PjwvcGVyaW9kaWNhbD48YWx0LXBlcmlvZGljYWw+PGZ1bGwtdGl0bGU+QWNjaWQgRW1lcmcgTnVy
czwvZnVsbC10aXRsZT48YWJici0xPkFjY2lkLiBFbWVyZy4gTnVycy48L2FiYnItMT48L2FsdC1w
ZXJpb2RpY2FsPjxwYWdlcz4xMzEtMzwvcGFnZXM+PHZvbHVtZT41PC92b2x1bWU+PG51bWJlcj4z
PC9udW1iZXI+PGtleXdvcmRzPjxrZXl3b3JkPkFsbGllZCBIZWFsdGggUGVyc29ubmVsLypzdGF0
aXN0aWNzICZhbXA7IG51bWVyaWNhbCBkYXRhPC9rZXl3b3JkPjxrZXl3b3JkPkNsaW5pY2FsIENv
bXBldGVuY2U8L2tleXdvcmQ+PGtleXdvcmQ+RW1lcmdlbmN5IE51cnNpbmc8L2tleXdvcmQ+PGtl
eXdvcmQ+KkVtZXJnZW5jeSBTZXJ2aWNlLCBIb3NwaXRhbC9vcmdhbml6YXRpb24gJmFtcDsgYWRt
aW5pc3RyYXRpb248L2tleXdvcmQ+PGtleXdvcmQ+SHVtYW5zPC9rZXl3b3JkPjxrZXl3b3JkPlJv
bGU8L2tleXdvcmQ+PGtleXdvcmQ+V29ya2ZvcmNlPC9rZXl3b3JkPjwva2V5d29yZHM+PGRhdGVz
Pjx5ZWFyPjE5OTc8L3llYXI+PHB1Yi1kYXRlcz48ZGF0ZT5KdWw8L2RhdGU+PC9wdWItZGF0ZXM+
PC9kYXRlcz48cHVibGlzaGVyPkNodXJjaGlsbCBMaXZpbmdzdG9uZTwvcHVibGlzaGVyPjxpc2Ju
PjA5NjUtMjMwMiAoUHJpbnQpJiN4RDswOTY1LTIzMDIgKExpbmtpbmcpPC9pc2JuPjxhY2Nlc3Np
b24tbnVtPjkzMjU2NjQ8L2FjY2Vzc2lvbi1udW0+PHdvcmstdHlwZT5BcnRpY2xlPC93b3JrLXR5
cGU+PHVybHM+PHJlbGF0ZWQtdXJscz48dXJsPmh0dHBzOi8vd3d3Lm5jYmkubmxtLm5paC5nb3Yv
cHVibWVkLzkzMjU2NjQ8L3VybD48L3JlbGF0ZWQtdXJscz48L3VybHM+PGN1c3RvbTI+OTMyNTY2
NDwvY3VzdG9tMj48ZWxlY3Ryb25pYy1yZXNvdXJjZS1udW0+MTAuMTAxNi9zMDk2NS0yMzAyKDk3
KTkwMDAzLTU8L2VsZWN0cm9uaWMtcmVzb3VyY2UtbnVtPjxyZW1vdGUtZGF0YWJhc2UtbmFtZT5N
ZWRsaW5lPC9yZW1vdGUtZGF0YWJhc2UtbmFtZT48cmVtb3RlLWRhdGFiYXNlLXByb3ZpZGVyPk5M
TTwvcmVtb3RlLWRhdGFiYXNlLXByb3ZpZGVyPjxsYW5ndWFnZT5FbmdsaXNoPC9sYW5ndWFnZT48
L3JlY29yZD48L0NpdGU+PENpdGU+PEF1dGhvcj5WYXVnaGFuPC9BdXRob3I+PFllYXI+MjAxNDwv
WWVhcj48UmVjTnVtPjExNjI0PC9SZWNOdW0+PHJlY29yZD48cmVjLW51bWJlcj4xMTYyNDwvcmVj
LW51bWJlcj48Zm9yZWlnbi1rZXlzPjxrZXkgYXBwPSJFTiIgZGItaWQ9InZ4ZDlzZnZ6aWR3cHN5
ZTllZjd2MmEyNGZzNTB6enB3MHI1YSIgdGltZXN0YW1wPSIxNjc3NTY1MDcxIiBndWlkPSJlN2Q5
YTA2Yy1jMzdkLTQwZWQtODI1YS02OGU4NzM3NmMwNjMiPjExNjI0PC9rZXk+PC9mb3JlaWduLWtl
eXM+PHJlZi10eXBlIG5hbWU9IkpvdXJuYWwgQXJ0aWNsZSI+MTc8L3JlZi10eXBlPjxjb250cmli
dXRvcnM+PGF1dGhvcnM+PGF1dGhvcj5WYXVnaGFuLCBTLjwvYXV0aG9yPjxhdXRob3I+TWVsbGlu
ZywgSy48L2F1dGhvcj48YXV0aG9yPk8mYXBvcztSZWlsbHksIEwuPC9hdXRob3I+PGF1dGhvcj5D
b29wZXIsIEQuPC9hdXRob3I+PC9hdXRob3JzPjwvY29udHJpYnV0b3JzPjxhdXRoLWFkZHJlc3M+
U2Nob29sIG9mIE1lZGljaW5lLCBVbml2ZXJzaXR5IG9mIE1hbmNoZXN0ZXIsIFVuaXRlZCBLaW5n
ZG9tJiN4RDtXQkVGIE5ldHdvcmssIFVuaXZlcnNpdHkgSG9zcGl0YWwgb2YgU291dGggTWFuY2hl
c3RlciwgVW5pdGVkIFN0YXRlczwvYXV0aC1hZGRyZXNzPjx0aXRsZXM+PHRpdGxlPlVuZGVyc3Rh
bmRpbmcgdGhlIGRlYmF0ZSBhcm91bmQgcmVndWxhdGlvbiBvZiBzdXBwb3J0IHdvcmtlcnM8L3Rp
dGxlPjxzZWNvbmRhcnktdGl0bGU+QnJpdGlzaCBKb3VybmFsIG9mIE51cnNpbmc8L3NlY29uZGFy
eS10aXRsZT48YWx0LXRpdGxlPkJyaXQuIEouIE51cnMuPC9hbHQtdGl0bGU+PC90aXRsZXM+PHBl
cmlvZGljYWw+PGZ1bGwtdGl0bGU+QnJpdGlzaCBKb3VybmFsIG9mIE51cnNpbmc8L2Z1bGwtdGl0
bGU+PC9wZXJpb2RpY2FsPjxwYWdlcz4yNjAtMjYzPC9wYWdlcz48dm9sdW1lPjIzPC92b2x1bWU+
PG51bWJlcj41PC9udW1iZXI+PGtleXdvcmRzPjxrZXl3b3JkPkFjY291bnRhYmlsaXR5PC9rZXl3
b3JkPjxrZXl3b3JkPkNvbXBldGVuY2U8L2tleXdvcmQ+PGtleXdvcmQ+RGVsZWdhdGlvbjwva2V5
d29yZD48a2V5d29yZD5FbXBsb3ltZW50IExhdzwva2V5d29yZD48a2V5d29yZD5IZWFsdGhjYXJl
IHN1cHBvcnQgd29ya2Vyczwva2V5d29yZD48a2V5d29yZD5Qcm9mZXNzaW9uYWwgcmVndWxhdGlv
bjwva2V5d29yZD48a2V5d29yZD5hcnRpY2xlPC9rZXl3b3JkPjxrZXl3b3JkPmhlYWx0aCBjYXJl
IHBlcnNvbm5lbDwva2V5d29yZD48a2V5d29yZD5oZWFsdGggY2FyZSBxdWFsaXR5PC9rZXl3b3Jk
PjxrZXl3b3JkPmh1bWFuPC9rZXl3b3JkPjxrZXl3b3JkPmxlZ2FsIGxpYWJpbGl0eTwva2V5d29y
ZD48a2V5d29yZD5wcm9mZXNzaW9uYWwgY29tcGV0ZW5jZTwva2V5d29yZD48a2V5d29yZD5wcm9m
ZXNzaW9uYWwgc3RhbmRhcmQ8L2tleXdvcmQ+PGtleXdvcmQ+VW5pdGVkIEtpbmdkb208L2tleXdv
cmQ+PGtleXdvcmQ+R3JlYXQgQnJpdGFpbjwva2V5d29yZD48a2V5d29yZD5IZWFsdGggUGVyc29u
bmVsPC9rZXl3b3JkPjxrZXl3b3JkPkh1bWFuczwva2V5d29yZD48a2V5d29yZD5MaWFiaWxpdHks
IExlZ2FsPC9rZXl3b3JkPjxrZXl3b3JkPlByb2Zlc3Npb25hbCBSb2xlPC9rZXl3b3JkPjxrZXl3
b3JkPlF1YWxpdHkgb2YgSGVhbHRoIENhcmU8L2tleXdvcmQ+PC9rZXl3b3Jkcz48ZGF0ZXM+PHll
YXI+MjAxNDwveWVhcj48cHViLWRhdGVzPjxkYXRlPk1hciAxMy0yNjwvZGF0ZT48L3B1Yi1kYXRl
cz48L2RhdGVzPjxwdWJsaXNoZXI+TUEgSGVhbHRoY2FyZSBMdGQ8L3B1Ymxpc2hlcj48aXNibj4w
OTY2MDQ2MSAoSVNTTik8L2lzYm4+PGFjY2Vzc2lvbi1udW0+MjQ2NDI4MTY8L2FjY2Vzc2lvbi1u
dW0+PHdvcmstdHlwZT5BcnRpY2xlPC93b3JrLXR5cGU+PHVybHM+PHJlbGF0ZWQtdXJscz48dXJs
Pmh0dHBzOi8vd3d3LnNjb3B1cy5jb20vaW53YXJkL3JlY29yZC51cmk/ZWlkPTItczIuMC04NDg5
OTQ5MDY4OSZhbXA7ZG9pPTEwLjEyOTY4JTJmYmpvbi4yMDE0LjIzLjUuMjYwJmFtcDtwYXJ0bmVy
SUQ9NDAmYW1wO21kNT1kNzgxYWM3MGZkMGQ2NjNhNDQ0ZjEyYjRhNzRlNDc2ZjwvdXJsPjwvcmVs
YXRlZC11cmxzPjwvdXJscz48Y3VzdG9tMj4yNDY0MjgxNjwvY3VzdG9tMj48ZWxlY3Ryb25pYy1y
ZXNvdXJjZS1udW0+MTAuMTI5NjgvYmpvbi4yMDE0LjIzLjUuMjYwPC9lbGVjdHJvbmljLXJlc291
cmNlLW51bT48cmVtb3RlLWRhdGFiYXNlLW5hbWU+U2NvcHVzPC9yZW1vdGUtZGF0YWJhc2UtbmFt
ZT48cmVtb3RlLWRhdGFiYXNlLXByb3ZpZGVyPk5MTTwvcmVtb3RlLWRhdGFiYXNlLXByb3ZpZGVy
PjxsYW5ndWFnZT5FbmdsaXNoPC9sYW5ndWFnZT48L3JlY29yZD48L0NpdGU+PENpdGU+PEF1dGhv
cj5XYWxrZXI8L0F1dGhvcj48WWVhcj4yMDA4PC9ZZWFyPjxSZWNOdW0+MTE2MjU8L1JlY051bT48
cmVjb3JkPjxyZWMtbnVtYmVyPjExNjI1PC9yZWMtbnVtYmVyPjxmb3JlaWduLWtleXM+PGtleSBh
cHA9IkVOIiBkYi1pZD0idnhkOXNmdnppZHdwc3llOWVmN3YyYTI0ZnM1MHp6cHcwcjVhIiB0aW1l
c3RhbXA9IjE2Nzc1NjUwNzEiIGd1aWQ9ImFiYTE0NTc3LTQ0MjctNDVjYS05MDhmLTZlYmJiNTYw
ZjNjYiI+MTE2MjU8L2tleT48L2ZvcmVpZ24ta2V5cz48cmVmLXR5cGUgbmFtZT0iSm91cm5hbCBB
cnRpY2xlIj4xNzwvcmVmLXR5cGU+PGNvbnRyaWJ1dG9ycz48YXV0aG9ycz48YXV0aG9yPldhbGtl
ciwgTS4gSi48L2F1dGhvcj48L2F1dGhvcnM+PC9jb250cmlidXRvcnM+PGF1dGgtYWRkcmVzcz5O
ZXcgSGFtcHNoaXJlIEJvYXJkIG9mIE51cnNpbmcsIENvbmNvcmQsIENhbmFkYSYjeEQ7SW5zdGl0
dXRlIG9mIFJlZ3VsYXRvcnkgRXhjZWxsZW5jZSBTcG9uc29yZWQgYnkgTkNTQk4sIENoaWNhZ28s
IElMLCBVbml0ZWQgU3RhdGVzJiN4RDtOZXcgSGFtcHNoaXJlIEJvYXJkIG9mIE51cnNpbmcsIDIx
IFMgRnJ1aXQgU3QsIENvbmNvcmQsIE5IIDAzMzAxLCBVbml0ZWQgU3RhdGVzPC9hdXRoLWFkZHJl
c3M+PHRpdGxlcz48dGl0bGU+RWZmZWN0cyBvZiB0aGUgbWVkaWNhdGlvbiBudXJzaW5nIGFzc2lz
dGFudCByb2xlIG9uIG51cnNlIGpvYiBzYXRpc2ZhY3Rpb24gYW5kIHN0cmVzcyBpbiBsb25nLXRl
cm0gY2FyZTwvdGl0bGU+PHNlY29uZGFyeS10aXRsZT5OdXJzaW5nIEFkbWluaXN0cmF0aW9uIFF1
YXJ0ZXJseTwvc2Vjb25kYXJ5LXRpdGxlPjxhbHQtdGl0bGU+TnVycy4gQWRtLiBRLjwvYWx0LXRp
dGxlPjwvdGl0bGVzPjxwZXJpb2RpY2FsPjxmdWxsLXRpdGxlPk51cnNpbmcgQWRtaW5pc3RyYXRp
b24gUXVhcnRlcmx5PC9mdWxsLXRpdGxlPjwvcGVyaW9kaWNhbD48cGFnZXM+Mjk2LTMwMDwvcGFn
ZXM+PHZvbHVtZT4zMjwvdm9sdW1lPjxudW1iZXI+NDwvbnVtYmVyPjxrZXl3b3Jkcz48a2V5d29y
ZD5Mb25nLXRlcm0gY2FyZTwva2V5d29yZD48a2V5d29yZD5NZWRpY2F0aW9uIG51cnNpbmcgYXNz
aXN0YW50PC9rZXl3b3JkPjxrZXl3b3JkPk51cnNlIHNhdGlzZmFjdGlvbjwva2V5d29yZD48a2V5
d29yZD5hcnRpY2xlPC9rZXl3b3JkPjxrZXl3b3JkPmJ1cm5vdXQ8L2tleXdvcmQ+PGtleXdvcmQ+
Y2xpbmljYWwgdHJpYWw8L2tleXdvcmQ+PGtleXdvcmQ+ZHJ1ZyB0aGVyYXB5PC9rZXl3b3JkPjxr
ZXl3b3JkPmVwaWRlbWlvbG9neTwva2V5d29yZD48a2V5d29yZD5ob3NwaXRhbCBvcmdhbml6YXRp
b248L2tleXdvcmQ+PGtleXdvcmQ+aHVtYW48L2tleXdvcmQ+PGtleXdvcmQ+am9iIHNhdGlzZmFj
dGlvbjwva2V5d29yZD48a2V5d29yZD5sb25nIHRlcm0gY2FyZTwva2V5d29yZD48a2V5d29yZD5t
dWx0aWNlbnRlciBzdHVkeTwva2V5d29yZD48a2V5d29yZD5udXJzaW5nPC9rZXl3b3JkPjxrZXl3
b3JkPm51cnNpbmcgYXNzaXN0YW50PC9rZXl3b3JkPjxrZXl3b3JkPm51cnNpbmcgaG9tZTwva2V5
d29yZD48a2V5d29yZD5udXJzaW5nIHN0YWZmPC9rZXl3b3JkPjxrZXl3b3JkPm9yZ2FuaXphdGlv
biBhbmQgbWFuYWdlbWVudDwva2V5d29yZD48a2V5d29yZD5wc3ljaG9sb2dpY2FsIGFzcGVjdDwv
a2V5d29yZD48a2V5d29yZD5Vbml0ZWQgU3RhdGVzPC9rZXl3b3JkPjxrZXl3b3JkPkJ1cm5vdXQs
IFByb2Zlc3Npb25hbDwva2V5d29yZD48a2V5d29yZD5IZWFsdGggQ2FyZSBTdXJ2ZXlzPC9rZXl3
b3JkPjxrZXl3b3JkPkh1bWFuczwva2V5d29yZD48a2V5d29yZD5NZWRpY2F0aW9uIFN5c3RlbXM8
L2tleXdvcmQ+PGtleXdvcmQ+TmV3IEhhbXBzaGlyZTwva2V5d29yZD48a2V5d29yZD5OdXJzZXMm
YXBvczsgQWlkZXM8L2tleXdvcmQ+PGtleXdvcmQ+TnVyc2luZyBIb21lczwva2V5d29yZD48L2tl
eXdvcmRzPjxkYXRlcz48eWVhcj4yMDA4PC95ZWFyPjxwdWItZGF0ZXM+PGRhdGU+T2N0LURlYzwv
ZGF0ZT48L3B1Yi1kYXRlcz48L2RhdGVzPjxpc2JuPjAzNjM5NTY4IChJU1NOKTwvaXNibj48YWNj
ZXNzaW9uLW51bT4xODgxMzA4NjwvYWNjZXNzaW9uLW51bT48d29yay10eXBlPkFydGljbGU8L3dv
cmstdHlwZT48dXJscz48cmVsYXRlZC11cmxzPjx1cmw+aHR0cHM6Ly93d3cuc2NvcHVzLmNvbS9p
bndhcmQvcmVjb3JkLnVyaT9laWQ9Mi1zMi4wLTU5MjQ5MDk4NzM0JmFtcDtkb2k9MTAuMTA5NyUy
ZjAxLk5BUS4wMDAwMzM2NzI2LjAzMDY1LjlmJmFtcDtwYXJ0bmVySUQ9NDAmYW1wO21kNT04ZmZl
YWI2NDM5MGRmZmU5ZjU1MDVhNDQxNGU1YzgwZTwvdXJsPjwvcmVsYXRlZC11cmxzPjwvdXJscz48
Y3VzdG9tMj4xODgxMzA4NjwvY3VzdG9tMj48ZWxlY3Ryb25pYy1yZXNvdXJjZS1udW0+MTAuMTA5
Ny8wMS5OQVEuMDAwMDMzNjcyNi4wMzA2NS45ZjwvZWxlY3Ryb25pYy1yZXNvdXJjZS1udW0+PHJl
bW90ZS1kYXRhYmFzZS1uYW1lPlNjb3B1czwvcmVtb3RlLWRhdGFiYXNlLW5hbWU+PHJlbW90ZS1k
YXRhYmFzZS1wcm92aWRlcj5OTE08L3JlbW90ZS1kYXRhYmFzZS1wcm92aWRlcj48bGFuZ3VhZ2U+
RW5nbGlzaDwvbGFuZ3VhZ2U+PC9yZWNvcmQ+PC9DaXRlPjxDaXRlPjxBdXRob3I+TmF0aW9uYWwg
SGVhbHRoIFNlcnZpY2U8L0F1dGhvcj48WWVhcj5uLmQ8L1llYXI+PFJlY051bT4xMTU3OTwvUmVj
TnVtPjxyZWNvcmQ+PHJlYy1udW1iZXI+MTE1Nzk8L3JlYy1udW1iZXI+PGZvcmVpZ24ta2V5cz48
a2V5IGFwcD0iRU4iIGRiLWlkPSJ2eGQ5c2Z2emlkd3BzeWU5ZWY3djJhMjRmczUwenpwdzByNWEi
IHRpbWVzdGFtcD0iMTY3NzI0MjUxNCIgZ3VpZD0iOTdhMGJhZjMtMzFlZi00MmU0LWE5ZDUtYzBm
MDk0YTdjMmNkIj4xMTU3OTwva2V5PjwvZm9yZWlnbi1rZXlzPjxyZWYtdHlwZSBuYW1lPSJXZWIg
UGFnZSI+MTI8L3JlZi10eXBlPjxjb250cmlidXRvcnM+PGF1dGhvcnM+PGF1dGhvcj5OYXRpb25h
bCBIZWFsdGggU2VydmljZSw8L2F1dGhvcj48L2F1dGhvcnM+PC9jb250cmlidXRvcnM+PHRpdGxl
cz48dGl0bGU+SGVhbHRoY2FyZSBzdXBwb3J0IHdvcmtlcjwvdGl0bGU+PHNlY29uZGFyeS10aXRs
ZT5IZWFsdGhjYXJlIHN1cHBvcnQgd29ya2VyPC9zZWNvbmRhcnktdGl0bGU+PC90aXRsZXM+PHZv
bHVtZT4yMDIzPC92b2x1bWU+PG51bWJlcj4yMCBGZWJydWFyeSAyMDIzPC9udW1iZXI+PGRhdGVz
Pjx5ZWFyPm4uZDwveWVhcj48L2RhdGVzPjxwdWItbG9jYXRpb24+aHR0cHM6Ly93d3cuaGVhbHRo
Y2FyZWVycy5uaHMudWsvZXhwbG9yZS1yb2xlcy9oZWFsdGhjYXJlLXN1cHBvcnQtd29ya2VyL3Jv
bGVzLWhlYWx0aGNhcmUtc3VwcG9ydC13b3JrZXIvaGVhbHRoY2FyZS1zdXBwb3J0LXdvcmtlcjwv
cHViLWxvY2F0aW9uPjxwdWJsaXNoZXI+TkhTPC9wdWJsaXNoZXI+PHVybHM+PC91cmxzPjxjdXN0
b20xPjIwMjM8L2N1c3RvbTE+PGN1c3RvbTI+RmVicnVhcnkgMjAyMzwvY3VzdG9tMj48ZWxlY3Ry
b25pYy1yZXNvdXJjZS1udW0+aHR0cHM6Ly93d3cuaGVhbHRoY2FyZWVycy5uaHMudWsvZXhwbG9y
ZS1yb2xlcy9oZWFsdGhjYXJlLXN1cHBvcnQtd29ya2VyL3JvbGVzLWhlYWx0aGNhcmUtc3VwcG9y
dC13b3JrZXIvaGVhbHRoY2FyZS1zdXBwb3J0LXdvcmtlcjwvZWxlY3Ryb25pYy1yZXNvdXJjZS1u
dW0+PC9yZWNvcmQ+PC9DaXRlPjwvRW5kTm90ZT4A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aXR5IGFuZCBHdWlsZHM8L0F1dGhvcj48WWVhcj4yMDIy
PC9ZZWFyPjxSZWNOdW0+MTE2NDY8L1JlY051bT48RGlzcGxheVRleHQ+KDU4LCA2MywgNjQsIDY1
LCA2NiwgNjcsIDY4KTwvRGlzcGxheVRleHQ+PHJlY29yZD48cmVjLW51bWJlcj4xMTY0NjwvcmVj
LW51bWJlcj48Zm9yZWlnbi1rZXlzPjxrZXkgYXBwPSJFTiIgZGItaWQ9InZ4ZDlzZnZ6aWR3cHN5
ZTllZjd2MmEyNGZzNTB6enB3MHI1YSIgdGltZXN0YW1wPSIxNjgwNzAxNzgyIiBndWlkPSI0NzFl
MTVjMC0wNzU3LTRkMzMtYmIzNy0wZjdlNjJiNGQzZmYiPjExNjQ2PC9rZXk+PC9mb3JlaWduLWtl
eXM+PHJlZi10eXBlIG5hbWU9IldlYiBQYWdlIj4xMjwvcmVmLXR5cGU+PGNvbnRyaWJ1dG9ycz48
YXV0aG9ycz48YXV0aG9yPkNpdHkgYW5kIEd1aWxkcyw8L2F1dGhvcj48L2F1dGhvcnM+PC9jb250
cmlidXRvcnM+PHRpdGxlcz48dGl0bGU+Q2l0eSAmYW1wOyBHdWlsZHMgUlFGIChOVlEpIExldmVs
IDIgRGlwbG9tYSBpbiBIZWFsdGggJmFtcDsgU29jaWFsIENhcmU8L3RpdGxlPjxzZWNvbmRhcnkt
dGl0bGU+SGVhbHRoIGFuZCBTb2NpYWwgQ2FyZTwvc2Vjb25kYXJ5LXRpdGxlPjwvdGl0bGVzPjxw
YWdlcz5Db3Vyc2UgZ3VpZGU8L3BhZ2VzPjx2b2x1bWU+MjAyMzwvdm9sdW1lPjxudW1iZXI+SmFu
dWFyeSAyMDIzPC9udW1iZXI+PGRhdGVzPjx5ZWFyPjIwMjI8L3llYXI+PC9kYXRlcz48cHViLWxv
Y2F0aW9uPm9ubGluZTwvcHViLWxvY2F0aW9uPjxwdWJsaXNoZXI+Q2l0eSAmYW1wOyBHdWlsZHM8
L3B1Ymxpc2hlcj48dXJscz48cmVsYXRlZC11cmxzPjx1cmw+aHR0cHM6Ly93d3cuY2l0eWFuZGd1
aWxkcy5jb20vcXVhbGlmaWNhdGlvbnMtYW5kLWFwcHJlbnRpY2VzaGlwcy9oZWFsdGgtYW5kLXNv
Y2lhbC1jYXJlI2ZpbD11azwvdXJsPjwvcmVsYXRlZC11cmxzPjwvdXJscz48Y3VzdG9tMT4yMDIz
PC9jdXN0b20xPjxjdXN0b20yPkFwcmlsIDIwMjM8L2N1c3RvbTI+PGxhbmd1YWdlPkVuZzwvbGFu
Z3VhZ2U+PC9yZWNvcmQ+PC9DaXRlPjxDaXRlPjxBdXRob3I+R3JpZmZpdGhzPC9BdXRob3I+PFll
YXI+MjAxNjwvWWVhcj48UmVjTnVtPjExNTk4PC9SZWNOdW0+PHJlY29yZD48cmVjLW51bWJlcj4x
MTU5ODwvcmVjLW51bWJlcj48Zm9yZWlnbi1rZXlzPjxrZXkgYXBwPSJFTiIgZGItaWQ9InZ4ZDlz
ZnZ6aWR3cHN5ZTllZjd2MmEyNGZzNTB6enB3MHI1YSIgdGltZXN0YW1wPSIxNjc3NTY1MDcwIiBn
dWlkPSJiZDAxYmRhZS1hZjA4LTQyOWYtYWFkNi03MWQ3ZjQxNDI2ZjEiPjExNTk4PC9rZXk+PC9m
b3JlaWduLWtleXM+PHJlZi10eXBlIG5hbWU9IkpvdXJuYWwgQXJ0aWNsZSI+MTc8L3JlZi10eXBl
Pjxjb250cmlidXRvcnM+PGF1dGhvcnM+PGF1dGhvcj5HcmlmZml0aHMsIFAuPC9hdXRob3I+PGF1
dGhvcj5CYWxsLCBKLjwvYXV0aG9yPjxhdXRob3I+TXVycmVsbHMsIFQuPC9hdXRob3I+PGF1dGhv
cj5Kb25lcywgUy48L2F1dGhvcj48YXV0aG9yPlJhZmZlcnR5LCBBLiBNLjwvYXV0aG9yPjwvYXV0
aG9ycz48L2NvbnRyaWJ1dG9ycz48YXV0aC1hZGRyZXNzPk5hdGlvbmFsIEluc3RpdHV0ZSBmb3Ig
SGVhbHRoIFJlc2VhcmNoIENvbGxhYm9yYXRpb24gZm9yIExlYWRlcnNoaXAgaW4gQXBwbGllZCBI
ZWFsdGggUmVzZWFyY2ggYW5kIENhcmUgKENMQUhSQykgV2Vzc2V4LCBTb3V0aGFtcHRvbiwgVUsg
VW5pdmVyc2l0eSBvZiBTb3V0aGFtcHRvbiwgU291dGhhbXB0b24sIFVLLiYjeEQ7TmF0aW9uYWwg
SW5zdGl0dXRlIGZvciBIZWFsdGggUmVzZWFyY2ggQ29sbGFib3JhdGlvbiBmb3IgTGVhZGVyc2hp
cCBpbiBBcHBsaWVkIEhlYWx0aCBSZXNlYXJjaCBhbmQgQ2FyZSAoQ0xBSFJDKSBXZXNzZXgsIFNv
dXRoYW1wdG9uLCBVSyBLYXJvbGluc2thIEluc3RpdHV0ZXQsIFN0b2NraG9sbSwgU3dlZGVuLiYj
eEQ7RmxvcmVuY2UgTmlnaHRpbmdhbGUgRmFjdWx0eSBvZiBOdXJzaW5nIGFuZCBNaWR3aWZlcnks
IEtpbmcmYXBvcztzIENvbGxlZ2UgTG9uZG9uLCBMb25kb24sIFVLLiYjeEQ7RGVwYXJ0bWVudCBv
ZiBQb3B1bGF0aW9uIEhlYWx0aCwgTmV3IFlvcmsgVW5pdmVyc2l0eSBTY2hvb2wgb2YgTWVkaWNp
bmUsIE5ldyBZb3JrLCBOZXcgWW9yaywgVVNBLjwvYXV0aC1hZGRyZXNzPjx0aXRsZXM+PHRpdGxl
PlJlZ2lzdGVyZWQgbnVyc2UsIGhlYWx0aGNhcmUgc3VwcG9ydCB3b3JrZXIsIG1lZGljYWwgc3Rh
ZmZpbmcgbGV2ZWxzIGFuZCBtb3J0YWxpdHkgaW4gRW5nbGlzaCBob3NwaXRhbCB0cnVzdHM6IGEg
Y3Jvc3Mtc2VjdGlvbmFsIHN0dWR5PC90aXRsZT48c2Vjb25kYXJ5LXRpdGxlPkJNSiBPcGVuPC9z
ZWNvbmRhcnktdGl0bGU+PC90aXRsZXM+PHBlcmlvZGljYWw+PGZ1bGwtdGl0bGU+Qk1KIE9wZW48
L2Z1bGwtdGl0bGU+PC9wZXJpb2RpY2FsPjxwYWdlcz5lMDA4NzUxPC9wYWdlcz48dm9sdW1lPjY8
L3ZvbHVtZT48bnVtYmVyPjI8L251bWJlcj48ZWRpdGlvbj4yMDE2MDIwOTwvZWRpdGlvbj48a2V5
d29yZHM+PGtleXdvcmQ+QWR1bHQ8L2tleXdvcmQ+PGtleXdvcmQ+Q3Jvc3MtU2VjdGlvbmFsIFN0
dWRpZXM8L2tleXdvcmQ+PGtleXdvcmQ+RW5nbGFuZDwva2V5d29yZD48a2V5d29yZD4qSG9zcGl0
YWwgTW9ydGFsaXR5PC9rZXl3b3JkPjxrZXl3b3JkPipIb3NwaXRhbHM8L2tleXdvcmQ+PGtleXdv
cmQ+SHVtYW5zPC9rZXl3b3JkPjxrZXl3b3JkPk1lZGljYWwgU3RhZmYsIEhvc3BpdGFsL3N1cHBs
eSAmYW1wOyBkaXN0cmlidXRpb248L2tleXdvcmQ+PGtleXdvcmQ+Kk51cnNlczwva2V5d29yZD48
a2V5d29yZD5OdXJzaW5nIFN0YWZmLCBIb3NwaXRhbC8qc3VwcGx5ICZhbXA7IGRpc3RyaWJ1dGlv
bjwva2V5d29yZD48a2V5d29yZD4qUGVyc29ubmVsIFN0YWZmaW5nIGFuZCBTY2hlZHVsaW5nPC9r
ZXl3b3JkPjxrZXl3b3JkPlBlcnNvbm5lbCwgSG9zcGl0YWwvKnN1cHBseSAmYW1wOyBkaXN0cmli
dXRpb248L2tleXdvcmQ+PGtleXdvcmQ+V29ya2ZvcmNlPC9rZXl3b3JkPjwva2V5d29yZHM+PGRh
dGVzPjx5ZWFyPjIwMTY8L3llYXI+PHB1Yi1kYXRlcz48ZGF0ZT5GZWIgOTwvZGF0ZT48L3B1Yi1k
YXRlcz48L2RhdGVzPjxpc2JuPjIwNDQtNjA1NTwvaXNibj48YWNjZXNzaW9uLW51bT4yNjg2MTkz
NDwvYWNjZXNzaW9uLW51bT48dXJscz48cmVsYXRlZC11cmxzPjx1cmw+aHR0cHM6Ly93d3cubmNi
aS5ubG0ubmloLmdvdi9wbWMvYXJ0aWNsZXMvUE1DNDc2MjE1NC9wZGYvYm1qb3Blbi0yMDE1LTAw
ODc1MS5wZGY8L3VybD48L3JlbGF0ZWQtdXJscz48L3VybHM+PGN1c3RvbTI+UE1DNDc2MjE1NDwv
Y3VzdG9tMj48ZWxlY3Ryb25pYy1yZXNvdXJjZS1udW0+MTAuMTEzNi9ibWpvcGVuLTIwMTUtMDA4
NzUxPC9lbGVjdHJvbmljLXJlc291cmNlLW51bT48cmVtb3RlLWRhdGFiYXNlLW5hbWU+TWVkbGlu
ZTwvcmVtb3RlLWRhdGFiYXNlLW5hbWU+PHJlbW90ZS1kYXRhYmFzZS1wcm92aWRlcj5OTE08L3Jl
bW90ZS1kYXRhYmFzZS1wcm92aWRlcj48bGFuZ3VhZ2U+ZW5nPC9sYW5ndWFnZT48L3JlY29yZD48
L0NpdGU+PENpdGU+PEF1dGhvcj5XaWxkPC9BdXRob3I+PFllYXI+MjAxMTwvWWVhcj48UmVjTnVt
PjExNjUyPC9SZWNOdW0+PHJlY29yZD48cmVjLW51bWJlcj4xMTY1MjwvcmVjLW51bWJlcj48Zm9y
ZWlnbi1rZXlzPjxrZXkgYXBwPSJFTiIgZGItaWQ9InZ4ZDlzZnZ6aWR3cHN5ZTllZjd2MmEyNGZz
NTB6enB3MHI1YSIgdGltZXN0YW1wPSIxNjgwNzA1MDYyIiBndWlkPSI2ZWQ0N2RjZC1iNzk3LTQx
ODktYThhNi0xMTgzM2E2MjAwYmMiPjExNjUyPC9rZXk+PC9mb3JlaWduLWtleXM+PHJlZi10eXBl
IG5hbWU9IkpvdXJuYWwgQXJ0aWNsZSI+MTc8L3JlZi10eXBlPjxjb250cmlidXRvcnM+PGF1dGhv
cnM+PGF1dGhvcj5XaWxkLCBEZWlkcmU8L2F1dGhvcj48YXV0aG9yPlN6Y3plcHVyYSwgQWxhPC9h
dXRob3I+PGF1dGhvcj5OZWxzb24sIFNhcmE8L2F1dGhvcj48L2F1dGhvcnM+PC9jb250cmlidXRv
cnM+PGF1dGgtYWRkcmVzcz5TZW5pb3IgcmVzZWFyY2ggZmVsbG93ICh2aXNpdGluZyksIEZhY3Vs
dHkgb2YgSGVhbHRoIGFuZCBMaWZlIFNjaWVuY2VzLCBVbml2ZXJzaXR5IG9mIHRoZSBXZXN0IG9m
IEVuZ2xhbmQsIEJyaXN0b2wmI3hEO1Byb2Zlc3NvciBvZiBoZWFsdGggc2VydmljZXMgcmVzZWFy
Y2gsIFdhcndpY2sgTWVkaWNhbCBTY2hvb2wsIFVuaXZlcnNpdHkgb2YgV2Fyd2ljaywgQ292ZW50
cnkmI3hEO1Jlc2VhcmNoIGZlbGxvdywgRmFjdWx0eSBvZiBIZWFsdGggYW5kIExpZmUgU2NpZW5j
ZXMsIFVuaXZlcnNpdHkgb2YgV2VzdCBvZiBFbmdsYW5kLCBCcmlzdG9sPC9hdXRoLWFkZHJlc3M+
PHRpdGxlcz48dGl0bGU+SG93IHNvY2lhbCBjYXJlIHN0YWZmIHdvcmtpbmcgaW4gcmVzaWRlbnRp
YWwgaG9tZXMgcGVyY2VpdmUgdGhlaXIgcHJvZmVzc2lvbmFsIHN0YXR1czwvdGl0bGU+PHNlY29u
ZGFyeS10aXRsZT5OdXJzaW5nIE9sZGVyIFBlb3BsZTwvc2Vjb25kYXJ5LXRpdGxlPjwvdGl0bGVz
PjxwZXJpb2RpY2FsPjxmdWxsLXRpdGxlPk51cnNpbmcgT2xkZXIgUGVvcGxlPC9mdWxsLXRpdGxl
PjwvcGVyaW9kaWNhbD48cGFnZXM+MjktMzU8L3BhZ2VzPjx2b2x1bWU+MjM8L3ZvbHVtZT48bnVt
YmVyPjc8L251bWJlcj48a2V5d29yZHM+PGtleXdvcmQ+TnVyc2luZyBIb21lczwva2V5d29yZD48
a2V5d29yZD5OdXJzaW5nIEhvbWUgUGVyc29ubmVsPC9rZXl3b3JkPjxrZXl3b3JkPlByb2Zlc3Np
b25hbCBSb2xlPC9rZXl3b3JkPjxrZXl3b3JkPkxvbmcgVGVybSBDYXJlPC9rZXl3b3JkPjxrZXl3
b3JkPkdlcm9udG9sb2dpYyBDYXJlPC9rZXl3b3JkPjxrZXl3b3JkPkhvdXNpbmcgZm9yIE9sZGVy
IFBlcnNvbnM8L2tleXdvcmQ+PGtleXdvcmQ+UXVhbGl0YXRpdmUgU3R1ZGllczwva2V5d29yZD48
a2V5d29yZD5RdWFudGl0YXRpdmUgU3R1ZGllczwva2V5d29yZD48a2V5d29yZD5IdW1hbjwva2V5
d29yZD48a2V5d29yZD5TdXJ2ZXlzPC9rZXl3b3JkPjxrZXl3b3JkPkludGVydmlld3M8L2tleXdv
cmQ+PGtleXdvcmQ+Rm9jdXMgR3JvdXBzPC9rZXl3b3JkPjxrZXl3b3JkPlJlY29yZCBSZXZpZXc8
L2tleXdvcmQ+PGtleXdvcmQ+RGVzY3JpcHRpdmUgU3RhdGlzdGljczwva2V5d29yZD48a2V5d29y
ZD5Ta2lsbCBNaXg8L2tleXdvcmQ+PGtleXdvcmQ+Q29tbXVuaXR5IEhlYWx0aCBOdXJzaW5nPC9r
ZXl3b3JkPjxrZXl3b3JkPkludGVycHJvZmVzc2lvbmFsIFJlbGF0aW9uczwva2V5d29yZD48a2V5
d29yZD5EZWxlZ2F0aW9uIG9mIEF1dGhvcml0eTwva2V5d29yZD48a2V5d29yZD5WaXRhbCBTaWdu
czwva2V5d29yZD48a2V5d29yZD5CbG9vZCBHbHVjb3NlIE1vbml0b3Jpbmc8L2tleXdvcmQ+PGtl
eXdvcmQ+U2tpbiBDYXJlPC9rZXl3b3JkPjxrZXl3b3JkPkNvbnZlbmllbmNlIFNhbXBsZTwva2V5
d29yZD48a2V5d29yZD5EYXRhIEFuYWx5c2lzIFNvZnR3YXJlPC9rZXl3b3JkPjxrZXl3b3JkPkNv
bnRlbnQgQW5hbHlzaXM8L2tleXdvcmQ+PGtleXdvcmQ+UXVlc3Rpb25uYWlyZXM8L2tleXdvcmQ+
PGtleXdvcmQ+RmllbGQgTm90ZXM8L2tleXdvcmQ+PGtleXdvcmQ+U3RhZmYgRGV2ZWxvcG1lbnQ8
L2tleXdvcmQ+PGtleXdvcmQ+Q2xpbmljYWwgQ29tcGV0ZW5jZTwva2V5d29yZD48a2V5d29yZD5M
YWJvciBVbmlvbnM8L2tleXdvcmQ+PGtleXdvcmQ+Sm9iIEV4cGVyaWVuY2U8L2tleXdvcmQ+PGtl
eXdvcmQ+SGVhbHRoIFBlcnNvbm5lbCwgVW5saWNlbnNlZDwva2V5d29yZD48a2V5d29yZD5Qcm9m
ZXNzaW9uYWxpc208L2tleXdvcmQ+PGtleXdvcmQ+TGlhYmlsaXR5LCBMZWdhbDwva2V5d29yZD48
a2V5d29yZD5BdHRpdHVkZSBvZiBIZWFsdGggUGVyc29ubmVsPC9rZXl3b3JkPjxrZXl3b3JkPlVu
aXRlZCBLaW5nZG9tPC9rZXl3b3JkPjwva2V5d29yZHM+PGRhdGVzPjx5ZWFyPjIwMTE8L3llYXI+
PHB1Yi1kYXRlcz48ZGF0ZT5TZXA8L2RhdGU+PC9wdWItZGF0ZXM+PC9kYXRlcz48cHVibGlzaGVy
PlJDTmk8L3B1Ymxpc2hlcj48aXNibj4xNDcyLTA3OTU8L2lzYm4+PGFjY2Vzc2lvbi1udW0+NjYy
MjQ3NzQuIExhbmd1YWdlOiBFbmdsaXNoLiBFbnRyeSBEYXRlOiAyMDExMTAxOS4gUmV2aXNpb24g
RGF0ZTogMjAxODEyMzEuIFB1YmxpY2F0aW9uIFR5cGU6IEFydGljbGU8L2FjY2Vzc2lvbi1udW0+
PHVybHM+PHJlbGF0ZWQtdXJscz48dXJsPmh0dHBzOi8vc2VhcmNoLmVic2NvaG9zdC5jb20vbG9n
aW4uYXNweD9kaXJlY3Q9dHJ1ZSZhbXA7ZGI9Y2luMjAmYW1wO0FOPTY2MjI0Nzc0JmFtcDtzaXRl
PWVob3N0LWxpdmU8L3VybD48L3JlbGF0ZWQtdXJscz48L3VybHM+PGVsZWN0cm9uaWMtcmVzb3Vy
Y2UtbnVtPjEwLjc3NDgvbm9wMjAxMS4wOS4yMy43LjI5LmM4NjgwPC9lbGVjdHJvbmljLXJlc291
cmNlLW51bT48cmVtb3RlLWRhdGFiYXNlLW5hbWU+Y2luMjA8L3JlbW90ZS1kYXRhYmFzZS1uYW1l
PjxyZW1vdGUtZGF0YWJhc2UtcHJvdmlkZXI+RUJTQ09ob3N0PC9yZW1vdGUtZGF0YWJhc2UtcHJv
dmlkZXI+PC9yZWNvcmQ+PC9DaXRlPjxDaXRlPjxBdXRob3I+VGhlIE5vcnRoLVdlc3QgQWNjaWRl
bnQgYW5kIEVtZXJnZW5jeSBNYW5hZ2VycyZhcG9zOyBGb3J1bTwvQXV0aG9yPjxZZWFyPjE5OTc8
L1llYXI+PFJlY051bT4xMTYxOTwvUmVjTnVtPjxyZWNvcmQ+PHJlYy1udW1iZXI+MTE2MTk8L3Jl
Yy1udW1iZXI+PGZvcmVpZ24ta2V5cz48a2V5IGFwcD0iRU4iIGRiLWlkPSJ2eGQ5c2Z2emlkd3Bz
eWU5ZWY3djJhMjRmczUwenpwdzByNWEiIHRpbWVzdGFtcD0iMTY3NzU2NTA3MCIgZ3VpZD0iNWEw
N2YzY2QtNjVkNi00N2ZlLTkzNjgtOThkMjYzMWRjZjgyIj4xMTYxOTwva2V5PjwvZm9yZWlnbi1r
ZXlzPjxyZWYtdHlwZSBuYW1lPSJKb3VybmFsIEFydGljbGUiPjE3PC9yZWYtdHlwZT48Y29udHJp
YnV0b3JzPjxhdXRob3JzPjxhdXRob3I+VGhlIE5vcnRoLVdlc3QgQWNjaWRlbnQgYW5kIEVtZXJn
ZW5jeSBNYW5hZ2VycyZhcG9zOyBGb3J1bSw8L2F1dGhvcj48L2F1dGhvcnM+PC9jb250cmlidXRv
cnM+PHRpdGxlcz48dGl0bGU+Um9sZSBvZiB0aGUgaGVhbHRoIGNhcmUgc3VwcG9ydCB3b3JrZXIg
aW4gdGhlIEEgJmFtcDsgRSBkZXBhcnRtZW50LiBUaGUgTm9ydGgtV2VzdCBBY2NpZGVudCBhbmQg
RW1lcmdlbmN5IE1hbmFnZXJzJmFwb3M7IEZvcnVtPC90aXRsZT48c2Vjb25kYXJ5LXRpdGxlPkFj
Y2lkIEVtZXJnIE51cnM8L3NlY29uZGFyeS10aXRsZT48YWx0LXRpdGxlPkFjY2lkLiBFbWVyZy4g
TnVycy48L2FsdC10aXRsZT48L3RpdGxlcz48cGVyaW9kaWNhbD48ZnVsbC10aXRsZT5BY2NpZCBF
bWVyZyBOdXJzPC9mdWxsLXRpdGxlPjxhYmJyLTE+QWNjaWQuIEVtZXJnLiBOdXJzLjwvYWJici0x
PjwvcGVyaW9kaWNhbD48YWx0LXBlcmlvZGljYWw+PGZ1bGwtdGl0bGU+QWNjaWQgRW1lcmcgTnVy
czwvZnVsbC10aXRsZT48YWJici0xPkFjY2lkLiBFbWVyZy4gTnVycy48L2FiYnItMT48L2FsdC1w
ZXJpb2RpY2FsPjxwYWdlcz4xMzEtMzwvcGFnZXM+PHZvbHVtZT41PC92b2x1bWU+PG51bWJlcj4z
PC9udW1iZXI+PGtleXdvcmRzPjxrZXl3b3JkPkFsbGllZCBIZWFsdGggUGVyc29ubmVsLypzdGF0
aXN0aWNzICZhbXA7IG51bWVyaWNhbCBkYXRhPC9rZXl3b3JkPjxrZXl3b3JkPkNsaW5pY2FsIENv
bXBldGVuY2U8L2tleXdvcmQ+PGtleXdvcmQ+RW1lcmdlbmN5IE51cnNpbmc8L2tleXdvcmQ+PGtl
eXdvcmQ+KkVtZXJnZW5jeSBTZXJ2aWNlLCBIb3NwaXRhbC9vcmdhbml6YXRpb24gJmFtcDsgYWRt
aW5pc3RyYXRpb248L2tleXdvcmQ+PGtleXdvcmQ+SHVtYW5zPC9rZXl3b3JkPjxrZXl3b3JkPlJv
bGU8L2tleXdvcmQ+PGtleXdvcmQ+V29ya2ZvcmNlPC9rZXl3b3JkPjwva2V5d29yZHM+PGRhdGVz
Pjx5ZWFyPjE5OTc8L3llYXI+PHB1Yi1kYXRlcz48ZGF0ZT5KdWw8L2RhdGU+PC9wdWItZGF0ZXM+
PC9kYXRlcz48cHVibGlzaGVyPkNodXJjaGlsbCBMaXZpbmdzdG9uZTwvcHVibGlzaGVyPjxpc2Ju
PjA5NjUtMjMwMiAoUHJpbnQpJiN4RDswOTY1LTIzMDIgKExpbmtpbmcpPC9pc2JuPjxhY2Nlc3Np
b24tbnVtPjkzMjU2NjQ8L2FjY2Vzc2lvbi1udW0+PHdvcmstdHlwZT5BcnRpY2xlPC93b3JrLXR5
cGU+PHVybHM+PHJlbGF0ZWQtdXJscz48dXJsPmh0dHBzOi8vd3d3Lm5jYmkubmxtLm5paC5nb3Yv
cHVibWVkLzkzMjU2NjQ8L3VybD48L3JlbGF0ZWQtdXJscz48L3VybHM+PGN1c3RvbTI+OTMyNTY2
NDwvY3VzdG9tMj48ZWxlY3Ryb25pYy1yZXNvdXJjZS1udW0+MTAuMTAxNi9zMDk2NS0yMzAyKDk3
KTkwMDAzLTU8L2VsZWN0cm9uaWMtcmVzb3VyY2UtbnVtPjxyZW1vdGUtZGF0YWJhc2UtbmFtZT5N
ZWRsaW5lPC9yZW1vdGUtZGF0YWJhc2UtbmFtZT48cmVtb3RlLWRhdGFiYXNlLXByb3ZpZGVyPk5M
TTwvcmVtb3RlLWRhdGFiYXNlLXByb3ZpZGVyPjxsYW5ndWFnZT5FbmdsaXNoPC9sYW5ndWFnZT48
L3JlY29yZD48L0NpdGU+PENpdGU+PEF1dGhvcj5WYXVnaGFuPC9BdXRob3I+PFllYXI+MjAxNDwv
WWVhcj48UmVjTnVtPjExNjI0PC9SZWNOdW0+PHJlY29yZD48cmVjLW51bWJlcj4xMTYyNDwvcmVj
LW51bWJlcj48Zm9yZWlnbi1rZXlzPjxrZXkgYXBwPSJFTiIgZGItaWQ9InZ4ZDlzZnZ6aWR3cHN5
ZTllZjd2MmEyNGZzNTB6enB3MHI1YSIgdGltZXN0YW1wPSIxNjc3NTY1MDcxIiBndWlkPSJlN2Q5
YTA2Yy1jMzdkLTQwZWQtODI1YS02OGU4NzM3NmMwNjMiPjExNjI0PC9rZXk+PC9mb3JlaWduLWtl
eXM+PHJlZi10eXBlIG5hbWU9IkpvdXJuYWwgQXJ0aWNsZSI+MTc8L3JlZi10eXBlPjxjb250cmli
dXRvcnM+PGF1dGhvcnM+PGF1dGhvcj5WYXVnaGFuLCBTLjwvYXV0aG9yPjxhdXRob3I+TWVsbGlu
ZywgSy48L2F1dGhvcj48YXV0aG9yPk8mYXBvcztSZWlsbHksIEwuPC9hdXRob3I+PGF1dGhvcj5D
b29wZXIsIEQuPC9hdXRob3I+PC9hdXRob3JzPjwvY29udHJpYnV0b3JzPjxhdXRoLWFkZHJlc3M+
U2Nob29sIG9mIE1lZGljaW5lLCBVbml2ZXJzaXR5IG9mIE1hbmNoZXN0ZXIsIFVuaXRlZCBLaW5n
ZG9tJiN4RDtXQkVGIE5ldHdvcmssIFVuaXZlcnNpdHkgSG9zcGl0YWwgb2YgU291dGggTWFuY2hl
c3RlciwgVW5pdGVkIFN0YXRlczwvYXV0aC1hZGRyZXNzPjx0aXRsZXM+PHRpdGxlPlVuZGVyc3Rh
bmRpbmcgdGhlIGRlYmF0ZSBhcm91bmQgcmVndWxhdGlvbiBvZiBzdXBwb3J0IHdvcmtlcnM8L3Rp
dGxlPjxzZWNvbmRhcnktdGl0bGU+QnJpdGlzaCBKb3VybmFsIG9mIE51cnNpbmc8L3NlY29uZGFy
eS10aXRsZT48YWx0LXRpdGxlPkJyaXQuIEouIE51cnMuPC9hbHQtdGl0bGU+PC90aXRsZXM+PHBl
cmlvZGljYWw+PGZ1bGwtdGl0bGU+QnJpdGlzaCBKb3VybmFsIG9mIE51cnNpbmc8L2Z1bGwtdGl0
bGU+PC9wZXJpb2RpY2FsPjxwYWdlcz4yNjAtMjYzPC9wYWdlcz48dm9sdW1lPjIzPC92b2x1bWU+
PG51bWJlcj41PC9udW1iZXI+PGtleXdvcmRzPjxrZXl3b3JkPkFjY291bnRhYmlsaXR5PC9rZXl3
b3JkPjxrZXl3b3JkPkNvbXBldGVuY2U8L2tleXdvcmQ+PGtleXdvcmQ+RGVsZWdhdGlvbjwva2V5
d29yZD48a2V5d29yZD5FbXBsb3ltZW50IExhdzwva2V5d29yZD48a2V5d29yZD5IZWFsdGhjYXJl
IHN1cHBvcnQgd29ya2Vyczwva2V5d29yZD48a2V5d29yZD5Qcm9mZXNzaW9uYWwgcmVndWxhdGlv
bjwva2V5d29yZD48a2V5d29yZD5hcnRpY2xlPC9rZXl3b3JkPjxrZXl3b3JkPmhlYWx0aCBjYXJl
IHBlcnNvbm5lbDwva2V5d29yZD48a2V5d29yZD5oZWFsdGggY2FyZSBxdWFsaXR5PC9rZXl3b3Jk
PjxrZXl3b3JkPmh1bWFuPC9rZXl3b3JkPjxrZXl3b3JkPmxlZ2FsIGxpYWJpbGl0eTwva2V5d29y
ZD48a2V5d29yZD5wcm9mZXNzaW9uYWwgY29tcGV0ZW5jZTwva2V5d29yZD48a2V5d29yZD5wcm9m
ZXNzaW9uYWwgc3RhbmRhcmQ8L2tleXdvcmQ+PGtleXdvcmQ+VW5pdGVkIEtpbmdkb208L2tleXdv
cmQ+PGtleXdvcmQ+R3JlYXQgQnJpdGFpbjwva2V5d29yZD48a2V5d29yZD5IZWFsdGggUGVyc29u
bmVsPC9rZXl3b3JkPjxrZXl3b3JkPkh1bWFuczwva2V5d29yZD48a2V5d29yZD5MaWFiaWxpdHks
IExlZ2FsPC9rZXl3b3JkPjxrZXl3b3JkPlByb2Zlc3Npb25hbCBSb2xlPC9rZXl3b3JkPjxrZXl3
b3JkPlF1YWxpdHkgb2YgSGVhbHRoIENhcmU8L2tleXdvcmQ+PC9rZXl3b3Jkcz48ZGF0ZXM+PHll
YXI+MjAxNDwveWVhcj48cHViLWRhdGVzPjxkYXRlPk1hciAxMy0yNjwvZGF0ZT48L3B1Yi1kYXRl
cz48L2RhdGVzPjxwdWJsaXNoZXI+TUEgSGVhbHRoY2FyZSBMdGQ8L3B1Ymxpc2hlcj48aXNibj4w
OTY2MDQ2MSAoSVNTTik8L2lzYm4+PGFjY2Vzc2lvbi1udW0+MjQ2NDI4MTY8L2FjY2Vzc2lvbi1u
dW0+PHdvcmstdHlwZT5BcnRpY2xlPC93b3JrLXR5cGU+PHVybHM+PHJlbGF0ZWQtdXJscz48dXJs
Pmh0dHBzOi8vd3d3LnNjb3B1cy5jb20vaW53YXJkL3JlY29yZC51cmk/ZWlkPTItczIuMC04NDg5
OTQ5MDY4OSZhbXA7ZG9pPTEwLjEyOTY4JTJmYmpvbi4yMDE0LjIzLjUuMjYwJmFtcDtwYXJ0bmVy
SUQ9NDAmYW1wO21kNT1kNzgxYWM3MGZkMGQ2NjNhNDQ0ZjEyYjRhNzRlNDc2ZjwvdXJsPjwvcmVs
YXRlZC11cmxzPjwvdXJscz48Y3VzdG9tMj4yNDY0MjgxNjwvY3VzdG9tMj48ZWxlY3Ryb25pYy1y
ZXNvdXJjZS1udW0+MTAuMTI5NjgvYmpvbi4yMDE0LjIzLjUuMjYwPC9lbGVjdHJvbmljLXJlc291
cmNlLW51bT48cmVtb3RlLWRhdGFiYXNlLW5hbWU+U2NvcHVzPC9yZW1vdGUtZGF0YWJhc2UtbmFt
ZT48cmVtb3RlLWRhdGFiYXNlLXByb3ZpZGVyPk5MTTwvcmVtb3RlLWRhdGFiYXNlLXByb3ZpZGVy
PjxsYW5ndWFnZT5FbmdsaXNoPC9sYW5ndWFnZT48L3JlY29yZD48L0NpdGU+PENpdGU+PEF1dGhv
cj5XYWxrZXI8L0F1dGhvcj48WWVhcj4yMDA4PC9ZZWFyPjxSZWNOdW0+MTE2MjU8L1JlY051bT48
cmVjb3JkPjxyZWMtbnVtYmVyPjExNjI1PC9yZWMtbnVtYmVyPjxmb3JlaWduLWtleXM+PGtleSBh
cHA9IkVOIiBkYi1pZD0idnhkOXNmdnppZHdwc3llOWVmN3YyYTI0ZnM1MHp6cHcwcjVhIiB0aW1l
c3RhbXA9IjE2Nzc1NjUwNzEiIGd1aWQ9ImFiYTE0NTc3LTQ0MjctNDVjYS05MDhmLTZlYmJiNTYw
ZjNjYiI+MTE2MjU8L2tleT48L2ZvcmVpZ24ta2V5cz48cmVmLXR5cGUgbmFtZT0iSm91cm5hbCBB
cnRpY2xlIj4xNzwvcmVmLXR5cGU+PGNvbnRyaWJ1dG9ycz48YXV0aG9ycz48YXV0aG9yPldhbGtl
ciwgTS4gSi48L2F1dGhvcj48L2F1dGhvcnM+PC9jb250cmlidXRvcnM+PGF1dGgtYWRkcmVzcz5O
ZXcgSGFtcHNoaXJlIEJvYXJkIG9mIE51cnNpbmcsIENvbmNvcmQsIENhbmFkYSYjeEQ7SW5zdGl0
dXRlIG9mIFJlZ3VsYXRvcnkgRXhjZWxsZW5jZSBTcG9uc29yZWQgYnkgTkNTQk4sIENoaWNhZ28s
IElMLCBVbml0ZWQgU3RhdGVzJiN4RDtOZXcgSGFtcHNoaXJlIEJvYXJkIG9mIE51cnNpbmcsIDIx
IFMgRnJ1aXQgU3QsIENvbmNvcmQsIE5IIDAzMzAxLCBVbml0ZWQgU3RhdGVzPC9hdXRoLWFkZHJl
c3M+PHRpdGxlcz48dGl0bGU+RWZmZWN0cyBvZiB0aGUgbWVkaWNhdGlvbiBudXJzaW5nIGFzc2lz
dGFudCByb2xlIG9uIG51cnNlIGpvYiBzYXRpc2ZhY3Rpb24gYW5kIHN0cmVzcyBpbiBsb25nLXRl
cm0gY2FyZTwvdGl0bGU+PHNlY29uZGFyeS10aXRsZT5OdXJzaW5nIEFkbWluaXN0cmF0aW9uIFF1
YXJ0ZXJseTwvc2Vjb25kYXJ5LXRpdGxlPjxhbHQtdGl0bGU+TnVycy4gQWRtLiBRLjwvYWx0LXRp
dGxlPjwvdGl0bGVzPjxwZXJpb2RpY2FsPjxmdWxsLXRpdGxlPk51cnNpbmcgQWRtaW5pc3RyYXRp
b24gUXVhcnRlcmx5PC9mdWxsLXRpdGxlPjwvcGVyaW9kaWNhbD48cGFnZXM+Mjk2LTMwMDwvcGFn
ZXM+PHZvbHVtZT4zMjwvdm9sdW1lPjxudW1iZXI+NDwvbnVtYmVyPjxrZXl3b3Jkcz48a2V5d29y
ZD5Mb25nLXRlcm0gY2FyZTwva2V5d29yZD48a2V5d29yZD5NZWRpY2F0aW9uIG51cnNpbmcgYXNz
aXN0YW50PC9rZXl3b3JkPjxrZXl3b3JkPk51cnNlIHNhdGlzZmFjdGlvbjwva2V5d29yZD48a2V5
d29yZD5hcnRpY2xlPC9rZXl3b3JkPjxrZXl3b3JkPmJ1cm5vdXQ8L2tleXdvcmQ+PGtleXdvcmQ+
Y2xpbmljYWwgdHJpYWw8L2tleXdvcmQ+PGtleXdvcmQ+ZHJ1ZyB0aGVyYXB5PC9rZXl3b3JkPjxr
ZXl3b3JkPmVwaWRlbWlvbG9neTwva2V5d29yZD48a2V5d29yZD5ob3NwaXRhbCBvcmdhbml6YXRp
b248L2tleXdvcmQ+PGtleXdvcmQ+aHVtYW48L2tleXdvcmQ+PGtleXdvcmQ+am9iIHNhdGlzZmFj
dGlvbjwva2V5d29yZD48a2V5d29yZD5sb25nIHRlcm0gY2FyZTwva2V5d29yZD48a2V5d29yZD5t
dWx0aWNlbnRlciBzdHVkeTwva2V5d29yZD48a2V5d29yZD5udXJzaW5nPC9rZXl3b3JkPjxrZXl3
b3JkPm51cnNpbmcgYXNzaXN0YW50PC9rZXl3b3JkPjxrZXl3b3JkPm51cnNpbmcgaG9tZTwva2V5
d29yZD48a2V5d29yZD5udXJzaW5nIHN0YWZmPC9rZXl3b3JkPjxrZXl3b3JkPm9yZ2FuaXphdGlv
biBhbmQgbWFuYWdlbWVudDwva2V5d29yZD48a2V5d29yZD5wc3ljaG9sb2dpY2FsIGFzcGVjdDwv
a2V5d29yZD48a2V5d29yZD5Vbml0ZWQgU3RhdGVzPC9rZXl3b3JkPjxrZXl3b3JkPkJ1cm5vdXQs
IFByb2Zlc3Npb25hbDwva2V5d29yZD48a2V5d29yZD5IZWFsdGggQ2FyZSBTdXJ2ZXlzPC9rZXl3
b3JkPjxrZXl3b3JkPkh1bWFuczwva2V5d29yZD48a2V5d29yZD5NZWRpY2F0aW9uIFN5c3RlbXM8
L2tleXdvcmQ+PGtleXdvcmQ+TmV3IEhhbXBzaGlyZTwva2V5d29yZD48a2V5d29yZD5OdXJzZXMm
YXBvczsgQWlkZXM8L2tleXdvcmQ+PGtleXdvcmQ+TnVyc2luZyBIb21lczwva2V5d29yZD48L2tl
eXdvcmRzPjxkYXRlcz48eWVhcj4yMDA4PC95ZWFyPjxwdWItZGF0ZXM+PGRhdGU+T2N0LURlYzwv
ZGF0ZT48L3B1Yi1kYXRlcz48L2RhdGVzPjxpc2JuPjAzNjM5NTY4IChJU1NOKTwvaXNibj48YWNj
ZXNzaW9uLW51bT4xODgxMzA4NjwvYWNjZXNzaW9uLW51bT48d29yay10eXBlPkFydGljbGU8L3dv
cmstdHlwZT48dXJscz48cmVsYXRlZC11cmxzPjx1cmw+aHR0cHM6Ly93d3cuc2NvcHVzLmNvbS9p
bndhcmQvcmVjb3JkLnVyaT9laWQ9Mi1zMi4wLTU5MjQ5MDk4NzM0JmFtcDtkb2k9MTAuMTA5NyUy
ZjAxLk5BUS4wMDAwMzM2NzI2LjAzMDY1LjlmJmFtcDtwYXJ0bmVySUQ9NDAmYW1wO21kNT04ZmZl
YWI2NDM5MGRmZmU5ZjU1MDVhNDQxNGU1YzgwZTwvdXJsPjwvcmVsYXRlZC11cmxzPjwvdXJscz48
Y3VzdG9tMj4xODgxMzA4NjwvY3VzdG9tMj48ZWxlY3Ryb25pYy1yZXNvdXJjZS1udW0+MTAuMTA5
Ny8wMS5OQVEuMDAwMDMzNjcyNi4wMzA2NS45ZjwvZWxlY3Ryb25pYy1yZXNvdXJjZS1udW0+PHJl
bW90ZS1kYXRhYmFzZS1uYW1lPlNjb3B1czwvcmVtb3RlLWRhdGFiYXNlLW5hbWU+PHJlbW90ZS1k
YXRhYmFzZS1wcm92aWRlcj5OTE08L3JlbW90ZS1kYXRhYmFzZS1wcm92aWRlcj48bGFuZ3VhZ2U+
RW5nbGlzaDwvbGFuZ3VhZ2U+PC9yZWNvcmQ+PC9DaXRlPjxDaXRlPjxBdXRob3I+TmF0aW9uYWwg
SGVhbHRoIFNlcnZpY2U8L0F1dGhvcj48WWVhcj5uLmQ8L1llYXI+PFJlY051bT4xMTU3OTwvUmVj
TnVtPjxyZWNvcmQ+PHJlYy1udW1iZXI+MTE1Nzk8L3JlYy1udW1iZXI+PGZvcmVpZ24ta2V5cz48
a2V5IGFwcD0iRU4iIGRiLWlkPSJ2eGQ5c2Z2emlkd3BzeWU5ZWY3djJhMjRmczUwenpwdzByNWEi
IHRpbWVzdGFtcD0iMTY3NzI0MjUxNCIgZ3VpZD0iOTdhMGJhZjMtMzFlZi00MmU0LWE5ZDUtYzBm
MDk0YTdjMmNkIj4xMTU3OTwva2V5PjwvZm9yZWlnbi1rZXlzPjxyZWYtdHlwZSBuYW1lPSJXZWIg
UGFnZSI+MTI8L3JlZi10eXBlPjxjb250cmlidXRvcnM+PGF1dGhvcnM+PGF1dGhvcj5OYXRpb25h
bCBIZWFsdGggU2VydmljZSw8L2F1dGhvcj48L2F1dGhvcnM+PC9jb250cmlidXRvcnM+PHRpdGxl
cz48dGl0bGU+SGVhbHRoY2FyZSBzdXBwb3J0IHdvcmtlcjwvdGl0bGU+PHNlY29uZGFyeS10aXRs
ZT5IZWFsdGhjYXJlIHN1cHBvcnQgd29ya2VyPC9zZWNvbmRhcnktdGl0bGU+PC90aXRsZXM+PHZv
bHVtZT4yMDIzPC92b2x1bWU+PG51bWJlcj4yMCBGZWJydWFyeSAyMDIzPC9udW1iZXI+PGRhdGVz
Pjx5ZWFyPm4uZDwveWVhcj48L2RhdGVzPjxwdWItbG9jYXRpb24+aHR0cHM6Ly93d3cuaGVhbHRo
Y2FyZWVycy5uaHMudWsvZXhwbG9yZS1yb2xlcy9oZWFsdGhjYXJlLXN1cHBvcnQtd29ya2VyL3Jv
bGVzLWhlYWx0aGNhcmUtc3VwcG9ydC13b3JrZXIvaGVhbHRoY2FyZS1zdXBwb3J0LXdvcmtlcjwv
cHViLWxvY2F0aW9uPjxwdWJsaXNoZXI+TkhTPC9wdWJsaXNoZXI+PHVybHM+PC91cmxzPjxjdXN0
b20xPjIwMjM8L2N1c3RvbTE+PGN1c3RvbTI+RmVicnVhcnkgMjAyMzwvY3VzdG9tMj48ZWxlY3Ry
b25pYy1yZXNvdXJjZS1udW0+aHR0cHM6Ly93d3cuaGVhbHRoY2FyZWVycy5uaHMudWsvZXhwbG9y
ZS1yb2xlcy9oZWFsdGhjYXJlLXN1cHBvcnQtd29ya2VyL3JvbGVzLWhlYWx0aGNhcmUtc3VwcG9y
dC13b3JrZXIvaGVhbHRoY2FyZS1zdXBwb3J0LXdvcmtlcjwvZWxlY3Ryb25pYy1yZXNvdXJjZS1u
dW0+PC9yZWNvcmQ+PC9DaXRlPjwvRW5kTm90ZT4A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8, 63, 64, 65, 66, 67, 68)</w:t>
            </w:r>
            <w:r w:rsidRPr="00E26642">
              <w:rPr>
                <w:rFonts w:eastAsia="Times New Roman" w:cstheme="minorHAnsi"/>
                <w:color w:val="0D0D0D" w:themeColor="text1" w:themeTint="F2"/>
                <w:lang w:eastAsia="en-GB"/>
              </w:rPr>
              <w:fldChar w:fldCharType="end"/>
            </w:r>
          </w:p>
        </w:tc>
      </w:tr>
      <w:tr w:rsidR="00C45E5B" w:rsidRPr="00E26642" w14:paraId="5B4A5806"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690EE701"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7BC1087F"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376FE8FF" w14:textId="3F9007E3"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Nursing Support Worker</w:t>
            </w:r>
            <w:r w:rsidRPr="00E2664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Uy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Um9jaGU8L0F1dGhv
cj48WWVhcj4yMDE2PC9ZZWFyPjxSZWNOdW0+MTE2MTQ8L1JlY051bT48cmVjb3JkPjxyZWMtbnVt
YmVyPjExNjE0PC9yZWMtbnVtYmVyPjxmb3JlaWduLWtleXM+PGtleSBhcHA9IkVOIiBkYi1pZD0i
dnhkOXNmdnppZHdwc3llOWVmN3YyYTI0ZnM1MHp6cHcwcjVhIiB0aW1lc3RhbXA9IjE2Nzc1NjUw
NzAiIGd1aWQ9IjZkNmQ1M2U1LWEzYzMtNGEyNC04Njg3LTJlZmU3OTRmMjBjMyI+MTE2MTQ8L2tl
eT48L2ZvcmVpZ24ta2V5cz48cmVmLXR5cGUgbmFtZT0iSm91cm5hbCBBcnRpY2xlIj4xNzwvcmVm
LXR5cGU+PGNvbnRyaWJ1dG9ycz48YXV0aG9ycz48YXV0aG9yPlJvY2hlLCBNaWNoYWVsIEEuPC9h
dXRob3I+PGF1dGhvcj5EdWZmaWVsZCwgQ2hyaXN0aW5lPC9hdXRob3I+PGF1dGhvcj5GcmllZG1h
biwgU2FyYWg8L2F1dGhvcj48YXV0aG9yPkRpbWl0cmVsaXMsIFNvZmlhPC9hdXRob3I+PGF1dGhv
cj5Sb3dib3RoYW0sIFNhbWFudGhhPC9hdXRob3I+PC9hdXRob3JzPjwvY29udHJpYnV0b3JzPjxh
dXRoLWFkZHJlc3M+Q2VudHJlIGZvciBIZWFsdGggU2VydmljZXMgTWFuYWdlbWVudCwgVW5pdmVy
c2l0eSBvZiBUZWNobm9sb2d5LCBTeWRuZXkgTlNXLCBBdXN0cmFsaWE8L2F1dGgtYWRkcmVzcz48
dGl0bGVzPjx0aXRsZT5SZWd1bGF0ZWQgYW5kIHVucmVndWxhdGVkIG51cnNlcyBpbiB0aGUgYWN1
dGUgaG9zcGl0YWwgc2V0dGluZzogVGFza3MgcGVyZm9ybWVkLCBkZWxheWVkIG9yIG5vdCBjb21w
bGV0ZWQ8L3RpdGxlPjxzZWNvbmRhcnktdGl0bGU+Sm91cm5hbCBvZiBDbGluaWNhbCBOdXJzaW5n
IChKb2huIFdpbGV5ICZhbXA7IFNvbnMsIEluYy4pPC9zZWNvbmRhcnktdGl0bGU+PC90aXRsZXM+
PHBlcmlvZGljYWw+PGZ1bGwtdGl0bGU+Sm91cm5hbCBvZiBDbGluaWNhbCBOdXJzaW5nIChKb2hu
IFdpbGV5ICZhbXA7IFNvbnMsIEluYy4pPC9mdWxsLXRpdGxlPjwvcGVyaW9kaWNhbD48cGFnZXM+
MTUzLTE2MjwvcGFnZXM+PHZvbHVtZT4yNTwvdm9sdW1lPjxudW1iZXI+MS0yPC9udW1iZXI+PGtl
eXdvcmRzPjxrZXl3b3JkPk51cnNpbmcgQXNzaXN0YW50czwva2V5d29yZD48a2V5d29yZD5TY29w
ZSBvZiBQcmFjdGljZTwva2V5d29yZD48a2V5d29yZD5STiBNaXg8L2tleXdvcmQ+PGtleXdvcmQ+
TWVkaWNhbC1TdXJnaWNhbCBOdXJzaW5nPC9rZXl3b3JkPjxrZXl3b3JkPkh1bWFuPC9rZXl3b3Jk
PjxrZXl3b3JkPkF1c3RyYWxpYTwva2V5d29yZD48a2V5d29yZD5EZXNjcmlwdGl2ZSBSZXNlYXJj
aDwva2V5d29yZD48a2V5d29yZD5EZXNjcmlwdGl2ZSBTdGF0aXN0aWNzPC9rZXl3b3JkPjxrZXl3
b3JkPlJhbmRvbSBTYW1wbGU8L2tleXdvcmQ+PGtleXdvcmQ+Q29udmVuaWVuY2UgU2FtcGxlPC9r
ZXl3b3JkPjxrZXl3b3JkPkVmZmVjdCBTaXplPC9rZXl3b3JkPjxrZXl3b3JkPkZpc2hlciZhcG9z
O3MgRXhhY3QgVGVzdDwva2V5d29yZD48a2V5d29yZD5Qb3N0IEhvYyBBbmFseXNpczwva2V5d29y
ZD48a2V5d29yZD5NYWxlPC9rZXl3b3JkPjxrZXl3b3JkPkZlbWFsZTwva2V5d29yZD48a2V5d29y
ZD5BZHVsdDwva2V5d29yZD48a2V5d29yZD5NaWRkbGUgQWdlPC9rZXl3b3JkPjxrZXl3b3JkPlNj
b3BlIG9mIE51cnNpbmcgUHJhY3RpY2U8L2tleXdvcmQ+PGtleXdvcmQ+S3J1c2thbC1XYWxsaXMg
VGVzdDwva2V5d29yZD48a2V5d29yZD5UYXNrIFBlcmZvcm1hbmNlIGFuZCBBbmFseXNpczwva2V5
d29yZD48a2V5d29yZD5GdW5kaW5nIFNvdXJjZTwva2V5d29yZD48L2tleXdvcmRzPjxkYXRlcz48
eWVhcj4yMDE2PC95ZWFyPjxwdWItZGF0ZXM+PGRhdGU+SmFuPC9kYXRlPjwvcHViLWRhdGVzPjwv
ZGF0ZXM+PHB1Ymxpc2hlcj5Kb2huIFdpbGV5ICZhbXA7IFNvbnMsIEluYy48L3B1Ymxpc2hlcj48
aXNibj4wOTYyLTEwNjc8L2lzYm4+PGFjY2Vzc2lvbi1udW0+MTEyMTk4MTY5LiBMYW5ndWFnZTog
RW5nbGlzaC4gRW50cnkgRGF0ZTogMjAxNjAxMjEuIFJldmlzaW9uIERhdGU6IDIwMjIwNDA3LiBQ
dWJsaWNhdGlvbiBUeXBlOiBBcnRpY2xlPC9hY2Nlc3Npb24tbnVtPjx1cmxzPjxyZWxhdGVkLXVy
bHM+PHVybD5odHRwczovL3NlYXJjaC5lYnNjb2hvc3QuY29tL2xvZ2luLmFzcHg/ZGlyZWN0PXRy
dWUmYW1wO2RiPWNpbjIwJmFtcDtBTj0xMTIxOTgxNjkmYW1wO3NpdGU9ZWhvc3QtbGl2ZTwvdXJs
Pjx1cmw+aHR0cHM6Ly9vbmxpbmVsaWJyYXJ5LndpbGV5LmNvbS9kb2kvMTAuMTExMS9qb2NuLjEz
MTE4PC91cmw+PC9yZWxhdGVkLXVybHM+PC91cmxzPjxlbGVjdHJvbmljLXJlc291cmNlLW51bT4x
MC4xMTExL2pvY24uMTMxMTg8L2VsZWN0cm9uaWMtcmVzb3VyY2UtbnVtPjxyZW1vdGUtZGF0YWJh
c2UtbmFtZT5jaW4yMDwvcmVtb3RlLWRhdGFiYXNlLW5hbWU+PHJlbW90ZS1kYXRhYmFzZS1wcm92
aWRlcj5FQlNDT2hvc3Q8L3JlbW90ZS1kYXRhYmFzZS1wcm92aWRlcj48L3JlY29yZD48L0NpdGU+
PC9FbmRO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Uy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Um9jaGU8L0F1dGhv
cj48WWVhcj4yMDE2PC9ZZWFyPjxSZWNOdW0+MTE2MTQ8L1JlY051bT48cmVjb3JkPjxyZWMtbnVt
YmVyPjExNjE0PC9yZWMtbnVtYmVyPjxmb3JlaWduLWtleXM+PGtleSBhcHA9IkVOIiBkYi1pZD0i
dnhkOXNmdnppZHdwc3llOWVmN3YyYTI0ZnM1MHp6cHcwcjVhIiB0aW1lc3RhbXA9IjE2Nzc1NjUw
NzAiIGd1aWQ9IjZkNmQ1M2U1LWEzYzMtNGEyNC04Njg3LTJlZmU3OTRmMjBjMyI+MTE2MTQ8L2tl
eT48L2ZvcmVpZ24ta2V5cz48cmVmLXR5cGUgbmFtZT0iSm91cm5hbCBBcnRpY2xlIj4xNzwvcmVm
LXR5cGU+PGNvbnRyaWJ1dG9ycz48YXV0aG9ycz48YXV0aG9yPlJvY2hlLCBNaWNoYWVsIEEuPC9h
dXRob3I+PGF1dGhvcj5EdWZmaWVsZCwgQ2hyaXN0aW5lPC9hdXRob3I+PGF1dGhvcj5GcmllZG1h
biwgU2FyYWg8L2F1dGhvcj48YXV0aG9yPkRpbWl0cmVsaXMsIFNvZmlhPC9hdXRob3I+PGF1dGhv
cj5Sb3dib3RoYW0sIFNhbWFudGhhPC9hdXRob3I+PC9hdXRob3JzPjwvY29udHJpYnV0b3JzPjxh
dXRoLWFkZHJlc3M+Q2VudHJlIGZvciBIZWFsdGggU2VydmljZXMgTWFuYWdlbWVudCwgVW5pdmVy
c2l0eSBvZiBUZWNobm9sb2d5LCBTeWRuZXkgTlNXLCBBdXN0cmFsaWE8L2F1dGgtYWRkcmVzcz48
dGl0bGVzPjx0aXRsZT5SZWd1bGF0ZWQgYW5kIHVucmVndWxhdGVkIG51cnNlcyBpbiB0aGUgYWN1
dGUgaG9zcGl0YWwgc2V0dGluZzogVGFza3MgcGVyZm9ybWVkLCBkZWxheWVkIG9yIG5vdCBjb21w
bGV0ZWQ8L3RpdGxlPjxzZWNvbmRhcnktdGl0bGU+Sm91cm5hbCBvZiBDbGluaWNhbCBOdXJzaW5n
IChKb2huIFdpbGV5ICZhbXA7IFNvbnMsIEluYy4pPC9zZWNvbmRhcnktdGl0bGU+PC90aXRsZXM+
PHBlcmlvZGljYWw+PGZ1bGwtdGl0bGU+Sm91cm5hbCBvZiBDbGluaWNhbCBOdXJzaW5nIChKb2hu
IFdpbGV5ICZhbXA7IFNvbnMsIEluYy4pPC9mdWxsLXRpdGxlPjwvcGVyaW9kaWNhbD48cGFnZXM+
MTUzLTE2MjwvcGFnZXM+PHZvbHVtZT4yNTwvdm9sdW1lPjxudW1iZXI+MS0yPC9udW1iZXI+PGtl
eXdvcmRzPjxrZXl3b3JkPk51cnNpbmcgQXNzaXN0YW50czwva2V5d29yZD48a2V5d29yZD5TY29w
ZSBvZiBQcmFjdGljZTwva2V5d29yZD48a2V5d29yZD5STiBNaXg8L2tleXdvcmQ+PGtleXdvcmQ+
TWVkaWNhbC1TdXJnaWNhbCBOdXJzaW5nPC9rZXl3b3JkPjxrZXl3b3JkPkh1bWFuPC9rZXl3b3Jk
PjxrZXl3b3JkPkF1c3RyYWxpYTwva2V5d29yZD48a2V5d29yZD5EZXNjcmlwdGl2ZSBSZXNlYXJj
aDwva2V5d29yZD48a2V5d29yZD5EZXNjcmlwdGl2ZSBTdGF0aXN0aWNzPC9rZXl3b3JkPjxrZXl3
b3JkPlJhbmRvbSBTYW1wbGU8L2tleXdvcmQ+PGtleXdvcmQ+Q29udmVuaWVuY2UgU2FtcGxlPC9r
ZXl3b3JkPjxrZXl3b3JkPkVmZmVjdCBTaXplPC9rZXl3b3JkPjxrZXl3b3JkPkZpc2hlciZhcG9z
O3MgRXhhY3QgVGVzdDwva2V5d29yZD48a2V5d29yZD5Qb3N0IEhvYyBBbmFseXNpczwva2V5d29y
ZD48a2V5d29yZD5NYWxlPC9rZXl3b3JkPjxrZXl3b3JkPkZlbWFsZTwva2V5d29yZD48a2V5d29y
ZD5BZHVsdDwva2V5d29yZD48a2V5d29yZD5NaWRkbGUgQWdlPC9rZXl3b3JkPjxrZXl3b3JkPlNj
b3BlIG9mIE51cnNpbmcgUHJhY3RpY2U8L2tleXdvcmQ+PGtleXdvcmQ+S3J1c2thbC1XYWxsaXMg
VGVzdDwva2V5d29yZD48a2V5d29yZD5UYXNrIFBlcmZvcm1hbmNlIGFuZCBBbmFseXNpczwva2V5
d29yZD48a2V5d29yZD5GdW5kaW5nIFNvdXJjZTwva2V5d29yZD48L2tleXdvcmRzPjxkYXRlcz48
eWVhcj4yMDE2PC95ZWFyPjxwdWItZGF0ZXM+PGRhdGU+SmFuPC9kYXRlPjwvcHViLWRhdGVzPjwv
ZGF0ZXM+PHB1Ymxpc2hlcj5Kb2huIFdpbGV5ICZhbXA7IFNvbnMsIEluYy48L3B1Ymxpc2hlcj48
aXNibj4wOTYyLTEwNjc8L2lzYm4+PGFjY2Vzc2lvbi1udW0+MTEyMTk4MTY5LiBMYW5ndWFnZTog
RW5nbGlzaC4gRW50cnkgRGF0ZTogMjAxNjAxMjEuIFJldmlzaW9uIERhdGU6IDIwMjIwNDA3LiBQ
dWJsaWNhdGlvbiBUeXBlOiBBcnRpY2xlPC9hY2Nlc3Npb24tbnVtPjx1cmxzPjxyZWxhdGVkLXVy
bHM+PHVybD5odHRwczovL3NlYXJjaC5lYnNjb2hvc3QuY29tL2xvZ2luLmFzcHg/ZGlyZWN0PXRy
dWUmYW1wO2RiPWNpbjIwJmFtcDtBTj0xMTIxOTgxNjkmYW1wO3NpdGU9ZWhvc3QtbGl2ZTwvdXJs
Pjx1cmw+aHR0cHM6Ly9vbmxpbmVsaWJyYXJ5LndpbGV5LmNvbS9kb2kvMTAuMTExMS9qb2NuLjEz
MTE4PC91cmw+PC9yZWxhdGVkLXVybHM+PC91cmxzPjxlbGVjdHJvbmljLXJlc291cmNlLW51bT4x
MC4xMTExL2pvY24uMTMxMTg8L2VsZWN0cm9uaWMtcmVzb3VyY2UtbnVtPjxyZW1vdGUtZGF0YWJh
c2UtbmFtZT5jaW4yMDwvcmVtb3RlLWRhdGFiYXNlLW5hbWU+PHJlbW90ZS1kYXRhYmFzZS1wcm92
aWRlcj5FQlNDT2hvc3Q8L3JlbW90ZS1kYXRhYmFzZS1wcm92aWRlcj48L3JlY29yZD48L0NpdGU+
PC9FbmRO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7, 52)</w:t>
            </w:r>
            <w:r w:rsidRPr="00E26642">
              <w:rPr>
                <w:rFonts w:eastAsia="Times New Roman" w:cstheme="minorHAnsi"/>
                <w:color w:val="0D0D0D" w:themeColor="text1" w:themeTint="F2"/>
                <w:lang w:eastAsia="en-GB"/>
              </w:rPr>
              <w:fldChar w:fldCharType="end"/>
            </w:r>
          </w:p>
        </w:tc>
      </w:tr>
      <w:tr w:rsidR="00C45E5B" w:rsidRPr="00E26642" w14:paraId="261A9416"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4E1FD2C4"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35E59B52"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448464C4" w14:textId="49E8921B"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Patient Support Assistant</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TAFE South Australia&lt;/Author&gt;&lt;Year&gt;2022&lt;/Year&gt;&lt;RecNum&gt;11650&lt;/RecNum&gt;&lt;DisplayText&gt;(37)&lt;/DisplayText&gt;&lt;record&gt;&lt;rec-number&gt;11650&lt;/rec-number&gt;&lt;foreign-keys&gt;&lt;key app="EN" db-id="vxd9sfvzidwpsye9ef7v2a24fs50zzpw0r5a" timestamp="1680703691" guid="bf415d5a-ee98-4d12-b155-c53a6049289e"&gt;11650&lt;/key&gt;&lt;/foreign-keys&gt;&lt;ref-type name="Web Page"&gt;12&lt;/ref-type&gt;&lt;contributors&gt;&lt;authors&gt;&lt;author&gt;TAFE South Australia,&lt;/author&gt;&lt;/authors&gt;&lt;/contributors&gt;&lt;titles&gt;&lt;title&gt;Certificate III in Allied Health Assistance&lt;/title&gt;&lt;secondary-title&gt;Allied Health&lt;/secondary-title&gt;&lt;/titles&gt;&lt;volume&gt;2023&lt;/volume&gt;&lt;number&gt;January 2023&lt;/number&gt;&lt;dates&gt;&lt;year&gt;2022&lt;/year&gt;&lt;/dates&gt;&lt;pub-location&gt;online&lt;/pub-location&gt;&lt;publisher&gt;TAFE SA&lt;/publisher&gt;&lt;urls&gt;&lt;related-urls&gt;&lt;url&gt;https://www.tafesa.edu.au/xml/course/aw/aw_TP00870.aspx?S=AWD&amp;amp;Y=2023&lt;/url&gt;&lt;/related-urls&gt;&lt;/urls&gt;&lt;custom1&gt;2023&lt;/custom1&gt;&lt;custom2&gt;April 2023&lt;/custom2&gt;&lt;language&gt;Eng.&lt;/languag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7)</w:t>
            </w:r>
            <w:r w:rsidRPr="00E26642">
              <w:rPr>
                <w:rFonts w:eastAsia="Times New Roman" w:cstheme="minorHAnsi"/>
                <w:color w:val="0D0D0D" w:themeColor="text1" w:themeTint="F2"/>
                <w:lang w:eastAsia="en-GB"/>
              </w:rPr>
              <w:fldChar w:fldCharType="end"/>
            </w:r>
          </w:p>
        </w:tc>
      </w:tr>
      <w:tr w:rsidR="00C45E5B" w:rsidRPr="00E26642" w14:paraId="08AFF65E"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64AFE482"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4ADE4B3C"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4CF907E0" w14:textId="49BE0802"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Theatre Support Staff</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TAFE South Australia&lt;/Author&gt;&lt;Year&gt;2022&lt;/Year&gt;&lt;RecNum&gt;11650&lt;/RecNum&gt;&lt;DisplayText&gt;(37)&lt;/DisplayText&gt;&lt;record&gt;&lt;rec-number&gt;11650&lt;/rec-number&gt;&lt;foreign-keys&gt;&lt;key app="EN" db-id="vxd9sfvzidwpsye9ef7v2a24fs50zzpw0r5a" timestamp="1680703691" guid="bf415d5a-ee98-4d12-b155-c53a6049289e"&gt;11650&lt;/key&gt;&lt;/foreign-keys&gt;&lt;ref-type name="Web Page"&gt;12&lt;/ref-type&gt;&lt;contributors&gt;&lt;authors&gt;&lt;author&gt;TAFE South Australia,&lt;/author&gt;&lt;/authors&gt;&lt;/contributors&gt;&lt;titles&gt;&lt;title&gt;Certificate III in Allied Health Assistance&lt;/title&gt;&lt;secondary-title&gt;Allied Health&lt;/secondary-title&gt;&lt;/titles&gt;&lt;volume&gt;2023&lt;/volume&gt;&lt;number&gt;January 2023&lt;/number&gt;&lt;dates&gt;&lt;year&gt;2022&lt;/year&gt;&lt;/dates&gt;&lt;pub-location&gt;online&lt;/pub-location&gt;&lt;publisher&gt;TAFE SA&lt;/publisher&gt;&lt;urls&gt;&lt;related-urls&gt;&lt;url&gt;https://www.tafesa.edu.au/xml/course/aw/aw_TP00870.aspx?S=AWD&amp;amp;Y=2023&lt;/url&gt;&lt;/related-urls&gt;&lt;/urls&gt;&lt;custom1&gt;2023&lt;/custom1&gt;&lt;custom2&gt;April 2023&lt;/custom2&gt;&lt;language&gt;Eng.&lt;/languag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7)</w:t>
            </w:r>
            <w:r w:rsidRPr="00E26642">
              <w:rPr>
                <w:rFonts w:eastAsia="Times New Roman" w:cstheme="minorHAnsi"/>
                <w:color w:val="0D0D0D" w:themeColor="text1" w:themeTint="F2"/>
                <w:lang w:eastAsia="en-GB"/>
              </w:rPr>
              <w:fldChar w:fldCharType="end"/>
            </w:r>
          </w:p>
        </w:tc>
      </w:tr>
      <w:tr w:rsidR="00C45E5B" w:rsidRPr="00E26642" w14:paraId="1BAE2157"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618B2D64"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33594CD7"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03E5A315" w14:textId="1FF8635A"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Ward Support Person</w:t>
            </w:r>
            <w:r w:rsidRPr="00E2664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M4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T3BlbiBDb2xsZWdl
czwvQXV0aG9yPjxZZWFyPjIwMTk8L1llYXI+PFJlY051bT4xMTI4MDwvUmVjTnVtPjxyZWNvcmQ+
PHJlYy1udW1iZXI+MTEyODA8L3JlYy1udW1iZXI+PGZvcmVpZ24ta2V5cz48a2V5IGFwcD0iRU4i
IGRiLWlkPSJ2eGQ5c2Z2emlkd3BzeWU5ZWY3djJhMjRmczUwenpwdzByNWEiIHRpbWVzdGFtcD0i
MTY1NzEwNTkzOCIgZ3VpZD0iOTdjOTY1NDEtYjIzYy00ZjUwLWI3OWEtMzhkOGZjMWJiYzE2Ij4x
MTI4MDwva2V5PjwvZm9yZWlnbi1rZXlzPjxyZWYtdHlwZSBuYW1lPSJXZWIgUGFnZSI+MTI8L3Jl
Zi10eXBlPjxjb250cmlidXRvcnM+PGF1dGhvcnM+PGF1dGhvcj5PcGVuIENvbGxlZ2VzLDwvYXV0
aG9yPjwvYXV0aG9ycz48c2Vjb25kYXJ5LWF1dGhvcnM+PGF1dGhvcj5DcmFpZywgQi48L2F1dGhv
cj48L3NlY29uZGFyeS1hdXRob3JzPjwvY29udHJpYnV0b3JzPjx0aXRsZXM+PHRpdGxlPlNob3Vs
ZCB5b3Ugd29yayBhcyBhIHdhcmQgYXNzaXN0YW50PzwvdGl0bGU+PC90aXRsZXM+PHZvbHVtZT4y
MDIyPC92b2x1bWU+PG51bWJlcj4wMiBKdWx5IDIwMjI8L251bWJlcj48ZGF0ZXM+PHllYXI+MjAx
OTwveWVhcj48L2RhdGVzPjxwdWItbG9jYXRpb24+b3BlbmNvbGxlZ2VzLmVkdS5hdTwvcHViLWxv
Y2F0aW9uPjxwdWJsaXNoZXI+T3BlbiBDb2xsZWdlczwvcHVibGlzaGVyPjx1cmxzPjxyZWxhdGVk
LXVybHM+PHVybD5odHRwczovL3d3dy5vcGVuY29sbGVnZXMuZWR1LmF1L2NhcmVlcnMvYmxvZy9z
aG91bGQteW91LXdvcmstd2FyZC1hc3Npc3RhbnQjOn46dGV4dD1XYXJkJTIwYXNzaXN0YW50cyUy
MHBlcmZvcm0lMjB0aGUlMjBkYXksdGhhdCUyMGtlZXAlMjBhJTIwd2FyZCUyMHJ1bm5pbmcuPC91
cmw+PC9yZWxhdGVkLXVybHM+PC91cmxzPjxlbGVjdHJvbmljLXJlc291cmNlLW51bT5odHRwczov
L3d3dy5vcGVuY29sbGVnZXMuZWR1LmF1L2NhcmVlcnMvYmxvZy9zaG91bGQteW91LXdvcmstd2Fy
ZC1hc3Npc3RhbnQjOn46dGV4dD1XYXJkJTIwYXNzaXN0YW50cyUyMHBlcmZvcm0lMjB0aGUlMjBk
YXksdGhhdCUyMGtlZXAlMjBhJTIwd2FyZCUyMHJ1bm5pbmcuPC9lbGVjdHJvbmljLXJlc291cmNl
LW51bT48L3JlY29yZD48L0NpdGU+PC9FbmROb3RlPgB=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M4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T3BlbiBDb2xsZWdl
czwvQXV0aG9yPjxZZWFyPjIwMTk8L1llYXI+PFJlY051bT4xMTI4MDwvUmVjTnVtPjxyZWNvcmQ+
PHJlYy1udW1iZXI+MTEyODA8L3JlYy1udW1iZXI+PGZvcmVpZ24ta2V5cz48a2V5IGFwcD0iRU4i
IGRiLWlkPSJ2eGQ5c2Z2emlkd3BzeWU5ZWY3djJhMjRmczUwenpwdzByNWEiIHRpbWVzdGFtcD0i
MTY1NzEwNTkzOCIgZ3VpZD0iOTdjOTY1NDEtYjIzYy00ZjUwLWI3OWEtMzhkOGZjMWJiYzE2Ij4x
MTI4MDwva2V5PjwvZm9yZWlnbi1rZXlzPjxyZWYtdHlwZSBuYW1lPSJXZWIgUGFnZSI+MTI8L3Jl
Zi10eXBlPjxjb250cmlidXRvcnM+PGF1dGhvcnM+PGF1dGhvcj5PcGVuIENvbGxlZ2VzLDwvYXV0
aG9yPjwvYXV0aG9ycz48c2Vjb25kYXJ5LWF1dGhvcnM+PGF1dGhvcj5DcmFpZywgQi48L2F1dGhv
cj48L3NlY29uZGFyeS1hdXRob3JzPjwvY29udHJpYnV0b3JzPjx0aXRsZXM+PHRpdGxlPlNob3Vs
ZCB5b3Ugd29yayBhcyBhIHdhcmQgYXNzaXN0YW50PzwvdGl0bGU+PC90aXRsZXM+PHZvbHVtZT4y
MDIyPC92b2x1bWU+PG51bWJlcj4wMiBKdWx5IDIwMjI8L251bWJlcj48ZGF0ZXM+PHllYXI+MjAx
OTwveWVhcj48L2RhdGVzPjxwdWItbG9jYXRpb24+b3BlbmNvbGxlZ2VzLmVkdS5hdTwvcHViLWxv
Y2F0aW9uPjxwdWJsaXNoZXI+T3BlbiBDb2xsZWdlczwvcHVibGlzaGVyPjx1cmxzPjxyZWxhdGVk
LXVybHM+PHVybD5odHRwczovL3d3dy5vcGVuY29sbGVnZXMuZWR1LmF1L2NhcmVlcnMvYmxvZy9z
aG91bGQteW91LXdvcmstd2FyZC1hc3Npc3RhbnQjOn46dGV4dD1XYXJkJTIwYXNzaXN0YW50cyUy
MHBlcmZvcm0lMjB0aGUlMjBkYXksdGhhdCUyMGtlZXAlMjBhJTIwd2FyZCUyMHJ1bm5pbmcuPC91
cmw+PC9yZWxhdGVkLXVybHM+PC91cmxzPjxlbGVjdHJvbmljLXJlc291cmNlLW51bT5odHRwczov
L3d3dy5vcGVuY29sbGVnZXMuZWR1LmF1L2NhcmVlcnMvYmxvZy9zaG91bGQteW91LXdvcmstd2Fy
ZC1hc3Npc3RhbnQjOn46dGV4dD1XYXJkJTIwYXNzaXN0YW50cyUyMHBlcmZvcm0lMjB0aGUlMjBk
YXksdGhhdCUyMGtlZXAlMjBhJTIwd2FyZCUyMHJ1bm5pbmcuPC9lbGVjdHJvbmljLXJlc291cmNl
LW51bT48L3JlY29yZD48L0NpdGU+PC9FbmROb3RlPgB=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7, 38)</w:t>
            </w:r>
            <w:r w:rsidRPr="00E26642">
              <w:rPr>
                <w:rFonts w:eastAsia="Times New Roman" w:cstheme="minorHAnsi"/>
                <w:color w:val="0D0D0D" w:themeColor="text1" w:themeTint="F2"/>
                <w:lang w:eastAsia="en-GB"/>
              </w:rPr>
              <w:fldChar w:fldCharType="end"/>
            </w:r>
          </w:p>
        </w:tc>
      </w:tr>
      <w:tr w:rsidR="00C45E5B" w:rsidRPr="00E26642" w14:paraId="4F4BE79D"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0241CFBD"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31CB43ED"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5DF9B2C4" w14:textId="5E8CB80D"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Lay Health Worker</w:t>
            </w:r>
            <w:r w:rsidRPr="00E26642">
              <w:rPr>
                <w:rFonts w:eastAsia="Times New Roman" w:cstheme="minorHAnsi"/>
                <w:color w:val="0D0D0D" w:themeColor="text1" w:themeTint="F2"/>
                <w:lang w:eastAsia="en-GB"/>
              </w:rPr>
              <w:fldChar w:fldCharType="begin">
                <w:fldData xml:space="preserve">PEVuZE5vdGU+PENpdGU+PEF1dGhvcj5OYWJ1ZGVyZTwvQXV0aG9yPjxZZWFyPjIwMTE8L1llYXI+
PFJlY051bT4xMTYxMDwvUmVjTnVtPjxEaXNwbGF5VGV4dD4oNjksIDcwKTwvRGlzcGxheVRleHQ+
PHJlY29yZD48cmVjLW51bWJlcj4xMTYxMDwvcmVjLW51bWJlcj48Zm9yZWlnbi1rZXlzPjxrZXkg
YXBwPSJFTiIgZGItaWQ9InZ4ZDlzZnZ6aWR3cHN5ZTllZjd2MmEyNGZzNTB6enB3MHI1YSIgdGlt
ZXN0YW1wPSIxNjc3NTY1MDcwIiBndWlkPSJiYmM2OTllNy03NjU4LTRkNDctOWIwNS01NzA2ZmZk
MzZkNDAiPjExNjEwPC9rZXk+PC9mb3JlaWduLWtleXM+PHJlZi10eXBlIG5hbWU9IkpvdXJuYWwg
QXJ0aWNsZSI+MTc8L3JlZi10eXBlPjxjb250cmlidXRvcnM+PGF1dGhvcnM+PGF1dGhvcj5OYWJ1
ZGVyZSwgSC48L2F1dGhvcj48YXV0aG9yPkFzaWltd2UsIEQuPC9hdXRob3I+PGF1dGhvcj5NaWp1
bWJpLCBSLjwvYXV0aG9yPjwvYXV0aG9ycz48L2NvbnRyaWJ1dG9ycz48YXV0aC1hZGRyZXNzPihO
YWJ1ZGVyZSwgQXNpaW13ZSwgTWlqdW1iaSkgT2ZmaWNlIG9mIHRoZSBQcmluY2lwYWwsIE1ha2Vy
ZXJlIFVuaXZlcnNpdHksIE5ldyBNdWxhZ28gSG9zcGl0YWwgQ29tcGxleCwgUC5PLiBCb3ggNzA3
MiwgS2FtcGFsYSwgVWdhbmRhJiN4RDtILiBOYWJ1ZGVyZSwgT2ZmaWNlIG9mIHRoZSBQcmluY2lw
YWwsIE1ha2VyZXJlIFVuaXZlcnNpdHksIE5ldyBNdWxhZ28gSG9zcGl0YWwgQ29tcGxleCwgUC5P
LiBCb3ggNzA3MiwgS2FtcGFsYSwgVWdhbmRhLiBFLW1haWw6IGhuYWJ1ZGVyZUBnbWFpbC5jb208
L2F1dGgtYWRkcmVzcz48dGl0bGVzPjx0aXRsZT5UYXNrIHNoaWZ0aW5nIGluIG1hdGVybmFsIGFu
ZCBjaGlsZCBoZWFsdGggY2FyZTogQW4gZXZpZGVuY2UgYnJpZWYgZm9yIFVnYW5kYTwvdGl0bGU+
PHNlY29uZGFyeS10aXRsZT5JbnRlcm5hdGlvbmFsIEpvdXJuYWwgb2YgVGVjaG5vbG9neSBBc3Nl
c3NtZW50IGluIEhlYWx0aCBDYXJlPC9zZWNvbmRhcnktdGl0bGU+PC90aXRsZXM+PHBlcmlvZGlj
YWw+PGZ1bGwtdGl0bGU+SW50ZXJuYXRpb25hbCBKb3VybmFsIG9mIFRlY2hub2xvZ3kgQXNzZXNz
bWVudCBpbiBIZWFsdGggQ2FyZTwvZnVsbC10aXRsZT48L3BlcmlvZGljYWw+PHBhZ2VzPjE3My0x
Nzk8L3BhZ2VzPjx2b2x1bWU+MjcoMik8L3ZvbHVtZT48a2V5d29yZHM+PGtleXdvcmQ+TWF0ZXJu
YWwgYW5kIGNoaWxkIGhlYWx0aCBjYXJlPC9rZXl3b3JkPjxrZXl3b3JkPk9wdGltaXppbmcgcm9s
ZXM8L2tleXdvcmQ+PGtleXdvcmQ+Um9sZSBleHBhbnNpb248L2tleXdvcmQ+PGtleXdvcmQ+Um9s
ZSBleHRlbnNpb248L2tleXdvcmQ+PGtleXdvcmQ+VGFzayBzaGFyaW5nPC9rZXl3b3JkPjxrZXl3
b3JkPlRhc2sgc2hpZnRpbmc8L2tleXdvcmQ+PGtleXdvcmQ+VWdhbmRhPC9rZXl3b3JkPjxrZXl3
b3JkPmFydGljbGU8L2tleXdvcmQ+PGtleXdvcmQ+Y2hpbGQgaGVhbHRoPC9rZXl3b3JkPjxrZXl3
b3JkPmNvc3QgZWZmZWN0aXZlbmVzcyBhbmFseXNpczwva2V5d29yZD48a2V5d29yZD5oZWFsdGgg
Y2FyZSBkZWxpdmVyeTwva2V5d29yZD48a2V5d29yZD5oZWFsdGggY2FyZSBwZXJzb25uZWw8L2tl
eXdvcmQ+PGtleXdvcmQ+aGVhbHRoIHByb21vdGlvbjwva2V5d29yZD48a2V5d29yZD5oZWFsdGgg
c2VydmljZTwva2V5d29yZD48a2V5d29yZD5odW1hbjwva2V5d29yZD48a2V5d29yZD5tYXRlcm5h
bCB3ZWxmYXJlPC9rZXl3b3JkPjxrZXl3b3JkPnByZWduYW5jeSBvdXRjb21lPC9rZXl3b3JkPjwv
a2V5d29yZHM+PGRhdGVzPjx5ZWFyPjIwMTE8L3llYXI+PHB1Yi1kYXRlcz48ZGF0ZT5BcHJpbDwv
ZGF0ZT48L3B1Yi1kYXRlcz48L2RhdGVzPjxpc2JuPjAyNjYtNDYyMyYjeEQ7MTQ3MS02MzQ4PC9p
c2JuPjxhY2Nlc3Npb24tbnVtPjUxMzQwNzkzPC9hY2Nlc3Npb24tbnVtPjx1cmxzPjxyZWxhdGVk
LXVybHM+PHVybD5odHRwczovL292aWRzcC5vdmlkLmNvbS9vdmlkd2ViLmNnaT9UPUpTJmFtcDtD
U0M9WSZhbXA7TkVXUz1OJmFtcDtQQUdFPWZ1bGx0ZXh0JmFtcDtEPWVtZWQxMiZhbXA7QU49NTEz
NDA3OTM8L3VybD48dXJsPmh0dHA6Ly9lbGVhbm9yLmxpYi5nbGEuYWMudWs6NDU1MC9yZXNzZXJ2
P3NpZD1PVklEOmVtYmFzZSZhbXA7aWQ9cG1pZDoyMTQ1MDEyOCZhbXA7aWQ9ZG9pOjEwLjEwMTcl
MkZTMDI2NjQ2MjMxMTAwMDA1NSZhbXA7aXNzbj0wMjY2LTQ2MjMmYW1wO2lzYm49JmFtcDt2b2x1
bWU9MjcmYW1wO2lzc3VlPTImYW1wO3NwYWdlPTE3MyZhbXA7cGFnZXM9MTczLTE3OSZhbXA7ZGF0
ZT0yMDExJmFtcDt0aXRsZT1JbnRlcm5hdGlvbmFsK0pvdXJuYWwrb2YrVGVjaG5vbG9neStBc3Nl
c3NtZW50K2luK0hlYWx0aCtDYXJlJmFtcDthdGl0bGU9VGFzaytzaGlmdGluZytpbittYXRlcm5h
bCthbmQrY2hpbGQraGVhbHRoK2NhcmUlM0ErQW4rZXZpZGVuY2UrYnJpZWYrZm9yK1VnYW5kYSZh
bXA7YXVsYXN0PU5hYnVkZXJlJmFtcDtwaWQ9JTNDYXV0aG9yJTNFTmFidWRlcmUrSC4lM0MlMkZh
dXRob3IlM0UlM0NBTiUzRTUxMzQwNzkzJTNDJTJGQU4lM0UlM0NEVCUzRUFydGljbGUlM0MlMkZE
VCUzRTwvdXJsPjx1cmw+aHR0cHM6Ly93d3cuY2FtYnJpZGdlLm9yZy9jb3JlL2pvdXJuYWxzL2lu
dGVybmF0aW9uYWwtam91cm5hbC1vZi10ZWNobm9sb2d5LWFzc2Vzc21lbnQtaW4taGVhbHRoLWNh
cmUvYXJ0aWNsZS9hYnMvdGFzay1zaGlmdGluZy1pbi1tYXRlcm5hbC1hbmQtY2hpbGQtaGVhbHRo
LWNhcmUtYW4tZXZpZGVuY2UtYnJpZWYtZm9yLXVnYW5kYS8zMDVBOUFBNDJEQjY2ODNGNDJCOUVG
NUY0QUE4NDZGRDwvdXJsPjwvcmVsYXRlZC11cmxzPjwvdXJscz48ZWxlY3Ryb25pYy1yZXNvdXJj
ZS1udW0+aHR0cDovL2R4LmRvaS5vcmcvMTAuMTAxNy9TMDI2NjQ2MjMxMTAwMDA1NTwvZWxlY3Ry
b25pYy1yZXNvdXJjZS1udW0+PHJlbW90ZS1kYXRhYmFzZS1uYW1lPkVtYmFzZTwvcmVtb3RlLWRh
dGFiYXNlLW5hbWU+PHJlbW90ZS1kYXRhYmFzZS1wcm92aWRlcj5PdmlkIFRlY2hub2xvZ2llczwv
cmVtb3RlLWRhdGFiYXNlLXByb3ZpZGVyPjxsYW5ndWFnZT5FbmdsaXNoPC9sYW5ndWFnZT48L3Jl
Y29yZD48L0NpdGU+PENpdGU+PEF1dGhvcj5Xb3JsZCBIZWFsdGggT3JnYW5pc2F0aW9uPC9BdXRo
b3I+PFllYXI+MjAxMiwgMjAxNDwvWWVhcj48UmVjTnVtPjExNjU0PC9SZWNOdW0+PHJlY29yZD48
cmVjLW51bWJlcj4xMTY1NDwvcmVjLW51bWJlcj48Zm9yZWlnbi1rZXlzPjxrZXkgYXBwPSJFTiIg
ZGItaWQ9InZ4ZDlzZnZ6aWR3cHN5ZTllZjd2MmEyNGZzNTB6enB3MHI1YSIgdGltZXN0YW1wPSIx
NjgxMzA3MTYzIiBndWlkPSJiNDlhMzU5OC04Y2JhLTQyOTMtOWM4YS03ZDY4NDQ4ZDZhMWIiPjEx
NjU0PC9rZXk+PC9mb3JlaWduLWtleXM+PHJlZi10eXBlIG5hbWU9IkdvdmVybm1lbnQgRG9jdW1l
bnQiPjQ2PC9yZWYtdHlwZT48Y29udHJpYnV0b3JzPjxhdXRob3JzPjxhdXRob3I+V29ybGQgSGVh
bHRoIE9yZ2FuaXNhdGlvbiw8L2F1dGhvcj48L2F1dGhvcnM+PHNlY29uZGFyeS1hdXRob3JzPjxh
dXRob3I+V0hPPC9hdXRob3I+PC9zZWNvbmRhcnktYXV0aG9ycz48L2NvbnRyaWJ1dG9ycz48dGl0
bGVzPjx0aXRsZT5XSE8gcmVjb21tZW5kYXRpb25zOiBPcHRpbWl6aW5nIGhlYWx0aCB3b3JrZXIg
cm9sZXMgdG8gaW1wcm92ZSBhY2Nlc3MgdG8ga2V5IG1hdGVybmFsIGFuZCBuZXdib3JuIGhlYWx0
aCBpbnRlcnZlbnRpb25zIHRocm91Z2ggdGFzayBzaGlmdGluZzwvdGl0bGU+PC90aXRsZXM+PHBh
Z2VzPjk4PC9wYWdlcz48ZGF0ZXM+PHllYXI+MjAxMiwgMjAxNDwveWVhcj48L2RhdGVzPjxwdWJs
aXNoZXI+V0hPIE9wdGltaXplIE1OSDwvcHVibGlzaGVyPjx1cmxzPjxyZWxhdGVkLXVybHM+PHVy
bD5odHRwczovL3d3dy53aG8uaW50L3B1YmxpY2F0aW9ucy9pL2l0ZW0vOTc4OTI0MTUwNDg0Mzwv
dXJsPjwvcmVsYXRlZC11cmxzPjwvdXJscz48ZWxlY3Ryb25pYy1yZXNvdXJjZS1udW0+aHR0cHM6
Ly93d3cud2hvLmludC9wdWJsaWNhdGlvbnMvaS9pdGVtLzk3ODkyNDE1MDQ4NDM8L2VsZWN0cm9u
aWMtcmVzb3VyY2UtbnVtPjxhY2Nlc3MtZGF0ZT4xMi8wNC8yMDIzPC9hY2Nlc3MtZGF0ZT48L3Jl
Y29yZD48L0NpdGU+PC9FbmRO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OYWJ1ZGVyZTwvQXV0aG9yPjxZZWFyPjIwMTE8L1llYXI+
PFJlY051bT4xMTYxMDwvUmVjTnVtPjxEaXNwbGF5VGV4dD4oNjksIDcwKTwvRGlzcGxheVRleHQ+
PHJlY29yZD48cmVjLW51bWJlcj4xMTYxMDwvcmVjLW51bWJlcj48Zm9yZWlnbi1rZXlzPjxrZXkg
YXBwPSJFTiIgZGItaWQ9InZ4ZDlzZnZ6aWR3cHN5ZTllZjd2MmEyNGZzNTB6enB3MHI1YSIgdGlt
ZXN0YW1wPSIxNjc3NTY1MDcwIiBndWlkPSJiYmM2OTllNy03NjU4LTRkNDctOWIwNS01NzA2ZmZk
MzZkNDAiPjExNjEwPC9rZXk+PC9mb3JlaWduLWtleXM+PHJlZi10eXBlIG5hbWU9IkpvdXJuYWwg
QXJ0aWNsZSI+MTc8L3JlZi10eXBlPjxjb250cmlidXRvcnM+PGF1dGhvcnM+PGF1dGhvcj5OYWJ1
ZGVyZSwgSC48L2F1dGhvcj48YXV0aG9yPkFzaWltd2UsIEQuPC9hdXRob3I+PGF1dGhvcj5NaWp1
bWJpLCBSLjwvYXV0aG9yPjwvYXV0aG9ycz48L2NvbnRyaWJ1dG9ycz48YXV0aC1hZGRyZXNzPihO
YWJ1ZGVyZSwgQXNpaW13ZSwgTWlqdW1iaSkgT2ZmaWNlIG9mIHRoZSBQcmluY2lwYWwsIE1ha2Vy
ZXJlIFVuaXZlcnNpdHksIE5ldyBNdWxhZ28gSG9zcGl0YWwgQ29tcGxleCwgUC5PLiBCb3ggNzA3
MiwgS2FtcGFsYSwgVWdhbmRhJiN4RDtILiBOYWJ1ZGVyZSwgT2ZmaWNlIG9mIHRoZSBQcmluY2lw
YWwsIE1ha2VyZXJlIFVuaXZlcnNpdHksIE5ldyBNdWxhZ28gSG9zcGl0YWwgQ29tcGxleCwgUC5P
LiBCb3ggNzA3MiwgS2FtcGFsYSwgVWdhbmRhLiBFLW1haWw6IGhuYWJ1ZGVyZUBnbWFpbC5jb208
L2F1dGgtYWRkcmVzcz48dGl0bGVzPjx0aXRsZT5UYXNrIHNoaWZ0aW5nIGluIG1hdGVybmFsIGFu
ZCBjaGlsZCBoZWFsdGggY2FyZTogQW4gZXZpZGVuY2UgYnJpZWYgZm9yIFVnYW5kYTwvdGl0bGU+
PHNlY29uZGFyeS10aXRsZT5JbnRlcm5hdGlvbmFsIEpvdXJuYWwgb2YgVGVjaG5vbG9neSBBc3Nl
c3NtZW50IGluIEhlYWx0aCBDYXJlPC9zZWNvbmRhcnktdGl0bGU+PC90aXRsZXM+PHBlcmlvZGlj
YWw+PGZ1bGwtdGl0bGU+SW50ZXJuYXRpb25hbCBKb3VybmFsIG9mIFRlY2hub2xvZ3kgQXNzZXNz
bWVudCBpbiBIZWFsdGggQ2FyZTwvZnVsbC10aXRsZT48L3BlcmlvZGljYWw+PHBhZ2VzPjE3My0x
Nzk8L3BhZ2VzPjx2b2x1bWU+MjcoMik8L3ZvbHVtZT48a2V5d29yZHM+PGtleXdvcmQ+TWF0ZXJu
YWwgYW5kIGNoaWxkIGhlYWx0aCBjYXJlPC9rZXl3b3JkPjxrZXl3b3JkPk9wdGltaXppbmcgcm9s
ZXM8L2tleXdvcmQ+PGtleXdvcmQ+Um9sZSBleHBhbnNpb248L2tleXdvcmQ+PGtleXdvcmQ+Um9s
ZSBleHRlbnNpb248L2tleXdvcmQ+PGtleXdvcmQ+VGFzayBzaGFyaW5nPC9rZXl3b3JkPjxrZXl3
b3JkPlRhc2sgc2hpZnRpbmc8L2tleXdvcmQ+PGtleXdvcmQ+VWdhbmRhPC9rZXl3b3JkPjxrZXl3
b3JkPmFydGljbGU8L2tleXdvcmQ+PGtleXdvcmQ+Y2hpbGQgaGVhbHRoPC9rZXl3b3JkPjxrZXl3
b3JkPmNvc3QgZWZmZWN0aXZlbmVzcyBhbmFseXNpczwva2V5d29yZD48a2V5d29yZD5oZWFsdGgg
Y2FyZSBkZWxpdmVyeTwva2V5d29yZD48a2V5d29yZD5oZWFsdGggY2FyZSBwZXJzb25uZWw8L2tl
eXdvcmQ+PGtleXdvcmQ+aGVhbHRoIHByb21vdGlvbjwva2V5d29yZD48a2V5d29yZD5oZWFsdGgg
c2VydmljZTwva2V5d29yZD48a2V5d29yZD5odW1hbjwva2V5d29yZD48a2V5d29yZD5tYXRlcm5h
bCB3ZWxmYXJlPC9rZXl3b3JkPjxrZXl3b3JkPnByZWduYW5jeSBvdXRjb21lPC9rZXl3b3JkPjwv
a2V5d29yZHM+PGRhdGVzPjx5ZWFyPjIwMTE8L3llYXI+PHB1Yi1kYXRlcz48ZGF0ZT5BcHJpbDwv
ZGF0ZT48L3B1Yi1kYXRlcz48L2RhdGVzPjxpc2JuPjAyNjYtNDYyMyYjeEQ7MTQ3MS02MzQ4PC9p
c2JuPjxhY2Nlc3Npb24tbnVtPjUxMzQwNzkzPC9hY2Nlc3Npb24tbnVtPjx1cmxzPjxyZWxhdGVk
LXVybHM+PHVybD5odHRwczovL292aWRzcC5vdmlkLmNvbS9vdmlkd2ViLmNnaT9UPUpTJmFtcDtD
U0M9WSZhbXA7TkVXUz1OJmFtcDtQQUdFPWZ1bGx0ZXh0JmFtcDtEPWVtZWQxMiZhbXA7QU49NTEz
NDA3OTM8L3VybD48dXJsPmh0dHA6Ly9lbGVhbm9yLmxpYi5nbGEuYWMudWs6NDU1MC9yZXNzZXJ2
P3NpZD1PVklEOmVtYmFzZSZhbXA7aWQ9cG1pZDoyMTQ1MDEyOCZhbXA7aWQ9ZG9pOjEwLjEwMTcl
MkZTMDI2NjQ2MjMxMTAwMDA1NSZhbXA7aXNzbj0wMjY2LTQ2MjMmYW1wO2lzYm49JmFtcDt2b2x1
bWU9MjcmYW1wO2lzc3VlPTImYW1wO3NwYWdlPTE3MyZhbXA7cGFnZXM9MTczLTE3OSZhbXA7ZGF0
ZT0yMDExJmFtcDt0aXRsZT1JbnRlcm5hdGlvbmFsK0pvdXJuYWwrb2YrVGVjaG5vbG9neStBc3Nl
c3NtZW50K2luK0hlYWx0aCtDYXJlJmFtcDthdGl0bGU9VGFzaytzaGlmdGluZytpbittYXRlcm5h
bCthbmQrY2hpbGQraGVhbHRoK2NhcmUlM0ErQW4rZXZpZGVuY2UrYnJpZWYrZm9yK1VnYW5kYSZh
bXA7YXVsYXN0PU5hYnVkZXJlJmFtcDtwaWQ9JTNDYXV0aG9yJTNFTmFidWRlcmUrSC4lM0MlMkZh
dXRob3IlM0UlM0NBTiUzRTUxMzQwNzkzJTNDJTJGQU4lM0UlM0NEVCUzRUFydGljbGUlM0MlMkZE
VCUzRTwvdXJsPjx1cmw+aHR0cHM6Ly93d3cuY2FtYnJpZGdlLm9yZy9jb3JlL2pvdXJuYWxzL2lu
dGVybmF0aW9uYWwtam91cm5hbC1vZi10ZWNobm9sb2d5LWFzc2Vzc21lbnQtaW4taGVhbHRoLWNh
cmUvYXJ0aWNsZS9hYnMvdGFzay1zaGlmdGluZy1pbi1tYXRlcm5hbC1hbmQtY2hpbGQtaGVhbHRo
LWNhcmUtYW4tZXZpZGVuY2UtYnJpZWYtZm9yLXVnYW5kYS8zMDVBOUFBNDJEQjY2ODNGNDJCOUVG
NUY0QUE4NDZGRDwvdXJsPjwvcmVsYXRlZC11cmxzPjwvdXJscz48ZWxlY3Ryb25pYy1yZXNvdXJj
ZS1udW0+aHR0cDovL2R4LmRvaS5vcmcvMTAuMTAxNy9TMDI2NjQ2MjMxMTAwMDA1NTwvZWxlY3Ry
b25pYy1yZXNvdXJjZS1udW0+PHJlbW90ZS1kYXRhYmFzZS1uYW1lPkVtYmFzZTwvcmVtb3RlLWRh
dGFiYXNlLW5hbWU+PHJlbW90ZS1kYXRhYmFzZS1wcm92aWRlcj5PdmlkIFRlY2hub2xvZ2llczwv
cmVtb3RlLWRhdGFiYXNlLXByb3ZpZGVyPjxsYW5ndWFnZT5FbmdsaXNoPC9sYW5ndWFnZT48L3Jl
Y29yZD48L0NpdGU+PENpdGU+PEF1dGhvcj5Xb3JsZCBIZWFsdGggT3JnYW5pc2F0aW9uPC9BdXRo
b3I+PFllYXI+MjAxMiwgMjAxNDwvWWVhcj48UmVjTnVtPjExNjU0PC9SZWNOdW0+PHJlY29yZD48
cmVjLW51bWJlcj4xMTY1NDwvcmVjLW51bWJlcj48Zm9yZWlnbi1rZXlzPjxrZXkgYXBwPSJFTiIg
ZGItaWQ9InZ4ZDlzZnZ6aWR3cHN5ZTllZjd2MmEyNGZzNTB6enB3MHI1YSIgdGltZXN0YW1wPSIx
NjgxMzA3MTYzIiBndWlkPSJiNDlhMzU5OC04Y2JhLTQyOTMtOWM4YS03ZDY4NDQ4ZDZhMWIiPjEx
NjU0PC9rZXk+PC9mb3JlaWduLWtleXM+PHJlZi10eXBlIG5hbWU9IkdvdmVybm1lbnQgRG9jdW1l
bnQiPjQ2PC9yZWYtdHlwZT48Y29udHJpYnV0b3JzPjxhdXRob3JzPjxhdXRob3I+V29ybGQgSGVh
bHRoIE9yZ2FuaXNhdGlvbiw8L2F1dGhvcj48L2F1dGhvcnM+PHNlY29uZGFyeS1hdXRob3JzPjxh
dXRob3I+V0hPPC9hdXRob3I+PC9zZWNvbmRhcnktYXV0aG9ycz48L2NvbnRyaWJ1dG9ycz48dGl0
bGVzPjx0aXRsZT5XSE8gcmVjb21tZW5kYXRpb25zOiBPcHRpbWl6aW5nIGhlYWx0aCB3b3JrZXIg
cm9sZXMgdG8gaW1wcm92ZSBhY2Nlc3MgdG8ga2V5IG1hdGVybmFsIGFuZCBuZXdib3JuIGhlYWx0
aCBpbnRlcnZlbnRpb25zIHRocm91Z2ggdGFzayBzaGlmdGluZzwvdGl0bGU+PC90aXRsZXM+PHBh
Z2VzPjk4PC9wYWdlcz48ZGF0ZXM+PHllYXI+MjAxMiwgMjAxNDwveWVhcj48L2RhdGVzPjxwdWJs
aXNoZXI+V0hPIE9wdGltaXplIE1OSDwvcHVibGlzaGVyPjx1cmxzPjxyZWxhdGVkLXVybHM+PHVy
bD5odHRwczovL3d3dy53aG8uaW50L3B1YmxpY2F0aW9ucy9pL2l0ZW0vOTc4OTI0MTUwNDg0Mzwv
dXJsPjwvcmVsYXRlZC11cmxzPjwvdXJscz48ZWxlY3Ryb25pYy1yZXNvdXJjZS1udW0+aHR0cHM6
Ly93d3cud2hvLmludC9wdWJsaWNhdGlvbnMvaS9pdGVtLzk3ODkyNDE1MDQ4NDM8L2VsZWN0cm9u
aWMtcmVzb3VyY2UtbnVtPjxhY2Nlc3MtZGF0ZT4xMi8wNC8yMDIzPC9hY2Nlc3MtZGF0ZT48L3Jl
Y29yZD48L0NpdGU+PC9FbmRO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69, 70)</w:t>
            </w:r>
            <w:r w:rsidRPr="00E26642">
              <w:rPr>
                <w:rFonts w:eastAsia="Times New Roman" w:cstheme="minorHAnsi"/>
                <w:color w:val="0D0D0D" w:themeColor="text1" w:themeTint="F2"/>
                <w:lang w:eastAsia="en-GB"/>
              </w:rPr>
              <w:fldChar w:fldCharType="end"/>
            </w:r>
          </w:p>
        </w:tc>
      </w:tr>
      <w:tr w:rsidR="00C45E5B" w:rsidRPr="00E26642" w14:paraId="68D56930"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2E0146C8"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02052AD8"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1B495F30" w14:textId="05504D6B"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Community Health Worker</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World Health Organisation&lt;/Author&gt;&lt;Year&gt;2012, 2014&lt;/Year&gt;&lt;RecNum&gt;11654&lt;/RecNum&gt;&lt;DisplayText&gt;(70)&lt;/DisplayText&gt;&lt;record&gt;&lt;rec-number&gt;11654&lt;/rec-number&gt;&lt;foreign-keys&gt;&lt;key app="EN" db-id="vxd9sfvzidwpsye9ef7v2a24fs50zzpw0r5a" timestamp="1681307163" guid="b49a3598-8cba-4293-9c8a-7d68448d6a1b"&gt;11654&lt;/key&gt;&lt;/foreign-keys&gt;&lt;ref-type name="Government Document"&gt;46&lt;/ref-type&gt;&lt;contributors&gt;&lt;authors&gt;&lt;author&gt;World Health Organisation,&lt;/author&gt;&lt;/authors&gt;&lt;secondary-authors&gt;&lt;author&gt;WHO&lt;/author&gt;&lt;/secondary-authors&gt;&lt;/contributors&gt;&lt;titles&gt;&lt;title&gt;WHO recommendations: Optimizing health worker roles to improve access to key maternal and newborn health interventions through task shifting&lt;/title&gt;&lt;/titles&gt;&lt;pages&gt;98&lt;/pages&gt;&lt;dates&gt;&lt;year&gt;2012, 2014&lt;/year&gt;&lt;/dates&gt;&lt;publisher&gt;WHO Optimize MNH&lt;/publisher&gt;&lt;urls&gt;&lt;related-urls&gt;&lt;url&gt;https://www.who.int/publications/i/item/9789241504843&lt;/url&gt;&lt;/related-urls&gt;&lt;/urls&gt;&lt;electronic-resource-num&gt;https://www.who.int/publications/i/item/9789241504843&lt;/electronic-resource-num&gt;&lt;access-date&gt;12/04/2023&lt;/access-dat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70)</w:t>
            </w:r>
            <w:r w:rsidRPr="00E26642">
              <w:rPr>
                <w:rFonts w:eastAsia="Times New Roman" w:cstheme="minorHAnsi"/>
                <w:color w:val="0D0D0D" w:themeColor="text1" w:themeTint="F2"/>
                <w:lang w:eastAsia="en-GB"/>
              </w:rPr>
              <w:fldChar w:fldCharType="end"/>
            </w:r>
          </w:p>
        </w:tc>
      </w:tr>
      <w:tr w:rsidR="00C45E5B" w:rsidRPr="00E26642" w14:paraId="5ACFC642"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5E31427C"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22D0660A"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2FE7630D" w14:textId="265B3E0C"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Home Care Worker</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Barken&lt;/Author&gt;&lt;Year&gt;2015&lt;/Year&gt;&lt;RecNum&gt;11583&lt;/RecNum&gt;&lt;DisplayText&gt;(5)&lt;/DisplayText&gt;&lt;record&gt;&lt;rec-number&gt;11583&lt;/rec-number&gt;&lt;foreign-keys&gt;&lt;key app="EN" db-id="vxd9sfvzidwpsye9ef7v2a24fs50zzpw0r5a" timestamp="1677565069" guid="50dec526-3a1e-41c2-8a03-530518cbec58"&gt;11583&lt;/key&gt;&lt;/foreign-keys&gt;&lt;ref-type name="Journal Article"&gt;17&lt;/ref-type&gt;&lt;contributors&gt;&lt;authors&gt;&lt;author&gt;Barken, R.&lt;/author&gt;&lt;author&gt;Denton, M.&lt;/author&gt;&lt;author&gt;Plenderleith, J.&lt;/author&gt;&lt;author&gt;Zeytinoglu, I. U.&lt;/author&gt;&lt;author&gt;Brookman, C.&lt;/author&gt;&lt;/authors&gt;&lt;/contributors&gt;&lt;auth-address&gt;McMaster University.&amp;#xD;Catherine Brookman Consulting.&lt;/auth-address&gt;&lt;titles&gt;&lt;title&gt;Home Care Workers&amp;apos; Skills in the Context of Task Shifting: Complexities in Care Work&lt;/title&gt;&lt;secondary-title&gt;Can Rev Sociol&lt;/secondary-title&gt;&lt;/titles&gt;&lt;periodical&gt;&lt;full-title&gt;Can Rev Sociol&lt;/full-title&gt;&lt;/periodical&gt;&lt;pages&gt;289-309&lt;/pages&gt;&lt;volume&gt;52&lt;/volume&gt;&lt;number&gt;3&lt;/number&gt;&lt;keywords&gt;&lt;keyword&gt;*Home Care Services/organization &amp;amp; administration/standards&lt;/keyword&gt;&lt;keyword&gt;*Home Health Aides/statistics &amp;amp; numerical data&lt;/keyword&gt;&lt;keyword&gt;Humans&lt;/keyword&gt;&lt;keyword&gt;Interviews as Topic&lt;/keyword&gt;&lt;keyword&gt;Ontario&lt;/keyword&gt;&lt;keyword&gt;*Quality of Health Care&lt;/keyword&gt;&lt;keyword&gt;*Task Performance and Analysis&lt;/keyword&gt;&lt;/keywords&gt;&lt;dates&gt;&lt;year&gt;2015&lt;/year&gt;&lt;pub-dates&gt;&lt;date&gt;Aug&lt;/date&gt;&lt;/pub-dates&gt;&lt;/dates&gt;&lt;isbn&gt;1755-618X (Electronic)&amp;#xD;1755-6171 (Linking)&lt;/isbn&gt;&lt;accession-num&gt;26286959&lt;/accession-num&gt;&lt;urls&gt;&lt;related-urls&gt;&lt;url&gt;https://www.ncbi.nlm.nih.gov/pubmed/26286959&lt;/url&gt;&lt;url&gt;https://onlinelibrary.wiley.com/doi/10.1111/cars.12078&lt;/url&gt;&lt;/related-urls&gt;&lt;/urls&gt;&lt;electronic-resource-num&gt;10.1111/cars.12078&lt;/electronic-resource-num&gt;&lt;remote-database-name&gt;Medline&lt;/remote-database-name&gt;&lt;remote-database-provider&gt;NLM&lt;/remote-database-provider&gt;&lt;language&gt;English&lt;/languag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w:t>
            </w:r>
            <w:r w:rsidRPr="00E26642">
              <w:rPr>
                <w:rFonts w:eastAsia="Times New Roman" w:cstheme="minorHAnsi"/>
                <w:color w:val="0D0D0D" w:themeColor="text1" w:themeTint="F2"/>
                <w:lang w:eastAsia="en-GB"/>
              </w:rPr>
              <w:fldChar w:fldCharType="end"/>
            </w:r>
          </w:p>
        </w:tc>
      </w:tr>
      <w:tr w:rsidR="00C45E5B" w:rsidRPr="00E26642" w14:paraId="0443106B"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val="restart"/>
            <w:noWrap/>
            <w:hideMark/>
          </w:tcPr>
          <w:p w14:paraId="6FF5B853" w14:textId="77777777" w:rsidR="00C45E5B" w:rsidRPr="00E26642" w:rsidRDefault="00C45E5B" w:rsidP="00151C92">
            <w:pP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3</w:t>
            </w:r>
          </w:p>
        </w:tc>
        <w:tc>
          <w:tcPr>
            <w:tcW w:w="842" w:type="pct"/>
            <w:vMerge w:val="restart"/>
            <w:noWrap/>
            <w:hideMark/>
          </w:tcPr>
          <w:p w14:paraId="40AD4D00"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Auxiliary Staff</w:t>
            </w:r>
          </w:p>
        </w:tc>
        <w:tc>
          <w:tcPr>
            <w:tcW w:w="3876" w:type="pct"/>
            <w:noWrap/>
            <w:hideMark/>
          </w:tcPr>
          <w:p w14:paraId="536FD4C9" w14:textId="47B5357F"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Nurse Auxiliary</w:t>
            </w:r>
            <w:r w:rsidRPr="00E26642">
              <w:rPr>
                <w:rFonts w:eastAsia="Times New Roman" w:cstheme="minorHAnsi"/>
                <w:color w:val="0D0D0D" w:themeColor="text1" w:themeTint="F2"/>
                <w:lang w:eastAsia="en-GB"/>
              </w:rPr>
              <w:fldChar w:fldCharType="begin">
                <w:fldData xml:space="preserve">PEVuZE5vdGU+PENpdGU+PEF1dGhvcj5CYWNoPC9BdXRob3I+PFllYXI+MjAwODwvWWVhcj48UmVj
TnVtPjExNTgyPC9SZWNOdW0+PERpc3BsYXlUZXh0PigxMiwgMTMsIDE1LCA3MCk8L0Rpc3BsYXlU
ZXh0PjxyZWNvcmQ+PHJlYy1udW1iZXI+MTE1ODI8L3JlYy1udW1iZXI+PGZvcmVpZ24ta2V5cz48
a2V5IGFwcD0iRU4iIGRiLWlkPSJ2eGQ5c2Z2emlkd3BzeWU5ZWY3djJhMjRmczUwenpwdzByNWEi
IHRpbWVzdGFtcD0iMTY3NzU2NTA2OSIgZ3VpZD0iNDk3ZGNkMTktZTg4Yy00ZTZiLWIyMmQtNjNm
OWExOTE1M2RhIj4xMTU4Mjwva2V5PjwvZm9yZWlnbi1rZXlzPjxyZWYtdHlwZSBuYW1lPSJKb3Vy
bmFsIEFydGljbGUiPjE3PC9yZWYtdHlwZT48Y29udHJpYnV0b3JzPjxhdXRob3JzPjxhdXRob3I+
QmFjaCwgU3RlcGhlbjwvYXV0aG9yPjxhdXRob3I+S2Vzc2xlciwgSWFuPC9hdXRob3I+PGF1dGhv
cj5IZXJvbiwgUGF1bDwvYXV0aG9yPjwvYXV0aG9ycz48L2NvbnRyaWJ1dG9ycz48dGl0bGVzPjx0
aXRsZT5Sb2xlIHJlZGVzaWduIGluIGEgbW9kZXJuaXNlZCBOSFM6IHRoZSBjYXNlIG9mIGhlYWx0
aCBjYXJlIGFzc2lzdGFudHM8L3RpdGxlPjxzZWNvbmRhcnktdGl0bGU+SHVtYW4gUmVzb3VyY2Ug
TWFuYWdlbWVudCBKb3VybmFsPC9zZWNvbmRhcnktdGl0bGU+PC90aXRsZXM+PHBlcmlvZGljYWw+
PGZ1bGwtdGl0bGU+SHVtYW4gUmVzb3VyY2UgTWFuYWdlbWVudCBKb3VybmFsPC9mdWxsLXRpdGxl
PjwvcGVyaW9kaWNhbD48cGFnZXM+MTcxLTE4NzwvcGFnZXM+PHZvbHVtZT4xODwvdm9sdW1lPjxu
dW1iZXI+MjwvbnVtYmVyPjxzZWN0aW9uPjE3MTwvc2VjdGlvbj48ZGF0ZXM+PHllYXI+MjAwODwv
eWVhcj48cHViLWRhdGVzPjxkYXRlPjIwMDgvMDQvMDE8L2RhdGU+PC9wdWItZGF0ZXM+PC9kYXRl
cz48cHVibGlzaGVyPkpvaG4gV2lsZXkgJmFtcDsgU29ucywgTHRkPC9wdWJsaXNoZXI+PGlzYm4+
MDk1NC01Mzk1PC9pc2JuPjx3b3JrLXR5cGU+aHR0cHM6Ly9kb2kub3JnLzEwLjExMTEvai4xNzQ4
LTg1ODMuMjAwNy4wMDA2Ni54PC93b3JrLXR5cGU+PHVybHM+PHJlbGF0ZWQtdXJscz48dXJsPmh0
dHBzOi8vZG9pLm9yZy8xMC4xMTExL2ouMTc0OC04NTgzLjIwMDcuMDAwNjYueDwvdXJsPjx1cmw+
aHR0cHM6Ly9vbmxpbmVsaWJyYXJ5LndpbGV5LmNvbS9kb2kvMTAuMTExMS9qLjE3NDgtODU4My4y
MDA3LjAwMDY2Lng8L3VybD48L3JlbGF0ZWQtdXJscz48L3VybHM+PGVsZWN0cm9uaWMtcmVzb3Vy
Y2UtbnVtPmh0dHBzOi8vZG9pLm9yZy8xMC4xMTExL2ouMTc0OC04NTgzLjIwMDcuMDAwNjYueDwv
ZWxlY3Ryb25pYy1yZXNvdXJjZS1udW0+PGFjY2Vzcy1kYXRlPjIwMjIvMDkvMDk8L2FjY2Vzcy1k
YXRlPjwvcmVjb3JkPjwvQ2l0ZT48Q2l0ZT48QXV0aG9yPldhcnI8L0F1dGhvcj48WWVhcj4yMDAy
PC9ZZWFyPjxSZWNOdW0+MTE2MzE8L1JlY051bT48cmVjb3JkPjxyZWMtbnVtYmVyPjExNjMxPC9y
ZWMtbnVtYmVyPjxmb3JlaWduLWtleXM+PGtleSBhcHA9IkVOIiBkYi1pZD0idnhkOXNmdnppZHdw
c3llOWVmN3YyYTI0ZnM1MHp6cHcwcjVhIiB0aW1lc3RhbXA9IjE2Nzg0MzYyOTgiIGd1aWQ9ImVi
MjFkMWFmLTEwZDAtNDRjNS1iMzUzLWY5MDI1YjFiZTY5ZiI+MTE2MzE8L2tleT48L2ZvcmVpZ24t
a2V5cz48cmVmLXR5cGUgbmFtZT0iSm91cm5hbCBBcnRpY2xlIj4xNzwvcmVmLXR5cGU+PGNvbnRy
aWJ1dG9ycz48YXV0aG9ycz48YXV0aG9yPldhcnIsIEplcmVteTwvYXV0aG9yPjwvYXV0aG9ycz48
L2NvbnRyaWJ1dG9ycz48dGl0bGVzPjx0aXRsZT5FeHBlcmllbmNlcyBhbmQgcGVyY2VwdGlvbnMg
b2YgbmV3bHkgcHJlcGFyZWQgSGVhbHRoIENhcmUgQXNzaXN0YW50cyAoTGV2ZWwgMyBOVlEpPC90
aXRsZT48c2Vjb25kYXJ5LXRpdGxlPk51cnNlIEVkdWNhdGlvbiBUb2RheTwvc2Vjb25kYXJ5LXRp
dGxlPjwvdGl0bGVzPjxwZXJpb2RpY2FsPjxmdWxsLXRpdGxlPk51cnNlIEVkdWNhdGlvbiBUb2Rh
eTwvZnVsbC10aXRsZT48L3BlcmlvZGljYWw+PHBhZ2VzPjI0MS0yNTA8L3BhZ2VzPjx2b2x1bWU+
MjI8L3ZvbHVtZT48bnVtYmVyPjM8L251bWJlcj48ZGF0ZXM+PHllYXI+MjAwMjwveWVhcj48cHVi
LWRhdGVzPjxkYXRlPjIwMDIvMDQvMDEvPC9kYXRlPjwvcHViLWRhdGVzPjwvZGF0ZXM+PGlzYm4+
MDI2MC02OTE3PC9pc2JuPjx1cmxzPjxyZWxhdGVkLXVybHM+PHVybD5odHRwczovL3d3dy5zY2ll
bmNlZGlyZWN0LmNvbS9zY2llbmNlL2FydGljbGUvcGlpL1MwMjYwNjkxNzAyOTA2OTY5PC91cmw+
PC9yZWxhdGVkLXVybHM+PC91cmxzPjxlbGVjdHJvbmljLXJlc291cmNlLW51bT5odHRwczovL2Rv
aS5vcmcvMTAuMTA1NC9uZWR0LjIwMDIuMDY5NjwvZWxlY3Ryb25pYy1yZXNvdXJjZS1udW0+PC9y
ZWNvcmQ+PC9DaXRlPjxDaXRlPjxBdXRob3I+SGFuY29jazwvQXV0aG9yPjxZZWFyPjIwMDY8L1ll
YXI+PFJlY051bT4xMTYwMDwvUmVjTnVtPjxyZWNvcmQ+PHJlYy1udW1iZXI+MTE2MDA8L3JlYy1u
dW1iZXI+PGZvcmVpZ24ta2V5cz48a2V5IGFwcD0iRU4iIGRiLWlkPSJ2eGQ5c2Z2emlkd3BzeWU5
ZWY3djJhMjRmczUwenpwdzByNWEiIHRpbWVzdGFtcD0iMTY3NzU2NTA3MCIgZ3VpZD0iY2QyOWRl
ODEtMmE0Mi00MzJiLWFhYzctZTM3NTM1YmQ4ZTRmIj4xMTYwMDwva2V5PjwvZm9yZWlnbi1rZXlz
PjxyZWYtdHlwZSBuYW1lPSJKb3VybmFsIEFydGljbGUiPjE3PC9yZWYtdHlwZT48Y29udHJpYnV0
b3JzPjxhdXRob3JzPjxhdXRob3I+SGFuY29jaywgSC48L2F1dGhvcj48YXV0aG9yPkNhbXBiZWxs
LCBTLjwvYXV0aG9yPjwvYXV0aG9ycz48L2NvbnRyaWJ1dG9ycz48YXV0aC1hZGRyZXNzPkNlbnRy
ZSBmb3IgSW50ZWdyYXRlZCBIZWFsdGggQ2FyZSBSZXNlYXJjaCwgU2Nob29sIGZvciBIZWFsdGgs
IER1cmhhbSBVbml2ZXJzaXR5LjwvYXV0aC1hZGRyZXNzPjx0aXRsZXM+PHRpdGxlPkRldmVsb3Bp
bmcgdGhlIHJvbGUgb2YgdGhlIGhlYWx0aGNhcmUgYXNzaXN0YW50PC90aXRsZT48c2Vjb25kYXJ5
LXRpdGxlPk51cnNpbmcgc3RhbmRhcmQgKFJveWFsIENvbGxlZ2Ugb2YgTnVyc2luZyAoR3JlYXQg
QnJpdGFpbikgOiAxOTg3KTwvc2Vjb25kYXJ5LXRpdGxlPjxhbHQtdGl0bGU+TnVycyBTdGFuZDwv
YWx0LXRpdGxlPjwvdGl0bGVzPjxhbHQtcGVyaW9kaWNhbD48ZnVsbC10aXRsZT5OdXJzIFN0YW5k
PC9mdWxsLXRpdGxlPjxhYmJyLTE+TnVycyBTdGFuZDwvYWJici0xPjwvYWx0LXBlcmlvZGljYWw+
PHBhZ2VzPjM1LTQxPC9wYWdlcz48dm9sdW1lPjIwPC92b2x1bWU+PG51bWJlcj40OTwvbnVtYmVy
PjxrZXl3b3Jkcz48a2V5d29yZD5hcnRpY2xlPC9rZXl3b3JkPjxrZXl3b3JkPmNsaW5pY2FsIGNv
bXBldGVuY2U8L2tleXdvcmQ+PGtleXdvcmQ+Y3VycmljdWx1bTwva2V5d29yZD48a2V5d29yZD5l
ZHVjYXRpb248L2tleXdvcmQ+PGtleXdvcmQ+aGVhbHRoIGNhcmUgcXVhbGl0eTwva2V5d29yZD48
a2V5d29yZD5oZWFsdGggcGVyc29ubmVsIGF0dGl0dWRlPC9rZXl3b3JkPjxrZXl3b3JkPmhlYWx0
aCBzZXJ2aWNlPC9rZXl3b3JkPjxrZXl3b3JkPmh1bWFuPC9rZXl3b3JkPjxrZXl3b3JkPmluIHNl
cnZpY2UgdHJhaW5pbmc8L2tleXdvcmQ+PGtleXdvcmQ+bnVyc2UgYXR0aXR1ZGU8L2tleXdvcmQ+
PGtleXdvcmQ+bnVyc2luZyBhc3Npc3RhbnQ8L2tleXdvcmQ+PGtleXdvcmQ+bnVyc2luZyBlZHVj
YXRpb248L2tleXdvcmQ+PGtleXdvcmQ+bnVyc2luZyBldmFsdWF0aW9uIHJlc2VhcmNoPC9rZXl3
b3JkPjxrZXl3b3JkPm51cnNpbmcgbWV0aG9kb2xvZ3kgcmVzZWFyY2g8L2tleXdvcmQ+PGtleXdv
cmQ+bnVyc2luZyBzdGFmZjwva2V5d29yZD48a2V5d29yZD5vcmdhbml6YXRpb24gYW5kIG1hbmFn
ZW1lbnQ8L2tleXdvcmQ+PGtleXdvcmQ+cGF0aWVudCBjYXJlPC9rZXl3b3JkPjxrZXl3b3JkPnBl
cnNvbm5lbCBtYW5hZ2VtZW50PC9rZXl3b3JkPjxrZXl3b3JkPnByb2dyYW0gZGV2ZWxvcG1lbnQ8
L2tleXdvcmQ+PGtleXdvcmQ+cHN5Y2hvbG9naWNhbCBhc3BlY3Q8L2tleXdvcmQ+PGtleXdvcmQ+
cHVibGljIHJlbGF0aW9uczwva2V5d29yZD48a2V5d29yZD5xdWFsaXRhdGl2ZSByZXNlYXJjaDwv
a2V5d29yZD48a2V5d29yZD5xdWVzdGlvbm5haXJlPC9rZXl3b3JkPjxrZXl3b3JkPnNvY2lhbCBz
dXBwb3J0PC9rZXl3b3JkPjxrZXl3b3JkPnN0YW5kYXJkPC9rZXl3b3JkPjxrZXl3b3JkPkF0dGl0
dWRlIG9mIEhlYWx0aCBQZXJzb25uZWw8L2tleXdvcmQ+PGtleXdvcmQ+Q29tcGV0ZW5jeS1CYXNl
ZCBFZHVjYXRpb248L2tleXdvcmQ+PGtleXdvcmQ+RWR1Y2F0aW9uLCBOdXJzaW5nLCBDb250aW51
aW5nPC9rZXl3b3JkPjxrZXl3b3JkPkVtcGxveWVlIFBlcmZvcm1hbmNlIEFwcHJhaXNhbDwva2V5
d29yZD48a2V5d29yZD5IZWFsdGggU2VydmljZXMgTmVlZHMgYW5kIERlbWFuZDwva2V5d29yZD48
a2V5d29yZD5IdW1hbnM8L2tleXdvcmQ+PGtleXdvcmQ+SW5zZXJ2aWNlIFRyYWluaW5nPC9rZXl3
b3JkPjxrZXl3b3JkPkludGVycHJvZmVzc2lvbmFsIFJlbGF0aW9uczwva2V5d29yZD48a2V5d29y
ZD5OdXJzZSZhcG9zO3MgUm9sZTwva2V5d29yZD48a2V5d29yZD5OdXJzZXMmYXBvczsgQWlkZXM8
L2tleXdvcmQ+PGtleXdvcmQ+TnVyc2luZyBTdGFmZiwgSG9zcGl0YWw8L2tleXdvcmQ+PGtleXdv
cmQ+UGF0aWVudCBDYXJlIFRlYW08L2tleXdvcmQ+PGtleXdvcmQ+UGVyc29ubmVsIERlbGVnYXRp
b248L2tleXdvcmQ+PGtleXdvcmQ+UXVhbGl0eSBvZiBIZWFsdGggQ2FyZTwva2V5d29yZD48a2V5
d29yZD5RdWVzdGlvbm5haXJlczwva2V5d29yZD48L2tleXdvcmRzPjxkYXRlcz48eWVhcj4yMDA2
PC95ZWFyPjwvZGF0ZXM+PGlzYm4+MDAyOTY1NzAgKElTU04pPC9pc2JuPjx3b3JrLXR5cGU+QXJ0
aWNsZTwvd29yay10eXBlPjx1cmxzPjxyZWxhdGVkLXVybHM+PHVybD5odHRwczovL3d3dy5zY29w
dXMuY29tL2lud2FyZC9yZWNvcmQudXJpP2VpZD0yLXMyLjAtMzM3NTAxMjY3MTgmYW1wO3BhcnRu
ZXJJRD00MCZhbXA7bWQ1PTQ4ODZiOGM3ZDc1Zjk4OThjOGQxMmVkZTk0N2RkODNiPC91cmw+PC9y
ZWxhdGVkLXVybHM+PC91cmxzPjxjdXN0b20yPjE2OTM5MTQyPC9jdXN0b20yPjxyZW1vdGUtZGF0
YWJhc2UtbmFtZT5TY29wdXM8L3JlbW90ZS1kYXRhYmFzZS1uYW1lPjxsYW5ndWFnZT5FbmdsaXNo
PC9sYW5ndWFnZT48L3JlY29yZD48L0NpdGU+PENpdGU+PEF1dGhvcj5Xb3JsZCBIZWFsdGggT3Jn
YW5pc2F0aW9uPC9BdXRob3I+PFllYXI+MjAxMiwgMjAxNDwvWWVhcj48UmVjTnVtPjExNjU0PC9S
ZWNOdW0+PHJlY29yZD48cmVjLW51bWJlcj4xMTY1NDwvcmVjLW51bWJlcj48Zm9yZWlnbi1rZXlz
PjxrZXkgYXBwPSJFTiIgZGItaWQ9InZ4ZDlzZnZ6aWR3cHN5ZTllZjd2MmEyNGZzNTB6enB3MHI1
YSIgdGltZXN0YW1wPSIxNjgxMzA3MTYzIiBndWlkPSJiNDlhMzU5OC04Y2JhLTQyOTMtOWM4YS03
ZDY4NDQ4ZDZhMWIiPjExNjU0PC9rZXk+PC9mb3JlaWduLWtleXM+PHJlZi10eXBlIG5hbWU9Ikdv
dmVybm1lbnQgRG9jdW1lbnQiPjQ2PC9yZWYtdHlwZT48Y29udHJpYnV0b3JzPjxhdXRob3JzPjxh
dXRob3I+V29ybGQgSGVhbHRoIE9yZ2FuaXNhdGlvbiw8L2F1dGhvcj48L2F1dGhvcnM+PHNlY29u
ZGFyeS1hdXRob3JzPjxhdXRob3I+V0hPPC9hdXRob3I+PC9zZWNvbmRhcnktYXV0aG9ycz48L2Nv
bnRyaWJ1dG9ycz48dGl0bGVzPjx0aXRsZT5XSE8gcmVjb21tZW5kYXRpb25zOiBPcHRpbWl6aW5n
IGhlYWx0aCB3b3JrZXIgcm9sZXMgdG8gaW1wcm92ZSBhY2Nlc3MgdG8ga2V5IG1hdGVybmFsIGFu
ZCBuZXdib3JuIGhlYWx0aCBpbnRlcnZlbnRpb25zIHRocm91Z2ggdGFzayBzaGlmdGluZzwvdGl0
bGU+PC90aXRsZXM+PHBhZ2VzPjk4PC9wYWdlcz48ZGF0ZXM+PHllYXI+MjAxMiwgMjAxNDwveWVh
cj48L2RhdGVzPjxwdWJsaXNoZXI+V0hPIE9wdGltaXplIE1OSDwvcHVibGlzaGVyPjx1cmxzPjxy
ZWxhdGVkLXVybHM+PHVybD5odHRwczovL3d3dy53aG8uaW50L3B1YmxpY2F0aW9ucy9pL2l0ZW0v
OTc4OTI0MTUwNDg0MzwvdXJsPjwvcmVsYXRlZC11cmxzPjwvdXJscz48ZWxlY3Ryb25pYy1yZXNv
dXJjZS1udW0+aHR0cHM6Ly93d3cud2hvLmludC9wdWJsaWNhdGlvbnMvaS9pdGVtLzk3ODkyNDE1
MDQ4NDM8L2VsZWN0cm9uaWMtcmVzb3VyY2UtbnVtPjxhY2Nlc3MtZGF0ZT4xMi8wNC8yMDIzPC9h
Y2Nlc3MtZGF0ZT48L3JlY29yZD48L0NpdGU+PC9FbmRO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CYWNoPC9BdXRob3I+PFllYXI+MjAwODwvWWVhcj48UmVj
TnVtPjExNTgyPC9SZWNOdW0+PERpc3BsYXlUZXh0PigxMiwgMTMsIDE1LCA3MCk8L0Rpc3BsYXlU
ZXh0PjxyZWNvcmQ+PHJlYy1udW1iZXI+MTE1ODI8L3JlYy1udW1iZXI+PGZvcmVpZ24ta2V5cz48
a2V5IGFwcD0iRU4iIGRiLWlkPSJ2eGQ5c2Z2emlkd3BzeWU5ZWY3djJhMjRmczUwenpwdzByNWEi
IHRpbWVzdGFtcD0iMTY3NzU2NTA2OSIgZ3VpZD0iNDk3ZGNkMTktZTg4Yy00ZTZiLWIyMmQtNjNm
OWExOTE1M2RhIj4xMTU4Mjwva2V5PjwvZm9yZWlnbi1rZXlzPjxyZWYtdHlwZSBuYW1lPSJKb3Vy
bmFsIEFydGljbGUiPjE3PC9yZWYtdHlwZT48Y29udHJpYnV0b3JzPjxhdXRob3JzPjxhdXRob3I+
QmFjaCwgU3RlcGhlbjwvYXV0aG9yPjxhdXRob3I+S2Vzc2xlciwgSWFuPC9hdXRob3I+PGF1dGhv
cj5IZXJvbiwgUGF1bDwvYXV0aG9yPjwvYXV0aG9ycz48L2NvbnRyaWJ1dG9ycz48dGl0bGVzPjx0
aXRsZT5Sb2xlIHJlZGVzaWduIGluIGEgbW9kZXJuaXNlZCBOSFM6IHRoZSBjYXNlIG9mIGhlYWx0
aCBjYXJlIGFzc2lzdGFudHM8L3RpdGxlPjxzZWNvbmRhcnktdGl0bGU+SHVtYW4gUmVzb3VyY2Ug
TWFuYWdlbWVudCBKb3VybmFsPC9zZWNvbmRhcnktdGl0bGU+PC90aXRsZXM+PHBlcmlvZGljYWw+
PGZ1bGwtdGl0bGU+SHVtYW4gUmVzb3VyY2UgTWFuYWdlbWVudCBKb3VybmFsPC9mdWxsLXRpdGxl
PjwvcGVyaW9kaWNhbD48cGFnZXM+MTcxLTE4NzwvcGFnZXM+PHZvbHVtZT4xODwvdm9sdW1lPjxu
dW1iZXI+MjwvbnVtYmVyPjxzZWN0aW9uPjE3MTwvc2VjdGlvbj48ZGF0ZXM+PHllYXI+MjAwODwv
eWVhcj48cHViLWRhdGVzPjxkYXRlPjIwMDgvMDQvMDE8L2RhdGU+PC9wdWItZGF0ZXM+PC9kYXRl
cz48cHVibGlzaGVyPkpvaG4gV2lsZXkgJmFtcDsgU29ucywgTHRkPC9wdWJsaXNoZXI+PGlzYm4+
MDk1NC01Mzk1PC9pc2JuPjx3b3JrLXR5cGU+aHR0cHM6Ly9kb2kub3JnLzEwLjExMTEvai4xNzQ4
LTg1ODMuMjAwNy4wMDA2Ni54PC93b3JrLXR5cGU+PHVybHM+PHJlbGF0ZWQtdXJscz48dXJsPmh0
dHBzOi8vZG9pLm9yZy8xMC4xMTExL2ouMTc0OC04NTgzLjIwMDcuMDAwNjYueDwvdXJsPjx1cmw+
aHR0cHM6Ly9vbmxpbmVsaWJyYXJ5LndpbGV5LmNvbS9kb2kvMTAuMTExMS9qLjE3NDgtODU4My4y
MDA3LjAwMDY2Lng8L3VybD48L3JlbGF0ZWQtdXJscz48L3VybHM+PGVsZWN0cm9uaWMtcmVzb3Vy
Y2UtbnVtPmh0dHBzOi8vZG9pLm9yZy8xMC4xMTExL2ouMTc0OC04NTgzLjIwMDcuMDAwNjYueDwv
ZWxlY3Ryb25pYy1yZXNvdXJjZS1udW0+PGFjY2Vzcy1kYXRlPjIwMjIvMDkvMDk8L2FjY2Vzcy1k
YXRlPjwvcmVjb3JkPjwvQ2l0ZT48Q2l0ZT48QXV0aG9yPldhcnI8L0F1dGhvcj48WWVhcj4yMDAy
PC9ZZWFyPjxSZWNOdW0+MTE2MzE8L1JlY051bT48cmVjb3JkPjxyZWMtbnVtYmVyPjExNjMxPC9y
ZWMtbnVtYmVyPjxmb3JlaWduLWtleXM+PGtleSBhcHA9IkVOIiBkYi1pZD0idnhkOXNmdnppZHdw
c3llOWVmN3YyYTI0ZnM1MHp6cHcwcjVhIiB0aW1lc3RhbXA9IjE2Nzg0MzYyOTgiIGd1aWQ9ImVi
MjFkMWFmLTEwZDAtNDRjNS1iMzUzLWY5MDI1YjFiZTY5ZiI+MTE2MzE8L2tleT48L2ZvcmVpZ24t
a2V5cz48cmVmLXR5cGUgbmFtZT0iSm91cm5hbCBBcnRpY2xlIj4xNzwvcmVmLXR5cGU+PGNvbnRy
aWJ1dG9ycz48YXV0aG9ycz48YXV0aG9yPldhcnIsIEplcmVteTwvYXV0aG9yPjwvYXV0aG9ycz48
L2NvbnRyaWJ1dG9ycz48dGl0bGVzPjx0aXRsZT5FeHBlcmllbmNlcyBhbmQgcGVyY2VwdGlvbnMg
b2YgbmV3bHkgcHJlcGFyZWQgSGVhbHRoIENhcmUgQXNzaXN0YW50cyAoTGV2ZWwgMyBOVlEpPC90
aXRsZT48c2Vjb25kYXJ5LXRpdGxlPk51cnNlIEVkdWNhdGlvbiBUb2RheTwvc2Vjb25kYXJ5LXRp
dGxlPjwvdGl0bGVzPjxwZXJpb2RpY2FsPjxmdWxsLXRpdGxlPk51cnNlIEVkdWNhdGlvbiBUb2Rh
eTwvZnVsbC10aXRsZT48L3BlcmlvZGljYWw+PHBhZ2VzPjI0MS0yNTA8L3BhZ2VzPjx2b2x1bWU+
MjI8L3ZvbHVtZT48bnVtYmVyPjM8L251bWJlcj48ZGF0ZXM+PHllYXI+MjAwMjwveWVhcj48cHVi
LWRhdGVzPjxkYXRlPjIwMDIvMDQvMDEvPC9kYXRlPjwvcHViLWRhdGVzPjwvZGF0ZXM+PGlzYm4+
MDI2MC02OTE3PC9pc2JuPjx1cmxzPjxyZWxhdGVkLXVybHM+PHVybD5odHRwczovL3d3dy5zY2ll
bmNlZGlyZWN0LmNvbS9zY2llbmNlL2FydGljbGUvcGlpL1MwMjYwNjkxNzAyOTA2OTY5PC91cmw+
PC9yZWxhdGVkLXVybHM+PC91cmxzPjxlbGVjdHJvbmljLXJlc291cmNlLW51bT5odHRwczovL2Rv
aS5vcmcvMTAuMTA1NC9uZWR0LjIwMDIuMDY5NjwvZWxlY3Ryb25pYy1yZXNvdXJjZS1udW0+PC9y
ZWNvcmQ+PC9DaXRlPjxDaXRlPjxBdXRob3I+SGFuY29jazwvQXV0aG9yPjxZZWFyPjIwMDY8L1ll
YXI+PFJlY051bT4xMTYwMDwvUmVjTnVtPjxyZWNvcmQ+PHJlYy1udW1iZXI+MTE2MDA8L3JlYy1u
dW1iZXI+PGZvcmVpZ24ta2V5cz48a2V5IGFwcD0iRU4iIGRiLWlkPSJ2eGQ5c2Z2emlkd3BzeWU5
ZWY3djJhMjRmczUwenpwdzByNWEiIHRpbWVzdGFtcD0iMTY3NzU2NTA3MCIgZ3VpZD0iY2QyOWRl
ODEtMmE0Mi00MzJiLWFhYzctZTM3NTM1YmQ4ZTRmIj4xMTYwMDwva2V5PjwvZm9yZWlnbi1rZXlz
PjxyZWYtdHlwZSBuYW1lPSJKb3VybmFsIEFydGljbGUiPjE3PC9yZWYtdHlwZT48Y29udHJpYnV0
b3JzPjxhdXRob3JzPjxhdXRob3I+SGFuY29jaywgSC48L2F1dGhvcj48YXV0aG9yPkNhbXBiZWxs
LCBTLjwvYXV0aG9yPjwvYXV0aG9ycz48L2NvbnRyaWJ1dG9ycz48YXV0aC1hZGRyZXNzPkNlbnRy
ZSBmb3IgSW50ZWdyYXRlZCBIZWFsdGggQ2FyZSBSZXNlYXJjaCwgU2Nob29sIGZvciBIZWFsdGgs
IER1cmhhbSBVbml2ZXJzaXR5LjwvYXV0aC1hZGRyZXNzPjx0aXRsZXM+PHRpdGxlPkRldmVsb3Bp
bmcgdGhlIHJvbGUgb2YgdGhlIGhlYWx0aGNhcmUgYXNzaXN0YW50PC90aXRsZT48c2Vjb25kYXJ5
LXRpdGxlPk51cnNpbmcgc3RhbmRhcmQgKFJveWFsIENvbGxlZ2Ugb2YgTnVyc2luZyAoR3JlYXQg
QnJpdGFpbikgOiAxOTg3KTwvc2Vjb25kYXJ5LXRpdGxlPjxhbHQtdGl0bGU+TnVycyBTdGFuZDwv
YWx0LXRpdGxlPjwvdGl0bGVzPjxhbHQtcGVyaW9kaWNhbD48ZnVsbC10aXRsZT5OdXJzIFN0YW5k
PC9mdWxsLXRpdGxlPjxhYmJyLTE+TnVycyBTdGFuZDwvYWJici0xPjwvYWx0LXBlcmlvZGljYWw+
PHBhZ2VzPjM1LTQxPC9wYWdlcz48dm9sdW1lPjIwPC92b2x1bWU+PG51bWJlcj40OTwvbnVtYmVy
PjxrZXl3b3Jkcz48a2V5d29yZD5hcnRpY2xlPC9rZXl3b3JkPjxrZXl3b3JkPmNsaW5pY2FsIGNv
bXBldGVuY2U8L2tleXdvcmQ+PGtleXdvcmQ+Y3VycmljdWx1bTwva2V5d29yZD48a2V5d29yZD5l
ZHVjYXRpb248L2tleXdvcmQ+PGtleXdvcmQ+aGVhbHRoIGNhcmUgcXVhbGl0eTwva2V5d29yZD48
a2V5d29yZD5oZWFsdGggcGVyc29ubmVsIGF0dGl0dWRlPC9rZXl3b3JkPjxrZXl3b3JkPmhlYWx0
aCBzZXJ2aWNlPC9rZXl3b3JkPjxrZXl3b3JkPmh1bWFuPC9rZXl3b3JkPjxrZXl3b3JkPmluIHNl
cnZpY2UgdHJhaW5pbmc8L2tleXdvcmQ+PGtleXdvcmQ+bnVyc2UgYXR0aXR1ZGU8L2tleXdvcmQ+
PGtleXdvcmQ+bnVyc2luZyBhc3Npc3RhbnQ8L2tleXdvcmQ+PGtleXdvcmQ+bnVyc2luZyBlZHVj
YXRpb248L2tleXdvcmQ+PGtleXdvcmQ+bnVyc2luZyBldmFsdWF0aW9uIHJlc2VhcmNoPC9rZXl3
b3JkPjxrZXl3b3JkPm51cnNpbmcgbWV0aG9kb2xvZ3kgcmVzZWFyY2g8L2tleXdvcmQ+PGtleXdv
cmQ+bnVyc2luZyBzdGFmZjwva2V5d29yZD48a2V5d29yZD5vcmdhbml6YXRpb24gYW5kIG1hbmFn
ZW1lbnQ8L2tleXdvcmQ+PGtleXdvcmQ+cGF0aWVudCBjYXJlPC9rZXl3b3JkPjxrZXl3b3JkPnBl
cnNvbm5lbCBtYW5hZ2VtZW50PC9rZXl3b3JkPjxrZXl3b3JkPnByb2dyYW0gZGV2ZWxvcG1lbnQ8
L2tleXdvcmQ+PGtleXdvcmQ+cHN5Y2hvbG9naWNhbCBhc3BlY3Q8L2tleXdvcmQ+PGtleXdvcmQ+
cHVibGljIHJlbGF0aW9uczwva2V5d29yZD48a2V5d29yZD5xdWFsaXRhdGl2ZSByZXNlYXJjaDwv
a2V5d29yZD48a2V5d29yZD5xdWVzdGlvbm5haXJlPC9rZXl3b3JkPjxrZXl3b3JkPnNvY2lhbCBz
dXBwb3J0PC9rZXl3b3JkPjxrZXl3b3JkPnN0YW5kYXJkPC9rZXl3b3JkPjxrZXl3b3JkPkF0dGl0
dWRlIG9mIEhlYWx0aCBQZXJzb25uZWw8L2tleXdvcmQ+PGtleXdvcmQ+Q29tcGV0ZW5jeS1CYXNl
ZCBFZHVjYXRpb248L2tleXdvcmQ+PGtleXdvcmQ+RWR1Y2F0aW9uLCBOdXJzaW5nLCBDb250aW51
aW5nPC9rZXl3b3JkPjxrZXl3b3JkPkVtcGxveWVlIFBlcmZvcm1hbmNlIEFwcHJhaXNhbDwva2V5
d29yZD48a2V5d29yZD5IZWFsdGggU2VydmljZXMgTmVlZHMgYW5kIERlbWFuZDwva2V5d29yZD48
a2V5d29yZD5IdW1hbnM8L2tleXdvcmQ+PGtleXdvcmQ+SW5zZXJ2aWNlIFRyYWluaW5nPC9rZXl3
b3JkPjxrZXl3b3JkPkludGVycHJvZmVzc2lvbmFsIFJlbGF0aW9uczwva2V5d29yZD48a2V5d29y
ZD5OdXJzZSZhcG9zO3MgUm9sZTwva2V5d29yZD48a2V5d29yZD5OdXJzZXMmYXBvczsgQWlkZXM8
L2tleXdvcmQ+PGtleXdvcmQ+TnVyc2luZyBTdGFmZiwgSG9zcGl0YWw8L2tleXdvcmQ+PGtleXdv
cmQ+UGF0aWVudCBDYXJlIFRlYW08L2tleXdvcmQ+PGtleXdvcmQ+UGVyc29ubmVsIERlbGVnYXRp
b248L2tleXdvcmQ+PGtleXdvcmQ+UXVhbGl0eSBvZiBIZWFsdGggQ2FyZTwva2V5d29yZD48a2V5
d29yZD5RdWVzdGlvbm5haXJlczwva2V5d29yZD48L2tleXdvcmRzPjxkYXRlcz48eWVhcj4yMDA2
PC95ZWFyPjwvZGF0ZXM+PGlzYm4+MDAyOTY1NzAgKElTU04pPC9pc2JuPjx3b3JrLXR5cGU+QXJ0
aWNsZTwvd29yay10eXBlPjx1cmxzPjxyZWxhdGVkLXVybHM+PHVybD5odHRwczovL3d3dy5zY29w
dXMuY29tL2lud2FyZC9yZWNvcmQudXJpP2VpZD0yLXMyLjAtMzM3NTAxMjY3MTgmYW1wO3BhcnRu
ZXJJRD00MCZhbXA7bWQ1PTQ4ODZiOGM3ZDc1Zjk4OThjOGQxMmVkZTk0N2RkODNiPC91cmw+PC9y
ZWxhdGVkLXVybHM+PC91cmxzPjxjdXN0b20yPjE2OTM5MTQyPC9jdXN0b20yPjxyZW1vdGUtZGF0
YWJhc2UtbmFtZT5TY29wdXM8L3JlbW90ZS1kYXRhYmFzZS1uYW1lPjxsYW5ndWFnZT5FbmdsaXNo
PC9sYW5ndWFnZT48L3JlY29yZD48L0NpdGU+PENpdGU+PEF1dGhvcj5Xb3JsZCBIZWFsdGggT3Jn
YW5pc2F0aW9uPC9BdXRob3I+PFllYXI+MjAxMiwgMjAxNDwvWWVhcj48UmVjTnVtPjExNjU0PC9S
ZWNOdW0+PHJlY29yZD48cmVjLW51bWJlcj4xMTY1NDwvcmVjLW51bWJlcj48Zm9yZWlnbi1rZXlz
PjxrZXkgYXBwPSJFTiIgZGItaWQ9InZ4ZDlzZnZ6aWR3cHN5ZTllZjd2MmEyNGZzNTB6enB3MHI1
YSIgdGltZXN0YW1wPSIxNjgxMzA3MTYzIiBndWlkPSJiNDlhMzU5OC04Y2JhLTQyOTMtOWM4YS03
ZDY4NDQ4ZDZhMWIiPjExNjU0PC9rZXk+PC9mb3JlaWduLWtleXM+PHJlZi10eXBlIG5hbWU9Ikdv
dmVybm1lbnQgRG9jdW1lbnQiPjQ2PC9yZWYtdHlwZT48Y29udHJpYnV0b3JzPjxhdXRob3JzPjxh
dXRob3I+V29ybGQgSGVhbHRoIE9yZ2FuaXNhdGlvbiw8L2F1dGhvcj48L2F1dGhvcnM+PHNlY29u
ZGFyeS1hdXRob3JzPjxhdXRob3I+V0hPPC9hdXRob3I+PC9zZWNvbmRhcnktYXV0aG9ycz48L2Nv
bnRyaWJ1dG9ycz48dGl0bGVzPjx0aXRsZT5XSE8gcmVjb21tZW5kYXRpb25zOiBPcHRpbWl6aW5n
IGhlYWx0aCB3b3JrZXIgcm9sZXMgdG8gaW1wcm92ZSBhY2Nlc3MgdG8ga2V5IG1hdGVybmFsIGFu
ZCBuZXdib3JuIGhlYWx0aCBpbnRlcnZlbnRpb25zIHRocm91Z2ggdGFzayBzaGlmdGluZzwvdGl0
bGU+PC90aXRsZXM+PHBhZ2VzPjk4PC9wYWdlcz48ZGF0ZXM+PHllYXI+MjAxMiwgMjAxNDwveWVh
cj48L2RhdGVzPjxwdWJsaXNoZXI+V0hPIE9wdGltaXplIE1OSDwvcHVibGlzaGVyPjx1cmxzPjxy
ZWxhdGVkLXVybHM+PHVybD5odHRwczovL3d3dy53aG8uaW50L3B1YmxpY2F0aW9ucy9pL2l0ZW0v
OTc4OTI0MTUwNDg0MzwvdXJsPjwvcmVsYXRlZC11cmxzPjwvdXJscz48ZWxlY3Ryb25pYy1yZXNv
dXJjZS1udW0+aHR0cHM6Ly93d3cud2hvLmludC9wdWJsaWNhdGlvbnMvaS9pdGVtLzk3ODkyNDE1
MDQ4NDM8L2VsZWN0cm9uaWMtcmVzb3VyY2UtbnVtPjxhY2Nlc3MtZGF0ZT4xMi8wNC8yMDIzPC9h
Y2Nlc3MtZGF0ZT48L3JlY29yZD48L0NpdGU+PC9FbmRO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2, 13, 15, 70)</w:t>
            </w:r>
            <w:r w:rsidRPr="00E26642">
              <w:rPr>
                <w:rFonts w:eastAsia="Times New Roman" w:cstheme="minorHAnsi"/>
                <w:color w:val="0D0D0D" w:themeColor="text1" w:themeTint="F2"/>
                <w:lang w:eastAsia="en-GB"/>
              </w:rPr>
              <w:fldChar w:fldCharType="end"/>
            </w:r>
          </w:p>
        </w:tc>
      </w:tr>
      <w:tr w:rsidR="00C45E5B" w:rsidRPr="00E26642" w14:paraId="7A3CD59D"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1BD993D8"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05097713"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5729D0D1" w14:textId="5251C535"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Auxiliary Assistant</w:t>
            </w:r>
            <w:r w:rsidRPr="00E26642">
              <w:rPr>
                <w:rFonts w:eastAsia="Times New Roman" w:cstheme="minorHAnsi"/>
                <w:color w:val="0D0D0D" w:themeColor="text1" w:themeTint="F2"/>
                <w:lang w:eastAsia="en-GB"/>
              </w:rPr>
              <w:fldChar w:fldCharType="begin">
                <w:fldData xml:space="preserve">PEVuZE5vdGU+PENpdGU+PEF1dGhvcj5Xb3JsZCBIZWFsdGggT3JnYW5pc2F0aW9uPC9BdXRob3I+
PFllYXI+MjAxMiwgMjAxNDwvWWVhcj48UmVjTnVtPjExNjU0PC9SZWNOdW0+PERpc3BsYXlUZXh0
Pig1NCwgNzApPC9EaXNwbGF5VGV4dD48cmVjb3JkPjxyZWMtbnVtYmVyPjExNjU0PC9yZWMtbnVt
YmVyPjxmb3JlaWduLWtleXM+PGtleSBhcHA9IkVOIiBkYi1pZD0idnhkOXNmdnppZHdwc3llOWVm
N3YyYTI0ZnM1MHp6cHcwcjVhIiB0aW1lc3RhbXA9IjE2ODEzMDcxNjMiIGd1aWQ9ImI0OWEzNTk4
LThjYmEtNDI5My05YzhhLTdkNjg0NDhkNmExYiI+MTE2NTQ8L2tleT48L2ZvcmVpZ24ta2V5cz48
cmVmLXR5cGUgbmFtZT0iR292ZXJubWVudCBEb2N1bWVudCI+NDY8L3JlZi10eXBlPjxjb250cmli
dXRvcnM+PGF1dGhvcnM+PGF1dGhvcj5Xb3JsZCBIZWFsdGggT3JnYW5pc2F0aW9uLDwvYXV0aG9y
PjwvYXV0aG9ycz48c2Vjb25kYXJ5LWF1dGhvcnM+PGF1dGhvcj5XSE88L2F1dGhvcj48L3NlY29u
ZGFyeS1hdXRob3JzPjwvY29udHJpYnV0b3JzPjx0aXRsZXM+PHRpdGxlPldITyByZWNvbW1lbmRh
dGlvbnM6IE9wdGltaXppbmcgaGVhbHRoIHdvcmtlciByb2xlcyB0byBpbXByb3ZlIGFjY2VzcyB0
byBrZXkgbWF0ZXJuYWwgYW5kIG5ld2Jvcm4gaGVhbHRoIGludGVydmVudGlvbnMgdGhyb3VnaCB0
YXNrIHNoaWZ0aW5nPC90aXRsZT48L3RpdGxlcz48cGFnZXM+OTg8L3BhZ2VzPjxkYXRlcz48eWVh
cj4yMDEyLCAyMDE0PC95ZWFyPjwvZGF0ZXM+PHB1Ymxpc2hlcj5XSE8gT3B0aW1pemUgTU5IPC9w
dWJsaXNoZXI+PHVybHM+PHJlbGF0ZWQtdXJscz48dXJsPmh0dHBzOi8vd3d3Lndoby5pbnQvcHVi
bGljYXRpb25zL2kvaXRlbS85Nzg5MjQxNTA0ODQzPC91cmw+PC9yZWxhdGVkLXVybHM+PC91cmxz
PjxlbGVjdHJvbmljLXJlc291cmNlLW51bT5odHRwczovL3d3dy53aG8uaW50L3B1YmxpY2F0aW9u
cy9pL2l0ZW0vOTc4OTI0MTUwNDg0MzwvZWxlY3Ryb25pYy1yZXNvdXJjZS1udW0+PGFjY2Vzcy1k
YXRlPjEyLzA0LzIwMjM8L2FjY2Vzcy1kYXRlPjwvcmVjb3JkPjwvQ2l0ZT48Q2l0ZT48QXV0aG9y
PldvcmxkIEhlYWx0aCBPcmdhbmlzYXRpb248L0F1dGhvcj48WWVhcj4yMDA4PC9ZZWFyPjxSZWNO
dW0+NjA8L1JlY051bT48cmVjb3JkPjxyZWMtbnVtYmVyPjYwPC9yZWMtbnVtYmVyPjxmb3JlaWdu
LWtleXM+PGtleSBhcHA9IkVOIiBkYi1pZD0idnhkOXNmdnppZHdwc3llOWVmN3YyYTI0ZnM1MHp6
cHcwcjVhIiB0aW1lc3RhbXA9IjE2NTQ1ODQxMzEiIGd1aWQ9ImJkNjRiMWM2LTZkMjQtNDkzNC1i
YTdjLWVjNjg3MDE5OTgwMiI+NjA8L2tleT48L2ZvcmVpZ24ta2V5cz48cmVmLXR5cGUgbmFtZT0i
R292ZXJubWVudCBEb2N1bWVudCI+NDY8L3JlZi10eXBlPjxjb250cmlidXRvcnM+PGF1dGhvcnM+
PGF1dGhvcj5Xb3JsZCBIZWFsdGggT3JnYW5pc2F0aW9uLCA8L2F1dGhvcj48L2F1dGhvcnM+PHNl
Y29uZGFyeS1hdXRob3JzPjxhdXRob3I+SGVhbHRoIFN5c3RlbXMgYW5kIFNlcnZpY2VzPC9hdXRo
b3I+PC9zZWNvbmRhcnktYXV0aG9ycz48L2NvbnRyaWJ1dG9ycz48dGl0bGVzPjx0aXRsZT5UYXNr
IFNoaWZ0aW5nOiBHbG9iYWwgUmVjb21tZW5kYXRpb25zIGFuZCBHdWlkZWxpbmVzPC90aXRsZT48
L3RpdGxlcz48cGFnZXM+ODA8L3BhZ2VzPjx2b2x1bWU+MjAwODwvdm9sdW1lPjxkYXRlcz48eWVh
cj4yMDA4PC95ZWFyPjwvZGF0ZXM+PHB1Yi1sb2NhdGlvbj5HZW5ldmEsIFN3aXR6ZXJsYW5kPC9w
dWItbG9jYXRpb24+PHB1Ymxpc2hlcj5XSE8gRG9jdW1lbnQgUHJvZHVjdGlvbiBTZXJ2aWNlczwv
cHVibGlzaGVyPjx1cmxzPjxyZWxhdGVkLXVybHM+PHVybD5odHRwOi8vd3d3Lndoby5pbnQvaGVh
bHRoc3lzdGVtcy90YXNrX3NoaWZ0aW5nL2VuLzwvdXJsPjwvcmVsYXRlZC11cmxzPjwvdXJscz48
ZWxlY3Ryb25pYy1yZXNvdXJjZS1udW0+aHR0cDovL3d3dy53aG8uaW50L2hlYWx0aHN5c3RlbXMv
dGFza19zaGlmdGluZy9lbi88L2VsZWN0cm9uaWMtcmVzb3VyY2UtbnVtPjwvcmVjb3JkPjwvQ2l0
ZT48L0VuZE5vdGU+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Xb3JsZCBIZWFsdGggT3JnYW5pc2F0aW9uPC9BdXRob3I+
PFllYXI+MjAxMiwgMjAxNDwvWWVhcj48UmVjTnVtPjExNjU0PC9SZWNOdW0+PERpc3BsYXlUZXh0
Pig1NCwgNzApPC9EaXNwbGF5VGV4dD48cmVjb3JkPjxyZWMtbnVtYmVyPjExNjU0PC9yZWMtbnVt
YmVyPjxmb3JlaWduLWtleXM+PGtleSBhcHA9IkVOIiBkYi1pZD0idnhkOXNmdnppZHdwc3llOWVm
N3YyYTI0ZnM1MHp6cHcwcjVhIiB0aW1lc3RhbXA9IjE2ODEzMDcxNjMiIGd1aWQ9ImI0OWEzNTk4
LThjYmEtNDI5My05YzhhLTdkNjg0NDhkNmExYiI+MTE2NTQ8L2tleT48L2ZvcmVpZ24ta2V5cz48
cmVmLXR5cGUgbmFtZT0iR292ZXJubWVudCBEb2N1bWVudCI+NDY8L3JlZi10eXBlPjxjb250cmli
dXRvcnM+PGF1dGhvcnM+PGF1dGhvcj5Xb3JsZCBIZWFsdGggT3JnYW5pc2F0aW9uLDwvYXV0aG9y
PjwvYXV0aG9ycz48c2Vjb25kYXJ5LWF1dGhvcnM+PGF1dGhvcj5XSE88L2F1dGhvcj48L3NlY29u
ZGFyeS1hdXRob3JzPjwvY29udHJpYnV0b3JzPjx0aXRsZXM+PHRpdGxlPldITyByZWNvbW1lbmRh
dGlvbnM6IE9wdGltaXppbmcgaGVhbHRoIHdvcmtlciByb2xlcyB0byBpbXByb3ZlIGFjY2VzcyB0
byBrZXkgbWF0ZXJuYWwgYW5kIG5ld2Jvcm4gaGVhbHRoIGludGVydmVudGlvbnMgdGhyb3VnaCB0
YXNrIHNoaWZ0aW5nPC90aXRsZT48L3RpdGxlcz48cGFnZXM+OTg8L3BhZ2VzPjxkYXRlcz48eWVh
cj4yMDEyLCAyMDE0PC95ZWFyPjwvZGF0ZXM+PHB1Ymxpc2hlcj5XSE8gT3B0aW1pemUgTU5IPC9w
dWJsaXNoZXI+PHVybHM+PHJlbGF0ZWQtdXJscz48dXJsPmh0dHBzOi8vd3d3Lndoby5pbnQvcHVi
bGljYXRpb25zL2kvaXRlbS85Nzg5MjQxNTA0ODQzPC91cmw+PC9yZWxhdGVkLXVybHM+PC91cmxz
PjxlbGVjdHJvbmljLXJlc291cmNlLW51bT5odHRwczovL3d3dy53aG8uaW50L3B1YmxpY2F0aW9u
cy9pL2l0ZW0vOTc4OTI0MTUwNDg0MzwvZWxlY3Ryb25pYy1yZXNvdXJjZS1udW0+PGFjY2Vzcy1k
YXRlPjEyLzA0LzIwMjM8L2FjY2Vzcy1kYXRlPjwvcmVjb3JkPjwvQ2l0ZT48Q2l0ZT48QXV0aG9y
PldvcmxkIEhlYWx0aCBPcmdhbmlzYXRpb248L0F1dGhvcj48WWVhcj4yMDA4PC9ZZWFyPjxSZWNO
dW0+NjA8L1JlY051bT48cmVjb3JkPjxyZWMtbnVtYmVyPjYwPC9yZWMtbnVtYmVyPjxmb3JlaWdu
LWtleXM+PGtleSBhcHA9IkVOIiBkYi1pZD0idnhkOXNmdnppZHdwc3llOWVmN3YyYTI0ZnM1MHp6
cHcwcjVhIiB0aW1lc3RhbXA9IjE2NTQ1ODQxMzEiIGd1aWQ9ImJkNjRiMWM2LTZkMjQtNDkzNC1i
YTdjLWVjNjg3MDE5OTgwMiI+NjA8L2tleT48L2ZvcmVpZ24ta2V5cz48cmVmLXR5cGUgbmFtZT0i
R292ZXJubWVudCBEb2N1bWVudCI+NDY8L3JlZi10eXBlPjxjb250cmlidXRvcnM+PGF1dGhvcnM+
PGF1dGhvcj5Xb3JsZCBIZWFsdGggT3JnYW5pc2F0aW9uLCA8L2F1dGhvcj48L2F1dGhvcnM+PHNl
Y29uZGFyeS1hdXRob3JzPjxhdXRob3I+SGVhbHRoIFN5c3RlbXMgYW5kIFNlcnZpY2VzPC9hdXRo
b3I+PC9zZWNvbmRhcnktYXV0aG9ycz48L2NvbnRyaWJ1dG9ycz48dGl0bGVzPjx0aXRsZT5UYXNr
IFNoaWZ0aW5nOiBHbG9iYWwgUmVjb21tZW5kYXRpb25zIGFuZCBHdWlkZWxpbmVzPC90aXRsZT48
L3RpdGxlcz48cGFnZXM+ODA8L3BhZ2VzPjx2b2x1bWU+MjAwODwvdm9sdW1lPjxkYXRlcz48eWVh
cj4yMDA4PC95ZWFyPjwvZGF0ZXM+PHB1Yi1sb2NhdGlvbj5HZW5ldmEsIFN3aXR6ZXJsYW5kPC9w
dWItbG9jYXRpb24+PHB1Ymxpc2hlcj5XSE8gRG9jdW1lbnQgUHJvZHVjdGlvbiBTZXJ2aWNlczwv
cHVibGlzaGVyPjx1cmxzPjxyZWxhdGVkLXVybHM+PHVybD5odHRwOi8vd3d3Lndoby5pbnQvaGVh
bHRoc3lzdGVtcy90YXNrX3NoaWZ0aW5nL2VuLzwvdXJsPjwvcmVsYXRlZC11cmxzPjwvdXJscz48
ZWxlY3Ryb25pYy1yZXNvdXJjZS1udW0+aHR0cDovL3d3dy53aG8uaW50L2hlYWx0aHN5c3RlbXMv
dGFza19zaGlmdGluZy9lbi88L2VsZWN0cm9uaWMtcmVzb3VyY2UtbnVtPjwvcmVjb3JkPjwvQ2l0
ZT48L0VuZE5vdGU+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54, 70)</w:t>
            </w:r>
            <w:r w:rsidRPr="00E26642">
              <w:rPr>
                <w:rFonts w:eastAsia="Times New Roman" w:cstheme="minorHAnsi"/>
                <w:color w:val="0D0D0D" w:themeColor="text1" w:themeTint="F2"/>
                <w:lang w:eastAsia="en-GB"/>
              </w:rPr>
              <w:fldChar w:fldCharType="end"/>
            </w:r>
          </w:p>
        </w:tc>
      </w:tr>
      <w:tr w:rsidR="00C45E5B" w:rsidRPr="00E26642" w14:paraId="72FE1DE8"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0ADBD343"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2E44621F"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1074FC42"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Auxiliary Attendant</w:t>
            </w:r>
            <w:hyperlink w:anchor="_ENREF_13" w:tooltip="Hasson, 2005 #11416" w:history="1">
              <w:r w:rsidRPr="00E26642">
                <w:rPr>
                  <w:rFonts w:eastAsia="Calibri" w:cstheme="minorHAnsi"/>
                  <w:color w:val="0D0D0D" w:themeColor="text1" w:themeTint="F2"/>
                  <w:u w:val="single"/>
                </w:rPr>
                <w:t>13</w:t>
              </w:r>
            </w:hyperlink>
            <w:r w:rsidRPr="00E26642">
              <w:rPr>
                <w:rFonts w:eastAsia="Times New Roman" w:cstheme="minorHAnsi"/>
                <w:color w:val="0D0D0D" w:themeColor="text1" w:themeTint="F2"/>
                <w:lang w:eastAsia="en-GB"/>
              </w:rPr>
              <w:t xml:space="preserve">, </w:t>
            </w:r>
            <w:hyperlink w:anchor="_ENREF_89" w:tooltip="Keeney, 2005 #11606" w:history="1">
              <w:r w:rsidRPr="00E26642">
                <w:rPr>
                  <w:rFonts w:eastAsia="Calibri" w:cstheme="minorHAnsi"/>
                  <w:color w:val="0D0D0D" w:themeColor="text1" w:themeTint="F2"/>
                  <w:u w:val="single"/>
                </w:rPr>
                <w:t>89</w:t>
              </w:r>
            </w:hyperlink>
          </w:p>
        </w:tc>
      </w:tr>
      <w:tr w:rsidR="00C45E5B" w:rsidRPr="00E26642" w14:paraId="6014AB18"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19CE3463"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16BC6B0C"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55635DDC" w14:textId="5F99EFD4"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Unlicensed Nurse</w:t>
            </w:r>
            <w:r w:rsidRPr="00E26642">
              <w:rPr>
                <w:rFonts w:eastAsia="Times New Roman" w:cstheme="minorHAnsi"/>
                <w:color w:val="0D0D0D" w:themeColor="text1" w:themeTint="F2"/>
                <w:lang w:eastAsia="en-GB"/>
              </w:rPr>
              <w:fldChar w:fldCharType="begin">
                <w:fldData xml:space="preserve">PEVuZE5vdGU+PENpdGU+PEF1dGhvcj5QZWR1enppPC9BdXRob3I+PFllYXI+MjAwNjwvWWVhcj48
UmVjTnVtPjExNjEzPC9SZWNOdW0+PERpc3BsYXlUZXh0Pig0MCk8L0Rpc3BsYXlUZXh0PjxyZWNv
cmQ+PHJlYy1udW1iZXI+MTE2MTM8L3JlYy1udW1iZXI+PGZvcmVpZ24ta2V5cz48a2V5IGFwcD0i
RU4iIGRiLWlkPSJ2eGQ5c2Z2emlkd3BzeWU5ZWY3djJhMjRmczUwenpwdzByNWEiIHRpbWVzdGFt
cD0iMTY3NzU2NTA3MCIgZ3VpZD0iMGRmNDBjNDItZGQ5Zi00NGFmLWE4OGMtMGVkYTdlNDRkYmY1
Ij4xMTYxMzwva2V5PjwvZm9yZWlnbi1rZXlzPjxyZWYtdHlwZSBuYW1lPSJKb3VybmFsIEFydGlj
bGUiPjE3PC9yZWYtdHlwZT48Y29udHJpYnV0b3JzPjxhdXRob3JzPjxhdXRob3I+UGVkdXp6aSwg
TS48L2F1dGhvcj48YXV0aG9yPkFuc2VsbWksIE0uIEwuPC9hdXRob3I+PGF1dGhvcj5GcmFuw6dh
IEpyLCBJLjwvYXV0aG9yPjxhdXRob3I+ZG9zIFNhbnRvcywgQy4gQi48L2F1dGhvcj48L2F1dGhv
cnM+PC9jb250cmlidXRvcnM+PGF1dGgtYWRkcmVzcz5EZXBhcnRhbWVudG8gZGUgT3JpZW50YcOn
w6NvIFByb2Zpc3Npb25hbCwgRXNjb2xhIGRlIEVuZmVybWFnZW0sIFVuaXZlcnNpZGFkZSBkZSBT
w6NvIFBhdWxvIChVU1ApLCBBdi4gRHIuIEVuZWFzIGRlIENhcnZhbGhvIEFndWlhciA0MTksIDA1
NDAzLTAwMCBTw6NvIFBhdWxvLCBTUCwgQnJhemlsJiN4RDtEZXBhcnRhbWVudG8gZGUgRW5mZXJt
YWdlbSBHZXJhbCBlIEVzcGVjaWFsaXphZGEsIEVzY29sYSBkZSBFbmZlcm1hZ2VtIGRlIFJpYmVp
csOjbyBQcmV0byAoRUVSUCksIFVTUCwgUmliZWlyw6NvIFByZXRvLCBTUCwgQnJhemlsJiN4RDtE
ZXBhcnRhbWVudG8gZGUgU2HDumRlIE1hdGVybm8tSW5mYW50aWwsIEZhY3VsZGFkZSBkZSBTYcO6
ZGUgUMO6YmxpY2EsIFVTUCwgU8OjbyBQYXVsbywgU1AsIEJyYXppbCYjeEQ7RGVwYXJ0YW1lbnRv
IGRlIEVuZmVybWFnZW0gTWF0ZXJuby1JbmZhbnRpbCBlIFNhw7pkZSBQw7pibGljYSwgRUVSUCwg
VVNQLCBSaWJlaXLDo28gUHJldG8sIFNQLCBCcmF6aWw8L2F1dGgtYWRkcmVzcz48dGl0bGVzPjx0
aXRsZT5RdWFsaXR5IG9mIHByb2NlZHVyZXMgZGVsaXZlcmVkIGJ5IG51cnNpbmcgYXNzaXN0YW50
czwvdGl0bGU+PHNlY29uZGFyeS10aXRsZT5SZXZpc3RhIGRlIFNhdWRlIFB1YmxpY2E8L3NlY29u
ZGFyeS10aXRsZT48YWx0LXRpdGxlPlJldi4gU2F1ZGUgUHVibGljYTwvYWx0LXRpdGxlPjwvdGl0
bGVzPjxwZXJpb2RpY2FsPjxmdWxsLXRpdGxlPlJldmlzdGEgZGUgU2F1ZGUgUHVibGljYTwvZnVs
bC10aXRsZT48YWJici0xPlJldi4gU2F1ZGUgUHVibGljYTwvYWJici0xPjwvcGVyaW9kaWNhbD48
YWx0LXBlcmlvZGljYWw+PGZ1bGwtdGl0bGU+UmV2aXN0YSBkZSBTYXVkZSBQdWJsaWNhPC9mdWxs
LXRpdGxlPjxhYmJyLTE+UmV2LiBTYXVkZSBQdWJsaWNhPC9hYmJyLTE+PC9hbHQtcGVyaW9kaWNh
bD48cGFnZXM+ODQzLTg1MDwvcGFnZXM+PHZvbHVtZT40MDwvdm9sdW1lPjxudW1iZXI+NTwvbnVt
YmVyPjxrZXl3b3Jkcz48a2V5d29yZD5FZHVjYXRpb24sIG51cnNpbmc8L2tleXdvcmQ+PGtleXdv
cmQ+TnVyc2VzJmFwb3M7cyBhaWRlcywgZWR1Y2F0aW9uPC9rZXl3b3JkPjxrZXl3b3JkPk51cnNp
bmcgc3RhZmYgaG9zcGl0YWwsIGhlYWx0aCBtYW5wb3dlcjwva2V5d29yZD48a2V5d29yZD5RdWFs
aXR5PC9rZXl3b3JkPjxrZXl3b3JkPlF1YWxpdHkgb2YgaGVhbHRoIGNhcmU8L2tleXdvcmQ+PGtl
eXdvcmQ+YXJ0aWNsZTwva2V5d29yZD48a2V5d29yZD5CcmF6aWw8L2tleXdvcmQ+PGtleXdvcmQ+
Y2xpbmljYWwgdHJpYWw8L2tleXdvcmQ+PGtleXdvcmQ+Y3Jvc3Mtc2VjdGlvbmFsIHN0dWR5PC9r
ZXl3b3JkPjxrZXl3b3JkPmVkdWNhdGlvbjwva2V5d29yZD48a2V5d29yZD5ldmFsdWF0aW9uPC9r
ZXl3b3JkPjxrZXl3b3JkPmh1bWFuPC9rZXl3b3JkPjxrZXl3b3JkPmluaGFsYXRpb25hbCBkcnVn
IGFkbWluaXN0cmF0aW9uPC9rZXl3b3JkPjxrZXl3b3JkPmludHJhbXVzY3VsYXIgZHJ1ZyBhZG1p
bmlzdHJhdGlvbjwva2V5d29yZD48a2V5d29yZD5tZXRob2RvbG9neTwva2V5d29yZD48a2V5d29y
ZD5tdWx0aWNlbnRlciBzdHVkeTwva2V5d29yZD48a2V5d29yZD5ub25wYXJhbWV0cmljIHRlc3Q8
L2tleXdvcmQ+PGtleXdvcmQ+bnVyc2luZzwva2V5d29yZD48a2V5d29yZD5udXJzaW5nIGFzc2lz
dGFudDwva2V5d29yZD48a2V5d29yZD5udXJzaW5nIGVkdWNhdGlvbjwva2V5d29yZD48a2V5d29y
ZD5wdW5jdHVyZTwva2V5d29yZD48a2V5d29yZD5zdGFuZGFyZDwva2V5d29yZD48a2V5d29yZD5B
ZG1pbmlzdHJhdGlvbiwgSW5oYWxhdGlvbjwva2V5d29yZD48a2V5d29yZD5Dcm9zcy1TZWN0aW9u
YWwgU3R1ZGllczwva2V5d29yZD48a2V5d29yZD5FZHVjYXRpb24sIE51cnNpbmcsIENvbnRpbnVp
bmc8L2tleXdvcmQ+PGtleXdvcmQ+SHVtYW5zPC9rZXl3b3JkPjxrZXl3b3JkPkluamVjdGlvbnMs
IEludHJhbXVzY3VsYXI8L2tleXdvcmQ+PGtleXdvcmQ+TnVyc2VzJmFwb3M7IEFpZGVzPC9rZXl3
b3JkPjxrZXl3b3JkPk51cnNpbmcgQXVkaXQ8L2tleXdvcmQ+PGtleXdvcmQ+TnVyc2luZyBTZXJ2
aWNlLCBIb3NwaXRhbDwva2V5d29yZD48a2V5d29yZD5QdW5jdHVyZXM8L2tleXdvcmQ+PGtleXdv
cmQ+U3RhdGlzdGljcywgTm9ucGFyYW1ldHJpYzwva2V5d29yZD48L2tleXdvcmRzPjxkYXRlcz48
eWVhcj4yMDA2PC95ZWFyPjxwdWItZGF0ZXM+PGRhdGU+T2N0PC9kYXRlPjwvcHViLWRhdGVzPjwv
ZGF0ZXM+PHB1Ymxpc2hlcj5Vbml2ZXJzaWRhZGUgZGUgU2FvIFBhdWxvPC9wdWJsaXNoZXI+PG9y
aWctcHViPlF1YWxpZGFkZSBubyBkZXNlbXBlbmhvIGRlIHRlY25pY2FzIGRvcyB0cmFiYWxoYWRv
cmVzIGRlIGVuZmVybWFnZW0gZGUgbml2ZWwgbWVkaW8uPC9vcmlnLXB1Yj48aXNibj4wMDM0ODkx
MCAoSVNTTik8L2lzYm4+PGFjY2Vzc2lvbi1udW0+MTczMDE5MDY8L2FjY2Vzc2lvbi1udW0+PHdv
cmstdHlwZT5BcnRpY2xlPC93b3JrLXR5cGU+PHVybHM+PHJlbGF0ZWQtdXJscz48dXJsPmh0dHBz
Oi8vd3d3LnNjb3B1cy5jb20vaW53YXJkL3JlY29yZC51cmk/ZWlkPTItczIuMC0zNDI0NzEwNjMz
NyZhbXA7ZG9pPTEwLjE1OTAlMmZzMDAzNC04OTEwMjAwNjAwMDYwMDAxNCZhbXA7cGFydG5lcklE
PTQwJmFtcDttZDU9ZjZiODViZjFkYWRiNTMxYTUxOWJhZjkyMTZiNDg5MWY8L3VybD48dXJsPmh0
dHBzOi8vd3d3LnNjaWVsby5ici9qL3JzcC9hL2NjekdzeWtDdFB2N2JxclJoODNCOEtILz9sYW5n
PWVuJmFtcDtmb3JtYXQ9cGRmPC91cmw+PC9yZWxhdGVkLXVybHM+PC91cmxzPjxjdXN0b20yPjE3
MzAxOTA2PC9jdXN0b20yPjxlbGVjdHJvbmljLXJlc291cmNlLW51bT4xMC4xNTkwL3MwMDM0LTg5
MTAyMDA2MDAwNjAwMDE0PC9lbGVjdHJvbmljLXJlc291cmNlLW51bT48cmVtb3RlLWRhdGFiYXNl
LW5hbWU+U2NvcHVzPC9yZW1vdGUtZGF0YWJhc2UtbmFtZT48cmVtb3RlLWRhdGFiYXNlLXByb3Zp
ZGVyPk5MTTwvcmVtb3RlLWRhdGFiYXNlLXByb3ZpZGVyPjxsYW5ndWFnZT5FbmdsaXNoPC9sYW5n
dWFnZT48L3JlY29yZD48L0NpdGU+PC9FbmRO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QZWR1enppPC9BdXRob3I+PFllYXI+MjAwNjwvWWVhcj48
UmVjTnVtPjExNjEzPC9SZWNOdW0+PERpc3BsYXlUZXh0Pig0MCk8L0Rpc3BsYXlUZXh0PjxyZWNv
cmQ+PHJlYy1udW1iZXI+MTE2MTM8L3JlYy1udW1iZXI+PGZvcmVpZ24ta2V5cz48a2V5IGFwcD0i
RU4iIGRiLWlkPSJ2eGQ5c2Z2emlkd3BzeWU5ZWY3djJhMjRmczUwenpwdzByNWEiIHRpbWVzdGFt
cD0iMTY3NzU2NTA3MCIgZ3VpZD0iMGRmNDBjNDItZGQ5Zi00NGFmLWE4OGMtMGVkYTdlNDRkYmY1
Ij4xMTYxMzwva2V5PjwvZm9yZWlnbi1rZXlzPjxyZWYtdHlwZSBuYW1lPSJKb3VybmFsIEFydGlj
bGUiPjE3PC9yZWYtdHlwZT48Y29udHJpYnV0b3JzPjxhdXRob3JzPjxhdXRob3I+UGVkdXp6aSwg
TS48L2F1dGhvcj48YXV0aG9yPkFuc2VsbWksIE0uIEwuPC9hdXRob3I+PGF1dGhvcj5GcmFuw6dh
IEpyLCBJLjwvYXV0aG9yPjxhdXRob3I+ZG9zIFNhbnRvcywgQy4gQi48L2F1dGhvcj48L2F1dGhv
cnM+PC9jb250cmlidXRvcnM+PGF1dGgtYWRkcmVzcz5EZXBhcnRhbWVudG8gZGUgT3JpZW50YcOn
w6NvIFByb2Zpc3Npb25hbCwgRXNjb2xhIGRlIEVuZmVybWFnZW0sIFVuaXZlcnNpZGFkZSBkZSBT
w6NvIFBhdWxvIChVU1ApLCBBdi4gRHIuIEVuZWFzIGRlIENhcnZhbGhvIEFndWlhciA0MTksIDA1
NDAzLTAwMCBTw6NvIFBhdWxvLCBTUCwgQnJhemlsJiN4RDtEZXBhcnRhbWVudG8gZGUgRW5mZXJt
YWdlbSBHZXJhbCBlIEVzcGVjaWFsaXphZGEsIEVzY29sYSBkZSBFbmZlcm1hZ2VtIGRlIFJpYmVp
csOjbyBQcmV0byAoRUVSUCksIFVTUCwgUmliZWlyw6NvIFByZXRvLCBTUCwgQnJhemlsJiN4RDtE
ZXBhcnRhbWVudG8gZGUgU2HDumRlIE1hdGVybm8tSW5mYW50aWwsIEZhY3VsZGFkZSBkZSBTYcO6
ZGUgUMO6YmxpY2EsIFVTUCwgU8OjbyBQYXVsbywgU1AsIEJyYXppbCYjeEQ7RGVwYXJ0YW1lbnRv
IGRlIEVuZmVybWFnZW0gTWF0ZXJuby1JbmZhbnRpbCBlIFNhw7pkZSBQw7pibGljYSwgRUVSUCwg
VVNQLCBSaWJlaXLDo28gUHJldG8sIFNQLCBCcmF6aWw8L2F1dGgtYWRkcmVzcz48dGl0bGVzPjx0
aXRsZT5RdWFsaXR5IG9mIHByb2NlZHVyZXMgZGVsaXZlcmVkIGJ5IG51cnNpbmcgYXNzaXN0YW50
czwvdGl0bGU+PHNlY29uZGFyeS10aXRsZT5SZXZpc3RhIGRlIFNhdWRlIFB1YmxpY2E8L3NlY29u
ZGFyeS10aXRsZT48YWx0LXRpdGxlPlJldi4gU2F1ZGUgUHVibGljYTwvYWx0LXRpdGxlPjwvdGl0
bGVzPjxwZXJpb2RpY2FsPjxmdWxsLXRpdGxlPlJldmlzdGEgZGUgU2F1ZGUgUHVibGljYTwvZnVs
bC10aXRsZT48YWJici0xPlJldi4gU2F1ZGUgUHVibGljYTwvYWJici0xPjwvcGVyaW9kaWNhbD48
YWx0LXBlcmlvZGljYWw+PGZ1bGwtdGl0bGU+UmV2aXN0YSBkZSBTYXVkZSBQdWJsaWNhPC9mdWxs
LXRpdGxlPjxhYmJyLTE+UmV2LiBTYXVkZSBQdWJsaWNhPC9hYmJyLTE+PC9hbHQtcGVyaW9kaWNh
bD48cGFnZXM+ODQzLTg1MDwvcGFnZXM+PHZvbHVtZT40MDwvdm9sdW1lPjxudW1iZXI+NTwvbnVt
YmVyPjxrZXl3b3Jkcz48a2V5d29yZD5FZHVjYXRpb24sIG51cnNpbmc8L2tleXdvcmQ+PGtleXdv
cmQ+TnVyc2VzJmFwb3M7cyBhaWRlcywgZWR1Y2F0aW9uPC9rZXl3b3JkPjxrZXl3b3JkPk51cnNp
bmcgc3RhZmYgaG9zcGl0YWwsIGhlYWx0aCBtYW5wb3dlcjwva2V5d29yZD48a2V5d29yZD5RdWFs
aXR5PC9rZXl3b3JkPjxrZXl3b3JkPlF1YWxpdHkgb2YgaGVhbHRoIGNhcmU8L2tleXdvcmQ+PGtl
eXdvcmQ+YXJ0aWNsZTwva2V5d29yZD48a2V5d29yZD5CcmF6aWw8L2tleXdvcmQ+PGtleXdvcmQ+
Y2xpbmljYWwgdHJpYWw8L2tleXdvcmQ+PGtleXdvcmQ+Y3Jvc3Mtc2VjdGlvbmFsIHN0dWR5PC9r
ZXl3b3JkPjxrZXl3b3JkPmVkdWNhdGlvbjwva2V5d29yZD48a2V5d29yZD5ldmFsdWF0aW9uPC9r
ZXl3b3JkPjxrZXl3b3JkPmh1bWFuPC9rZXl3b3JkPjxrZXl3b3JkPmluaGFsYXRpb25hbCBkcnVn
IGFkbWluaXN0cmF0aW9uPC9rZXl3b3JkPjxrZXl3b3JkPmludHJhbXVzY3VsYXIgZHJ1ZyBhZG1p
bmlzdHJhdGlvbjwva2V5d29yZD48a2V5d29yZD5tZXRob2RvbG9neTwva2V5d29yZD48a2V5d29y
ZD5tdWx0aWNlbnRlciBzdHVkeTwva2V5d29yZD48a2V5d29yZD5ub25wYXJhbWV0cmljIHRlc3Q8
L2tleXdvcmQ+PGtleXdvcmQ+bnVyc2luZzwva2V5d29yZD48a2V5d29yZD5udXJzaW5nIGFzc2lz
dGFudDwva2V5d29yZD48a2V5d29yZD5udXJzaW5nIGVkdWNhdGlvbjwva2V5d29yZD48a2V5d29y
ZD5wdW5jdHVyZTwva2V5d29yZD48a2V5d29yZD5zdGFuZGFyZDwva2V5d29yZD48a2V5d29yZD5B
ZG1pbmlzdHJhdGlvbiwgSW5oYWxhdGlvbjwva2V5d29yZD48a2V5d29yZD5Dcm9zcy1TZWN0aW9u
YWwgU3R1ZGllczwva2V5d29yZD48a2V5d29yZD5FZHVjYXRpb24sIE51cnNpbmcsIENvbnRpbnVp
bmc8L2tleXdvcmQ+PGtleXdvcmQ+SHVtYW5zPC9rZXl3b3JkPjxrZXl3b3JkPkluamVjdGlvbnMs
IEludHJhbXVzY3VsYXI8L2tleXdvcmQ+PGtleXdvcmQ+TnVyc2VzJmFwb3M7IEFpZGVzPC9rZXl3
b3JkPjxrZXl3b3JkPk51cnNpbmcgQXVkaXQ8L2tleXdvcmQ+PGtleXdvcmQ+TnVyc2luZyBTZXJ2
aWNlLCBIb3NwaXRhbDwva2V5d29yZD48a2V5d29yZD5QdW5jdHVyZXM8L2tleXdvcmQ+PGtleXdv
cmQ+U3RhdGlzdGljcywgTm9ucGFyYW1ldHJpYzwva2V5d29yZD48L2tleXdvcmRzPjxkYXRlcz48
eWVhcj4yMDA2PC95ZWFyPjxwdWItZGF0ZXM+PGRhdGU+T2N0PC9kYXRlPjwvcHViLWRhdGVzPjwv
ZGF0ZXM+PHB1Ymxpc2hlcj5Vbml2ZXJzaWRhZGUgZGUgU2FvIFBhdWxvPC9wdWJsaXNoZXI+PG9y
aWctcHViPlF1YWxpZGFkZSBubyBkZXNlbXBlbmhvIGRlIHRlY25pY2FzIGRvcyB0cmFiYWxoYWRv
cmVzIGRlIGVuZmVybWFnZW0gZGUgbml2ZWwgbWVkaW8uPC9vcmlnLXB1Yj48aXNibj4wMDM0ODkx
MCAoSVNTTik8L2lzYm4+PGFjY2Vzc2lvbi1udW0+MTczMDE5MDY8L2FjY2Vzc2lvbi1udW0+PHdv
cmstdHlwZT5BcnRpY2xlPC93b3JrLXR5cGU+PHVybHM+PHJlbGF0ZWQtdXJscz48dXJsPmh0dHBz
Oi8vd3d3LnNjb3B1cy5jb20vaW53YXJkL3JlY29yZC51cmk/ZWlkPTItczIuMC0zNDI0NzEwNjMz
NyZhbXA7ZG9pPTEwLjE1OTAlMmZzMDAzNC04OTEwMjAwNjAwMDYwMDAxNCZhbXA7cGFydG5lcklE
PTQwJmFtcDttZDU9ZjZiODViZjFkYWRiNTMxYTUxOWJhZjkyMTZiNDg5MWY8L3VybD48dXJsPmh0
dHBzOi8vd3d3LnNjaWVsby5ici9qL3JzcC9hL2NjekdzeWtDdFB2N2JxclJoODNCOEtILz9sYW5n
PWVuJmFtcDtmb3JtYXQ9cGRmPC91cmw+PC9yZWxhdGVkLXVybHM+PC91cmxzPjxjdXN0b20yPjE3
MzAxOTA2PC9jdXN0b20yPjxlbGVjdHJvbmljLXJlc291cmNlLW51bT4xMC4xNTkwL3MwMDM0LTg5
MTAyMDA2MDAwNjAwMDE0PC9lbGVjdHJvbmljLXJlc291cmNlLW51bT48cmVtb3RlLWRhdGFiYXNl
LW5hbWU+U2NvcHVzPC9yZW1vdGUtZGF0YWJhc2UtbmFtZT48cmVtb3RlLWRhdGFiYXNlLXByb3Zp
ZGVyPk5MTTwvcmVtb3RlLWRhdGFiYXNlLXByb3ZpZGVyPjxsYW5ndWFnZT5FbmdsaXNoPC9sYW5n
dWFnZT48L3JlY29yZD48L0NpdGU+PC9FbmRO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40)</w:t>
            </w:r>
            <w:r w:rsidRPr="00E26642">
              <w:rPr>
                <w:rFonts w:eastAsia="Times New Roman" w:cstheme="minorHAnsi"/>
                <w:color w:val="0D0D0D" w:themeColor="text1" w:themeTint="F2"/>
                <w:lang w:eastAsia="en-GB"/>
              </w:rPr>
              <w:fldChar w:fldCharType="end"/>
            </w:r>
          </w:p>
        </w:tc>
      </w:tr>
      <w:tr w:rsidR="00C45E5B" w:rsidRPr="00E26642" w14:paraId="02428358"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13F4A052"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2AB73325"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5131E59C" w14:textId="3B2B25AA"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Ward Auxiliary</w:t>
            </w:r>
            <w:r w:rsidRPr="00E2664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w:t>
            </w:r>
            <w:r w:rsidRPr="00E26642">
              <w:rPr>
                <w:rFonts w:eastAsia="Times New Roman" w:cstheme="minorHAnsi"/>
                <w:color w:val="0D0D0D" w:themeColor="text1" w:themeTint="F2"/>
                <w:lang w:eastAsia="en-GB"/>
              </w:rPr>
              <w:fldChar w:fldCharType="end"/>
            </w:r>
          </w:p>
        </w:tc>
      </w:tr>
      <w:tr w:rsidR="00C45E5B" w:rsidRPr="00E26642" w14:paraId="6AEDC948"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4CB56923"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tcPr>
          <w:p w14:paraId="668F36F6"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1F3C64A5" w14:textId="25EB5D96"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Auxiliary midwife</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World Health Organisation&lt;/Author&gt;&lt;Year&gt;2012, 2014&lt;/Year&gt;&lt;RecNum&gt;11654&lt;/RecNum&gt;&lt;DisplayText&gt;(70)&lt;/DisplayText&gt;&lt;record&gt;&lt;rec-number&gt;11654&lt;/rec-number&gt;&lt;foreign-keys&gt;&lt;key app="EN" db-id="vxd9sfvzidwpsye9ef7v2a24fs50zzpw0r5a" timestamp="1681307163" guid="b49a3598-8cba-4293-9c8a-7d68448d6a1b"&gt;11654&lt;/key&gt;&lt;/foreign-keys&gt;&lt;ref-type name="Government Document"&gt;46&lt;/ref-type&gt;&lt;contributors&gt;&lt;authors&gt;&lt;author&gt;World Health Organisation,&lt;/author&gt;&lt;/authors&gt;&lt;secondary-authors&gt;&lt;author&gt;WHO&lt;/author&gt;&lt;/secondary-authors&gt;&lt;/contributors&gt;&lt;titles&gt;&lt;title&gt;WHO recommendations: Optimizing health worker roles to improve access to key maternal and newborn health interventions through task shifting&lt;/title&gt;&lt;/titles&gt;&lt;pages&gt;98&lt;/pages&gt;&lt;dates&gt;&lt;year&gt;2012, 2014&lt;/year&gt;&lt;/dates&gt;&lt;publisher&gt;WHO Optimize MNH&lt;/publisher&gt;&lt;urls&gt;&lt;related-urls&gt;&lt;url&gt;https://www.who.int/publications/i/item/9789241504843&lt;/url&gt;&lt;/related-urls&gt;&lt;/urls&gt;&lt;electronic-resource-num&gt;https://www.who.int/publications/i/item/9789241504843&lt;/electronic-resource-num&gt;&lt;access-date&gt;12/04/2023&lt;/access-dat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70)</w:t>
            </w:r>
            <w:r w:rsidRPr="00E26642">
              <w:rPr>
                <w:rFonts w:eastAsia="Times New Roman" w:cstheme="minorHAnsi"/>
                <w:color w:val="0D0D0D" w:themeColor="text1" w:themeTint="F2"/>
                <w:lang w:eastAsia="en-GB"/>
              </w:rPr>
              <w:fldChar w:fldCharType="end"/>
            </w:r>
          </w:p>
        </w:tc>
      </w:tr>
      <w:tr w:rsidR="00C45E5B" w:rsidRPr="00E26642" w14:paraId="266003D7"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val="restart"/>
            <w:noWrap/>
            <w:hideMark/>
          </w:tcPr>
          <w:p w14:paraId="3F4FC9F7" w14:textId="77777777" w:rsidR="00C45E5B" w:rsidRPr="00E26642" w:rsidRDefault="00C45E5B" w:rsidP="00151C92">
            <w:pP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4</w:t>
            </w:r>
          </w:p>
        </w:tc>
        <w:tc>
          <w:tcPr>
            <w:tcW w:w="842" w:type="pct"/>
            <w:vMerge w:val="restart"/>
            <w:noWrap/>
            <w:hideMark/>
          </w:tcPr>
          <w:p w14:paraId="7303D77A"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Attendant</w:t>
            </w:r>
          </w:p>
        </w:tc>
        <w:tc>
          <w:tcPr>
            <w:tcW w:w="3876" w:type="pct"/>
            <w:noWrap/>
            <w:hideMark/>
          </w:tcPr>
          <w:p w14:paraId="756E5FD9" w14:textId="10715F88"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Patient Service Attendant</w:t>
            </w:r>
            <w:r w:rsidRPr="00E2664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jksIDM3LCA0
OSwgNjIpPC9EaXNwbGF5VGV4dD48cmVjb3JkPjxyZWMtbnVtYmVyPjExNjUwPC9yZWMtbnVtYmVy
Pjxmb3JlaWduLWtleXM+PGtleSBhcHA9IkVOIiBkYi1pZD0idnhkOXNmdnppZHdwc3llOWVmN3Yy
YTI0ZnM1MHp6cHcwcjVhIiB0aW1lc3RhbXA9IjE2ODA3MDM2OTEiIGd1aWQ9ImJmNDE1ZDVhLWVl
OTgtNGQxMi1iMTU1LWM1M2E2MDQ5Mjg5ZSI+MTE2NTA8L2tleT48L2ZvcmVpZ24ta2V5cz48cmVm
LXR5cGUgbmFtZT0iV2ViIFBhZ2UiPjEyPC9yZWYtdHlwZT48Y29udHJpYnV0b3JzPjxhdXRob3Jz
PjxhdXRob3I+VEFGRSBTb3V0aCBBdXN0cmFsaWEsPC9hdXRob3I+PC9hdXRob3JzPjwvY29udHJp
YnV0b3JzPjx0aXRsZXM+PHRpdGxlPkNlcnRpZmljYXRlIElJSSBpbiBBbGxpZWQgSGVhbHRoIEFz
c2lzdGFuY2U8L3RpdGxlPjxzZWNvbmRhcnktdGl0bGU+QWxsaWVkIEhlYWx0aDwvc2Vjb25kYXJ5
LXRpdGxlPjwvdGl0bGVzPjx2b2x1bWU+MjAyMzwvdm9sdW1lPjxudW1iZXI+SmFudWFyeSAyMDIz
PC9udW1iZXI+PGRhdGVzPjx5ZWFyPjIwMjI8L3llYXI+PC9kYXRlcz48cHViLWxvY2F0aW9uPm9u
bGluZTwvcHViLWxvY2F0aW9uPjxwdWJsaXNoZXI+VEFGRSBTQTwvcHVibGlzaGVyPjx1cmxzPjxy
ZWxhdGVkLXVybHM+PHVybD5odHRwczovL3d3dy50YWZlc2EuZWR1LmF1L3htbC9jb3Vyc2UvYXcv
YXdfVFAwMDg3MC5hc3B4P1M9QVdEJmFtcDtZPTIwMjM8L3VybD48L3JlbGF0ZWQtdXJscz48L3Vy
bHM+PGN1c3RvbTE+MjAyMzwvY3VzdG9tMT48Y3VzdG9tMj5BcHJpbCAyMDIzPC9jdXN0b20yPjxs
YW5ndWFnZT5FbmcuPC9sYW5ndWFnZT48L3JlY29yZD48L0NpdGU+PENpdGU+PEF1dGhvcj5PbW9u
ZGk8L0F1dGhvcj48WWVhcj4yMDIwPC9ZZWFyPjxSZWNOdW0+MTE2MTI8L1JlY051bT48cmVjb3Jk
PjxyZWMtbnVtYmVyPjExNjEyPC9yZWMtbnVtYmVyPjxmb3JlaWduLWtleXM+PGtleSBhcHA9IkVO
IiBkYi1pZD0idnhkOXNmdnppZHdwc3llOWVmN3YyYTI0ZnM1MHp6cHcwcjVhIiB0aW1lc3RhbXA9
IjE2Nzc1NjUwNzAiIGd1aWQ9ImRiYWI2ZTNlLWVjYmItNGZjNS1iMmY2LTYzNmRlMjJlYTEzMCI+
MTE2MTI8L2tleT48L2ZvcmVpZ24ta2V5cz48cmVmLXR5cGUgbmFtZT0iSm91cm5hbCBBcnRpY2xl
Ij4xNzwvcmVmLXR5cGU+PGNvbnRyaWJ1dG9ycz48YXV0aG9ycz48YXV0aG9yPk9tb25kaSwgRy4g
Qi48L2F1dGhvcj48YXV0aG9yPk11cnBoeSwgRy4gQS4gVi48L2F1dGhvcj48YXV0aG9yPkphY2tz
b24sIEQuPC9hdXRob3I+PGF1dGhvcj5Ccm93bmllLCBTLjwvYXV0aG9yPjxhdXRob3I+RW5nbGlz
aCwgTS48L2F1dGhvcj48YXV0aG9yPkdhdGhhcmEsIEQuPC9hdXRob3I+PC9hdXRob3JzPjwvY29u
dHJpYnV0b3JzPjxhdXRoLWFkZHJlc3M+S0VNUkktV2VsbGNvbWUgVHJ1c3QgUmVzZWFyY2ggUHJv
Z3JhbW1lLCBOYWlyb2JpLCBLZW55YSYjeEQ7TnVmZmllbGQgRGVwYXJ0bWVudCBvZiBNZWRpY2lu
ZSwgVW5pdmVyc2l0eSBvZiBPeGZvcmQsIE94Zm9yZCwgVW5pdGVkIEtpbmdkb20mI3hEO0ZhY3Vs
dHkgb2YgSGVhbHRoLCBVbml2ZXJzaXR5IG9mIFRlY2hub2xvZ3ksIFN5ZG5leSwgTlNXLCBBdXN0
cmFsaWEmI3hEO1NjaG9vbCBvZiBNZWRpY2luZSwgR3JpZmZpdGggVW5pdmVyc2l0eSwgTmF0aGFu
LCBRbGQsIEF1c3RyYWxpYSYjeEQ7UFJBWElTIEZvcnVtLCBHcmVlbiBUZW1wbGV0b24gQ29sbGVn
ZSwgVW5pdmVyc2l0eSBvZiBPeGZvcmQsIE94Zm9yZCwgVW5pdGVkIEtpbmdkb20mI3hEO0FnYSBL
aGFuIFVuaXZlcnNpdHkgSG9zcGl0YWwsIE5haXJvYmksIEtlbnlhPC9hdXRoLWFkZHJlc3M+PHRp
dGxlcz48dGl0bGU+SW5mb3JtYWwgdGFzay1zaGFyaW5nIHByYWN0aWNlcyBpbiBpbnBhdGllbnQg
bmV3Ym9ybiBzZXR0aW5ncyBpbiBhIGxvdy1pbmNvbWUgc2V0dGluZ+KAlEEgdGFzayBhbmFseXNp
cyBhcHByb2FjaDwvdGl0bGU+PHNlY29uZGFyeS10aXRsZT5OdXJzaW5nIE9wZW48L3NlY29uZGFy
eS10aXRsZT48YWx0LXRpdGxlPk51cnMuIE9wZW48L2FsdC10aXRsZT48L3RpdGxlcz48cGVyaW9k
aWNhbD48ZnVsbC10aXRsZT5OdXJzaW5nIE9wZW48L2Z1bGwtdGl0bGU+PGFiYnItMT5OdXJzLiBP
cGVuPC9hYmJyLTE+PC9wZXJpb2RpY2FsPjxhbHQtcGVyaW9kaWNhbD48ZnVsbC10aXRsZT5OdXJz
aW5nIE9wZW48L2Z1bGwtdGl0bGU+PGFiYnItMT5OdXJzLiBPcGVuPC9hYmJyLTE+PC9hbHQtcGVy
aW9kaWNhbD48cGFnZXM+ODY5LTg3ODwvcGFnZXM+PHZvbHVtZT43PC92b2x1bWU+PG51bWJlcj4z
PC9udW1iZXI+PGVkaXRpb24+MjAyMDAyMjc8L2VkaXRpb24+PGtleXdvcmRzPjxrZXl3b3JkPmhl
YWx0aGNhcmUgYXNzaXN0YW50czwva2V5d29yZD48a2V5d29yZD5uZW9uYXRhbCB0YXNrczwva2V5
d29yZD48a2V5d29yZD50YXNrIGFuYWx5c2lzPC9rZXl3b3JkPjxrZXl3b3JkPnRhc2sgc2hhcmlu
Zzwva2V5d29yZD48a2V5d29yZD50YXNrIHNoaWZ0aW5nPC9rZXl3b3JkPjxrZXl3b3JkPmFydGlj
bGU8L2tleXdvcmQ+PGtleXdvcmQ+Y3Jvc3Mtc2VjdGlvbmFsIHN0dWR5PC9rZXl3b3JkPjxrZXl3
b3JkPmZlbWFsZTwva2V5d29yZD48a2V5d29yZD5ob3NwaXRhbCBwYXRpZW50PC9rZXl3b3JkPjxr
ZXl3b3JkPmh1bWFuPC9rZXl3b3JkPjxrZXl3b3JkPmxvd2VzdCBpbmNvbWUgZ3JvdXA8L2tleXdv
cmQ+PGtleXdvcmQ+bW90aGVyPC9rZXl3b3JkPjxrZXl3b3JkPm5ld2Jvcm48L2tleXdvcmQ+PGtl
eXdvcmQ+bmV3Ym9ybiBudXJzaW5nPC9rZXl3b3JkPjxrZXl3b3JkPm51cnNpbmcgc3RhZmY8L2tl
eXdvcmQ+PGtleXdvcmQ+cHJhY3RpY2UgZ3VpZGVsaW5lPC9rZXl3b3JkPjxrZXl3b3JkPnByb2Zp
dDwva2V5d29yZD48a2V5d29yZD5wdWJsaWMgc2VjdG9yPC9rZXl3b3JkPjxrZXl3b3JkPnF1ZXN0
aW9ubmFpcmU8L2tleXdvcmQ+PC9rZXl3b3Jkcz48ZGF0ZXM+PHllYXI+MjAyMDwveWVhcj48cHVi
LWRhdGVzPjxkYXRlPk1heTwvZGF0ZT48L3B1Yi1kYXRlcz48L2RhdGVzPjxwdWJsaXNoZXI+V2ls
ZXktQmxhY2t3ZWxsIFB1Ymxpc2hpbmcgTHRkPC9wdWJsaXNoZXI+PGlzYm4+MjA1NDEwNTggKElT
U04pPC9pc2JuPjxhY2Nlc3Npb24tbnVtPjMyMjU3Mjc0PC9hY2Nlc3Npb24tbnVtPjx3b3JrLXR5
cGU+QXJ0aWNsZTwvd29yay10eXBlPjx1cmxzPjxyZWxhdGVkLXVybHM+PHVybD5odHRwczovL3d3
dy5zY29wdXMuY29tL2lud2FyZC9yZWNvcmQudXJpP2VpZD0yLXMyLjAtODUwODAxMzc1NjQmYW1w
O2RvaT0xMC4xMDAyJTJmbm9wMi40NjMmYW1wO3BhcnRuZXJJRD00MCZhbXA7bWQ1PWRiNmY5MWE5
MjM0OWE0YWQwNDkxZWNiMWZiMWJhZDUzPC91cmw+PHVybD5odHRwczovL3d3dy5uY2JpLm5sbS5u
aWguZ292L3BtYy9hcnRpY2xlcy9QTUM3MTEzNTEyL3BkZi9OT1AyLTctODY5LnBkZjwvdXJsPjwv
cmVsYXRlZC11cmxzPjwvdXJscz48Y3VzdG9tMT5Ob25lIGRlY2xhcmVkLjwvY3VzdG9tMT48Y3Vz
dG9tMj5QTUM3MTEzNTEyPC9jdXN0b20yPjxlbGVjdHJvbmljLXJlc291cmNlLW51bT4xMC4xMDAy
L25vcDIuNDYzPC9lbGVjdHJvbmljLXJlc291cmNlLW51bT48cmVtb3RlLWRhdGFiYXNlLW5hbWU+
U2NvcHVzPC9yZW1vdGUtZGF0YWJhc2UtbmFtZT48cmVtb3RlLWRhdGFiYXNlLXByb3ZpZGVyPk5M
TTwvcmVtb3RlLWRhdGFiYXNlLXByb3ZpZGVyPjxsYW5ndWFnZT5FbmdsaXNoPC9sYW5ndWFnZT48
L3JlY29yZD48L0NpdGU+PENpdGU+PEF1dGhvcj5UemVuZzwvQXV0aG9yPjxZZWFyPjIwMDQ8L1ll
YXI+PFJlY051bT4xMTYyMzwvUmVjTnVtPjxyZWNvcmQ+PHJlYy1udW1iZXI+MTE2MjM8L3JlYy1u
dW1iZXI+PGZvcmVpZ24ta2V5cz48a2V5IGFwcD0iRU4iIGRiLWlkPSJ2eGQ5c2Z2emlkd3BzeWU5
ZWY3djJhMjRmczUwenpwdzByNWEiIHRpbWVzdGFtcD0iMTY3NzU2NTA3MSIgZ3VpZD0iNDAxNThj
YjMtZGQwYy00NmNlLWIyM2YtZDk2MTNlMTFiN2YzIj4xMTYyMzwva2V5PjwvZm9yZWlnbi1rZXlz
PjxyZWYtdHlwZSBuYW1lPSJKb3VybmFsIEFydGljbGUiPjE3PC9yZWYtdHlwZT48Y29udHJpYnV0
b3JzPjxhdXRob3JzPjxhdXRob3I+VHplbmcsIEguIE0uPC9hdXRob3I+PC9hdXRob3JzPjwvY29u
dHJpYnV0b3JzPjxhdXRoLWFkZHJlc3M+RGVwYXJ0bWVudCBvZiBOdXJzaW5nLCBJLVNob3UgVW5p
dmVyc2l0eSwgS2FvaHNpdW5nLCBUYWl3YW4mI3hEO0RlcGFydG1lbnQgb2YgTnVyc2luZywgSS1T
aG91IFVuaXZlcnNpdHksIDEsIEhzdWVoLUNoZW4gUm9hZCwgVGEtSHN1IEhzaWFuZywgS2FvaHNp
dW5nIENvdW50eSwgODE1LCBUYWl3YW48L2F1dGgtYWRkcmVzcz48dGl0bGVzPjx0aXRsZT5Sb2xl
cyBvZiBudXJzZSBhaWRlcyBhbmQgZmFtaWx5IG1lbWJlcnMgaW4gYWN1dGUgcGF0aWVudCBjYXJl
IGluIFRhaXdhbjwvdGl0bGU+PHNlY29uZGFyeS10aXRsZT5Kb3VybmFsIG9mIE51cnNpbmcgQ2Fy
ZSBRdWFsaXR5PC9zZWNvbmRhcnktdGl0bGU+PGFsdC10aXRsZT5KLiBOdXJzLiBDYXJlIFF1YWwu
PC9hbHQtdGl0bGU+PC90aXRsZXM+PHBlcmlvZGljYWw+PGZ1bGwtdGl0bGU+Sm91cm5hbCBvZiBO
dXJzaW5nIENhcmUgUXVhbGl0eTwvZnVsbC10aXRsZT48L3BlcmlvZGljYWw+PHBhZ2VzPjE2OS0x
NzU8L3BhZ2VzPjx2b2x1bWU+MTk8L3ZvbHVtZT48bnVtYmVyPjI8L251bWJlcj48a2V5d29yZHM+
PGtleXdvcmQ+QWN1dGUgY2FyZTwva2V5d29yZD48a2V5d29yZD5GYW1pbHkgbWVtYmVyPC9rZXl3
b3JkPjxrZXl3b3JkPk51cnNlIGFpZGU8L2tleXdvcmQ+PGtleXdvcmQ+TnVyc2UgY2FyZTwva2V5
d29yZD48a2V5d29yZD5QYXRpZW50IGNhcmU8L2tleXdvcmQ+PGtleXdvcmQ+VGFpd2FuPC9rZXl3
b3JkPjxrZXl3b3JkPmNhcmVnaXZlcjwva2V5d29yZD48a2V5d29yZD5lcGlkZW1pYzwva2V5d29y
ZD48a2V5d29yZD5mYW1pbHk8L2tleXdvcmQ+PGtleXdvcmQ+Z292ZXJubWVudDwva2V5d29yZD48
a2V5d29yZD5oZWFsdGggY2FyZSBjb3N0PC9rZXl3b3JkPjxrZXl3b3JkPmhlYWx0aCBjYXJlIG9y
Z2FuaXphdGlvbjwva2V5d29yZD48a2V5d29yZD5oZWFsdGggY2FyZSBwZXJzb25uZWw8L2tleXdv
cmQ+PGtleXdvcmQ+aGVhbHRoIGNhcmUgcXVhbGl0eTwva2V5d29yZD48a2V5d29yZD5oZWFsdGgg
cHJvZ3JhbTwva2V5d29yZD48a2V5d29yZD5oZWFsdGggc2VydmljZTwva2V5d29yZD48a2V5d29y
ZD5ob3NwaXRhbDwva2V5d29yZD48a2V5d29yZD5odW1hbjwva2V5d29yZD48a2V5d29yZD5udXJz
aW5nPC9rZXl3b3JkPjxrZXl3b3JkPm51cnNpbmcgc3RhZmY8L2tleXdvcmQ+PGtleXdvcmQ+cmV2
aWV3PC9rZXl3b3JkPjxrZXl3b3JkPnNldmVyZSBhY3V0ZSByZXNwaXJhdG9yeSBzeW5kcm9tZTwv
a2V5d29yZD48a2V5d29yZD5hY3V0ZSBkaXNlYXNlPC9rZXl3b3JkPjxrZXl3b3JkPmVkdWNhdGlv
bjwva2V5d29yZD48a2V5d29yZD5ob3NwaXRhbGl6YXRpb248L2tleXdvcmQ+PGtleXdvcmQ+bnVy
c2UgYXR0aXR1ZGU8L2tleXdvcmQ+PGtleXdvcmQ+bnVyc2luZyBhc3Npc3RhbnQ8L2tleXdvcmQ+
PGtleXdvcmQ+b3JnYW5pemF0aW9uIGFuZCBtYW5hZ2VtZW50PC9rZXl3b3JkPjxrZXl3b3JkPnBl
cnNvbm5lbCBtYW5hZ2VtZW50PC9rZXl3b3JkPjxrZXl3b3JkPnB1YmxpYyBoZWFsdGg8L2tleXdv
cmQ+PGtleXdvcmQ+c2FsYXJ5IGFuZCBmcmluZ2UgYmVuZWZpdDwva2V5d29yZD48a2V5d29yZD50
b3RhbCBxdWFsaXR5IG1hbmFnZW1lbnQ8L2tleXdvcmQ+PGtleXdvcmQ+SHVtYW5zPC9rZXl3b3Jk
PjxrZXl3b3JkPk5hdGlvbmFsIEhlYWx0aCBQcm9ncmFtczwva2V5d29yZD48a2V5d29yZD5OdXJz
ZSZhcG9zO3MgUm9sZTwva2V5d29yZD48a2V5d29yZD5OdXJzZXMmYXBvczsgQWlkZXM8L2tleXdv
cmQ+PGtleXdvcmQ+TnVyc2luZyBTZXJ2aWNlLCBIb3NwaXRhbDwva2V5d29yZD48a2V5d29yZD5O
dXJzaW5nIFN0YWZmLCBIb3NwaXRhbDwva2V5d29yZD48a2V5d29yZD5QZXJzb25uZWwgU2VsZWN0
aW9uPC9rZXl3b3JkPjxrZXl3b3JkPlBlcnNvbm5lbCBTdGFmZmluZyBhbmQgU2NoZWR1bGluZzwv
a2V5d29yZD48a2V5d29yZD5RdWFsaXR5IEluZGljYXRvcnMsIEhlYWx0aCBDYXJlPC9rZXl3b3Jk
PjxrZXl3b3JkPlNhbGFyaWVzIGFuZCBGcmluZ2UgQmVuZWZpdHM8L2tleXdvcmQ+PGtleXdvcmQ+
VHJhaW5pbmcgU3VwcG9ydDwva2V5d29yZD48L2tleXdvcmRzPjxkYXRlcz48eWVhcj4yMDA0PC95
ZWFyPjxwdWItZGF0ZXM+PGRhdGU+QXByLUp1bjwvZGF0ZT48L3B1Yi1kYXRlcz48L2RhdGVzPjxw
dWJsaXNoZXI+TGlwcGluY290dCBXaWxsaWFtcyBhbmQgV2lsa2luczwvcHVibGlzaGVyPjxpc2Ju
PjEwNTczNjMxIChJU1NOKTwvaXNibj48YWNjZXNzaW9uLW51bT4xNTA3NzgzNTwvYWNjZXNzaW9u
LW51bT48d29yay10eXBlPlJldmlldzwvd29yay10eXBlPjx1cmxzPjxyZWxhdGVkLXVybHM+PHVy
bD5odHRwczovL3d3dy5zY29wdXMuY29tL2lud2FyZC9yZWNvcmQudXJpP2VpZD0yLXMyLjAtMjM0
MjY0NTU4MCZhbXA7ZG9pPTEwLjEwOTclMmYwMDAwMTc4Ni0yMDA0MDQwMDAtMDAwMTUmYW1wO3Bh
cnRuZXJJRD00MCZhbXA7bWQ1PWE1ZTg2YzNkOThlZTRhNDdiZDgzMDFjOTVmODQ5MzNiPC91cmw+
PC9yZWxhdGVkLXVybHM+PC91cmxzPjxjdXN0b20yPjE1MDc3ODM1PC9jdXN0b20yPjxlbGVjdHJv
bmljLXJlc291cmNlLW51bT4xMC4xMDk3LzAwMDAxNzg2LTIwMDQwNDAwMC0wMDAxNTwvZWxlY3Ry
b25pYy1yZXNvdXJjZS1udW0+PHJlbW90ZS1kYXRhYmFzZS1uYW1lPlNjb3B1czwvcmVtb3RlLWRh
dGFiYXNlLW5hbWU+PHJlbW90ZS1kYXRhYmFzZS1wcm92aWRlcj5OTE08L3JlbW90ZS1kYXRhYmFz
ZS1wcm92aWRlcj48bGFuZ3VhZ2U+RW5nbGlzaDwvbGFuZ3VhZ2U+PC9yZWNvcmQ+PC9DaXRlPjxD
aXRlPjxBdXRob3I+TWluaXN0cnkgb2YgSGVhbHRoIEtlbnlhPC9BdXRob3I+PFllYXI+MjAxNTwv
WWVhcj48UmVjTnVtPjcxPC9SZWNOdW0+PHJlY29yZD48cmVjLW51bWJlcj43MTwvcmVjLW51bWJl
cj48Zm9yZWlnbi1rZXlzPjxrZXkgYXBwPSJFTiIgZGItaWQ9InZ4ZDlzZnZ6aWR3cHN5ZTllZjd2
MmEyNGZzNTB6enB3MHI1YSIgdGltZXN0YW1wPSIxNjU0NTg0MTc0IiBndWlkPSJmM2Q4YzNhMS1k
N2RkLTRiODQtOGYxYi1hOTM2NjI5Y2NlMmIiPjcxPC9rZXk+PC9mb3JlaWduLWtleXM+PHJlZi10
eXBlIG5hbWU9IkdvdmVybm1lbnQgRG9jdW1lbnQiPjQ2PC9yZWYtdHlwZT48Y29udHJpYnV0b3Jz
PjxhdXRob3JzPjxhdXRob3I+TWluaXN0cnkgb2YgSGVhbHRoIEtlbnlhLDwvYXV0aG9yPjwvYXV0
aG9ycz48c2Vjb25kYXJ5LWF1dGhvcnM+PGF1dGhvcj5NT0gsIDwvYXV0aG9yPjwvc2Vjb25kYXJ5
LWF1dGhvcnM+PC9jb250cmlidXRvcnM+PHRpdGxlcz48dGl0bGU+S2VueWEgSGVhbHRoIFdvcmtm
b3JjZSBSZXBvcnQ6IFRoZSBTdGF0dXMgb2YgSGVhbHRoY2FyZSBQcm9mZXNzaW9uYWxzIGluIEtl
bnlhLCAyMDE1PC90aXRsZT48L3RpdGxlcz48ZGF0ZXM+PHllYXI+MjAxNTwveWVhcj48L2RhdGVz
PjxwdWItbG9jYXRpb24+TmFpcm9iaTwvcHViLWxvY2F0aW9uPjxwdWJsaXNoZXI+VGhlIFRhc2sg
Rm9yY2UgZm9yIEdsb2JhbCBIZWFsdGg8L3B1Ymxpc2hlcj48dXJscz48cmVsYXRlZC11cmxzPjx1
cmw+aHR0cHM6Ly90YXNrZm9yY2Uub3JnL3dwLWNvbnRlbnQvdXBsb2Fkcy8yMDE5LzA5L0tIV0Zf
MjAxN1JlcG9ydF9GdWxscmVwb3J0XzA0MjMxNy1NUi1jb21tZW50cy5wZGY8L3VybD48L3JlbGF0
ZWQtdXJscz48L3VybHM+PGN1c3RvbTE+TWluaXN0cnkgb2YgSGVhbHRoPC9jdXN0b20xPjxlbGVj
dHJvbmljLXJlc291cmNlLW51bT5odHRwczovL3Rhc2tmb3JjZS5vcmcvd3AtY29udGVudC91cGxv
YWRzLzIwMTkvMDkvS0hXRl8yMDE3UmVwb3J0X0Z1bGxyZXBvcnRfMDQyMzE3LU1SLWNvbW1lbnRz
LnBkZjwvZWxlY3Ryb25pYy1yZXNvdXJjZS1udW0+PGFjY2Vzcy1kYXRlPjAyIEp1bmUgMjAyMjwv
YWNjZXNzLWRhdGU+PC9yZWNvcmQ+PC9DaXRlPjwvRW5kTm90ZT5=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jksIDM3LCA0
OSwgNjIpPC9EaXNwbGF5VGV4dD48cmVjb3JkPjxyZWMtbnVtYmVyPjExNjUwPC9yZWMtbnVtYmVy
Pjxmb3JlaWduLWtleXM+PGtleSBhcHA9IkVOIiBkYi1pZD0idnhkOXNmdnppZHdwc3llOWVmN3Yy
YTI0ZnM1MHp6cHcwcjVhIiB0aW1lc3RhbXA9IjE2ODA3MDM2OTEiIGd1aWQ9ImJmNDE1ZDVhLWVl
OTgtNGQxMi1iMTU1LWM1M2E2MDQ5Mjg5ZSI+MTE2NTA8L2tleT48L2ZvcmVpZ24ta2V5cz48cmVm
LXR5cGUgbmFtZT0iV2ViIFBhZ2UiPjEyPC9yZWYtdHlwZT48Y29udHJpYnV0b3JzPjxhdXRob3Jz
PjxhdXRob3I+VEFGRSBTb3V0aCBBdXN0cmFsaWEsPC9hdXRob3I+PC9hdXRob3JzPjwvY29udHJp
YnV0b3JzPjx0aXRsZXM+PHRpdGxlPkNlcnRpZmljYXRlIElJSSBpbiBBbGxpZWQgSGVhbHRoIEFz
c2lzdGFuY2U8L3RpdGxlPjxzZWNvbmRhcnktdGl0bGU+QWxsaWVkIEhlYWx0aDwvc2Vjb25kYXJ5
LXRpdGxlPjwvdGl0bGVzPjx2b2x1bWU+MjAyMzwvdm9sdW1lPjxudW1iZXI+SmFudWFyeSAyMDIz
PC9udW1iZXI+PGRhdGVzPjx5ZWFyPjIwMjI8L3llYXI+PC9kYXRlcz48cHViLWxvY2F0aW9uPm9u
bGluZTwvcHViLWxvY2F0aW9uPjxwdWJsaXNoZXI+VEFGRSBTQTwvcHVibGlzaGVyPjx1cmxzPjxy
ZWxhdGVkLXVybHM+PHVybD5odHRwczovL3d3dy50YWZlc2EuZWR1LmF1L3htbC9jb3Vyc2UvYXcv
YXdfVFAwMDg3MC5hc3B4P1M9QVdEJmFtcDtZPTIwMjM8L3VybD48L3JlbGF0ZWQtdXJscz48L3Vy
bHM+PGN1c3RvbTE+MjAyMzwvY3VzdG9tMT48Y3VzdG9tMj5BcHJpbCAyMDIzPC9jdXN0b20yPjxs
YW5ndWFnZT5FbmcuPC9sYW5ndWFnZT48L3JlY29yZD48L0NpdGU+PENpdGU+PEF1dGhvcj5PbW9u
ZGk8L0F1dGhvcj48WWVhcj4yMDIwPC9ZZWFyPjxSZWNOdW0+MTE2MTI8L1JlY051bT48cmVjb3Jk
PjxyZWMtbnVtYmVyPjExNjEyPC9yZWMtbnVtYmVyPjxmb3JlaWduLWtleXM+PGtleSBhcHA9IkVO
IiBkYi1pZD0idnhkOXNmdnppZHdwc3llOWVmN3YyYTI0ZnM1MHp6cHcwcjVhIiB0aW1lc3RhbXA9
IjE2Nzc1NjUwNzAiIGd1aWQ9ImRiYWI2ZTNlLWVjYmItNGZjNS1iMmY2LTYzNmRlMjJlYTEzMCI+
MTE2MTI8L2tleT48L2ZvcmVpZ24ta2V5cz48cmVmLXR5cGUgbmFtZT0iSm91cm5hbCBBcnRpY2xl
Ij4xNzwvcmVmLXR5cGU+PGNvbnRyaWJ1dG9ycz48YXV0aG9ycz48YXV0aG9yPk9tb25kaSwgRy4g
Qi48L2F1dGhvcj48YXV0aG9yPk11cnBoeSwgRy4gQS4gVi48L2F1dGhvcj48YXV0aG9yPkphY2tz
b24sIEQuPC9hdXRob3I+PGF1dGhvcj5Ccm93bmllLCBTLjwvYXV0aG9yPjxhdXRob3I+RW5nbGlz
aCwgTS48L2F1dGhvcj48YXV0aG9yPkdhdGhhcmEsIEQuPC9hdXRob3I+PC9hdXRob3JzPjwvY29u
dHJpYnV0b3JzPjxhdXRoLWFkZHJlc3M+S0VNUkktV2VsbGNvbWUgVHJ1c3QgUmVzZWFyY2ggUHJv
Z3JhbW1lLCBOYWlyb2JpLCBLZW55YSYjeEQ7TnVmZmllbGQgRGVwYXJ0bWVudCBvZiBNZWRpY2lu
ZSwgVW5pdmVyc2l0eSBvZiBPeGZvcmQsIE94Zm9yZCwgVW5pdGVkIEtpbmdkb20mI3hEO0ZhY3Vs
dHkgb2YgSGVhbHRoLCBVbml2ZXJzaXR5IG9mIFRlY2hub2xvZ3ksIFN5ZG5leSwgTlNXLCBBdXN0
cmFsaWEmI3hEO1NjaG9vbCBvZiBNZWRpY2luZSwgR3JpZmZpdGggVW5pdmVyc2l0eSwgTmF0aGFu
LCBRbGQsIEF1c3RyYWxpYSYjeEQ7UFJBWElTIEZvcnVtLCBHcmVlbiBUZW1wbGV0b24gQ29sbGVn
ZSwgVW5pdmVyc2l0eSBvZiBPeGZvcmQsIE94Zm9yZCwgVW5pdGVkIEtpbmdkb20mI3hEO0FnYSBL
aGFuIFVuaXZlcnNpdHkgSG9zcGl0YWwsIE5haXJvYmksIEtlbnlhPC9hdXRoLWFkZHJlc3M+PHRp
dGxlcz48dGl0bGU+SW5mb3JtYWwgdGFzay1zaGFyaW5nIHByYWN0aWNlcyBpbiBpbnBhdGllbnQg
bmV3Ym9ybiBzZXR0aW5ncyBpbiBhIGxvdy1pbmNvbWUgc2V0dGluZ+KAlEEgdGFzayBhbmFseXNp
cyBhcHByb2FjaDwvdGl0bGU+PHNlY29uZGFyeS10aXRsZT5OdXJzaW5nIE9wZW48L3NlY29uZGFy
eS10aXRsZT48YWx0LXRpdGxlPk51cnMuIE9wZW48L2FsdC10aXRsZT48L3RpdGxlcz48cGVyaW9k
aWNhbD48ZnVsbC10aXRsZT5OdXJzaW5nIE9wZW48L2Z1bGwtdGl0bGU+PGFiYnItMT5OdXJzLiBP
cGVuPC9hYmJyLTE+PC9wZXJpb2RpY2FsPjxhbHQtcGVyaW9kaWNhbD48ZnVsbC10aXRsZT5OdXJz
aW5nIE9wZW48L2Z1bGwtdGl0bGU+PGFiYnItMT5OdXJzLiBPcGVuPC9hYmJyLTE+PC9hbHQtcGVy
aW9kaWNhbD48cGFnZXM+ODY5LTg3ODwvcGFnZXM+PHZvbHVtZT43PC92b2x1bWU+PG51bWJlcj4z
PC9udW1iZXI+PGVkaXRpb24+MjAyMDAyMjc8L2VkaXRpb24+PGtleXdvcmRzPjxrZXl3b3JkPmhl
YWx0aGNhcmUgYXNzaXN0YW50czwva2V5d29yZD48a2V5d29yZD5uZW9uYXRhbCB0YXNrczwva2V5
d29yZD48a2V5d29yZD50YXNrIGFuYWx5c2lzPC9rZXl3b3JkPjxrZXl3b3JkPnRhc2sgc2hhcmlu
Zzwva2V5d29yZD48a2V5d29yZD50YXNrIHNoaWZ0aW5nPC9rZXl3b3JkPjxrZXl3b3JkPmFydGlj
bGU8L2tleXdvcmQ+PGtleXdvcmQ+Y3Jvc3Mtc2VjdGlvbmFsIHN0dWR5PC9rZXl3b3JkPjxrZXl3
b3JkPmZlbWFsZTwva2V5d29yZD48a2V5d29yZD5ob3NwaXRhbCBwYXRpZW50PC9rZXl3b3JkPjxr
ZXl3b3JkPmh1bWFuPC9rZXl3b3JkPjxrZXl3b3JkPmxvd2VzdCBpbmNvbWUgZ3JvdXA8L2tleXdv
cmQ+PGtleXdvcmQ+bW90aGVyPC9rZXl3b3JkPjxrZXl3b3JkPm5ld2Jvcm48L2tleXdvcmQ+PGtl
eXdvcmQ+bmV3Ym9ybiBudXJzaW5nPC9rZXl3b3JkPjxrZXl3b3JkPm51cnNpbmcgc3RhZmY8L2tl
eXdvcmQ+PGtleXdvcmQ+cHJhY3RpY2UgZ3VpZGVsaW5lPC9rZXl3b3JkPjxrZXl3b3JkPnByb2Zp
dDwva2V5d29yZD48a2V5d29yZD5wdWJsaWMgc2VjdG9yPC9rZXl3b3JkPjxrZXl3b3JkPnF1ZXN0
aW9ubmFpcmU8L2tleXdvcmQ+PC9rZXl3b3Jkcz48ZGF0ZXM+PHllYXI+MjAyMDwveWVhcj48cHVi
LWRhdGVzPjxkYXRlPk1heTwvZGF0ZT48L3B1Yi1kYXRlcz48L2RhdGVzPjxwdWJsaXNoZXI+V2ls
ZXktQmxhY2t3ZWxsIFB1Ymxpc2hpbmcgTHRkPC9wdWJsaXNoZXI+PGlzYm4+MjA1NDEwNTggKElT
U04pPC9pc2JuPjxhY2Nlc3Npb24tbnVtPjMyMjU3Mjc0PC9hY2Nlc3Npb24tbnVtPjx3b3JrLXR5
cGU+QXJ0aWNsZTwvd29yay10eXBlPjx1cmxzPjxyZWxhdGVkLXVybHM+PHVybD5odHRwczovL3d3
dy5zY29wdXMuY29tL2lud2FyZC9yZWNvcmQudXJpP2VpZD0yLXMyLjAtODUwODAxMzc1NjQmYW1w
O2RvaT0xMC4xMDAyJTJmbm9wMi40NjMmYW1wO3BhcnRuZXJJRD00MCZhbXA7bWQ1PWRiNmY5MWE5
MjM0OWE0YWQwNDkxZWNiMWZiMWJhZDUzPC91cmw+PHVybD5odHRwczovL3d3dy5uY2JpLm5sbS5u
aWguZ292L3BtYy9hcnRpY2xlcy9QTUM3MTEzNTEyL3BkZi9OT1AyLTctODY5LnBkZjwvdXJsPjwv
cmVsYXRlZC11cmxzPjwvdXJscz48Y3VzdG9tMT5Ob25lIGRlY2xhcmVkLjwvY3VzdG9tMT48Y3Vz
dG9tMj5QTUM3MTEzNTEyPC9jdXN0b20yPjxlbGVjdHJvbmljLXJlc291cmNlLW51bT4xMC4xMDAy
L25vcDIuNDYzPC9lbGVjdHJvbmljLXJlc291cmNlLW51bT48cmVtb3RlLWRhdGFiYXNlLW5hbWU+
U2NvcHVzPC9yZW1vdGUtZGF0YWJhc2UtbmFtZT48cmVtb3RlLWRhdGFiYXNlLXByb3ZpZGVyPk5M
TTwvcmVtb3RlLWRhdGFiYXNlLXByb3ZpZGVyPjxsYW5ndWFnZT5FbmdsaXNoPC9sYW5ndWFnZT48
L3JlY29yZD48L0NpdGU+PENpdGU+PEF1dGhvcj5UemVuZzwvQXV0aG9yPjxZZWFyPjIwMDQ8L1ll
YXI+PFJlY051bT4xMTYyMzwvUmVjTnVtPjxyZWNvcmQ+PHJlYy1udW1iZXI+MTE2MjM8L3JlYy1u
dW1iZXI+PGZvcmVpZ24ta2V5cz48a2V5IGFwcD0iRU4iIGRiLWlkPSJ2eGQ5c2Z2emlkd3BzeWU5
ZWY3djJhMjRmczUwenpwdzByNWEiIHRpbWVzdGFtcD0iMTY3NzU2NTA3MSIgZ3VpZD0iNDAxNThj
YjMtZGQwYy00NmNlLWIyM2YtZDk2MTNlMTFiN2YzIj4xMTYyMzwva2V5PjwvZm9yZWlnbi1rZXlz
PjxyZWYtdHlwZSBuYW1lPSJKb3VybmFsIEFydGljbGUiPjE3PC9yZWYtdHlwZT48Y29udHJpYnV0
b3JzPjxhdXRob3JzPjxhdXRob3I+VHplbmcsIEguIE0uPC9hdXRob3I+PC9hdXRob3JzPjwvY29u
dHJpYnV0b3JzPjxhdXRoLWFkZHJlc3M+RGVwYXJ0bWVudCBvZiBOdXJzaW5nLCBJLVNob3UgVW5p
dmVyc2l0eSwgS2FvaHNpdW5nLCBUYWl3YW4mI3hEO0RlcGFydG1lbnQgb2YgTnVyc2luZywgSS1T
aG91IFVuaXZlcnNpdHksIDEsIEhzdWVoLUNoZW4gUm9hZCwgVGEtSHN1IEhzaWFuZywgS2FvaHNp
dW5nIENvdW50eSwgODE1LCBUYWl3YW48L2F1dGgtYWRkcmVzcz48dGl0bGVzPjx0aXRsZT5Sb2xl
cyBvZiBudXJzZSBhaWRlcyBhbmQgZmFtaWx5IG1lbWJlcnMgaW4gYWN1dGUgcGF0aWVudCBjYXJl
IGluIFRhaXdhbjwvdGl0bGU+PHNlY29uZGFyeS10aXRsZT5Kb3VybmFsIG9mIE51cnNpbmcgQ2Fy
ZSBRdWFsaXR5PC9zZWNvbmRhcnktdGl0bGU+PGFsdC10aXRsZT5KLiBOdXJzLiBDYXJlIFF1YWwu
PC9hbHQtdGl0bGU+PC90aXRsZXM+PHBlcmlvZGljYWw+PGZ1bGwtdGl0bGU+Sm91cm5hbCBvZiBO
dXJzaW5nIENhcmUgUXVhbGl0eTwvZnVsbC10aXRsZT48L3BlcmlvZGljYWw+PHBhZ2VzPjE2OS0x
NzU8L3BhZ2VzPjx2b2x1bWU+MTk8L3ZvbHVtZT48bnVtYmVyPjI8L251bWJlcj48a2V5d29yZHM+
PGtleXdvcmQ+QWN1dGUgY2FyZTwva2V5d29yZD48a2V5d29yZD5GYW1pbHkgbWVtYmVyPC9rZXl3
b3JkPjxrZXl3b3JkPk51cnNlIGFpZGU8L2tleXdvcmQ+PGtleXdvcmQ+TnVyc2UgY2FyZTwva2V5
d29yZD48a2V5d29yZD5QYXRpZW50IGNhcmU8L2tleXdvcmQ+PGtleXdvcmQ+VGFpd2FuPC9rZXl3
b3JkPjxrZXl3b3JkPmNhcmVnaXZlcjwva2V5d29yZD48a2V5d29yZD5lcGlkZW1pYzwva2V5d29y
ZD48a2V5d29yZD5mYW1pbHk8L2tleXdvcmQ+PGtleXdvcmQ+Z292ZXJubWVudDwva2V5d29yZD48
a2V5d29yZD5oZWFsdGggY2FyZSBjb3N0PC9rZXl3b3JkPjxrZXl3b3JkPmhlYWx0aCBjYXJlIG9y
Z2FuaXphdGlvbjwva2V5d29yZD48a2V5d29yZD5oZWFsdGggY2FyZSBwZXJzb25uZWw8L2tleXdv
cmQ+PGtleXdvcmQ+aGVhbHRoIGNhcmUgcXVhbGl0eTwva2V5d29yZD48a2V5d29yZD5oZWFsdGgg
cHJvZ3JhbTwva2V5d29yZD48a2V5d29yZD5oZWFsdGggc2VydmljZTwva2V5d29yZD48a2V5d29y
ZD5ob3NwaXRhbDwva2V5d29yZD48a2V5d29yZD5odW1hbjwva2V5d29yZD48a2V5d29yZD5udXJz
aW5nPC9rZXl3b3JkPjxrZXl3b3JkPm51cnNpbmcgc3RhZmY8L2tleXdvcmQ+PGtleXdvcmQ+cmV2
aWV3PC9rZXl3b3JkPjxrZXl3b3JkPnNldmVyZSBhY3V0ZSByZXNwaXJhdG9yeSBzeW5kcm9tZTwv
a2V5d29yZD48a2V5d29yZD5hY3V0ZSBkaXNlYXNlPC9rZXl3b3JkPjxrZXl3b3JkPmVkdWNhdGlv
bjwva2V5d29yZD48a2V5d29yZD5ob3NwaXRhbGl6YXRpb248L2tleXdvcmQ+PGtleXdvcmQ+bnVy
c2UgYXR0aXR1ZGU8L2tleXdvcmQ+PGtleXdvcmQ+bnVyc2luZyBhc3Npc3RhbnQ8L2tleXdvcmQ+
PGtleXdvcmQ+b3JnYW5pemF0aW9uIGFuZCBtYW5hZ2VtZW50PC9rZXl3b3JkPjxrZXl3b3JkPnBl
cnNvbm5lbCBtYW5hZ2VtZW50PC9rZXl3b3JkPjxrZXl3b3JkPnB1YmxpYyBoZWFsdGg8L2tleXdv
cmQ+PGtleXdvcmQ+c2FsYXJ5IGFuZCBmcmluZ2UgYmVuZWZpdDwva2V5d29yZD48a2V5d29yZD50
b3RhbCBxdWFsaXR5IG1hbmFnZW1lbnQ8L2tleXdvcmQ+PGtleXdvcmQ+SHVtYW5zPC9rZXl3b3Jk
PjxrZXl3b3JkPk5hdGlvbmFsIEhlYWx0aCBQcm9ncmFtczwva2V5d29yZD48a2V5d29yZD5OdXJz
ZSZhcG9zO3MgUm9sZTwva2V5d29yZD48a2V5d29yZD5OdXJzZXMmYXBvczsgQWlkZXM8L2tleXdv
cmQ+PGtleXdvcmQ+TnVyc2luZyBTZXJ2aWNlLCBIb3NwaXRhbDwva2V5d29yZD48a2V5d29yZD5O
dXJzaW5nIFN0YWZmLCBIb3NwaXRhbDwva2V5d29yZD48a2V5d29yZD5QZXJzb25uZWwgU2VsZWN0
aW9uPC9rZXl3b3JkPjxrZXl3b3JkPlBlcnNvbm5lbCBTdGFmZmluZyBhbmQgU2NoZWR1bGluZzwv
a2V5d29yZD48a2V5d29yZD5RdWFsaXR5IEluZGljYXRvcnMsIEhlYWx0aCBDYXJlPC9rZXl3b3Jk
PjxrZXl3b3JkPlNhbGFyaWVzIGFuZCBGcmluZ2UgQmVuZWZpdHM8L2tleXdvcmQ+PGtleXdvcmQ+
VHJhaW5pbmcgU3VwcG9ydDwva2V5d29yZD48L2tleXdvcmRzPjxkYXRlcz48eWVhcj4yMDA0PC95
ZWFyPjxwdWItZGF0ZXM+PGRhdGU+QXByLUp1bjwvZGF0ZT48L3B1Yi1kYXRlcz48L2RhdGVzPjxw
dWJsaXNoZXI+TGlwcGluY290dCBXaWxsaWFtcyBhbmQgV2lsa2luczwvcHVibGlzaGVyPjxpc2Ju
PjEwNTczNjMxIChJU1NOKTwvaXNibj48YWNjZXNzaW9uLW51bT4xNTA3NzgzNTwvYWNjZXNzaW9u
LW51bT48d29yay10eXBlPlJldmlldzwvd29yay10eXBlPjx1cmxzPjxyZWxhdGVkLXVybHM+PHVy
bD5odHRwczovL3d3dy5zY29wdXMuY29tL2lud2FyZC9yZWNvcmQudXJpP2VpZD0yLXMyLjAtMjM0
MjY0NTU4MCZhbXA7ZG9pPTEwLjEwOTclMmYwMDAwMTc4Ni0yMDA0MDQwMDAtMDAwMTUmYW1wO3Bh
cnRuZXJJRD00MCZhbXA7bWQ1PWE1ZTg2YzNkOThlZTRhNDdiZDgzMDFjOTVmODQ5MzNiPC91cmw+
PC9yZWxhdGVkLXVybHM+PC91cmxzPjxjdXN0b20yPjE1MDc3ODM1PC9jdXN0b20yPjxlbGVjdHJv
bmljLXJlc291cmNlLW51bT4xMC4xMDk3LzAwMDAxNzg2LTIwMDQwNDAwMC0wMDAxNTwvZWxlY3Ry
b25pYy1yZXNvdXJjZS1udW0+PHJlbW90ZS1kYXRhYmFzZS1uYW1lPlNjb3B1czwvcmVtb3RlLWRh
dGFiYXNlLW5hbWU+PHJlbW90ZS1kYXRhYmFzZS1wcm92aWRlcj5OTE08L3JlbW90ZS1kYXRhYmFz
ZS1wcm92aWRlcj48bGFuZ3VhZ2U+RW5nbGlzaDwvbGFuZ3VhZ2U+PC9yZWNvcmQ+PC9DaXRlPjxD
aXRlPjxBdXRob3I+TWluaXN0cnkgb2YgSGVhbHRoIEtlbnlhPC9BdXRob3I+PFllYXI+MjAxNTwv
WWVhcj48UmVjTnVtPjcxPC9SZWNOdW0+PHJlY29yZD48cmVjLW51bWJlcj43MTwvcmVjLW51bWJl
cj48Zm9yZWlnbi1rZXlzPjxrZXkgYXBwPSJFTiIgZGItaWQ9InZ4ZDlzZnZ6aWR3cHN5ZTllZjd2
MmEyNGZzNTB6enB3MHI1YSIgdGltZXN0YW1wPSIxNjU0NTg0MTc0IiBndWlkPSJmM2Q4YzNhMS1k
N2RkLTRiODQtOGYxYi1hOTM2NjI5Y2NlMmIiPjcxPC9rZXk+PC9mb3JlaWduLWtleXM+PHJlZi10
eXBlIG5hbWU9IkdvdmVybm1lbnQgRG9jdW1lbnQiPjQ2PC9yZWYtdHlwZT48Y29udHJpYnV0b3Jz
PjxhdXRob3JzPjxhdXRob3I+TWluaXN0cnkgb2YgSGVhbHRoIEtlbnlhLDwvYXV0aG9yPjwvYXV0
aG9ycz48c2Vjb25kYXJ5LWF1dGhvcnM+PGF1dGhvcj5NT0gsIDwvYXV0aG9yPjwvc2Vjb25kYXJ5
LWF1dGhvcnM+PC9jb250cmlidXRvcnM+PHRpdGxlcz48dGl0bGU+S2VueWEgSGVhbHRoIFdvcmtm
b3JjZSBSZXBvcnQ6IFRoZSBTdGF0dXMgb2YgSGVhbHRoY2FyZSBQcm9mZXNzaW9uYWxzIGluIEtl
bnlhLCAyMDE1PC90aXRsZT48L3RpdGxlcz48ZGF0ZXM+PHllYXI+MjAxNTwveWVhcj48L2RhdGVz
PjxwdWItbG9jYXRpb24+TmFpcm9iaTwvcHViLWxvY2F0aW9uPjxwdWJsaXNoZXI+VGhlIFRhc2sg
Rm9yY2UgZm9yIEdsb2JhbCBIZWFsdGg8L3B1Ymxpc2hlcj48dXJscz48cmVsYXRlZC11cmxzPjx1
cmw+aHR0cHM6Ly90YXNrZm9yY2Uub3JnL3dwLWNvbnRlbnQvdXBsb2Fkcy8yMDE5LzA5L0tIV0Zf
MjAxN1JlcG9ydF9GdWxscmVwb3J0XzA0MjMxNy1NUi1jb21tZW50cy5wZGY8L3VybD48L3JlbGF0
ZWQtdXJscz48L3VybHM+PGN1c3RvbTE+TWluaXN0cnkgb2YgSGVhbHRoPC9jdXN0b20xPjxlbGVj
dHJvbmljLXJlc291cmNlLW51bT5odHRwczovL3Rhc2tmb3JjZS5vcmcvd3AtY29udGVudC91cGxv
YWRzLzIwMTkvMDkvS0hXRl8yMDE3UmVwb3J0X0Z1bGxyZXBvcnRfMDQyMzE3LU1SLWNvbW1lbnRz
LnBkZjwvZWxlY3Ryb25pYy1yZXNvdXJjZS1udW0+PGFjY2Vzcy1kYXRlPjAyIEp1bmUgMjAyMjwv
YWNjZXNzLWRhdGU+PC9yZWNvcmQ+PC9DaXRlPjwvRW5kTm90ZT5=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29, 37, 49, 62)</w:t>
            </w:r>
            <w:r w:rsidRPr="00E26642">
              <w:rPr>
                <w:rFonts w:eastAsia="Times New Roman" w:cstheme="minorHAnsi"/>
                <w:color w:val="0D0D0D" w:themeColor="text1" w:themeTint="F2"/>
                <w:lang w:eastAsia="en-GB"/>
              </w:rPr>
              <w:fldChar w:fldCharType="end"/>
            </w:r>
          </w:p>
        </w:tc>
      </w:tr>
      <w:tr w:rsidR="00C45E5B" w:rsidRPr="00E26642" w14:paraId="05B3B097"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4C801A42"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697C36EE"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5D544A4F" w14:textId="1EC7E04A"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Resident Attendant</w:t>
            </w:r>
            <w:r w:rsidRPr="00E26642">
              <w:rPr>
                <w:rFonts w:eastAsia="Times New Roman" w:cstheme="minorHAnsi"/>
                <w:color w:val="0D0D0D" w:themeColor="text1" w:themeTint="F2"/>
                <w:lang w:eastAsia="en-GB"/>
              </w:rPr>
              <w:fldChar w:fldCharType="begin">
                <w:fldData xml:space="preserve">PEVuZE5vdGU+PENpdGU+PEF1dGhvcj5NY0Nsb3NrZXk8L0F1dGhvcj48WWVhcj4yMDE1PC9ZZWFy
PjxSZWNOdW0+MTE2MDc8L1JlY051bT48RGlzcGxheVRleHQ+KDI5LCAzNik8L0Rpc3BsYXlUZXh0
PjxyZWNvcmQ+PHJlYy1udW1iZXI+MTE2MDc8L3JlYy1udW1iZXI+PGZvcmVpZ24ta2V5cz48a2V5
IGFwcD0iRU4iIGRiLWlkPSJ2eGQ5c2Z2emlkd3BzeWU5ZWY3djJhMjRmczUwenpwdzByNWEiIHRp
bWVzdGFtcD0iMTY3NzU2NTA3MCIgZ3VpZD0iNjQ1YjQ3OWItNzA0Ny00NWVlLWIwNDctZDBjNGQz
NTdhNWJkIj4xMTYwNzwva2V5PjwvZm9yZWlnbi1rZXlzPjxyZWYtdHlwZSBuYW1lPSJKb3VybmFs
IEFydGljbGUiPjE3PC9yZWYtdHlwZT48Y29udHJpYnV0b3JzPjxhdXRob3JzPjxhdXRob3I+TWND
bG9za2V5LCBSb3NlPC9hdXRob3I+PGF1dGhvcj5Eb25vdmFuLCBDaW5keTwvYXV0aG9yPjxhdXRo
b3I+U3Rld2FydCwgQ29ubmllPC9hdXRob3I+PGF1dGhvcj5Eb25vdmFuLCBBbGljaWE8L2F1dGhv
cj48L2F1dGhvcnM+PC9jb250cmlidXRvcnM+PGF1dGgtYWRkcmVzcz5EZXBhcnRtZW50IG9mIE51
cnNpbmcgJmFtcDsgSGVhbHRoIFNjaWVuY2VzLCBVbml2ZXJzaXR5IG9mIE5ldyBCcnVuc3dpY2ss
IFNhaW50IEpvaG4sIENhbmFkYSYjeEQ7TG9jaCBMb21vbmQgVmlsbGEgSW5jLiwgU2FpbnQgSm9o
biwgTkIsIENhbmFkYSYjeEQ7RGVwYXJ0bWVudCBvZiBDb21wdXRlciBTY2llbmNlICZhbXA7IEFw
cGxpZWQgU3RhdGlzdGljcywgVW5pdmVyc2l0eSBvZiBOZXcgQnJ1bnN3aWNrLCBTYWludCBKb2hu
LCBDYW5hZGEmI3hEO0ZhY3VsdHkgb2YgU2NpZW5jZSwgVW5pdmVyc2l0eSBvZiBOZXcgQnJ1bnN3
aWNrLCBGcmVkZXJpY3RvbiwgTkIsIENhbmFkYTwvYXV0aC1hZGRyZXNzPjx0aXRsZXM+PHRpdGxl
PkhvdyByZWdpc3RlcmVkIG51cnNlcywgbGljZW5zZWQgcHJhY3RpY2FsIG51cnNlcyBhbmQgcmVz
aWRlbnQgYWlkZXMgc3BlbmQgdGltZSBpbiBudXJzaW5nIGhvbWVzOiBBbiBvYnNlcnZhdGlvbmFs
IHN0dWR5PC90aXRsZT48c2Vjb25kYXJ5LXRpdGxlPkludGVybmF0aW9uYWwgSm91cm5hbCBvZiBO
dXJzaW5nIFN0dWRpZXM8L3NlY29uZGFyeS10aXRsZT48L3RpdGxlcz48cGVyaW9kaWNhbD48ZnVs
bC10aXRsZT5JbnRlcm5hdGlvbmFsIEpvdXJuYWwgb2YgTnVyc2luZyBTdHVkaWVzPC9mdWxsLXRp
dGxlPjwvcGVyaW9kaWNhbD48cGFnZXM+MTQ3NS0xNDgzPC9wYWdlcz48dm9sdW1lPjUyPC92b2x1
bWU+PG51bWJlcj45PC9udW1iZXI+PGVkaXRpb24+MjAxNTA2MDY8L2VkaXRpb24+PGtleXdvcmRz
PjxrZXl3b3JkPlJlZ2lzdGVyZWQgTnVyc2VzPC9rZXl3b3JkPjxrZXl3b3JkPlByYWN0aWNhbCBO
dXJzZXM8L2tleXdvcmQ+PGtleXdvcmQ+TnVyc2luZyBBc3Npc3RhbnRzPC9rZXl3b3JkPjxrZXl3
b3JkPkxvbmcgVGVybSBDYXJlPC9rZXl3b3JkPjxrZXl3b3JkPkh1bWFuPC9rZXl3b3JkPjxrZXl3
b3JkPk51cnNpbmcgSG9tZXMgLS0gQ2FuYWRhPC9rZXl3b3JkPjxrZXl3b3JkPk9ic2VydmF0aW9u
YWwgTWV0aG9kczwva2V5d29yZD48a2V5d29yZD5NdWx0aWNlbnRlciBTdHVkaWVzPC9rZXl3b3Jk
PjxrZXl3b3JkPkNyb3NzIFNlY3Rpb25hbCBTdHVkaWVzPC9rZXl3b3JkPjxrZXl3b3JkPkRlc2Ny
aXB0aXZlIFJlc2VhcmNoPC9rZXl3b3JkPjxrZXl3b3JkPkRlc2NyaXB0aXZlIFN0YXRpc3RpY3M8
L2tleXdvcmQ+PGtleXdvcmQ+Q2FuYWRhPC9rZXl3b3JkPjxrZXl3b3JkPlJvbGU8L2tleXdvcmQ+
PC9rZXl3b3Jkcz48ZGF0ZXM+PHllYXI+MjAxNTwveWVhcj48cHViLWRhdGVzPjxkYXRlPlNlcDwv
ZGF0ZT48L3B1Yi1kYXRlcz48L2RhdGVzPjxwdWItbG9jYXRpb24+UGhpbGFkZWxwaGlhLCBQZW5u
c3lsdmFuaWE8L3B1Yi1sb2NhdGlvbj48cHVibGlzaGVyPkVsc2V2aWVyIEIuVi48L3B1Ymxpc2hl
cj48aXNibj4wMDIwLTc0ODk8L2lzYm4+PGFjY2Vzc2lvbi1udW0+MTI2MDE1MjE3LiBMYW5ndWFn
ZTogRW5nbGlzaC4gRW50cnkgRGF0ZTogMjAxNzExMDMuIFJldmlzaW9uIERhdGU6IDIwMTkwMzE0
LiBQdWJsaWNhdGlvbiBUeXBlOiBBcnRpY2xlPC9hY2Nlc3Npb24tbnVtPjx1cmxzPjxyZWxhdGVk
LXVybHM+PHVybD5odHRwczovL3NlYXJjaC5lYnNjb2hvc3QuY29tL2xvZ2luLmFzcHg/ZGlyZWN0
PXRydWUmYW1wO2RiPWNpbjIwJmFtcDtBTj0xMjYwMTUyMTcmYW1wO3NpdGU9ZWhvc3QtbGl2ZTwv
dXJsPjwvcmVsYXRlZC11cmxzPjwvdXJscz48ZWxlY3Ryb25pYy1yZXNvdXJjZS1udW0+MTAuMTAx
Ni9qLmlqbnVyc3R1LjIwMTUuMDUuMDA3PC9lbGVjdHJvbmljLXJlc291cmNlLW51bT48cmVtb3Rl
LWRhdGFiYXNlLW5hbWU+Y2luMjA8L3JlbW90ZS1kYXRhYmFzZS1uYW1lPjxyZW1vdGUtZGF0YWJh
c2UtcHJvdmlkZXI+RUJTQ09ob3N0PC9yZW1vdGUtZGF0YWJhc2UtcHJvdmlkZXI+PC9yZWNvcmQ+
PC9DaXRlPjxDaXRlPjxBdXRob3I+VHplbmc8L0F1dGhvcj48WWVhcj4yMDA0PC9ZZWFyPjxSZWNO
dW0+MTE2MjM8L1JlY051bT48cmVjb3JkPjxyZWMtbnVtYmVyPjExNjIzPC9yZWMtbnVtYmVyPjxm
b3JlaWduLWtleXM+PGtleSBhcHA9IkVOIiBkYi1pZD0idnhkOXNmdnppZHdwc3llOWVmN3YyYTI0
ZnM1MHp6cHcwcjVhIiB0aW1lc3RhbXA9IjE2Nzc1NjUwNzEiIGd1aWQ9IjQwMTU4Y2IzLWRkMGMt
NDZjZS1iMjNmLWQ5NjEzZTExYjdmMyI+MTE2MjM8L2tleT48L2ZvcmVpZ24ta2V5cz48cmVmLXR5
cGUgbmFtZT0iSm91cm5hbCBBcnRpY2xlIj4xNzwvcmVmLXR5cGU+PGNvbnRyaWJ1dG9ycz48YXV0
aG9ycz48YXV0aG9yPlR6ZW5nLCBILiBNLjwvYXV0aG9yPjwvYXV0aG9ycz48L2NvbnRyaWJ1dG9y
cz48YXV0aC1hZGRyZXNzPkRlcGFydG1lbnQgb2YgTnVyc2luZywgSS1TaG91IFVuaXZlcnNpdHks
IEthb2hzaXVuZywgVGFpd2FuJiN4RDtEZXBhcnRtZW50IG9mIE51cnNpbmcsIEktU2hvdSBVbml2
ZXJzaXR5LCAxLCBIc3VlaC1DaGVuIFJvYWQsIFRhLUhzdSBIc2lhbmcsIEthb2hzaXVuZyBDb3Vu
dHksIDgxNSwgVGFpd2FuPC9hdXRoLWFkZHJlc3M+PHRpdGxlcz48dGl0bGU+Um9sZXMgb2YgbnVy
c2UgYWlkZXMgYW5kIGZhbWlseSBtZW1iZXJzIGluIGFjdXRlIHBhdGllbnQgY2FyZSBpbiBUYWl3
YW48L3RpdGxlPjxzZWNvbmRhcnktdGl0bGU+Sm91cm5hbCBvZiBOdXJzaW5nIENhcmUgUXVhbGl0
eTwvc2Vjb25kYXJ5LXRpdGxlPjxhbHQtdGl0bGU+Si4gTnVycy4gQ2FyZSBRdWFsLjwvYWx0LXRp
dGxlPjwvdGl0bGVzPjxwZXJpb2RpY2FsPjxmdWxsLXRpdGxlPkpvdXJuYWwgb2YgTnVyc2luZyBD
YXJlIFF1YWxpdHk8L2Z1bGwtdGl0bGU+PC9wZXJpb2RpY2FsPjxwYWdlcz4xNjktMTc1PC9wYWdl
cz48dm9sdW1lPjE5PC92b2x1bWU+PG51bWJlcj4yPC9udW1iZXI+PGtleXdvcmRzPjxrZXl3b3Jk
PkFjdXRlIGNhcmU8L2tleXdvcmQ+PGtleXdvcmQ+RmFtaWx5IG1lbWJlcjwva2V5d29yZD48a2V5
d29yZD5OdXJzZSBhaWRlPC9rZXl3b3JkPjxrZXl3b3JkPk51cnNlIGNhcmU8L2tleXdvcmQ+PGtl
eXdvcmQ+UGF0aWVudCBjYXJlPC9rZXl3b3JkPjxrZXl3b3JkPlRhaXdhbjwva2V5d29yZD48a2V5
d29yZD5jYXJlZ2l2ZXI8L2tleXdvcmQ+PGtleXdvcmQ+ZXBpZGVtaWM8L2tleXdvcmQ+PGtleXdv
cmQ+ZmFtaWx5PC9rZXl3b3JkPjxrZXl3b3JkPmdvdmVybm1lbnQ8L2tleXdvcmQ+PGtleXdvcmQ+
aGVhbHRoIGNhcmUgY29zdDwva2V5d29yZD48a2V5d29yZD5oZWFsdGggY2FyZSBvcmdhbml6YXRp
b248L2tleXdvcmQ+PGtleXdvcmQ+aGVhbHRoIGNhcmUgcGVyc29ubmVsPC9rZXl3b3JkPjxrZXl3
b3JkPmhlYWx0aCBjYXJlIHF1YWxpdHk8L2tleXdvcmQ+PGtleXdvcmQ+aGVhbHRoIHByb2dyYW08
L2tleXdvcmQ+PGtleXdvcmQ+aGVhbHRoIHNlcnZpY2U8L2tleXdvcmQ+PGtleXdvcmQ+aG9zcGl0
YWw8L2tleXdvcmQ+PGtleXdvcmQ+aHVtYW48L2tleXdvcmQ+PGtleXdvcmQ+bnVyc2luZzwva2V5
d29yZD48a2V5d29yZD5udXJzaW5nIHN0YWZmPC9rZXl3b3JkPjxrZXl3b3JkPnJldmlldzwva2V5
d29yZD48a2V5d29yZD5zZXZlcmUgYWN1dGUgcmVzcGlyYXRvcnkgc3luZHJvbWU8L2tleXdvcmQ+
PGtleXdvcmQ+YWN1dGUgZGlzZWFzZTwva2V5d29yZD48a2V5d29yZD5lZHVjYXRpb248L2tleXdv
cmQ+PGtleXdvcmQ+aG9zcGl0YWxpemF0aW9uPC9rZXl3b3JkPjxrZXl3b3JkPm51cnNlIGF0dGl0
dWRlPC9rZXl3b3JkPjxrZXl3b3JkPm51cnNpbmcgYXNzaXN0YW50PC9rZXl3b3JkPjxrZXl3b3Jk
Pm9yZ2FuaXphdGlvbiBhbmQgbWFuYWdlbWVudDwva2V5d29yZD48a2V5d29yZD5wZXJzb25uZWwg
bWFuYWdlbWVudDwva2V5d29yZD48a2V5d29yZD5wdWJsaWMgaGVhbHRoPC9rZXl3b3JkPjxrZXl3
b3JkPnNhbGFyeSBhbmQgZnJpbmdlIGJlbmVmaXQ8L2tleXdvcmQ+PGtleXdvcmQ+dG90YWwgcXVh
bGl0eSBtYW5hZ2VtZW50PC9rZXl3b3JkPjxrZXl3b3JkPkh1bWFuczwva2V5d29yZD48a2V5d29y
ZD5OYXRpb25hbCBIZWFsdGggUHJvZ3JhbXM8L2tleXdvcmQ+PGtleXdvcmQ+TnVyc2UmYXBvcztz
IFJvbGU8L2tleXdvcmQ+PGtleXdvcmQ+TnVyc2VzJmFwb3M7IEFpZGVzPC9rZXl3b3JkPjxrZXl3
b3JkPk51cnNpbmcgU2VydmljZSwgSG9zcGl0YWw8L2tleXdvcmQ+PGtleXdvcmQ+TnVyc2luZyBT
dGFmZiwgSG9zcGl0YWw8L2tleXdvcmQ+PGtleXdvcmQ+UGVyc29ubmVsIFNlbGVjdGlvbjwva2V5
d29yZD48a2V5d29yZD5QZXJzb25uZWwgU3RhZmZpbmcgYW5kIFNjaGVkdWxpbmc8L2tleXdvcmQ+
PGtleXdvcmQ+UXVhbGl0eSBJbmRpY2F0b3JzLCBIZWFsdGggQ2FyZTwva2V5d29yZD48a2V5d29y
ZD5TYWxhcmllcyBhbmQgRnJpbmdlIEJlbmVmaXRzPC9rZXl3b3JkPjxrZXl3b3JkPlRyYWluaW5n
IFN1cHBvcnQ8L2tleXdvcmQ+PC9rZXl3b3Jkcz48ZGF0ZXM+PHllYXI+MjAwNDwveWVhcj48cHVi
LWRhdGVzPjxkYXRlPkFwci1KdW48L2RhdGU+PC9wdWItZGF0ZXM+PC9kYXRlcz48cHVibGlzaGVy
PkxpcHBpbmNvdHQgV2lsbGlhbXMgYW5kIFdpbGtpbnM8L3B1Ymxpc2hlcj48aXNibj4xMDU3MzYz
MSAoSVNTTik8L2lzYm4+PGFjY2Vzc2lvbi1udW0+MTUwNzc4MzU8L2FjY2Vzc2lvbi1udW0+PHdv
cmstdHlwZT5SZXZpZXc8L3dvcmstdHlwZT48dXJscz48cmVsYXRlZC11cmxzPjx1cmw+aHR0cHM6
Ly93d3cuc2NvcHVzLmNvbS9pbndhcmQvcmVjb3JkLnVyaT9laWQ9Mi1zMi4wLTIzNDI2NDU1ODAm
YW1wO2RvaT0xMC4xMDk3JTJmMDAwMDE3ODYtMjAwNDA0MDAwLTAwMDE1JmFtcDtwYXJ0bmVySUQ9
NDAmYW1wO21kNT1hNWU4NmMzZDk4ZWU0YTQ3YmQ4MzAxYzk1Zjg0OTMzYjwvdXJsPjwvcmVsYXRl
ZC11cmxzPjwvdXJscz48Y3VzdG9tMj4xNTA3NzgzNTwvY3VzdG9tMj48ZWxlY3Ryb25pYy1yZXNv
dXJjZS1udW0+MTAuMTA5Ny8wMDAwMTc4Ni0yMDA0MDQwMDAtMDAwMTU8L2VsZWN0cm9uaWMtcmVz
b3VyY2UtbnVtPjxyZW1vdGUtZGF0YWJhc2UtbmFtZT5TY29wdXM8L3JlbW90ZS1kYXRhYmFzZS1u
YW1lPjxyZW1vdGUtZGF0YWJhc2UtcHJvdmlkZXI+TkxNPC9yZW1vdGUtZGF0YWJhc2UtcHJvdmlk
ZXI+PGxhbmd1YWdlPkVuZ2xpc2g8L2xhbmd1YWdlPjwvcmVjb3JkPjwvQ2l0ZT48L0VuZE5vdGU+
AG==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NY0Nsb3NrZXk8L0F1dGhvcj48WWVhcj4yMDE1PC9ZZWFy
PjxSZWNOdW0+MTE2MDc8L1JlY051bT48RGlzcGxheVRleHQ+KDI5LCAzNik8L0Rpc3BsYXlUZXh0
PjxyZWNvcmQ+PHJlYy1udW1iZXI+MTE2MDc8L3JlYy1udW1iZXI+PGZvcmVpZ24ta2V5cz48a2V5
IGFwcD0iRU4iIGRiLWlkPSJ2eGQ5c2Z2emlkd3BzeWU5ZWY3djJhMjRmczUwenpwdzByNWEiIHRp
bWVzdGFtcD0iMTY3NzU2NTA3MCIgZ3VpZD0iNjQ1YjQ3OWItNzA0Ny00NWVlLWIwNDctZDBjNGQz
NTdhNWJkIj4xMTYwNzwva2V5PjwvZm9yZWlnbi1rZXlzPjxyZWYtdHlwZSBuYW1lPSJKb3VybmFs
IEFydGljbGUiPjE3PC9yZWYtdHlwZT48Y29udHJpYnV0b3JzPjxhdXRob3JzPjxhdXRob3I+TWND
bG9za2V5LCBSb3NlPC9hdXRob3I+PGF1dGhvcj5Eb25vdmFuLCBDaW5keTwvYXV0aG9yPjxhdXRo
b3I+U3Rld2FydCwgQ29ubmllPC9hdXRob3I+PGF1dGhvcj5Eb25vdmFuLCBBbGljaWE8L2F1dGhv
cj48L2F1dGhvcnM+PC9jb250cmlidXRvcnM+PGF1dGgtYWRkcmVzcz5EZXBhcnRtZW50IG9mIE51
cnNpbmcgJmFtcDsgSGVhbHRoIFNjaWVuY2VzLCBVbml2ZXJzaXR5IG9mIE5ldyBCcnVuc3dpY2ss
IFNhaW50IEpvaG4sIENhbmFkYSYjeEQ7TG9jaCBMb21vbmQgVmlsbGEgSW5jLiwgU2FpbnQgSm9o
biwgTkIsIENhbmFkYSYjeEQ7RGVwYXJ0bWVudCBvZiBDb21wdXRlciBTY2llbmNlICZhbXA7IEFw
cGxpZWQgU3RhdGlzdGljcywgVW5pdmVyc2l0eSBvZiBOZXcgQnJ1bnN3aWNrLCBTYWludCBKb2hu
LCBDYW5hZGEmI3hEO0ZhY3VsdHkgb2YgU2NpZW5jZSwgVW5pdmVyc2l0eSBvZiBOZXcgQnJ1bnN3
aWNrLCBGcmVkZXJpY3RvbiwgTkIsIENhbmFkYTwvYXV0aC1hZGRyZXNzPjx0aXRsZXM+PHRpdGxl
PkhvdyByZWdpc3RlcmVkIG51cnNlcywgbGljZW5zZWQgcHJhY3RpY2FsIG51cnNlcyBhbmQgcmVz
aWRlbnQgYWlkZXMgc3BlbmQgdGltZSBpbiBudXJzaW5nIGhvbWVzOiBBbiBvYnNlcnZhdGlvbmFs
IHN0dWR5PC90aXRsZT48c2Vjb25kYXJ5LXRpdGxlPkludGVybmF0aW9uYWwgSm91cm5hbCBvZiBO
dXJzaW5nIFN0dWRpZXM8L3NlY29uZGFyeS10aXRsZT48L3RpdGxlcz48cGVyaW9kaWNhbD48ZnVs
bC10aXRsZT5JbnRlcm5hdGlvbmFsIEpvdXJuYWwgb2YgTnVyc2luZyBTdHVkaWVzPC9mdWxsLXRp
dGxlPjwvcGVyaW9kaWNhbD48cGFnZXM+MTQ3NS0xNDgzPC9wYWdlcz48dm9sdW1lPjUyPC92b2x1
bWU+PG51bWJlcj45PC9udW1iZXI+PGVkaXRpb24+MjAxNTA2MDY8L2VkaXRpb24+PGtleXdvcmRz
PjxrZXl3b3JkPlJlZ2lzdGVyZWQgTnVyc2VzPC9rZXl3b3JkPjxrZXl3b3JkPlByYWN0aWNhbCBO
dXJzZXM8L2tleXdvcmQ+PGtleXdvcmQ+TnVyc2luZyBBc3Npc3RhbnRzPC9rZXl3b3JkPjxrZXl3
b3JkPkxvbmcgVGVybSBDYXJlPC9rZXl3b3JkPjxrZXl3b3JkPkh1bWFuPC9rZXl3b3JkPjxrZXl3
b3JkPk51cnNpbmcgSG9tZXMgLS0gQ2FuYWRhPC9rZXl3b3JkPjxrZXl3b3JkPk9ic2VydmF0aW9u
YWwgTWV0aG9kczwva2V5d29yZD48a2V5d29yZD5NdWx0aWNlbnRlciBTdHVkaWVzPC9rZXl3b3Jk
PjxrZXl3b3JkPkNyb3NzIFNlY3Rpb25hbCBTdHVkaWVzPC9rZXl3b3JkPjxrZXl3b3JkPkRlc2Ny
aXB0aXZlIFJlc2VhcmNoPC9rZXl3b3JkPjxrZXl3b3JkPkRlc2NyaXB0aXZlIFN0YXRpc3RpY3M8
L2tleXdvcmQ+PGtleXdvcmQ+Q2FuYWRhPC9rZXl3b3JkPjxrZXl3b3JkPlJvbGU8L2tleXdvcmQ+
PC9rZXl3b3Jkcz48ZGF0ZXM+PHllYXI+MjAxNTwveWVhcj48cHViLWRhdGVzPjxkYXRlPlNlcDwv
ZGF0ZT48L3B1Yi1kYXRlcz48L2RhdGVzPjxwdWItbG9jYXRpb24+UGhpbGFkZWxwaGlhLCBQZW5u
c3lsdmFuaWE8L3B1Yi1sb2NhdGlvbj48cHVibGlzaGVyPkVsc2V2aWVyIEIuVi48L3B1Ymxpc2hl
cj48aXNibj4wMDIwLTc0ODk8L2lzYm4+PGFjY2Vzc2lvbi1udW0+MTI2MDE1MjE3LiBMYW5ndWFn
ZTogRW5nbGlzaC4gRW50cnkgRGF0ZTogMjAxNzExMDMuIFJldmlzaW9uIERhdGU6IDIwMTkwMzE0
LiBQdWJsaWNhdGlvbiBUeXBlOiBBcnRpY2xlPC9hY2Nlc3Npb24tbnVtPjx1cmxzPjxyZWxhdGVk
LXVybHM+PHVybD5odHRwczovL3NlYXJjaC5lYnNjb2hvc3QuY29tL2xvZ2luLmFzcHg/ZGlyZWN0
PXRydWUmYW1wO2RiPWNpbjIwJmFtcDtBTj0xMjYwMTUyMTcmYW1wO3NpdGU9ZWhvc3QtbGl2ZTwv
dXJsPjwvcmVsYXRlZC11cmxzPjwvdXJscz48ZWxlY3Ryb25pYy1yZXNvdXJjZS1udW0+MTAuMTAx
Ni9qLmlqbnVyc3R1LjIwMTUuMDUuMDA3PC9lbGVjdHJvbmljLXJlc291cmNlLW51bT48cmVtb3Rl
LWRhdGFiYXNlLW5hbWU+Y2luMjA8L3JlbW90ZS1kYXRhYmFzZS1uYW1lPjxyZW1vdGUtZGF0YWJh
c2UtcHJvdmlkZXI+RUJTQ09ob3N0PC9yZW1vdGUtZGF0YWJhc2UtcHJvdmlkZXI+PC9yZWNvcmQ+
PC9DaXRlPjxDaXRlPjxBdXRob3I+VHplbmc8L0F1dGhvcj48WWVhcj4yMDA0PC9ZZWFyPjxSZWNO
dW0+MTE2MjM8L1JlY051bT48cmVjb3JkPjxyZWMtbnVtYmVyPjExNjIzPC9yZWMtbnVtYmVyPjxm
b3JlaWduLWtleXM+PGtleSBhcHA9IkVOIiBkYi1pZD0idnhkOXNmdnppZHdwc3llOWVmN3YyYTI0
ZnM1MHp6cHcwcjVhIiB0aW1lc3RhbXA9IjE2Nzc1NjUwNzEiIGd1aWQ9IjQwMTU4Y2IzLWRkMGMt
NDZjZS1iMjNmLWQ5NjEzZTExYjdmMyI+MTE2MjM8L2tleT48L2ZvcmVpZ24ta2V5cz48cmVmLXR5
cGUgbmFtZT0iSm91cm5hbCBBcnRpY2xlIj4xNzwvcmVmLXR5cGU+PGNvbnRyaWJ1dG9ycz48YXV0
aG9ycz48YXV0aG9yPlR6ZW5nLCBILiBNLjwvYXV0aG9yPjwvYXV0aG9ycz48L2NvbnRyaWJ1dG9y
cz48YXV0aC1hZGRyZXNzPkRlcGFydG1lbnQgb2YgTnVyc2luZywgSS1TaG91IFVuaXZlcnNpdHks
IEthb2hzaXVuZywgVGFpd2FuJiN4RDtEZXBhcnRtZW50IG9mIE51cnNpbmcsIEktU2hvdSBVbml2
ZXJzaXR5LCAxLCBIc3VlaC1DaGVuIFJvYWQsIFRhLUhzdSBIc2lhbmcsIEthb2hzaXVuZyBDb3Vu
dHksIDgxNSwgVGFpd2FuPC9hdXRoLWFkZHJlc3M+PHRpdGxlcz48dGl0bGU+Um9sZXMgb2YgbnVy
c2UgYWlkZXMgYW5kIGZhbWlseSBtZW1iZXJzIGluIGFjdXRlIHBhdGllbnQgY2FyZSBpbiBUYWl3
YW48L3RpdGxlPjxzZWNvbmRhcnktdGl0bGU+Sm91cm5hbCBvZiBOdXJzaW5nIENhcmUgUXVhbGl0
eTwvc2Vjb25kYXJ5LXRpdGxlPjxhbHQtdGl0bGU+Si4gTnVycy4gQ2FyZSBRdWFsLjwvYWx0LXRp
dGxlPjwvdGl0bGVzPjxwZXJpb2RpY2FsPjxmdWxsLXRpdGxlPkpvdXJuYWwgb2YgTnVyc2luZyBD
YXJlIFF1YWxpdHk8L2Z1bGwtdGl0bGU+PC9wZXJpb2RpY2FsPjxwYWdlcz4xNjktMTc1PC9wYWdl
cz48dm9sdW1lPjE5PC92b2x1bWU+PG51bWJlcj4yPC9udW1iZXI+PGtleXdvcmRzPjxrZXl3b3Jk
PkFjdXRlIGNhcmU8L2tleXdvcmQ+PGtleXdvcmQ+RmFtaWx5IG1lbWJlcjwva2V5d29yZD48a2V5
d29yZD5OdXJzZSBhaWRlPC9rZXl3b3JkPjxrZXl3b3JkPk51cnNlIGNhcmU8L2tleXdvcmQ+PGtl
eXdvcmQ+UGF0aWVudCBjYXJlPC9rZXl3b3JkPjxrZXl3b3JkPlRhaXdhbjwva2V5d29yZD48a2V5
d29yZD5jYXJlZ2l2ZXI8L2tleXdvcmQ+PGtleXdvcmQ+ZXBpZGVtaWM8L2tleXdvcmQ+PGtleXdv
cmQ+ZmFtaWx5PC9rZXl3b3JkPjxrZXl3b3JkPmdvdmVybm1lbnQ8L2tleXdvcmQ+PGtleXdvcmQ+
aGVhbHRoIGNhcmUgY29zdDwva2V5d29yZD48a2V5d29yZD5oZWFsdGggY2FyZSBvcmdhbml6YXRp
b248L2tleXdvcmQ+PGtleXdvcmQ+aGVhbHRoIGNhcmUgcGVyc29ubmVsPC9rZXl3b3JkPjxrZXl3
b3JkPmhlYWx0aCBjYXJlIHF1YWxpdHk8L2tleXdvcmQ+PGtleXdvcmQ+aGVhbHRoIHByb2dyYW08
L2tleXdvcmQ+PGtleXdvcmQ+aGVhbHRoIHNlcnZpY2U8L2tleXdvcmQ+PGtleXdvcmQ+aG9zcGl0
YWw8L2tleXdvcmQ+PGtleXdvcmQ+aHVtYW48L2tleXdvcmQ+PGtleXdvcmQ+bnVyc2luZzwva2V5
d29yZD48a2V5d29yZD5udXJzaW5nIHN0YWZmPC9rZXl3b3JkPjxrZXl3b3JkPnJldmlldzwva2V5
d29yZD48a2V5d29yZD5zZXZlcmUgYWN1dGUgcmVzcGlyYXRvcnkgc3luZHJvbWU8L2tleXdvcmQ+
PGtleXdvcmQ+YWN1dGUgZGlzZWFzZTwva2V5d29yZD48a2V5d29yZD5lZHVjYXRpb248L2tleXdv
cmQ+PGtleXdvcmQ+aG9zcGl0YWxpemF0aW9uPC9rZXl3b3JkPjxrZXl3b3JkPm51cnNlIGF0dGl0
dWRlPC9rZXl3b3JkPjxrZXl3b3JkPm51cnNpbmcgYXNzaXN0YW50PC9rZXl3b3JkPjxrZXl3b3Jk
Pm9yZ2FuaXphdGlvbiBhbmQgbWFuYWdlbWVudDwva2V5d29yZD48a2V5d29yZD5wZXJzb25uZWwg
bWFuYWdlbWVudDwva2V5d29yZD48a2V5d29yZD5wdWJsaWMgaGVhbHRoPC9rZXl3b3JkPjxrZXl3
b3JkPnNhbGFyeSBhbmQgZnJpbmdlIGJlbmVmaXQ8L2tleXdvcmQ+PGtleXdvcmQ+dG90YWwgcXVh
bGl0eSBtYW5hZ2VtZW50PC9rZXl3b3JkPjxrZXl3b3JkPkh1bWFuczwva2V5d29yZD48a2V5d29y
ZD5OYXRpb25hbCBIZWFsdGggUHJvZ3JhbXM8L2tleXdvcmQ+PGtleXdvcmQ+TnVyc2UmYXBvcztz
IFJvbGU8L2tleXdvcmQ+PGtleXdvcmQ+TnVyc2VzJmFwb3M7IEFpZGVzPC9rZXl3b3JkPjxrZXl3
b3JkPk51cnNpbmcgU2VydmljZSwgSG9zcGl0YWw8L2tleXdvcmQ+PGtleXdvcmQ+TnVyc2luZyBT
dGFmZiwgSG9zcGl0YWw8L2tleXdvcmQ+PGtleXdvcmQ+UGVyc29ubmVsIFNlbGVjdGlvbjwva2V5
d29yZD48a2V5d29yZD5QZXJzb25uZWwgU3RhZmZpbmcgYW5kIFNjaGVkdWxpbmc8L2tleXdvcmQ+
PGtleXdvcmQ+UXVhbGl0eSBJbmRpY2F0b3JzLCBIZWFsdGggQ2FyZTwva2V5d29yZD48a2V5d29y
ZD5TYWxhcmllcyBhbmQgRnJpbmdlIEJlbmVmaXRzPC9rZXl3b3JkPjxrZXl3b3JkPlRyYWluaW5n
IFN1cHBvcnQ8L2tleXdvcmQ+PC9rZXl3b3Jkcz48ZGF0ZXM+PHllYXI+MjAwNDwveWVhcj48cHVi
LWRhdGVzPjxkYXRlPkFwci1KdW48L2RhdGU+PC9wdWItZGF0ZXM+PC9kYXRlcz48cHVibGlzaGVy
PkxpcHBpbmNvdHQgV2lsbGlhbXMgYW5kIFdpbGtpbnM8L3B1Ymxpc2hlcj48aXNibj4xMDU3MzYz
MSAoSVNTTik8L2lzYm4+PGFjY2Vzc2lvbi1udW0+MTUwNzc4MzU8L2FjY2Vzc2lvbi1udW0+PHdv
cmstdHlwZT5SZXZpZXc8L3dvcmstdHlwZT48dXJscz48cmVsYXRlZC11cmxzPjx1cmw+aHR0cHM6
Ly93d3cuc2NvcHVzLmNvbS9pbndhcmQvcmVjb3JkLnVyaT9laWQ9Mi1zMi4wLTIzNDI2NDU1ODAm
YW1wO2RvaT0xMC4xMDk3JTJmMDAwMDE3ODYtMjAwNDA0MDAwLTAwMDE1JmFtcDtwYXJ0bmVySUQ9
NDAmYW1wO21kNT1hNWU4NmMzZDk4ZWU0YTQ3YmQ4MzAxYzk1Zjg0OTMzYjwvdXJsPjwvcmVsYXRl
ZC11cmxzPjwvdXJscz48Y3VzdG9tMj4xNTA3NzgzNTwvY3VzdG9tMj48ZWxlY3Ryb25pYy1yZXNv
dXJjZS1udW0+MTAuMTA5Ny8wMDAwMTc4Ni0yMDA0MDQwMDAtMDAwMTU8L2VsZWN0cm9uaWMtcmVz
b3VyY2UtbnVtPjxyZW1vdGUtZGF0YWJhc2UtbmFtZT5TY29wdXM8L3JlbW90ZS1kYXRhYmFzZS1u
YW1lPjxyZW1vdGUtZGF0YWJhc2UtcHJvdmlkZXI+TkxNPC9yZW1vdGUtZGF0YWJhc2UtcHJvdmlk
ZXI+PGxhbmd1YWdlPkVuZ2xpc2g8L2xhbmd1YWdlPjwvcmVjb3JkPjwvQ2l0ZT48L0VuZE5vdGU+
AG==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29, 36)</w:t>
            </w:r>
            <w:r w:rsidRPr="00E26642">
              <w:rPr>
                <w:rFonts w:eastAsia="Times New Roman" w:cstheme="minorHAnsi"/>
                <w:color w:val="0D0D0D" w:themeColor="text1" w:themeTint="F2"/>
                <w:lang w:eastAsia="en-GB"/>
              </w:rPr>
              <w:fldChar w:fldCharType="end"/>
            </w:r>
          </w:p>
        </w:tc>
      </w:tr>
      <w:tr w:rsidR="00C45E5B" w:rsidRPr="00E26642" w14:paraId="7015D254"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598A35F2"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26445B62"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2772899B" w14:textId="1772CFA9"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Traditional Birth Attendant</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World Health Organisation&lt;/Author&gt;&lt;Year&gt;2012, 2014&lt;/Year&gt;&lt;RecNum&gt;11654&lt;/RecNum&gt;&lt;DisplayText&gt;(70)&lt;/DisplayText&gt;&lt;record&gt;&lt;rec-number&gt;11654&lt;/rec-number&gt;&lt;foreign-keys&gt;&lt;key app="EN" db-id="vxd9sfvzidwpsye9ef7v2a24fs50zzpw0r5a" timestamp="1681307163" guid="b49a3598-8cba-4293-9c8a-7d68448d6a1b"&gt;11654&lt;/key&gt;&lt;/foreign-keys&gt;&lt;ref-type name="Government Document"&gt;46&lt;/ref-type&gt;&lt;contributors&gt;&lt;authors&gt;&lt;author&gt;World Health Organisation,&lt;/author&gt;&lt;/authors&gt;&lt;secondary-authors&gt;&lt;author&gt;WHO&lt;/author&gt;&lt;/secondary-authors&gt;&lt;/contributors&gt;&lt;titles&gt;&lt;title&gt;WHO recommendations: Optimizing health worker roles to improve access to key maternal and newborn health interventions through task shifting&lt;/title&gt;&lt;/titles&gt;&lt;pages&gt;98&lt;/pages&gt;&lt;dates&gt;&lt;year&gt;2012, 2014&lt;/year&gt;&lt;/dates&gt;&lt;publisher&gt;WHO Optimize MNH&lt;/publisher&gt;&lt;urls&gt;&lt;related-urls&gt;&lt;url&gt;https://www.who.int/publications/i/item/9789241504843&lt;/url&gt;&lt;/related-urls&gt;&lt;/urls&gt;&lt;electronic-resource-num&gt;https://www.who.int/publications/i/item/9789241504843&lt;/electronic-resource-num&gt;&lt;access-date&gt;12/04/2023&lt;/access-dat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70)</w:t>
            </w:r>
            <w:r w:rsidRPr="00E26642">
              <w:rPr>
                <w:rFonts w:eastAsia="Times New Roman" w:cstheme="minorHAnsi"/>
                <w:color w:val="0D0D0D" w:themeColor="text1" w:themeTint="F2"/>
                <w:lang w:eastAsia="en-GB"/>
              </w:rPr>
              <w:fldChar w:fldCharType="end"/>
            </w:r>
          </w:p>
        </w:tc>
      </w:tr>
      <w:tr w:rsidR="00C45E5B" w:rsidRPr="00E26642" w14:paraId="4762BC08"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noWrap/>
            <w:hideMark/>
          </w:tcPr>
          <w:p w14:paraId="1032C440" w14:textId="77777777" w:rsidR="00C45E5B" w:rsidRPr="00E26642" w:rsidRDefault="00C45E5B" w:rsidP="00151C92">
            <w:pPr>
              <w:outlineLvl w:val="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5</w:t>
            </w:r>
          </w:p>
        </w:tc>
        <w:tc>
          <w:tcPr>
            <w:tcW w:w="842" w:type="pct"/>
            <w:noWrap/>
            <w:hideMark/>
          </w:tcPr>
          <w:p w14:paraId="069F75BD" w14:textId="77777777" w:rsidR="00C45E5B" w:rsidRPr="00E26642" w:rsidRDefault="00C45E5B" w:rsidP="00151C92">
            <w:pPr>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Orderly</w:t>
            </w:r>
          </w:p>
        </w:tc>
        <w:tc>
          <w:tcPr>
            <w:tcW w:w="3876" w:type="pct"/>
            <w:noWrap/>
            <w:hideMark/>
          </w:tcPr>
          <w:p w14:paraId="2E7486C3" w14:textId="315D18AC" w:rsidR="00C45E5B" w:rsidRPr="00E26642" w:rsidRDefault="00C45E5B" w:rsidP="00151C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Orderly</w:t>
            </w:r>
            <w:r w:rsidRPr="00E2664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cx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QXJub248L0F1dGhv
cj48WWVhcj4yMDE4PC9ZZWFyPjxSZWNOdW0+MTE1ODE8L1JlY051bT48cmVjb3JkPjxyZWMtbnVt
YmVyPjExNTgxPC9yZWMtbnVtYmVyPjxmb3JlaWduLWtleXM+PGtleSBhcHA9IkVOIiBkYi1pZD0i
dnhkOXNmdnppZHdwc3llOWVmN3YyYTI0ZnM1MHp6cHcwcjVhIiB0aW1lc3RhbXA9IjE2Nzc1NjUw
NjkiIGd1aWQ9IjAyODFkMDI5LWZmYmUtNDliMC05MjZjLTA3YjBiODIyM2I5MSI+MTE1ODE8L2tl
eT48L2ZvcmVpZ24ta2V5cz48cmVmLXR5cGUgbmFtZT0iSm91cm5hbCBBcnRpY2xlIj4xNzwvcmVm
LXR5cGU+PGNvbnRyaWJ1dG9ycz48YXV0aG9ycz48YXV0aG9yPkFybm9uLCBaYWhpPC9hdXRob3I+
PGF1dGhvcj5CZW4tQXJ5ZSwgRXJhbjwvYXV0aG9yPjxhdXRob3I+QXR0aWFzLCBTYW11ZWw8L2F1
dGhvcj48YXV0aG9yPkxldnksIE9tZXI8L2F1dGhvcj48YXV0aG9yPlNjaGlmZiwgRWxhZDwvYXV0
aG9yPjwvYXV0aG9ycz48L2NvbnRyaWJ1dG9ycz48YXV0aC1hZGRyZXNzPihBcm5vbiwgQXR0aWFz
LCBMZXZ5LCBTY2hpZmYpIEJuYWkgWmlvbiBNZWRpY2FsIENlbnRlciwgSGFpZmEsIElzcmFlbCAo
QXJub24pIFRoZSBNYXggU3Rlcm4gWWV6cmVlbCBWYWxsZXkgQ29sbGVnZSAoWVZDKSwgSXNyYWVs
IChBdHRpYXMpIFNjaG9vbCBvZiBQdWJsaWMgSGVhbHRoLCBVbml2ZXJzaXR5IG9mIEhhaWZhLCBJ
c3JhZWwgKEJlbi1BcnllKSBJbnRlZ3JhdGl2ZSBPbmNvbG9neSBQcm9ncmFtLCBUaGUgT25jb2xv
Z3kgU2VydmljZSBhbmQgTGluIE1lZGljYWwgQ2VudGVyLCBDbGFsaXQgSGVhbHRoIFNlcnZpY2Vz
LCBIYWlmYSBhbmQgV2VzdGVybiBHYWxpbGVlIERpc3RyaWN0LCBJc3JhZWwgKEJlbi1BcnllKSBD
b21wbGVtZW50YXJ5IGFuZCBUcmFkaXRpb25hbCBNZWRpY2luZSBVbml0LCBEZXBhcnRtZW50IG9m
IEZhbWlseSBNZWRpY2luZSwgRmFjdWx0eSBvZiBNZWRpY2luZSwgVGVjaG5pb24tSXNyYWVsIElu
c3RpdHV0ZSBvZiBUZWNobm9sb2d5LCBIYWlmYSwgSXNyYWVsIChCZW4tQXJ5ZSkgQ2xhbGl0IEhl
YWx0aCBTZXJ2aWNlcywgSGFpZmEgYW5kIFdlc3Rlcm4gR2FsaWxlZSBEaXN0cmljdCwgSXNyYWVs
IChCZW4tQXJ5ZSwgU2NoaWZmKSBGYWN1bHR5IG9mIE1lZGljaW5lLCBUZWNobmlvbiBJc3JhZWwg
SW5zdGl0dXRlIG9mIFRlY2hub2xvZ3ksIElzcmFlbCYjeEQ7Wi4gQXJub24sIEJuYWkgWmlvbiBN
ZWRpY2FsIENlbnRlciwgSGFpZmEsIElzcmFlbC4gRS1tYWlsOiBaYWhpYUB5dmMuYWMuaWxsPC9h
dXRoLWFkZHJlc3M+PHRpdGxlcz48dGl0bGU+SW50ZWdyYXRpdmUgbWVkaWNpbmUgYXMgYSBjaGFu
Z2UgYWdlbnQgb2YgaG9zcGl0YWwgc3RhZmY6IEZyb20gaG9zcGl0YWwgb3JkZXJsaWVzIHRvIHBh
cnRuZXJzIGluIGhlYWx0aCBwcm9tb3Rpb248L3RpdGxlPjxzZWNvbmRhcnktdGl0bGU+RXVyb3Bl
YW4gSm91cm5hbCBvZiBJbnRlZ3JhdGl2ZSBNZWRpY2luZTwvc2Vjb25kYXJ5LXRpdGxlPjwvdGl0
bGVzPjxwZXJpb2RpY2FsPjxmdWxsLXRpdGxlPkV1cm9wZWFuIEpvdXJuYWwgb2YgSW50ZWdyYXRp
dmUgTWVkaWNpbmU8L2Z1bGwtdGl0bGU+PC9wZXJpb2RpY2FsPjxwYWdlcz40Mi00NjwvcGFnZXM+
PHZvbHVtZT4xODwvdm9sdW1lPjxzZWN0aW9uPjQyPC9zZWN0aW9uPjxrZXl3b3Jkcz48a2V5d29y
ZD5Ib3NwaXRhbCBjb21tdW5pY2F0aW9uPC9rZXl3b3JkPjxrZXl3b3JkPkludGVyLWhvc3BpdGFs
IHRyYW5zZmVyPC9rZXl3b3JkPjxrZXl3b3JkPk11bHRpZGlzY2lwbGluYXJ5IGNhcmU8L2tleXdv
cmQ+PGtleXdvcmQ+UGF0aWVudC1jZW50ZXJlZCBjYXJlPC9rZXl3b3JkPjxrZXl3b3JkPmFsdGVy
bmF0aXZlIG1lZGljaW5lPC9rZXl3b3JkPjxrZXl3b3JkPmFueGlldHkgZGlzb3JkZXI8L2tleXdv
cmQ+PGtleXdvcmQ+YXJ0aWNsZTwva2V5d29yZD48a2V5d29yZD5jb21tdW5pY2F0aW9uIHNraWxs
PC9rZXl3b3JkPjxrZXl3b3JkPmhlYWx0aCBwcm9tb3Rpb248L2tleXdvcmQ+PGtleXdvcmQ+aG9z
cGl0YWwgcGF0aWVudDwva2V5d29yZD48a2V5d29yZD5ob3NwaXRhbCBwZXJzb25uZWw8L2tleXdv
cmQ+PGtleXdvcmQ+aHVtYW48L2tleXdvcmQ+PGtleXdvcmQ+aW50ZWdyYXRpdmUgbWVkaWNpbmU8
L2tleXdvcmQ+PGtleXdvcmQ+bm9udmVyYmFsIGNvbW11bmljYXRpb248L2tleXdvcmQ+PGtleXdv
cmQ+bnVyc2UgYXR0aXR1ZGU8L2tleXdvcmQ+PGtleXdvcmQ+bnVyc2UgdHJhaW5pbmc8L2tleXdv
cmQ+PGtleXdvcmQ+bnVyc2luZyBhc3Npc3RhbnQ8L2tleXdvcmQ+PGtleXdvcmQ+bnVyc2luZyBz
dGFmZjwva2V5d29yZD48a2V5d29yZD5wYXRpZW50IGNhcmU8L2tleXdvcmQ+PGtleXdvcmQ+cGF0
aWVudCBjb21mb3J0PC9rZXl3b3JkPjxrZXl3b3JkPnBhdGllbnQgc2F0aXNmYWN0aW9uPC9rZXl3
b3JkPjxrZXl3b3JkPnBhdGllbnQgdHJhbnNwb3J0PC9rZXl3b3JkPjxrZXl3b3JkPnByaW9yaXR5
IGpvdXJuYWw8L2tleXdvcmQ+PGtleXdvcmQ+cHJvZmVzc2lvbmFsIGltYWdlPC9rZXl3b3JkPjxr
ZXl3b3JkPnRyZWF0bWVudCBvdXRjb21lPC9rZXl3b3JkPjxrZXl3b3JkPnZlcmJhbCBjb21tdW5p
Y2F0aW9uPC9rZXl3b3JkPjxrZXl3b3JkPndvcmtzaG9wPC9rZXl3b3JkPjwva2V5d29yZHM+PGRh
dGVzPjx5ZWFyPjIwMTg8L3llYXI+PHB1Yi1kYXRlcz48ZGF0ZT5GZWJydWFyeTwvZGF0ZT48L3B1
Yi1kYXRlcz48L2RhdGVzPjxpc2JuPjE4NzYzODIwPC9pc2JuPjxhY2Nlc3Npb24tbnVtPjYyMDUy
NTc5NDwvYWNjZXNzaW9uLW51bT48dXJscz48cmVsYXRlZC11cmxzPjx1cmw+aHR0cDovL3d3dy5l
bHNldmllci5jb20vam91cm5hbHMvZXVyb3BlYW4tam91cm5hbC1vZi1pbnRlZ3JhdGl2ZS1tZWRp
Y2luZS8xODc2LTM4MjA8L3VybD48dXJsPmh0dHBzOi8vb3ZpZHNwLm92aWQuY29tL292aWR3ZWIu
Y2dpP1Q9SlMmYW1wO0NTQz1ZJmFtcDtORVdTPU4mYW1wO1BBR0U9ZnVsbHRleHQmYW1wO0Q9ZW1l
ZDE5JmFtcDtBTj02MjA1MjU3OTQ8L3VybD48dXJsPmh0dHA6Ly9lbGVhbm9yLmxpYi5nbGEuYWMu
dWs6NDU1MC9yZXNzZXJ2P3NpZD1PVklEOmVtYmFzZSZhbXA7aWQ9cG1pZDomYW1wO2lkPWRvaTox
MC4xMDE2JTJGai5ldWppbS4yMDE4LjAxLjAwNCZhbXA7aXNzbj0xODc2LTM4MjAmYW1wO2lzYm49
JmFtcDt2b2x1bWU9MTgmYW1wO2lzc3VlPSZhbXA7c3BhZ2U9NDImYW1wO3BhZ2VzPTQyLTQ2JmFt
cDtkYXRlPTIwMTgmYW1wO3RpdGxlPUV1cm9wZWFuK0pvdXJuYWwrb2YrSW50ZWdyYXRpdmUrTWVk
aWNpbmUmYW1wO2F0aXRsZT1JbnRlZ3JhdGl2ZSttZWRpY2luZSthcythK2NoYW5nZSthZ2VudCtv
Zitob3NwaXRhbCtzdGFmZiUzQStGcm9tK2hvc3BpdGFsK29yZGVybGllcyt0bytwYXJ0bmVycytp
bitoZWFsdGgrcHJvbW90aW9uJmFtcDthdWxhc3Q9QXJub24mYW1wO3BpZD0lM0NhdXRob3IlM0VB
cm5vbitaLiUzQyUyRmF1dGhvciUzRSUzQ0FOJTNFNjIwNTI1Nzk0JTNDJTJGQU4lM0UlM0NEVCUz
RUFydGljbGUlM0MlMkZEVCUzRTwvdXJsPjwvcmVsYXRlZC11cmxzPjwvdXJscz48ZWxlY3Ryb25p
Yy1yZXNvdXJjZS1udW0+MTAuMTAxNi9qLmV1amltLjIwMTguMDEuMDA0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UQUZFIFNvdXRoIEF1c3RyYWxpYTwvQXV0aG9yPjxZZWFy
PjIwMjI8L1llYXI+PFJlY051bT4xMTY1MDwvUmVjTnVtPjxEaXNwbGF5VGV4dD4oMzcsIDcxKTwv
RGlzcGxheVRleHQ+PHJlY29yZD48cmVjLW51bWJlcj4xMTY1MDwvcmVjLW51bWJlcj48Zm9yZWln
bi1rZXlzPjxrZXkgYXBwPSJFTiIgZGItaWQ9InZ4ZDlzZnZ6aWR3cHN5ZTllZjd2MmEyNGZzNTB6
enB3MHI1YSIgdGltZXN0YW1wPSIxNjgwNzAzNjkxIiBndWlkPSJiZjQxNWQ1YS1lZTk4LTRkMTIt
YjE1NS1jNTNhNjA0OTI4OWUiPjExNjUwPC9rZXk+PC9mb3JlaWduLWtleXM+PHJlZi10eXBlIG5h
bWU9IldlYiBQYWdlIj4xMjwvcmVmLXR5cGU+PGNvbnRyaWJ1dG9ycz48YXV0aG9ycz48YXV0aG9y
PlRBRkUgU291dGggQXVzdHJhbGlhLDwvYXV0aG9yPjwvYXV0aG9ycz48L2NvbnRyaWJ1dG9ycz48
dGl0bGVzPjx0aXRsZT5DZXJ0aWZpY2F0ZSBJSUkgaW4gQWxsaWVkIEhlYWx0aCBBc3Npc3RhbmNl
PC90aXRsZT48c2Vjb25kYXJ5LXRpdGxlPkFsbGllZCBIZWFsdGg8L3NlY29uZGFyeS10aXRsZT48
L3RpdGxlcz48dm9sdW1lPjIwMjM8L3ZvbHVtZT48bnVtYmVyPkphbnVhcnkgMjAyMzwvbnVtYmVy
PjxkYXRlcz48eWVhcj4yMDIyPC95ZWFyPjwvZGF0ZXM+PHB1Yi1sb2NhdGlvbj5vbmxpbmU8L3B1
Yi1sb2NhdGlvbj48cHVibGlzaGVyPlRBRkUgU0E8L3B1Ymxpc2hlcj48dXJscz48cmVsYXRlZC11
cmxzPjx1cmw+aHR0cHM6Ly93d3cudGFmZXNhLmVkdS5hdS94bWwvY291cnNlL2F3L2F3X1RQMDA4
NzAuYXNweD9TPUFXRCZhbXA7WT0yMDIzPC91cmw+PC9yZWxhdGVkLXVybHM+PC91cmxzPjxjdXN0
b20xPjIwMjM8L2N1c3RvbTE+PGN1c3RvbTI+QXByaWwgMjAyMzwvY3VzdG9tMj48bGFuZ3VhZ2U+
RW5nLjwvbGFuZ3VhZ2U+PC9yZWNvcmQ+PC9DaXRlPjxDaXRlPjxBdXRob3I+QXJub248L0F1dGhv
cj48WWVhcj4yMDE4PC9ZZWFyPjxSZWNOdW0+MTE1ODE8L1JlY051bT48cmVjb3JkPjxyZWMtbnVt
YmVyPjExNTgxPC9yZWMtbnVtYmVyPjxmb3JlaWduLWtleXM+PGtleSBhcHA9IkVOIiBkYi1pZD0i
dnhkOXNmdnppZHdwc3llOWVmN3YyYTI0ZnM1MHp6cHcwcjVhIiB0aW1lc3RhbXA9IjE2Nzc1NjUw
NjkiIGd1aWQ9IjAyODFkMDI5LWZmYmUtNDliMC05MjZjLTA3YjBiODIyM2I5MSI+MTE1ODE8L2tl
eT48L2ZvcmVpZ24ta2V5cz48cmVmLXR5cGUgbmFtZT0iSm91cm5hbCBBcnRpY2xlIj4xNzwvcmVm
LXR5cGU+PGNvbnRyaWJ1dG9ycz48YXV0aG9ycz48YXV0aG9yPkFybm9uLCBaYWhpPC9hdXRob3I+
PGF1dGhvcj5CZW4tQXJ5ZSwgRXJhbjwvYXV0aG9yPjxhdXRob3I+QXR0aWFzLCBTYW11ZWw8L2F1
dGhvcj48YXV0aG9yPkxldnksIE9tZXI8L2F1dGhvcj48YXV0aG9yPlNjaGlmZiwgRWxhZDwvYXV0
aG9yPjwvYXV0aG9ycz48L2NvbnRyaWJ1dG9ycz48YXV0aC1hZGRyZXNzPihBcm5vbiwgQXR0aWFz
LCBMZXZ5LCBTY2hpZmYpIEJuYWkgWmlvbiBNZWRpY2FsIENlbnRlciwgSGFpZmEsIElzcmFlbCAo
QXJub24pIFRoZSBNYXggU3Rlcm4gWWV6cmVlbCBWYWxsZXkgQ29sbGVnZSAoWVZDKSwgSXNyYWVs
IChBdHRpYXMpIFNjaG9vbCBvZiBQdWJsaWMgSGVhbHRoLCBVbml2ZXJzaXR5IG9mIEhhaWZhLCBJ
c3JhZWwgKEJlbi1BcnllKSBJbnRlZ3JhdGl2ZSBPbmNvbG9neSBQcm9ncmFtLCBUaGUgT25jb2xv
Z3kgU2VydmljZSBhbmQgTGluIE1lZGljYWwgQ2VudGVyLCBDbGFsaXQgSGVhbHRoIFNlcnZpY2Vz
LCBIYWlmYSBhbmQgV2VzdGVybiBHYWxpbGVlIERpc3RyaWN0LCBJc3JhZWwgKEJlbi1BcnllKSBD
b21wbGVtZW50YXJ5IGFuZCBUcmFkaXRpb25hbCBNZWRpY2luZSBVbml0LCBEZXBhcnRtZW50IG9m
IEZhbWlseSBNZWRpY2luZSwgRmFjdWx0eSBvZiBNZWRpY2luZSwgVGVjaG5pb24tSXNyYWVsIElu
c3RpdHV0ZSBvZiBUZWNobm9sb2d5LCBIYWlmYSwgSXNyYWVsIChCZW4tQXJ5ZSkgQ2xhbGl0IEhl
YWx0aCBTZXJ2aWNlcywgSGFpZmEgYW5kIFdlc3Rlcm4gR2FsaWxlZSBEaXN0cmljdCwgSXNyYWVs
IChCZW4tQXJ5ZSwgU2NoaWZmKSBGYWN1bHR5IG9mIE1lZGljaW5lLCBUZWNobmlvbiBJc3JhZWwg
SW5zdGl0dXRlIG9mIFRlY2hub2xvZ3ksIElzcmFlbCYjeEQ7Wi4gQXJub24sIEJuYWkgWmlvbiBN
ZWRpY2FsIENlbnRlciwgSGFpZmEsIElzcmFlbC4gRS1tYWlsOiBaYWhpYUB5dmMuYWMuaWxsPC9h
dXRoLWFkZHJlc3M+PHRpdGxlcz48dGl0bGU+SW50ZWdyYXRpdmUgbWVkaWNpbmUgYXMgYSBjaGFu
Z2UgYWdlbnQgb2YgaG9zcGl0YWwgc3RhZmY6IEZyb20gaG9zcGl0YWwgb3JkZXJsaWVzIHRvIHBh
cnRuZXJzIGluIGhlYWx0aCBwcm9tb3Rpb248L3RpdGxlPjxzZWNvbmRhcnktdGl0bGU+RXVyb3Bl
YW4gSm91cm5hbCBvZiBJbnRlZ3JhdGl2ZSBNZWRpY2luZTwvc2Vjb25kYXJ5LXRpdGxlPjwvdGl0
bGVzPjxwZXJpb2RpY2FsPjxmdWxsLXRpdGxlPkV1cm9wZWFuIEpvdXJuYWwgb2YgSW50ZWdyYXRp
dmUgTWVkaWNpbmU8L2Z1bGwtdGl0bGU+PC9wZXJpb2RpY2FsPjxwYWdlcz40Mi00NjwvcGFnZXM+
PHZvbHVtZT4xODwvdm9sdW1lPjxzZWN0aW9uPjQyPC9zZWN0aW9uPjxrZXl3b3Jkcz48a2V5d29y
ZD5Ib3NwaXRhbCBjb21tdW5pY2F0aW9uPC9rZXl3b3JkPjxrZXl3b3JkPkludGVyLWhvc3BpdGFs
IHRyYW5zZmVyPC9rZXl3b3JkPjxrZXl3b3JkPk11bHRpZGlzY2lwbGluYXJ5IGNhcmU8L2tleXdv
cmQ+PGtleXdvcmQ+UGF0aWVudC1jZW50ZXJlZCBjYXJlPC9rZXl3b3JkPjxrZXl3b3JkPmFsdGVy
bmF0aXZlIG1lZGljaW5lPC9rZXl3b3JkPjxrZXl3b3JkPmFueGlldHkgZGlzb3JkZXI8L2tleXdv
cmQ+PGtleXdvcmQ+YXJ0aWNsZTwva2V5d29yZD48a2V5d29yZD5jb21tdW5pY2F0aW9uIHNraWxs
PC9rZXl3b3JkPjxrZXl3b3JkPmhlYWx0aCBwcm9tb3Rpb248L2tleXdvcmQ+PGtleXdvcmQ+aG9z
cGl0YWwgcGF0aWVudDwva2V5d29yZD48a2V5d29yZD5ob3NwaXRhbCBwZXJzb25uZWw8L2tleXdv
cmQ+PGtleXdvcmQ+aHVtYW48L2tleXdvcmQ+PGtleXdvcmQ+aW50ZWdyYXRpdmUgbWVkaWNpbmU8
L2tleXdvcmQ+PGtleXdvcmQ+bm9udmVyYmFsIGNvbW11bmljYXRpb248L2tleXdvcmQ+PGtleXdv
cmQ+bnVyc2UgYXR0aXR1ZGU8L2tleXdvcmQ+PGtleXdvcmQ+bnVyc2UgdHJhaW5pbmc8L2tleXdv
cmQ+PGtleXdvcmQ+bnVyc2luZyBhc3Npc3RhbnQ8L2tleXdvcmQ+PGtleXdvcmQ+bnVyc2luZyBz
dGFmZjwva2V5d29yZD48a2V5d29yZD5wYXRpZW50IGNhcmU8L2tleXdvcmQ+PGtleXdvcmQ+cGF0
aWVudCBjb21mb3J0PC9rZXl3b3JkPjxrZXl3b3JkPnBhdGllbnQgc2F0aXNmYWN0aW9uPC9rZXl3
b3JkPjxrZXl3b3JkPnBhdGllbnQgdHJhbnNwb3J0PC9rZXl3b3JkPjxrZXl3b3JkPnByaW9yaXR5
IGpvdXJuYWw8L2tleXdvcmQ+PGtleXdvcmQ+cHJvZmVzc2lvbmFsIGltYWdlPC9rZXl3b3JkPjxr
ZXl3b3JkPnRyZWF0bWVudCBvdXRjb21lPC9rZXl3b3JkPjxrZXl3b3JkPnZlcmJhbCBjb21tdW5p
Y2F0aW9uPC9rZXl3b3JkPjxrZXl3b3JkPndvcmtzaG9wPC9rZXl3b3JkPjwva2V5d29yZHM+PGRh
dGVzPjx5ZWFyPjIwMTg8L3llYXI+PHB1Yi1kYXRlcz48ZGF0ZT5GZWJydWFyeTwvZGF0ZT48L3B1
Yi1kYXRlcz48L2RhdGVzPjxpc2JuPjE4NzYzODIwPC9pc2JuPjxhY2Nlc3Npb24tbnVtPjYyMDUy
NTc5NDwvYWNjZXNzaW9uLW51bT48dXJscz48cmVsYXRlZC11cmxzPjx1cmw+aHR0cDovL3d3dy5l
bHNldmllci5jb20vam91cm5hbHMvZXVyb3BlYW4tam91cm5hbC1vZi1pbnRlZ3JhdGl2ZS1tZWRp
Y2luZS8xODc2LTM4MjA8L3VybD48dXJsPmh0dHBzOi8vb3ZpZHNwLm92aWQuY29tL292aWR3ZWIu
Y2dpP1Q9SlMmYW1wO0NTQz1ZJmFtcDtORVdTPU4mYW1wO1BBR0U9ZnVsbHRleHQmYW1wO0Q9ZW1l
ZDE5JmFtcDtBTj02MjA1MjU3OTQ8L3VybD48dXJsPmh0dHA6Ly9lbGVhbm9yLmxpYi5nbGEuYWMu
dWs6NDU1MC9yZXNzZXJ2P3NpZD1PVklEOmVtYmFzZSZhbXA7aWQ9cG1pZDomYW1wO2lkPWRvaTox
MC4xMDE2JTJGai5ldWppbS4yMDE4LjAxLjAwNCZhbXA7aXNzbj0xODc2LTM4MjAmYW1wO2lzYm49
JmFtcDt2b2x1bWU9MTgmYW1wO2lzc3VlPSZhbXA7c3BhZ2U9NDImYW1wO3BhZ2VzPTQyLTQ2JmFt
cDtkYXRlPTIwMTgmYW1wO3RpdGxlPUV1cm9wZWFuK0pvdXJuYWwrb2YrSW50ZWdyYXRpdmUrTWVk
aWNpbmUmYW1wO2F0aXRsZT1JbnRlZ3JhdGl2ZSttZWRpY2luZSthcythK2NoYW5nZSthZ2VudCtv
Zitob3NwaXRhbCtzdGFmZiUzQStGcm9tK2hvc3BpdGFsK29yZGVybGllcyt0bytwYXJ0bmVycytp
bitoZWFsdGgrcHJvbW90aW9uJmFtcDthdWxhc3Q9QXJub24mYW1wO3BpZD0lM0NhdXRob3IlM0VB
cm5vbitaLiUzQyUyRmF1dGhvciUzRSUzQ0FOJTNFNjIwNTI1Nzk0JTNDJTJGQU4lM0UlM0NEVCUz
RUFydGljbGUlM0MlMkZEVCUzRTwvdXJsPjwvcmVsYXRlZC11cmxzPjwvdXJscz48ZWxlY3Ryb25p
Yy1yZXNvdXJjZS1udW0+MTAuMTAxNi9qLmV1amltLjIwMTguMDEuMDA0PC9lbGVjdHJvbmljLXJl
c291cmNlLW51bT48cmVtb3RlLWRhdGFiYXNlLW5hbWU+RW1iYXNlPC9yZW1vdGUtZGF0YWJhc2Ut
bmFtZT48cmVtb3RlLWRhdGFiYXNlLXByb3ZpZGVyPk92aWQgVGVjaG5vbG9naWVzPC9yZW1vdGUt
ZGF0YWJhc2UtcHJvdmlkZXI+PGxhbmd1YWdlPkVuZ2xpc2g8L2xhbmd1YWdlPjwvcmVjb3JkPjwv
Q2l0ZT48L0VuZE5vdGU+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37, 71)</w:t>
            </w:r>
            <w:r w:rsidRPr="00E26642">
              <w:rPr>
                <w:rFonts w:eastAsia="Times New Roman" w:cstheme="minorHAnsi"/>
                <w:color w:val="0D0D0D" w:themeColor="text1" w:themeTint="F2"/>
                <w:lang w:eastAsia="en-GB"/>
              </w:rPr>
              <w:fldChar w:fldCharType="end"/>
            </w:r>
          </w:p>
        </w:tc>
      </w:tr>
      <w:tr w:rsidR="00C45E5B" w:rsidRPr="00E26642" w14:paraId="454575E0"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val="restart"/>
            <w:noWrap/>
            <w:hideMark/>
          </w:tcPr>
          <w:p w14:paraId="31D46CE7" w14:textId="77777777" w:rsidR="00C45E5B" w:rsidRPr="00E26642" w:rsidRDefault="00C45E5B" w:rsidP="00151C92">
            <w:pP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6</w:t>
            </w:r>
          </w:p>
        </w:tc>
        <w:tc>
          <w:tcPr>
            <w:tcW w:w="842" w:type="pct"/>
            <w:vMerge w:val="restart"/>
            <w:noWrap/>
            <w:hideMark/>
          </w:tcPr>
          <w:p w14:paraId="3D62A645"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Technician</w:t>
            </w:r>
          </w:p>
        </w:tc>
        <w:tc>
          <w:tcPr>
            <w:tcW w:w="3876" w:type="pct"/>
            <w:noWrap/>
            <w:hideMark/>
          </w:tcPr>
          <w:p w14:paraId="0C91826E" w14:textId="208D683E"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Nursing Service Technician</w:t>
            </w:r>
            <w:r w:rsidRPr="00E26642">
              <w:rPr>
                <w:rFonts w:eastAsia="Times New Roman" w:cstheme="minorHAnsi"/>
                <w:color w:val="0D0D0D" w:themeColor="text1" w:themeTint="F2"/>
                <w:lang w:eastAsia="en-GB"/>
              </w:rPr>
              <w:fldChar w:fldCharType="begin"/>
            </w:r>
            <w:r w:rsidR="00151C92">
              <w:rPr>
                <w:rFonts w:eastAsia="Times New Roman" w:cstheme="minorHAnsi"/>
                <w:color w:val="0D0D0D" w:themeColor="text1" w:themeTint="F2"/>
                <w:lang w:eastAsia="en-GB"/>
              </w:rPr>
              <w:instrText xml:space="preserve"> ADDIN EN.CITE &lt;EndNote&gt;&lt;Cite&gt;&lt;Author&gt;McKenna&lt;/Author&gt;&lt;Year&gt;2004&lt;/Year&gt;&lt;RecNum&gt;11608&lt;/RecNum&gt;&lt;DisplayText&gt;(18)&lt;/DisplayText&gt;&lt;record&gt;&lt;rec-number&gt;11608&lt;/rec-number&gt;&lt;foreign-keys&gt;&lt;key app="EN" db-id="vxd9sfvzidwpsye9ef7v2a24fs50zzpw0r5a" timestamp="1677565070" guid="5ba00d50-86ae-4988-afa6-6e182d73fdb7"&gt;11608&lt;/key&gt;&lt;/foreign-keys&gt;&lt;ref-type name="Journal Article"&gt;17&lt;/ref-type&gt;&lt;contributors&gt;&lt;authors&gt;&lt;author&gt;McKenna, Hugh P.&lt;/author&gt;&lt;author&gt;Hasson, Felicity&lt;/author&gt;&lt;author&gt;Keeney, Sinead&lt;/author&gt;&lt;/authors&gt;&lt;/contributors&gt;&lt;titles&gt;&lt;title&gt;Patient safety and quality of care: the role of the health care assistant&lt;/title&gt;&lt;secondary-title&gt;Journal of Nursing Management&lt;/secondary-title&gt;&lt;/titles&gt;&lt;periodical&gt;&lt;full-title&gt;Journal of Nursing Management&lt;/full-title&gt;&lt;abbr-1&gt;J. Nurs. Manage.&lt;/abbr-1&gt;&lt;/periodical&gt;&lt;pages&gt;452-459&lt;/pages&gt;&lt;volume&gt;12&lt;/volume&gt;&lt;number&gt;6&lt;/number&gt;&lt;keywords&gt;&lt;keyword&gt;education&lt;/keyword&gt;&lt;keyword&gt;health care assistant&lt;/keyword&gt;&lt;keyword&gt;human resource management&lt;/keyword&gt;&lt;keyword&gt;non-nursing&lt;/keyword&gt;&lt;keyword&gt;National Vocational Qualification training&lt;/keyword&gt;&lt;keyword&gt;policy&lt;/keyword&gt;&lt;keyword&gt;regulation&lt;/keyword&gt;&lt;keyword&gt;role clarity&lt;/keyword&gt;&lt;keyword&gt;roles&lt;/keyword&gt;&lt;keyword&gt;support worker&lt;/keyword&gt;&lt;keyword&gt;tasks&lt;/keyword&gt;&lt;/keywords&gt;&lt;dates&gt;&lt;year&gt;2004&lt;/year&gt;&lt;pub-dates&gt;&lt;date&gt;2004/11/01&lt;/date&gt;&lt;/pub-dates&gt;&lt;/dates&gt;&lt;publisher&gt;John Wiley &amp;amp; Sons, Ltd&lt;/publisher&gt;&lt;isbn&gt;0966-0429&lt;/isbn&gt;&lt;work-type&gt;https://doi.org/10.1111/j.1365-2834.2004.00514.x&lt;/work-type&gt;&lt;urls&gt;&lt;related-urls&gt;&lt;url&gt;https://doi.org/10.1111/j.1365-2834.2004.00514.x&lt;/url&gt;&lt;url&gt;https://onlinelibrary.wiley.com/doi/10.1111/j.1365-2834.2004.00514.x&lt;/url&gt;&lt;/related-urls&gt;&lt;/urls&gt;&lt;electronic-resource-num&gt;https://doi.org/10.1111/j.1365-2834.2004.00514.x&lt;/electronic-resource-num&gt;&lt;access-date&gt;2022/09/07&lt;/access-date&gt;&lt;/record&gt;&lt;/Cite&gt;&lt;/EndNote&gt;</w:instrText>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8)</w:t>
            </w:r>
            <w:r w:rsidRPr="00E26642">
              <w:rPr>
                <w:rFonts w:eastAsia="Times New Roman" w:cstheme="minorHAnsi"/>
                <w:color w:val="0D0D0D" w:themeColor="text1" w:themeTint="F2"/>
                <w:lang w:eastAsia="en-GB"/>
              </w:rPr>
              <w:fldChar w:fldCharType="end"/>
            </w:r>
          </w:p>
        </w:tc>
      </w:tr>
      <w:tr w:rsidR="00C45E5B" w:rsidRPr="00E26642" w14:paraId="4DB71A63"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noWrap/>
            <w:hideMark/>
          </w:tcPr>
          <w:p w14:paraId="14C7E9E5" w14:textId="77777777" w:rsidR="00C45E5B" w:rsidRPr="00E26642" w:rsidRDefault="00C45E5B" w:rsidP="00151C92">
            <w:pPr>
              <w:outlineLvl w:val="0"/>
              <w:rPr>
                <w:rFonts w:eastAsia="Times New Roman" w:cstheme="minorHAnsi"/>
                <w:color w:val="0D0D0D" w:themeColor="text1" w:themeTint="F2"/>
                <w:lang w:eastAsia="en-GB"/>
              </w:rPr>
            </w:pPr>
          </w:p>
        </w:tc>
        <w:tc>
          <w:tcPr>
            <w:tcW w:w="842" w:type="pct"/>
            <w:vMerge/>
            <w:noWrap/>
            <w:hideMark/>
          </w:tcPr>
          <w:p w14:paraId="5464AFA9"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hideMark/>
          </w:tcPr>
          <w:p w14:paraId="35B3CC73" w14:textId="0B0D2835"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Patient Care Technician</w:t>
            </w:r>
            <w:r w:rsidRPr="00E2664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w:t>
            </w:r>
            <w:r w:rsidRPr="00E26642">
              <w:rPr>
                <w:rFonts w:eastAsia="Times New Roman" w:cstheme="minorHAnsi"/>
                <w:color w:val="0D0D0D" w:themeColor="text1" w:themeTint="F2"/>
                <w:lang w:eastAsia="en-GB"/>
              </w:rPr>
              <w:fldChar w:fldCharType="end"/>
            </w:r>
          </w:p>
        </w:tc>
      </w:tr>
      <w:tr w:rsidR="00C45E5B" w:rsidRPr="00E26642" w14:paraId="13D5964E"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noWrap/>
            <w:hideMark/>
          </w:tcPr>
          <w:p w14:paraId="047C342A" w14:textId="77777777" w:rsidR="00C45E5B" w:rsidRPr="00E26642" w:rsidRDefault="00C45E5B" w:rsidP="00151C92">
            <w:pP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7</w:t>
            </w:r>
          </w:p>
        </w:tc>
        <w:tc>
          <w:tcPr>
            <w:tcW w:w="842" w:type="pct"/>
            <w:noWrap/>
            <w:hideMark/>
          </w:tcPr>
          <w:p w14:paraId="2BE9EDD3"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Extender</w:t>
            </w:r>
          </w:p>
        </w:tc>
        <w:tc>
          <w:tcPr>
            <w:tcW w:w="3876" w:type="pct"/>
            <w:noWrap/>
            <w:hideMark/>
          </w:tcPr>
          <w:p w14:paraId="485584D4" w14:textId="6AC2BA3C"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Nurse Extender</w:t>
            </w:r>
            <w:r w:rsidRPr="00E2664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DaGFuZzwvQXV0aG9yPjxZZWFyPjE5OTU8L1llYXI+PFJl
Y051bT4xMTU4OTwvUmVjTnVtPjxEaXNwbGF5VGV4dD4oMSk8L0Rpc3BsYXlUZXh0PjxyZWNvcmQ+
PHJlYy1udW1iZXI+MTE1ODk8L3JlYy1udW1iZXI+PGZvcmVpZ24ta2V5cz48a2V5IGFwcD0iRU4i
IGRiLWlkPSJ2eGQ5c2Z2emlkd3BzeWU5ZWY3djJhMjRmczUwenpwdzByNWEiIHRpbWVzdGFtcD0i
MTY3NzU2NTA2OSIgZ3VpZD0iZjFmZTE2MjUtNWYxNC00NjAxLTk4YmEtMzY3YjEyMTY3NDBjIj4x
MTU4OTwva2V5PjwvZm9yZWlnbi1rZXlzPjxyZWYtdHlwZSBuYW1lPSJKb3VybmFsIEFydGljbGUi
PjE3PC9yZWYtdHlwZT48Y29udHJpYnV0b3JzPjxhdXRob3JzPjxhdXRob3I+Q2hhbmcsIEEuIE0u
PC9hdXRob3I+PC9hdXRob3JzPjwvY29udHJpYnV0b3JzPjxhdXRoLWFkZHJlc3M+RGVwYXJ0bWVu
dCBvZiBOdXJzaW5nLCBDaGluZXNlIFVuaXZlcnNpdHkgb2YgSG9uZyBLb25nLCBTaGF0aW4sIE5U
LjwvYXV0aC1hZGRyZXNzPjx0aXRsZXM+PHRpdGxlPlBlcmNlaXZlZCBmdW5jdGlvbnMgYW5kIHVz
ZWZ1bG5lc3Mgb2YgaGVhbHRoIHNlcnZpY2Ugc3VwcG9ydCB3b3JrZXJzPC90aXRsZT48c2Vjb25k
YXJ5LXRpdGxlPkogQWR2IE51cnM8L3NlY29uZGFyeS10aXRsZT48YWx0LXRpdGxlPkouIEFkdi4g
TnVycy48L2FsdC10aXRsZT48L3RpdGxlcz48cGVyaW9kaWNhbD48ZnVsbC10aXRsZT5KIEFkdiBO
dXJzPC9mdWxsLXRpdGxlPjwvcGVyaW9kaWNhbD48YWx0LXBlcmlvZGljYWw+PGZ1bGwtdGl0bGU+
Sm91cm5hbCBvZiBBZHZhbmNlZCBOdXJzaW5nPC9mdWxsLXRpdGxlPjxhYmJyLTE+Si4gQWR2LiBO
dXJzLjwvYWJici0xPjwvYWx0LXBlcmlvZGljYWw+PHBhZ2VzPjY0LTc0PC9wYWdlcz48dm9sdW1l
PjIxPC92b2x1bWU+PG51bWJlcj4xPC9udW1iZXI+PGtleXdvcmRzPjxrZXl3b3JkPkFkdWx0PC9r
ZXl3b3JkPjxrZXl3b3JkPkFsbGllZCBIZWFsdGggUGVyc29ubmVsLypzdGF0aXN0aWNzICZhbXA7
IG51bWVyaWNhbCBkYXRhPC9rZXl3b3JkPjxrZXl3b3JkPkNsaW5pY2FsIENvbXBldGVuY2U8L2tl
eXdvcmQ+PGtleXdvcmQ+RmVtYWxlPC9rZXl3b3JkPjxrZXl3b3JkPkh1bWFuczwva2V5d29yZD48
a2V5d29yZD5NYWxlPC9rZXl3b3JkPjxrZXl3b3JkPk1pZGRsZSBBZ2VkPC9rZXl3b3JkPjxrZXl3
b3JkPipOdXJzaW5nIFNlcnZpY2UsIEhvc3BpdGFsPC9rZXl3b3JkPjxrZXl3b3JkPk51cnNpbmcg
U3RhZmYsIEhvc3BpdGFsPC9rZXl3b3JkPjxrZXl3b3JkPlJvbGU8L2tleXdvcmQ+PGtleXdvcmQ+
KlRhc2sgUGVyZm9ybWFuY2UgYW5kIEFuYWx5c2lzPC9rZXl3b3JkPjxrZXl3b3JkPldvcmtmb3Jj
ZTwva2V5d29yZD48L2tleXdvcmRzPjxkYXRlcz48eWVhcj4xOTk1PC95ZWFyPjxwdWItZGF0ZXM+
PGRhdGU+SmFuPC9kYXRlPjwvcHViLWRhdGVzPjwvZGF0ZXM+PGlzYm4+MDMwOS0yNDAyIChQcmlu
dCkmI3hEOzAzMDktMjQwMiAoTGlua2luZyk8L2lzYm4+PGFjY2Vzc2lvbi1udW0+Nzg5NzA4MDwv
YWNjZXNzaW9uLW51bT48d29yay10eXBlPkFydGljbGU8L3dvcmstdHlwZT48dXJscz48cmVsYXRl
ZC11cmxzPjx1cmw+aHR0cHM6Ly93d3cubmNiaS5ubG0ubmloLmdvdi9wdWJtZWQvNzg5NzA4MDwv
dXJsPjx1cmw+aHR0cHM6Ly9vbmxpbmVsaWJyYXJ5LndpbGV5LmNvbS9kb2kvYWJzLzEwLjEwNDYv
ai4xMzY1LTI2NDguMTk5NS4yMTAxMDA2NC54P3NpZD1ubG0lM0FwdWJtZWQ8L3VybD48L3JlbGF0
ZWQtdXJscz48L3VybHM+PGN1c3RvbTI+Nzg5NzA4MDwvY3VzdG9tMj48ZWxlY3Ryb25pYy1yZXNv
dXJjZS1udW0+MTAuMTA0Ni9qLjEzNjUtMjY0OC4xOTk1LjIxMDEwMDY0Lng8L2VsZWN0cm9uaWMt
cmVzb3VyY2UtbnVtPjxyZW1vdGUtZGF0YWJhc2UtbmFtZT5NZWRsaW5lPC9yZW1vdGUtZGF0YWJh
c2UtbmFtZT48cmVtb3RlLWRhdGFiYXNlLXByb3ZpZGVyPk5MTTwvcmVtb3RlLWRhdGFiYXNlLXBy
b3ZpZGVyPjxsYW5ndWFnZT5FbmdsaXNoPC9sYW5ndWFnZT48L3JlY29yZD48L0NpdGU+PC9FbmRO
b3RlPn==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1)</w:t>
            </w:r>
            <w:r w:rsidRPr="00E26642">
              <w:rPr>
                <w:rFonts w:eastAsia="Times New Roman" w:cstheme="minorHAnsi"/>
                <w:color w:val="0D0D0D" w:themeColor="text1" w:themeTint="F2"/>
                <w:lang w:eastAsia="en-GB"/>
              </w:rPr>
              <w:fldChar w:fldCharType="end"/>
            </w:r>
          </w:p>
        </w:tc>
      </w:tr>
      <w:tr w:rsidR="00C45E5B" w:rsidRPr="00E26642" w14:paraId="418E0377" w14:textId="77777777" w:rsidTr="00151C92">
        <w:trPr>
          <w:trHeight w:val="268"/>
        </w:trPr>
        <w:tc>
          <w:tcPr>
            <w:cnfStyle w:val="001000000000" w:firstRow="0" w:lastRow="0" w:firstColumn="1" w:lastColumn="0" w:oddVBand="0" w:evenVBand="0" w:oddHBand="0" w:evenHBand="0" w:firstRowFirstColumn="0" w:firstRowLastColumn="0" w:lastRowFirstColumn="0" w:lastRowLastColumn="0"/>
            <w:tcW w:w="282" w:type="pct"/>
            <w:vMerge w:val="restart"/>
            <w:noWrap/>
            <w:hideMark/>
          </w:tcPr>
          <w:p w14:paraId="03F3E749" w14:textId="77777777" w:rsidR="00C45E5B" w:rsidRPr="00E26642" w:rsidRDefault="00C45E5B" w:rsidP="00151C92">
            <w:pPr>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8</w:t>
            </w:r>
          </w:p>
        </w:tc>
        <w:tc>
          <w:tcPr>
            <w:tcW w:w="842" w:type="pct"/>
            <w:vMerge w:val="restart"/>
            <w:noWrap/>
            <w:hideMark/>
          </w:tcPr>
          <w:p w14:paraId="3EFC90CB" w14:textId="77777777"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b/>
                <w:color w:val="0D0D0D" w:themeColor="text1" w:themeTint="F2"/>
                <w:lang w:eastAsia="en-GB"/>
              </w:rPr>
            </w:pPr>
            <w:r w:rsidRPr="00E26642">
              <w:rPr>
                <w:rFonts w:eastAsia="Times New Roman" w:cstheme="minorHAnsi"/>
                <w:b/>
                <w:color w:val="0D0D0D" w:themeColor="text1" w:themeTint="F2"/>
                <w:lang w:eastAsia="en-GB"/>
              </w:rPr>
              <w:t>Porter</w:t>
            </w:r>
          </w:p>
        </w:tc>
        <w:tc>
          <w:tcPr>
            <w:tcW w:w="3876" w:type="pct"/>
            <w:noWrap/>
            <w:hideMark/>
          </w:tcPr>
          <w:p w14:paraId="7A4B9B34" w14:textId="22EB6DEB" w:rsidR="00C45E5B" w:rsidRPr="00E26642" w:rsidRDefault="00C45E5B" w:rsidP="00151C92">
            <w:pPr>
              <w:outlineLvl w:val="0"/>
              <w:cnfStyle w:val="000000000000" w:firstRow="0" w:lastRow="0" w:firstColumn="0" w:lastColumn="0" w:oddVBand="0" w:evenVBand="0" w:oddHBand="0"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Transport Staff</w:t>
            </w:r>
            <w:r w:rsidRPr="00E26642">
              <w:rPr>
                <w:rFonts w:eastAsia="Times New Roman" w:cstheme="minorHAnsi"/>
                <w:color w:val="0D0D0D" w:themeColor="text1" w:themeTint="F2"/>
                <w:lang w:eastAsia="en-GB"/>
              </w:rPr>
              <w:fldChar w:fldCharType="begin">
                <w:fldData xml:space="preserve">PEVuZE5vdGU+PENpdGU+PEF1dGhvcj5Bcm5vbjwvQXV0aG9yPjxZZWFyPjIwMTg8L1llYXI+PFJl
Y051bT4xMTU4MTwvUmVjTnVtPjxEaXNwbGF5VGV4dD4oNzEpPC9EaXNwbGF5VGV4dD48cmVjb3Jk
PjxyZWMtbnVtYmVyPjExNTgxPC9yZWMtbnVtYmVyPjxmb3JlaWduLWtleXM+PGtleSBhcHA9IkVO
IiBkYi1pZD0idnhkOXNmdnppZHdwc3llOWVmN3YyYTI0ZnM1MHp6cHcwcjVhIiB0aW1lc3RhbXA9
IjE2Nzc1NjUwNjkiIGd1aWQ9IjAyODFkMDI5LWZmYmUtNDliMC05MjZjLTA3YjBiODIyM2I5MSI+
MTE1ODE8L2tleT48L2ZvcmVpZ24ta2V5cz48cmVmLXR5cGUgbmFtZT0iSm91cm5hbCBBcnRpY2xl
Ij4xNzwvcmVmLXR5cGU+PGNvbnRyaWJ1dG9ycz48YXV0aG9ycz48YXV0aG9yPkFybm9uLCBaYWhp
PC9hdXRob3I+PGF1dGhvcj5CZW4tQXJ5ZSwgRXJhbjwvYXV0aG9yPjxhdXRob3I+QXR0aWFzLCBT
YW11ZWw8L2F1dGhvcj48YXV0aG9yPkxldnksIE9tZXI8L2F1dGhvcj48YXV0aG9yPlNjaGlmZiwg
RWxhZDwvYXV0aG9yPjwvYXV0aG9ycz48L2NvbnRyaWJ1dG9ycz48YXV0aC1hZGRyZXNzPihBcm5v
biwgQXR0aWFzLCBMZXZ5LCBTY2hpZmYpIEJuYWkgWmlvbiBNZWRpY2FsIENlbnRlciwgSGFpZmEs
IElzcmFlbCAoQXJub24pIFRoZSBNYXggU3Rlcm4gWWV6cmVlbCBWYWxsZXkgQ29sbGVnZSAoWVZD
KSwgSXNyYWVsIChBdHRpYXMpIFNjaG9vbCBvZiBQdWJsaWMgSGVhbHRoLCBVbml2ZXJzaXR5IG9m
IEhhaWZhLCBJc3JhZWwgKEJlbi1BcnllKSBJbnRlZ3JhdGl2ZSBPbmNvbG9neSBQcm9ncmFtLCBU
aGUgT25jb2xvZ3kgU2VydmljZSBhbmQgTGluIE1lZGljYWwgQ2VudGVyLCBDbGFsaXQgSGVhbHRo
IFNlcnZpY2VzLCBIYWlmYSBhbmQgV2VzdGVybiBHYWxpbGVlIERpc3RyaWN0LCBJc3JhZWwgKEJl
bi1BcnllKSBDb21wbGVtZW50YXJ5IGFuZCBUcmFkaXRpb25hbCBNZWRpY2luZSBVbml0LCBEZXBh
cnRtZW50IG9mIEZhbWlseSBNZWRpY2luZSwgRmFjdWx0eSBvZiBNZWRpY2luZSwgVGVjaG5pb24t
SXNyYWVsIEluc3RpdHV0ZSBvZiBUZWNobm9sb2d5LCBIYWlmYSwgSXNyYWVsIChCZW4tQXJ5ZSkg
Q2xhbGl0IEhlYWx0aCBTZXJ2aWNlcywgSGFpZmEgYW5kIFdlc3Rlcm4gR2FsaWxlZSBEaXN0cmlj
dCwgSXNyYWVsIChCZW4tQXJ5ZSwgU2NoaWZmKSBGYWN1bHR5IG9mIE1lZGljaW5lLCBUZWNobmlv
biBJc3JhZWwgSW5zdGl0dXRlIG9mIFRlY2hub2xvZ3ksIElzcmFlbCYjeEQ7Wi4gQXJub24sIEJu
YWkgWmlvbiBNZWRpY2FsIENlbnRlciwgSGFpZmEsIElzcmFlbC4gRS1tYWlsOiBaYWhpYUB5dmMu
YWMuaWxsPC9hdXRoLWFkZHJlc3M+PHRpdGxlcz48dGl0bGU+SW50ZWdyYXRpdmUgbWVkaWNpbmUg
YXMgYSBjaGFuZ2UgYWdlbnQgb2YgaG9zcGl0YWwgc3RhZmY6IEZyb20gaG9zcGl0YWwgb3JkZXJs
aWVzIHRvIHBhcnRuZXJzIGluIGhlYWx0aCBwcm9tb3Rpb248L3RpdGxlPjxzZWNvbmRhcnktdGl0
bGU+RXVyb3BlYW4gSm91cm5hbCBvZiBJbnRlZ3JhdGl2ZSBNZWRpY2luZTwvc2Vjb25kYXJ5LXRp
dGxlPjwvdGl0bGVzPjxwZXJpb2RpY2FsPjxmdWxsLXRpdGxlPkV1cm9wZWFuIEpvdXJuYWwgb2Yg
SW50ZWdyYXRpdmUgTWVkaWNpbmU8L2Z1bGwtdGl0bGU+PC9wZXJpb2RpY2FsPjxwYWdlcz40Mi00
NjwvcGFnZXM+PHZvbHVtZT4xODwvdm9sdW1lPjxzZWN0aW9uPjQyPC9zZWN0aW9uPjxrZXl3b3Jk
cz48a2V5d29yZD5Ib3NwaXRhbCBjb21tdW5pY2F0aW9uPC9rZXl3b3JkPjxrZXl3b3JkPkludGVy
LWhvc3BpdGFsIHRyYW5zZmVyPC9rZXl3b3JkPjxrZXl3b3JkPk11bHRpZGlzY2lwbGluYXJ5IGNh
cmU8L2tleXdvcmQ+PGtleXdvcmQ+UGF0aWVudC1jZW50ZXJlZCBjYXJlPC9rZXl3b3JkPjxrZXl3
b3JkPmFsdGVybmF0aXZlIG1lZGljaW5lPC9rZXl3b3JkPjxrZXl3b3JkPmFueGlldHkgZGlzb3Jk
ZXI8L2tleXdvcmQ+PGtleXdvcmQ+YXJ0aWNsZTwva2V5d29yZD48a2V5d29yZD5jb21tdW5pY2F0
aW9uIHNraWxsPC9rZXl3b3JkPjxrZXl3b3JkPmhlYWx0aCBwcm9tb3Rpb248L2tleXdvcmQ+PGtl
eXdvcmQ+aG9zcGl0YWwgcGF0aWVudDwva2V5d29yZD48a2V5d29yZD5ob3NwaXRhbCBwZXJzb25u
ZWw8L2tleXdvcmQ+PGtleXdvcmQ+aHVtYW48L2tleXdvcmQ+PGtleXdvcmQ+aW50ZWdyYXRpdmUg
bWVkaWNpbmU8L2tleXdvcmQ+PGtleXdvcmQ+bm9udmVyYmFsIGNvbW11bmljYXRpb248L2tleXdv
cmQ+PGtleXdvcmQ+bnVyc2UgYXR0aXR1ZGU8L2tleXdvcmQ+PGtleXdvcmQ+bnVyc2UgdHJhaW5p
bmc8L2tleXdvcmQ+PGtleXdvcmQ+bnVyc2luZyBhc3Npc3RhbnQ8L2tleXdvcmQ+PGtleXdvcmQ+
bnVyc2luZyBzdGFmZjwva2V5d29yZD48a2V5d29yZD5wYXRpZW50IGNhcmU8L2tleXdvcmQ+PGtl
eXdvcmQ+cGF0aWVudCBjb21mb3J0PC9rZXl3b3JkPjxrZXl3b3JkPnBhdGllbnQgc2F0aXNmYWN0
aW9uPC9rZXl3b3JkPjxrZXl3b3JkPnBhdGllbnQgdHJhbnNwb3J0PC9rZXl3b3JkPjxrZXl3b3Jk
PnByaW9yaXR5IGpvdXJuYWw8L2tleXdvcmQ+PGtleXdvcmQ+cHJvZmVzc2lvbmFsIGltYWdlPC9r
ZXl3b3JkPjxrZXl3b3JkPnRyZWF0bWVudCBvdXRjb21lPC9rZXl3b3JkPjxrZXl3b3JkPnZlcmJh
bCBjb21tdW5pY2F0aW9uPC9rZXl3b3JkPjxrZXl3b3JkPndvcmtzaG9wPC9rZXl3b3JkPjwva2V5
d29yZHM+PGRhdGVzPjx5ZWFyPjIwMTg8L3llYXI+PHB1Yi1kYXRlcz48ZGF0ZT5GZWJydWFyeTwv
ZGF0ZT48L3B1Yi1kYXRlcz48L2RhdGVzPjxpc2JuPjE4NzYzODIwPC9pc2JuPjxhY2Nlc3Npb24t
bnVtPjYyMDUyNTc5NDwvYWNjZXNzaW9uLW51bT48dXJscz48cmVsYXRlZC11cmxzPjx1cmw+aHR0
cDovL3d3dy5lbHNldmllci5jb20vam91cm5hbHMvZXVyb3BlYW4tam91cm5hbC1vZi1pbnRlZ3Jh
dGl2ZS1tZWRpY2luZS8xODc2LTM4MjA8L3VybD48dXJsPmh0dHBzOi8vb3ZpZHNwLm92aWQuY29t
L292aWR3ZWIuY2dpP1Q9SlMmYW1wO0NTQz1ZJmFtcDtORVdTPU4mYW1wO1BBR0U9ZnVsbHRleHQm
YW1wO0Q9ZW1lZDE5JmFtcDtBTj02MjA1MjU3OTQ8L3VybD48dXJsPmh0dHA6Ly9lbGVhbm9yLmxp
Yi5nbGEuYWMudWs6NDU1MC9yZXNzZXJ2P3NpZD1PVklEOmVtYmFzZSZhbXA7aWQ9cG1pZDomYW1w
O2lkPWRvaToxMC4xMDE2JTJGai5ldWppbS4yMDE4LjAxLjAwNCZhbXA7aXNzbj0xODc2LTM4MjAm
YW1wO2lzYm49JmFtcDt2b2x1bWU9MTgmYW1wO2lzc3VlPSZhbXA7c3BhZ2U9NDImYW1wO3BhZ2Vz
PTQyLTQ2JmFtcDtkYXRlPTIwMTgmYW1wO3RpdGxlPUV1cm9wZWFuK0pvdXJuYWwrb2YrSW50ZWdy
YXRpdmUrTWVkaWNpbmUmYW1wO2F0aXRsZT1JbnRlZ3JhdGl2ZSttZWRpY2luZSthcythK2NoYW5n
ZSthZ2VudCtvZitob3NwaXRhbCtzdGFmZiUzQStGcm9tK2hvc3BpdGFsK29yZGVybGllcyt0bytw
YXJ0bmVycytpbitoZWFsdGgrcHJvbW90aW9uJmFtcDthdWxhc3Q9QXJub24mYW1wO3BpZD0lM0Nh
dXRob3IlM0VBcm5vbitaLiUzQyUyRmF1dGhvciUzRSUzQ0FOJTNFNjIwNTI1Nzk0JTNDJTJGQU4l
M0UlM0NEVCUzRUFydGljbGUlM0MlMkZEVCUzRTwvdXJsPjwvcmVsYXRlZC11cmxzPjwvdXJscz48
ZWxlY3Ryb25pYy1yZXNvdXJjZS1udW0+MTAuMTAxNi9qLmV1amltLjIwMTguMDEuMDA0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Bcm5vbjwvQXV0aG9yPjxZZWFyPjIwMTg8L1llYXI+PFJl
Y051bT4xMTU4MTwvUmVjTnVtPjxEaXNwbGF5VGV4dD4oNzEpPC9EaXNwbGF5VGV4dD48cmVjb3Jk
PjxyZWMtbnVtYmVyPjExNTgxPC9yZWMtbnVtYmVyPjxmb3JlaWduLWtleXM+PGtleSBhcHA9IkVO
IiBkYi1pZD0idnhkOXNmdnppZHdwc3llOWVmN3YyYTI0ZnM1MHp6cHcwcjVhIiB0aW1lc3RhbXA9
IjE2Nzc1NjUwNjkiIGd1aWQ9IjAyODFkMDI5LWZmYmUtNDliMC05MjZjLTA3YjBiODIyM2I5MSI+
MTE1ODE8L2tleT48L2ZvcmVpZ24ta2V5cz48cmVmLXR5cGUgbmFtZT0iSm91cm5hbCBBcnRpY2xl
Ij4xNzwvcmVmLXR5cGU+PGNvbnRyaWJ1dG9ycz48YXV0aG9ycz48YXV0aG9yPkFybm9uLCBaYWhp
PC9hdXRob3I+PGF1dGhvcj5CZW4tQXJ5ZSwgRXJhbjwvYXV0aG9yPjxhdXRob3I+QXR0aWFzLCBT
YW11ZWw8L2F1dGhvcj48YXV0aG9yPkxldnksIE9tZXI8L2F1dGhvcj48YXV0aG9yPlNjaGlmZiwg
RWxhZDwvYXV0aG9yPjwvYXV0aG9ycz48L2NvbnRyaWJ1dG9ycz48YXV0aC1hZGRyZXNzPihBcm5v
biwgQXR0aWFzLCBMZXZ5LCBTY2hpZmYpIEJuYWkgWmlvbiBNZWRpY2FsIENlbnRlciwgSGFpZmEs
IElzcmFlbCAoQXJub24pIFRoZSBNYXggU3Rlcm4gWWV6cmVlbCBWYWxsZXkgQ29sbGVnZSAoWVZD
KSwgSXNyYWVsIChBdHRpYXMpIFNjaG9vbCBvZiBQdWJsaWMgSGVhbHRoLCBVbml2ZXJzaXR5IG9m
IEhhaWZhLCBJc3JhZWwgKEJlbi1BcnllKSBJbnRlZ3JhdGl2ZSBPbmNvbG9neSBQcm9ncmFtLCBU
aGUgT25jb2xvZ3kgU2VydmljZSBhbmQgTGluIE1lZGljYWwgQ2VudGVyLCBDbGFsaXQgSGVhbHRo
IFNlcnZpY2VzLCBIYWlmYSBhbmQgV2VzdGVybiBHYWxpbGVlIERpc3RyaWN0LCBJc3JhZWwgKEJl
bi1BcnllKSBDb21wbGVtZW50YXJ5IGFuZCBUcmFkaXRpb25hbCBNZWRpY2luZSBVbml0LCBEZXBh
cnRtZW50IG9mIEZhbWlseSBNZWRpY2luZSwgRmFjdWx0eSBvZiBNZWRpY2luZSwgVGVjaG5pb24t
SXNyYWVsIEluc3RpdHV0ZSBvZiBUZWNobm9sb2d5LCBIYWlmYSwgSXNyYWVsIChCZW4tQXJ5ZSkg
Q2xhbGl0IEhlYWx0aCBTZXJ2aWNlcywgSGFpZmEgYW5kIFdlc3Rlcm4gR2FsaWxlZSBEaXN0cmlj
dCwgSXNyYWVsIChCZW4tQXJ5ZSwgU2NoaWZmKSBGYWN1bHR5IG9mIE1lZGljaW5lLCBUZWNobmlv
biBJc3JhZWwgSW5zdGl0dXRlIG9mIFRlY2hub2xvZ3ksIElzcmFlbCYjeEQ7Wi4gQXJub24sIEJu
YWkgWmlvbiBNZWRpY2FsIENlbnRlciwgSGFpZmEsIElzcmFlbC4gRS1tYWlsOiBaYWhpYUB5dmMu
YWMuaWxsPC9hdXRoLWFkZHJlc3M+PHRpdGxlcz48dGl0bGU+SW50ZWdyYXRpdmUgbWVkaWNpbmUg
YXMgYSBjaGFuZ2UgYWdlbnQgb2YgaG9zcGl0YWwgc3RhZmY6IEZyb20gaG9zcGl0YWwgb3JkZXJs
aWVzIHRvIHBhcnRuZXJzIGluIGhlYWx0aCBwcm9tb3Rpb248L3RpdGxlPjxzZWNvbmRhcnktdGl0
bGU+RXVyb3BlYW4gSm91cm5hbCBvZiBJbnRlZ3JhdGl2ZSBNZWRpY2luZTwvc2Vjb25kYXJ5LXRp
dGxlPjwvdGl0bGVzPjxwZXJpb2RpY2FsPjxmdWxsLXRpdGxlPkV1cm9wZWFuIEpvdXJuYWwgb2Yg
SW50ZWdyYXRpdmUgTWVkaWNpbmU8L2Z1bGwtdGl0bGU+PC9wZXJpb2RpY2FsPjxwYWdlcz40Mi00
NjwvcGFnZXM+PHZvbHVtZT4xODwvdm9sdW1lPjxzZWN0aW9uPjQyPC9zZWN0aW9uPjxrZXl3b3Jk
cz48a2V5d29yZD5Ib3NwaXRhbCBjb21tdW5pY2F0aW9uPC9rZXl3b3JkPjxrZXl3b3JkPkludGVy
LWhvc3BpdGFsIHRyYW5zZmVyPC9rZXl3b3JkPjxrZXl3b3JkPk11bHRpZGlzY2lwbGluYXJ5IGNh
cmU8L2tleXdvcmQ+PGtleXdvcmQ+UGF0aWVudC1jZW50ZXJlZCBjYXJlPC9rZXl3b3JkPjxrZXl3
b3JkPmFsdGVybmF0aXZlIG1lZGljaW5lPC9rZXl3b3JkPjxrZXl3b3JkPmFueGlldHkgZGlzb3Jk
ZXI8L2tleXdvcmQ+PGtleXdvcmQ+YXJ0aWNsZTwva2V5d29yZD48a2V5d29yZD5jb21tdW5pY2F0
aW9uIHNraWxsPC9rZXl3b3JkPjxrZXl3b3JkPmhlYWx0aCBwcm9tb3Rpb248L2tleXdvcmQ+PGtl
eXdvcmQ+aG9zcGl0YWwgcGF0aWVudDwva2V5d29yZD48a2V5d29yZD5ob3NwaXRhbCBwZXJzb25u
ZWw8L2tleXdvcmQ+PGtleXdvcmQ+aHVtYW48L2tleXdvcmQ+PGtleXdvcmQ+aW50ZWdyYXRpdmUg
bWVkaWNpbmU8L2tleXdvcmQ+PGtleXdvcmQ+bm9udmVyYmFsIGNvbW11bmljYXRpb248L2tleXdv
cmQ+PGtleXdvcmQ+bnVyc2UgYXR0aXR1ZGU8L2tleXdvcmQ+PGtleXdvcmQ+bnVyc2UgdHJhaW5p
bmc8L2tleXdvcmQ+PGtleXdvcmQ+bnVyc2luZyBhc3Npc3RhbnQ8L2tleXdvcmQ+PGtleXdvcmQ+
bnVyc2luZyBzdGFmZjwva2V5d29yZD48a2V5d29yZD5wYXRpZW50IGNhcmU8L2tleXdvcmQ+PGtl
eXdvcmQ+cGF0aWVudCBjb21mb3J0PC9rZXl3b3JkPjxrZXl3b3JkPnBhdGllbnQgc2F0aXNmYWN0
aW9uPC9rZXl3b3JkPjxrZXl3b3JkPnBhdGllbnQgdHJhbnNwb3J0PC9rZXl3b3JkPjxrZXl3b3Jk
PnByaW9yaXR5IGpvdXJuYWw8L2tleXdvcmQ+PGtleXdvcmQ+cHJvZmVzc2lvbmFsIGltYWdlPC9r
ZXl3b3JkPjxrZXl3b3JkPnRyZWF0bWVudCBvdXRjb21lPC9rZXl3b3JkPjxrZXl3b3JkPnZlcmJh
bCBjb21tdW5pY2F0aW9uPC9rZXl3b3JkPjxrZXl3b3JkPndvcmtzaG9wPC9rZXl3b3JkPjwva2V5
d29yZHM+PGRhdGVzPjx5ZWFyPjIwMTg8L3llYXI+PHB1Yi1kYXRlcz48ZGF0ZT5GZWJydWFyeTwv
ZGF0ZT48L3B1Yi1kYXRlcz48L2RhdGVzPjxpc2JuPjE4NzYzODIwPC9pc2JuPjxhY2Nlc3Npb24t
bnVtPjYyMDUyNTc5NDwvYWNjZXNzaW9uLW51bT48dXJscz48cmVsYXRlZC11cmxzPjx1cmw+aHR0
cDovL3d3dy5lbHNldmllci5jb20vam91cm5hbHMvZXVyb3BlYW4tam91cm5hbC1vZi1pbnRlZ3Jh
dGl2ZS1tZWRpY2luZS8xODc2LTM4MjA8L3VybD48dXJsPmh0dHBzOi8vb3ZpZHNwLm92aWQuY29t
L292aWR3ZWIuY2dpP1Q9SlMmYW1wO0NTQz1ZJmFtcDtORVdTPU4mYW1wO1BBR0U9ZnVsbHRleHQm
YW1wO0Q9ZW1lZDE5JmFtcDtBTj02MjA1MjU3OTQ8L3VybD48dXJsPmh0dHA6Ly9lbGVhbm9yLmxp
Yi5nbGEuYWMudWs6NDU1MC9yZXNzZXJ2P3NpZD1PVklEOmVtYmFzZSZhbXA7aWQ9cG1pZDomYW1w
O2lkPWRvaToxMC4xMDE2JTJGai5ldWppbS4yMDE4LjAxLjAwNCZhbXA7aXNzbj0xODc2LTM4MjAm
YW1wO2lzYm49JmFtcDt2b2x1bWU9MTgmYW1wO2lzc3VlPSZhbXA7c3BhZ2U9NDImYW1wO3BhZ2Vz
PTQyLTQ2JmFtcDtkYXRlPTIwMTgmYW1wO3RpdGxlPUV1cm9wZWFuK0pvdXJuYWwrb2YrSW50ZWdy
YXRpdmUrTWVkaWNpbmUmYW1wO2F0aXRsZT1JbnRlZ3JhdGl2ZSttZWRpY2luZSthcythK2NoYW5n
ZSthZ2VudCtvZitob3NwaXRhbCtzdGFmZiUzQStGcm9tK2hvc3BpdGFsK29yZGVybGllcyt0bytw
YXJ0bmVycytpbitoZWFsdGgrcHJvbW90aW9uJmFtcDthdWxhc3Q9QXJub24mYW1wO3BpZD0lM0Nh
dXRob3IlM0VBcm5vbitaLiUzQyUyRmF1dGhvciUzRSUzQ0FOJTNFNjIwNTI1Nzk0JTNDJTJGQU4l
M0UlM0NEVCUzRUFydGljbGUlM0MlMkZEVCUzRTwvdXJsPjwvcmVsYXRlZC11cmxzPjwvdXJscz48
ZWxlY3Ryb25pYy1yZXNvdXJjZS1udW0+MTAuMTAxNi9qLmV1amltLjIwMTguMDEuMDA0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71)</w:t>
            </w:r>
            <w:r w:rsidRPr="00E26642">
              <w:rPr>
                <w:rFonts w:eastAsia="Times New Roman" w:cstheme="minorHAnsi"/>
                <w:color w:val="0D0D0D" w:themeColor="text1" w:themeTint="F2"/>
                <w:lang w:eastAsia="en-GB"/>
              </w:rPr>
              <w:fldChar w:fldCharType="end"/>
            </w:r>
          </w:p>
        </w:tc>
      </w:tr>
      <w:tr w:rsidR="00C45E5B" w:rsidRPr="00E26642" w14:paraId="1265916E" w14:textId="77777777" w:rsidTr="00151C9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82" w:type="pct"/>
            <w:vMerge/>
            <w:noWrap/>
          </w:tcPr>
          <w:p w14:paraId="0027C387" w14:textId="77777777" w:rsidR="00C45E5B" w:rsidRPr="00E26642" w:rsidRDefault="00C45E5B" w:rsidP="00151C92">
            <w:pPr>
              <w:rPr>
                <w:rFonts w:eastAsia="Times New Roman" w:cstheme="minorHAnsi"/>
                <w:color w:val="0D0D0D" w:themeColor="text1" w:themeTint="F2"/>
                <w:lang w:eastAsia="en-GB"/>
              </w:rPr>
            </w:pPr>
          </w:p>
        </w:tc>
        <w:tc>
          <w:tcPr>
            <w:tcW w:w="842" w:type="pct"/>
            <w:vMerge/>
            <w:noWrap/>
          </w:tcPr>
          <w:p w14:paraId="1084B69C" w14:textId="77777777"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b/>
                <w:color w:val="0D0D0D" w:themeColor="text1" w:themeTint="F2"/>
                <w:lang w:eastAsia="en-GB"/>
              </w:rPr>
            </w:pPr>
          </w:p>
        </w:tc>
        <w:tc>
          <w:tcPr>
            <w:tcW w:w="3876" w:type="pct"/>
            <w:noWrap/>
          </w:tcPr>
          <w:p w14:paraId="4E5E4ABA" w14:textId="6050AD6D" w:rsidR="00C45E5B" w:rsidRPr="00E26642" w:rsidRDefault="00C45E5B" w:rsidP="00151C92">
            <w:pPr>
              <w:outlineLvl w:val="0"/>
              <w:cnfStyle w:val="000000100000" w:firstRow="0" w:lastRow="0" w:firstColumn="0" w:lastColumn="0" w:oddVBand="0" w:evenVBand="0" w:oddHBand="1" w:evenHBand="0" w:firstRowFirstColumn="0" w:firstRowLastColumn="0" w:lastRowFirstColumn="0" w:lastRowLastColumn="0"/>
              <w:rPr>
                <w:rFonts w:eastAsia="Times New Roman" w:cstheme="minorHAnsi"/>
                <w:color w:val="0D0D0D" w:themeColor="text1" w:themeTint="F2"/>
                <w:lang w:eastAsia="en-GB"/>
              </w:rPr>
            </w:pPr>
            <w:r w:rsidRPr="00E26642">
              <w:rPr>
                <w:rFonts w:eastAsia="Times New Roman" w:cstheme="minorHAnsi"/>
                <w:color w:val="0D0D0D" w:themeColor="text1" w:themeTint="F2"/>
                <w:lang w:eastAsia="en-GB"/>
              </w:rPr>
              <w:t>Porter</w:t>
            </w:r>
            <w:r w:rsidRPr="00E26642">
              <w:rPr>
                <w:rFonts w:eastAsia="Times New Roman" w:cstheme="minorHAnsi"/>
                <w:color w:val="0D0D0D" w:themeColor="text1" w:themeTint="F2"/>
                <w:lang w:eastAsia="en-GB"/>
              </w:rPr>
              <w:fldChar w:fldCharType="begin">
                <w:fldData xml:space="preserve">PEVuZE5vdGU+PENpdGU+PEF1dGhvcj5Bcm5vbjwvQXV0aG9yPjxZZWFyPjIwMTg8L1llYXI+PFJl
Y051bT4xMTU4MTwvUmVjTnVtPjxEaXNwbGF5VGV4dD4oNzEpPC9EaXNwbGF5VGV4dD48cmVjb3Jk
PjxyZWMtbnVtYmVyPjExNTgxPC9yZWMtbnVtYmVyPjxmb3JlaWduLWtleXM+PGtleSBhcHA9IkVO
IiBkYi1pZD0idnhkOXNmdnppZHdwc3llOWVmN3YyYTI0ZnM1MHp6cHcwcjVhIiB0aW1lc3RhbXA9
IjE2Nzc1NjUwNjkiIGd1aWQ9IjAyODFkMDI5LWZmYmUtNDliMC05MjZjLTA3YjBiODIyM2I5MSI+
MTE1ODE8L2tleT48L2ZvcmVpZ24ta2V5cz48cmVmLXR5cGUgbmFtZT0iSm91cm5hbCBBcnRpY2xl
Ij4xNzwvcmVmLXR5cGU+PGNvbnRyaWJ1dG9ycz48YXV0aG9ycz48YXV0aG9yPkFybm9uLCBaYWhp
PC9hdXRob3I+PGF1dGhvcj5CZW4tQXJ5ZSwgRXJhbjwvYXV0aG9yPjxhdXRob3I+QXR0aWFzLCBT
YW11ZWw8L2F1dGhvcj48YXV0aG9yPkxldnksIE9tZXI8L2F1dGhvcj48YXV0aG9yPlNjaGlmZiwg
RWxhZDwvYXV0aG9yPjwvYXV0aG9ycz48L2NvbnRyaWJ1dG9ycz48YXV0aC1hZGRyZXNzPihBcm5v
biwgQXR0aWFzLCBMZXZ5LCBTY2hpZmYpIEJuYWkgWmlvbiBNZWRpY2FsIENlbnRlciwgSGFpZmEs
IElzcmFlbCAoQXJub24pIFRoZSBNYXggU3Rlcm4gWWV6cmVlbCBWYWxsZXkgQ29sbGVnZSAoWVZD
KSwgSXNyYWVsIChBdHRpYXMpIFNjaG9vbCBvZiBQdWJsaWMgSGVhbHRoLCBVbml2ZXJzaXR5IG9m
IEhhaWZhLCBJc3JhZWwgKEJlbi1BcnllKSBJbnRlZ3JhdGl2ZSBPbmNvbG9neSBQcm9ncmFtLCBU
aGUgT25jb2xvZ3kgU2VydmljZSBhbmQgTGluIE1lZGljYWwgQ2VudGVyLCBDbGFsaXQgSGVhbHRo
IFNlcnZpY2VzLCBIYWlmYSBhbmQgV2VzdGVybiBHYWxpbGVlIERpc3RyaWN0LCBJc3JhZWwgKEJl
bi1BcnllKSBDb21wbGVtZW50YXJ5IGFuZCBUcmFkaXRpb25hbCBNZWRpY2luZSBVbml0LCBEZXBh
cnRtZW50IG9mIEZhbWlseSBNZWRpY2luZSwgRmFjdWx0eSBvZiBNZWRpY2luZSwgVGVjaG5pb24t
SXNyYWVsIEluc3RpdHV0ZSBvZiBUZWNobm9sb2d5LCBIYWlmYSwgSXNyYWVsIChCZW4tQXJ5ZSkg
Q2xhbGl0IEhlYWx0aCBTZXJ2aWNlcywgSGFpZmEgYW5kIFdlc3Rlcm4gR2FsaWxlZSBEaXN0cmlj
dCwgSXNyYWVsIChCZW4tQXJ5ZSwgU2NoaWZmKSBGYWN1bHR5IG9mIE1lZGljaW5lLCBUZWNobmlv
biBJc3JhZWwgSW5zdGl0dXRlIG9mIFRlY2hub2xvZ3ksIElzcmFlbCYjeEQ7Wi4gQXJub24sIEJu
YWkgWmlvbiBNZWRpY2FsIENlbnRlciwgSGFpZmEsIElzcmFlbC4gRS1tYWlsOiBaYWhpYUB5dmMu
YWMuaWxsPC9hdXRoLWFkZHJlc3M+PHRpdGxlcz48dGl0bGU+SW50ZWdyYXRpdmUgbWVkaWNpbmUg
YXMgYSBjaGFuZ2UgYWdlbnQgb2YgaG9zcGl0YWwgc3RhZmY6IEZyb20gaG9zcGl0YWwgb3JkZXJs
aWVzIHRvIHBhcnRuZXJzIGluIGhlYWx0aCBwcm9tb3Rpb248L3RpdGxlPjxzZWNvbmRhcnktdGl0
bGU+RXVyb3BlYW4gSm91cm5hbCBvZiBJbnRlZ3JhdGl2ZSBNZWRpY2luZTwvc2Vjb25kYXJ5LXRp
dGxlPjwvdGl0bGVzPjxwZXJpb2RpY2FsPjxmdWxsLXRpdGxlPkV1cm9wZWFuIEpvdXJuYWwgb2Yg
SW50ZWdyYXRpdmUgTWVkaWNpbmU8L2Z1bGwtdGl0bGU+PC9wZXJpb2RpY2FsPjxwYWdlcz40Mi00
NjwvcGFnZXM+PHZvbHVtZT4xODwvdm9sdW1lPjxzZWN0aW9uPjQyPC9zZWN0aW9uPjxrZXl3b3Jk
cz48a2V5d29yZD5Ib3NwaXRhbCBjb21tdW5pY2F0aW9uPC9rZXl3b3JkPjxrZXl3b3JkPkludGVy
LWhvc3BpdGFsIHRyYW5zZmVyPC9rZXl3b3JkPjxrZXl3b3JkPk11bHRpZGlzY2lwbGluYXJ5IGNh
cmU8L2tleXdvcmQ+PGtleXdvcmQ+UGF0aWVudC1jZW50ZXJlZCBjYXJlPC9rZXl3b3JkPjxrZXl3
b3JkPmFsdGVybmF0aXZlIG1lZGljaW5lPC9rZXl3b3JkPjxrZXl3b3JkPmFueGlldHkgZGlzb3Jk
ZXI8L2tleXdvcmQ+PGtleXdvcmQ+YXJ0aWNsZTwva2V5d29yZD48a2V5d29yZD5jb21tdW5pY2F0
aW9uIHNraWxsPC9rZXl3b3JkPjxrZXl3b3JkPmhlYWx0aCBwcm9tb3Rpb248L2tleXdvcmQ+PGtl
eXdvcmQ+aG9zcGl0YWwgcGF0aWVudDwva2V5d29yZD48a2V5d29yZD5ob3NwaXRhbCBwZXJzb25u
ZWw8L2tleXdvcmQ+PGtleXdvcmQ+aHVtYW48L2tleXdvcmQ+PGtleXdvcmQ+aW50ZWdyYXRpdmUg
bWVkaWNpbmU8L2tleXdvcmQ+PGtleXdvcmQ+bm9udmVyYmFsIGNvbW11bmljYXRpb248L2tleXdv
cmQ+PGtleXdvcmQ+bnVyc2UgYXR0aXR1ZGU8L2tleXdvcmQ+PGtleXdvcmQ+bnVyc2UgdHJhaW5p
bmc8L2tleXdvcmQ+PGtleXdvcmQ+bnVyc2luZyBhc3Npc3RhbnQ8L2tleXdvcmQ+PGtleXdvcmQ+
bnVyc2luZyBzdGFmZjwva2V5d29yZD48a2V5d29yZD5wYXRpZW50IGNhcmU8L2tleXdvcmQ+PGtl
eXdvcmQ+cGF0aWVudCBjb21mb3J0PC9rZXl3b3JkPjxrZXl3b3JkPnBhdGllbnQgc2F0aXNmYWN0
aW9uPC9rZXl3b3JkPjxrZXl3b3JkPnBhdGllbnQgdHJhbnNwb3J0PC9rZXl3b3JkPjxrZXl3b3Jk
PnByaW9yaXR5IGpvdXJuYWw8L2tleXdvcmQ+PGtleXdvcmQ+cHJvZmVzc2lvbmFsIGltYWdlPC9r
ZXl3b3JkPjxrZXl3b3JkPnRyZWF0bWVudCBvdXRjb21lPC9rZXl3b3JkPjxrZXl3b3JkPnZlcmJh
bCBjb21tdW5pY2F0aW9uPC9rZXl3b3JkPjxrZXl3b3JkPndvcmtzaG9wPC9rZXl3b3JkPjwva2V5
d29yZHM+PGRhdGVzPjx5ZWFyPjIwMTg8L3llYXI+PHB1Yi1kYXRlcz48ZGF0ZT5GZWJydWFyeTwv
ZGF0ZT48L3B1Yi1kYXRlcz48L2RhdGVzPjxpc2JuPjE4NzYzODIwPC9pc2JuPjxhY2Nlc3Npb24t
bnVtPjYyMDUyNTc5NDwvYWNjZXNzaW9uLW51bT48dXJscz48cmVsYXRlZC11cmxzPjx1cmw+aHR0
cDovL3d3dy5lbHNldmllci5jb20vam91cm5hbHMvZXVyb3BlYW4tam91cm5hbC1vZi1pbnRlZ3Jh
dGl2ZS1tZWRpY2luZS8xODc2LTM4MjA8L3VybD48dXJsPmh0dHBzOi8vb3ZpZHNwLm92aWQuY29t
L292aWR3ZWIuY2dpP1Q9SlMmYW1wO0NTQz1ZJmFtcDtORVdTPU4mYW1wO1BBR0U9ZnVsbHRleHQm
YW1wO0Q9ZW1lZDE5JmFtcDtBTj02MjA1MjU3OTQ8L3VybD48dXJsPmh0dHA6Ly9lbGVhbm9yLmxp
Yi5nbGEuYWMudWs6NDU1MC9yZXNzZXJ2P3NpZD1PVklEOmVtYmFzZSZhbXA7aWQ9cG1pZDomYW1w
O2lkPWRvaToxMC4xMDE2JTJGai5ldWppbS4yMDE4LjAxLjAwNCZhbXA7aXNzbj0xODc2LTM4MjAm
YW1wO2lzYm49JmFtcDt2b2x1bWU9MTgmYW1wO2lzc3VlPSZhbXA7c3BhZ2U9NDImYW1wO3BhZ2Vz
PTQyLTQ2JmFtcDtkYXRlPTIwMTgmYW1wO3RpdGxlPUV1cm9wZWFuK0pvdXJuYWwrb2YrSW50ZWdy
YXRpdmUrTWVkaWNpbmUmYW1wO2F0aXRsZT1JbnRlZ3JhdGl2ZSttZWRpY2luZSthcythK2NoYW5n
ZSthZ2VudCtvZitob3NwaXRhbCtzdGFmZiUzQStGcm9tK2hvc3BpdGFsK29yZGVybGllcyt0bytw
YXJ0bmVycytpbitoZWFsdGgrcHJvbW90aW9uJmFtcDthdWxhc3Q9QXJub24mYW1wO3BpZD0lM0Nh
dXRob3IlM0VBcm5vbitaLiUzQyUyRmF1dGhvciUzRSUzQ0FOJTNFNjIwNTI1Nzk0JTNDJTJGQU4l
M0UlM0NEVCUzRUFydGljbGUlM0MlMkZEVCUzRTwvdXJsPjwvcmVsYXRlZC11cmxzPjwvdXJscz48
ZWxlY3Ryb25pYy1yZXNvdXJjZS1udW0+MTAuMTAxNi9qLmV1amltLjIwMTguMDEuMDA0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151C92">
              <w:rPr>
                <w:rFonts w:eastAsia="Times New Roman" w:cstheme="minorHAnsi"/>
                <w:color w:val="0D0D0D" w:themeColor="text1" w:themeTint="F2"/>
                <w:lang w:eastAsia="en-GB"/>
              </w:rPr>
              <w:instrText xml:space="preserve"> ADDIN EN.CITE </w:instrText>
            </w:r>
            <w:r w:rsidR="00151C92">
              <w:rPr>
                <w:rFonts w:eastAsia="Times New Roman" w:cstheme="minorHAnsi"/>
                <w:color w:val="0D0D0D" w:themeColor="text1" w:themeTint="F2"/>
                <w:lang w:eastAsia="en-GB"/>
              </w:rPr>
              <w:fldChar w:fldCharType="begin">
                <w:fldData xml:space="preserve">PEVuZE5vdGU+PENpdGU+PEF1dGhvcj5Bcm5vbjwvQXV0aG9yPjxZZWFyPjIwMTg8L1llYXI+PFJl
Y051bT4xMTU4MTwvUmVjTnVtPjxEaXNwbGF5VGV4dD4oNzEpPC9EaXNwbGF5VGV4dD48cmVjb3Jk
PjxyZWMtbnVtYmVyPjExNTgxPC9yZWMtbnVtYmVyPjxmb3JlaWduLWtleXM+PGtleSBhcHA9IkVO
IiBkYi1pZD0idnhkOXNmdnppZHdwc3llOWVmN3YyYTI0ZnM1MHp6cHcwcjVhIiB0aW1lc3RhbXA9
IjE2Nzc1NjUwNjkiIGd1aWQ9IjAyODFkMDI5LWZmYmUtNDliMC05MjZjLTA3YjBiODIyM2I5MSI+
MTE1ODE8L2tleT48L2ZvcmVpZ24ta2V5cz48cmVmLXR5cGUgbmFtZT0iSm91cm5hbCBBcnRpY2xl
Ij4xNzwvcmVmLXR5cGU+PGNvbnRyaWJ1dG9ycz48YXV0aG9ycz48YXV0aG9yPkFybm9uLCBaYWhp
PC9hdXRob3I+PGF1dGhvcj5CZW4tQXJ5ZSwgRXJhbjwvYXV0aG9yPjxhdXRob3I+QXR0aWFzLCBT
YW11ZWw8L2F1dGhvcj48YXV0aG9yPkxldnksIE9tZXI8L2F1dGhvcj48YXV0aG9yPlNjaGlmZiwg
RWxhZDwvYXV0aG9yPjwvYXV0aG9ycz48L2NvbnRyaWJ1dG9ycz48YXV0aC1hZGRyZXNzPihBcm5v
biwgQXR0aWFzLCBMZXZ5LCBTY2hpZmYpIEJuYWkgWmlvbiBNZWRpY2FsIENlbnRlciwgSGFpZmEs
IElzcmFlbCAoQXJub24pIFRoZSBNYXggU3Rlcm4gWWV6cmVlbCBWYWxsZXkgQ29sbGVnZSAoWVZD
KSwgSXNyYWVsIChBdHRpYXMpIFNjaG9vbCBvZiBQdWJsaWMgSGVhbHRoLCBVbml2ZXJzaXR5IG9m
IEhhaWZhLCBJc3JhZWwgKEJlbi1BcnllKSBJbnRlZ3JhdGl2ZSBPbmNvbG9neSBQcm9ncmFtLCBU
aGUgT25jb2xvZ3kgU2VydmljZSBhbmQgTGluIE1lZGljYWwgQ2VudGVyLCBDbGFsaXQgSGVhbHRo
IFNlcnZpY2VzLCBIYWlmYSBhbmQgV2VzdGVybiBHYWxpbGVlIERpc3RyaWN0LCBJc3JhZWwgKEJl
bi1BcnllKSBDb21wbGVtZW50YXJ5IGFuZCBUcmFkaXRpb25hbCBNZWRpY2luZSBVbml0LCBEZXBh
cnRtZW50IG9mIEZhbWlseSBNZWRpY2luZSwgRmFjdWx0eSBvZiBNZWRpY2luZSwgVGVjaG5pb24t
SXNyYWVsIEluc3RpdHV0ZSBvZiBUZWNobm9sb2d5LCBIYWlmYSwgSXNyYWVsIChCZW4tQXJ5ZSkg
Q2xhbGl0IEhlYWx0aCBTZXJ2aWNlcywgSGFpZmEgYW5kIFdlc3Rlcm4gR2FsaWxlZSBEaXN0cmlj
dCwgSXNyYWVsIChCZW4tQXJ5ZSwgU2NoaWZmKSBGYWN1bHR5IG9mIE1lZGljaW5lLCBUZWNobmlv
biBJc3JhZWwgSW5zdGl0dXRlIG9mIFRlY2hub2xvZ3ksIElzcmFlbCYjeEQ7Wi4gQXJub24sIEJu
YWkgWmlvbiBNZWRpY2FsIENlbnRlciwgSGFpZmEsIElzcmFlbC4gRS1tYWlsOiBaYWhpYUB5dmMu
YWMuaWxsPC9hdXRoLWFkZHJlc3M+PHRpdGxlcz48dGl0bGU+SW50ZWdyYXRpdmUgbWVkaWNpbmUg
YXMgYSBjaGFuZ2UgYWdlbnQgb2YgaG9zcGl0YWwgc3RhZmY6IEZyb20gaG9zcGl0YWwgb3JkZXJs
aWVzIHRvIHBhcnRuZXJzIGluIGhlYWx0aCBwcm9tb3Rpb248L3RpdGxlPjxzZWNvbmRhcnktdGl0
bGU+RXVyb3BlYW4gSm91cm5hbCBvZiBJbnRlZ3JhdGl2ZSBNZWRpY2luZTwvc2Vjb25kYXJ5LXRp
dGxlPjwvdGl0bGVzPjxwZXJpb2RpY2FsPjxmdWxsLXRpdGxlPkV1cm9wZWFuIEpvdXJuYWwgb2Yg
SW50ZWdyYXRpdmUgTWVkaWNpbmU8L2Z1bGwtdGl0bGU+PC9wZXJpb2RpY2FsPjxwYWdlcz40Mi00
NjwvcGFnZXM+PHZvbHVtZT4xODwvdm9sdW1lPjxzZWN0aW9uPjQyPC9zZWN0aW9uPjxrZXl3b3Jk
cz48a2V5d29yZD5Ib3NwaXRhbCBjb21tdW5pY2F0aW9uPC9rZXl3b3JkPjxrZXl3b3JkPkludGVy
LWhvc3BpdGFsIHRyYW5zZmVyPC9rZXl3b3JkPjxrZXl3b3JkPk11bHRpZGlzY2lwbGluYXJ5IGNh
cmU8L2tleXdvcmQ+PGtleXdvcmQ+UGF0aWVudC1jZW50ZXJlZCBjYXJlPC9rZXl3b3JkPjxrZXl3
b3JkPmFsdGVybmF0aXZlIG1lZGljaW5lPC9rZXl3b3JkPjxrZXl3b3JkPmFueGlldHkgZGlzb3Jk
ZXI8L2tleXdvcmQ+PGtleXdvcmQ+YXJ0aWNsZTwva2V5d29yZD48a2V5d29yZD5jb21tdW5pY2F0
aW9uIHNraWxsPC9rZXl3b3JkPjxrZXl3b3JkPmhlYWx0aCBwcm9tb3Rpb248L2tleXdvcmQ+PGtl
eXdvcmQ+aG9zcGl0YWwgcGF0aWVudDwva2V5d29yZD48a2V5d29yZD5ob3NwaXRhbCBwZXJzb25u
ZWw8L2tleXdvcmQ+PGtleXdvcmQ+aHVtYW48L2tleXdvcmQ+PGtleXdvcmQ+aW50ZWdyYXRpdmUg
bWVkaWNpbmU8L2tleXdvcmQ+PGtleXdvcmQ+bm9udmVyYmFsIGNvbW11bmljYXRpb248L2tleXdv
cmQ+PGtleXdvcmQ+bnVyc2UgYXR0aXR1ZGU8L2tleXdvcmQ+PGtleXdvcmQ+bnVyc2UgdHJhaW5p
bmc8L2tleXdvcmQ+PGtleXdvcmQ+bnVyc2luZyBhc3Npc3RhbnQ8L2tleXdvcmQ+PGtleXdvcmQ+
bnVyc2luZyBzdGFmZjwva2V5d29yZD48a2V5d29yZD5wYXRpZW50IGNhcmU8L2tleXdvcmQ+PGtl
eXdvcmQ+cGF0aWVudCBjb21mb3J0PC9rZXl3b3JkPjxrZXl3b3JkPnBhdGllbnQgc2F0aXNmYWN0
aW9uPC9rZXl3b3JkPjxrZXl3b3JkPnBhdGllbnQgdHJhbnNwb3J0PC9rZXl3b3JkPjxrZXl3b3Jk
PnByaW9yaXR5IGpvdXJuYWw8L2tleXdvcmQ+PGtleXdvcmQ+cHJvZmVzc2lvbmFsIGltYWdlPC9r
ZXl3b3JkPjxrZXl3b3JkPnRyZWF0bWVudCBvdXRjb21lPC9rZXl3b3JkPjxrZXl3b3JkPnZlcmJh
bCBjb21tdW5pY2F0aW9uPC9rZXl3b3JkPjxrZXl3b3JkPndvcmtzaG9wPC9rZXl3b3JkPjwva2V5
d29yZHM+PGRhdGVzPjx5ZWFyPjIwMTg8L3llYXI+PHB1Yi1kYXRlcz48ZGF0ZT5GZWJydWFyeTwv
ZGF0ZT48L3B1Yi1kYXRlcz48L2RhdGVzPjxpc2JuPjE4NzYzODIwPC9pc2JuPjxhY2Nlc3Npb24t
bnVtPjYyMDUyNTc5NDwvYWNjZXNzaW9uLW51bT48dXJscz48cmVsYXRlZC11cmxzPjx1cmw+aHR0
cDovL3d3dy5lbHNldmllci5jb20vam91cm5hbHMvZXVyb3BlYW4tam91cm5hbC1vZi1pbnRlZ3Jh
dGl2ZS1tZWRpY2luZS8xODc2LTM4MjA8L3VybD48dXJsPmh0dHBzOi8vb3ZpZHNwLm92aWQuY29t
L292aWR3ZWIuY2dpP1Q9SlMmYW1wO0NTQz1ZJmFtcDtORVdTPU4mYW1wO1BBR0U9ZnVsbHRleHQm
YW1wO0Q9ZW1lZDE5JmFtcDtBTj02MjA1MjU3OTQ8L3VybD48dXJsPmh0dHA6Ly9lbGVhbm9yLmxp
Yi5nbGEuYWMudWs6NDU1MC9yZXNzZXJ2P3NpZD1PVklEOmVtYmFzZSZhbXA7aWQ9cG1pZDomYW1w
O2lkPWRvaToxMC4xMDE2JTJGai5ldWppbS4yMDE4LjAxLjAwNCZhbXA7aXNzbj0xODc2LTM4MjAm
YW1wO2lzYm49JmFtcDt2b2x1bWU9MTgmYW1wO2lzc3VlPSZhbXA7c3BhZ2U9NDImYW1wO3BhZ2Vz
PTQyLTQ2JmFtcDtkYXRlPTIwMTgmYW1wO3RpdGxlPUV1cm9wZWFuK0pvdXJuYWwrb2YrSW50ZWdy
YXRpdmUrTWVkaWNpbmUmYW1wO2F0aXRsZT1JbnRlZ3JhdGl2ZSttZWRpY2luZSthcythK2NoYW5n
ZSthZ2VudCtvZitob3NwaXRhbCtzdGFmZiUzQStGcm9tK2hvc3BpdGFsK29yZGVybGllcyt0bytw
YXJ0bmVycytpbitoZWFsdGgrcHJvbW90aW9uJmFtcDthdWxhc3Q9QXJub24mYW1wO3BpZD0lM0Nh
dXRob3IlM0VBcm5vbitaLiUzQyUyRmF1dGhvciUzRSUzQ0FOJTNFNjIwNTI1Nzk0JTNDJTJGQU4l
M0UlM0NEVCUzRUFydGljbGUlM0MlMkZEVCUzRTwvdXJsPjwvcmVsYXRlZC11cmxzPjwvdXJscz48
ZWxlY3Ryb25pYy1yZXNvdXJjZS1udW0+MTAuMTAxNi9qLmV1amltLjIwMTguMDEuMDA0PC9lbGVj
dHJvbmljLXJlc291cmNlLW51bT48cmVtb3RlLWRhdGFiYXNlLW5hbWU+RW1iYXNlPC9yZW1vdGUt
ZGF0YWJhc2UtbmFtZT48cmVtb3RlLWRhdGFiYXNlLXByb3ZpZGVyPk92aWQgVGVjaG5vbG9naWVz
PC9yZW1vdGUtZGF0YWJhc2UtcHJvdmlkZXI+PGxhbmd1YWdlPkVuZ2xpc2g8L2xhbmd1YWdlPjwv
cmVjb3JkPjwvQ2l0ZT48L0VuZE5vdGU+AG==
</w:fldData>
              </w:fldChar>
            </w:r>
            <w:r w:rsidR="00151C92">
              <w:rPr>
                <w:rFonts w:eastAsia="Times New Roman" w:cstheme="minorHAnsi"/>
                <w:color w:val="0D0D0D" w:themeColor="text1" w:themeTint="F2"/>
                <w:lang w:eastAsia="en-GB"/>
              </w:rPr>
              <w:instrText xml:space="preserve"> ADDIN EN.CITE.DATA </w:instrText>
            </w:r>
            <w:r w:rsidR="00151C92">
              <w:rPr>
                <w:rFonts w:eastAsia="Times New Roman" w:cstheme="minorHAnsi"/>
                <w:color w:val="0D0D0D" w:themeColor="text1" w:themeTint="F2"/>
                <w:lang w:eastAsia="en-GB"/>
              </w:rPr>
            </w:r>
            <w:r w:rsidR="00151C92">
              <w:rPr>
                <w:rFonts w:eastAsia="Times New Roman" w:cstheme="minorHAnsi"/>
                <w:color w:val="0D0D0D" w:themeColor="text1" w:themeTint="F2"/>
                <w:lang w:eastAsia="en-GB"/>
              </w:rPr>
              <w:fldChar w:fldCharType="end"/>
            </w:r>
            <w:r w:rsidRPr="00E26642">
              <w:rPr>
                <w:rFonts w:eastAsia="Times New Roman" w:cstheme="minorHAnsi"/>
                <w:color w:val="0D0D0D" w:themeColor="text1" w:themeTint="F2"/>
                <w:lang w:eastAsia="en-GB"/>
              </w:rPr>
              <w:fldChar w:fldCharType="separate"/>
            </w:r>
            <w:r w:rsidR="00151C92">
              <w:rPr>
                <w:rFonts w:eastAsia="Times New Roman" w:cstheme="minorHAnsi"/>
                <w:color w:val="0D0D0D" w:themeColor="text1" w:themeTint="F2"/>
                <w:lang w:eastAsia="en-GB"/>
              </w:rPr>
              <w:t>(71)</w:t>
            </w:r>
            <w:r w:rsidRPr="00E26642">
              <w:rPr>
                <w:rFonts w:eastAsia="Times New Roman" w:cstheme="minorHAnsi"/>
                <w:color w:val="0D0D0D" w:themeColor="text1" w:themeTint="F2"/>
                <w:lang w:eastAsia="en-GB"/>
              </w:rPr>
              <w:fldChar w:fldCharType="end"/>
            </w:r>
          </w:p>
        </w:tc>
      </w:tr>
    </w:tbl>
    <w:p w14:paraId="106E4C90" w14:textId="77777777" w:rsidR="00151C92" w:rsidRDefault="00151C92"/>
    <w:p w14:paraId="399940C6" w14:textId="77777777" w:rsidR="0025246E" w:rsidRDefault="0025246E" w:rsidP="0025246E">
      <w:pPr>
        <w:pStyle w:val="Heading1"/>
        <w:rPr>
          <w:b/>
          <w:bCs/>
          <w:color w:val="0D0D0D" w:themeColor="text1" w:themeTint="F2"/>
          <w:sz w:val="28"/>
          <w:szCs w:val="28"/>
        </w:rPr>
        <w:sectPr w:rsidR="0025246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7993A24" w14:textId="68E879E5" w:rsidR="00151C92" w:rsidRPr="0025246E" w:rsidRDefault="0025246E" w:rsidP="0025246E">
      <w:pPr>
        <w:pStyle w:val="Heading1"/>
        <w:rPr>
          <w:b/>
          <w:bCs/>
          <w:color w:val="0D0D0D" w:themeColor="text1" w:themeTint="F2"/>
          <w:sz w:val="28"/>
          <w:szCs w:val="28"/>
        </w:rPr>
      </w:pPr>
      <w:r w:rsidRPr="0025246E">
        <w:rPr>
          <w:b/>
          <w:bCs/>
          <w:color w:val="0D0D0D" w:themeColor="text1" w:themeTint="F2"/>
          <w:sz w:val="28"/>
          <w:szCs w:val="28"/>
        </w:rPr>
        <w:lastRenderedPageBreak/>
        <w:t>References</w:t>
      </w:r>
    </w:p>
    <w:p w14:paraId="50D394B8" w14:textId="77777777" w:rsidR="00151C92" w:rsidRPr="00151C92" w:rsidRDefault="00151C92" w:rsidP="00151C92">
      <w:pPr>
        <w:pStyle w:val="EndNoteBibliography"/>
        <w:spacing w:after="0"/>
      </w:pPr>
      <w:r>
        <w:fldChar w:fldCharType="begin"/>
      </w:r>
      <w:r>
        <w:instrText xml:space="preserve"> ADDIN EN.REFLIST </w:instrText>
      </w:r>
      <w:r>
        <w:fldChar w:fldCharType="separate"/>
      </w:r>
      <w:r w:rsidRPr="00151C92">
        <w:t>1.</w:t>
      </w:r>
      <w:r w:rsidRPr="00151C92">
        <w:tab/>
        <w:t>Chang AM. Perceived functions and usefulness of health service support workers. J Adv Nurs. 1995;21(1):64-74.</w:t>
      </w:r>
    </w:p>
    <w:p w14:paraId="1246B876" w14:textId="77777777" w:rsidR="00151C92" w:rsidRPr="00151C92" w:rsidRDefault="00151C92" w:rsidP="00151C92">
      <w:pPr>
        <w:pStyle w:val="EndNoteBibliography"/>
        <w:spacing w:after="0"/>
      </w:pPr>
      <w:r w:rsidRPr="00151C92">
        <w:t>2.</w:t>
      </w:r>
      <w:r w:rsidRPr="00151C92">
        <w:tab/>
        <w:t>King P, Crawford D. Healthcare assistants in the children's intensive care unit. Paediatric nursing. 2009;21(1):48-51.</w:t>
      </w:r>
    </w:p>
    <w:p w14:paraId="2901C4D5" w14:textId="77777777" w:rsidR="00151C92" w:rsidRPr="00151C92" w:rsidRDefault="00151C92" w:rsidP="00151C92">
      <w:pPr>
        <w:pStyle w:val="EndNoteBibliography"/>
        <w:spacing w:after="0"/>
      </w:pPr>
      <w:r w:rsidRPr="00151C92">
        <w:t>3.</w:t>
      </w:r>
      <w:r w:rsidRPr="00151C92">
        <w:tab/>
        <w:t>Spilsbury K, Meyer J. Use, misuse and non-use of health care assistants: understanding the work of health care assistants in a hospital setting. J Nurs Manage. 2004;12(6):411-8.</w:t>
      </w:r>
    </w:p>
    <w:p w14:paraId="19B3E114" w14:textId="06B8CC5B" w:rsidR="00151C92" w:rsidRPr="00151C92" w:rsidRDefault="00151C92" w:rsidP="00151C92">
      <w:pPr>
        <w:pStyle w:val="EndNoteBibliography"/>
        <w:spacing w:after="0"/>
      </w:pPr>
      <w:r w:rsidRPr="00151C92">
        <w:t>4.</w:t>
      </w:r>
      <w:r w:rsidRPr="00151C92">
        <w:tab/>
        <w:t xml:space="preserve">Skills for Health, Health Education England, Skills for Care. The Care Certificate Overview. The Care Certificate. </w:t>
      </w:r>
      <w:hyperlink r:id="rId13" w:history="1">
        <w:r w:rsidRPr="00151C92">
          <w:rPr>
            <w:rStyle w:val="Hyperlink"/>
          </w:rPr>
          <w:t>https://www.skillsforhealth.org.uk/info-hub/the-care-certificate/</w:t>
        </w:r>
      </w:hyperlink>
      <w:r w:rsidRPr="00151C92">
        <w:t>: Skills for Health; 2020.</w:t>
      </w:r>
    </w:p>
    <w:p w14:paraId="428EE644" w14:textId="77777777" w:rsidR="00151C92" w:rsidRPr="00151C92" w:rsidRDefault="00151C92" w:rsidP="00151C92">
      <w:pPr>
        <w:pStyle w:val="EndNoteBibliography"/>
        <w:spacing w:after="0"/>
      </w:pPr>
      <w:r w:rsidRPr="00151C92">
        <w:t>5.</w:t>
      </w:r>
      <w:r w:rsidRPr="00151C92">
        <w:tab/>
        <w:t>Barken R, Denton M, Plenderleith J, Zeytinoglu IU, Brookman C. Home Care Workers' Skills in the Context of Task Shifting: Complexities in Care Work. Can Rev Sociol. 2015;52(3):289-309.</w:t>
      </w:r>
    </w:p>
    <w:p w14:paraId="3A811838" w14:textId="77777777" w:rsidR="00151C92" w:rsidRPr="00151C92" w:rsidRDefault="00151C92" w:rsidP="00151C92">
      <w:pPr>
        <w:pStyle w:val="EndNoteBibliography"/>
        <w:spacing w:after="0"/>
      </w:pPr>
      <w:r w:rsidRPr="00151C92">
        <w:t>6.</w:t>
      </w:r>
      <w:r w:rsidRPr="00151C92">
        <w:tab/>
        <w:t>Thornley C. A question of competence? Re-evaluatirig the roles of the nursing auxiliary and health care assistant in the NHS. Journal of Clinical Nursing. 2000;9(3):451-8.</w:t>
      </w:r>
    </w:p>
    <w:p w14:paraId="365B7827" w14:textId="77777777" w:rsidR="00151C92" w:rsidRPr="00151C92" w:rsidRDefault="00151C92" w:rsidP="00151C92">
      <w:pPr>
        <w:pStyle w:val="EndNoteBibliography"/>
        <w:spacing w:after="0"/>
      </w:pPr>
      <w:r w:rsidRPr="00151C92">
        <w:t>7.</w:t>
      </w:r>
      <w:r w:rsidRPr="00151C92">
        <w:tab/>
        <w:t>Burns S, Blair V. Health care assistants in general practice. Primary Health Care. 2007;17(6):35-9.</w:t>
      </w:r>
    </w:p>
    <w:p w14:paraId="744864EC" w14:textId="77777777" w:rsidR="00151C92" w:rsidRPr="00151C92" w:rsidRDefault="00151C92" w:rsidP="00151C92">
      <w:pPr>
        <w:pStyle w:val="EndNoteBibliography"/>
        <w:spacing w:after="0"/>
      </w:pPr>
      <w:r w:rsidRPr="00151C92">
        <w:t>8.</w:t>
      </w:r>
      <w:r w:rsidRPr="00151C92">
        <w:tab/>
        <w:t>Furaker C. Health care assistants' and mental attendants' daily work tasks in acute hospital care. Journal of Research in Nursing. 2008;13(6):542-53.</w:t>
      </w:r>
    </w:p>
    <w:p w14:paraId="4690602D" w14:textId="77777777" w:rsidR="00151C92" w:rsidRPr="00151C92" w:rsidRDefault="00151C92" w:rsidP="00151C92">
      <w:pPr>
        <w:pStyle w:val="EndNoteBibliography"/>
        <w:spacing w:after="0"/>
      </w:pPr>
      <w:r w:rsidRPr="00151C92">
        <w:t>9.</w:t>
      </w:r>
      <w:r w:rsidRPr="00151C92">
        <w:tab/>
        <w:t>Weir J. Effect of a training programme on the work of GP-based HCAs. Practice Nursing. 2015;26(7):351-5.</w:t>
      </w:r>
    </w:p>
    <w:p w14:paraId="4E82CBD5" w14:textId="77777777" w:rsidR="00151C92" w:rsidRPr="00151C92" w:rsidRDefault="00151C92" w:rsidP="00151C92">
      <w:pPr>
        <w:pStyle w:val="EndNoteBibliography"/>
        <w:spacing w:after="0"/>
      </w:pPr>
      <w:r w:rsidRPr="00151C92">
        <w:t>10.</w:t>
      </w:r>
      <w:r w:rsidRPr="00151C92">
        <w:tab/>
        <w:t>Hasson F, McKenna H, Keeney S, Gillen P. What do midwifery healthcare assistants do? Investigating the role of the trained healthcare assistant. RCM Midwives. 2005;8(2):74-7.</w:t>
      </w:r>
    </w:p>
    <w:p w14:paraId="4B940E15" w14:textId="77777777" w:rsidR="00151C92" w:rsidRPr="00151C92" w:rsidRDefault="00151C92" w:rsidP="00151C92">
      <w:pPr>
        <w:pStyle w:val="EndNoteBibliography"/>
        <w:spacing w:after="0"/>
      </w:pPr>
      <w:r w:rsidRPr="00151C92">
        <w:t>11.</w:t>
      </w:r>
      <w:r w:rsidRPr="00151C92">
        <w:tab/>
        <w:t>Faulkner K, Sutton S, Jamison J, Sloan M, Boase S, Naughton F. Are Nurses and Auxiliary Healthcare Workers Equally Effective in Delivering Smoking Cessation Support in Primary Care? Nicotine Tob Res. 2016;18(5):1054-60.</w:t>
      </w:r>
    </w:p>
    <w:p w14:paraId="241A801F" w14:textId="77777777" w:rsidR="00151C92" w:rsidRPr="00151C92" w:rsidRDefault="00151C92" w:rsidP="00151C92">
      <w:pPr>
        <w:pStyle w:val="EndNoteBibliography"/>
        <w:spacing w:after="0"/>
      </w:pPr>
      <w:r w:rsidRPr="00151C92">
        <w:t>12.</w:t>
      </w:r>
      <w:r w:rsidRPr="00151C92">
        <w:tab/>
        <w:t>Bach S, Kessler I, Heron P. Role redesign in a modernised NHS: the case of health care assistants. Human Resource Management Journal. 2008;18(2):171-87.</w:t>
      </w:r>
    </w:p>
    <w:p w14:paraId="1D3C3564" w14:textId="77777777" w:rsidR="00151C92" w:rsidRPr="00151C92" w:rsidRDefault="00151C92" w:rsidP="00151C92">
      <w:pPr>
        <w:pStyle w:val="EndNoteBibliography"/>
        <w:spacing w:after="0"/>
      </w:pPr>
      <w:r w:rsidRPr="00151C92">
        <w:t>13.</w:t>
      </w:r>
      <w:r w:rsidRPr="00151C92">
        <w:tab/>
        <w:t>Warr J. Experiences and perceptions of newly prepared Health Care Assistants (Level 3 NVQ). Nurse Education Today. 2002;22(3):241-50.</w:t>
      </w:r>
    </w:p>
    <w:p w14:paraId="0746AAB6" w14:textId="77777777" w:rsidR="00151C92" w:rsidRPr="00151C92" w:rsidRDefault="00151C92" w:rsidP="00151C92">
      <w:pPr>
        <w:pStyle w:val="EndNoteBibliography"/>
        <w:spacing w:after="0"/>
      </w:pPr>
      <w:r w:rsidRPr="00151C92">
        <w:t>14.</w:t>
      </w:r>
      <w:r w:rsidRPr="00151C92">
        <w:tab/>
        <w:t>Spilsbury K, Meyer J. Making claims on nursing work: exploring the work of healthcare assistants and the implications for registered nurses' roles. Journal of Research in Nursing. 2005;10(1):65-83.</w:t>
      </w:r>
    </w:p>
    <w:p w14:paraId="2971C262" w14:textId="77777777" w:rsidR="00151C92" w:rsidRPr="00151C92" w:rsidRDefault="00151C92" w:rsidP="00151C92">
      <w:pPr>
        <w:pStyle w:val="EndNoteBibliography"/>
        <w:spacing w:after="0"/>
      </w:pPr>
      <w:r w:rsidRPr="00151C92">
        <w:t>15.</w:t>
      </w:r>
      <w:r w:rsidRPr="00151C92">
        <w:tab/>
        <w:t>Hancock H, Campbell S. Developing the role of the healthcare assistant. Nursing standard (Royal College of Nursing (Great Britain) : 1987). 2006;20(49):35-41.</w:t>
      </w:r>
    </w:p>
    <w:p w14:paraId="4A682C9E" w14:textId="77777777" w:rsidR="00151C92" w:rsidRPr="00151C92" w:rsidRDefault="00151C92" w:rsidP="00151C92">
      <w:pPr>
        <w:pStyle w:val="EndNoteBibliography"/>
        <w:spacing w:after="0"/>
      </w:pPr>
      <w:r w:rsidRPr="00151C92">
        <w:t>16.</w:t>
      </w:r>
      <w:r w:rsidRPr="00151C92">
        <w:tab/>
        <w:t>Francomb H. Do we need support workers in the maternity services? British Journal of Midwifery. 1997;5(11):672-6.</w:t>
      </w:r>
    </w:p>
    <w:p w14:paraId="028C7F09" w14:textId="77777777" w:rsidR="00151C92" w:rsidRPr="00151C92" w:rsidRDefault="00151C92" w:rsidP="00151C92">
      <w:pPr>
        <w:pStyle w:val="EndNoteBibliography"/>
        <w:spacing w:after="0"/>
      </w:pPr>
      <w:r w:rsidRPr="00151C92">
        <w:t>17.</w:t>
      </w:r>
      <w:r w:rsidRPr="00151C92">
        <w:tab/>
        <w:t>Bosley S, Dale J. Healthcare assistants in general practice: practical and conceptual issues of skill-mix change. British Journal of General Practice. 2008;58(547):118.</w:t>
      </w:r>
    </w:p>
    <w:p w14:paraId="764C2620" w14:textId="77777777" w:rsidR="00151C92" w:rsidRPr="00151C92" w:rsidRDefault="00151C92" w:rsidP="00151C92">
      <w:pPr>
        <w:pStyle w:val="EndNoteBibliography"/>
        <w:spacing w:after="0"/>
      </w:pPr>
      <w:r w:rsidRPr="00151C92">
        <w:t>18.</w:t>
      </w:r>
      <w:r w:rsidRPr="00151C92">
        <w:tab/>
        <w:t>McKenna HP, Hasson F, Keeney S. Patient safety and quality of care: the role of the health care assistant. J Nurs Manage. 2004;12(6):452-9.</w:t>
      </w:r>
    </w:p>
    <w:p w14:paraId="0E216A39" w14:textId="77777777" w:rsidR="00151C92" w:rsidRPr="00151C92" w:rsidRDefault="00151C92" w:rsidP="00151C92">
      <w:pPr>
        <w:pStyle w:val="EndNoteBibliography"/>
        <w:spacing w:after="0"/>
      </w:pPr>
      <w:r w:rsidRPr="00151C92">
        <w:t>19.</w:t>
      </w:r>
      <w:r w:rsidRPr="00151C92">
        <w:tab/>
        <w:t>Just DT, O'Rourke HM, Berta WB, Variath C, Cranley LA. Expanding the Concept of End-of-life Care in Long-term Care: A Scoping Review Exploring the Role of Healthcare Assistants. International journal of older people nursing. 2021;16(2)(2):e12353.</w:t>
      </w:r>
    </w:p>
    <w:p w14:paraId="721BE124" w14:textId="77777777" w:rsidR="00151C92" w:rsidRPr="00151C92" w:rsidRDefault="00151C92" w:rsidP="00151C92">
      <w:pPr>
        <w:pStyle w:val="EndNoteBibliography"/>
        <w:spacing w:after="0"/>
      </w:pPr>
      <w:r w:rsidRPr="00151C92">
        <w:t>20.</w:t>
      </w:r>
      <w:r w:rsidRPr="00151C92">
        <w:tab/>
        <w:t>Blay N, Roche MA. A systematic review of activities undertaken by the unregulated Nursing Assistant. J Adv Nurs. 2020;76(7):1538-51.</w:t>
      </w:r>
    </w:p>
    <w:p w14:paraId="577E6365" w14:textId="77777777" w:rsidR="00151C92" w:rsidRPr="00151C92" w:rsidRDefault="00151C92" w:rsidP="00151C92">
      <w:pPr>
        <w:pStyle w:val="EndNoteBibliography"/>
        <w:spacing w:after="0"/>
      </w:pPr>
      <w:r w:rsidRPr="00151C92">
        <w:t>21.</w:t>
      </w:r>
      <w:r w:rsidRPr="00151C92">
        <w:tab/>
        <w:t>Health Services Unit-KEMRI Wellcome Trust. Draft Report on Scope of work for Neonatal Healthcare Assistants. KEMRI Wellcome Trust; 2018 2018.</w:t>
      </w:r>
    </w:p>
    <w:p w14:paraId="3C5E523F" w14:textId="528AE514" w:rsidR="00151C92" w:rsidRPr="00151C92" w:rsidRDefault="00151C92" w:rsidP="00151C92">
      <w:pPr>
        <w:pStyle w:val="EndNoteBibliography"/>
        <w:spacing w:after="0"/>
      </w:pPr>
      <w:r w:rsidRPr="00151C92">
        <w:t>22.</w:t>
      </w:r>
      <w:r w:rsidRPr="00151C92">
        <w:tab/>
        <w:t xml:space="preserve">National Health Service. Healthcare Assistant </w:t>
      </w:r>
      <w:hyperlink r:id="rId14" w:history="1">
        <w:r w:rsidRPr="00151C92">
          <w:rPr>
            <w:rStyle w:val="Hyperlink"/>
          </w:rPr>
          <w:t>https://www.healthcareers.nhs.uk/explore-roles/healthcare-support-worker/roles-healthcare-support-worker/healthcare-assistant</w:t>
        </w:r>
      </w:hyperlink>
      <w:r w:rsidRPr="00151C92">
        <w:t>: NHS; n.d [cited 2023 February 2023].</w:t>
      </w:r>
    </w:p>
    <w:p w14:paraId="75E78B7C" w14:textId="77777777" w:rsidR="00151C92" w:rsidRPr="00151C92" w:rsidRDefault="00151C92" w:rsidP="00151C92">
      <w:pPr>
        <w:pStyle w:val="EndNoteBibliography"/>
        <w:spacing w:after="0"/>
      </w:pPr>
      <w:r w:rsidRPr="00151C92">
        <w:lastRenderedPageBreak/>
        <w:t>23.</w:t>
      </w:r>
      <w:r w:rsidRPr="00151C92">
        <w:tab/>
        <w:t>Cavendish C. The Cavendish Review: An Independent Review into Healthcare Assistants and Support Workers in the NHS and social care settings. online: Department of Health and Social Care; 2013 10 July 2013.</w:t>
      </w:r>
    </w:p>
    <w:p w14:paraId="49543CF4" w14:textId="77777777" w:rsidR="00151C92" w:rsidRPr="00151C92" w:rsidRDefault="00151C92" w:rsidP="00151C92">
      <w:pPr>
        <w:pStyle w:val="EndNoteBibliography"/>
        <w:spacing w:after="0"/>
      </w:pPr>
      <w:r w:rsidRPr="00151C92">
        <w:t>24.</w:t>
      </w:r>
      <w:r w:rsidRPr="00151C92">
        <w:tab/>
        <w:t>Tou YH, Liu MF, Chen SR, Lee PH, Kuo LM, Lin PC. Investigating missed care by nursing aides in Taiwanese long‐term care facilities. Journal of Nursing Management (John Wiley &amp; Sons, Inc). 2020;28(8):1918-28.</w:t>
      </w:r>
    </w:p>
    <w:p w14:paraId="416DEF42" w14:textId="77777777" w:rsidR="00151C92" w:rsidRPr="00151C92" w:rsidRDefault="00151C92" w:rsidP="00151C92">
      <w:pPr>
        <w:pStyle w:val="EndNoteBibliography"/>
        <w:spacing w:after="0"/>
      </w:pPr>
      <w:r w:rsidRPr="00151C92">
        <w:t>25.</w:t>
      </w:r>
      <w:r w:rsidRPr="00151C92">
        <w:tab/>
        <w:t>Handschu SS. Profile of the nurse’s aide expanding her role as psycho-social companion to the nursing home resident. Gerontologist. 1973;13(3):315-7.</w:t>
      </w:r>
    </w:p>
    <w:p w14:paraId="434E38FE" w14:textId="77777777" w:rsidR="00151C92" w:rsidRPr="00151C92" w:rsidRDefault="00151C92" w:rsidP="00151C92">
      <w:pPr>
        <w:pStyle w:val="EndNoteBibliography"/>
        <w:spacing w:after="0"/>
      </w:pPr>
      <w:r w:rsidRPr="00151C92">
        <w:t>26.</w:t>
      </w:r>
      <w:r w:rsidRPr="00151C92">
        <w:tab/>
        <w:t>McMullen TL, Resnick B, Chin-Hansen J, Geiger-Brown JM, Miller N, Rubenstein R. Certified Nurse Aide Scope of Practice: State-by-State Differences in Allowable Delegated Activities. Journal of the American Medical Directors Association. 2015;16(1):20-4.</w:t>
      </w:r>
    </w:p>
    <w:p w14:paraId="598350AD" w14:textId="77777777" w:rsidR="00151C92" w:rsidRPr="00151C92" w:rsidRDefault="00151C92" w:rsidP="00151C92">
      <w:pPr>
        <w:pStyle w:val="EndNoteBibliography"/>
        <w:spacing w:after="0"/>
      </w:pPr>
      <w:r w:rsidRPr="00151C92">
        <w:t>27.</w:t>
      </w:r>
      <w:r w:rsidRPr="00151C92">
        <w:tab/>
        <w:t>Hirose N, Morita K, Matsui H, Fushimi K, Yasunaga H. Association between nurse aide staffing and patient mortality after major cancer surgeries in acute care settings: A retrospective cohort study. Nurs Health Sci. 2022;24(1):283-92.</w:t>
      </w:r>
    </w:p>
    <w:p w14:paraId="2312F7E3" w14:textId="77777777" w:rsidR="00151C92" w:rsidRPr="00151C92" w:rsidRDefault="00151C92" w:rsidP="00151C92">
      <w:pPr>
        <w:pStyle w:val="EndNoteBibliography"/>
        <w:spacing w:after="0"/>
      </w:pPr>
      <w:r w:rsidRPr="00151C92">
        <w:t>28.</w:t>
      </w:r>
      <w:r w:rsidRPr="00151C92">
        <w:tab/>
        <w:t>Yang PH, Hung CH, Chen YC. The impact of three nursing staffing models on nursing outcomes. J Adv Nurs. 2015;71(8):1847-56.</w:t>
      </w:r>
    </w:p>
    <w:p w14:paraId="18088CC6" w14:textId="77777777" w:rsidR="00151C92" w:rsidRPr="00151C92" w:rsidRDefault="00151C92" w:rsidP="00151C92">
      <w:pPr>
        <w:pStyle w:val="EndNoteBibliography"/>
        <w:spacing w:after="0"/>
      </w:pPr>
      <w:r w:rsidRPr="00151C92">
        <w:t>29.</w:t>
      </w:r>
      <w:r w:rsidRPr="00151C92">
        <w:tab/>
        <w:t>Tzeng HM. Roles of nurse aides and family members in acute patient care in Taiwan. Journal of Nursing Care Quality. 2004;19(2):169-75.</w:t>
      </w:r>
    </w:p>
    <w:p w14:paraId="3698DEC4" w14:textId="77777777" w:rsidR="00151C92" w:rsidRPr="00151C92" w:rsidRDefault="00151C92" w:rsidP="00151C92">
      <w:pPr>
        <w:pStyle w:val="EndNoteBibliography"/>
        <w:spacing w:after="0"/>
      </w:pPr>
      <w:r w:rsidRPr="00151C92">
        <w:t>30.</w:t>
      </w:r>
      <w:r w:rsidRPr="00151C92">
        <w:tab/>
        <w:t>Jennings L, Yebadokpo AS, Affo J, Agbogbe M, Tankoano A. Task shifting in maternal and newborn care: a non-inferiority study examining delegation of antenatal counseling to lay nurse aides supported by job aids in Benin. Implementation science : IS. 2011;6:2.</w:t>
      </w:r>
    </w:p>
    <w:p w14:paraId="63B828A1" w14:textId="77777777" w:rsidR="00151C92" w:rsidRPr="00151C92" w:rsidRDefault="00151C92" w:rsidP="00151C92">
      <w:pPr>
        <w:pStyle w:val="EndNoteBibliography"/>
        <w:spacing w:after="0"/>
      </w:pPr>
      <w:r w:rsidRPr="00151C92">
        <w:t>31.</w:t>
      </w:r>
      <w:r w:rsidRPr="00151C92">
        <w:tab/>
        <w:t>Castle NG, Anderson RA. Caregiver staffing in nursing homes and their influence on quality of care: using dynamic panel estimation methods. Med Care. 2011;49(6):545-52.</w:t>
      </w:r>
    </w:p>
    <w:p w14:paraId="10C8DF67" w14:textId="77777777" w:rsidR="00151C92" w:rsidRPr="00151C92" w:rsidRDefault="00151C92" w:rsidP="00151C92">
      <w:pPr>
        <w:pStyle w:val="EndNoteBibliography"/>
        <w:spacing w:after="0"/>
      </w:pPr>
      <w:r w:rsidRPr="00151C92">
        <w:t>32.</w:t>
      </w:r>
      <w:r w:rsidRPr="00151C92">
        <w:tab/>
        <w:t>National Council of State Boards of Nursing. National Guidelines for Nursing Delegation. Journal of Nursing Regulation. 2016;7(1):5-14.</w:t>
      </w:r>
    </w:p>
    <w:p w14:paraId="349BCF89" w14:textId="77777777" w:rsidR="00151C92" w:rsidRPr="00151C92" w:rsidRDefault="00151C92" w:rsidP="00151C92">
      <w:pPr>
        <w:pStyle w:val="EndNoteBibliography"/>
        <w:spacing w:after="0"/>
      </w:pPr>
      <w:r w:rsidRPr="00151C92">
        <w:t>33.</w:t>
      </w:r>
      <w:r w:rsidRPr="00151C92">
        <w:tab/>
        <w:t>Franzosa E, Tsui EK, Baron S. Home Health Aides' Perceptions of Quality Care: Goals, Challenges, and Implications for a Rapidly Changing Industry. New Solut. 2018;27(4):629-47.</w:t>
      </w:r>
    </w:p>
    <w:p w14:paraId="7B427E9C" w14:textId="77777777" w:rsidR="00151C92" w:rsidRPr="00151C92" w:rsidRDefault="00151C92" w:rsidP="00151C92">
      <w:pPr>
        <w:pStyle w:val="EndNoteBibliography"/>
        <w:spacing w:after="0"/>
      </w:pPr>
      <w:r w:rsidRPr="00151C92">
        <w:t>34.</w:t>
      </w:r>
      <w:r w:rsidRPr="00151C92">
        <w:tab/>
        <w:t>Mallidou AA, Cummings GG, Schalm C, Estabrooks CA. Health care aides use of time in a residential long-term care unit: A time and motion study. International Journal of Nursing Studies. 2013;50(9):1229-39.</w:t>
      </w:r>
    </w:p>
    <w:p w14:paraId="3AE0B394" w14:textId="77777777" w:rsidR="00151C92" w:rsidRPr="00151C92" w:rsidRDefault="00151C92" w:rsidP="00151C92">
      <w:pPr>
        <w:pStyle w:val="EndNoteBibliography"/>
        <w:spacing w:after="0"/>
      </w:pPr>
      <w:r w:rsidRPr="00151C92">
        <w:t>35.</w:t>
      </w:r>
      <w:r w:rsidRPr="00151C92">
        <w:tab/>
        <w:t>Hewko SJ, Cooper SL, Huynh H, Spiwek TL, Carleton HL, Reid S, et al. Invisible no more: a scoping review of the health care aide workforce literature. BMC Nursing. 2015;14(1):38.</w:t>
      </w:r>
    </w:p>
    <w:p w14:paraId="23578C0E" w14:textId="77777777" w:rsidR="00151C92" w:rsidRPr="00151C92" w:rsidRDefault="00151C92" w:rsidP="00151C92">
      <w:pPr>
        <w:pStyle w:val="EndNoteBibliography"/>
        <w:spacing w:after="0"/>
      </w:pPr>
      <w:r w:rsidRPr="00151C92">
        <w:t>36.</w:t>
      </w:r>
      <w:r w:rsidRPr="00151C92">
        <w:tab/>
        <w:t>McCloskey R, Donovan C, Stewart C, Donovan A. How registered nurses, licensed practical nurses and resident aides spend time in nursing homes: An observational study. International Journal of Nursing Studies. 2015;52(9):1475-83.</w:t>
      </w:r>
    </w:p>
    <w:p w14:paraId="41992376" w14:textId="1C950AAE" w:rsidR="00151C92" w:rsidRPr="00151C92" w:rsidRDefault="00151C92" w:rsidP="00151C92">
      <w:pPr>
        <w:pStyle w:val="EndNoteBibliography"/>
        <w:spacing w:after="0"/>
      </w:pPr>
      <w:r w:rsidRPr="00151C92">
        <w:t>37.</w:t>
      </w:r>
      <w:r w:rsidRPr="00151C92">
        <w:tab/>
        <w:t xml:space="preserve">TAFE South Australia. Certificate III in Allied Health Assistance online: TAFE SA; 2022 [cited 2023 April 2023]. Available from: </w:t>
      </w:r>
      <w:hyperlink r:id="rId15" w:history="1">
        <w:r w:rsidRPr="00151C92">
          <w:rPr>
            <w:rStyle w:val="Hyperlink"/>
          </w:rPr>
          <w:t>https://www.tafesa.edu.au/xml/course/aw/aw_TP00870.aspx?S=AWD&amp;Y=2023</w:t>
        </w:r>
      </w:hyperlink>
      <w:r w:rsidRPr="00151C92">
        <w:t>.</w:t>
      </w:r>
    </w:p>
    <w:p w14:paraId="71EB125D" w14:textId="79EE1074" w:rsidR="00151C92" w:rsidRPr="00151C92" w:rsidRDefault="00151C92" w:rsidP="00151C92">
      <w:pPr>
        <w:pStyle w:val="EndNoteBibliography"/>
        <w:spacing w:after="0"/>
      </w:pPr>
      <w:r w:rsidRPr="00151C92">
        <w:t>38.</w:t>
      </w:r>
      <w:r w:rsidRPr="00151C92">
        <w:tab/>
        <w:t xml:space="preserve">Open Colleges. Should you work as a ward assistant? opencolleges.edu.au: Open Colleges; 2019 [Available from: </w:t>
      </w:r>
      <w:hyperlink r:id="rId16" w:history="1">
        <w:r w:rsidRPr="00151C92">
          <w:rPr>
            <w:rStyle w:val="Hyperlink"/>
          </w:rPr>
          <w:t>https://www.opencolleges.edu.au/careers/blog/should-you-work-ward-assistant#:~:text=Ward%20assistants%20perform%20the%20day,that%20keep%20a%20ward%20running</w:t>
        </w:r>
      </w:hyperlink>
      <w:r w:rsidRPr="00151C92">
        <w:t>.</w:t>
      </w:r>
    </w:p>
    <w:p w14:paraId="4527955A" w14:textId="72835DBA" w:rsidR="00151C92" w:rsidRPr="00151C92" w:rsidRDefault="00151C92" w:rsidP="00151C92">
      <w:pPr>
        <w:pStyle w:val="EndNoteBibliography"/>
        <w:spacing w:after="0"/>
      </w:pPr>
      <w:r w:rsidRPr="00151C92">
        <w:t>39.</w:t>
      </w:r>
      <w:r w:rsidRPr="00151C92">
        <w:tab/>
        <w:t xml:space="preserve">American Red Cross. Certified Nursing Assistant2022 January 2023 [cited 2023 January 2023]. Available from: </w:t>
      </w:r>
      <w:hyperlink r:id="rId17" w:history="1">
        <w:r w:rsidRPr="00151C92">
          <w:rPr>
            <w:rStyle w:val="Hyperlink"/>
          </w:rPr>
          <w:t>https://www.redcross.org/take-a-class/cna</w:t>
        </w:r>
      </w:hyperlink>
      <w:r w:rsidRPr="00151C92">
        <w:t>.</w:t>
      </w:r>
    </w:p>
    <w:p w14:paraId="0A46EE92" w14:textId="77777777" w:rsidR="00151C92" w:rsidRPr="00151C92" w:rsidRDefault="00151C92" w:rsidP="00151C92">
      <w:pPr>
        <w:pStyle w:val="EndNoteBibliography"/>
        <w:spacing w:after="0"/>
      </w:pPr>
      <w:r w:rsidRPr="00151C92">
        <w:t>40.</w:t>
      </w:r>
      <w:r w:rsidRPr="00151C92">
        <w:tab/>
        <w:t>Peduzzi M, Anselmi ML, França Jr I, dos Santos CB. Quality of procedures delivered by nursing assistants. Rev Saude Publica. 2006;40(5):843-50.</w:t>
      </w:r>
    </w:p>
    <w:p w14:paraId="696D1402" w14:textId="77777777" w:rsidR="00151C92" w:rsidRPr="00151C92" w:rsidRDefault="00151C92" w:rsidP="00151C92">
      <w:pPr>
        <w:pStyle w:val="EndNoteBibliography"/>
        <w:spacing w:after="0"/>
      </w:pPr>
      <w:r w:rsidRPr="00151C92">
        <w:t>41.</w:t>
      </w:r>
      <w:r w:rsidRPr="00151C92">
        <w:tab/>
        <w:t>Ward S, Stewart D, Ford D, Mullen AM, Makic MBF. Educating certified nursing assistants educational offerings on the run and more. Journal for Nurses in Professional Development. 2014;30(6):296-302.</w:t>
      </w:r>
    </w:p>
    <w:p w14:paraId="5F8BD02D" w14:textId="77777777" w:rsidR="00151C92" w:rsidRPr="00151C92" w:rsidRDefault="00151C92" w:rsidP="00151C92">
      <w:pPr>
        <w:pStyle w:val="EndNoteBibliography"/>
        <w:spacing w:after="0"/>
      </w:pPr>
      <w:r w:rsidRPr="00151C92">
        <w:t>42.</w:t>
      </w:r>
      <w:r w:rsidRPr="00151C92">
        <w:tab/>
        <w:t>Trinkoff AM, Storr CL, Lerner NB, Yang BK, Han K. CNA training requirements and resident care outcomes in nursing homes. Gerontologist. 2017;57(3):501-8.</w:t>
      </w:r>
    </w:p>
    <w:p w14:paraId="6BE021C9" w14:textId="77777777" w:rsidR="00151C92" w:rsidRPr="00151C92" w:rsidRDefault="00151C92" w:rsidP="00151C92">
      <w:pPr>
        <w:pStyle w:val="EndNoteBibliography"/>
        <w:spacing w:after="0"/>
      </w:pPr>
      <w:r w:rsidRPr="00151C92">
        <w:lastRenderedPageBreak/>
        <w:t>43.</w:t>
      </w:r>
      <w:r w:rsidRPr="00151C92">
        <w:tab/>
        <w:t>Duffield C, Twigg D, Roche M, Williams A, Wise S. Uncovering the Disconnect Between Nursing Workforce Policy Intentions, Implementation, and Outcomes: Lessons Learned From the Addition of a Nursing Assistant Role. Policy Polit Nurs Pract. 2019;20(4):228-38.</w:t>
      </w:r>
    </w:p>
    <w:p w14:paraId="281E4625" w14:textId="77777777" w:rsidR="00151C92" w:rsidRPr="00151C92" w:rsidRDefault="00151C92" w:rsidP="00151C92">
      <w:pPr>
        <w:pStyle w:val="EndNoteBibliography"/>
        <w:spacing w:after="0"/>
      </w:pPr>
      <w:r w:rsidRPr="00151C92">
        <w:t>44.</w:t>
      </w:r>
      <w:r w:rsidRPr="00151C92">
        <w:tab/>
        <w:t>Smith DA. Aide for a day. Journal of the American Medical Directors Association. 2001;2(4):166-9.</w:t>
      </w:r>
    </w:p>
    <w:p w14:paraId="012B4125" w14:textId="77777777" w:rsidR="00151C92" w:rsidRPr="00151C92" w:rsidRDefault="00151C92" w:rsidP="00151C92">
      <w:pPr>
        <w:pStyle w:val="EndNoteBibliography"/>
        <w:spacing w:after="0"/>
      </w:pPr>
      <w:r w:rsidRPr="00151C92">
        <w:t>45.</w:t>
      </w:r>
      <w:r w:rsidRPr="00151C92">
        <w:tab/>
        <w:t>Griffiths P, Maruotti A, Recio Saucedo A, Redfern OC, Ball JE, Briggs J, et al. Nurse staffing, nursing assistants and hospital mortality: retrospective longitudinal cohort study. BMJ Qual Saf. 2019;28(8):609-17.</w:t>
      </w:r>
    </w:p>
    <w:p w14:paraId="5E8CF18A" w14:textId="77777777" w:rsidR="00151C92" w:rsidRPr="00151C92" w:rsidRDefault="00151C92" w:rsidP="00151C92">
      <w:pPr>
        <w:pStyle w:val="EndNoteBibliography"/>
        <w:spacing w:after="0"/>
      </w:pPr>
      <w:r w:rsidRPr="00151C92">
        <w:t>46.</w:t>
      </w:r>
      <w:r w:rsidRPr="00151C92">
        <w:tab/>
        <w:t>Abrahamson K, Fox R, Roundtree A, Farris K. Nursing assistants' perceptions of their role in the resident experience. Nursing &amp; Health Sciences. 2020;22(1):72-81.</w:t>
      </w:r>
    </w:p>
    <w:p w14:paraId="09A46A45" w14:textId="77777777" w:rsidR="00151C92" w:rsidRPr="00151C92" w:rsidRDefault="00151C92" w:rsidP="00151C92">
      <w:pPr>
        <w:pStyle w:val="EndNoteBibliography"/>
        <w:spacing w:after="0"/>
      </w:pPr>
      <w:r w:rsidRPr="00151C92">
        <w:t>47.</w:t>
      </w:r>
      <w:r w:rsidRPr="00151C92">
        <w:tab/>
        <w:t>Hyer K, Thomas KS, Branch LG, Harman JS, Johnson CE, Weech-Maldonado R. The influence of nurse staffing levels on quality of care in nursing homes. Gerontologist. 2011;51(5):610-6.</w:t>
      </w:r>
    </w:p>
    <w:p w14:paraId="1B65B12D" w14:textId="77777777" w:rsidR="00151C92" w:rsidRPr="00151C92" w:rsidRDefault="00151C92" w:rsidP="00151C92">
      <w:pPr>
        <w:pStyle w:val="EndNoteBibliography"/>
        <w:spacing w:after="0"/>
      </w:pPr>
      <w:r w:rsidRPr="00151C92">
        <w:t>48.</w:t>
      </w:r>
      <w:r w:rsidRPr="00151C92">
        <w:tab/>
        <w:t>Gould R, Thompson R, Rakel B, Jensen J, Hasselman E, Young L. Redesigning the RN and NA roles. Nursing Management. 1996;27(2):37-43.</w:t>
      </w:r>
    </w:p>
    <w:p w14:paraId="01728930" w14:textId="77777777" w:rsidR="00151C92" w:rsidRPr="00151C92" w:rsidRDefault="00151C92" w:rsidP="00151C92">
      <w:pPr>
        <w:pStyle w:val="EndNoteBibliography"/>
        <w:spacing w:after="0"/>
      </w:pPr>
      <w:r w:rsidRPr="00151C92">
        <w:t>49.</w:t>
      </w:r>
      <w:r w:rsidRPr="00151C92">
        <w:tab/>
        <w:t>Ministry of Health Kenya. Kenya Health Workforce Report: The Status of Healthcare Professionals in Kenya, 2015. In: MOH, editor. Nairobi: The Task Force for Global Health; 2015.</w:t>
      </w:r>
    </w:p>
    <w:p w14:paraId="4D689249" w14:textId="77777777" w:rsidR="00151C92" w:rsidRPr="00151C92" w:rsidRDefault="00151C92" w:rsidP="00151C92">
      <w:pPr>
        <w:pStyle w:val="EndNoteBibliography"/>
        <w:spacing w:after="0"/>
      </w:pPr>
      <w:r w:rsidRPr="00151C92">
        <w:t>50.</w:t>
      </w:r>
      <w:r w:rsidRPr="00151C92">
        <w:tab/>
        <w:t>Nyberg DB, Campbell JL. An orientation program for unlicensed assistive personnel. AORN journal. 1997;66(3):445-9, 52-54.</w:t>
      </w:r>
    </w:p>
    <w:p w14:paraId="50461EA1" w14:textId="77777777" w:rsidR="00151C92" w:rsidRPr="00151C92" w:rsidRDefault="00151C92" w:rsidP="00151C92">
      <w:pPr>
        <w:pStyle w:val="EndNoteBibliography"/>
        <w:spacing w:after="0"/>
      </w:pPr>
      <w:r w:rsidRPr="00151C92">
        <w:t>51.</w:t>
      </w:r>
      <w:r w:rsidRPr="00151C92">
        <w:tab/>
        <w:t>Gransjön Craftman Å, Grape C, Ringnell K, Westerbotn M. Registered nurses' experience of delegating the administration of medicine to unlicensed personnel in residential care homes. Journal of Clinical Nursing (John Wiley &amp; Sons, Inc). 2016;25(21-22):3189-98.</w:t>
      </w:r>
    </w:p>
    <w:p w14:paraId="347279BB" w14:textId="77777777" w:rsidR="00151C92" w:rsidRPr="00151C92" w:rsidRDefault="00151C92" w:rsidP="00151C92">
      <w:pPr>
        <w:pStyle w:val="EndNoteBibliography"/>
        <w:spacing w:after="0"/>
      </w:pPr>
      <w:r w:rsidRPr="00151C92">
        <w:t>52.</w:t>
      </w:r>
      <w:r w:rsidRPr="00151C92">
        <w:tab/>
        <w:t>Roche MA, Duffield C, Friedman S, Dimitrelis S, Rowbotham S. Regulated and unregulated nurses in the acute hospital setting: Tasks performed, delayed or not completed. Journal of Clinical Nursing (John Wiley &amp; Sons, Inc). 2016;25(1-2):153-62.</w:t>
      </w:r>
    </w:p>
    <w:p w14:paraId="4CF837BD" w14:textId="77777777" w:rsidR="00151C92" w:rsidRPr="00151C92" w:rsidRDefault="00151C92" w:rsidP="00151C92">
      <w:pPr>
        <w:pStyle w:val="EndNoteBibliography"/>
        <w:spacing w:after="0"/>
      </w:pPr>
      <w:r w:rsidRPr="00151C92">
        <w:t>53.</w:t>
      </w:r>
      <w:r w:rsidRPr="00151C92">
        <w:tab/>
        <w:t>Roche MA, Friedman S, Duffield C, Twigg DE, Cook R. A comparison of nursing tasks undertaken by regulated nurses and nursing support workers: a work sampling study. J Adv Nurs. 2017;73(6):1421-32.</w:t>
      </w:r>
    </w:p>
    <w:p w14:paraId="12F7AA92" w14:textId="77777777" w:rsidR="00151C92" w:rsidRPr="00151C92" w:rsidRDefault="00151C92" w:rsidP="00151C92">
      <w:pPr>
        <w:pStyle w:val="EndNoteBibliography"/>
        <w:spacing w:after="0"/>
      </w:pPr>
      <w:r w:rsidRPr="00151C92">
        <w:t>54.</w:t>
      </w:r>
      <w:r w:rsidRPr="00151C92">
        <w:tab/>
        <w:t>World Health Organisation. Task Shifting: Global Recommendations and Guidelines. In: Services HSa, editor. Geneva, Switzerland: WHO Document Production Services; 2008. p. 80.</w:t>
      </w:r>
    </w:p>
    <w:p w14:paraId="2EC69349" w14:textId="77777777" w:rsidR="00151C92" w:rsidRPr="00151C92" w:rsidRDefault="00151C92" w:rsidP="00151C92">
      <w:pPr>
        <w:pStyle w:val="EndNoteBibliography"/>
        <w:spacing w:after="0"/>
      </w:pPr>
      <w:r w:rsidRPr="00151C92">
        <w:t>55.</w:t>
      </w:r>
      <w:r w:rsidRPr="00151C92">
        <w:tab/>
        <w:t>Cartwright AK, Pain T, Heslop DJ. Substitution, delegation or addition? Implications of workforce skill mix on efficiency and interruptions in computed tomography. Aust Health Rev. 2021;45(3):382-8.</w:t>
      </w:r>
    </w:p>
    <w:p w14:paraId="267D7327" w14:textId="77777777" w:rsidR="00151C92" w:rsidRPr="00151C92" w:rsidRDefault="00151C92" w:rsidP="00151C92">
      <w:pPr>
        <w:pStyle w:val="EndNoteBibliography"/>
        <w:spacing w:after="0"/>
      </w:pPr>
      <w:r w:rsidRPr="00151C92">
        <w:t>56.</w:t>
      </w:r>
      <w:r w:rsidRPr="00151C92">
        <w:tab/>
        <w:t>MacKay FD, Anderson JE, Klein MC, Berkowitz J, MacKay JT, Gailius J. The modified medical office assistant role in rural diabetes care. Canadian Journal of Rural Medicine (Joule Inc). 2014;19(2):49-56.</w:t>
      </w:r>
    </w:p>
    <w:p w14:paraId="0901D1A1" w14:textId="77777777" w:rsidR="00151C92" w:rsidRPr="00151C92" w:rsidRDefault="00151C92" w:rsidP="00151C92">
      <w:pPr>
        <w:pStyle w:val="EndNoteBibliography"/>
        <w:spacing w:after="0"/>
      </w:pPr>
      <w:r w:rsidRPr="00151C92">
        <w:t>57.</w:t>
      </w:r>
      <w:r w:rsidRPr="00151C92">
        <w:tab/>
        <w:t>Olson D, Preidis GA, Milazi R, Spinler JK, Lufesi N, Mwansambo C, et al. Task shifting an inpatient triage, assessment and treatment programme improves the quality of care for hospitalised Malawian children. Tropical Medicine and International Health. 2013;18(7)(7):879-86.</w:t>
      </w:r>
    </w:p>
    <w:p w14:paraId="3B51C5B4" w14:textId="77777777" w:rsidR="00151C92" w:rsidRPr="00151C92" w:rsidRDefault="00151C92" w:rsidP="00151C92">
      <w:pPr>
        <w:pStyle w:val="EndNoteBibliography"/>
        <w:spacing w:after="0"/>
      </w:pPr>
      <w:r w:rsidRPr="00151C92">
        <w:t>58.</w:t>
      </w:r>
      <w:r w:rsidRPr="00151C92">
        <w:tab/>
        <w:t>Wild D, Szczepura A, Nelson S. How social care staff working in residential homes perceive their professional status. Nursing Older People. 2011;23(7):29-35.</w:t>
      </w:r>
    </w:p>
    <w:p w14:paraId="3E84B49B" w14:textId="77777777" w:rsidR="00151C92" w:rsidRPr="00151C92" w:rsidRDefault="00151C92" w:rsidP="00151C92">
      <w:pPr>
        <w:pStyle w:val="EndNoteBibliography"/>
        <w:spacing w:after="0"/>
      </w:pPr>
      <w:r w:rsidRPr="00151C92">
        <w:t>59.</w:t>
      </w:r>
      <w:r w:rsidRPr="00151C92">
        <w:tab/>
        <w:t>Zeytinoglu IU, Denton M, Brookman C, Plenderleith J. Task shifting policy in Ontario, Canada: Does it help personal support workers’ intention to stay? Health Policy. 2014;117(2):179-86.</w:t>
      </w:r>
    </w:p>
    <w:p w14:paraId="2A415DC0" w14:textId="77777777" w:rsidR="00151C92" w:rsidRPr="00151C92" w:rsidRDefault="00151C92" w:rsidP="00151C92">
      <w:pPr>
        <w:pStyle w:val="EndNoteBibliography"/>
        <w:spacing w:after="0"/>
      </w:pPr>
      <w:r w:rsidRPr="00151C92">
        <w:t>60.</w:t>
      </w:r>
      <w:r w:rsidRPr="00151C92">
        <w:tab/>
        <w:t>Duffield CM, Twigg DE, Pugh JD, Evans G, Dimitrelis S, Roche MA. The Use of Unregulated Staff: Time for Regulation? Policy Polit Nurs Pract. 2014;15(1-2):42-8.</w:t>
      </w:r>
    </w:p>
    <w:p w14:paraId="452FBEF0" w14:textId="77777777" w:rsidR="00151C92" w:rsidRPr="00151C92" w:rsidRDefault="00151C92" w:rsidP="00151C92">
      <w:pPr>
        <w:pStyle w:val="EndNoteBibliography"/>
        <w:spacing w:after="0"/>
      </w:pPr>
      <w:r w:rsidRPr="00151C92">
        <w:t>61.</w:t>
      </w:r>
      <w:r w:rsidRPr="00151C92">
        <w:tab/>
        <w:t>Arblaster G, Streather C, Hugill L, McKenzie M, Missenden J. A training programme for healthcare support workers. Nurs Stand. 2004;18(43):33-7.</w:t>
      </w:r>
    </w:p>
    <w:p w14:paraId="65C595AE" w14:textId="77777777" w:rsidR="00151C92" w:rsidRPr="00151C92" w:rsidRDefault="00151C92" w:rsidP="00151C92">
      <w:pPr>
        <w:pStyle w:val="EndNoteBibliography"/>
        <w:spacing w:after="0"/>
      </w:pPr>
      <w:r w:rsidRPr="00151C92">
        <w:t>62.</w:t>
      </w:r>
      <w:r w:rsidRPr="00151C92">
        <w:tab/>
        <w:t>Omondi GB, Murphy GAV, Jackson D, Brownie S, English M, Gathara D. Informal task-sharing practices in inpatient newborn settings in a low-income setting—A task analysis approach. Nurs Open. 2020;7(3):869-78.</w:t>
      </w:r>
    </w:p>
    <w:p w14:paraId="1A0F079C" w14:textId="4192D99C" w:rsidR="00151C92" w:rsidRPr="00151C92" w:rsidRDefault="00151C92" w:rsidP="00151C92">
      <w:pPr>
        <w:pStyle w:val="EndNoteBibliography"/>
        <w:spacing w:after="0"/>
      </w:pPr>
      <w:r w:rsidRPr="00151C92">
        <w:lastRenderedPageBreak/>
        <w:t>63.</w:t>
      </w:r>
      <w:r w:rsidRPr="00151C92">
        <w:tab/>
        <w:t xml:space="preserve">City and Guilds. City &amp; Guilds RQF (NVQ) Level 2 Diploma in Health &amp; Social Care online: City &amp; Guilds; 2022 [cited 2023 April 2023]. Course guide]. Available from: </w:t>
      </w:r>
      <w:hyperlink r:id="rId18" w:history="1">
        <w:r w:rsidRPr="00151C92">
          <w:rPr>
            <w:rStyle w:val="Hyperlink"/>
          </w:rPr>
          <w:t>https://www.cityandguilds.com/qualifications-and-apprenticeships/health-and-social-care#fil=uk</w:t>
        </w:r>
      </w:hyperlink>
      <w:r w:rsidRPr="00151C92">
        <w:t>.</w:t>
      </w:r>
    </w:p>
    <w:p w14:paraId="63502240" w14:textId="77777777" w:rsidR="00151C92" w:rsidRPr="00151C92" w:rsidRDefault="00151C92" w:rsidP="00151C92">
      <w:pPr>
        <w:pStyle w:val="EndNoteBibliography"/>
        <w:spacing w:after="0"/>
      </w:pPr>
      <w:r w:rsidRPr="00151C92">
        <w:t>64.</w:t>
      </w:r>
      <w:r w:rsidRPr="00151C92">
        <w:tab/>
        <w:t>Griffiths P, Ball J, Murrells T, Jones S, Rafferty AM. Registered nurse, healthcare support worker, medical staffing levels and mortality in English hospital trusts: a cross-sectional study. BMJ Open. 2016;6(2):e008751.</w:t>
      </w:r>
    </w:p>
    <w:p w14:paraId="42C62C8E" w14:textId="77777777" w:rsidR="00151C92" w:rsidRPr="00151C92" w:rsidRDefault="00151C92" w:rsidP="00151C92">
      <w:pPr>
        <w:pStyle w:val="EndNoteBibliography"/>
        <w:spacing w:after="0"/>
      </w:pPr>
      <w:r w:rsidRPr="00151C92">
        <w:t>65.</w:t>
      </w:r>
      <w:r w:rsidRPr="00151C92">
        <w:tab/>
        <w:t>The North-West Accident and Emergency Managers' Forum. Role of the health care support worker in the A &amp; E department. The North-West Accident and Emergency Managers' Forum. Accid Emerg Nurs. 1997;5(3):131-3.</w:t>
      </w:r>
    </w:p>
    <w:p w14:paraId="1835A7FF" w14:textId="77777777" w:rsidR="00151C92" w:rsidRPr="00151C92" w:rsidRDefault="00151C92" w:rsidP="00151C92">
      <w:pPr>
        <w:pStyle w:val="EndNoteBibliography"/>
        <w:spacing w:after="0"/>
      </w:pPr>
      <w:r w:rsidRPr="00151C92">
        <w:t>66.</w:t>
      </w:r>
      <w:r w:rsidRPr="00151C92">
        <w:tab/>
        <w:t>Vaughan S, Melling K, O'Reilly L, Cooper D. Understanding the debate around regulation of support workers. British Journal of Nursing. 2014;23(5):260-3.</w:t>
      </w:r>
    </w:p>
    <w:p w14:paraId="08C1074E" w14:textId="77777777" w:rsidR="00151C92" w:rsidRPr="00151C92" w:rsidRDefault="00151C92" w:rsidP="00151C92">
      <w:pPr>
        <w:pStyle w:val="EndNoteBibliography"/>
        <w:spacing w:after="0"/>
      </w:pPr>
      <w:r w:rsidRPr="00151C92">
        <w:t>67.</w:t>
      </w:r>
      <w:r w:rsidRPr="00151C92">
        <w:tab/>
        <w:t>Walker MJ. Effects of the medication nursing assistant role on nurse job satisfaction and stress in long-term care. Nursing Administration Quarterly. 2008;32(4):296-300.</w:t>
      </w:r>
    </w:p>
    <w:p w14:paraId="0B3A7581" w14:textId="0D5EE6F5" w:rsidR="00151C92" w:rsidRPr="00151C92" w:rsidRDefault="00151C92" w:rsidP="00151C92">
      <w:pPr>
        <w:pStyle w:val="EndNoteBibliography"/>
        <w:spacing w:after="0"/>
      </w:pPr>
      <w:r w:rsidRPr="00151C92">
        <w:t>68.</w:t>
      </w:r>
      <w:r w:rsidRPr="00151C92">
        <w:tab/>
        <w:t xml:space="preserve">National Health Service. Healthcare support worker </w:t>
      </w:r>
      <w:hyperlink r:id="rId19" w:history="1">
        <w:r w:rsidRPr="00151C92">
          <w:rPr>
            <w:rStyle w:val="Hyperlink"/>
          </w:rPr>
          <w:t>https://www.healthcareers.nhs.uk/explore-roles/healthcare-support-worker/roles-healthcare-support-worker/healthcare-support-worker</w:t>
        </w:r>
      </w:hyperlink>
      <w:r w:rsidRPr="00151C92">
        <w:t>: NHS; n.d [cited 2023 February 2023].</w:t>
      </w:r>
    </w:p>
    <w:p w14:paraId="7C55F336" w14:textId="77777777" w:rsidR="00151C92" w:rsidRPr="00151C92" w:rsidRDefault="00151C92" w:rsidP="00151C92">
      <w:pPr>
        <w:pStyle w:val="EndNoteBibliography"/>
        <w:spacing w:after="0"/>
      </w:pPr>
      <w:r w:rsidRPr="00151C92">
        <w:t>69.</w:t>
      </w:r>
      <w:r w:rsidRPr="00151C92">
        <w:tab/>
        <w:t>Nabudere H, Asiimwe D, Mijumbi R. Task shifting in maternal and child health care: An evidence brief for Uganda. International Journal of Technology Assessment in Health Care. 2011;27(2):173-9.</w:t>
      </w:r>
    </w:p>
    <w:p w14:paraId="7DBB27BB" w14:textId="77777777" w:rsidR="00151C92" w:rsidRPr="00151C92" w:rsidRDefault="00151C92" w:rsidP="00151C92">
      <w:pPr>
        <w:pStyle w:val="EndNoteBibliography"/>
        <w:spacing w:after="0"/>
      </w:pPr>
      <w:r w:rsidRPr="00151C92">
        <w:t>70.</w:t>
      </w:r>
      <w:r w:rsidRPr="00151C92">
        <w:tab/>
        <w:t>World Health Organisation. WHO recommendations: Optimizing health worker roles to improve access to key maternal and newborn health interventions through task shifting. In: WHO, editor.: WHO Optimize MNH; 2012, 2014. p. 98.</w:t>
      </w:r>
    </w:p>
    <w:p w14:paraId="271FE62B" w14:textId="77777777" w:rsidR="00151C92" w:rsidRPr="00151C92" w:rsidRDefault="00151C92" w:rsidP="00151C92">
      <w:pPr>
        <w:pStyle w:val="EndNoteBibliography"/>
      </w:pPr>
      <w:r w:rsidRPr="00151C92">
        <w:t>71.</w:t>
      </w:r>
      <w:r w:rsidRPr="00151C92">
        <w:tab/>
        <w:t>Arnon Z, Ben-Arye E, Attias S, Levy O, Schiff E. Integrative medicine as a change agent of hospital staff: From hospital orderlies to partners in health promotion. European Journal of Integrative Medicine. 2018;18:42-6.</w:t>
      </w:r>
    </w:p>
    <w:p w14:paraId="4B9A3CEC" w14:textId="0DA25191" w:rsidR="00C45E5B" w:rsidRDefault="00151C92">
      <w:r>
        <w:fldChar w:fldCharType="end"/>
      </w:r>
    </w:p>
    <w:sectPr w:rsidR="00C45E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F2B75" w14:textId="77777777" w:rsidR="00C45E5B" w:rsidRDefault="00C45E5B" w:rsidP="00C45E5B">
      <w:pPr>
        <w:spacing w:after="0" w:line="240" w:lineRule="auto"/>
      </w:pPr>
      <w:r>
        <w:separator/>
      </w:r>
    </w:p>
  </w:endnote>
  <w:endnote w:type="continuationSeparator" w:id="0">
    <w:p w14:paraId="31BF0739" w14:textId="77777777" w:rsidR="00C45E5B" w:rsidRDefault="00C45E5B" w:rsidP="00C45E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MinionPro-Regular">
    <w:charset w:val="4D"/>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Sans-Italic">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A33DF" w14:textId="77777777" w:rsidR="00905F8F" w:rsidRDefault="00905F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662400"/>
      <w:docPartObj>
        <w:docPartGallery w:val="Page Numbers (Bottom of Page)"/>
        <w:docPartUnique/>
      </w:docPartObj>
    </w:sdtPr>
    <w:sdtEndPr/>
    <w:sdtContent>
      <w:sdt>
        <w:sdtPr>
          <w:id w:val="-1769616900"/>
          <w:docPartObj>
            <w:docPartGallery w:val="Page Numbers (Top of Page)"/>
            <w:docPartUnique/>
          </w:docPartObj>
        </w:sdtPr>
        <w:sdtEndPr/>
        <w:sdtContent>
          <w:p w14:paraId="38A24485" w14:textId="53A897CE" w:rsidR="00905F8F" w:rsidRDefault="00905F8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rPr>
              <w:t>2</w:t>
            </w:r>
            <w:r>
              <w:rPr>
                <w:b/>
                <w:bCs/>
                <w:sz w:val="24"/>
                <w:szCs w:val="24"/>
              </w:rPr>
              <w:fldChar w:fldCharType="end"/>
            </w:r>
          </w:p>
        </w:sdtContent>
      </w:sdt>
    </w:sdtContent>
  </w:sdt>
  <w:p w14:paraId="28B31251" w14:textId="77777777" w:rsidR="00905F8F" w:rsidRDefault="00905F8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39E16" w14:textId="77777777" w:rsidR="00905F8F" w:rsidRDefault="00905F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C9583" w14:textId="77777777" w:rsidR="00C45E5B" w:rsidRDefault="00C45E5B" w:rsidP="00C45E5B">
      <w:pPr>
        <w:spacing w:after="0" w:line="240" w:lineRule="auto"/>
      </w:pPr>
      <w:r>
        <w:separator/>
      </w:r>
    </w:p>
  </w:footnote>
  <w:footnote w:type="continuationSeparator" w:id="0">
    <w:p w14:paraId="185D77B9" w14:textId="77777777" w:rsidR="00C45E5B" w:rsidRDefault="00C45E5B" w:rsidP="00C45E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405AD" w14:textId="77777777" w:rsidR="00905F8F" w:rsidRDefault="00905F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5C54D" w14:textId="25CF48E8" w:rsidR="00C45E5B" w:rsidRPr="00C45E5B" w:rsidRDefault="00C45E5B">
    <w:pPr>
      <w:pStyle w:val="Header"/>
      <w:rPr>
        <w:lang w:val="en-US"/>
      </w:rPr>
    </w:pPr>
    <w:r>
      <w:rPr>
        <w:lang w:val="en-US"/>
      </w:rPr>
      <w:t>Additional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5A17E" w14:textId="77777777" w:rsidR="00905F8F" w:rsidRDefault="00905F8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5647"/>
    <w:multiLevelType w:val="hybridMultilevel"/>
    <w:tmpl w:val="8BDCDD58"/>
    <w:lvl w:ilvl="0" w:tplc="AF6AEB3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FA5D85"/>
    <w:multiLevelType w:val="hybridMultilevel"/>
    <w:tmpl w:val="F7120C7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295DB6"/>
    <w:multiLevelType w:val="hybridMultilevel"/>
    <w:tmpl w:val="AC525786"/>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151A2F21"/>
    <w:multiLevelType w:val="hybridMultilevel"/>
    <w:tmpl w:val="81AE5934"/>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163C3AB7"/>
    <w:multiLevelType w:val="hybridMultilevel"/>
    <w:tmpl w:val="62780B8E"/>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15:restartNumberingAfterBreak="0">
    <w:nsid w:val="18FA58A1"/>
    <w:multiLevelType w:val="hybridMultilevel"/>
    <w:tmpl w:val="E1340E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198832AA"/>
    <w:multiLevelType w:val="hybridMultilevel"/>
    <w:tmpl w:val="E858364C"/>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1A490D7E"/>
    <w:multiLevelType w:val="hybridMultilevel"/>
    <w:tmpl w:val="BAAE35B0"/>
    <w:lvl w:ilvl="0" w:tplc="AF6AEB3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4B91740"/>
    <w:multiLevelType w:val="hybridMultilevel"/>
    <w:tmpl w:val="7036479E"/>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363C63D4"/>
    <w:multiLevelType w:val="hybridMultilevel"/>
    <w:tmpl w:val="83CA4F8C"/>
    <w:lvl w:ilvl="0" w:tplc="AF6AEB3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22A132A"/>
    <w:multiLevelType w:val="hybridMultilevel"/>
    <w:tmpl w:val="C33A1B7A"/>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15:restartNumberingAfterBreak="0">
    <w:nsid w:val="436712CB"/>
    <w:multiLevelType w:val="hybridMultilevel"/>
    <w:tmpl w:val="5824AF66"/>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2" w15:restartNumberingAfterBreak="0">
    <w:nsid w:val="43E26F0A"/>
    <w:multiLevelType w:val="hybridMultilevel"/>
    <w:tmpl w:val="59A6D1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4C285B50"/>
    <w:multiLevelType w:val="hybridMultilevel"/>
    <w:tmpl w:val="AF583F36"/>
    <w:lvl w:ilvl="0" w:tplc="AF6AEB3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BF227C8"/>
    <w:multiLevelType w:val="hybridMultilevel"/>
    <w:tmpl w:val="A3F0D0CC"/>
    <w:lvl w:ilvl="0" w:tplc="AF6AEB3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F534A51"/>
    <w:multiLevelType w:val="hybridMultilevel"/>
    <w:tmpl w:val="85EE8F18"/>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6" w15:restartNumberingAfterBreak="0">
    <w:nsid w:val="61194A2A"/>
    <w:multiLevelType w:val="hybridMultilevel"/>
    <w:tmpl w:val="D060B13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15:restartNumberingAfterBreak="0">
    <w:nsid w:val="666619FA"/>
    <w:multiLevelType w:val="hybridMultilevel"/>
    <w:tmpl w:val="9E20D69A"/>
    <w:lvl w:ilvl="0" w:tplc="55F8722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6AEE702A"/>
    <w:multiLevelType w:val="hybridMultilevel"/>
    <w:tmpl w:val="967ED31A"/>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9" w15:restartNumberingAfterBreak="0">
    <w:nsid w:val="6B126E0A"/>
    <w:multiLevelType w:val="hybridMultilevel"/>
    <w:tmpl w:val="8026A598"/>
    <w:lvl w:ilvl="0" w:tplc="AF6AEB34">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C6C3CE5"/>
    <w:multiLevelType w:val="hybridMultilevel"/>
    <w:tmpl w:val="B90209B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1" w15:restartNumberingAfterBreak="0">
    <w:nsid w:val="720D240F"/>
    <w:multiLevelType w:val="hybridMultilevel"/>
    <w:tmpl w:val="2562A3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A1D6AE8"/>
    <w:multiLevelType w:val="hybridMultilevel"/>
    <w:tmpl w:val="0ED08A24"/>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3" w15:restartNumberingAfterBreak="0">
    <w:nsid w:val="7F6A532E"/>
    <w:multiLevelType w:val="hybridMultilevel"/>
    <w:tmpl w:val="D068AA56"/>
    <w:lvl w:ilvl="0" w:tplc="55F8722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20"/>
  </w:num>
  <w:num w:numId="3">
    <w:abstractNumId w:val="11"/>
  </w:num>
  <w:num w:numId="4">
    <w:abstractNumId w:val="8"/>
  </w:num>
  <w:num w:numId="5">
    <w:abstractNumId w:val="22"/>
  </w:num>
  <w:num w:numId="6">
    <w:abstractNumId w:val="12"/>
  </w:num>
  <w:num w:numId="7">
    <w:abstractNumId w:val="17"/>
  </w:num>
  <w:num w:numId="8">
    <w:abstractNumId w:val="2"/>
  </w:num>
  <w:num w:numId="9">
    <w:abstractNumId w:val="16"/>
  </w:num>
  <w:num w:numId="10">
    <w:abstractNumId w:val="10"/>
  </w:num>
  <w:num w:numId="11">
    <w:abstractNumId w:val="15"/>
  </w:num>
  <w:num w:numId="12">
    <w:abstractNumId w:val="3"/>
  </w:num>
  <w:num w:numId="13">
    <w:abstractNumId w:val="4"/>
  </w:num>
  <w:num w:numId="14">
    <w:abstractNumId w:val="6"/>
  </w:num>
  <w:num w:numId="15">
    <w:abstractNumId w:val="18"/>
  </w:num>
  <w:num w:numId="16">
    <w:abstractNumId w:val="7"/>
  </w:num>
  <w:num w:numId="17">
    <w:abstractNumId w:val="13"/>
  </w:num>
  <w:num w:numId="18">
    <w:abstractNumId w:val="9"/>
  </w:num>
  <w:num w:numId="19">
    <w:abstractNumId w:val="19"/>
  </w:num>
  <w:num w:numId="20">
    <w:abstractNumId w:val="23"/>
  </w:num>
  <w:num w:numId="21">
    <w:abstractNumId w:val="14"/>
  </w:num>
  <w:num w:numId="22">
    <w:abstractNumId w:val="0"/>
  </w:num>
  <w:num w:numId="23">
    <w:abstractNumId w:val="21"/>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9sfvzidwpsye9ef7v2a24fs50zzpw0r5a&quot;&gt;SCOPING REVIEW_Utilization of Hospital Wards Assistants in LMIC&lt;record-ids&gt;&lt;item&gt;60&lt;/item&gt;&lt;item&gt;71&lt;/item&gt;&lt;item&gt;11280&lt;/item&gt;&lt;item&gt;11546&lt;/item&gt;&lt;item&gt;11547&lt;/item&gt;&lt;item&gt;11551&lt;/item&gt;&lt;item&gt;11578&lt;/item&gt;&lt;item&gt;11579&lt;/item&gt;&lt;item&gt;11581&lt;/item&gt;&lt;item&gt;11582&lt;/item&gt;&lt;item&gt;11583&lt;/item&gt;&lt;item&gt;11585&lt;/item&gt;&lt;item&gt;11586&lt;/item&gt;&lt;item&gt;11587&lt;/item&gt;&lt;item&gt;11588&lt;/item&gt;&lt;item&gt;11589&lt;/item&gt;&lt;item&gt;11592&lt;/item&gt;&lt;item&gt;11593&lt;/item&gt;&lt;item&gt;11594&lt;/item&gt;&lt;item&gt;11595&lt;/item&gt;&lt;item&gt;11596&lt;/item&gt;&lt;item&gt;11598&lt;/item&gt;&lt;item&gt;11599&lt;/item&gt;&lt;item&gt;11600&lt;/item&gt;&lt;item&gt;11601&lt;/item&gt;&lt;item&gt;11602&lt;/item&gt;&lt;item&gt;11603&lt;/item&gt;&lt;item&gt;11604&lt;/item&gt;&lt;item&gt;11605&lt;/item&gt;&lt;item&gt;11607&lt;/item&gt;&lt;item&gt;11608&lt;/item&gt;&lt;item&gt;11609&lt;/item&gt;&lt;item&gt;11610&lt;/item&gt;&lt;item&gt;11611&lt;/item&gt;&lt;item&gt;11612&lt;/item&gt;&lt;item&gt;11613&lt;/item&gt;&lt;item&gt;11614&lt;/item&gt;&lt;item&gt;11615&lt;/item&gt;&lt;item&gt;11616&lt;/item&gt;&lt;item&gt;11617&lt;/item&gt;&lt;item&gt;11618&lt;/item&gt;&lt;item&gt;11619&lt;/item&gt;&lt;item&gt;11620&lt;/item&gt;&lt;item&gt;11621&lt;/item&gt;&lt;item&gt;11622&lt;/item&gt;&lt;item&gt;11623&lt;/item&gt;&lt;item&gt;11624&lt;/item&gt;&lt;item&gt;11625&lt;/item&gt;&lt;item&gt;11626&lt;/item&gt;&lt;item&gt;11627&lt;/item&gt;&lt;item&gt;11628&lt;/item&gt;&lt;item&gt;11629&lt;/item&gt;&lt;item&gt;11631&lt;/item&gt;&lt;item&gt;11632&lt;/item&gt;&lt;item&gt;11633&lt;/item&gt;&lt;item&gt;11634&lt;/item&gt;&lt;item&gt;11635&lt;/item&gt;&lt;item&gt;11636&lt;/item&gt;&lt;item&gt;11637&lt;/item&gt;&lt;item&gt;11638&lt;/item&gt;&lt;item&gt;11639&lt;/item&gt;&lt;item&gt;11640&lt;/item&gt;&lt;item&gt;11642&lt;/item&gt;&lt;item&gt;11645&lt;/item&gt;&lt;item&gt;11646&lt;/item&gt;&lt;item&gt;11647&lt;/item&gt;&lt;item&gt;11648&lt;/item&gt;&lt;item&gt;11649&lt;/item&gt;&lt;item&gt;11650&lt;/item&gt;&lt;item&gt;11652&lt;/item&gt;&lt;item&gt;11654&lt;/item&gt;&lt;/record-ids&gt;&lt;/item&gt;&lt;/Libraries&gt;"/>
  </w:docVars>
  <w:rsids>
    <w:rsidRoot w:val="00C45E5B"/>
    <w:rsid w:val="00151C92"/>
    <w:rsid w:val="0025246E"/>
    <w:rsid w:val="00761326"/>
    <w:rsid w:val="007E3202"/>
    <w:rsid w:val="00905F8F"/>
    <w:rsid w:val="00C45E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3AAD9"/>
  <w15:chartTrackingRefBased/>
  <w15:docId w15:val="{66C37BD3-9225-406C-B9CF-4BAA6BF42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C45E5B"/>
    <w:pPr>
      <w:keepNext/>
      <w:keepLines/>
      <w:spacing w:before="240" w:after="0" w:line="276" w:lineRule="auto"/>
      <w:outlineLvl w:val="0"/>
    </w:pPr>
    <w:rPr>
      <w:rFonts w:asciiTheme="majorHAnsi" w:eastAsiaTheme="majorEastAsia" w:hAnsiTheme="majorHAnsi" w:cstheme="majorBidi"/>
      <w:noProof w:val="0"/>
      <w:color w:val="2F5496" w:themeColor="accent1" w:themeShade="BF"/>
      <w:sz w:val="32"/>
      <w:szCs w:val="32"/>
    </w:rPr>
  </w:style>
  <w:style w:type="paragraph" w:styleId="Heading2">
    <w:name w:val="heading 2"/>
    <w:basedOn w:val="Normal"/>
    <w:next w:val="Normal"/>
    <w:link w:val="Heading2Char"/>
    <w:uiPriority w:val="9"/>
    <w:unhideWhenUsed/>
    <w:qFormat/>
    <w:rsid w:val="00C45E5B"/>
    <w:pPr>
      <w:keepNext/>
      <w:keepLines/>
      <w:spacing w:before="40" w:after="0"/>
      <w:outlineLvl w:val="1"/>
    </w:pPr>
    <w:rPr>
      <w:rFonts w:ascii="Cambria" w:eastAsia="MS Gothic" w:hAnsi="Cambria" w:cs="Times New Roman"/>
      <w:noProof w:val="0"/>
      <w:color w:val="365F91"/>
      <w:sz w:val="26"/>
      <w:szCs w:val="26"/>
    </w:rPr>
  </w:style>
  <w:style w:type="paragraph" w:styleId="Heading3">
    <w:name w:val="heading 3"/>
    <w:basedOn w:val="Normal"/>
    <w:next w:val="Normal"/>
    <w:link w:val="Heading3Char"/>
    <w:uiPriority w:val="9"/>
    <w:unhideWhenUsed/>
    <w:qFormat/>
    <w:rsid w:val="00C45E5B"/>
    <w:pPr>
      <w:keepNext/>
      <w:keepLines/>
      <w:spacing w:before="40" w:after="0" w:line="276" w:lineRule="auto"/>
      <w:outlineLvl w:val="2"/>
    </w:pPr>
    <w:rPr>
      <w:rFonts w:asciiTheme="majorHAnsi" w:eastAsiaTheme="majorEastAsia" w:hAnsiTheme="majorHAnsi" w:cstheme="majorBidi"/>
      <w:noProof w:val="0"/>
      <w:color w:val="1F3763" w:themeColor="accent1" w:themeShade="7F"/>
      <w:sz w:val="24"/>
      <w:szCs w:val="24"/>
    </w:rPr>
  </w:style>
  <w:style w:type="paragraph" w:styleId="Heading4">
    <w:name w:val="heading 4"/>
    <w:basedOn w:val="Normal"/>
    <w:next w:val="Normal"/>
    <w:link w:val="Heading4Char"/>
    <w:uiPriority w:val="9"/>
    <w:semiHidden/>
    <w:unhideWhenUsed/>
    <w:qFormat/>
    <w:rsid w:val="00C45E5B"/>
    <w:pPr>
      <w:keepNext/>
      <w:keepLines/>
      <w:spacing w:before="40" w:after="0"/>
      <w:outlineLvl w:val="3"/>
    </w:pPr>
    <w:rPr>
      <w:rFonts w:ascii="Cambria" w:eastAsia="MS Gothic" w:hAnsi="Cambria" w:cs="Times New Roman"/>
      <w:i/>
      <w:iCs/>
      <w:noProof w:val="0"/>
      <w:color w:val="365F91"/>
    </w:rPr>
  </w:style>
  <w:style w:type="paragraph" w:styleId="Heading5">
    <w:name w:val="heading 5"/>
    <w:basedOn w:val="Normal"/>
    <w:next w:val="Normal"/>
    <w:link w:val="Heading5Char"/>
    <w:uiPriority w:val="9"/>
    <w:unhideWhenUsed/>
    <w:qFormat/>
    <w:rsid w:val="00C45E5B"/>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C45E5B"/>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C45E5B"/>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C45E5B"/>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C45E5B"/>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5E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5E5B"/>
    <w:rPr>
      <w:noProof/>
    </w:rPr>
  </w:style>
  <w:style w:type="paragraph" w:styleId="Footer">
    <w:name w:val="footer"/>
    <w:basedOn w:val="Normal"/>
    <w:link w:val="FooterChar"/>
    <w:uiPriority w:val="99"/>
    <w:unhideWhenUsed/>
    <w:rsid w:val="00C45E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5E5B"/>
    <w:rPr>
      <w:noProof/>
    </w:rPr>
  </w:style>
  <w:style w:type="character" w:customStyle="1" w:styleId="Heading1Char">
    <w:name w:val="Heading 1 Char"/>
    <w:basedOn w:val="DefaultParagraphFont"/>
    <w:link w:val="Heading1"/>
    <w:uiPriority w:val="9"/>
    <w:rsid w:val="00C45E5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45E5B"/>
    <w:rPr>
      <w:rFonts w:ascii="Cambria" w:eastAsia="MS Gothic" w:hAnsi="Cambria" w:cs="Times New Roman"/>
      <w:color w:val="365F91"/>
      <w:sz w:val="26"/>
      <w:szCs w:val="26"/>
    </w:rPr>
  </w:style>
  <w:style w:type="character" w:customStyle="1" w:styleId="Heading3Char">
    <w:name w:val="Heading 3 Char"/>
    <w:basedOn w:val="DefaultParagraphFont"/>
    <w:link w:val="Heading3"/>
    <w:uiPriority w:val="9"/>
    <w:rsid w:val="00C45E5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45E5B"/>
    <w:rPr>
      <w:rFonts w:ascii="Cambria" w:eastAsia="MS Gothic" w:hAnsi="Cambria" w:cs="Times New Roman"/>
      <w:i/>
      <w:iCs/>
      <w:color w:val="365F91"/>
    </w:rPr>
  </w:style>
  <w:style w:type="character" w:customStyle="1" w:styleId="Heading5Char">
    <w:name w:val="Heading 5 Char"/>
    <w:basedOn w:val="DefaultParagraphFont"/>
    <w:link w:val="Heading5"/>
    <w:uiPriority w:val="9"/>
    <w:rsid w:val="00C45E5B"/>
    <w:rPr>
      <w:rFonts w:asciiTheme="majorHAnsi" w:eastAsiaTheme="majorEastAsia" w:hAnsiTheme="majorHAnsi" w:cstheme="majorBidi"/>
      <w:noProof/>
      <w:color w:val="2F5496" w:themeColor="accent1" w:themeShade="BF"/>
    </w:rPr>
  </w:style>
  <w:style w:type="character" w:customStyle="1" w:styleId="Heading6Char">
    <w:name w:val="Heading 6 Char"/>
    <w:basedOn w:val="DefaultParagraphFont"/>
    <w:link w:val="Heading6"/>
    <w:uiPriority w:val="9"/>
    <w:rsid w:val="00C45E5B"/>
    <w:rPr>
      <w:rFonts w:asciiTheme="majorHAnsi" w:eastAsiaTheme="majorEastAsia" w:hAnsiTheme="majorHAnsi" w:cstheme="majorBidi"/>
      <w:noProof/>
      <w:color w:val="1F3763"/>
    </w:rPr>
  </w:style>
  <w:style w:type="character" w:customStyle="1" w:styleId="Heading7Char">
    <w:name w:val="Heading 7 Char"/>
    <w:basedOn w:val="DefaultParagraphFont"/>
    <w:link w:val="Heading7"/>
    <w:uiPriority w:val="9"/>
    <w:rsid w:val="00C45E5B"/>
    <w:rPr>
      <w:rFonts w:asciiTheme="majorHAnsi" w:eastAsiaTheme="majorEastAsia" w:hAnsiTheme="majorHAnsi" w:cstheme="majorBidi"/>
      <w:i/>
      <w:iCs/>
      <w:noProof/>
      <w:color w:val="1F3763"/>
    </w:rPr>
  </w:style>
  <w:style w:type="character" w:customStyle="1" w:styleId="Heading8Char">
    <w:name w:val="Heading 8 Char"/>
    <w:basedOn w:val="DefaultParagraphFont"/>
    <w:link w:val="Heading8"/>
    <w:uiPriority w:val="9"/>
    <w:rsid w:val="00C45E5B"/>
    <w:rPr>
      <w:rFonts w:asciiTheme="majorHAnsi" w:eastAsiaTheme="majorEastAsia" w:hAnsiTheme="majorHAnsi" w:cstheme="majorBidi"/>
      <w:noProof/>
      <w:color w:val="272727"/>
      <w:sz w:val="21"/>
      <w:szCs w:val="21"/>
    </w:rPr>
  </w:style>
  <w:style w:type="character" w:customStyle="1" w:styleId="Heading9Char">
    <w:name w:val="Heading 9 Char"/>
    <w:basedOn w:val="DefaultParagraphFont"/>
    <w:link w:val="Heading9"/>
    <w:uiPriority w:val="9"/>
    <w:rsid w:val="00C45E5B"/>
    <w:rPr>
      <w:rFonts w:asciiTheme="majorHAnsi" w:eastAsiaTheme="majorEastAsia" w:hAnsiTheme="majorHAnsi" w:cstheme="majorBidi"/>
      <w:i/>
      <w:iCs/>
      <w:noProof/>
      <w:color w:val="272727"/>
      <w:sz w:val="21"/>
      <w:szCs w:val="21"/>
    </w:rPr>
  </w:style>
  <w:style w:type="paragraph" w:styleId="Caption">
    <w:name w:val="caption"/>
    <w:basedOn w:val="Normal"/>
    <w:next w:val="Normal"/>
    <w:uiPriority w:val="35"/>
    <w:unhideWhenUsed/>
    <w:qFormat/>
    <w:rsid w:val="00C45E5B"/>
    <w:pPr>
      <w:spacing w:after="200" w:line="240" w:lineRule="auto"/>
    </w:pPr>
    <w:rPr>
      <w:i/>
      <w:iCs/>
      <w:noProof w:val="0"/>
      <w:color w:val="44546A" w:themeColor="text2"/>
      <w:sz w:val="18"/>
      <w:szCs w:val="18"/>
    </w:rPr>
  </w:style>
  <w:style w:type="table" w:styleId="GridTable6Colorful">
    <w:name w:val="Grid Table 6 Colorful"/>
    <w:basedOn w:val="TableNormal"/>
    <w:uiPriority w:val="51"/>
    <w:rsid w:val="00C45E5B"/>
    <w:pPr>
      <w:spacing w:after="0" w:line="240" w:lineRule="auto"/>
    </w:pPr>
    <w:rPr>
      <w:color w:val="000000" w:themeColor="text1"/>
      <w:sz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C45E5B"/>
    <w:rPr>
      <w:color w:val="0563C1" w:themeColor="hyperlink"/>
      <w:u w:val="single"/>
    </w:rPr>
  </w:style>
  <w:style w:type="table" w:styleId="GridTable2">
    <w:name w:val="Grid Table 2"/>
    <w:basedOn w:val="TableNormal"/>
    <w:uiPriority w:val="47"/>
    <w:rsid w:val="00C45E5B"/>
    <w:pPr>
      <w:spacing w:after="0" w:line="240" w:lineRule="auto"/>
    </w:pPr>
    <w:rPr>
      <w:sz w:val="24"/>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C45E5B"/>
    <w:pPr>
      <w:spacing w:after="200" w:line="276" w:lineRule="auto"/>
      <w:ind w:left="720"/>
      <w:contextualSpacing/>
    </w:pPr>
    <w:rPr>
      <w:b/>
      <w:bCs/>
      <w:noProof w:val="0"/>
    </w:rPr>
  </w:style>
  <w:style w:type="table" w:styleId="GridTable7Colorful-Accent2">
    <w:name w:val="Grid Table 7 Colorful Accent 2"/>
    <w:basedOn w:val="TableNormal"/>
    <w:uiPriority w:val="52"/>
    <w:rsid w:val="00C45E5B"/>
    <w:pPr>
      <w:spacing w:after="0" w:line="240" w:lineRule="auto"/>
    </w:pPr>
    <w:rPr>
      <w:color w:val="C45911" w:themeColor="accent2" w:themeShade="BF"/>
      <w:sz w:val="24"/>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paragraph" w:customStyle="1" w:styleId="EndNoteBibliographyTitle">
    <w:name w:val="EndNote Bibliography Title"/>
    <w:basedOn w:val="Normal"/>
    <w:link w:val="EndNoteBibliographyTitleChar"/>
    <w:uiPriority w:val="1"/>
    <w:rsid w:val="00C45E5B"/>
    <w:pPr>
      <w:spacing w:after="0" w:line="276" w:lineRule="auto"/>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uiPriority w:val="1"/>
    <w:rsid w:val="00C45E5B"/>
    <w:rPr>
      <w:rFonts w:ascii="Calibri" w:hAnsi="Calibri" w:cs="Calibri"/>
      <w:noProof/>
      <w:lang w:val="en-US"/>
    </w:rPr>
  </w:style>
  <w:style w:type="paragraph" w:customStyle="1" w:styleId="EndNoteBibliography">
    <w:name w:val="EndNote Bibliography"/>
    <w:basedOn w:val="Normal"/>
    <w:link w:val="EndNoteBibliographyChar"/>
    <w:uiPriority w:val="1"/>
    <w:rsid w:val="00C45E5B"/>
    <w:pPr>
      <w:spacing w:after="200" w:line="240" w:lineRule="auto"/>
    </w:pPr>
    <w:rPr>
      <w:rFonts w:ascii="Calibri" w:hAnsi="Calibri" w:cs="Calibri"/>
      <w:lang w:val="en-US"/>
    </w:rPr>
  </w:style>
  <w:style w:type="character" w:customStyle="1" w:styleId="EndNoteBibliographyChar">
    <w:name w:val="EndNote Bibliography Char"/>
    <w:basedOn w:val="DefaultParagraphFont"/>
    <w:link w:val="EndNoteBibliography"/>
    <w:uiPriority w:val="1"/>
    <w:rsid w:val="00C45E5B"/>
    <w:rPr>
      <w:rFonts w:ascii="Calibri" w:hAnsi="Calibri" w:cs="Calibri"/>
      <w:noProof/>
      <w:lang w:val="en-US"/>
    </w:rPr>
  </w:style>
  <w:style w:type="character" w:styleId="UnresolvedMention">
    <w:name w:val="Unresolved Mention"/>
    <w:basedOn w:val="DefaultParagraphFont"/>
    <w:uiPriority w:val="99"/>
    <w:semiHidden/>
    <w:unhideWhenUsed/>
    <w:rsid w:val="00C45E5B"/>
    <w:rPr>
      <w:color w:val="605E5C"/>
      <w:shd w:val="clear" w:color="auto" w:fill="E1DFDD"/>
    </w:rPr>
  </w:style>
  <w:style w:type="table" w:styleId="TableGrid">
    <w:name w:val="Table Grid"/>
    <w:basedOn w:val="TableNormal"/>
    <w:uiPriority w:val="39"/>
    <w:rsid w:val="00C45E5B"/>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
    <w:uiPriority w:val="49"/>
    <w:rsid w:val="00C45E5B"/>
    <w:pPr>
      <w:spacing w:after="0" w:line="240" w:lineRule="auto"/>
    </w:pPr>
    <w:rPr>
      <w:sz w:val="24"/>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4-Accent5">
    <w:name w:val="Grid Table 4 Accent 5"/>
    <w:basedOn w:val="TableNormal"/>
    <w:uiPriority w:val="49"/>
    <w:rsid w:val="00C45E5B"/>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Heading11">
    <w:name w:val="Heading 11"/>
    <w:basedOn w:val="Normal"/>
    <w:next w:val="Normal"/>
    <w:uiPriority w:val="9"/>
    <w:qFormat/>
    <w:rsid w:val="00C45E5B"/>
    <w:pPr>
      <w:keepNext/>
      <w:keepLines/>
      <w:spacing w:before="240" w:after="0"/>
      <w:outlineLvl w:val="0"/>
    </w:pPr>
    <w:rPr>
      <w:rFonts w:ascii="Cambria" w:eastAsia="MS Gothic" w:hAnsi="Cambria" w:cs="Times New Roman"/>
      <w:noProof w:val="0"/>
      <w:color w:val="365F91"/>
      <w:sz w:val="32"/>
      <w:szCs w:val="32"/>
    </w:rPr>
  </w:style>
  <w:style w:type="paragraph" w:customStyle="1" w:styleId="Heading21">
    <w:name w:val="Heading 21"/>
    <w:basedOn w:val="Normal"/>
    <w:next w:val="Normal"/>
    <w:uiPriority w:val="9"/>
    <w:unhideWhenUsed/>
    <w:qFormat/>
    <w:rsid w:val="00C45E5B"/>
    <w:pPr>
      <w:keepNext/>
      <w:keepLines/>
      <w:spacing w:before="40" w:after="0"/>
      <w:outlineLvl w:val="1"/>
    </w:pPr>
    <w:rPr>
      <w:rFonts w:ascii="Cambria" w:eastAsia="MS Gothic" w:hAnsi="Cambria" w:cs="Times New Roman"/>
      <w:noProof w:val="0"/>
      <w:color w:val="365F91"/>
      <w:sz w:val="26"/>
      <w:szCs w:val="26"/>
    </w:rPr>
  </w:style>
  <w:style w:type="paragraph" w:customStyle="1" w:styleId="Heading31">
    <w:name w:val="Heading 31"/>
    <w:basedOn w:val="Normal"/>
    <w:next w:val="Normal"/>
    <w:uiPriority w:val="9"/>
    <w:unhideWhenUsed/>
    <w:qFormat/>
    <w:rsid w:val="00C45E5B"/>
    <w:pPr>
      <w:keepNext/>
      <w:keepLines/>
      <w:spacing w:before="40" w:after="0"/>
      <w:outlineLvl w:val="2"/>
    </w:pPr>
    <w:rPr>
      <w:rFonts w:ascii="Cambria" w:eastAsia="MS Gothic" w:hAnsi="Cambria" w:cs="Times New Roman"/>
      <w:noProof w:val="0"/>
      <w:color w:val="243F60"/>
      <w:sz w:val="24"/>
      <w:szCs w:val="24"/>
    </w:rPr>
  </w:style>
  <w:style w:type="paragraph" w:customStyle="1" w:styleId="Heading41">
    <w:name w:val="Heading 41"/>
    <w:basedOn w:val="Normal"/>
    <w:next w:val="Normal"/>
    <w:uiPriority w:val="9"/>
    <w:unhideWhenUsed/>
    <w:qFormat/>
    <w:rsid w:val="00C45E5B"/>
    <w:pPr>
      <w:keepNext/>
      <w:keepLines/>
      <w:spacing w:before="40" w:after="0"/>
      <w:outlineLvl w:val="3"/>
    </w:pPr>
    <w:rPr>
      <w:rFonts w:ascii="Cambria" w:eastAsia="MS Gothic" w:hAnsi="Cambria" w:cs="Times New Roman"/>
      <w:i/>
      <w:iCs/>
      <w:noProof w:val="0"/>
      <w:color w:val="365F91"/>
      <w:sz w:val="24"/>
      <w:szCs w:val="24"/>
    </w:rPr>
  </w:style>
  <w:style w:type="numbering" w:customStyle="1" w:styleId="NoList1">
    <w:name w:val="No List1"/>
    <w:next w:val="NoList"/>
    <w:uiPriority w:val="99"/>
    <w:semiHidden/>
    <w:unhideWhenUsed/>
    <w:rsid w:val="00C45E5B"/>
  </w:style>
  <w:style w:type="character" w:customStyle="1" w:styleId="Hyperlink1">
    <w:name w:val="Hyperlink1"/>
    <w:basedOn w:val="DefaultParagraphFont"/>
    <w:uiPriority w:val="99"/>
    <w:unhideWhenUsed/>
    <w:rsid w:val="00C45E5B"/>
    <w:rPr>
      <w:color w:val="0000FF"/>
      <w:u w:val="single"/>
    </w:rPr>
  </w:style>
  <w:style w:type="paragraph" w:customStyle="1" w:styleId="Caption1">
    <w:name w:val="Caption1"/>
    <w:basedOn w:val="Normal"/>
    <w:next w:val="Normal"/>
    <w:uiPriority w:val="35"/>
    <w:unhideWhenUsed/>
    <w:qFormat/>
    <w:rsid w:val="00C45E5B"/>
    <w:pPr>
      <w:spacing w:after="200"/>
    </w:pPr>
    <w:rPr>
      <w:i/>
      <w:iCs/>
      <w:noProof w:val="0"/>
      <w:color w:val="1F497D"/>
      <w:sz w:val="18"/>
      <w:szCs w:val="18"/>
    </w:rPr>
  </w:style>
  <w:style w:type="paragraph" w:customStyle="1" w:styleId="Title1">
    <w:name w:val="Title1"/>
    <w:basedOn w:val="Normal"/>
    <w:next w:val="Normal"/>
    <w:uiPriority w:val="10"/>
    <w:qFormat/>
    <w:rsid w:val="00C45E5B"/>
    <w:pPr>
      <w:spacing w:after="0"/>
      <w:contextualSpacing/>
    </w:pPr>
    <w:rPr>
      <w:rFonts w:ascii="Cambria" w:eastAsia="MS Gothic" w:hAnsi="Cambria" w:cs="Times New Roman"/>
      <w:noProof w:val="0"/>
      <w:sz w:val="56"/>
      <w:szCs w:val="56"/>
    </w:rPr>
  </w:style>
  <w:style w:type="character" w:customStyle="1" w:styleId="TitleChar">
    <w:name w:val="Title Char"/>
    <w:basedOn w:val="DefaultParagraphFont"/>
    <w:link w:val="Title"/>
    <w:uiPriority w:val="10"/>
    <w:rsid w:val="00C45E5B"/>
    <w:rPr>
      <w:rFonts w:ascii="Cambria" w:eastAsia="MS Gothic" w:hAnsi="Cambria" w:cs="Times New Roman"/>
      <w:sz w:val="56"/>
      <w:szCs w:val="56"/>
    </w:rPr>
  </w:style>
  <w:style w:type="paragraph" w:customStyle="1" w:styleId="Subtitle1">
    <w:name w:val="Subtitle1"/>
    <w:basedOn w:val="Normal"/>
    <w:next w:val="Normal"/>
    <w:uiPriority w:val="11"/>
    <w:qFormat/>
    <w:rsid w:val="00C45E5B"/>
    <w:rPr>
      <w:rFonts w:eastAsia="MS Mincho"/>
      <w:noProof w:val="0"/>
      <w:color w:val="5A5A5A"/>
    </w:rPr>
  </w:style>
  <w:style w:type="character" w:customStyle="1" w:styleId="SubtitleChar">
    <w:name w:val="Subtitle Char"/>
    <w:basedOn w:val="DefaultParagraphFont"/>
    <w:link w:val="Subtitle"/>
    <w:uiPriority w:val="11"/>
    <w:rsid w:val="00C45E5B"/>
    <w:rPr>
      <w:rFonts w:eastAsia="MS Mincho"/>
      <w:color w:val="5A5A5A"/>
    </w:rPr>
  </w:style>
  <w:style w:type="table" w:customStyle="1" w:styleId="ListTable21">
    <w:name w:val="List Table 21"/>
    <w:basedOn w:val="TableNormal"/>
    <w:next w:val="ListTable2"/>
    <w:uiPriority w:val="47"/>
    <w:rsid w:val="00C45E5B"/>
    <w:pPr>
      <w:spacing w:after="0" w:line="240" w:lineRule="auto"/>
    </w:pPr>
    <w:rPr>
      <w:sz w:val="24"/>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CommentReference">
    <w:name w:val="annotation reference"/>
    <w:basedOn w:val="DefaultParagraphFont"/>
    <w:uiPriority w:val="99"/>
    <w:semiHidden/>
    <w:unhideWhenUsed/>
    <w:rsid w:val="00C45E5B"/>
    <w:rPr>
      <w:sz w:val="16"/>
      <w:szCs w:val="16"/>
    </w:rPr>
  </w:style>
  <w:style w:type="paragraph" w:styleId="CommentText">
    <w:name w:val="annotation text"/>
    <w:basedOn w:val="Normal"/>
    <w:link w:val="CommentTextChar"/>
    <w:uiPriority w:val="99"/>
    <w:unhideWhenUsed/>
    <w:rsid w:val="00C45E5B"/>
    <w:pPr>
      <w:spacing w:after="200"/>
    </w:pPr>
    <w:rPr>
      <w:noProof w:val="0"/>
      <w:sz w:val="20"/>
      <w:szCs w:val="20"/>
    </w:rPr>
  </w:style>
  <w:style w:type="character" w:customStyle="1" w:styleId="CommentTextChar">
    <w:name w:val="Comment Text Char"/>
    <w:basedOn w:val="DefaultParagraphFont"/>
    <w:link w:val="CommentText"/>
    <w:uiPriority w:val="99"/>
    <w:rsid w:val="00C45E5B"/>
    <w:rPr>
      <w:sz w:val="20"/>
      <w:szCs w:val="20"/>
    </w:rPr>
  </w:style>
  <w:style w:type="paragraph" w:styleId="CommentSubject">
    <w:name w:val="annotation subject"/>
    <w:basedOn w:val="CommentText"/>
    <w:next w:val="CommentText"/>
    <w:link w:val="CommentSubjectChar"/>
    <w:uiPriority w:val="99"/>
    <w:semiHidden/>
    <w:unhideWhenUsed/>
    <w:rsid w:val="00C45E5B"/>
  </w:style>
  <w:style w:type="character" w:customStyle="1" w:styleId="CommentSubjectChar">
    <w:name w:val="Comment Subject Char"/>
    <w:basedOn w:val="CommentTextChar"/>
    <w:link w:val="CommentSubject"/>
    <w:uiPriority w:val="99"/>
    <w:semiHidden/>
    <w:rsid w:val="00C45E5B"/>
    <w:rPr>
      <w:sz w:val="20"/>
      <w:szCs w:val="20"/>
    </w:rPr>
  </w:style>
  <w:style w:type="character" w:styleId="Emphasis">
    <w:name w:val="Emphasis"/>
    <w:basedOn w:val="DefaultParagraphFont"/>
    <w:uiPriority w:val="20"/>
    <w:qFormat/>
    <w:rsid w:val="00C45E5B"/>
    <w:rPr>
      <w:i/>
      <w:iCs/>
    </w:rPr>
  </w:style>
  <w:style w:type="character" w:customStyle="1" w:styleId="SubtleEmphasis1">
    <w:name w:val="Subtle Emphasis1"/>
    <w:basedOn w:val="DefaultParagraphFont"/>
    <w:uiPriority w:val="19"/>
    <w:qFormat/>
    <w:rsid w:val="00C45E5B"/>
    <w:rPr>
      <w:i/>
      <w:iCs/>
      <w:color w:val="404040"/>
    </w:rPr>
  </w:style>
  <w:style w:type="table" w:customStyle="1" w:styleId="GridTable2-Accent51">
    <w:name w:val="Grid Table 2 - Accent 51"/>
    <w:basedOn w:val="TableNormal"/>
    <w:next w:val="GridTable2-Accent5"/>
    <w:uiPriority w:val="47"/>
    <w:rsid w:val="00C45E5B"/>
    <w:pPr>
      <w:spacing w:after="0" w:line="240" w:lineRule="auto"/>
    </w:pPr>
    <w:rPr>
      <w:sz w:val="24"/>
    </w:rPr>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2-Accent61">
    <w:name w:val="Grid Table 2 - Accent 61"/>
    <w:basedOn w:val="TableNormal"/>
    <w:next w:val="GridTable2-Accent6"/>
    <w:uiPriority w:val="47"/>
    <w:rsid w:val="00C45E5B"/>
    <w:pPr>
      <w:spacing w:after="0" w:line="240" w:lineRule="auto"/>
    </w:pPr>
    <w:rPr>
      <w:sz w:val="24"/>
    </w:rPr>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customStyle="1" w:styleId="GridTable21">
    <w:name w:val="Grid Table 21"/>
    <w:basedOn w:val="TableNormal"/>
    <w:next w:val="GridTable2"/>
    <w:uiPriority w:val="47"/>
    <w:rsid w:val="00C45E5B"/>
    <w:pPr>
      <w:spacing w:after="0" w:line="240" w:lineRule="auto"/>
    </w:pPr>
    <w:rPr>
      <w:sz w:val="24"/>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5Dark1">
    <w:name w:val="Grid Table 5 Dark1"/>
    <w:basedOn w:val="TableNormal"/>
    <w:next w:val="GridTable5Dark"/>
    <w:uiPriority w:val="50"/>
    <w:rsid w:val="00C45E5B"/>
    <w:pPr>
      <w:spacing w:after="0" w:line="240" w:lineRule="auto"/>
    </w:pPr>
    <w:rPr>
      <w:sz w:val="24"/>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ridTable5Dark-Accent31">
    <w:name w:val="Grid Table 5 Dark - Accent 31"/>
    <w:basedOn w:val="TableNormal"/>
    <w:next w:val="GridTable5Dark-Accent3"/>
    <w:uiPriority w:val="50"/>
    <w:rsid w:val="00C45E5B"/>
    <w:pPr>
      <w:spacing w:after="0" w:line="240" w:lineRule="auto"/>
    </w:pPr>
    <w:rPr>
      <w:sz w:val="24"/>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customStyle="1" w:styleId="GridTable5Dark-Accent51">
    <w:name w:val="Grid Table 5 Dark - Accent 51"/>
    <w:basedOn w:val="TableNormal"/>
    <w:next w:val="GridTable5Dark-Accent5"/>
    <w:uiPriority w:val="50"/>
    <w:rsid w:val="00C45E5B"/>
    <w:pPr>
      <w:spacing w:after="0" w:line="240" w:lineRule="auto"/>
    </w:pPr>
    <w:rPr>
      <w:sz w:val="24"/>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character" w:customStyle="1" w:styleId="FollowedHyperlink1">
    <w:name w:val="FollowedHyperlink1"/>
    <w:basedOn w:val="DefaultParagraphFont"/>
    <w:uiPriority w:val="99"/>
    <w:semiHidden/>
    <w:unhideWhenUsed/>
    <w:rsid w:val="00C45E5B"/>
    <w:rPr>
      <w:color w:val="800080"/>
      <w:u w:val="single"/>
    </w:rPr>
  </w:style>
  <w:style w:type="paragraph" w:styleId="Revision">
    <w:name w:val="Revision"/>
    <w:hidden/>
    <w:uiPriority w:val="99"/>
    <w:semiHidden/>
    <w:rsid w:val="00C45E5B"/>
    <w:pPr>
      <w:spacing w:after="0" w:line="240" w:lineRule="auto"/>
    </w:pPr>
    <w:rPr>
      <w:sz w:val="24"/>
    </w:rPr>
  </w:style>
  <w:style w:type="character" w:customStyle="1" w:styleId="fontstyle01">
    <w:name w:val="fontstyle01"/>
    <w:basedOn w:val="DefaultParagraphFont"/>
    <w:rsid w:val="00C45E5B"/>
    <w:rPr>
      <w:rFonts w:ascii="MinionPro-Regular" w:hAnsi="MinionPro-Regular" w:hint="default"/>
      <w:b w:val="0"/>
      <w:bCs w:val="0"/>
      <w:i w:val="0"/>
      <w:iCs w:val="0"/>
      <w:color w:val="000000"/>
      <w:sz w:val="20"/>
      <w:szCs w:val="20"/>
    </w:rPr>
  </w:style>
  <w:style w:type="paragraph" w:styleId="Bibliography">
    <w:name w:val="Bibliography"/>
    <w:basedOn w:val="Normal"/>
    <w:next w:val="Normal"/>
    <w:uiPriority w:val="37"/>
    <w:unhideWhenUsed/>
    <w:rsid w:val="00C45E5B"/>
    <w:pPr>
      <w:spacing w:after="240"/>
    </w:pPr>
    <w:rPr>
      <w:noProof w:val="0"/>
      <w:sz w:val="24"/>
      <w:szCs w:val="24"/>
    </w:rPr>
  </w:style>
  <w:style w:type="paragraph" w:styleId="EndnoteText">
    <w:name w:val="endnote text"/>
    <w:basedOn w:val="Normal"/>
    <w:link w:val="EndnoteTextChar"/>
    <w:uiPriority w:val="99"/>
    <w:semiHidden/>
    <w:unhideWhenUsed/>
    <w:rsid w:val="00C45E5B"/>
    <w:pPr>
      <w:spacing w:after="0"/>
    </w:pPr>
    <w:rPr>
      <w:noProof w:val="0"/>
      <w:sz w:val="20"/>
      <w:szCs w:val="20"/>
    </w:rPr>
  </w:style>
  <w:style w:type="character" w:customStyle="1" w:styleId="EndnoteTextChar">
    <w:name w:val="Endnote Text Char"/>
    <w:basedOn w:val="DefaultParagraphFont"/>
    <w:link w:val="EndnoteText"/>
    <w:uiPriority w:val="99"/>
    <w:semiHidden/>
    <w:rsid w:val="00C45E5B"/>
    <w:rPr>
      <w:sz w:val="20"/>
      <w:szCs w:val="20"/>
    </w:rPr>
  </w:style>
  <w:style w:type="character" w:styleId="EndnoteReference">
    <w:name w:val="endnote reference"/>
    <w:basedOn w:val="DefaultParagraphFont"/>
    <w:uiPriority w:val="99"/>
    <w:semiHidden/>
    <w:unhideWhenUsed/>
    <w:rsid w:val="00C45E5B"/>
    <w:rPr>
      <w:vertAlign w:val="superscript"/>
    </w:rPr>
  </w:style>
  <w:style w:type="paragraph" w:styleId="NormalWeb">
    <w:name w:val="Normal (Web)"/>
    <w:basedOn w:val="Normal"/>
    <w:uiPriority w:val="99"/>
    <w:unhideWhenUsed/>
    <w:rsid w:val="00C45E5B"/>
    <w:pPr>
      <w:spacing w:beforeAutospacing="1" w:afterAutospacing="1"/>
    </w:pPr>
    <w:rPr>
      <w:rFonts w:ascii="Times New Roman" w:eastAsia="Times New Roman" w:hAnsi="Times New Roman" w:cs="Times New Roman"/>
      <w:noProof w:val="0"/>
      <w:sz w:val="24"/>
      <w:szCs w:val="24"/>
      <w:lang w:eastAsia="en-GB"/>
    </w:rPr>
  </w:style>
  <w:style w:type="paragraph" w:styleId="BalloonText">
    <w:name w:val="Balloon Text"/>
    <w:basedOn w:val="Normal"/>
    <w:link w:val="BalloonTextChar"/>
    <w:uiPriority w:val="99"/>
    <w:semiHidden/>
    <w:unhideWhenUsed/>
    <w:rsid w:val="00C45E5B"/>
    <w:pPr>
      <w:spacing w:after="0"/>
    </w:pPr>
    <w:rPr>
      <w:rFonts w:ascii="Segoe UI" w:eastAsiaTheme="minorEastAsia" w:hAnsi="Segoe UI" w:cs="Segoe UI"/>
      <w:noProof w:val="0"/>
      <w:sz w:val="18"/>
      <w:szCs w:val="18"/>
    </w:rPr>
  </w:style>
  <w:style w:type="character" w:customStyle="1" w:styleId="BalloonTextChar">
    <w:name w:val="Balloon Text Char"/>
    <w:basedOn w:val="DefaultParagraphFont"/>
    <w:link w:val="BalloonText"/>
    <w:uiPriority w:val="99"/>
    <w:semiHidden/>
    <w:rsid w:val="00C45E5B"/>
    <w:rPr>
      <w:rFonts w:ascii="Segoe UI" w:eastAsiaTheme="minorEastAsia" w:hAnsi="Segoe UI" w:cs="Segoe UI"/>
      <w:sz w:val="18"/>
      <w:szCs w:val="18"/>
    </w:rPr>
  </w:style>
  <w:style w:type="character" w:customStyle="1" w:styleId="fontstyle21">
    <w:name w:val="fontstyle21"/>
    <w:basedOn w:val="DefaultParagraphFont"/>
    <w:rsid w:val="00C45E5B"/>
    <w:rPr>
      <w:rFonts w:ascii="NotoSans-Italic" w:hAnsi="NotoSans-Italic" w:hint="default"/>
      <w:b w:val="0"/>
      <w:bCs w:val="0"/>
      <w:i/>
      <w:iCs/>
      <w:color w:val="000000"/>
      <w:sz w:val="16"/>
      <w:szCs w:val="16"/>
    </w:rPr>
  </w:style>
  <w:style w:type="table" w:customStyle="1" w:styleId="PlainTable41">
    <w:name w:val="Plain Table 41"/>
    <w:basedOn w:val="TableNormal"/>
    <w:next w:val="PlainTable4"/>
    <w:uiPriority w:val="44"/>
    <w:rsid w:val="00C45E5B"/>
    <w:pPr>
      <w:spacing w:after="0" w:line="240" w:lineRule="auto"/>
    </w:pPr>
    <w:rPr>
      <w:sz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C45E5B"/>
  </w:style>
  <w:style w:type="table" w:customStyle="1" w:styleId="GridTable41">
    <w:name w:val="Grid Table 41"/>
    <w:basedOn w:val="TableNormal"/>
    <w:next w:val="GridTable4"/>
    <w:uiPriority w:val="49"/>
    <w:rsid w:val="00C45E5B"/>
    <w:pPr>
      <w:spacing w:after="0" w:line="240" w:lineRule="auto"/>
    </w:pPr>
    <w:rPr>
      <w:sz w:val="24"/>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1">
    <w:name w:val="Grid Table 6 Colorful1"/>
    <w:basedOn w:val="TableNormal"/>
    <w:next w:val="GridTable6Colorful"/>
    <w:uiPriority w:val="51"/>
    <w:rsid w:val="00C45E5B"/>
    <w:pPr>
      <w:spacing w:after="0" w:line="240" w:lineRule="auto"/>
    </w:pPr>
    <w:rPr>
      <w:color w:val="000000"/>
      <w:sz w:val="24"/>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1Light-Accent51">
    <w:name w:val="Grid Table 1 Light - Accent 51"/>
    <w:basedOn w:val="TableNormal"/>
    <w:next w:val="GridTable1Light-Accent5"/>
    <w:uiPriority w:val="46"/>
    <w:rsid w:val="00C45E5B"/>
    <w:pPr>
      <w:spacing w:after="0" w:line="240" w:lineRule="auto"/>
    </w:pPr>
    <w:rPr>
      <w:sz w:val="24"/>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customStyle="1" w:styleId="GridTable1Light-Accent11">
    <w:name w:val="Grid Table 1 Light - Accent 11"/>
    <w:basedOn w:val="TableNormal"/>
    <w:next w:val="GridTable1Light-Accent1"/>
    <w:uiPriority w:val="46"/>
    <w:rsid w:val="00C45E5B"/>
    <w:pPr>
      <w:spacing w:after="0" w:line="240" w:lineRule="auto"/>
    </w:pPr>
    <w:rPr>
      <w:sz w:val="24"/>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customStyle="1" w:styleId="GridTable4-Accent41">
    <w:name w:val="Grid Table 4 - Accent 41"/>
    <w:basedOn w:val="TableNormal"/>
    <w:next w:val="GridTable4-Accent4"/>
    <w:uiPriority w:val="49"/>
    <w:rsid w:val="00C45E5B"/>
    <w:pPr>
      <w:spacing w:after="0" w:line="240" w:lineRule="auto"/>
    </w:pPr>
    <w:rPr>
      <w:sz w:val="24"/>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GridTable5Dark-Accent61">
    <w:name w:val="Grid Table 5 Dark - Accent 61"/>
    <w:basedOn w:val="TableNormal"/>
    <w:next w:val="GridTable5Dark-Accent6"/>
    <w:uiPriority w:val="50"/>
    <w:rsid w:val="00C45E5B"/>
    <w:pPr>
      <w:spacing w:after="0" w:line="240" w:lineRule="auto"/>
    </w:pPr>
    <w:rPr>
      <w:sz w:val="24"/>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table" w:customStyle="1" w:styleId="GridTable6Colorful-Accent51">
    <w:name w:val="Grid Table 6 Colorful - Accent 51"/>
    <w:basedOn w:val="TableNormal"/>
    <w:next w:val="GridTable6Colorful-Accent5"/>
    <w:uiPriority w:val="51"/>
    <w:rsid w:val="00C45E5B"/>
    <w:pPr>
      <w:spacing w:after="0" w:line="240" w:lineRule="auto"/>
    </w:pPr>
    <w:rPr>
      <w:color w:val="31849B"/>
      <w:sz w:val="24"/>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6Colorful-Accent41">
    <w:name w:val="Grid Table 6 Colorful - Accent 41"/>
    <w:basedOn w:val="TableNormal"/>
    <w:next w:val="GridTable6Colorful-Accent4"/>
    <w:uiPriority w:val="51"/>
    <w:rsid w:val="00C45E5B"/>
    <w:pPr>
      <w:spacing w:after="0" w:line="240" w:lineRule="auto"/>
    </w:pPr>
    <w:rPr>
      <w:color w:val="5F497A"/>
      <w:sz w:val="24"/>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bottom w:val="single" w:sz="12" w:space="0" w:color="B2A1C7"/>
        </w:tcBorders>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GridTable7Colorful-Accent51">
    <w:name w:val="Grid Table 7 Colorful - Accent 51"/>
    <w:basedOn w:val="TableNormal"/>
    <w:next w:val="GridTable7Colorful-Accent5"/>
    <w:uiPriority w:val="52"/>
    <w:rsid w:val="00C45E5B"/>
    <w:pPr>
      <w:spacing w:after="0" w:line="240" w:lineRule="auto"/>
    </w:pPr>
    <w:rPr>
      <w:color w:val="31849B"/>
      <w:sz w:val="24"/>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customStyle="1" w:styleId="ListTable1Light-Accent51">
    <w:name w:val="List Table 1 Light - Accent 51"/>
    <w:basedOn w:val="TableNormal"/>
    <w:next w:val="ListTable1Light-Accent5"/>
    <w:uiPriority w:val="46"/>
    <w:rsid w:val="00C45E5B"/>
    <w:pPr>
      <w:spacing w:after="0" w:line="240" w:lineRule="auto"/>
    </w:pPr>
    <w:rPr>
      <w:sz w:val="24"/>
    </w:rPr>
    <w:tblPr>
      <w:tblStyleRowBandSize w:val="1"/>
      <w:tblStyleColBandSize w:val="1"/>
    </w:tblPr>
    <w:tblStylePr w:type="firstRow">
      <w:rPr>
        <w:b/>
        <w:bCs/>
      </w:rPr>
      <w:tblPr/>
      <w:tcPr>
        <w:tcBorders>
          <w:bottom w:val="single" w:sz="4" w:space="0" w:color="92CDDC"/>
        </w:tcBorders>
      </w:tcPr>
    </w:tblStylePr>
    <w:tblStylePr w:type="lastRow">
      <w:rPr>
        <w:b/>
        <w:bCs/>
      </w:rPr>
      <w:tblPr/>
      <w:tcPr>
        <w:tcBorders>
          <w:top w:val="sing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customStyle="1" w:styleId="GridTable1Light1">
    <w:name w:val="Grid Table 1 Light1"/>
    <w:basedOn w:val="TableNormal"/>
    <w:next w:val="GridTable1Light"/>
    <w:uiPriority w:val="46"/>
    <w:rsid w:val="00C45E5B"/>
    <w:pPr>
      <w:spacing w:after="0" w:line="240" w:lineRule="auto"/>
    </w:pPr>
    <w:rPr>
      <w:sz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Accent21">
    <w:name w:val="Grid Table 1 Light - Accent 21"/>
    <w:basedOn w:val="TableNormal"/>
    <w:next w:val="GridTable1Light-Accent2"/>
    <w:uiPriority w:val="46"/>
    <w:rsid w:val="00C45E5B"/>
    <w:pPr>
      <w:spacing w:after="0" w:line="240" w:lineRule="auto"/>
    </w:pPr>
    <w:rPr>
      <w:sz w:val="24"/>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customStyle="1" w:styleId="GridTable3-Accent61">
    <w:name w:val="Grid Table 3 - Accent 61"/>
    <w:basedOn w:val="TableNormal"/>
    <w:next w:val="GridTable3-Accent6"/>
    <w:uiPriority w:val="48"/>
    <w:rsid w:val="00C45E5B"/>
    <w:pPr>
      <w:spacing w:after="0" w:line="240" w:lineRule="auto"/>
    </w:pPr>
    <w:rPr>
      <w:sz w:val="24"/>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customStyle="1" w:styleId="GridTable7Colorful-Accent21">
    <w:name w:val="Grid Table 7 Colorful - Accent 21"/>
    <w:basedOn w:val="TableNormal"/>
    <w:next w:val="GridTable7Colorful-Accent2"/>
    <w:uiPriority w:val="52"/>
    <w:rsid w:val="00C45E5B"/>
    <w:pPr>
      <w:spacing w:after="0" w:line="240" w:lineRule="auto"/>
    </w:pPr>
    <w:rPr>
      <w:color w:val="943634"/>
      <w:sz w:val="24"/>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character" w:customStyle="1" w:styleId="ui-provider">
    <w:name w:val="ui-provider"/>
    <w:basedOn w:val="DefaultParagraphFont"/>
    <w:rsid w:val="00C45E5B"/>
  </w:style>
  <w:style w:type="character" w:styleId="Strong">
    <w:name w:val="Strong"/>
    <w:basedOn w:val="DefaultParagraphFont"/>
    <w:uiPriority w:val="22"/>
    <w:qFormat/>
    <w:rsid w:val="00C45E5B"/>
    <w:rPr>
      <w:b/>
      <w:bCs/>
    </w:rPr>
  </w:style>
  <w:style w:type="table" w:customStyle="1" w:styleId="GridTable31">
    <w:name w:val="Grid Table 31"/>
    <w:basedOn w:val="TableNormal"/>
    <w:next w:val="GridTable3"/>
    <w:uiPriority w:val="48"/>
    <w:rsid w:val="00C45E5B"/>
    <w:pPr>
      <w:spacing w:after="0" w:line="240" w:lineRule="auto"/>
    </w:pPr>
    <w:rPr>
      <w:sz w:val="24"/>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paragraph" w:styleId="Title">
    <w:name w:val="Title"/>
    <w:basedOn w:val="Normal"/>
    <w:next w:val="Normal"/>
    <w:link w:val="TitleChar"/>
    <w:uiPriority w:val="10"/>
    <w:qFormat/>
    <w:rsid w:val="00C45E5B"/>
    <w:pPr>
      <w:spacing w:after="0"/>
      <w:contextualSpacing/>
    </w:pPr>
    <w:rPr>
      <w:rFonts w:ascii="Cambria" w:eastAsia="MS Gothic" w:hAnsi="Cambria" w:cs="Times New Roman"/>
      <w:noProof w:val="0"/>
      <w:sz w:val="56"/>
      <w:szCs w:val="56"/>
    </w:rPr>
  </w:style>
  <w:style w:type="character" w:customStyle="1" w:styleId="TitleChar1">
    <w:name w:val="Title Char1"/>
    <w:basedOn w:val="DefaultParagraphFont"/>
    <w:uiPriority w:val="10"/>
    <w:rsid w:val="00C45E5B"/>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C45E5B"/>
    <w:rPr>
      <w:rFonts w:eastAsia="MS Mincho"/>
      <w:noProof w:val="0"/>
      <w:color w:val="5A5A5A"/>
    </w:rPr>
  </w:style>
  <w:style w:type="character" w:customStyle="1" w:styleId="SubtitleChar1">
    <w:name w:val="Subtitle Char1"/>
    <w:basedOn w:val="DefaultParagraphFont"/>
    <w:uiPriority w:val="11"/>
    <w:rsid w:val="00C45E5B"/>
    <w:rPr>
      <w:rFonts w:eastAsiaTheme="minorEastAsia"/>
      <w:noProof/>
      <w:color w:val="5A5A5A" w:themeColor="text1" w:themeTint="A5"/>
      <w:spacing w:val="15"/>
    </w:rPr>
  </w:style>
  <w:style w:type="character" w:customStyle="1" w:styleId="Heading1Char1">
    <w:name w:val="Heading 1 Char1"/>
    <w:basedOn w:val="DefaultParagraphFont"/>
    <w:uiPriority w:val="9"/>
    <w:rsid w:val="00C45E5B"/>
    <w:rPr>
      <w:rFonts w:asciiTheme="majorHAnsi" w:eastAsiaTheme="majorEastAsia" w:hAnsiTheme="majorHAnsi" w:cstheme="majorBidi"/>
      <w:noProof/>
      <w:color w:val="2F5496" w:themeColor="accent1" w:themeShade="BF"/>
      <w:sz w:val="32"/>
      <w:szCs w:val="32"/>
    </w:rPr>
  </w:style>
  <w:style w:type="character" w:customStyle="1" w:styleId="Heading2Char1">
    <w:name w:val="Heading 2 Char1"/>
    <w:basedOn w:val="DefaultParagraphFont"/>
    <w:uiPriority w:val="9"/>
    <w:semiHidden/>
    <w:rsid w:val="00C45E5B"/>
    <w:rPr>
      <w:rFonts w:asciiTheme="majorHAnsi" w:eastAsiaTheme="majorEastAsia" w:hAnsiTheme="majorHAnsi" w:cstheme="majorBidi"/>
      <w:noProof/>
      <w:color w:val="2F5496" w:themeColor="accent1" w:themeShade="BF"/>
      <w:sz w:val="26"/>
      <w:szCs w:val="26"/>
    </w:rPr>
  </w:style>
  <w:style w:type="table" w:styleId="ListTable2">
    <w:name w:val="List Table 2"/>
    <w:basedOn w:val="TableNormal"/>
    <w:uiPriority w:val="47"/>
    <w:rsid w:val="00C45E5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1">
    <w:name w:val="Heading 3 Char1"/>
    <w:basedOn w:val="DefaultParagraphFont"/>
    <w:uiPriority w:val="9"/>
    <w:semiHidden/>
    <w:rsid w:val="00C45E5B"/>
    <w:rPr>
      <w:rFonts w:asciiTheme="majorHAnsi" w:eastAsiaTheme="majorEastAsia" w:hAnsiTheme="majorHAnsi" w:cstheme="majorBidi"/>
      <w:noProof/>
      <w:color w:val="1F3763" w:themeColor="accent1" w:themeShade="7F"/>
      <w:sz w:val="24"/>
      <w:szCs w:val="24"/>
    </w:rPr>
  </w:style>
  <w:style w:type="character" w:styleId="SubtleEmphasis">
    <w:name w:val="Subtle Emphasis"/>
    <w:basedOn w:val="DefaultParagraphFont"/>
    <w:uiPriority w:val="19"/>
    <w:qFormat/>
    <w:rsid w:val="00C45E5B"/>
    <w:rPr>
      <w:i/>
      <w:iCs/>
      <w:color w:val="404040" w:themeColor="text1" w:themeTint="BF"/>
    </w:rPr>
  </w:style>
  <w:style w:type="table" w:styleId="GridTable2-Accent5">
    <w:name w:val="Grid Table 2 Accent 5"/>
    <w:basedOn w:val="TableNormal"/>
    <w:uiPriority w:val="47"/>
    <w:rsid w:val="00C45E5B"/>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C45E5B"/>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C45E5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C45E5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C45E5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FollowedHyperlink">
    <w:name w:val="FollowedHyperlink"/>
    <w:basedOn w:val="DefaultParagraphFont"/>
    <w:uiPriority w:val="99"/>
    <w:semiHidden/>
    <w:unhideWhenUsed/>
    <w:rsid w:val="00C45E5B"/>
    <w:rPr>
      <w:color w:val="954F72" w:themeColor="followedHyperlink"/>
      <w:u w:val="single"/>
    </w:rPr>
  </w:style>
  <w:style w:type="character" w:customStyle="1" w:styleId="Heading4Char1">
    <w:name w:val="Heading 4 Char1"/>
    <w:basedOn w:val="DefaultParagraphFont"/>
    <w:uiPriority w:val="9"/>
    <w:semiHidden/>
    <w:rsid w:val="00C45E5B"/>
    <w:rPr>
      <w:rFonts w:asciiTheme="majorHAnsi" w:eastAsiaTheme="majorEastAsia" w:hAnsiTheme="majorHAnsi" w:cstheme="majorBidi"/>
      <w:i/>
      <w:iCs/>
      <w:noProof/>
      <w:color w:val="2F5496" w:themeColor="accent1" w:themeShade="BF"/>
    </w:rPr>
  </w:style>
  <w:style w:type="table" w:styleId="PlainTable4">
    <w:name w:val="Plain Table 4"/>
    <w:basedOn w:val="TableNormal"/>
    <w:uiPriority w:val="44"/>
    <w:rsid w:val="00C45E5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C45E5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5">
    <w:name w:val="Grid Table 1 Light Accent 5"/>
    <w:basedOn w:val="TableNormal"/>
    <w:uiPriority w:val="46"/>
    <w:rsid w:val="00C45E5B"/>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C45E5B"/>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4">
    <w:name w:val="Grid Table 4 Accent 4"/>
    <w:basedOn w:val="TableNormal"/>
    <w:uiPriority w:val="49"/>
    <w:rsid w:val="00C45E5B"/>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5Dark-Accent6">
    <w:name w:val="Grid Table 5 Dark Accent 6"/>
    <w:basedOn w:val="TableNormal"/>
    <w:uiPriority w:val="50"/>
    <w:rsid w:val="00C45E5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Accent5">
    <w:name w:val="Grid Table 6 Colorful Accent 5"/>
    <w:basedOn w:val="TableNormal"/>
    <w:uiPriority w:val="51"/>
    <w:rsid w:val="00C45E5B"/>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4">
    <w:name w:val="Grid Table 6 Colorful Accent 4"/>
    <w:basedOn w:val="TableNormal"/>
    <w:uiPriority w:val="51"/>
    <w:rsid w:val="00C45E5B"/>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7Colorful-Accent5">
    <w:name w:val="Grid Table 7 Colorful Accent 5"/>
    <w:basedOn w:val="TableNormal"/>
    <w:uiPriority w:val="52"/>
    <w:rsid w:val="00C45E5B"/>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Table1Light-Accent5">
    <w:name w:val="List Table 1 Light Accent 5"/>
    <w:basedOn w:val="TableNormal"/>
    <w:uiPriority w:val="46"/>
    <w:rsid w:val="00C45E5B"/>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
    <w:name w:val="Grid Table 1 Light"/>
    <w:basedOn w:val="TableNormal"/>
    <w:uiPriority w:val="46"/>
    <w:rsid w:val="00C45E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C45E5B"/>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6">
    <w:name w:val="Grid Table 3 Accent 6"/>
    <w:basedOn w:val="TableNormal"/>
    <w:uiPriority w:val="48"/>
    <w:rsid w:val="00C45E5B"/>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3">
    <w:name w:val="Grid Table 3"/>
    <w:basedOn w:val="TableNormal"/>
    <w:uiPriority w:val="48"/>
    <w:rsid w:val="00C45E5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TableofFigures">
    <w:name w:val="table of figures"/>
    <w:basedOn w:val="Normal"/>
    <w:next w:val="Normal"/>
    <w:uiPriority w:val="99"/>
    <w:unhideWhenUsed/>
    <w:rsid w:val="00C45E5B"/>
    <w:pPr>
      <w:spacing w:after="0"/>
    </w:pPr>
  </w:style>
  <w:style w:type="paragraph" w:styleId="Quote">
    <w:name w:val="Quote"/>
    <w:basedOn w:val="Normal"/>
    <w:next w:val="Normal"/>
    <w:link w:val="QuoteChar"/>
    <w:uiPriority w:val="29"/>
    <w:qFormat/>
    <w:rsid w:val="00C45E5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C45E5B"/>
    <w:rPr>
      <w:i/>
      <w:iCs/>
      <w:noProof/>
      <w:color w:val="404040" w:themeColor="text1" w:themeTint="BF"/>
    </w:rPr>
  </w:style>
  <w:style w:type="paragraph" w:styleId="IntenseQuote">
    <w:name w:val="Intense Quote"/>
    <w:basedOn w:val="Normal"/>
    <w:next w:val="Normal"/>
    <w:link w:val="IntenseQuoteChar"/>
    <w:uiPriority w:val="30"/>
    <w:qFormat/>
    <w:rsid w:val="00C45E5B"/>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C45E5B"/>
    <w:rPr>
      <w:i/>
      <w:iCs/>
      <w:noProof/>
      <w:color w:val="4472C4" w:themeColor="accent1"/>
    </w:rPr>
  </w:style>
  <w:style w:type="paragraph" w:styleId="TOC1">
    <w:name w:val="toc 1"/>
    <w:basedOn w:val="Normal"/>
    <w:next w:val="Normal"/>
    <w:uiPriority w:val="39"/>
    <w:unhideWhenUsed/>
    <w:rsid w:val="00C45E5B"/>
    <w:pPr>
      <w:spacing w:after="100"/>
    </w:pPr>
  </w:style>
  <w:style w:type="paragraph" w:styleId="TOC2">
    <w:name w:val="toc 2"/>
    <w:basedOn w:val="Normal"/>
    <w:next w:val="Normal"/>
    <w:uiPriority w:val="39"/>
    <w:unhideWhenUsed/>
    <w:rsid w:val="00C45E5B"/>
    <w:pPr>
      <w:spacing w:after="100"/>
      <w:ind w:left="220"/>
    </w:pPr>
  </w:style>
  <w:style w:type="paragraph" w:styleId="TOC3">
    <w:name w:val="toc 3"/>
    <w:basedOn w:val="Normal"/>
    <w:next w:val="Normal"/>
    <w:uiPriority w:val="39"/>
    <w:unhideWhenUsed/>
    <w:rsid w:val="00C45E5B"/>
    <w:pPr>
      <w:spacing w:after="100"/>
      <w:ind w:left="440"/>
    </w:pPr>
  </w:style>
  <w:style w:type="paragraph" w:styleId="TOC4">
    <w:name w:val="toc 4"/>
    <w:basedOn w:val="Normal"/>
    <w:next w:val="Normal"/>
    <w:uiPriority w:val="39"/>
    <w:unhideWhenUsed/>
    <w:rsid w:val="00C45E5B"/>
    <w:pPr>
      <w:spacing w:after="100"/>
      <w:ind w:left="660"/>
    </w:pPr>
  </w:style>
  <w:style w:type="paragraph" w:styleId="TOC5">
    <w:name w:val="toc 5"/>
    <w:basedOn w:val="Normal"/>
    <w:next w:val="Normal"/>
    <w:uiPriority w:val="39"/>
    <w:unhideWhenUsed/>
    <w:rsid w:val="00C45E5B"/>
    <w:pPr>
      <w:spacing w:after="100"/>
      <w:ind w:left="880"/>
    </w:pPr>
  </w:style>
  <w:style w:type="paragraph" w:styleId="TOC6">
    <w:name w:val="toc 6"/>
    <w:basedOn w:val="Normal"/>
    <w:next w:val="Normal"/>
    <w:uiPriority w:val="39"/>
    <w:unhideWhenUsed/>
    <w:rsid w:val="00C45E5B"/>
    <w:pPr>
      <w:spacing w:after="100"/>
      <w:ind w:left="1100"/>
    </w:pPr>
  </w:style>
  <w:style w:type="paragraph" w:styleId="TOC7">
    <w:name w:val="toc 7"/>
    <w:basedOn w:val="Normal"/>
    <w:next w:val="Normal"/>
    <w:uiPriority w:val="39"/>
    <w:unhideWhenUsed/>
    <w:rsid w:val="00C45E5B"/>
    <w:pPr>
      <w:spacing w:after="100"/>
      <w:ind w:left="1320"/>
    </w:pPr>
  </w:style>
  <w:style w:type="paragraph" w:styleId="TOC8">
    <w:name w:val="toc 8"/>
    <w:basedOn w:val="Normal"/>
    <w:next w:val="Normal"/>
    <w:uiPriority w:val="39"/>
    <w:unhideWhenUsed/>
    <w:rsid w:val="00C45E5B"/>
    <w:pPr>
      <w:spacing w:after="100"/>
      <w:ind w:left="1540"/>
    </w:pPr>
  </w:style>
  <w:style w:type="paragraph" w:styleId="TOC9">
    <w:name w:val="toc 9"/>
    <w:basedOn w:val="Normal"/>
    <w:next w:val="Normal"/>
    <w:uiPriority w:val="39"/>
    <w:unhideWhenUsed/>
    <w:rsid w:val="00C45E5B"/>
    <w:pPr>
      <w:spacing w:after="100"/>
      <w:ind w:left="1760"/>
    </w:pPr>
  </w:style>
  <w:style w:type="paragraph" w:styleId="FootnoteText">
    <w:name w:val="footnote text"/>
    <w:basedOn w:val="Normal"/>
    <w:link w:val="FootnoteTextChar"/>
    <w:uiPriority w:val="99"/>
    <w:semiHidden/>
    <w:unhideWhenUsed/>
    <w:rsid w:val="00C45E5B"/>
    <w:pPr>
      <w:spacing w:after="0"/>
    </w:pPr>
    <w:rPr>
      <w:sz w:val="20"/>
      <w:szCs w:val="20"/>
    </w:rPr>
  </w:style>
  <w:style w:type="character" w:customStyle="1" w:styleId="FootnoteTextChar">
    <w:name w:val="Footnote Text Char"/>
    <w:basedOn w:val="DefaultParagraphFont"/>
    <w:link w:val="FootnoteText"/>
    <w:uiPriority w:val="99"/>
    <w:semiHidden/>
    <w:rsid w:val="00C45E5B"/>
    <w:rPr>
      <w:noProof/>
      <w:sz w:val="20"/>
      <w:szCs w:val="20"/>
    </w:rPr>
  </w:style>
  <w:style w:type="table" w:styleId="GridTable6Colorful-Accent1">
    <w:name w:val="Grid Table 6 Colorful Accent 1"/>
    <w:basedOn w:val="TableNormal"/>
    <w:uiPriority w:val="51"/>
    <w:rsid w:val="00C45E5B"/>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C45E5B"/>
    <w:pPr>
      <w:autoSpaceDE w:val="0"/>
      <w:autoSpaceDN w:val="0"/>
      <w:adjustRightInd w:val="0"/>
      <w:spacing w:after="0" w:line="240" w:lineRule="auto"/>
    </w:pPr>
    <w:rPr>
      <w:rFonts w:ascii="Arial" w:hAnsi="Arial" w:cs="Arial"/>
      <w:color w:val="000000"/>
      <w:sz w:val="24"/>
      <w:szCs w:val="24"/>
    </w:rPr>
  </w:style>
  <w:style w:type="character" w:customStyle="1" w:styleId="normaltextrun">
    <w:name w:val="normaltextrun"/>
    <w:basedOn w:val="DefaultParagraphFont"/>
    <w:uiPriority w:val="1"/>
    <w:rsid w:val="00C45E5B"/>
  </w:style>
  <w:style w:type="character" w:customStyle="1" w:styleId="eop">
    <w:name w:val="eop"/>
    <w:basedOn w:val="DefaultParagraphFont"/>
    <w:uiPriority w:val="1"/>
    <w:rsid w:val="00C45E5B"/>
  </w:style>
  <w:style w:type="table" w:styleId="PlainTable1">
    <w:name w:val="Plain Table 1"/>
    <w:basedOn w:val="TableNormal"/>
    <w:uiPriority w:val="41"/>
    <w:rsid w:val="00C45E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www.skillsforhealth.org.uk/info-hub/the-care-certificate/" TargetMode="External"/><Relationship Id="rId18" Type="http://schemas.openxmlformats.org/officeDocument/2006/relationships/hyperlink" Target="https://www.cityandguilds.com/qualifications-and-apprenticeships/health-and-social-care#fil=uk"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s://www.redcross.org/take-a-class/cna" TargetMode="External"/><Relationship Id="rId2" Type="http://schemas.openxmlformats.org/officeDocument/2006/relationships/styles" Target="styles.xml"/><Relationship Id="rId16" Type="http://schemas.openxmlformats.org/officeDocument/2006/relationships/hyperlink" Target="https://www.opencolleges.edu.au/careers/blog/should-you-work-ward-assistant#:~:text=Ward%20assistants%20perform%20the%20day,that%20keep%20a%20ward%20running"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tafesa.edu.au/xml/course/aw/aw_TP00870.aspx?S=AWD&amp;Y=2023" TargetMode="External"/><Relationship Id="rId10" Type="http://schemas.openxmlformats.org/officeDocument/2006/relationships/footer" Target="footer2.xml"/><Relationship Id="rId19" Type="http://schemas.openxmlformats.org/officeDocument/2006/relationships/hyperlink" Target="https://www.healthcareers.nhs.uk/explore-roles/healthcare-support-worker/roles-healthcare-support-worker/healthcare-support-worker"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www.healthcareers.nhs.uk/explore-roles/healthcare-support-worker/roles-healthcare-support-worker/healthcare-assista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5651</Words>
  <Characters>32216</Characters>
  <Application>Microsoft Office Word</Application>
  <DocSecurity>0</DocSecurity>
  <Lines>268</Lines>
  <Paragraphs>75</Paragraphs>
  <ScaleCrop>false</ScaleCrop>
  <Company/>
  <LinksUpToDate>false</LinksUpToDate>
  <CharactersWithSpaces>3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Kagonya</dc:creator>
  <cp:keywords/>
  <dc:description/>
  <cp:lastModifiedBy>Vincent Kagonya</cp:lastModifiedBy>
  <cp:revision>4</cp:revision>
  <dcterms:created xsi:type="dcterms:W3CDTF">2023-06-14T15:58:00Z</dcterms:created>
  <dcterms:modified xsi:type="dcterms:W3CDTF">2023-06-14T16:22:00Z</dcterms:modified>
</cp:coreProperties>
</file>